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1FB81" w14:textId="77777777" w:rsidR="00757964" w:rsidRDefault="00757964" w:rsidP="00757964">
      <w:r w:rsidRPr="003931EF">
        <w:rPr>
          <w:b/>
          <w:bCs/>
          <w:color w:val="000000" w:themeColor="text1"/>
        </w:rPr>
        <w:t>Supplementary Table 1.</w:t>
      </w:r>
      <w:r>
        <w:rPr>
          <w:color w:val="000000" w:themeColor="text1"/>
        </w:rPr>
        <w:t xml:space="preserve">  </w:t>
      </w:r>
      <w:r w:rsidRPr="003931EF">
        <w:rPr>
          <w:b/>
          <w:bCs/>
          <w:color w:val="000000" w:themeColor="text1"/>
        </w:rPr>
        <w:t>Candidate</w:t>
      </w:r>
      <w:r w:rsidRPr="003931EF">
        <w:rPr>
          <w:b/>
          <w:bCs/>
        </w:rPr>
        <w:t xml:space="preserve"> CoP for COVID-19, </w:t>
      </w:r>
      <w:proofErr w:type="spellStart"/>
      <w:r w:rsidRPr="003931EF">
        <w:rPr>
          <w:b/>
          <w:bCs/>
        </w:rPr>
        <w:t>NiVD</w:t>
      </w:r>
      <w:proofErr w:type="spellEnd"/>
      <w:r w:rsidRPr="003931EF">
        <w:rPr>
          <w:b/>
          <w:bCs/>
        </w:rPr>
        <w:t xml:space="preserve"> and EVD.</w:t>
      </w:r>
    </w:p>
    <w:p w14:paraId="577A724E" w14:textId="77777777" w:rsidR="00757964" w:rsidRDefault="00757964" w:rsidP="00757964">
      <w:pPr>
        <w:jc w:val="both"/>
        <w:rPr>
          <w:color w:val="000000" w:themeColor="text1"/>
        </w:rPr>
      </w:pPr>
    </w:p>
    <w:p w14:paraId="3AB9457E" w14:textId="627556AD" w:rsidR="00C003B1" w:rsidRDefault="00C003B1" w:rsidP="00C003B1">
      <w:pPr>
        <w:jc w:val="both"/>
        <w:rPr>
          <w:color w:val="000000" w:themeColor="text1"/>
        </w:rPr>
      </w:pPr>
      <w:r>
        <w:rPr>
          <w:color w:val="000000" w:themeColor="text1"/>
        </w:rPr>
        <w:t xml:space="preserve">Candidate CoP for COVID-19, </w:t>
      </w:r>
      <w:proofErr w:type="spellStart"/>
      <w:r>
        <w:rPr>
          <w:color w:val="000000" w:themeColor="text1"/>
        </w:rPr>
        <w:t>NiVD</w:t>
      </w:r>
      <w:proofErr w:type="spellEnd"/>
      <w:r>
        <w:rPr>
          <w:color w:val="000000" w:themeColor="text1"/>
        </w:rPr>
        <w:t xml:space="preserve"> and EBV are indicated in blue. The immune correlates that are not considered as CoP candidates but are present in severe or lethal cases are indicated in red. In grey, the immune factors that have a non-clear role or that are not yet fully described in the literature.</w:t>
      </w:r>
    </w:p>
    <w:p w14:paraId="4A8B0D01" w14:textId="537EB741" w:rsidR="00BD36DC" w:rsidRDefault="00BD36DC" w:rsidP="00C003B1">
      <w:pPr>
        <w:jc w:val="both"/>
        <w:rPr>
          <w:color w:val="000000" w:themeColor="text1"/>
        </w:rPr>
      </w:pPr>
    </w:p>
    <w:tbl>
      <w:tblPr>
        <w:tblStyle w:val="TableGrid"/>
        <w:tblW w:w="10490" w:type="dxa"/>
        <w:tblLayout w:type="fixed"/>
        <w:tblLook w:val="04A0" w:firstRow="1" w:lastRow="0" w:firstColumn="1" w:lastColumn="0" w:noHBand="0" w:noVBand="1"/>
      </w:tblPr>
      <w:tblGrid>
        <w:gridCol w:w="523"/>
        <w:gridCol w:w="470"/>
        <w:gridCol w:w="1984"/>
        <w:gridCol w:w="1559"/>
        <w:gridCol w:w="1276"/>
        <w:gridCol w:w="1559"/>
        <w:gridCol w:w="3119"/>
      </w:tblGrid>
      <w:tr w:rsidR="00BD36DC" w14:paraId="06886385" w14:textId="77777777" w:rsidTr="00842C7D">
        <w:tc>
          <w:tcPr>
            <w:tcW w:w="523" w:type="dxa"/>
            <w:tcBorders>
              <w:top w:val="nil"/>
              <w:left w:val="nil"/>
              <w:bottom w:val="single" w:sz="8" w:space="0" w:color="000000"/>
              <w:right w:val="nil"/>
            </w:tcBorders>
          </w:tcPr>
          <w:p w14:paraId="71B4998B" w14:textId="77777777" w:rsidR="00BD36DC" w:rsidRDefault="00BD36DC" w:rsidP="00842C7D"/>
        </w:tc>
        <w:tc>
          <w:tcPr>
            <w:tcW w:w="470" w:type="dxa"/>
            <w:tcBorders>
              <w:top w:val="nil"/>
              <w:left w:val="nil"/>
              <w:bottom w:val="single" w:sz="8" w:space="0" w:color="000000"/>
              <w:right w:val="single" w:sz="8" w:space="0" w:color="000000"/>
            </w:tcBorders>
          </w:tcPr>
          <w:p w14:paraId="38735458" w14:textId="77777777" w:rsidR="00BD36DC" w:rsidRDefault="00BD36DC" w:rsidP="00842C7D"/>
        </w:tc>
        <w:tc>
          <w:tcPr>
            <w:tcW w:w="1984" w:type="dxa"/>
            <w:tcBorders>
              <w:left w:val="single" w:sz="8" w:space="0" w:color="000000"/>
            </w:tcBorders>
            <w:vAlign w:val="center"/>
          </w:tcPr>
          <w:p w14:paraId="3B778EB5" w14:textId="77777777" w:rsidR="00BD36DC" w:rsidRPr="001D6658" w:rsidRDefault="00BD36DC" w:rsidP="00842C7D">
            <w:pPr>
              <w:jc w:val="center"/>
              <w:rPr>
                <w:b/>
                <w:bCs/>
              </w:rPr>
            </w:pPr>
            <w:r w:rsidRPr="001D6658">
              <w:rPr>
                <w:b/>
                <w:bCs/>
              </w:rPr>
              <w:t>Biomarker</w:t>
            </w:r>
          </w:p>
          <w:p w14:paraId="74AA8E51" w14:textId="77777777" w:rsidR="00BD36DC" w:rsidRPr="001D6658" w:rsidRDefault="00BD36DC" w:rsidP="00842C7D">
            <w:pPr>
              <w:jc w:val="center"/>
              <w:rPr>
                <w:b/>
                <w:bCs/>
              </w:rPr>
            </w:pPr>
            <w:r>
              <w:rPr>
                <w:b/>
                <w:bCs/>
              </w:rPr>
              <w:t>c</w:t>
            </w:r>
            <w:r w:rsidRPr="001D6658">
              <w:rPr>
                <w:b/>
                <w:bCs/>
              </w:rPr>
              <w:t>ategory</w:t>
            </w:r>
            <w:r>
              <w:rPr>
                <w:b/>
                <w:bCs/>
              </w:rPr>
              <w:t xml:space="preserve"> levels</w:t>
            </w:r>
          </w:p>
        </w:tc>
        <w:tc>
          <w:tcPr>
            <w:tcW w:w="1559" w:type="dxa"/>
            <w:vAlign w:val="center"/>
          </w:tcPr>
          <w:p w14:paraId="4E22AE17" w14:textId="77777777" w:rsidR="00BD36DC" w:rsidRPr="001D6658" w:rsidRDefault="00BD36DC" w:rsidP="00842C7D">
            <w:pPr>
              <w:jc w:val="center"/>
              <w:rPr>
                <w:b/>
                <w:bCs/>
              </w:rPr>
            </w:pPr>
            <w:r w:rsidRPr="001D6658">
              <w:rPr>
                <w:b/>
                <w:bCs/>
              </w:rPr>
              <w:t>COVID-19</w:t>
            </w:r>
          </w:p>
        </w:tc>
        <w:tc>
          <w:tcPr>
            <w:tcW w:w="1276" w:type="dxa"/>
            <w:vAlign w:val="center"/>
          </w:tcPr>
          <w:p w14:paraId="237D7B27" w14:textId="77777777" w:rsidR="00BD36DC" w:rsidRPr="001D6658" w:rsidRDefault="00BD36DC" w:rsidP="00842C7D">
            <w:pPr>
              <w:jc w:val="center"/>
              <w:rPr>
                <w:b/>
                <w:bCs/>
              </w:rPr>
            </w:pPr>
            <w:proofErr w:type="spellStart"/>
            <w:r>
              <w:rPr>
                <w:b/>
                <w:bCs/>
              </w:rPr>
              <w:t>NiVD</w:t>
            </w:r>
            <w:proofErr w:type="spellEnd"/>
          </w:p>
        </w:tc>
        <w:tc>
          <w:tcPr>
            <w:tcW w:w="1559" w:type="dxa"/>
            <w:vAlign w:val="center"/>
          </w:tcPr>
          <w:p w14:paraId="1FEA55FF" w14:textId="77777777" w:rsidR="00BD36DC" w:rsidRPr="001D6658" w:rsidRDefault="00BD36DC" w:rsidP="00842C7D">
            <w:pPr>
              <w:jc w:val="center"/>
              <w:rPr>
                <w:b/>
                <w:bCs/>
              </w:rPr>
            </w:pPr>
            <w:r>
              <w:rPr>
                <w:b/>
                <w:bCs/>
              </w:rPr>
              <w:t>EVD</w:t>
            </w:r>
          </w:p>
        </w:tc>
        <w:tc>
          <w:tcPr>
            <w:tcW w:w="3119" w:type="dxa"/>
            <w:vAlign w:val="center"/>
          </w:tcPr>
          <w:p w14:paraId="7BF1CE68" w14:textId="77777777" w:rsidR="00BD36DC" w:rsidRPr="001D6658" w:rsidRDefault="00BD36DC" w:rsidP="00842C7D">
            <w:pPr>
              <w:jc w:val="center"/>
              <w:rPr>
                <w:b/>
                <w:bCs/>
              </w:rPr>
            </w:pPr>
            <w:r w:rsidRPr="001D6658">
              <w:rPr>
                <w:b/>
                <w:bCs/>
              </w:rPr>
              <w:t>References</w:t>
            </w:r>
          </w:p>
        </w:tc>
      </w:tr>
      <w:tr w:rsidR="00220CFE" w14:paraId="3FD9D89C" w14:textId="77777777" w:rsidTr="00842C7D">
        <w:tc>
          <w:tcPr>
            <w:tcW w:w="523" w:type="dxa"/>
            <w:vMerge w:val="restart"/>
            <w:tcBorders>
              <w:top w:val="single" w:sz="8" w:space="0" w:color="000000"/>
            </w:tcBorders>
            <w:shd w:val="clear" w:color="auto" w:fill="CADF69"/>
            <w:textDirection w:val="btLr"/>
            <w:vAlign w:val="center"/>
          </w:tcPr>
          <w:p w14:paraId="395EA2FC" w14:textId="77777777" w:rsidR="00220CFE" w:rsidRPr="001D6658" w:rsidRDefault="00220CFE" w:rsidP="00842C7D">
            <w:pPr>
              <w:ind w:left="113" w:right="113"/>
              <w:jc w:val="center"/>
              <w:rPr>
                <w:b/>
                <w:bCs/>
              </w:rPr>
            </w:pPr>
            <w:r>
              <w:rPr>
                <w:b/>
                <w:bCs/>
              </w:rPr>
              <w:t>Innate Immune responses</w:t>
            </w:r>
          </w:p>
        </w:tc>
        <w:tc>
          <w:tcPr>
            <w:tcW w:w="470" w:type="dxa"/>
            <w:vMerge w:val="restart"/>
            <w:tcBorders>
              <w:top w:val="single" w:sz="8" w:space="0" w:color="000000"/>
            </w:tcBorders>
            <w:textDirection w:val="btLr"/>
            <w:vAlign w:val="center"/>
          </w:tcPr>
          <w:p w14:paraId="7E9F63D3" w14:textId="77777777" w:rsidR="00220CFE" w:rsidRPr="001D6658" w:rsidRDefault="00220CFE" w:rsidP="00842C7D">
            <w:pPr>
              <w:ind w:left="113" w:right="113"/>
              <w:jc w:val="center"/>
              <w:rPr>
                <w:b/>
                <w:bCs/>
              </w:rPr>
            </w:pPr>
            <w:r w:rsidRPr="00633127">
              <w:rPr>
                <w:b/>
                <w:bCs/>
              </w:rPr>
              <w:t>Humoral</w:t>
            </w:r>
          </w:p>
        </w:tc>
        <w:tc>
          <w:tcPr>
            <w:tcW w:w="1984" w:type="dxa"/>
            <w:vAlign w:val="center"/>
          </w:tcPr>
          <w:p w14:paraId="43C5A464" w14:textId="77777777" w:rsidR="00220CFE" w:rsidRDefault="00220CFE" w:rsidP="00842C7D">
            <w:pPr>
              <w:jc w:val="center"/>
            </w:pPr>
            <w:r>
              <w:t>Proinflammatory cytokines</w:t>
            </w:r>
          </w:p>
        </w:tc>
        <w:tc>
          <w:tcPr>
            <w:tcW w:w="1559" w:type="dxa"/>
            <w:shd w:val="clear" w:color="auto" w:fill="C00000"/>
            <w:vAlign w:val="center"/>
          </w:tcPr>
          <w:p w14:paraId="10406B38" w14:textId="77777777" w:rsidR="00220CFE" w:rsidRDefault="00220CFE" w:rsidP="00842C7D">
            <w:pPr>
              <w:jc w:val="center"/>
            </w:pPr>
          </w:p>
        </w:tc>
        <w:tc>
          <w:tcPr>
            <w:tcW w:w="1276" w:type="dxa"/>
            <w:shd w:val="clear" w:color="auto" w:fill="C00000"/>
            <w:vAlign w:val="center"/>
          </w:tcPr>
          <w:p w14:paraId="125E037C" w14:textId="77777777" w:rsidR="00220CFE" w:rsidRDefault="00220CFE" w:rsidP="00842C7D">
            <w:pPr>
              <w:jc w:val="center"/>
            </w:pPr>
          </w:p>
        </w:tc>
        <w:tc>
          <w:tcPr>
            <w:tcW w:w="1559" w:type="dxa"/>
            <w:shd w:val="clear" w:color="auto" w:fill="C00000"/>
            <w:vAlign w:val="center"/>
          </w:tcPr>
          <w:p w14:paraId="3BB8721B" w14:textId="77777777" w:rsidR="00220CFE" w:rsidRDefault="00220CFE" w:rsidP="00842C7D">
            <w:pPr>
              <w:jc w:val="center"/>
            </w:pPr>
          </w:p>
        </w:tc>
        <w:tc>
          <w:tcPr>
            <w:tcW w:w="3119" w:type="dxa"/>
            <w:vAlign w:val="center"/>
          </w:tcPr>
          <w:p w14:paraId="2DFE4948" w14:textId="5F6333DC" w:rsidR="00220CFE" w:rsidRDefault="00220CFE" w:rsidP="00842C7D">
            <w:pPr>
              <w:jc w:val="center"/>
              <w:rPr>
                <w:color w:val="212121"/>
              </w:rPr>
            </w:pPr>
            <w:r w:rsidRPr="00F6531E">
              <w:rPr>
                <w:color w:val="212121"/>
              </w:rPr>
              <w:fldChar w:fldCharType="begin">
                <w:fldData xml:space="preserve">PEVuZE5vdGU+PENpdGU+PEF1dGhvcj5ZYW5nPC9BdXRob3I+PFllYXI+MjAyMDwvWWVhcj48UmVj
TnVtPjkzODwvUmVjTnVtPjxEaXNwbGF5VGV4dD4oMS01KTwvRGlzcGxheVRleHQ+PHJlY29yZD48
cmVjLW51bWJlcj45Mzg8L3JlYy1udW1iZXI+PGZvcmVpZ24ta2V5cz48a2V5IGFwcD0iRU4iIGRi
LWlkPSI1dndkNXR3MGM1eHo1dmVyZmVueHAwcHZwZTJ3cjJ2OWRydHciIHRpbWVzdGFtcD0iMTY2
NzI5NzAwNCIgZ3VpZD0iNzUwN2FjM2QtZjAwOS00MmY1LTg5ZWYtNzkxYTA3Y2QxMTkwIj45Mzg8
L2tleT48L2ZvcmVpZ24ta2V5cz48cmVmLXR5cGUgbmFtZT0iSm91cm5hbCBBcnRpY2xlIj4xNzwv
cmVmLXR5cGU+PGNvbnRyaWJ1dG9ycz48YXV0aG9ycz48YXV0aG9yPllhbmcsIFkuPC9hdXRob3I+
PGF1dGhvcj5TaGVuLCBDLjwvYXV0aG9yPjxhdXRob3I+TGksIEouPC9hdXRob3I+PGF1dGhvcj5Z
dWFuLCBKLjwvYXV0aG9yPjxhdXRob3I+V2VpLCBKLjwvYXV0aG9yPjxhdXRob3I+SHVhbmcsIEYu
PC9hdXRob3I+PGF1dGhvcj5XYW5nLCBGLjwvYXV0aG9yPjxhdXRob3I+TGksIEcuPC9hdXRob3I+
PGF1dGhvcj5MaSwgWS48L2F1dGhvcj48YXV0aG9yPlhpbmcsIEwuPC9hdXRob3I+PGF1dGhvcj5Q
ZW5nLCBMLjwvYXV0aG9yPjxhdXRob3I+WWFuZywgTS48L2F1dGhvcj48YXV0aG9yPkNhbywgTS48
L2F1dGhvcj48YXV0aG9yPlpoZW5nLCBILjwvYXV0aG9yPjxhdXRob3I+V3UsIFcuPC9hdXRob3I+
PGF1dGhvcj5ab3UsIFIuPC9hdXRob3I+PGF1dGhvcj5MaSwgRC48L2F1dGhvcj48YXV0aG9yPlh1
LCBaLjwvYXV0aG9yPjxhdXRob3I+V2FuZywgSC48L2F1dGhvcj48YXV0aG9yPlpoYW5nLCBNLjwv
YXV0aG9yPjxhdXRob3I+WmhhbmcsIFouPC9hdXRob3I+PGF1dGhvcj5HYW8sIEcuIEYuPC9hdXRo
b3I+PGF1dGhvcj5KaWFuZywgQy48L2F1dGhvcj48YXV0aG9yPkxpdSwgTC48L2F1dGhvcj48YXV0
aG9yPkxpdSwgWS48L2F1dGhvcj48L2F1dGhvcnM+PC9jb250cmlidXRvcnM+PGF1dGgtYWRkcmVz
cz5TaGVuemhlbiBLZXkgTGFib3JhdG9yeSBvZiBQYXRob2dlbiBhbmQgSW1tdW5pdHksIE5hdGlv
bmFsIENsaW5pY2FsIFJlc2VhcmNoIENlbnRlciBmb3IgSW5mZWN0aW91cyBEaXNlYXNlLCBTdGF0
ZSBLZXkgRGlzY2lwbGluZSBvZiBJbmZlY3Rpb3VzIERpc2Vhc2UsIFNoZW56aGVuIFRoaXJkIFBl
b3BsZSZhcG9zO3MgSG9zcGl0YWwsIFNlY29uZCBIb3NwaXRhbCBBZmZpbGlhdGVkIHRvIFNvdXRo
ZXJuIFVuaXZlcnNpdHkgb2YgU2NpZW5jZSBhbmQgVGVjaG5vbG9neSwgU2hlbnpoZW4sIENoaW5h
LiYjeEQ7U3RhdGUgS2V5IExhYm9yYXRvcnkgb2YgTWVkaWNhbCBNb2xlY3VsYXIgQmlvbG9neSwg
SW5zdGl0dXRlIG9mIEJhc2ljIE1lZGljYWwgU2NpZW5jZXMsIENoaW5lc2UgQWNhZGVteSBvZiBN
ZWRpY2FsIFNjaWVuY2VzLCBEZXBhcnRtZW50IG9mIEJpb2NoZW1pc3RyeSwgUGVraW5nIFVuaW9u
IE1lZGljYWwgQ29sbGVnZSwgQmVpamluZywgQ2hpbmEuJiN4RDtDQVMgS2V5IExhYm9yYXRvcnkg
b2YgUGF0aG9nZW5pYyBNaWNyb2Jpb2xvZ3kgYW5kIEltbXVub2xvZ3ksIEluc3RpdHV0ZSBvZiBN
aWNyb2Jpb2xvZ3ksIENoaW5lc2UgQWNhZGVteSBvZiBTY2llbmNlLCBCZWlqaW5nLCBDaGluYS4m
I3hEO1N0YXRlIEtleSBMYWJvcmF0b3J5IG9mIE1lZGljYWwgTW9sZWN1bGFyIEJpb2xvZ3ksIElu
c3RpdHV0ZSBvZiBCYXNpYyBNZWRpY2FsIFNjaWVuY2VzLCBDaGluZXNlIEFjYWRlbXkgb2YgTWVk
aWNhbCBTY2llbmNlcywgRGVwYXJ0bWVudCBvZiBCaW9jaGVtaXN0cnksIFBla2luZyBVbmlvbiBN
ZWRpY2FsIENvbGxlZ2UsIEJlaWppbmcsIENoaW5hLiBFbGVjdHJvbmljIGFkZHJlc3M6IGppYW5n
QHB1bWMuZWR1LmNuLiYjeEQ7U2hlbnpoZW4gS2V5IExhYm9yYXRvcnkgb2YgUGF0aG9nZW4gYW5k
IEltbXVuaXR5LCBOYXRpb25hbCBDbGluaWNhbCBSZXNlYXJjaCBDZW50ZXIgZm9yIEluZmVjdGlv
dXMgRGlzZWFzZSwgU3RhdGUgS2V5IERpc2NpcGxpbmUgb2YgSW5mZWN0aW91cyBEaXNlYXNlLCBT
aGVuemhlbiBUaGlyZCBQZW9wbGUmYXBvcztzIEhvc3BpdGFsLCBTZWNvbmQgSG9zcGl0YWwgQWZm
aWxpYXRlZCB0byBTb3V0aGVybiBVbml2ZXJzaXR5IG9mIFNjaWVuY2UgYW5kIFRlY2hub2xvZ3ks
IFNoZW56aGVuLCBDaGluYS4gRWxlY3Ryb25pYyBhZGRyZXNzOiB5aW5neGlhbGl1QGhvdG1haWwu
Y29tLjwvYXV0aC1hZGRyZXNzPjx0aXRsZXM+PHRpdGxlPlBsYXNtYSBJUC0xMCBhbmQgTUNQLTMg
bGV2ZWxzIGFyZSBoaWdobHkgYXNzb2NpYXRlZCB3aXRoIGRpc2Vhc2Ugc2V2ZXJpdHkgYW5kIHBy
ZWRpY3QgdGhlIHByb2dyZXNzaW9uIG9mIENPVklELTE5PC90aXRsZT48c2Vjb25kYXJ5LXRpdGxl
PkogQWxsZXJneSBDbGluIEltbXVub2w8L3NlY29uZGFyeS10aXRsZT48L3RpdGxlcz48cGVyaW9k
aWNhbD48ZnVsbC10aXRsZT5KIEFsbGVyZ3kgQ2xpbiBJbW11bm9sPC9mdWxsLXRpdGxlPjwvcGVy
aW9kaWNhbD48cGFnZXM+MTE5LTEyNyBlNDwvcGFnZXM+PHZvbHVtZT4xNDY8L3ZvbHVtZT48bnVt
YmVyPjE8L251bWJlcj48ZWRpdGlvbj4yMDIwLzA1LzA0PC9lZGl0aW9uPjxrZXl3b3Jkcz48a2V5
d29yZD5BZHVsdDwva2V5d29yZD48a2V5d29yZD5BZ2VkPC9rZXl3b3JkPjxrZXl3b3JkPkJldGFj
b3JvbmF2aXJ1czwva2V5d29yZD48a2V5d29yZD5CaW9tYXJrZXJzLypibG9vZDwva2V5d29yZD48
a2V5d29yZD5Db3ZpZC0xOTwva2V5d29yZD48a2V5d29yZD5DaGVtb2tpbmUgQ0NMNy8qYmxvb2Q8
L2tleXdvcmQ+PGtleXdvcmQ+Q2hlbW9raW5lIENYQ0wxMC8qYmxvb2Q8L2tleXdvcmQ+PGtleXdv
cmQ+Q29yb25hdmlydXMgSW5mZWN0aW9ucy8qYmxvb2Q8L2tleXdvcmQ+PGtleXdvcmQ+Q3JpdGlj
YWwgSWxsbmVzczwva2V5d29yZD48a2V5d29yZD5DeXRva2luZXMvYmxvb2Q8L2tleXdvcmQ+PGtl
eXdvcmQ+RGlzZWFzZSBQcm9ncmVzc2lvbjwva2V5d29yZD48a2V5d29yZD5GZW1hbGU8L2tleXdv
cmQ+PGtleXdvcmQ+SHVtYW5zPC9rZXl3b3JkPjxrZXl3b3JkPk1hbGU8L2tleXdvcmQ+PGtleXdv
cmQ+TWlkZGxlIEFnZWQ8L2tleXdvcmQ+PGtleXdvcmQ+UGFuZGVtaWNzPC9rZXl3b3JkPjxrZXl3
b3JkPlBuZXVtb25pYSwgVmlyYWwvKmJsb29kPC9rZXl3b3JkPjxrZXl3b3JkPlNBUlMtQ29WLTI8
L2tleXdvcmQ+PGtleXdvcmQ+WW91bmcgQWR1bHQ8L2tleXdvcmQ+PGtleXdvcmQ+YmlvbWFya2Vy
czwva2V5d29yZD48a2V5d29yZD5wcmVkaWN0aW9uPC9rZXl3b3JkPjwva2V5d29yZHM+PGRhdGVz
Pjx5ZWFyPjIwMjA8L3llYXI+PHB1Yi1kYXRlcz48ZGF0ZT5KdWw8L2RhdGU+PC9wdWItZGF0ZXM+
PC9kYXRlcz48aXNibj4xMDk3LTY4MjUgKEVsZWN0cm9uaWMpJiN4RDswMDkxLTY3NDkgKExpbmtp
bmcpPC9pc2JuPjxhY2Nlc3Npb24tbnVtPjMyMzYwMjg2PC9hY2Nlc3Npb24tbnVtPjx1cmxzPjxy
ZWxhdGVkLXVybHM+PHVybD5odHRwczovL3d3dy5uY2JpLm5sbS5uaWguZ292L3B1Ym1lZC8zMjM2
MDI4NjwvdXJsPjwvcmVsYXRlZC11cmxzPjwvdXJscz48Y3VzdG9tMj5QTUM3MTg5ODQzPC9jdXN0
b20yPjxlbGVjdHJvbmljLXJlc291cmNlLW51bT4xMC4xMDE2L2ouamFjaS4yMDIwLjA0LjAyNzwv
ZWxlY3Ryb25pYy1yZXNvdXJjZS1udW0+PC9yZWNvcmQ+PC9DaXRlPjxDaXRlPjxBdXRob3I+UWlu
PC9BdXRob3I+PFllYXI+MjAyMDwvWWVhcj48UmVjTnVtPjkzOTwvUmVjTnVtPjxyZWNvcmQ+PHJl
Yy1udW1iZXI+OTM5PC9yZWMtbnVtYmVyPjxmb3JlaWduLWtleXM+PGtleSBhcHA9IkVOIiBkYi1p
ZD0iNXZ3ZDV0dzBjNXh6NXZlcmZlbnhwMHB2cGUyd3IydjlkcnR3IiB0aW1lc3RhbXA9IjE2Njcy
OTc5MDYiIGd1aWQ9ImRlNTgwM2UzLWIzNmUtNGM0ZS1iNDMwLTQ1OTExODAwMzU0MSI+OTM5PC9r
ZXk+PC9mb3JlaWduLWtleXM+PHJlZi10eXBlIG5hbWU9IkpvdXJuYWwgQXJ0aWNsZSI+MTc8L3Jl
Zi10eXBlPjxjb250cmlidXRvcnM+PGF1dGhvcnM+PGF1dGhvcj5RaW4sIEMuPC9hdXRob3I+PGF1
dGhvcj5aaG91LCBMLjwvYXV0aG9yPjxhdXRob3I+SHUsIFouPC9hdXRob3I+PGF1dGhvcj5aaGFu
ZywgUy48L2F1dGhvcj48YXV0aG9yPllhbmcsIFMuPC9hdXRob3I+PGF1dGhvcj5UYW8sIFkuPC9h
dXRob3I+PGF1dGhvcj5YaWUsIEMuPC9hdXRob3I+PGF1dGhvcj5NYSwgSy48L2F1dGhvcj48YXV0
aG9yPlNoYW5nLCBLLjwvYXV0aG9yPjxhdXRob3I+V2FuZywgVy48L2F1dGhvcj48YXV0aG9yPlRp
YW4sIEQuIFMuPC9hdXRob3I+PC9hdXRob3JzPjwvY29udHJpYnV0b3JzPjxhdXRoLWFkZHJlc3M+
RGVwYXJ0bWVudCBvZiBOZXVyb2xvZ3ksIFRvbmdqaSBIb3NwaXRhbCwgVG9uZ2ppIE1lZGljYWwg
Q29sbGVnZSwgSHVhemhvbmcgVW5pdmVyc2l0eSBvZiBTY2llbmNlIGFuZCBUZWNobm9sb2d5LCBX
dWhhbiwgQ2hpbmEuJiN4RDtEZXBhcnRtZW50IG9mIFJhZGlvbG9neSwgVG9uZ2ppIEhvc3BpdGFs
LCBUb25namkgTWVkaWNhbCBDb2xsZWdlLCBIdWF6aG9uZyBVbml2ZXJzaXR5IG9mIFNjaWVuY2Ug
YW5kIFRlY2hub2xvZ3ksIFd1aGFuLCBDaGluYS4mI3hEO0RlcGFydG1lbnQgb2YgUmVzcGlyYXRv
cnkgYW5kIENyaXRpY2FsIENhcmUgTWVkaWNpbmUsIFRvbmdqaSBIb3NwaXRhbCwgVG9uZ2ppIE1l
ZGljYWwgQ29sbGVnZSwgSHVhemhvbmcgVW5pdmVyc2l0eSBvZiBTY2llbmNlIGFuZCBUZWNobm9s
b2d5LCBXdWhhbiwgQ2hpbmEuJiN4RDtEZXBhcnRtZW50IG9mIEVtZXJnZW5jeSBNZWRpY2luZSwg
VG9uZ2ppIEhvc3BpdGFsLCBUb25namkgTWVkaWNhbCBDb2xsZWdlLCBIdWF6aG9uZyBVbml2ZXJz
aXR5IG9mIFNjaWVuY2UgYW5kIFRlY2hub2xvZ3ksIFd1aGFuLCBDaGluYS4mI3hEO0RlcGFydG1l
bnQgb2YgSW5mZWN0aW91cyBEaXNlYXNlcywgVG9uZ2ppIEhvc3BpdGFsLCBUb25namkgTWVkaWNh
bCBDb2xsZWdlLCBIdWF6aG9uZyBVbml2ZXJzaXR5IG9mIFNjaWVuY2UgYW5kIFRlY2hub2xvZ3ks
IFd1aGFuLCBDaGluYS48L2F1dGgtYWRkcmVzcz48dGl0bGVzPjx0aXRsZT5EeXNyZWd1bGF0aW9u
IG9mIEltbXVuZSBSZXNwb25zZSBpbiBQYXRpZW50cyBXaXRoIENvcm9uYXZpcnVzIDIwMTkgKENP
VklELTE5KSBpbiBXdWhhbiwgQ2hpbmE8L3RpdGxlPjxzZWNvbmRhcnktdGl0bGU+Q2xpbiBJbmZl
Y3QgRGlzPC9zZWNvbmRhcnktdGl0bGU+PC90aXRsZXM+PHBlcmlvZGljYWw+PGZ1bGwtdGl0bGU+
Q2xpbiBJbmZlY3QgRGlzPC9mdWxsLXRpdGxlPjwvcGVyaW9kaWNhbD48cGFnZXM+NzYyLTc2ODwv
cGFnZXM+PHZvbHVtZT43MTwvdm9sdW1lPjxudW1iZXI+MTU8L251bWJlcj48ZWRpdGlvbj4yMDIw
LzAzLzEzPC9lZGl0aW9uPjxrZXl3b3Jkcz48a2V5d29yZD5BZHVsdDwva2V5d29yZD48a2V5d29y
ZD5BZ2VkPC9rZXl3b3JkPjxrZXl3b3JkPkFnZWQsIDgwIGFuZCBvdmVyPC9rZXl3b3JkPjxrZXl3
b3JkPkJldGFjb3JvbmF2aXJ1cy8qaW1tdW5vbG9neTwva2V5d29yZD48a2V5d29yZD5Db3ZpZC0x
OTwva2V5d29yZD48a2V5d29yZD5DaGluYTwva2V5d29yZD48a2V5d29yZD5Db3JvbmF2aXJ1cyBJ
bmZlY3Rpb25zLyppbW11bm9sb2d5L3Zpcm9sb2d5PC9rZXl3b3JkPjxrZXl3b3JkPkNvdWdoL2lt
bXVub2xvZ3kvdmlyb2xvZ3k8L2tleXdvcmQ+PGtleXdvcmQ+Q3JpdGljYWwgSWxsbmVzczwva2V5
d29yZD48a2V5d29yZD5DeXRva2luZXMvaW1tdW5vbG9neTwva2V5d29yZD48a2V5d29yZD5GZW1h
bGU8L2tleXdvcmQ+PGtleXdvcmQ+RmV2ZXIvaW1tdW5vbG9neS92aXJvbG9neTwva2V5d29yZD48
a2V5d29yZD5Ib3NwaXRhbGl6YXRpb248L2tleXdvcmQ+PGtleXdvcmQ+SHVtYW5zPC9rZXl3b3Jk
PjxrZXl3b3JkPkxldWtvY3l0ZSBDb3VudDwva2V5d29yZD48a2V5d29yZD5MeW1waG9jeXRlcy9p
bW11bm9sb2d5L3Zpcm9sb2d5PC9rZXl3b3JkPjxrZXl3b3JkPk1hbGU8L2tleXdvcmQ+PGtleXdv
cmQ+TWlkZGxlIEFnZWQ8L2tleXdvcmQ+PGtleXdvcmQ+TW9ub2N5dGVzL2ltbXVub2xvZ3kvdmly
b2xvZ3k8L2tleXdvcmQ+PGtleXdvcmQ+TmV1dHJvcGhpbHMvaW1tdW5vbG9neS92aXJvbG9neTwv
a2V5d29yZD48a2V5d29yZD5QYW5kZW1pY3M8L2tleXdvcmQ+PGtleXdvcmQ+UG5ldW1vbmlhLCBW
aXJhbC8qaW1tdW5vbG9neS92aXJvbG9neTwva2V5d29yZD48a2V5d29yZD5SZXRyb3NwZWN0aXZl
IFN0dWRpZXM8L2tleXdvcmQ+PGtleXdvcmQ+U0FSUy1Db1YtMjwva2V5d29yZD48a2V5d29yZD5Z
b3VuZyBBZHVsdDwva2V5d29yZD48a2V5d29yZD4qY292aWQtMTk8L2tleXdvcmQ+PGtleXdvcmQ+
KlQgbHltcGhvY3l0ZTwva2V5d29yZD48a2V5d29yZD4qaW1tdW5lIHJlc3BvbnNlPC9rZXl3b3Jk
PjxrZXl3b3JkPipseW1waG9jeXRlIHN1YnNldHM8L2tleXdvcmQ+PC9rZXl3b3Jkcz48ZGF0ZXM+
PHllYXI+MjAyMDwveWVhcj48cHViLWRhdGVzPjxkYXRlPkp1bCAyODwvZGF0ZT48L3B1Yi1kYXRl
cz48L2RhdGVzPjxpc2JuPjE1MzctNjU5MSAoRWxlY3Ryb25pYykmI3hEOzEwNTgtNDgzOCAoTGlu
a2luZyk8L2lzYm4+PGFjY2Vzc2lvbi1udW0+MzIxNjE5NDA8L2FjY2Vzc2lvbi1udW0+PHVybHM+
PHJlbGF0ZWQtdXJscz48dXJsPmh0dHBzOi8vd3d3Lm5jYmkubmxtLm5paC5nb3YvcHVibWVkLzMy
MTYxOTQwPC91cmw+PC9yZWxhdGVkLXVybHM+PC91cmxzPjxjdXN0b20yPlBNQzcxMDgxMjU8L2N1
c3RvbTI+PGVsZWN0cm9uaWMtcmVzb3VyY2UtbnVtPjEwLjEwOTMvY2lkL2NpYWEyNDg8L2VsZWN0
cm9uaWMtcmVzb3VyY2UtbnVtPjwvcmVjb3JkPjwvQ2l0ZT48Q2l0ZT48QXV0aG9yPkFydW5hY2hh
bGFtPC9BdXRob3I+PFllYXI+MjAyMDwvWWVhcj48UmVjTnVtPjk0MDwvUmVjTnVtPjxyZWNvcmQ+
PHJlYy1udW1iZXI+OTQwPC9yZWMtbnVtYmVyPjxmb3JlaWduLWtleXM+PGtleSBhcHA9IkVOIiBk
Yi1pZD0iNXZ3ZDV0dzBjNXh6NXZlcmZlbnhwMHB2cGUyd3IydjlkcnR3IiB0aW1lc3RhbXA9IjE2
NjcyOTgwNzciIGd1aWQ9IjBjMzViMjVjLWVhY2ItNGE2OS1hY2FmLTIyZDA2MTEzZWRmMiI+OTQw
PC9rZXk+PC9mb3JlaWduLWtleXM+PHJlZi10eXBlIG5hbWU9IkpvdXJuYWwgQXJ0aWNsZSI+MTc8
L3JlZi10eXBlPjxjb250cmlidXRvcnM+PGF1dGhvcnM+PGF1dGhvcj5BcnVuYWNoYWxhbSwgUC4g
Uy48L2F1dGhvcj48YXV0aG9yPldpbW1lcnMsIEYuPC9hdXRob3I+PGF1dGhvcj5Nb2ssIEMuIEsu
IFAuPC9hdXRob3I+PGF1dGhvcj5QZXJlcmEsIFJhcG08L2F1dGhvcj48YXV0aG9yPlNjb3R0LCBN
LjwvYXV0aG9yPjxhdXRob3I+SGFnYW4sIFQuPC9hdXRob3I+PGF1dGhvcj5TaWdhbCwgTi48L2F1
dGhvcj48YXV0aG9yPkZlbmcsIFkuPC9hdXRob3I+PGF1dGhvcj5CcmlzdG93LCBMLjwvYXV0aG9y
PjxhdXRob3I+VGFrLVlpbiBUc2FuZywgTy48L2F1dGhvcj48YXV0aG9yPldhZ2gsIEQuPC9hdXRo
b3I+PGF1dGhvcj5Db2xsZXIsIEouPC9hdXRob3I+PGF1dGhvcj5QZWxsZWdyaW5pLCBLLiBMLjwv
YXV0aG9yPjxhdXRob3I+S2F6bWluLCBELjwvYXV0aG9yPjxhdXRob3I+QWxhYWVkZGluZSwgRy48
L2F1dGhvcj48YXV0aG9yPkxldW5nLCBXLiBTLjwvYXV0aG9yPjxhdXRob3I+Q2hhbiwgSi4gTS4g
Qy48L2F1dGhvcj48YXV0aG9yPkNoaWssIFQuIFMuIEguPC9hdXRob3I+PGF1dGhvcj5DaG9pLCBD
LiBZLiBDLjwvYXV0aG9yPjxhdXRob3I+SHVlcnRhLCBDLjwvYXV0aG9yPjxhdXRob3I+UGFpbmUg
TWNDdWxsb3VnaCwgTS48L2F1dGhvcj48YXV0aG9yPkx2LCBILjwvYXV0aG9yPjxhdXRob3I+QW5k
ZXJzb24sIEUuPC9hdXRob3I+PGF1dGhvcj5FZHVwdWdhbnRpLCBTLjwvYXV0aG9yPjxhdXRob3I+
VXBhZGh5YXksIEEuIEEuPC9hdXRob3I+PGF1dGhvcj5Cb3NpbmdlciwgUy4gRS48L2F1dGhvcj48
YXV0aG9yPk1hZWNrZXIsIEguIFQuPC9hdXRob3I+PGF1dGhvcj5LaGF0cmksIFAuPC9hdXRob3I+
PGF1dGhvcj5Sb3VwaGFlbCwgTi48L2F1dGhvcj48YXV0aG9yPlBlaXJpcywgTS48L2F1dGhvcj48
YXV0aG9yPlB1bGVuZHJhbiwgQi48L2F1dGhvcj48L2F1dGhvcnM+PC9jb250cmlidXRvcnM+PGF1
dGgtYWRkcmVzcz5JbnN0aXR1dGUgZm9yIEltbXVuaXR5LCBUcmFuc3BsYW50YXRpb24gYW5kIElu
ZmVjdGlvbiwgU3RhbmZvcmQgVW5pdmVyc2l0eSBTY2hvb2wgb2YgTWVkaWNpbmUsIFN0YW5mb3Jk
LCBDQSA5NDMwNSwgVVNBLiYjeEQ7SEtVLVBhc3RldXIgUmVzZWFyY2ggUG9sZSwgU2Nob29sIG9m
IFB1YmxpYyBIZWFsdGgsIEhLVSBMaSBLYSBTaGluZyBGYWN1bHR5IG9mIE1lZGljaW5lLCBUaGUg
VW5pdmVyc2l0eSBvZiBIb25nIEtvbmcgKEhLVSksIEhvbmcgS29uZy4mI3hEO0NlbnRyZSBvZiBJ
bmZsdWVuemEgUmVzZWFyY2gsIFNjaG9vbCBvZiBQdWJsaWMgSGVhbHRoLCBIS1UgTGkgS2EgU2hp
bmcgRmFjdWx0eSBvZiBNZWRpY2luZSwgSEtVLCBIb25nIEtvbmcuJiN4RDtDZW50ZXIgZm9yIEJp
b21lZGljYWwgSW5mb3JtYXRpY3MsIERlcGFydG1lbnQgb2YgTWVkaWNpbmUsIFN0YW5mb3JkIFVu
aXZlcnNpdHkgU2Nob29sIG9mIE1lZGljaW5lLCBTdGFuZm9yZCwgQ0EgOTQzMDUsIFVTQS4mI3hE
O0hvcGUgQ2xpbmljIG9mIHRoZSBFbW9yeSBWYWNjaW5lIENlbnRlciwgRGVwYXJ0bWVudCBvZiBN
ZWRpY2luZSwgRGl2aXNpb24gb2YgSW5mZWN0aW91cyBEaXNlYXNlcywgRW1vcnkgVW5pdmVyc2l0
eSBTY2hvb2wgb2YgTWVkaWNpbmUsIERlY2F0dXIsIEdBIDMwMDMwLCBVU0EuJiN4RDtJbmZlY3Rp
b3VzIERpc2Vhc2VzIENlbnRyZSwgUHJpbmNlc3MgTWFyZ2FyZXQgSG9zcGl0YWwsIEhvc3BpdGFs
IEF1dGhvcml0eSBvZiBIb25nIEtvbmcsIEhvbmcgS29uZy4mI3hEO1N0YW5mb3JkIEZ1bmN0aW9u
YWwgR2Vub21pY3MgRmFjaWxpdHksIFN0YW5mb3JkIFVuaXZlcnNpdHkgU2Nob29sIG9mIE1lZGlj
aW5lLCBTdGFuZm9yZCwgQ0EgOTQzMDUsIFVTQS4mI3hEO0Vtb3J5IFZhY2NpbmUgQ2VudGVyLCBZ
ZXJrZXMgTmF0aW9uYWwgUHJpbWF0ZSBSZXNlYXJjaCBDZW50ZXIsIEF0bGFudGEsIEdBIDMwMzI5
LCBVU0EuJiN4RDtEZXBhcnRtZW50IG9mIFBlZGlhdHJpY3MsIERpdmlzaW9uIG9mIEluZmVjdGlv
dXMgRGlzZWFzZSwgRW1vcnkgVW5pdmVyc2l0eSBTY2hvb2wgb2YgTWVkaWNpbmUsIEF0bGFudGEs
IEdBIDMwMzIyLCBVU0EuJiN4RDtEZXBhcnRtZW50IG9mIFBhdGhvbG9neSBhbmQgTGFib3JhdG9y
eSBNZWRpY2luZSwgRW1vcnkgVW5pdmVyc2l0eSwgQXRsYW50YSwgR0EgMzAzMjksIFVTQS4mI3hE
O0luc3RpdHV0ZSBmb3IgSW1tdW5pdHksIFRyYW5zcGxhbnRhdGlvbiBhbmQgSW5mZWN0aW9uLCBT
dGFuZm9yZCBVbml2ZXJzaXR5IFNjaG9vbCBvZiBNZWRpY2luZSwgU3RhbmZvcmQsIENBIDk0MzA1
LCBVU0EuIGJwdWxlbmRAc3RhbmZvcmQuZWR1LiYjeEQ7RGVwYXJ0bWVudCBvZiBQYXRob2xvZ3ks
IFN0YW5mb3JkIFVuaXZlcnNpdHkgU2Nob29sIG9mIE1lZGljaW5lLCBTdGFuZm9yZCwgQ0EgOTQz
MDUsIFVTQS4mI3hEO0RlcGFydG1lbnQgb2YgTWljcm9iaW9sb2d5IGFuZCBJbW11bm9sb2d5LCBT
dGFuZm9yZCBVbml2ZXJzaXR5IFNjaG9vbCBvZiBNZWRpY2luZSwgU3RhbmZvcmQsIENBIDk0MzA1
LCBVU0EuPC9hdXRoLWFkZHJlc3M+PHRpdGxlcz48dGl0bGU+U3lzdGVtcyBiaW9sb2dpY2FsIGFz
c2Vzc21lbnQgb2YgaW1tdW5pdHkgdG8gbWlsZCB2ZXJzdXMgc2V2ZXJlIENPVklELTE5IGluZmVj
dGlvbiBpbiBodW1hbnM8L3RpdGxlPjxzZWNvbmRhcnktdGl0bGU+U2NpZW5jZTwvc2Vjb25kYXJ5
LXRpdGxlPjwvdGl0bGVzPjxwZXJpb2RpY2FsPjxmdWxsLXRpdGxlPlNjaWVuY2U8L2Z1bGwtdGl0
bGU+PC9wZXJpb2RpY2FsPjxwYWdlcz4xMjEwLTEyMjA8L3BhZ2VzPjx2b2x1bWU+MzY5PC92b2x1
bWU+PG51bWJlcj42NTA4PC9udW1iZXI+PGVkaXRpb24+MjAyMC8wOC8xNDwvZWRpdGlvbj48a2V5
d29yZHM+PGtleXdvcmQ+QmV0YWNvcm9uYXZpcnVzLyppbW11bm9sb2d5PC9rZXl3b3JkPjxrZXl3
b3JkPkNvdmlkLTE5PC9rZXl3b3JkPjxrZXl3b3JkPkNvcm9uYXZpcnVzIEluZmVjdGlvbnMvKmlt
bXVub2xvZ3k8L2tleXdvcmQ+PGtleXdvcmQ+Q3l0b2tpbmVzL2Jsb29kPC9rZXl3b3JkPjxrZXl3
b3JkPkROQSwgQmFjdGVyaWFsL2Jsb29kPC9rZXl3b3JkPjxrZXl3b3JkPkRlbmRyaXRpYyBDZWxs
cy9pbW11bm9sb2d5L21ldGFib2xpc208L2tleXdvcmQ+PGtleXdvcmQ+RmVtYWxlPC9rZXl3b3Jk
PjxrZXl3b3JkPkZsb3cgQ3l0b21ldHJ5PC9rZXl3b3JkPjxrZXl3b3JkPkhMQS1EUiBBbnRpZ2Vu
cy9hbmFseXNpczwva2V5d29yZD48a2V5d29yZD5IdW1hbnM8L2tleXdvcmQ+PGtleXdvcmQ+SW1t
dW5pdHk8L2tleXdvcmQ+PGtleXdvcmQ+SW1tdW5pdHksIElubmF0ZTwva2V5d29yZD48a2V5d29y
ZD5JbW11bm9nbG9idWxpbnMvYmxvb2QvaW1tdW5vbG9neTwva2V5d29yZD48a2V5d29yZD5JbmZs
YW1tYXRpb24gTWVkaWF0b3JzL2Jsb29kPC9rZXl3b3JkPjxrZXl3b3JkPkludGVyZmVyb24gVHlw
ZSBJL21ldGFib2xpc208L2tleXdvcmQ+PGtleXdvcmQ+TGV1a29jeXRlcywgTW9ub251Y2xlYXIv
aW1tdW5vbG9neS9tZXRhYm9saXNtPC9rZXl3b3JkPjxrZXl3b3JkPkxpcG9wb2x5c2FjY2hhcmlk
ZXMvYmxvb2Q8L2tleXdvcmQ+PGtleXdvcmQ+TWFsZTwva2V5d29yZD48a2V5d29yZD5NeWVsb2lk
IENlbGxzL2ltbXVub2xvZ3kvbWV0YWJvbGlzbTwva2V5d29yZD48a2V5d29yZD5QYW5kZW1pY3M8
L2tleXdvcmQ+PGtleXdvcmQ+UG5ldW1vbmlhLCBWaXJhbC8qaW1tdW5vbG9neTwva2V5d29yZD48
a2V5d29yZD5TQVJTLUNvVi0yPC9rZXl3b3JkPjxrZXl3b3JkPlNpZ25hbCBUcmFuc2R1Y3Rpb248
L2tleXdvcmQ+PGtleXdvcmQ+U2luZ2xlLUNlbGwgQW5hbHlzaXM8L2tleXdvcmQ+PGtleXdvcmQ+
U3lzdGVtcyBCaW9sb2d5PC9rZXl3b3JkPjxrZXl3b3JkPlRPUiBTZXJpbmUtVGhyZW9uaW5lIEtp
bmFzZXMvbWV0YWJvbGlzbTwva2V5d29yZD48a2V5d29yZD5UcmFuc2NyaXB0aW9uLCBHZW5ldGlj
PC9rZXl3b3JkPjxrZXl3b3JkPlRyYW5zY3JpcHRvbWU8L2tleXdvcmQ+PC9rZXl3b3Jkcz48ZGF0
ZXM+PHllYXI+MjAyMDwveWVhcj48cHViLWRhdGVzPjxkYXRlPlNlcCA0PC9kYXRlPjwvcHViLWRh
dGVzPjwvZGF0ZXM+PGlzYm4+MTA5NS05MjAzIChFbGVjdHJvbmljKSYjeEQ7MDAzNi04MDc1IChM
aW5raW5nKTwvaXNibj48YWNjZXNzaW9uLW51bT4zMjc4ODI5MjwvYWNjZXNzaW9uLW51bT48dXJs
cz48cmVsYXRlZC11cmxzPjx1cmw+aHR0cHM6Ly93d3cubmNiaS5ubG0ubmloLmdvdi9wdWJtZWQv
MzI3ODgyOTI8L3VybD48L3JlbGF0ZWQtdXJscz48L3VybHM+PGN1c3RvbTI+UE1DNzY2NTMxMjwv
Y3VzdG9tMj48ZWxlY3Ryb25pYy1yZXNvdXJjZS1udW0+MTAuMTEyNi9zY2llbmNlLmFiYzYyNjE8
L2VsZWN0cm9uaWMtcmVzb3VyY2UtbnVtPjwvcmVjb3JkPjwvQ2l0ZT48Q2l0ZT48QXV0aG9yPlNh
cnppLVB1dHRpbmk8L0F1dGhvcj48WWVhcj4yMDIwPC9ZZWFyPjxSZWNOdW0+MTA3NDwvUmVjTnVt
PjxyZWNvcmQ+PHJlYy1udW1iZXI+MTA3NDwvcmVjLW51bWJlcj48Zm9yZWlnbi1rZXlzPjxrZXkg
YXBwPSJFTiIgZGItaWQ9IjV2d2Q1dHcwYzV4ejV2ZXJmZW54cDBwdnBlMndyMnY5ZHJ0dyIgdGlt
ZXN0YW1wPSIxNjY5NTQzNjg3IiBndWlkPSJjMWE5Zjg2Ny1kZmQyLTQwMWQtYWJkNS0zMzBlZTBi
ZThlNTEiPjEwNzQ8L2tleT48L2ZvcmVpZ24ta2V5cz48cmVmLXR5cGUgbmFtZT0iSm91cm5hbCBB
cnRpY2xlIj4xNzwvcmVmLXR5cGU+PGNvbnRyaWJ1dG9ycz48YXV0aG9ycz48YXV0aG9yPlNhcnpp
LVB1dHRpbmksIFBpZXJjYXJsbzwvYXV0aG9yPjxhdXRob3I+R2lvcmdpLCBWYWxlcmlhPC9hdXRo
b3I+PGF1dGhvcj5TaXJvdHRpLCBTaWx2aWE8L2F1dGhvcj48YXV0aG9yPk1hcm90dG8sIERhbmll
bGE8L2F1dGhvcj48YXV0aG9yPkFyZGl6em9uZSwgU2FuZHJvPC9hdXRob3I+PGF1dGhvcj5SaXp6
YXJkaW5pLCBHaXVsaWFubzwvYXV0aG9yPjxhdXRob3I+QW50aW5vcmksIFNwaW5lbGxvPC9hdXRo
b3I+PGF1dGhvcj5HYWxsaSwgTWFzc2ltbzwvYXV0aG9yPjwvYXV0aG9ycz48L2NvbnRyaWJ1dG9y
cz48dGl0bGVzPjx0aXRsZT5DT1ZJRC0xOSwgY3l0b2tpbmVzIGFuZCBpbW11bm9zdXBwcmVzc2lv
bjogd2hhdCBjYW4gd2UgbGVhcm4gZnJvbSBzZXZlcmUgYWN1dGUgcmVzcGlyYXRvcnkgc3luZHJv
bWU/PC90aXRsZT48c2Vjb25kYXJ5LXRpdGxlPkNsaW5pY2FsIGFuZCBleHBlcmltZW50YWwgcmhl
dW1hdG9sb2d5PC9zZWNvbmRhcnktdGl0bGU+PC90aXRsZXM+PHBlcmlvZGljYWw+PGZ1bGwtdGl0
bGU+Q2xpbmljYWwgYW5kIGV4cGVyaW1lbnRhbCByaGV1bWF0b2xvZ3k8L2Z1bGwtdGl0bGU+PC9w
ZXJpb2RpY2FsPjxwYWdlcz4zMzctMzQyPC9wYWdlcz48dm9sdW1lPjM4PC92b2x1bWU+PG51bWJl
cj4yPC9udW1iZXI+PGRhdGVzPjx5ZWFyPjIwMjA8L3llYXI+PC9kYXRlcz48aXNibj4wMzkyLTg1
Nlg8L2lzYm4+PHVybHM+PC91cmxzPjwvcmVjb3JkPjwvQ2l0ZT48Q2l0ZT48QXV0aG9yPkZ1PC9B
dXRob3I+PFllYXI+MjAyMDwvWWVhcj48UmVjTnVtPjEwNzM8L1JlY051bT48cmVjb3JkPjxyZWMt
bnVtYmVyPjEwNzM8L3JlYy1udW1iZXI+PGZvcmVpZ24ta2V5cz48a2V5IGFwcD0iRU4iIGRiLWlk
PSI1dndkNXR3MGM1eHo1dmVyZmVueHAwcHZwZTJ3cjJ2OWRydHciIHRpbWVzdGFtcD0iMTY2OTU0
MzY0NSIgZ3VpZD0iMzU3ODUyYzMtN2MwZS00ZTA4LThjM2QtMTE5YTE0OGJiYzIzIj4xMDczPC9r
ZXk+PC9mb3JlaWduLWtleXM+PHJlZi10eXBlIG5hbWU9IkpvdXJuYWwgQXJ0aWNsZSI+MTc8L3Jl
Zi10eXBlPjxjb250cmlidXRvcnM+PGF1dGhvcnM+PGF1dGhvcj5GdSwgWS48L2F1dGhvcj48YXV0
aG9yPkNoZW5nLCBZLjwvYXV0aG9yPjxhdXRob3I+V3UsIFkuPC9hdXRob3I+PC9hdXRob3JzPjwv
Y29udHJpYnV0b3JzPjxhdXRoLWFkZHJlc3M+TkhDIEtleSBMYWJvcmF0b3J5IG9mIEFJRFMgSW1t
dW5vbG9neSAoQ2hpbmEgTWVkaWNhbCBVbml2ZXJzaXR5KSwgRGVwYXJ0bWVudCBvZiBMYWJvcmF0
b3J5IE1lZGljaW5lLCB0aGUgRmlyc3QgQWZmaWxpYXRlZCBIb3NwaXRhbCBvZiBDaGluYSBNZWRp
Y2FsIFVuaXZlcnNpdHksIFNoZW55YW5nLCAxMTAwMDEsIENoaW5hLiBmdWZ1ODBzQHNpbmEuY29t
LiYjeEQ7TmF0aW9uYWwgQ2xpbmljYWwgUmVzZWFyY2ggQ2VudGVyIGZvciBMYWJvcmF0b3J5IE1l
ZGljaW5lLCBUaGUgRmlyc3QgQWZmaWxpYXRlZCBIb3NwaXRhbCBvZiBDaGluYSBNZWRpY2FsIFVu
aXZlcnNpdHksIFNoZW55YW5nLCAxMTAwMDEsIENoaW5hLiBmdWZ1ODBzQHNpbmEuY29tLiYjeEQ7
RGVwYXJ0bWVudCBvZiBSZXNwaXJhdG9yeSBhbmQgQ3JpdGljYWwgQ2FyZSBNZWRpY2luZSwgVGhl
IFRoaXJkIEFmZmlsaWF0ZWQgSG9zcGl0YWwgb2YgU291dGhlcm4gTWVkaWNhbCBVbml2ZXJzaXR5
LCBHdWFuZ3pob3UsIDUxMDI3NSwgQ2hpbmEuJiN4RDtOYXRpb25hbCBDZW50ZXIgZm9yIEJpb2Rl
ZmVuc2UgYW5kIEluZmVjdGlvdXMgRGlzZWFzZXMsIFNjaG9vbCBvZiBTeXN0ZW1zIEJpb2xvZ3ks
IEdlb3JnZSBNYXNvbiBVbml2ZXJzaXR5LCBNYW5hc3NhcywgVkEsIDIwMTEwLCBVU0EuIHl3dThA
Z211LmVkdS48L2F1dGgtYWRkcmVzcz48dGl0bGVzPjx0aXRsZT5VbmRlcnN0YW5kaW5nIFNBUlMt
Q29WLTItTWVkaWF0ZWQgSW5mbGFtbWF0b3J5IFJlc3BvbnNlczogRnJvbSBNZWNoYW5pc21zIHRv
IFBvdGVudGlhbCBUaGVyYXBldXRpYyBUb29sczwvdGl0bGU+PHNlY29uZGFyeS10aXRsZT5WaXJv
bCBTaW48L3NlY29uZGFyeS10aXRsZT48L3RpdGxlcz48cGVyaW9kaWNhbD48ZnVsbC10aXRsZT5W
aXJvbCBTaW48L2Z1bGwtdGl0bGU+PC9wZXJpb2RpY2FsPjxwYWdlcz4yNjYtMjcxPC9wYWdlcz48
dm9sdW1lPjM1PC92b2x1bWU+PG51bWJlcj4zPC9udW1iZXI+PGVkaXRpb24+MjAyMC8wMy8wNDwv
ZWRpdGlvbj48a2V5d29yZHM+PGtleXdvcmQ+QWN1dGUgTHVuZyBJbmp1cnkvaW1tdW5vbG9neS92
aXJvbG9neTwva2V5d29yZD48a2V5d29yZD5Bbmdpb3RlbnNpbi1Db252ZXJ0aW5nIEVuenltZSAy
PC9rZXl3b3JkPjxrZXl3b3JkPkFuaW1hbHM8L2tleXdvcmQ+PGtleXdvcmQ+QW50aS1JbmZsYW1t
YXRvcnkgQWdlbnRzLyp0aGVyYXBldXRpYyB1c2U8L2tleXdvcmQ+PGtleXdvcmQ+QW50aWJvZGll
cywgVmlyYWw8L2tleXdvcmQ+PGtleXdvcmQ+QW50aWJvZHktRGVwZW5kZW50IEVuaGFuY2VtZW50
L2ltbXVub2xvZ3k8L2tleXdvcmQ+PGtleXdvcmQ+QmV0YWNvcm9uYXZpcnVzL2ltbXVub2xvZ3kv
cGF0aG9nZW5pY2l0eTwva2V5d29yZD48a2V5d29yZD5Db3ZpZC0xOTwva2V5d29yZD48a2V5d29y
ZD5Db3JvbmF2aXJ1cyBJbmZlY3Rpb25zLypkcnVnIHRoZXJhcHkvKmltbXVub2xvZ3k8L2tleXdv
cmQ+PGtleXdvcmQ+Q3l0b2tpbmVzL21ldGFib2xpc208L2tleXdvcmQ+PGtleXdvcmQ+SHVtYW5z
PC9rZXl3b3JkPjxrZXl3b3JkPkluZmxhbW1hdGlvbi8qZHJ1ZyB0aGVyYXB5L2ltbXVub2xvZ3k8
L2tleXdvcmQ+PGtleXdvcmQ+THVuZy9pbW11bm9sb2d5PC9rZXl3b3JkPjxrZXl3b3JkPlBhbmRl
bWljczwva2V5d29yZD48a2V5d29yZD5QZXB0aWR5bC1EaXBlcHRpZGFzZSBBL21ldGFib2xpc208
L2tleXdvcmQ+PGtleXdvcmQ+UG5ldW1vbmlhLCBWaXJhbC8qZHJ1ZyB0aGVyYXB5LyppbW11bm9s
b2d5PC9rZXl3b3JkPjxrZXl3b3JkPlNBUlMtQ29WLTI8L2tleXdvcmQ+PGtleXdvcmQ+U3Bpa2Ug
R2x5Y29wcm90ZWluLCBDb3JvbmF2aXJ1cy9pbW11bm9sb2d5PC9rZXl3b3JkPjxrZXl3b3JkPlZp
cnVzIFJlcGxpY2F0aW9uPC9rZXl3b3JkPjxrZXl3b3JkPkFudGlib2R5LWRlcGVuZGVudCBlbmhh
bmNlbWVudCAoQURFKTwva2V5d29yZD48a2V5d29yZD5GYyByZWNlcHRvcnMgKEZjUik8L2tleXdv
cmQ+PGtleXdvcmQ+SW5mbGFtbWF0b3J5IHJlc3BvbnNlPC9rZXl3b3JkPjwva2V5d29yZHM+PGRh
dGVzPjx5ZWFyPjIwMjA8L3llYXI+PHB1Yi1kYXRlcz48ZGF0ZT5KdW48L2RhdGU+PC9wdWItZGF0
ZXM+PC9kYXRlcz48aXNibj4xOTk1LTgyMFggKEVsZWN0cm9uaWMpJiN4RDsxNjc0LTA3NjkgKFBy
aW50KSYjeEQ7MTk5NS04MjBYIChMaW5raW5nKTwvaXNibj48YWNjZXNzaW9uLW51bT4zMjEyNTY0
MjwvYWNjZXNzaW9uLW51bT48dXJscz48cmVsYXRlZC11cmxzPjx1cmw+aHR0cHM6Ly93d3cubmNi
aS5ubG0ubmloLmdvdi9wdWJtZWQvMzIxMjU2NDI8L3VybD48L3JlbGF0ZWQtdXJscz48L3VybHM+
PGN1c3RvbTI+UE1DNzA5MDQ3NDwvY3VzdG9tMj48ZWxlY3Ryb25pYy1yZXNvdXJjZS1udW0+MTAu
MTAwNy9zMTIyNTAtMDIwLTAwMjA3LTQ8L2VsZWN0cm9uaWMtcmVzb3VyY2UtbnVtPjwvcmVjb3Jk
PjwvQ2l0ZT48L0VuZE5vdGU+AG==
</w:fldData>
              </w:fldChar>
            </w:r>
            <w:r>
              <w:rPr>
                <w:color w:val="212121"/>
              </w:rPr>
              <w:instrText xml:space="preserve"> ADDIN EN.CITE </w:instrText>
            </w:r>
            <w:r>
              <w:rPr>
                <w:color w:val="212121"/>
              </w:rPr>
              <w:fldChar w:fldCharType="begin">
                <w:fldData xml:space="preserve">PEVuZE5vdGU+PENpdGU+PEF1dGhvcj5ZYW5nPC9BdXRob3I+PFllYXI+MjAyMDwvWWVhcj48UmVj
TnVtPjkzODwvUmVjTnVtPjxEaXNwbGF5VGV4dD4oMS01KTwvRGlzcGxheVRleHQ+PHJlY29yZD48
cmVjLW51bWJlcj45Mzg8L3JlYy1udW1iZXI+PGZvcmVpZ24ta2V5cz48a2V5IGFwcD0iRU4iIGRi
LWlkPSI1dndkNXR3MGM1eHo1dmVyZmVueHAwcHZwZTJ3cjJ2OWRydHciIHRpbWVzdGFtcD0iMTY2
NzI5NzAwNCIgZ3VpZD0iNzUwN2FjM2QtZjAwOS00MmY1LTg5ZWYtNzkxYTA3Y2QxMTkwIj45Mzg8
L2tleT48L2ZvcmVpZ24ta2V5cz48cmVmLXR5cGUgbmFtZT0iSm91cm5hbCBBcnRpY2xlIj4xNzwv
cmVmLXR5cGU+PGNvbnRyaWJ1dG9ycz48YXV0aG9ycz48YXV0aG9yPllhbmcsIFkuPC9hdXRob3I+
PGF1dGhvcj5TaGVuLCBDLjwvYXV0aG9yPjxhdXRob3I+TGksIEouPC9hdXRob3I+PGF1dGhvcj5Z
dWFuLCBKLjwvYXV0aG9yPjxhdXRob3I+V2VpLCBKLjwvYXV0aG9yPjxhdXRob3I+SHVhbmcsIEYu
PC9hdXRob3I+PGF1dGhvcj5XYW5nLCBGLjwvYXV0aG9yPjxhdXRob3I+TGksIEcuPC9hdXRob3I+
PGF1dGhvcj5MaSwgWS48L2F1dGhvcj48YXV0aG9yPlhpbmcsIEwuPC9hdXRob3I+PGF1dGhvcj5Q
ZW5nLCBMLjwvYXV0aG9yPjxhdXRob3I+WWFuZywgTS48L2F1dGhvcj48YXV0aG9yPkNhbywgTS48
L2F1dGhvcj48YXV0aG9yPlpoZW5nLCBILjwvYXV0aG9yPjxhdXRob3I+V3UsIFcuPC9hdXRob3I+
PGF1dGhvcj5ab3UsIFIuPC9hdXRob3I+PGF1dGhvcj5MaSwgRC48L2F1dGhvcj48YXV0aG9yPlh1
LCBaLjwvYXV0aG9yPjxhdXRob3I+V2FuZywgSC48L2F1dGhvcj48YXV0aG9yPlpoYW5nLCBNLjwv
YXV0aG9yPjxhdXRob3I+WmhhbmcsIFouPC9hdXRob3I+PGF1dGhvcj5HYW8sIEcuIEYuPC9hdXRo
b3I+PGF1dGhvcj5KaWFuZywgQy48L2F1dGhvcj48YXV0aG9yPkxpdSwgTC48L2F1dGhvcj48YXV0
aG9yPkxpdSwgWS48L2F1dGhvcj48L2F1dGhvcnM+PC9jb250cmlidXRvcnM+PGF1dGgtYWRkcmVz
cz5TaGVuemhlbiBLZXkgTGFib3JhdG9yeSBvZiBQYXRob2dlbiBhbmQgSW1tdW5pdHksIE5hdGlv
bmFsIENsaW5pY2FsIFJlc2VhcmNoIENlbnRlciBmb3IgSW5mZWN0aW91cyBEaXNlYXNlLCBTdGF0
ZSBLZXkgRGlzY2lwbGluZSBvZiBJbmZlY3Rpb3VzIERpc2Vhc2UsIFNoZW56aGVuIFRoaXJkIFBl
b3BsZSZhcG9zO3MgSG9zcGl0YWwsIFNlY29uZCBIb3NwaXRhbCBBZmZpbGlhdGVkIHRvIFNvdXRo
ZXJuIFVuaXZlcnNpdHkgb2YgU2NpZW5jZSBhbmQgVGVjaG5vbG9neSwgU2hlbnpoZW4sIENoaW5h
LiYjeEQ7U3RhdGUgS2V5IExhYm9yYXRvcnkgb2YgTWVkaWNhbCBNb2xlY3VsYXIgQmlvbG9neSwg
SW5zdGl0dXRlIG9mIEJhc2ljIE1lZGljYWwgU2NpZW5jZXMsIENoaW5lc2UgQWNhZGVteSBvZiBN
ZWRpY2FsIFNjaWVuY2VzLCBEZXBhcnRtZW50IG9mIEJpb2NoZW1pc3RyeSwgUGVraW5nIFVuaW9u
IE1lZGljYWwgQ29sbGVnZSwgQmVpamluZywgQ2hpbmEuJiN4RDtDQVMgS2V5IExhYm9yYXRvcnkg
b2YgUGF0aG9nZW5pYyBNaWNyb2Jpb2xvZ3kgYW5kIEltbXVub2xvZ3ksIEluc3RpdHV0ZSBvZiBN
aWNyb2Jpb2xvZ3ksIENoaW5lc2UgQWNhZGVteSBvZiBTY2llbmNlLCBCZWlqaW5nLCBDaGluYS4m
I3hEO1N0YXRlIEtleSBMYWJvcmF0b3J5IG9mIE1lZGljYWwgTW9sZWN1bGFyIEJpb2xvZ3ksIElu
c3RpdHV0ZSBvZiBCYXNpYyBNZWRpY2FsIFNjaWVuY2VzLCBDaGluZXNlIEFjYWRlbXkgb2YgTWVk
aWNhbCBTY2llbmNlcywgRGVwYXJ0bWVudCBvZiBCaW9jaGVtaXN0cnksIFBla2luZyBVbmlvbiBN
ZWRpY2FsIENvbGxlZ2UsIEJlaWppbmcsIENoaW5hLiBFbGVjdHJvbmljIGFkZHJlc3M6IGppYW5n
QHB1bWMuZWR1LmNuLiYjeEQ7U2hlbnpoZW4gS2V5IExhYm9yYXRvcnkgb2YgUGF0aG9nZW4gYW5k
IEltbXVuaXR5LCBOYXRpb25hbCBDbGluaWNhbCBSZXNlYXJjaCBDZW50ZXIgZm9yIEluZmVjdGlv
dXMgRGlzZWFzZSwgU3RhdGUgS2V5IERpc2NpcGxpbmUgb2YgSW5mZWN0aW91cyBEaXNlYXNlLCBT
aGVuemhlbiBUaGlyZCBQZW9wbGUmYXBvcztzIEhvc3BpdGFsLCBTZWNvbmQgSG9zcGl0YWwgQWZm
aWxpYXRlZCB0byBTb3V0aGVybiBVbml2ZXJzaXR5IG9mIFNjaWVuY2UgYW5kIFRlY2hub2xvZ3ks
IFNoZW56aGVuLCBDaGluYS4gRWxlY3Ryb25pYyBhZGRyZXNzOiB5aW5neGlhbGl1QGhvdG1haWwu
Y29tLjwvYXV0aC1hZGRyZXNzPjx0aXRsZXM+PHRpdGxlPlBsYXNtYSBJUC0xMCBhbmQgTUNQLTMg
bGV2ZWxzIGFyZSBoaWdobHkgYXNzb2NpYXRlZCB3aXRoIGRpc2Vhc2Ugc2V2ZXJpdHkgYW5kIHBy
ZWRpY3QgdGhlIHByb2dyZXNzaW9uIG9mIENPVklELTE5PC90aXRsZT48c2Vjb25kYXJ5LXRpdGxl
PkogQWxsZXJneSBDbGluIEltbXVub2w8L3NlY29uZGFyeS10aXRsZT48L3RpdGxlcz48cGVyaW9k
aWNhbD48ZnVsbC10aXRsZT5KIEFsbGVyZ3kgQ2xpbiBJbW11bm9sPC9mdWxsLXRpdGxlPjwvcGVy
aW9kaWNhbD48cGFnZXM+MTE5LTEyNyBlNDwvcGFnZXM+PHZvbHVtZT4xNDY8L3ZvbHVtZT48bnVt
YmVyPjE8L251bWJlcj48ZWRpdGlvbj4yMDIwLzA1LzA0PC9lZGl0aW9uPjxrZXl3b3Jkcz48a2V5
d29yZD5BZHVsdDwva2V5d29yZD48a2V5d29yZD5BZ2VkPC9rZXl3b3JkPjxrZXl3b3JkPkJldGFj
b3JvbmF2aXJ1czwva2V5d29yZD48a2V5d29yZD5CaW9tYXJrZXJzLypibG9vZDwva2V5d29yZD48
a2V5d29yZD5Db3ZpZC0xOTwva2V5d29yZD48a2V5d29yZD5DaGVtb2tpbmUgQ0NMNy8qYmxvb2Q8
L2tleXdvcmQ+PGtleXdvcmQ+Q2hlbW9raW5lIENYQ0wxMC8qYmxvb2Q8L2tleXdvcmQ+PGtleXdv
cmQ+Q29yb25hdmlydXMgSW5mZWN0aW9ucy8qYmxvb2Q8L2tleXdvcmQ+PGtleXdvcmQ+Q3JpdGlj
YWwgSWxsbmVzczwva2V5d29yZD48a2V5d29yZD5DeXRva2luZXMvYmxvb2Q8L2tleXdvcmQ+PGtl
eXdvcmQ+RGlzZWFzZSBQcm9ncmVzc2lvbjwva2V5d29yZD48a2V5d29yZD5GZW1hbGU8L2tleXdv
cmQ+PGtleXdvcmQ+SHVtYW5zPC9rZXl3b3JkPjxrZXl3b3JkPk1hbGU8L2tleXdvcmQ+PGtleXdv
cmQ+TWlkZGxlIEFnZWQ8L2tleXdvcmQ+PGtleXdvcmQ+UGFuZGVtaWNzPC9rZXl3b3JkPjxrZXl3
b3JkPlBuZXVtb25pYSwgVmlyYWwvKmJsb29kPC9rZXl3b3JkPjxrZXl3b3JkPlNBUlMtQ29WLTI8
L2tleXdvcmQ+PGtleXdvcmQ+WW91bmcgQWR1bHQ8L2tleXdvcmQ+PGtleXdvcmQ+YmlvbWFya2Vy
czwva2V5d29yZD48a2V5d29yZD5wcmVkaWN0aW9uPC9rZXl3b3JkPjwva2V5d29yZHM+PGRhdGVz
Pjx5ZWFyPjIwMjA8L3llYXI+PHB1Yi1kYXRlcz48ZGF0ZT5KdWw8L2RhdGU+PC9wdWItZGF0ZXM+
PC9kYXRlcz48aXNibj4xMDk3LTY4MjUgKEVsZWN0cm9uaWMpJiN4RDswMDkxLTY3NDkgKExpbmtp
bmcpPC9pc2JuPjxhY2Nlc3Npb24tbnVtPjMyMzYwMjg2PC9hY2Nlc3Npb24tbnVtPjx1cmxzPjxy
ZWxhdGVkLXVybHM+PHVybD5odHRwczovL3d3dy5uY2JpLm5sbS5uaWguZ292L3B1Ym1lZC8zMjM2
MDI4NjwvdXJsPjwvcmVsYXRlZC11cmxzPjwvdXJscz48Y3VzdG9tMj5QTUM3MTg5ODQzPC9jdXN0
b20yPjxlbGVjdHJvbmljLXJlc291cmNlLW51bT4xMC4xMDE2L2ouamFjaS4yMDIwLjA0LjAyNzwv
ZWxlY3Ryb25pYy1yZXNvdXJjZS1udW0+PC9yZWNvcmQ+PC9DaXRlPjxDaXRlPjxBdXRob3I+UWlu
PC9BdXRob3I+PFllYXI+MjAyMDwvWWVhcj48UmVjTnVtPjkzOTwvUmVjTnVtPjxyZWNvcmQ+PHJl
Yy1udW1iZXI+OTM5PC9yZWMtbnVtYmVyPjxmb3JlaWduLWtleXM+PGtleSBhcHA9IkVOIiBkYi1p
ZD0iNXZ3ZDV0dzBjNXh6NXZlcmZlbnhwMHB2cGUyd3IydjlkcnR3IiB0aW1lc3RhbXA9IjE2Njcy
OTc5MDYiIGd1aWQ9ImRlNTgwM2UzLWIzNmUtNGM0ZS1iNDMwLTQ1OTExODAwMzU0MSI+OTM5PC9r
ZXk+PC9mb3JlaWduLWtleXM+PHJlZi10eXBlIG5hbWU9IkpvdXJuYWwgQXJ0aWNsZSI+MTc8L3Jl
Zi10eXBlPjxjb250cmlidXRvcnM+PGF1dGhvcnM+PGF1dGhvcj5RaW4sIEMuPC9hdXRob3I+PGF1
dGhvcj5aaG91LCBMLjwvYXV0aG9yPjxhdXRob3I+SHUsIFouPC9hdXRob3I+PGF1dGhvcj5aaGFu
ZywgUy48L2F1dGhvcj48YXV0aG9yPllhbmcsIFMuPC9hdXRob3I+PGF1dGhvcj5UYW8sIFkuPC9h
dXRob3I+PGF1dGhvcj5YaWUsIEMuPC9hdXRob3I+PGF1dGhvcj5NYSwgSy48L2F1dGhvcj48YXV0
aG9yPlNoYW5nLCBLLjwvYXV0aG9yPjxhdXRob3I+V2FuZywgVy48L2F1dGhvcj48YXV0aG9yPlRp
YW4sIEQuIFMuPC9hdXRob3I+PC9hdXRob3JzPjwvY29udHJpYnV0b3JzPjxhdXRoLWFkZHJlc3M+
RGVwYXJ0bWVudCBvZiBOZXVyb2xvZ3ksIFRvbmdqaSBIb3NwaXRhbCwgVG9uZ2ppIE1lZGljYWwg
Q29sbGVnZSwgSHVhemhvbmcgVW5pdmVyc2l0eSBvZiBTY2llbmNlIGFuZCBUZWNobm9sb2d5LCBX
dWhhbiwgQ2hpbmEuJiN4RDtEZXBhcnRtZW50IG9mIFJhZGlvbG9neSwgVG9uZ2ppIEhvc3BpdGFs
LCBUb25namkgTWVkaWNhbCBDb2xsZWdlLCBIdWF6aG9uZyBVbml2ZXJzaXR5IG9mIFNjaWVuY2Ug
YW5kIFRlY2hub2xvZ3ksIFd1aGFuLCBDaGluYS4mI3hEO0RlcGFydG1lbnQgb2YgUmVzcGlyYXRv
cnkgYW5kIENyaXRpY2FsIENhcmUgTWVkaWNpbmUsIFRvbmdqaSBIb3NwaXRhbCwgVG9uZ2ppIE1l
ZGljYWwgQ29sbGVnZSwgSHVhemhvbmcgVW5pdmVyc2l0eSBvZiBTY2llbmNlIGFuZCBUZWNobm9s
b2d5LCBXdWhhbiwgQ2hpbmEuJiN4RDtEZXBhcnRtZW50IG9mIEVtZXJnZW5jeSBNZWRpY2luZSwg
VG9uZ2ppIEhvc3BpdGFsLCBUb25namkgTWVkaWNhbCBDb2xsZWdlLCBIdWF6aG9uZyBVbml2ZXJz
aXR5IG9mIFNjaWVuY2UgYW5kIFRlY2hub2xvZ3ksIFd1aGFuLCBDaGluYS4mI3hEO0RlcGFydG1l
bnQgb2YgSW5mZWN0aW91cyBEaXNlYXNlcywgVG9uZ2ppIEhvc3BpdGFsLCBUb25namkgTWVkaWNh
bCBDb2xsZWdlLCBIdWF6aG9uZyBVbml2ZXJzaXR5IG9mIFNjaWVuY2UgYW5kIFRlY2hub2xvZ3ks
IFd1aGFuLCBDaGluYS48L2F1dGgtYWRkcmVzcz48dGl0bGVzPjx0aXRsZT5EeXNyZWd1bGF0aW9u
IG9mIEltbXVuZSBSZXNwb25zZSBpbiBQYXRpZW50cyBXaXRoIENvcm9uYXZpcnVzIDIwMTkgKENP
VklELTE5KSBpbiBXdWhhbiwgQ2hpbmE8L3RpdGxlPjxzZWNvbmRhcnktdGl0bGU+Q2xpbiBJbmZl
Y3QgRGlzPC9zZWNvbmRhcnktdGl0bGU+PC90aXRsZXM+PHBlcmlvZGljYWw+PGZ1bGwtdGl0bGU+
Q2xpbiBJbmZlY3QgRGlzPC9mdWxsLXRpdGxlPjwvcGVyaW9kaWNhbD48cGFnZXM+NzYyLTc2ODwv
cGFnZXM+PHZvbHVtZT43MTwvdm9sdW1lPjxudW1iZXI+MTU8L251bWJlcj48ZWRpdGlvbj4yMDIw
LzAzLzEzPC9lZGl0aW9uPjxrZXl3b3Jkcz48a2V5d29yZD5BZHVsdDwva2V5d29yZD48a2V5d29y
ZD5BZ2VkPC9rZXl3b3JkPjxrZXl3b3JkPkFnZWQsIDgwIGFuZCBvdmVyPC9rZXl3b3JkPjxrZXl3
b3JkPkJldGFjb3JvbmF2aXJ1cy8qaW1tdW5vbG9neTwva2V5d29yZD48a2V5d29yZD5Db3ZpZC0x
OTwva2V5d29yZD48a2V5d29yZD5DaGluYTwva2V5d29yZD48a2V5d29yZD5Db3JvbmF2aXJ1cyBJ
bmZlY3Rpb25zLyppbW11bm9sb2d5L3Zpcm9sb2d5PC9rZXl3b3JkPjxrZXl3b3JkPkNvdWdoL2lt
bXVub2xvZ3kvdmlyb2xvZ3k8L2tleXdvcmQ+PGtleXdvcmQ+Q3JpdGljYWwgSWxsbmVzczwva2V5
d29yZD48a2V5d29yZD5DeXRva2luZXMvaW1tdW5vbG9neTwva2V5d29yZD48a2V5d29yZD5GZW1h
bGU8L2tleXdvcmQ+PGtleXdvcmQ+RmV2ZXIvaW1tdW5vbG9neS92aXJvbG9neTwva2V5d29yZD48
a2V5d29yZD5Ib3NwaXRhbGl6YXRpb248L2tleXdvcmQ+PGtleXdvcmQ+SHVtYW5zPC9rZXl3b3Jk
PjxrZXl3b3JkPkxldWtvY3l0ZSBDb3VudDwva2V5d29yZD48a2V5d29yZD5MeW1waG9jeXRlcy9p
bW11bm9sb2d5L3Zpcm9sb2d5PC9rZXl3b3JkPjxrZXl3b3JkPk1hbGU8L2tleXdvcmQ+PGtleXdv
cmQ+TWlkZGxlIEFnZWQ8L2tleXdvcmQ+PGtleXdvcmQ+TW9ub2N5dGVzL2ltbXVub2xvZ3kvdmly
b2xvZ3k8L2tleXdvcmQ+PGtleXdvcmQ+TmV1dHJvcGhpbHMvaW1tdW5vbG9neS92aXJvbG9neTwv
a2V5d29yZD48a2V5d29yZD5QYW5kZW1pY3M8L2tleXdvcmQ+PGtleXdvcmQ+UG5ldW1vbmlhLCBW
aXJhbC8qaW1tdW5vbG9neS92aXJvbG9neTwva2V5d29yZD48a2V5d29yZD5SZXRyb3NwZWN0aXZl
IFN0dWRpZXM8L2tleXdvcmQ+PGtleXdvcmQ+U0FSUy1Db1YtMjwva2V5d29yZD48a2V5d29yZD5Z
b3VuZyBBZHVsdDwva2V5d29yZD48a2V5d29yZD4qY292aWQtMTk8L2tleXdvcmQ+PGtleXdvcmQ+
KlQgbHltcGhvY3l0ZTwva2V5d29yZD48a2V5d29yZD4qaW1tdW5lIHJlc3BvbnNlPC9rZXl3b3Jk
PjxrZXl3b3JkPipseW1waG9jeXRlIHN1YnNldHM8L2tleXdvcmQ+PC9rZXl3b3Jkcz48ZGF0ZXM+
PHllYXI+MjAyMDwveWVhcj48cHViLWRhdGVzPjxkYXRlPkp1bCAyODwvZGF0ZT48L3B1Yi1kYXRl
cz48L2RhdGVzPjxpc2JuPjE1MzctNjU5MSAoRWxlY3Ryb25pYykmI3hEOzEwNTgtNDgzOCAoTGlu
a2luZyk8L2lzYm4+PGFjY2Vzc2lvbi1udW0+MzIxNjE5NDA8L2FjY2Vzc2lvbi1udW0+PHVybHM+
PHJlbGF0ZWQtdXJscz48dXJsPmh0dHBzOi8vd3d3Lm5jYmkubmxtLm5paC5nb3YvcHVibWVkLzMy
MTYxOTQwPC91cmw+PC9yZWxhdGVkLXVybHM+PC91cmxzPjxjdXN0b20yPlBNQzcxMDgxMjU8L2N1
c3RvbTI+PGVsZWN0cm9uaWMtcmVzb3VyY2UtbnVtPjEwLjEwOTMvY2lkL2NpYWEyNDg8L2VsZWN0
cm9uaWMtcmVzb3VyY2UtbnVtPjwvcmVjb3JkPjwvQ2l0ZT48Q2l0ZT48QXV0aG9yPkFydW5hY2hh
bGFtPC9BdXRob3I+PFllYXI+MjAyMDwvWWVhcj48UmVjTnVtPjk0MDwvUmVjTnVtPjxyZWNvcmQ+
PHJlYy1udW1iZXI+OTQwPC9yZWMtbnVtYmVyPjxmb3JlaWduLWtleXM+PGtleSBhcHA9IkVOIiBk
Yi1pZD0iNXZ3ZDV0dzBjNXh6NXZlcmZlbnhwMHB2cGUyd3IydjlkcnR3IiB0aW1lc3RhbXA9IjE2
NjcyOTgwNzciIGd1aWQ9IjBjMzViMjVjLWVhY2ItNGE2OS1hY2FmLTIyZDA2MTEzZWRmMiI+OTQw
PC9rZXk+PC9mb3JlaWduLWtleXM+PHJlZi10eXBlIG5hbWU9IkpvdXJuYWwgQXJ0aWNsZSI+MTc8
L3JlZi10eXBlPjxjb250cmlidXRvcnM+PGF1dGhvcnM+PGF1dGhvcj5BcnVuYWNoYWxhbSwgUC4g
Uy48L2F1dGhvcj48YXV0aG9yPldpbW1lcnMsIEYuPC9hdXRob3I+PGF1dGhvcj5Nb2ssIEMuIEsu
IFAuPC9hdXRob3I+PGF1dGhvcj5QZXJlcmEsIFJhcG08L2F1dGhvcj48YXV0aG9yPlNjb3R0LCBN
LjwvYXV0aG9yPjxhdXRob3I+SGFnYW4sIFQuPC9hdXRob3I+PGF1dGhvcj5TaWdhbCwgTi48L2F1
dGhvcj48YXV0aG9yPkZlbmcsIFkuPC9hdXRob3I+PGF1dGhvcj5CcmlzdG93LCBMLjwvYXV0aG9y
PjxhdXRob3I+VGFrLVlpbiBUc2FuZywgTy48L2F1dGhvcj48YXV0aG9yPldhZ2gsIEQuPC9hdXRo
b3I+PGF1dGhvcj5Db2xsZXIsIEouPC9hdXRob3I+PGF1dGhvcj5QZWxsZWdyaW5pLCBLLiBMLjwv
YXV0aG9yPjxhdXRob3I+S2F6bWluLCBELjwvYXV0aG9yPjxhdXRob3I+QWxhYWVkZGluZSwgRy48
L2F1dGhvcj48YXV0aG9yPkxldW5nLCBXLiBTLjwvYXV0aG9yPjxhdXRob3I+Q2hhbiwgSi4gTS4g
Qy48L2F1dGhvcj48YXV0aG9yPkNoaWssIFQuIFMuIEguPC9hdXRob3I+PGF1dGhvcj5DaG9pLCBD
LiBZLiBDLjwvYXV0aG9yPjxhdXRob3I+SHVlcnRhLCBDLjwvYXV0aG9yPjxhdXRob3I+UGFpbmUg
TWNDdWxsb3VnaCwgTS48L2F1dGhvcj48YXV0aG9yPkx2LCBILjwvYXV0aG9yPjxhdXRob3I+QW5k
ZXJzb24sIEUuPC9hdXRob3I+PGF1dGhvcj5FZHVwdWdhbnRpLCBTLjwvYXV0aG9yPjxhdXRob3I+
VXBhZGh5YXksIEEuIEEuPC9hdXRob3I+PGF1dGhvcj5Cb3NpbmdlciwgUy4gRS48L2F1dGhvcj48
YXV0aG9yPk1hZWNrZXIsIEguIFQuPC9hdXRob3I+PGF1dGhvcj5LaGF0cmksIFAuPC9hdXRob3I+
PGF1dGhvcj5Sb3VwaGFlbCwgTi48L2F1dGhvcj48YXV0aG9yPlBlaXJpcywgTS48L2F1dGhvcj48
YXV0aG9yPlB1bGVuZHJhbiwgQi48L2F1dGhvcj48L2F1dGhvcnM+PC9jb250cmlidXRvcnM+PGF1
dGgtYWRkcmVzcz5JbnN0aXR1dGUgZm9yIEltbXVuaXR5LCBUcmFuc3BsYW50YXRpb24gYW5kIElu
ZmVjdGlvbiwgU3RhbmZvcmQgVW5pdmVyc2l0eSBTY2hvb2wgb2YgTWVkaWNpbmUsIFN0YW5mb3Jk
LCBDQSA5NDMwNSwgVVNBLiYjeEQ7SEtVLVBhc3RldXIgUmVzZWFyY2ggUG9sZSwgU2Nob29sIG9m
IFB1YmxpYyBIZWFsdGgsIEhLVSBMaSBLYSBTaGluZyBGYWN1bHR5IG9mIE1lZGljaW5lLCBUaGUg
VW5pdmVyc2l0eSBvZiBIb25nIEtvbmcgKEhLVSksIEhvbmcgS29uZy4mI3hEO0NlbnRyZSBvZiBJ
bmZsdWVuemEgUmVzZWFyY2gsIFNjaG9vbCBvZiBQdWJsaWMgSGVhbHRoLCBIS1UgTGkgS2EgU2hp
bmcgRmFjdWx0eSBvZiBNZWRpY2luZSwgSEtVLCBIb25nIEtvbmcuJiN4RDtDZW50ZXIgZm9yIEJp
b21lZGljYWwgSW5mb3JtYXRpY3MsIERlcGFydG1lbnQgb2YgTWVkaWNpbmUsIFN0YW5mb3JkIFVu
aXZlcnNpdHkgU2Nob29sIG9mIE1lZGljaW5lLCBTdGFuZm9yZCwgQ0EgOTQzMDUsIFVTQS4mI3hE
O0hvcGUgQ2xpbmljIG9mIHRoZSBFbW9yeSBWYWNjaW5lIENlbnRlciwgRGVwYXJ0bWVudCBvZiBN
ZWRpY2luZSwgRGl2aXNpb24gb2YgSW5mZWN0aW91cyBEaXNlYXNlcywgRW1vcnkgVW5pdmVyc2l0
eSBTY2hvb2wgb2YgTWVkaWNpbmUsIERlY2F0dXIsIEdBIDMwMDMwLCBVU0EuJiN4RDtJbmZlY3Rp
b3VzIERpc2Vhc2VzIENlbnRyZSwgUHJpbmNlc3MgTWFyZ2FyZXQgSG9zcGl0YWwsIEhvc3BpdGFs
IEF1dGhvcml0eSBvZiBIb25nIEtvbmcsIEhvbmcgS29uZy4mI3hEO1N0YW5mb3JkIEZ1bmN0aW9u
YWwgR2Vub21pY3MgRmFjaWxpdHksIFN0YW5mb3JkIFVuaXZlcnNpdHkgU2Nob29sIG9mIE1lZGlj
aW5lLCBTdGFuZm9yZCwgQ0EgOTQzMDUsIFVTQS4mI3hEO0Vtb3J5IFZhY2NpbmUgQ2VudGVyLCBZ
ZXJrZXMgTmF0aW9uYWwgUHJpbWF0ZSBSZXNlYXJjaCBDZW50ZXIsIEF0bGFudGEsIEdBIDMwMzI5
LCBVU0EuJiN4RDtEZXBhcnRtZW50IG9mIFBlZGlhdHJpY3MsIERpdmlzaW9uIG9mIEluZmVjdGlv
dXMgRGlzZWFzZSwgRW1vcnkgVW5pdmVyc2l0eSBTY2hvb2wgb2YgTWVkaWNpbmUsIEF0bGFudGEs
IEdBIDMwMzIyLCBVU0EuJiN4RDtEZXBhcnRtZW50IG9mIFBhdGhvbG9neSBhbmQgTGFib3JhdG9y
eSBNZWRpY2luZSwgRW1vcnkgVW5pdmVyc2l0eSwgQXRsYW50YSwgR0EgMzAzMjksIFVTQS4mI3hE
O0luc3RpdHV0ZSBmb3IgSW1tdW5pdHksIFRyYW5zcGxhbnRhdGlvbiBhbmQgSW5mZWN0aW9uLCBT
dGFuZm9yZCBVbml2ZXJzaXR5IFNjaG9vbCBvZiBNZWRpY2luZSwgU3RhbmZvcmQsIENBIDk0MzA1
LCBVU0EuIGJwdWxlbmRAc3RhbmZvcmQuZWR1LiYjeEQ7RGVwYXJ0bWVudCBvZiBQYXRob2xvZ3ks
IFN0YW5mb3JkIFVuaXZlcnNpdHkgU2Nob29sIG9mIE1lZGljaW5lLCBTdGFuZm9yZCwgQ0EgOTQz
MDUsIFVTQS4mI3hEO0RlcGFydG1lbnQgb2YgTWljcm9iaW9sb2d5IGFuZCBJbW11bm9sb2d5LCBT
dGFuZm9yZCBVbml2ZXJzaXR5IFNjaG9vbCBvZiBNZWRpY2luZSwgU3RhbmZvcmQsIENBIDk0MzA1
LCBVU0EuPC9hdXRoLWFkZHJlc3M+PHRpdGxlcz48dGl0bGU+U3lzdGVtcyBiaW9sb2dpY2FsIGFz
c2Vzc21lbnQgb2YgaW1tdW5pdHkgdG8gbWlsZCB2ZXJzdXMgc2V2ZXJlIENPVklELTE5IGluZmVj
dGlvbiBpbiBodW1hbnM8L3RpdGxlPjxzZWNvbmRhcnktdGl0bGU+U2NpZW5jZTwvc2Vjb25kYXJ5
LXRpdGxlPjwvdGl0bGVzPjxwZXJpb2RpY2FsPjxmdWxsLXRpdGxlPlNjaWVuY2U8L2Z1bGwtdGl0
bGU+PC9wZXJpb2RpY2FsPjxwYWdlcz4xMjEwLTEyMjA8L3BhZ2VzPjx2b2x1bWU+MzY5PC92b2x1
bWU+PG51bWJlcj42NTA4PC9udW1iZXI+PGVkaXRpb24+MjAyMC8wOC8xNDwvZWRpdGlvbj48a2V5
d29yZHM+PGtleXdvcmQ+QmV0YWNvcm9uYXZpcnVzLyppbW11bm9sb2d5PC9rZXl3b3JkPjxrZXl3
b3JkPkNvdmlkLTE5PC9rZXl3b3JkPjxrZXl3b3JkPkNvcm9uYXZpcnVzIEluZmVjdGlvbnMvKmlt
bXVub2xvZ3k8L2tleXdvcmQ+PGtleXdvcmQ+Q3l0b2tpbmVzL2Jsb29kPC9rZXl3b3JkPjxrZXl3
b3JkPkROQSwgQmFjdGVyaWFsL2Jsb29kPC9rZXl3b3JkPjxrZXl3b3JkPkRlbmRyaXRpYyBDZWxs
cy9pbW11bm9sb2d5L21ldGFib2xpc208L2tleXdvcmQ+PGtleXdvcmQ+RmVtYWxlPC9rZXl3b3Jk
PjxrZXl3b3JkPkZsb3cgQ3l0b21ldHJ5PC9rZXl3b3JkPjxrZXl3b3JkPkhMQS1EUiBBbnRpZ2Vu
cy9hbmFseXNpczwva2V5d29yZD48a2V5d29yZD5IdW1hbnM8L2tleXdvcmQ+PGtleXdvcmQ+SW1t
dW5pdHk8L2tleXdvcmQ+PGtleXdvcmQ+SW1tdW5pdHksIElubmF0ZTwva2V5d29yZD48a2V5d29y
ZD5JbW11bm9nbG9idWxpbnMvYmxvb2QvaW1tdW5vbG9neTwva2V5d29yZD48a2V5d29yZD5JbmZs
YW1tYXRpb24gTWVkaWF0b3JzL2Jsb29kPC9rZXl3b3JkPjxrZXl3b3JkPkludGVyZmVyb24gVHlw
ZSBJL21ldGFib2xpc208L2tleXdvcmQ+PGtleXdvcmQ+TGV1a29jeXRlcywgTW9ub251Y2xlYXIv
aW1tdW5vbG9neS9tZXRhYm9saXNtPC9rZXl3b3JkPjxrZXl3b3JkPkxpcG9wb2x5c2FjY2hhcmlk
ZXMvYmxvb2Q8L2tleXdvcmQ+PGtleXdvcmQ+TWFsZTwva2V5d29yZD48a2V5d29yZD5NeWVsb2lk
IENlbGxzL2ltbXVub2xvZ3kvbWV0YWJvbGlzbTwva2V5d29yZD48a2V5d29yZD5QYW5kZW1pY3M8
L2tleXdvcmQ+PGtleXdvcmQ+UG5ldW1vbmlhLCBWaXJhbC8qaW1tdW5vbG9neTwva2V5d29yZD48
a2V5d29yZD5TQVJTLUNvVi0yPC9rZXl3b3JkPjxrZXl3b3JkPlNpZ25hbCBUcmFuc2R1Y3Rpb248
L2tleXdvcmQ+PGtleXdvcmQ+U2luZ2xlLUNlbGwgQW5hbHlzaXM8L2tleXdvcmQ+PGtleXdvcmQ+
U3lzdGVtcyBCaW9sb2d5PC9rZXl3b3JkPjxrZXl3b3JkPlRPUiBTZXJpbmUtVGhyZW9uaW5lIEtp
bmFzZXMvbWV0YWJvbGlzbTwva2V5d29yZD48a2V5d29yZD5UcmFuc2NyaXB0aW9uLCBHZW5ldGlj
PC9rZXl3b3JkPjxrZXl3b3JkPlRyYW5zY3JpcHRvbWU8L2tleXdvcmQ+PC9rZXl3b3Jkcz48ZGF0
ZXM+PHllYXI+MjAyMDwveWVhcj48cHViLWRhdGVzPjxkYXRlPlNlcCA0PC9kYXRlPjwvcHViLWRh
dGVzPjwvZGF0ZXM+PGlzYm4+MTA5NS05MjAzIChFbGVjdHJvbmljKSYjeEQ7MDAzNi04MDc1IChM
aW5raW5nKTwvaXNibj48YWNjZXNzaW9uLW51bT4zMjc4ODI5MjwvYWNjZXNzaW9uLW51bT48dXJs
cz48cmVsYXRlZC11cmxzPjx1cmw+aHR0cHM6Ly93d3cubmNiaS5ubG0ubmloLmdvdi9wdWJtZWQv
MzI3ODgyOTI8L3VybD48L3JlbGF0ZWQtdXJscz48L3VybHM+PGN1c3RvbTI+UE1DNzY2NTMxMjwv
Y3VzdG9tMj48ZWxlY3Ryb25pYy1yZXNvdXJjZS1udW0+MTAuMTEyNi9zY2llbmNlLmFiYzYyNjE8
L2VsZWN0cm9uaWMtcmVzb3VyY2UtbnVtPjwvcmVjb3JkPjwvQ2l0ZT48Q2l0ZT48QXV0aG9yPlNh
cnppLVB1dHRpbmk8L0F1dGhvcj48WWVhcj4yMDIwPC9ZZWFyPjxSZWNOdW0+MTA3NDwvUmVjTnVt
PjxyZWNvcmQ+PHJlYy1udW1iZXI+MTA3NDwvcmVjLW51bWJlcj48Zm9yZWlnbi1rZXlzPjxrZXkg
YXBwPSJFTiIgZGItaWQ9IjV2d2Q1dHcwYzV4ejV2ZXJmZW54cDBwdnBlMndyMnY5ZHJ0dyIgdGlt
ZXN0YW1wPSIxNjY5NTQzNjg3IiBndWlkPSJjMWE5Zjg2Ny1kZmQyLTQwMWQtYWJkNS0zMzBlZTBi
ZThlNTEiPjEwNzQ8L2tleT48L2ZvcmVpZ24ta2V5cz48cmVmLXR5cGUgbmFtZT0iSm91cm5hbCBB
cnRpY2xlIj4xNzwvcmVmLXR5cGU+PGNvbnRyaWJ1dG9ycz48YXV0aG9ycz48YXV0aG9yPlNhcnpp
LVB1dHRpbmksIFBpZXJjYXJsbzwvYXV0aG9yPjxhdXRob3I+R2lvcmdpLCBWYWxlcmlhPC9hdXRo
b3I+PGF1dGhvcj5TaXJvdHRpLCBTaWx2aWE8L2F1dGhvcj48YXV0aG9yPk1hcm90dG8sIERhbmll
bGE8L2F1dGhvcj48YXV0aG9yPkFyZGl6em9uZSwgU2FuZHJvPC9hdXRob3I+PGF1dGhvcj5SaXp6
YXJkaW5pLCBHaXVsaWFubzwvYXV0aG9yPjxhdXRob3I+QW50aW5vcmksIFNwaW5lbGxvPC9hdXRo
b3I+PGF1dGhvcj5HYWxsaSwgTWFzc2ltbzwvYXV0aG9yPjwvYXV0aG9ycz48L2NvbnRyaWJ1dG9y
cz48dGl0bGVzPjx0aXRsZT5DT1ZJRC0xOSwgY3l0b2tpbmVzIGFuZCBpbW11bm9zdXBwcmVzc2lv
bjogd2hhdCBjYW4gd2UgbGVhcm4gZnJvbSBzZXZlcmUgYWN1dGUgcmVzcGlyYXRvcnkgc3luZHJv
bWU/PC90aXRsZT48c2Vjb25kYXJ5LXRpdGxlPkNsaW5pY2FsIGFuZCBleHBlcmltZW50YWwgcmhl
dW1hdG9sb2d5PC9zZWNvbmRhcnktdGl0bGU+PC90aXRsZXM+PHBlcmlvZGljYWw+PGZ1bGwtdGl0
bGU+Q2xpbmljYWwgYW5kIGV4cGVyaW1lbnRhbCByaGV1bWF0b2xvZ3k8L2Z1bGwtdGl0bGU+PC9w
ZXJpb2RpY2FsPjxwYWdlcz4zMzctMzQyPC9wYWdlcz48dm9sdW1lPjM4PC92b2x1bWU+PG51bWJl
cj4yPC9udW1iZXI+PGRhdGVzPjx5ZWFyPjIwMjA8L3llYXI+PC9kYXRlcz48aXNibj4wMzkyLTg1
Nlg8L2lzYm4+PHVybHM+PC91cmxzPjwvcmVjb3JkPjwvQ2l0ZT48Q2l0ZT48QXV0aG9yPkZ1PC9B
dXRob3I+PFllYXI+MjAyMDwvWWVhcj48UmVjTnVtPjEwNzM8L1JlY051bT48cmVjb3JkPjxyZWMt
bnVtYmVyPjEwNzM8L3JlYy1udW1iZXI+PGZvcmVpZ24ta2V5cz48a2V5IGFwcD0iRU4iIGRiLWlk
PSI1dndkNXR3MGM1eHo1dmVyZmVueHAwcHZwZTJ3cjJ2OWRydHciIHRpbWVzdGFtcD0iMTY2OTU0
MzY0NSIgZ3VpZD0iMzU3ODUyYzMtN2MwZS00ZTA4LThjM2QtMTE5YTE0OGJiYzIzIj4xMDczPC9r
ZXk+PC9mb3JlaWduLWtleXM+PHJlZi10eXBlIG5hbWU9IkpvdXJuYWwgQXJ0aWNsZSI+MTc8L3Jl
Zi10eXBlPjxjb250cmlidXRvcnM+PGF1dGhvcnM+PGF1dGhvcj5GdSwgWS48L2F1dGhvcj48YXV0
aG9yPkNoZW5nLCBZLjwvYXV0aG9yPjxhdXRob3I+V3UsIFkuPC9hdXRob3I+PC9hdXRob3JzPjwv
Y29udHJpYnV0b3JzPjxhdXRoLWFkZHJlc3M+TkhDIEtleSBMYWJvcmF0b3J5IG9mIEFJRFMgSW1t
dW5vbG9neSAoQ2hpbmEgTWVkaWNhbCBVbml2ZXJzaXR5KSwgRGVwYXJ0bWVudCBvZiBMYWJvcmF0
b3J5IE1lZGljaW5lLCB0aGUgRmlyc3QgQWZmaWxpYXRlZCBIb3NwaXRhbCBvZiBDaGluYSBNZWRp
Y2FsIFVuaXZlcnNpdHksIFNoZW55YW5nLCAxMTAwMDEsIENoaW5hLiBmdWZ1ODBzQHNpbmEuY29t
LiYjeEQ7TmF0aW9uYWwgQ2xpbmljYWwgUmVzZWFyY2ggQ2VudGVyIGZvciBMYWJvcmF0b3J5IE1l
ZGljaW5lLCBUaGUgRmlyc3QgQWZmaWxpYXRlZCBIb3NwaXRhbCBvZiBDaGluYSBNZWRpY2FsIFVu
aXZlcnNpdHksIFNoZW55YW5nLCAxMTAwMDEsIENoaW5hLiBmdWZ1ODBzQHNpbmEuY29tLiYjeEQ7
RGVwYXJ0bWVudCBvZiBSZXNwaXJhdG9yeSBhbmQgQ3JpdGljYWwgQ2FyZSBNZWRpY2luZSwgVGhl
IFRoaXJkIEFmZmlsaWF0ZWQgSG9zcGl0YWwgb2YgU291dGhlcm4gTWVkaWNhbCBVbml2ZXJzaXR5
LCBHdWFuZ3pob3UsIDUxMDI3NSwgQ2hpbmEuJiN4RDtOYXRpb25hbCBDZW50ZXIgZm9yIEJpb2Rl
ZmVuc2UgYW5kIEluZmVjdGlvdXMgRGlzZWFzZXMsIFNjaG9vbCBvZiBTeXN0ZW1zIEJpb2xvZ3ks
IEdlb3JnZSBNYXNvbiBVbml2ZXJzaXR5LCBNYW5hc3NhcywgVkEsIDIwMTEwLCBVU0EuIHl3dThA
Z211LmVkdS48L2F1dGgtYWRkcmVzcz48dGl0bGVzPjx0aXRsZT5VbmRlcnN0YW5kaW5nIFNBUlMt
Q29WLTItTWVkaWF0ZWQgSW5mbGFtbWF0b3J5IFJlc3BvbnNlczogRnJvbSBNZWNoYW5pc21zIHRv
IFBvdGVudGlhbCBUaGVyYXBldXRpYyBUb29sczwvdGl0bGU+PHNlY29uZGFyeS10aXRsZT5WaXJv
bCBTaW48L3NlY29uZGFyeS10aXRsZT48L3RpdGxlcz48cGVyaW9kaWNhbD48ZnVsbC10aXRsZT5W
aXJvbCBTaW48L2Z1bGwtdGl0bGU+PC9wZXJpb2RpY2FsPjxwYWdlcz4yNjYtMjcxPC9wYWdlcz48
dm9sdW1lPjM1PC92b2x1bWU+PG51bWJlcj4zPC9udW1iZXI+PGVkaXRpb24+MjAyMC8wMy8wNDwv
ZWRpdGlvbj48a2V5d29yZHM+PGtleXdvcmQ+QWN1dGUgTHVuZyBJbmp1cnkvaW1tdW5vbG9neS92
aXJvbG9neTwva2V5d29yZD48a2V5d29yZD5Bbmdpb3RlbnNpbi1Db252ZXJ0aW5nIEVuenltZSAy
PC9rZXl3b3JkPjxrZXl3b3JkPkFuaW1hbHM8L2tleXdvcmQ+PGtleXdvcmQ+QW50aS1JbmZsYW1t
YXRvcnkgQWdlbnRzLyp0aGVyYXBldXRpYyB1c2U8L2tleXdvcmQ+PGtleXdvcmQ+QW50aWJvZGll
cywgVmlyYWw8L2tleXdvcmQ+PGtleXdvcmQ+QW50aWJvZHktRGVwZW5kZW50IEVuaGFuY2VtZW50
L2ltbXVub2xvZ3k8L2tleXdvcmQ+PGtleXdvcmQ+QmV0YWNvcm9uYXZpcnVzL2ltbXVub2xvZ3kv
cGF0aG9nZW5pY2l0eTwva2V5d29yZD48a2V5d29yZD5Db3ZpZC0xOTwva2V5d29yZD48a2V5d29y
ZD5Db3JvbmF2aXJ1cyBJbmZlY3Rpb25zLypkcnVnIHRoZXJhcHkvKmltbXVub2xvZ3k8L2tleXdv
cmQ+PGtleXdvcmQ+Q3l0b2tpbmVzL21ldGFib2xpc208L2tleXdvcmQ+PGtleXdvcmQ+SHVtYW5z
PC9rZXl3b3JkPjxrZXl3b3JkPkluZmxhbW1hdGlvbi8qZHJ1ZyB0aGVyYXB5L2ltbXVub2xvZ3k8
L2tleXdvcmQ+PGtleXdvcmQ+THVuZy9pbW11bm9sb2d5PC9rZXl3b3JkPjxrZXl3b3JkPlBhbmRl
bWljczwva2V5d29yZD48a2V5d29yZD5QZXB0aWR5bC1EaXBlcHRpZGFzZSBBL21ldGFib2xpc208
L2tleXdvcmQ+PGtleXdvcmQ+UG5ldW1vbmlhLCBWaXJhbC8qZHJ1ZyB0aGVyYXB5LyppbW11bm9s
b2d5PC9rZXl3b3JkPjxrZXl3b3JkPlNBUlMtQ29WLTI8L2tleXdvcmQ+PGtleXdvcmQ+U3Bpa2Ug
R2x5Y29wcm90ZWluLCBDb3JvbmF2aXJ1cy9pbW11bm9sb2d5PC9rZXl3b3JkPjxrZXl3b3JkPlZp
cnVzIFJlcGxpY2F0aW9uPC9rZXl3b3JkPjxrZXl3b3JkPkFudGlib2R5LWRlcGVuZGVudCBlbmhh
bmNlbWVudCAoQURFKTwva2V5d29yZD48a2V5d29yZD5GYyByZWNlcHRvcnMgKEZjUik8L2tleXdv
cmQ+PGtleXdvcmQ+SW5mbGFtbWF0b3J5IHJlc3BvbnNlPC9rZXl3b3JkPjwva2V5d29yZHM+PGRh
dGVzPjx5ZWFyPjIwMjA8L3llYXI+PHB1Yi1kYXRlcz48ZGF0ZT5KdW48L2RhdGU+PC9wdWItZGF0
ZXM+PC9kYXRlcz48aXNibj4xOTk1LTgyMFggKEVsZWN0cm9uaWMpJiN4RDsxNjc0LTA3NjkgKFBy
aW50KSYjeEQ7MTk5NS04MjBYIChMaW5raW5nKTwvaXNibj48YWNjZXNzaW9uLW51bT4zMjEyNTY0
MjwvYWNjZXNzaW9uLW51bT48dXJscz48cmVsYXRlZC11cmxzPjx1cmw+aHR0cHM6Ly93d3cubmNi
aS5ubG0ubmloLmdvdi9wdWJtZWQvMzIxMjU2NDI8L3VybD48L3JlbGF0ZWQtdXJscz48L3VybHM+
PGN1c3RvbTI+UE1DNzA5MDQ3NDwvY3VzdG9tMj48ZWxlY3Ryb25pYy1yZXNvdXJjZS1udW0+MTAu
MTAwNy9zMTIyNTAtMDIwLTAwMjA3LTQ8L2VsZWN0cm9uaWMtcmVzb3VyY2UtbnVtPjwvcmVjb3Jk
PjwvQ2l0ZT48L0VuZE5vdGU+AG==
</w:fldData>
              </w:fldChar>
            </w:r>
            <w:r>
              <w:rPr>
                <w:color w:val="212121"/>
              </w:rPr>
              <w:instrText xml:space="preserve"> ADDIN EN.CITE.DATA </w:instrText>
            </w:r>
            <w:r>
              <w:rPr>
                <w:color w:val="212121"/>
              </w:rPr>
            </w:r>
            <w:r>
              <w:rPr>
                <w:color w:val="212121"/>
              </w:rPr>
              <w:fldChar w:fldCharType="end"/>
            </w:r>
            <w:r w:rsidRPr="00F6531E">
              <w:rPr>
                <w:color w:val="212121"/>
              </w:rPr>
            </w:r>
            <w:r w:rsidRPr="00F6531E">
              <w:rPr>
                <w:color w:val="212121"/>
              </w:rPr>
              <w:fldChar w:fldCharType="separate"/>
            </w:r>
            <w:r>
              <w:rPr>
                <w:noProof/>
                <w:color w:val="212121"/>
              </w:rPr>
              <w:t>(1-5)</w:t>
            </w:r>
            <w:r w:rsidRPr="00F6531E">
              <w:rPr>
                <w:color w:val="212121"/>
              </w:rPr>
              <w:fldChar w:fldCharType="end"/>
            </w:r>
          </w:p>
          <w:p w14:paraId="0F4E0FF9" w14:textId="09AE888C" w:rsidR="00220CFE" w:rsidRDefault="00220CFE" w:rsidP="00842C7D">
            <w:pPr>
              <w:jc w:val="center"/>
              <w:rPr>
                <w:color w:val="212121"/>
              </w:rPr>
            </w:pPr>
            <w:r w:rsidRPr="00F6531E">
              <w:rPr>
                <w:color w:val="222222"/>
              </w:rPr>
              <w:fldChar w:fldCharType="begin">
                <w:fldData xml:space="preserve">PEVuZE5vdGU+PENpdGU+PEF1dGhvcj5Bbmc8L0F1dGhvcj48WWVhcj4yMDE4PC9ZZWFyPjxSZWNO
dW0+OTk0PC9SZWNOdW0+PERpc3BsYXlUZXh0Pig2LTgpPC9EaXNwbGF5VGV4dD48cmVjb3JkPjxy
ZWMtbnVtYmVyPjk5NDwvcmVjLW51bWJlcj48Zm9yZWlnbi1rZXlzPjxrZXkgYXBwPSJFTiIgZGIt
aWQ9IjV2d2Q1dHcwYzV4ejV2ZXJmZW54cDBwdnBlMndyMnY5ZHJ0dyIgdGltZXN0YW1wPSIxNjY4
NDQzMDQ4IiBndWlkPSJkZTRkYTdkNS0zODkzLTRiMmMtODE5Mi02MGFmMDE4NzU1MzMiPjk5NDwv
a2V5PjwvZm9yZWlnbi1rZXlzPjxyZWYtdHlwZSBuYW1lPSJKb3VybmFsIEFydGljbGUiPjE3PC9y
ZWYtdHlwZT48Y29udHJpYnV0b3JzPjxhdXRob3JzPjxhdXRob3I+QW5nLCBCLiBTLiBQLjwvYXV0
aG9yPjxhdXRob3I+TGltLCBULiBDLiBDLjwvYXV0aG9yPjxhdXRob3I+V2FuZywgTC48L2F1dGhv
cj48L2F1dGhvcnM+PC9jb250cmlidXRvcnM+PGF1dGgtYWRkcmVzcz5EZXBhcnRtZW50IG9mIElu
ZmVjdGlvdXMgRGlzZWFzZXMsIFRhbiBUb2NrIFNlbmcgSG9zcGl0YWwsIFNpbmdhcG9yZSBCcmVu
ZGFfQW5nQHR0c2guY29tLnNnLiYjeEQ7TGVlIEtvbmcgQ2hpYW4gU2Nob29sIG9mIE1lZGljaW5l
LCBTaW5nYXBvcmUuJiN4RDtOYXRpb25hbCBVbml2ZXJzaXR5IG9mIFNpbmdhcG9yZSwgU2luZ2Fw
b3JlLiYjeEQ7RGVwYXJ0bWVudCBvZiBOZXVyb3JhZGlvbG9neSwgTmF0aW9uYWwgTmV1cm9zY2ll
bmNlIEluc3RpdHV0ZSwgU2luZ2Fwb3JlLiYjeEQ7RHVrZS1OVVMgTWVkaWNhbCBTY2hvb2wsIFNp
bmdhcG9yZS4mI3hEO1Byb2dyYW1tZSBpbiBFbWVyZ2luZyBJbmZlY3Rpb3VzIERpc2Vhc2UsIER1
a2UtTlVTIE1lZGljYWwgU2Nob29sLCBTaW5nYXBvcmUuJiN4RDtEdWtlIEdsb2JhbCBIZWFsdGgg
SW5zdGl0dXRlLCBEdWtlIFVuaXZlcnNpdHksIER1cmhhbSwgTm9ydGggQ2Fyb2xpbmEsIFVTQS48
L2F1dGgtYWRkcmVzcz48dGl0bGVzPjx0aXRsZT5OaXBhaCBWaXJ1cyBJbmZlY3Rpb248L3RpdGxl
PjxzZWNvbmRhcnktdGl0bGU+SiBDbGluIE1pY3JvYmlvbDwvc2Vjb25kYXJ5LXRpdGxlPjwvdGl0
bGVzPjxwZXJpb2RpY2FsPjxmdWxsLXRpdGxlPkogQ2xpbiBNaWNyb2Jpb2w8L2Z1bGwtdGl0bGU+
PC9wZXJpb2RpY2FsPjx2b2x1bWU+NTY8L3ZvbHVtZT48bnVtYmVyPjY8L251bWJlcj48ZWRpdGlv
bj4yMDE4LzA0LzEzPC9lZGl0aW9uPjxrZXl3b3Jkcz48a2V5d29yZD5BYmF0dG9pcnM8L2tleXdv
cmQ+PGtleXdvcmQ+QW5pbWFsczwva2V5d29yZD48a2V5d29yZD5CYW5nbGFkZXNoL2VwaWRlbWlv
bG9neTwva2V5d29yZD48a2V5d29yZD5DaGlyb3B0ZXJhL3Zpcm9sb2d5PC9rZXl3b3JkPjxrZXl3
b3JkPkRpc2Vhc2UgT3V0YnJlYWtzPC9rZXl3b3JkPjxrZXl3b3JkPkRpc2Vhc2UgUmVzZXJ2b2ly
cy8qdmlyb2xvZ3k8L2tleXdvcmQ+PGtleXdvcmQ+RW5jZXBoYWxpdGlzL2VwaWRlbWlvbG9neS92
aXJvbG9neTwva2V5d29yZD48a2V5d29yZD5IZW5pcGF2aXJ1cyBJbmZlY3Rpb25zLyplcGlkZW1p
b2xvZ3kvaGlzdG9yeS8qdHJhbnNtaXNzaW9uPC9rZXl3b3JkPjxrZXl3b3JkPkhpc3RvcnksIDIw
dGggQ2VudHVyeTwva2V5d29yZD48a2V5d29yZD5IaXN0b3J5LCAyMXN0IENlbnR1cnk8L2tleXdv
cmQ+PGtleXdvcmQ+SHVtYW5zPC9rZXl3b3JkPjxrZXl3b3JkPkluZGlhL2VwaWRlbWlvbG9neTwv
a2V5d29yZD48a2V5d29yZD5NYWxheXNpYS9lcGlkZW1pb2xvZ3k8L2tleXdvcmQ+PGtleXdvcmQ+
TmlwYWggVmlydXMvZ2VuZXRpY3M8L2tleXdvcmQ+PGtleXdvcmQ+UGhvZW5pY2VhZS92aXJvbG9n
eTwva2V5d29yZD48a2V5d29yZD5TaW5nYXBvcmUvZXBpZGVtaW9sb2d5PC9rZXl3b3JkPjxrZXl3
b3JkPlN3aW5lL3Zpcm9sb2d5PC9rZXl3b3JkPjxrZXl3b3JkPk5pcGFoPC9rZXl3b3JkPjxrZXl3
b3JkPmVuY2VwaGFsaXRpczwva2V5d29yZD48a2V5d29yZD5vdXRicmVha3M8L2tleXdvcmQ+PC9r
ZXl3b3Jkcz48ZGF0ZXM+PHllYXI+MjAxODwveWVhcj48cHViLWRhdGVzPjxkYXRlPkp1bjwvZGF0
ZT48L3B1Yi1kYXRlcz48L2RhdGVzPjxpc2JuPjEwOTgtNjYwWCAoRWxlY3Ryb25pYykmI3hEOzAw
OTUtMTEzNyAoTGlua2luZyk8L2lzYm4+PGFjY2Vzc2lvbi1udW0+Mjk2NDMyMDE8L2FjY2Vzc2lv
bi1udW0+PHVybHM+PHJlbGF0ZWQtdXJscz48dXJsPmh0dHBzOi8vd3d3Lm5jYmkubmxtLm5paC5n
b3YvcHVibWVkLzI5NjQzMjAxPC91cmw+PC9yZWxhdGVkLXVybHM+PC91cmxzPjxjdXN0b20yPlBN
QzU5NzE1MjQ8L2N1c3RvbTI+PGVsZWN0cm9uaWMtcmVzb3VyY2UtbnVtPjEwLjExMjgvSkNNLjAx
ODc1LTE3PC9lbGVjdHJvbmljLXJlc291cmNlLW51bT48L3JlY29yZD48L0NpdGU+PENpdGU+PEF1
dGhvcj5NYXRoaWV1PC9BdXRob3I+PFllYXI+MjAxMjwvWWVhcj48UmVjTnVtPjk5NTwvUmVjTnVt
PjxyZWNvcmQ+PHJlYy1udW1iZXI+OTk1PC9yZWMtbnVtYmVyPjxmb3JlaWduLWtleXM+PGtleSBh
cHA9IkVOIiBkYi1pZD0iNXZ3ZDV0dzBjNXh6NXZlcmZlbnhwMHB2cGUyd3IydjlkcnR3IiB0aW1l
c3RhbXA9IjE2Njg0NDM3MjkiIGd1aWQ9IjYxYzE3NGIxLTZhODAtNDA0My04ZTNjLWQxZjIzYTU0
MTI3YiI+OTk1PC9rZXk+PC9mb3JlaWduLWtleXM+PHJlZi10eXBlIG5hbWU9IkpvdXJuYWwgQXJ0
aWNsZSI+MTc8L3JlZi10eXBlPjxjb250cmlidXRvcnM+PGF1dGhvcnM+PGF1dGhvcj5NYXRoaWV1
LCBDLjwvYXV0aG9yPjxhdXRob3I+R3VpbGxhdW1lLCBWLjwvYXV0aG9yPjxhdXRob3I+U2FiaW5l
LCBBLjwvYXV0aG9yPjxhdXRob3I+T25nLCBLLiBDLjwvYXV0aG9yPjxhdXRob3I+V29uZywgSy4g
VC48L2F1dGhvcj48YXV0aG9yPkxlZ3Jhcy1MYWNodWVyLCBDLjwvYXV0aG9yPjxhdXRob3I+SG9y
dmF0LCBCLjwvYXV0aG9yPjwvYXV0aG9ycz48L2NvbnRyaWJ1dG9ycz48YXV0aC1hZGRyZXNzPklu
c2VybSBVNzU4LCBIdW1hbiBWaXJvbG9neSwgRWNvbGUgTm9ybWFsZSBTdXBlcmlldXJlIGRlIEx5
b24sIElGUjEyOCBCaW9TY2llbmNlcyBMeW9uLUdlcmxhbmQgTHlvbi1TdWQsIFVuaXZlcnNpdHkg
b2YgTHlvbiAxLCBMeW9uLCBGcmFuY2UuPC9hdXRoLWFkZHJlc3M+PHRpdGxlcz48dGl0bGU+TGV0
aGFsIE5pcGFoIHZpcnVzIGluZmVjdGlvbiBpbmR1Y2VzIHJhcGlkIG92ZXJleHByZXNzaW9uIG9m
IENYQ0wxMDwvdGl0bGU+PHNlY29uZGFyeS10aXRsZT5QTG9TIE9uZTwvc2Vjb25kYXJ5LXRpdGxl
PjwvdGl0bGVzPjxwZXJpb2RpY2FsPjxmdWxsLXRpdGxlPlBMb1MgT25lPC9mdWxsLXRpdGxlPjwv
cGVyaW9kaWNhbD48cGFnZXM+ZTMyMTU3PC9wYWdlcz48dm9sdW1lPjc8L3ZvbHVtZT48bnVtYmVy
PjI8L251bWJlcj48ZWRpdGlvbj4yMDEyLzAzLzA3PC9lZGl0aW9uPjxrZXl3b3Jkcz48a2V5d29y
ZD5BbmltYWxzPC9rZXl3b3JkPjxrZXl3b3JkPkNlbGxzLCBDdWx0dXJlZDwva2V5d29yZD48a2V5
d29yZD5DaGVtb2tpbmUgQ1hDTDEwLyptZXRhYm9saXNtPC9rZXl3b3JkPjxrZXl3b3JkPkNyaWNl
dGluYWU8L2tleXdvcmQ+PGtleXdvcmQ+Q3JpY2V0dWx1czwva2V5d29yZD48a2V5d29yZD5FbmNl
cGhhbGl0aXMvdmlyb2xvZ3k8L2tleXdvcmQ+PGtleXdvcmQ+RW56eW1lLUxpbmtlZCBJbW11bm9z
b3JiZW50IEFzc2F5L21ldGhvZHM8L2tleXdvcmQ+PGtleXdvcmQ+KkdlbmUgRXhwcmVzc2lvbiBS
ZWd1bGF0aW9uPC9rZXl3b3JkPjxrZXl3b3JkPkhlbmlwYXZpcnVzIEluZmVjdGlvbnMvKm1ldGFi
b2xpc20vKm1vcnRhbGl0eTwva2V5d29yZD48a2V5d29yZD5IdW1hbiBVbWJpbGljYWwgVmVpbiBF
bmRvdGhlbGlhbCBDZWxscy9jeXRvbG9neTwva2V5d29yZD48a2V5d29yZD5IdW1hbnM8L2tleXdv
cmQ+PGtleXdvcmQ+SW1tdW5vaGlzdG9jaGVtaXN0cnkvbWV0aG9kczwva2V5d29yZD48a2V5d29y
ZD5JbmZsYW1tYXRpb248L2tleXdvcmQ+PGtleXdvcmQ+SW50ZXJmZXJvbnMvbWV0YWJvbGlzbTwv
a2V5d29yZD48a2V5d29yZD5Nb2RlbHMsIFN0YXRpc3RpY2FsPC9rZXl3b3JkPjxrZXl3b3JkPk5p
cGFoIFZpcnVzLyptZXRhYm9saXNtPC9rZXl3b3JkPjxrZXl3b3JkPk9saWdvbnVjbGVvdGlkZSBB
cnJheSBTZXF1ZW5jZSBBbmFseXNpczwva2V5d29yZD48a2V5d29yZD5STkEsIE1lc3Nlbmdlci8q
bWV0YWJvbGlzbTwva2V5d29yZD48a2V5d29yZD5TZXF1ZW5jZSBBbmFseXNpcywgRE5BPC9rZXl3
b3JkPjxrZXl3b3JkPlRpbWUgRmFjdG9yczwva2V5d29yZD48L2tleXdvcmRzPjxkYXRlcz48eWVh
cj4yMDEyPC95ZWFyPjwvZGF0ZXM+PGlzYm4+MTkzMi02MjAzIChFbGVjdHJvbmljKSYjeEQ7MTkz
Mi02MjAzIChMaW5raW5nKTwvaXNibj48YWNjZXNzaW9uLW51bT4yMjM5MzM4NjwvYWNjZXNzaW9u
LW51bT48dXJscz48cmVsYXRlZC11cmxzPjx1cmw+aHR0cHM6Ly93d3cubmNiaS5ubG0ubmloLmdv
di9wdWJtZWQvMjIzOTMzODY8L3VybD48L3JlbGF0ZWQtdXJscz48L3VybHM+PGN1c3RvbTI+UE1D
MzI5MDU0NjwvY3VzdG9tMj48ZWxlY3Ryb25pYy1yZXNvdXJjZS1udW0+MTAuMTM3MS9qb3VybmFs
LnBvbmUuMDAzMjE1NzwvZWxlY3Ryb25pYy1yZXNvdXJjZS1udW0+PC9yZWNvcmQ+PC9DaXRlPjxD
aXRlPjxBdXRob3I+TGlldzwvQXV0aG9yPjxZZWFyPjIwMjI8L1llYXI+PFJlY051bT45OTA8L1Jl
Y051bT48cmVjb3JkPjxyZWMtbnVtYmVyPjk5MDwvcmVjLW51bWJlcj48Zm9yZWlnbi1rZXlzPjxr
ZXkgYXBwPSJFTiIgZGItaWQ9IjV2d2Q1dHcwYzV4ejV2ZXJmZW54cDBwdnBlMndyMnY5ZHJ0dyIg
dGltZXN0YW1wPSIxNjY4NDMwMzIwIiBndWlkPSI3YWI5YzNlZC1mODA2LTQwZGYtYWI4Ny0wMGJi
NWJjMTQzMTciPjk5MDwva2V5PjwvZm9yZWlnbi1rZXlzPjxyZWYtdHlwZSBuYW1lPSJKb3VybmFs
IEFydGljbGUiPjE3PC9yZWYtdHlwZT48Y29udHJpYnV0b3JzPjxhdXRob3JzPjxhdXRob3I+TGll
dywgWS4gSi4gTS48L2F1dGhvcj48YXV0aG9yPklicmFoaW0sIFAuIEEuIFMuPC9hdXRob3I+PGF1
dGhvcj5PbmcsIEguIE0uPC9hdXRob3I+PGF1dGhvcj5DaG9uZywgQy4gTi48L2F1dGhvcj48YXV0
aG9yPlRhbiwgQy4gVC48L2F1dGhvcj48YXV0aG9yPlNjaGVlLCBKLiBQLjwvYXV0aG9yPjxhdXRo
b3I+R29tZXogUm9tYW4sIFIuPC9hdXRob3I+PGF1dGhvcj5DaGVyaWFuLCBOLiBHLjwvYXV0aG9y
PjxhdXRob3I+V29uZywgVy4gRi48L2F1dGhvcj48YXV0aG9yPkNoYW5nLCBMLiBZLjwvYXV0aG9y
PjwvYXV0aG9ycz48L2NvbnRyaWJ1dG9ycz48YXV0aC1hZGRyZXNzPkRlcGFydG1lbnQgb2YgTWVk
aWNhbCBNaWNyb2Jpb2xvZ3ksIEZhY3VsdHkgb2YgTWVkaWNpbmUsIFVuaXZlcnNpdGkgTWFsYXlh
LCBLdWFsYSBMdW1wdXIgNTA2MDMsIE1hbGF5c2lhLiYjeEQ7RGVwdXR5IFZpY2UgQ2hhbmNlbGxv
ciZhcG9zO3MgT2ZmaWNlIChSZXNlYXJjaCAmYW1wOyBJbm5vdmF0aW9uKSwgVW5pdmVyc2l0aSBN
YWxheWEsIEt1YWxhIEx1bXB1ciA1MDYwMywgTWFsYXlzaWEuJiN4RDtEaXZpc2lvbiBvZiBOZXVy
b2xvZ3ksIERlcGFydG1lbnQgb2YgTWVkaWNpbmUsIEZhY3VsdHkgb2YgTWVkaWNpbmUsIFVuaXZl
cnNpdGkgTWFsYXlhLCBLdWFsYSBMdW1wdXIgNTA2MDMsIE1hbGF5c2lhLiYjeEQ7VmFjY2luZSBS
ZXNlYXJjaCBhbmQgRGV2ZWxvcG1lbnQsIENvYWxpdGlvbiBmb3IgRXBpZGVtaWMgUHJlcGFyZWRu
ZXNzIElubm92YXRpb24gKENFUEkpLCBBc2tla3Jva2VuIDExLCAwMjc3IE9zbG8sIE5vcndheS48
L2F1dGgtYWRkcmVzcz48dGl0bGVzPjx0aXRsZT5UaGUgSW1tdW5vYmlvbG9neSBvZiBOaXBhaCBW
aXJ1czwvdGl0bGU+PHNlY29uZGFyeS10aXRsZT5NaWNyb29yZ2FuaXNtczwvc2Vjb25kYXJ5LXRp
dGxlPjwvdGl0bGVzPjxwZXJpb2RpY2FsPjxmdWxsLXRpdGxlPk1pY3Jvb3JnYW5pc21zPC9mdWxs
LXRpdGxlPjwvcGVyaW9kaWNhbD48dm9sdW1lPjEwPC92b2x1bWU+PG51bWJlcj42PC9udW1iZXI+
PGVkaXRpb24+MjAyMi8wNi8yNTwvZWRpdGlvbj48a2V5d29yZHM+PGtleXdvcmQ+YW5pbWFsIG1v
ZGVsczwva2V5d29yZD48a2V5d29yZD5jZWxsdWxhciBpbW11bml0eTwva2V5d29yZD48a2V5d29y
ZD5jaGlyb3B0ZXJhPC9rZXl3b3JkPjxrZXl3b3JkPmVuY2VwaGFsaXRpczwva2V5d29yZD48a2V5
d29yZD5oZW5pcGF2aXJ1cyBpbmZlY3Rpb25zPC9rZXl3b3JkPjxrZXl3b3JkPmh1bW9yYWwgaW1t
dW5pdHk8L2tleXdvcmQ+PGtleXdvcmQ+aW5uYXRlIGltbXVuaXR5PC9rZXl3b3JkPjxrZXl3b3Jk
PmludGVyZmVyb24gdHlwZSBJPC9rZXl3b3JkPjxrZXl3b3JkPm1lZGljYWwgY291bnRlcm1lYXN1
cmVzPC9rZXl3b3JkPjwva2V5d29yZHM+PGRhdGVzPjx5ZWFyPjIwMjI8L3llYXI+PHB1Yi1kYXRl
cz48ZGF0ZT5KdW4gNjwvZGF0ZT48L3B1Yi1kYXRlcz48L2RhdGVzPjxpc2JuPjIwNzYtMjYwNyAo
UHJpbnQpJiN4RDsyMDc2LTI2MDcgKExpbmtpbmcpPC9pc2JuPjxhY2Nlc3Npb24tbnVtPjM1NzQ0
NjgwPC9hY2Nlc3Npb24tbnVtPjx1cmxzPjxyZWxhdGVkLXVybHM+PHVybD5odHRwczovL3d3dy5u
Y2JpLm5sbS5uaWguZ292L3B1Ym1lZC8zNTc0NDY4MDwvdXJsPjwvcmVsYXRlZC11cmxzPjwvdXJs
cz48Y3VzdG9tMj5QTUM5MjI4NTc5PC9jdXN0b20yPjxlbGVjdHJvbmljLXJlc291cmNlLW51bT4x
MC4zMzkwL21pY3Jvb3JnYW5pc21zMTAwNjExNjI8L2VsZWN0cm9uaWMtcmVzb3VyY2UtbnVtPjwv
cmVjb3JkPjwvQ2l0ZT48L0VuZE5vdGU+
</w:fldData>
              </w:fldChar>
            </w:r>
            <w:r>
              <w:rPr>
                <w:color w:val="222222"/>
              </w:rPr>
              <w:instrText xml:space="preserve"> ADDIN EN.CITE </w:instrText>
            </w:r>
            <w:r>
              <w:rPr>
                <w:color w:val="222222"/>
              </w:rPr>
              <w:fldChar w:fldCharType="begin">
                <w:fldData xml:space="preserve">PEVuZE5vdGU+PENpdGU+PEF1dGhvcj5Bbmc8L0F1dGhvcj48WWVhcj4yMDE4PC9ZZWFyPjxSZWNO
dW0+OTk0PC9SZWNOdW0+PERpc3BsYXlUZXh0Pig2LTgpPC9EaXNwbGF5VGV4dD48cmVjb3JkPjxy
ZWMtbnVtYmVyPjk5NDwvcmVjLW51bWJlcj48Zm9yZWlnbi1rZXlzPjxrZXkgYXBwPSJFTiIgZGIt
aWQ9IjV2d2Q1dHcwYzV4ejV2ZXJmZW54cDBwdnBlMndyMnY5ZHJ0dyIgdGltZXN0YW1wPSIxNjY4
NDQzMDQ4IiBndWlkPSJkZTRkYTdkNS0zODkzLTRiMmMtODE5Mi02MGFmMDE4NzU1MzMiPjk5NDwv
a2V5PjwvZm9yZWlnbi1rZXlzPjxyZWYtdHlwZSBuYW1lPSJKb3VybmFsIEFydGljbGUiPjE3PC9y
ZWYtdHlwZT48Y29udHJpYnV0b3JzPjxhdXRob3JzPjxhdXRob3I+QW5nLCBCLiBTLiBQLjwvYXV0
aG9yPjxhdXRob3I+TGltLCBULiBDLiBDLjwvYXV0aG9yPjxhdXRob3I+V2FuZywgTC48L2F1dGhv
cj48L2F1dGhvcnM+PC9jb250cmlidXRvcnM+PGF1dGgtYWRkcmVzcz5EZXBhcnRtZW50IG9mIElu
ZmVjdGlvdXMgRGlzZWFzZXMsIFRhbiBUb2NrIFNlbmcgSG9zcGl0YWwsIFNpbmdhcG9yZSBCcmVu
ZGFfQW5nQHR0c2guY29tLnNnLiYjeEQ7TGVlIEtvbmcgQ2hpYW4gU2Nob29sIG9mIE1lZGljaW5l
LCBTaW5nYXBvcmUuJiN4RDtOYXRpb25hbCBVbml2ZXJzaXR5IG9mIFNpbmdhcG9yZSwgU2luZ2Fw
b3JlLiYjeEQ7RGVwYXJ0bWVudCBvZiBOZXVyb3JhZGlvbG9neSwgTmF0aW9uYWwgTmV1cm9zY2ll
bmNlIEluc3RpdHV0ZSwgU2luZ2Fwb3JlLiYjeEQ7RHVrZS1OVVMgTWVkaWNhbCBTY2hvb2wsIFNp
bmdhcG9yZS4mI3hEO1Byb2dyYW1tZSBpbiBFbWVyZ2luZyBJbmZlY3Rpb3VzIERpc2Vhc2UsIER1
a2UtTlVTIE1lZGljYWwgU2Nob29sLCBTaW5nYXBvcmUuJiN4RDtEdWtlIEdsb2JhbCBIZWFsdGgg
SW5zdGl0dXRlLCBEdWtlIFVuaXZlcnNpdHksIER1cmhhbSwgTm9ydGggQ2Fyb2xpbmEsIFVTQS48
L2F1dGgtYWRkcmVzcz48dGl0bGVzPjx0aXRsZT5OaXBhaCBWaXJ1cyBJbmZlY3Rpb248L3RpdGxl
PjxzZWNvbmRhcnktdGl0bGU+SiBDbGluIE1pY3JvYmlvbDwvc2Vjb25kYXJ5LXRpdGxlPjwvdGl0
bGVzPjxwZXJpb2RpY2FsPjxmdWxsLXRpdGxlPkogQ2xpbiBNaWNyb2Jpb2w8L2Z1bGwtdGl0bGU+
PC9wZXJpb2RpY2FsPjx2b2x1bWU+NTY8L3ZvbHVtZT48bnVtYmVyPjY8L251bWJlcj48ZWRpdGlv
bj4yMDE4LzA0LzEzPC9lZGl0aW9uPjxrZXl3b3Jkcz48a2V5d29yZD5BYmF0dG9pcnM8L2tleXdv
cmQ+PGtleXdvcmQ+QW5pbWFsczwva2V5d29yZD48a2V5d29yZD5CYW5nbGFkZXNoL2VwaWRlbWlv
bG9neTwva2V5d29yZD48a2V5d29yZD5DaGlyb3B0ZXJhL3Zpcm9sb2d5PC9rZXl3b3JkPjxrZXl3
b3JkPkRpc2Vhc2UgT3V0YnJlYWtzPC9rZXl3b3JkPjxrZXl3b3JkPkRpc2Vhc2UgUmVzZXJ2b2ly
cy8qdmlyb2xvZ3k8L2tleXdvcmQ+PGtleXdvcmQ+RW5jZXBoYWxpdGlzL2VwaWRlbWlvbG9neS92
aXJvbG9neTwva2V5d29yZD48a2V5d29yZD5IZW5pcGF2aXJ1cyBJbmZlY3Rpb25zLyplcGlkZW1p
b2xvZ3kvaGlzdG9yeS8qdHJhbnNtaXNzaW9uPC9rZXl3b3JkPjxrZXl3b3JkPkhpc3RvcnksIDIw
dGggQ2VudHVyeTwva2V5d29yZD48a2V5d29yZD5IaXN0b3J5LCAyMXN0IENlbnR1cnk8L2tleXdv
cmQ+PGtleXdvcmQ+SHVtYW5zPC9rZXl3b3JkPjxrZXl3b3JkPkluZGlhL2VwaWRlbWlvbG9neTwv
a2V5d29yZD48a2V5d29yZD5NYWxheXNpYS9lcGlkZW1pb2xvZ3k8L2tleXdvcmQ+PGtleXdvcmQ+
TmlwYWggVmlydXMvZ2VuZXRpY3M8L2tleXdvcmQ+PGtleXdvcmQ+UGhvZW5pY2VhZS92aXJvbG9n
eTwva2V5d29yZD48a2V5d29yZD5TaW5nYXBvcmUvZXBpZGVtaW9sb2d5PC9rZXl3b3JkPjxrZXl3
b3JkPlN3aW5lL3Zpcm9sb2d5PC9rZXl3b3JkPjxrZXl3b3JkPk5pcGFoPC9rZXl3b3JkPjxrZXl3
b3JkPmVuY2VwaGFsaXRpczwva2V5d29yZD48a2V5d29yZD5vdXRicmVha3M8L2tleXdvcmQ+PC9r
ZXl3b3Jkcz48ZGF0ZXM+PHllYXI+MjAxODwveWVhcj48cHViLWRhdGVzPjxkYXRlPkp1bjwvZGF0
ZT48L3B1Yi1kYXRlcz48L2RhdGVzPjxpc2JuPjEwOTgtNjYwWCAoRWxlY3Ryb25pYykmI3hEOzAw
OTUtMTEzNyAoTGlua2luZyk8L2lzYm4+PGFjY2Vzc2lvbi1udW0+Mjk2NDMyMDE8L2FjY2Vzc2lv
bi1udW0+PHVybHM+PHJlbGF0ZWQtdXJscz48dXJsPmh0dHBzOi8vd3d3Lm5jYmkubmxtLm5paC5n
b3YvcHVibWVkLzI5NjQzMjAxPC91cmw+PC9yZWxhdGVkLXVybHM+PC91cmxzPjxjdXN0b20yPlBN
QzU5NzE1MjQ8L2N1c3RvbTI+PGVsZWN0cm9uaWMtcmVzb3VyY2UtbnVtPjEwLjExMjgvSkNNLjAx
ODc1LTE3PC9lbGVjdHJvbmljLXJlc291cmNlLW51bT48L3JlY29yZD48L0NpdGU+PENpdGU+PEF1
dGhvcj5NYXRoaWV1PC9BdXRob3I+PFllYXI+MjAxMjwvWWVhcj48UmVjTnVtPjk5NTwvUmVjTnVt
PjxyZWNvcmQ+PHJlYy1udW1iZXI+OTk1PC9yZWMtbnVtYmVyPjxmb3JlaWduLWtleXM+PGtleSBh
cHA9IkVOIiBkYi1pZD0iNXZ3ZDV0dzBjNXh6NXZlcmZlbnhwMHB2cGUyd3IydjlkcnR3IiB0aW1l
c3RhbXA9IjE2Njg0NDM3MjkiIGd1aWQ9IjYxYzE3NGIxLTZhODAtNDA0My04ZTNjLWQxZjIzYTU0
MTI3YiI+OTk1PC9rZXk+PC9mb3JlaWduLWtleXM+PHJlZi10eXBlIG5hbWU9IkpvdXJuYWwgQXJ0
aWNsZSI+MTc8L3JlZi10eXBlPjxjb250cmlidXRvcnM+PGF1dGhvcnM+PGF1dGhvcj5NYXRoaWV1
LCBDLjwvYXV0aG9yPjxhdXRob3I+R3VpbGxhdW1lLCBWLjwvYXV0aG9yPjxhdXRob3I+U2FiaW5l
LCBBLjwvYXV0aG9yPjxhdXRob3I+T25nLCBLLiBDLjwvYXV0aG9yPjxhdXRob3I+V29uZywgSy4g
VC48L2F1dGhvcj48YXV0aG9yPkxlZ3Jhcy1MYWNodWVyLCBDLjwvYXV0aG9yPjxhdXRob3I+SG9y
dmF0LCBCLjwvYXV0aG9yPjwvYXV0aG9ycz48L2NvbnRyaWJ1dG9ycz48YXV0aC1hZGRyZXNzPklu
c2VybSBVNzU4LCBIdW1hbiBWaXJvbG9neSwgRWNvbGUgTm9ybWFsZSBTdXBlcmlldXJlIGRlIEx5
b24sIElGUjEyOCBCaW9TY2llbmNlcyBMeW9uLUdlcmxhbmQgTHlvbi1TdWQsIFVuaXZlcnNpdHkg
b2YgTHlvbiAxLCBMeW9uLCBGcmFuY2UuPC9hdXRoLWFkZHJlc3M+PHRpdGxlcz48dGl0bGU+TGV0
aGFsIE5pcGFoIHZpcnVzIGluZmVjdGlvbiBpbmR1Y2VzIHJhcGlkIG92ZXJleHByZXNzaW9uIG9m
IENYQ0wxMDwvdGl0bGU+PHNlY29uZGFyeS10aXRsZT5QTG9TIE9uZTwvc2Vjb25kYXJ5LXRpdGxl
PjwvdGl0bGVzPjxwZXJpb2RpY2FsPjxmdWxsLXRpdGxlPlBMb1MgT25lPC9mdWxsLXRpdGxlPjwv
cGVyaW9kaWNhbD48cGFnZXM+ZTMyMTU3PC9wYWdlcz48dm9sdW1lPjc8L3ZvbHVtZT48bnVtYmVy
PjI8L251bWJlcj48ZWRpdGlvbj4yMDEyLzAzLzA3PC9lZGl0aW9uPjxrZXl3b3Jkcz48a2V5d29y
ZD5BbmltYWxzPC9rZXl3b3JkPjxrZXl3b3JkPkNlbGxzLCBDdWx0dXJlZDwva2V5d29yZD48a2V5
d29yZD5DaGVtb2tpbmUgQ1hDTDEwLyptZXRhYm9saXNtPC9rZXl3b3JkPjxrZXl3b3JkPkNyaWNl
dGluYWU8L2tleXdvcmQ+PGtleXdvcmQ+Q3JpY2V0dWx1czwva2V5d29yZD48a2V5d29yZD5FbmNl
cGhhbGl0aXMvdmlyb2xvZ3k8L2tleXdvcmQ+PGtleXdvcmQ+RW56eW1lLUxpbmtlZCBJbW11bm9z
b3JiZW50IEFzc2F5L21ldGhvZHM8L2tleXdvcmQ+PGtleXdvcmQ+KkdlbmUgRXhwcmVzc2lvbiBS
ZWd1bGF0aW9uPC9rZXl3b3JkPjxrZXl3b3JkPkhlbmlwYXZpcnVzIEluZmVjdGlvbnMvKm1ldGFi
b2xpc20vKm1vcnRhbGl0eTwva2V5d29yZD48a2V5d29yZD5IdW1hbiBVbWJpbGljYWwgVmVpbiBF
bmRvdGhlbGlhbCBDZWxscy9jeXRvbG9neTwva2V5d29yZD48a2V5d29yZD5IdW1hbnM8L2tleXdv
cmQ+PGtleXdvcmQ+SW1tdW5vaGlzdG9jaGVtaXN0cnkvbWV0aG9kczwva2V5d29yZD48a2V5d29y
ZD5JbmZsYW1tYXRpb248L2tleXdvcmQ+PGtleXdvcmQ+SW50ZXJmZXJvbnMvbWV0YWJvbGlzbTwv
a2V5d29yZD48a2V5d29yZD5Nb2RlbHMsIFN0YXRpc3RpY2FsPC9rZXl3b3JkPjxrZXl3b3JkPk5p
cGFoIFZpcnVzLyptZXRhYm9saXNtPC9rZXl3b3JkPjxrZXl3b3JkPk9saWdvbnVjbGVvdGlkZSBB
cnJheSBTZXF1ZW5jZSBBbmFseXNpczwva2V5d29yZD48a2V5d29yZD5STkEsIE1lc3Nlbmdlci8q
bWV0YWJvbGlzbTwva2V5d29yZD48a2V5d29yZD5TZXF1ZW5jZSBBbmFseXNpcywgRE5BPC9rZXl3
b3JkPjxrZXl3b3JkPlRpbWUgRmFjdG9yczwva2V5d29yZD48L2tleXdvcmRzPjxkYXRlcz48eWVh
cj4yMDEyPC95ZWFyPjwvZGF0ZXM+PGlzYm4+MTkzMi02MjAzIChFbGVjdHJvbmljKSYjeEQ7MTkz
Mi02MjAzIChMaW5raW5nKTwvaXNibj48YWNjZXNzaW9uLW51bT4yMjM5MzM4NjwvYWNjZXNzaW9u
LW51bT48dXJscz48cmVsYXRlZC11cmxzPjx1cmw+aHR0cHM6Ly93d3cubmNiaS5ubG0ubmloLmdv
di9wdWJtZWQvMjIzOTMzODY8L3VybD48L3JlbGF0ZWQtdXJscz48L3VybHM+PGN1c3RvbTI+UE1D
MzI5MDU0NjwvY3VzdG9tMj48ZWxlY3Ryb25pYy1yZXNvdXJjZS1udW0+MTAuMTM3MS9qb3VybmFs
LnBvbmUuMDAzMjE1NzwvZWxlY3Ryb25pYy1yZXNvdXJjZS1udW0+PC9yZWNvcmQ+PC9DaXRlPjxD
aXRlPjxBdXRob3I+TGlldzwvQXV0aG9yPjxZZWFyPjIwMjI8L1llYXI+PFJlY051bT45OTA8L1Jl
Y051bT48cmVjb3JkPjxyZWMtbnVtYmVyPjk5MDwvcmVjLW51bWJlcj48Zm9yZWlnbi1rZXlzPjxr
ZXkgYXBwPSJFTiIgZGItaWQ9IjV2d2Q1dHcwYzV4ejV2ZXJmZW54cDBwdnBlMndyMnY5ZHJ0dyIg
dGltZXN0YW1wPSIxNjY4NDMwMzIwIiBndWlkPSI3YWI5YzNlZC1mODA2LTQwZGYtYWI4Ny0wMGJi
NWJjMTQzMTciPjk5MDwva2V5PjwvZm9yZWlnbi1rZXlzPjxyZWYtdHlwZSBuYW1lPSJKb3VybmFs
IEFydGljbGUiPjE3PC9yZWYtdHlwZT48Y29udHJpYnV0b3JzPjxhdXRob3JzPjxhdXRob3I+TGll
dywgWS4gSi4gTS48L2F1dGhvcj48YXV0aG9yPklicmFoaW0sIFAuIEEuIFMuPC9hdXRob3I+PGF1
dGhvcj5PbmcsIEguIE0uPC9hdXRob3I+PGF1dGhvcj5DaG9uZywgQy4gTi48L2F1dGhvcj48YXV0
aG9yPlRhbiwgQy4gVC48L2F1dGhvcj48YXV0aG9yPlNjaGVlLCBKLiBQLjwvYXV0aG9yPjxhdXRo
b3I+R29tZXogUm9tYW4sIFIuPC9hdXRob3I+PGF1dGhvcj5DaGVyaWFuLCBOLiBHLjwvYXV0aG9y
PjxhdXRob3I+V29uZywgVy4gRi48L2F1dGhvcj48YXV0aG9yPkNoYW5nLCBMLiBZLjwvYXV0aG9y
PjwvYXV0aG9ycz48L2NvbnRyaWJ1dG9ycz48YXV0aC1hZGRyZXNzPkRlcGFydG1lbnQgb2YgTWVk
aWNhbCBNaWNyb2Jpb2xvZ3ksIEZhY3VsdHkgb2YgTWVkaWNpbmUsIFVuaXZlcnNpdGkgTWFsYXlh
LCBLdWFsYSBMdW1wdXIgNTA2MDMsIE1hbGF5c2lhLiYjeEQ7RGVwdXR5IFZpY2UgQ2hhbmNlbGxv
ciZhcG9zO3MgT2ZmaWNlIChSZXNlYXJjaCAmYW1wOyBJbm5vdmF0aW9uKSwgVW5pdmVyc2l0aSBN
YWxheWEsIEt1YWxhIEx1bXB1ciA1MDYwMywgTWFsYXlzaWEuJiN4RDtEaXZpc2lvbiBvZiBOZXVy
b2xvZ3ksIERlcGFydG1lbnQgb2YgTWVkaWNpbmUsIEZhY3VsdHkgb2YgTWVkaWNpbmUsIFVuaXZl
cnNpdGkgTWFsYXlhLCBLdWFsYSBMdW1wdXIgNTA2MDMsIE1hbGF5c2lhLiYjeEQ7VmFjY2luZSBS
ZXNlYXJjaCBhbmQgRGV2ZWxvcG1lbnQsIENvYWxpdGlvbiBmb3IgRXBpZGVtaWMgUHJlcGFyZWRu
ZXNzIElubm92YXRpb24gKENFUEkpLCBBc2tla3Jva2VuIDExLCAwMjc3IE9zbG8sIE5vcndheS48
L2F1dGgtYWRkcmVzcz48dGl0bGVzPjx0aXRsZT5UaGUgSW1tdW5vYmlvbG9neSBvZiBOaXBhaCBW
aXJ1czwvdGl0bGU+PHNlY29uZGFyeS10aXRsZT5NaWNyb29yZ2FuaXNtczwvc2Vjb25kYXJ5LXRp
dGxlPjwvdGl0bGVzPjxwZXJpb2RpY2FsPjxmdWxsLXRpdGxlPk1pY3Jvb3JnYW5pc21zPC9mdWxs
LXRpdGxlPjwvcGVyaW9kaWNhbD48dm9sdW1lPjEwPC92b2x1bWU+PG51bWJlcj42PC9udW1iZXI+
PGVkaXRpb24+MjAyMi8wNi8yNTwvZWRpdGlvbj48a2V5d29yZHM+PGtleXdvcmQ+YW5pbWFsIG1v
ZGVsczwva2V5d29yZD48a2V5d29yZD5jZWxsdWxhciBpbW11bml0eTwva2V5d29yZD48a2V5d29y
ZD5jaGlyb3B0ZXJhPC9rZXl3b3JkPjxrZXl3b3JkPmVuY2VwaGFsaXRpczwva2V5d29yZD48a2V5
d29yZD5oZW5pcGF2aXJ1cyBpbmZlY3Rpb25zPC9rZXl3b3JkPjxrZXl3b3JkPmh1bW9yYWwgaW1t
dW5pdHk8L2tleXdvcmQ+PGtleXdvcmQ+aW5uYXRlIGltbXVuaXR5PC9rZXl3b3JkPjxrZXl3b3Jk
PmludGVyZmVyb24gdHlwZSBJPC9rZXl3b3JkPjxrZXl3b3JkPm1lZGljYWwgY291bnRlcm1lYXN1
cmVzPC9rZXl3b3JkPjwva2V5d29yZHM+PGRhdGVzPjx5ZWFyPjIwMjI8L3llYXI+PHB1Yi1kYXRl
cz48ZGF0ZT5KdW4gNjwvZGF0ZT48L3B1Yi1kYXRlcz48L2RhdGVzPjxpc2JuPjIwNzYtMjYwNyAo
UHJpbnQpJiN4RDsyMDc2LTI2MDcgKExpbmtpbmcpPC9pc2JuPjxhY2Nlc3Npb24tbnVtPjM1NzQ0
NjgwPC9hY2Nlc3Npb24tbnVtPjx1cmxzPjxyZWxhdGVkLXVybHM+PHVybD5odHRwczovL3d3dy5u
Y2JpLm5sbS5uaWguZ292L3B1Ym1lZC8zNTc0NDY4MDwvdXJsPjwvcmVsYXRlZC11cmxzPjwvdXJs
cz48Y3VzdG9tMj5QTUM5MjI4NTc5PC9jdXN0b20yPjxlbGVjdHJvbmljLXJlc291cmNlLW51bT4x
MC4zMzkwL21pY3Jvb3JnYW5pc21zMTAwNjExNjI8L2VsZWN0cm9uaWMtcmVzb3VyY2UtbnVtPjwv
cmVjb3JkPjwvQ2l0ZT48L0VuZE5vdGU+
</w:fldData>
              </w:fldChar>
            </w:r>
            <w:r>
              <w:rPr>
                <w:color w:val="222222"/>
              </w:rPr>
              <w:instrText xml:space="preserve"> ADDIN EN.CITE.DATA </w:instrText>
            </w:r>
            <w:r>
              <w:rPr>
                <w:color w:val="222222"/>
              </w:rPr>
            </w:r>
            <w:r>
              <w:rPr>
                <w:color w:val="222222"/>
              </w:rPr>
              <w:fldChar w:fldCharType="end"/>
            </w:r>
            <w:r w:rsidRPr="00F6531E">
              <w:rPr>
                <w:color w:val="222222"/>
              </w:rPr>
            </w:r>
            <w:r w:rsidRPr="00F6531E">
              <w:rPr>
                <w:color w:val="222222"/>
              </w:rPr>
              <w:fldChar w:fldCharType="separate"/>
            </w:r>
            <w:r>
              <w:rPr>
                <w:noProof/>
                <w:color w:val="222222"/>
              </w:rPr>
              <w:t>(6-8)</w:t>
            </w:r>
            <w:r w:rsidRPr="00F6531E">
              <w:rPr>
                <w:color w:val="222222"/>
              </w:rPr>
              <w:fldChar w:fldCharType="end"/>
            </w:r>
          </w:p>
          <w:p w14:paraId="40C77B81" w14:textId="23ACE91D" w:rsidR="00220CFE" w:rsidRPr="004C1A3C" w:rsidRDefault="00220CFE" w:rsidP="00842C7D">
            <w:pPr>
              <w:jc w:val="center"/>
            </w:pPr>
            <w:r w:rsidRPr="00F6531E">
              <w:rPr>
                <w:color w:val="222222"/>
              </w:rPr>
              <w:fldChar w:fldCharType="begin">
                <w:fldData xml:space="preserve">PEVuZE5vdGU+PENpdGU+PEF1dGhvcj5XYXVxdWllcjwvQXV0aG9yPjxZZWFyPjIwMTA8L1llYXI+
PFJlY051bT4xMDE1PC9SZWNOdW0+PERpc3BsYXlUZXh0Pig5LTEyKTwvRGlzcGxheVRleHQ+PHJl
Y29yZD48cmVjLW51bWJlcj4xMDE1PC9yZWMtbnVtYmVyPjxmb3JlaWduLWtleXM+PGtleSBhcHA9
IkVOIiBkYi1pZD0iNXZ3ZDV0dzBjNXh6NXZlcmZlbnhwMHB2cGUyd3IydjlkcnR3IiB0aW1lc3Rh
bXA9IjE2NjkyNzk2OTIiIGd1aWQ9ImZhMjA2NjUxLWVlYjQtNGRmYS1hM2M4LWEyMGY5OWM4OGI0
YiI+MTAxNTwva2V5PjwvZm9yZWlnbi1rZXlzPjxyZWYtdHlwZSBuYW1lPSJKb3VybmFsIEFydGlj
bGUiPjE3PC9yZWYtdHlwZT48Y29udHJpYnV0b3JzPjxhdXRob3JzPjxhdXRob3I+V2F1cXVpZXIs
IE4uPC9hdXRob3I+PGF1dGhvcj5CZWNxdWFydCwgUC48L2F1dGhvcj48YXV0aG9yPlBhZGlsbGEs
IEMuPC9hdXRob3I+PGF1dGhvcj5CYWl6ZSwgUy48L2F1dGhvcj48YXV0aG9yPkxlcm95LCBFLiBN
LjwvYXV0aG9yPjwvYXV0aG9ycz48L2NvbnRyaWJ1dG9ycz48YXV0aC1hZGRyZXNzPlVuaXRlIGRl
cyBNYWxhZGllcyBWaXJhbGVzIEVtZXJnZW50ZXMsIENlbnRyZSBJbnRlcm5hdGlvbmFsIGRlIFJl
Y2hlcmNoZXMgTWVkaWNhbGVzIGRlIEZyYW5jZXZpbGxlLCBGcmFuY2V2aWxsZSwgR2Fib24uPC9h
dXRoLWFkZHJlc3M+PHRpdGxlcz48dGl0bGU+SHVtYW4gZmF0YWwgemFpcmUgZWJvbGEgdmlydXMg
aW5mZWN0aW9uIGlzIGFzc29jaWF0ZWQgd2l0aCBhbiBhYmVycmFudCBpbm5hdGUgaW1tdW5pdHkg
YW5kIHdpdGggbWFzc2l2ZSBseW1waG9jeXRlIGFwb3B0b3NpczwvdGl0bGU+PHNlY29uZGFyeS10
aXRsZT5QTG9TIE5lZ2wgVHJvcCBEaXM8L3NlY29uZGFyeS10aXRsZT48L3RpdGxlcz48cGVyaW9k
aWNhbD48ZnVsbC10aXRsZT5QTG9TIE5lZ2wgVHJvcCBEaXM8L2Z1bGwtdGl0bGU+PC9wZXJpb2Rp
Y2FsPjx2b2x1bWU+NDwvdm9sdW1lPjxudW1iZXI+MTA8L251bWJlcj48ZWRpdGlvbj4yMDEwLzEw
LzIwPC9lZGl0aW9uPjxrZXl3b3Jkcz48a2V5d29yZD5BZG9sZXNjZW50PC9rZXl3b3JkPjxrZXl3
b3JkPkFkdWx0PC9rZXl3b3JkPjxrZXl3b3JkPipBcG9wdG9zaXM8L2tleXdvcmQ+PGtleXdvcmQ+
Q3l0b2tpbmVzL2Jsb29kPC9rZXl3b3JkPjxrZXl3b3JkPkRlbW9jcmF0aWMgUmVwdWJsaWMgb2Yg
dGhlIENvbmdvL2VwaWRlbWlvbG9neTwva2V5d29yZD48a2V5d29yZD5EaXNlYXNlIE91dGJyZWFr
czwva2V5d29yZD48a2V5d29yZD5FYm9sYXZpcnVzLyppbW11bm9sb2d5LypwYXRob2dlbmljaXR5
PC9rZXl3b3JkPjxrZXl3b3JkPkZsb3cgQ3l0b21ldHJ5PC9rZXl3b3JkPjxrZXl3b3JkPkdhYm9u
L2VwaWRlbWlvbG9neTwva2V5d29yZD48a2V5d29yZD5IZW1vcnJoYWdpYyBGZXZlciwgRWJvbGEv
KmVwaWRlbWlvbG9neS8qaW1tdW5vbG9neS9wYXRob2xvZ3kvdmlyb2xvZ3k8L2tleXdvcmQ+PGtl
eXdvcmQ+SHVtYW5zPC9rZXl3b3JkPjxrZXl3b3JkPipJbW11bml0eSwgSW5uYXRlPC9rZXl3b3Jk
PjxrZXl3b3JkPk1pZGRsZSBBZ2VkPC9rZXl3b3JkPjxrZXl3b3JkPlQtTHltcGhvY3l0ZSBTdWJz
ZXRzL2NoZW1pc3RyeS8qaW1tdW5vbG9neTwva2V5d29yZD48a2V5d29yZD5Zb3VuZyBBZHVsdDwv
a2V5d29yZD48L2tleXdvcmRzPjxkYXRlcz48eWVhcj4yMDEwPC95ZWFyPjxwdWItZGF0ZXM+PGRh
dGU+T2N0IDU8L2RhdGU+PC9wdWItZGF0ZXM+PC9kYXRlcz48aXNibj4xOTM1LTI3MzUgKEVsZWN0
cm9uaWMpJiN4RDsxOTM1LTI3MjcgKFByaW50KSYjeEQ7MTkzNS0yNzI3IChMaW5raW5nKTwvaXNi
bj48YWNjZXNzaW9uLW51bT4yMDk1NzE1MjwvYWNjZXNzaW9uLW51bT48dXJscz48cmVsYXRlZC11
cmxzPjx1cmw+aHR0cHM6Ly93d3cubmNiaS5ubG0ubmloLmdvdi9wdWJtZWQvMjA5NTcxNTI8L3Vy
bD48L3JlbGF0ZWQtdXJscz48L3VybHM+PGN1c3RvbTI+UE1DMjk1MDE1MzwvY3VzdG9tMj48ZWxl
Y3Ryb25pYy1yZXNvdXJjZS1udW0+MTAuMTM3MS9qb3VybmFsLnBudGQuMDAwMDgzNzwvZWxlY3Ry
b25pYy1yZXNvdXJjZS1udW0+PC9yZWNvcmQ+PC9DaXRlPjxDaXRlPjxBdXRob3I+TWNFbHJveTwv
QXV0aG9yPjxZZWFyPjIwMTY8L1llYXI+PFJlY051bT4xMDE2PC9SZWNOdW0+PHJlY29yZD48cmVj
LW51bWJlcj4xMDE2PC9yZWMtbnVtYmVyPjxmb3JlaWduLWtleXM+PGtleSBhcHA9IkVOIiBkYi1p
ZD0iNXZ3ZDV0dzBjNXh6NXZlcmZlbnhwMHB2cGUyd3IydjlkcnR3IiB0aW1lc3RhbXA9IjE2Njky
Nzk3NTEiIGd1aWQ9IjNmYjdhN2E4LWQwZGUtNGU2NS04YzEzLWFmZTBkZTY0ZjlkMCI+MTAxNjwv
a2V5PjwvZm9yZWlnbi1rZXlzPjxyZWYtdHlwZSBuYW1lPSJKb3VybmFsIEFydGljbGUiPjE3PC9y
ZWYtdHlwZT48Y29udHJpYnV0b3JzPjxhdXRob3JzPjxhdXRob3I+TWNFbHJveSwgQS4gSy48L2F1
dGhvcj48YXV0aG9yPkhhcm1vbiwgSi4gUi48L2F1dGhvcj48YXV0aG9yPkZsaWV0c3RyYSwgVC4g
RC48L2F1dGhvcj48YXV0aG9yPkNhbXBiZWxsLCBTLjwvYXV0aG9yPjxhdXRob3I+TWVodGEsIEEu
IEsuPC9hdXRob3I+PGF1dGhvcj5LcmFmdCwgQy4gUy48L2F1dGhvcj48YXV0aG9yPkx5b24sIE0u
IEcuPC9hdXRob3I+PGF1dGhvcj5WYXJrZXksIEouIEIuPC9hdXRob3I+PGF1dGhvcj5SaWJuZXIs
IEIuIFMuPC9hdXRob3I+PGF1dGhvcj5LcmF0b2NodmlsLCBDLiBKLjwvYXV0aG9yPjxhdXRob3I+
SXdlbiwgUC4gQy48L2F1dGhvcj48YXV0aG9yPlNtaXRoLCBQLiBXLjwvYXV0aG9yPjxhdXRob3I+
QWhtZWQsIFIuPC9hdXRob3I+PGF1dGhvcj5OaWNob2wsIFMuIFQuPC9hdXRob3I+PGF1dGhvcj5T
cGlyb3BvdWxvdSwgQy4gRi48L2F1dGhvcj48L2F1dGhvcnM+PC9jb250cmlidXRvcnM+PGF1dGgt
YWRkcmVzcz5WaXJhbCBTcGVjaWFsIFBhdGhvZ2VucyBCcmFuY2gsIFVTIENlbnRlcnMgZm9yIERp
c2Vhc2UgQ29udHJvbCBhbmQgUHJldmVudGlvbiBEaXZpc2lvbiBvZiBQZWRpYXRyaWMgSW5mZWN0
aW91cyBEaXNlYXNlLiYjeEQ7VmlyYWwgU3BlY2lhbCBQYXRob2dlbnMgQnJhbmNoLCBVUyBDZW50
ZXJzIGZvciBEaXNlYXNlIENvbnRyb2wgYW5kIFByZXZlbnRpb24uJiN4RDtFbW9yeSBWYWNjaW5l
IENlbnRlciBEaXZpc2lvbiBvZiBJbmZlY3Rpb3VzIERpc2Vhc2VzLiYjeEQ7RGl2aXNpb24gb2Yg
SW5mZWN0aW91cyBEaXNlYXNlcyBEZXBhcnRtZW50IG9mIFBhdGhvbG9neSBhbmQgTGFib3JhdG9y
eSBNZWRpY2luZSwgRW1vcnkgVW5pdmVyc2l0eSBTY2hvb2wgb2YgTWVkaWNpbmUsIEF0bGFudGEs
IEdlb3JnaWEuJiN4RDtEaXZpc2lvbiBvZiBJbmZlY3Rpb3VzIERpc2Vhc2VzLiYjeEQ7T2ZmaWNl
IG9mIHRoZSBWaWNlIENoYW5jZWxsb3IgZm9yIFJlc2VhcmNoLCBVbml2ZXJzaXR5IG9mIE5lYnJh
c2thIE1lZGljYWwgQ2VudGVyLiYjeEQ7RGVwYXJ0bWVudCBvZiBQYXRob2xvZ3kgYW5kIE1pY3Jv
YmlvbG9neS4mI3hEO0RlcGFydG1lbnQgb2YgSW50ZXJuYWwgTWVkaWNpbmUsIERpdmlzaW9uIG9m
IEluZmVjdGlvdXMgRGlzZWFzZXMsIFVuaXZlcnNpdHkgb2YgTmVicmFza2EgTWVkaWNhbCBDZW50
ZXIgQ29sbGVnZSBvZiBNZWRpY2luZSwgT21haGEuJiN4RDtFbW9yeSBWYWNjaW5lIENlbnRlci48
L2F1dGgtYWRkcmVzcz48dGl0bGVzPjx0aXRsZT5LaW5ldGljIEFuYWx5c2lzIG9mIEJpb21hcmtl
cnMgaW4gYSBDb2hvcnQgb2YgVVMgUGF0aWVudHMgV2l0aCBFYm9sYSBWaXJ1cyBEaXNlYXNlPC90
aXRsZT48c2Vjb25kYXJ5LXRpdGxlPkNsaW4gSW5mZWN0IERpczwvc2Vjb25kYXJ5LXRpdGxlPjwv
dGl0bGVzPjxwZXJpb2RpY2FsPjxmdWxsLXRpdGxlPkNsaW4gSW5mZWN0IERpczwvZnVsbC10aXRs
ZT48L3BlcmlvZGljYWw+PHBhZ2VzPjQ2MC03PC9wYWdlcz48dm9sdW1lPjYzPC92b2x1bWU+PG51
bWJlcj40PC9udW1iZXI+PGVkaXRpb24+MjAxNi8wNi8zMDwvZWRpdGlvbj48a2V5d29yZHM+PGtl
eXdvcmQ+QWR1bHQ8L2tleXdvcmQ+PGtleXdvcmQ+QmlvbWFya2Vycy9ibG9vZDwva2V5d29yZD48
a2V5d29yZD5CbG9vZCBDb2FndWxhdGlvbjwva2V5d29yZD48a2V5d29yZD5DaGVtb2tpbmVzLypi
bG9vZDwva2V5d29yZD48a2V5d29yZD5Db2hvcnQgU3R1ZGllczwva2V5d29yZD48a2V5d29yZD5D
eXRva2luZXMvKmJsb29kPC9rZXl3b3JkPjxrZXl3b3JkPkVib2xhdmlydXMvKmltbXVub2xvZ3k8
L2tleXdvcmQ+PGtleXdvcmQ+RW5kb3RoZWxpYWwgQ2VsbHMvaW1tdW5vbG9neTwva2V5d29yZD48
a2V5d29yZD5GZW1hbGU8L2tleXdvcmQ+PGtleXdvcmQ+SGVtb3JyaGFnaWMgRmV2ZXIsIEVib2xh
LyppbW11bm9sb2d5L3BoeXNpb3BhdGhvbG9neS90aGVyYXB5PC9rZXl3b3JkPjxrZXl3b3JkPkh1
bWFuczwva2V5d29yZD48a2V5d29yZD4qSW1tdW5pdHksIEh1bW9yYWw8L2tleXdvcmQ+PGtleXdv
cmQ+SW5mbGFtbWF0aW9uPC9rZXl3b3JkPjxrZXl3b3JkPktpbmV0aWNzPC9rZXl3b3JkPjxrZXl3
b3JkPk1hbGU8L2tleXdvcmQ+PGtleXdvcmQ+TWlkZGxlIEFnZWQ8L2tleXdvcmQ+PGtleXdvcmQ+
U2V2ZXJpdHkgb2YgSWxsbmVzcyBJbmRleDwva2V5d29yZD48a2V5d29yZD5WaXJlbWlhPC9rZXl3
b3JkPjxrZXl3b3JkPkV2ZDwva2V5d29yZD48a2V5d29yZD5FYm9sYTwva2V5d29yZD48a2V5d29y
ZD5iaW9tYXJrZXJzPC9rZXl3b3JkPjxrZXl3b3JkPmN5dG9raW5lczwva2V5d29yZD48a2V5d29y
ZD5pbW11bml0eTwva2V5d29yZD48L2tleXdvcmRzPjxkYXRlcz48eWVhcj4yMDE2PC95ZWFyPjxw
dWItZGF0ZXM+PGRhdGU+QXVnIDE1PC9kYXRlPjwvcHViLWRhdGVzPjwvZGF0ZXM+PGlzYm4+MTUz
Ny02NTkxIChFbGVjdHJvbmljKSYjeEQ7MTA1OC00ODM4IChQcmludCkmI3hEOzEwNTgtNDgzOCAo
TGlua2luZyk8L2lzYm4+PGFjY2Vzc2lvbi1udW0+MjczNTM2NjM8L2FjY2Vzc2lvbi1udW0+PHVy
bHM+PHJlbGF0ZWQtdXJscz48dXJsPmh0dHBzOi8vd3d3Lm5jYmkubmxtLm5paC5nb3YvcHVibWVk
LzI3MzUzNjYzPC91cmw+PC9yZWxhdGVkLXVybHM+PC91cmxzPjxjdXN0b20yPlBNQzQ5Njc2MDU8
L2N1c3RvbTI+PGVsZWN0cm9uaWMtcmVzb3VyY2UtbnVtPjEwLjEwOTMvY2lkL2NpdzMzNDwvZWxl
Y3Ryb25pYy1yZXNvdXJjZS1udW0+PC9yZWNvcmQ+PC9DaXRlPjxDaXRlPjxBdXRob3I+RmFsYXNj
YTwvQXV0aG9yPjxZZWFyPjIwMTU8L1llYXI+PFJlY051bT4xMDEyPC9SZWNOdW0+PHJlY29yZD48
cmVjLW51bWJlcj4xMDEyPC9yZWMtbnVtYmVyPjxmb3JlaWduLWtleXM+PGtleSBhcHA9IkVOIiBk
Yi1pZD0iNXZ3ZDV0dzBjNXh6NXZlcmZlbnhwMHB2cGUyd3IydjlkcnR3IiB0aW1lc3RhbXA9IjE2
NjkyNzgzMDUiIGd1aWQ9ImU1MTQ1YzBiLTQ5ZjctNDUxMS1hZmJiLTFiYjViYTVkM2M0MyI+MTAx
Mjwva2V5PjwvZm9yZWlnbi1rZXlzPjxyZWYtdHlwZSBuYW1lPSJKb3VybmFsIEFydGljbGUiPjE3
PC9yZWYtdHlwZT48Y29udHJpYnV0b3JzPjxhdXRob3JzPjxhdXRob3I+RmFsYXNjYSwgTC48L2F1
dGhvcj48YXV0aG9yPkFncmF0aSwgQy48L2F1dGhvcj48YXV0aG9yPlBldHJvc2lsbG8sIE4uPC9h
dXRob3I+PGF1dGhvcj5EaSBDYXJvLCBBLjwvYXV0aG9yPjxhdXRob3I+Q2Fwb2JpYW5jaGksIE0u
IFIuPC9hdXRob3I+PGF1dGhvcj5JcHBvbGl0bywgRy48L2F1dGhvcj48YXV0aG9yPlBpYWNlbnRp
bmksIE0uPC9hdXRob3I+PC9hdXRob3JzPjwvY29udHJpYnV0b3JzPjxhdXRoLWFkZHJlc3M+TmF0
aW9uYWwgSW5zdGl0dXRlIGZvciBJbmZlY3Rpb3VzIERpc2Vhc2VzLCBMYXp6YXJvIFNwYWxsYW56
YW5pLCBSb21lLCBJdGFseS4mI3hEOzFdIE5hdGlvbmFsIEluc3RpdHV0ZSBmb3IgSW5mZWN0aW91
cyBEaXNlYXNlcywgTGF6emFybyBTcGFsbGFuemFuaSwgUm9tZSwgSXRhbHkgWzJdIERlcGFydG1l
bnQgb2YgQmlvbG9neSwgVW5pdmVyc2l0eSBvZiBSb21lIFRvciBWZXJnYXRhLCBSb21lLCBJdGFs
eS48L2F1dGgtYWRkcmVzcz48dGl0bGVzPjx0aXRsZT5Nb2xlY3VsYXIgbWVjaGFuaXNtcyBvZiBF
Ym9sYSB2aXJ1cyBwYXRob2dlbmVzaXM6IGZvY3VzIG9uIGNlbGwgZGVhdGg8L3RpdGxlPjxzZWNv
bmRhcnktdGl0bGU+Q2VsbCBEZWF0aCBEaWZmZXI8L3NlY29uZGFyeS10aXRsZT48L3RpdGxlcz48
cGVyaW9kaWNhbD48ZnVsbC10aXRsZT5DZWxsIERlYXRoIERpZmZlcjwvZnVsbC10aXRsZT48L3Bl
cmlvZGljYWw+PHBhZ2VzPjEyNTAtOTwvcGFnZXM+PHZvbHVtZT4yMjwvdm9sdW1lPjxudW1iZXI+
ODwvbnVtYmVyPjxlZGl0aW9uPjIwMTUvMDUvMzA8L2VkaXRpb24+PGtleXdvcmRzPjxrZXl3b3Jk
PkNlbGwgRGVhdGgvcGh5c2lvbG9neTwva2V5d29yZD48a2V5d29yZD5EZW5kcml0aWMgQ2VsbHMv
bWV0YWJvbGlzbTwva2V5d29yZD48a2V5d29yZD5FYm9sYXZpcnVzLypwYXRob2dlbmljaXR5PC9r
ZXl3b3JkPjxrZXl3b3JkPkhlbW9ycmhhZ2ljIEZldmVyLCBFYm9sYS8qdmlyb2xvZ3k8L2tleXdv
cmQ+PGtleXdvcmQ+SHVtYW5zPC9rZXl3b3JkPjxrZXl3b3JkPk1hY3JvcGhhZ2VzL21ldGFib2xp
c208L2tleXdvcmQ+PC9rZXl3b3Jkcz48ZGF0ZXM+PHllYXI+MjAxNTwveWVhcj48cHViLWRhdGVz
PjxkYXRlPkF1ZzwvZGF0ZT48L3B1Yi1kYXRlcz48L2RhdGVzPjxpc2JuPjE0NzYtNTQwMyAoRWxl
Y3Ryb25pYykmI3hEOzEzNTAtOTA0NyAoUHJpbnQpJiN4RDsxMzUwLTkwNDcgKExpbmtpbmcpPC9p
c2JuPjxhY2Nlc3Npb24tbnVtPjI2MDI0Mzk0PC9hY2Nlc3Npb24tbnVtPjx1cmxzPjxyZWxhdGVk
LXVybHM+PHVybD5odHRwczovL3d3dy5uY2JpLm5sbS5uaWguZ292L3B1Ym1lZC8yNjAyNDM5NDwv
dXJsPjwvcmVsYXRlZC11cmxzPjwvdXJscz48Y3VzdG9tMj5QTUM0NDk1MzY2PC9jdXN0b20yPjxl
bGVjdHJvbmljLXJlc291cmNlLW51bT4xMC4xMDM4L2NkZC4yMDE1LjY3PC9lbGVjdHJvbmljLXJl
c291cmNlLW51bT48L3JlY29yZD48L0NpdGU+PENpdGU+PEF1dGhvcj5WaWxsaW5nZXI8L0F1dGhv
cj48WWVhcj4xOTk5PC9ZZWFyPjxSZWNOdW0+MTAyMzwvUmVjTnVtPjxyZWNvcmQ+PHJlYy1udW1i
ZXI+MTAyMzwvcmVjLW51bWJlcj48Zm9yZWlnbi1rZXlzPjxrZXkgYXBwPSJFTiIgZGItaWQ9IjV2
d2Q1dHcwYzV4ejV2ZXJmZW54cDBwdnBlMndyMnY5ZHJ0dyIgdGltZXN0YW1wPSIxNjY5MjgxOTcy
IiBndWlkPSJhYzFiY2UzZC1hZmY1LTRhN2MtOWMyNC04NDQzZTBjYzllNGYiPjEwMjM8L2tleT48
L2ZvcmVpZ24ta2V5cz48cmVmLXR5cGUgbmFtZT0iSm91cm5hbCBBcnRpY2xlIj4xNzwvcmVmLXR5
cGU+PGNvbnRyaWJ1dG9ycz48YXV0aG9ycz48YXV0aG9yPlZpbGxpbmdlciwgRi48L2F1dGhvcj48
YXV0aG9yPlJvbGxpbiwgUC4gRS48L2F1dGhvcj48YXV0aG9yPkJyYXIsIFMuIFMuPC9hdXRob3I+
PGF1dGhvcj5DaGlra2FsYSwgTi4gRi48L2F1dGhvcj48YXV0aG9yPldpbnRlciwgSi48L2F1dGhv
cj48YXV0aG9yPlN1bmRzdHJvbSwgSi4gQi48L2F1dGhvcj48YXV0aG9yPlpha2ksIFMuIFIuPC9h
dXRob3I+PGF1dGhvcj5Td2FuZXBvZWwsIFIuPC9hdXRob3I+PGF1dGhvcj5BbnNhcmksIEEuIEEu
PC9hdXRob3I+PGF1dGhvcj5QZXRlcnMsIEMuIEouPC9hdXRob3I+PC9hdXRob3JzPjwvY29udHJp
YnV0b3JzPjxhdXRoLWFkZHJlc3M+RGVwYXJ0bWVudCBvZiBQYXRob2xvZ3kgYW5kIExhYm9yYXRv
cnkgTWVkaWNpbmUsIFNjaG9vbCBvZiBNZWRpY2luZSwgRW1vcnkgVW5pdmVyc2l0eSwgQXRsYW50
YSwgR2VvcmdpYSAzMDMyMiwgVVNBLiBmdmlsbGluQGVtb3J5LmVkdTwvYXV0aC1hZGRyZXNzPjx0
aXRsZXM+PHRpdGxlPk1hcmtlZGx5IGVsZXZhdGVkIGxldmVscyBvZiBpbnRlcmZlcm9uIChJRk4p
LWdhbW1hLCBJRk4tYWxwaGEsIGludGVybGV1a2luIChJTCktMiwgSUwtMTAsIGFuZCB0dW1vciBu
ZWNyb3NpcyBmYWN0b3ItYWxwaGEgYXNzb2NpYXRlZCB3aXRoIGZhdGFsIEVib2xhIHZpcnVzIGlu
ZmVjdGlvbjwvdGl0bGU+PHNlY29uZGFyeS10aXRsZT5KIEluZmVjdCBEaXM8L3NlY29uZGFyeS10
aXRsZT48L3RpdGxlcz48cGVyaW9kaWNhbD48ZnVsbC10aXRsZT5KIEluZmVjdCBEaXM8L2Z1bGwt
dGl0bGU+PC9wZXJpb2RpY2FsPjxwYWdlcz5TMTg4LTkxPC9wYWdlcz48dm9sdW1lPjE3OSBTdXBw
bCAxPC92b2x1bWU+PGVkaXRpb24+MTk5OS8wMi8xMzwvZWRpdGlvbj48a2V5d29yZHM+PGtleXdv
cmQ+Q3l0b2tpbmVzLypibG9vZC9nZW5ldGljczwva2V5d29yZD48a2V5d29yZD5EZW1vY3JhdGlj
IFJlcHVibGljIG9mIHRoZSBDb25nby9lcGlkZW1pb2xvZ3k8L2tleXdvcmQ+PGtleXdvcmQ+SGVt
b3JyaGFnaWMgRmV2ZXIsIEVib2xhL2dlbmV0aWNzLyppbW11bm9sb2d5L21vcnRhbGl0eTwva2V5
d29yZD48a2V5d29yZD5IdW1hbnM8L2tleXdvcmQ+PGtleXdvcmQ+SW50ZXJmZXJvbi1hbHBoYS9i
bG9vZC9nZW5ldGljczwva2V5d29yZD48a2V5d29yZD5JbnRlcmZlcm9uLWdhbW1hL2Jsb29kL2dl
bmV0aWNzPC9rZXl3b3JkPjxrZXl3b3JkPkludGVybGV1a2luLTEwL2Jsb29kL2dlbmV0aWNzPC9r
ZXl3b3JkPjxrZXl3b3JkPkludGVybGV1a2luLTIvYmxvb2QvZ2VuZXRpY3M8L2tleXdvcmQ+PGtl
eXdvcmQ+S2luZXRpY3M8L2tleXdvcmQ+PGtleXdvcmQ+Uk5BLCBNZXNzZW5nZXIvYmxvb2QvZ2Vu
ZXRpY3M8L2tleXdvcmQ+PGtleXdvcmQ+VHVtb3IgTmVjcm9zaXMgRmFjdG9yLWFscGhhL2dlbmV0
aWNzL21ldGFib2xpc208L2tleXdvcmQ+PC9rZXl3b3Jkcz48ZGF0ZXM+PHllYXI+MTk5OTwveWVh
cj48cHViLWRhdGVzPjxkYXRlPkZlYjwvZGF0ZT48L3B1Yi1kYXRlcz48L2RhdGVzPjxpc2JuPjAw
MjItMTg5OSAoUHJpbnQpJiN4RDswMDIyLTE4OTkgKExpbmtpbmcpPC9pc2JuPjxhY2Nlc3Npb24t
bnVtPjk5ODgxODM8L2FjY2Vzc2lvbi1udW0+PHVybHM+PHJlbGF0ZWQtdXJscz48dXJsPmh0dHBz
Oi8vd3d3Lm5jYmkubmxtLm5paC5nb3YvcHVibWVkLzk5ODgxODM8L3VybD48L3JlbGF0ZWQtdXJs
cz48L3VybHM+PGVsZWN0cm9uaWMtcmVzb3VyY2UtbnVtPjEwLjEwODYvNTE0MjgzPC9lbGVjdHJv
bmljLXJlc291cmNlLW51bT48L3JlY29yZD48L0NpdGU+PC9FbmROb3RlPn==
</w:fldData>
              </w:fldChar>
            </w:r>
            <w:r>
              <w:rPr>
                <w:color w:val="222222"/>
              </w:rPr>
              <w:instrText xml:space="preserve"> ADDIN EN.CITE </w:instrText>
            </w:r>
            <w:r>
              <w:rPr>
                <w:color w:val="222222"/>
              </w:rPr>
              <w:fldChar w:fldCharType="begin">
                <w:fldData xml:space="preserve">PEVuZE5vdGU+PENpdGU+PEF1dGhvcj5XYXVxdWllcjwvQXV0aG9yPjxZZWFyPjIwMTA8L1llYXI+
PFJlY051bT4xMDE1PC9SZWNOdW0+PERpc3BsYXlUZXh0Pig5LTEyKTwvRGlzcGxheVRleHQ+PHJl
Y29yZD48cmVjLW51bWJlcj4xMDE1PC9yZWMtbnVtYmVyPjxmb3JlaWduLWtleXM+PGtleSBhcHA9
IkVOIiBkYi1pZD0iNXZ3ZDV0dzBjNXh6NXZlcmZlbnhwMHB2cGUyd3IydjlkcnR3IiB0aW1lc3Rh
bXA9IjE2NjkyNzk2OTIiIGd1aWQ9ImZhMjA2NjUxLWVlYjQtNGRmYS1hM2M4LWEyMGY5OWM4OGI0
YiI+MTAxNTwva2V5PjwvZm9yZWlnbi1rZXlzPjxyZWYtdHlwZSBuYW1lPSJKb3VybmFsIEFydGlj
bGUiPjE3PC9yZWYtdHlwZT48Y29udHJpYnV0b3JzPjxhdXRob3JzPjxhdXRob3I+V2F1cXVpZXIs
IE4uPC9hdXRob3I+PGF1dGhvcj5CZWNxdWFydCwgUC48L2F1dGhvcj48YXV0aG9yPlBhZGlsbGEs
IEMuPC9hdXRob3I+PGF1dGhvcj5CYWl6ZSwgUy48L2F1dGhvcj48YXV0aG9yPkxlcm95LCBFLiBN
LjwvYXV0aG9yPjwvYXV0aG9ycz48L2NvbnRyaWJ1dG9ycz48YXV0aC1hZGRyZXNzPlVuaXRlIGRl
cyBNYWxhZGllcyBWaXJhbGVzIEVtZXJnZW50ZXMsIENlbnRyZSBJbnRlcm5hdGlvbmFsIGRlIFJl
Y2hlcmNoZXMgTWVkaWNhbGVzIGRlIEZyYW5jZXZpbGxlLCBGcmFuY2V2aWxsZSwgR2Fib24uPC9h
dXRoLWFkZHJlc3M+PHRpdGxlcz48dGl0bGU+SHVtYW4gZmF0YWwgemFpcmUgZWJvbGEgdmlydXMg
aW5mZWN0aW9uIGlzIGFzc29jaWF0ZWQgd2l0aCBhbiBhYmVycmFudCBpbm5hdGUgaW1tdW5pdHkg
YW5kIHdpdGggbWFzc2l2ZSBseW1waG9jeXRlIGFwb3B0b3NpczwvdGl0bGU+PHNlY29uZGFyeS10
aXRsZT5QTG9TIE5lZ2wgVHJvcCBEaXM8L3NlY29uZGFyeS10aXRsZT48L3RpdGxlcz48cGVyaW9k
aWNhbD48ZnVsbC10aXRsZT5QTG9TIE5lZ2wgVHJvcCBEaXM8L2Z1bGwtdGl0bGU+PC9wZXJpb2Rp
Y2FsPjx2b2x1bWU+NDwvdm9sdW1lPjxudW1iZXI+MTA8L251bWJlcj48ZWRpdGlvbj4yMDEwLzEw
LzIwPC9lZGl0aW9uPjxrZXl3b3Jkcz48a2V5d29yZD5BZG9sZXNjZW50PC9rZXl3b3JkPjxrZXl3
b3JkPkFkdWx0PC9rZXl3b3JkPjxrZXl3b3JkPipBcG9wdG9zaXM8L2tleXdvcmQ+PGtleXdvcmQ+
Q3l0b2tpbmVzL2Jsb29kPC9rZXl3b3JkPjxrZXl3b3JkPkRlbW9jcmF0aWMgUmVwdWJsaWMgb2Yg
dGhlIENvbmdvL2VwaWRlbWlvbG9neTwva2V5d29yZD48a2V5d29yZD5EaXNlYXNlIE91dGJyZWFr
czwva2V5d29yZD48a2V5d29yZD5FYm9sYXZpcnVzLyppbW11bm9sb2d5LypwYXRob2dlbmljaXR5
PC9rZXl3b3JkPjxrZXl3b3JkPkZsb3cgQ3l0b21ldHJ5PC9rZXl3b3JkPjxrZXl3b3JkPkdhYm9u
L2VwaWRlbWlvbG9neTwva2V5d29yZD48a2V5d29yZD5IZW1vcnJoYWdpYyBGZXZlciwgRWJvbGEv
KmVwaWRlbWlvbG9neS8qaW1tdW5vbG9neS9wYXRob2xvZ3kvdmlyb2xvZ3k8L2tleXdvcmQ+PGtl
eXdvcmQ+SHVtYW5zPC9rZXl3b3JkPjxrZXl3b3JkPipJbW11bml0eSwgSW5uYXRlPC9rZXl3b3Jk
PjxrZXl3b3JkPk1pZGRsZSBBZ2VkPC9rZXl3b3JkPjxrZXl3b3JkPlQtTHltcGhvY3l0ZSBTdWJz
ZXRzL2NoZW1pc3RyeS8qaW1tdW5vbG9neTwva2V5d29yZD48a2V5d29yZD5Zb3VuZyBBZHVsdDwv
a2V5d29yZD48L2tleXdvcmRzPjxkYXRlcz48eWVhcj4yMDEwPC95ZWFyPjxwdWItZGF0ZXM+PGRh
dGU+T2N0IDU8L2RhdGU+PC9wdWItZGF0ZXM+PC9kYXRlcz48aXNibj4xOTM1LTI3MzUgKEVsZWN0
cm9uaWMpJiN4RDsxOTM1LTI3MjcgKFByaW50KSYjeEQ7MTkzNS0yNzI3IChMaW5raW5nKTwvaXNi
bj48YWNjZXNzaW9uLW51bT4yMDk1NzE1MjwvYWNjZXNzaW9uLW51bT48dXJscz48cmVsYXRlZC11
cmxzPjx1cmw+aHR0cHM6Ly93d3cubmNiaS5ubG0ubmloLmdvdi9wdWJtZWQvMjA5NTcxNTI8L3Vy
bD48L3JlbGF0ZWQtdXJscz48L3VybHM+PGN1c3RvbTI+UE1DMjk1MDE1MzwvY3VzdG9tMj48ZWxl
Y3Ryb25pYy1yZXNvdXJjZS1udW0+MTAuMTM3MS9qb3VybmFsLnBudGQuMDAwMDgzNzwvZWxlY3Ry
b25pYy1yZXNvdXJjZS1udW0+PC9yZWNvcmQ+PC9DaXRlPjxDaXRlPjxBdXRob3I+TWNFbHJveTwv
QXV0aG9yPjxZZWFyPjIwMTY8L1llYXI+PFJlY051bT4xMDE2PC9SZWNOdW0+PHJlY29yZD48cmVj
LW51bWJlcj4xMDE2PC9yZWMtbnVtYmVyPjxmb3JlaWduLWtleXM+PGtleSBhcHA9IkVOIiBkYi1p
ZD0iNXZ3ZDV0dzBjNXh6NXZlcmZlbnhwMHB2cGUyd3IydjlkcnR3IiB0aW1lc3RhbXA9IjE2Njky
Nzk3NTEiIGd1aWQ9IjNmYjdhN2E4LWQwZGUtNGU2NS04YzEzLWFmZTBkZTY0ZjlkMCI+MTAxNjwv
a2V5PjwvZm9yZWlnbi1rZXlzPjxyZWYtdHlwZSBuYW1lPSJKb3VybmFsIEFydGljbGUiPjE3PC9y
ZWYtdHlwZT48Y29udHJpYnV0b3JzPjxhdXRob3JzPjxhdXRob3I+TWNFbHJveSwgQS4gSy48L2F1
dGhvcj48YXV0aG9yPkhhcm1vbiwgSi4gUi48L2F1dGhvcj48YXV0aG9yPkZsaWV0c3RyYSwgVC4g
RC48L2F1dGhvcj48YXV0aG9yPkNhbXBiZWxsLCBTLjwvYXV0aG9yPjxhdXRob3I+TWVodGEsIEEu
IEsuPC9hdXRob3I+PGF1dGhvcj5LcmFmdCwgQy4gUy48L2F1dGhvcj48YXV0aG9yPkx5b24sIE0u
IEcuPC9hdXRob3I+PGF1dGhvcj5WYXJrZXksIEouIEIuPC9hdXRob3I+PGF1dGhvcj5SaWJuZXIs
IEIuIFMuPC9hdXRob3I+PGF1dGhvcj5LcmF0b2NodmlsLCBDLiBKLjwvYXV0aG9yPjxhdXRob3I+
SXdlbiwgUC4gQy48L2F1dGhvcj48YXV0aG9yPlNtaXRoLCBQLiBXLjwvYXV0aG9yPjxhdXRob3I+
QWhtZWQsIFIuPC9hdXRob3I+PGF1dGhvcj5OaWNob2wsIFMuIFQuPC9hdXRob3I+PGF1dGhvcj5T
cGlyb3BvdWxvdSwgQy4gRi48L2F1dGhvcj48L2F1dGhvcnM+PC9jb250cmlidXRvcnM+PGF1dGgt
YWRkcmVzcz5WaXJhbCBTcGVjaWFsIFBhdGhvZ2VucyBCcmFuY2gsIFVTIENlbnRlcnMgZm9yIERp
c2Vhc2UgQ29udHJvbCBhbmQgUHJldmVudGlvbiBEaXZpc2lvbiBvZiBQZWRpYXRyaWMgSW5mZWN0
aW91cyBEaXNlYXNlLiYjeEQ7VmlyYWwgU3BlY2lhbCBQYXRob2dlbnMgQnJhbmNoLCBVUyBDZW50
ZXJzIGZvciBEaXNlYXNlIENvbnRyb2wgYW5kIFByZXZlbnRpb24uJiN4RDtFbW9yeSBWYWNjaW5l
IENlbnRlciBEaXZpc2lvbiBvZiBJbmZlY3Rpb3VzIERpc2Vhc2VzLiYjeEQ7RGl2aXNpb24gb2Yg
SW5mZWN0aW91cyBEaXNlYXNlcyBEZXBhcnRtZW50IG9mIFBhdGhvbG9neSBhbmQgTGFib3JhdG9y
eSBNZWRpY2luZSwgRW1vcnkgVW5pdmVyc2l0eSBTY2hvb2wgb2YgTWVkaWNpbmUsIEF0bGFudGEs
IEdlb3JnaWEuJiN4RDtEaXZpc2lvbiBvZiBJbmZlY3Rpb3VzIERpc2Vhc2VzLiYjeEQ7T2ZmaWNl
IG9mIHRoZSBWaWNlIENoYW5jZWxsb3IgZm9yIFJlc2VhcmNoLCBVbml2ZXJzaXR5IG9mIE5lYnJh
c2thIE1lZGljYWwgQ2VudGVyLiYjeEQ7RGVwYXJ0bWVudCBvZiBQYXRob2xvZ3kgYW5kIE1pY3Jv
YmlvbG9neS4mI3hEO0RlcGFydG1lbnQgb2YgSW50ZXJuYWwgTWVkaWNpbmUsIERpdmlzaW9uIG9m
IEluZmVjdGlvdXMgRGlzZWFzZXMsIFVuaXZlcnNpdHkgb2YgTmVicmFza2EgTWVkaWNhbCBDZW50
ZXIgQ29sbGVnZSBvZiBNZWRpY2luZSwgT21haGEuJiN4RDtFbW9yeSBWYWNjaW5lIENlbnRlci48
L2F1dGgtYWRkcmVzcz48dGl0bGVzPjx0aXRsZT5LaW5ldGljIEFuYWx5c2lzIG9mIEJpb21hcmtl
cnMgaW4gYSBDb2hvcnQgb2YgVVMgUGF0aWVudHMgV2l0aCBFYm9sYSBWaXJ1cyBEaXNlYXNlPC90
aXRsZT48c2Vjb25kYXJ5LXRpdGxlPkNsaW4gSW5mZWN0IERpczwvc2Vjb25kYXJ5LXRpdGxlPjwv
dGl0bGVzPjxwZXJpb2RpY2FsPjxmdWxsLXRpdGxlPkNsaW4gSW5mZWN0IERpczwvZnVsbC10aXRs
ZT48L3BlcmlvZGljYWw+PHBhZ2VzPjQ2MC03PC9wYWdlcz48dm9sdW1lPjYzPC92b2x1bWU+PG51
bWJlcj40PC9udW1iZXI+PGVkaXRpb24+MjAxNi8wNi8zMDwvZWRpdGlvbj48a2V5d29yZHM+PGtl
eXdvcmQ+QWR1bHQ8L2tleXdvcmQ+PGtleXdvcmQ+QmlvbWFya2Vycy9ibG9vZDwva2V5d29yZD48
a2V5d29yZD5CbG9vZCBDb2FndWxhdGlvbjwva2V5d29yZD48a2V5d29yZD5DaGVtb2tpbmVzLypi
bG9vZDwva2V5d29yZD48a2V5d29yZD5Db2hvcnQgU3R1ZGllczwva2V5d29yZD48a2V5d29yZD5D
eXRva2luZXMvKmJsb29kPC9rZXl3b3JkPjxrZXl3b3JkPkVib2xhdmlydXMvKmltbXVub2xvZ3k8
L2tleXdvcmQ+PGtleXdvcmQ+RW5kb3RoZWxpYWwgQ2VsbHMvaW1tdW5vbG9neTwva2V5d29yZD48
a2V5d29yZD5GZW1hbGU8L2tleXdvcmQ+PGtleXdvcmQ+SGVtb3JyaGFnaWMgRmV2ZXIsIEVib2xh
LyppbW11bm9sb2d5L3BoeXNpb3BhdGhvbG9neS90aGVyYXB5PC9rZXl3b3JkPjxrZXl3b3JkPkh1
bWFuczwva2V5d29yZD48a2V5d29yZD4qSW1tdW5pdHksIEh1bW9yYWw8L2tleXdvcmQ+PGtleXdv
cmQ+SW5mbGFtbWF0aW9uPC9rZXl3b3JkPjxrZXl3b3JkPktpbmV0aWNzPC9rZXl3b3JkPjxrZXl3
b3JkPk1hbGU8L2tleXdvcmQ+PGtleXdvcmQ+TWlkZGxlIEFnZWQ8L2tleXdvcmQ+PGtleXdvcmQ+
U2V2ZXJpdHkgb2YgSWxsbmVzcyBJbmRleDwva2V5d29yZD48a2V5d29yZD5WaXJlbWlhPC9rZXl3
b3JkPjxrZXl3b3JkPkV2ZDwva2V5d29yZD48a2V5d29yZD5FYm9sYTwva2V5d29yZD48a2V5d29y
ZD5iaW9tYXJrZXJzPC9rZXl3b3JkPjxrZXl3b3JkPmN5dG9raW5lczwva2V5d29yZD48a2V5d29y
ZD5pbW11bml0eTwva2V5d29yZD48L2tleXdvcmRzPjxkYXRlcz48eWVhcj4yMDE2PC95ZWFyPjxw
dWItZGF0ZXM+PGRhdGU+QXVnIDE1PC9kYXRlPjwvcHViLWRhdGVzPjwvZGF0ZXM+PGlzYm4+MTUz
Ny02NTkxIChFbGVjdHJvbmljKSYjeEQ7MTA1OC00ODM4IChQcmludCkmI3hEOzEwNTgtNDgzOCAo
TGlua2luZyk8L2lzYm4+PGFjY2Vzc2lvbi1udW0+MjczNTM2NjM8L2FjY2Vzc2lvbi1udW0+PHVy
bHM+PHJlbGF0ZWQtdXJscz48dXJsPmh0dHBzOi8vd3d3Lm5jYmkubmxtLm5paC5nb3YvcHVibWVk
LzI3MzUzNjYzPC91cmw+PC9yZWxhdGVkLXVybHM+PC91cmxzPjxjdXN0b20yPlBNQzQ5Njc2MDU8
L2N1c3RvbTI+PGVsZWN0cm9uaWMtcmVzb3VyY2UtbnVtPjEwLjEwOTMvY2lkL2NpdzMzNDwvZWxl
Y3Ryb25pYy1yZXNvdXJjZS1udW0+PC9yZWNvcmQ+PC9DaXRlPjxDaXRlPjxBdXRob3I+RmFsYXNj
YTwvQXV0aG9yPjxZZWFyPjIwMTU8L1llYXI+PFJlY051bT4xMDEyPC9SZWNOdW0+PHJlY29yZD48
cmVjLW51bWJlcj4xMDEyPC9yZWMtbnVtYmVyPjxmb3JlaWduLWtleXM+PGtleSBhcHA9IkVOIiBk
Yi1pZD0iNXZ3ZDV0dzBjNXh6NXZlcmZlbnhwMHB2cGUyd3IydjlkcnR3IiB0aW1lc3RhbXA9IjE2
NjkyNzgzMDUiIGd1aWQ9ImU1MTQ1YzBiLTQ5ZjctNDUxMS1hZmJiLTFiYjViYTVkM2M0MyI+MTAx
Mjwva2V5PjwvZm9yZWlnbi1rZXlzPjxyZWYtdHlwZSBuYW1lPSJKb3VybmFsIEFydGljbGUiPjE3
PC9yZWYtdHlwZT48Y29udHJpYnV0b3JzPjxhdXRob3JzPjxhdXRob3I+RmFsYXNjYSwgTC48L2F1
dGhvcj48YXV0aG9yPkFncmF0aSwgQy48L2F1dGhvcj48YXV0aG9yPlBldHJvc2lsbG8sIE4uPC9h
dXRob3I+PGF1dGhvcj5EaSBDYXJvLCBBLjwvYXV0aG9yPjxhdXRob3I+Q2Fwb2JpYW5jaGksIE0u
IFIuPC9hdXRob3I+PGF1dGhvcj5JcHBvbGl0bywgRy48L2F1dGhvcj48YXV0aG9yPlBpYWNlbnRp
bmksIE0uPC9hdXRob3I+PC9hdXRob3JzPjwvY29udHJpYnV0b3JzPjxhdXRoLWFkZHJlc3M+TmF0
aW9uYWwgSW5zdGl0dXRlIGZvciBJbmZlY3Rpb3VzIERpc2Vhc2VzLCBMYXp6YXJvIFNwYWxsYW56
YW5pLCBSb21lLCBJdGFseS4mI3hEOzFdIE5hdGlvbmFsIEluc3RpdHV0ZSBmb3IgSW5mZWN0aW91
cyBEaXNlYXNlcywgTGF6emFybyBTcGFsbGFuemFuaSwgUm9tZSwgSXRhbHkgWzJdIERlcGFydG1l
bnQgb2YgQmlvbG9neSwgVW5pdmVyc2l0eSBvZiBSb21lIFRvciBWZXJnYXRhLCBSb21lLCBJdGFs
eS48L2F1dGgtYWRkcmVzcz48dGl0bGVzPjx0aXRsZT5Nb2xlY3VsYXIgbWVjaGFuaXNtcyBvZiBF
Ym9sYSB2aXJ1cyBwYXRob2dlbmVzaXM6IGZvY3VzIG9uIGNlbGwgZGVhdGg8L3RpdGxlPjxzZWNv
bmRhcnktdGl0bGU+Q2VsbCBEZWF0aCBEaWZmZXI8L3NlY29uZGFyeS10aXRsZT48L3RpdGxlcz48
cGVyaW9kaWNhbD48ZnVsbC10aXRsZT5DZWxsIERlYXRoIERpZmZlcjwvZnVsbC10aXRsZT48L3Bl
cmlvZGljYWw+PHBhZ2VzPjEyNTAtOTwvcGFnZXM+PHZvbHVtZT4yMjwvdm9sdW1lPjxudW1iZXI+
ODwvbnVtYmVyPjxlZGl0aW9uPjIwMTUvMDUvMzA8L2VkaXRpb24+PGtleXdvcmRzPjxrZXl3b3Jk
PkNlbGwgRGVhdGgvcGh5c2lvbG9neTwva2V5d29yZD48a2V5d29yZD5EZW5kcml0aWMgQ2VsbHMv
bWV0YWJvbGlzbTwva2V5d29yZD48a2V5d29yZD5FYm9sYXZpcnVzLypwYXRob2dlbmljaXR5PC9r
ZXl3b3JkPjxrZXl3b3JkPkhlbW9ycmhhZ2ljIEZldmVyLCBFYm9sYS8qdmlyb2xvZ3k8L2tleXdv
cmQ+PGtleXdvcmQ+SHVtYW5zPC9rZXl3b3JkPjxrZXl3b3JkPk1hY3JvcGhhZ2VzL21ldGFib2xp
c208L2tleXdvcmQ+PC9rZXl3b3Jkcz48ZGF0ZXM+PHllYXI+MjAxNTwveWVhcj48cHViLWRhdGVz
PjxkYXRlPkF1ZzwvZGF0ZT48L3B1Yi1kYXRlcz48L2RhdGVzPjxpc2JuPjE0NzYtNTQwMyAoRWxl
Y3Ryb25pYykmI3hEOzEzNTAtOTA0NyAoUHJpbnQpJiN4RDsxMzUwLTkwNDcgKExpbmtpbmcpPC9p
c2JuPjxhY2Nlc3Npb24tbnVtPjI2MDI0Mzk0PC9hY2Nlc3Npb24tbnVtPjx1cmxzPjxyZWxhdGVk
LXVybHM+PHVybD5odHRwczovL3d3dy5uY2JpLm5sbS5uaWguZ292L3B1Ym1lZC8yNjAyNDM5NDwv
dXJsPjwvcmVsYXRlZC11cmxzPjwvdXJscz48Y3VzdG9tMj5QTUM0NDk1MzY2PC9jdXN0b20yPjxl
bGVjdHJvbmljLXJlc291cmNlLW51bT4xMC4xMDM4L2NkZC4yMDE1LjY3PC9lbGVjdHJvbmljLXJl
c291cmNlLW51bT48L3JlY29yZD48L0NpdGU+PENpdGU+PEF1dGhvcj5WaWxsaW5nZXI8L0F1dGhv
cj48WWVhcj4xOTk5PC9ZZWFyPjxSZWNOdW0+MTAyMzwvUmVjTnVtPjxyZWNvcmQ+PHJlYy1udW1i
ZXI+MTAyMzwvcmVjLW51bWJlcj48Zm9yZWlnbi1rZXlzPjxrZXkgYXBwPSJFTiIgZGItaWQ9IjV2
d2Q1dHcwYzV4ejV2ZXJmZW54cDBwdnBlMndyMnY5ZHJ0dyIgdGltZXN0YW1wPSIxNjY5MjgxOTcy
IiBndWlkPSJhYzFiY2UzZC1hZmY1LTRhN2MtOWMyNC04NDQzZTBjYzllNGYiPjEwMjM8L2tleT48
L2ZvcmVpZ24ta2V5cz48cmVmLXR5cGUgbmFtZT0iSm91cm5hbCBBcnRpY2xlIj4xNzwvcmVmLXR5
cGU+PGNvbnRyaWJ1dG9ycz48YXV0aG9ycz48YXV0aG9yPlZpbGxpbmdlciwgRi48L2F1dGhvcj48
YXV0aG9yPlJvbGxpbiwgUC4gRS48L2F1dGhvcj48YXV0aG9yPkJyYXIsIFMuIFMuPC9hdXRob3I+
PGF1dGhvcj5DaGlra2FsYSwgTi4gRi48L2F1dGhvcj48YXV0aG9yPldpbnRlciwgSi48L2F1dGhv
cj48YXV0aG9yPlN1bmRzdHJvbSwgSi4gQi48L2F1dGhvcj48YXV0aG9yPlpha2ksIFMuIFIuPC9h
dXRob3I+PGF1dGhvcj5Td2FuZXBvZWwsIFIuPC9hdXRob3I+PGF1dGhvcj5BbnNhcmksIEEuIEEu
PC9hdXRob3I+PGF1dGhvcj5QZXRlcnMsIEMuIEouPC9hdXRob3I+PC9hdXRob3JzPjwvY29udHJp
YnV0b3JzPjxhdXRoLWFkZHJlc3M+RGVwYXJ0bWVudCBvZiBQYXRob2xvZ3kgYW5kIExhYm9yYXRv
cnkgTWVkaWNpbmUsIFNjaG9vbCBvZiBNZWRpY2luZSwgRW1vcnkgVW5pdmVyc2l0eSwgQXRsYW50
YSwgR2VvcmdpYSAzMDMyMiwgVVNBLiBmdmlsbGluQGVtb3J5LmVkdTwvYXV0aC1hZGRyZXNzPjx0
aXRsZXM+PHRpdGxlPk1hcmtlZGx5IGVsZXZhdGVkIGxldmVscyBvZiBpbnRlcmZlcm9uIChJRk4p
LWdhbW1hLCBJRk4tYWxwaGEsIGludGVybGV1a2luIChJTCktMiwgSUwtMTAsIGFuZCB0dW1vciBu
ZWNyb3NpcyBmYWN0b3ItYWxwaGEgYXNzb2NpYXRlZCB3aXRoIGZhdGFsIEVib2xhIHZpcnVzIGlu
ZmVjdGlvbjwvdGl0bGU+PHNlY29uZGFyeS10aXRsZT5KIEluZmVjdCBEaXM8L3NlY29uZGFyeS10
aXRsZT48L3RpdGxlcz48cGVyaW9kaWNhbD48ZnVsbC10aXRsZT5KIEluZmVjdCBEaXM8L2Z1bGwt
dGl0bGU+PC9wZXJpb2RpY2FsPjxwYWdlcz5TMTg4LTkxPC9wYWdlcz48dm9sdW1lPjE3OSBTdXBw
bCAxPC92b2x1bWU+PGVkaXRpb24+MTk5OS8wMi8xMzwvZWRpdGlvbj48a2V5d29yZHM+PGtleXdv
cmQ+Q3l0b2tpbmVzLypibG9vZC9nZW5ldGljczwva2V5d29yZD48a2V5d29yZD5EZW1vY3JhdGlj
IFJlcHVibGljIG9mIHRoZSBDb25nby9lcGlkZW1pb2xvZ3k8L2tleXdvcmQ+PGtleXdvcmQ+SGVt
b3JyaGFnaWMgRmV2ZXIsIEVib2xhL2dlbmV0aWNzLyppbW11bm9sb2d5L21vcnRhbGl0eTwva2V5
d29yZD48a2V5d29yZD5IdW1hbnM8L2tleXdvcmQ+PGtleXdvcmQ+SW50ZXJmZXJvbi1hbHBoYS9i
bG9vZC9nZW5ldGljczwva2V5d29yZD48a2V5d29yZD5JbnRlcmZlcm9uLWdhbW1hL2Jsb29kL2dl
bmV0aWNzPC9rZXl3b3JkPjxrZXl3b3JkPkludGVybGV1a2luLTEwL2Jsb29kL2dlbmV0aWNzPC9r
ZXl3b3JkPjxrZXl3b3JkPkludGVybGV1a2luLTIvYmxvb2QvZ2VuZXRpY3M8L2tleXdvcmQ+PGtl
eXdvcmQ+S2luZXRpY3M8L2tleXdvcmQ+PGtleXdvcmQ+Uk5BLCBNZXNzZW5nZXIvYmxvb2QvZ2Vu
ZXRpY3M8L2tleXdvcmQ+PGtleXdvcmQ+VHVtb3IgTmVjcm9zaXMgRmFjdG9yLWFscGhhL2dlbmV0
aWNzL21ldGFib2xpc208L2tleXdvcmQ+PC9rZXl3b3Jkcz48ZGF0ZXM+PHllYXI+MTk5OTwveWVh
cj48cHViLWRhdGVzPjxkYXRlPkZlYjwvZGF0ZT48L3B1Yi1kYXRlcz48L2RhdGVzPjxpc2JuPjAw
MjItMTg5OSAoUHJpbnQpJiN4RDswMDIyLTE4OTkgKExpbmtpbmcpPC9pc2JuPjxhY2Nlc3Npb24t
bnVtPjk5ODgxODM8L2FjY2Vzc2lvbi1udW0+PHVybHM+PHJlbGF0ZWQtdXJscz48dXJsPmh0dHBz
Oi8vd3d3Lm5jYmkubmxtLm5paC5nb3YvcHVibWVkLzk5ODgxODM8L3VybD48L3JlbGF0ZWQtdXJs
cz48L3VybHM+PGVsZWN0cm9uaWMtcmVzb3VyY2UtbnVtPjEwLjEwODYvNTE0MjgzPC9lbGVjdHJv
bmljLXJlc291cmNlLW51bT48L3JlY29yZD48L0NpdGU+PC9FbmROb3RlPn==
</w:fldData>
              </w:fldChar>
            </w:r>
            <w:r>
              <w:rPr>
                <w:color w:val="222222"/>
              </w:rPr>
              <w:instrText xml:space="preserve"> ADDIN EN.CITE.DATA </w:instrText>
            </w:r>
            <w:r>
              <w:rPr>
                <w:color w:val="222222"/>
              </w:rPr>
            </w:r>
            <w:r>
              <w:rPr>
                <w:color w:val="222222"/>
              </w:rPr>
              <w:fldChar w:fldCharType="end"/>
            </w:r>
            <w:r w:rsidRPr="00F6531E">
              <w:rPr>
                <w:color w:val="222222"/>
              </w:rPr>
            </w:r>
            <w:r w:rsidRPr="00F6531E">
              <w:rPr>
                <w:color w:val="222222"/>
              </w:rPr>
              <w:fldChar w:fldCharType="separate"/>
            </w:r>
            <w:r>
              <w:rPr>
                <w:noProof/>
                <w:color w:val="222222"/>
              </w:rPr>
              <w:t>(9-12)</w:t>
            </w:r>
            <w:r w:rsidRPr="00F6531E">
              <w:rPr>
                <w:color w:val="222222"/>
              </w:rPr>
              <w:fldChar w:fldCharType="end"/>
            </w:r>
          </w:p>
        </w:tc>
      </w:tr>
      <w:tr w:rsidR="00220CFE" w14:paraId="7BDE60CA" w14:textId="77777777" w:rsidTr="00842C7D">
        <w:tc>
          <w:tcPr>
            <w:tcW w:w="523" w:type="dxa"/>
            <w:vMerge/>
            <w:shd w:val="clear" w:color="auto" w:fill="CADF69"/>
            <w:textDirection w:val="btLr"/>
            <w:vAlign w:val="center"/>
          </w:tcPr>
          <w:p w14:paraId="23579CDC" w14:textId="77777777" w:rsidR="00220CFE" w:rsidRDefault="00220CFE" w:rsidP="00842C7D">
            <w:pPr>
              <w:ind w:left="113" w:right="113"/>
              <w:jc w:val="center"/>
              <w:rPr>
                <w:b/>
                <w:bCs/>
              </w:rPr>
            </w:pPr>
          </w:p>
        </w:tc>
        <w:tc>
          <w:tcPr>
            <w:tcW w:w="470" w:type="dxa"/>
            <w:vMerge/>
            <w:textDirection w:val="btLr"/>
            <w:vAlign w:val="center"/>
          </w:tcPr>
          <w:p w14:paraId="732962A2" w14:textId="77777777" w:rsidR="00220CFE" w:rsidRPr="00633127" w:rsidRDefault="00220CFE" w:rsidP="00842C7D">
            <w:pPr>
              <w:ind w:left="113" w:right="113"/>
              <w:jc w:val="center"/>
              <w:rPr>
                <w:b/>
                <w:bCs/>
              </w:rPr>
            </w:pPr>
          </w:p>
        </w:tc>
        <w:tc>
          <w:tcPr>
            <w:tcW w:w="1984" w:type="dxa"/>
            <w:vAlign w:val="center"/>
          </w:tcPr>
          <w:p w14:paraId="15B9E255" w14:textId="77777777" w:rsidR="00220CFE" w:rsidRDefault="00220CFE" w:rsidP="00842C7D">
            <w:pPr>
              <w:jc w:val="center"/>
            </w:pPr>
            <w:r>
              <w:t>Complement</w:t>
            </w:r>
          </w:p>
          <w:p w14:paraId="172C8590" w14:textId="77777777" w:rsidR="00220CFE" w:rsidRDefault="00220CFE" w:rsidP="00842C7D">
            <w:pPr>
              <w:jc w:val="center"/>
            </w:pPr>
            <w:r>
              <w:t>(CDC)</w:t>
            </w:r>
          </w:p>
        </w:tc>
        <w:tc>
          <w:tcPr>
            <w:tcW w:w="1559" w:type="dxa"/>
            <w:shd w:val="clear" w:color="auto" w:fill="C00000"/>
            <w:vAlign w:val="center"/>
          </w:tcPr>
          <w:p w14:paraId="220C9F02" w14:textId="77777777" w:rsidR="00220CFE" w:rsidRDefault="00220CFE" w:rsidP="00842C7D">
            <w:pPr>
              <w:jc w:val="center"/>
            </w:pPr>
          </w:p>
        </w:tc>
        <w:tc>
          <w:tcPr>
            <w:tcW w:w="1276" w:type="dxa"/>
            <w:shd w:val="clear" w:color="auto" w:fill="C00000"/>
            <w:vAlign w:val="center"/>
          </w:tcPr>
          <w:p w14:paraId="593CE452" w14:textId="77777777" w:rsidR="00220CFE" w:rsidRDefault="00220CFE" w:rsidP="00842C7D">
            <w:pPr>
              <w:jc w:val="center"/>
            </w:pPr>
          </w:p>
        </w:tc>
        <w:tc>
          <w:tcPr>
            <w:tcW w:w="1559" w:type="dxa"/>
            <w:shd w:val="clear" w:color="auto" w:fill="A6A6A6" w:themeFill="background1" w:themeFillShade="A6"/>
            <w:vAlign w:val="center"/>
          </w:tcPr>
          <w:p w14:paraId="100FFA67" w14:textId="77777777" w:rsidR="00220CFE" w:rsidRDefault="00220CFE" w:rsidP="00842C7D">
            <w:pPr>
              <w:jc w:val="center"/>
            </w:pPr>
            <w:proofErr w:type="spellStart"/>
            <w:r>
              <w:t>c.i.</w:t>
            </w:r>
            <w:proofErr w:type="spellEnd"/>
          </w:p>
        </w:tc>
        <w:tc>
          <w:tcPr>
            <w:tcW w:w="3119" w:type="dxa"/>
            <w:vAlign w:val="center"/>
          </w:tcPr>
          <w:p w14:paraId="50060860" w14:textId="086FD785" w:rsidR="00220CFE" w:rsidRDefault="00220CFE" w:rsidP="00842C7D">
            <w:pPr>
              <w:jc w:val="center"/>
            </w:pPr>
            <w:r>
              <w:fldChar w:fldCharType="begin">
                <w:fldData xml:space="preserve">PEVuZE5vdGU+PENpdGU+PEF1dGhvcj5BZGVuaWppPC9BdXRob3I+PFllYXI+MjAyMTwvWWVhcj48
UmVjTnVtPjE1NTI8L1JlY051bT48RGlzcGxheVRleHQ+KDEzLCAxNCk8L0Rpc3BsYXlUZXh0Pjxy
ZWNvcmQ+PHJlYy1udW1iZXI+MTU1MjwvcmVjLW51bWJlcj48Zm9yZWlnbi1rZXlzPjxrZXkgYXBw
PSJFTiIgZGItaWQ9IjV2d2Q1dHcwYzV4ejV2ZXJmZW54cDBwdnBlMndyMnY5ZHJ0dyIgdGltZXN0
YW1wPSIxNjc4OTg1MDcxIiBndWlkPSJkOTNlYmUzNi1mNDZiLTRlMDYtYTk2Yi0yMDRjNTYxYTk0
OTkiPjE1NTI8L2tleT48L2ZvcmVpZ24ta2V5cz48cmVmLXR5cGUgbmFtZT0iSm91cm5hbCBBcnRp
Y2xlIj4xNzwvcmVmLXR5cGU+PGNvbnRyaWJ1dG9ycz48YXV0aG9ycz48YXV0aG9yPkFkZW5pamks
IE8uIFMuPC9hdXRob3I+PGF1dGhvcj5HaXJvbiwgTC4gQi48L2F1dGhvcj48YXV0aG9yPlB1cndh
ciwgTS48L2F1dGhvcj48YXV0aG9yPlppbGJlcnN0ZWluLCBOLiBGLjwvYXV0aG9yPjxhdXRob3I+
S3Vsa2FybmksIEEuIEouPC9hdXRob3I+PGF1dGhvcj5TaGFpa2gsIE0uIFcuPC9hdXRob3I+PGF1
dGhvcj5CYWxrLCBSLiBBLjwvYXV0aG9yPjxhdXRob3I+TW95LCBKLiBOLjwvYXV0aG9yPjxhdXRo
b3I+Rm9yc3l0aCwgQy4gQi48L2F1dGhvcj48YXV0aG9yPkxpdSwgUS48L2F1dGhvcj48YXV0aG9y
PkR3ZWVwLCBILjwvYXV0aG9yPjxhdXRob3I+S29zc2Vua292LCBBLjwvYXV0aG9yPjxhdXRob3I+
V2VpbmVyLCBELiBCLjwvYXV0aG9yPjxhdXRob3I+S2VzaGF2YXJ6aWFuLCBBLjwvYXV0aG9yPjxh
dXRob3I+TGFuZGF5LCBBLjwvYXV0aG9yPjxhdXRob3I+QWJkZWwtTW9oc2VuLCBNLjwvYXV0aG9y
PjwvYXV0aG9ycz48L2NvbnRyaWJ1dG9ycz48YXV0aC1hZGRyZXNzPlRoZSBXaXN0YXIgSW5zdGl0
dXRlLCBQaGlsYWRlbHBoaWEsIFBlbm5zeWx2YW5pYSwgVVNBLiYjeEQ7UnVzaCBVbml2ZXJzaXR5
LCBDaGljYWdvLCBJbGxpbm9pcywgVVNBLiYjeEQ7VGhlIFdpc3RhciBJbnN0aXR1dGUsIFBoaWxh
ZGVscGhpYSwgUGVubnN5bHZhbmlhLCBVU0EgbW1vaHNlbkB3aXN0YXIub3JnLjwvYXV0aC1hZGRy
ZXNzPjx0aXRsZXM+PHRpdGxlPkNPVklELTE5IFNldmVyaXR5IElzIEFzc29jaWF0ZWQgd2l0aCBE
aWZmZXJlbnRpYWwgQW50aWJvZHkgRmMtTWVkaWF0ZWQgSW5uYXRlIEltbXVuZSBGdW5jdGlvbnM8
L3RpdGxlPjxzZWNvbmRhcnktdGl0bGU+bUJpbzwvc2Vjb25kYXJ5LXRpdGxlPjwvdGl0bGVzPjxw
ZXJpb2RpY2FsPjxmdWxsLXRpdGxlPm1CaW88L2Z1bGwtdGl0bGU+PC9wZXJpb2RpY2FsPjx2b2x1
bWU+MTI8L3ZvbHVtZT48bnVtYmVyPjI8L251bWJlcj48ZWRpdGlvbj4yMDIxLzA0LzIyPC9lZGl0
aW9uPjxrZXl3b3Jkcz48a2V5d29yZD5BbnRpYm9kaWVzLCBOZXV0cmFsaXppbmcvYmxvb2Q8L2tl
eXdvcmQ+PGtleXdvcmQ+KkFudGlib2RpZXMsIFZpcmFsL2Jsb29kL2ltbXVub2xvZ3k8L2tleXdv
cmQ+PGtleXdvcmQ+QW50aWJvZHkgU3BlY2lmaWNpdHk8L2tleXdvcmQ+PGtleXdvcmQ+QW50aWJv
ZHktRGVwZW5kZW50IENlbGwgQ3l0b3RveGljaXR5PC9rZXl3b3JkPjxrZXl3b3JkPkJpb21hcmtl
cnMvYmxvb2Q8L2tleXdvcmQ+PGtleXdvcmQ+Q09WSUQtMTkvZXRpb2xvZ3kvKmltbXVub2xvZ3kv
dmlyb2xvZ3k8L2tleXdvcmQ+PGtleXdvcmQ+Q2FzZS1Db250cm9sIFN0dWRpZXM8L2tleXdvcmQ+
PGtleXdvcmQ+Q29ob3J0IFN0dWRpZXM8L2tleXdvcmQ+PGtleXdvcmQ+Q29tcGxlbWVudCBBY3Rp
dmF0aW9uPC9rZXl3b3JkPjxrZXl3b3JkPkZlbWFsZTwva2V5d29yZD48a2V5d29yZD5IdW1hbnM8
L2tleXdvcmQ+PGtleXdvcmQ+KkltbXVuaXR5LCBJbm5hdGU8L2tleXdvcmQ+PGtleXdvcmQ+SW1t
dW5vZ2xvYnVsaW4gRmMgRnJhZ21lbnRzL2ltbXVub2xvZ3k8L2tleXdvcmQ+PGtleXdvcmQ+SW5m
bGFtbWF0aW9uL2Jsb29kL2V0aW9sb2d5L2ltbXVub2xvZ3k8L2tleXdvcmQ+PGtleXdvcmQ+TWFs
ZTwva2V5d29yZD48a2V5d29yZD5NaWRkbGUgQWdlZDwva2V5d29yZD48a2V5d29yZD5QYW5kZW1p
Y3M8L2tleXdvcmQ+PGtleXdvcmQ+UGhhZ29jeXRvc2lzPC9rZXl3b3JkPjxrZXl3b3JkPlJlY2Vw
dG9ycywgRmMvaW1tdW5vbG9neTwva2V5d29yZD48a2V5d29yZD5TQVJTLUNvVi0yLyppbW11bm9s
b2d5PC9rZXl3b3JkPjxrZXl3b3JkPlNldmVyaXR5IG9mIElsbG5lc3MgSW5kZXg8L2tleXdvcmQ+
PGtleXdvcmQ+U3Bpa2UgR2x5Y29wcm90ZWluLCBDb3JvbmF2aXJ1cy9pbW11bm9sb2d5PC9rZXl3
b3JkPjxrZXl3b3JkPkNvdmlkLTE5PC9rZXl3b3JkPjxrZXl3b3JkPkZjLW1lZGlhdGVkIGZ1bmN0
aW9uczwva2V5d29yZD48a2V5d29yZD5TQVJTLUNvVi0yPC9rZXl3b3JkPjxrZXl3b3JkPmFudGli
b2R5PC9rZXl3b3JkPjxrZXl3b3JkPmluZmxhbW1hdGlvbjwva2V5d29yZD48L2tleXdvcmRzPjxk
YXRlcz48eWVhcj4yMDIxPC95ZWFyPjxwdWItZGF0ZXM+PGRhdGU+QXByIDIwPC9kYXRlPjwvcHVi
LWRhdGVzPjwvZGF0ZXM+PGlzYm4+MjE1MC03NTExIChFbGVjdHJvbmljKTwvaXNibj48YWNjZXNz
aW9uLW51bT4zMzg3OTU5NDwvYWNjZXNzaW9uLW51bT48dXJscz48cmVsYXRlZC11cmxzPjx1cmw+
aHR0cHM6Ly93d3cubmNiaS5ubG0ubmloLmdvdi9wdWJtZWQvMzM4Nzk1OTQ8L3VybD48L3JlbGF0
ZWQtdXJscz48L3VybHM+PGN1c3RvbTI+UE1DODA5MjIzMDwvY3VzdG9tMj48ZWxlY3Ryb25pYy1y
ZXNvdXJjZS1udW0+MTAuMTEyOC9tQmlvLjAwMjgxLTIxPC9lbGVjdHJvbmljLXJlc291cmNlLW51
bT48L3JlY29yZD48L0NpdGU+PENpdGU+PEF1dGhvcj5BZnphbGk8L0F1dGhvcj48WWVhcj4yMDIy
PC9ZZWFyPjxSZWNOdW0+MTU1MzwvUmVjTnVtPjxyZWNvcmQ+PHJlYy1udW1iZXI+MTU1MzwvcmVj
LW51bWJlcj48Zm9yZWlnbi1rZXlzPjxrZXkgYXBwPSJFTiIgZGItaWQ9IjV2d2Q1dHcwYzV4ejV2
ZXJmZW54cDBwdnBlMndyMnY5ZHJ0dyIgdGltZXN0YW1wPSIxNjc4OTg1MTU0IiBndWlkPSI5NTky
MDJhNi1mZGU0LTRhMmEtYWUxNi05NzUwN2I2NWY4MTgiPjE1NTM8L2tleT48L2ZvcmVpZ24ta2V5
cz48cmVmLXR5cGUgbmFtZT0iSm91cm5hbCBBcnRpY2xlIj4xNzwvcmVmLXR5cGU+PGNvbnRyaWJ1
dG9ycz48YXV0aG9ycz48YXV0aG9yPkFmemFsaSwgQi48L2F1dGhvcj48YXV0aG9yPk5vcmlzLCBN
LjwvYXV0aG9yPjxhdXRob3I+TGFtYnJlY2h0LCBCLiBOLjwvYXV0aG9yPjxhdXRob3I+S2VtcGVy
LCBDLjwvYXV0aG9yPjwvYXV0aG9ycz48L2NvbnRyaWJ1dG9ycz48YXV0aC1hZGRyZXNzPkltbXVu
b3JlZ3VsYXRpb24gU2VjdGlvbiwgS2lkbmV5IERpc2Vhc2VzIEJyYW5jaCwgTmF0aW9uYWwgSW5z
dGl0dXRlIG9mIERpYWJldGVzIGFuZCBEaWdlc3RpdmUgYW5kIEtpZG5leSBEaXNlYXNlcywgTmF0
aW9uYWwgSW5zdGl0dXRlcyBvZiBIZWFsdGgsIEJldGhlc2RhLCBNRCwgVVNBLiBiZW4uYWZ6YWxp
QG5paC5nb3YuJiN4RDtJc3RpdHV0byBkaSBSaWNlcmNoZSBGYXJtYWNvbG9naWNoZSAmcXVvdDtN
YXJpbyBOZWdyaSZxdW90OywgQ2xpbmljYWwgUmVzZWFyY2ggQ2VudGVyIGZvciBSYXJlIERpc2Vh
c2VzICZxdW90O0FsZG8gZSBDZWxlIERhY2NvJnF1b3Q7LCBSYW5pY2EsIEl0YWx5LiBtYXJpbmEu
bm9yaXNAbWFyaW9uZWdyaS5pdC4mI3hEOyZxdW90O0NlbnRybyBBbm5hIE1hcmlhIEFzdG9yaSZx
dW90OywgQmVyZ2FtbywgSXRhbHkuIG1hcmluYS5ub3Jpc0BtYXJpb25lZ3JpLml0LiYjeEQ7TGFi
b3JhdG9yeSBvZiBJbW11bm9yZWd1bGF0aW9uIGFuZCBNdWNvc2FsIEltbXVub2xvZ3ksIFZJQi1V
R2VudCBDZW50ZXIgZm9yIEluZmxhbW1hdGlvbiBSZXNlYXJjaCwgR2hlbnQsIEJlbGdpdW0uIGJh
cnQubGFtYnJlY2h0QHVnZW50LmJlLiYjeEQ7RGVwYXJ0bWVudCBvZiBJbnRlcm5hbCBNZWRpY2lu
ZSBhbmQgUGVkaWF0cmljcywgR2hlbnQgVW5pdmVyc2l0eSwgR2hlbnQsIEJlbGdpdW0uIGJhcnQu
bGFtYnJlY2h0QHVnZW50LmJlLiYjeEQ7RGVwYXJ0bWVudCBvZiBQdWxtb25hcnkgTWVkaWNpbmUs
IEVyYXNtdXMgVW5pdmVyc2l0eSBNZWRpY2FsIENlbnRlciwgUm90dGVyZGFtLCBOZXRoZXJsYW5k
cy4gYmFydC5sYW1icmVjaHRAdWdlbnQuYmUuJiN4RDtDb21wbGVtZW50IGFuZCBJbmZsYW1tYXRp
b24gUmVzZWFyY2ggU2VjdGlvbiAoQ0lSUyksIE5hdGlvbmFsIEhlYXJ0LCBMdW5nLCBhbmQgQmxv
b2QgSW5zdGl0dXRlLCBOYXRpb25hbCBJbnN0aXR1dGVzIG9mIEhlYWx0aCwgQmV0aGVzZGEsIE1E
LCBVU0EuIGNsYXVkaWEua2VtcGVyQG5paC5nb3YuJiN4RDtJbnN0aXR1dGUgZm9yIFN5c3RlbWlj
IEluZmxhbW1hdGlvbiBSZXNlYXJjaCwgVW5pdmVyc2l0eSBvZiBMdWJlY2ssIEx1YmVjaywgR2Vy
bWFueS4gY2xhdWRpYS5rZW1wZXJAbmloLmdvdi48L2F1dGgtYWRkcmVzcz48dGl0bGVzPjx0aXRs
ZT5UaGUgc3RhdGUgb2YgY29tcGxlbWVudCBpbiBDT1ZJRC0xOTwvdGl0bGU+PHNlY29uZGFyeS10
aXRsZT5OYXQgUmV2IEltbXVub2w8L3NlY29uZGFyeS10aXRsZT48L3RpdGxlcz48cGVyaW9kaWNh
bD48ZnVsbC10aXRsZT5OYXQgUmV2IEltbXVub2w8L2Z1bGwtdGl0bGU+PC9wZXJpb2RpY2FsPjxw
YWdlcz43Ny04NDwvcGFnZXM+PHZvbHVtZT4yMjwvdm9sdW1lPjxudW1iZXI+MjwvbnVtYmVyPjxl
ZGl0aW9uPjIwMjEvMTIvMTc8L2VkaXRpb24+PGtleXdvcmRzPjxrZXl3b3JkPkJsb29kIENvYWd1
bGF0aW9uPC9rZXl3b3JkPjxrZXl3b3JkPipDT1ZJRC0xOS9pbW11bm9sb2d5PC9rZXl3b3JkPjxr
ZXl3b3JkPkNvbXBsZW1lbnQgQWN0aXZhdGlvbjwva2V5d29yZD48a2V5d29yZD4qQ29tcGxlbWVu
dCBTeXN0ZW0gUHJvdGVpbnM8L2tleXdvcmQ+PGtleXdvcmQ+SHVtYW5zPC9rZXl3b3JkPjxrZXl3
b3JkPkluZmxhbW1hdGlvbjwva2V5d29yZD48a2V5d29yZD5UaHJvbWJvc2lzPC9rZXl3b3JkPjwv
a2V5d29yZHM+PGRhdGVzPjx5ZWFyPjIwMjI8L3llYXI+PHB1Yi1kYXRlcz48ZGF0ZT5GZWI8L2Rh
dGU+PC9wdWItZGF0ZXM+PC9kYXRlcz48aXNibj4xNDc0LTE3NDEgKEVsZWN0cm9uaWMpJiN4RDsx
NDc0LTE3MzMgKFByaW50KSYjeEQ7MTQ3NC0xNzMzIChMaW5raW5nKTwvaXNibj48YWNjZXNzaW9u
LW51bT4zNDkxMjEwODwvYWNjZXNzaW9uLW51bT48dXJscz48cmVsYXRlZC11cmxzPjx1cmw+aHR0
cHM6Ly93d3cubmNiaS5ubG0ubmloLmdvdi9wdWJtZWQvMzQ5MTIxMDg8L3VybD48L3JlbGF0ZWQt
dXJscz48L3VybHM+PGN1c3RvbTI+UE1DODY3MjY1MTwvY3VzdG9tMj48ZWxlY3Ryb25pYy1yZXNv
dXJjZS1udW0+MTAuMTAzOC9zNDE1NzctMDIxLTAwNjY1LTE8L2VsZWN0cm9uaWMtcmVzb3VyY2Ut
bnVtPjwvcmVjb3JkPjwvQ2l0ZT48L0VuZE5vdGU+
</w:fldData>
              </w:fldChar>
            </w:r>
            <w:r>
              <w:instrText xml:space="preserve"> ADDIN EN.CITE </w:instrText>
            </w:r>
            <w:r>
              <w:fldChar w:fldCharType="begin">
                <w:fldData xml:space="preserve">PEVuZE5vdGU+PENpdGU+PEF1dGhvcj5BZGVuaWppPC9BdXRob3I+PFllYXI+MjAyMTwvWWVhcj48
UmVjTnVtPjE1NTI8L1JlY051bT48RGlzcGxheVRleHQ+KDEzLCAxNCk8L0Rpc3BsYXlUZXh0Pjxy
ZWNvcmQ+PHJlYy1udW1iZXI+MTU1MjwvcmVjLW51bWJlcj48Zm9yZWlnbi1rZXlzPjxrZXkgYXBw
PSJFTiIgZGItaWQ9IjV2d2Q1dHcwYzV4ejV2ZXJmZW54cDBwdnBlMndyMnY5ZHJ0dyIgdGltZXN0
YW1wPSIxNjc4OTg1MDcxIiBndWlkPSJkOTNlYmUzNi1mNDZiLTRlMDYtYTk2Yi0yMDRjNTYxYTk0
OTkiPjE1NTI8L2tleT48L2ZvcmVpZ24ta2V5cz48cmVmLXR5cGUgbmFtZT0iSm91cm5hbCBBcnRp
Y2xlIj4xNzwvcmVmLXR5cGU+PGNvbnRyaWJ1dG9ycz48YXV0aG9ycz48YXV0aG9yPkFkZW5pamks
IE8uIFMuPC9hdXRob3I+PGF1dGhvcj5HaXJvbiwgTC4gQi48L2F1dGhvcj48YXV0aG9yPlB1cndh
ciwgTS48L2F1dGhvcj48YXV0aG9yPlppbGJlcnN0ZWluLCBOLiBGLjwvYXV0aG9yPjxhdXRob3I+
S3Vsa2FybmksIEEuIEouPC9hdXRob3I+PGF1dGhvcj5TaGFpa2gsIE0uIFcuPC9hdXRob3I+PGF1
dGhvcj5CYWxrLCBSLiBBLjwvYXV0aG9yPjxhdXRob3I+TW95LCBKLiBOLjwvYXV0aG9yPjxhdXRo
b3I+Rm9yc3l0aCwgQy4gQi48L2F1dGhvcj48YXV0aG9yPkxpdSwgUS48L2F1dGhvcj48YXV0aG9y
PkR3ZWVwLCBILjwvYXV0aG9yPjxhdXRob3I+S29zc2Vua292LCBBLjwvYXV0aG9yPjxhdXRob3I+
V2VpbmVyLCBELiBCLjwvYXV0aG9yPjxhdXRob3I+S2VzaGF2YXJ6aWFuLCBBLjwvYXV0aG9yPjxh
dXRob3I+TGFuZGF5LCBBLjwvYXV0aG9yPjxhdXRob3I+QWJkZWwtTW9oc2VuLCBNLjwvYXV0aG9y
PjwvYXV0aG9ycz48L2NvbnRyaWJ1dG9ycz48YXV0aC1hZGRyZXNzPlRoZSBXaXN0YXIgSW5zdGl0
dXRlLCBQaGlsYWRlbHBoaWEsIFBlbm5zeWx2YW5pYSwgVVNBLiYjeEQ7UnVzaCBVbml2ZXJzaXR5
LCBDaGljYWdvLCBJbGxpbm9pcywgVVNBLiYjeEQ7VGhlIFdpc3RhciBJbnN0aXR1dGUsIFBoaWxh
ZGVscGhpYSwgUGVubnN5bHZhbmlhLCBVU0EgbW1vaHNlbkB3aXN0YXIub3JnLjwvYXV0aC1hZGRy
ZXNzPjx0aXRsZXM+PHRpdGxlPkNPVklELTE5IFNldmVyaXR5IElzIEFzc29jaWF0ZWQgd2l0aCBE
aWZmZXJlbnRpYWwgQW50aWJvZHkgRmMtTWVkaWF0ZWQgSW5uYXRlIEltbXVuZSBGdW5jdGlvbnM8
L3RpdGxlPjxzZWNvbmRhcnktdGl0bGU+bUJpbzwvc2Vjb25kYXJ5LXRpdGxlPjwvdGl0bGVzPjxw
ZXJpb2RpY2FsPjxmdWxsLXRpdGxlPm1CaW88L2Z1bGwtdGl0bGU+PC9wZXJpb2RpY2FsPjx2b2x1
bWU+MTI8L3ZvbHVtZT48bnVtYmVyPjI8L251bWJlcj48ZWRpdGlvbj4yMDIxLzA0LzIyPC9lZGl0
aW9uPjxrZXl3b3Jkcz48a2V5d29yZD5BbnRpYm9kaWVzLCBOZXV0cmFsaXppbmcvYmxvb2Q8L2tl
eXdvcmQ+PGtleXdvcmQ+KkFudGlib2RpZXMsIFZpcmFsL2Jsb29kL2ltbXVub2xvZ3k8L2tleXdv
cmQ+PGtleXdvcmQ+QW50aWJvZHkgU3BlY2lmaWNpdHk8L2tleXdvcmQ+PGtleXdvcmQ+QW50aWJv
ZHktRGVwZW5kZW50IENlbGwgQ3l0b3RveGljaXR5PC9rZXl3b3JkPjxrZXl3b3JkPkJpb21hcmtl
cnMvYmxvb2Q8L2tleXdvcmQ+PGtleXdvcmQ+Q09WSUQtMTkvZXRpb2xvZ3kvKmltbXVub2xvZ3kv
dmlyb2xvZ3k8L2tleXdvcmQ+PGtleXdvcmQ+Q2FzZS1Db250cm9sIFN0dWRpZXM8L2tleXdvcmQ+
PGtleXdvcmQ+Q29ob3J0IFN0dWRpZXM8L2tleXdvcmQ+PGtleXdvcmQ+Q29tcGxlbWVudCBBY3Rp
dmF0aW9uPC9rZXl3b3JkPjxrZXl3b3JkPkZlbWFsZTwva2V5d29yZD48a2V5d29yZD5IdW1hbnM8
L2tleXdvcmQ+PGtleXdvcmQ+KkltbXVuaXR5LCBJbm5hdGU8L2tleXdvcmQ+PGtleXdvcmQ+SW1t
dW5vZ2xvYnVsaW4gRmMgRnJhZ21lbnRzL2ltbXVub2xvZ3k8L2tleXdvcmQ+PGtleXdvcmQ+SW5m
bGFtbWF0aW9uL2Jsb29kL2V0aW9sb2d5L2ltbXVub2xvZ3k8L2tleXdvcmQ+PGtleXdvcmQ+TWFs
ZTwva2V5d29yZD48a2V5d29yZD5NaWRkbGUgQWdlZDwva2V5d29yZD48a2V5d29yZD5QYW5kZW1p
Y3M8L2tleXdvcmQ+PGtleXdvcmQ+UGhhZ29jeXRvc2lzPC9rZXl3b3JkPjxrZXl3b3JkPlJlY2Vw
dG9ycywgRmMvaW1tdW5vbG9neTwva2V5d29yZD48a2V5d29yZD5TQVJTLUNvVi0yLyppbW11bm9s
b2d5PC9rZXl3b3JkPjxrZXl3b3JkPlNldmVyaXR5IG9mIElsbG5lc3MgSW5kZXg8L2tleXdvcmQ+
PGtleXdvcmQ+U3Bpa2UgR2x5Y29wcm90ZWluLCBDb3JvbmF2aXJ1cy9pbW11bm9sb2d5PC9rZXl3
b3JkPjxrZXl3b3JkPkNvdmlkLTE5PC9rZXl3b3JkPjxrZXl3b3JkPkZjLW1lZGlhdGVkIGZ1bmN0
aW9uczwva2V5d29yZD48a2V5d29yZD5TQVJTLUNvVi0yPC9rZXl3b3JkPjxrZXl3b3JkPmFudGli
b2R5PC9rZXl3b3JkPjxrZXl3b3JkPmluZmxhbW1hdGlvbjwva2V5d29yZD48L2tleXdvcmRzPjxk
YXRlcz48eWVhcj4yMDIxPC95ZWFyPjxwdWItZGF0ZXM+PGRhdGU+QXByIDIwPC9kYXRlPjwvcHVi
LWRhdGVzPjwvZGF0ZXM+PGlzYm4+MjE1MC03NTExIChFbGVjdHJvbmljKTwvaXNibj48YWNjZXNz
aW9uLW51bT4zMzg3OTU5NDwvYWNjZXNzaW9uLW51bT48dXJscz48cmVsYXRlZC11cmxzPjx1cmw+
aHR0cHM6Ly93d3cubmNiaS5ubG0ubmloLmdvdi9wdWJtZWQvMzM4Nzk1OTQ8L3VybD48L3JlbGF0
ZWQtdXJscz48L3VybHM+PGN1c3RvbTI+UE1DODA5MjIzMDwvY3VzdG9tMj48ZWxlY3Ryb25pYy1y
ZXNvdXJjZS1udW0+MTAuMTEyOC9tQmlvLjAwMjgxLTIxPC9lbGVjdHJvbmljLXJlc291cmNlLW51
bT48L3JlY29yZD48L0NpdGU+PENpdGU+PEF1dGhvcj5BZnphbGk8L0F1dGhvcj48WWVhcj4yMDIy
PC9ZZWFyPjxSZWNOdW0+MTU1MzwvUmVjTnVtPjxyZWNvcmQ+PHJlYy1udW1iZXI+MTU1MzwvcmVj
LW51bWJlcj48Zm9yZWlnbi1rZXlzPjxrZXkgYXBwPSJFTiIgZGItaWQ9IjV2d2Q1dHcwYzV4ejV2
ZXJmZW54cDBwdnBlMndyMnY5ZHJ0dyIgdGltZXN0YW1wPSIxNjc4OTg1MTU0IiBndWlkPSI5NTky
MDJhNi1mZGU0LTRhMmEtYWUxNi05NzUwN2I2NWY4MTgiPjE1NTM8L2tleT48L2ZvcmVpZ24ta2V5
cz48cmVmLXR5cGUgbmFtZT0iSm91cm5hbCBBcnRpY2xlIj4xNzwvcmVmLXR5cGU+PGNvbnRyaWJ1
dG9ycz48YXV0aG9ycz48YXV0aG9yPkFmemFsaSwgQi48L2F1dGhvcj48YXV0aG9yPk5vcmlzLCBN
LjwvYXV0aG9yPjxhdXRob3I+TGFtYnJlY2h0LCBCLiBOLjwvYXV0aG9yPjxhdXRob3I+S2VtcGVy
LCBDLjwvYXV0aG9yPjwvYXV0aG9ycz48L2NvbnRyaWJ1dG9ycz48YXV0aC1hZGRyZXNzPkltbXVu
b3JlZ3VsYXRpb24gU2VjdGlvbiwgS2lkbmV5IERpc2Vhc2VzIEJyYW5jaCwgTmF0aW9uYWwgSW5z
dGl0dXRlIG9mIERpYWJldGVzIGFuZCBEaWdlc3RpdmUgYW5kIEtpZG5leSBEaXNlYXNlcywgTmF0
aW9uYWwgSW5zdGl0dXRlcyBvZiBIZWFsdGgsIEJldGhlc2RhLCBNRCwgVVNBLiBiZW4uYWZ6YWxp
QG5paC5nb3YuJiN4RDtJc3RpdHV0byBkaSBSaWNlcmNoZSBGYXJtYWNvbG9naWNoZSAmcXVvdDtN
YXJpbyBOZWdyaSZxdW90OywgQ2xpbmljYWwgUmVzZWFyY2ggQ2VudGVyIGZvciBSYXJlIERpc2Vh
c2VzICZxdW90O0FsZG8gZSBDZWxlIERhY2NvJnF1b3Q7LCBSYW5pY2EsIEl0YWx5LiBtYXJpbmEu
bm9yaXNAbWFyaW9uZWdyaS5pdC4mI3hEOyZxdW90O0NlbnRybyBBbm5hIE1hcmlhIEFzdG9yaSZx
dW90OywgQmVyZ2FtbywgSXRhbHkuIG1hcmluYS5ub3Jpc0BtYXJpb25lZ3JpLml0LiYjeEQ7TGFi
b3JhdG9yeSBvZiBJbW11bm9yZWd1bGF0aW9uIGFuZCBNdWNvc2FsIEltbXVub2xvZ3ksIFZJQi1V
R2VudCBDZW50ZXIgZm9yIEluZmxhbW1hdGlvbiBSZXNlYXJjaCwgR2hlbnQsIEJlbGdpdW0uIGJh
cnQubGFtYnJlY2h0QHVnZW50LmJlLiYjeEQ7RGVwYXJ0bWVudCBvZiBJbnRlcm5hbCBNZWRpY2lu
ZSBhbmQgUGVkaWF0cmljcywgR2hlbnQgVW5pdmVyc2l0eSwgR2hlbnQsIEJlbGdpdW0uIGJhcnQu
bGFtYnJlY2h0QHVnZW50LmJlLiYjeEQ7RGVwYXJ0bWVudCBvZiBQdWxtb25hcnkgTWVkaWNpbmUs
IEVyYXNtdXMgVW5pdmVyc2l0eSBNZWRpY2FsIENlbnRlciwgUm90dGVyZGFtLCBOZXRoZXJsYW5k
cy4gYmFydC5sYW1icmVjaHRAdWdlbnQuYmUuJiN4RDtDb21wbGVtZW50IGFuZCBJbmZsYW1tYXRp
b24gUmVzZWFyY2ggU2VjdGlvbiAoQ0lSUyksIE5hdGlvbmFsIEhlYXJ0LCBMdW5nLCBhbmQgQmxv
b2QgSW5zdGl0dXRlLCBOYXRpb25hbCBJbnN0aXR1dGVzIG9mIEhlYWx0aCwgQmV0aGVzZGEsIE1E
LCBVU0EuIGNsYXVkaWEua2VtcGVyQG5paC5nb3YuJiN4RDtJbnN0aXR1dGUgZm9yIFN5c3RlbWlj
IEluZmxhbW1hdGlvbiBSZXNlYXJjaCwgVW5pdmVyc2l0eSBvZiBMdWJlY2ssIEx1YmVjaywgR2Vy
bWFueS4gY2xhdWRpYS5rZW1wZXJAbmloLmdvdi48L2F1dGgtYWRkcmVzcz48dGl0bGVzPjx0aXRs
ZT5UaGUgc3RhdGUgb2YgY29tcGxlbWVudCBpbiBDT1ZJRC0xOTwvdGl0bGU+PHNlY29uZGFyeS10
aXRsZT5OYXQgUmV2IEltbXVub2w8L3NlY29uZGFyeS10aXRsZT48L3RpdGxlcz48cGVyaW9kaWNh
bD48ZnVsbC10aXRsZT5OYXQgUmV2IEltbXVub2w8L2Z1bGwtdGl0bGU+PC9wZXJpb2RpY2FsPjxw
YWdlcz43Ny04NDwvcGFnZXM+PHZvbHVtZT4yMjwvdm9sdW1lPjxudW1iZXI+MjwvbnVtYmVyPjxl
ZGl0aW9uPjIwMjEvMTIvMTc8L2VkaXRpb24+PGtleXdvcmRzPjxrZXl3b3JkPkJsb29kIENvYWd1
bGF0aW9uPC9rZXl3b3JkPjxrZXl3b3JkPipDT1ZJRC0xOS9pbW11bm9sb2d5PC9rZXl3b3JkPjxr
ZXl3b3JkPkNvbXBsZW1lbnQgQWN0aXZhdGlvbjwva2V5d29yZD48a2V5d29yZD4qQ29tcGxlbWVu
dCBTeXN0ZW0gUHJvdGVpbnM8L2tleXdvcmQ+PGtleXdvcmQ+SHVtYW5zPC9rZXl3b3JkPjxrZXl3
b3JkPkluZmxhbW1hdGlvbjwva2V5d29yZD48a2V5d29yZD5UaHJvbWJvc2lzPC9rZXl3b3JkPjwv
a2V5d29yZHM+PGRhdGVzPjx5ZWFyPjIwMjI8L3llYXI+PHB1Yi1kYXRlcz48ZGF0ZT5GZWI8L2Rh
dGU+PC9wdWItZGF0ZXM+PC9kYXRlcz48aXNibj4xNDc0LTE3NDEgKEVsZWN0cm9uaWMpJiN4RDsx
NDc0LTE3MzMgKFByaW50KSYjeEQ7MTQ3NC0xNzMzIChMaW5raW5nKTwvaXNibj48YWNjZXNzaW9u
LW51bT4zNDkxMjEwODwvYWNjZXNzaW9uLW51bT48dXJscz48cmVsYXRlZC11cmxzPjx1cmw+aHR0
cHM6Ly93d3cubmNiaS5ubG0ubmloLmdvdi9wdWJtZWQvMzQ5MTIxMDg8L3VybD48L3JlbGF0ZWQt
dXJscz48L3VybHM+PGN1c3RvbTI+UE1DODY3MjY1MTwvY3VzdG9tMj48ZWxlY3Ryb25pYy1yZXNv
dXJjZS1udW0+MTAuMTAzOC9zNDE1NzctMDIxLTAwNjY1LTE8L2VsZWN0cm9uaWMtcmVzb3VyY2Ut
bnVtPjwvcmVjb3JkPjwvQ2l0ZT48L0VuZE5vdGU+
</w:fldData>
              </w:fldChar>
            </w:r>
            <w:r>
              <w:instrText xml:space="preserve"> ADDIN EN.CITE.DATA </w:instrText>
            </w:r>
            <w:r>
              <w:fldChar w:fldCharType="end"/>
            </w:r>
            <w:r>
              <w:fldChar w:fldCharType="separate"/>
            </w:r>
            <w:r>
              <w:rPr>
                <w:noProof/>
              </w:rPr>
              <w:t>(13, 14)</w:t>
            </w:r>
            <w:r>
              <w:fldChar w:fldCharType="end"/>
            </w:r>
          </w:p>
          <w:p w14:paraId="127C253E" w14:textId="72E70F0D" w:rsidR="00220CFE" w:rsidRDefault="00220CFE" w:rsidP="00842C7D">
            <w:pPr>
              <w:jc w:val="center"/>
            </w:pPr>
            <w:r>
              <w:fldChar w:fldCharType="begin">
                <w:fldData xml:space="preserve">PEVuZE5vdGU+PENpdGU+PEF1dGhvcj5Kb2huc29uPC9BdXRob3I+PFllYXI+MjAxNTwvWWVhcj48
UmVjTnVtPjE1NTY8L1JlY051bT48RGlzcGxheVRleHQ+KDE1LCAxNik8L0Rpc3BsYXlUZXh0Pjxy
ZWNvcmQ+PHJlYy1udW1iZXI+MTU1NjwvcmVjLW51bWJlcj48Zm9yZWlnbi1rZXlzPjxrZXkgYXBw
PSJFTiIgZGItaWQ9IjV2d2Q1dHcwYzV4ejV2ZXJmZW54cDBwdnBlMndyMnY5ZHJ0dyIgdGltZXN0
YW1wPSIxNjc4OTg1NjE1IiBndWlkPSIwYTdmYTE0OC1mZjAyLTQ5MDgtODBmOS1hYWY4OWZjODli
YTQiPjE1NTY8L2tleT48L2ZvcmVpZ24ta2V5cz48cmVmLXR5cGUgbmFtZT0iSm91cm5hbCBBcnRp
Y2xlIj4xNzwvcmVmLXR5cGU+PGNvbnRyaWJ1dG9ycz48YXV0aG9ycz48YXV0aG9yPkpvaG5zb24s
IEouIEIuPC9hdXRob3I+PGF1dGhvcj5Cb3Jpc2V2aWNoLCBWLjwvYXV0aG9yPjxhdXRob3I+Um9j
a3gsIEIuPC9hdXRob3I+PGF1dGhvcj5QYXJrcywgRy4gRC48L2F1dGhvcj48L2F1dGhvcnM+PC9j
b250cmlidXRvcnM+PGF1dGgtYWRkcmVzcz5EZXBhcnRtZW50IG9mIE1pY3JvYmlvbG9neSBhbmQg
SW1tdW5vbG9neSwgV2FrZSBGb3Jlc3QgVW5pdmVyc2l0eSBTY2hvb2wgb2YgTWVkaWNpbmUsIFdp
bnN0b24tU2FsZW0sIE5vcnRoIENhcm9saW5hLCBVU0EuJiN4RDtEZXBhcnRtZW50IG9mIFBhdGhv
bG9neSwgVW5pdmVyc2l0eSBvZiBUZXhhcyBNZWRpY2FsIEJyYW5jaCwgR2FsdmVzdG9uLCBUZXhh
cywgVVNBLiYjeEQ7RGVwYXJ0bWVudCBvZiBQYXRob2xvZ3ksIFVuaXZlcnNpdHkgb2YgVGV4YXMg
TWVkaWNhbCBCcmFuY2gsIEdhbHZlc3RvbiwgVGV4YXMsIFVTQSBEZXBhcnRtZW50IG9mIE1pY3Jv
YmlvbG9neSBhbmQgSW1tdW5vbG9neSwgVW5pdmVyc2l0eSBvZiBUZXhhcyBNZWRpY2FsIEJyYW5j
aCwgR2FsdmVzdG9uLCBUZXhhcywgVVNBLiYjeEQ7RGVwYXJ0bWVudCBvZiBNaWNyb2Jpb2xvZ3kg
YW5kIEltbXVub2xvZ3ksIFdha2UgRm9yZXN0IFVuaXZlcnNpdHkgU2Nob29sIG9mIE1lZGljaW5l
LCBXaW5zdG9uLVNhbGVtLCBOb3J0aCBDYXJvbGluYSwgVVNBIEdyaWZmaXRoLlBhcmtzQHVjZi5l
ZHUuPC9hdXRoLWFkZHJlc3M+PHRpdGxlcz48dGl0bGU+QSBub3ZlbCBmYWN0b3IgSSBhY3Rpdml0
eSBpbiBOaXBhaCB2aXJ1cyBpbmhpYml0cyBodW1hbiBjb21wbGVtZW50IHBhdGh3YXlzIHRocm91
Z2ggY2xlYXZhZ2Ugb2YgQzNiPC90aXRsZT48c2Vjb25kYXJ5LXRpdGxlPkogVmlyb2w8L3NlY29u
ZGFyeS10aXRsZT48L3RpdGxlcz48cGVyaW9kaWNhbD48ZnVsbC10aXRsZT5KIFZpcm9sPC9mdWxs
LXRpdGxlPjwvcGVyaW9kaWNhbD48cGFnZXM+OTg5LTk4PC9wYWdlcz48dm9sdW1lPjg5PC92b2x1
bWU+PG51bWJlcj4yPC9udW1iZXI+PGVkaXRpb24+MjAxNC8xMC8zMTwvZWRpdGlvbj48a2V5d29y
ZHM+PGtleXdvcmQ+Q29tcGxlbWVudCBDM2IvKmFudGFnb25pc3RzICZhbXA7IGluaGliaXRvcnMv
Km1ldGFib2xpc208L2tleXdvcmQ+PGtleXdvcmQ+Q29tcGxlbWVudCBGYWN0b3IgSC9tZXRhYm9s
aXNtPC9rZXl3b3JkPjxrZXl3b3JkPkZpYnJpbm9nZW4vKm1ldGFib2xpc208L2tleXdvcmQ+PGtl
eXdvcmQ+SHVtYW5zPC9rZXl3b3JkPjxrZXl3b3JkPkh5ZHJvbHlzaXM8L2tleXdvcmQ+PGtleXdv
cmQ+KkltbXVuZSBFdmFzaW9uPC9rZXl3b3JkPjxrZXl3b3JkPk1pY3Jvc2NvcHksIEltbXVub2Vs
ZWN0cm9uPC9rZXl3b3JkPjxrZXl3b3JkPk5ldXRyYWxpemF0aW9uIFRlc3RzPC9rZXl3b3JkPjxr
ZXl3b3JkPk5pcGFoIFZpcnVzLypwaHlzaW9sb2d5PC9rZXl3b3JkPjxrZXl3b3JkPlJlY2VwdG9y
cywgQ29tcGxlbWVudCAzYi9tZXRhYm9saXNtPC9rZXl3b3JkPjxrZXl3b3JkPlZpcmFsIFN0cnVj
dHVyYWwgUHJvdGVpbnMvKm1ldGFib2xpc208L2tleXdvcmQ+PC9rZXl3b3Jkcz48ZGF0ZXM+PHll
YXI+MjAxNTwveWVhcj48cHViLWRhdGVzPjxkYXRlPkphbiAxNTwvZGF0ZT48L3B1Yi1kYXRlcz48
L2RhdGVzPjxpc2JuPjEwOTgtNTUxNCAoRWxlY3Ryb25pYykmI3hEOzAwMjItNTM4WCAoUHJpbnQp
JiN4RDswMDIyLTUzOFggKExpbmtpbmcpPC9pc2JuPjxhY2Nlc3Npb24tbnVtPjI1MzU1ODk3PC9h
Y2Nlc3Npb24tbnVtPjx1cmxzPjxyZWxhdGVkLXVybHM+PHVybD5odHRwczovL3d3dy5uY2JpLm5s
bS5uaWguZ292L3B1Ym1lZC8yNTM1NTg5NzwvdXJsPjwvcmVsYXRlZC11cmxzPjwvdXJscz48Y3Vz
dG9tMj5QTUM0MzAwNjY3PC9jdXN0b20yPjxlbGVjdHJvbmljLXJlc291cmNlLW51bT4xMC4xMTI4
L0pWSS4wMjQyNy0xNDwvZWxlY3Ryb25pYy1yZXNvdXJjZS1udW0+PC9yZWNvcmQ+PC9DaXRlPjxD
aXRlPjxBdXRob3I+Sm9obnNvbjwvQXV0aG9yPjxZZWFyPjIwMTE8L1llYXI+PFJlY051bT4xNTU3
PC9SZWNOdW0+PHJlY29yZD48cmVjLW51bWJlcj4xNTU3PC9yZWMtbnVtYmVyPjxmb3JlaWduLWtl
eXM+PGtleSBhcHA9IkVOIiBkYi1pZD0iNXZ3ZDV0dzBjNXh6NXZlcmZlbnhwMHB2cGUyd3Iydjlk
cnR3IiB0aW1lc3RhbXA9IjE2Nzg5ODU2NjgiIGd1aWQ9ImRjMGYwMDljLWFhMTUtNGM2MC05YjI2
LWNmZjU5ZDFlMGUxMyI+MTU1Nzwva2V5PjwvZm9yZWlnbi1rZXlzPjxyZWYtdHlwZSBuYW1lPSJK
b3VybmFsIEFydGljbGUiPjE3PC9yZWYtdHlwZT48Y29udHJpYnV0b3JzPjxhdXRob3JzPjxhdXRo
b3I+Sm9obnNvbiwgSi4gQi48L2F1dGhvcj48YXV0aG9yPkFndWlsYXIsIEguIEMuPC9hdXRob3I+
PGF1dGhvcj5MZWUsIEIuPC9hdXRob3I+PGF1dGhvcj5QYXJrcywgRy4gRC48L2F1dGhvcj48L2F1
dGhvcnM+PC9jb250cmlidXRvcnM+PGF1dGgtYWRkcmVzcz5EZXBhcnRtZW50IG9mIE1pY3JvYmlv
bG9neSBhbmQgSW1tdW5vbG9neSwgV2FrZSBGb3Jlc3QgVW5pdmVyc2l0eSBTY2hvb2wgb2YgTWVk
aWNpbmUsIE1lZGljYWwgQ2VudGVyIEJsdmQuLCBXaW5zdG9uLVNhbGVtLCBOQyAyNzE1Ny0xMDY0
LCBVU0EuPC9hdXRoLWFkZHJlc3M+PHRpdGxlcz48dGl0bGU+SW50ZXJhY3Rpb25zIG9mIGh1bWFu
IGNvbXBsZW1lbnQgd2l0aCB2aXJ1cyBwYXJ0aWNsZXMgY29udGFpbmluZyB0aGUgTmlwYWggdmly
dXMgZ2x5Y29wcm90ZWluczwvdGl0bGU+PHNlY29uZGFyeS10aXRsZT5KIFZpcm9sPC9zZWNvbmRh
cnktdGl0bGU+PC90aXRsZXM+PHBlcmlvZGljYWw+PGZ1bGwtdGl0bGU+SiBWaXJvbDwvZnVsbC10
aXRsZT48L3BlcmlvZGljYWw+PHBhZ2VzPjU5NDAtODwvcGFnZXM+PHZvbHVtZT44NTwvdm9sdW1l
PjxudW1iZXI+MTI8L251bWJlcj48ZWRpdGlvbj4yMDExLzA0LzAxPC9lZGl0aW9uPjxrZXl3b3Jk
cz48a2V5d29yZD5BbmltYWxzPC9rZXl3b3JkPjxrZXl3b3JkPkFudGlib2RpZXMsIE5ldXRyYWxp
emluZy9ibG9vZC9pbW11bm9sb2d5PC9rZXl3b3JkPjxrZXl3b3JkPkFudGlib2RpZXMsIFZpcmFs
L2Jsb29kL2ltbXVub2xvZ3k8L2tleXdvcmQ+PGtleXdvcmQ+QW50aWJvZHkgU3BlY2lmaWNpdHk8
L2tleXdvcmQ+PGtleXdvcmQ+Q2VsbCBMaW5lPC9rZXl3b3JkPjxrZXl3b3JkPkNobG9yb2NlYnVz
IGFldGhpb3BzPC9rZXl3b3JkPjxrZXl3b3JkPkNvbXBsZW1lbnQgQWN0aXZhdGlvbjwva2V5d29y
ZD48a2V5d29yZD5Db21wbGVtZW50IEMzL2ltbXVub2xvZ3k8L2tleXdvcmQ+PGtleXdvcmQ+Q29t
cGxlbWVudCBDNC9pbW11bm9sb2d5PC9rZXl3b3JkPjxrZXl3b3JkPkNvbXBsZW1lbnQgU3lzdGVt
IFByb3RlaW5zLyppbW11bm9sb2d5PC9rZXl3b3JkPjxrZXl3b3JkPkVwaHJpbi1CMi9tZXRhYm9s
aXNtPC9rZXl3b3JkPjxrZXl3b3JkPkdseWNvcHJvdGVpbnMvKm1ldGFib2xpc208L2tleXdvcmQ+
PGtleXdvcmQ+SHVtYW5zPC9rZXl3b3JkPjxrZXl3b3JkPk5ldXRyYWxpemF0aW9uIFRlc3RzPC9r
ZXl3b3JkPjxrZXl3b3JkPk5pcGFoIFZpcnVzL2ltbXVub2xvZ3kvKnBhdGhvZ2VuaWNpdHk8L2tl
eXdvcmQ+PGtleXdvcmQ+VmVybyBDZWxsczwva2V5d29yZD48a2V5d29yZD5WaXJhbCBFbnZlbG9w
ZSBQcm90ZWlucy8qbWV0YWJvbGlzbTwva2V5d29yZD48a2V5d29yZD5WaXJpb24vaW1tdW5vbG9n
eS8qbWV0YWJvbGlzbTwva2V5d29yZD48L2tleXdvcmRzPjxkYXRlcz48eWVhcj4yMDExPC95ZWFy
PjxwdWItZGF0ZXM+PGRhdGU+SnVuPC9kYXRlPjwvcHViLWRhdGVzPjwvZGF0ZXM+PGlzYm4+MTA5
OC01NTE0IChFbGVjdHJvbmljKSYjeEQ7MDAyMi01MzhYIChQcmludCkmI3hEOzAwMjItNTM4WCAo
TGlua2luZyk8L2lzYm4+PGFjY2Vzc2lvbi1udW0+MjE0NTA4MTQ8L2FjY2Vzc2lvbi1udW0+PHVy
bHM+PHJlbGF0ZWQtdXJscz48dXJsPmh0dHBzOi8vd3d3Lm5jYmkubmxtLm5paC5nb3YvcHVibWVk
LzIxNDUwODE0PC91cmw+PC9yZWxhdGVkLXVybHM+PC91cmxzPjxjdXN0b20yPlBNQzMxMjYzMDY8
L2N1c3RvbTI+PGVsZWN0cm9uaWMtcmVzb3VyY2UtbnVtPjEwLjExMjgvSlZJLjAwMTkzLTExPC9l
bGVjdHJvbmljLXJlc291cmNlLW51bT48L3JlY29yZD48L0NpdGU+PC9FbmROb3RlPgB=
</w:fldData>
              </w:fldChar>
            </w:r>
            <w:r>
              <w:instrText xml:space="preserve"> ADDIN EN.CITE </w:instrText>
            </w:r>
            <w:r>
              <w:fldChar w:fldCharType="begin">
                <w:fldData xml:space="preserve">PEVuZE5vdGU+PENpdGU+PEF1dGhvcj5Kb2huc29uPC9BdXRob3I+PFllYXI+MjAxNTwvWWVhcj48
UmVjTnVtPjE1NTY8L1JlY051bT48RGlzcGxheVRleHQ+KDE1LCAxNik8L0Rpc3BsYXlUZXh0Pjxy
ZWNvcmQ+PHJlYy1udW1iZXI+MTU1NjwvcmVjLW51bWJlcj48Zm9yZWlnbi1rZXlzPjxrZXkgYXBw
PSJFTiIgZGItaWQ9IjV2d2Q1dHcwYzV4ejV2ZXJmZW54cDBwdnBlMndyMnY5ZHJ0dyIgdGltZXN0
YW1wPSIxNjc4OTg1NjE1IiBndWlkPSIwYTdmYTE0OC1mZjAyLTQ5MDgtODBmOS1hYWY4OWZjODli
YTQiPjE1NTY8L2tleT48L2ZvcmVpZ24ta2V5cz48cmVmLXR5cGUgbmFtZT0iSm91cm5hbCBBcnRp
Y2xlIj4xNzwvcmVmLXR5cGU+PGNvbnRyaWJ1dG9ycz48YXV0aG9ycz48YXV0aG9yPkpvaG5zb24s
IEouIEIuPC9hdXRob3I+PGF1dGhvcj5Cb3Jpc2V2aWNoLCBWLjwvYXV0aG9yPjxhdXRob3I+Um9j
a3gsIEIuPC9hdXRob3I+PGF1dGhvcj5QYXJrcywgRy4gRC48L2F1dGhvcj48L2F1dGhvcnM+PC9j
b250cmlidXRvcnM+PGF1dGgtYWRkcmVzcz5EZXBhcnRtZW50IG9mIE1pY3JvYmlvbG9neSBhbmQg
SW1tdW5vbG9neSwgV2FrZSBGb3Jlc3QgVW5pdmVyc2l0eSBTY2hvb2wgb2YgTWVkaWNpbmUsIFdp
bnN0b24tU2FsZW0sIE5vcnRoIENhcm9saW5hLCBVU0EuJiN4RDtEZXBhcnRtZW50IG9mIFBhdGhv
bG9neSwgVW5pdmVyc2l0eSBvZiBUZXhhcyBNZWRpY2FsIEJyYW5jaCwgR2FsdmVzdG9uLCBUZXhh
cywgVVNBLiYjeEQ7RGVwYXJ0bWVudCBvZiBQYXRob2xvZ3ksIFVuaXZlcnNpdHkgb2YgVGV4YXMg
TWVkaWNhbCBCcmFuY2gsIEdhbHZlc3RvbiwgVGV4YXMsIFVTQSBEZXBhcnRtZW50IG9mIE1pY3Jv
YmlvbG9neSBhbmQgSW1tdW5vbG9neSwgVW5pdmVyc2l0eSBvZiBUZXhhcyBNZWRpY2FsIEJyYW5j
aCwgR2FsdmVzdG9uLCBUZXhhcywgVVNBLiYjeEQ7RGVwYXJ0bWVudCBvZiBNaWNyb2Jpb2xvZ3kg
YW5kIEltbXVub2xvZ3ksIFdha2UgRm9yZXN0IFVuaXZlcnNpdHkgU2Nob29sIG9mIE1lZGljaW5l
LCBXaW5zdG9uLVNhbGVtLCBOb3J0aCBDYXJvbGluYSwgVVNBIEdyaWZmaXRoLlBhcmtzQHVjZi5l
ZHUuPC9hdXRoLWFkZHJlc3M+PHRpdGxlcz48dGl0bGU+QSBub3ZlbCBmYWN0b3IgSSBhY3Rpdml0
eSBpbiBOaXBhaCB2aXJ1cyBpbmhpYml0cyBodW1hbiBjb21wbGVtZW50IHBhdGh3YXlzIHRocm91
Z2ggY2xlYXZhZ2Ugb2YgQzNiPC90aXRsZT48c2Vjb25kYXJ5LXRpdGxlPkogVmlyb2w8L3NlY29u
ZGFyeS10aXRsZT48L3RpdGxlcz48cGVyaW9kaWNhbD48ZnVsbC10aXRsZT5KIFZpcm9sPC9mdWxs
LXRpdGxlPjwvcGVyaW9kaWNhbD48cGFnZXM+OTg5LTk4PC9wYWdlcz48dm9sdW1lPjg5PC92b2x1
bWU+PG51bWJlcj4yPC9udW1iZXI+PGVkaXRpb24+MjAxNC8xMC8zMTwvZWRpdGlvbj48a2V5d29y
ZHM+PGtleXdvcmQ+Q29tcGxlbWVudCBDM2IvKmFudGFnb25pc3RzICZhbXA7IGluaGliaXRvcnMv
Km1ldGFib2xpc208L2tleXdvcmQ+PGtleXdvcmQ+Q29tcGxlbWVudCBGYWN0b3IgSC9tZXRhYm9s
aXNtPC9rZXl3b3JkPjxrZXl3b3JkPkZpYnJpbm9nZW4vKm1ldGFib2xpc208L2tleXdvcmQ+PGtl
eXdvcmQ+SHVtYW5zPC9rZXl3b3JkPjxrZXl3b3JkPkh5ZHJvbHlzaXM8L2tleXdvcmQ+PGtleXdv
cmQ+KkltbXVuZSBFdmFzaW9uPC9rZXl3b3JkPjxrZXl3b3JkPk1pY3Jvc2NvcHksIEltbXVub2Vs
ZWN0cm9uPC9rZXl3b3JkPjxrZXl3b3JkPk5ldXRyYWxpemF0aW9uIFRlc3RzPC9rZXl3b3JkPjxr
ZXl3b3JkPk5pcGFoIFZpcnVzLypwaHlzaW9sb2d5PC9rZXl3b3JkPjxrZXl3b3JkPlJlY2VwdG9y
cywgQ29tcGxlbWVudCAzYi9tZXRhYm9saXNtPC9rZXl3b3JkPjxrZXl3b3JkPlZpcmFsIFN0cnVj
dHVyYWwgUHJvdGVpbnMvKm1ldGFib2xpc208L2tleXdvcmQ+PC9rZXl3b3Jkcz48ZGF0ZXM+PHll
YXI+MjAxNTwveWVhcj48cHViLWRhdGVzPjxkYXRlPkphbiAxNTwvZGF0ZT48L3B1Yi1kYXRlcz48
L2RhdGVzPjxpc2JuPjEwOTgtNTUxNCAoRWxlY3Ryb25pYykmI3hEOzAwMjItNTM4WCAoUHJpbnQp
JiN4RDswMDIyLTUzOFggKExpbmtpbmcpPC9pc2JuPjxhY2Nlc3Npb24tbnVtPjI1MzU1ODk3PC9h
Y2Nlc3Npb24tbnVtPjx1cmxzPjxyZWxhdGVkLXVybHM+PHVybD5odHRwczovL3d3dy5uY2JpLm5s
bS5uaWguZ292L3B1Ym1lZC8yNTM1NTg5NzwvdXJsPjwvcmVsYXRlZC11cmxzPjwvdXJscz48Y3Vz
dG9tMj5QTUM0MzAwNjY3PC9jdXN0b20yPjxlbGVjdHJvbmljLXJlc291cmNlLW51bT4xMC4xMTI4
L0pWSS4wMjQyNy0xNDwvZWxlY3Ryb25pYy1yZXNvdXJjZS1udW0+PC9yZWNvcmQ+PC9DaXRlPjxD
aXRlPjxBdXRob3I+Sm9obnNvbjwvQXV0aG9yPjxZZWFyPjIwMTE8L1llYXI+PFJlY051bT4xNTU3
PC9SZWNOdW0+PHJlY29yZD48cmVjLW51bWJlcj4xNTU3PC9yZWMtbnVtYmVyPjxmb3JlaWduLWtl
eXM+PGtleSBhcHA9IkVOIiBkYi1pZD0iNXZ3ZDV0dzBjNXh6NXZlcmZlbnhwMHB2cGUyd3Iydjlk
cnR3IiB0aW1lc3RhbXA9IjE2Nzg5ODU2NjgiIGd1aWQ9ImRjMGYwMDljLWFhMTUtNGM2MC05YjI2
LWNmZjU5ZDFlMGUxMyI+MTU1Nzwva2V5PjwvZm9yZWlnbi1rZXlzPjxyZWYtdHlwZSBuYW1lPSJK
b3VybmFsIEFydGljbGUiPjE3PC9yZWYtdHlwZT48Y29udHJpYnV0b3JzPjxhdXRob3JzPjxhdXRo
b3I+Sm9obnNvbiwgSi4gQi48L2F1dGhvcj48YXV0aG9yPkFndWlsYXIsIEguIEMuPC9hdXRob3I+
PGF1dGhvcj5MZWUsIEIuPC9hdXRob3I+PGF1dGhvcj5QYXJrcywgRy4gRC48L2F1dGhvcj48L2F1
dGhvcnM+PC9jb250cmlidXRvcnM+PGF1dGgtYWRkcmVzcz5EZXBhcnRtZW50IG9mIE1pY3JvYmlv
bG9neSBhbmQgSW1tdW5vbG9neSwgV2FrZSBGb3Jlc3QgVW5pdmVyc2l0eSBTY2hvb2wgb2YgTWVk
aWNpbmUsIE1lZGljYWwgQ2VudGVyIEJsdmQuLCBXaW5zdG9uLVNhbGVtLCBOQyAyNzE1Ny0xMDY0
LCBVU0EuPC9hdXRoLWFkZHJlc3M+PHRpdGxlcz48dGl0bGU+SW50ZXJhY3Rpb25zIG9mIGh1bWFu
IGNvbXBsZW1lbnQgd2l0aCB2aXJ1cyBwYXJ0aWNsZXMgY29udGFpbmluZyB0aGUgTmlwYWggdmly
dXMgZ2x5Y29wcm90ZWluczwvdGl0bGU+PHNlY29uZGFyeS10aXRsZT5KIFZpcm9sPC9zZWNvbmRh
cnktdGl0bGU+PC90aXRsZXM+PHBlcmlvZGljYWw+PGZ1bGwtdGl0bGU+SiBWaXJvbDwvZnVsbC10
aXRsZT48L3BlcmlvZGljYWw+PHBhZ2VzPjU5NDAtODwvcGFnZXM+PHZvbHVtZT44NTwvdm9sdW1l
PjxudW1iZXI+MTI8L251bWJlcj48ZWRpdGlvbj4yMDExLzA0LzAxPC9lZGl0aW9uPjxrZXl3b3Jk
cz48a2V5d29yZD5BbmltYWxzPC9rZXl3b3JkPjxrZXl3b3JkPkFudGlib2RpZXMsIE5ldXRyYWxp
emluZy9ibG9vZC9pbW11bm9sb2d5PC9rZXl3b3JkPjxrZXl3b3JkPkFudGlib2RpZXMsIFZpcmFs
L2Jsb29kL2ltbXVub2xvZ3k8L2tleXdvcmQ+PGtleXdvcmQ+QW50aWJvZHkgU3BlY2lmaWNpdHk8
L2tleXdvcmQ+PGtleXdvcmQ+Q2VsbCBMaW5lPC9rZXl3b3JkPjxrZXl3b3JkPkNobG9yb2NlYnVz
IGFldGhpb3BzPC9rZXl3b3JkPjxrZXl3b3JkPkNvbXBsZW1lbnQgQWN0aXZhdGlvbjwva2V5d29y
ZD48a2V5d29yZD5Db21wbGVtZW50IEMzL2ltbXVub2xvZ3k8L2tleXdvcmQ+PGtleXdvcmQ+Q29t
cGxlbWVudCBDNC9pbW11bm9sb2d5PC9rZXl3b3JkPjxrZXl3b3JkPkNvbXBsZW1lbnQgU3lzdGVt
IFByb3RlaW5zLyppbW11bm9sb2d5PC9rZXl3b3JkPjxrZXl3b3JkPkVwaHJpbi1CMi9tZXRhYm9s
aXNtPC9rZXl3b3JkPjxrZXl3b3JkPkdseWNvcHJvdGVpbnMvKm1ldGFib2xpc208L2tleXdvcmQ+
PGtleXdvcmQ+SHVtYW5zPC9rZXl3b3JkPjxrZXl3b3JkPk5ldXRyYWxpemF0aW9uIFRlc3RzPC9r
ZXl3b3JkPjxrZXl3b3JkPk5pcGFoIFZpcnVzL2ltbXVub2xvZ3kvKnBhdGhvZ2VuaWNpdHk8L2tl
eXdvcmQ+PGtleXdvcmQ+VmVybyBDZWxsczwva2V5d29yZD48a2V5d29yZD5WaXJhbCBFbnZlbG9w
ZSBQcm90ZWlucy8qbWV0YWJvbGlzbTwva2V5d29yZD48a2V5d29yZD5WaXJpb24vaW1tdW5vbG9n
eS8qbWV0YWJvbGlzbTwva2V5d29yZD48L2tleXdvcmRzPjxkYXRlcz48eWVhcj4yMDExPC95ZWFy
PjxwdWItZGF0ZXM+PGRhdGU+SnVuPC9kYXRlPjwvcHViLWRhdGVzPjwvZGF0ZXM+PGlzYm4+MTA5
OC01NTE0IChFbGVjdHJvbmljKSYjeEQ7MDAyMi01MzhYIChQcmludCkmI3hEOzAwMjItNTM4WCAo
TGlua2luZyk8L2lzYm4+PGFjY2Vzc2lvbi1udW0+MjE0NTA4MTQ8L2FjY2Vzc2lvbi1udW0+PHVy
bHM+PHJlbGF0ZWQtdXJscz48dXJsPmh0dHBzOi8vd3d3Lm5jYmkubmxtLm5paC5nb3YvcHVibWVk
LzIxNDUwODE0PC91cmw+PC9yZWxhdGVkLXVybHM+PC91cmxzPjxjdXN0b20yPlBNQzMxMjYzMDY8
L2N1c3RvbTI+PGVsZWN0cm9uaWMtcmVzb3VyY2UtbnVtPjEwLjExMjgvSlZJLjAwMTkzLTExPC9l
bGVjdHJvbmljLXJlc291cmNlLW51bT48L3JlY29yZD48L0NpdGU+PC9FbmROb3RlPgB=
</w:fldData>
              </w:fldChar>
            </w:r>
            <w:r>
              <w:instrText xml:space="preserve"> ADDIN EN.CITE.DATA </w:instrText>
            </w:r>
            <w:r>
              <w:fldChar w:fldCharType="end"/>
            </w:r>
            <w:r>
              <w:fldChar w:fldCharType="separate"/>
            </w:r>
            <w:r>
              <w:rPr>
                <w:noProof/>
              </w:rPr>
              <w:t>(15, 16)</w:t>
            </w:r>
            <w:r>
              <w:fldChar w:fldCharType="end"/>
            </w:r>
          </w:p>
          <w:p w14:paraId="3FAD713F" w14:textId="2AC3C7B4" w:rsidR="00220CFE" w:rsidRPr="004C1A3C" w:rsidRDefault="00220CFE" w:rsidP="00842C7D">
            <w:pPr>
              <w:jc w:val="center"/>
            </w:pPr>
            <w:r>
              <w:fldChar w:fldCharType="begin">
                <w:fldData xml:space="preserve">PEVuZE5vdGU+PENpdGU+PEF1dGhvcj5NZWxsb3JzPC9BdXRob3I+PFllYXI+MjAyMjwvWWVhcj48
UmVjTnVtPjE1NTg8L1JlY051bT48RGlzcGxheVRleHQ+KDE3LTE5KTwvRGlzcGxheVRleHQ+PHJl
Y29yZD48cmVjLW51bWJlcj4xNTU4PC9yZWMtbnVtYmVyPjxmb3JlaWduLWtleXM+PGtleSBhcHA9
IkVOIiBkYi1pZD0iNXZ3ZDV0dzBjNXh6NXZlcmZlbnhwMHB2cGUyd3IydjlkcnR3IiB0aW1lc3Rh
bXA9IjE2Nzg5ODYyMjgiIGd1aWQ9IjRiNTIxZjU4LWIzNTUtNDkzNy05YzYwLTQ3YjQ0ODQ5NmI5
YyI+MTU1ODwva2V5PjwvZm9yZWlnbi1rZXlzPjxyZWYtdHlwZSBuYW1lPSJKb3VybmFsIEFydGlj
bGUiPjE3PC9yZWYtdHlwZT48Y29udHJpYnV0b3JzPjxhdXRob3JzPjxhdXRob3I+TWVsbG9ycywg
Si48L2F1dGhvcj48YXV0aG9yPlRpcHRvbiwgVC48L2F1dGhvcj48YXV0aG9yPkZlaGxpbmcsIFMu
IEsuPC9hdXRob3I+PGF1dGhvcj5Ba29pIEJvcmUsIEouPC9hdXRob3I+PGF1dGhvcj5Lb3VuZG91
bm8sIEYuIFIuPC9hdXRob3I+PGF1dGhvcj5IYWxsLCBZLjwvYXV0aG9yPjxhdXRob3I+SHVkc29u
LCBKLjwvYXV0aG9yPjxhdXRob3I+QWxleGFuZGVyLCBGLjwvYXV0aG9yPjxhdXRob3I+TG9uZ2V0
LCBTLjwvYXV0aG9yPjxhdXRob3I+VGF5bG9yLCBTLjwvYXV0aG9yPjxhdXRob3I+R29ycmluZ2Us
IEEuPC9hdXRob3I+PGF1dGhvcj5NYWdhc3NvdWJhLCBOLjwvYXV0aG9yPjxhdXRob3I+S29uZGUs
IE0uIEsuPC9hdXRob3I+PGF1dGhvcj5IaXNjb3gsIEouPC9hdXRob3I+PGF1dGhvcj5TdHJlY2tl
ciwgVC48L2F1dGhvcj48YXV0aG9yPkNhcnJvbGwsIE0uPC9hdXRob3I+PC9hdXRob3JzPjwvY29u
dHJpYnV0b3JzPjxhdXRoLWFkZHJlc3M+RGVwYXJ0bWVudCBvZiBSZXNlYXJjaCBhbmQgRXZhbHVh
dGlvbiwgVW5pdGVkIEtpbmdkb20gKFVLKSBIZWFsdGggU2VjdXJpdHkgQWdlbmN5LCBTYWxpc2J1
cnksIFVuaXRlZCBLaW5nZG9tLiYjeEQ7RGVwYXJ0bWVudCBvZiBJbmZlY3Rpb24gQmlvbG9neSwg
SW5zdGl0dXRlIG9mIEluZmVjdGlvbiBhbmQgR2xvYmFsIEhlYWx0aCwgVW5pdmVyc2l0eSBvZiBM
aXZlcnBvb2wsIExpdmVycG9vbCwgVW5pdGVkIEtpbmdkb20uJiN4RDtXZWxsY29tZSBDZW50cmUg
Zm9yIEh1bWFuIEdlbmV0aWNzIGFuZCB0aGUgUGFuZGVtaWMgU2NpZW5jZXMgSW5zdGl0dXRlLCBO
dWZmaWVsZCBEZXBhcnRtZW50IG9mIE1lZGljaW5lLCBVbml2ZXJzaXR5IG9mIE94Zm9yZCwgT3hm
b3JkLCBVbml0ZWQgS2luZ2RvbS4mI3hEO0luc3RpdHV0ZSBvZiBWaXJvbG9neSwgUGhpbGlwcHMg
VW5pdmVyc2l0eSBNYXJidXJnLCBNYXJidXJnLCBHZXJtYW55LiYjeEQ7Q2VudGVyIGZvciBUcmFp
bmluZyBhbmQgUmVzZWFyY2ggb24gUHJpb3JpdHkgRGlzZWFzZXMgaW5jbHVkaW5nIE1hbGFyaWEg
aW4gR3VpbmVhLCBDb25ha3J5LCBHdWluZWEuJiN4RDtEZXBhcnRtZW50IG9mIFJlc2VhcmNoLCBN
aW5pc3RyeSBvZiBIZWFsdGggR3VpbmVhLCBDb25ha3J5LCBHdWluZWEuJiN4RDtEZXBhcnRtZW50
IG9mIFZpcm9sb2d5LCBCZXJuaGFyZCBOb2NodCBJbnN0aXR1dGUgZm9yIFRyb3BpY2FsIE1lZGlj
aW5lLCBIYW1idXJnLCBHZXJtYW55LiYjeEQ7U2Nob29sIG9mIEJpb2xvZ2ljYWwgU2NpZW5jZXMs
IEZhY3VsdHkgb2YgRW52aXJvbm1lbnRhbCBhbmQgTGlmZSBTY2llbmNlcywgVW5pdmVyc2l0eSBv
ZiBTb3V0aGFtcHRvbiwgU291dGhhbXB0b24sIFVuaXRlZCBLaW5nZG9tLiYjeEQ7RGVwYXJ0bWVu
dCBvZiBCaW9jaGVtaWNhbCBTY2llbmNlcywgU2Nob29sIG9mIEJpb3NjaWVuY2VzIGFuZCBNZWRp
Y2luZSwgVW5pdmVyc2l0eSBvZiBTdXJyZXksIFN1cnJleSwgVW5pdGVkIEtpbmdkb20uJiN4RDtW
aXJhbCBIYWVtb3JyaGFnaWMgRmV2ZXIgUmVmZXJlbmNlIERlcGFydG1lbnQsIFByb2pldCBMYWJv
cmF0b2lyZSBGaWV2cmVzIEhlbW9ycmFnaXF1ZXMsIENvbmFrcnksIEd1aW5lYS48L2F1dGgtYWRk
cmVzcz48dGl0bGVzPjx0aXRsZT5Db21wbGVtZW50LU1lZGlhdGVkIE5ldXRyYWxpc2F0aW9uIElk
ZW50aWZpZWQgaW4gRWJvbGEgVmlydXMgRGlzZWFzZSBTdXJ2aXZvciBQbGFzbWE6IEltcGxpY2F0
aW9ucyBmb3IgUHJvdGVjdGlvbiBhbmQgUGF0aG9nZW5lc2lzPC90aXRsZT48c2Vjb25kYXJ5LXRp
dGxlPkZyb250IEltbXVub2w8L3NlY29uZGFyeS10aXRsZT48L3RpdGxlcz48cGVyaW9kaWNhbD48
ZnVsbC10aXRsZT5Gcm9udCBJbW11bm9sPC9mdWxsLXRpdGxlPjwvcGVyaW9kaWNhbD48cGFnZXM+
ODU3NDgxPC9wYWdlcz48dm9sdW1lPjEzPC92b2x1bWU+PGVkaXRpb24+MjAyMi8wNS8wMzwvZWRp
dGlvbj48a2V5d29yZHM+PGtleXdvcmQ+QW50aWJvZGllcywgVmlyYWw8L2tleXdvcmQ+PGtleXdv
cmQ+Q29tcGxlbWVudCBTeXN0ZW0gUHJvdGVpbnM8L2tleXdvcmQ+PGtleXdvcmQ+KkVib2xhdmly
dXM8L2tleXdvcmQ+PGtleXdvcmQ+R2x5Y29wcm90ZWluczwva2V5d29yZD48a2V5d29yZD4qSGVt
b3JyaGFnaWMgRmV2ZXIsIEVib2xhPC9rZXl3b3JkPjxrZXl3b3JkPkh1bWFuczwva2V5d29yZD48
a2V5d29yZD5JbW11bm9nbG9idWxpbiBHPC9rZXl3b3JkPjxrZXl3b3JkPlN1cnZpdm9yczwva2V5
d29yZD48a2V5d29yZD5hbnRpYm9kaWVzPC9rZXl3b3JkPjxrZXl3b3JkPmNvbXBsZW1lbnQgc3lz
dGVtPC9rZXl3b3JkPjxrZXl3b3JkPmVib2xhIHZpcnVzPC9rZXl3b3JkPjxrZXl3b3JkPmltbXVu
b2xvZ3k8L2tleXdvcmQ+PGtleXdvcmQ+bmV1dHJhbGlzYXRpb248L2tleXdvcmQ+PGtleXdvcmQ+
cGF0aG9nZW5lc2lzPC9rZXl3b3JkPjxrZXl3b3JkPnByb3RlY3Rpb248L2tleXdvcmQ+PGtleXdv
cmQ+dmlyb2xvZ3k8L2tleXdvcmQ+PGtleXdvcmQ+Y29tbWVyY2lhbCBvciBmaW5hbmNpYWwgcmVs
YXRpb25zaGlwcyB0aGF0IGNvdWxkIGJlIGNvbnN0cnVlZCBhcyBhIHBvdGVudGlhbDwva2V5d29y
ZD48a2V5d29yZD5jb25mbGljdCBvZiBpbnRlcmVzdC48L2tleXdvcmQ+PC9rZXl3b3Jkcz48ZGF0
ZXM+PHllYXI+MjAyMjwveWVhcj48L2RhdGVzPjxpc2JuPjE2NjQtMzIyNCAoRWxlY3Ryb25pYykm
I3hEOzE2NjQtMzIyNCAoTGlua2luZyk8L2lzYm4+PGFjY2Vzc2lvbi1udW0+MzU0OTM0Njc8L2Fj
Y2Vzc2lvbi1udW0+PHVybHM+PHJlbGF0ZWQtdXJscz48dXJsPmh0dHBzOi8vd3d3Lm5jYmkubmxt
Lm5paC5nb3YvcHVibWVkLzM1NDkzNDY3PC91cmw+PC9yZWxhdGVkLXVybHM+PC91cmxzPjxjdXN0
b20yPlBNQzkwMzk2MjE8L2N1c3RvbTI+PGVsZWN0cm9uaWMtcmVzb3VyY2UtbnVtPjEwLjMzODkv
ZmltbXUuMjAyMi44NTc0ODE8L2VsZWN0cm9uaWMtcmVzb3VyY2UtbnVtPjwvcmVjb3JkPjwvQ2l0
ZT48Q2l0ZT48QXV0aG9yPlRha2FkYTwvQXV0aG9yPjxZZWFyPjIwMDM8L1llYXI+PFJlY051bT4x
NTYzPC9SZWNOdW0+PHJlY29yZD48cmVjLW51bWJlcj4xNTYzPC9yZWMtbnVtYmVyPjxmb3JlaWdu
LWtleXM+PGtleSBhcHA9IkVOIiBkYi1pZD0iNXZ3ZDV0dzBjNXh6NXZlcmZlbnhwMHB2cGUyd3Iy
djlkcnR3IiB0aW1lc3RhbXA9IjE2Nzg5ODY4NzciIGd1aWQ9ImI0ZDA4NzcwLWM1MzUtNGM0NC1i
NTZlLTI5ZmU4NmQ5Y2RiOCI+MTU2Mzwva2V5PjwvZm9yZWlnbi1rZXlzPjxyZWYtdHlwZSBuYW1l
PSJKb3VybmFsIEFydGljbGUiPjE3PC9yZWYtdHlwZT48Y29udHJpYnV0b3JzPjxhdXRob3JzPjxh
dXRob3I+VGFrYWRhLCBBLjwvYXV0aG9yPjxhdXRob3I+RmVsZG1hbm4sIEguPC9hdXRob3I+PGF1
dGhvcj5Lc2lhemVrLCBULiBHLjwvYXV0aG9yPjxhdXRob3I+S2F3YW9rYSwgWS48L2F1dGhvcj48
L2F1dGhvcnM+PC9jb250cmlidXRvcnM+PGF1dGgtYWRkcmVzcz5EaXZpc2lvbiBvZiBWaXJvbG9n
eSwgRGVwYXJ0bWVudCBvZiBNaWNyb2Jpb2xvZ3kgYW5kIEltbXVub2xvZ3ksIEluc3RpdHV0ZSBv
ZiBNZWRpY2FsIFNjaWVuY2UsIFVuaXZlcnNpdHkgb2YgVG9reW8sIFRva3lvIDEwOC04NjM5LCBK
YXBhbi4gYXRha2FkYUBpbXMudS10b2t5by5hYy5qcDwvYXV0aC1hZGRyZXNzPjx0aXRsZXM+PHRp
dGxlPkFudGlib2R5LWRlcGVuZGVudCBlbmhhbmNlbWVudCBvZiBFYm9sYSB2aXJ1cyBpbmZlY3Rp
b248L3RpdGxlPjxzZWNvbmRhcnktdGl0bGU+SiBWaXJvbDwvc2Vjb25kYXJ5LXRpdGxlPjwvdGl0
bGVzPjxwZXJpb2RpY2FsPjxmdWxsLXRpdGxlPkogVmlyb2w8L2Z1bGwtdGl0bGU+PC9wZXJpb2Rp
Y2FsPjxwYWdlcz43NTM5LTQ0PC9wYWdlcz48dm9sdW1lPjc3PC92b2x1bWU+PG51bWJlcj4xMzwv
bnVtYmVyPjxlZGl0aW9uPjIwMDMvMDYvMTQ8L2VkaXRpb24+PGtleXdvcmRzPjxrZXl3b3JkPkFu
aW1hbHM8L2tleXdvcmQ+PGtleXdvcmQ+QW50aWJvZGllcywgTW9ub2Nsb25hbC8qaW1tdW5vbG9n
eTwva2V5d29yZD48a2V5d29yZD5DZWxsIExpbmU8L2tleXdvcmQ+PGtleXdvcmQ+Q29tcGxlbWVu
dCBDMS9pbW11bm9sb2d5PC9rZXl3b3JkPjxrZXl3b3JkPkVib2xhdmlydXMvKnBhdGhvZ2VuaWNp
dHk8L2tleXdvcmQ+PGtleXdvcmQ+RXBpdG9wZXMvaW1tdW5vbG9neTwva2V5d29yZD48a2V5d29y
ZD5GbHVvcmVzY2VudCBBbnRpYm9keSBUZWNobmlxdWU8L2tleXdvcmQ+PGtleXdvcmQ+SGVtb3Jy
aGFnaWMgRmV2ZXIsIEVib2xhLyppbW11bm9sb2d5PC9rZXl3b3JkPjxrZXl3b3JkPkh1bWFuczwv
a2V5d29yZD48a2V5d29yZD5QcmltYXRlczwva2V5d29yZD48a2V5d29yZD5WaXJ1bGVuY2U8L2tl
eXdvcmQ+PC9rZXl3b3Jkcz48ZGF0ZXM+PHllYXI+MjAwMzwveWVhcj48cHViLWRhdGVzPjxkYXRl
Pkp1bDwvZGF0ZT48L3B1Yi1kYXRlcz48L2RhdGVzPjxpc2JuPjAwMjItNTM4WCAoUHJpbnQpJiN4
RDsxMDk4LTU1MTQgKEVsZWN0cm9uaWMpJiN4RDswMDIyLTUzOFggKExpbmtpbmcpPC9pc2JuPjxh
Y2Nlc3Npb24tbnVtPjEyODA1NDU0PC9hY2Nlc3Npb24tbnVtPjx1cmxzPjxyZWxhdGVkLXVybHM+
PHVybD5odHRwczovL3d3dy5uY2JpLm5sbS5uaWguZ292L3B1Ym1lZC8xMjgwNTQ1NDwvdXJsPjwv
cmVsYXRlZC11cmxzPjwvdXJscz48Y3VzdG9tMj5QTUMxNjQ4MzM8L2N1c3RvbTI+PGVsZWN0cm9u
aWMtcmVzb3VyY2UtbnVtPjEwLjExMjgvanZpLjc3LjEzLjc1MzktNzU0NC4yMDAzPC9lbGVjdHJv
bmljLXJlc291cmNlLW51bT48L3JlY29yZD48L0NpdGU+PENpdGU+PEF1dGhvcj5CcnVkbmVyPC9B
dXRob3I+PFllYXI+MjAxMzwvWWVhcj48UmVjTnVtPjE1NjY8L1JlY051bT48cmVjb3JkPjxyZWMt
bnVtYmVyPjE1NjY8L3JlYy1udW1iZXI+PGZvcmVpZ24ta2V5cz48a2V5IGFwcD0iRU4iIGRiLWlk
PSI1dndkNXR3MGM1eHo1dmVyZmVueHAwcHZwZTJ3cjJ2OWRydHciIHRpbWVzdGFtcD0iMTY3ODk4
ODQ5OCIgZ3VpZD0iNzE4YjcxNTMtNjUzMi00NzBjLWE1MjYtYWQwZDU0NTgyZDdkIj4xNTY2PC9r
ZXk+PC9mb3JlaWduLWtleXM+PHJlZi10eXBlIG5hbWU9IkpvdXJuYWwgQXJ0aWNsZSI+MTc8L3Jl
Zi10eXBlPjxjb250cmlidXRvcnM+PGF1dGhvcnM+PGF1dGhvcj5CcnVkbmVyLCBNLjwvYXV0aG9y
PjxhdXRob3I+S2FycGVsLCBNLjwvYXV0aG9yPjxhdXRob3I+TGVhciwgQy48L2F1dGhvcj48YXV0
aG9yPkNoZW4sIEwuPC9hdXRob3I+PGF1dGhvcj5ZYW50b3NjYSwgTC4gTS48L2F1dGhvcj48YXV0
aG9yPlNjdWxseSwgQy48L2F1dGhvcj48YXV0aG9yPlNhcnJhanUsIEEuPC9hdXRob3I+PGF1dGhv
cj5Tb2tvbG92c2thLCBBLjwvYXV0aG9yPjxhdXRob3I+WmFyaWZmYXJkLCBNLiBSLjwvYXV0aG9y
PjxhdXRob3I+RWlzZW4sIEQuIFAuPC9hdXRob3I+PGF1dGhvcj5NdW5nYWxsLCBCLiBBLjwvYXV0
aG9yPjxhdXRob3I+S290dG9uLCBELiBOLjwvYXV0aG9yPjxhdXRob3I+T21hcmksIEEuPC9hdXRo
b3I+PGF1dGhvcj5IdWFuZywgSS4gQy48L2F1dGhvcj48YXV0aG9yPkZhcnphbiwgTS48L2F1dGhv
cj48YXV0aG9yPlRha2FoYXNoaSwgSy48L2F1dGhvcj48YXV0aG9yPlN0dWFydCwgTC48L2F1dGhv
cj48YXV0aG9yPlN0YWhsLCBHLiBMLjwvYXV0aG9yPjxhdXRob3I+RXpla293aXR6LCBBLiBCLjwv
YXV0aG9yPjxhdXRob3I+U3BlYXIsIEcuIFQuPC9hdXRob3I+PGF1dGhvcj5PbGluZ2VyLCBHLiBH
LjwvYXV0aG9yPjxhdXRob3I+U2NobWlkdCwgRS4gVi48L2F1dGhvcj48YXV0aG9yPk1pY2hlbG93
LCBJLiBDLjwvYXV0aG9yPjwvYXV0aG9ycz48L2NvbnRyaWJ1dG9ycz48YXV0aC1hZGRyZXNzPlBy
b2dyYW1zIG9mIERldmVsb3BtZW50YWwgSW1tdW5vbG9neSwgRGVwYXJ0bWVudCBvZiBQZWRpYXRy
aWNzLCBNYXNzYWNodXNldHRzIEdlbmVyYWwgSG9zcGl0YWwsIEJvc3RvbiwgTWFzc2FjaHVzZXR0
cywgVW5pdGVkIFN0YXRlcyBvZiBBbWVyaWNhLjwvYXV0aC1hZGRyZXNzPjx0aXRsZXM+PHRpdGxl
PkxlY3Rpbi1kZXBlbmRlbnQgZW5oYW5jZW1lbnQgb2YgRWJvbGEgdmlydXMgaW5mZWN0aW9uIHZp
YSBzb2x1YmxlIGFuZCB0cmFuc21lbWJyYW5lIEMtdHlwZSBsZWN0aW4gcmVjZXB0b3JzPC90aXRs
ZT48c2Vjb25kYXJ5LXRpdGxlPlBMb1MgT25lPC9zZWNvbmRhcnktdGl0bGU+PC90aXRsZXM+PHBl
cmlvZGljYWw+PGZ1bGwtdGl0bGU+UExvUyBPbmU8L2Z1bGwtdGl0bGU+PC9wZXJpb2RpY2FsPjxw
YWdlcz5lNjA4Mzg8L3BhZ2VzPjx2b2x1bWU+ODwvdm9sdW1lPjxudW1iZXI+NDwvbnVtYmVyPjxl
ZGl0aW9uPjIwMTMvMDQvMTE8L2VkaXRpb24+PGtleXdvcmRzPjxrZXl3b3JkPkFuaW1hbHM8L2tl
eXdvcmQ+PGtleXdvcmQ+Q2hsb3JvY2VidXMgYWV0aGlvcHM8L2tleXdvcmQ+PGtleXdvcmQ+Q29t
cGxlbWVudCBTeXN0ZW0gUHJvdGVpbnMvbWV0YWJvbGlzbTwva2V5d29yZD48a2V5d29yZD5FYm9s
YXZpcnVzLypwaHlzaW9sb2d5PC9rZXl3b3JkPjxrZXl3b3JkPkZpbG92aXJpZGFlIEluZmVjdGlv
bnMvKm1ldGFib2xpc208L2tleXdvcmQ+PGtleXdvcmQ+SEVLMjkzIENlbGxzPC9rZXl3b3JkPjxr
ZXl3b3JkPkhvc3QtUGF0aG9nZW4gSW50ZXJhY3Rpb25zPC9rZXl3b3JkPjxrZXl3b3JkPkh1bWFu
czwva2V5d29yZD48a2V5d29yZD5NYW5ub3NlLUJpbmRpbmcgTGVjdGluLyptZXRhYm9saXNtPC9r
ZXl3b3JkPjxrZXl3b3JkPk1lbWJyYW5lIEdseWNvcHJvdGVpbnMvbWV0YWJvbGlzbTwva2V5d29y
ZD48a2V5d29yZD5QaW5vY3l0b3Npczwva2V5d29yZD48a2V5d29yZD5SZWNlcHRvcnMsIE1pdG9n
ZW4vKm1ldGFib2xpc208L2tleXdvcmQ+PGtleXdvcmQ+VmVybyBDZWxsczwva2V5d29yZD48a2V5
d29yZD5WaXJhbCBFbnZlbG9wZSBQcm90ZWlucy9tZXRhYm9saXNtPC9rZXl3b3JkPjxrZXl3b3Jk
PipWaXJ1cyBJbnRlcm5hbGl6YXRpb248L2tleXdvcmQ+PC9rZXl3b3Jkcz48ZGF0ZXM+PHllYXI+
MjAxMzwveWVhcj48L2RhdGVzPjxpc2JuPjE5MzItNjIwMyAoRWxlY3Ryb25pYykmI3hEOzE5MzIt
NjIwMyAoTGlua2luZyk8L2lzYm4+PGFjY2Vzc2lvbi1udW0+MjM1NzMyODg8L2FjY2Vzc2lvbi1u
dW0+PHVybHM+PHJlbGF0ZWQtdXJscz48dXJsPmh0dHBzOi8vd3d3Lm5jYmkubmxtLm5paC5nb3Yv
cHVibWVkLzIzNTczMjg4PC91cmw+PC9yZWxhdGVkLXVybHM+PC91cmxzPjxjdXN0b20yPlBNQzM2
MTQ5MDU8L2N1c3RvbTI+PGVsZWN0cm9uaWMtcmVzb3VyY2UtbnVtPjEwLjEzNzEvam91cm5hbC5w
b25lLjAwNjA4Mzg8L2VsZWN0cm9uaWMtcmVzb3VyY2UtbnVtPjwvcmVjb3JkPjwvQ2l0ZT48L0Vu
ZE5vdGU+AG==
</w:fldData>
              </w:fldChar>
            </w:r>
            <w:r>
              <w:instrText xml:space="preserve"> ADDIN EN.CITE </w:instrText>
            </w:r>
            <w:r>
              <w:fldChar w:fldCharType="begin">
                <w:fldData xml:space="preserve">PEVuZE5vdGU+PENpdGU+PEF1dGhvcj5NZWxsb3JzPC9BdXRob3I+PFllYXI+MjAyMjwvWWVhcj48
UmVjTnVtPjE1NTg8L1JlY051bT48RGlzcGxheVRleHQ+KDE3LTE5KTwvRGlzcGxheVRleHQ+PHJl
Y29yZD48cmVjLW51bWJlcj4xNTU4PC9yZWMtbnVtYmVyPjxmb3JlaWduLWtleXM+PGtleSBhcHA9
IkVOIiBkYi1pZD0iNXZ3ZDV0dzBjNXh6NXZlcmZlbnhwMHB2cGUyd3IydjlkcnR3IiB0aW1lc3Rh
bXA9IjE2Nzg5ODYyMjgiIGd1aWQ9IjRiNTIxZjU4LWIzNTUtNDkzNy05YzYwLTQ3YjQ0ODQ5NmI5
YyI+MTU1ODwva2V5PjwvZm9yZWlnbi1rZXlzPjxyZWYtdHlwZSBuYW1lPSJKb3VybmFsIEFydGlj
bGUiPjE3PC9yZWYtdHlwZT48Y29udHJpYnV0b3JzPjxhdXRob3JzPjxhdXRob3I+TWVsbG9ycywg
Si48L2F1dGhvcj48YXV0aG9yPlRpcHRvbiwgVC48L2F1dGhvcj48YXV0aG9yPkZlaGxpbmcsIFMu
IEsuPC9hdXRob3I+PGF1dGhvcj5Ba29pIEJvcmUsIEouPC9hdXRob3I+PGF1dGhvcj5Lb3VuZG91
bm8sIEYuIFIuPC9hdXRob3I+PGF1dGhvcj5IYWxsLCBZLjwvYXV0aG9yPjxhdXRob3I+SHVkc29u
LCBKLjwvYXV0aG9yPjxhdXRob3I+QWxleGFuZGVyLCBGLjwvYXV0aG9yPjxhdXRob3I+TG9uZ2V0
LCBTLjwvYXV0aG9yPjxhdXRob3I+VGF5bG9yLCBTLjwvYXV0aG9yPjxhdXRob3I+R29ycmluZ2Us
IEEuPC9hdXRob3I+PGF1dGhvcj5NYWdhc3NvdWJhLCBOLjwvYXV0aG9yPjxhdXRob3I+S29uZGUs
IE0uIEsuPC9hdXRob3I+PGF1dGhvcj5IaXNjb3gsIEouPC9hdXRob3I+PGF1dGhvcj5TdHJlY2tl
ciwgVC48L2F1dGhvcj48YXV0aG9yPkNhcnJvbGwsIE0uPC9hdXRob3I+PC9hdXRob3JzPjwvY29u
dHJpYnV0b3JzPjxhdXRoLWFkZHJlc3M+RGVwYXJ0bWVudCBvZiBSZXNlYXJjaCBhbmQgRXZhbHVh
dGlvbiwgVW5pdGVkIEtpbmdkb20gKFVLKSBIZWFsdGggU2VjdXJpdHkgQWdlbmN5LCBTYWxpc2J1
cnksIFVuaXRlZCBLaW5nZG9tLiYjeEQ7RGVwYXJ0bWVudCBvZiBJbmZlY3Rpb24gQmlvbG9neSwg
SW5zdGl0dXRlIG9mIEluZmVjdGlvbiBhbmQgR2xvYmFsIEhlYWx0aCwgVW5pdmVyc2l0eSBvZiBM
aXZlcnBvb2wsIExpdmVycG9vbCwgVW5pdGVkIEtpbmdkb20uJiN4RDtXZWxsY29tZSBDZW50cmUg
Zm9yIEh1bWFuIEdlbmV0aWNzIGFuZCB0aGUgUGFuZGVtaWMgU2NpZW5jZXMgSW5zdGl0dXRlLCBO
dWZmaWVsZCBEZXBhcnRtZW50IG9mIE1lZGljaW5lLCBVbml2ZXJzaXR5IG9mIE94Zm9yZCwgT3hm
b3JkLCBVbml0ZWQgS2luZ2RvbS4mI3hEO0luc3RpdHV0ZSBvZiBWaXJvbG9neSwgUGhpbGlwcHMg
VW5pdmVyc2l0eSBNYXJidXJnLCBNYXJidXJnLCBHZXJtYW55LiYjeEQ7Q2VudGVyIGZvciBUcmFp
bmluZyBhbmQgUmVzZWFyY2ggb24gUHJpb3JpdHkgRGlzZWFzZXMgaW5jbHVkaW5nIE1hbGFyaWEg
aW4gR3VpbmVhLCBDb25ha3J5LCBHdWluZWEuJiN4RDtEZXBhcnRtZW50IG9mIFJlc2VhcmNoLCBN
aW5pc3RyeSBvZiBIZWFsdGggR3VpbmVhLCBDb25ha3J5LCBHdWluZWEuJiN4RDtEZXBhcnRtZW50
IG9mIFZpcm9sb2d5LCBCZXJuaGFyZCBOb2NodCBJbnN0aXR1dGUgZm9yIFRyb3BpY2FsIE1lZGlj
aW5lLCBIYW1idXJnLCBHZXJtYW55LiYjeEQ7U2Nob29sIG9mIEJpb2xvZ2ljYWwgU2NpZW5jZXMs
IEZhY3VsdHkgb2YgRW52aXJvbm1lbnRhbCBhbmQgTGlmZSBTY2llbmNlcywgVW5pdmVyc2l0eSBv
ZiBTb3V0aGFtcHRvbiwgU291dGhhbXB0b24sIFVuaXRlZCBLaW5nZG9tLiYjeEQ7RGVwYXJ0bWVu
dCBvZiBCaW9jaGVtaWNhbCBTY2llbmNlcywgU2Nob29sIG9mIEJpb3NjaWVuY2VzIGFuZCBNZWRp
Y2luZSwgVW5pdmVyc2l0eSBvZiBTdXJyZXksIFN1cnJleSwgVW5pdGVkIEtpbmdkb20uJiN4RDtW
aXJhbCBIYWVtb3JyaGFnaWMgRmV2ZXIgUmVmZXJlbmNlIERlcGFydG1lbnQsIFByb2pldCBMYWJv
cmF0b2lyZSBGaWV2cmVzIEhlbW9ycmFnaXF1ZXMsIENvbmFrcnksIEd1aW5lYS48L2F1dGgtYWRk
cmVzcz48dGl0bGVzPjx0aXRsZT5Db21wbGVtZW50LU1lZGlhdGVkIE5ldXRyYWxpc2F0aW9uIElk
ZW50aWZpZWQgaW4gRWJvbGEgVmlydXMgRGlzZWFzZSBTdXJ2aXZvciBQbGFzbWE6IEltcGxpY2F0
aW9ucyBmb3IgUHJvdGVjdGlvbiBhbmQgUGF0aG9nZW5lc2lzPC90aXRsZT48c2Vjb25kYXJ5LXRp
dGxlPkZyb250IEltbXVub2w8L3NlY29uZGFyeS10aXRsZT48L3RpdGxlcz48cGVyaW9kaWNhbD48
ZnVsbC10aXRsZT5Gcm9udCBJbW11bm9sPC9mdWxsLXRpdGxlPjwvcGVyaW9kaWNhbD48cGFnZXM+
ODU3NDgxPC9wYWdlcz48dm9sdW1lPjEzPC92b2x1bWU+PGVkaXRpb24+MjAyMi8wNS8wMzwvZWRp
dGlvbj48a2V5d29yZHM+PGtleXdvcmQ+QW50aWJvZGllcywgVmlyYWw8L2tleXdvcmQ+PGtleXdv
cmQ+Q29tcGxlbWVudCBTeXN0ZW0gUHJvdGVpbnM8L2tleXdvcmQ+PGtleXdvcmQ+KkVib2xhdmly
dXM8L2tleXdvcmQ+PGtleXdvcmQ+R2x5Y29wcm90ZWluczwva2V5d29yZD48a2V5d29yZD4qSGVt
b3JyaGFnaWMgRmV2ZXIsIEVib2xhPC9rZXl3b3JkPjxrZXl3b3JkPkh1bWFuczwva2V5d29yZD48
a2V5d29yZD5JbW11bm9nbG9idWxpbiBHPC9rZXl3b3JkPjxrZXl3b3JkPlN1cnZpdm9yczwva2V5
d29yZD48a2V5d29yZD5hbnRpYm9kaWVzPC9rZXl3b3JkPjxrZXl3b3JkPmNvbXBsZW1lbnQgc3lz
dGVtPC9rZXl3b3JkPjxrZXl3b3JkPmVib2xhIHZpcnVzPC9rZXl3b3JkPjxrZXl3b3JkPmltbXVu
b2xvZ3k8L2tleXdvcmQ+PGtleXdvcmQ+bmV1dHJhbGlzYXRpb248L2tleXdvcmQ+PGtleXdvcmQ+
cGF0aG9nZW5lc2lzPC9rZXl3b3JkPjxrZXl3b3JkPnByb3RlY3Rpb248L2tleXdvcmQ+PGtleXdv
cmQ+dmlyb2xvZ3k8L2tleXdvcmQ+PGtleXdvcmQ+Y29tbWVyY2lhbCBvciBmaW5hbmNpYWwgcmVs
YXRpb25zaGlwcyB0aGF0IGNvdWxkIGJlIGNvbnN0cnVlZCBhcyBhIHBvdGVudGlhbDwva2V5d29y
ZD48a2V5d29yZD5jb25mbGljdCBvZiBpbnRlcmVzdC48L2tleXdvcmQ+PC9rZXl3b3Jkcz48ZGF0
ZXM+PHllYXI+MjAyMjwveWVhcj48L2RhdGVzPjxpc2JuPjE2NjQtMzIyNCAoRWxlY3Ryb25pYykm
I3hEOzE2NjQtMzIyNCAoTGlua2luZyk8L2lzYm4+PGFjY2Vzc2lvbi1udW0+MzU0OTM0Njc8L2Fj
Y2Vzc2lvbi1udW0+PHVybHM+PHJlbGF0ZWQtdXJscz48dXJsPmh0dHBzOi8vd3d3Lm5jYmkubmxt
Lm5paC5nb3YvcHVibWVkLzM1NDkzNDY3PC91cmw+PC9yZWxhdGVkLXVybHM+PC91cmxzPjxjdXN0
b20yPlBNQzkwMzk2MjE8L2N1c3RvbTI+PGVsZWN0cm9uaWMtcmVzb3VyY2UtbnVtPjEwLjMzODkv
ZmltbXUuMjAyMi44NTc0ODE8L2VsZWN0cm9uaWMtcmVzb3VyY2UtbnVtPjwvcmVjb3JkPjwvQ2l0
ZT48Q2l0ZT48QXV0aG9yPlRha2FkYTwvQXV0aG9yPjxZZWFyPjIwMDM8L1llYXI+PFJlY051bT4x
NTYzPC9SZWNOdW0+PHJlY29yZD48cmVjLW51bWJlcj4xNTYzPC9yZWMtbnVtYmVyPjxmb3JlaWdu
LWtleXM+PGtleSBhcHA9IkVOIiBkYi1pZD0iNXZ3ZDV0dzBjNXh6NXZlcmZlbnhwMHB2cGUyd3Iy
djlkcnR3IiB0aW1lc3RhbXA9IjE2Nzg5ODY4NzciIGd1aWQ9ImI0ZDA4NzcwLWM1MzUtNGM0NC1i
NTZlLTI5ZmU4NmQ5Y2RiOCI+MTU2Mzwva2V5PjwvZm9yZWlnbi1rZXlzPjxyZWYtdHlwZSBuYW1l
PSJKb3VybmFsIEFydGljbGUiPjE3PC9yZWYtdHlwZT48Y29udHJpYnV0b3JzPjxhdXRob3JzPjxh
dXRob3I+VGFrYWRhLCBBLjwvYXV0aG9yPjxhdXRob3I+RmVsZG1hbm4sIEguPC9hdXRob3I+PGF1
dGhvcj5Lc2lhemVrLCBULiBHLjwvYXV0aG9yPjxhdXRob3I+S2F3YW9rYSwgWS48L2F1dGhvcj48
L2F1dGhvcnM+PC9jb250cmlidXRvcnM+PGF1dGgtYWRkcmVzcz5EaXZpc2lvbiBvZiBWaXJvbG9n
eSwgRGVwYXJ0bWVudCBvZiBNaWNyb2Jpb2xvZ3kgYW5kIEltbXVub2xvZ3ksIEluc3RpdHV0ZSBv
ZiBNZWRpY2FsIFNjaWVuY2UsIFVuaXZlcnNpdHkgb2YgVG9reW8sIFRva3lvIDEwOC04NjM5LCBK
YXBhbi4gYXRha2FkYUBpbXMudS10b2t5by5hYy5qcDwvYXV0aC1hZGRyZXNzPjx0aXRsZXM+PHRp
dGxlPkFudGlib2R5LWRlcGVuZGVudCBlbmhhbmNlbWVudCBvZiBFYm9sYSB2aXJ1cyBpbmZlY3Rp
b248L3RpdGxlPjxzZWNvbmRhcnktdGl0bGU+SiBWaXJvbDwvc2Vjb25kYXJ5LXRpdGxlPjwvdGl0
bGVzPjxwZXJpb2RpY2FsPjxmdWxsLXRpdGxlPkogVmlyb2w8L2Z1bGwtdGl0bGU+PC9wZXJpb2Rp
Y2FsPjxwYWdlcz43NTM5LTQ0PC9wYWdlcz48dm9sdW1lPjc3PC92b2x1bWU+PG51bWJlcj4xMzwv
bnVtYmVyPjxlZGl0aW9uPjIwMDMvMDYvMTQ8L2VkaXRpb24+PGtleXdvcmRzPjxrZXl3b3JkPkFu
aW1hbHM8L2tleXdvcmQ+PGtleXdvcmQ+QW50aWJvZGllcywgTW9ub2Nsb25hbC8qaW1tdW5vbG9n
eTwva2V5d29yZD48a2V5d29yZD5DZWxsIExpbmU8L2tleXdvcmQ+PGtleXdvcmQ+Q29tcGxlbWVu
dCBDMS9pbW11bm9sb2d5PC9rZXl3b3JkPjxrZXl3b3JkPkVib2xhdmlydXMvKnBhdGhvZ2VuaWNp
dHk8L2tleXdvcmQ+PGtleXdvcmQ+RXBpdG9wZXMvaW1tdW5vbG9neTwva2V5d29yZD48a2V5d29y
ZD5GbHVvcmVzY2VudCBBbnRpYm9keSBUZWNobmlxdWU8L2tleXdvcmQ+PGtleXdvcmQ+SGVtb3Jy
aGFnaWMgRmV2ZXIsIEVib2xhLyppbW11bm9sb2d5PC9rZXl3b3JkPjxrZXl3b3JkPkh1bWFuczwv
a2V5d29yZD48a2V5d29yZD5QcmltYXRlczwva2V5d29yZD48a2V5d29yZD5WaXJ1bGVuY2U8L2tl
eXdvcmQ+PC9rZXl3b3Jkcz48ZGF0ZXM+PHllYXI+MjAwMzwveWVhcj48cHViLWRhdGVzPjxkYXRl
Pkp1bDwvZGF0ZT48L3B1Yi1kYXRlcz48L2RhdGVzPjxpc2JuPjAwMjItNTM4WCAoUHJpbnQpJiN4
RDsxMDk4LTU1MTQgKEVsZWN0cm9uaWMpJiN4RDswMDIyLTUzOFggKExpbmtpbmcpPC9pc2JuPjxh
Y2Nlc3Npb24tbnVtPjEyODA1NDU0PC9hY2Nlc3Npb24tbnVtPjx1cmxzPjxyZWxhdGVkLXVybHM+
PHVybD5odHRwczovL3d3dy5uY2JpLm5sbS5uaWguZ292L3B1Ym1lZC8xMjgwNTQ1NDwvdXJsPjwv
cmVsYXRlZC11cmxzPjwvdXJscz48Y3VzdG9tMj5QTUMxNjQ4MzM8L2N1c3RvbTI+PGVsZWN0cm9u
aWMtcmVzb3VyY2UtbnVtPjEwLjExMjgvanZpLjc3LjEzLjc1MzktNzU0NC4yMDAzPC9lbGVjdHJv
bmljLXJlc291cmNlLW51bT48L3JlY29yZD48L0NpdGU+PENpdGU+PEF1dGhvcj5CcnVkbmVyPC9B
dXRob3I+PFllYXI+MjAxMzwvWWVhcj48UmVjTnVtPjE1NjY8L1JlY051bT48cmVjb3JkPjxyZWMt
bnVtYmVyPjE1NjY8L3JlYy1udW1iZXI+PGZvcmVpZ24ta2V5cz48a2V5IGFwcD0iRU4iIGRiLWlk
PSI1dndkNXR3MGM1eHo1dmVyZmVueHAwcHZwZTJ3cjJ2OWRydHciIHRpbWVzdGFtcD0iMTY3ODk4
ODQ5OCIgZ3VpZD0iNzE4YjcxNTMtNjUzMi00NzBjLWE1MjYtYWQwZDU0NTgyZDdkIj4xNTY2PC9r
ZXk+PC9mb3JlaWduLWtleXM+PHJlZi10eXBlIG5hbWU9IkpvdXJuYWwgQXJ0aWNsZSI+MTc8L3Jl
Zi10eXBlPjxjb250cmlidXRvcnM+PGF1dGhvcnM+PGF1dGhvcj5CcnVkbmVyLCBNLjwvYXV0aG9y
PjxhdXRob3I+S2FycGVsLCBNLjwvYXV0aG9yPjxhdXRob3I+TGVhciwgQy48L2F1dGhvcj48YXV0
aG9yPkNoZW4sIEwuPC9hdXRob3I+PGF1dGhvcj5ZYW50b3NjYSwgTC4gTS48L2F1dGhvcj48YXV0
aG9yPlNjdWxseSwgQy48L2F1dGhvcj48YXV0aG9yPlNhcnJhanUsIEEuPC9hdXRob3I+PGF1dGhv
cj5Tb2tvbG92c2thLCBBLjwvYXV0aG9yPjxhdXRob3I+WmFyaWZmYXJkLCBNLiBSLjwvYXV0aG9y
PjxhdXRob3I+RWlzZW4sIEQuIFAuPC9hdXRob3I+PGF1dGhvcj5NdW5nYWxsLCBCLiBBLjwvYXV0
aG9yPjxhdXRob3I+S290dG9uLCBELiBOLjwvYXV0aG9yPjxhdXRob3I+T21hcmksIEEuPC9hdXRo
b3I+PGF1dGhvcj5IdWFuZywgSS4gQy48L2F1dGhvcj48YXV0aG9yPkZhcnphbiwgTS48L2F1dGhv
cj48YXV0aG9yPlRha2FoYXNoaSwgSy48L2F1dGhvcj48YXV0aG9yPlN0dWFydCwgTC48L2F1dGhv
cj48YXV0aG9yPlN0YWhsLCBHLiBMLjwvYXV0aG9yPjxhdXRob3I+RXpla293aXR6LCBBLiBCLjwv
YXV0aG9yPjxhdXRob3I+U3BlYXIsIEcuIFQuPC9hdXRob3I+PGF1dGhvcj5PbGluZ2VyLCBHLiBH
LjwvYXV0aG9yPjxhdXRob3I+U2NobWlkdCwgRS4gVi48L2F1dGhvcj48YXV0aG9yPk1pY2hlbG93
LCBJLiBDLjwvYXV0aG9yPjwvYXV0aG9ycz48L2NvbnRyaWJ1dG9ycz48YXV0aC1hZGRyZXNzPlBy
b2dyYW1zIG9mIERldmVsb3BtZW50YWwgSW1tdW5vbG9neSwgRGVwYXJ0bWVudCBvZiBQZWRpYXRy
aWNzLCBNYXNzYWNodXNldHRzIEdlbmVyYWwgSG9zcGl0YWwsIEJvc3RvbiwgTWFzc2FjaHVzZXR0
cywgVW5pdGVkIFN0YXRlcyBvZiBBbWVyaWNhLjwvYXV0aC1hZGRyZXNzPjx0aXRsZXM+PHRpdGxl
PkxlY3Rpbi1kZXBlbmRlbnQgZW5oYW5jZW1lbnQgb2YgRWJvbGEgdmlydXMgaW5mZWN0aW9uIHZp
YSBzb2x1YmxlIGFuZCB0cmFuc21lbWJyYW5lIEMtdHlwZSBsZWN0aW4gcmVjZXB0b3JzPC90aXRs
ZT48c2Vjb25kYXJ5LXRpdGxlPlBMb1MgT25lPC9zZWNvbmRhcnktdGl0bGU+PC90aXRsZXM+PHBl
cmlvZGljYWw+PGZ1bGwtdGl0bGU+UExvUyBPbmU8L2Z1bGwtdGl0bGU+PC9wZXJpb2RpY2FsPjxw
YWdlcz5lNjA4Mzg8L3BhZ2VzPjx2b2x1bWU+ODwvdm9sdW1lPjxudW1iZXI+NDwvbnVtYmVyPjxl
ZGl0aW9uPjIwMTMvMDQvMTE8L2VkaXRpb24+PGtleXdvcmRzPjxrZXl3b3JkPkFuaW1hbHM8L2tl
eXdvcmQ+PGtleXdvcmQ+Q2hsb3JvY2VidXMgYWV0aGlvcHM8L2tleXdvcmQ+PGtleXdvcmQ+Q29t
cGxlbWVudCBTeXN0ZW0gUHJvdGVpbnMvbWV0YWJvbGlzbTwva2V5d29yZD48a2V5d29yZD5FYm9s
YXZpcnVzLypwaHlzaW9sb2d5PC9rZXl3b3JkPjxrZXl3b3JkPkZpbG92aXJpZGFlIEluZmVjdGlv
bnMvKm1ldGFib2xpc208L2tleXdvcmQ+PGtleXdvcmQ+SEVLMjkzIENlbGxzPC9rZXl3b3JkPjxr
ZXl3b3JkPkhvc3QtUGF0aG9nZW4gSW50ZXJhY3Rpb25zPC9rZXl3b3JkPjxrZXl3b3JkPkh1bWFu
czwva2V5d29yZD48a2V5d29yZD5NYW5ub3NlLUJpbmRpbmcgTGVjdGluLyptZXRhYm9saXNtPC9r
ZXl3b3JkPjxrZXl3b3JkPk1lbWJyYW5lIEdseWNvcHJvdGVpbnMvbWV0YWJvbGlzbTwva2V5d29y
ZD48a2V5d29yZD5QaW5vY3l0b3Npczwva2V5d29yZD48a2V5d29yZD5SZWNlcHRvcnMsIE1pdG9n
ZW4vKm1ldGFib2xpc208L2tleXdvcmQ+PGtleXdvcmQ+VmVybyBDZWxsczwva2V5d29yZD48a2V5
d29yZD5WaXJhbCBFbnZlbG9wZSBQcm90ZWlucy9tZXRhYm9saXNtPC9rZXl3b3JkPjxrZXl3b3Jk
PipWaXJ1cyBJbnRlcm5hbGl6YXRpb248L2tleXdvcmQ+PC9rZXl3b3Jkcz48ZGF0ZXM+PHllYXI+
MjAxMzwveWVhcj48L2RhdGVzPjxpc2JuPjE5MzItNjIwMyAoRWxlY3Ryb25pYykmI3hEOzE5MzIt
NjIwMyAoTGlua2luZyk8L2lzYm4+PGFjY2Vzc2lvbi1udW0+MjM1NzMyODg8L2FjY2Vzc2lvbi1u
dW0+PHVybHM+PHJlbGF0ZWQtdXJscz48dXJsPmh0dHBzOi8vd3d3Lm5jYmkubmxtLm5paC5nb3Yv
cHVibWVkLzIzNTczMjg4PC91cmw+PC9yZWxhdGVkLXVybHM+PC91cmxzPjxjdXN0b20yPlBNQzM2
MTQ5MDU8L2N1c3RvbTI+PGVsZWN0cm9uaWMtcmVzb3VyY2UtbnVtPjEwLjEzNzEvam91cm5hbC5w
b25lLjAwNjA4Mzg8L2VsZWN0cm9uaWMtcmVzb3VyY2UtbnVtPjwvcmVjb3JkPjwvQ2l0ZT48L0Vu
ZE5vdGU+AG==
</w:fldData>
              </w:fldChar>
            </w:r>
            <w:r>
              <w:instrText xml:space="preserve"> ADDIN EN.CITE.DATA </w:instrText>
            </w:r>
            <w:r>
              <w:fldChar w:fldCharType="end"/>
            </w:r>
            <w:r>
              <w:fldChar w:fldCharType="separate"/>
            </w:r>
            <w:r>
              <w:rPr>
                <w:noProof/>
              </w:rPr>
              <w:t>(17-19)</w:t>
            </w:r>
            <w:r>
              <w:fldChar w:fldCharType="end"/>
            </w:r>
          </w:p>
        </w:tc>
      </w:tr>
      <w:tr w:rsidR="00220CFE" w14:paraId="5A564BFA" w14:textId="77777777" w:rsidTr="00842C7D">
        <w:trPr>
          <w:trHeight w:val="157"/>
        </w:trPr>
        <w:tc>
          <w:tcPr>
            <w:tcW w:w="523" w:type="dxa"/>
            <w:vMerge/>
            <w:shd w:val="clear" w:color="auto" w:fill="CADF69"/>
            <w:textDirection w:val="btLr"/>
            <w:vAlign w:val="center"/>
          </w:tcPr>
          <w:p w14:paraId="1D341C99" w14:textId="77777777" w:rsidR="00220CFE" w:rsidRDefault="00220CFE" w:rsidP="00842C7D"/>
        </w:tc>
        <w:tc>
          <w:tcPr>
            <w:tcW w:w="470" w:type="dxa"/>
            <w:vMerge/>
            <w:textDirection w:val="btLr"/>
            <w:vAlign w:val="center"/>
          </w:tcPr>
          <w:p w14:paraId="7339CCC1" w14:textId="77777777" w:rsidR="00220CFE" w:rsidRDefault="00220CFE" w:rsidP="00842C7D">
            <w:pPr>
              <w:jc w:val="center"/>
            </w:pPr>
          </w:p>
        </w:tc>
        <w:tc>
          <w:tcPr>
            <w:tcW w:w="1984" w:type="dxa"/>
            <w:vAlign w:val="center"/>
          </w:tcPr>
          <w:p w14:paraId="0B710AA4" w14:textId="77777777" w:rsidR="00220CFE" w:rsidRDefault="00220CFE" w:rsidP="00842C7D">
            <w:pPr>
              <w:jc w:val="center"/>
            </w:pPr>
            <w:r>
              <w:t>Natural antibodies</w:t>
            </w:r>
          </w:p>
        </w:tc>
        <w:tc>
          <w:tcPr>
            <w:tcW w:w="1559" w:type="dxa"/>
            <w:shd w:val="clear" w:color="auto" w:fill="A6A6A6" w:themeFill="background1" w:themeFillShade="A6"/>
            <w:vAlign w:val="center"/>
          </w:tcPr>
          <w:p w14:paraId="0AB1F93E" w14:textId="77777777" w:rsidR="00220CFE" w:rsidRDefault="00220CFE" w:rsidP="00842C7D">
            <w:pPr>
              <w:jc w:val="center"/>
            </w:pPr>
            <w:proofErr w:type="spellStart"/>
            <w:r>
              <w:t>n.i.a.</w:t>
            </w:r>
            <w:proofErr w:type="spellEnd"/>
          </w:p>
        </w:tc>
        <w:tc>
          <w:tcPr>
            <w:tcW w:w="1276" w:type="dxa"/>
            <w:shd w:val="clear" w:color="auto" w:fill="A6A6A6" w:themeFill="background1" w:themeFillShade="A6"/>
            <w:vAlign w:val="center"/>
          </w:tcPr>
          <w:p w14:paraId="68B373D2" w14:textId="77777777" w:rsidR="00220CFE" w:rsidRDefault="00220CFE" w:rsidP="00842C7D">
            <w:pPr>
              <w:jc w:val="center"/>
            </w:pPr>
            <w:proofErr w:type="spellStart"/>
            <w:r>
              <w:t>n.i.a.</w:t>
            </w:r>
            <w:proofErr w:type="spellEnd"/>
          </w:p>
        </w:tc>
        <w:tc>
          <w:tcPr>
            <w:tcW w:w="1559" w:type="dxa"/>
            <w:shd w:val="clear" w:color="auto" w:fill="A6A6A6" w:themeFill="background1" w:themeFillShade="A6"/>
            <w:vAlign w:val="center"/>
          </w:tcPr>
          <w:p w14:paraId="476F3740" w14:textId="77777777" w:rsidR="00220CFE" w:rsidRDefault="00220CFE" w:rsidP="00842C7D">
            <w:pPr>
              <w:jc w:val="center"/>
            </w:pPr>
            <w:proofErr w:type="spellStart"/>
            <w:r>
              <w:t>n.i.a.</w:t>
            </w:r>
            <w:proofErr w:type="spellEnd"/>
          </w:p>
        </w:tc>
        <w:tc>
          <w:tcPr>
            <w:tcW w:w="3119" w:type="dxa"/>
            <w:vAlign w:val="center"/>
          </w:tcPr>
          <w:p w14:paraId="10A764AD" w14:textId="77777777" w:rsidR="00220CFE" w:rsidRDefault="00220CFE" w:rsidP="00842C7D">
            <w:pPr>
              <w:jc w:val="center"/>
            </w:pPr>
            <w:r>
              <w:t>-</w:t>
            </w:r>
          </w:p>
          <w:p w14:paraId="00CDECD6" w14:textId="77777777" w:rsidR="00220CFE" w:rsidRDefault="00220CFE" w:rsidP="00842C7D">
            <w:pPr>
              <w:jc w:val="center"/>
            </w:pPr>
            <w:r>
              <w:t>-</w:t>
            </w:r>
          </w:p>
          <w:p w14:paraId="770372C1" w14:textId="77777777" w:rsidR="00220CFE" w:rsidRDefault="00220CFE" w:rsidP="00842C7D">
            <w:pPr>
              <w:jc w:val="center"/>
            </w:pPr>
            <w:r>
              <w:t>-</w:t>
            </w:r>
          </w:p>
        </w:tc>
      </w:tr>
      <w:tr w:rsidR="00220CFE" w14:paraId="197A67E7" w14:textId="77777777" w:rsidTr="00842C7D">
        <w:trPr>
          <w:trHeight w:val="157"/>
        </w:trPr>
        <w:tc>
          <w:tcPr>
            <w:tcW w:w="523" w:type="dxa"/>
            <w:vMerge/>
            <w:shd w:val="clear" w:color="auto" w:fill="CADF69"/>
            <w:textDirection w:val="btLr"/>
            <w:vAlign w:val="center"/>
          </w:tcPr>
          <w:p w14:paraId="3BAD908F" w14:textId="77777777" w:rsidR="00220CFE" w:rsidRDefault="00220CFE" w:rsidP="00842C7D"/>
        </w:tc>
        <w:tc>
          <w:tcPr>
            <w:tcW w:w="470" w:type="dxa"/>
            <w:vMerge/>
            <w:textDirection w:val="btLr"/>
            <w:vAlign w:val="center"/>
          </w:tcPr>
          <w:p w14:paraId="0C8F9685" w14:textId="77777777" w:rsidR="00220CFE" w:rsidRDefault="00220CFE" w:rsidP="00842C7D">
            <w:pPr>
              <w:jc w:val="center"/>
            </w:pPr>
          </w:p>
        </w:tc>
        <w:tc>
          <w:tcPr>
            <w:tcW w:w="1984" w:type="dxa"/>
            <w:vAlign w:val="center"/>
          </w:tcPr>
          <w:p w14:paraId="7B8E1440" w14:textId="77777777" w:rsidR="00220CFE" w:rsidRDefault="00220CFE" w:rsidP="00842C7D">
            <w:pPr>
              <w:jc w:val="center"/>
            </w:pPr>
            <w:r>
              <w:t>Pentraxins</w:t>
            </w:r>
          </w:p>
        </w:tc>
        <w:tc>
          <w:tcPr>
            <w:tcW w:w="1559" w:type="dxa"/>
            <w:shd w:val="clear" w:color="auto" w:fill="C00000"/>
            <w:vAlign w:val="center"/>
          </w:tcPr>
          <w:p w14:paraId="14ABD456" w14:textId="77777777" w:rsidR="00220CFE" w:rsidRDefault="00220CFE" w:rsidP="00842C7D">
            <w:pPr>
              <w:jc w:val="center"/>
            </w:pPr>
            <w:r w:rsidRPr="00B45D74">
              <w:rPr>
                <w:color w:val="000000" w:themeColor="text1"/>
              </w:rPr>
              <w:t>PTX3</w:t>
            </w:r>
          </w:p>
        </w:tc>
        <w:tc>
          <w:tcPr>
            <w:tcW w:w="1276" w:type="dxa"/>
            <w:shd w:val="clear" w:color="auto" w:fill="A6A6A6" w:themeFill="background1" w:themeFillShade="A6"/>
            <w:vAlign w:val="center"/>
          </w:tcPr>
          <w:p w14:paraId="1EFDAF1A" w14:textId="77777777" w:rsidR="00220CFE" w:rsidRDefault="00220CFE" w:rsidP="00842C7D">
            <w:pPr>
              <w:jc w:val="center"/>
            </w:pPr>
            <w:proofErr w:type="spellStart"/>
            <w:r>
              <w:t>n.i.a.</w:t>
            </w:r>
            <w:proofErr w:type="spellEnd"/>
          </w:p>
        </w:tc>
        <w:tc>
          <w:tcPr>
            <w:tcW w:w="1559" w:type="dxa"/>
            <w:shd w:val="clear" w:color="auto" w:fill="C00000"/>
            <w:vAlign w:val="center"/>
          </w:tcPr>
          <w:p w14:paraId="05333358" w14:textId="77777777" w:rsidR="00220CFE" w:rsidRDefault="00220CFE" w:rsidP="00842C7D">
            <w:pPr>
              <w:jc w:val="center"/>
            </w:pPr>
          </w:p>
        </w:tc>
        <w:tc>
          <w:tcPr>
            <w:tcW w:w="3119" w:type="dxa"/>
            <w:vAlign w:val="center"/>
          </w:tcPr>
          <w:p w14:paraId="1845619B" w14:textId="5CCD8E9A" w:rsidR="00220CFE" w:rsidRDefault="00220CFE" w:rsidP="00842C7D">
            <w:pPr>
              <w:jc w:val="center"/>
            </w:pPr>
            <w:r>
              <w:fldChar w:fldCharType="begin">
                <w:fldData xml:space="preserve">PEVuZE5vdGU+PENpdGU+PEF1dGhvcj5Bc3NhbmRyaTwvQXV0aG9yPjxZZWFyPjIwMjI8L1llYXI+
PFJlY051bT4xNTY0PC9SZWNOdW0+PERpc3BsYXlUZXh0PigyMCwgMjEpPC9EaXNwbGF5VGV4dD48
cmVjb3JkPjxyZWMtbnVtYmVyPjE1NjQ8L3JlYy1udW1iZXI+PGZvcmVpZ24ta2V5cz48a2V5IGFw
cD0iRU4iIGRiLWlkPSI1dndkNXR3MGM1eHo1dmVyZmVueHAwcHZwZTJ3cjJ2OWRydHciIHRpbWVz
dGFtcD0iMTY3ODk4ODI2MiIgZ3VpZD0iMWEzYWUxZDAtNzU4My00YTc5LTkyMTktM2RjOTRiYjc4
ODkxIj4xNTY0PC9rZXk+PC9mb3JlaWduLWtleXM+PHJlZi10eXBlIG5hbWU9IkpvdXJuYWwgQXJ0
aWNsZSI+MTc8L3JlZi10eXBlPjxjb250cmlidXRvcnM+PGF1dGhvcnM+PGF1dGhvcj5Bc3NhbmRy
aSwgUi48L2F1dGhvcj48YXV0aG9yPkFjY29yZGlubywgUy48L2F1dGhvcj48YXV0aG9yPkNhbmV0
dGEsIEMuPC9hdXRob3I+PGF1dGhvcj5CdXNjYXJpbmksIEUuPC9hdXRob3I+PGF1dGhvcj5TY2Fy
dGFiZWxsYXRpLCBBLjwvYXV0aG9yPjxhdXRob3I+VG9sYXNzaSwgQy48L2F1dGhvcj48YXV0aG9y
PlNlcmFuYSwgRi48L2F1dGhvcj48L2F1dGhvcnM+PC9jb250cmlidXRvcnM+PGF1dGgtYWRkcmVz
cz5DbGluaWNhbCBJbnZlc3RpZ2F0aW9uIExhYm9yYXRvcnksIE9zcGVkYWxlIE1hZ2dpb3JlIGRp
IENyZW1hLCBDcmVtYSwgSXRhbHkuJiN4RDtIaWdoIENhcmUgSW50ZXJuYWwgTWVkaWNpbmUgVW5p
dCwgZm9uZGF6aW9uZSBJUkNDUyBDYSZhcG9zO0dyYW5kYSBPc3BlZGFsZSBNYWdnaW9yZSBQb2xp
Y2xpbmljbyBNaWxhbm8sIE1pbGFubywgSXRhbHkuJiN4RDtHYXN0cm9lbnRlcm9sb2d5IFVuaXQs
IE9zcGVkYWxlIE1hZ2dpb3JlIGRpIENyZW1hLCBDcmVtYSwgSXRhbHkuJiN4RDtQbmV1bW9sb2d5
IDEgVW5pdCwgT3NwZWRhbGUgTWFnZ2lvcmUgZGkgQ3JlbWEsIENyZW1hLCBJdGFseS4mI3hEO0Ns
aW5pY2FsIENoZW1pc3RyeSBMYWJvcmF0b3J5LCBTcGVkYWxpIENpdmlsaSBvZiBCcmVzY2lhLCBC
cmVzY2lhLCBJdGFseS48L2F1dGgtYWRkcmVzcz48dGl0bGVzPjx0aXRsZT5Mb25nIHBlbnRyYXhp
biAzIGFzIGEgbWFya2VyIG9mIENPVklELTE5IHNldmVyaXR5OiBldmlkZW5jZXMgYW5kIHBlcnNw
ZWN0aXZlczwvdGl0bGU+PHNlY29uZGFyeS10aXRsZT5CaW9jaGVtIE1lZCAoWmFncmViKTwvc2Vj
b25kYXJ5LXRpdGxlPjwvdGl0bGVzPjxwZXJpb2RpY2FsPjxmdWxsLXRpdGxlPkJpb2NoZW0gTWVk
IChaYWdyZWIpPC9mdWxsLXRpdGxlPjwvcGVyaW9kaWNhbD48cGFnZXM+MDIwOTAxPC9wYWdlcz48
dm9sdW1lPjMyPC92b2x1bWU+PG51bWJlcj4yPC9udW1iZXI+PGVkaXRpb24+MjAyMi8wNC8yNjwv
ZWRpdGlvbj48a2V5d29yZHM+PGtleXdvcmQ+QmlvbWFya2Vyczwva2V5d29yZD48a2V5d29yZD5D
LVJlYWN0aXZlIFByb3RlaW4vbWV0YWJvbGlzbTwva2V5d29yZD48a2V5d29yZD4qQ09WSUQtMTkv
ZGlhZ25vc2lzPC9rZXl3b3JkPjxrZXl3b3JkPkZlcnJpdGluczwva2V5d29yZD48a2V5d29yZD5I
dW1hbnM8L2tleXdvcmQ+PGtleXdvcmQ+Uk9DIEN1cnZlPC9rZXl3b3JkPjxrZXl3b3JkPlJldHJv
c3BlY3RpdmUgU3R1ZGllczwva2V5d29yZD48a2V5d29yZD5TZXJ1bSBBbXlsb2lkIFAtQ29tcG9u
ZW50PC9rZXl3b3JkPjxrZXl3b3JkPkNvdmlkLTE5PC9rZXl3b3JkPjxrZXl3b3JkPmluZmxhbW1h
dGlvbjwva2V5d29yZD48a2V5d29yZD5pbnRlbnNpdmUgY2FyZSB1bml0czwva2V5d29yZD48L2tl
eXdvcmRzPjxkYXRlcz48eWVhcj4yMDIyPC95ZWFyPjxwdWItZGF0ZXM+PGRhdGU+SnVuIDE1PC9k
YXRlPjwvcHViLWRhdGVzPjwvZGF0ZXM+PGlzYm4+MTg0Ni03NDgyIChFbGVjdHJvbmljKSYjeEQ7
MTMzMC0wOTYyIChQcmludCkmI3hEOzEzMzAtMDk2MiAoTGlua2luZyk8L2lzYm4+PGFjY2Vzc2lv
bi1udW0+MzU0NjQ3NDU8L2FjY2Vzc2lvbi1udW0+PHVybHM+PHJlbGF0ZWQtdXJscz48dXJsPmh0
dHBzOi8vd3d3Lm5jYmkubmxtLm5paC5nb3YvcHVibWVkLzM1NDY0NzQ1PC91cmw+PC9yZWxhdGVk
LXVybHM+PC91cmxzPjxjdXN0b20yPlBNQzg5OTYzMTg8L2N1c3RvbTI+PGVsZWN0cm9uaWMtcmVz
b3VyY2UtbnVtPjEwLjExNjEzL0JNLjIwMjIuMDIwOTAxPC9lbGVjdHJvbmljLXJlc291cmNlLW51
bT48L3JlY29yZD48L0NpdGU+PENpdGU+PEF1dGhvcj5NYXJnaWFuYTwvQXV0aG9yPjxZZWFyPjIw
MjI8L1llYXI+PFJlY051bT4xNTY1PC9SZWNOdW0+PHJlY29yZD48cmVjLW51bWJlcj4xNTY1PC9y
ZWMtbnVtYmVyPjxmb3JlaWduLWtleXM+PGtleSBhcHA9IkVOIiBkYi1pZD0iNXZ3ZDV0dzBjNXh6
NXZlcmZlbnhwMHB2cGUyd3IydjlkcnR3IiB0aW1lc3RhbXA9IjE2Nzg5ODgzMzYiIGd1aWQ9IjI2
ODc2OTEwLTlmYjktNDJlZS1hMWM3LTQ0MmY5NDZiYzJlOCI+MTU2NTwva2V5PjwvZm9yZWlnbi1r
ZXlzPjxyZWYtdHlwZSBuYW1lPSJKb3VybmFsIEFydGljbGUiPjE3PC9yZWYtdHlwZT48Y29udHJp
YnV0b3JzPjxhdXRob3JzPjxhdXRob3I+TWFyZ2lhbmEsIFIuPC9hdXRob3I+PGF1dGhvcj5TaGFy
bWEsIFMuIEsuPC9hdXRob3I+PGF1dGhvcj5LaGFuLCBCLiBJLjwvYXV0aG9yPjxhdXRob3I+QWxh
bWVyaSwgQS4gQS48L2F1dGhvcj48YXV0aG9yPk9wdWxlbmNpYSwgTS4gSi4gQy48L2F1dGhvcj48
YXV0aG9yPkhhbW1pZCwgQS4gVC48L2F1dGhvcj48YXV0aG9yPkhhbXphLCBULiBBLjwvYXV0aG9y
PjxhdXRob3I+QmFiYWt1bG92LCBTLiBLLjwvYXV0aG9yPjxhdXRob3I+QWJkZWxiYXNzZXQsIFcu
IEsuPC9hdXRob3I+PGF1dGhvcj5KYXdoYXIsIFouIEguPC9hdXRob3I+PC9hdXRob3JzPjwvY29u
dHJpYnV0b3JzPjxhdXRoLWFkZHJlc3M+RGVwYXJ0bWVudCBvZiBBbmF0b215LCBGYWN1bHR5IG9m
IE1lZGljaW5lLCBVbml2ZXJzaXRhcyBJbmRvbmVzaWEsIEpha2FydGEsIEluZG9uZXNpYTsgTWFz
dGVyJmFwb3M7cyBQcm9ncmFtbWUgQmlvbWVkaWNhbCBTY2llbmNlcywgRmFjdWx0eSBvZiBNZWRp
Y2luZSwgVW5pdmVyc2l0YXMgSW5kb25lc2lhLCBKYWthcnRhLCBJbmRvbmVzaWE7IEFuZHJvbG9n
eSBQcm9ncmFtLCBGYWN1bHR5IG9mIE1lZGljaW5lLCBVbml2ZXJzaXRhcyBBaXJsYW5nZ2EsIFN1
cmFiYXlhLCBJbmRvbmVzaWE7IERyLiBTb2V0b21vIEdlbmVyYWwgQWNhZGVtaWMgSG9zcGl0YWws
IFN1cmFiYXlhLCBJbmRvbmVzaWEuIEVsZWN0cm9uaWMgYWRkcmVzczogcmlhLm1hcmdpYW5hQHVp
LmFjLmlkLiYjeEQ7RGVwYXJ0bWVudCBvZiBQaGFybWFjb2xvZ3ksIEdsb2NhbCBTY2hvb2wgb2Yg
UGhhcm1hY3ksIFRoZSBHbG9jYWwgVW5pdmVyc2l0eSwgU2FoYXJhbnB1ciwgSW5kaWEuIEVsZWN0
cm9uaWMgYWRkcmVzczogc2F0aXNoZGlwc2FyNTVAZ21haWwuY29tLiYjeEQ7TWJicywgUmF3YWxw
aW5kaSBNZWRpY2FsIFVuaXZlcnNpdHksIFJhd2FscGluZGksIFBha2lzdGFuLiYjeEQ7RGVwYXJ0
bWVudCBvZiBDaGVtaXN0cnksIFVuaXZlcnNpdHkgb2YgQmFieWxvbiwgSXJhcS4mI3hEO0NvbGxl
Z2Ugb2YgQnVzaW5lc3MgQWRtaW5pc3RyYXRpb24sIEFqbWFuIFVuaXZlcnNpdHksIEFqbWFuLCBV
bml0ZWQgQXJhYiBFbWlyYXRlcy4mI3hEO0NvbXB1dGVyIEVuZ2luZWVyaW5nIFRlY2huaXF1ZXMg
RGVwYXJ0bWVudCwgRmFjdWx0eSBvZiBJbmZvcm1hdGlvbiBUZWNobm9sb2d5LCBJbWFtIEphJmFw
b3M7YWZhciBBbC1TYWRpcSBVbml2ZXJzaXR5LCBCYWdoZGFkLCBJcmFxLiYjeEQ7TWVkaWNhbCBs
YWJvcmF0b3J5IHRlY2huaXF1ZXMgZGVwYXJ0bWVudCwgQWwtTXVzdGFxYmFsIFVuaXZlcnNpdHkg
Q29sbGVnZSwgQmFieWxvbiwgSXJhcS4mI3hEO1Rhc2hrZW50IFN0YXRlIERlbnRhbCBJbnN0aXR1
dGUsIE1ha2h0dW1rdWxpIFN0cmVldCAxMDMsIFRhc2hrZW50IDEwMDA0NywgVXpiZWtpc3Rhbjsg
UmVzZWFyY2ggc2Nob2xhciwgRGVwYXJ0bWVudCBvZiBTY2llbnRpZmljIGFmZmFpcnMsIFNhbWFy
a2FuZCBTdGF0ZSBNZWRpY2FsIEluc3RpdHV0ZSwgQW1pciBUZW11ciBTdHJlZXQgMTgsIFNhbWFy
a2FuZCwgVXpiZWtpc3Rhbi4mI3hEO0RlcGFydG1lbnQgb2YgSGVhbHRoIGFuZCBSZWhhYmlsaXRh
dGlvbiBTY2llbmNlcywgQ29sbGVnZSBvZiBBcHBsaWVkIE1lZGljYWwgU2NpZW5jZXMsIFByaW5j
ZSBTYXR0YW0gYmluIEFiZHVsYXppeiBVbml2ZXJzaXR5LCBBbCBLaGFyaiwgU2F1ZGkgQXJhYmlh
OyBEZXBhcnRtZW50IG9mIFBoeXNpY2FsIFRoZXJhcHksIEthc3IgQWwtQWluaSBIb3NwaXRhbCwg
Q2Fpcm8gVW5pdmVyc2l0eSwgR2l6YSwgRWd5cHQuJiN4RDtEZXBhcnRtZW50IG9mIE1lZGljYWwg
TGFib3JhdG9yeSBTY2llbmNlLCBDb2xsZWdlIG9mIEhlYWx0aCBTY2llbmNlLCBMZWJhbmVzZSBG
cmVuY2ggVW5pdmVyc2l0eSwgS3VyZGlzdGFuIFJlZ2lvbiwgSXJhcS48L2F1dGgtYWRkcmVzcz48
dGl0bGVzPjx0aXRsZT5UaGUgcGF0aG9nZW5pY2l0eSBvZiBDT1ZJRC0xOSBhbmQgdGhlIHJvbGUg
b2YgcGVudHJheGluLTM6IEFuIHVwZGF0ZWQgcmV2aWV3IHN0dWR5PC90aXRsZT48c2Vjb25kYXJ5
LXRpdGxlPlBhdGhvbCBSZXMgUHJhY3Q8L3NlY29uZGFyeS10aXRsZT48L3RpdGxlcz48cGVyaW9k
aWNhbD48ZnVsbC10aXRsZT5QYXRob2wgUmVzIFByYWN0PC9mdWxsLXRpdGxlPjwvcGVyaW9kaWNh
bD48cGFnZXM+MTU0MTI4PC9wYWdlcz48dm9sdW1lPjIzODwvdm9sdW1lPjxlZGl0aW9uPjIwMjIv
MDkvMjM8L2VkaXRpb24+PGtleXdvcmRzPjxrZXl3b3JkPkFjdXRlLXBoYXNlIHByb3RlaW5zPC9r
ZXl3b3JkPjxrZXl3b3JkPkNvdmlkLTE5PC9rZXl3b3JkPjxrZXl3b3JkPlBlbnRyYXhpbi0zPC9r
ZXl3b3JkPjxrZXl3b3JkPlNBUlMtQ29WLTI8L2tleXdvcmQ+PGtleXdvcmQ+Y29tcGV0aW5nIGZp
bmFuY2lhbCBpbnRlcmVzdHMgb3IgcGVyc29uYWwgcmVsYXRpb25zaGlwcyB0aGF0IGNvdWxkIGhh
dmUgYXBwZWFyZWQ8L2tleXdvcmQ+PGtleXdvcmQ+dG8gaW5mbHVlbmNlIHRoZSB3b3JrIHJlcG9y
dGVkIGluIHRoaXMgcGFwZXIuPC9rZXl3b3JkPjwva2V5d29yZHM+PGRhdGVzPjx5ZWFyPjIwMjI8
L3llYXI+PHB1Yi1kYXRlcz48ZGF0ZT5TZXAgMTU8L2RhdGU+PC9wdWItZGF0ZXM+PC9kYXRlcz48
aXNibj4xNjE4LTA2MzEgKEVsZWN0cm9uaWMpJiN4RDswMzQ0LTAzMzggKFByaW50KSYjeEQ7MDM0
NC0wMzM4IChMaW5raW5nKTwvaXNibj48YWNjZXNzaW9uLW51bT4zNjEzNzM5NjwvYWNjZXNzaW9u
LW51bT48dXJscz48cmVsYXRlZC11cmxzPjx1cmw+aHR0cHM6Ly93d3cubmNiaS5ubG0ubmloLmdv
di9wdWJtZWQvMzYxMzczOTY8L3VybD48L3JlbGF0ZWQtdXJscz48L3VybHM+PGN1c3RvbTI+UE1D
OTQ3NjM2NzwvY3VzdG9tMj48ZWxlY3Ryb25pYy1yZXNvdXJjZS1udW0+MTAuMTAxNi9qLnBycC4y
MDIyLjE1NDEyODwvZWxlY3Ryb25pYy1yZXNvdXJjZS1udW0+PC9yZWNvcmQ+PC9DaXRlPjwvRW5k
Tm90ZT4A
</w:fldData>
              </w:fldChar>
            </w:r>
            <w:r>
              <w:instrText xml:space="preserve"> ADDIN EN.CITE </w:instrText>
            </w:r>
            <w:r>
              <w:fldChar w:fldCharType="begin">
                <w:fldData xml:space="preserve">PEVuZE5vdGU+PENpdGU+PEF1dGhvcj5Bc3NhbmRyaTwvQXV0aG9yPjxZZWFyPjIwMjI8L1llYXI+
PFJlY051bT4xNTY0PC9SZWNOdW0+PERpc3BsYXlUZXh0PigyMCwgMjEpPC9EaXNwbGF5VGV4dD48
cmVjb3JkPjxyZWMtbnVtYmVyPjE1NjQ8L3JlYy1udW1iZXI+PGZvcmVpZ24ta2V5cz48a2V5IGFw
cD0iRU4iIGRiLWlkPSI1dndkNXR3MGM1eHo1dmVyZmVueHAwcHZwZTJ3cjJ2OWRydHciIHRpbWVz
dGFtcD0iMTY3ODk4ODI2MiIgZ3VpZD0iMWEzYWUxZDAtNzU4My00YTc5LTkyMTktM2RjOTRiYjc4
ODkxIj4xNTY0PC9rZXk+PC9mb3JlaWduLWtleXM+PHJlZi10eXBlIG5hbWU9IkpvdXJuYWwgQXJ0
aWNsZSI+MTc8L3JlZi10eXBlPjxjb250cmlidXRvcnM+PGF1dGhvcnM+PGF1dGhvcj5Bc3NhbmRy
aSwgUi48L2F1dGhvcj48YXV0aG9yPkFjY29yZGlubywgUy48L2F1dGhvcj48YXV0aG9yPkNhbmV0
dGEsIEMuPC9hdXRob3I+PGF1dGhvcj5CdXNjYXJpbmksIEUuPC9hdXRob3I+PGF1dGhvcj5TY2Fy
dGFiZWxsYXRpLCBBLjwvYXV0aG9yPjxhdXRob3I+VG9sYXNzaSwgQy48L2F1dGhvcj48YXV0aG9y
PlNlcmFuYSwgRi48L2F1dGhvcj48L2F1dGhvcnM+PC9jb250cmlidXRvcnM+PGF1dGgtYWRkcmVz
cz5DbGluaWNhbCBJbnZlc3RpZ2F0aW9uIExhYm9yYXRvcnksIE9zcGVkYWxlIE1hZ2dpb3JlIGRp
IENyZW1hLCBDcmVtYSwgSXRhbHkuJiN4RDtIaWdoIENhcmUgSW50ZXJuYWwgTWVkaWNpbmUgVW5p
dCwgZm9uZGF6aW9uZSBJUkNDUyBDYSZhcG9zO0dyYW5kYSBPc3BlZGFsZSBNYWdnaW9yZSBQb2xp
Y2xpbmljbyBNaWxhbm8sIE1pbGFubywgSXRhbHkuJiN4RDtHYXN0cm9lbnRlcm9sb2d5IFVuaXQs
IE9zcGVkYWxlIE1hZ2dpb3JlIGRpIENyZW1hLCBDcmVtYSwgSXRhbHkuJiN4RDtQbmV1bW9sb2d5
IDEgVW5pdCwgT3NwZWRhbGUgTWFnZ2lvcmUgZGkgQ3JlbWEsIENyZW1hLCBJdGFseS4mI3hEO0Ns
aW5pY2FsIENoZW1pc3RyeSBMYWJvcmF0b3J5LCBTcGVkYWxpIENpdmlsaSBvZiBCcmVzY2lhLCBC
cmVzY2lhLCBJdGFseS48L2F1dGgtYWRkcmVzcz48dGl0bGVzPjx0aXRsZT5Mb25nIHBlbnRyYXhp
biAzIGFzIGEgbWFya2VyIG9mIENPVklELTE5IHNldmVyaXR5OiBldmlkZW5jZXMgYW5kIHBlcnNw
ZWN0aXZlczwvdGl0bGU+PHNlY29uZGFyeS10aXRsZT5CaW9jaGVtIE1lZCAoWmFncmViKTwvc2Vj
b25kYXJ5LXRpdGxlPjwvdGl0bGVzPjxwZXJpb2RpY2FsPjxmdWxsLXRpdGxlPkJpb2NoZW0gTWVk
IChaYWdyZWIpPC9mdWxsLXRpdGxlPjwvcGVyaW9kaWNhbD48cGFnZXM+MDIwOTAxPC9wYWdlcz48
dm9sdW1lPjMyPC92b2x1bWU+PG51bWJlcj4yPC9udW1iZXI+PGVkaXRpb24+MjAyMi8wNC8yNjwv
ZWRpdGlvbj48a2V5d29yZHM+PGtleXdvcmQ+QmlvbWFya2Vyczwva2V5d29yZD48a2V5d29yZD5D
LVJlYWN0aXZlIFByb3RlaW4vbWV0YWJvbGlzbTwva2V5d29yZD48a2V5d29yZD4qQ09WSUQtMTkv
ZGlhZ25vc2lzPC9rZXl3b3JkPjxrZXl3b3JkPkZlcnJpdGluczwva2V5d29yZD48a2V5d29yZD5I
dW1hbnM8L2tleXdvcmQ+PGtleXdvcmQ+Uk9DIEN1cnZlPC9rZXl3b3JkPjxrZXl3b3JkPlJldHJv
c3BlY3RpdmUgU3R1ZGllczwva2V5d29yZD48a2V5d29yZD5TZXJ1bSBBbXlsb2lkIFAtQ29tcG9u
ZW50PC9rZXl3b3JkPjxrZXl3b3JkPkNvdmlkLTE5PC9rZXl3b3JkPjxrZXl3b3JkPmluZmxhbW1h
dGlvbjwva2V5d29yZD48a2V5d29yZD5pbnRlbnNpdmUgY2FyZSB1bml0czwva2V5d29yZD48L2tl
eXdvcmRzPjxkYXRlcz48eWVhcj4yMDIyPC95ZWFyPjxwdWItZGF0ZXM+PGRhdGU+SnVuIDE1PC9k
YXRlPjwvcHViLWRhdGVzPjwvZGF0ZXM+PGlzYm4+MTg0Ni03NDgyIChFbGVjdHJvbmljKSYjeEQ7
MTMzMC0wOTYyIChQcmludCkmI3hEOzEzMzAtMDk2MiAoTGlua2luZyk8L2lzYm4+PGFjY2Vzc2lv
bi1udW0+MzU0NjQ3NDU8L2FjY2Vzc2lvbi1udW0+PHVybHM+PHJlbGF0ZWQtdXJscz48dXJsPmh0
dHBzOi8vd3d3Lm5jYmkubmxtLm5paC5nb3YvcHVibWVkLzM1NDY0NzQ1PC91cmw+PC9yZWxhdGVk
LXVybHM+PC91cmxzPjxjdXN0b20yPlBNQzg5OTYzMTg8L2N1c3RvbTI+PGVsZWN0cm9uaWMtcmVz
b3VyY2UtbnVtPjEwLjExNjEzL0JNLjIwMjIuMDIwOTAxPC9lbGVjdHJvbmljLXJlc291cmNlLW51
bT48L3JlY29yZD48L0NpdGU+PENpdGU+PEF1dGhvcj5NYXJnaWFuYTwvQXV0aG9yPjxZZWFyPjIw
MjI8L1llYXI+PFJlY051bT4xNTY1PC9SZWNOdW0+PHJlY29yZD48cmVjLW51bWJlcj4xNTY1PC9y
ZWMtbnVtYmVyPjxmb3JlaWduLWtleXM+PGtleSBhcHA9IkVOIiBkYi1pZD0iNXZ3ZDV0dzBjNXh6
NXZlcmZlbnhwMHB2cGUyd3IydjlkcnR3IiB0aW1lc3RhbXA9IjE2Nzg5ODgzMzYiIGd1aWQ9IjI2
ODc2OTEwLTlmYjktNDJlZS1hMWM3LTQ0MmY5NDZiYzJlOCI+MTU2NTwva2V5PjwvZm9yZWlnbi1r
ZXlzPjxyZWYtdHlwZSBuYW1lPSJKb3VybmFsIEFydGljbGUiPjE3PC9yZWYtdHlwZT48Y29udHJp
YnV0b3JzPjxhdXRob3JzPjxhdXRob3I+TWFyZ2lhbmEsIFIuPC9hdXRob3I+PGF1dGhvcj5TaGFy
bWEsIFMuIEsuPC9hdXRob3I+PGF1dGhvcj5LaGFuLCBCLiBJLjwvYXV0aG9yPjxhdXRob3I+QWxh
bWVyaSwgQS4gQS48L2F1dGhvcj48YXV0aG9yPk9wdWxlbmNpYSwgTS4gSi4gQy48L2F1dGhvcj48
YXV0aG9yPkhhbW1pZCwgQS4gVC48L2F1dGhvcj48YXV0aG9yPkhhbXphLCBULiBBLjwvYXV0aG9y
PjxhdXRob3I+QmFiYWt1bG92LCBTLiBLLjwvYXV0aG9yPjxhdXRob3I+QWJkZWxiYXNzZXQsIFcu
IEsuPC9hdXRob3I+PGF1dGhvcj5KYXdoYXIsIFouIEguPC9hdXRob3I+PC9hdXRob3JzPjwvY29u
dHJpYnV0b3JzPjxhdXRoLWFkZHJlc3M+RGVwYXJ0bWVudCBvZiBBbmF0b215LCBGYWN1bHR5IG9m
IE1lZGljaW5lLCBVbml2ZXJzaXRhcyBJbmRvbmVzaWEsIEpha2FydGEsIEluZG9uZXNpYTsgTWFz
dGVyJmFwb3M7cyBQcm9ncmFtbWUgQmlvbWVkaWNhbCBTY2llbmNlcywgRmFjdWx0eSBvZiBNZWRp
Y2luZSwgVW5pdmVyc2l0YXMgSW5kb25lc2lhLCBKYWthcnRhLCBJbmRvbmVzaWE7IEFuZHJvbG9n
eSBQcm9ncmFtLCBGYWN1bHR5IG9mIE1lZGljaW5lLCBVbml2ZXJzaXRhcyBBaXJsYW5nZ2EsIFN1
cmFiYXlhLCBJbmRvbmVzaWE7IERyLiBTb2V0b21vIEdlbmVyYWwgQWNhZGVtaWMgSG9zcGl0YWws
IFN1cmFiYXlhLCBJbmRvbmVzaWEuIEVsZWN0cm9uaWMgYWRkcmVzczogcmlhLm1hcmdpYW5hQHVp
LmFjLmlkLiYjeEQ7RGVwYXJ0bWVudCBvZiBQaGFybWFjb2xvZ3ksIEdsb2NhbCBTY2hvb2wgb2Yg
UGhhcm1hY3ksIFRoZSBHbG9jYWwgVW5pdmVyc2l0eSwgU2FoYXJhbnB1ciwgSW5kaWEuIEVsZWN0
cm9uaWMgYWRkcmVzczogc2F0aXNoZGlwc2FyNTVAZ21haWwuY29tLiYjeEQ7TWJicywgUmF3YWxw
aW5kaSBNZWRpY2FsIFVuaXZlcnNpdHksIFJhd2FscGluZGksIFBha2lzdGFuLiYjeEQ7RGVwYXJ0
bWVudCBvZiBDaGVtaXN0cnksIFVuaXZlcnNpdHkgb2YgQmFieWxvbiwgSXJhcS4mI3hEO0NvbGxl
Z2Ugb2YgQnVzaW5lc3MgQWRtaW5pc3RyYXRpb24sIEFqbWFuIFVuaXZlcnNpdHksIEFqbWFuLCBV
bml0ZWQgQXJhYiBFbWlyYXRlcy4mI3hEO0NvbXB1dGVyIEVuZ2luZWVyaW5nIFRlY2huaXF1ZXMg
RGVwYXJ0bWVudCwgRmFjdWx0eSBvZiBJbmZvcm1hdGlvbiBUZWNobm9sb2d5LCBJbWFtIEphJmFw
b3M7YWZhciBBbC1TYWRpcSBVbml2ZXJzaXR5LCBCYWdoZGFkLCBJcmFxLiYjeEQ7TWVkaWNhbCBs
YWJvcmF0b3J5IHRlY2huaXF1ZXMgZGVwYXJ0bWVudCwgQWwtTXVzdGFxYmFsIFVuaXZlcnNpdHkg
Q29sbGVnZSwgQmFieWxvbiwgSXJhcS4mI3hEO1Rhc2hrZW50IFN0YXRlIERlbnRhbCBJbnN0aXR1
dGUsIE1ha2h0dW1rdWxpIFN0cmVldCAxMDMsIFRhc2hrZW50IDEwMDA0NywgVXpiZWtpc3Rhbjsg
UmVzZWFyY2ggc2Nob2xhciwgRGVwYXJ0bWVudCBvZiBTY2llbnRpZmljIGFmZmFpcnMsIFNhbWFy
a2FuZCBTdGF0ZSBNZWRpY2FsIEluc3RpdHV0ZSwgQW1pciBUZW11ciBTdHJlZXQgMTgsIFNhbWFy
a2FuZCwgVXpiZWtpc3Rhbi4mI3hEO0RlcGFydG1lbnQgb2YgSGVhbHRoIGFuZCBSZWhhYmlsaXRh
dGlvbiBTY2llbmNlcywgQ29sbGVnZSBvZiBBcHBsaWVkIE1lZGljYWwgU2NpZW5jZXMsIFByaW5j
ZSBTYXR0YW0gYmluIEFiZHVsYXppeiBVbml2ZXJzaXR5LCBBbCBLaGFyaiwgU2F1ZGkgQXJhYmlh
OyBEZXBhcnRtZW50IG9mIFBoeXNpY2FsIFRoZXJhcHksIEthc3IgQWwtQWluaSBIb3NwaXRhbCwg
Q2Fpcm8gVW5pdmVyc2l0eSwgR2l6YSwgRWd5cHQuJiN4RDtEZXBhcnRtZW50IG9mIE1lZGljYWwg
TGFib3JhdG9yeSBTY2llbmNlLCBDb2xsZWdlIG9mIEhlYWx0aCBTY2llbmNlLCBMZWJhbmVzZSBG
cmVuY2ggVW5pdmVyc2l0eSwgS3VyZGlzdGFuIFJlZ2lvbiwgSXJhcS48L2F1dGgtYWRkcmVzcz48
dGl0bGVzPjx0aXRsZT5UaGUgcGF0aG9nZW5pY2l0eSBvZiBDT1ZJRC0xOSBhbmQgdGhlIHJvbGUg
b2YgcGVudHJheGluLTM6IEFuIHVwZGF0ZWQgcmV2aWV3IHN0dWR5PC90aXRsZT48c2Vjb25kYXJ5
LXRpdGxlPlBhdGhvbCBSZXMgUHJhY3Q8L3NlY29uZGFyeS10aXRsZT48L3RpdGxlcz48cGVyaW9k
aWNhbD48ZnVsbC10aXRsZT5QYXRob2wgUmVzIFByYWN0PC9mdWxsLXRpdGxlPjwvcGVyaW9kaWNh
bD48cGFnZXM+MTU0MTI4PC9wYWdlcz48dm9sdW1lPjIzODwvdm9sdW1lPjxlZGl0aW9uPjIwMjIv
MDkvMjM8L2VkaXRpb24+PGtleXdvcmRzPjxrZXl3b3JkPkFjdXRlLXBoYXNlIHByb3RlaW5zPC9r
ZXl3b3JkPjxrZXl3b3JkPkNvdmlkLTE5PC9rZXl3b3JkPjxrZXl3b3JkPlBlbnRyYXhpbi0zPC9r
ZXl3b3JkPjxrZXl3b3JkPlNBUlMtQ29WLTI8L2tleXdvcmQ+PGtleXdvcmQ+Y29tcGV0aW5nIGZp
bmFuY2lhbCBpbnRlcmVzdHMgb3IgcGVyc29uYWwgcmVsYXRpb25zaGlwcyB0aGF0IGNvdWxkIGhh
dmUgYXBwZWFyZWQ8L2tleXdvcmQ+PGtleXdvcmQ+dG8gaW5mbHVlbmNlIHRoZSB3b3JrIHJlcG9y
dGVkIGluIHRoaXMgcGFwZXIuPC9rZXl3b3JkPjwva2V5d29yZHM+PGRhdGVzPjx5ZWFyPjIwMjI8
L3llYXI+PHB1Yi1kYXRlcz48ZGF0ZT5TZXAgMTU8L2RhdGU+PC9wdWItZGF0ZXM+PC9kYXRlcz48
aXNibj4xNjE4LTA2MzEgKEVsZWN0cm9uaWMpJiN4RDswMzQ0LTAzMzggKFByaW50KSYjeEQ7MDM0
NC0wMzM4IChMaW5raW5nKTwvaXNibj48YWNjZXNzaW9uLW51bT4zNjEzNzM5NjwvYWNjZXNzaW9u
LW51bT48dXJscz48cmVsYXRlZC11cmxzPjx1cmw+aHR0cHM6Ly93d3cubmNiaS5ubG0ubmloLmdv
di9wdWJtZWQvMzYxMzczOTY8L3VybD48L3JlbGF0ZWQtdXJscz48L3VybHM+PGN1c3RvbTI+UE1D
OTQ3NjM2NzwvY3VzdG9tMj48ZWxlY3Ryb25pYy1yZXNvdXJjZS1udW0+MTAuMTAxNi9qLnBycC4y
MDIyLjE1NDEyODwvZWxlY3Ryb25pYy1yZXNvdXJjZS1udW0+PC9yZWNvcmQ+PC9DaXRlPjwvRW5k
Tm90ZT4A
</w:fldData>
              </w:fldChar>
            </w:r>
            <w:r>
              <w:instrText xml:space="preserve"> ADDIN EN.CITE.DATA </w:instrText>
            </w:r>
            <w:r>
              <w:fldChar w:fldCharType="end"/>
            </w:r>
            <w:r>
              <w:fldChar w:fldCharType="separate"/>
            </w:r>
            <w:r>
              <w:rPr>
                <w:noProof/>
              </w:rPr>
              <w:t>(20, 21)</w:t>
            </w:r>
            <w:r>
              <w:fldChar w:fldCharType="end"/>
            </w:r>
          </w:p>
          <w:p w14:paraId="38BE3859" w14:textId="77777777" w:rsidR="00220CFE" w:rsidRDefault="00220CFE" w:rsidP="00842C7D">
            <w:pPr>
              <w:jc w:val="center"/>
            </w:pPr>
            <w:r>
              <w:t>-</w:t>
            </w:r>
          </w:p>
          <w:p w14:paraId="74847B48" w14:textId="5F9EF78F" w:rsidR="00220CFE" w:rsidRDefault="00220CFE" w:rsidP="00842C7D">
            <w:pPr>
              <w:jc w:val="center"/>
            </w:pPr>
            <w:r>
              <w:fldChar w:fldCharType="begin">
                <w:fldData xml:space="preserve">PEVuZE5vdGU+PENpdGU+PEF1dGhvcj5DaWxsb25pejwvQXV0aG9yPjxZZWFyPjIwMTE8L1llYXI+
PFJlY051bT4xNTY3PC9SZWNOdW0+PERpc3BsYXlUZXh0PigyMik8L0Rpc3BsYXlUZXh0PjxyZWNv
cmQ+PHJlYy1udW1iZXI+MTU2NzwvcmVjLW51bWJlcj48Zm9yZWlnbi1rZXlzPjxrZXkgYXBwPSJF
TiIgZGItaWQ9IjV2d2Q1dHcwYzV4ejV2ZXJmZW54cDBwdnBlMndyMnY5ZHJ0dyIgdGltZXN0YW1w
PSIxNjc4OTkwMTUwIiBndWlkPSI5MDc4ZGYyYi0xY2YwLTQyZTctYWY4ZS05ZmM3M2Y1NjdmODAi
PjE1Njc8L2tleT48L2ZvcmVpZ24ta2V5cz48cmVmLXR5cGUgbmFtZT0iSm91cm5hbCBBcnRpY2xl
Ij4xNzwvcmVmLXR5cGU+PGNvbnRyaWJ1dG9ycz48YXV0aG9ycz48YXV0aG9yPkNpbGxvbml6LCBD
LjwvYXV0aG9yPjxhdXRob3I+RWJpaGFyYSwgSC48L2F1dGhvcj48YXV0aG9yPk5pLCBDLjwvYXV0
aG9yPjxhdXRob3I+TmV1bWFubiwgRy48L2F1dGhvcj48YXV0aG9yPktvcnRoLCBNLiBKLjwvYXV0
aG9yPjxhdXRob3I+S2VsbHksIFMuIE0uPC9hdXRob3I+PGF1dGhvcj5LYXdhb2thLCBZLjwvYXV0
aG9yPjxhdXRob3I+RmVsZG1hbm4sIEguPC9hdXRob3I+PGF1dGhvcj5LYXR6ZSwgTS4gRy48L2F1
dGhvcj48L2F1dGhvcnM+PC9jb250cmlidXRvcnM+PGF1dGgtYWRkcmVzcz5EZXBhcnRtZW50IG9m
IE1pY3JvYmlvbG9neSwgU2Nob29sIG9mIE1lZGljaW5lLCBVbml2ZXJzaXR5IG9mIFdhc2hpbmd0
b24sIEJveCAzNTgwNzAsIFNlYXR0bGUsIFdBIDk4MTk1LTgwNzAsIFVTQS48L2F1dGgtYWRkcmVz
cz48dGl0bGVzPjx0aXRsZT5GdW5jdGlvbmFsIGdlbm9taWNzIHJldmVhbHMgdGhlIGluZHVjdGlv
biBvZiBpbmZsYW1tYXRvcnkgcmVzcG9uc2UgYW5kIG1ldGFsbG9wcm90ZWluYXNlIGdlbmUgZXhw
cmVzc2lvbiBkdXJpbmcgbGV0aGFsIEVib2xhIHZpcnVzIGluZmVjdGlvbjwvdGl0bGU+PHNlY29u
ZGFyeS10aXRsZT5KIFZpcm9sPC9zZWNvbmRhcnktdGl0bGU+PC90aXRsZXM+PHBlcmlvZGljYWw+
PGZ1bGwtdGl0bGU+SiBWaXJvbDwvZnVsbC10aXRsZT48L3BlcmlvZGljYWw+PHBhZ2VzPjkwNjAt
ODwvcGFnZXM+PHZvbHVtZT44NTwvdm9sdW1lPjxudW1iZXI+MTc8L251bWJlcj48ZWRpdGlvbj4y
MDExLzA3LzA4PC9lZGl0aW9uPjxrZXl3b3Jkcz48a2V5d29yZD5BbmltYWxzPC9rZXl3b3JkPjxr
ZXl3b3JkPkRpc2Vhc2UgTW9kZWxzLCBBbmltYWw8L2tleXdvcmQ+PGtleXdvcmQ+RWJvbGF2aXJ1
cy8qcGF0aG9nZW5pY2l0eTwva2V5d29yZD48a2V5d29yZD5GZW1hbGU8L2tleXdvcmQ+PGtleXdv
cmQ+KkdlbmUgRXhwcmVzc2lvbiBQcm9maWxpbmc8L2tleXdvcmQ+PGtleXdvcmQ+R2VuZSBFeHBy
ZXNzaW9uIFJlZ3VsYXRpb248L2tleXdvcmQ+PGtleXdvcmQ+SGVtb3JyaGFnaWMgRmV2ZXIsIEVi
b2xhLyppbW11bm9sb2d5L21vcnRhbGl0eS8qcGF0aG9sb2d5PC9rZXl3b3JkPjxrZXl3b3JkPklu
ZmxhbW1hdGlvbi8qaW1tdW5vbG9neS8qcGF0aG9sb2d5PC9rZXl3b3JkPjxrZXl3b3JkPk1ldGFs
bG9wcm90ZWFzZXMvKm1ldGFib2xpc208L2tleXdvcmQ+PGtleXdvcmQ+TWljZTwva2V5d29yZD48
a2V5d29yZD5NaWNlLCBJbmJyZWQgQkFMQiBDPC9rZXl3b3JkPjxrZXl3b3JkPlJvZGVudCBEaXNl
YXNlcy9pbW11bm9sb2d5L21vcnRhbGl0eS9wYXRob2xvZ3k8L2tleXdvcmQ+PGtleXdvcmQ+U3Bs
ZWVuL2ltbXVub2xvZ3kvcGF0aG9sb2d5PC9rZXl3b3JkPjwva2V5d29yZHM+PGRhdGVzPjx5ZWFy
PjIwMTE8L3llYXI+PHB1Yi1kYXRlcz48ZGF0ZT5TZXA8L2RhdGU+PC9wdWItZGF0ZXM+PC9kYXRl
cz48aXNibj4xMDk4LTU1MTQgKEVsZWN0cm9uaWMpJiN4RDswMDIyLTUzOFggKFByaW50KSYjeEQ7
MDAyMi01MzhYIChMaW5raW5nKTwvaXNibj48YWNjZXNzaW9uLW51bT4yMTczNDA1MDwvYWNjZXNz
aW9uLW51bT48dXJscz48cmVsYXRlZC11cmxzPjx1cmw+aHR0cHM6Ly93d3cubmNiaS5ubG0ubmlo
Lmdvdi9wdWJtZWQvMjE3MzQwNTA8L3VybD48L3JlbGF0ZWQtdXJscz48L3VybHM+PGN1c3RvbTI+
UE1DMzE2NTg1NTwvY3VzdG9tMj48ZWxlY3Ryb25pYy1yZXNvdXJjZS1udW0+MTAuMTEyOC9KVkku
MDA2NTktMTE8L2VsZWN0cm9uaWMtcmVzb3VyY2UtbnVtPjwvcmVjb3JkPjwvQ2l0ZT48L0VuZE5v
dGU+AG==
</w:fldData>
              </w:fldChar>
            </w:r>
            <w:r>
              <w:instrText xml:space="preserve"> ADDIN EN.CITE </w:instrText>
            </w:r>
            <w:r>
              <w:fldChar w:fldCharType="begin">
                <w:fldData xml:space="preserve">PEVuZE5vdGU+PENpdGU+PEF1dGhvcj5DaWxsb25pejwvQXV0aG9yPjxZZWFyPjIwMTE8L1llYXI+
PFJlY051bT4xNTY3PC9SZWNOdW0+PERpc3BsYXlUZXh0PigyMik8L0Rpc3BsYXlUZXh0PjxyZWNv
cmQ+PHJlYy1udW1iZXI+MTU2NzwvcmVjLW51bWJlcj48Zm9yZWlnbi1rZXlzPjxrZXkgYXBwPSJF
TiIgZGItaWQ9IjV2d2Q1dHcwYzV4ejV2ZXJmZW54cDBwdnBlMndyMnY5ZHJ0dyIgdGltZXN0YW1w
PSIxNjc4OTkwMTUwIiBndWlkPSI5MDc4ZGYyYi0xY2YwLTQyZTctYWY4ZS05ZmM3M2Y1NjdmODAi
PjE1Njc8L2tleT48L2ZvcmVpZ24ta2V5cz48cmVmLXR5cGUgbmFtZT0iSm91cm5hbCBBcnRpY2xl
Ij4xNzwvcmVmLXR5cGU+PGNvbnRyaWJ1dG9ycz48YXV0aG9ycz48YXV0aG9yPkNpbGxvbml6LCBD
LjwvYXV0aG9yPjxhdXRob3I+RWJpaGFyYSwgSC48L2F1dGhvcj48YXV0aG9yPk5pLCBDLjwvYXV0
aG9yPjxhdXRob3I+TmV1bWFubiwgRy48L2F1dGhvcj48YXV0aG9yPktvcnRoLCBNLiBKLjwvYXV0
aG9yPjxhdXRob3I+S2VsbHksIFMuIE0uPC9hdXRob3I+PGF1dGhvcj5LYXdhb2thLCBZLjwvYXV0
aG9yPjxhdXRob3I+RmVsZG1hbm4sIEguPC9hdXRob3I+PGF1dGhvcj5LYXR6ZSwgTS4gRy48L2F1
dGhvcj48L2F1dGhvcnM+PC9jb250cmlidXRvcnM+PGF1dGgtYWRkcmVzcz5EZXBhcnRtZW50IG9m
IE1pY3JvYmlvbG9neSwgU2Nob29sIG9mIE1lZGljaW5lLCBVbml2ZXJzaXR5IG9mIFdhc2hpbmd0
b24sIEJveCAzNTgwNzAsIFNlYXR0bGUsIFdBIDk4MTk1LTgwNzAsIFVTQS48L2F1dGgtYWRkcmVz
cz48dGl0bGVzPjx0aXRsZT5GdW5jdGlvbmFsIGdlbm9taWNzIHJldmVhbHMgdGhlIGluZHVjdGlv
biBvZiBpbmZsYW1tYXRvcnkgcmVzcG9uc2UgYW5kIG1ldGFsbG9wcm90ZWluYXNlIGdlbmUgZXhw
cmVzc2lvbiBkdXJpbmcgbGV0aGFsIEVib2xhIHZpcnVzIGluZmVjdGlvbjwvdGl0bGU+PHNlY29u
ZGFyeS10aXRsZT5KIFZpcm9sPC9zZWNvbmRhcnktdGl0bGU+PC90aXRsZXM+PHBlcmlvZGljYWw+
PGZ1bGwtdGl0bGU+SiBWaXJvbDwvZnVsbC10aXRsZT48L3BlcmlvZGljYWw+PHBhZ2VzPjkwNjAt
ODwvcGFnZXM+PHZvbHVtZT44NTwvdm9sdW1lPjxudW1iZXI+MTc8L251bWJlcj48ZWRpdGlvbj4y
MDExLzA3LzA4PC9lZGl0aW9uPjxrZXl3b3Jkcz48a2V5d29yZD5BbmltYWxzPC9rZXl3b3JkPjxr
ZXl3b3JkPkRpc2Vhc2UgTW9kZWxzLCBBbmltYWw8L2tleXdvcmQ+PGtleXdvcmQ+RWJvbGF2aXJ1
cy8qcGF0aG9nZW5pY2l0eTwva2V5d29yZD48a2V5d29yZD5GZW1hbGU8L2tleXdvcmQ+PGtleXdv
cmQ+KkdlbmUgRXhwcmVzc2lvbiBQcm9maWxpbmc8L2tleXdvcmQ+PGtleXdvcmQ+R2VuZSBFeHBy
ZXNzaW9uIFJlZ3VsYXRpb248L2tleXdvcmQ+PGtleXdvcmQ+SGVtb3JyaGFnaWMgRmV2ZXIsIEVi
b2xhLyppbW11bm9sb2d5L21vcnRhbGl0eS8qcGF0aG9sb2d5PC9rZXl3b3JkPjxrZXl3b3JkPklu
ZmxhbW1hdGlvbi8qaW1tdW5vbG9neS8qcGF0aG9sb2d5PC9rZXl3b3JkPjxrZXl3b3JkPk1ldGFs
bG9wcm90ZWFzZXMvKm1ldGFib2xpc208L2tleXdvcmQ+PGtleXdvcmQ+TWljZTwva2V5d29yZD48
a2V5d29yZD5NaWNlLCBJbmJyZWQgQkFMQiBDPC9rZXl3b3JkPjxrZXl3b3JkPlJvZGVudCBEaXNl
YXNlcy9pbW11bm9sb2d5L21vcnRhbGl0eS9wYXRob2xvZ3k8L2tleXdvcmQ+PGtleXdvcmQ+U3Bs
ZWVuL2ltbXVub2xvZ3kvcGF0aG9sb2d5PC9rZXl3b3JkPjwva2V5d29yZHM+PGRhdGVzPjx5ZWFy
PjIwMTE8L3llYXI+PHB1Yi1kYXRlcz48ZGF0ZT5TZXA8L2RhdGU+PC9wdWItZGF0ZXM+PC9kYXRl
cz48aXNibj4xMDk4LTU1MTQgKEVsZWN0cm9uaWMpJiN4RDswMDIyLTUzOFggKFByaW50KSYjeEQ7
MDAyMi01MzhYIChMaW5raW5nKTwvaXNibj48YWNjZXNzaW9uLW51bT4yMTczNDA1MDwvYWNjZXNz
aW9uLW51bT48dXJscz48cmVsYXRlZC11cmxzPjx1cmw+aHR0cHM6Ly93d3cubmNiaS5ubG0ubmlo
Lmdvdi9wdWJtZWQvMjE3MzQwNTA8L3VybD48L3JlbGF0ZWQtdXJscz48L3VybHM+PGN1c3RvbTI+
UE1DMzE2NTg1NTwvY3VzdG9tMj48ZWxlY3Ryb25pYy1yZXNvdXJjZS1udW0+MTAuMTEyOC9KVkku
MDA2NTktMTE8L2VsZWN0cm9uaWMtcmVzb3VyY2UtbnVtPjwvcmVjb3JkPjwvQ2l0ZT48L0VuZE5v
dGU+AG==
</w:fldData>
              </w:fldChar>
            </w:r>
            <w:r>
              <w:instrText xml:space="preserve"> ADDIN EN.CITE.DATA </w:instrText>
            </w:r>
            <w:r>
              <w:fldChar w:fldCharType="end"/>
            </w:r>
            <w:r>
              <w:fldChar w:fldCharType="separate"/>
            </w:r>
            <w:r>
              <w:rPr>
                <w:noProof/>
              </w:rPr>
              <w:t>(22)</w:t>
            </w:r>
            <w:r>
              <w:fldChar w:fldCharType="end"/>
            </w:r>
          </w:p>
        </w:tc>
      </w:tr>
      <w:tr w:rsidR="00220CFE" w14:paraId="7DACFC16" w14:textId="77777777" w:rsidTr="00842C7D">
        <w:tc>
          <w:tcPr>
            <w:tcW w:w="523" w:type="dxa"/>
            <w:vMerge/>
            <w:shd w:val="clear" w:color="auto" w:fill="CADF69"/>
            <w:vAlign w:val="center"/>
          </w:tcPr>
          <w:p w14:paraId="07F0CE61" w14:textId="77777777" w:rsidR="00220CFE" w:rsidRDefault="00220CFE" w:rsidP="00842C7D"/>
        </w:tc>
        <w:tc>
          <w:tcPr>
            <w:tcW w:w="470" w:type="dxa"/>
            <w:vMerge w:val="restart"/>
            <w:textDirection w:val="btLr"/>
            <w:vAlign w:val="center"/>
          </w:tcPr>
          <w:p w14:paraId="3C2A2153" w14:textId="77777777" w:rsidR="00220CFE" w:rsidRPr="00291322" w:rsidRDefault="00220CFE" w:rsidP="00842C7D">
            <w:pPr>
              <w:ind w:left="113" w:right="113"/>
              <w:jc w:val="center"/>
              <w:rPr>
                <w:b/>
                <w:bCs/>
              </w:rPr>
            </w:pPr>
            <w:r w:rsidRPr="00291322">
              <w:rPr>
                <w:b/>
                <w:bCs/>
              </w:rPr>
              <w:t>Cellular</w:t>
            </w:r>
          </w:p>
        </w:tc>
        <w:tc>
          <w:tcPr>
            <w:tcW w:w="1984" w:type="dxa"/>
            <w:vAlign w:val="center"/>
          </w:tcPr>
          <w:p w14:paraId="374D4EEF" w14:textId="77777777" w:rsidR="00220CFE" w:rsidRDefault="00220CFE" w:rsidP="00842C7D">
            <w:pPr>
              <w:jc w:val="center"/>
            </w:pPr>
            <w:r w:rsidRPr="007708C9">
              <w:rPr>
                <w:lang w:val="en-GB"/>
              </w:rPr>
              <w:t>Phagocytes</w:t>
            </w:r>
          </w:p>
        </w:tc>
        <w:tc>
          <w:tcPr>
            <w:tcW w:w="1559" w:type="dxa"/>
            <w:shd w:val="clear" w:color="auto" w:fill="C00000"/>
            <w:vAlign w:val="center"/>
          </w:tcPr>
          <w:p w14:paraId="2BDA023D" w14:textId="77777777" w:rsidR="00220CFE" w:rsidRDefault="00220CFE" w:rsidP="00842C7D">
            <w:pPr>
              <w:jc w:val="center"/>
            </w:pPr>
          </w:p>
        </w:tc>
        <w:tc>
          <w:tcPr>
            <w:tcW w:w="1276" w:type="dxa"/>
            <w:shd w:val="clear" w:color="auto" w:fill="C00000"/>
            <w:vAlign w:val="center"/>
          </w:tcPr>
          <w:p w14:paraId="6594A8B6" w14:textId="77777777" w:rsidR="00220CFE" w:rsidRDefault="00220CFE" w:rsidP="00842C7D">
            <w:pPr>
              <w:jc w:val="center"/>
            </w:pPr>
          </w:p>
        </w:tc>
        <w:tc>
          <w:tcPr>
            <w:tcW w:w="1559" w:type="dxa"/>
            <w:shd w:val="clear" w:color="auto" w:fill="C00000"/>
            <w:vAlign w:val="center"/>
          </w:tcPr>
          <w:p w14:paraId="1319440F" w14:textId="77777777" w:rsidR="00220CFE" w:rsidRDefault="00220CFE" w:rsidP="00842C7D">
            <w:pPr>
              <w:jc w:val="center"/>
            </w:pPr>
          </w:p>
        </w:tc>
        <w:tc>
          <w:tcPr>
            <w:tcW w:w="3119" w:type="dxa"/>
            <w:vAlign w:val="center"/>
          </w:tcPr>
          <w:p w14:paraId="4B54A32E" w14:textId="2E9D0E36" w:rsidR="00220CFE" w:rsidRDefault="00220CFE" w:rsidP="00842C7D">
            <w:pPr>
              <w:jc w:val="center"/>
            </w:pPr>
            <w:r>
              <w:fldChar w:fldCharType="begin">
                <w:fldData xml:space="preserve">PEVuZE5vdGU+PENpdGU+PEF1dGhvcj5BYmRlbG1vYXR5PC9BdXRob3I+PFllYXI+MjAyMTwvWWVh
cj48UmVjTnVtPjE1Njg8L1JlY051bT48RGlzcGxheVRleHQ+KDIzLTI2KTwvRGlzcGxheVRleHQ+
PHJlY29yZD48cmVjLW51bWJlcj4xNTY4PC9yZWMtbnVtYmVyPjxmb3JlaWduLWtleXM+PGtleSBh
cHA9IkVOIiBkYi1pZD0iNXZ3ZDV0dzBjNXh6NXZlcmZlbnhwMHB2cGUyd3IydjlkcnR3IiB0aW1l
c3RhbXA9IjE2Nzg5OTAzMTYiIGd1aWQ9IjkyNmRmNzU4LTUzOWYtNGE4MC05YzJkLTI1MzVjMTZh
Nzk3MSI+MTU2ODwva2V5PjwvZm9yZWlnbi1rZXlzPjxyZWYtdHlwZSBuYW1lPSJKb3VybmFsIEFy
dGljbGUiPjE3PC9yZWYtdHlwZT48Y29udHJpYnV0b3JzPjxhdXRob3JzPjxhdXRob3I+QWJkZWxt
b2F0eSwgTS4gTS48L2F1dGhvcj48YXV0aG9yPlllYXB1cmksIFAuPC9hdXRob3I+PGF1dGhvcj5N
YWNoaGksIEouPC9hdXRob3I+PGF1dGhvcj5PbHNvbiwgSy4gRS48L2F1dGhvcj48YXV0aG9yPlNo
YWhqaW4sIEYuPC9hdXRob3I+PGF1dGhvcj5LdW1hciwgVi48L2F1dGhvcj48YXV0aG9yPlpob3Us
IFkuPC9hdXRob3I+PGF1dGhvcj5MaWFuZywgSi48L2F1dGhvcj48YXV0aG9yPlBhbmRleSwgSy48
L2F1dGhvcj48YXV0aG9yPkFjaGFyeWEsIEEuPC9hdXRob3I+PGF1dGhvcj5CeXJhcmVkZHksIFMu
IE4uPC9hdXRob3I+PGF1dGhvcj5Nb3NsZXksIFIuIEwuPC9hdXRob3I+PGF1dGhvcj5HZW5kZWxt
YW4sIEguIEUuPC9hdXRob3I+PC9hdXRob3JzPjwvY29udHJpYnV0b3JzPjxhdXRoLWFkZHJlc3M+
RGVwYXJ0bWVudCBvZiBQaGFybWFjZXV0aWNhbCBTY2llbmNlcywgQ29sbGVnZSBvZiBQaGFybWFj
eSwgVW5pdmVyc2l0eSBvZiBOZWJyYXNrYSBNZWRpY2FsIENlbnRlciwgT21haGEsIE5FLCBVbml0
ZWQgU3RhdGVzLiYjeEQ7VGhlcmFwZXV0aWMgQ2hlbWlzdHJ5IERlcGFydG1lbnQsIFBoYXJtYWNl
dXRpY2FsIGFuZCBEcnVnIEluZHVzdHJpZXMgUmVzZWFyY2ggRGl2aXNpb24sIE5hdGlvbmFsIFJl
c2VhcmNoIENlbnRyZSwgR2l6YSwgRWd5cHQuJiN4RDtEZXBhcnRtZW50IG9mIFBoYXJtYWNvbG9n
eSBhbmQgRXhwZXJpbWVudGFsIE5ldXJvc2NpZW5jZSwgQ29sbGVnZSBvZiBNZWRpY2luZSwgVW5p
dmVyc2l0eSBvZiBOZWJyYXNrYSBNZWRpY2FsIENlbnRlciwgT21haGEsIE5FLCBVbml0ZWQgU3Rh
dGVzLiYjeEQ7TWFzcyBTcGVjdHJvbWV0cnkgYW5kIFByb3Rlb21pY3MgQ29yZSwgVW5pdmVyc2l0
eSBvZiBOZWJyYXNrYSBNZWRpY2FsIENlbnRlciwgT21haGEsIE5FLCBVbml0ZWQgU3RhdGVzLiYj
eEQ7Q2VudGVyIGZvciBCaW90ZWNobm9sb2d5LCBVbml2ZXJzaXR5IG9mIE5lYnJhc2thLUxpbmNv
bG4sIExpbmNvbG4sIE5FLCBVbml0ZWQgU3RhdGVzLiYjeEQ7RGVwYXJ0bWVudCBvZiBQb3B1bGF0
aW9uIGFuZCBRdWFudGl0YXRpdmUgSGVhbHRoIFNjaWVuY2VzLCBTY2hvb2wgb2YgTWVkaWNpbmUs
IENhc2UgV2VzdGVybiBSZXNlcnZlIFVuaXZlcnNpdHksIENsZXZlbGFuZCwgT0gsIFVuaXRlZCBT
dGF0ZXMuPC9hdXRoLWFkZHJlc3M+PHRpdGxlcz48dGl0bGU+RGVmaW5pbmcgdGhlIElubmF0ZSBJ
bW11bmUgUmVzcG9uc2VzIGZvciBTQVJTLUNvVi0yLUh1bWFuIE1hY3JvcGhhZ2UgSW50ZXJhY3Rp
b25zPC90aXRsZT48c2Vjb25kYXJ5LXRpdGxlPkZyb250IEltbXVub2w8L3NlY29uZGFyeS10aXRs
ZT48L3RpdGxlcz48cGVyaW9kaWNhbD48ZnVsbC10aXRsZT5Gcm9udCBJbW11bm9sPC9mdWxsLXRp
dGxlPjwvcGVyaW9kaWNhbD48cGFnZXM+NzQxNTAyPC9wYWdlcz48dm9sdW1lPjEyPC92b2x1bWU+
PGVkaXRpb24+MjAyMS8xMC8yMjwvZWRpdGlvbj48a2V5d29yZHM+PGtleXdvcmQ+QW5naW90ZW5z
aW4tQ29udmVydGluZyBFbnp5bWUgMi9nZW5ldGljcy9tZXRhYm9saXNtPC9rZXl3b3JkPjxrZXl3
b3JkPkNPVklELTE5L2ltbXVub2xvZ3kvbWV0YWJvbGlzbS8qdmlyb2xvZ3k8L2tleXdvcmQ+PGtl
eXdvcmQ+Q2VsbHMsIEN1bHR1cmVkPC9rZXl3b3JkPjxrZXl3b3JkPkN5dG9raW5lcy9nZW5ldGlj
cy9tZXRhYm9saXNtPC9rZXl3b3JkPjxrZXl3b3JkPkdlbmUgRXhwcmVzc2lvbiBQcm9maWxpbmc8
L2tleXdvcmQ+PGtleXdvcmQ+R2VuZSBSZWd1bGF0b3J5IE5ldHdvcmtzPC9rZXl3b3JkPjxrZXl3
b3JkPkhvc3QtUGF0aG9nZW4gSW50ZXJhY3Rpb25zPC9rZXl3b3JkPjxrZXl3b3JkPkh1bWFuczwv
a2V5d29yZD48a2V5d29yZD4qSW1tdW5pdHksIElubmF0ZS9nZW5ldGljczwva2V5d29yZD48a2V5
d29yZD5JbmZsYW1tYXRpb24gTWVkaWF0b3JzL21ldGFib2xpc208L2tleXdvcmQ+PGtleXdvcmQ+
TWFjcm9waGFnZXMvaW1tdW5vbG9neS9tZXRhYm9saXNtLyp2aXJvbG9neTwva2V5d29yZD48a2V5
d29yZD5Qcm90ZW9tZTwva2V5d29yZD48a2V5d29yZD5Qcm90ZW9taWNzPC9rZXl3b3JkPjxrZXl3
b3JkPlJlY2VwdG9ycywgVmlydXMvZ2VuZXRpY3MvbWV0YWJvbGlzbTwva2V5d29yZD48a2V5d29y
ZD5TQVJTLUNvVi0yL2ltbXVub2xvZ3kvKnBhdGhvZ2VuaWNpdHk8L2tleXdvcmQ+PGtleXdvcmQ+
U2lnbmFsIFRyYW5zZHVjdGlvbjwva2V5d29yZD48a2V5d29yZD5UcmFuc2NyaXB0b21lPC9rZXl3
b3JkPjxrZXl3b3JkPlNBUlMtQ29WLTI8L2tleXdvcmQ+PGtleXdvcmQ+Y3l0b2tpbmUgc3Rvcm08
L2tleXdvcmQ+PGtleXdvcmQ+ZW5kLW9yZ2FuIGRpc2Vhc2U8L2tleXdvcmQ+PGtleXdvcmQ+aW5m
bGFtbWF0aW9uPC9rZXl3b3JkPjxrZXl3b3JkPmludGVyZmVyb248L2tleXdvcmQ+PGtleXdvcmQ+
bWFjcm9waGFnZXM8L2tleXdvcmQ+PGtleXdvcmQ+dHJhbnNjcmlwdG9taWNzPC9rZXl3b3JkPjxr
ZXl3b3JkPmFudGl2aXJhbCBhbmQgZWxpbWluYXRpb24gdGhlcmFwaWVzIGZvciBISVYvQUlEUyBh
bmQgb3RoZXIgdmlyYWwgaW5mZWN0aW9ucy4gVGhlPC9rZXl3b3JkPjxrZXl3b3JkPnJlbWFpbmlu
ZyBhdXRob3JzIGRlY2xhcmUgdGhhdCB0aGUgcmVzZWFyY2ggd2FzIGNvbmR1Y3RlZCBpbiB0aGUg
YWJzZW5jZSBvZiBhbnk8L2tleXdvcmQ+PGtleXdvcmQ+Y29tbWVyY2lhbCBvciBmaW5hbmNpYWwg
cmVsYXRpb25zaGlwcyB0aGF0IGNvdWxkIGJlIGNvbnN0cnVlZCBhcyBhIHBvdGVudGlhbDwva2V5
d29yZD48a2V5d29yZD5jb25mbGljdCBvZiBpbnRlcmVzdC48L2tleXdvcmQ+PC9rZXl3b3Jkcz48
ZGF0ZXM+PHllYXI+MjAyMTwveWVhcj48L2RhdGVzPjxpc2JuPjE2NjQtMzIyNCAoRWxlY3Ryb25p
YykmI3hEOzE2NjQtMzIyNCAoTGlua2luZyk8L2lzYm4+PGFjY2Vzc2lvbi1udW0+MzQ2NzEzNTU8
L2FjY2Vzc2lvbi1udW0+PHVybHM+PHJlbGF0ZWQtdXJscz48dXJsPmh0dHBzOi8vd3d3Lm5jYmku
bmxtLm5paC5nb3YvcHVibWVkLzM0NjcxMzU1PC91cmw+PC9yZWxhdGVkLXVybHM+PC91cmxzPjxj
dXN0b20yPlBNQzg1MjExMDY8L2N1c3RvbTI+PGVsZWN0cm9uaWMtcmVzb3VyY2UtbnVtPjEwLjMz
ODkvZmltbXUuMjAyMS43NDE1MDI8L2VsZWN0cm9uaWMtcmVzb3VyY2UtbnVtPjwvcmVjb3JkPjwv
Q2l0ZT48Q2l0ZT48QXV0aG9yPk1hdHZlZXZhPC9BdXRob3I+PFllYXI+MjAyMjwvWWVhcj48UmVj
TnVtPjE1Njk8L1JlY051bT48cmVjb3JkPjxyZWMtbnVtYmVyPjE1Njk8L3JlYy1udW1iZXI+PGZv
cmVpZ24ta2V5cz48a2V5IGFwcD0iRU4iIGRiLWlkPSI1dndkNXR3MGM1eHo1dmVyZmVueHAwcHZw
ZTJ3cjJ2OWRydHciIHRpbWVzdGFtcD0iMTY3ODk5MDQ5NCIgZ3VpZD0iY2VmN2RhMzctYmFmMS00
ZDBmLTk2MTYtYTMxNTA2MmRkOTViIj4xNTY5PC9rZXk+PC9mb3JlaWduLWtleXM+PHJlZi10eXBl
IG5hbWU9IkpvdXJuYWwgQXJ0aWNsZSI+MTc8L3JlZi10eXBlPjxjb250cmlidXRvcnM+PGF1dGhv
cnM+PGF1dGhvcj5NYXR2ZWV2YSwgTy48L2F1dGhvcj48YXV0aG9yPk5lY2hpcHVyZW5rbywgWS48
L2F1dGhvcj48YXV0aG9yPkxhZ3V0a2luLCBELjwvYXV0aG9yPjxhdXRob3I+WWVnb3JvdiwgWS4g
RS48L2F1dGhvcj48YXV0aG9yPkt6aHlzaGtvd3NrYSwgSi48L2F1dGhvcj48L2F1dGhvcnM+PC9j
b250cmlidXRvcnM+PGF1dGgtYWRkcmVzcz5FbmdlbGhhcmR0IEluc3RpdHV0ZSBvZiBNb2xlY3Vs
YXIgQmlvbG9neSwgUnVzc2lhbiBBY2FkZW15IG9mIFNjaWVuY2VzLCBNb3Njb3csIFJ1c3NpYS4m
I3hEO1NlbmRhaSBWaXJhbHl0aWNzIExMQywgQWN0b24sIE1BLCBVbml0ZWQgU3RhdGVzLiYjeEQ7
TmF0aW9uYWwgTWVkaWNhbCBSZXNlYXJjaCBDZW50ZXIgb2YgUGh0aGlzaW9wdWxtb25vbG9neSBh
bmQgSW5mZWN0aW91cyBEaXNlYXNlcyB1bmRlciB0aGUgTWluaXN0cnkgb2YgSGVhbHRoIG9mIHRo
ZSBSdXNzaWFuIEZlZGVyYXRpb24sIE1vc2NvdywgUnVzc2lhLiYjeEQ7SW5zdGl0dXRlIG9mIFRy
YW5zZnVzaW9uIE1lZGljaW5lIGFuZCBJbW11bm9sb2d5LCBNYW5uaGVpbSBJbnN0aXR1dGUgZm9y
IElubmF0ZSBJbW11bm9zY2llbmNlIChNSTMpLCBNZWRpY2FsIEZhY3VsdHkgTWFubmhlaW0sIEhl
aWRlbGJlcmcgVW5pdmVyc2l0eSwgSGVpZGVsYmVyZywgR2VybWFueS4mI3hEO0dlcm1hbiBSZWQg
Q3Jvc3MgQmxvb2QgU2VydmljZSBCYWRlbi1XdXJ0dGVtYmVyZyAtIEhlc3NlbiwgTWFubmhlaW0s
IEdlcm1hbnkuJiN4RDtMYWJvcmF0b3J5IG9mIFRyYW5zbGF0aW9uYWwgQ2VsbHVsYXIgYW5kIE1v
bGVjdWxhciBCaW9tZWRpY2luZSwgVG9tc2sgU3RhdGUgVW5pdmVyc2l0eSwgVG9tc2ssIFJ1c3Np
YS48L2F1dGgtYWRkcmVzcz48dGl0bGVzPjx0aXRsZT5TQVJTLUNvVi0yIGluZmVjdGlvbiBvZiBw
aGFnb2N5dGljIGltbXVuZSBjZWxscyBhbmQgQ09WSUQtMTkgcGF0aG9sb2d5OiBBbnRpYm9keS1k
ZXBlbmRlbnQgYXMgd2VsbCBhcyBpbmRlcGVuZGVudCBjZWxsIGVudHJ5PC90aXRsZT48c2Vjb25k
YXJ5LXRpdGxlPkZyb250IEltbXVub2w8L3NlY29uZGFyeS10aXRsZT48L3RpdGxlcz48cGVyaW9k
aWNhbD48ZnVsbC10aXRsZT5Gcm9udCBJbW11bm9sPC9mdWxsLXRpdGxlPjwvcGVyaW9kaWNhbD48
cGFnZXM+MTA1MDQ3ODwvcGFnZXM+PHZvbHVtZT4xMzwvdm9sdW1lPjxlZGl0aW9uPjIwMjIvMTIv
MjA8L2VkaXRpb24+PGtleXdvcmRzPjxrZXl3b3JkPkFuaW1hbHM8L2tleXdvcmQ+PGtleXdvcmQ+
SHVtYW5zPC9rZXl3b3JkPjxrZXl3b3JkPipjb3ZpZC0xOTwva2V5d29yZD48a2V5d29yZD5TQVJT
LUNvVi0yPC9rZXl3b3JkPjxrZXl3b3JkPkFudGlib2RpZXMsIFZpcmFsPC9rZXl3b3JkPjxrZXl3
b3JkPlZpcnVzIEludGVybmFsaXphdGlvbjwva2V5d29yZD48a2V5d29yZD5QaGFnb2N5dGVzPC9r
ZXl3b3JkPjxrZXl3b3JkPkFkZTwva2V5d29yZD48a2V5d29yZD5DT1ZJRC0xOSBwYXRob2dlbmVz
aXM8L2tleXdvcmQ+PGtleXdvcmQ+aW1tdW5lIGNlbGxzIGluZmVjdGlvbjwva2V5d29yZD48a2V5
d29yZD5tYWNyb3BoYWdlIGluZmVjdGlvbjwva2V5d29yZD48a2V5d29yZD5tb25vY3l0ZSBpbmZl
Y3Rpb248L2tleXdvcmQ+PGtleXdvcmQ+cGhhZ29jeXRlIGluZmVjdGlvbjwva2V5d29yZD48a2V5
d29yZD5weXJvcHRvc2lzPC9rZXl3b3JkPjxrZXl3b3JkPmRlY2xhcmUgdGhhdCB0aGUgcmVzZWFy
Y2ggd2FzIGNvbmR1Y3RlZCBpbiB0aGUgYWJzZW5jZSBvZiBhbnkgY29tbWVyY2lhbCBvcjwva2V5
d29yZD48a2V5d29yZD5maW5hbmNpYWwgcmVsYXRpb25zaGlwcyB0aGF0IGNvdWxkIGJlIGNvbnN0
cnVlZCBhcyBhIHBvdGVudGlhbCBjb25mbGljdCBvZjwva2V5d29yZD48a2V5d29yZD5pbnRlcmVz
dC48L2tleXdvcmQ+PC9rZXl3b3Jkcz48ZGF0ZXM+PHllYXI+MjAyMjwveWVhcj48L2RhdGVzPjxp
c2JuPjE2NjQtMzIyNCAoRWxlY3Ryb25pYykmI3hEOzE2NjQtMzIyNCAoTGlua2luZyk8L2lzYm4+
PGFjY2Vzc2lvbi1udW0+MzY1MzIwMTE8L2FjY2Vzc2lvbi1udW0+PHVybHM+PHJlbGF0ZWQtdXJs
cz48dXJsPmh0dHBzOi8vd3d3Lm5jYmkubmxtLm5paC5nb3YvcHVibWVkLzM2NTMyMDExPC91cmw+
PC9yZWxhdGVkLXVybHM+PC91cmxzPjxjdXN0b20yPlBNQzk3NTEyMDM8L2N1c3RvbTI+PGVsZWN0
cm9uaWMtcmVzb3VyY2UtbnVtPjEwLjMzODkvZmltbXUuMjAyMi4xMDUwNDc4PC9lbGVjdHJvbmlj
LXJlc291cmNlLW51bT48L3JlY29yZD48L0NpdGU+PENpdGU+PEF1dGhvcj5QZXluZWF1PC9BdXRo
b3I+PFllYXI+MjAyMjwvWWVhcj48UmVjTnVtPjE1NzE8L1JlY051bT48cmVjb3JkPjxyZWMtbnVt
YmVyPjE1NzE8L3JlYy1udW1iZXI+PGZvcmVpZ24ta2V5cz48a2V5IGFwcD0iRU4iIGRiLWlkPSI1
dndkNXR3MGM1eHo1dmVyZmVueHAwcHZwZTJ3cjJ2OWRydHciIHRpbWVzdGFtcD0iMTY3ODk5MDk4
MyIgZ3VpZD0iNjU2M2NjNDYtYWYzYi00YzM2LTlkZTUtMWQ3NjcwNzYyY2VkIj4xNTcxPC9rZXk+
PC9mb3JlaWduLWtleXM+PHJlZi10eXBlIG5hbWU9IkpvdXJuYWwgQXJ0aWNsZSI+MTc8L3JlZi10
eXBlPjxjb250cmlidXRvcnM+PGF1dGhvcnM+PGF1dGhvcj5QZXluZWF1LCBNLjwvYXV0aG9yPjxh
dXRob3I+R3JhbmdlciwgVi48L2F1dGhvcj48YXV0aG9yPldpY2t5LCBQLiBILjwvYXV0aG9yPjxh
dXRob3I+S2hlbGlmaS1Ub3VoYW1pLCBELjwvYXV0aG9yPjxhdXRob3I+VGltc2l0LCBKLiBGLjwv
YXV0aG9yPjxhdXRob3I+TGVzY3VyZSwgRi4gWC48L2F1dGhvcj48YXV0aG9yPllhemRhbnBhbmFo
LCBZLjwvYXV0aG9yPjxhdXRob3I+VHJhbi1EaW5oLCBBLjwvYXV0aG9yPjxhdXRob3I+TW9udHJh
dmVycywgUC48L2F1dGhvcj48YXV0aG9yPk1vbnRlaXJvLCBSLiBDLjwvYXV0aG9yPjxhdXRob3I+
Q2hvbGxldC1NYXJ0aW4sIFMuPC9hdXRob3I+PGF1dGhvcj5IdXJ0YWRvLU5lZGVsZWMsIE0uPC9h
dXRob3I+PGF1dGhvcj5kZSBDaGFpc2VtYXJ0aW4sIEwuPC9hdXRob3I+PC9hdXRob3JzPjwvY29u
dHJpYnV0b3JzPjxhdXRoLWFkZHJlc3M+QXV0b2ltbXVuaXR5IGFuZCBIeXBlcnNlbnNpdGl2aXR5
IExhYm9yYXRvcnksIEFQLUhQLCBCaWNoYXQgSG9zcGl0YWwsIDQ2IFJ1ZSBIZW5yaSBIdWNoYXJk
LCA3NTAxOCwgUGFyaXMsIEZyYW5jZS4mI3hEO0lOU0VSTSBVTVIgOTk2LCAmcXVvdDtJbmZsYW1t
YXRpb24sIE1pY3JvYmlvbWUgYW5kIEltbXVub3N1cnZlaWxsYW5jZSZxdW90OywgRmFjdWx0eSBv
ZiBQaGFybWFjeSwgVW5pdmVyc2l0ZSBQYXJpcy1TYWNsYXksIDkyMjkwLCBDaGF0ZW5heS1NYWxh
YnJ5LCBGcmFuY2UuJiN4RDtBUC1IUCwgQmljaGF0IEhvc3BpdGFsIE1lZGljYWwgYW5kIEluZmVj
dGlvdXMgRGlzZWFzZXMgSUNVIChNSTIpLCBQYXJpcywgRnJhbmNlLiYjeEQ7SUFNRSBVbml2ZXJz
aXRlIGRlIFBhcmlzLCBJbnNlcm0gVSAxMTM3LCBQYXJpcywgRnJhbmNlLiYjeEQ7SW5mZWN0aW91
cyBEaXNlYXNlcyBEZXBhcnRtZW50LCBBUC1IUCwgSG9waXRhbCBCaWNoYXQsIFBhcmlzLCBGcmFu
Y2UuJiN4RDtEZXBhcnRlbWVudCBkJmFwb3M7QW5lc3RoZXNpZS1SZWFuaW1hdGlvbiwgRE1VIFBB
UkFCT0wsIFVuaXZlcnNpdGUgZGUgUGFyaXMsIEFQLUhQLCBCaWNoYXQgSG9zcGl0YWwsIFBhcmlz
LCBGcmFuY2UuJiN4RDtJTlNFUk0gVU1SIDExNTIgLSBBTlIxMC1MQUJYLTE3LCBQYXJpcywgRnJh
bmNlLiYjeEQ7Q2VudGVyIGZvciBSZXNlYXJjaCBPbiBJbmZsYW1tYXRpb24gKENSSSksIEluZmxh
bWV4IExhYm9yYXRvcnkgb2YgRXhjZWxsZW5jZSwgVTExNDksIENOUlMgRVJMODI1MiwgUGFyaXMs
IEZyYW5jZS4mI3hEO0ltbXVub2xvZ2ljYWwgRHlzZnVuY3Rpb24gTGFib3JhdG9yeSwgQVBIUCwg
QmljaGF0IEhvc3BpdGFsLCBQYXJpcywgRnJhbmNlLiYjeEQ7QXV0b2ltbXVuaXR5IGFuZCBIeXBl
cnNlbnNpdGl2aXR5IExhYm9yYXRvcnksIEFQLUhQLCBCaWNoYXQgSG9zcGl0YWwsIDQ2IFJ1ZSBI
ZW5yaSBIdWNoYXJkLCA3NTAxOCwgUGFyaXMsIEZyYW5jZS4gbHVjLmRlLWNoYWlzZW1hcnRpbkBh
cGhwLmZyLiYjeEQ7SU5TRVJNIFVNUiA5OTYsICZxdW90O0luZmxhbW1hdGlvbiwgTWljcm9iaW9t
ZSBhbmQgSW1tdW5vc3VydmVpbGxhbmNlJnF1b3Q7LCBGYWN1bHR5IG9mIFBoYXJtYWN5LCBVbml2
ZXJzaXRlIFBhcmlzLVNhY2xheSwgOTIyOTAsIENoYXRlbmF5LU1hbGFicnksIEZyYW5jZS4gbHVj
LmRlLWNoYWlzZW1hcnRpbkBhcGhwLmZyLjwvYXV0aC1hZGRyZXNzPjx0aXRsZXM+PHRpdGxlPklu
bmF0ZSBpbW11bmUgZGVmaWNpZW5jaWVzIGFyZSBhc3NvY2lhdGVkIHdpdGggc2V2ZXJpdHkgYW5k
IHBvb3IgcHJvZ25vc2lzIGluIHBhdGllbnRzIHdpdGggQ09WSUQtMTk8L3RpdGxlPjxzZWNvbmRh
cnktdGl0bGU+U2NpIFJlcDwvc2Vjb25kYXJ5LXRpdGxlPjwvdGl0bGVzPjxwZXJpb2RpY2FsPjxm
dWxsLXRpdGxlPlNjaSBSZXA8L2Z1bGwtdGl0bGU+PC9wZXJpb2RpY2FsPjxwYWdlcz42Mzg8L3Bh
Z2VzPjx2b2x1bWU+MTI8L3ZvbHVtZT48bnVtYmVyPjE8L251bWJlcj48ZWRpdGlvbj4yMDIyLzAx
LzE0PC9lZGl0aW9uPjxrZXl3b3Jkcz48a2V5d29yZD5BZHVsdDwva2V5d29yZD48a2V5d29yZD5B
Z2VkPC9rZXl3b3JkPjxrZXl3b3JkPkNPVklELTE5LyppbW11bm9sb2d5PC9rZXl3b3JkPjxrZXl3
b3JkPkZlbWFsZTwva2V5d29yZD48a2V5d29yZD5IdW1hbnM8L2tleXdvcmQ+PGtleXdvcmQ+Kklt
bXVuaXR5LCBJbm5hdGU8L2tleXdvcmQ+PGtleXdvcmQ+KkltbXVub2NvbXByb21pc2VkIEhvc3Q8
L2tleXdvcmQ+PGtleXdvcmQ+TWFsZTwva2V5d29yZD48a2V5d29yZD5NaWRkbGUgQWdlZDwva2V5
d29yZD48a2V5d29yZD5Nb25vY3l0ZXMvaW1tdW5vbG9neTwva2V5d29yZD48a2V5d29yZD5OZXV0
cm9waGlscy9pbW11bm9sb2d5PC9rZXl3b3JkPjxrZXl3b3JkPlBoYWdvY3l0ZXMvaW1tdW5vbG9n
eTwva2V5d29yZD48a2V5d29yZD5Qcm9nbm9zaXM8L2tleXdvcmQ+PGtleXdvcmQ+U2V2ZXJpdHkg
b2YgSWxsbmVzcyBJbmRleDwva2V5d29yZD48a2V5d29yZD5Zb3VuZyBBZHVsdDwva2V5d29yZD48
L2tleXdvcmRzPjxkYXRlcz48eWVhcj4yMDIyPC95ZWFyPjxwdWItZGF0ZXM+PGRhdGU+SmFuIDEy
PC9kYXRlPjwvcHViLWRhdGVzPjwvZGF0ZXM+PGlzYm4+MjA0NS0yMzIyIChFbGVjdHJvbmljKSYj
eEQ7MjA0NS0yMzIyIChMaW5raW5nKTwvaXNibj48YWNjZXNzaW9uLW51bT4zNTAyMjQ5NTwvYWNj
ZXNzaW9uLW51bT48dXJscz48cmVsYXRlZC11cmxzPjx1cmw+aHR0cHM6Ly93d3cubmNiaS5ubG0u
bmloLmdvdi9wdWJtZWQvMzUwMjI0OTU8L3VybD48L3JlbGF0ZWQtdXJscz48L3VybHM+PGN1c3Rv
bTI+UE1DODc1NTc4ODwvY3VzdG9tMj48ZWxlY3Ryb25pYy1yZXNvdXJjZS1udW0+MTAuMTAzOC9z
NDE1OTgtMDIxLTA0NzA1LTc8L2VsZWN0cm9uaWMtcmVzb3VyY2UtbnVtPjwvcmVjb3JkPjwvQ2l0
ZT48Q2l0ZT48QXV0aG9yPk1jS2VubmE8L0F1dGhvcj48WWVhcj4yMDIyPC9ZZWFyPjxSZWNOdW0+
MTYxMDwvUmVjTnVtPjxyZWNvcmQ+PHJlYy1udW1iZXI+MTYxMDwvcmVjLW51bWJlcj48Zm9yZWln
bi1rZXlzPjxrZXkgYXBwPSJFTiIgZGItaWQ9IjV2d2Q1dHcwYzV4ejV2ZXJmZW54cDBwdnBlMndy
MnY5ZHJ0dyIgdGltZXN0YW1wPSIxNjc5MDAwNTE3IiBndWlkPSIwMmI0MDMzMC00NTdjLTRmZWIt
YmE4Mi1mNjkyMzhmODVhNGMiPjE2MTA8L2tleT48L2ZvcmVpZ24ta2V5cz48cmVmLXR5cGUgbmFt
ZT0iSm91cm5hbCBBcnRpY2xlIj4xNzwvcmVmLXR5cGU+PGNvbnRyaWJ1dG9ycz48YXV0aG9ycz48
YXV0aG9yPk1jS2VubmEsIEUuPC9hdXRob3I+PGF1dGhvcj5XdWJiZW4sIFIuPC9hdXRob3I+PGF1
dGhvcj5Jc2F6YS1Db3JyZWEsIEouIE0uPC9hdXRob3I+PGF1dGhvcj5NZWxvLCBBLiBNLjwvYXV0
aG9yPjxhdXRob3I+TWhhb25haWdoLCBBLiBVLjwvYXV0aG9yPjxhdXRob3I+Q29ubG9uLCBOLjwv
YXV0aG9yPjxhdXRob3I+TyZhcG9zO0Rvbm5lbGwsIEouIFMuPC9hdXRob3I+PGF1dGhvcj5OaSBD
aGVhbGxhaWdoLCBDLjwvYXV0aG9yPjxhdXRob3I+SHVybGV5LCBULjwvYXV0aG9yPjxhdXRob3I+
U3RldmVuc29uLCBOLiBKLjwvYXV0aG9yPjxhdXRob3I+TGl0dGxlLCBNLiBBLjwvYXV0aG9yPjxh
dXRob3I+TW9sbG95LCBFLiBKLjwvYXV0aG9yPjwvYXV0aG9ycz48L2NvbnRyaWJ1dG9ycz48YXV0
aC1hZGRyZXNzPkRpc2NpcGxpbmUgb2YgUGFlZGlhdHJpY3MsIER1YmxpbiBUcmluaXR5IENvbGxl
Z2UsIFRoZSBVbml2ZXJzaXR5IG9mIER1YmxpbiwgRHVibGluLCBJcmVsYW5kLiYjeEQ7UGFlZGlh
dHJpYyBSZXNlYXJjaCBMYWJvcmF0b3J5LCBUcmluaXR5IFRyYW5zbGF0aW9uYWwgTWVkaWNpbmUg
SW5zdGl0dXRlIChUVE1JKSwgU3QgSmFtZXMmYXBvczsgSG9zcGl0YWwsIER1YmxpbiwgSXJlbGFu
ZC4mI3hEO1ZpcmFsIEltbXVub2xvZ3kgR3JvdXAsIFNjaG9vbCBvZiBCaW9jaGVtaXN0cnkgYW5k
IEltbXVub2xvZ3ksIFRyaW5pdHkgQmlvbWVkaWNhbCBTY2llbmNlcyBJbnN0aXR1dGUsIER1Ymxp
biwgSXJlbGFuZC4mI3hEO1RyaW5pdHkgSGVhbHRoIEtpZG5leSBDZW50cmUsIFRyaW5pdHkgVHJh
bnNsYXRpb25hbCBNZWRpY2luZSBJbnN0aXR1dGUgKFRUTUkpLCBUcmluaXR5IENvbGxlZ2UgRHVi
bGluLCBEdWJsaW4sIElyZWxhbmQuJiN4RDtEZXBhcnRtZW50IG9mIEltbXVub2xvZ3ksIFN0IEph
bWVzJmFwb3M7IEhvc3BpdGFsLCBUcmluaXR5IENvbGxlZ2UgRHVibGluLCBEdWJsaW4sIElyZWxh
bmQuJiN4RDtJcmlzaCBDZW50cmUgZm9yIFZhc2N1bGFyIEJpb2xvZ3ksIER1YmxpbiwgSXJlbGFu
ZC4mI3hEO0RlcGFydG1lbnQgb2YgQ2xpbmljYWwgTWVkaWNpbmUsIFRyaW5pdHkgQ2VudHJlIGZv
ciBIZWFsdGggU2NpZW5jZSwgVHJpbml0eSBDb2xsZWdlIER1YmxpbiwgRHVibGluLCBJcmVsYW5k
LiYjeEQ7RGVwYXJ0bWVudCBvZiBJbmZlY3Rpb3VzIERpc2Vhc2VzLCBTdCBKYW1lcyZhcG9zO3Mg
SG9zcGl0YWwsIER1YmxpbiwgSXJlbGFuZC4mI3hEO05lb25hdG9sb2d5LCBDb29tYmUgV29tZW4g
YW5kIEluZmFudCZhcG9zO3MgVW5pdmVyc2l0eSBIb3NwaXRhbCwgRHVibGluLCBJcmVsYW5kLiYj
eEQ7TmF0aW9uYWwgQ2hpbGRyZW4mYXBvcztzIFJlc2VhcmNoIENlbnRyZSwgQ2hpbGRyZW4mYXBv
cztzIEhvc3BpdGFsIElyZWxhbmQgKENISSkgYXQgQ3J1bWxpbiwgRHVibGluLCBJcmVsYW5kLiYj
eEQ7VmlyYWwgSW1tdW5vbG9neSBHcm91cCwgUm95YWwgQ29sbGVnZSBvZiBTdXJnZW9ucyBpbiBJ
cmVsYW5kIC0gTWVkaWNhbCBDb2xsZWdlIG9mIEJhaHJhaW4sIEFsIE11aGFycmFxLCBCYWhyYWlu
LiYjeEQ7TmVvbmF0b2xvZ3ksIENoaWxkcmVuJmFwb3M7cyBIb3NwaXRhbCBJcmVsYW5kIChDSEkp
IGF0IENydW1saW4sIER1YmxpbiwgSXJlbGFuZC4mI3hEO1BhZWRpYXRyaWNzLCBDaGlsZHJlbiZh
cG9zO3MgSG9zcGl0YWwgSXJlbGFuZCAoQ0hJKSBhdCBUYWxsYWdodCwgVGFsbGFnaHQgVW5pdmVy
c2l0eSBIb3NwaXRhbCwgRHVibGluLCBJcmVsYW5kLjwvYXV0aC1hZGRyZXNzPjx0aXRsZXM+PHRp
dGxlPk5ldXRyb3BoaWxzIGluIENPVklELTE5OiBOb3QgSW5ub2NlbnQgQnlzdGFuZGVyczwvdGl0
bGU+PHNlY29uZGFyeS10aXRsZT5Gcm9udCBJbW11bm9sPC9zZWNvbmRhcnktdGl0bGU+PC90aXRs
ZXM+PHBlcmlvZGljYWw+PGZ1bGwtdGl0bGU+RnJvbnQgSW1tdW5vbDwvZnVsbC10aXRsZT48L3Bl
cmlvZGljYWw+PHBhZ2VzPjg2NDM4NzwvcGFnZXM+PHZvbHVtZT4xMzwvdm9sdW1lPjxlZGl0aW9u
PjIwMjIvMDYvMjE8L2VkaXRpb24+PGtleXdvcmRzPjxrZXl3b3JkPipDT1ZJRC0xOS9jb21wbGlj
YXRpb25zPC9rZXl3b3JkPjxrZXl3b3JkPipFeHRyYWNlbGx1bGFyIFRyYXBzPC9rZXl3b3JkPjxr
ZXl3b3JkPkh1bWFuczwva2V5d29yZD48a2V5d29yZD5OZXV0cm9waGlsczwva2V5d29yZD48a2V5
d29yZD5TQVJTLUNvVi0yPC9rZXl3b3JkPjxrZXl3b3JkPlN5c3RlbWljIEluZmxhbW1hdG9yeSBS
ZXNwb25zZSBTeW5kcm9tZTwva2V5d29yZD48a2V5d29yZD5Db3ZpZC0xOTwva2V5d29yZD48a2V5
d29yZD5pbmZsYW1tYXRpb248L2tleXdvcmQ+PGtleXdvcmQ+aW5uYXRlIGltbXVuaXR5PC9rZXl3
b3JkPjxrZXl3b3JkPm5ldXRyb3BoaWw8L2tleXdvcmQ+PGtleXdvcmQ+Y29tbWVyY2lhbCBvciBm
aW5hbmNpYWwgcmVsYXRpb25zaGlwcyB0aGF0IGNvdWxkIGJlIGNvbnN0cnVlZCBhcyBhIHBvdGVu
dGlhbDwva2V5d29yZD48a2V5d29yZD5jb25mbGljdCBvZiBpbnRlcmVzdC48L2tleXdvcmQ+PC9r
ZXl3b3Jkcz48ZGF0ZXM+PHllYXI+MjAyMjwveWVhcj48L2RhdGVzPjxpc2JuPjE2NjQtMzIyNCAo
RWxlY3Ryb25pYykmI3hEOzE2NjQtMzIyNCAoTGlua2luZyk8L2lzYm4+PGFjY2Vzc2lvbi1udW0+
MzU3MjAzNzg8L2FjY2Vzc2lvbi1udW0+PHVybHM+PHJlbGF0ZWQtdXJscz48dXJsPmh0dHBzOi8v
d3d3Lm5jYmkubmxtLm5paC5nb3YvcHVibWVkLzM1NzIwMzc4PC91cmw+PC9yZWxhdGVkLXVybHM+
PC91cmxzPjxjdXN0b20yPlBNQzkxOTkzODM8L2N1c3RvbTI+PGVsZWN0cm9uaWMtcmVzb3VyY2Ut
bnVtPjEwLjMzODkvZmltbXUuMjAyMi44NjQzODc8L2VsZWN0cm9uaWMtcmVzb3VyY2UtbnVtPjwv
cmVjb3JkPjwvQ2l0ZT48L0VuZE5vdGU+
</w:fldData>
              </w:fldChar>
            </w:r>
            <w:r>
              <w:instrText xml:space="preserve"> ADDIN EN.CITE </w:instrText>
            </w:r>
            <w:r>
              <w:fldChar w:fldCharType="begin">
                <w:fldData xml:space="preserve">PEVuZE5vdGU+PENpdGU+PEF1dGhvcj5BYmRlbG1vYXR5PC9BdXRob3I+PFllYXI+MjAyMTwvWWVh
cj48UmVjTnVtPjE1Njg8L1JlY051bT48RGlzcGxheVRleHQ+KDIzLTI2KTwvRGlzcGxheVRleHQ+
PHJlY29yZD48cmVjLW51bWJlcj4xNTY4PC9yZWMtbnVtYmVyPjxmb3JlaWduLWtleXM+PGtleSBh
cHA9IkVOIiBkYi1pZD0iNXZ3ZDV0dzBjNXh6NXZlcmZlbnhwMHB2cGUyd3IydjlkcnR3IiB0aW1l
c3RhbXA9IjE2Nzg5OTAzMTYiIGd1aWQ9IjkyNmRmNzU4LTUzOWYtNGE4MC05YzJkLTI1MzVjMTZh
Nzk3MSI+MTU2ODwva2V5PjwvZm9yZWlnbi1rZXlzPjxyZWYtdHlwZSBuYW1lPSJKb3VybmFsIEFy
dGljbGUiPjE3PC9yZWYtdHlwZT48Y29udHJpYnV0b3JzPjxhdXRob3JzPjxhdXRob3I+QWJkZWxt
b2F0eSwgTS4gTS48L2F1dGhvcj48YXV0aG9yPlllYXB1cmksIFAuPC9hdXRob3I+PGF1dGhvcj5N
YWNoaGksIEouPC9hdXRob3I+PGF1dGhvcj5PbHNvbiwgSy4gRS48L2F1dGhvcj48YXV0aG9yPlNo
YWhqaW4sIEYuPC9hdXRob3I+PGF1dGhvcj5LdW1hciwgVi48L2F1dGhvcj48YXV0aG9yPlpob3Us
IFkuPC9hdXRob3I+PGF1dGhvcj5MaWFuZywgSi48L2F1dGhvcj48YXV0aG9yPlBhbmRleSwgSy48
L2F1dGhvcj48YXV0aG9yPkFjaGFyeWEsIEEuPC9hdXRob3I+PGF1dGhvcj5CeXJhcmVkZHksIFMu
IE4uPC9hdXRob3I+PGF1dGhvcj5Nb3NsZXksIFIuIEwuPC9hdXRob3I+PGF1dGhvcj5HZW5kZWxt
YW4sIEguIEUuPC9hdXRob3I+PC9hdXRob3JzPjwvY29udHJpYnV0b3JzPjxhdXRoLWFkZHJlc3M+
RGVwYXJ0bWVudCBvZiBQaGFybWFjZXV0aWNhbCBTY2llbmNlcywgQ29sbGVnZSBvZiBQaGFybWFj
eSwgVW5pdmVyc2l0eSBvZiBOZWJyYXNrYSBNZWRpY2FsIENlbnRlciwgT21haGEsIE5FLCBVbml0
ZWQgU3RhdGVzLiYjeEQ7VGhlcmFwZXV0aWMgQ2hlbWlzdHJ5IERlcGFydG1lbnQsIFBoYXJtYWNl
dXRpY2FsIGFuZCBEcnVnIEluZHVzdHJpZXMgUmVzZWFyY2ggRGl2aXNpb24sIE5hdGlvbmFsIFJl
c2VhcmNoIENlbnRyZSwgR2l6YSwgRWd5cHQuJiN4RDtEZXBhcnRtZW50IG9mIFBoYXJtYWNvbG9n
eSBhbmQgRXhwZXJpbWVudGFsIE5ldXJvc2NpZW5jZSwgQ29sbGVnZSBvZiBNZWRpY2luZSwgVW5p
dmVyc2l0eSBvZiBOZWJyYXNrYSBNZWRpY2FsIENlbnRlciwgT21haGEsIE5FLCBVbml0ZWQgU3Rh
dGVzLiYjeEQ7TWFzcyBTcGVjdHJvbWV0cnkgYW5kIFByb3Rlb21pY3MgQ29yZSwgVW5pdmVyc2l0
eSBvZiBOZWJyYXNrYSBNZWRpY2FsIENlbnRlciwgT21haGEsIE5FLCBVbml0ZWQgU3RhdGVzLiYj
eEQ7Q2VudGVyIGZvciBCaW90ZWNobm9sb2d5LCBVbml2ZXJzaXR5IG9mIE5lYnJhc2thLUxpbmNv
bG4sIExpbmNvbG4sIE5FLCBVbml0ZWQgU3RhdGVzLiYjeEQ7RGVwYXJ0bWVudCBvZiBQb3B1bGF0
aW9uIGFuZCBRdWFudGl0YXRpdmUgSGVhbHRoIFNjaWVuY2VzLCBTY2hvb2wgb2YgTWVkaWNpbmUs
IENhc2UgV2VzdGVybiBSZXNlcnZlIFVuaXZlcnNpdHksIENsZXZlbGFuZCwgT0gsIFVuaXRlZCBT
dGF0ZXMuPC9hdXRoLWFkZHJlc3M+PHRpdGxlcz48dGl0bGU+RGVmaW5pbmcgdGhlIElubmF0ZSBJ
bW11bmUgUmVzcG9uc2VzIGZvciBTQVJTLUNvVi0yLUh1bWFuIE1hY3JvcGhhZ2UgSW50ZXJhY3Rp
b25zPC90aXRsZT48c2Vjb25kYXJ5LXRpdGxlPkZyb250IEltbXVub2w8L3NlY29uZGFyeS10aXRs
ZT48L3RpdGxlcz48cGVyaW9kaWNhbD48ZnVsbC10aXRsZT5Gcm9udCBJbW11bm9sPC9mdWxsLXRp
dGxlPjwvcGVyaW9kaWNhbD48cGFnZXM+NzQxNTAyPC9wYWdlcz48dm9sdW1lPjEyPC92b2x1bWU+
PGVkaXRpb24+MjAyMS8xMC8yMjwvZWRpdGlvbj48a2V5d29yZHM+PGtleXdvcmQ+QW5naW90ZW5z
aW4tQ29udmVydGluZyBFbnp5bWUgMi9nZW5ldGljcy9tZXRhYm9saXNtPC9rZXl3b3JkPjxrZXl3
b3JkPkNPVklELTE5L2ltbXVub2xvZ3kvbWV0YWJvbGlzbS8qdmlyb2xvZ3k8L2tleXdvcmQ+PGtl
eXdvcmQ+Q2VsbHMsIEN1bHR1cmVkPC9rZXl3b3JkPjxrZXl3b3JkPkN5dG9raW5lcy9nZW5ldGlj
cy9tZXRhYm9saXNtPC9rZXl3b3JkPjxrZXl3b3JkPkdlbmUgRXhwcmVzc2lvbiBQcm9maWxpbmc8
L2tleXdvcmQ+PGtleXdvcmQ+R2VuZSBSZWd1bGF0b3J5IE5ldHdvcmtzPC9rZXl3b3JkPjxrZXl3
b3JkPkhvc3QtUGF0aG9nZW4gSW50ZXJhY3Rpb25zPC9rZXl3b3JkPjxrZXl3b3JkPkh1bWFuczwv
a2V5d29yZD48a2V5d29yZD4qSW1tdW5pdHksIElubmF0ZS9nZW5ldGljczwva2V5d29yZD48a2V5
d29yZD5JbmZsYW1tYXRpb24gTWVkaWF0b3JzL21ldGFib2xpc208L2tleXdvcmQ+PGtleXdvcmQ+
TWFjcm9waGFnZXMvaW1tdW5vbG9neS9tZXRhYm9saXNtLyp2aXJvbG9neTwva2V5d29yZD48a2V5
d29yZD5Qcm90ZW9tZTwva2V5d29yZD48a2V5d29yZD5Qcm90ZW9taWNzPC9rZXl3b3JkPjxrZXl3
b3JkPlJlY2VwdG9ycywgVmlydXMvZ2VuZXRpY3MvbWV0YWJvbGlzbTwva2V5d29yZD48a2V5d29y
ZD5TQVJTLUNvVi0yL2ltbXVub2xvZ3kvKnBhdGhvZ2VuaWNpdHk8L2tleXdvcmQ+PGtleXdvcmQ+
U2lnbmFsIFRyYW5zZHVjdGlvbjwva2V5d29yZD48a2V5d29yZD5UcmFuc2NyaXB0b21lPC9rZXl3
b3JkPjxrZXl3b3JkPlNBUlMtQ29WLTI8L2tleXdvcmQ+PGtleXdvcmQ+Y3l0b2tpbmUgc3Rvcm08
L2tleXdvcmQ+PGtleXdvcmQ+ZW5kLW9yZ2FuIGRpc2Vhc2U8L2tleXdvcmQ+PGtleXdvcmQ+aW5m
bGFtbWF0aW9uPC9rZXl3b3JkPjxrZXl3b3JkPmludGVyZmVyb248L2tleXdvcmQ+PGtleXdvcmQ+
bWFjcm9waGFnZXM8L2tleXdvcmQ+PGtleXdvcmQ+dHJhbnNjcmlwdG9taWNzPC9rZXl3b3JkPjxr
ZXl3b3JkPmFudGl2aXJhbCBhbmQgZWxpbWluYXRpb24gdGhlcmFwaWVzIGZvciBISVYvQUlEUyBh
bmQgb3RoZXIgdmlyYWwgaW5mZWN0aW9ucy4gVGhlPC9rZXl3b3JkPjxrZXl3b3JkPnJlbWFpbmlu
ZyBhdXRob3JzIGRlY2xhcmUgdGhhdCB0aGUgcmVzZWFyY2ggd2FzIGNvbmR1Y3RlZCBpbiB0aGUg
YWJzZW5jZSBvZiBhbnk8L2tleXdvcmQ+PGtleXdvcmQ+Y29tbWVyY2lhbCBvciBmaW5hbmNpYWwg
cmVsYXRpb25zaGlwcyB0aGF0IGNvdWxkIGJlIGNvbnN0cnVlZCBhcyBhIHBvdGVudGlhbDwva2V5
d29yZD48a2V5d29yZD5jb25mbGljdCBvZiBpbnRlcmVzdC48L2tleXdvcmQ+PC9rZXl3b3Jkcz48
ZGF0ZXM+PHllYXI+MjAyMTwveWVhcj48L2RhdGVzPjxpc2JuPjE2NjQtMzIyNCAoRWxlY3Ryb25p
YykmI3hEOzE2NjQtMzIyNCAoTGlua2luZyk8L2lzYm4+PGFjY2Vzc2lvbi1udW0+MzQ2NzEzNTU8
L2FjY2Vzc2lvbi1udW0+PHVybHM+PHJlbGF0ZWQtdXJscz48dXJsPmh0dHBzOi8vd3d3Lm5jYmku
bmxtLm5paC5nb3YvcHVibWVkLzM0NjcxMzU1PC91cmw+PC9yZWxhdGVkLXVybHM+PC91cmxzPjxj
dXN0b20yPlBNQzg1MjExMDY8L2N1c3RvbTI+PGVsZWN0cm9uaWMtcmVzb3VyY2UtbnVtPjEwLjMz
ODkvZmltbXUuMjAyMS43NDE1MDI8L2VsZWN0cm9uaWMtcmVzb3VyY2UtbnVtPjwvcmVjb3JkPjwv
Q2l0ZT48Q2l0ZT48QXV0aG9yPk1hdHZlZXZhPC9BdXRob3I+PFllYXI+MjAyMjwvWWVhcj48UmVj
TnVtPjE1Njk8L1JlY051bT48cmVjb3JkPjxyZWMtbnVtYmVyPjE1Njk8L3JlYy1udW1iZXI+PGZv
cmVpZ24ta2V5cz48a2V5IGFwcD0iRU4iIGRiLWlkPSI1dndkNXR3MGM1eHo1dmVyZmVueHAwcHZw
ZTJ3cjJ2OWRydHciIHRpbWVzdGFtcD0iMTY3ODk5MDQ5NCIgZ3VpZD0iY2VmN2RhMzctYmFmMS00
ZDBmLTk2MTYtYTMxNTA2MmRkOTViIj4xNTY5PC9rZXk+PC9mb3JlaWduLWtleXM+PHJlZi10eXBl
IG5hbWU9IkpvdXJuYWwgQXJ0aWNsZSI+MTc8L3JlZi10eXBlPjxjb250cmlidXRvcnM+PGF1dGhv
cnM+PGF1dGhvcj5NYXR2ZWV2YSwgTy48L2F1dGhvcj48YXV0aG9yPk5lY2hpcHVyZW5rbywgWS48
L2F1dGhvcj48YXV0aG9yPkxhZ3V0a2luLCBELjwvYXV0aG9yPjxhdXRob3I+WWVnb3JvdiwgWS4g
RS48L2F1dGhvcj48YXV0aG9yPkt6aHlzaGtvd3NrYSwgSi48L2F1dGhvcj48L2F1dGhvcnM+PC9j
b250cmlidXRvcnM+PGF1dGgtYWRkcmVzcz5FbmdlbGhhcmR0IEluc3RpdHV0ZSBvZiBNb2xlY3Vs
YXIgQmlvbG9neSwgUnVzc2lhbiBBY2FkZW15IG9mIFNjaWVuY2VzLCBNb3Njb3csIFJ1c3NpYS4m
I3hEO1NlbmRhaSBWaXJhbHl0aWNzIExMQywgQWN0b24sIE1BLCBVbml0ZWQgU3RhdGVzLiYjeEQ7
TmF0aW9uYWwgTWVkaWNhbCBSZXNlYXJjaCBDZW50ZXIgb2YgUGh0aGlzaW9wdWxtb25vbG9neSBh
bmQgSW5mZWN0aW91cyBEaXNlYXNlcyB1bmRlciB0aGUgTWluaXN0cnkgb2YgSGVhbHRoIG9mIHRo
ZSBSdXNzaWFuIEZlZGVyYXRpb24sIE1vc2NvdywgUnVzc2lhLiYjeEQ7SW5zdGl0dXRlIG9mIFRy
YW5zZnVzaW9uIE1lZGljaW5lIGFuZCBJbW11bm9sb2d5LCBNYW5uaGVpbSBJbnN0aXR1dGUgZm9y
IElubmF0ZSBJbW11bm9zY2llbmNlIChNSTMpLCBNZWRpY2FsIEZhY3VsdHkgTWFubmhlaW0sIEhl
aWRlbGJlcmcgVW5pdmVyc2l0eSwgSGVpZGVsYmVyZywgR2VybWFueS4mI3hEO0dlcm1hbiBSZWQg
Q3Jvc3MgQmxvb2QgU2VydmljZSBCYWRlbi1XdXJ0dGVtYmVyZyAtIEhlc3NlbiwgTWFubmhlaW0s
IEdlcm1hbnkuJiN4RDtMYWJvcmF0b3J5IG9mIFRyYW5zbGF0aW9uYWwgQ2VsbHVsYXIgYW5kIE1v
bGVjdWxhciBCaW9tZWRpY2luZSwgVG9tc2sgU3RhdGUgVW5pdmVyc2l0eSwgVG9tc2ssIFJ1c3Np
YS48L2F1dGgtYWRkcmVzcz48dGl0bGVzPjx0aXRsZT5TQVJTLUNvVi0yIGluZmVjdGlvbiBvZiBw
aGFnb2N5dGljIGltbXVuZSBjZWxscyBhbmQgQ09WSUQtMTkgcGF0aG9sb2d5OiBBbnRpYm9keS1k
ZXBlbmRlbnQgYXMgd2VsbCBhcyBpbmRlcGVuZGVudCBjZWxsIGVudHJ5PC90aXRsZT48c2Vjb25k
YXJ5LXRpdGxlPkZyb250IEltbXVub2w8L3NlY29uZGFyeS10aXRsZT48L3RpdGxlcz48cGVyaW9k
aWNhbD48ZnVsbC10aXRsZT5Gcm9udCBJbW11bm9sPC9mdWxsLXRpdGxlPjwvcGVyaW9kaWNhbD48
cGFnZXM+MTA1MDQ3ODwvcGFnZXM+PHZvbHVtZT4xMzwvdm9sdW1lPjxlZGl0aW9uPjIwMjIvMTIv
MjA8L2VkaXRpb24+PGtleXdvcmRzPjxrZXl3b3JkPkFuaW1hbHM8L2tleXdvcmQ+PGtleXdvcmQ+
SHVtYW5zPC9rZXl3b3JkPjxrZXl3b3JkPipjb3ZpZC0xOTwva2V5d29yZD48a2V5d29yZD5TQVJT
LUNvVi0yPC9rZXl3b3JkPjxrZXl3b3JkPkFudGlib2RpZXMsIFZpcmFsPC9rZXl3b3JkPjxrZXl3
b3JkPlZpcnVzIEludGVybmFsaXphdGlvbjwva2V5d29yZD48a2V5d29yZD5QaGFnb2N5dGVzPC9r
ZXl3b3JkPjxrZXl3b3JkPkFkZTwva2V5d29yZD48a2V5d29yZD5DT1ZJRC0xOSBwYXRob2dlbmVz
aXM8L2tleXdvcmQ+PGtleXdvcmQ+aW1tdW5lIGNlbGxzIGluZmVjdGlvbjwva2V5d29yZD48a2V5
d29yZD5tYWNyb3BoYWdlIGluZmVjdGlvbjwva2V5d29yZD48a2V5d29yZD5tb25vY3l0ZSBpbmZl
Y3Rpb248L2tleXdvcmQ+PGtleXdvcmQ+cGhhZ29jeXRlIGluZmVjdGlvbjwva2V5d29yZD48a2V5
d29yZD5weXJvcHRvc2lzPC9rZXl3b3JkPjxrZXl3b3JkPmRlY2xhcmUgdGhhdCB0aGUgcmVzZWFy
Y2ggd2FzIGNvbmR1Y3RlZCBpbiB0aGUgYWJzZW5jZSBvZiBhbnkgY29tbWVyY2lhbCBvcjwva2V5
d29yZD48a2V5d29yZD5maW5hbmNpYWwgcmVsYXRpb25zaGlwcyB0aGF0IGNvdWxkIGJlIGNvbnN0
cnVlZCBhcyBhIHBvdGVudGlhbCBjb25mbGljdCBvZjwva2V5d29yZD48a2V5d29yZD5pbnRlcmVz
dC48L2tleXdvcmQ+PC9rZXl3b3Jkcz48ZGF0ZXM+PHllYXI+MjAyMjwveWVhcj48L2RhdGVzPjxp
c2JuPjE2NjQtMzIyNCAoRWxlY3Ryb25pYykmI3hEOzE2NjQtMzIyNCAoTGlua2luZyk8L2lzYm4+
PGFjY2Vzc2lvbi1udW0+MzY1MzIwMTE8L2FjY2Vzc2lvbi1udW0+PHVybHM+PHJlbGF0ZWQtdXJs
cz48dXJsPmh0dHBzOi8vd3d3Lm5jYmkubmxtLm5paC5nb3YvcHVibWVkLzM2NTMyMDExPC91cmw+
PC9yZWxhdGVkLXVybHM+PC91cmxzPjxjdXN0b20yPlBNQzk3NTEyMDM8L2N1c3RvbTI+PGVsZWN0
cm9uaWMtcmVzb3VyY2UtbnVtPjEwLjMzODkvZmltbXUuMjAyMi4xMDUwNDc4PC9lbGVjdHJvbmlj
LXJlc291cmNlLW51bT48L3JlY29yZD48L0NpdGU+PENpdGU+PEF1dGhvcj5QZXluZWF1PC9BdXRo
b3I+PFllYXI+MjAyMjwvWWVhcj48UmVjTnVtPjE1NzE8L1JlY051bT48cmVjb3JkPjxyZWMtbnVt
YmVyPjE1NzE8L3JlYy1udW1iZXI+PGZvcmVpZ24ta2V5cz48a2V5IGFwcD0iRU4iIGRiLWlkPSI1
dndkNXR3MGM1eHo1dmVyZmVueHAwcHZwZTJ3cjJ2OWRydHciIHRpbWVzdGFtcD0iMTY3ODk5MDk4
MyIgZ3VpZD0iNjU2M2NjNDYtYWYzYi00YzM2LTlkZTUtMWQ3NjcwNzYyY2VkIj4xNTcxPC9rZXk+
PC9mb3JlaWduLWtleXM+PHJlZi10eXBlIG5hbWU9IkpvdXJuYWwgQXJ0aWNsZSI+MTc8L3JlZi10
eXBlPjxjb250cmlidXRvcnM+PGF1dGhvcnM+PGF1dGhvcj5QZXluZWF1LCBNLjwvYXV0aG9yPjxh
dXRob3I+R3JhbmdlciwgVi48L2F1dGhvcj48YXV0aG9yPldpY2t5LCBQLiBILjwvYXV0aG9yPjxh
dXRob3I+S2hlbGlmaS1Ub3VoYW1pLCBELjwvYXV0aG9yPjxhdXRob3I+VGltc2l0LCBKLiBGLjwv
YXV0aG9yPjxhdXRob3I+TGVzY3VyZSwgRi4gWC48L2F1dGhvcj48YXV0aG9yPllhemRhbnBhbmFo
LCBZLjwvYXV0aG9yPjxhdXRob3I+VHJhbi1EaW5oLCBBLjwvYXV0aG9yPjxhdXRob3I+TW9udHJh
dmVycywgUC48L2F1dGhvcj48YXV0aG9yPk1vbnRlaXJvLCBSLiBDLjwvYXV0aG9yPjxhdXRob3I+
Q2hvbGxldC1NYXJ0aW4sIFMuPC9hdXRob3I+PGF1dGhvcj5IdXJ0YWRvLU5lZGVsZWMsIE0uPC9h
dXRob3I+PGF1dGhvcj5kZSBDaGFpc2VtYXJ0aW4sIEwuPC9hdXRob3I+PC9hdXRob3JzPjwvY29u
dHJpYnV0b3JzPjxhdXRoLWFkZHJlc3M+QXV0b2ltbXVuaXR5IGFuZCBIeXBlcnNlbnNpdGl2aXR5
IExhYm9yYXRvcnksIEFQLUhQLCBCaWNoYXQgSG9zcGl0YWwsIDQ2IFJ1ZSBIZW5yaSBIdWNoYXJk
LCA3NTAxOCwgUGFyaXMsIEZyYW5jZS4mI3hEO0lOU0VSTSBVTVIgOTk2LCAmcXVvdDtJbmZsYW1t
YXRpb24sIE1pY3JvYmlvbWUgYW5kIEltbXVub3N1cnZlaWxsYW5jZSZxdW90OywgRmFjdWx0eSBv
ZiBQaGFybWFjeSwgVW5pdmVyc2l0ZSBQYXJpcy1TYWNsYXksIDkyMjkwLCBDaGF0ZW5heS1NYWxh
YnJ5LCBGcmFuY2UuJiN4RDtBUC1IUCwgQmljaGF0IEhvc3BpdGFsIE1lZGljYWwgYW5kIEluZmVj
dGlvdXMgRGlzZWFzZXMgSUNVIChNSTIpLCBQYXJpcywgRnJhbmNlLiYjeEQ7SUFNRSBVbml2ZXJz
aXRlIGRlIFBhcmlzLCBJbnNlcm0gVSAxMTM3LCBQYXJpcywgRnJhbmNlLiYjeEQ7SW5mZWN0aW91
cyBEaXNlYXNlcyBEZXBhcnRtZW50LCBBUC1IUCwgSG9waXRhbCBCaWNoYXQsIFBhcmlzLCBGcmFu
Y2UuJiN4RDtEZXBhcnRlbWVudCBkJmFwb3M7QW5lc3RoZXNpZS1SZWFuaW1hdGlvbiwgRE1VIFBB
UkFCT0wsIFVuaXZlcnNpdGUgZGUgUGFyaXMsIEFQLUhQLCBCaWNoYXQgSG9zcGl0YWwsIFBhcmlz
LCBGcmFuY2UuJiN4RDtJTlNFUk0gVU1SIDExNTIgLSBBTlIxMC1MQUJYLTE3LCBQYXJpcywgRnJh
bmNlLiYjeEQ7Q2VudGVyIGZvciBSZXNlYXJjaCBPbiBJbmZsYW1tYXRpb24gKENSSSksIEluZmxh
bWV4IExhYm9yYXRvcnkgb2YgRXhjZWxsZW5jZSwgVTExNDksIENOUlMgRVJMODI1MiwgUGFyaXMs
IEZyYW5jZS4mI3hEO0ltbXVub2xvZ2ljYWwgRHlzZnVuY3Rpb24gTGFib3JhdG9yeSwgQVBIUCwg
QmljaGF0IEhvc3BpdGFsLCBQYXJpcywgRnJhbmNlLiYjeEQ7QXV0b2ltbXVuaXR5IGFuZCBIeXBl
cnNlbnNpdGl2aXR5IExhYm9yYXRvcnksIEFQLUhQLCBCaWNoYXQgSG9zcGl0YWwsIDQ2IFJ1ZSBI
ZW5yaSBIdWNoYXJkLCA3NTAxOCwgUGFyaXMsIEZyYW5jZS4gbHVjLmRlLWNoYWlzZW1hcnRpbkBh
cGhwLmZyLiYjeEQ7SU5TRVJNIFVNUiA5OTYsICZxdW90O0luZmxhbW1hdGlvbiwgTWljcm9iaW9t
ZSBhbmQgSW1tdW5vc3VydmVpbGxhbmNlJnF1b3Q7LCBGYWN1bHR5IG9mIFBoYXJtYWN5LCBVbml2
ZXJzaXRlIFBhcmlzLVNhY2xheSwgOTIyOTAsIENoYXRlbmF5LU1hbGFicnksIEZyYW5jZS4gbHVj
LmRlLWNoYWlzZW1hcnRpbkBhcGhwLmZyLjwvYXV0aC1hZGRyZXNzPjx0aXRsZXM+PHRpdGxlPklu
bmF0ZSBpbW11bmUgZGVmaWNpZW5jaWVzIGFyZSBhc3NvY2lhdGVkIHdpdGggc2V2ZXJpdHkgYW5k
IHBvb3IgcHJvZ25vc2lzIGluIHBhdGllbnRzIHdpdGggQ09WSUQtMTk8L3RpdGxlPjxzZWNvbmRh
cnktdGl0bGU+U2NpIFJlcDwvc2Vjb25kYXJ5LXRpdGxlPjwvdGl0bGVzPjxwZXJpb2RpY2FsPjxm
dWxsLXRpdGxlPlNjaSBSZXA8L2Z1bGwtdGl0bGU+PC9wZXJpb2RpY2FsPjxwYWdlcz42Mzg8L3Bh
Z2VzPjx2b2x1bWU+MTI8L3ZvbHVtZT48bnVtYmVyPjE8L251bWJlcj48ZWRpdGlvbj4yMDIyLzAx
LzE0PC9lZGl0aW9uPjxrZXl3b3Jkcz48a2V5d29yZD5BZHVsdDwva2V5d29yZD48a2V5d29yZD5B
Z2VkPC9rZXl3b3JkPjxrZXl3b3JkPkNPVklELTE5LyppbW11bm9sb2d5PC9rZXl3b3JkPjxrZXl3
b3JkPkZlbWFsZTwva2V5d29yZD48a2V5d29yZD5IdW1hbnM8L2tleXdvcmQ+PGtleXdvcmQ+Kklt
bXVuaXR5LCBJbm5hdGU8L2tleXdvcmQ+PGtleXdvcmQ+KkltbXVub2NvbXByb21pc2VkIEhvc3Q8
L2tleXdvcmQ+PGtleXdvcmQ+TWFsZTwva2V5d29yZD48a2V5d29yZD5NaWRkbGUgQWdlZDwva2V5
d29yZD48a2V5d29yZD5Nb25vY3l0ZXMvaW1tdW5vbG9neTwva2V5d29yZD48a2V5d29yZD5OZXV0
cm9waGlscy9pbW11bm9sb2d5PC9rZXl3b3JkPjxrZXl3b3JkPlBoYWdvY3l0ZXMvaW1tdW5vbG9n
eTwva2V5d29yZD48a2V5d29yZD5Qcm9nbm9zaXM8L2tleXdvcmQ+PGtleXdvcmQ+U2V2ZXJpdHkg
b2YgSWxsbmVzcyBJbmRleDwva2V5d29yZD48a2V5d29yZD5Zb3VuZyBBZHVsdDwva2V5d29yZD48
L2tleXdvcmRzPjxkYXRlcz48eWVhcj4yMDIyPC95ZWFyPjxwdWItZGF0ZXM+PGRhdGU+SmFuIDEy
PC9kYXRlPjwvcHViLWRhdGVzPjwvZGF0ZXM+PGlzYm4+MjA0NS0yMzIyIChFbGVjdHJvbmljKSYj
eEQ7MjA0NS0yMzIyIChMaW5raW5nKTwvaXNibj48YWNjZXNzaW9uLW51bT4zNTAyMjQ5NTwvYWNj
ZXNzaW9uLW51bT48dXJscz48cmVsYXRlZC11cmxzPjx1cmw+aHR0cHM6Ly93d3cubmNiaS5ubG0u
bmloLmdvdi9wdWJtZWQvMzUwMjI0OTU8L3VybD48L3JlbGF0ZWQtdXJscz48L3VybHM+PGN1c3Rv
bTI+UE1DODc1NTc4ODwvY3VzdG9tMj48ZWxlY3Ryb25pYy1yZXNvdXJjZS1udW0+MTAuMTAzOC9z
NDE1OTgtMDIxLTA0NzA1LTc8L2VsZWN0cm9uaWMtcmVzb3VyY2UtbnVtPjwvcmVjb3JkPjwvQ2l0
ZT48Q2l0ZT48QXV0aG9yPk1jS2VubmE8L0F1dGhvcj48WWVhcj4yMDIyPC9ZZWFyPjxSZWNOdW0+
MTYxMDwvUmVjTnVtPjxyZWNvcmQ+PHJlYy1udW1iZXI+MTYxMDwvcmVjLW51bWJlcj48Zm9yZWln
bi1rZXlzPjxrZXkgYXBwPSJFTiIgZGItaWQ9IjV2d2Q1dHcwYzV4ejV2ZXJmZW54cDBwdnBlMndy
MnY5ZHJ0dyIgdGltZXN0YW1wPSIxNjc5MDAwNTE3IiBndWlkPSIwMmI0MDMzMC00NTdjLTRmZWIt
YmE4Mi1mNjkyMzhmODVhNGMiPjE2MTA8L2tleT48L2ZvcmVpZ24ta2V5cz48cmVmLXR5cGUgbmFt
ZT0iSm91cm5hbCBBcnRpY2xlIj4xNzwvcmVmLXR5cGU+PGNvbnRyaWJ1dG9ycz48YXV0aG9ycz48
YXV0aG9yPk1jS2VubmEsIEUuPC9hdXRob3I+PGF1dGhvcj5XdWJiZW4sIFIuPC9hdXRob3I+PGF1
dGhvcj5Jc2F6YS1Db3JyZWEsIEouIE0uPC9hdXRob3I+PGF1dGhvcj5NZWxvLCBBLiBNLjwvYXV0
aG9yPjxhdXRob3I+TWhhb25haWdoLCBBLiBVLjwvYXV0aG9yPjxhdXRob3I+Q29ubG9uLCBOLjwv
YXV0aG9yPjxhdXRob3I+TyZhcG9zO0Rvbm5lbGwsIEouIFMuPC9hdXRob3I+PGF1dGhvcj5OaSBD
aGVhbGxhaWdoLCBDLjwvYXV0aG9yPjxhdXRob3I+SHVybGV5LCBULjwvYXV0aG9yPjxhdXRob3I+
U3RldmVuc29uLCBOLiBKLjwvYXV0aG9yPjxhdXRob3I+TGl0dGxlLCBNLiBBLjwvYXV0aG9yPjxh
dXRob3I+TW9sbG95LCBFLiBKLjwvYXV0aG9yPjwvYXV0aG9ycz48L2NvbnRyaWJ1dG9ycz48YXV0
aC1hZGRyZXNzPkRpc2NpcGxpbmUgb2YgUGFlZGlhdHJpY3MsIER1YmxpbiBUcmluaXR5IENvbGxl
Z2UsIFRoZSBVbml2ZXJzaXR5IG9mIER1YmxpbiwgRHVibGluLCBJcmVsYW5kLiYjeEQ7UGFlZGlh
dHJpYyBSZXNlYXJjaCBMYWJvcmF0b3J5LCBUcmluaXR5IFRyYW5zbGF0aW9uYWwgTWVkaWNpbmUg
SW5zdGl0dXRlIChUVE1JKSwgU3QgSmFtZXMmYXBvczsgSG9zcGl0YWwsIER1YmxpbiwgSXJlbGFu
ZC4mI3hEO1ZpcmFsIEltbXVub2xvZ3kgR3JvdXAsIFNjaG9vbCBvZiBCaW9jaGVtaXN0cnkgYW5k
IEltbXVub2xvZ3ksIFRyaW5pdHkgQmlvbWVkaWNhbCBTY2llbmNlcyBJbnN0aXR1dGUsIER1Ymxp
biwgSXJlbGFuZC4mI3hEO1RyaW5pdHkgSGVhbHRoIEtpZG5leSBDZW50cmUsIFRyaW5pdHkgVHJh
bnNsYXRpb25hbCBNZWRpY2luZSBJbnN0aXR1dGUgKFRUTUkpLCBUcmluaXR5IENvbGxlZ2UgRHVi
bGluLCBEdWJsaW4sIElyZWxhbmQuJiN4RDtEZXBhcnRtZW50IG9mIEltbXVub2xvZ3ksIFN0IEph
bWVzJmFwb3M7IEhvc3BpdGFsLCBUcmluaXR5IENvbGxlZ2UgRHVibGluLCBEdWJsaW4sIElyZWxh
bmQuJiN4RDtJcmlzaCBDZW50cmUgZm9yIFZhc2N1bGFyIEJpb2xvZ3ksIER1YmxpbiwgSXJlbGFu
ZC4mI3hEO0RlcGFydG1lbnQgb2YgQ2xpbmljYWwgTWVkaWNpbmUsIFRyaW5pdHkgQ2VudHJlIGZv
ciBIZWFsdGggU2NpZW5jZSwgVHJpbml0eSBDb2xsZWdlIER1YmxpbiwgRHVibGluLCBJcmVsYW5k
LiYjeEQ7RGVwYXJ0bWVudCBvZiBJbmZlY3Rpb3VzIERpc2Vhc2VzLCBTdCBKYW1lcyZhcG9zO3Mg
SG9zcGl0YWwsIER1YmxpbiwgSXJlbGFuZC4mI3hEO05lb25hdG9sb2d5LCBDb29tYmUgV29tZW4g
YW5kIEluZmFudCZhcG9zO3MgVW5pdmVyc2l0eSBIb3NwaXRhbCwgRHVibGluLCBJcmVsYW5kLiYj
eEQ7TmF0aW9uYWwgQ2hpbGRyZW4mYXBvcztzIFJlc2VhcmNoIENlbnRyZSwgQ2hpbGRyZW4mYXBv
cztzIEhvc3BpdGFsIElyZWxhbmQgKENISSkgYXQgQ3J1bWxpbiwgRHVibGluLCBJcmVsYW5kLiYj
eEQ7VmlyYWwgSW1tdW5vbG9neSBHcm91cCwgUm95YWwgQ29sbGVnZSBvZiBTdXJnZW9ucyBpbiBJ
cmVsYW5kIC0gTWVkaWNhbCBDb2xsZWdlIG9mIEJhaHJhaW4sIEFsIE11aGFycmFxLCBCYWhyYWlu
LiYjeEQ7TmVvbmF0b2xvZ3ksIENoaWxkcmVuJmFwb3M7cyBIb3NwaXRhbCBJcmVsYW5kIChDSEkp
IGF0IENydW1saW4sIER1YmxpbiwgSXJlbGFuZC4mI3hEO1BhZWRpYXRyaWNzLCBDaGlsZHJlbiZh
cG9zO3MgSG9zcGl0YWwgSXJlbGFuZCAoQ0hJKSBhdCBUYWxsYWdodCwgVGFsbGFnaHQgVW5pdmVy
c2l0eSBIb3NwaXRhbCwgRHVibGluLCBJcmVsYW5kLjwvYXV0aC1hZGRyZXNzPjx0aXRsZXM+PHRp
dGxlPk5ldXRyb3BoaWxzIGluIENPVklELTE5OiBOb3QgSW5ub2NlbnQgQnlzdGFuZGVyczwvdGl0
bGU+PHNlY29uZGFyeS10aXRsZT5Gcm9udCBJbW11bm9sPC9zZWNvbmRhcnktdGl0bGU+PC90aXRs
ZXM+PHBlcmlvZGljYWw+PGZ1bGwtdGl0bGU+RnJvbnQgSW1tdW5vbDwvZnVsbC10aXRsZT48L3Bl
cmlvZGljYWw+PHBhZ2VzPjg2NDM4NzwvcGFnZXM+PHZvbHVtZT4xMzwvdm9sdW1lPjxlZGl0aW9u
PjIwMjIvMDYvMjE8L2VkaXRpb24+PGtleXdvcmRzPjxrZXl3b3JkPipDT1ZJRC0xOS9jb21wbGlj
YXRpb25zPC9rZXl3b3JkPjxrZXl3b3JkPipFeHRyYWNlbGx1bGFyIFRyYXBzPC9rZXl3b3JkPjxr
ZXl3b3JkPkh1bWFuczwva2V5d29yZD48a2V5d29yZD5OZXV0cm9waGlsczwva2V5d29yZD48a2V5
d29yZD5TQVJTLUNvVi0yPC9rZXl3b3JkPjxrZXl3b3JkPlN5c3RlbWljIEluZmxhbW1hdG9yeSBS
ZXNwb25zZSBTeW5kcm9tZTwva2V5d29yZD48a2V5d29yZD5Db3ZpZC0xOTwva2V5d29yZD48a2V5
d29yZD5pbmZsYW1tYXRpb248L2tleXdvcmQ+PGtleXdvcmQ+aW5uYXRlIGltbXVuaXR5PC9rZXl3
b3JkPjxrZXl3b3JkPm5ldXRyb3BoaWw8L2tleXdvcmQ+PGtleXdvcmQ+Y29tbWVyY2lhbCBvciBm
aW5hbmNpYWwgcmVsYXRpb25zaGlwcyB0aGF0IGNvdWxkIGJlIGNvbnN0cnVlZCBhcyBhIHBvdGVu
dGlhbDwva2V5d29yZD48a2V5d29yZD5jb25mbGljdCBvZiBpbnRlcmVzdC48L2tleXdvcmQ+PC9r
ZXl3b3Jkcz48ZGF0ZXM+PHllYXI+MjAyMjwveWVhcj48L2RhdGVzPjxpc2JuPjE2NjQtMzIyNCAo
RWxlY3Ryb25pYykmI3hEOzE2NjQtMzIyNCAoTGlua2luZyk8L2lzYm4+PGFjY2Vzc2lvbi1udW0+
MzU3MjAzNzg8L2FjY2Vzc2lvbi1udW0+PHVybHM+PHJlbGF0ZWQtdXJscz48dXJsPmh0dHBzOi8v
d3d3Lm5jYmkubmxtLm5paC5nb3YvcHVibWVkLzM1NzIwMzc4PC91cmw+PC9yZWxhdGVkLXVybHM+
PC91cmxzPjxjdXN0b20yPlBNQzkxOTkzODM8L2N1c3RvbTI+PGVsZWN0cm9uaWMtcmVzb3VyY2Ut
bnVtPjEwLjMzODkvZmltbXUuMjAyMi44NjQzODc8L2VsZWN0cm9uaWMtcmVzb3VyY2UtbnVtPjwv
cmVjb3JkPjwvQ2l0ZT48L0VuZE5vdGU+
</w:fldData>
              </w:fldChar>
            </w:r>
            <w:r>
              <w:instrText xml:space="preserve"> ADDIN EN.CITE.DATA </w:instrText>
            </w:r>
            <w:r>
              <w:fldChar w:fldCharType="end"/>
            </w:r>
            <w:r>
              <w:fldChar w:fldCharType="separate"/>
            </w:r>
            <w:r>
              <w:rPr>
                <w:noProof/>
              </w:rPr>
              <w:t>(23-26)</w:t>
            </w:r>
            <w:r>
              <w:fldChar w:fldCharType="end"/>
            </w:r>
          </w:p>
          <w:p w14:paraId="0904EA3D" w14:textId="5A17FFA4" w:rsidR="00220CFE" w:rsidRDefault="00220CFE" w:rsidP="00842C7D">
            <w:pPr>
              <w:jc w:val="center"/>
            </w:pPr>
            <w:r>
              <w:fldChar w:fldCharType="begin">
                <w:fldData xml:space="preserve">PEVuZE5vdGU+PENpdGU+PEF1dGhvcj5UaW9uZzwvQXV0aG9yPjxZZWFyPjIwMTg8L1llYXI+PFJl
Y051bT4xNTcyPC9SZWNOdW0+PERpc3BsYXlUZXh0PigyNywgMjgpPC9EaXNwbGF5VGV4dD48cmVj
b3JkPjxyZWMtbnVtYmVyPjE1NzI8L3JlYy1udW1iZXI+PGZvcmVpZ24ta2V5cz48a2V5IGFwcD0i
RU4iIGRiLWlkPSI1dndkNXR3MGM1eHo1dmVyZmVueHAwcHZwZTJ3cjJ2OWRydHciIHRpbWVzdGFt
cD0iMTY3ODk5MTA5MiIgZ3VpZD0iOWVkODU2ZjMtNjFlYS00NzYyLWE4MzItZDFmNDBhNmM5ZTA2
Ij4xNTcyPC9rZXk+PC9mb3JlaWduLWtleXM+PHJlZi10eXBlIG5hbWU9IkpvdXJuYWwgQXJ0aWNs
ZSI+MTc8L3JlZi10eXBlPjxjb250cmlidXRvcnM+PGF1dGhvcnM+PGF1dGhvcj5UaW9uZywgVi48
L2F1dGhvcj48YXV0aG9yPlNodSwgTS4gSC48L2F1dGhvcj48YXV0aG9yPldvbmcsIFcuIEYuPC9h
dXRob3I+PGF1dGhvcj5BYnVCYWthciwgUy48L2F1dGhvcj48YXV0aG9yPkNoYW5nLCBMLiBZLjwv
YXV0aG9yPjwvYXV0aG9ycz48L2NvbnRyaWJ1dG9ycz48YXV0aC1hZGRyZXNzPkRlcGFydG1lbnQg
b2YgTWVkaWNhbCBNaWNyb2Jpb2xvZ3ksIEZhY3VsdHkgb2YgTWVkaWNpbmUsIFVuaXZlcnNpdHkg
b2YgTWFsYXlhLCBLdWFsYSBMdW1wdXIsIE1hbGF5c2lhLiYjeEQ7VHJvcGljYWwgSW5mZWN0aW91
cyBEaXNlYXNlcyBSZXNlYXJjaCBhbmQgRWR1Y2F0aW9uIENlbnRyZSwgVW5pdmVyc2l0eSBvZiBN
YWxheWEsIEt1YWxhIEx1bXB1ciwgTWFsYXlzaWEuPC9hdXRoLWFkZHJlc3M+PHRpdGxlcz48dGl0
bGU+TmlwYWggVmlydXMgSW5mZWN0aW9uIG9mIEltbWF0dXJlIERlbmRyaXRpYyBDZWxscyBJbmNy
ZWFzZXMgSXRzIFRyYW5zZW5kb3RoZWxpYWwgTWlncmF0aW9uIEFjcm9zcyBIdW1hbiBCcmFpbiBN
aWNyb3Zhc2N1bGFyIEVuZG90aGVsaWFsIENlbGxzPC90aXRsZT48c2Vjb25kYXJ5LXRpdGxlPkZy
b250IE1pY3JvYmlvbDwvc2Vjb25kYXJ5LXRpdGxlPjwvdGl0bGVzPjxwZXJpb2RpY2FsPjxmdWxs
LXRpdGxlPkZyb250IE1pY3JvYmlvbDwvZnVsbC10aXRsZT48L3BlcmlvZGljYWw+PHBhZ2VzPjI3
NDc8L3BhZ2VzPjx2b2x1bWU+OTwvdm9sdW1lPjxlZGl0aW9uPjIwMTgvMTEvMzA8L2VkaXRpb24+
PGtleXdvcmRzPjxrZXl3b3JkPlRyb2phbiBob3JzZTwva2V5d29yZD48a2V5d29yZD5pbW1hdHVy
ZSBkZW5kcml0aWMgY2VsbHM8L2tleXdvcmQ+PGtleXdvcmQ+aW4gdml0cm8gYmxvb2QgYnJhaW4g
YmFycmllcjwva2V5d29yZD48a2V5d29yZD5tb25vY3l0ZXM8L2tleXdvcmQ+PGtleXdvcmQ+bmlw
YWggdmlydXMgKE5pVik8L2tleXdvcmQ+PGtleXdvcmQ+dHJhbnNlbmRvdGhlbGlhbCBtaWdyYXRp
b248L2tleXdvcmQ+PC9rZXl3b3Jkcz48ZGF0ZXM+PHllYXI+MjAxODwveWVhcj48L2RhdGVzPjxp
c2JuPjE2NjQtMzAyWCAoUHJpbnQpJiN4RDsxNjY0LTMwMlggKEVsZWN0cm9uaWMpJiN4RDsxNjY0
LTMwMlggKExpbmtpbmcpPC9pc2JuPjxhY2Nlc3Npb24tbnVtPjMwNDgzMjQyPC9hY2Nlc3Npb24t
bnVtPjx1cmxzPjxyZWxhdGVkLXVybHM+PHVybD5odHRwczovL3d3dy5uY2JpLm5sbS5uaWguZ292
L3B1Ym1lZC8zMDQ4MzI0MjwvdXJsPjwvcmVsYXRlZC11cmxzPjwvdXJscz48Y3VzdG9tMj5QTUM2
MjQ0NDA5PC9jdXN0b20yPjxlbGVjdHJvbmljLXJlc291cmNlLW51bT4xMC4zMzg5L2ZtaWNiLjIw
MTguMDI3NDc8L2VsZWN0cm9uaWMtcmVzb3VyY2UtbnVtPjwvcmVjb3JkPjwvQ2l0ZT48Q2l0ZT48
QXV0aG9yPk1hdGhpZXU8L0F1dGhvcj48WWVhcj4yMDExPC9ZZWFyPjxSZWNOdW0+MTIzMTwvUmVj
TnVtPjxyZWNvcmQ+PHJlYy1udW1iZXI+MTIzMTwvcmVjLW51bWJlcj48Zm9yZWlnbi1rZXlzPjxr
ZXkgYXBwPSJFTiIgZGItaWQ9IjV2d2Q1dHcwYzV4ejV2ZXJmZW54cDBwdnBlMndyMnY5ZHJ0dyIg
dGltZXN0YW1wPSIxNjc0MTI3NzMzIiBndWlkPSIxYjY0MTk5Yi1iMDg1LTQ4MGEtYmY1Ni05OTRi
MTJiZTFiOTUiPjEyMzE8L2tleT48L2ZvcmVpZ24ta2V5cz48cmVmLXR5cGUgbmFtZT0iSm91cm5h
bCBBcnRpY2xlIj4xNzwvcmVmLXR5cGU+PGNvbnRyaWJ1dG9ycz48YXV0aG9ycz48YXV0aG9yPk1h
dGhpZXUsIEMuPC9hdXRob3I+PGF1dGhvcj5Qb2hsLCBDLjwvYXV0aG9yPjxhdXRob3I+U3plY3Np
LCBKLjwvYXV0aG9yPjxhdXRob3I+VHJhamtvdmljLUJvZGVubmVjLCBTLjwvYXV0aG9yPjxhdXRo
b3I+RGV2ZXJnbmFzLCBTLjwvYXV0aG9yPjxhdXRob3I+UmFvdWwsIEguPC9hdXRob3I+PGF1dGhv
cj5Db3NzZXQsIEYuIEwuPC9hdXRob3I+PGF1dGhvcj5HZXJsaWVyLCBELjwvYXV0aG9yPjxhdXRo
b3I+V2lsZCwgVC4gRi48L2F1dGhvcj48YXV0aG9yPkhvcnZhdCwgQi48L2F1dGhvcj48L2F1dGhv
cnM+PC9jb250cmlidXRvcnM+PGF1dGgtYWRkcmVzcz5JTlNFUk0sIFU3NTgsIEVjb2xlIE5vcm1h
bGUgU3VwZXJpZXVyZSBkZSBMeW9uLCBMeW9uLCBGLTY5MDA3IEZyYW5jZS48L2F1dGgtYWRkcmVz
cz48dGl0bGVzPjx0aXRsZT5OaXBhaCB2aXJ1cyB1c2VzIGxldWtvY3l0ZXMgZm9yIGVmZmljaWVu
dCBkaXNzZW1pbmF0aW9uIHdpdGhpbiBhIGhvc3Q8L3RpdGxlPjxzZWNvbmRhcnktdGl0bGU+SiBW
aXJvbDwvc2Vjb25kYXJ5LXRpdGxlPjwvdGl0bGVzPjxwZXJpb2RpY2FsPjxmdWxsLXRpdGxlPkog
Vmlyb2w8L2Z1bGwtdGl0bGU+PC9wZXJpb2RpY2FsPjxwYWdlcz43ODYzLTcxPC9wYWdlcz48dm9s
dW1lPjg1PC92b2x1bWU+PG51bWJlcj4xNTwvbnVtYmVyPjxlZGl0aW9uPjIwMTEvMDUvMjA8L2Vk
aXRpb24+PGtleXdvcmRzPjxrZXl3b3JkPkFuaW1hbHM8L2tleXdvcmQ+PGtleXdvcmQ+QmFzZSBT
ZXF1ZW5jZTwva2V5d29yZD48a2V5d29yZD5DZWxsIExpbmU8L2tleXdvcmQ+PGtleXdvcmQ+Q2hs
b3JvY2VidXMgYWV0aGlvcHM8L2tleXdvcmQ+PGtleXdvcmQ+Q3JpY2V0aW5hZTwva2V5d29yZD48
a2V5d29yZD5ETkEgUHJpbWVyczwva2V5d29yZD48a2V5d29yZD5IdW1hbnM8L2tleXdvcmQ+PGtl
eXdvcmQ+TGV1a29jeXRlcy8qdmlyb2xvZ3k8L2tleXdvcmQ+PGtleXdvcmQ+TWVzb2NyaWNldHVz
PC9rZXl3b3JkPjxrZXl3b3JkPk5pcGFoIFZpcnVzLypwaHlzaW9sb2d5PC9rZXl3b3JkPjxrZXl3
b3JkPlJOQSwgVmlyYWwvYmlvc3ludGhlc2lzPC9rZXl3b3JkPjxrZXl3b3JkPlJldmVyc2UgVHJh
bnNjcmlwdGFzZSBQb2x5bWVyYXNlIENoYWluIFJlYWN0aW9uPC9rZXl3b3JkPjxrZXl3b3JkPlZl
cm8gQ2VsbHM8L2tleXdvcmQ+PGtleXdvcmQ+VmlydXMgUmVwbGljYXRpb248L2tleXdvcmQ+PC9r
ZXl3b3Jkcz48ZGF0ZXM+PHllYXI+MjAxMTwveWVhcj48cHViLWRhdGVzPjxkYXRlPkF1ZzwvZGF0
ZT48L3B1Yi1kYXRlcz48L2RhdGVzPjxpc2JuPjEwOTgtNTUxNCAoRWxlY3Ryb25pYykmI3hEOzAw
MjItNTM4WCAoUHJpbnQpJiN4RDswMDIyLTUzOFggKExpbmtpbmcpPC9pc2JuPjxhY2Nlc3Npb24t
bnVtPjIxNTkzMTQ1PC9hY2Nlc3Npb24tbnVtPjx1cmxzPjxyZWxhdGVkLXVybHM+PHVybD5odHRw
czovL3d3dy5uY2JpLm5sbS5uaWguZ292L3B1Ym1lZC8yMTU5MzE0NTwvdXJsPjwvcmVsYXRlZC11
cmxzPjwvdXJscz48Y3VzdG9tMj5QTUMzMTQ3OTM3PC9jdXN0b20yPjxlbGVjdHJvbmljLXJlc291
cmNlLW51bT4xMC4xMTI4L0pWSS4wMDU0OS0xMTwvZWxlY3Ryb25pYy1yZXNvdXJjZS1udW0+PC9y
ZWNvcmQ+PC9DaXRlPjwvRW5kTm90ZT5=
</w:fldData>
              </w:fldChar>
            </w:r>
            <w:r>
              <w:instrText xml:space="preserve"> ADDIN EN.CITE </w:instrText>
            </w:r>
            <w:r>
              <w:fldChar w:fldCharType="begin">
                <w:fldData xml:space="preserve">PEVuZE5vdGU+PENpdGU+PEF1dGhvcj5UaW9uZzwvQXV0aG9yPjxZZWFyPjIwMTg8L1llYXI+PFJl
Y051bT4xNTcyPC9SZWNOdW0+PERpc3BsYXlUZXh0PigyNywgMjgpPC9EaXNwbGF5VGV4dD48cmVj
b3JkPjxyZWMtbnVtYmVyPjE1NzI8L3JlYy1udW1iZXI+PGZvcmVpZ24ta2V5cz48a2V5IGFwcD0i
RU4iIGRiLWlkPSI1dndkNXR3MGM1eHo1dmVyZmVueHAwcHZwZTJ3cjJ2OWRydHciIHRpbWVzdGFt
cD0iMTY3ODk5MTA5MiIgZ3VpZD0iOWVkODU2ZjMtNjFlYS00NzYyLWE4MzItZDFmNDBhNmM5ZTA2
Ij4xNTcyPC9rZXk+PC9mb3JlaWduLWtleXM+PHJlZi10eXBlIG5hbWU9IkpvdXJuYWwgQXJ0aWNs
ZSI+MTc8L3JlZi10eXBlPjxjb250cmlidXRvcnM+PGF1dGhvcnM+PGF1dGhvcj5UaW9uZywgVi48
L2F1dGhvcj48YXV0aG9yPlNodSwgTS4gSC48L2F1dGhvcj48YXV0aG9yPldvbmcsIFcuIEYuPC9h
dXRob3I+PGF1dGhvcj5BYnVCYWthciwgUy48L2F1dGhvcj48YXV0aG9yPkNoYW5nLCBMLiBZLjwv
YXV0aG9yPjwvYXV0aG9ycz48L2NvbnRyaWJ1dG9ycz48YXV0aC1hZGRyZXNzPkRlcGFydG1lbnQg
b2YgTWVkaWNhbCBNaWNyb2Jpb2xvZ3ksIEZhY3VsdHkgb2YgTWVkaWNpbmUsIFVuaXZlcnNpdHkg
b2YgTWFsYXlhLCBLdWFsYSBMdW1wdXIsIE1hbGF5c2lhLiYjeEQ7VHJvcGljYWwgSW5mZWN0aW91
cyBEaXNlYXNlcyBSZXNlYXJjaCBhbmQgRWR1Y2F0aW9uIENlbnRyZSwgVW5pdmVyc2l0eSBvZiBN
YWxheWEsIEt1YWxhIEx1bXB1ciwgTWFsYXlzaWEuPC9hdXRoLWFkZHJlc3M+PHRpdGxlcz48dGl0
bGU+TmlwYWggVmlydXMgSW5mZWN0aW9uIG9mIEltbWF0dXJlIERlbmRyaXRpYyBDZWxscyBJbmNy
ZWFzZXMgSXRzIFRyYW5zZW5kb3RoZWxpYWwgTWlncmF0aW9uIEFjcm9zcyBIdW1hbiBCcmFpbiBN
aWNyb3Zhc2N1bGFyIEVuZG90aGVsaWFsIENlbGxzPC90aXRsZT48c2Vjb25kYXJ5LXRpdGxlPkZy
b250IE1pY3JvYmlvbDwvc2Vjb25kYXJ5LXRpdGxlPjwvdGl0bGVzPjxwZXJpb2RpY2FsPjxmdWxs
LXRpdGxlPkZyb250IE1pY3JvYmlvbDwvZnVsbC10aXRsZT48L3BlcmlvZGljYWw+PHBhZ2VzPjI3
NDc8L3BhZ2VzPjx2b2x1bWU+OTwvdm9sdW1lPjxlZGl0aW9uPjIwMTgvMTEvMzA8L2VkaXRpb24+
PGtleXdvcmRzPjxrZXl3b3JkPlRyb2phbiBob3JzZTwva2V5d29yZD48a2V5d29yZD5pbW1hdHVy
ZSBkZW5kcml0aWMgY2VsbHM8L2tleXdvcmQ+PGtleXdvcmQ+aW4gdml0cm8gYmxvb2QgYnJhaW4g
YmFycmllcjwva2V5d29yZD48a2V5d29yZD5tb25vY3l0ZXM8L2tleXdvcmQ+PGtleXdvcmQ+bmlw
YWggdmlydXMgKE5pVik8L2tleXdvcmQ+PGtleXdvcmQ+dHJhbnNlbmRvdGhlbGlhbCBtaWdyYXRp
b248L2tleXdvcmQ+PC9rZXl3b3Jkcz48ZGF0ZXM+PHllYXI+MjAxODwveWVhcj48L2RhdGVzPjxp
c2JuPjE2NjQtMzAyWCAoUHJpbnQpJiN4RDsxNjY0LTMwMlggKEVsZWN0cm9uaWMpJiN4RDsxNjY0
LTMwMlggKExpbmtpbmcpPC9pc2JuPjxhY2Nlc3Npb24tbnVtPjMwNDgzMjQyPC9hY2Nlc3Npb24t
bnVtPjx1cmxzPjxyZWxhdGVkLXVybHM+PHVybD5odHRwczovL3d3dy5uY2JpLm5sbS5uaWguZ292
L3B1Ym1lZC8zMDQ4MzI0MjwvdXJsPjwvcmVsYXRlZC11cmxzPjwvdXJscz48Y3VzdG9tMj5QTUM2
MjQ0NDA5PC9jdXN0b20yPjxlbGVjdHJvbmljLXJlc291cmNlLW51bT4xMC4zMzg5L2ZtaWNiLjIw
MTguMDI3NDc8L2VsZWN0cm9uaWMtcmVzb3VyY2UtbnVtPjwvcmVjb3JkPjwvQ2l0ZT48Q2l0ZT48
QXV0aG9yPk1hdGhpZXU8L0F1dGhvcj48WWVhcj4yMDExPC9ZZWFyPjxSZWNOdW0+MTIzMTwvUmVj
TnVtPjxyZWNvcmQ+PHJlYy1udW1iZXI+MTIzMTwvcmVjLW51bWJlcj48Zm9yZWlnbi1rZXlzPjxr
ZXkgYXBwPSJFTiIgZGItaWQ9IjV2d2Q1dHcwYzV4ejV2ZXJmZW54cDBwdnBlMndyMnY5ZHJ0dyIg
dGltZXN0YW1wPSIxNjc0MTI3NzMzIiBndWlkPSIxYjY0MTk5Yi1iMDg1LTQ4MGEtYmY1Ni05OTRi
MTJiZTFiOTUiPjEyMzE8L2tleT48L2ZvcmVpZ24ta2V5cz48cmVmLXR5cGUgbmFtZT0iSm91cm5h
bCBBcnRpY2xlIj4xNzwvcmVmLXR5cGU+PGNvbnRyaWJ1dG9ycz48YXV0aG9ycz48YXV0aG9yPk1h
dGhpZXUsIEMuPC9hdXRob3I+PGF1dGhvcj5Qb2hsLCBDLjwvYXV0aG9yPjxhdXRob3I+U3plY3Np
LCBKLjwvYXV0aG9yPjxhdXRob3I+VHJhamtvdmljLUJvZGVubmVjLCBTLjwvYXV0aG9yPjxhdXRo
b3I+RGV2ZXJnbmFzLCBTLjwvYXV0aG9yPjxhdXRob3I+UmFvdWwsIEguPC9hdXRob3I+PGF1dGhv
cj5Db3NzZXQsIEYuIEwuPC9hdXRob3I+PGF1dGhvcj5HZXJsaWVyLCBELjwvYXV0aG9yPjxhdXRo
b3I+V2lsZCwgVC4gRi48L2F1dGhvcj48YXV0aG9yPkhvcnZhdCwgQi48L2F1dGhvcj48L2F1dGhv
cnM+PC9jb250cmlidXRvcnM+PGF1dGgtYWRkcmVzcz5JTlNFUk0sIFU3NTgsIEVjb2xlIE5vcm1h
bGUgU3VwZXJpZXVyZSBkZSBMeW9uLCBMeW9uLCBGLTY5MDA3IEZyYW5jZS48L2F1dGgtYWRkcmVz
cz48dGl0bGVzPjx0aXRsZT5OaXBhaCB2aXJ1cyB1c2VzIGxldWtvY3l0ZXMgZm9yIGVmZmljaWVu
dCBkaXNzZW1pbmF0aW9uIHdpdGhpbiBhIGhvc3Q8L3RpdGxlPjxzZWNvbmRhcnktdGl0bGU+SiBW
aXJvbDwvc2Vjb25kYXJ5LXRpdGxlPjwvdGl0bGVzPjxwZXJpb2RpY2FsPjxmdWxsLXRpdGxlPkog
Vmlyb2w8L2Z1bGwtdGl0bGU+PC9wZXJpb2RpY2FsPjxwYWdlcz43ODYzLTcxPC9wYWdlcz48dm9s
dW1lPjg1PC92b2x1bWU+PG51bWJlcj4xNTwvbnVtYmVyPjxlZGl0aW9uPjIwMTEvMDUvMjA8L2Vk
aXRpb24+PGtleXdvcmRzPjxrZXl3b3JkPkFuaW1hbHM8L2tleXdvcmQ+PGtleXdvcmQ+QmFzZSBT
ZXF1ZW5jZTwva2V5d29yZD48a2V5d29yZD5DZWxsIExpbmU8L2tleXdvcmQ+PGtleXdvcmQ+Q2hs
b3JvY2VidXMgYWV0aGlvcHM8L2tleXdvcmQ+PGtleXdvcmQ+Q3JpY2V0aW5hZTwva2V5d29yZD48
a2V5d29yZD5ETkEgUHJpbWVyczwva2V5d29yZD48a2V5d29yZD5IdW1hbnM8L2tleXdvcmQ+PGtl
eXdvcmQ+TGV1a29jeXRlcy8qdmlyb2xvZ3k8L2tleXdvcmQ+PGtleXdvcmQ+TWVzb2NyaWNldHVz
PC9rZXl3b3JkPjxrZXl3b3JkPk5pcGFoIFZpcnVzLypwaHlzaW9sb2d5PC9rZXl3b3JkPjxrZXl3
b3JkPlJOQSwgVmlyYWwvYmlvc3ludGhlc2lzPC9rZXl3b3JkPjxrZXl3b3JkPlJldmVyc2UgVHJh
bnNjcmlwdGFzZSBQb2x5bWVyYXNlIENoYWluIFJlYWN0aW9uPC9rZXl3b3JkPjxrZXl3b3JkPlZl
cm8gQ2VsbHM8L2tleXdvcmQ+PGtleXdvcmQ+VmlydXMgUmVwbGljYXRpb248L2tleXdvcmQ+PC9r
ZXl3b3Jkcz48ZGF0ZXM+PHllYXI+MjAxMTwveWVhcj48cHViLWRhdGVzPjxkYXRlPkF1ZzwvZGF0
ZT48L3B1Yi1kYXRlcz48L2RhdGVzPjxpc2JuPjEwOTgtNTUxNCAoRWxlY3Ryb25pYykmI3hEOzAw
MjItNTM4WCAoUHJpbnQpJiN4RDswMDIyLTUzOFggKExpbmtpbmcpPC9pc2JuPjxhY2Nlc3Npb24t
bnVtPjIxNTkzMTQ1PC9hY2Nlc3Npb24tbnVtPjx1cmxzPjxyZWxhdGVkLXVybHM+PHVybD5odHRw
czovL3d3dy5uY2JpLm5sbS5uaWguZ292L3B1Ym1lZC8yMTU5MzE0NTwvdXJsPjwvcmVsYXRlZC11
cmxzPjwvdXJscz48Y3VzdG9tMj5QTUMzMTQ3OTM3PC9jdXN0b20yPjxlbGVjdHJvbmljLXJlc291
cmNlLW51bT4xMC4xMTI4L0pWSS4wMDU0OS0xMTwvZWxlY3Ryb25pYy1yZXNvdXJjZS1udW0+PC9y
ZWNvcmQ+PC9DaXRlPjwvRW5kTm90ZT5=
</w:fldData>
              </w:fldChar>
            </w:r>
            <w:r>
              <w:instrText xml:space="preserve"> ADDIN EN.CITE.DATA </w:instrText>
            </w:r>
            <w:r>
              <w:fldChar w:fldCharType="end"/>
            </w:r>
            <w:r>
              <w:fldChar w:fldCharType="separate"/>
            </w:r>
            <w:r>
              <w:rPr>
                <w:noProof/>
              </w:rPr>
              <w:t>(27, 28)</w:t>
            </w:r>
            <w:r>
              <w:fldChar w:fldCharType="end"/>
            </w:r>
          </w:p>
          <w:p w14:paraId="1C9AE76D" w14:textId="61F07B98" w:rsidR="00220CFE" w:rsidRDefault="00220CFE" w:rsidP="00842C7D">
            <w:pPr>
              <w:jc w:val="center"/>
            </w:pPr>
            <w:r>
              <w:fldChar w:fldCharType="begin">
                <w:fldData xml:space="preserve">PEVuZE5vdGU+PENpdGU+PEF1dGhvcj5Sb2dlcnM8L0F1dGhvcj48WWVhcj4yMDE4PC9ZZWFyPjxS
ZWNOdW0+MTU3MzwvUmVjTnVtPjxEaXNwbGF5VGV4dD4oMTEsIDI5LCAzMCk8L0Rpc3BsYXlUZXh0
PjxyZWNvcmQ+PHJlYy1udW1iZXI+MTU3MzwvcmVjLW51bWJlcj48Zm9yZWlnbi1rZXlzPjxrZXkg
YXBwPSJFTiIgZGItaWQ9IjV2d2Q1dHcwYzV4ejV2ZXJmZW54cDBwdnBlMndyMnY5ZHJ0dyIgdGlt
ZXN0YW1wPSIxNjc4OTkxMjkzIiBndWlkPSJkMzUxZWViZC1lMDZkLTRjZjEtYTIxNy00Mzk4NDMw
YmI5OTkiPjE1NzM8L2tleT48L2ZvcmVpZ24ta2V5cz48cmVmLXR5cGUgbmFtZT0iSm91cm5hbCBB
cnRpY2xlIj4xNzwvcmVmLXR5cGU+PGNvbnRyaWJ1dG9ycz48YXV0aG9ycz48YXV0aG9yPlJvZ2Vy
cywgSy4gSi48L2F1dGhvcj48YXV0aG9yPk1hdXJ5LCBXLjwvYXV0aG9yPjwvYXV0aG9ycz48L2Nv
bnRyaWJ1dG9ycz48YXV0aC1hZGRyZXNzPkRlcGFydG1lbnQgb2YgTWljcm9iaW9sb2d5IGFuZCBJ
bW11bm9sb2d5LCBVbml2ZXJzaXR5IG9mIElvd2EsIElvd2EgQ2l0eSwgSW93YSwgVVNBLjwvYXV0
aC1hZGRyZXNzPjx0aXRsZXM+PHRpdGxlPlRoZSByb2xlIG9mIG1vbm9udWNsZWFyIHBoYWdvY3l0
ZXMgaW4gRWJvbGEgdmlydXMgaW5mZWN0aW9uPC90aXRsZT48c2Vjb25kYXJ5LXRpdGxlPkogTGV1
a29jIEJpb2w8L3NlY29uZGFyeS10aXRsZT48L3RpdGxlcz48cGVyaW9kaWNhbD48ZnVsbC10aXRs
ZT5KIExldWtvYyBCaW9sPC9mdWxsLXRpdGxlPjwvcGVyaW9kaWNhbD48cGFnZXM+NzE3LTcyNzwv
cGFnZXM+PHZvbHVtZT4xMDQ8L3ZvbHVtZT48bnVtYmVyPjQ8L251bWJlcj48ZWRpdGlvbj4yMDE4
LzA4LzExPC9lZGl0aW9uPjxrZXl3b3Jkcz48a2V5d29yZD5BZGFwdGl2ZSBJbW11bml0eTwva2V5
d29yZD48a2V5d29yZD5BbnRpZ2VuIFByZXNlbnRhdGlvbjwva2V5d29yZD48a2V5d29yZD5DeXRv
a2luZXMvbWV0YWJvbGlzbTwva2V5d29yZD48a2V5d29yZD5EZW5kcml0aWMgQ2VsbHMvKnBoeXNp
b2xvZ3kvdmlyb2xvZ3k8L2tleXdvcmQ+PGtleXdvcmQ+RGlzc2VtaW5hdGVkIEludHJhdmFzY3Vs
YXIgQ29hZ3VsYXRpb24vZXRpb2xvZ3k8L2tleXdvcmQ+PGtleXdvcmQ+RWJvbGF2aXJ1cy8qcGh5
c2lvbG9neTwva2V5d29yZD48a2V5d29yZD5FbmRvc29tZXMvZW56eW1vbG9neS92aXJvbG9neTwv
a2V5d29yZD48a2V5d29yZD5IZW1vcnJoYWdpYyBGZXZlciwgRWJvbGEvKmltbXVub2xvZ3kvcGF0
aG9sb2d5PC9rZXl3b3JkPjxrZXl3b3JkPkh1bWFuczwva2V5d29yZD48a2V5d29yZD5JbmZsYW1t
YXRpb248L2tleXdvcmQ+PGtleXdvcmQ+TWFjcm9waGFnZXMvKnBoeXNpb2xvZ3kvdmlyb2xvZ3k8
L2tleXdvcmQ+PGtleXdvcmQ+TW9ub2N5dGVzL3BoeXNpb2xvZ3kvdmlyb2xvZ3k8L2tleXdvcmQ+
PGtleXdvcmQ+UmVjZXB0b3JzLCBWaXJ1cy9waHlzaW9sb2d5PC9rZXl3b3JkPjxrZXl3b3JkPlZp
cmFsIExvYWQ8L2tleXdvcmQ+PGtleXdvcmQ+VmlyYWwgVHJvcGlzbTwva2V5d29yZD48a2V5d29y
ZD5WaXJlbWlhL2ltbXVub2xvZ3kvdmlyb2xvZ3k8L2tleXdvcmQ+PGtleXdvcmQ+VmlydXMgUmVw
bGljYXRpb248L2tleXdvcmQ+PGtleXdvcmQ+ZWJvbGEgdmlydXM8L2tleXdvcmQ+PGtleXdvcmQ+
Zmlsb3ZpcnVzPC9rZXl3b3JkPjxrZXl3b3JkPmltbXVuZSBldmFzaW9uPC9rZXl3b3JkPjxrZXl3
b3JkPmltbXVuZSByZXNwb25zZTwva2V5d29yZD48a2V5d29yZD5pbm5hdGUgY2VsbCBtZWRpYXRl
ZCBpbW11bml0eTwva2V5d29yZD48a2V5d29yZD52aXJhbCBwYXRob2dlbmVzaXM8L2tleXdvcmQ+
PC9rZXl3b3Jkcz48ZGF0ZXM+PHllYXI+MjAxODwveWVhcj48cHViLWRhdGVzPjxkYXRlPk9jdDwv
ZGF0ZT48L3B1Yi1kYXRlcz48L2RhdGVzPjxpc2JuPjE5MzgtMzY3MyAoRWxlY3Ryb25pYykmI3hE
OzA3NDEtNTQwMCAoTGlua2luZyk8L2lzYm4+PGFjY2Vzc2lvbi1udW0+MzAwOTU4NjY8L2FjY2Vz
c2lvbi1udW0+PHVybHM+PHJlbGF0ZWQtdXJscz48dXJsPmh0dHBzOi8vd3d3Lm5jYmkubmxtLm5p
aC5nb3YvcHVibWVkLzMwMDk1ODY2PC91cmw+PC9yZWxhdGVkLXVybHM+PC91cmxzPjxlbGVjdHJv
bmljLXJlc291cmNlLW51bT4xMC4xMDAyL0pMQi40UkkwNTE4LTE4M1I8L2VsZWN0cm9uaWMtcmVz
b3VyY2UtbnVtPjwvcmVjb3JkPjwvQ2l0ZT48Q2l0ZT48QXV0aG9yPldhbm5pbmdlcjwvQXV0aG9y
PjxZZWFyPjIwMjI8L1llYXI+PFJlY051bT4xNTc0PC9SZWNOdW0+PHJlY29yZD48cmVjLW51bWJl
cj4xNTc0PC9yZWMtbnVtYmVyPjxmb3JlaWduLWtleXM+PGtleSBhcHA9IkVOIiBkYi1pZD0iNXZ3
ZDV0dzBjNXh6NXZlcmZlbnhwMHB2cGUyd3IydjlkcnR3IiB0aW1lc3RhbXA9IjE2Nzg5OTEzNzgi
IGd1aWQ9IjU4MDcxOTQ1LTE0ZTItNDJjMi1iNjcyLTIwYzM0M2RmMTQ5OSI+MTU3NDwva2V5Pjwv
Zm9yZWlnbi1rZXlzPjxyZWYtdHlwZSBuYW1lPSJKb3VybmFsIEFydGljbGUiPjE3PC9yZWYtdHlw
ZT48Y29udHJpYnV0b3JzPjxhdXRob3JzPjxhdXRob3I+V2FubmluZ2VyLCBULiBHLjwvYXV0aG9y
PjxhdXRob3I+TWlsbGlhbiwgRC4gRS48L2F1dGhvcj48YXV0aG9yPlNhbGRhcnJpYWdhLCBPLiBB
LjwvYXV0aG9yPjxhdXRob3I+TWFydXlhbWEsIEouPC9hdXRob3I+PGF1dGhvcj5TYWl0bywgVC48
L2F1dGhvcj48YXV0aG9yPlJleW5hLCBSLiBBLjwvYXV0aG9yPjxhdXRob3I+VGFuaWd1Y2hpLCBT
LjwvYXV0aG9yPjxhdXRob3I+QXJyb3lhdmUsIEUuPC9hdXRob3I+PGF1dGhvcj5Db25ub2xseSwg
TS4gRS48L2F1dGhvcj48YXV0aG9yPlN0ZXZlbnNvbiwgSC4gTC48L2F1dGhvcj48YXV0aG9yPlBh
ZXNzbGVyLCBTLjwvYXV0aG9yPjwvYXV0aG9ycz48L2NvbnRyaWJ1dG9ycz48YXV0aC1hZGRyZXNz
PkRlcGFydG1lbnQgb2YgUGF0aG9sb2d5LCBVbml2ZXJzaXR5IG9mIFRleGFzIE1lZGljYWwgQnJh
bmNoLCBHYWx2ZXN0b24sIFRYLCBVbml0ZWQgU3RhdGVzLiYjeEQ7RGVwYXJ0bWVudCBvZiBNaWNy
b2Jpb2xvZ3kgYW5kIEltbXVub2xvZ3ksIFVuaXZlcnNpdHkgb2YgVGV4YXMgTWVkaWNhbCBCcmFu
Y2gsIEdhbHZlc3RvbiwgVFgsIFVuaXRlZCBTdGF0ZXMuJiN4RDtEZXBhcnRtZW50IG9mIFN1cmdl
cnksIFVuaXZlcnNpdHkgb2YgVGV4YXMgTWVkaWNhbCBCcmFuY2gsIEdhbHZlc3RvbiwgVFgsIFVu
aXRlZCBTdGF0ZXMuPC9hdXRoLWFkZHJlc3M+PHRpdGxlcz48dGl0bGU+TWFjcm9waGFnZSBpbmZl
Y3Rpb24sIGFjdGl2YXRpb24sIGFuZCBoaXN0b3BhdGhvbG9naWNhbCBmaW5kaW5ncyBpbiBlYm9s
YXZpcnVzIGluZmVjdGlvbjwvdGl0bGU+PHNlY29uZGFyeS10aXRsZT5Gcm9udCBDZWxsIEluZmVj
dCBNaWNyb2Jpb2w8L3NlY29uZGFyeS10aXRsZT48L3RpdGxlcz48cGVyaW9kaWNhbD48ZnVsbC10
aXRsZT5Gcm9udCBDZWxsIEluZmVjdCBNaWNyb2Jpb2w8L2Z1bGwtdGl0bGU+PC9wZXJpb2RpY2Fs
PjxwYWdlcz4xMDIzNTU3PC9wYWdlcz48dm9sdW1lPjEyPC92b2x1bWU+PGVkaXRpb24+MjAyMi8x
MS8wMTwvZWRpdGlvbj48a2V5d29yZHM+PGtleXdvcmQ+SHVtYW5zPC9rZXl3b3JkPjxrZXl3b3Jk
PipIZW1vcnJoYWdpYyBGZXZlciwgRWJvbGEvbWV0YWJvbGlzbTwva2V5d29yZD48a2V5d29yZD4q
RWJvbGF2aXJ1cy9waHlzaW9sb2d5PC9rZXl3b3JkPjxrZXl3b3JkPk1hY3JvcGhhZ2VzPC9rZXl3
b3JkPjxrZXl3b3JkPmZpbG92aXJ1czwva2V5d29yZD48a2V5d29yZD5oaXN0b2xvZ3k8L2tleXdv
cmQ+PGtleXdvcmQ+aHVtYW48L2tleXdvcmQ+PGtleXdvcmQ+aW1tdW5pdHk8L2tleXdvcmQ+PGtl
eXdvcmQ+bGl2ZXI8L2tleXdvcmQ+PGtleXdvcmQ+bWFjYXF1ZTwva2V5d29yZD48a2V5d29yZD5w
YXRob2xvZ3k8L2tleXdvcmQ+PGtleXdvcmQ+Y29tbWVyY2lhbCBvciBmaW5hbmNpYWwgcmVsYXRp
b25zaGlwcyB0aGF0IGNvdWxkIGJlIGNvbnN0cnVlZCBhcyBhIHBvdGVudGlhbDwva2V5d29yZD48
a2V5d29yZD5jb25mbGljdCBvZiBpbnRlcmVzdC48L2tleXdvcmQ+PC9rZXl3b3Jkcz48ZGF0ZXM+
PHllYXI+MjAyMjwveWVhcj48L2RhdGVzPjxpc2JuPjIyMzUtMjk4OCAoRWxlY3Ryb25pYykmI3hE
OzIyMzUtMjk4OCAoTGlua2luZyk8L2lzYm4+PGFjY2Vzc2lvbi1udW0+MzYzMTA4Njg8L2FjY2Vz
c2lvbi1udW0+PHVybHM+PHJlbGF0ZWQtdXJscz48dXJsPmh0dHBzOi8vd3d3Lm5jYmkubmxtLm5p
aC5nb3YvcHVibWVkLzM2MzEwODY4PC91cmw+PC9yZWxhdGVkLXVybHM+PC91cmxzPjxjdXN0b20y
PlBNQzk1OTczMTY8L2N1c3RvbTI+PGVsZWN0cm9uaWMtcmVzb3VyY2UtbnVtPjEwLjMzODkvZmNp
bWIuMjAyMi4xMDIzNTU3PC9lbGVjdHJvbmljLXJlc291cmNlLW51bT48L3JlY29yZD48L0NpdGU+
PENpdGU+PEF1dGhvcj5GYWxhc2NhPC9BdXRob3I+PFllYXI+MjAxNTwvWWVhcj48UmVjTnVtPjE1
NzU8L1JlY051bT48cmVjb3JkPjxyZWMtbnVtYmVyPjE1NzU8L3JlYy1udW1iZXI+PGZvcmVpZ24t
a2V5cz48a2V5IGFwcD0iRU4iIGRiLWlkPSI1dndkNXR3MGM1eHo1dmVyZmVueHAwcHZwZTJ3cjJ2
OWRydHciIHRpbWVzdGFtcD0iMTY3ODk5MTcwOSIgZ3VpZD0iYTcxNjA4ZTItYjM2Ny00MTk0LTk2
MWQtODU2YzliZjljMTdmIj4xNTc1PC9rZXk+PC9mb3JlaWduLWtleXM+PHJlZi10eXBlIG5hbWU9
IkpvdXJuYWwgQXJ0aWNsZSI+MTc8L3JlZi10eXBlPjxjb250cmlidXRvcnM+PGF1dGhvcnM+PGF1
dGhvcj5GYWxhc2NhLCBMLjwvYXV0aG9yPjxhdXRob3I+QWdyYXRpLCBDLjwvYXV0aG9yPjxhdXRo
b3I+UGV0cm9zaWxsbywgTi48L2F1dGhvcj48YXV0aG9yPkRpIENhcm8sIEEuPC9hdXRob3I+PGF1
dGhvcj5DYXBvYmlhbmNoaSwgTS4gUi48L2F1dGhvcj48YXV0aG9yPklwcG9saXRvLCBHLjwvYXV0
aG9yPjxhdXRob3I+UGlhY2VudGluaSwgTS48L2F1dGhvcj48L2F1dGhvcnM+PC9jb250cmlidXRv
cnM+PGF1dGgtYWRkcmVzcz5OYXRpb25hbCBJbnN0aXR1dGUgZm9yIEluZmVjdGlvdXMgRGlzZWFz
ZXMsIExhenphcm8gU3BhbGxhbnphbmksIFJvbWUsIEl0YWx5LiYjeEQ7MV0gTmF0aW9uYWwgSW5z
dGl0dXRlIGZvciBJbmZlY3Rpb3VzIERpc2Vhc2VzLCBMYXp6YXJvIFNwYWxsYW56YW5pLCBSb21l
LCBJdGFseSBbMl0gRGVwYXJ0bWVudCBvZiBCaW9sb2d5LCBVbml2ZXJzaXR5IG9mIFJvbWUgVG9y
IFZlcmdhdGEsIFJvbWUsIEl0YWx5LjwvYXV0aC1hZGRyZXNzPjx0aXRsZXM+PHRpdGxlPk1vbGVj
dWxhciBtZWNoYW5pc21zIG9mIEVib2xhIHZpcnVzIHBhdGhvZ2VuZXNpczogZm9jdXMgb24gY2Vs
bCBkZWF0aDwvdGl0bGU+PHNlY29uZGFyeS10aXRsZT5DZWxsIERlYXRoIERpZmZlcjwvc2Vjb25k
YXJ5LXRpdGxlPjwvdGl0bGVzPjxwZXJpb2RpY2FsPjxmdWxsLXRpdGxlPkNlbGwgRGVhdGggRGlm
ZmVyPC9mdWxsLXRpdGxlPjwvcGVyaW9kaWNhbD48cGFnZXM+MTI1MC05PC9wYWdlcz48dm9sdW1l
PjIyPC92b2x1bWU+PG51bWJlcj44PC9udW1iZXI+PGVkaXRpb24+MjAxNS8wNS8zMDwvZWRpdGlv
bj48a2V5d29yZHM+PGtleXdvcmQ+Q2VsbCBEZWF0aC9waHlzaW9sb2d5PC9rZXl3b3JkPjxrZXl3
b3JkPkRlbmRyaXRpYyBDZWxscy9tZXRhYm9saXNtPC9rZXl3b3JkPjxrZXl3b3JkPkVib2xhdmly
dXMvKnBhdGhvZ2VuaWNpdHk8L2tleXdvcmQ+PGtleXdvcmQ+SGVtb3JyaGFnaWMgRmV2ZXIsIEVi
b2xhLyp2aXJvbG9neTwva2V5d29yZD48a2V5d29yZD5IdW1hbnM8L2tleXdvcmQ+PGtleXdvcmQ+
TWFjcm9waGFnZXMvbWV0YWJvbGlzbTwva2V5d29yZD48L2tleXdvcmRzPjxkYXRlcz48eWVhcj4y
MDE1PC95ZWFyPjxwdWItZGF0ZXM+PGRhdGU+QXVnPC9kYXRlPjwvcHViLWRhdGVzPjwvZGF0ZXM+
PGlzYm4+MTQ3Ni01NDAzIChFbGVjdHJvbmljKSYjeEQ7MTM1MC05MDQ3IChQcmludCkmI3hEOzEz
NTAtOTA0NyAoTGlua2luZyk8L2lzYm4+PGFjY2Vzc2lvbi1udW0+MjYwMjQzOTQ8L2FjY2Vzc2lv
bi1udW0+PHVybHM+PHJlbGF0ZWQtdXJscz48dXJsPmh0dHBzOi8vd3d3Lm5jYmkubmxtLm5paC5n
b3YvcHVibWVkLzI2MDI0Mzk0PC91cmw+PC9yZWxhdGVkLXVybHM+PC91cmxzPjxjdXN0b20yPlBN
QzQ0OTUzNjY8L2N1c3RvbTI+PGVsZWN0cm9uaWMtcmVzb3VyY2UtbnVtPjEwLjEwMzgvY2RkLjIw
MTUuNjc8L2VsZWN0cm9uaWMtcmVzb3VyY2UtbnVtPjwvcmVjb3JkPjwvQ2l0ZT48L0VuZE5vdGU+
AG==
</w:fldData>
              </w:fldChar>
            </w:r>
            <w:r>
              <w:instrText xml:space="preserve"> ADDIN EN.CITE </w:instrText>
            </w:r>
            <w:r>
              <w:fldChar w:fldCharType="begin">
                <w:fldData xml:space="preserve">PEVuZE5vdGU+PENpdGU+PEF1dGhvcj5Sb2dlcnM8L0F1dGhvcj48WWVhcj4yMDE4PC9ZZWFyPjxS
ZWNOdW0+MTU3MzwvUmVjTnVtPjxEaXNwbGF5VGV4dD4oMTEsIDI5LCAzMCk8L0Rpc3BsYXlUZXh0
PjxyZWNvcmQ+PHJlYy1udW1iZXI+MTU3MzwvcmVjLW51bWJlcj48Zm9yZWlnbi1rZXlzPjxrZXkg
YXBwPSJFTiIgZGItaWQ9IjV2d2Q1dHcwYzV4ejV2ZXJmZW54cDBwdnBlMndyMnY5ZHJ0dyIgdGlt
ZXN0YW1wPSIxNjc4OTkxMjkzIiBndWlkPSJkMzUxZWViZC1lMDZkLTRjZjEtYTIxNy00Mzk4NDMw
YmI5OTkiPjE1NzM8L2tleT48L2ZvcmVpZ24ta2V5cz48cmVmLXR5cGUgbmFtZT0iSm91cm5hbCBB
cnRpY2xlIj4xNzwvcmVmLXR5cGU+PGNvbnRyaWJ1dG9ycz48YXV0aG9ycz48YXV0aG9yPlJvZ2Vy
cywgSy4gSi48L2F1dGhvcj48YXV0aG9yPk1hdXJ5LCBXLjwvYXV0aG9yPjwvYXV0aG9ycz48L2Nv
bnRyaWJ1dG9ycz48YXV0aC1hZGRyZXNzPkRlcGFydG1lbnQgb2YgTWljcm9iaW9sb2d5IGFuZCBJ
bW11bm9sb2d5LCBVbml2ZXJzaXR5IG9mIElvd2EsIElvd2EgQ2l0eSwgSW93YSwgVVNBLjwvYXV0
aC1hZGRyZXNzPjx0aXRsZXM+PHRpdGxlPlRoZSByb2xlIG9mIG1vbm9udWNsZWFyIHBoYWdvY3l0
ZXMgaW4gRWJvbGEgdmlydXMgaW5mZWN0aW9uPC90aXRsZT48c2Vjb25kYXJ5LXRpdGxlPkogTGV1
a29jIEJpb2w8L3NlY29uZGFyeS10aXRsZT48L3RpdGxlcz48cGVyaW9kaWNhbD48ZnVsbC10aXRs
ZT5KIExldWtvYyBCaW9sPC9mdWxsLXRpdGxlPjwvcGVyaW9kaWNhbD48cGFnZXM+NzE3LTcyNzwv
cGFnZXM+PHZvbHVtZT4xMDQ8L3ZvbHVtZT48bnVtYmVyPjQ8L251bWJlcj48ZWRpdGlvbj4yMDE4
LzA4LzExPC9lZGl0aW9uPjxrZXl3b3Jkcz48a2V5d29yZD5BZGFwdGl2ZSBJbW11bml0eTwva2V5
d29yZD48a2V5d29yZD5BbnRpZ2VuIFByZXNlbnRhdGlvbjwva2V5d29yZD48a2V5d29yZD5DeXRv
a2luZXMvbWV0YWJvbGlzbTwva2V5d29yZD48a2V5d29yZD5EZW5kcml0aWMgQ2VsbHMvKnBoeXNp
b2xvZ3kvdmlyb2xvZ3k8L2tleXdvcmQ+PGtleXdvcmQ+RGlzc2VtaW5hdGVkIEludHJhdmFzY3Vs
YXIgQ29hZ3VsYXRpb24vZXRpb2xvZ3k8L2tleXdvcmQ+PGtleXdvcmQ+RWJvbGF2aXJ1cy8qcGh5
c2lvbG9neTwva2V5d29yZD48a2V5d29yZD5FbmRvc29tZXMvZW56eW1vbG9neS92aXJvbG9neTwv
a2V5d29yZD48a2V5d29yZD5IZW1vcnJoYWdpYyBGZXZlciwgRWJvbGEvKmltbXVub2xvZ3kvcGF0
aG9sb2d5PC9rZXl3b3JkPjxrZXl3b3JkPkh1bWFuczwva2V5d29yZD48a2V5d29yZD5JbmZsYW1t
YXRpb248L2tleXdvcmQ+PGtleXdvcmQ+TWFjcm9waGFnZXMvKnBoeXNpb2xvZ3kvdmlyb2xvZ3k8
L2tleXdvcmQ+PGtleXdvcmQ+TW9ub2N5dGVzL3BoeXNpb2xvZ3kvdmlyb2xvZ3k8L2tleXdvcmQ+
PGtleXdvcmQ+UmVjZXB0b3JzLCBWaXJ1cy9waHlzaW9sb2d5PC9rZXl3b3JkPjxrZXl3b3JkPlZp
cmFsIExvYWQ8L2tleXdvcmQ+PGtleXdvcmQ+VmlyYWwgVHJvcGlzbTwva2V5d29yZD48a2V5d29y
ZD5WaXJlbWlhL2ltbXVub2xvZ3kvdmlyb2xvZ3k8L2tleXdvcmQ+PGtleXdvcmQ+VmlydXMgUmVw
bGljYXRpb248L2tleXdvcmQ+PGtleXdvcmQ+ZWJvbGEgdmlydXM8L2tleXdvcmQ+PGtleXdvcmQ+
Zmlsb3ZpcnVzPC9rZXl3b3JkPjxrZXl3b3JkPmltbXVuZSBldmFzaW9uPC9rZXl3b3JkPjxrZXl3
b3JkPmltbXVuZSByZXNwb25zZTwva2V5d29yZD48a2V5d29yZD5pbm5hdGUgY2VsbCBtZWRpYXRl
ZCBpbW11bml0eTwva2V5d29yZD48a2V5d29yZD52aXJhbCBwYXRob2dlbmVzaXM8L2tleXdvcmQ+
PC9rZXl3b3Jkcz48ZGF0ZXM+PHllYXI+MjAxODwveWVhcj48cHViLWRhdGVzPjxkYXRlPk9jdDwv
ZGF0ZT48L3B1Yi1kYXRlcz48L2RhdGVzPjxpc2JuPjE5MzgtMzY3MyAoRWxlY3Ryb25pYykmI3hE
OzA3NDEtNTQwMCAoTGlua2luZyk8L2lzYm4+PGFjY2Vzc2lvbi1udW0+MzAwOTU4NjY8L2FjY2Vz
c2lvbi1udW0+PHVybHM+PHJlbGF0ZWQtdXJscz48dXJsPmh0dHBzOi8vd3d3Lm5jYmkubmxtLm5p
aC5nb3YvcHVibWVkLzMwMDk1ODY2PC91cmw+PC9yZWxhdGVkLXVybHM+PC91cmxzPjxlbGVjdHJv
bmljLXJlc291cmNlLW51bT4xMC4xMDAyL0pMQi40UkkwNTE4LTE4M1I8L2VsZWN0cm9uaWMtcmVz
b3VyY2UtbnVtPjwvcmVjb3JkPjwvQ2l0ZT48Q2l0ZT48QXV0aG9yPldhbm5pbmdlcjwvQXV0aG9y
PjxZZWFyPjIwMjI8L1llYXI+PFJlY051bT4xNTc0PC9SZWNOdW0+PHJlY29yZD48cmVjLW51bWJl
cj4xNTc0PC9yZWMtbnVtYmVyPjxmb3JlaWduLWtleXM+PGtleSBhcHA9IkVOIiBkYi1pZD0iNXZ3
ZDV0dzBjNXh6NXZlcmZlbnhwMHB2cGUyd3IydjlkcnR3IiB0aW1lc3RhbXA9IjE2Nzg5OTEzNzgi
IGd1aWQ9IjU4MDcxOTQ1LTE0ZTItNDJjMi1iNjcyLTIwYzM0M2RmMTQ5OSI+MTU3NDwva2V5Pjwv
Zm9yZWlnbi1rZXlzPjxyZWYtdHlwZSBuYW1lPSJKb3VybmFsIEFydGljbGUiPjE3PC9yZWYtdHlw
ZT48Y29udHJpYnV0b3JzPjxhdXRob3JzPjxhdXRob3I+V2FubmluZ2VyLCBULiBHLjwvYXV0aG9y
PjxhdXRob3I+TWlsbGlhbiwgRC4gRS48L2F1dGhvcj48YXV0aG9yPlNhbGRhcnJpYWdhLCBPLiBB
LjwvYXV0aG9yPjxhdXRob3I+TWFydXlhbWEsIEouPC9hdXRob3I+PGF1dGhvcj5TYWl0bywgVC48
L2F1dGhvcj48YXV0aG9yPlJleW5hLCBSLiBBLjwvYXV0aG9yPjxhdXRob3I+VGFuaWd1Y2hpLCBT
LjwvYXV0aG9yPjxhdXRob3I+QXJyb3lhdmUsIEUuPC9hdXRob3I+PGF1dGhvcj5Db25ub2xseSwg
TS4gRS48L2F1dGhvcj48YXV0aG9yPlN0ZXZlbnNvbiwgSC4gTC48L2F1dGhvcj48YXV0aG9yPlBh
ZXNzbGVyLCBTLjwvYXV0aG9yPjwvYXV0aG9ycz48L2NvbnRyaWJ1dG9ycz48YXV0aC1hZGRyZXNz
PkRlcGFydG1lbnQgb2YgUGF0aG9sb2d5LCBVbml2ZXJzaXR5IG9mIFRleGFzIE1lZGljYWwgQnJh
bmNoLCBHYWx2ZXN0b24sIFRYLCBVbml0ZWQgU3RhdGVzLiYjeEQ7RGVwYXJ0bWVudCBvZiBNaWNy
b2Jpb2xvZ3kgYW5kIEltbXVub2xvZ3ksIFVuaXZlcnNpdHkgb2YgVGV4YXMgTWVkaWNhbCBCcmFu
Y2gsIEdhbHZlc3RvbiwgVFgsIFVuaXRlZCBTdGF0ZXMuJiN4RDtEZXBhcnRtZW50IG9mIFN1cmdl
cnksIFVuaXZlcnNpdHkgb2YgVGV4YXMgTWVkaWNhbCBCcmFuY2gsIEdhbHZlc3RvbiwgVFgsIFVu
aXRlZCBTdGF0ZXMuPC9hdXRoLWFkZHJlc3M+PHRpdGxlcz48dGl0bGU+TWFjcm9waGFnZSBpbmZl
Y3Rpb24sIGFjdGl2YXRpb24sIGFuZCBoaXN0b3BhdGhvbG9naWNhbCBmaW5kaW5ncyBpbiBlYm9s
YXZpcnVzIGluZmVjdGlvbjwvdGl0bGU+PHNlY29uZGFyeS10aXRsZT5Gcm9udCBDZWxsIEluZmVj
dCBNaWNyb2Jpb2w8L3NlY29uZGFyeS10aXRsZT48L3RpdGxlcz48cGVyaW9kaWNhbD48ZnVsbC10
aXRsZT5Gcm9udCBDZWxsIEluZmVjdCBNaWNyb2Jpb2w8L2Z1bGwtdGl0bGU+PC9wZXJpb2RpY2Fs
PjxwYWdlcz4xMDIzNTU3PC9wYWdlcz48dm9sdW1lPjEyPC92b2x1bWU+PGVkaXRpb24+MjAyMi8x
MS8wMTwvZWRpdGlvbj48a2V5d29yZHM+PGtleXdvcmQ+SHVtYW5zPC9rZXl3b3JkPjxrZXl3b3Jk
PipIZW1vcnJoYWdpYyBGZXZlciwgRWJvbGEvbWV0YWJvbGlzbTwva2V5d29yZD48a2V5d29yZD4q
RWJvbGF2aXJ1cy9waHlzaW9sb2d5PC9rZXl3b3JkPjxrZXl3b3JkPk1hY3JvcGhhZ2VzPC9rZXl3
b3JkPjxrZXl3b3JkPmZpbG92aXJ1czwva2V5d29yZD48a2V5d29yZD5oaXN0b2xvZ3k8L2tleXdv
cmQ+PGtleXdvcmQ+aHVtYW48L2tleXdvcmQ+PGtleXdvcmQ+aW1tdW5pdHk8L2tleXdvcmQ+PGtl
eXdvcmQ+bGl2ZXI8L2tleXdvcmQ+PGtleXdvcmQ+bWFjYXF1ZTwva2V5d29yZD48a2V5d29yZD5w
YXRob2xvZ3k8L2tleXdvcmQ+PGtleXdvcmQ+Y29tbWVyY2lhbCBvciBmaW5hbmNpYWwgcmVsYXRp
b25zaGlwcyB0aGF0IGNvdWxkIGJlIGNvbnN0cnVlZCBhcyBhIHBvdGVudGlhbDwva2V5d29yZD48
a2V5d29yZD5jb25mbGljdCBvZiBpbnRlcmVzdC48L2tleXdvcmQ+PC9rZXl3b3Jkcz48ZGF0ZXM+
PHllYXI+MjAyMjwveWVhcj48L2RhdGVzPjxpc2JuPjIyMzUtMjk4OCAoRWxlY3Ryb25pYykmI3hE
OzIyMzUtMjk4OCAoTGlua2luZyk8L2lzYm4+PGFjY2Vzc2lvbi1udW0+MzYzMTA4Njg8L2FjY2Vz
c2lvbi1udW0+PHVybHM+PHJlbGF0ZWQtdXJscz48dXJsPmh0dHBzOi8vd3d3Lm5jYmkubmxtLm5p
aC5nb3YvcHVibWVkLzM2MzEwODY4PC91cmw+PC9yZWxhdGVkLXVybHM+PC91cmxzPjxjdXN0b20y
PlBNQzk1OTczMTY8L2N1c3RvbTI+PGVsZWN0cm9uaWMtcmVzb3VyY2UtbnVtPjEwLjMzODkvZmNp
bWIuMjAyMi4xMDIzNTU3PC9lbGVjdHJvbmljLXJlc291cmNlLW51bT48L3JlY29yZD48L0NpdGU+
PENpdGU+PEF1dGhvcj5GYWxhc2NhPC9BdXRob3I+PFllYXI+MjAxNTwvWWVhcj48UmVjTnVtPjE1
NzU8L1JlY051bT48cmVjb3JkPjxyZWMtbnVtYmVyPjE1NzU8L3JlYy1udW1iZXI+PGZvcmVpZ24t
a2V5cz48a2V5IGFwcD0iRU4iIGRiLWlkPSI1dndkNXR3MGM1eHo1dmVyZmVueHAwcHZwZTJ3cjJ2
OWRydHciIHRpbWVzdGFtcD0iMTY3ODk5MTcwOSIgZ3VpZD0iYTcxNjA4ZTItYjM2Ny00MTk0LTk2
MWQtODU2YzliZjljMTdmIj4xNTc1PC9rZXk+PC9mb3JlaWduLWtleXM+PHJlZi10eXBlIG5hbWU9
IkpvdXJuYWwgQXJ0aWNsZSI+MTc8L3JlZi10eXBlPjxjb250cmlidXRvcnM+PGF1dGhvcnM+PGF1
dGhvcj5GYWxhc2NhLCBMLjwvYXV0aG9yPjxhdXRob3I+QWdyYXRpLCBDLjwvYXV0aG9yPjxhdXRo
b3I+UGV0cm9zaWxsbywgTi48L2F1dGhvcj48YXV0aG9yPkRpIENhcm8sIEEuPC9hdXRob3I+PGF1
dGhvcj5DYXBvYmlhbmNoaSwgTS4gUi48L2F1dGhvcj48YXV0aG9yPklwcG9saXRvLCBHLjwvYXV0
aG9yPjxhdXRob3I+UGlhY2VudGluaSwgTS48L2F1dGhvcj48L2F1dGhvcnM+PC9jb250cmlidXRv
cnM+PGF1dGgtYWRkcmVzcz5OYXRpb25hbCBJbnN0aXR1dGUgZm9yIEluZmVjdGlvdXMgRGlzZWFz
ZXMsIExhenphcm8gU3BhbGxhbnphbmksIFJvbWUsIEl0YWx5LiYjeEQ7MV0gTmF0aW9uYWwgSW5z
dGl0dXRlIGZvciBJbmZlY3Rpb3VzIERpc2Vhc2VzLCBMYXp6YXJvIFNwYWxsYW56YW5pLCBSb21l
LCBJdGFseSBbMl0gRGVwYXJ0bWVudCBvZiBCaW9sb2d5LCBVbml2ZXJzaXR5IG9mIFJvbWUgVG9y
IFZlcmdhdGEsIFJvbWUsIEl0YWx5LjwvYXV0aC1hZGRyZXNzPjx0aXRsZXM+PHRpdGxlPk1vbGVj
dWxhciBtZWNoYW5pc21zIG9mIEVib2xhIHZpcnVzIHBhdGhvZ2VuZXNpczogZm9jdXMgb24gY2Vs
bCBkZWF0aDwvdGl0bGU+PHNlY29uZGFyeS10aXRsZT5DZWxsIERlYXRoIERpZmZlcjwvc2Vjb25k
YXJ5LXRpdGxlPjwvdGl0bGVzPjxwZXJpb2RpY2FsPjxmdWxsLXRpdGxlPkNlbGwgRGVhdGggRGlm
ZmVyPC9mdWxsLXRpdGxlPjwvcGVyaW9kaWNhbD48cGFnZXM+MTI1MC05PC9wYWdlcz48dm9sdW1l
PjIyPC92b2x1bWU+PG51bWJlcj44PC9udW1iZXI+PGVkaXRpb24+MjAxNS8wNS8zMDwvZWRpdGlv
bj48a2V5d29yZHM+PGtleXdvcmQ+Q2VsbCBEZWF0aC9waHlzaW9sb2d5PC9rZXl3b3JkPjxrZXl3
b3JkPkRlbmRyaXRpYyBDZWxscy9tZXRhYm9saXNtPC9rZXl3b3JkPjxrZXl3b3JkPkVib2xhdmly
dXMvKnBhdGhvZ2VuaWNpdHk8L2tleXdvcmQ+PGtleXdvcmQ+SGVtb3JyaGFnaWMgRmV2ZXIsIEVi
b2xhLyp2aXJvbG9neTwva2V5d29yZD48a2V5d29yZD5IdW1hbnM8L2tleXdvcmQ+PGtleXdvcmQ+
TWFjcm9waGFnZXMvbWV0YWJvbGlzbTwva2V5d29yZD48L2tleXdvcmRzPjxkYXRlcz48eWVhcj4y
MDE1PC95ZWFyPjxwdWItZGF0ZXM+PGRhdGU+QXVnPC9kYXRlPjwvcHViLWRhdGVzPjwvZGF0ZXM+
PGlzYm4+MTQ3Ni01NDAzIChFbGVjdHJvbmljKSYjeEQ7MTM1MC05MDQ3IChQcmludCkmI3hEOzEz
NTAtOTA0NyAoTGlua2luZyk8L2lzYm4+PGFjY2Vzc2lvbi1udW0+MjYwMjQzOTQ8L2FjY2Vzc2lv
bi1udW0+PHVybHM+PHJlbGF0ZWQtdXJscz48dXJsPmh0dHBzOi8vd3d3Lm5jYmkubmxtLm5paC5n
b3YvcHVibWVkLzI2MDI0Mzk0PC91cmw+PC9yZWxhdGVkLXVybHM+PC91cmxzPjxjdXN0b20yPlBN
QzQ0OTUzNjY8L2N1c3RvbTI+PGVsZWN0cm9uaWMtcmVzb3VyY2UtbnVtPjEwLjEwMzgvY2RkLjIw
MTUuNjc8L2VsZWN0cm9uaWMtcmVzb3VyY2UtbnVtPjwvcmVjb3JkPjwvQ2l0ZT48L0VuZE5vdGU+
AG==
</w:fldData>
              </w:fldChar>
            </w:r>
            <w:r>
              <w:instrText xml:space="preserve"> ADDIN EN.CITE.DATA </w:instrText>
            </w:r>
            <w:r>
              <w:fldChar w:fldCharType="end"/>
            </w:r>
            <w:r>
              <w:fldChar w:fldCharType="separate"/>
            </w:r>
            <w:r>
              <w:rPr>
                <w:noProof/>
              </w:rPr>
              <w:t>(11, 29, 30)</w:t>
            </w:r>
            <w:r>
              <w:fldChar w:fldCharType="end"/>
            </w:r>
          </w:p>
        </w:tc>
      </w:tr>
      <w:tr w:rsidR="00220CFE" w14:paraId="5A6C3615" w14:textId="77777777" w:rsidTr="00842C7D">
        <w:tc>
          <w:tcPr>
            <w:tcW w:w="523" w:type="dxa"/>
            <w:vMerge/>
            <w:shd w:val="clear" w:color="auto" w:fill="CADF69"/>
            <w:vAlign w:val="center"/>
          </w:tcPr>
          <w:p w14:paraId="704FE0BC" w14:textId="77777777" w:rsidR="00220CFE" w:rsidRDefault="00220CFE" w:rsidP="00842C7D"/>
        </w:tc>
        <w:tc>
          <w:tcPr>
            <w:tcW w:w="470" w:type="dxa"/>
            <w:vMerge/>
            <w:textDirection w:val="btLr"/>
            <w:vAlign w:val="center"/>
          </w:tcPr>
          <w:p w14:paraId="436D792B" w14:textId="77777777" w:rsidR="00220CFE" w:rsidRPr="00291322" w:rsidRDefault="00220CFE" w:rsidP="00842C7D">
            <w:pPr>
              <w:ind w:left="113" w:right="113"/>
              <w:jc w:val="center"/>
              <w:rPr>
                <w:b/>
                <w:bCs/>
              </w:rPr>
            </w:pPr>
          </w:p>
        </w:tc>
        <w:tc>
          <w:tcPr>
            <w:tcW w:w="1984" w:type="dxa"/>
            <w:vAlign w:val="center"/>
          </w:tcPr>
          <w:p w14:paraId="59CE3D9D" w14:textId="77777777" w:rsidR="00220CFE" w:rsidRPr="007708C9" w:rsidRDefault="00220CFE" w:rsidP="00842C7D">
            <w:pPr>
              <w:jc w:val="center"/>
            </w:pPr>
            <w:r>
              <w:t>Mast cells</w:t>
            </w:r>
          </w:p>
        </w:tc>
        <w:tc>
          <w:tcPr>
            <w:tcW w:w="1559" w:type="dxa"/>
            <w:shd w:val="clear" w:color="auto" w:fill="C00000"/>
            <w:vAlign w:val="center"/>
          </w:tcPr>
          <w:p w14:paraId="581E8574" w14:textId="77777777" w:rsidR="00220CFE" w:rsidRDefault="00220CFE" w:rsidP="00842C7D">
            <w:pPr>
              <w:jc w:val="center"/>
            </w:pPr>
          </w:p>
        </w:tc>
        <w:tc>
          <w:tcPr>
            <w:tcW w:w="1276" w:type="dxa"/>
            <w:shd w:val="clear" w:color="auto" w:fill="A6A6A6" w:themeFill="background1" w:themeFillShade="A6"/>
            <w:vAlign w:val="center"/>
          </w:tcPr>
          <w:p w14:paraId="25F28FAE" w14:textId="77777777" w:rsidR="00220CFE" w:rsidRDefault="00220CFE" w:rsidP="00842C7D">
            <w:pPr>
              <w:jc w:val="center"/>
            </w:pPr>
            <w:proofErr w:type="spellStart"/>
            <w:r>
              <w:t>n.i.a.</w:t>
            </w:r>
            <w:proofErr w:type="spellEnd"/>
          </w:p>
        </w:tc>
        <w:tc>
          <w:tcPr>
            <w:tcW w:w="1559" w:type="dxa"/>
            <w:shd w:val="clear" w:color="auto" w:fill="A6A6A6" w:themeFill="background1" w:themeFillShade="A6"/>
            <w:vAlign w:val="center"/>
          </w:tcPr>
          <w:p w14:paraId="657EC633" w14:textId="77777777" w:rsidR="00220CFE" w:rsidRDefault="00220CFE" w:rsidP="00842C7D">
            <w:pPr>
              <w:jc w:val="center"/>
            </w:pPr>
            <w:proofErr w:type="spellStart"/>
            <w:r>
              <w:t>n.i.a.</w:t>
            </w:r>
            <w:proofErr w:type="spellEnd"/>
          </w:p>
        </w:tc>
        <w:tc>
          <w:tcPr>
            <w:tcW w:w="3119" w:type="dxa"/>
            <w:vAlign w:val="center"/>
          </w:tcPr>
          <w:p w14:paraId="4B867103" w14:textId="4F6B287E" w:rsidR="00220CFE" w:rsidRDefault="00220CFE" w:rsidP="00842C7D">
            <w:pPr>
              <w:jc w:val="center"/>
            </w:pPr>
            <w:r>
              <w:fldChar w:fldCharType="begin">
                <w:fldData xml:space="preserve">PEVuZE5vdGU+PENpdGU+PEF1dGhvcj5Lcnlza288L0F1dGhvcj48WWVhcj4yMDIyPC9ZZWFyPjxS
ZWNOdW0+MTU3NjwvUmVjTnVtPjxEaXNwbGF5VGV4dD4oMzEtMzMpPC9EaXNwbGF5VGV4dD48cmVj
b3JkPjxyZWMtbnVtYmVyPjE1NzY8L3JlYy1udW1iZXI+PGZvcmVpZ24ta2V5cz48a2V5IGFwcD0i
RU4iIGRiLWlkPSI1dndkNXR3MGM1eHo1dmVyZmVueHAwcHZwZTJ3cjJ2OWRydHciIHRpbWVzdGFt
cD0iMTY3ODk5MTg4MSIgZ3VpZD0iYmM5MzkzYjItZDE3Mi00NTE5LWFmYjgtMGY5MTQyMmY2YWI0
Ij4xNTc2PC9rZXk+PC9mb3JlaWduLWtleXM+PHJlZi10eXBlIG5hbWU9IkpvdXJuYWwgQXJ0aWNs
ZSI+MTc8L3JlZi10eXBlPjxjb250cmlidXRvcnM+PGF1dGhvcnM+PGF1dGhvcj5Lcnlza28sIE8u
PC9hdXRob3I+PGF1dGhvcj5Cb3VybmUsIEouIEguPC9hdXRob3I+PGF1dGhvcj5Lb25kYWtvdmEs
IEUuPC9hdXRob3I+PGF1dGhvcj5HYWxvdmEsIEUuIEEuPC9hdXRob3I+PGF1dGhvcj5XaGl0d29y
dGgsIEsuPC9hdXRob3I+PGF1dGhvcj5OZXdieSwgTS4gTC48L2F1dGhvcj48YXV0aG9yPkJhY2hl
cnQsIEMuPC9hdXRob3I+PGF1dGhvcj5IaWxsLCBILjwvYXV0aG9yPjxhdXRob3I+Q3Jpc3Bpbiwg
TS48L2F1dGhvcj48YXV0aG9yPlN0YW1hdGFraSwgWi48L2F1dGhvcj48YXV0aG9yPkN1bm5pbmdo
YW0sIEEuIEYuPC9hdXRob3I+PGF1dGhvcj5QdWdoLCBNLjwvYXV0aG9yPjxhdXRob3I+S2hhbiwg
QS4gTy48L2F1dGhvcj48YXV0aG9yPlJheWVzLCBKLjwvYXV0aG9yPjxhdXRob3I+VmVkdW5vdmEs
IE0uPC9hdXRob3I+PGF1dGhvcj5Lcnlza28sIEQuIFYuPC9hdXRob3I+PGF1dGhvcj5CcmlsbCwg
QS48L2F1dGhvcj48L2F1dGhvcnM+PC9jb250cmlidXRvcnM+PGF1dGgtYWRkcmVzcz5VcHBlciBB
aXJ3YXlzIFJlc2VhcmNoIExhYm9yYXRvcnksIERlcGFydG1lbnQgb2YgSGVhZCBhbmQgU2tpbiwg
R2hlbnQgVW5pdmVyc2l0eSwgR2hlbnQsIEJlbGdpdW0uJiN4RDtJbnN0aXR1dGUgb2YgQ2FyZGlv
dmFzY3VsYXIgU2NpZW5jZXMsIENvbGxlZ2Ugb2YgTWVkaWNhbCBhbmQgRGVudGFsIFNjaWVuY2Vz
LCBVbml2ZXJzaXR5IG9mIEJpcm1pbmdoYW0sIEJpcm1pbmdoYW0sIFVuaXRlZCBLaW5nZG9tLiYj
eEQ7SW5zdGl0dXRlIG9mIEJpb2xvZ3kgYW5kIEJpb21lZGljaW5lLCBEZXBhcnRtZW50IG9mIEJh
c2ljIGFuZCBNZWRpY2FsIEdlbmV0aWNzLCBOYXRpb25hbCBSZXNlYXJjaCBMb2JhY2hldnNreSBT
dGF0ZSBVbml2ZXJzaXR5IG9mIE5pemhuaXkgTm92Z29yb2QsIE5pemhuaXkgTm92Z29yb2QsIFJ1
c3NpYS4mI3hEO1VuaXZlcnNpdHkgQ2xpbmljIG9mIFByaXZvbHpoc2t5IFJlc2VhcmNoIE1lZGlj
YWwgVW5pdmVyc2l0eSwgTml6aG55IE5vdmdvcm9kLCBSdXNzaWEuJiN4RDtTY2hvb2wgb2YgQmlv
bG9naWNhbCBTY2llbmNlcywgVW5pdmVyc2l0eSBvZiBTb3V0aGFtcHRvbiwgU291dGhhbXB0b24s
IFVuaXRlZCBLaW5nZG9tLiYjeEQ7SW5zdGl0dXRlIG9mIEltbXVub2xvZ3kgYW5kIEltbXVub3Ro
ZXJhcHksIFVuaXZlcnNpdHkgb2YgQmlybWluZ2hhbSwgQmlybWluZ2hhbSwgVW5pdGVkIEtpbmdk
b20uJiN4RDtEZXBhcnRtZW50IG9mIFBhdGhvcGh5c2lvbG9neSwgU2VjaGVub3YgRmlyc3QgTW9z
Y293IFN0YXRlIE1lZGljYWwgVW5pdmVyc2l0eSAoU2VjaGVub3YgVW5pdmVyc2l0eSksIE1vc2Nv
dywgUnVzc2lhLiYjeEQ7Q2VsbCBEZWF0aCBJbnZlc3RpZ2F0aW9uIGFuZCBUaGVyYXB5IExhYm9y
YXRvcnksIERlcGFydG1lbnQgb2YgSHVtYW4gU3RydWN0dXJlIGFuZCBSZXBhaXIsIEdoZW50IFVu
aXZlcnNpdHkgYW5kIENhbmNlciBSZXNlYXJjaCBJbnN0aXR1dGUgR2hlbnQgKENSSUcpLCBHaGVu
dCwgQmVsZ2l1bS48L2F1dGgtYWRkcmVzcz48dGl0bGVzPjx0aXRsZT5TZXZlcml0eSBvZiBTQVJT
LUNvVi0yIGluZmVjdGlvbiBpcyBhc3NvY2lhdGVkIHdpdGggaGlnaCBudW1iZXJzIG9mIGFsdmVv
bGFyIG1hc3QgY2VsbHMgYW5kIHRoZWlyIGRlZ3JhbnVsYXRpb248L3RpdGxlPjxzZWNvbmRhcnkt
dGl0bGU+RnJvbnQgSW1tdW5vbDwvc2Vjb25kYXJ5LXRpdGxlPjwvdGl0bGVzPjxwZXJpb2RpY2Fs
PjxmdWxsLXRpdGxlPkZyb250IEltbXVub2w8L2Z1bGwtdGl0bGU+PC9wZXJpb2RpY2FsPjxwYWdl
cz45Njg5ODE8L3BhZ2VzPjx2b2x1bWU+MTM8L3ZvbHVtZT48ZWRpdGlvbj4yMDIyLzEwLzE0PC9l
ZGl0aW9uPjxrZXl3b3Jkcz48a2V5d29yZD4qY292aWQtMTk8L2tleXdvcmQ+PGtleXdvcmQ+Q2Fy
Ym94eXBlcHRpZGFzZXM8L2tleXdvcmQ+PGtleXdvcmQ+Q2h5bWFzZXMvbWV0YWJvbGlzbTwva2V5
d29yZD48a2V5d29yZD5DeXRva2luZXM8L2tleXdvcmQ+PGtleXdvcmQ+SHVtYW5zPC9rZXl3b3Jk
PjxrZXl3b3JkPk1hc3QgQ2VsbHMvbWV0YWJvbGlzbTwva2V5d29yZD48a2V5d29yZD5TQVJTLUNv
Vi0yPC9rZXl3b3JkPjxrZXl3b3JkPlRyeXB0YXNlcy9tZXRhYm9saXNtPC9rZXl3b3JkPjxrZXl3
b3JkPlZpcmFsIFByb3RlaW5zPC9rZXl3b3JkPjxrZXl3b3JkPnZvbiBXaWxsZWJyYW5kIEZhY3Rv
cjwva2V5d29yZD48a2V5d29yZD5Db3ZpZC0xOTwva2V5d29yZD48a2V5d29yZD5MVVZBIGNlbGxz
PC9rZXl3b3JkPjxrZXl3b3JkPm1hc3QgY2VsbHM8L2tleXdvcmQ+PGtleXdvcmQ+cHJvdGVhc2U8
L2tleXdvcmQ+PGtleXdvcmQ+dm9uIFdpbGxlYnJhbmQgZmFjdG9yPC9rZXl3b3JkPjxrZXl3b3Jk
PmNvbW1lcmNpYWwgb3IgZmluYW5jaWFsIHJlbGF0aW9uc2hpcHMgdGhhdCBjb3VsZCBiZSBjb25z
dHJ1ZWQgYXMgYSBwb3RlbnRpYWw8L2tleXdvcmQ+PGtleXdvcmQ+Y29uZmxpY3Qgb2YgaW50ZXJl
c3QuPC9rZXl3b3JkPjwva2V5d29yZHM+PGRhdGVzPjx5ZWFyPjIwMjI8L3llYXI+PC9kYXRlcz48
aXNibj4xNjY0LTMyMjQgKEVsZWN0cm9uaWMpJiN4RDsxNjY0LTMyMjQgKExpbmtpbmcpPC9pc2Ju
PjxhY2Nlc3Npb24tbnVtPjM2MjI1OTI3PC9hY2Nlc3Npb24tbnVtPjx1cmxzPjxyZWxhdGVkLXVy
bHM+PHVybD5odHRwczovL3d3dy5uY2JpLm5sbS5uaWguZ292L3B1Ym1lZC8zNjIyNTkyNzwvdXJs
PjwvcmVsYXRlZC11cmxzPjwvdXJscz48Y3VzdG9tMj5QTUM5NTQ4NjA0PC9jdXN0b20yPjxlbGVj
dHJvbmljLXJlc291cmNlLW51bT4xMC4zMzg5L2ZpbW11LjIwMjIuOTY4OTgxPC9lbGVjdHJvbmlj
LXJlc291cmNlLW51bT48L3JlY29yZD48L0NpdGU+PENpdGU+PEF1dGhvcj5CdWRuZXZza3k8L0F1
dGhvcj48WWVhcj4yMDIyPC9ZZWFyPjxSZWNOdW0+MTU3NzwvUmVjTnVtPjxyZWNvcmQ+PHJlYy1u
dW1iZXI+MTU3NzwvcmVjLW51bWJlcj48Zm9yZWlnbi1rZXlzPjxrZXkgYXBwPSJFTiIgZGItaWQ9
IjV2d2Q1dHcwYzV4ejV2ZXJmZW54cDBwdnBlMndyMnY5ZHJ0dyIgdGltZXN0YW1wPSIxNjc4OTkx
OTUzIiBndWlkPSIzYjljNmY0OS03YzIwLTQwOGItYjZkNS1lZTEzMzFmYjZmN2EiPjE1Nzc8L2tl
eT48L2ZvcmVpZ24ta2V5cz48cmVmLXR5cGUgbmFtZT0iSm91cm5hbCBBcnRpY2xlIj4xNzwvcmVm
LXR5cGU+PGNvbnRyaWJ1dG9ycz48YXV0aG9ycz48YXV0aG9yPkJ1ZG5ldnNreSwgQS4gVi48L2F1
dGhvcj48YXV0aG9yPkF2ZGVldiwgUy4gTi48L2F1dGhvcj48YXV0aG9yPktvc2Fub3ZpYywgRC48
L2F1dGhvcj48YXV0aG9yPlNoaXNoa2luYSwgVi4gVi48L2F1dGhvcj48YXV0aG9yPkZpbGluLCBB
LiBBLjwvYXV0aG9yPjxhdXRob3I+RXNhdWxlbmtvLCBELiBJLjwvYXV0aG9yPjxhdXRob3I+T3Zz
eWFubmlrb3YsIEUuIFMuPC9hdXRob3I+PGF1dGhvcj5TYW1veWxlbmtvLCBULiBWLjwvYXV0aG9y
PjxhdXRob3I+UmVka2luLCBBLiBOLjwvYXV0aG9yPjxhdXRob3I+U3V2b3JvdmEsIE8uIEEuPC9h
dXRob3I+PGF1dGhvcj5QZXJ2ZWV2YSwgSS4gTS48L2F1dGhvcj48L2F1dGhvcnM+PC9jb250cmli
dXRvcnM+PGF1dGgtYWRkcmVzcz5EZXBhcnRtZW50IG9mIEZhY3VsdHkgVGhlcmFweSwgQnVyZGVu
a28gVm9yb25lemggU3RhdGUgTWVkaWNhbCBVbml2ZXJzaXR5LCAxMCBTdHVkZW5jaGVza2F5YSBT
dHIuLCBWb3JvbmV6aCwgUnVzc2lhLCAzOTQwMzYuJiN4RDtEZXBhcnRtZW50IG9mIFB1bG1vbm9s
b2d5LCBJLk0uIFNlY2hlbm92IEZpcnN0IE1vc2NvdyBTdGF0ZSBNZWRpY2FsIFVuaXZlcnNpdHkg
KFNlY2hlbm92IFVuaXZlcnNpdHkpLCBIZWFsdGhjYXJlIE1pbmlzdHJ5IG9mIFJ1c3NpYSwgVHJ1
YmV0c2theWEgU3RyZWV0IDgsIDExOTk5MSwgTW9zY293LCBSdXNzaWEuIHNlcmdfYXZkZWV2QGxp
c3QucnUuJiN4RDtEZXBhcnRtZW50IG9mIFB1bG1vbm9sb2d5LCBJLk0uIFNlY2hlbm92IEZpcnN0
IE1vc2NvdyBTdGF0ZSBNZWRpY2FsIFVuaXZlcnNpdHkgKFNlY2hlbm92IFVuaXZlcnNpdHkpLCBI
ZWFsdGhjYXJlIE1pbmlzdHJ5IG9mIFJ1c3NpYSwgVHJ1YmV0c2theWEgU3RyZWV0IDgsIDExOTk5
MSwgTW9zY293LCBSdXNzaWEuJiN4RDtTY2llbnRpZmljIFJlc2VhcmNoIEluc3RpdHV0ZSBvZiBF
eHBlcmltZW50YWwgQmlvbG9neSBhbmQgTWVkaWNpbmUsIEJ1cmRlbmtvIFZvcm9uZXpoIFN0YXRl
IE1lZGljYWwgVW5pdmVyc2l0eSwgTW9za292c2t5IFByb3NwZWN0LCAxODUsIFZvcm9uZXpoLCBS
dXNzaWEsIDM5NDAzNi4mI3hEO0J1ZGdldGFyeSBIZWFsdGggQ2FyZSBJbnN0aXR1dGlvbiBvZiB0
aGUgVm9yb25lemggUmVnaW9uICZxdW90O1Zvcm9uZXpoIFJlZ2lvbmFsIFBhdGhvYW5hdG9taWNh
bCBCdXJlYXUmcXVvdDssIE1vc2tvdnNreSBQcm9zcGVjdCwgMTUxLCBWb3JvbmV6aCwgUnVzc2lh
LCAzOTQwMzYuJiN4RDtEZXBhcnRtZW50IG9mIFB1bG1vbm9sb2d5LCBWb3JvbmV6aCBSZWdpb25h
bCBDbGluaWNhbCBIb3NwaXRhbCwgbnVtZXJvIHNpZ24gMSwgTW9za292c2t5IFByb3NwZWN0LCAx
NTEsIFZvcm9uZXpoLCBSdXNzaWEsIDM5NDAzNi48L2F1dGgtYWRkcmVzcz48dGl0bGVzPjx0aXRs
ZT5Sb2xlIG9mIG1hc3QgY2VsbHMgaW4gdGhlIHBhdGhvZ2VuZXNpcyBvZiBzZXZlcmUgbHVuZyBk
YW1hZ2UgaW4gQ09WSUQtMTkgcGF0aWVudHM8L3RpdGxlPjxzZWNvbmRhcnktdGl0bGU+UmVzcGly
IFJlczwvc2Vjb25kYXJ5LXRpdGxlPjwvdGl0bGVzPjxwZXJpb2RpY2FsPjxmdWxsLXRpdGxlPlJl
c3BpciBSZXM8L2Z1bGwtdGl0bGU+PC9wZXJpb2RpY2FsPjxwYWdlcz4zNzE8L3BhZ2VzPjx2b2x1
bWU+MjM8L3ZvbHVtZT48bnVtYmVyPjE8L251bWJlcj48ZWRpdGlvbj4yMDIyLzEyLzIyPC9lZGl0
aW9uPjxrZXl3b3Jkcz48a2V5d29yZD5IdW1hbnM8L2tleXdvcmQ+PGtleXdvcmQ+Q2h5bWFzZXM8
L2tleXdvcmQ+PGtleXdvcmQ+Kk1hc3QgQ2VsbHMvcGF0aG9sb2d5PC9rZXl3b3JkPjxrZXl3b3Jk
PlRyeXB0YXNlczwva2V5d29yZD48a2V5d29yZD4qQ09WSUQtMTkvcGF0aG9sb2d5PC9rZXl3b3Jk
PjxrZXl3b3JkPkx1bmcvcGF0aG9sb2d5PC9rZXl3b3JkPjxrZXl3b3JkPkNvdmlkLTE5PC9rZXl3
b3JkPjxrZXl3b3JkPkN5dG9raW5lIHN0b3Jtczwva2V5d29yZD48a2V5d29yZD5JbmZsYW1tYXRp
b248L2tleXdvcmQ+PGtleXdvcmQ+TWFzdCBjZWxsczwva2V5d29yZD48a2V5d29yZD5TQVJTLUNv
Vi0yPC9rZXl3b3JkPjwva2V5d29yZHM+PGRhdGVzPjx5ZWFyPjIwMjI8L3llYXI+PHB1Yi1kYXRl
cz48ZGF0ZT5EZWMgMjE8L2RhdGU+PC9wdWItZGF0ZXM+PC9kYXRlcz48aXNibj4xNDY1LTk5M1gg
KEVsZWN0cm9uaWMpJiN4RDsxNDY1LTk5MjEgKFByaW50KSYjeEQ7MTQ2NS05OTIxIChMaW5raW5n
KTwvaXNibj48YWNjZXNzaW9uLW51bT4zNjU0NDEyNzwvYWNjZXNzaW9uLW51bT48dXJscz48cmVs
YXRlZC11cmxzPjx1cmw+aHR0cHM6Ly93d3cubmNiaS5ubG0ubmloLmdvdi9wdWJtZWQvMzY1NDQx
Mjc8L3VybD48L3JlbGF0ZWQtdXJscz48L3VybHM+PGN1c3RvbTI+UE1DOTc2OTQ5NTwvY3VzdG9t
Mj48ZWxlY3Ryb25pYy1yZXNvdXJjZS1udW0+MTAuMTE4Ni9zMTI5MzEtMDIyLTAyMjg0LTM8L2Vs
ZWN0cm9uaWMtcmVzb3VyY2UtbnVtPjwvcmVjb3JkPjwvQ2l0ZT48Q2l0ZT48QXV0aG9yPldlaW5z
dG9jazwvQXV0aG9yPjxZZWFyPjIwMjE8L1llYXI+PFJlY051bT4xNTc4PC9SZWNOdW0+PHJlY29y
ZD48cmVjLW51bWJlcj4xNTc4PC9yZWMtbnVtYmVyPjxmb3JlaWduLWtleXM+PGtleSBhcHA9IkVO
IiBkYi1pZD0iNXZ3ZDV0dzBjNXh6NXZlcmZlbnhwMHB2cGUyd3IydjlkcnR3IiB0aW1lc3RhbXA9
IjE2Nzg5OTI0NzkiIGd1aWQ9IjFiNjRjMGQ2LTlhODktNDM2Ni1hNjQyLWVjZDgzYWU4ZGUzNCI+
MTU3ODwva2V5PjwvZm9yZWlnbi1rZXlzPjxyZWYtdHlwZSBuYW1lPSJKb3VybmFsIEFydGljbGUi
PjE3PC9yZWYtdHlwZT48Y29udHJpYnV0b3JzPjxhdXRob3JzPjxhdXRob3I+V2VpbnN0b2NrLCBM
LiBCLjwvYXV0aG9yPjxhdXRob3I+QnJvb2ssIEouIEIuPC9hdXRob3I+PGF1dGhvcj5XYWx0ZXJz
LCBBLiBTLjwvYXV0aG9yPjxhdXRob3I+R29yaXMsIEEuPC9hdXRob3I+PGF1dGhvcj5BZnJpbiwg
TC4gQi48L2F1dGhvcj48YXV0aG9yPk1vbGRlcmluZ3MsIEcuIEouPC9hdXRob3I+PC9hdXRob3Jz
PjwvY29udHJpYnV0b3JzPjxhdXRoLWFkZHJlc3M+QXNzb2NpYXRlIFByb2Zlc3NvciBvZiBDbGlu
aWNhbCBNZWRpY2luZSwgRGVwYXJ0bWVudHMgb2YgTWVkaWNpbmUsIE1pc3NvdXJpIEJhcHRpc3Qg
TWVkaWNhbCBDZW50ZXIgYW5kIFdhc2hpbmd0b24gVW5pdmVyc2l0eSBTY2hvb2wgb2YgTWVkaWNp
bmUsIFByZXNpZGVudCwgU3BlY2lhbGlzdHMgaW4gR2FzdHJvZW50ZXJvbG9neSwgMTE1MjUgT2xk
ZSBDYWJpbiBSb2FkLCBTdC4gTG91aXMsIE1PLCBVU0EgNjMxNDEsIFRFTCAzMTQtOTk3LTQ2Mjcs
IEZBWCAzMTQtOTk3LTUwODYuIEVsZWN0cm9uaWMgYWRkcmVzczogbHdAZ2lkb2N0b3IubmV0LiYj
eEQ7Qmlvc3RhdGlzdGljcywgUHJpdmF0ZSBQcmFjdGljZSwgMTMyODUgUm91bmRoaWxsLCBUcnVj
a2VlLCBDQSwgVVNBIDk2MTYxLCBURUwgNjI2LTM3NS02NzI1LiBFbGVjdHJvbmljIGFkZHJlc3M6
IGppbGxicm9va0Btc24uY29tLiYjeEQ7UHJvZmVzc29yIG9mIE5ldXJvbG9neSwgRGl2aXNpb24g
b2YgU2xlZXAgTWVkaWNpbmUsIFZhbmRlcmJpbHQgVW5pdmVyc2l0eSBTY2hvb2wgb2YgTWVkaWNp
bmUsIE1lZGljYWwgQ2VudGVyIE5vcnRoIEEtMDExOCwgMTE2MSAyMShzdCkgQXZlIFNvdXRoLCBO
YXNodmlsbGUsIFROLCBVU0EgMzcyMzItMjU1MSwgVEVMIDYxNS0zMjItMDI4MywgRkFYIDYxNS0g
OTM2LTU2NjMuIEVsZWN0cm9uaWMgYWRkcmVzczogYXJ0LndhbHRlcnNAdnVtYy5vcmcuJiN4RDtN
YW5hZ2VyLCBJbmZlY3Rpb24gUHJldmVudGlvbiAmYW1wOyBDb250cm9sIGFuZCBDbGluaWNhbCBR
dWFsaXR5LCBNaXNzb3VyaSBCYXB0aXN0IE1lZGljYWwgQ2VudGVyLCBNYWlsc3RvcDogOTUsIDMw
MTUgTi4gQmFsbGFzIFJvYWQsIFN0LiBMb3VpcywgTU8sIFVTQSA2MzEzMSwgVEVMIDMxNC05OTYt
NTQyMSwgRkFYIDMxNC05OTYtNTkwOS4gRWxlY3Ryb25pYyBhZGRyZXNzOiBBc2hsZWlnaC5nb3Jp
c0BNZXJjeS5OZXQuJiN4RDtEZXBhcnRtZW50IG9mIE1hc3QgQ2VsbCBTdHVkaWVzLCBIZW1hdG9s
b2d5L09uY29sb2d5LCBBSU0gQ2VudGVyIGZvciBQZXJzb25hbGl6ZWQgTWVkaWNpbmUsIFB1cmNo
YXNlLCBOWSwgVVNBIDEwNTc3LCBURUwgOTE0LTczMC03MzkwLCBGQVggOTE0LTczMC03MzkxLiBF
bGVjdHJvbmljIGFkZHJlc3M6IGRyYWZyaW5AYWltY2VudGVycG0uY29tLiYjeEQ7QXNzb2NpYXRl
IFByb2Zlc3NvciBvZiBQaGFybWFjb2xvZ3kgYW5kIFRveGljb2xvZ3ksIE1vbGVjdWxhciBHZW5l
dGljaXN0LCBJbW11bm9sb2dpc3QsIEluc3RpdHV0ZSBvZiBIdW1hbiBHZW5ldGljcywgVW5pdmVy
c2l0eSBIb3NwaXRhbCBCb25uLCBENTMxMjcgQm9ubiwgR2VybWFueSwgVEVMICsrNDkgMTYyMzMy
MjAwMSwgRkFYICsrNDkgMjIyNSA5OTg0OTExLiBFbGVjdHJvbmljIGFkZHJlc3M6IG1vbGRlcmlu
Z3NAdW5pLWJvbm4uZGUuPC9hdXRoLWFkZHJlc3M+PHRpdGxlcz48dGl0bGU+TWFzdCBjZWxsIGFj
dGl2YXRpb24gc3ltcHRvbXMgYXJlIHByZXZhbGVudCBpbiBMb25nLUNPVklEPC90aXRsZT48c2Vj
b25kYXJ5LXRpdGxlPkludCBKIEluZmVjdCBEaXM8L3NlY29uZGFyeS10aXRsZT48L3RpdGxlcz48
cGVyaW9kaWNhbD48ZnVsbC10aXRsZT5JbnQgSiBJbmZlY3QgRGlzPC9mdWxsLXRpdGxlPjwvcGVy
aW9kaWNhbD48cGFnZXM+MjE3LTIyNjwvcGFnZXM+PHZvbHVtZT4xMTI8L3ZvbHVtZT48ZWRpdGlv
bj4yMDIxLzA5LzI3PC9lZGl0aW9uPjxrZXl3b3Jkcz48a2V5d29yZD5BZHVsdDwva2V5d29yZD48
a2V5d29yZD4qQ09WSUQtMTkvY29tcGxpY2F0aW9uczwva2V5d29yZD48a2V5d29yZD5GZW1hbGU8
L2tleXdvcmQ+PGtleXdvcmQ+SHVtYW5zPC9rZXl3b3JkPjxrZXl3b3JkPk1hbGU8L2tleXdvcmQ+
PGtleXdvcmQ+Kk1hc3QgQ2VsbCBBY3RpdmF0aW9uIFN5bmRyb21lPC9rZXl3b3JkPjxrZXl3b3Jk
Pk1hc3QgQ2VsbHM8L2tleXdvcmQ+PGtleXdvcmQ+TWlkZGxlIEFnZWQ8L2tleXdvcmQ+PGtleXdv
cmQ+UXVhbGl0eSBvZiBMaWZlPC9rZXl3b3JkPjxrZXl3b3JkPlNBUlMtQ29WLTI8L2tleXdvcmQ+
PGtleXdvcmQ+UG9zdC1BY3V0ZSBDT1ZJRC0xOSBTeW5kcm9tZTwva2V5d29yZD48a2V5d29yZD5D
b3ZpZC0xOTwva2V5d29yZD48a2V5d29yZD5Mb25nLUNPVklEPC9rZXl3b3JkPjxrZXl3b3JkPmZh
dGlndWU8L2tleXdvcmQ+PGtleXdvcmQ+bWFzdCBjZWxsIGFjdGl2YXRpb248L2tleXdvcmQ+PC9r
ZXl3b3Jkcz48ZGF0ZXM+PHllYXI+MjAyMTwveWVhcj48cHViLWRhdGVzPjxkYXRlPk5vdjwvZGF0
ZT48L3B1Yi1kYXRlcz48L2RhdGVzPjxpc2JuPjE4NzgtMzUxMSAoRWxlY3Ryb25pYykmI3hEOzEy
MDEtOTcxMiAoUHJpbnQpJiN4RDsxMjAxLTk3MTIgKExpbmtpbmcpPC9pc2JuPjxhY2Nlc3Npb24t
bnVtPjM0NTYzNzA2PC9hY2Nlc3Npb24tbnVtPjx1cmxzPjxyZWxhdGVkLXVybHM+PHVybD5odHRw
czovL3d3dy5uY2JpLm5sbS5uaWguZ292L3B1Ym1lZC8zNDU2MzcwNjwvdXJsPjwvcmVsYXRlZC11
cmxzPjwvdXJscz48Y3VzdG9tMj5QTUM4NDU5NTQ4PC9jdXN0b20yPjxlbGVjdHJvbmljLXJlc291
cmNlLW51bT4xMC4xMDE2L2ouaWppZC4yMDIxLjA5LjA0MzwvZWxlY3Ryb25pYy1yZXNvdXJjZS1u
dW0+PC9yZWNvcmQ+PC9DaXRlPjwvRW5kTm90ZT5=
</w:fldData>
              </w:fldChar>
            </w:r>
            <w:r>
              <w:instrText xml:space="preserve"> ADDIN EN.CITE </w:instrText>
            </w:r>
            <w:r>
              <w:fldChar w:fldCharType="begin">
                <w:fldData xml:space="preserve">PEVuZE5vdGU+PENpdGU+PEF1dGhvcj5Lcnlza288L0F1dGhvcj48WWVhcj4yMDIyPC9ZZWFyPjxS
ZWNOdW0+MTU3NjwvUmVjTnVtPjxEaXNwbGF5VGV4dD4oMzEtMzMpPC9EaXNwbGF5VGV4dD48cmVj
b3JkPjxyZWMtbnVtYmVyPjE1NzY8L3JlYy1udW1iZXI+PGZvcmVpZ24ta2V5cz48a2V5IGFwcD0i
RU4iIGRiLWlkPSI1dndkNXR3MGM1eHo1dmVyZmVueHAwcHZwZTJ3cjJ2OWRydHciIHRpbWVzdGFt
cD0iMTY3ODk5MTg4MSIgZ3VpZD0iYmM5MzkzYjItZDE3Mi00NTE5LWFmYjgtMGY5MTQyMmY2YWI0
Ij4xNTc2PC9rZXk+PC9mb3JlaWduLWtleXM+PHJlZi10eXBlIG5hbWU9IkpvdXJuYWwgQXJ0aWNs
ZSI+MTc8L3JlZi10eXBlPjxjb250cmlidXRvcnM+PGF1dGhvcnM+PGF1dGhvcj5Lcnlza28sIE8u
PC9hdXRob3I+PGF1dGhvcj5Cb3VybmUsIEouIEguPC9hdXRob3I+PGF1dGhvcj5Lb25kYWtvdmEs
IEUuPC9hdXRob3I+PGF1dGhvcj5HYWxvdmEsIEUuIEEuPC9hdXRob3I+PGF1dGhvcj5XaGl0d29y
dGgsIEsuPC9hdXRob3I+PGF1dGhvcj5OZXdieSwgTS4gTC48L2F1dGhvcj48YXV0aG9yPkJhY2hl
cnQsIEMuPC9hdXRob3I+PGF1dGhvcj5IaWxsLCBILjwvYXV0aG9yPjxhdXRob3I+Q3Jpc3Bpbiwg
TS48L2F1dGhvcj48YXV0aG9yPlN0YW1hdGFraSwgWi48L2F1dGhvcj48YXV0aG9yPkN1bm5pbmdo
YW0sIEEuIEYuPC9hdXRob3I+PGF1dGhvcj5QdWdoLCBNLjwvYXV0aG9yPjxhdXRob3I+S2hhbiwg
QS4gTy48L2F1dGhvcj48YXV0aG9yPlJheWVzLCBKLjwvYXV0aG9yPjxhdXRob3I+VmVkdW5vdmEs
IE0uPC9hdXRob3I+PGF1dGhvcj5Lcnlza28sIEQuIFYuPC9hdXRob3I+PGF1dGhvcj5CcmlsbCwg
QS48L2F1dGhvcj48L2F1dGhvcnM+PC9jb250cmlidXRvcnM+PGF1dGgtYWRkcmVzcz5VcHBlciBB
aXJ3YXlzIFJlc2VhcmNoIExhYm9yYXRvcnksIERlcGFydG1lbnQgb2YgSGVhZCBhbmQgU2tpbiwg
R2hlbnQgVW5pdmVyc2l0eSwgR2hlbnQsIEJlbGdpdW0uJiN4RDtJbnN0aXR1dGUgb2YgQ2FyZGlv
dmFzY3VsYXIgU2NpZW5jZXMsIENvbGxlZ2Ugb2YgTWVkaWNhbCBhbmQgRGVudGFsIFNjaWVuY2Vz
LCBVbml2ZXJzaXR5IG9mIEJpcm1pbmdoYW0sIEJpcm1pbmdoYW0sIFVuaXRlZCBLaW5nZG9tLiYj
eEQ7SW5zdGl0dXRlIG9mIEJpb2xvZ3kgYW5kIEJpb21lZGljaW5lLCBEZXBhcnRtZW50IG9mIEJh
c2ljIGFuZCBNZWRpY2FsIEdlbmV0aWNzLCBOYXRpb25hbCBSZXNlYXJjaCBMb2JhY2hldnNreSBT
dGF0ZSBVbml2ZXJzaXR5IG9mIE5pemhuaXkgTm92Z29yb2QsIE5pemhuaXkgTm92Z29yb2QsIFJ1
c3NpYS4mI3hEO1VuaXZlcnNpdHkgQ2xpbmljIG9mIFByaXZvbHpoc2t5IFJlc2VhcmNoIE1lZGlj
YWwgVW5pdmVyc2l0eSwgTml6aG55IE5vdmdvcm9kLCBSdXNzaWEuJiN4RDtTY2hvb2wgb2YgQmlv
bG9naWNhbCBTY2llbmNlcywgVW5pdmVyc2l0eSBvZiBTb3V0aGFtcHRvbiwgU291dGhhbXB0b24s
IFVuaXRlZCBLaW5nZG9tLiYjeEQ7SW5zdGl0dXRlIG9mIEltbXVub2xvZ3kgYW5kIEltbXVub3Ro
ZXJhcHksIFVuaXZlcnNpdHkgb2YgQmlybWluZ2hhbSwgQmlybWluZ2hhbSwgVW5pdGVkIEtpbmdk
b20uJiN4RDtEZXBhcnRtZW50IG9mIFBhdGhvcGh5c2lvbG9neSwgU2VjaGVub3YgRmlyc3QgTW9z
Y293IFN0YXRlIE1lZGljYWwgVW5pdmVyc2l0eSAoU2VjaGVub3YgVW5pdmVyc2l0eSksIE1vc2Nv
dywgUnVzc2lhLiYjeEQ7Q2VsbCBEZWF0aCBJbnZlc3RpZ2F0aW9uIGFuZCBUaGVyYXB5IExhYm9y
YXRvcnksIERlcGFydG1lbnQgb2YgSHVtYW4gU3RydWN0dXJlIGFuZCBSZXBhaXIsIEdoZW50IFVu
aXZlcnNpdHkgYW5kIENhbmNlciBSZXNlYXJjaCBJbnN0aXR1dGUgR2hlbnQgKENSSUcpLCBHaGVu
dCwgQmVsZ2l1bS48L2F1dGgtYWRkcmVzcz48dGl0bGVzPjx0aXRsZT5TZXZlcml0eSBvZiBTQVJT
LUNvVi0yIGluZmVjdGlvbiBpcyBhc3NvY2lhdGVkIHdpdGggaGlnaCBudW1iZXJzIG9mIGFsdmVv
bGFyIG1hc3QgY2VsbHMgYW5kIHRoZWlyIGRlZ3JhbnVsYXRpb248L3RpdGxlPjxzZWNvbmRhcnkt
dGl0bGU+RnJvbnQgSW1tdW5vbDwvc2Vjb25kYXJ5LXRpdGxlPjwvdGl0bGVzPjxwZXJpb2RpY2Fs
PjxmdWxsLXRpdGxlPkZyb250IEltbXVub2w8L2Z1bGwtdGl0bGU+PC9wZXJpb2RpY2FsPjxwYWdl
cz45Njg5ODE8L3BhZ2VzPjx2b2x1bWU+MTM8L3ZvbHVtZT48ZWRpdGlvbj4yMDIyLzEwLzE0PC9l
ZGl0aW9uPjxrZXl3b3Jkcz48a2V5d29yZD4qY292aWQtMTk8L2tleXdvcmQ+PGtleXdvcmQ+Q2Fy
Ym94eXBlcHRpZGFzZXM8L2tleXdvcmQ+PGtleXdvcmQ+Q2h5bWFzZXMvbWV0YWJvbGlzbTwva2V5
d29yZD48a2V5d29yZD5DeXRva2luZXM8L2tleXdvcmQ+PGtleXdvcmQ+SHVtYW5zPC9rZXl3b3Jk
PjxrZXl3b3JkPk1hc3QgQ2VsbHMvbWV0YWJvbGlzbTwva2V5d29yZD48a2V5d29yZD5TQVJTLUNv
Vi0yPC9rZXl3b3JkPjxrZXl3b3JkPlRyeXB0YXNlcy9tZXRhYm9saXNtPC9rZXl3b3JkPjxrZXl3
b3JkPlZpcmFsIFByb3RlaW5zPC9rZXl3b3JkPjxrZXl3b3JkPnZvbiBXaWxsZWJyYW5kIEZhY3Rv
cjwva2V5d29yZD48a2V5d29yZD5Db3ZpZC0xOTwva2V5d29yZD48a2V5d29yZD5MVVZBIGNlbGxz
PC9rZXl3b3JkPjxrZXl3b3JkPm1hc3QgY2VsbHM8L2tleXdvcmQ+PGtleXdvcmQ+cHJvdGVhc2U8
L2tleXdvcmQ+PGtleXdvcmQ+dm9uIFdpbGxlYnJhbmQgZmFjdG9yPC9rZXl3b3JkPjxrZXl3b3Jk
PmNvbW1lcmNpYWwgb3IgZmluYW5jaWFsIHJlbGF0aW9uc2hpcHMgdGhhdCBjb3VsZCBiZSBjb25z
dHJ1ZWQgYXMgYSBwb3RlbnRpYWw8L2tleXdvcmQ+PGtleXdvcmQ+Y29uZmxpY3Qgb2YgaW50ZXJl
c3QuPC9rZXl3b3JkPjwva2V5d29yZHM+PGRhdGVzPjx5ZWFyPjIwMjI8L3llYXI+PC9kYXRlcz48
aXNibj4xNjY0LTMyMjQgKEVsZWN0cm9uaWMpJiN4RDsxNjY0LTMyMjQgKExpbmtpbmcpPC9pc2Ju
PjxhY2Nlc3Npb24tbnVtPjM2MjI1OTI3PC9hY2Nlc3Npb24tbnVtPjx1cmxzPjxyZWxhdGVkLXVy
bHM+PHVybD5odHRwczovL3d3dy5uY2JpLm5sbS5uaWguZ292L3B1Ym1lZC8zNjIyNTkyNzwvdXJs
PjwvcmVsYXRlZC11cmxzPjwvdXJscz48Y3VzdG9tMj5QTUM5NTQ4NjA0PC9jdXN0b20yPjxlbGVj
dHJvbmljLXJlc291cmNlLW51bT4xMC4zMzg5L2ZpbW11LjIwMjIuOTY4OTgxPC9lbGVjdHJvbmlj
LXJlc291cmNlLW51bT48L3JlY29yZD48L0NpdGU+PENpdGU+PEF1dGhvcj5CdWRuZXZza3k8L0F1
dGhvcj48WWVhcj4yMDIyPC9ZZWFyPjxSZWNOdW0+MTU3NzwvUmVjTnVtPjxyZWNvcmQ+PHJlYy1u
dW1iZXI+MTU3NzwvcmVjLW51bWJlcj48Zm9yZWlnbi1rZXlzPjxrZXkgYXBwPSJFTiIgZGItaWQ9
IjV2d2Q1dHcwYzV4ejV2ZXJmZW54cDBwdnBlMndyMnY5ZHJ0dyIgdGltZXN0YW1wPSIxNjc4OTkx
OTUzIiBndWlkPSIzYjljNmY0OS03YzIwLTQwOGItYjZkNS1lZTEzMzFmYjZmN2EiPjE1Nzc8L2tl
eT48L2ZvcmVpZ24ta2V5cz48cmVmLXR5cGUgbmFtZT0iSm91cm5hbCBBcnRpY2xlIj4xNzwvcmVm
LXR5cGU+PGNvbnRyaWJ1dG9ycz48YXV0aG9ycz48YXV0aG9yPkJ1ZG5ldnNreSwgQS4gVi48L2F1
dGhvcj48YXV0aG9yPkF2ZGVldiwgUy4gTi48L2F1dGhvcj48YXV0aG9yPktvc2Fub3ZpYywgRC48
L2F1dGhvcj48YXV0aG9yPlNoaXNoa2luYSwgVi4gVi48L2F1dGhvcj48YXV0aG9yPkZpbGluLCBB
LiBBLjwvYXV0aG9yPjxhdXRob3I+RXNhdWxlbmtvLCBELiBJLjwvYXV0aG9yPjxhdXRob3I+T3Zz
eWFubmlrb3YsIEUuIFMuPC9hdXRob3I+PGF1dGhvcj5TYW1veWxlbmtvLCBULiBWLjwvYXV0aG9y
PjxhdXRob3I+UmVka2luLCBBLiBOLjwvYXV0aG9yPjxhdXRob3I+U3V2b3JvdmEsIE8uIEEuPC9h
dXRob3I+PGF1dGhvcj5QZXJ2ZWV2YSwgSS4gTS48L2F1dGhvcj48L2F1dGhvcnM+PC9jb250cmli
dXRvcnM+PGF1dGgtYWRkcmVzcz5EZXBhcnRtZW50IG9mIEZhY3VsdHkgVGhlcmFweSwgQnVyZGVu
a28gVm9yb25lemggU3RhdGUgTWVkaWNhbCBVbml2ZXJzaXR5LCAxMCBTdHVkZW5jaGVza2F5YSBT
dHIuLCBWb3JvbmV6aCwgUnVzc2lhLCAzOTQwMzYuJiN4RDtEZXBhcnRtZW50IG9mIFB1bG1vbm9s
b2d5LCBJLk0uIFNlY2hlbm92IEZpcnN0IE1vc2NvdyBTdGF0ZSBNZWRpY2FsIFVuaXZlcnNpdHkg
KFNlY2hlbm92IFVuaXZlcnNpdHkpLCBIZWFsdGhjYXJlIE1pbmlzdHJ5IG9mIFJ1c3NpYSwgVHJ1
YmV0c2theWEgU3RyZWV0IDgsIDExOTk5MSwgTW9zY293LCBSdXNzaWEuIHNlcmdfYXZkZWV2QGxp
c3QucnUuJiN4RDtEZXBhcnRtZW50IG9mIFB1bG1vbm9sb2d5LCBJLk0uIFNlY2hlbm92IEZpcnN0
IE1vc2NvdyBTdGF0ZSBNZWRpY2FsIFVuaXZlcnNpdHkgKFNlY2hlbm92IFVuaXZlcnNpdHkpLCBI
ZWFsdGhjYXJlIE1pbmlzdHJ5IG9mIFJ1c3NpYSwgVHJ1YmV0c2theWEgU3RyZWV0IDgsIDExOTk5
MSwgTW9zY293LCBSdXNzaWEuJiN4RDtTY2llbnRpZmljIFJlc2VhcmNoIEluc3RpdHV0ZSBvZiBF
eHBlcmltZW50YWwgQmlvbG9neSBhbmQgTWVkaWNpbmUsIEJ1cmRlbmtvIFZvcm9uZXpoIFN0YXRl
IE1lZGljYWwgVW5pdmVyc2l0eSwgTW9za292c2t5IFByb3NwZWN0LCAxODUsIFZvcm9uZXpoLCBS
dXNzaWEsIDM5NDAzNi4mI3hEO0J1ZGdldGFyeSBIZWFsdGggQ2FyZSBJbnN0aXR1dGlvbiBvZiB0
aGUgVm9yb25lemggUmVnaW9uICZxdW90O1Zvcm9uZXpoIFJlZ2lvbmFsIFBhdGhvYW5hdG9taWNh
bCBCdXJlYXUmcXVvdDssIE1vc2tvdnNreSBQcm9zcGVjdCwgMTUxLCBWb3JvbmV6aCwgUnVzc2lh
LCAzOTQwMzYuJiN4RDtEZXBhcnRtZW50IG9mIFB1bG1vbm9sb2d5LCBWb3JvbmV6aCBSZWdpb25h
bCBDbGluaWNhbCBIb3NwaXRhbCwgbnVtZXJvIHNpZ24gMSwgTW9za292c2t5IFByb3NwZWN0LCAx
NTEsIFZvcm9uZXpoLCBSdXNzaWEsIDM5NDAzNi48L2F1dGgtYWRkcmVzcz48dGl0bGVzPjx0aXRs
ZT5Sb2xlIG9mIG1hc3QgY2VsbHMgaW4gdGhlIHBhdGhvZ2VuZXNpcyBvZiBzZXZlcmUgbHVuZyBk
YW1hZ2UgaW4gQ09WSUQtMTkgcGF0aWVudHM8L3RpdGxlPjxzZWNvbmRhcnktdGl0bGU+UmVzcGly
IFJlczwvc2Vjb25kYXJ5LXRpdGxlPjwvdGl0bGVzPjxwZXJpb2RpY2FsPjxmdWxsLXRpdGxlPlJl
c3BpciBSZXM8L2Z1bGwtdGl0bGU+PC9wZXJpb2RpY2FsPjxwYWdlcz4zNzE8L3BhZ2VzPjx2b2x1
bWU+MjM8L3ZvbHVtZT48bnVtYmVyPjE8L251bWJlcj48ZWRpdGlvbj4yMDIyLzEyLzIyPC9lZGl0
aW9uPjxrZXl3b3Jkcz48a2V5d29yZD5IdW1hbnM8L2tleXdvcmQ+PGtleXdvcmQ+Q2h5bWFzZXM8
L2tleXdvcmQ+PGtleXdvcmQ+Kk1hc3QgQ2VsbHMvcGF0aG9sb2d5PC9rZXl3b3JkPjxrZXl3b3Jk
PlRyeXB0YXNlczwva2V5d29yZD48a2V5d29yZD4qQ09WSUQtMTkvcGF0aG9sb2d5PC9rZXl3b3Jk
PjxrZXl3b3JkPkx1bmcvcGF0aG9sb2d5PC9rZXl3b3JkPjxrZXl3b3JkPkNvdmlkLTE5PC9rZXl3
b3JkPjxrZXl3b3JkPkN5dG9raW5lIHN0b3Jtczwva2V5d29yZD48a2V5d29yZD5JbmZsYW1tYXRp
b248L2tleXdvcmQ+PGtleXdvcmQ+TWFzdCBjZWxsczwva2V5d29yZD48a2V5d29yZD5TQVJTLUNv
Vi0yPC9rZXl3b3JkPjwva2V5d29yZHM+PGRhdGVzPjx5ZWFyPjIwMjI8L3llYXI+PHB1Yi1kYXRl
cz48ZGF0ZT5EZWMgMjE8L2RhdGU+PC9wdWItZGF0ZXM+PC9kYXRlcz48aXNibj4xNDY1LTk5M1gg
KEVsZWN0cm9uaWMpJiN4RDsxNDY1LTk5MjEgKFByaW50KSYjeEQ7MTQ2NS05OTIxIChMaW5raW5n
KTwvaXNibj48YWNjZXNzaW9uLW51bT4zNjU0NDEyNzwvYWNjZXNzaW9uLW51bT48dXJscz48cmVs
YXRlZC11cmxzPjx1cmw+aHR0cHM6Ly93d3cubmNiaS5ubG0ubmloLmdvdi9wdWJtZWQvMzY1NDQx
Mjc8L3VybD48L3JlbGF0ZWQtdXJscz48L3VybHM+PGN1c3RvbTI+UE1DOTc2OTQ5NTwvY3VzdG9t
Mj48ZWxlY3Ryb25pYy1yZXNvdXJjZS1udW0+MTAuMTE4Ni9zMTI5MzEtMDIyLTAyMjg0LTM8L2Vs
ZWN0cm9uaWMtcmVzb3VyY2UtbnVtPjwvcmVjb3JkPjwvQ2l0ZT48Q2l0ZT48QXV0aG9yPldlaW5z
dG9jazwvQXV0aG9yPjxZZWFyPjIwMjE8L1llYXI+PFJlY051bT4xNTc4PC9SZWNOdW0+PHJlY29y
ZD48cmVjLW51bWJlcj4xNTc4PC9yZWMtbnVtYmVyPjxmb3JlaWduLWtleXM+PGtleSBhcHA9IkVO
IiBkYi1pZD0iNXZ3ZDV0dzBjNXh6NXZlcmZlbnhwMHB2cGUyd3IydjlkcnR3IiB0aW1lc3RhbXA9
IjE2Nzg5OTI0NzkiIGd1aWQ9IjFiNjRjMGQ2LTlhODktNDM2Ni1hNjQyLWVjZDgzYWU4ZGUzNCI+
MTU3ODwva2V5PjwvZm9yZWlnbi1rZXlzPjxyZWYtdHlwZSBuYW1lPSJKb3VybmFsIEFydGljbGUi
PjE3PC9yZWYtdHlwZT48Y29udHJpYnV0b3JzPjxhdXRob3JzPjxhdXRob3I+V2VpbnN0b2NrLCBM
LiBCLjwvYXV0aG9yPjxhdXRob3I+QnJvb2ssIEouIEIuPC9hdXRob3I+PGF1dGhvcj5XYWx0ZXJz
LCBBLiBTLjwvYXV0aG9yPjxhdXRob3I+R29yaXMsIEEuPC9hdXRob3I+PGF1dGhvcj5BZnJpbiwg
TC4gQi48L2F1dGhvcj48YXV0aG9yPk1vbGRlcmluZ3MsIEcuIEouPC9hdXRob3I+PC9hdXRob3Jz
PjwvY29udHJpYnV0b3JzPjxhdXRoLWFkZHJlc3M+QXNzb2NpYXRlIFByb2Zlc3NvciBvZiBDbGlu
aWNhbCBNZWRpY2luZSwgRGVwYXJ0bWVudHMgb2YgTWVkaWNpbmUsIE1pc3NvdXJpIEJhcHRpc3Qg
TWVkaWNhbCBDZW50ZXIgYW5kIFdhc2hpbmd0b24gVW5pdmVyc2l0eSBTY2hvb2wgb2YgTWVkaWNp
bmUsIFByZXNpZGVudCwgU3BlY2lhbGlzdHMgaW4gR2FzdHJvZW50ZXJvbG9neSwgMTE1MjUgT2xk
ZSBDYWJpbiBSb2FkLCBTdC4gTG91aXMsIE1PLCBVU0EgNjMxNDEsIFRFTCAzMTQtOTk3LTQ2Mjcs
IEZBWCAzMTQtOTk3LTUwODYuIEVsZWN0cm9uaWMgYWRkcmVzczogbHdAZ2lkb2N0b3IubmV0LiYj
eEQ7Qmlvc3RhdGlzdGljcywgUHJpdmF0ZSBQcmFjdGljZSwgMTMyODUgUm91bmRoaWxsLCBUcnVj
a2VlLCBDQSwgVVNBIDk2MTYxLCBURUwgNjI2LTM3NS02NzI1LiBFbGVjdHJvbmljIGFkZHJlc3M6
IGppbGxicm9va0Btc24uY29tLiYjeEQ7UHJvZmVzc29yIG9mIE5ldXJvbG9neSwgRGl2aXNpb24g
b2YgU2xlZXAgTWVkaWNpbmUsIFZhbmRlcmJpbHQgVW5pdmVyc2l0eSBTY2hvb2wgb2YgTWVkaWNp
bmUsIE1lZGljYWwgQ2VudGVyIE5vcnRoIEEtMDExOCwgMTE2MSAyMShzdCkgQXZlIFNvdXRoLCBO
YXNodmlsbGUsIFROLCBVU0EgMzcyMzItMjU1MSwgVEVMIDYxNS0zMjItMDI4MywgRkFYIDYxNS0g
OTM2LTU2NjMuIEVsZWN0cm9uaWMgYWRkcmVzczogYXJ0LndhbHRlcnNAdnVtYy5vcmcuJiN4RDtN
YW5hZ2VyLCBJbmZlY3Rpb24gUHJldmVudGlvbiAmYW1wOyBDb250cm9sIGFuZCBDbGluaWNhbCBR
dWFsaXR5LCBNaXNzb3VyaSBCYXB0aXN0IE1lZGljYWwgQ2VudGVyLCBNYWlsc3RvcDogOTUsIDMw
MTUgTi4gQmFsbGFzIFJvYWQsIFN0LiBMb3VpcywgTU8sIFVTQSA2MzEzMSwgVEVMIDMxNC05OTYt
NTQyMSwgRkFYIDMxNC05OTYtNTkwOS4gRWxlY3Ryb25pYyBhZGRyZXNzOiBBc2hsZWlnaC5nb3Jp
c0BNZXJjeS5OZXQuJiN4RDtEZXBhcnRtZW50IG9mIE1hc3QgQ2VsbCBTdHVkaWVzLCBIZW1hdG9s
b2d5L09uY29sb2d5LCBBSU0gQ2VudGVyIGZvciBQZXJzb25hbGl6ZWQgTWVkaWNpbmUsIFB1cmNo
YXNlLCBOWSwgVVNBIDEwNTc3LCBURUwgOTE0LTczMC03MzkwLCBGQVggOTE0LTczMC03MzkxLiBF
bGVjdHJvbmljIGFkZHJlc3M6IGRyYWZyaW5AYWltY2VudGVycG0uY29tLiYjeEQ7QXNzb2NpYXRl
IFByb2Zlc3NvciBvZiBQaGFybWFjb2xvZ3kgYW5kIFRveGljb2xvZ3ksIE1vbGVjdWxhciBHZW5l
dGljaXN0LCBJbW11bm9sb2dpc3QsIEluc3RpdHV0ZSBvZiBIdW1hbiBHZW5ldGljcywgVW5pdmVy
c2l0eSBIb3NwaXRhbCBCb25uLCBENTMxMjcgQm9ubiwgR2VybWFueSwgVEVMICsrNDkgMTYyMzMy
MjAwMSwgRkFYICsrNDkgMjIyNSA5OTg0OTExLiBFbGVjdHJvbmljIGFkZHJlc3M6IG1vbGRlcmlu
Z3NAdW5pLWJvbm4uZGUuPC9hdXRoLWFkZHJlc3M+PHRpdGxlcz48dGl0bGU+TWFzdCBjZWxsIGFj
dGl2YXRpb24gc3ltcHRvbXMgYXJlIHByZXZhbGVudCBpbiBMb25nLUNPVklEPC90aXRsZT48c2Vj
b25kYXJ5LXRpdGxlPkludCBKIEluZmVjdCBEaXM8L3NlY29uZGFyeS10aXRsZT48L3RpdGxlcz48
cGVyaW9kaWNhbD48ZnVsbC10aXRsZT5JbnQgSiBJbmZlY3QgRGlzPC9mdWxsLXRpdGxlPjwvcGVy
aW9kaWNhbD48cGFnZXM+MjE3LTIyNjwvcGFnZXM+PHZvbHVtZT4xMTI8L3ZvbHVtZT48ZWRpdGlv
bj4yMDIxLzA5LzI3PC9lZGl0aW9uPjxrZXl3b3Jkcz48a2V5d29yZD5BZHVsdDwva2V5d29yZD48
a2V5d29yZD4qQ09WSUQtMTkvY29tcGxpY2F0aW9uczwva2V5d29yZD48a2V5d29yZD5GZW1hbGU8
L2tleXdvcmQ+PGtleXdvcmQ+SHVtYW5zPC9rZXl3b3JkPjxrZXl3b3JkPk1hbGU8L2tleXdvcmQ+
PGtleXdvcmQ+Kk1hc3QgQ2VsbCBBY3RpdmF0aW9uIFN5bmRyb21lPC9rZXl3b3JkPjxrZXl3b3Jk
Pk1hc3QgQ2VsbHM8L2tleXdvcmQ+PGtleXdvcmQ+TWlkZGxlIEFnZWQ8L2tleXdvcmQ+PGtleXdv
cmQ+UXVhbGl0eSBvZiBMaWZlPC9rZXl3b3JkPjxrZXl3b3JkPlNBUlMtQ29WLTI8L2tleXdvcmQ+
PGtleXdvcmQ+UG9zdC1BY3V0ZSBDT1ZJRC0xOSBTeW5kcm9tZTwva2V5d29yZD48a2V5d29yZD5D
b3ZpZC0xOTwva2V5d29yZD48a2V5d29yZD5Mb25nLUNPVklEPC9rZXl3b3JkPjxrZXl3b3JkPmZh
dGlndWU8L2tleXdvcmQ+PGtleXdvcmQ+bWFzdCBjZWxsIGFjdGl2YXRpb248L2tleXdvcmQ+PC9r
ZXl3b3Jkcz48ZGF0ZXM+PHllYXI+MjAyMTwveWVhcj48cHViLWRhdGVzPjxkYXRlPk5vdjwvZGF0
ZT48L3B1Yi1kYXRlcz48L2RhdGVzPjxpc2JuPjE4NzgtMzUxMSAoRWxlY3Ryb25pYykmI3hEOzEy
MDEtOTcxMiAoUHJpbnQpJiN4RDsxMjAxLTk3MTIgKExpbmtpbmcpPC9pc2JuPjxhY2Nlc3Npb24t
bnVtPjM0NTYzNzA2PC9hY2Nlc3Npb24tbnVtPjx1cmxzPjxyZWxhdGVkLXVybHM+PHVybD5odHRw
czovL3d3dy5uY2JpLm5sbS5uaWguZ292L3B1Ym1lZC8zNDU2MzcwNjwvdXJsPjwvcmVsYXRlZC11
cmxzPjwvdXJscz48Y3VzdG9tMj5QTUM4NDU5NTQ4PC9jdXN0b20yPjxlbGVjdHJvbmljLXJlc291
cmNlLW51bT4xMC4xMDE2L2ouaWppZC4yMDIxLjA5LjA0MzwvZWxlY3Ryb25pYy1yZXNvdXJjZS1u
dW0+PC9yZWNvcmQ+PC9DaXRlPjwvRW5kTm90ZT5=
</w:fldData>
              </w:fldChar>
            </w:r>
            <w:r>
              <w:instrText xml:space="preserve"> ADDIN EN.CITE.DATA </w:instrText>
            </w:r>
            <w:r>
              <w:fldChar w:fldCharType="end"/>
            </w:r>
            <w:r>
              <w:fldChar w:fldCharType="separate"/>
            </w:r>
            <w:r>
              <w:rPr>
                <w:noProof/>
              </w:rPr>
              <w:t>(31-33)</w:t>
            </w:r>
            <w:r>
              <w:fldChar w:fldCharType="end"/>
            </w:r>
          </w:p>
          <w:p w14:paraId="7FAA5BCC" w14:textId="77777777" w:rsidR="00220CFE" w:rsidRDefault="00220CFE" w:rsidP="00842C7D">
            <w:pPr>
              <w:jc w:val="center"/>
            </w:pPr>
            <w:r>
              <w:t>-</w:t>
            </w:r>
          </w:p>
          <w:p w14:paraId="4590ADE6" w14:textId="77777777" w:rsidR="00220CFE" w:rsidRDefault="00220CFE" w:rsidP="00842C7D">
            <w:pPr>
              <w:jc w:val="center"/>
            </w:pPr>
            <w:r>
              <w:t>-</w:t>
            </w:r>
          </w:p>
        </w:tc>
      </w:tr>
      <w:tr w:rsidR="00220CFE" w14:paraId="6EC278F5" w14:textId="77777777" w:rsidTr="00842C7D">
        <w:trPr>
          <w:trHeight w:val="437"/>
        </w:trPr>
        <w:tc>
          <w:tcPr>
            <w:tcW w:w="523" w:type="dxa"/>
            <w:vMerge/>
            <w:shd w:val="clear" w:color="auto" w:fill="CADF69"/>
            <w:vAlign w:val="center"/>
          </w:tcPr>
          <w:p w14:paraId="0463A231" w14:textId="77777777" w:rsidR="00220CFE" w:rsidRDefault="00220CFE" w:rsidP="00842C7D"/>
        </w:tc>
        <w:tc>
          <w:tcPr>
            <w:tcW w:w="470" w:type="dxa"/>
            <w:vMerge/>
          </w:tcPr>
          <w:p w14:paraId="7D51EE1D" w14:textId="77777777" w:rsidR="00220CFE" w:rsidRDefault="00220CFE" w:rsidP="00842C7D"/>
        </w:tc>
        <w:tc>
          <w:tcPr>
            <w:tcW w:w="1984" w:type="dxa"/>
            <w:vMerge w:val="restart"/>
            <w:vAlign w:val="center"/>
          </w:tcPr>
          <w:p w14:paraId="4B28D734" w14:textId="77777777" w:rsidR="00220CFE" w:rsidRDefault="00220CFE" w:rsidP="00842C7D">
            <w:pPr>
              <w:jc w:val="center"/>
            </w:pPr>
            <w:r w:rsidRPr="007708C9">
              <w:rPr>
                <w:lang w:val="en-GB"/>
              </w:rPr>
              <w:t>Basophils and eosinophils</w:t>
            </w:r>
          </w:p>
        </w:tc>
        <w:tc>
          <w:tcPr>
            <w:tcW w:w="1559" w:type="dxa"/>
            <w:shd w:val="clear" w:color="auto" w:fill="00CDDE"/>
            <w:vAlign w:val="center"/>
          </w:tcPr>
          <w:p w14:paraId="78D4CBB7" w14:textId="77777777" w:rsidR="00220CFE" w:rsidRDefault="00220CFE" w:rsidP="00842C7D">
            <w:pPr>
              <w:jc w:val="center"/>
            </w:pPr>
            <w:r>
              <w:t>basophils</w:t>
            </w:r>
          </w:p>
        </w:tc>
        <w:tc>
          <w:tcPr>
            <w:tcW w:w="1276" w:type="dxa"/>
            <w:vMerge w:val="restart"/>
            <w:shd w:val="clear" w:color="auto" w:fill="C00000"/>
            <w:vAlign w:val="center"/>
          </w:tcPr>
          <w:p w14:paraId="169825EB" w14:textId="77777777" w:rsidR="00220CFE" w:rsidRDefault="00220CFE" w:rsidP="00842C7D">
            <w:pPr>
              <w:jc w:val="center"/>
            </w:pPr>
          </w:p>
        </w:tc>
        <w:tc>
          <w:tcPr>
            <w:tcW w:w="1559" w:type="dxa"/>
            <w:vMerge w:val="restart"/>
            <w:shd w:val="clear" w:color="auto" w:fill="A6A6A6" w:themeFill="background1" w:themeFillShade="A6"/>
            <w:vAlign w:val="center"/>
          </w:tcPr>
          <w:p w14:paraId="65F3545A" w14:textId="77777777" w:rsidR="00220CFE" w:rsidRDefault="00220CFE" w:rsidP="00842C7D">
            <w:pPr>
              <w:jc w:val="center"/>
            </w:pPr>
            <w:proofErr w:type="spellStart"/>
            <w:r>
              <w:t>n.i.a.</w:t>
            </w:r>
            <w:proofErr w:type="spellEnd"/>
          </w:p>
        </w:tc>
        <w:tc>
          <w:tcPr>
            <w:tcW w:w="3119" w:type="dxa"/>
            <w:vMerge w:val="restart"/>
            <w:vAlign w:val="center"/>
          </w:tcPr>
          <w:p w14:paraId="42F7F270" w14:textId="02DF58AB" w:rsidR="00220CFE" w:rsidRDefault="00220CFE" w:rsidP="00842C7D">
            <w:pPr>
              <w:jc w:val="center"/>
            </w:pPr>
            <w:r>
              <w:fldChar w:fldCharType="begin">
                <w:fldData xml:space="preserve">PEVuZE5vdGU+PENpdGU+PEF1dGhvcj5Cb25hbTwvQXV0aG9yPjxZZWFyPjIwMjI8L1llYXI+PFJl
Y051bT4xNTkxPC9SZWNOdW0+PERpc3BsYXlUZXh0PigzNC0zNik8L0Rpc3BsYXlUZXh0PjxyZWNv
cmQ+PHJlYy1udW1iZXI+MTU5MTwvcmVjLW51bWJlcj48Zm9yZWlnbi1rZXlzPjxrZXkgYXBwPSJF
TiIgZGItaWQ9IjV2d2Q1dHcwYzV4ejV2ZXJmZW54cDBwdnBlMndyMnY5ZHJ0dyIgdGltZXN0YW1w
PSIxNjc4OTkzODY0IiBndWlkPSI1NjAzNDQ3Yi1jMDNlLTRmODgtOTQ1ZS1iOTM0NTQzNDA4MDci
PjE1OTE8L2tleT48L2ZvcmVpZ24ta2V5cz48cmVmLXR5cGUgbmFtZT0iSm91cm5hbCBBcnRpY2xl
Ij4xNzwvcmVmLXR5cGU+PGNvbnRyaWJ1dG9ycz48YXV0aG9ycz48YXV0aG9yPkJvbmFtLCBTLiBS
LjwvYXV0aG9yPjxhdXRob3I+Q2hhdXZpbiwgQy48L2F1dGhvcj48YXV0aG9yPkxldmlsbGF5ZXIs
IEwuPC9hdXRob3I+PGF1dGhvcj5NYXRoZXcsIE0uIEouPC9hdXRob3I+PGF1dGhvcj5TYWt1bnRh
YmhhaSwgQS48L2F1dGhvcj48YXV0aG9yPkJheXJ5LCBKLjwvYXV0aG9yPjwvYXV0aG9ycz48L2Nv
bnRyaWJ1dG9ycz48YXV0aC1hZGRyZXNzPkluc3RpdHV0IE5hdGlvbmFsIGRlIGxhIFNhbnRlIGV0
IGRlIGxhIFJlY2hlcmNoZSBNZWRpY2FsZSwgQ2VudHJlIGRlIFJlY2hlcmNoZSBkZXMgQ29yZGVs
aWVycywgU29yYm9ubmUgVW5pdmVyc2l0ZSwgVW5pdmVyc2l0ZSBkZSBQYXJpcywgUGFyaXMsIEZy
YW5jZS4mI3hEO0Z1bmN0aW9uYWwgR2VuZXRpY3Mgb2YgSW5mZWN0aW91cyBEaXNlYXNlcyBVbml0
LCBEZXBhcnRtZW50IG9mIEdsb2JhbCBIZWFsdGgsIEluc3RpdHV0IFBhc3RldXIsIFBhcmlzLCBG
cmFuY2UuJiN4RDtFRlJFSSwgVmlsbGVqdWlmLCBGcmFuY2UuJiN4RDtDZW50cmUgTmF0aW9uYWwg
ZGUgbGEgUmVjaGVyY2hlIFNjaWVudGlmaXF1ZSAoQ05SUyksIFVNUjIwMDAsIFBhcmlzLCBGcmFu
Y2UuJiN4RDtEZXBhcnRtZW50IG9mIEJpb2xvZ2ljYWwgU2NpZW5jZXMgJmFtcDsgRW5naW5lZXJp
bmcsIEluZGlhbiBJbnN0aXR1dGUgb2YgVGVjaG5vbG9neSBQYWxha2thZCwgUGFsYWtrYWQsIElu
ZGlhLjwvYXV0aC1hZGRyZXNzPjx0aXRsZXM+PHRpdGxlPlNBUlMtQ29WLTIgSW5kdWNlcyBDeXRv
a2luZSBSZXNwb25zZXMgaW4gSHVtYW4gQmFzb3BoaWxzPC90aXRsZT48c2Vjb25kYXJ5LXRpdGxl
PkZyb250IEltbXVub2w8L3NlY29uZGFyeS10aXRsZT48L3RpdGxlcz48cGVyaW9kaWNhbD48ZnVs
bC10aXRsZT5Gcm9udCBJbW11bm9sPC9mdWxsLXRpdGxlPjwvcGVyaW9kaWNhbD48cGFnZXM+ODM4
NDQ4PC9wYWdlcz48dm9sdW1lPjEzPC92b2x1bWU+PGVkaXRpb24+MjAyMi8wMy8xNTwvZWRpdGlv
bj48a2V5d29yZHM+PGtleXdvcmQ+QjctSDEgQW50aWdlbi9tZXRhYm9saXNtPC9rZXl3b3JkPjxr
ZXl3b3JkPkJhc29waGlscy8qaW1tdW5vbG9neTwva2V5d29yZD48a2V5d29yZD5CaW9tYXJrZXJz
L21ldGFib2xpc208L2tleXdvcmQ+PGtleXdvcmQ+Q09WSUQtMTkvKmltbXVub2xvZ3k8L2tleXdv
cmQ+PGtleXdvcmQ+Q2VsbHMsIEN1bHR1cmVkPC9rZXl3b3JkPjxrZXl3b3JkPkh1bWFuczwva2V5
d29yZD48a2V5d29yZD5JbnRlcmxldWtpbi0xMy8qbWV0YWJvbGlzbTwva2V5d29yZD48a2V5d29y
ZD5JbnRlcmxldWtpbi0zL21ldGFib2xpc208L2tleXdvcmQ+PGtleXdvcmQ+U0FSUy1Db1YtMi8q
cGh5c2lvbG9neTwva2V5d29yZD48a2V5d29yZD5WaXJ1cyBSZXBsaWNhdGlvbjwva2V5d29yZD48
a2V5d29yZD5iYXNvcGhpbHM8L2tleXdvcmQ+PGtleXdvcmQ+Q292aWQtMTk8L2tleXdvcmQ+PGtl
eXdvcmQ+Q2Fjby0yIGNlbGxzPC9rZXl3b3JkPjxrZXl3b3JkPklsLTEzPC9rZXl3b3JkPjxrZXl3
b3JkPklsLTM8L2tleXdvcmQ+PGtleXdvcmQ+SWwtNDwva2V5d29yZD48a2V5d29yZD5TQVJTLUNv
Vi0yPC9rZXl3b3JkPjxrZXl3b3JkPmVwaXRoZWxpYWwgY2VsbHM8L2tleXdvcmQ+PGtleXdvcmQ+
Y29tbWVyY2lhbCBvciBmaW5hbmNpYWwgcmVsYXRpb25zaGlwcyB0aGF0IGNvdWxkIGJlIGNvbnN0
cnVlZCBhcyBhIHBvdGVudGlhbDwva2V5d29yZD48a2V5d29yZD5jb25mbGljdCBvZiBpbnRlcmVz
dC48L2tleXdvcmQ+PC9rZXl3b3Jkcz48ZGF0ZXM+PHllYXI+MjAyMjwveWVhcj48L2RhdGVzPjxp
c2JuPjE2NjQtMzIyNCAoRWxlY3Ryb25pYykmI3hEOzE2NjQtMzIyNCAoTGlua2luZyk8L2lzYm4+
PGFjY2Vzc2lvbi1udW0+MzUyODA5OTI8L2FjY2Vzc2lvbi1udW0+PHVybHM+PHJlbGF0ZWQtdXJs
cz48dXJsPmh0dHBzOi8vd3d3Lm5jYmkubmxtLm5paC5nb3YvcHVibWVkLzM1MjgwOTkyPC91cmw+
PC9yZWxhdGVkLXVybHM+PC91cmxzPjxjdXN0b20yPlBNQzg5MDcxMTU8L2N1c3RvbTI+PGVsZWN0
cm9uaWMtcmVzb3VyY2UtbnVtPjEwLjMzODkvZmltbXUuMjAyMi44Mzg0NDg8L2VsZWN0cm9uaWMt
cmVzb3VyY2UtbnVtPjwvcmVjb3JkPjwvQ2l0ZT48Q2l0ZT48QXV0aG9yPk11cmRhY2E8L0F1dGhv
cj48WWVhcj4yMDIxPC9ZZWFyPjxSZWNOdW0+MTU5MDwvUmVjTnVtPjxyZWNvcmQ+PHJlYy1udW1i
ZXI+MTU5MDwvcmVjLW51bWJlcj48Zm9yZWlnbi1rZXlzPjxrZXkgYXBwPSJFTiIgZGItaWQ9IjV2
d2Q1dHcwYzV4ejV2ZXJmZW54cDBwdnBlMndyMnY5ZHJ0dyIgdGltZXN0YW1wPSIxNjc4OTkzNjg2
IiBndWlkPSI5OTdlNTg4OS1iYjU0LTRkYTYtYjc1NC03NjMyYjE2YTBhNjgiPjE1OTA8L2tleT48
L2ZvcmVpZ24ta2V5cz48cmVmLXR5cGUgbmFtZT0iSm91cm5hbCBBcnRpY2xlIj4xNzwvcmVmLXR5
cGU+PGNvbnRyaWJ1dG9ycz48YXV0aG9ycz48YXV0aG9yPk11cmRhY2EsIEcuPC9hdXRob3I+PGF1
dGhvcj5EaSBHaW9hY2NoaW5vLCBNLjwvYXV0aG9yPjxhdXRob3I+R3JlY28sIE0uPC9hdXRob3I+
PGF1dGhvcj5Cb3JybywgTS48L2F1dGhvcj48YXV0aG9yPlBhbGFkaW4sIEYuPC9hdXRob3I+PGF1
dGhvcj5QZXRyYXJjYSwgQy48L2F1dGhvcj48YXV0aG9yPkdhbmdlbWksIFMuPC9hdXRob3I+PC9h
dXRob3JzPjwvY29udHJpYnV0b3JzPjxhdXRoLWFkZHJlc3M+Q2xpbmljYWwgSW1tdW5vbG9neSBV
bml0LCBEZXBhcnRtZW50IG9mIEludGVybmFsIE1lZGljaW5lLCBVbml2ZXJzaXR5IG9mIEdlbm9h
IGFuZCBPc3BlZGFsZSBQb2xpY2xpbmljbyBTYW4gTWFydGlubywgMTYxMzIgR2Vub2EsIEl0YWx5
LiYjeEQ7Q2VudGVyIGZvciBBZHZhbmNlZCBTdHVkaWVzIGFuZCBUZWNobm9sb2d5LCBHJmFwb3M7
IGQmYXBvcztBbm51bnppbyBVbml2ZXJzaXR5LCA2NjEwMCBDaGlldGksIEl0YWx5LiYjeEQ7SW5z
dGl0dXRlIGZvciBDbGluaWNhbCBJbW11bm90aGVyYXB5IGFuZCBBZHZhbmNlZCBCaW9sb2dpY2Fs
IFRyZWF0bWVudHMsIDY1MTAwIFBlc2NhcmEsIEl0YWx5LiYjeEQ7SW50ZXJuYWwgTWVkaWNpbmUg
RGVwYXJ0bWVudCwgU2FuIFBhb2xvIEhvc3BpdGFsLCAxNzEwMCBTYXZvbmEsIEl0YWx5LiYjeEQ7
RGVwYXJ0bWVudCBvZiBJbnRlcm5hbCBNZWRpY2luZSwgVW5pdmVyc2l0eSBvZiBHZW5vYSwgT3Nw
ZWRhbGUgUG9saWNsaW5pY28gU2FuIE1hcnRpbm8gSVJDQ1MsIDE2MTMyIEdlbm9hLCBJdGFseS4m
I3hEO0RlcGFydG1lbnQgb2YgTWVkaWNpbmUgYW5kIEFnaW5nIFNjaWVuY2VzLCBHLiBkJmFwb3M7
QW5udW56aW8gVW5pdmVyc2l0eSwgNjYxMDAgQ2hpZXRpLCBJdGFseS4mI3hEO0RlcGFydG1lbnQg
b2YgQ2xpbmljYWwgYW5kIEV4cGVyaW1lbnRhbCBNZWRpY2luZSwgU2Nob29sIGFuZCBPcGVyYXRp
dmUgVW5pdCBvZiBBbGxlcmd5IGFuZCBDbGluaWNhbCBJbW11bm9sb2d5LCBVbml2ZXJzaXR5IG9m
IE1lc3NpbmEsIDk4MTI1IE1lc3NpbmEsIEl0YWx5LjwvYXV0aC1hZGRyZXNzPjx0aXRsZXM+PHRp
dGxlPkJhc29waGlscyBhbmQgTWFzdCBDZWxscyBpbiBDT1ZJRC0xOSBQYXRob2dlbmVzaXM8L3Rp
dGxlPjxzZWNvbmRhcnktdGl0bGU+Q2VsbHM8L3NlY29uZGFyeS10aXRsZT48L3RpdGxlcz48cGVy
aW9kaWNhbD48ZnVsbC10aXRsZT5DZWxsczwvZnVsbC10aXRsZT48L3BlcmlvZGljYWw+PHZvbHVt
ZT4xMDwvdm9sdW1lPjxudW1iZXI+MTA8L251bWJlcj48ZWRpdGlvbj4yMDIxLzEwLzI0PC9lZGl0
aW9uPjxrZXl3b3Jkcz48a2V5d29yZD5BZGFwdGl2ZSBJbW11bml0eTwva2V5d29yZD48a2V5d29y
ZD5BbmltYWxzPC9rZXl3b3JkPjxrZXl3b3JkPkJhc29waGlscy8qY3l0b2xvZ3k8L2tleXdvcmQ+
PGtleXdvcmQ+Q09WSUQtMTkvYmxvb2QvKmltbXVub2xvZ3kvKnBoeXNpb3BhdGhvbG9neTwva2V5
d29yZD48a2V5d29yZD5DZWxsIERpZmZlcmVudGlhdGlvbjwva2V5d29yZD48a2V5d29yZD5DeXRv
a2luZXMvbWV0YWJvbGlzbTwva2V5d29yZD48a2V5d29yZD5HcmFudWxvY3l0ZXMvY3l0b2xvZ3k8
L2tleXdvcmQ+PGtleXdvcmQ+SHVtYW5zPC9rZXl3b3JkPjxrZXl3b3JkPkh5cGVyc2Vuc2l0aXZp
dHkvbWV0YWJvbGlzbTwva2V5d29yZD48a2V5d29yZD5JbW11bmUgU3lzdGVtPC9rZXl3b3JkPjxr
ZXl3b3JkPkltbXVuaXR5LCBIdW1vcmFsPC9rZXl3b3JkPjxrZXl3b3JkPkltbXVuaXR5LCBJbm5h
dGU8L2tleXdvcmQ+PGtleXdvcmQ+SW5mbGFtbWF0aW9uPC9rZXl3b3JkPjxrZXl3b3JkPk1hY3Jv
cGhhZ2VzL2N5dG9sb2d5PC9rZXl3b3JkPjxrZXl3b3JkPk1hc3QgQ2VsbHMvKmN5dG9sb2d5PC9r
ZXl3b3JkPjxrZXl3b3JkPk1pY2U8L2tleXdvcmQ+PGtleXdvcmQ+U0FSUy1Db1YtMjwva2V5d29y
ZD48a2V5d29yZD5UaDE3IENlbGxzL2N5dG9sb2d5PC9rZXl3b3JkPjxrZXl3b3JkPlRoMiBDZWxs
cy9jeXRvbG9neTwva2V5d29yZD48a2V5d29yZD5Db3ZpZC0xOTwva2V5d29yZD48a2V5d29yZD5h
ZGFwdGl2ZSBpbW11bmUgcmVzcG9uc2U8L2tleXdvcmQ+PGtleXdvcmQ+YmFzb3BoaWxzPC9rZXl3
b3JkPjxrZXl3b3JkPmlubmF0ZSBpbW11bmUgcmVzcG9uc2U8L2tleXdvcmQ+PGtleXdvcmQ+bWFz
dCBjZWxsczwva2V5d29yZD48L2tleXdvcmRzPjxkYXRlcz48eWVhcj4yMDIxPC95ZWFyPjxwdWIt
ZGF0ZXM+PGRhdGU+T2N0IDE0PC9kYXRlPjwvcHViLWRhdGVzPjwvZGF0ZXM+PGlzYm4+MjA3My00
NDA5IChFbGVjdHJvbmljKSYjeEQ7MjA3My00NDA5IChMaW5raW5nKTwvaXNibj48YWNjZXNzaW9u
LW51bT4zNDY4NTczMzwvYWNjZXNzaW9uLW51bT48dXJscz48cmVsYXRlZC11cmxzPjx1cmw+aHR0
cHM6Ly93d3cubmNiaS5ubG0ubmloLmdvdi9wdWJtZWQvMzQ2ODU3MzM8L3VybD48L3JlbGF0ZWQt
dXJscz48L3VybHM+PGN1c3RvbTI+UE1DODUzNDkxMjwvY3VzdG9tMj48ZWxlY3Ryb25pYy1yZXNv
dXJjZS1udW0+MTAuMzM5MC9jZWxsczEwMTAyNzU0PC9lbGVjdHJvbmljLXJlc291cmNlLW51bT48
L3JlY29yZD48L0NpdGU+PENpdGU+PEF1dGhvcj5UYWJhY2huaWtvdmE8L0F1dGhvcj48WWVhcj4y
MDIwPC9ZZWFyPjxSZWNOdW0+MTU4OTwvUmVjTnVtPjxyZWNvcmQ+PHJlYy1udW1iZXI+MTU4OTwv
cmVjLW51bWJlcj48Zm9yZWlnbi1rZXlzPjxrZXkgYXBwPSJFTiIgZGItaWQ9IjV2d2Q1dHcwYzV4
ejV2ZXJmZW54cDBwdnBlMndyMnY5ZHJ0dyIgdGltZXN0YW1wPSIxNjc4OTkzNTYxIiBndWlkPSIy
OTQ3YzkxYi05NDBmLTRiNzItODk1MC1hYjkxNWI0MWZiMzAiPjE1ODk8L2tleT48L2ZvcmVpZ24t
a2V5cz48cmVmLXR5cGUgbmFtZT0iSm91cm5hbCBBcnRpY2xlIj4xNzwvcmVmLXR5cGU+PGNvbnRy
aWJ1dG9ycz48YXV0aG9ycz48YXV0aG9yPlRhYmFjaG5pa292YSwgQS48L2F1dGhvcj48YXV0aG9y
PkNoZW4sIFMuIFQuPC9hdXRob3I+PC9hdXRob3JzPjwvY29udHJpYnV0b3JzPjxhdXRoLWFkZHJl
c3M+U2luYWkgSW1tdW5vbG9neSBSZXZpZXcgUHJvamVjdCwgSWNhaG4gU2Nob29sIG9mIE1lZGlj
aW5lIGF0IE1vdW50IFNpbmFpLCBOZXcgWW9yaywgTlksIFVTQS4gc2luYWkuaW1tdW5vbG9neUBn
bWFpbC5jb20uPC9hdXRoLWFkZHJlc3M+PHRpdGxlcz48dGl0bGU+Um9sZXMgZm9yIGVvc2lub3Bo
aWxzIGFuZCBiYXNvcGhpbHMgaW4gQ09WSUQtMTk/PC90aXRsZT48c2Vjb25kYXJ5LXRpdGxlPk5h
dCBSZXYgSW1tdW5vbDwvc2Vjb25kYXJ5LXRpdGxlPjwvdGl0bGVzPjxwZXJpb2RpY2FsPjxmdWxs
LXRpdGxlPk5hdCBSZXYgSW1tdW5vbDwvZnVsbC10aXRsZT48L3BlcmlvZGljYWw+PHBhZ2VzPjQ2
MTwvcGFnZXM+PHZvbHVtZT4yMDwvdm9sdW1lPjxudW1iZXI+ODwvbnVtYmVyPjxlZGl0aW9uPjIw
MjAvMDYvMjQ8L2VkaXRpb24+PGRhdGVzPjx5ZWFyPjIwMjA8L3llYXI+PHB1Yi1kYXRlcz48ZGF0
ZT5BdWc8L2RhdGU+PC9wdWItZGF0ZXM+PC9kYXRlcz48aXNibj4xNDc0LTE3NDEgKEVsZWN0cm9u
aWMpJiN4RDsxNDc0LTE3MzMgKFByaW50KSYjeEQ7MTQ3NC0xNzMzIChMaW5raW5nKTwvaXNibj48
YWNjZXNzaW9uLW51bT4zMjU3MjI0NTwvYWNjZXNzaW9uLW51bT48dXJscz48cmVsYXRlZC11cmxz
Pjx1cmw+aHR0cHM6Ly93d3cubmNiaS5ubG0ubmloLmdvdi9wdWJtZWQvMzI1NzIyNDU8L3VybD48
L3JlbGF0ZWQtdXJscz48L3VybHM+PGN1c3RvbTI+UE1DNzMwNjY1MzwvY3VzdG9tMj48ZWxlY3Ry
b25pYy1yZXNvdXJjZS1udW0+MTAuMTAzOC9zNDE1NzctMDIwLTAzNzktMTwvZWxlY3Ryb25pYy1y
ZXNvdXJjZS1udW0+PC9yZWNvcmQ+PC9DaXRlPjwvRW5kTm90ZT5=
</w:fldData>
              </w:fldChar>
            </w:r>
            <w:r>
              <w:instrText xml:space="preserve"> ADDIN EN.CITE </w:instrText>
            </w:r>
            <w:r>
              <w:fldChar w:fldCharType="begin">
                <w:fldData xml:space="preserve">PEVuZE5vdGU+PENpdGU+PEF1dGhvcj5Cb25hbTwvQXV0aG9yPjxZZWFyPjIwMjI8L1llYXI+PFJl
Y051bT4xNTkxPC9SZWNOdW0+PERpc3BsYXlUZXh0PigzNC0zNik8L0Rpc3BsYXlUZXh0PjxyZWNv
cmQ+PHJlYy1udW1iZXI+MTU5MTwvcmVjLW51bWJlcj48Zm9yZWlnbi1rZXlzPjxrZXkgYXBwPSJF
TiIgZGItaWQ9IjV2d2Q1dHcwYzV4ejV2ZXJmZW54cDBwdnBlMndyMnY5ZHJ0dyIgdGltZXN0YW1w
PSIxNjc4OTkzODY0IiBndWlkPSI1NjAzNDQ3Yi1jMDNlLTRmODgtOTQ1ZS1iOTM0NTQzNDA4MDci
PjE1OTE8L2tleT48L2ZvcmVpZ24ta2V5cz48cmVmLXR5cGUgbmFtZT0iSm91cm5hbCBBcnRpY2xl
Ij4xNzwvcmVmLXR5cGU+PGNvbnRyaWJ1dG9ycz48YXV0aG9ycz48YXV0aG9yPkJvbmFtLCBTLiBS
LjwvYXV0aG9yPjxhdXRob3I+Q2hhdXZpbiwgQy48L2F1dGhvcj48YXV0aG9yPkxldmlsbGF5ZXIs
IEwuPC9hdXRob3I+PGF1dGhvcj5NYXRoZXcsIE0uIEouPC9hdXRob3I+PGF1dGhvcj5TYWt1bnRh
YmhhaSwgQS48L2F1dGhvcj48YXV0aG9yPkJheXJ5LCBKLjwvYXV0aG9yPjwvYXV0aG9ycz48L2Nv
bnRyaWJ1dG9ycz48YXV0aC1hZGRyZXNzPkluc3RpdHV0IE5hdGlvbmFsIGRlIGxhIFNhbnRlIGV0
IGRlIGxhIFJlY2hlcmNoZSBNZWRpY2FsZSwgQ2VudHJlIGRlIFJlY2hlcmNoZSBkZXMgQ29yZGVs
aWVycywgU29yYm9ubmUgVW5pdmVyc2l0ZSwgVW5pdmVyc2l0ZSBkZSBQYXJpcywgUGFyaXMsIEZy
YW5jZS4mI3hEO0Z1bmN0aW9uYWwgR2VuZXRpY3Mgb2YgSW5mZWN0aW91cyBEaXNlYXNlcyBVbml0
LCBEZXBhcnRtZW50IG9mIEdsb2JhbCBIZWFsdGgsIEluc3RpdHV0IFBhc3RldXIsIFBhcmlzLCBG
cmFuY2UuJiN4RDtFRlJFSSwgVmlsbGVqdWlmLCBGcmFuY2UuJiN4RDtDZW50cmUgTmF0aW9uYWwg
ZGUgbGEgUmVjaGVyY2hlIFNjaWVudGlmaXF1ZSAoQ05SUyksIFVNUjIwMDAsIFBhcmlzLCBGcmFu
Y2UuJiN4RDtEZXBhcnRtZW50IG9mIEJpb2xvZ2ljYWwgU2NpZW5jZXMgJmFtcDsgRW5naW5lZXJp
bmcsIEluZGlhbiBJbnN0aXR1dGUgb2YgVGVjaG5vbG9neSBQYWxha2thZCwgUGFsYWtrYWQsIElu
ZGlhLjwvYXV0aC1hZGRyZXNzPjx0aXRsZXM+PHRpdGxlPlNBUlMtQ29WLTIgSW5kdWNlcyBDeXRv
a2luZSBSZXNwb25zZXMgaW4gSHVtYW4gQmFzb3BoaWxzPC90aXRsZT48c2Vjb25kYXJ5LXRpdGxl
PkZyb250IEltbXVub2w8L3NlY29uZGFyeS10aXRsZT48L3RpdGxlcz48cGVyaW9kaWNhbD48ZnVs
bC10aXRsZT5Gcm9udCBJbW11bm9sPC9mdWxsLXRpdGxlPjwvcGVyaW9kaWNhbD48cGFnZXM+ODM4
NDQ4PC9wYWdlcz48dm9sdW1lPjEzPC92b2x1bWU+PGVkaXRpb24+MjAyMi8wMy8xNTwvZWRpdGlv
bj48a2V5d29yZHM+PGtleXdvcmQ+QjctSDEgQW50aWdlbi9tZXRhYm9saXNtPC9rZXl3b3JkPjxr
ZXl3b3JkPkJhc29waGlscy8qaW1tdW5vbG9neTwva2V5d29yZD48a2V5d29yZD5CaW9tYXJrZXJz
L21ldGFib2xpc208L2tleXdvcmQ+PGtleXdvcmQ+Q09WSUQtMTkvKmltbXVub2xvZ3k8L2tleXdv
cmQ+PGtleXdvcmQ+Q2VsbHMsIEN1bHR1cmVkPC9rZXl3b3JkPjxrZXl3b3JkPkh1bWFuczwva2V5
d29yZD48a2V5d29yZD5JbnRlcmxldWtpbi0xMy8qbWV0YWJvbGlzbTwva2V5d29yZD48a2V5d29y
ZD5JbnRlcmxldWtpbi0zL21ldGFib2xpc208L2tleXdvcmQ+PGtleXdvcmQ+U0FSUy1Db1YtMi8q
cGh5c2lvbG9neTwva2V5d29yZD48a2V5d29yZD5WaXJ1cyBSZXBsaWNhdGlvbjwva2V5d29yZD48
a2V5d29yZD5iYXNvcGhpbHM8L2tleXdvcmQ+PGtleXdvcmQ+Q292aWQtMTk8L2tleXdvcmQ+PGtl
eXdvcmQ+Q2Fjby0yIGNlbGxzPC9rZXl3b3JkPjxrZXl3b3JkPklsLTEzPC9rZXl3b3JkPjxrZXl3
b3JkPklsLTM8L2tleXdvcmQ+PGtleXdvcmQ+SWwtNDwva2V5d29yZD48a2V5d29yZD5TQVJTLUNv
Vi0yPC9rZXl3b3JkPjxrZXl3b3JkPmVwaXRoZWxpYWwgY2VsbHM8L2tleXdvcmQ+PGtleXdvcmQ+
Y29tbWVyY2lhbCBvciBmaW5hbmNpYWwgcmVsYXRpb25zaGlwcyB0aGF0IGNvdWxkIGJlIGNvbnN0
cnVlZCBhcyBhIHBvdGVudGlhbDwva2V5d29yZD48a2V5d29yZD5jb25mbGljdCBvZiBpbnRlcmVz
dC48L2tleXdvcmQ+PC9rZXl3b3Jkcz48ZGF0ZXM+PHllYXI+MjAyMjwveWVhcj48L2RhdGVzPjxp
c2JuPjE2NjQtMzIyNCAoRWxlY3Ryb25pYykmI3hEOzE2NjQtMzIyNCAoTGlua2luZyk8L2lzYm4+
PGFjY2Vzc2lvbi1udW0+MzUyODA5OTI8L2FjY2Vzc2lvbi1udW0+PHVybHM+PHJlbGF0ZWQtdXJs
cz48dXJsPmh0dHBzOi8vd3d3Lm5jYmkubmxtLm5paC5nb3YvcHVibWVkLzM1MjgwOTkyPC91cmw+
PC9yZWxhdGVkLXVybHM+PC91cmxzPjxjdXN0b20yPlBNQzg5MDcxMTU8L2N1c3RvbTI+PGVsZWN0
cm9uaWMtcmVzb3VyY2UtbnVtPjEwLjMzODkvZmltbXUuMjAyMi44Mzg0NDg8L2VsZWN0cm9uaWMt
cmVzb3VyY2UtbnVtPjwvcmVjb3JkPjwvQ2l0ZT48Q2l0ZT48QXV0aG9yPk11cmRhY2E8L0F1dGhv
cj48WWVhcj4yMDIxPC9ZZWFyPjxSZWNOdW0+MTU5MDwvUmVjTnVtPjxyZWNvcmQ+PHJlYy1udW1i
ZXI+MTU5MDwvcmVjLW51bWJlcj48Zm9yZWlnbi1rZXlzPjxrZXkgYXBwPSJFTiIgZGItaWQ9IjV2
d2Q1dHcwYzV4ejV2ZXJmZW54cDBwdnBlMndyMnY5ZHJ0dyIgdGltZXN0YW1wPSIxNjc4OTkzNjg2
IiBndWlkPSI5OTdlNTg4OS1iYjU0LTRkYTYtYjc1NC03NjMyYjE2YTBhNjgiPjE1OTA8L2tleT48
L2ZvcmVpZ24ta2V5cz48cmVmLXR5cGUgbmFtZT0iSm91cm5hbCBBcnRpY2xlIj4xNzwvcmVmLXR5
cGU+PGNvbnRyaWJ1dG9ycz48YXV0aG9ycz48YXV0aG9yPk11cmRhY2EsIEcuPC9hdXRob3I+PGF1
dGhvcj5EaSBHaW9hY2NoaW5vLCBNLjwvYXV0aG9yPjxhdXRob3I+R3JlY28sIE0uPC9hdXRob3I+
PGF1dGhvcj5Cb3JybywgTS48L2F1dGhvcj48YXV0aG9yPlBhbGFkaW4sIEYuPC9hdXRob3I+PGF1
dGhvcj5QZXRyYXJjYSwgQy48L2F1dGhvcj48YXV0aG9yPkdhbmdlbWksIFMuPC9hdXRob3I+PC9h
dXRob3JzPjwvY29udHJpYnV0b3JzPjxhdXRoLWFkZHJlc3M+Q2xpbmljYWwgSW1tdW5vbG9neSBV
bml0LCBEZXBhcnRtZW50IG9mIEludGVybmFsIE1lZGljaW5lLCBVbml2ZXJzaXR5IG9mIEdlbm9h
IGFuZCBPc3BlZGFsZSBQb2xpY2xpbmljbyBTYW4gTWFydGlubywgMTYxMzIgR2Vub2EsIEl0YWx5
LiYjeEQ7Q2VudGVyIGZvciBBZHZhbmNlZCBTdHVkaWVzIGFuZCBUZWNobm9sb2d5LCBHJmFwb3M7
IGQmYXBvcztBbm51bnppbyBVbml2ZXJzaXR5LCA2NjEwMCBDaGlldGksIEl0YWx5LiYjeEQ7SW5z
dGl0dXRlIGZvciBDbGluaWNhbCBJbW11bm90aGVyYXB5IGFuZCBBZHZhbmNlZCBCaW9sb2dpY2Fs
IFRyZWF0bWVudHMsIDY1MTAwIFBlc2NhcmEsIEl0YWx5LiYjeEQ7SW50ZXJuYWwgTWVkaWNpbmUg
RGVwYXJ0bWVudCwgU2FuIFBhb2xvIEhvc3BpdGFsLCAxNzEwMCBTYXZvbmEsIEl0YWx5LiYjeEQ7
RGVwYXJ0bWVudCBvZiBJbnRlcm5hbCBNZWRpY2luZSwgVW5pdmVyc2l0eSBvZiBHZW5vYSwgT3Nw
ZWRhbGUgUG9saWNsaW5pY28gU2FuIE1hcnRpbm8gSVJDQ1MsIDE2MTMyIEdlbm9hLCBJdGFseS4m
I3hEO0RlcGFydG1lbnQgb2YgTWVkaWNpbmUgYW5kIEFnaW5nIFNjaWVuY2VzLCBHLiBkJmFwb3M7
QW5udW56aW8gVW5pdmVyc2l0eSwgNjYxMDAgQ2hpZXRpLCBJdGFseS4mI3hEO0RlcGFydG1lbnQg
b2YgQ2xpbmljYWwgYW5kIEV4cGVyaW1lbnRhbCBNZWRpY2luZSwgU2Nob29sIGFuZCBPcGVyYXRp
dmUgVW5pdCBvZiBBbGxlcmd5IGFuZCBDbGluaWNhbCBJbW11bm9sb2d5LCBVbml2ZXJzaXR5IG9m
IE1lc3NpbmEsIDk4MTI1IE1lc3NpbmEsIEl0YWx5LjwvYXV0aC1hZGRyZXNzPjx0aXRsZXM+PHRp
dGxlPkJhc29waGlscyBhbmQgTWFzdCBDZWxscyBpbiBDT1ZJRC0xOSBQYXRob2dlbmVzaXM8L3Rp
dGxlPjxzZWNvbmRhcnktdGl0bGU+Q2VsbHM8L3NlY29uZGFyeS10aXRsZT48L3RpdGxlcz48cGVy
aW9kaWNhbD48ZnVsbC10aXRsZT5DZWxsczwvZnVsbC10aXRsZT48L3BlcmlvZGljYWw+PHZvbHVt
ZT4xMDwvdm9sdW1lPjxudW1iZXI+MTA8L251bWJlcj48ZWRpdGlvbj4yMDIxLzEwLzI0PC9lZGl0
aW9uPjxrZXl3b3Jkcz48a2V5d29yZD5BZGFwdGl2ZSBJbW11bml0eTwva2V5d29yZD48a2V5d29y
ZD5BbmltYWxzPC9rZXl3b3JkPjxrZXl3b3JkPkJhc29waGlscy8qY3l0b2xvZ3k8L2tleXdvcmQ+
PGtleXdvcmQ+Q09WSUQtMTkvYmxvb2QvKmltbXVub2xvZ3kvKnBoeXNpb3BhdGhvbG9neTwva2V5
d29yZD48a2V5d29yZD5DZWxsIERpZmZlcmVudGlhdGlvbjwva2V5d29yZD48a2V5d29yZD5DeXRv
a2luZXMvbWV0YWJvbGlzbTwva2V5d29yZD48a2V5d29yZD5HcmFudWxvY3l0ZXMvY3l0b2xvZ3k8
L2tleXdvcmQ+PGtleXdvcmQ+SHVtYW5zPC9rZXl3b3JkPjxrZXl3b3JkPkh5cGVyc2Vuc2l0aXZp
dHkvbWV0YWJvbGlzbTwva2V5d29yZD48a2V5d29yZD5JbW11bmUgU3lzdGVtPC9rZXl3b3JkPjxr
ZXl3b3JkPkltbXVuaXR5LCBIdW1vcmFsPC9rZXl3b3JkPjxrZXl3b3JkPkltbXVuaXR5LCBJbm5h
dGU8L2tleXdvcmQ+PGtleXdvcmQ+SW5mbGFtbWF0aW9uPC9rZXl3b3JkPjxrZXl3b3JkPk1hY3Jv
cGhhZ2VzL2N5dG9sb2d5PC9rZXl3b3JkPjxrZXl3b3JkPk1hc3QgQ2VsbHMvKmN5dG9sb2d5PC9r
ZXl3b3JkPjxrZXl3b3JkPk1pY2U8L2tleXdvcmQ+PGtleXdvcmQ+U0FSUy1Db1YtMjwva2V5d29y
ZD48a2V5d29yZD5UaDE3IENlbGxzL2N5dG9sb2d5PC9rZXl3b3JkPjxrZXl3b3JkPlRoMiBDZWxs
cy9jeXRvbG9neTwva2V5d29yZD48a2V5d29yZD5Db3ZpZC0xOTwva2V5d29yZD48a2V5d29yZD5h
ZGFwdGl2ZSBpbW11bmUgcmVzcG9uc2U8L2tleXdvcmQ+PGtleXdvcmQ+YmFzb3BoaWxzPC9rZXl3
b3JkPjxrZXl3b3JkPmlubmF0ZSBpbW11bmUgcmVzcG9uc2U8L2tleXdvcmQ+PGtleXdvcmQ+bWFz
dCBjZWxsczwva2V5d29yZD48L2tleXdvcmRzPjxkYXRlcz48eWVhcj4yMDIxPC95ZWFyPjxwdWIt
ZGF0ZXM+PGRhdGU+T2N0IDE0PC9kYXRlPjwvcHViLWRhdGVzPjwvZGF0ZXM+PGlzYm4+MjA3My00
NDA5IChFbGVjdHJvbmljKSYjeEQ7MjA3My00NDA5IChMaW5raW5nKTwvaXNibj48YWNjZXNzaW9u
LW51bT4zNDY4NTczMzwvYWNjZXNzaW9uLW51bT48dXJscz48cmVsYXRlZC11cmxzPjx1cmw+aHR0
cHM6Ly93d3cubmNiaS5ubG0ubmloLmdvdi9wdWJtZWQvMzQ2ODU3MzM8L3VybD48L3JlbGF0ZWQt
dXJscz48L3VybHM+PGN1c3RvbTI+UE1DODUzNDkxMjwvY3VzdG9tMj48ZWxlY3Ryb25pYy1yZXNv
dXJjZS1udW0+MTAuMzM5MC9jZWxsczEwMTAyNzU0PC9lbGVjdHJvbmljLXJlc291cmNlLW51bT48
L3JlY29yZD48L0NpdGU+PENpdGU+PEF1dGhvcj5UYWJhY2huaWtvdmE8L0F1dGhvcj48WWVhcj4y
MDIwPC9ZZWFyPjxSZWNOdW0+MTU4OTwvUmVjTnVtPjxyZWNvcmQ+PHJlYy1udW1iZXI+MTU4OTwv
cmVjLW51bWJlcj48Zm9yZWlnbi1rZXlzPjxrZXkgYXBwPSJFTiIgZGItaWQ9IjV2d2Q1dHcwYzV4
ejV2ZXJmZW54cDBwdnBlMndyMnY5ZHJ0dyIgdGltZXN0YW1wPSIxNjc4OTkzNTYxIiBndWlkPSIy
OTQ3YzkxYi05NDBmLTRiNzItODk1MC1hYjkxNWI0MWZiMzAiPjE1ODk8L2tleT48L2ZvcmVpZ24t
a2V5cz48cmVmLXR5cGUgbmFtZT0iSm91cm5hbCBBcnRpY2xlIj4xNzwvcmVmLXR5cGU+PGNvbnRy
aWJ1dG9ycz48YXV0aG9ycz48YXV0aG9yPlRhYmFjaG5pa292YSwgQS48L2F1dGhvcj48YXV0aG9y
PkNoZW4sIFMuIFQuPC9hdXRob3I+PC9hdXRob3JzPjwvY29udHJpYnV0b3JzPjxhdXRoLWFkZHJl
c3M+U2luYWkgSW1tdW5vbG9neSBSZXZpZXcgUHJvamVjdCwgSWNhaG4gU2Nob29sIG9mIE1lZGlj
aW5lIGF0IE1vdW50IFNpbmFpLCBOZXcgWW9yaywgTlksIFVTQS4gc2luYWkuaW1tdW5vbG9neUBn
bWFpbC5jb20uPC9hdXRoLWFkZHJlc3M+PHRpdGxlcz48dGl0bGU+Um9sZXMgZm9yIGVvc2lub3Bo
aWxzIGFuZCBiYXNvcGhpbHMgaW4gQ09WSUQtMTk/PC90aXRsZT48c2Vjb25kYXJ5LXRpdGxlPk5h
dCBSZXYgSW1tdW5vbDwvc2Vjb25kYXJ5LXRpdGxlPjwvdGl0bGVzPjxwZXJpb2RpY2FsPjxmdWxs
LXRpdGxlPk5hdCBSZXYgSW1tdW5vbDwvZnVsbC10aXRsZT48L3BlcmlvZGljYWw+PHBhZ2VzPjQ2
MTwvcGFnZXM+PHZvbHVtZT4yMDwvdm9sdW1lPjxudW1iZXI+ODwvbnVtYmVyPjxlZGl0aW9uPjIw
MjAvMDYvMjQ8L2VkaXRpb24+PGRhdGVzPjx5ZWFyPjIwMjA8L3llYXI+PHB1Yi1kYXRlcz48ZGF0
ZT5BdWc8L2RhdGU+PC9wdWItZGF0ZXM+PC9kYXRlcz48aXNibj4xNDc0LTE3NDEgKEVsZWN0cm9u
aWMpJiN4RDsxNDc0LTE3MzMgKFByaW50KSYjeEQ7MTQ3NC0xNzMzIChMaW5raW5nKTwvaXNibj48
YWNjZXNzaW9uLW51bT4zMjU3MjI0NTwvYWNjZXNzaW9uLW51bT48dXJscz48cmVsYXRlZC11cmxz
Pjx1cmw+aHR0cHM6Ly93d3cubmNiaS5ubG0ubmloLmdvdi9wdWJtZWQvMzI1NzIyNDU8L3VybD48
L3JlbGF0ZWQtdXJscz48L3VybHM+PGN1c3RvbTI+UE1DNzMwNjY1MzwvY3VzdG9tMj48ZWxlY3Ry
b25pYy1yZXNvdXJjZS1udW0+MTAuMTAzOC9zNDE1NzctMDIwLTAzNzktMTwvZWxlY3Ryb25pYy1y
ZXNvdXJjZS1udW0+PC9yZWNvcmQ+PC9DaXRlPjwvRW5kTm90ZT5=
</w:fldData>
              </w:fldChar>
            </w:r>
            <w:r>
              <w:instrText xml:space="preserve"> ADDIN EN.CITE.DATA </w:instrText>
            </w:r>
            <w:r>
              <w:fldChar w:fldCharType="end"/>
            </w:r>
            <w:r>
              <w:fldChar w:fldCharType="separate"/>
            </w:r>
            <w:r>
              <w:rPr>
                <w:noProof/>
              </w:rPr>
              <w:t>(34-36)</w:t>
            </w:r>
            <w:r>
              <w:fldChar w:fldCharType="end"/>
            </w:r>
          </w:p>
          <w:p w14:paraId="3D1C8230" w14:textId="037EDE46" w:rsidR="00220CFE" w:rsidRDefault="00220CFE" w:rsidP="00842C7D">
            <w:pPr>
              <w:jc w:val="center"/>
            </w:pPr>
            <w:r>
              <w:fldChar w:fldCharType="begin">
                <w:fldData xml:space="preserve">PEVuZE5vdGU+PENpdGU+PEF1dGhvcj5MbzwvQXV0aG9yPjxZZWFyPjIwMTA8L1llYXI+PFJlY051
bT4xNTg3PC9SZWNOdW0+PERpc3BsYXlUZXh0PigzNy00Mik8L0Rpc3BsYXlUZXh0PjxyZWNvcmQ+
PHJlYy1udW1iZXI+MTU4NzwvcmVjLW51bWJlcj48Zm9yZWlnbi1rZXlzPjxrZXkgYXBwPSJFTiIg
ZGItaWQ9IjV2d2Q1dHcwYzV4ejV2ZXJmZW54cDBwdnBlMndyMnY5ZHJ0dyIgdGltZXN0YW1wPSIx
Njc4OTkzMDc4IiBndWlkPSIxNzM5MzQzNy1hZWRjLTRhZDQtOWQyYy00OTRkMTg5OTg4ZWYiPjE1
ODc8L2tleT48L2ZvcmVpZ24ta2V5cz48cmVmLXR5cGUgbmFtZT0iSm91cm5hbCBBcnRpY2xlIj4x
NzwvcmVmLXR5cGU+PGNvbnRyaWJ1dG9ycz48YXV0aG9ycz48YXV0aG9yPkxvLCBNLiBLLjwvYXV0
aG9yPjxhdXRob3I+TWlsbGVyLCBELjwvYXV0aG9yPjxhdXRob3I+QWxqb2ZhbiwgTS48L2F1dGhv
cj48YXV0aG9yPk11bmdhbGwsIEIuIEEuPC9hdXRob3I+PGF1dGhvcj5Sb2xsaW4sIFAuIEUuPC9h
dXRob3I+PGF1dGhvcj5CZWxsaW5pLCBXLiBKLjwvYXV0aG9yPjxhdXRob3I+Um90YSwgUC4gQS48
L2F1dGhvcj48L2F1dGhvcnM+PC9jb250cmlidXRvcnM+PGF1dGgtYWRkcmVzcz5NZWFzbGVzLCBN
dW1wcywgUnViZWxsYSwgYW5kIEhlcnBlc3ZpcnVzIExhYm9yYXRvcnkgQnJhbmNoLCBDZW50ZXJz
IGZvciBEaXNlYXNlIENvbnRyb2wgYW5kIFByZXZlbnRpb24sIEF0bGFudGEsIEdBIDMwMzMzLCBV
U0EuIG1rbzJAY2RjLmdvdjwvYXV0aC1hZGRyZXNzPjx0aXRsZXM+PHRpdGxlPkNoYXJhY3Rlcml6
YXRpb24gb2YgdGhlIGFudGl2aXJhbCBhbmQgaW5mbGFtbWF0b3J5IHJlc3BvbnNlcyBhZ2FpbnN0
IE5pcGFoIHZpcnVzIGluIGVuZG90aGVsaWFsIGNlbGxzIGFuZCBuZXVyb25zPC90aXRsZT48c2Vj
b25kYXJ5LXRpdGxlPlZpcm9sb2d5PC9zZWNvbmRhcnktdGl0bGU+PC90aXRsZXM+PHBlcmlvZGlj
YWw+PGZ1bGwtdGl0bGU+Vmlyb2xvZ3k8L2Z1bGwtdGl0bGU+PC9wZXJpb2RpY2FsPjxwYWdlcz43
OC04ODwvcGFnZXM+PHZvbHVtZT40MDQ8L3ZvbHVtZT48bnVtYmVyPjE8L251bWJlcj48ZWRpdGlv
bj4yMDEwLzA2LzE3PC9lZGl0aW9uPjxrZXl3b3Jkcz48a2V5d29yZD5DZWxscywgQ3VsdHVyZWQ8
L2tleXdvcmQ+PGtleXdvcmQ+Q2hlbW9raW5lcy9tZXRhYm9saXNtPC9rZXl3b3JkPjxrZXl3b3Jk
PkNoZW1vdGF4aXM8L2tleXdvcmQ+PGtleXdvcmQ+RW5kb3RoZWxpYWwgQ2VsbHMvKnZpcm9sb2d5
PC9rZXl3b3JkPjxrZXl3b3JkPkh1bWFuczwva2V5d29yZD48a2V5d29yZD5JbnRlcmZlcm9uLWJl
dGEvaW1tdW5vbG9neTwva2V5d29yZD48a2V5d29yZD5Nb25vY3l0ZXMvaW1tdW5vbG9neTwva2V5
d29yZD48a2V5d29yZD5OZXVyb25zLyp2aXJvbG9neTwva2V5d29yZD48a2V5d29yZD5OaXBhaCBW
aXJ1cy8qaW1tdW5vbG9neS8qcGh5c2lvbG9neTwva2V5d29yZD48a2V5d29yZD5ULUx5bXBob2N5
dGVzL2ltbXVub2xvZ3k8L2tleXdvcmQ+PGtleXdvcmQ+KlZpcnVzIFJlcGxpY2F0aW9uPC9rZXl3
b3JkPjwva2V5d29yZHM+PGRhdGVzPjx5ZWFyPjIwMTA8L3llYXI+PHB1Yi1kYXRlcz48ZGF0ZT5B
dWcgMTU8L2RhdGU+PC9wdWItZGF0ZXM+PC9kYXRlcz48aXNibj4xMDk2LTAzNDEgKEVsZWN0cm9u
aWMpJiN4RDswMDQyLTY4MjIgKExpbmtpbmcpPC9pc2JuPjxhY2Nlc3Npb24tbnVtPjIwNTUyNzI5
PC9hY2Nlc3Npb24tbnVtPjx1cmxzPjxyZWxhdGVkLXVybHM+PHVybD5odHRwczovL3d3dy5uY2Jp
Lm5sbS5uaWguZ292L3B1Ym1lZC8yMDU1MjcyOTwvdXJsPjwvcmVsYXRlZC11cmxzPjwvdXJscz48
ZWxlY3Ryb25pYy1yZXNvdXJjZS1udW0+MTAuMTAxNi9qLnZpcm9sLjIwMTAuMDUuMDA1PC9lbGVj
dHJvbmljLXJlc291cmNlLW51bT48L3JlY29yZD48L0NpdGU+PENpdGU+PEF1dGhvcj5IYW1tb3Vk
PC9BdXRob3I+PFllYXI+MjAxODwvWWVhcj48UmVjTnVtPjE1ODY8L1JlY051bT48cmVjb3JkPjxy
ZWMtbnVtYmVyPjE1ODY8L3JlYy1udW1iZXI+PGZvcmVpZ24ta2V5cz48a2V5IGFwcD0iRU4iIGRi
LWlkPSI1dndkNXR3MGM1eHo1dmVyZmVueHAwcHZwZTJ3cjJ2OWRydHciIHRpbWVzdGFtcD0iMTY3
ODk5MzA1MSIgZ3VpZD0iYzJjMzA2YzQtYTE3Ni00MjNjLTllOGItYTczN2UxYTJlMGQ1Ij4xNTg2
PC9rZXk+PC9mb3JlaWduLWtleXM+PHJlZi10eXBlIG5hbWU9IkpvdXJuYWwgQXJ0aWNsZSI+MTc8
L3JlZi10eXBlPjxjb250cmlidXRvcnM+PGF1dGhvcnM+PGF1dGhvcj5IYW1tb3VkLCBELiBBLjwv
YXV0aG9yPjxhdXRob3I+TGVudHosIE0uIFIuPC9hdXRob3I+PGF1dGhvcj5MYXJhLCBBLjwvYXV0
aG9yPjxhdXRob3I+Qm9oYW5ub24sIEouIEsuPC9hdXRob3I+PGF1dGhvcj5GZXVlcnN0ZWluLCBJ
LjwvYXV0aG9yPjxhdXRob3I+SHV6ZWxsYSwgTC48L2F1dGhvcj48YXV0aG9yPkphaHJsaW5nLCBQ
LiBCLjwvYXV0aG9yPjxhdXRob3I+TGFja2VtZXllciwgTS48L2F1dGhvcj48YXV0aG9yPkxhdXgs
IEouPC9hdXRob3I+PGF1dGhvcj5Sb2phcywgTy48L2F1dGhvcj48YXV0aG9yPlNheXJlLCBQLjwv
YXV0aG9yPjxhdXRob3I+U29sb21vbiwgSi48L2F1dGhvcj48YXV0aG9yPkNvbmcsIFkuPC9hdXRo
b3I+PGF1dGhvcj5NdW5zdGVyLCBWLjwvYXV0aG9yPjxhdXRob3I+SG9sYnJvb2ssIE0uIFIuPC9h
dXRob3I+PC9hdXRob3JzPjwvY29udHJpYnV0b3JzPjxhdXRoLWFkZHJlc3M+Q2VudGVyIGZvciBJ
bmZlY3Rpb3VzIERpc2Vhc2UgSW1hZ2luZywgUmFkaW9sb2d5IGFuZCBJbWFnaW5nIFNjaWVuY2Vz
LCBDbGluaWNhbCBDZW50ZXIsIE5JSCwgQmV0aGVzZGEsIE1hcnlsYW5kLCBVbml0ZWQgU3RhdGVz
IG9mIEFtZXJpY2EuJiN4RDtOSUFJRCBJbnRlZ3JhdGVkIFJlc2VhcmNoIEZhY2lsaXR5LCBGdC4g
RGV0cmljaywgRnJlZGVyaWNrLCBNRCwgVW5pdGVkIFN0YXRlcyBvZiBBbWVyaWNhLiYjeEQ7Q2xp
bmljYWwgTW9uaXRvcmluZyBSZXNlYXJjaCBQcm9ncmFtIERpcmVjdG9yYXRlLCBGcmVkZXJpY2sg
TmF0aW9uYWwgTGFib3JhdG9yeSBmb3IgQ2FuY2VyIFJlc2VhcmNoIHNwb25zb3JlZCBieSB0aGUg
TmF0aW9uYWwgQ2FuY2VyIEluc3RpdHV0ZSwgRnQuIERldHJpY2ssIEZyZWRlcmljaywgTUQsIFVu
aXRlZCBTdGF0ZXMgb2YgQW1lcmljYS4mI3hEO1ZpcnVzIEVjb2xvZ3kgVW5pdCwgTGFib3JhdG9y
eSBvZiBWaXJvbG9neSwgUm9ja3kgTW91bnRhaW4gTGFib3JhdG9yaWVzLCBIYW1pbHRvbiwgTVQs
IFVuaXRlZCBTdGF0ZXMgb2YgQW1lcmljYS48L2F1dGgtYWRkcmVzcz48dGl0bGVzPjx0aXRsZT5B
ZXJvc29sIGV4cG9zdXJlIHRvIGludGVybWVkaWF0ZSBzaXplIE5pcGFoIHZpcnVzIHBhcnRpY2xl
cyBpbmR1Y2VzIG5ldXJvbG9naWNhbCBkaXNlYXNlIGluIEFmcmljYW4gZ3JlZW4gbW9ua2V5czwv
dGl0bGU+PHNlY29uZGFyeS10aXRsZT5QTG9TIE5lZ2wgVHJvcCBEaXM8L3NlY29uZGFyeS10aXRs
ZT48L3RpdGxlcz48cGVyaW9kaWNhbD48ZnVsbC10aXRsZT5QTG9TIE5lZ2wgVHJvcCBEaXM8L2Z1
bGwtdGl0bGU+PC9wZXJpb2RpY2FsPjxwYWdlcz5lMDAwNjk3ODwvcGFnZXM+PHZvbHVtZT4xMjwv
dm9sdW1lPjxudW1iZXI+MTE8L251bWJlcj48ZWRpdGlvbj4yMDE4LzExLzIyPC9lZGl0aW9uPjxr
ZXl3b3Jkcz48a2V5d29yZD5BZXJvc29scy8qYWR2ZXJzZSBlZmZlY3RzL2NoZW1pc3RyeTwva2V5
d29yZD48a2V5d29yZD5BbmltYWxzPC9rZXl3b3JkPjxrZXl3b3JkPkNobG9yb2NlYnVzIGFldGhp
b3BzPC9rZXl3b3JkPjxrZXl3b3JkPkN5dG9raW5lcy9nZW5ldGljcy9pbW11bm9sb2d5PC9rZXl3
b3JkPjxrZXl3b3JkPkRpc2Vhc2UgTW9kZWxzLCBBbmltYWw8L2tleXdvcmQ+PGtleXdvcmQ+RmVt
YWxlPC9rZXl3b3JkPjxrZXl3b3JkPkhlbmlwYXZpcnVzIEluZmVjdGlvbnMvZ2VuZXRpY3MvaW1t
dW5vbG9neS8qdmlyb2xvZ3k8L2tleXdvcmQ+PGtleXdvcmQ+SHVtYW5zPC9rZXl3b3JkPjxrZXl3
b3JkPkx1bmcvaW1tdW5vbG9neS92aXJvbG9neTwva2V5d29yZD48a2V5d29yZD5NYWxlPC9rZXl3
b3JkPjxrZXl3b3JkPk5lcnZvdXMgU3lzdGVtIERpc2Vhc2VzL2V0aW9sb2d5L2dlbmV0aWNzL2lt
bXVub2xvZ3kvKnZpcm9sb2d5PC9rZXl3b3JkPjxrZXl3b3JkPk5pcGFoIFZpcnVzL2NoZW1pc3Ry
eS8qcGh5c2lvbG9neTwva2V5d29yZD48a2V5d29yZD5QYXJ0aWNsZSBTaXplPC9rZXl3b3JkPjxr
ZXl3b3JkPlJlc3BpcmF0b3J5IFRyYWN0IEluZmVjdGlvbnMvZXRpb2xvZ3kvZ2VuZXRpY3MvaW1t
dW5vbG9neS92aXJvbG9neTwva2V5d29yZD48L2tleXdvcmRzPjxkYXRlcz48eWVhcj4yMDE4PC95
ZWFyPjxwdWItZGF0ZXM+PGRhdGU+Tm92PC9kYXRlPjwvcHViLWRhdGVzPjwvZGF0ZXM+PGlzYm4+
MTkzNS0yNzM1IChFbGVjdHJvbmljKSYjeEQ7MTkzNS0yNzI3IChQcmludCkmI3hEOzE5MzUtMjcy
NyAoTGlua2luZyk8L2lzYm4+PGFjY2Vzc2lvbi1udW0+MzA0NjI2Mzc8L2FjY2Vzc2lvbi1udW0+
PHVybHM+PHJlbGF0ZWQtdXJscz48dXJsPmh0dHBzOi8vd3d3Lm5jYmkubmxtLm5paC5nb3YvcHVi
bWVkLzMwNDYyNjM3PC91cmw+PC9yZWxhdGVkLXVybHM+PC91cmxzPjxjdXN0b20yPlBNQzYyODEy
NzYgSW5zdGl0dXRlLiBMSCBpcyBhbiBlbXBsb3llZSBvZiBDaGFybGVzIFJpdmVyIExhYm9yYXRv
cmllcyBhbmQgTVJMLCBQUyBhbmQgSkwgYXJlIGVtcGxveWVlcyBvZiBNZWQgUmVsaWVmLiBKUyBp
cyBhbiBlbXBsb3llZSBvZiB0aGUgZ292ZXJubWVudCBjb250cmFjdGluZyBhZ2VuY3kgTGVpZG9z
IEJpb21lZGljYWwgUmVzZWFyY2gsIEluYy48L2N1c3RvbTI+PGVsZWN0cm9uaWMtcmVzb3VyY2Ut
bnVtPjEwLjEzNzEvam91cm5hbC5wbnRkLjAwMDY5Nzg8L2VsZWN0cm9uaWMtcmVzb3VyY2UtbnVt
PjwvcmVjb3JkPjwvQ2l0ZT48Q2l0ZT48QXV0aG9yPlN0ZXZlbnM8L0F1dGhvcj48WWVhcj4yMDIz
PC9ZZWFyPjxSZWNOdW0+MTU4NDwvUmVjTnVtPjxyZWNvcmQ+PHJlYy1udW1iZXI+MTU4NDwvcmVj
LW51bWJlcj48Zm9yZWlnbi1rZXlzPjxrZXkgYXBwPSJFTiIgZGItaWQ9IjV2d2Q1dHcwYzV4ejV2
ZXJmZW54cDBwdnBlMndyMnY5ZHJ0dyIgdGltZXN0YW1wPSIxNjc4OTkzMDEwIiBndWlkPSI0MmVl
ZjU2Ny0yMzZjLTRmZDktYWE1Yy0zNTkwNDAyMTkxNDYiPjE1ODQ8L2tleT48L2ZvcmVpZ24ta2V5
cz48cmVmLXR5cGUgbmFtZT0iSm91cm5hbCBBcnRpY2xlIj4xNzwvcmVmLXR5cGU+PGNvbnRyaWJ1
dG9ycz48YXV0aG9ycz48YXV0aG9yPlN0ZXZlbnMsIEMuIFMuPC9hdXRob3I+PGF1dGhvcj5Mb3dy
eSwgSi48L2F1dGhvcj48YXV0aG9yPkp1ZWxpY2gsIFQuPC9hdXRob3I+PGF1dGhvcj5BdGtpbnMs
IEMuPC9hdXRob3I+PGF1dGhvcj5Kb2huc29uLCBLLjwvYXV0aG9yPjxhdXRob3I+U21pdGgsIEou
IEsuPC9hdXRob3I+PGF1dGhvcj5QYW5pcywgTS48L2F1dGhvcj48YXV0aG9yPklrZWdhbWksIFQu
PC9hdXRob3I+PGF1dGhvcj50ZW5PZXZlciwgQi48L2F1dGhvcj48YXV0aG9yPkZyZWliZXJnLCBB
LiBOLjwvYXV0aG9yPjxhdXRob3I+TGVlLCBCLjwvYXV0aG9yPjwvYXV0aG9ycz48L2NvbnRyaWJ1
dG9ycz48YXV0aC1hZGRyZXNzPkRlcGFydG1lbnQgb2YgTWljcm9iaW9sb2d5LCBJY2FobiBTY2hv
b2wgb2YgTWVkaWNpbmUgYXQgTW91bnQgU2luYWksIE5ldyBZb3JrIE5ZIDEwMDI5IFVTQS4mI3hE
O0FuaW1hbCBSZXNvdXJjZSBDZW50ZXIsIFVuaXZlcnNpdHkgb2YgVGV4YXMgTWVkaWNhbCBCcmFu
Y2gsIEdhbHZlc3RvbiBUWCA3NzU1NSBVU0EuJiN4RDtEZXBhcnRtZW50IG9mIFBhdGhvbG9neSwg
VW5pdmVyc2l0eSBvZiBUZXhhcyBNZWRpY2FsIEJyYW5jaCwgR2FsdmVzdG9uIFRYIDc3NTU1IFVT
QS4mI3hEO0RlcGFydG1lbnQgb2YgTWljcm9iaW9sb2d5IGFuZCBJbW11bm9sb2d5LCBVbml2ZXJz
aXR5IG9mIFRleGFzIE1lZGljYWwgQnJhbmNoLCBHYWx2ZXN0b24gVFggNzc1NTUgVVNBLiYjeEQ7
RGVwYXJ0bWVudCBvZiBNaWNyb2Jpb2xvZ3ksIE5ldyBZb3JrIFVuaXZlcnNpdHksIE5ldyBZb3Jr
IE5ZIDEwMDE2IFVTQS48L2F1dGgtYWRkcmVzcz48dGl0bGVzPjx0aXRsZT5OaXBhaCB2aXJ1cyBC
YW5nbGFkZXNoIGluZmVjdGlvbiBlbGljaXRzIG9yZ2FuLXNwZWNpZmljIGlubmF0ZSBhbmQgaW5m
bGFtbWF0b3J5IHJlc3BvbnNlcyBpbiB0aGUgbWFybW9zZXQgbW9kZWw8L3RpdGxlPjxzZWNvbmRh
cnktdGl0bGU+SiBJbmZlY3QgRGlzPC9zZWNvbmRhcnktdGl0bGU+PC90aXRsZXM+PHBlcmlvZGlj
YWw+PGZ1bGwtdGl0bGU+SiBJbmZlY3QgRGlzPC9mdWxsLXRpdGxlPjwvcGVyaW9kaWNhbD48ZWRp
dGlvbj4yMDIzLzAzLzA1PC9lZGl0aW9uPjxrZXl3b3Jkcz48a2V5d29yZD5OaXBhaCB2aXJ1cyBC
YW5nbGFkZXNoPC9rZXl3b3JkPjxrZXl3b3JkPlJOQS1zZXE8L2tleXdvcmQ+PGtleXdvcmQ+Y2Fy
ZGlvbXlvcGF0aHk8L2tleXdvcmQ+PGtleXdvcmQ+Y29tbW9uIG1hcm1vc2V0PC9rZXl3b3JkPjxr
ZXl3b3JkPmluZmxhbW1hdG9yeSByZXNwb25zZTwva2V5d29yZD48a2V5d29yZD5uZXVyb2xvZ2lj
YWwgZGlzZWFzZTwva2V5d29yZD48a2V5d29yZD5ub24taHVtYW4gcHJpbWF0ZTwva2V5d29yZD48
a2V5d29yZD5wYXRob2dlbmVzaXM8L2tleXdvcmQ+PGtleXdvcmQ+cmVzcGlyYXRvcnkgZGlzZWFz
ZTwva2V5d29yZD48L2tleXdvcmRzPjxkYXRlcz48eWVhcj4yMDIzPC95ZWFyPjxwdWItZGF0ZXM+
PGRhdGU+TWFyIDM8L2RhdGU+PC9wdWItZGF0ZXM+PC9kYXRlcz48aXNibj4xNTM3LTY2MTMgKEVs
ZWN0cm9uaWMpJiN4RDswMDIyLTE4OTkgKExpbmtpbmcpPC9pc2JuPjxhY2Nlc3Npb24tbnVtPjM2
ODY5NjkyPC9hY2Nlc3Npb24tbnVtPjx1cmxzPjxyZWxhdGVkLXVybHM+PHVybD5odHRwczovL3d3
dy5uY2JpLm5sbS5uaWguZ292L3B1Ym1lZC8zNjg2OTY5MjwvdXJsPjwvcmVsYXRlZC11cmxzPjwv
dXJscz48ZWxlY3Ryb25pYy1yZXNvdXJjZS1udW0+MTAuMTA5My9pbmZkaXMvamlhZDA1MzwvZWxl
Y3Ryb25pYy1yZXNvdXJjZS1udW0+PC9yZWNvcmQ+PC9DaXRlPjxDaXRlPjxBdXRob3I+TGFtPC9B
dXRob3I+PFllYXI+MjAwMjwvWWVhcj48UmVjTnVtPjE1ODA8L1JlY051bT48cmVjb3JkPjxyZWMt
bnVtYmVyPjE1ODA8L3JlYy1udW1iZXI+PGZvcmVpZ24ta2V5cz48a2V5IGFwcD0iRU4iIGRiLWlk
PSI1dndkNXR3MGM1eHo1dmVyZmVueHAwcHZwZTJ3cjJ2OWRydHciIHRpbWVzdGFtcD0iMTY3ODk5
Mjg0NSIgZ3VpZD0iOTVhYTdhY2MtODI4Zi00NjMwLTg1YWEtYjNjZDhmOTVkNWFjIj4xNTgwPC9r
ZXk+PC9mb3JlaWduLWtleXM+PHJlZi10eXBlIG5hbWU9IkpvdXJuYWwgQXJ0aWNsZSI+MTc8L3Jl
Zi10eXBlPjxjb250cmlidXRvcnM+PGF1dGhvcnM+PGF1dGhvcj5MYW0sIFMuIEsuPC9hdXRob3I+
PGF1dGhvcj5DaHVhLCBLLiBCLjwvYXV0aG9yPjwvYXV0aG9ycz48L2NvbnRyaWJ1dG9ycz48YXV0
aC1hZGRyZXNzPkRlcGFydG1lbnQgb2YgTWVkaWNhbCBNaWNyb2Jpb2xvZ3ksIEZhY3VsdHkgb2Yg
TWVkaWNpbmUsIFVuaXZlcnNpdHkgb2YgTWFsYXlhLCBLdWFsYSBMdW1wdXIsIE1hbGF5c2lhLiBs
YW1za0B1bW1jLmVkdS5teTwvYXV0aC1hZGRyZXNzPjx0aXRsZXM+PHRpdGxlPk5pcGFoIHZpcnVz
IGVuY2VwaGFsaXRpcyBvdXRicmVhayBpbiBNYWxheXNpYTwvdGl0bGU+PHNlY29uZGFyeS10aXRs
ZT5DbGluIEluZmVjdCBEaXM8L3NlY29uZGFyeS10aXRsZT48L3RpdGxlcz48cGVyaW9kaWNhbD48
ZnVsbC10aXRsZT5DbGluIEluZmVjdCBEaXM8L2Z1bGwtdGl0bGU+PC9wZXJpb2RpY2FsPjxwYWdl
cz5TNDgtNTE8L3BhZ2VzPjx2b2x1bWU+MzQgU3VwcGwgMjwvdm9sdW1lPjxlZGl0aW9uPjIwMDIv
MDQvMDk8L2VkaXRpb24+PGtleXdvcmRzPjxrZXl3b3JkPkFuaW1hbHM8L2tleXdvcmQ+PGtleXdv
cmQ+Q2hpcm9wdGVyYS92aXJvbG9neTwva2V5d29yZD48a2V5d29yZD5DaGxvcm9jZWJ1cyBhZXRo
aW9wczwva2V5d29yZD48a2V5d29yZD4qRGlzZWFzZSBPdXRicmVha3M8L2tleXdvcmQ+PGtleXdv
cmQ+KkRpc2Vhc2UgUmVzZXJ2b2lyczwva2V5d29yZD48a2V5d29yZD5FbmNlcGhhbGl0aXMvKmVw
aWRlbWlvbG9neS9wYXRob2xvZ3kvcGh5c2lvcGF0aG9sb2d5L3Zpcm9sb2d5PC9rZXl3b3JkPjxr
ZXl3b3JkPk1hbGF5c2lhL2VwaWRlbWlvbG9neTwva2V5d29yZD48a2V5d29yZD5QYXJhbXl4b3Zp
cmlkYWUgSW5mZWN0aW9ucy8qZXBpZGVtaW9sb2d5L3BhdGhvbG9neS9waHlzaW9wYXRob2xvZ3k8
L2tleXdvcmQ+PGtleXdvcmQ+KlBhcmFteXhvdmlyaW5hZS9waHlzaW9sb2d5PC9rZXl3b3JkPjxr
ZXl3b3JkPlZlcm8gQ2VsbHM8L2tleXdvcmQ+PC9rZXl3b3Jkcz48ZGF0ZXM+PHllYXI+MjAwMjwv
eWVhcj48cHViLWRhdGVzPjxkYXRlPk1heSAxPC9kYXRlPjwvcHViLWRhdGVzPjwvZGF0ZXM+PGlz
Ym4+MTUzNy02NTkxIChFbGVjdHJvbmljKSYjeEQ7MTA1OC00ODM4IChMaW5raW5nKTwvaXNibj48
YWNjZXNzaW9uLW51bT4xMTkzODQ5NjwvYWNjZXNzaW9uLW51bT48dXJscz48cmVsYXRlZC11cmxz
Pjx1cmw+aHR0cHM6Ly93d3cubmNiaS5ubG0ubmloLmdvdi9wdWJtZWQvMTE5Mzg0OTY8L3VybD48
L3JlbGF0ZWQtdXJscz48L3VybHM+PGVsZWN0cm9uaWMtcmVzb3VyY2UtbnVtPjEwLjEwODYvMzM4
ODE4PC9lbGVjdHJvbmljLXJlc291cmNlLW51bT48L3JlY29yZD48L0NpdGU+PENpdGU+PEF1dGhv
cj5DbGluZTwvQXV0aG9yPjxZZWFyPjIwMjI8L1llYXI+PFJlY051bT4xNTc5PC9SZWNOdW0+PHJl
Y29yZD48cmVjLW51bWJlcj4xNTc5PC9yZWMtbnVtYmVyPjxmb3JlaWduLWtleXM+PGtleSBhcHA9
IkVOIiBkYi1pZD0iNXZ3ZDV0dzBjNXh6NXZlcmZlbnhwMHB2cGUyd3IydjlkcnR3IiB0aW1lc3Rh
bXA9IjE2Nzg5OTI3OTMiIGd1aWQ9IjkwODNhYmUwLWI4ODQtNDExZi1hNWU0LWQ2MDRlM2NhMzQy
ZSI+MTU3OTwva2V5PjwvZm9yZWlnbi1rZXlzPjxyZWYtdHlwZSBuYW1lPSJKb3VybmFsIEFydGlj
bGUiPjE3PC9yZWYtdHlwZT48Y29udHJpYnV0b3JzPjxhdXRob3JzPjxhdXRob3I+Q2xpbmUsIEMu
PC9hdXRob3I+PGF1dGhvcj5CZWxsLCBULiBNLjwvYXV0aG9yPjxhdXRob3I+RmFjZW1pcmUsIFAu
PC9hdXRob3I+PGF1dGhvcj5aZW5nLCBYLjwvYXV0aG9yPjxhdXRob3I+QnJpZXNlLCBULjwvYXV0
aG9yPjxhdXRob3I+TGlwa2luLCBXLiBJLjwvYXV0aG9yPjxhdXRob3I+U2hhbWJsaW4sIEouIEQu
PC9hdXRob3I+PGF1dGhvcj5Fc2hhbSwgSC4gTC48L2F1dGhvcj48YXV0aG9yPkRvbm5lbGx5LCBH
LiBDLjwvYXV0aG9yPjxhdXRob3I+Sm9obnNvbiwgSi4gQy48L2F1dGhvcj48YXV0aG9yPkhlbnNs
ZXksIEwuIEUuPC9hdXRob3I+PGF1dGhvcj5Ib25rbywgQS4gTi48L2F1dGhvcj48YXV0aG9yPkpv
aG5zdG9uLCBTLiBDLjwvYXV0aG9yPjwvYXV0aG9ycz48L2NvbnRyaWJ1dG9ycz48YXV0aC1hZGRy
ZXNzPlBhdGhvbG9neSBEaXZpc2lvbiwgVW5pdGVkIFN0YXRlcyBBcm15IE1lZGljYWwgUmVzZWFy
Y2ggSW5zdGl0dXRlIG9mIEluZmVjdGlvdXMgRGlzZWFzZXMsIEZvcnQgRGV0cmljaywgTWFyeWxh
bmQsIFVuaXRlZCBTdGF0ZXMgb2YgQW1lcmljYS4mI3hEO0NlbnRlciBmb3IgSW5mZWN0aW9uIGFu
ZCBJbW11bml0eSwgQ29sdW1iaWEgVW5pdmVyc2l0eSBNYWlsbWFuIFNjaG9vbCBvZiBQdWJsaWMg
SGVhbHRoLCBOZXcgWW9yaywgTmV3IFlvcmssIFVuaXRlZCBTdGF0ZXMgb2YgQW1lcmljYS4mI3hE
O1ZldGVyaW5hcnkgTWVkaWNpbmUgRGl2aXNpb24sIFVuaXRlZCBTdGF0ZXMgQXJteSBNZWRpY2Fs
IFJlc2VhcmNoIEluc3RpdHV0ZSBvZiBJbmZlY3Rpb3VzIERpc2Vhc2VzLCBGb3J0IERldHJpY2ss
IE1hcnlsYW5kLCBVbml0ZWQgU3RhdGVzIG9mIEFtZXJpY2EuJiN4RDtWaXJvbG9neSBEaXZpc2lv
biwgVW5pdGVkIFN0YXRlcyBBcm15IE1lZGljYWwgUmVzZWFyY2ggSW5zdGl0dXRlIG9mIEluZmVj
dGlvdXMgRGlzZWFzZXMsIEZvcnQgRGV0cmljaywgTWFyeWxhbmQsIFVuaXRlZCBTdGF0ZXMgb2Yg
QW1lcmljYS4mI3hEO0luZmVjdGlvdXMgRGlzZWFzZSBSZXNlYXJjaCBQb3J0Zm9saW8sIFN0cmF0
ZWd5ICZhbXA7IE9wZXJhdGlvbnMsIE1vZGVybmEsIEJvc3RvbiwgTWFzc2FjaHVzZXR0cywgVW5p
dGVkIFN0YXRlcyBvZiBBbWVyaWNhLiYjeEQ7T2ZmaWNlIG9mIHRoZSBDaGllZiBTY2llbnRpc3Qs
IE5hdGlvbmFsIEluc3RpdHV0ZSBvZiBBbGxlcmd5IGFuZCBJbmZlY3Rpb3VzIERpc2Vhc2UgSW50
ZWdyYXRlZCBSZXNlYXJjaCBGYWNpbGl0eSwgRm9ydCBEZXRyaWNrLCBNYXJ5bGFuZCwgVW5pdGVk
IFN0YXRlcyBvZiBBbWVyaWNhLiYjeEQ7Tm9uY2xpbmljYWwgU3R1ZGllcyBVbml0LCBCb3N0b24g
VW5pdmVyc2l0eSBTY2hvb2wgb2YgTWVkaWNpbmUgTmF0aW9uYWwgRW1lcmdpbmcgSW5mZWN0aW91
cyBEaXNlYXNlcyBMYWJvcmF0b3JpZXMsIEJvc3RvbiwgTWFzc2FjaHVzZXR0cywgVW5pdGVkIFN0
YXRlcyBvZiBBbWVyaWNhLjwvYXV0aC1hZGRyZXNzPjx0aXRsZXM+PHRpdGxlPkRldGFpbGVkIGFu
YWx5c2lzIG9mIHRoZSBwYXRob2xvZ2ljIGhhbGxtYXJrcyBvZiBOaXBhaCB2aXJ1cyAoTWFsYXlz
aWEpIGRpc2Vhc2UgaW4gdGhlIEFmcmljYW4gZ3JlZW4gbW9ua2V5IGluZmVjdGVkIGJ5IHRoZSBp
bnRyYXRyYWNoZWFsIHJvdXRlPC90aXRsZT48c2Vjb25kYXJ5LXRpdGxlPlBMb1MgT25lPC9zZWNv
bmRhcnktdGl0bGU+PC90aXRsZXM+PHBlcmlvZGljYWw+PGZ1bGwtdGl0bGU+UExvUyBPbmU8L2Z1
bGwtdGl0bGU+PC9wZXJpb2RpY2FsPjxwYWdlcz5lMDI2MzgzNDwvcGFnZXM+PHZvbHVtZT4xNzwv
dm9sdW1lPjxudW1iZXI+MjwvbnVtYmVyPjxlZGl0aW9uPjIwMjIvMDIvMTE8L2VkaXRpb24+PGtl
eXdvcmRzPjxrZXl3b3JkPkFuaW1hbHM8L2tleXdvcmQ+PGtleXdvcmQ+Q2hsb3JvY2VidXMgYWV0
aGlvcHM8L2tleXdvcmQ+PGtleXdvcmQ+RGlzZWFzZSBNb2RlbHMsIEFuaW1hbDwva2V5d29yZD48
a2V5d29yZD5FbmNlcGhhbGl0aXMsIFZpcmFsLypwYXRob2xvZ3k8L2tleXdvcmQ+PGtleXdvcmQ+
SGVuaXBhdmlydXMgSW5mZWN0aW9ucy8qcGF0aG9sb2d5PC9rZXl3b3JkPjxrZXl3b3JkPkx1bmcg
RGlzZWFzZXMvcGF0aG9sb2d5Lyp2aXJvbG9neTwva2V5d29yZD48a2V5d29yZD5NYWxheXNpYTwv
a2V5d29yZD48a2V5d29yZD5NYWxlPC9rZXl3b3JkPjxrZXl3b3JkPk5pcGFoIFZpcnVzL2NsYXNz
aWZpY2F0aW9uLypwYXRob2dlbmljaXR5PC9rZXl3b3JkPjwva2V5d29yZHM+PGRhdGVzPjx5ZWFy
PjIwMjI8L3llYXI+PC9kYXRlcz48aXNibj4xOTMyLTYyMDMgKEVsZWN0cm9uaWMpJiN4RDsxOTMy
LTYyMDMgKExpbmtpbmcpPC9pc2JuPjxhY2Nlc3Npb24tbnVtPjM1MTQzNTcxPC9hY2Nlc3Npb24t
bnVtPjx1cmxzPjxyZWxhdGVkLXVybHM+PHVybD5odHRwczovL3d3dy5uY2JpLm5sbS5uaWguZ292
L3B1Ym1lZC8zNTE0MzU3MTwvdXJsPjwvcmVsYXRlZC11cmxzPjwvdXJscz48Y3VzdG9tMj5QTUM4
ODMwNzA3PC9jdXN0b20yPjxlbGVjdHJvbmljLXJlc291cmNlLW51bT4xMC4xMzcxL2pvdXJuYWwu
cG9uZS4wMjYzODM0PC9lbGVjdHJvbmljLXJlc291cmNlLW51bT48L3JlY29yZD48L0NpdGU+PENp
dGU+PEF1dGhvcj5MYXJhPC9BdXRob3I+PFllYXI+MjAxOTwvWWVhcj48UmVjTnVtPjk5NzwvUmVj
TnVtPjxyZWNvcmQ+PHJlYy1udW1iZXI+OTk3PC9yZWMtbnVtYmVyPjxmb3JlaWduLWtleXM+PGtl
eSBhcHA9IkVOIiBkYi1pZD0iNXZ3ZDV0dzBjNXh6NXZlcmZlbnhwMHB2cGUyd3IydjlkcnR3IiB0
aW1lc3RhbXA9IjE2NjkwNDE0NDEiIGd1aWQ9IjZiZTZmMjVjLTA5YzMtNGIyYy04MmE2LWEzZjJk
ZDJhMTYxOSI+OTk3PC9rZXk+PC9mb3JlaWduLWtleXM+PHJlZi10eXBlIG5hbWU9IkpvdXJuYWwg
QXJ0aWNsZSI+MTc8L3JlZi10eXBlPjxjb250cmlidXRvcnM+PGF1dGhvcnM+PGF1dGhvcj5MYXJh
LCBBLjwvYXV0aG9yPjxhdXRob3I+Q29uZywgWS48L2F1dGhvcj48YXV0aG9yPkphaHJsaW5nLCBQ
LiBCLjwvYXV0aG9yPjxhdXRob3I+TWVkbmlrb3YsIE0uPC9hdXRob3I+PGF1dGhvcj5Qb3N0bmlr
b3ZhLCBFLjwvYXV0aG9yPjxhdXRob3I+WXUsIFMuPC9hdXRob3I+PGF1dGhvcj5NdW5zdGVyLCBW
LjwvYXV0aG9yPjxhdXRob3I+SG9sYnJvb2ssIE0uIFIuPC9hdXRob3I+PC9hdXRob3JzPjwvY29u
dHJpYnV0b3JzPjxhdXRoLWFkZHJlc3M+TklBSUQgSW50ZWdyYXRlZCBSZXNlYXJjaCBGYWNpbGl0
eSwgRnQuIERldHJpY2ssIEZyZWRlcmljaywgTUQsIFVuaXRlZCBTdGF0ZXMgb2YgQW1lcmljYS4m
I3hEO1ZpcnVzIEVjb2xvZ3kgVW5pdCwgTGFib3JhdG9yeSBvZiBWaXJvbG9neSwgUm9ja3kgTW91
bnRhaW4gTGFib3JhdG9yaWVzLCBIYW1pbHRvbiwgTVQsIFVuaXRlZCBTdGF0ZXMgb2YgQW1lcmlj
YS48L2F1dGgtYWRkcmVzcz48dGl0bGVzPjx0aXRsZT5QZXJpcGhlcmFsIGltbXVuZSByZXNwb25z
ZSBpbiB0aGUgQWZyaWNhbiBncmVlbiBtb25rZXkgbW9kZWwgZm9sbG93aW5nIE5pcGFoLU1hbGF5
c2lhIHZpcnVzIGV4cG9zdXJlIGJ5IGludGVybWVkaWF0ZS1zaXplIHBhcnRpY2xlIGFlcm9zb2w8
L3RpdGxlPjxzZWNvbmRhcnktdGl0bGU+UExvUyBOZWdsIFRyb3AgRGlzPC9zZWNvbmRhcnktdGl0
bGU+PC90aXRsZXM+PHBlcmlvZGljYWw+PGZ1bGwtdGl0bGU+UExvUyBOZWdsIFRyb3AgRGlzPC9m
dWxsLXRpdGxlPjwvcGVyaW9kaWNhbD48cGFnZXM+ZTAwMDc0NTQ8L3BhZ2VzPjx2b2x1bWU+MTM8
L3ZvbHVtZT48bnVtYmVyPjY8L251bWJlcj48ZWRpdGlvbj4yMDE5LzA2LzA2PC9lZGl0aW9uPjxr
ZXl3b3Jkcz48a2V5d29yZD4qQWVyb3NvbHM8L2tleXdvcmQ+PGtleXdvcmQ+QW5pbWFsczwva2V5
d29yZD48a2V5d29yZD5BbnRpYm9kaWVzLCBOZXV0cmFsaXppbmcvYmxvb2Q8L2tleXdvcmQ+PGtl
eXdvcmQ+QW50aWJvZGllcywgVmlyYWwvYmxvb2Q8L2tleXdvcmQ+PGtleXdvcmQ+Qi1MeW1waG9j
eXRlcy9pbW11bm9sb2d5PC9rZXl3b3JkPjxrZXl3b3JkPkNENC1Qb3NpdGl2ZSBULUx5bXBob2N5
dGVzL2ltbXVub2xvZ3k8L2tleXdvcmQ+PGtleXdvcmQ+Q0Q4LVBvc2l0aXZlIFQtTHltcGhvY3l0
ZXMvaW1tdW5vbG9neTwva2V5d29yZD48a2V5d29yZD5DaGxvcm9jZWJ1cyBhZXRoaW9wczwva2V5
d29yZD48a2V5d29yZD5DeXRva2luZXMvYW5hbHlzaXM8L2tleXdvcmQ+PGtleXdvcmQ+RGlzZWFz
ZSBNb2RlbHMsIEFuaW1hbDwva2V5d29yZD48a2V5d29yZD5GZW1hbGU8L2tleXdvcmQ+PGtleXdv
cmQ+SGVuaXBhdmlydXMgSW5mZWN0aW9ucy8qaW1tdW5vbG9neTwva2V5d29yZD48a2V5d29yZD5I
dW1hbnM8L2tleXdvcmQ+PGtleXdvcmQ+SW1tdW5pdHksIENlbGx1bGFyPC9rZXl3b3JkPjxrZXl3
b3JkPipJbW11bml0eSwgSHVtb3JhbDwva2V5d29yZD48a2V5d29yZD5JbW11bm9nbG9idWxpbiBN
L2Jsb29kPC9rZXl3b3JkPjxrZXl3b3JkPipJbmhhbGF0aW9uIEV4cG9zdXJlPC9rZXl3b3JkPjxr
ZXl3b3JkPktpbGxlciBDZWxscywgTmF0dXJhbC9pbW11bm9sb2d5PC9rZXl3b3JkPjxrZXl3b3Jk
Pk1hbGU8L2tleXdvcmQ+PGtleXdvcmQ+TmlwYWggVmlydXMvKmltbXVub2xvZ3k8L2tleXdvcmQ+
PC9rZXl3b3Jkcz48ZGF0ZXM+PHllYXI+MjAxOTwveWVhcj48cHViLWRhdGVzPjxkYXRlPkp1bjwv
ZGF0ZT48L3B1Yi1kYXRlcz48L2RhdGVzPjxpc2JuPjE5MzUtMjczNSAoRWxlY3Ryb25pYykmI3hE
OzE5MzUtMjcyNyAoTGlua2luZyk8L2lzYm4+PGFjY2Vzc2lvbi1udW0+MzExNjY5NDY8L2FjY2Vz
c2lvbi1udW0+PHVybHM+PHJlbGF0ZWQtdXJscz48dXJsPmh0dHBzOi8vd3d3Lm5jYmkubmxtLm5p
aC5nb3YvcHVibWVkLzMxMTY2OTQ2PC91cmw+PC9yZWxhdGVkLXVybHM+PC91cmxzPjxjdXN0b20y
PlBNQzY1NzY3OTggSW5zdGl0dXRlLiBTdWJjb250cmFjdG9ycyB0byBCYXR0ZWxsZSBNZW1vcmlh
bCBJbnN0aXR1dGUgd2hvIHBlcmZvcm1lZCB0aGlzIHdvcmsgYXJlOiBBLkwsIGFuZCBNLk0sIGVt
cGxveWVlcyBvZiBMb3ZlbGFjZSBSZXNwaXJhdG9yeSBSZXNlYXJjaCBJbnN0aXR1dGUgYW5kIEUu
UCwgYW4gZW1wbG95ZWUgb2YgZ292ZXJubWVudCBjb250cmFjdGluZyBhZ2VuY3kgVHVubmVsbCBH
b3Zlcm5tZW50IFNlcnZpY2VzLCBJbmMuIEFsbCBvdGhlciBlbXBsb3llZXMgZGVjbGFyZSB0aGF0
IG5vIGNvbXBldGluZyBpbnRlcmVzdHMgZXhpc3QuPC9jdXN0b20yPjxlbGVjdHJvbmljLXJlc291
cmNlLW51bT4xMC4xMzcxL2pvdXJuYWwucG50ZC4wMDA3NDU0PC9lbGVjdHJvbmljLXJlc291cmNl
LW51bT48L3JlY29yZD48L0NpdGU+PC9FbmROb3RlPn==
</w:fldData>
              </w:fldChar>
            </w:r>
            <w:r>
              <w:instrText xml:space="preserve"> ADDIN EN.CITE </w:instrText>
            </w:r>
            <w:r>
              <w:fldChar w:fldCharType="begin">
                <w:fldData xml:space="preserve">PEVuZE5vdGU+PENpdGU+PEF1dGhvcj5MbzwvQXV0aG9yPjxZZWFyPjIwMTA8L1llYXI+PFJlY051
bT4xNTg3PC9SZWNOdW0+PERpc3BsYXlUZXh0PigzNy00Mik8L0Rpc3BsYXlUZXh0PjxyZWNvcmQ+
PHJlYy1udW1iZXI+MTU4NzwvcmVjLW51bWJlcj48Zm9yZWlnbi1rZXlzPjxrZXkgYXBwPSJFTiIg
ZGItaWQ9IjV2d2Q1dHcwYzV4ejV2ZXJmZW54cDBwdnBlMndyMnY5ZHJ0dyIgdGltZXN0YW1wPSIx
Njc4OTkzMDc4IiBndWlkPSIxNzM5MzQzNy1hZWRjLTRhZDQtOWQyYy00OTRkMTg5OTg4ZWYiPjE1
ODc8L2tleT48L2ZvcmVpZ24ta2V5cz48cmVmLXR5cGUgbmFtZT0iSm91cm5hbCBBcnRpY2xlIj4x
NzwvcmVmLXR5cGU+PGNvbnRyaWJ1dG9ycz48YXV0aG9ycz48YXV0aG9yPkxvLCBNLiBLLjwvYXV0
aG9yPjxhdXRob3I+TWlsbGVyLCBELjwvYXV0aG9yPjxhdXRob3I+QWxqb2ZhbiwgTS48L2F1dGhv
cj48YXV0aG9yPk11bmdhbGwsIEIuIEEuPC9hdXRob3I+PGF1dGhvcj5Sb2xsaW4sIFAuIEUuPC9h
dXRob3I+PGF1dGhvcj5CZWxsaW5pLCBXLiBKLjwvYXV0aG9yPjxhdXRob3I+Um90YSwgUC4gQS48
L2F1dGhvcj48L2F1dGhvcnM+PC9jb250cmlidXRvcnM+PGF1dGgtYWRkcmVzcz5NZWFzbGVzLCBN
dW1wcywgUnViZWxsYSwgYW5kIEhlcnBlc3ZpcnVzIExhYm9yYXRvcnkgQnJhbmNoLCBDZW50ZXJz
IGZvciBEaXNlYXNlIENvbnRyb2wgYW5kIFByZXZlbnRpb24sIEF0bGFudGEsIEdBIDMwMzMzLCBV
U0EuIG1rbzJAY2RjLmdvdjwvYXV0aC1hZGRyZXNzPjx0aXRsZXM+PHRpdGxlPkNoYXJhY3Rlcml6
YXRpb24gb2YgdGhlIGFudGl2aXJhbCBhbmQgaW5mbGFtbWF0b3J5IHJlc3BvbnNlcyBhZ2FpbnN0
IE5pcGFoIHZpcnVzIGluIGVuZG90aGVsaWFsIGNlbGxzIGFuZCBuZXVyb25zPC90aXRsZT48c2Vj
b25kYXJ5LXRpdGxlPlZpcm9sb2d5PC9zZWNvbmRhcnktdGl0bGU+PC90aXRsZXM+PHBlcmlvZGlj
YWw+PGZ1bGwtdGl0bGU+Vmlyb2xvZ3k8L2Z1bGwtdGl0bGU+PC9wZXJpb2RpY2FsPjxwYWdlcz43
OC04ODwvcGFnZXM+PHZvbHVtZT40MDQ8L3ZvbHVtZT48bnVtYmVyPjE8L251bWJlcj48ZWRpdGlv
bj4yMDEwLzA2LzE3PC9lZGl0aW9uPjxrZXl3b3Jkcz48a2V5d29yZD5DZWxscywgQ3VsdHVyZWQ8
L2tleXdvcmQ+PGtleXdvcmQ+Q2hlbW9raW5lcy9tZXRhYm9saXNtPC9rZXl3b3JkPjxrZXl3b3Jk
PkNoZW1vdGF4aXM8L2tleXdvcmQ+PGtleXdvcmQ+RW5kb3RoZWxpYWwgQ2VsbHMvKnZpcm9sb2d5
PC9rZXl3b3JkPjxrZXl3b3JkPkh1bWFuczwva2V5d29yZD48a2V5d29yZD5JbnRlcmZlcm9uLWJl
dGEvaW1tdW5vbG9neTwva2V5d29yZD48a2V5d29yZD5Nb25vY3l0ZXMvaW1tdW5vbG9neTwva2V5
d29yZD48a2V5d29yZD5OZXVyb25zLyp2aXJvbG9neTwva2V5d29yZD48a2V5d29yZD5OaXBhaCBW
aXJ1cy8qaW1tdW5vbG9neS8qcGh5c2lvbG9neTwva2V5d29yZD48a2V5d29yZD5ULUx5bXBob2N5
dGVzL2ltbXVub2xvZ3k8L2tleXdvcmQ+PGtleXdvcmQ+KlZpcnVzIFJlcGxpY2F0aW9uPC9rZXl3
b3JkPjwva2V5d29yZHM+PGRhdGVzPjx5ZWFyPjIwMTA8L3llYXI+PHB1Yi1kYXRlcz48ZGF0ZT5B
dWcgMTU8L2RhdGU+PC9wdWItZGF0ZXM+PC9kYXRlcz48aXNibj4xMDk2LTAzNDEgKEVsZWN0cm9u
aWMpJiN4RDswMDQyLTY4MjIgKExpbmtpbmcpPC9pc2JuPjxhY2Nlc3Npb24tbnVtPjIwNTUyNzI5
PC9hY2Nlc3Npb24tbnVtPjx1cmxzPjxyZWxhdGVkLXVybHM+PHVybD5odHRwczovL3d3dy5uY2Jp
Lm5sbS5uaWguZ292L3B1Ym1lZC8yMDU1MjcyOTwvdXJsPjwvcmVsYXRlZC11cmxzPjwvdXJscz48
ZWxlY3Ryb25pYy1yZXNvdXJjZS1udW0+MTAuMTAxNi9qLnZpcm9sLjIwMTAuMDUuMDA1PC9lbGVj
dHJvbmljLXJlc291cmNlLW51bT48L3JlY29yZD48L0NpdGU+PENpdGU+PEF1dGhvcj5IYW1tb3Vk
PC9BdXRob3I+PFllYXI+MjAxODwvWWVhcj48UmVjTnVtPjE1ODY8L1JlY051bT48cmVjb3JkPjxy
ZWMtbnVtYmVyPjE1ODY8L3JlYy1udW1iZXI+PGZvcmVpZ24ta2V5cz48a2V5IGFwcD0iRU4iIGRi
LWlkPSI1dndkNXR3MGM1eHo1dmVyZmVueHAwcHZwZTJ3cjJ2OWRydHciIHRpbWVzdGFtcD0iMTY3
ODk5MzA1MSIgZ3VpZD0iYzJjMzA2YzQtYTE3Ni00MjNjLTllOGItYTczN2UxYTJlMGQ1Ij4xNTg2
PC9rZXk+PC9mb3JlaWduLWtleXM+PHJlZi10eXBlIG5hbWU9IkpvdXJuYWwgQXJ0aWNsZSI+MTc8
L3JlZi10eXBlPjxjb250cmlidXRvcnM+PGF1dGhvcnM+PGF1dGhvcj5IYW1tb3VkLCBELiBBLjwv
YXV0aG9yPjxhdXRob3I+TGVudHosIE0uIFIuPC9hdXRob3I+PGF1dGhvcj5MYXJhLCBBLjwvYXV0
aG9yPjxhdXRob3I+Qm9oYW5ub24sIEouIEsuPC9hdXRob3I+PGF1dGhvcj5GZXVlcnN0ZWluLCBJ
LjwvYXV0aG9yPjxhdXRob3I+SHV6ZWxsYSwgTC48L2F1dGhvcj48YXV0aG9yPkphaHJsaW5nLCBQ
LiBCLjwvYXV0aG9yPjxhdXRob3I+TGFja2VtZXllciwgTS48L2F1dGhvcj48YXV0aG9yPkxhdXgs
IEouPC9hdXRob3I+PGF1dGhvcj5Sb2phcywgTy48L2F1dGhvcj48YXV0aG9yPlNheXJlLCBQLjwv
YXV0aG9yPjxhdXRob3I+U29sb21vbiwgSi48L2F1dGhvcj48YXV0aG9yPkNvbmcsIFkuPC9hdXRo
b3I+PGF1dGhvcj5NdW5zdGVyLCBWLjwvYXV0aG9yPjxhdXRob3I+SG9sYnJvb2ssIE0uIFIuPC9h
dXRob3I+PC9hdXRob3JzPjwvY29udHJpYnV0b3JzPjxhdXRoLWFkZHJlc3M+Q2VudGVyIGZvciBJ
bmZlY3Rpb3VzIERpc2Vhc2UgSW1hZ2luZywgUmFkaW9sb2d5IGFuZCBJbWFnaW5nIFNjaWVuY2Vz
LCBDbGluaWNhbCBDZW50ZXIsIE5JSCwgQmV0aGVzZGEsIE1hcnlsYW5kLCBVbml0ZWQgU3RhdGVz
IG9mIEFtZXJpY2EuJiN4RDtOSUFJRCBJbnRlZ3JhdGVkIFJlc2VhcmNoIEZhY2lsaXR5LCBGdC4g
RGV0cmljaywgRnJlZGVyaWNrLCBNRCwgVW5pdGVkIFN0YXRlcyBvZiBBbWVyaWNhLiYjeEQ7Q2xp
bmljYWwgTW9uaXRvcmluZyBSZXNlYXJjaCBQcm9ncmFtIERpcmVjdG9yYXRlLCBGcmVkZXJpY2sg
TmF0aW9uYWwgTGFib3JhdG9yeSBmb3IgQ2FuY2VyIFJlc2VhcmNoIHNwb25zb3JlZCBieSB0aGUg
TmF0aW9uYWwgQ2FuY2VyIEluc3RpdHV0ZSwgRnQuIERldHJpY2ssIEZyZWRlcmljaywgTUQsIFVu
aXRlZCBTdGF0ZXMgb2YgQW1lcmljYS4mI3hEO1ZpcnVzIEVjb2xvZ3kgVW5pdCwgTGFib3JhdG9y
eSBvZiBWaXJvbG9neSwgUm9ja3kgTW91bnRhaW4gTGFib3JhdG9yaWVzLCBIYW1pbHRvbiwgTVQs
IFVuaXRlZCBTdGF0ZXMgb2YgQW1lcmljYS48L2F1dGgtYWRkcmVzcz48dGl0bGVzPjx0aXRsZT5B
ZXJvc29sIGV4cG9zdXJlIHRvIGludGVybWVkaWF0ZSBzaXplIE5pcGFoIHZpcnVzIHBhcnRpY2xl
cyBpbmR1Y2VzIG5ldXJvbG9naWNhbCBkaXNlYXNlIGluIEFmcmljYW4gZ3JlZW4gbW9ua2V5czwv
dGl0bGU+PHNlY29uZGFyeS10aXRsZT5QTG9TIE5lZ2wgVHJvcCBEaXM8L3NlY29uZGFyeS10aXRs
ZT48L3RpdGxlcz48cGVyaW9kaWNhbD48ZnVsbC10aXRsZT5QTG9TIE5lZ2wgVHJvcCBEaXM8L2Z1
bGwtdGl0bGU+PC9wZXJpb2RpY2FsPjxwYWdlcz5lMDAwNjk3ODwvcGFnZXM+PHZvbHVtZT4xMjwv
dm9sdW1lPjxudW1iZXI+MTE8L251bWJlcj48ZWRpdGlvbj4yMDE4LzExLzIyPC9lZGl0aW9uPjxr
ZXl3b3Jkcz48a2V5d29yZD5BZXJvc29scy8qYWR2ZXJzZSBlZmZlY3RzL2NoZW1pc3RyeTwva2V5
d29yZD48a2V5d29yZD5BbmltYWxzPC9rZXl3b3JkPjxrZXl3b3JkPkNobG9yb2NlYnVzIGFldGhp
b3BzPC9rZXl3b3JkPjxrZXl3b3JkPkN5dG9raW5lcy9nZW5ldGljcy9pbW11bm9sb2d5PC9rZXl3
b3JkPjxrZXl3b3JkPkRpc2Vhc2UgTW9kZWxzLCBBbmltYWw8L2tleXdvcmQ+PGtleXdvcmQ+RmVt
YWxlPC9rZXl3b3JkPjxrZXl3b3JkPkhlbmlwYXZpcnVzIEluZmVjdGlvbnMvZ2VuZXRpY3MvaW1t
dW5vbG9neS8qdmlyb2xvZ3k8L2tleXdvcmQ+PGtleXdvcmQ+SHVtYW5zPC9rZXl3b3JkPjxrZXl3
b3JkPkx1bmcvaW1tdW5vbG9neS92aXJvbG9neTwva2V5d29yZD48a2V5d29yZD5NYWxlPC9rZXl3
b3JkPjxrZXl3b3JkPk5lcnZvdXMgU3lzdGVtIERpc2Vhc2VzL2V0aW9sb2d5L2dlbmV0aWNzL2lt
bXVub2xvZ3kvKnZpcm9sb2d5PC9rZXl3b3JkPjxrZXl3b3JkPk5pcGFoIFZpcnVzL2NoZW1pc3Ry
eS8qcGh5c2lvbG9neTwva2V5d29yZD48a2V5d29yZD5QYXJ0aWNsZSBTaXplPC9rZXl3b3JkPjxr
ZXl3b3JkPlJlc3BpcmF0b3J5IFRyYWN0IEluZmVjdGlvbnMvZXRpb2xvZ3kvZ2VuZXRpY3MvaW1t
dW5vbG9neS92aXJvbG9neTwva2V5d29yZD48L2tleXdvcmRzPjxkYXRlcz48eWVhcj4yMDE4PC95
ZWFyPjxwdWItZGF0ZXM+PGRhdGU+Tm92PC9kYXRlPjwvcHViLWRhdGVzPjwvZGF0ZXM+PGlzYm4+
MTkzNS0yNzM1IChFbGVjdHJvbmljKSYjeEQ7MTkzNS0yNzI3IChQcmludCkmI3hEOzE5MzUtMjcy
NyAoTGlua2luZyk8L2lzYm4+PGFjY2Vzc2lvbi1udW0+MzA0NjI2Mzc8L2FjY2Vzc2lvbi1udW0+
PHVybHM+PHJlbGF0ZWQtdXJscz48dXJsPmh0dHBzOi8vd3d3Lm5jYmkubmxtLm5paC5nb3YvcHVi
bWVkLzMwNDYyNjM3PC91cmw+PC9yZWxhdGVkLXVybHM+PC91cmxzPjxjdXN0b20yPlBNQzYyODEy
NzYgSW5zdGl0dXRlLiBMSCBpcyBhbiBlbXBsb3llZSBvZiBDaGFybGVzIFJpdmVyIExhYm9yYXRv
cmllcyBhbmQgTVJMLCBQUyBhbmQgSkwgYXJlIGVtcGxveWVlcyBvZiBNZWQgUmVsaWVmLiBKUyBp
cyBhbiBlbXBsb3llZSBvZiB0aGUgZ292ZXJubWVudCBjb250cmFjdGluZyBhZ2VuY3kgTGVpZG9z
IEJpb21lZGljYWwgUmVzZWFyY2gsIEluYy48L2N1c3RvbTI+PGVsZWN0cm9uaWMtcmVzb3VyY2Ut
bnVtPjEwLjEzNzEvam91cm5hbC5wbnRkLjAwMDY5Nzg8L2VsZWN0cm9uaWMtcmVzb3VyY2UtbnVt
PjwvcmVjb3JkPjwvQ2l0ZT48Q2l0ZT48QXV0aG9yPlN0ZXZlbnM8L0F1dGhvcj48WWVhcj4yMDIz
PC9ZZWFyPjxSZWNOdW0+MTU4NDwvUmVjTnVtPjxyZWNvcmQ+PHJlYy1udW1iZXI+MTU4NDwvcmVj
LW51bWJlcj48Zm9yZWlnbi1rZXlzPjxrZXkgYXBwPSJFTiIgZGItaWQ9IjV2d2Q1dHcwYzV4ejV2
ZXJmZW54cDBwdnBlMndyMnY5ZHJ0dyIgdGltZXN0YW1wPSIxNjc4OTkzMDEwIiBndWlkPSI0MmVl
ZjU2Ny0yMzZjLTRmZDktYWE1Yy0zNTkwNDAyMTkxNDYiPjE1ODQ8L2tleT48L2ZvcmVpZ24ta2V5
cz48cmVmLXR5cGUgbmFtZT0iSm91cm5hbCBBcnRpY2xlIj4xNzwvcmVmLXR5cGU+PGNvbnRyaWJ1
dG9ycz48YXV0aG9ycz48YXV0aG9yPlN0ZXZlbnMsIEMuIFMuPC9hdXRob3I+PGF1dGhvcj5Mb3dy
eSwgSi48L2F1dGhvcj48YXV0aG9yPkp1ZWxpY2gsIFQuPC9hdXRob3I+PGF1dGhvcj5BdGtpbnMs
IEMuPC9hdXRob3I+PGF1dGhvcj5Kb2huc29uLCBLLjwvYXV0aG9yPjxhdXRob3I+U21pdGgsIEou
IEsuPC9hdXRob3I+PGF1dGhvcj5QYW5pcywgTS48L2F1dGhvcj48YXV0aG9yPklrZWdhbWksIFQu
PC9hdXRob3I+PGF1dGhvcj50ZW5PZXZlciwgQi48L2F1dGhvcj48YXV0aG9yPkZyZWliZXJnLCBB
LiBOLjwvYXV0aG9yPjxhdXRob3I+TGVlLCBCLjwvYXV0aG9yPjwvYXV0aG9ycz48L2NvbnRyaWJ1
dG9ycz48YXV0aC1hZGRyZXNzPkRlcGFydG1lbnQgb2YgTWljcm9iaW9sb2d5LCBJY2FobiBTY2hv
b2wgb2YgTWVkaWNpbmUgYXQgTW91bnQgU2luYWksIE5ldyBZb3JrIE5ZIDEwMDI5IFVTQS4mI3hE
O0FuaW1hbCBSZXNvdXJjZSBDZW50ZXIsIFVuaXZlcnNpdHkgb2YgVGV4YXMgTWVkaWNhbCBCcmFu
Y2gsIEdhbHZlc3RvbiBUWCA3NzU1NSBVU0EuJiN4RDtEZXBhcnRtZW50IG9mIFBhdGhvbG9neSwg
VW5pdmVyc2l0eSBvZiBUZXhhcyBNZWRpY2FsIEJyYW5jaCwgR2FsdmVzdG9uIFRYIDc3NTU1IFVT
QS4mI3hEO0RlcGFydG1lbnQgb2YgTWljcm9iaW9sb2d5IGFuZCBJbW11bm9sb2d5LCBVbml2ZXJz
aXR5IG9mIFRleGFzIE1lZGljYWwgQnJhbmNoLCBHYWx2ZXN0b24gVFggNzc1NTUgVVNBLiYjeEQ7
RGVwYXJ0bWVudCBvZiBNaWNyb2Jpb2xvZ3ksIE5ldyBZb3JrIFVuaXZlcnNpdHksIE5ldyBZb3Jr
IE5ZIDEwMDE2IFVTQS48L2F1dGgtYWRkcmVzcz48dGl0bGVzPjx0aXRsZT5OaXBhaCB2aXJ1cyBC
YW5nbGFkZXNoIGluZmVjdGlvbiBlbGljaXRzIG9yZ2FuLXNwZWNpZmljIGlubmF0ZSBhbmQgaW5m
bGFtbWF0b3J5IHJlc3BvbnNlcyBpbiB0aGUgbWFybW9zZXQgbW9kZWw8L3RpdGxlPjxzZWNvbmRh
cnktdGl0bGU+SiBJbmZlY3QgRGlzPC9zZWNvbmRhcnktdGl0bGU+PC90aXRsZXM+PHBlcmlvZGlj
YWw+PGZ1bGwtdGl0bGU+SiBJbmZlY3QgRGlzPC9mdWxsLXRpdGxlPjwvcGVyaW9kaWNhbD48ZWRp
dGlvbj4yMDIzLzAzLzA1PC9lZGl0aW9uPjxrZXl3b3Jkcz48a2V5d29yZD5OaXBhaCB2aXJ1cyBC
YW5nbGFkZXNoPC9rZXl3b3JkPjxrZXl3b3JkPlJOQS1zZXE8L2tleXdvcmQ+PGtleXdvcmQ+Y2Fy
ZGlvbXlvcGF0aHk8L2tleXdvcmQ+PGtleXdvcmQ+Y29tbW9uIG1hcm1vc2V0PC9rZXl3b3JkPjxr
ZXl3b3JkPmluZmxhbW1hdG9yeSByZXNwb25zZTwva2V5d29yZD48a2V5d29yZD5uZXVyb2xvZ2lj
YWwgZGlzZWFzZTwva2V5d29yZD48a2V5d29yZD5ub24taHVtYW4gcHJpbWF0ZTwva2V5d29yZD48
a2V5d29yZD5wYXRob2dlbmVzaXM8L2tleXdvcmQ+PGtleXdvcmQ+cmVzcGlyYXRvcnkgZGlzZWFz
ZTwva2V5d29yZD48L2tleXdvcmRzPjxkYXRlcz48eWVhcj4yMDIzPC95ZWFyPjxwdWItZGF0ZXM+
PGRhdGU+TWFyIDM8L2RhdGU+PC9wdWItZGF0ZXM+PC9kYXRlcz48aXNibj4xNTM3LTY2MTMgKEVs
ZWN0cm9uaWMpJiN4RDswMDIyLTE4OTkgKExpbmtpbmcpPC9pc2JuPjxhY2Nlc3Npb24tbnVtPjM2
ODY5NjkyPC9hY2Nlc3Npb24tbnVtPjx1cmxzPjxyZWxhdGVkLXVybHM+PHVybD5odHRwczovL3d3
dy5uY2JpLm5sbS5uaWguZ292L3B1Ym1lZC8zNjg2OTY5MjwvdXJsPjwvcmVsYXRlZC11cmxzPjwv
dXJscz48ZWxlY3Ryb25pYy1yZXNvdXJjZS1udW0+MTAuMTA5My9pbmZkaXMvamlhZDA1MzwvZWxl
Y3Ryb25pYy1yZXNvdXJjZS1udW0+PC9yZWNvcmQ+PC9DaXRlPjxDaXRlPjxBdXRob3I+TGFtPC9B
dXRob3I+PFllYXI+MjAwMjwvWWVhcj48UmVjTnVtPjE1ODA8L1JlY051bT48cmVjb3JkPjxyZWMt
bnVtYmVyPjE1ODA8L3JlYy1udW1iZXI+PGZvcmVpZ24ta2V5cz48a2V5IGFwcD0iRU4iIGRiLWlk
PSI1dndkNXR3MGM1eHo1dmVyZmVueHAwcHZwZTJ3cjJ2OWRydHciIHRpbWVzdGFtcD0iMTY3ODk5
Mjg0NSIgZ3VpZD0iOTVhYTdhY2MtODI4Zi00NjMwLTg1YWEtYjNjZDhmOTVkNWFjIj4xNTgwPC9r
ZXk+PC9mb3JlaWduLWtleXM+PHJlZi10eXBlIG5hbWU9IkpvdXJuYWwgQXJ0aWNsZSI+MTc8L3Jl
Zi10eXBlPjxjb250cmlidXRvcnM+PGF1dGhvcnM+PGF1dGhvcj5MYW0sIFMuIEsuPC9hdXRob3I+
PGF1dGhvcj5DaHVhLCBLLiBCLjwvYXV0aG9yPjwvYXV0aG9ycz48L2NvbnRyaWJ1dG9ycz48YXV0
aC1hZGRyZXNzPkRlcGFydG1lbnQgb2YgTWVkaWNhbCBNaWNyb2Jpb2xvZ3ksIEZhY3VsdHkgb2Yg
TWVkaWNpbmUsIFVuaXZlcnNpdHkgb2YgTWFsYXlhLCBLdWFsYSBMdW1wdXIsIE1hbGF5c2lhLiBs
YW1za0B1bW1jLmVkdS5teTwvYXV0aC1hZGRyZXNzPjx0aXRsZXM+PHRpdGxlPk5pcGFoIHZpcnVz
IGVuY2VwaGFsaXRpcyBvdXRicmVhayBpbiBNYWxheXNpYTwvdGl0bGU+PHNlY29uZGFyeS10aXRs
ZT5DbGluIEluZmVjdCBEaXM8L3NlY29uZGFyeS10aXRsZT48L3RpdGxlcz48cGVyaW9kaWNhbD48
ZnVsbC10aXRsZT5DbGluIEluZmVjdCBEaXM8L2Z1bGwtdGl0bGU+PC9wZXJpb2RpY2FsPjxwYWdl
cz5TNDgtNTE8L3BhZ2VzPjx2b2x1bWU+MzQgU3VwcGwgMjwvdm9sdW1lPjxlZGl0aW9uPjIwMDIv
MDQvMDk8L2VkaXRpb24+PGtleXdvcmRzPjxrZXl3b3JkPkFuaW1hbHM8L2tleXdvcmQ+PGtleXdv
cmQ+Q2hpcm9wdGVyYS92aXJvbG9neTwva2V5d29yZD48a2V5d29yZD5DaGxvcm9jZWJ1cyBhZXRo
aW9wczwva2V5d29yZD48a2V5d29yZD4qRGlzZWFzZSBPdXRicmVha3M8L2tleXdvcmQ+PGtleXdv
cmQ+KkRpc2Vhc2UgUmVzZXJ2b2lyczwva2V5d29yZD48a2V5d29yZD5FbmNlcGhhbGl0aXMvKmVw
aWRlbWlvbG9neS9wYXRob2xvZ3kvcGh5c2lvcGF0aG9sb2d5L3Zpcm9sb2d5PC9rZXl3b3JkPjxr
ZXl3b3JkPk1hbGF5c2lhL2VwaWRlbWlvbG9neTwva2V5d29yZD48a2V5d29yZD5QYXJhbXl4b3Zp
cmlkYWUgSW5mZWN0aW9ucy8qZXBpZGVtaW9sb2d5L3BhdGhvbG9neS9waHlzaW9wYXRob2xvZ3k8
L2tleXdvcmQ+PGtleXdvcmQ+KlBhcmFteXhvdmlyaW5hZS9waHlzaW9sb2d5PC9rZXl3b3JkPjxr
ZXl3b3JkPlZlcm8gQ2VsbHM8L2tleXdvcmQ+PC9rZXl3b3Jkcz48ZGF0ZXM+PHllYXI+MjAwMjwv
eWVhcj48cHViLWRhdGVzPjxkYXRlPk1heSAxPC9kYXRlPjwvcHViLWRhdGVzPjwvZGF0ZXM+PGlz
Ym4+MTUzNy02NTkxIChFbGVjdHJvbmljKSYjeEQ7MTA1OC00ODM4IChMaW5raW5nKTwvaXNibj48
YWNjZXNzaW9uLW51bT4xMTkzODQ5NjwvYWNjZXNzaW9uLW51bT48dXJscz48cmVsYXRlZC11cmxz
Pjx1cmw+aHR0cHM6Ly93d3cubmNiaS5ubG0ubmloLmdvdi9wdWJtZWQvMTE5Mzg0OTY8L3VybD48
L3JlbGF0ZWQtdXJscz48L3VybHM+PGVsZWN0cm9uaWMtcmVzb3VyY2UtbnVtPjEwLjEwODYvMzM4
ODE4PC9lbGVjdHJvbmljLXJlc291cmNlLW51bT48L3JlY29yZD48L0NpdGU+PENpdGU+PEF1dGhv
cj5DbGluZTwvQXV0aG9yPjxZZWFyPjIwMjI8L1llYXI+PFJlY051bT4xNTc5PC9SZWNOdW0+PHJl
Y29yZD48cmVjLW51bWJlcj4xNTc5PC9yZWMtbnVtYmVyPjxmb3JlaWduLWtleXM+PGtleSBhcHA9
IkVOIiBkYi1pZD0iNXZ3ZDV0dzBjNXh6NXZlcmZlbnhwMHB2cGUyd3IydjlkcnR3IiB0aW1lc3Rh
bXA9IjE2Nzg5OTI3OTMiIGd1aWQ9IjkwODNhYmUwLWI4ODQtNDExZi1hNWU0LWQ2MDRlM2NhMzQy
ZSI+MTU3OTwva2V5PjwvZm9yZWlnbi1rZXlzPjxyZWYtdHlwZSBuYW1lPSJKb3VybmFsIEFydGlj
bGUiPjE3PC9yZWYtdHlwZT48Y29udHJpYnV0b3JzPjxhdXRob3JzPjxhdXRob3I+Q2xpbmUsIEMu
PC9hdXRob3I+PGF1dGhvcj5CZWxsLCBULiBNLjwvYXV0aG9yPjxhdXRob3I+RmFjZW1pcmUsIFAu
PC9hdXRob3I+PGF1dGhvcj5aZW5nLCBYLjwvYXV0aG9yPjxhdXRob3I+QnJpZXNlLCBULjwvYXV0
aG9yPjxhdXRob3I+TGlwa2luLCBXLiBJLjwvYXV0aG9yPjxhdXRob3I+U2hhbWJsaW4sIEouIEQu
PC9hdXRob3I+PGF1dGhvcj5Fc2hhbSwgSC4gTC48L2F1dGhvcj48YXV0aG9yPkRvbm5lbGx5LCBH
LiBDLjwvYXV0aG9yPjxhdXRob3I+Sm9obnNvbiwgSi4gQy48L2F1dGhvcj48YXV0aG9yPkhlbnNs
ZXksIEwuIEUuPC9hdXRob3I+PGF1dGhvcj5Ib25rbywgQS4gTi48L2F1dGhvcj48YXV0aG9yPkpv
aG5zdG9uLCBTLiBDLjwvYXV0aG9yPjwvYXV0aG9ycz48L2NvbnRyaWJ1dG9ycz48YXV0aC1hZGRy
ZXNzPlBhdGhvbG9neSBEaXZpc2lvbiwgVW5pdGVkIFN0YXRlcyBBcm15IE1lZGljYWwgUmVzZWFy
Y2ggSW5zdGl0dXRlIG9mIEluZmVjdGlvdXMgRGlzZWFzZXMsIEZvcnQgRGV0cmljaywgTWFyeWxh
bmQsIFVuaXRlZCBTdGF0ZXMgb2YgQW1lcmljYS4mI3hEO0NlbnRlciBmb3IgSW5mZWN0aW9uIGFu
ZCBJbW11bml0eSwgQ29sdW1iaWEgVW5pdmVyc2l0eSBNYWlsbWFuIFNjaG9vbCBvZiBQdWJsaWMg
SGVhbHRoLCBOZXcgWW9yaywgTmV3IFlvcmssIFVuaXRlZCBTdGF0ZXMgb2YgQW1lcmljYS4mI3hE
O1ZldGVyaW5hcnkgTWVkaWNpbmUgRGl2aXNpb24sIFVuaXRlZCBTdGF0ZXMgQXJteSBNZWRpY2Fs
IFJlc2VhcmNoIEluc3RpdHV0ZSBvZiBJbmZlY3Rpb3VzIERpc2Vhc2VzLCBGb3J0IERldHJpY2ss
IE1hcnlsYW5kLCBVbml0ZWQgU3RhdGVzIG9mIEFtZXJpY2EuJiN4RDtWaXJvbG9neSBEaXZpc2lv
biwgVW5pdGVkIFN0YXRlcyBBcm15IE1lZGljYWwgUmVzZWFyY2ggSW5zdGl0dXRlIG9mIEluZmVj
dGlvdXMgRGlzZWFzZXMsIEZvcnQgRGV0cmljaywgTWFyeWxhbmQsIFVuaXRlZCBTdGF0ZXMgb2Yg
QW1lcmljYS4mI3hEO0luZmVjdGlvdXMgRGlzZWFzZSBSZXNlYXJjaCBQb3J0Zm9saW8sIFN0cmF0
ZWd5ICZhbXA7IE9wZXJhdGlvbnMsIE1vZGVybmEsIEJvc3RvbiwgTWFzc2FjaHVzZXR0cywgVW5p
dGVkIFN0YXRlcyBvZiBBbWVyaWNhLiYjeEQ7T2ZmaWNlIG9mIHRoZSBDaGllZiBTY2llbnRpc3Qs
IE5hdGlvbmFsIEluc3RpdHV0ZSBvZiBBbGxlcmd5IGFuZCBJbmZlY3Rpb3VzIERpc2Vhc2UgSW50
ZWdyYXRlZCBSZXNlYXJjaCBGYWNpbGl0eSwgRm9ydCBEZXRyaWNrLCBNYXJ5bGFuZCwgVW5pdGVk
IFN0YXRlcyBvZiBBbWVyaWNhLiYjeEQ7Tm9uY2xpbmljYWwgU3R1ZGllcyBVbml0LCBCb3N0b24g
VW5pdmVyc2l0eSBTY2hvb2wgb2YgTWVkaWNpbmUgTmF0aW9uYWwgRW1lcmdpbmcgSW5mZWN0aW91
cyBEaXNlYXNlcyBMYWJvcmF0b3JpZXMsIEJvc3RvbiwgTWFzc2FjaHVzZXR0cywgVW5pdGVkIFN0
YXRlcyBvZiBBbWVyaWNhLjwvYXV0aC1hZGRyZXNzPjx0aXRsZXM+PHRpdGxlPkRldGFpbGVkIGFu
YWx5c2lzIG9mIHRoZSBwYXRob2xvZ2ljIGhhbGxtYXJrcyBvZiBOaXBhaCB2aXJ1cyAoTWFsYXlz
aWEpIGRpc2Vhc2UgaW4gdGhlIEFmcmljYW4gZ3JlZW4gbW9ua2V5IGluZmVjdGVkIGJ5IHRoZSBp
bnRyYXRyYWNoZWFsIHJvdXRlPC90aXRsZT48c2Vjb25kYXJ5LXRpdGxlPlBMb1MgT25lPC9zZWNv
bmRhcnktdGl0bGU+PC90aXRsZXM+PHBlcmlvZGljYWw+PGZ1bGwtdGl0bGU+UExvUyBPbmU8L2Z1
bGwtdGl0bGU+PC9wZXJpb2RpY2FsPjxwYWdlcz5lMDI2MzgzNDwvcGFnZXM+PHZvbHVtZT4xNzwv
dm9sdW1lPjxudW1iZXI+MjwvbnVtYmVyPjxlZGl0aW9uPjIwMjIvMDIvMTE8L2VkaXRpb24+PGtl
eXdvcmRzPjxrZXl3b3JkPkFuaW1hbHM8L2tleXdvcmQ+PGtleXdvcmQ+Q2hsb3JvY2VidXMgYWV0
aGlvcHM8L2tleXdvcmQ+PGtleXdvcmQ+RGlzZWFzZSBNb2RlbHMsIEFuaW1hbDwva2V5d29yZD48
a2V5d29yZD5FbmNlcGhhbGl0aXMsIFZpcmFsLypwYXRob2xvZ3k8L2tleXdvcmQ+PGtleXdvcmQ+
SGVuaXBhdmlydXMgSW5mZWN0aW9ucy8qcGF0aG9sb2d5PC9rZXl3b3JkPjxrZXl3b3JkPkx1bmcg
RGlzZWFzZXMvcGF0aG9sb2d5Lyp2aXJvbG9neTwva2V5d29yZD48a2V5d29yZD5NYWxheXNpYTwv
a2V5d29yZD48a2V5d29yZD5NYWxlPC9rZXl3b3JkPjxrZXl3b3JkPk5pcGFoIFZpcnVzL2NsYXNz
aWZpY2F0aW9uLypwYXRob2dlbmljaXR5PC9rZXl3b3JkPjwva2V5d29yZHM+PGRhdGVzPjx5ZWFy
PjIwMjI8L3llYXI+PC9kYXRlcz48aXNibj4xOTMyLTYyMDMgKEVsZWN0cm9uaWMpJiN4RDsxOTMy
LTYyMDMgKExpbmtpbmcpPC9pc2JuPjxhY2Nlc3Npb24tbnVtPjM1MTQzNTcxPC9hY2Nlc3Npb24t
bnVtPjx1cmxzPjxyZWxhdGVkLXVybHM+PHVybD5odHRwczovL3d3dy5uY2JpLm5sbS5uaWguZ292
L3B1Ym1lZC8zNTE0MzU3MTwvdXJsPjwvcmVsYXRlZC11cmxzPjwvdXJscz48Y3VzdG9tMj5QTUM4
ODMwNzA3PC9jdXN0b20yPjxlbGVjdHJvbmljLXJlc291cmNlLW51bT4xMC4xMzcxL2pvdXJuYWwu
cG9uZS4wMjYzODM0PC9lbGVjdHJvbmljLXJlc291cmNlLW51bT48L3JlY29yZD48L0NpdGU+PENp
dGU+PEF1dGhvcj5MYXJhPC9BdXRob3I+PFllYXI+MjAxOTwvWWVhcj48UmVjTnVtPjk5NzwvUmVj
TnVtPjxyZWNvcmQ+PHJlYy1udW1iZXI+OTk3PC9yZWMtbnVtYmVyPjxmb3JlaWduLWtleXM+PGtl
eSBhcHA9IkVOIiBkYi1pZD0iNXZ3ZDV0dzBjNXh6NXZlcmZlbnhwMHB2cGUyd3IydjlkcnR3IiB0
aW1lc3RhbXA9IjE2NjkwNDE0NDEiIGd1aWQ9IjZiZTZmMjVjLTA5YzMtNGIyYy04MmE2LWEzZjJk
ZDJhMTYxOSI+OTk3PC9rZXk+PC9mb3JlaWduLWtleXM+PHJlZi10eXBlIG5hbWU9IkpvdXJuYWwg
QXJ0aWNsZSI+MTc8L3JlZi10eXBlPjxjb250cmlidXRvcnM+PGF1dGhvcnM+PGF1dGhvcj5MYXJh
LCBBLjwvYXV0aG9yPjxhdXRob3I+Q29uZywgWS48L2F1dGhvcj48YXV0aG9yPkphaHJsaW5nLCBQ
LiBCLjwvYXV0aG9yPjxhdXRob3I+TWVkbmlrb3YsIE0uPC9hdXRob3I+PGF1dGhvcj5Qb3N0bmlr
b3ZhLCBFLjwvYXV0aG9yPjxhdXRob3I+WXUsIFMuPC9hdXRob3I+PGF1dGhvcj5NdW5zdGVyLCBW
LjwvYXV0aG9yPjxhdXRob3I+SG9sYnJvb2ssIE0uIFIuPC9hdXRob3I+PC9hdXRob3JzPjwvY29u
dHJpYnV0b3JzPjxhdXRoLWFkZHJlc3M+TklBSUQgSW50ZWdyYXRlZCBSZXNlYXJjaCBGYWNpbGl0
eSwgRnQuIERldHJpY2ssIEZyZWRlcmljaywgTUQsIFVuaXRlZCBTdGF0ZXMgb2YgQW1lcmljYS4m
I3hEO1ZpcnVzIEVjb2xvZ3kgVW5pdCwgTGFib3JhdG9yeSBvZiBWaXJvbG9neSwgUm9ja3kgTW91
bnRhaW4gTGFib3JhdG9yaWVzLCBIYW1pbHRvbiwgTVQsIFVuaXRlZCBTdGF0ZXMgb2YgQW1lcmlj
YS48L2F1dGgtYWRkcmVzcz48dGl0bGVzPjx0aXRsZT5QZXJpcGhlcmFsIGltbXVuZSByZXNwb25z
ZSBpbiB0aGUgQWZyaWNhbiBncmVlbiBtb25rZXkgbW9kZWwgZm9sbG93aW5nIE5pcGFoLU1hbGF5
c2lhIHZpcnVzIGV4cG9zdXJlIGJ5IGludGVybWVkaWF0ZS1zaXplIHBhcnRpY2xlIGFlcm9zb2w8
L3RpdGxlPjxzZWNvbmRhcnktdGl0bGU+UExvUyBOZWdsIFRyb3AgRGlzPC9zZWNvbmRhcnktdGl0
bGU+PC90aXRsZXM+PHBlcmlvZGljYWw+PGZ1bGwtdGl0bGU+UExvUyBOZWdsIFRyb3AgRGlzPC9m
dWxsLXRpdGxlPjwvcGVyaW9kaWNhbD48cGFnZXM+ZTAwMDc0NTQ8L3BhZ2VzPjx2b2x1bWU+MTM8
L3ZvbHVtZT48bnVtYmVyPjY8L251bWJlcj48ZWRpdGlvbj4yMDE5LzA2LzA2PC9lZGl0aW9uPjxr
ZXl3b3Jkcz48a2V5d29yZD4qQWVyb3NvbHM8L2tleXdvcmQ+PGtleXdvcmQ+QW5pbWFsczwva2V5
d29yZD48a2V5d29yZD5BbnRpYm9kaWVzLCBOZXV0cmFsaXppbmcvYmxvb2Q8L2tleXdvcmQ+PGtl
eXdvcmQ+QW50aWJvZGllcywgVmlyYWwvYmxvb2Q8L2tleXdvcmQ+PGtleXdvcmQ+Qi1MeW1waG9j
eXRlcy9pbW11bm9sb2d5PC9rZXl3b3JkPjxrZXl3b3JkPkNENC1Qb3NpdGl2ZSBULUx5bXBob2N5
dGVzL2ltbXVub2xvZ3k8L2tleXdvcmQ+PGtleXdvcmQ+Q0Q4LVBvc2l0aXZlIFQtTHltcGhvY3l0
ZXMvaW1tdW5vbG9neTwva2V5d29yZD48a2V5d29yZD5DaGxvcm9jZWJ1cyBhZXRoaW9wczwva2V5
d29yZD48a2V5d29yZD5DeXRva2luZXMvYW5hbHlzaXM8L2tleXdvcmQ+PGtleXdvcmQ+RGlzZWFz
ZSBNb2RlbHMsIEFuaW1hbDwva2V5d29yZD48a2V5d29yZD5GZW1hbGU8L2tleXdvcmQ+PGtleXdv
cmQ+SGVuaXBhdmlydXMgSW5mZWN0aW9ucy8qaW1tdW5vbG9neTwva2V5d29yZD48a2V5d29yZD5I
dW1hbnM8L2tleXdvcmQ+PGtleXdvcmQ+SW1tdW5pdHksIENlbGx1bGFyPC9rZXl3b3JkPjxrZXl3
b3JkPipJbW11bml0eSwgSHVtb3JhbDwva2V5d29yZD48a2V5d29yZD5JbW11bm9nbG9idWxpbiBN
L2Jsb29kPC9rZXl3b3JkPjxrZXl3b3JkPipJbmhhbGF0aW9uIEV4cG9zdXJlPC9rZXl3b3JkPjxr
ZXl3b3JkPktpbGxlciBDZWxscywgTmF0dXJhbC9pbW11bm9sb2d5PC9rZXl3b3JkPjxrZXl3b3Jk
Pk1hbGU8L2tleXdvcmQ+PGtleXdvcmQ+TmlwYWggVmlydXMvKmltbXVub2xvZ3k8L2tleXdvcmQ+
PC9rZXl3b3Jkcz48ZGF0ZXM+PHllYXI+MjAxOTwveWVhcj48cHViLWRhdGVzPjxkYXRlPkp1bjwv
ZGF0ZT48L3B1Yi1kYXRlcz48L2RhdGVzPjxpc2JuPjE5MzUtMjczNSAoRWxlY3Ryb25pYykmI3hE
OzE5MzUtMjcyNyAoTGlua2luZyk8L2lzYm4+PGFjY2Vzc2lvbi1udW0+MzExNjY5NDY8L2FjY2Vz
c2lvbi1udW0+PHVybHM+PHJlbGF0ZWQtdXJscz48dXJsPmh0dHBzOi8vd3d3Lm5jYmkubmxtLm5p
aC5nb3YvcHVibWVkLzMxMTY2OTQ2PC91cmw+PC9yZWxhdGVkLXVybHM+PC91cmxzPjxjdXN0b20y
PlBNQzY1NzY3OTggSW5zdGl0dXRlLiBTdWJjb250cmFjdG9ycyB0byBCYXR0ZWxsZSBNZW1vcmlh
bCBJbnN0aXR1dGUgd2hvIHBlcmZvcm1lZCB0aGlzIHdvcmsgYXJlOiBBLkwsIGFuZCBNLk0sIGVt
cGxveWVlcyBvZiBMb3ZlbGFjZSBSZXNwaXJhdG9yeSBSZXNlYXJjaCBJbnN0aXR1dGUgYW5kIEUu
UCwgYW4gZW1wbG95ZWUgb2YgZ292ZXJubWVudCBjb250cmFjdGluZyBhZ2VuY3kgVHVubmVsbCBH
b3Zlcm5tZW50IFNlcnZpY2VzLCBJbmMuIEFsbCBvdGhlciBlbXBsb3llZXMgZGVjbGFyZSB0aGF0
IG5vIGNvbXBldGluZyBpbnRlcmVzdHMgZXhpc3QuPC9jdXN0b20yPjxlbGVjdHJvbmljLXJlc291
cmNlLW51bT4xMC4xMzcxL2pvdXJuYWwucG50ZC4wMDA3NDU0PC9lbGVjdHJvbmljLXJlc291cmNl
LW51bT48L3JlY29yZD48L0NpdGU+PC9FbmROb3RlPn==
</w:fldData>
              </w:fldChar>
            </w:r>
            <w:r>
              <w:instrText xml:space="preserve"> ADDIN EN.CITE.DATA </w:instrText>
            </w:r>
            <w:r>
              <w:fldChar w:fldCharType="end"/>
            </w:r>
            <w:r>
              <w:fldChar w:fldCharType="separate"/>
            </w:r>
            <w:r>
              <w:rPr>
                <w:noProof/>
              </w:rPr>
              <w:t>(37-42)</w:t>
            </w:r>
            <w:r>
              <w:fldChar w:fldCharType="end"/>
            </w:r>
          </w:p>
          <w:p w14:paraId="09BB3A91" w14:textId="77777777" w:rsidR="00220CFE" w:rsidRDefault="00220CFE" w:rsidP="00842C7D">
            <w:pPr>
              <w:jc w:val="center"/>
            </w:pPr>
            <w:r>
              <w:t>-</w:t>
            </w:r>
          </w:p>
        </w:tc>
      </w:tr>
      <w:tr w:rsidR="00220CFE" w14:paraId="362F1B57" w14:textId="77777777" w:rsidTr="00842C7D">
        <w:trPr>
          <w:trHeight w:val="254"/>
        </w:trPr>
        <w:tc>
          <w:tcPr>
            <w:tcW w:w="523" w:type="dxa"/>
            <w:vMerge/>
            <w:shd w:val="clear" w:color="auto" w:fill="CADF69"/>
            <w:vAlign w:val="center"/>
          </w:tcPr>
          <w:p w14:paraId="35A73642" w14:textId="77777777" w:rsidR="00220CFE" w:rsidRDefault="00220CFE" w:rsidP="00842C7D"/>
        </w:tc>
        <w:tc>
          <w:tcPr>
            <w:tcW w:w="470" w:type="dxa"/>
            <w:vMerge/>
          </w:tcPr>
          <w:p w14:paraId="6AD94124" w14:textId="77777777" w:rsidR="00220CFE" w:rsidRDefault="00220CFE" w:rsidP="00842C7D"/>
        </w:tc>
        <w:tc>
          <w:tcPr>
            <w:tcW w:w="1984" w:type="dxa"/>
            <w:vMerge/>
            <w:vAlign w:val="center"/>
          </w:tcPr>
          <w:p w14:paraId="2BA4E0A4" w14:textId="77777777" w:rsidR="00220CFE" w:rsidRPr="007708C9" w:rsidRDefault="00220CFE" w:rsidP="00842C7D">
            <w:pPr>
              <w:jc w:val="center"/>
              <w:rPr>
                <w:lang w:val="en-GB"/>
              </w:rPr>
            </w:pPr>
          </w:p>
        </w:tc>
        <w:tc>
          <w:tcPr>
            <w:tcW w:w="1559" w:type="dxa"/>
            <w:shd w:val="clear" w:color="auto" w:fill="C00000"/>
            <w:vAlign w:val="center"/>
          </w:tcPr>
          <w:p w14:paraId="6F4AB00B" w14:textId="77777777" w:rsidR="00220CFE" w:rsidRDefault="00220CFE" w:rsidP="00842C7D">
            <w:pPr>
              <w:jc w:val="center"/>
            </w:pPr>
            <w:r w:rsidRPr="007E3E8F">
              <w:rPr>
                <w:color w:val="000000" w:themeColor="text1"/>
              </w:rPr>
              <w:t>eosinophils</w:t>
            </w:r>
          </w:p>
        </w:tc>
        <w:tc>
          <w:tcPr>
            <w:tcW w:w="1276" w:type="dxa"/>
            <w:vMerge/>
            <w:shd w:val="clear" w:color="auto" w:fill="C00000"/>
            <w:vAlign w:val="center"/>
          </w:tcPr>
          <w:p w14:paraId="1F50863E" w14:textId="77777777" w:rsidR="00220CFE" w:rsidRDefault="00220CFE" w:rsidP="00842C7D">
            <w:pPr>
              <w:jc w:val="center"/>
            </w:pPr>
          </w:p>
        </w:tc>
        <w:tc>
          <w:tcPr>
            <w:tcW w:w="1559" w:type="dxa"/>
            <w:vMerge/>
            <w:shd w:val="clear" w:color="auto" w:fill="A6A6A6" w:themeFill="background1" w:themeFillShade="A6"/>
            <w:vAlign w:val="center"/>
          </w:tcPr>
          <w:p w14:paraId="6F3AAFE5" w14:textId="77777777" w:rsidR="00220CFE" w:rsidRDefault="00220CFE" w:rsidP="00842C7D">
            <w:pPr>
              <w:jc w:val="center"/>
            </w:pPr>
          </w:p>
        </w:tc>
        <w:tc>
          <w:tcPr>
            <w:tcW w:w="3119" w:type="dxa"/>
            <w:vMerge/>
            <w:vAlign w:val="center"/>
          </w:tcPr>
          <w:p w14:paraId="397AC6F3" w14:textId="77777777" w:rsidR="00220CFE" w:rsidRDefault="00220CFE" w:rsidP="00842C7D">
            <w:pPr>
              <w:jc w:val="center"/>
            </w:pPr>
          </w:p>
        </w:tc>
      </w:tr>
      <w:tr w:rsidR="00220CFE" w14:paraId="0967A16D" w14:textId="77777777" w:rsidTr="00842C7D">
        <w:trPr>
          <w:trHeight w:val="525"/>
        </w:trPr>
        <w:tc>
          <w:tcPr>
            <w:tcW w:w="523" w:type="dxa"/>
            <w:vMerge/>
            <w:shd w:val="clear" w:color="auto" w:fill="CADF69"/>
            <w:vAlign w:val="center"/>
          </w:tcPr>
          <w:p w14:paraId="4838A1E3" w14:textId="77777777" w:rsidR="00220CFE" w:rsidRDefault="00220CFE" w:rsidP="00842C7D"/>
        </w:tc>
        <w:tc>
          <w:tcPr>
            <w:tcW w:w="470" w:type="dxa"/>
            <w:vMerge/>
          </w:tcPr>
          <w:p w14:paraId="3FA74DAB" w14:textId="77777777" w:rsidR="00220CFE" w:rsidRDefault="00220CFE" w:rsidP="00842C7D"/>
        </w:tc>
        <w:tc>
          <w:tcPr>
            <w:tcW w:w="1984" w:type="dxa"/>
            <w:vAlign w:val="center"/>
          </w:tcPr>
          <w:p w14:paraId="105B688C" w14:textId="77777777" w:rsidR="00220CFE" w:rsidRDefault="00220CFE" w:rsidP="00842C7D">
            <w:pPr>
              <w:jc w:val="center"/>
            </w:pPr>
            <w:proofErr w:type="spellStart"/>
            <w:r w:rsidRPr="007708C9">
              <w:rPr>
                <w:lang w:val="en-GB"/>
              </w:rPr>
              <w:t>γδ</w:t>
            </w:r>
            <w:proofErr w:type="spellEnd"/>
            <w:r w:rsidRPr="007708C9">
              <w:rPr>
                <w:lang w:val="en-GB"/>
              </w:rPr>
              <w:t xml:space="preserve"> T cells</w:t>
            </w:r>
          </w:p>
        </w:tc>
        <w:tc>
          <w:tcPr>
            <w:tcW w:w="1559" w:type="dxa"/>
            <w:shd w:val="clear" w:color="auto" w:fill="00CDDE"/>
            <w:vAlign w:val="center"/>
          </w:tcPr>
          <w:p w14:paraId="1DC68B05" w14:textId="77777777" w:rsidR="00220CFE" w:rsidRDefault="00220CFE" w:rsidP="00842C7D">
            <w:pPr>
              <w:jc w:val="center"/>
            </w:pPr>
          </w:p>
        </w:tc>
        <w:tc>
          <w:tcPr>
            <w:tcW w:w="1276" w:type="dxa"/>
            <w:shd w:val="clear" w:color="auto" w:fill="C00000"/>
            <w:vAlign w:val="center"/>
          </w:tcPr>
          <w:p w14:paraId="64CFEF38" w14:textId="77777777" w:rsidR="00220CFE" w:rsidRDefault="00220CFE" w:rsidP="00842C7D">
            <w:pPr>
              <w:jc w:val="center"/>
            </w:pPr>
          </w:p>
        </w:tc>
        <w:tc>
          <w:tcPr>
            <w:tcW w:w="1559" w:type="dxa"/>
            <w:shd w:val="clear" w:color="auto" w:fill="00CDDE"/>
            <w:vAlign w:val="center"/>
          </w:tcPr>
          <w:p w14:paraId="18191E39" w14:textId="77777777" w:rsidR="00220CFE" w:rsidRDefault="00220CFE" w:rsidP="00842C7D">
            <w:pPr>
              <w:jc w:val="center"/>
            </w:pPr>
          </w:p>
        </w:tc>
        <w:tc>
          <w:tcPr>
            <w:tcW w:w="3119" w:type="dxa"/>
            <w:vAlign w:val="center"/>
          </w:tcPr>
          <w:p w14:paraId="16A9333F" w14:textId="7BD9DE9D" w:rsidR="00220CFE" w:rsidRDefault="00220CFE" w:rsidP="00842C7D">
            <w:pPr>
              <w:jc w:val="center"/>
            </w:pPr>
            <w:r>
              <w:fldChar w:fldCharType="begin">
                <w:fldData xml:space="preserve">PEVuZE5vdGU+PENpdGU+PEF1dGhvcj5HYXk8L0F1dGhvcj48WWVhcj4yMDIyPC9ZZWFyPjxSZWNO
dW0+MTU5NTwvUmVjTnVtPjxEaXNwbGF5VGV4dD4oNDMtNDUpPC9EaXNwbGF5VGV4dD48cmVjb3Jk
PjxyZWMtbnVtYmVyPjE1OTU8L3JlYy1udW1iZXI+PGZvcmVpZ24ta2V5cz48a2V5IGFwcD0iRU4i
IGRiLWlkPSI1dndkNXR3MGM1eHo1dmVyZmVueHAwcHZwZTJ3cjJ2OWRydHciIHRpbWVzdGFtcD0i
MTY3ODk5NTA4MSIgZ3VpZD0iMzkzZDVkNDktMTUyNy00NWZmLTk2NWQtYTk0OTdiNmEwMDY2Ij4x
NTk1PC9rZXk+PC9mb3JlaWduLWtleXM+PHJlZi10eXBlIG5hbWU9IkpvdXJuYWwgQXJ0aWNsZSI+
MTc8L3JlZi10eXBlPjxjb250cmlidXRvcnM+PGF1dGhvcnM+PGF1dGhvcj5HYXksIExhZXRpdGlh
PC9hdXRob3I+PGF1dGhvcj5Sb3V2aWVyZSwgTWFyaWUtU2FyYWg8L2F1dGhvcj48YXV0aG9yPk1l
em91YXIsIFNvcmF5YTwvYXV0aG9yPjxhdXRob3I+UmljaGF1ZCwgTWFub248L2F1dGhvcj48YXV0
aG9yPkdvcnZlbCwgTGF1cmVudDwvYXV0aG9yPjxhdXRob3I+Rm91Y2hlciwgRXRpZW5uZTwvYXV0
aG9yPjxhdXRob3I+TWFkYWthbXV0aWwsIExvdWk8L2F1dGhvcj48YXV0aG9yPkxhIFNjb2xhLCBC
ZXJuYXJkPC9hdXRob3I+PGF1dGhvcj5NZW5hcmQsIEFtw6lsaWU8L2F1dGhvcj48YXV0aG9yPkFs
bGFyZGV0LVNlcnZlbnQsIErDqXLDtG1lPC9hdXRob3I+PGF1dGhvcj5IYWxmb24sIFBoaWxpcHBl
PC9hdXRob3I+PGF1dGhvcj5Gcm9obmEsIFBhdWw8L2F1dGhvcj48YXV0aG9yPkNhbm8sIENhcmxh
PC9hdXRob3I+PGF1dGhvcj5NZWdlLCBKZWFuLUxvdWlzPC9hdXRob3I+PGF1dGhvcj5PbGl2ZSwg
RGFuaWVsPC9hdXRob3I+PC9hdXRob3JzPjwvY29udHJpYnV0b3JzPjx0aXRsZXM+PHRpdGxlPlbO
szlWzrQyIFQgY2VsbHMgYXJlIHBvdGVudCBpbmhpYml0b3JzIG9mIFNBUlMtQ29WLTIgcmVwbGlj
YXRpb24gYW5kIGV4ZXJ0IGVmZmVjdG9yIHBoZW5vdHlwZXMgaW4gQ09WSUQtMTkgcGF0aWVudHM8
L3RpdGxlPjxzZWNvbmRhcnktdGl0bGU+YmlvUnhpdjwvc2Vjb25kYXJ5LXRpdGxlPjwvdGl0bGVz
PjxwZXJpb2RpY2FsPjxmdWxsLXRpdGxlPmJpb1J4aXY8L2Z1bGwtdGl0bGU+PC9wZXJpb2RpY2Fs
PjxwYWdlcz4yMDIyLjA0LjE1LjQ4NzUxODwvcGFnZXM+PGRhdGVzPjx5ZWFyPjIwMjI8L3llYXI+
PC9kYXRlcz48dXJscz48cmVsYXRlZC11cmxzPjx1cmw+aHR0cHM6Ly93d3cuYmlvcnhpdi5vcmcv
Y29udGVudC9iaW9yeGl2L2Vhcmx5LzIwMjIvMDQvMTkvMjAyMi4wNC4xNS40ODc1MTguZnVsbC5w
ZGY8L3VybD48L3JlbGF0ZWQtdXJscz48L3VybHM+PGVsZWN0cm9uaWMtcmVzb3VyY2UtbnVtPjEw
LjExMDEvMjAyMi4wNC4xNS40ODc1MTg8L2VsZWN0cm9uaWMtcmVzb3VyY2UtbnVtPjwvcmVjb3Jk
PjwvQ2l0ZT48Q2l0ZT48QXV0aG9yPkxlaTwvQXV0aG9yPjxZZWFyPjIwMjA8L1llYXI+PFJlY051
bT4xNTkzPC9SZWNOdW0+PHJlY29yZD48cmVjLW51bWJlcj4xNTkzPC9yZWMtbnVtYmVyPjxmb3Jl
aWduLWtleXM+PGtleSBhcHA9IkVOIiBkYi1pZD0iNXZ3ZDV0dzBjNXh6NXZlcmZlbnhwMHB2cGUy
d3IydjlkcnR3IiB0aW1lc3RhbXA9IjE2Nzg5OTQ3NTMiIGd1aWQ9IjA4ZjI5ZjBhLTdmYmEtNDNj
YS04Y2UxLWExODZmZDM5M2JjNyI+MTU5Mzwva2V5PjwvZm9yZWlnbi1rZXlzPjxyZWYtdHlwZSBu
YW1lPSJKb3VybmFsIEFydGljbGUiPjE3PC9yZWYtdHlwZT48Y29udHJpYnV0b3JzPjxhdXRob3Jz
PjxhdXRob3I+TGVpLCBMLjwvYXV0aG9yPjxhdXRob3I+UWlhbiwgSC48L2F1dGhvcj48YXV0aG9y
PllhbmcsIFguPC9hdXRob3I+PGF1dGhvcj5aaGFuZywgWC48L2F1dGhvcj48YXV0aG9yPlpoYW5n
LCBELjwvYXV0aG9yPjxhdXRob3I+RGFpLCBULjwvYXV0aG9yPjxhdXRob3I+R3VvLCBSLjwvYXV0
aG9yPjxhdXRob3I+U2hpLCBMLjwvYXV0aG9yPjxhdXRob3I+Q2hlbmcsIFkuPC9hdXRob3I+PGF1
dGhvcj5aaGFuZywgQi48L2F1dGhvcj48YXV0aG9yPlpob3UsIFguPC9hdXRob3I+PGF1dGhvcj5I
dSwgSi48L2F1dGhvcj48YXV0aG9yPkd1bywgWS48L2F1dGhvcj48L2F1dGhvcnM+PC9jb250cmli
dXRvcnM+PGF1dGgtYWRkcmVzcz5EZXBhcnRtZW50IG9mIFBhdGhvZ2VuaWMgTWljcm9iaW9sb2d5
IGFuZCBJbW11bm9sb2d5LCBTY2hvb2wgb2YgQmFzaWMgTWVkaWNhbCBTY2llbmNlcywgWGkmYXBv
czthbiBKaWFvdG9uZyBVbml2ZXJzaXR5IEhlYWx0aCBTY2llbmNlIENlbnRlciwgWGkmYXBvczth
biwgQ2hpbmEuJiN4RDtEZXBhcnRtZW50IG9mIENsaW5pY2FsIExhYm9yYXRvcnksIFRoZSA4dGgg
aG9zcGl0YWwgb2YgWGkmYXBvczthbiwgWGkmYXBvczthbiwgQ2hpbmEuJiN4RDtLZXkgTGFib3Jh
dG9yeSBvZiBFbnZpcm9ubWVudCBhbmQgR2VuZXMgUmVsYXRlZCB0byBEaXNlYXNlcywgWGkmYXBv
czthbiBKaWFvdG9uZyBVbml2ZXJzaXR5IEhlYWx0aCBTY2llbmNlIENlbnRlciwgWGkmYXBvczth
biwgQ2hpbmEuJiN4RDtJbnN0aXR1dGUgb2YgSW5mZWN0aW9uIGFuZCBJbW11bml0eSwgVHJhbnNs
YXRpb25hbCBNZWRpY2luZSBJbnN0aXR1dGUsIFhpJmFwb3M7YW4gSmlhb3RvbmcgVW5pdmVyc2l0
eSBIZWFsdGggU2NpZW5jZSBDZW50ZXIsIFhpJmFwb3M7YW4sIENoaW5hLiYjeEQ7RGVwYXJ0bWVu
dCBvZiBDZWxsIEJpb2xvZ3kgYW5kIEdlbmV0aWNzLCBYaSZhcG9zO2FuIEppYW90b25nIFVuaXZl
cnNpdHkgSGVhbHRoIFNjaWVuY2UgQ2VudGVyLCBYaSZhcG9zO2FuLCBDaGluYS48L2F1dGgtYWRk
cmVzcz48dGl0bGVzPjx0aXRsZT5UaGUgcGhlbm90eXBpYyBjaGFuZ2VzIG9mIGdhbW1hZGVsdGEg
VCBjZWxscyBpbiBDT1ZJRC0xOSBwYXRpZW50czwvdGl0bGU+PHNlY29uZGFyeS10aXRsZT5KIENl
bGwgTW9sIE1lZDwvc2Vjb25kYXJ5LXRpdGxlPjwvdGl0bGVzPjxwZXJpb2RpY2FsPjxmdWxsLXRp
dGxlPkogQ2VsbCBNb2wgTWVkPC9mdWxsLXRpdGxlPjwvcGVyaW9kaWNhbD48cGFnZXM+MTE2MDMt
MTE2MDY8L3BhZ2VzPjx2b2x1bWU+MjQ8L3ZvbHVtZT48bnVtYmVyPjE5PC9udW1iZXI+PGVkaXRp
b24+MjAyMC8wOC8zMTwvZWRpdGlvbj48a2V5d29yZHM+PGtleXdvcmQ+QWR1bHQ8L2tleXdvcmQ+
PGtleXdvcmQ+QmV0YWNvcm9uYXZpcnVzL3BoeXNpb2xvZ3k8L2tleXdvcmQ+PGtleXdvcmQ+Qmlv
bWFya2Vyczwva2V5d29yZD48a2V5d29yZD5DRDQgQW50aWdlbnMvbWV0YWJvbGlzbTwva2V5d29y
ZD48a2V5d29yZD5Db3ZpZC0xOTwva2V5d29yZD48a2V5d29yZD5DaGluYTwva2V5d29yZD48a2V5
d29yZD5Db3JvbmF2aXJ1cyBJbmZlY3Rpb25zLyppbW11bm9sb2d5PC9rZXl3b3JkPjxrZXl3b3Jk
PkZsb3cgQ3l0b21ldHJ5PC9rZXl3b3JkPjxrZXl3b3JkPkh1bWFuczwva2V5d29yZD48a2V5d29y
ZD5JbW11bml0eSwgSW5uYXRlPC9rZXl3b3JkPjxrZXl3b3JkPkludGVybGV1a2luLTIgUmVjZXB0
b3IgYWxwaGEgU3VidW5pdC9tZXRhYm9saXNtPC9rZXl3b3JkPjxrZXl3b3JkPlBhbmRlbWljczwv
a2V5d29yZD48a2V5d29yZD5QbmV1bW9uaWEsIFZpcmFsLyppbW11bm9sb2d5PC9rZXl3b3JkPjxr
ZXl3b3JkPlNBUlMtQ29WLTI8L2tleXdvcmQ+PGtleXdvcmQ+VC1MeW1waG9jeXRlIFN1YnNldHMv
Y3l0b2xvZ3kvKmltbXVub2xvZ3kvbWV0YWJvbGlzbTwva2V5d29yZD48a2V5d29yZD5hY3RpdmF0
aW9uPC9rZXl3b3JkPjxrZXl3b3JkPmlubmF0ZSBpbW11bml0eTwva2V5d29yZD48a2V5d29yZD5n
YW1tYWRlbHRhIFQgY2VsbHM8L2tleXdvcmQ+PC9rZXl3b3Jkcz48ZGF0ZXM+PHllYXI+MjAyMDwv
eWVhcj48cHViLWRhdGVzPjxkYXRlPk9jdDwvZGF0ZT48L3B1Yi1kYXRlcz48L2RhdGVzPjxpc2Ju
PjE1ODItNDkzNCAoRWxlY3Ryb25pYykmI3hEOzE1ODItMTgzOCAoUHJpbnQpJiN4RDsxNTgyLTE4
MzggKExpbmtpbmcpPC9pc2JuPjxhY2Nlc3Npb24tbnVtPjMyODY0ODY1PC9hY2Nlc3Npb24tbnVt
Pjx1cmxzPjxyZWxhdGVkLXVybHM+PHVybD5odHRwczovL3d3dy5uY2JpLm5sbS5uaWguZ292L3B1
Ym1lZC8zMjg2NDg2NTwvdXJsPjwvcmVsYXRlZC11cmxzPjwvdXJscz48Y3VzdG9tMj5QTUM3NTc2
MjQ5PC9jdXN0b20yPjxlbGVjdHJvbmljLXJlc291cmNlLW51bT4xMC4xMTExL2pjbW0uMTU2MjA8
L2VsZWN0cm9uaWMtcmVzb3VyY2UtbnVtPjwvcmVjb3JkPjwvQ2l0ZT48Q2l0ZT48QXV0aG9yPnZv
biBNYXNzb3c8L0F1dGhvcj48WWVhcj4yMDIxPC9ZZWFyPjxSZWNOdW0+MTU5MjwvUmVjTnVtPjxy
ZWNvcmQ+PHJlYy1udW1iZXI+MTU5MjwvcmVjLW51bWJlcj48Zm9yZWlnbi1rZXlzPjxrZXkgYXBw
PSJFTiIgZGItaWQ9IjV2d2Q1dHcwYzV4ejV2ZXJmZW54cDBwdnBlMndyMnY5ZHJ0dyIgdGltZXN0
YW1wPSIxNjc4OTk0NDg4IiBndWlkPSJmZTg2MmMwOC0zMmFkLTRiZWQtYWUxOS04MGJmZWUwODI4
NWIiPjE1OTI8L2tleT48L2ZvcmVpZ24ta2V5cz48cmVmLXR5cGUgbmFtZT0iSm91cm5hbCBBcnRp
Y2xlIj4xNzwvcmVmLXR5cGU+PGNvbnRyaWJ1dG9ycz48YXV0aG9ycz48YXV0aG9yPnZvbiBNYXNz
b3csIEcuPC9hdXRob3I+PGF1dGhvcj5PaCwgUy48L2F1dGhvcj48YXV0aG9yPkxhbSwgQS48L2F1
dGhvcj48YXV0aG9yPkd1c3RhZnNzb24sIEsuPC9hdXRob3I+PC9hdXRob3JzPjwvY29udHJpYnV0
b3JzPjxhdXRoLWFkZHJlc3M+RGVwYXJ0bWVudCBvZiBCaW9jaGVtaWNhbCBFbmdpbmVlcmluZywg
VW5pdmVyc2l0eSBDb2xsZWdlIExvbmRvbiwgTG9uZG9uLCBVbml0ZWQgS2luZ2RvbS4mI3hEO0Jp
b3Byb2Nlc3NpbmcgVGVjaG5vbG9neSBJbnN0aXR1dGUsIEFTVEFSLCBTaW5nYXBvcmUsIFNpbmdh
cG9yZS48L2F1dGgtYWRkcmVzcz48dGl0bGVzPjx0aXRsZT5HYW1tYSBEZWx0YSBUIENlbGxzIGFu
ZCBUaGVpciBJbnZvbHZlbWVudCBpbiBDT1ZJRC0xOSBWaXJ1cyBJbmZlY3Rpb25zPC90aXRsZT48
c2Vjb25kYXJ5LXRpdGxlPkZyb250IEltbXVub2w8L3NlY29uZGFyeS10aXRsZT48L3RpdGxlcz48
cGVyaW9kaWNhbD48ZnVsbC10aXRsZT5Gcm9udCBJbW11bm9sPC9mdWxsLXRpdGxlPjwvcGVyaW9k
aWNhbD48cGFnZXM+NzQxMjE4PC9wYWdlcz48dm9sdW1lPjEyPC92b2x1bWU+PGVkaXRpb24+MjAy
MS8xMS8xNjwvZWRpdGlvbj48a2V5d29yZHM+PGtleXdvcmQ+QW5pbWFsczwva2V5d29yZD48a2V5
d29yZD5DT1ZJRC0xOS8qaW1tdW5vbG9neTwva2V5d29yZD48a2V5d29yZD5DeXRva2luZSBSZWxl
YXNlIFN5bmRyb21lL2ltbXVub2xvZ3k8L2tleXdvcmQ+PGtleXdvcmQ+SHVtYW5zPC9rZXl3b3Jk
PjxrZXl3b3JkPkludHJhZXBpdGhlbGlhbCBMeW1waG9jeXRlcy8qaW1tdW5vbG9neTwva2V5d29y
ZD48a2V5d29yZD5OZW9wbGFzbXMvaW1tdW5vbG9neTwva2V5d29yZD48a2V5d29yZD5QdWxtb25h
cnkgRmlicm9zaXMvaW1tdW5vbG9neTwva2V5d29yZD48a2V5d29yZD4qU0FSUy1Db1YtMjwva2V5
d29yZD48a2V5d29yZD5Db3ZpZC0xOTwva2V5d29yZD48a2V5d29yZD5TQVJTLUNvdi0yPC9rZXl3
b3JkPjxrZXl3b3JkPlQgY2VsbHM8L2tleXdvcmQ+PGtleXdvcmQ+Z2FtbWEtZGVsdGEgVCBjZWxs
PC9rZXl3b3JkPjxrZXl3b3JkPmx5bXBob3BlbmlhPC9rZXl3b3JkPjxrZXl3b3JkPmNvbW1lcmNp
YWwgb3IgZmluYW5jaWFsIHJlbGF0aW9uc2hpcHMgdGhhdCBjb3VsZCBiZSBjb25zdHJ1ZWQgYXMg
YSBwb3RlbnRpYWw8L2tleXdvcmQ+PGtleXdvcmQ+Y29uZmxpY3Qgb2YgaW50ZXJlc3QuPC9rZXl3
b3JkPjwva2V5d29yZHM+PGRhdGVzPjx5ZWFyPjIwMjE8L3llYXI+PC9kYXRlcz48aXNibj4xNjY0
LTMyMjQgKEVsZWN0cm9uaWMpJiN4RDsxNjY0LTMyMjQgKExpbmtpbmcpPC9pc2JuPjxhY2Nlc3Np
b24tbnVtPjM0Nzc3MzUzPC9hY2Nlc3Npb24tbnVtPjx1cmxzPjxyZWxhdGVkLXVybHM+PHVybD5o
dHRwczovL3d3dy5uY2JpLm5sbS5uaWguZ292L3B1Ym1lZC8zNDc3NzM1MzwvdXJsPjwvcmVsYXRl
ZC11cmxzPjwvdXJscz48Y3VzdG9tMj5QTUM4NTg2NDkxPC9jdXN0b20yPjxlbGVjdHJvbmljLXJl
c291cmNlLW51bT4xMC4zMzg5L2ZpbW11LjIwMjEuNzQxMjE4PC9lbGVjdHJvbmljLXJlc291cmNl
LW51bT48L3JlY29yZD48L0NpdGU+PC9FbmROb3RlPn==
</w:fldData>
              </w:fldChar>
            </w:r>
            <w:r>
              <w:instrText xml:space="preserve"> ADDIN EN.CITE </w:instrText>
            </w:r>
            <w:r>
              <w:fldChar w:fldCharType="begin">
                <w:fldData xml:space="preserve">PEVuZE5vdGU+PENpdGU+PEF1dGhvcj5HYXk8L0F1dGhvcj48WWVhcj4yMDIyPC9ZZWFyPjxSZWNO
dW0+MTU5NTwvUmVjTnVtPjxEaXNwbGF5VGV4dD4oNDMtNDUpPC9EaXNwbGF5VGV4dD48cmVjb3Jk
PjxyZWMtbnVtYmVyPjE1OTU8L3JlYy1udW1iZXI+PGZvcmVpZ24ta2V5cz48a2V5IGFwcD0iRU4i
IGRiLWlkPSI1dndkNXR3MGM1eHo1dmVyZmVueHAwcHZwZTJ3cjJ2OWRydHciIHRpbWVzdGFtcD0i
MTY3ODk5NTA4MSIgZ3VpZD0iMzkzZDVkNDktMTUyNy00NWZmLTk2NWQtYTk0OTdiNmEwMDY2Ij4x
NTk1PC9rZXk+PC9mb3JlaWduLWtleXM+PHJlZi10eXBlIG5hbWU9IkpvdXJuYWwgQXJ0aWNsZSI+
MTc8L3JlZi10eXBlPjxjb250cmlidXRvcnM+PGF1dGhvcnM+PGF1dGhvcj5HYXksIExhZXRpdGlh
PC9hdXRob3I+PGF1dGhvcj5Sb3V2aWVyZSwgTWFyaWUtU2FyYWg8L2F1dGhvcj48YXV0aG9yPk1l
em91YXIsIFNvcmF5YTwvYXV0aG9yPjxhdXRob3I+UmljaGF1ZCwgTWFub248L2F1dGhvcj48YXV0
aG9yPkdvcnZlbCwgTGF1cmVudDwvYXV0aG9yPjxhdXRob3I+Rm91Y2hlciwgRXRpZW5uZTwvYXV0
aG9yPjxhdXRob3I+TWFkYWthbXV0aWwsIExvdWk8L2F1dGhvcj48YXV0aG9yPkxhIFNjb2xhLCBC
ZXJuYXJkPC9hdXRob3I+PGF1dGhvcj5NZW5hcmQsIEFtw6lsaWU8L2F1dGhvcj48YXV0aG9yPkFs
bGFyZGV0LVNlcnZlbnQsIErDqXLDtG1lPC9hdXRob3I+PGF1dGhvcj5IYWxmb24sIFBoaWxpcHBl
PC9hdXRob3I+PGF1dGhvcj5Gcm9obmEsIFBhdWw8L2F1dGhvcj48YXV0aG9yPkNhbm8sIENhcmxh
PC9hdXRob3I+PGF1dGhvcj5NZWdlLCBKZWFuLUxvdWlzPC9hdXRob3I+PGF1dGhvcj5PbGl2ZSwg
RGFuaWVsPC9hdXRob3I+PC9hdXRob3JzPjwvY29udHJpYnV0b3JzPjx0aXRsZXM+PHRpdGxlPlbO
szlWzrQyIFQgY2VsbHMgYXJlIHBvdGVudCBpbmhpYml0b3JzIG9mIFNBUlMtQ29WLTIgcmVwbGlj
YXRpb24gYW5kIGV4ZXJ0IGVmZmVjdG9yIHBoZW5vdHlwZXMgaW4gQ09WSUQtMTkgcGF0aWVudHM8
L3RpdGxlPjxzZWNvbmRhcnktdGl0bGU+YmlvUnhpdjwvc2Vjb25kYXJ5LXRpdGxlPjwvdGl0bGVz
PjxwZXJpb2RpY2FsPjxmdWxsLXRpdGxlPmJpb1J4aXY8L2Z1bGwtdGl0bGU+PC9wZXJpb2RpY2Fs
PjxwYWdlcz4yMDIyLjA0LjE1LjQ4NzUxODwvcGFnZXM+PGRhdGVzPjx5ZWFyPjIwMjI8L3llYXI+
PC9kYXRlcz48dXJscz48cmVsYXRlZC11cmxzPjx1cmw+aHR0cHM6Ly93d3cuYmlvcnhpdi5vcmcv
Y29udGVudC9iaW9yeGl2L2Vhcmx5LzIwMjIvMDQvMTkvMjAyMi4wNC4xNS40ODc1MTguZnVsbC5w
ZGY8L3VybD48L3JlbGF0ZWQtdXJscz48L3VybHM+PGVsZWN0cm9uaWMtcmVzb3VyY2UtbnVtPjEw
LjExMDEvMjAyMi4wNC4xNS40ODc1MTg8L2VsZWN0cm9uaWMtcmVzb3VyY2UtbnVtPjwvcmVjb3Jk
PjwvQ2l0ZT48Q2l0ZT48QXV0aG9yPkxlaTwvQXV0aG9yPjxZZWFyPjIwMjA8L1llYXI+PFJlY051
bT4xNTkzPC9SZWNOdW0+PHJlY29yZD48cmVjLW51bWJlcj4xNTkzPC9yZWMtbnVtYmVyPjxmb3Jl
aWduLWtleXM+PGtleSBhcHA9IkVOIiBkYi1pZD0iNXZ3ZDV0dzBjNXh6NXZlcmZlbnhwMHB2cGUy
d3IydjlkcnR3IiB0aW1lc3RhbXA9IjE2Nzg5OTQ3NTMiIGd1aWQ9IjA4ZjI5ZjBhLTdmYmEtNDNj
YS04Y2UxLWExODZmZDM5M2JjNyI+MTU5Mzwva2V5PjwvZm9yZWlnbi1rZXlzPjxyZWYtdHlwZSBu
YW1lPSJKb3VybmFsIEFydGljbGUiPjE3PC9yZWYtdHlwZT48Y29udHJpYnV0b3JzPjxhdXRob3Jz
PjxhdXRob3I+TGVpLCBMLjwvYXV0aG9yPjxhdXRob3I+UWlhbiwgSC48L2F1dGhvcj48YXV0aG9y
PllhbmcsIFguPC9hdXRob3I+PGF1dGhvcj5aaGFuZywgWC48L2F1dGhvcj48YXV0aG9yPlpoYW5n
LCBELjwvYXV0aG9yPjxhdXRob3I+RGFpLCBULjwvYXV0aG9yPjxhdXRob3I+R3VvLCBSLjwvYXV0
aG9yPjxhdXRob3I+U2hpLCBMLjwvYXV0aG9yPjxhdXRob3I+Q2hlbmcsIFkuPC9hdXRob3I+PGF1
dGhvcj5aaGFuZywgQi48L2F1dGhvcj48YXV0aG9yPlpob3UsIFguPC9hdXRob3I+PGF1dGhvcj5I
dSwgSi48L2F1dGhvcj48YXV0aG9yPkd1bywgWS48L2F1dGhvcj48L2F1dGhvcnM+PC9jb250cmli
dXRvcnM+PGF1dGgtYWRkcmVzcz5EZXBhcnRtZW50IG9mIFBhdGhvZ2VuaWMgTWljcm9iaW9sb2d5
IGFuZCBJbW11bm9sb2d5LCBTY2hvb2wgb2YgQmFzaWMgTWVkaWNhbCBTY2llbmNlcywgWGkmYXBv
czthbiBKaWFvdG9uZyBVbml2ZXJzaXR5IEhlYWx0aCBTY2llbmNlIENlbnRlciwgWGkmYXBvczth
biwgQ2hpbmEuJiN4RDtEZXBhcnRtZW50IG9mIENsaW5pY2FsIExhYm9yYXRvcnksIFRoZSA4dGgg
aG9zcGl0YWwgb2YgWGkmYXBvczthbiwgWGkmYXBvczthbiwgQ2hpbmEuJiN4RDtLZXkgTGFib3Jh
dG9yeSBvZiBFbnZpcm9ubWVudCBhbmQgR2VuZXMgUmVsYXRlZCB0byBEaXNlYXNlcywgWGkmYXBv
czthbiBKaWFvdG9uZyBVbml2ZXJzaXR5IEhlYWx0aCBTY2llbmNlIENlbnRlciwgWGkmYXBvczth
biwgQ2hpbmEuJiN4RDtJbnN0aXR1dGUgb2YgSW5mZWN0aW9uIGFuZCBJbW11bml0eSwgVHJhbnNs
YXRpb25hbCBNZWRpY2luZSBJbnN0aXR1dGUsIFhpJmFwb3M7YW4gSmlhb3RvbmcgVW5pdmVyc2l0
eSBIZWFsdGggU2NpZW5jZSBDZW50ZXIsIFhpJmFwb3M7YW4sIENoaW5hLiYjeEQ7RGVwYXJ0bWVu
dCBvZiBDZWxsIEJpb2xvZ3kgYW5kIEdlbmV0aWNzLCBYaSZhcG9zO2FuIEppYW90b25nIFVuaXZl
cnNpdHkgSGVhbHRoIFNjaWVuY2UgQ2VudGVyLCBYaSZhcG9zO2FuLCBDaGluYS48L2F1dGgtYWRk
cmVzcz48dGl0bGVzPjx0aXRsZT5UaGUgcGhlbm90eXBpYyBjaGFuZ2VzIG9mIGdhbW1hZGVsdGEg
VCBjZWxscyBpbiBDT1ZJRC0xOSBwYXRpZW50czwvdGl0bGU+PHNlY29uZGFyeS10aXRsZT5KIENl
bGwgTW9sIE1lZDwvc2Vjb25kYXJ5LXRpdGxlPjwvdGl0bGVzPjxwZXJpb2RpY2FsPjxmdWxsLXRp
dGxlPkogQ2VsbCBNb2wgTWVkPC9mdWxsLXRpdGxlPjwvcGVyaW9kaWNhbD48cGFnZXM+MTE2MDMt
MTE2MDY8L3BhZ2VzPjx2b2x1bWU+MjQ8L3ZvbHVtZT48bnVtYmVyPjE5PC9udW1iZXI+PGVkaXRp
b24+MjAyMC8wOC8zMTwvZWRpdGlvbj48a2V5d29yZHM+PGtleXdvcmQ+QWR1bHQ8L2tleXdvcmQ+
PGtleXdvcmQ+QmV0YWNvcm9uYXZpcnVzL3BoeXNpb2xvZ3k8L2tleXdvcmQ+PGtleXdvcmQ+Qmlv
bWFya2Vyczwva2V5d29yZD48a2V5d29yZD5DRDQgQW50aWdlbnMvbWV0YWJvbGlzbTwva2V5d29y
ZD48a2V5d29yZD5Db3ZpZC0xOTwva2V5d29yZD48a2V5d29yZD5DaGluYTwva2V5d29yZD48a2V5
d29yZD5Db3JvbmF2aXJ1cyBJbmZlY3Rpb25zLyppbW11bm9sb2d5PC9rZXl3b3JkPjxrZXl3b3Jk
PkZsb3cgQ3l0b21ldHJ5PC9rZXl3b3JkPjxrZXl3b3JkPkh1bWFuczwva2V5d29yZD48a2V5d29y
ZD5JbW11bml0eSwgSW5uYXRlPC9rZXl3b3JkPjxrZXl3b3JkPkludGVybGV1a2luLTIgUmVjZXB0
b3IgYWxwaGEgU3VidW5pdC9tZXRhYm9saXNtPC9rZXl3b3JkPjxrZXl3b3JkPlBhbmRlbWljczwv
a2V5d29yZD48a2V5d29yZD5QbmV1bW9uaWEsIFZpcmFsLyppbW11bm9sb2d5PC9rZXl3b3JkPjxr
ZXl3b3JkPlNBUlMtQ29WLTI8L2tleXdvcmQ+PGtleXdvcmQ+VC1MeW1waG9jeXRlIFN1YnNldHMv
Y3l0b2xvZ3kvKmltbXVub2xvZ3kvbWV0YWJvbGlzbTwva2V5d29yZD48a2V5d29yZD5hY3RpdmF0
aW9uPC9rZXl3b3JkPjxrZXl3b3JkPmlubmF0ZSBpbW11bml0eTwva2V5d29yZD48a2V5d29yZD5n
YW1tYWRlbHRhIFQgY2VsbHM8L2tleXdvcmQ+PC9rZXl3b3Jkcz48ZGF0ZXM+PHllYXI+MjAyMDwv
eWVhcj48cHViLWRhdGVzPjxkYXRlPk9jdDwvZGF0ZT48L3B1Yi1kYXRlcz48L2RhdGVzPjxpc2Ju
PjE1ODItNDkzNCAoRWxlY3Ryb25pYykmI3hEOzE1ODItMTgzOCAoUHJpbnQpJiN4RDsxNTgyLTE4
MzggKExpbmtpbmcpPC9pc2JuPjxhY2Nlc3Npb24tbnVtPjMyODY0ODY1PC9hY2Nlc3Npb24tbnVt
Pjx1cmxzPjxyZWxhdGVkLXVybHM+PHVybD5odHRwczovL3d3dy5uY2JpLm5sbS5uaWguZ292L3B1
Ym1lZC8zMjg2NDg2NTwvdXJsPjwvcmVsYXRlZC11cmxzPjwvdXJscz48Y3VzdG9tMj5QTUM3NTc2
MjQ5PC9jdXN0b20yPjxlbGVjdHJvbmljLXJlc291cmNlLW51bT4xMC4xMTExL2pjbW0uMTU2MjA8
L2VsZWN0cm9uaWMtcmVzb3VyY2UtbnVtPjwvcmVjb3JkPjwvQ2l0ZT48Q2l0ZT48QXV0aG9yPnZv
biBNYXNzb3c8L0F1dGhvcj48WWVhcj4yMDIxPC9ZZWFyPjxSZWNOdW0+MTU5MjwvUmVjTnVtPjxy
ZWNvcmQ+PHJlYy1udW1iZXI+MTU5MjwvcmVjLW51bWJlcj48Zm9yZWlnbi1rZXlzPjxrZXkgYXBw
PSJFTiIgZGItaWQ9IjV2d2Q1dHcwYzV4ejV2ZXJmZW54cDBwdnBlMndyMnY5ZHJ0dyIgdGltZXN0
YW1wPSIxNjc4OTk0NDg4IiBndWlkPSJmZTg2MmMwOC0zMmFkLTRiZWQtYWUxOS04MGJmZWUwODI4
NWIiPjE1OTI8L2tleT48L2ZvcmVpZ24ta2V5cz48cmVmLXR5cGUgbmFtZT0iSm91cm5hbCBBcnRp
Y2xlIj4xNzwvcmVmLXR5cGU+PGNvbnRyaWJ1dG9ycz48YXV0aG9ycz48YXV0aG9yPnZvbiBNYXNz
b3csIEcuPC9hdXRob3I+PGF1dGhvcj5PaCwgUy48L2F1dGhvcj48YXV0aG9yPkxhbSwgQS48L2F1
dGhvcj48YXV0aG9yPkd1c3RhZnNzb24sIEsuPC9hdXRob3I+PC9hdXRob3JzPjwvY29udHJpYnV0
b3JzPjxhdXRoLWFkZHJlc3M+RGVwYXJ0bWVudCBvZiBCaW9jaGVtaWNhbCBFbmdpbmVlcmluZywg
VW5pdmVyc2l0eSBDb2xsZWdlIExvbmRvbiwgTG9uZG9uLCBVbml0ZWQgS2luZ2RvbS4mI3hEO0Jp
b3Byb2Nlc3NpbmcgVGVjaG5vbG9neSBJbnN0aXR1dGUsIEFTVEFSLCBTaW5nYXBvcmUsIFNpbmdh
cG9yZS48L2F1dGgtYWRkcmVzcz48dGl0bGVzPjx0aXRsZT5HYW1tYSBEZWx0YSBUIENlbGxzIGFu
ZCBUaGVpciBJbnZvbHZlbWVudCBpbiBDT1ZJRC0xOSBWaXJ1cyBJbmZlY3Rpb25zPC90aXRsZT48
c2Vjb25kYXJ5LXRpdGxlPkZyb250IEltbXVub2w8L3NlY29uZGFyeS10aXRsZT48L3RpdGxlcz48
cGVyaW9kaWNhbD48ZnVsbC10aXRsZT5Gcm9udCBJbW11bm9sPC9mdWxsLXRpdGxlPjwvcGVyaW9k
aWNhbD48cGFnZXM+NzQxMjE4PC9wYWdlcz48dm9sdW1lPjEyPC92b2x1bWU+PGVkaXRpb24+MjAy
MS8xMS8xNjwvZWRpdGlvbj48a2V5d29yZHM+PGtleXdvcmQ+QW5pbWFsczwva2V5d29yZD48a2V5
d29yZD5DT1ZJRC0xOS8qaW1tdW5vbG9neTwva2V5d29yZD48a2V5d29yZD5DeXRva2luZSBSZWxl
YXNlIFN5bmRyb21lL2ltbXVub2xvZ3k8L2tleXdvcmQ+PGtleXdvcmQ+SHVtYW5zPC9rZXl3b3Jk
PjxrZXl3b3JkPkludHJhZXBpdGhlbGlhbCBMeW1waG9jeXRlcy8qaW1tdW5vbG9neTwva2V5d29y
ZD48a2V5d29yZD5OZW9wbGFzbXMvaW1tdW5vbG9neTwva2V5d29yZD48a2V5d29yZD5QdWxtb25h
cnkgRmlicm9zaXMvaW1tdW5vbG9neTwva2V5d29yZD48a2V5d29yZD4qU0FSUy1Db1YtMjwva2V5
d29yZD48a2V5d29yZD5Db3ZpZC0xOTwva2V5d29yZD48a2V5d29yZD5TQVJTLUNvdi0yPC9rZXl3
b3JkPjxrZXl3b3JkPlQgY2VsbHM8L2tleXdvcmQ+PGtleXdvcmQ+Z2FtbWEtZGVsdGEgVCBjZWxs
PC9rZXl3b3JkPjxrZXl3b3JkPmx5bXBob3BlbmlhPC9rZXl3b3JkPjxrZXl3b3JkPmNvbW1lcmNp
YWwgb3IgZmluYW5jaWFsIHJlbGF0aW9uc2hpcHMgdGhhdCBjb3VsZCBiZSBjb25zdHJ1ZWQgYXMg
YSBwb3RlbnRpYWw8L2tleXdvcmQ+PGtleXdvcmQ+Y29uZmxpY3Qgb2YgaW50ZXJlc3QuPC9rZXl3
b3JkPjwva2V5d29yZHM+PGRhdGVzPjx5ZWFyPjIwMjE8L3llYXI+PC9kYXRlcz48aXNibj4xNjY0
LTMyMjQgKEVsZWN0cm9uaWMpJiN4RDsxNjY0LTMyMjQgKExpbmtpbmcpPC9pc2JuPjxhY2Nlc3Np
b24tbnVtPjM0Nzc3MzUzPC9hY2Nlc3Npb24tbnVtPjx1cmxzPjxyZWxhdGVkLXVybHM+PHVybD5o
dHRwczovL3d3dy5uY2JpLm5sbS5uaWguZ292L3B1Ym1lZC8zNDc3NzM1MzwvdXJsPjwvcmVsYXRl
ZC11cmxzPjwvdXJscz48Y3VzdG9tMj5QTUM4NTg2NDkxPC9jdXN0b20yPjxlbGVjdHJvbmljLXJl
c291cmNlLW51bT4xMC4zMzg5L2ZpbW11LjIwMjEuNzQxMjE4PC9lbGVjdHJvbmljLXJlc291cmNl
LW51bT48L3JlY29yZD48L0NpdGU+PC9FbmROb3RlPn==
</w:fldData>
              </w:fldChar>
            </w:r>
            <w:r>
              <w:instrText xml:space="preserve"> ADDIN EN.CITE.DATA </w:instrText>
            </w:r>
            <w:r>
              <w:fldChar w:fldCharType="end"/>
            </w:r>
            <w:r>
              <w:fldChar w:fldCharType="separate"/>
            </w:r>
            <w:r>
              <w:rPr>
                <w:noProof/>
              </w:rPr>
              <w:t>(43-45)</w:t>
            </w:r>
            <w:r>
              <w:fldChar w:fldCharType="end"/>
            </w:r>
          </w:p>
          <w:p w14:paraId="741FB6C0" w14:textId="02677A50" w:rsidR="00220CFE" w:rsidRDefault="00220CFE" w:rsidP="00842C7D">
            <w:pPr>
              <w:jc w:val="center"/>
            </w:pPr>
            <w:r>
              <w:fldChar w:fldCharType="begin">
                <w:fldData xml:space="preserve">PEVuZE5vdGU+PENpdGU+PEF1dGhvcj5Gb3N0ZXI8L0F1dGhvcj48WWVhcj4yMDIyPC9ZZWFyPjxS
ZWNOdW0+MTYwMTwvUmVjTnVtPjxEaXNwbGF5VGV4dD4oNDYpPC9EaXNwbGF5VGV4dD48cmVjb3Jk
PjxyZWMtbnVtYmVyPjE2MDE8L3JlYy1udW1iZXI+PGZvcmVpZ24ta2V5cz48a2V5IGFwcD0iRU4i
IGRiLWlkPSI1dndkNXR3MGM1eHo1dmVyZmVueHAwcHZwZTJ3cjJ2OWRydHciIHRpbWVzdGFtcD0i
MTY3ODk5ODY3OCIgZ3VpZD0iNzgzNGRlZDktOWZiYi00Y2Y3LWFkZDYtZDQwZGQ2ZTFlY2QwIj4x
NjAxPC9rZXk+PC9mb3JlaWduLWtleXM+PHJlZi10eXBlIG5hbWU9IkpvdXJuYWwgQXJ0aWNsZSI+
MTc8L3JlZi10eXBlPjxjb250cmlidXRvcnM+PGF1dGhvcnM+PGF1dGhvcj5Gb3N0ZXIsIFMuIEwu
PC9hdXRob3I+PGF1dGhvcj5Xb29sc2V5LCBDLjwvYXV0aG9yPjxhdXRob3I+Qm9yaXNldmljaCwg
Vi48L2F1dGhvcj48YXV0aG9yPkFnYW5zLCBLLiBOLjwvYXV0aG9yPjxhdXRob3I+UHJhc2FkLCBB
LiBOLjwvYXV0aG9yPjxhdXRob3I+RGVlciwgRC4gSi48L2F1dGhvcj48YXV0aG9yPkdlaXNiZXJ0
LCBKLiBCLjwvYXV0aG9yPjxhdXRob3I+RG9iaWFzLCBOLiBTLjwvYXV0aG9yPjxhdXRob3I+RmVu
dG9uLCBLLiBBLjwvYXV0aG9yPjxhdXRob3I+Q3Jvc3MsIFIuIFcuPC9hdXRob3I+PGF1dGhvcj5H
ZWlzYmVydCwgVC4gVy48L2F1dGhvcj48L2F1dGhvcnM+PC9jb250cmlidXRvcnM+PGF1dGgtYWRk
cmVzcz5HYWx2ZXN0b24gTmF0aW9uYWwgTGFib3JhdG9yeSwgVW5pdmVyc2l0eSBvZiBUZXhhcyBN
ZWRpY2FsIEJyYW5jaCwgR2FsdmVzdG9uLCBUWCA3NzU1NS0wNjEwLiYjeEQ7RGVwYXJ0bWVudCBv
ZiBNaWNyb2Jpb2xvZ3kgYW5kIEltbXVub2xvZ3ksIFVuaXZlcnNpdHkgb2YgVGV4YXMgTWVkaWNh
bCBCcmFuY2gsIEdhbHZlc3RvbiwgVFggNzc1NTUtMDYxMC48L2F1dGgtYWRkcmVzcz48dGl0bGVz
Pjx0aXRsZT5BIHJlY29tYmluYW50IFZTVi12ZWN0b3JlZCB2YWNjaW5lIHJhcGlkbHkgcHJvdGVj
dHMgbm9uaHVtYW4gcHJpbWF0ZXMgYWdhaW5zdCBsZXRoYWwgTmlwYWggdmlydXMgZGlzZWFzZTwv
dGl0bGU+PHNlY29uZGFyeS10aXRsZT5Qcm9jIE5hdGwgQWNhZCBTY2kgVSBTIEE8L3NlY29uZGFy
eS10aXRsZT48L3RpdGxlcz48cGVyaW9kaWNhbD48ZnVsbC10aXRsZT5Qcm9jIE5hdGwgQWNhZCBT
Y2kgVSBTIEE8L2Z1bGwtdGl0bGU+PC9wZXJpb2RpY2FsPjxwYWdlcz5lMjIwMDA2NTExOTwvcGFn
ZXM+PHZvbHVtZT4xMTk8L3ZvbHVtZT48bnVtYmVyPjEyPC9udW1iZXI+PGVkaXRpb24+MjAyMi8w
My8xNTwvZWRpdGlvbj48a2V5d29yZHM+PGtleXdvcmQ+QW5pbWFsczwva2V5d29yZD48a2V5d29y
ZD5BbnRpYm9kaWVzLCBOZXV0cmFsaXppbmc8L2tleXdvcmQ+PGtleXdvcmQ+QW50aWJvZGllcywg
VmlyYWwvaW1tdW5vbG9neTwva2V5d29yZD48a2V5d29yZD5CaW9tYXJrZXJzPC9rZXl3b3JkPjxr
ZXl3b3JkPkdlbmV0aWMgVmVjdG9yczwva2V5d29yZD48a2V5d29yZD5IZW5pcGF2aXJ1cyBJbmZl
Y3Rpb25zLyp2ZXRlcmluYXJ5PC9rZXl3b3JkPjxrZXl3b3JkPkthcGxhbi1NZWllciBFc3RpbWF0
ZTwva2V5d29yZD48a2V5d29yZD5OZXV0cmFsaXphdGlvbiBUZXN0czwva2V5d29yZD48a2V5d29y
ZD5OaXBhaCBWaXJ1cy8qaW1tdW5vbG9neTwva2V5d29yZD48a2V5d29yZD5PdXRjb21lIEFzc2Vz
c21lbnQsIEhlYWx0aCBDYXJlPC9rZXl3b3JkPjxrZXl3b3JkPlByaW1hdGUgRGlzZWFzZXMvZGlh
Z25vc2lzL21vcnRhbGl0eS8qcHJldmVudGlvbiAmYW1wOyBjb250cm9sL3Zpcm9sb2d5PC9rZXl3
b3JkPjxrZXl3b3JkPlZhY2NpbmF0aW9uPC9rZXl3b3JkPjxrZXl3b3JkPlZhY2NpbmVzLCBTeW50
aGV0aWMvKmltbXVub2xvZ3k8L2tleXdvcmQ+PGtleXdvcmQ+VmlyYWwgTG9hZDwva2V5d29yZD48
a2V5d29yZD5WaXJhbCBWYWNjaW5lcy8qaW1tdW5vbG9neTwva2V5d29yZD48a2V5d29yZD5OaXBh
aCB2aXJ1czwva2V5d29yZD48a2V5d29yZD5oZW5pcGF2aXJ1czwva2V5d29yZD48a2V5d29yZD5y
VlNWLU5pVjwva2V5d29yZD48a2V5d29yZD5yZWNvbWJpbmFudCB2ZXNpY3VsYXIgc3RvbWF0aXRp
cyB2aXJ1czwva2V5d29yZD48a2V5d29yZD52YWNjaW5lPC9rZXl3b3JkPjxrZXl3b3JkPnByb3Zp
c2lvbmFsIFVTIHBhdGVudCBhcHBsaWNhdGlvbiBmb3IgaGVuaXBhdmlydXMgdmFjY2luZXMgKFVT
IFNlcmlhbCBOby48L2tleXdvcmQ+PGtleXdvcmQ+NjMvMjQ4LDA1NSkuPC9rZXl3b3JkPjwva2V5
d29yZHM+PGRhdGVzPjx5ZWFyPjIwMjI8L3llYXI+PHB1Yi1kYXRlcz48ZGF0ZT5NYXIgMjI8L2Rh
dGU+PC9wdWItZGF0ZXM+PC9kYXRlcz48aXNibj4xMDkxLTY0OTAgKEVsZWN0cm9uaWMpJiN4RDsw
MDI3LTg0MjQgKFByaW50KSYjeEQ7MDAyNy04NDI0IChMaW5raW5nKTwvaXNibj48YWNjZXNzaW9u
LW51bT4zNTI4NjIxMTwvYWNjZXNzaW9uLW51bT48dXJscz48cmVsYXRlZC11cmxzPjx1cmw+aHR0
cHM6Ly93d3cubmNiaS5ubG0ubmloLmdvdi9wdWJtZWQvMzUyODYyMTE8L3VybD48L3JlbGF0ZWQt
dXJscz48L3VybHM+PGN1c3RvbTI+UE1DODk0NDI2NzwvY3VzdG9tMj48ZWxlY3Ryb25pYy1yZXNv
dXJjZS1udW0+MTAuMTA3My9wbmFzLjIyMDAwNjUxMTk8L2VsZWN0cm9uaWMtcmVzb3VyY2UtbnVt
PjwvcmVjb3JkPjwvQ2l0ZT48L0VuZE5vdGU+
</w:fldData>
              </w:fldChar>
            </w:r>
            <w:r>
              <w:instrText xml:space="preserve"> ADDIN EN.CITE </w:instrText>
            </w:r>
            <w:r>
              <w:fldChar w:fldCharType="begin">
                <w:fldData xml:space="preserve">PEVuZE5vdGU+PENpdGU+PEF1dGhvcj5Gb3N0ZXI8L0F1dGhvcj48WWVhcj4yMDIyPC9ZZWFyPjxS
ZWNOdW0+MTYwMTwvUmVjTnVtPjxEaXNwbGF5VGV4dD4oNDYpPC9EaXNwbGF5VGV4dD48cmVjb3Jk
PjxyZWMtbnVtYmVyPjE2MDE8L3JlYy1udW1iZXI+PGZvcmVpZ24ta2V5cz48a2V5IGFwcD0iRU4i
IGRiLWlkPSI1dndkNXR3MGM1eHo1dmVyZmVueHAwcHZwZTJ3cjJ2OWRydHciIHRpbWVzdGFtcD0i
MTY3ODk5ODY3OCIgZ3VpZD0iNzgzNGRlZDktOWZiYi00Y2Y3LWFkZDYtZDQwZGQ2ZTFlY2QwIj4x
NjAxPC9rZXk+PC9mb3JlaWduLWtleXM+PHJlZi10eXBlIG5hbWU9IkpvdXJuYWwgQXJ0aWNsZSI+
MTc8L3JlZi10eXBlPjxjb250cmlidXRvcnM+PGF1dGhvcnM+PGF1dGhvcj5Gb3N0ZXIsIFMuIEwu
PC9hdXRob3I+PGF1dGhvcj5Xb29sc2V5LCBDLjwvYXV0aG9yPjxhdXRob3I+Qm9yaXNldmljaCwg
Vi48L2F1dGhvcj48YXV0aG9yPkFnYW5zLCBLLiBOLjwvYXV0aG9yPjxhdXRob3I+UHJhc2FkLCBB
LiBOLjwvYXV0aG9yPjxhdXRob3I+RGVlciwgRC4gSi48L2F1dGhvcj48YXV0aG9yPkdlaXNiZXJ0
LCBKLiBCLjwvYXV0aG9yPjxhdXRob3I+RG9iaWFzLCBOLiBTLjwvYXV0aG9yPjxhdXRob3I+RmVu
dG9uLCBLLiBBLjwvYXV0aG9yPjxhdXRob3I+Q3Jvc3MsIFIuIFcuPC9hdXRob3I+PGF1dGhvcj5H
ZWlzYmVydCwgVC4gVy48L2F1dGhvcj48L2F1dGhvcnM+PC9jb250cmlidXRvcnM+PGF1dGgtYWRk
cmVzcz5HYWx2ZXN0b24gTmF0aW9uYWwgTGFib3JhdG9yeSwgVW5pdmVyc2l0eSBvZiBUZXhhcyBN
ZWRpY2FsIEJyYW5jaCwgR2FsdmVzdG9uLCBUWCA3NzU1NS0wNjEwLiYjeEQ7RGVwYXJ0bWVudCBv
ZiBNaWNyb2Jpb2xvZ3kgYW5kIEltbXVub2xvZ3ksIFVuaXZlcnNpdHkgb2YgVGV4YXMgTWVkaWNh
bCBCcmFuY2gsIEdhbHZlc3RvbiwgVFggNzc1NTUtMDYxMC48L2F1dGgtYWRkcmVzcz48dGl0bGVz
Pjx0aXRsZT5BIHJlY29tYmluYW50IFZTVi12ZWN0b3JlZCB2YWNjaW5lIHJhcGlkbHkgcHJvdGVj
dHMgbm9uaHVtYW4gcHJpbWF0ZXMgYWdhaW5zdCBsZXRoYWwgTmlwYWggdmlydXMgZGlzZWFzZTwv
dGl0bGU+PHNlY29uZGFyeS10aXRsZT5Qcm9jIE5hdGwgQWNhZCBTY2kgVSBTIEE8L3NlY29uZGFy
eS10aXRsZT48L3RpdGxlcz48cGVyaW9kaWNhbD48ZnVsbC10aXRsZT5Qcm9jIE5hdGwgQWNhZCBT
Y2kgVSBTIEE8L2Z1bGwtdGl0bGU+PC9wZXJpb2RpY2FsPjxwYWdlcz5lMjIwMDA2NTExOTwvcGFn
ZXM+PHZvbHVtZT4xMTk8L3ZvbHVtZT48bnVtYmVyPjEyPC9udW1iZXI+PGVkaXRpb24+MjAyMi8w
My8xNTwvZWRpdGlvbj48a2V5d29yZHM+PGtleXdvcmQ+QW5pbWFsczwva2V5d29yZD48a2V5d29y
ZD5BbnRpYm9kaWVzLCBOZXV0cmFsaXppbmc8L2tleXdvcmQ+PGtleXdvcmQ+QW50aWJvZGllcywg
VmlyYWwvaW1tdW5vbG9neTwva2V5d29yZD48a2V5d29yZD5CaW9tYXJrZXJzPC9rZXl3b3JkPjxr
ZXl3b3JkPkdlbmV0aWMgVmVjdG9yczwva2V5d29yZD48a2V5d29yZD5IZW5pcGF2aXJ1cyBJbmZl
Y3Rpb25zLyp2ZXRlcmluYXJ5PC9rZXl3b3JkPjxrZXl3b3JkPkthcGxhbi1NZWllciBFc3RpbWF0
ZTwva2V5d29yZD48a2V5d29yZD5OZXV0cmFsaXphdGlvbiBUZXN0czwva2V5d29yZD48a2V5d29y
ZD5OaXBhaCBWaXJ1cy8qaW1tdW5vbG9neTwva2V5d29yZD48a2V5d29yZD5PdXRjb21lIEFzc2Vz
c21lbnQsIEhlYWx0aCBDYXJlPC9rZXl3b3JkPjxrZXl3b3JkPlByaW1hdGUgRGlzZWFzZXMvZGlh
Z25vc2lzL21vcnRhbGl0eS8qcHJldmVudGlvbiAmYW1wOyBjb250cm9sL3Zpcm9sb2d5PC9rZXl3
b3JkPjxrZXl3b3JkPlZhY2NpbmF0aW9uPC9rZXl3b3JkPjxrZXl3b3JkPlZhY2NpbmVzLCBTeW50
aGV0aWMvKmltbXVub2xvZ3k8L2tleXdvcmQ+PGtleXdvcmQ+VmlyYWwgTG9hZDwva2V5d29yZD48
a2V5d29yZD5WaXJhbCBWYWNjaW5lcy8qaW1tdW5vbG9neTwva2V5d29yZD48a2V5d29yZD5OaXBh
aCB2aXJ1czwva2V5d29yZD48a2V5d29yZD5oZW5pcGF2aXJ1czwva2V5d29yZD48a2V5d29yZD5y
VlNWLU5pVjwva2V5d29yZD48a2V5d29yZD5yZWNvbWJpbmFudCB2ZXNpY3VsYXIgc3RvbWF0aXRp
cyB2aXJ1czwva2V5d29yZD48a2V5d29yZD52YWNjaW5lPC9rZXl3b3JkPjxrZXl3b3JkPnByb3Zp
c2lvbmFsIFVTIHBhdGVudCBhcHBsaWNhdGlvbiBmb3IgaGVuaXBhdmlydXMgdmFjY2luZXMgKFVT
IFNlcmlhbCBOby48L2tleXdvcmQ+PGtleXdvcmQ+NjMvMjQ4LDA1NSkuPC9rZXl3b3JkPjwva2V5
d29yZHM+PGRhdGVzPjx5ZWFyPjIwMjI8L3llYXI+PHB1Yi1kYXRlcz48ZGF0ZT5NYXIgMjI8L2Rh
dGU+PC9wdWItZGF0ZXM+PC9kYXRlcz48aXNibj4xMDkxLTY0OTAgKEVsZWN0cm9uaWMpJiN4RDsw
MDI3LTg0MjQgKFByaW50KSYjeEQ7MDAyNy04NDI0IChMaW5raW5nKTwvaXNibj48YWNjZXNzaW9u
LW51bT4zNTI4NjIxMTwvYWNjZXNzaW9uLW51bT48dXJscz48cmVsYXRlZC11cmxzPjx1cmw+aHR0
cHM6Ly93d3cubmNiaS5ubG0ubmloLmdvdi9wdWJtZWQvMzUyODYyMTE8L3VybD48L3JlbGF0ZWQt
dXJscz48L3VybHM+PGN1c3RvbTI+UE1DODk0NDI2NzwvY3VzdG9tMj48ZWxlY3Ryb25pYy1yZXNv
dXJjZS1udW0+MTAuMTA3My9wbmFzLjIyMDAwNjUxMTk8L2VsZWN0cm9uaWMtcmVzb3VyY2UtbnVt
PjwvcmVjb3JkPjwvQ2l0ZT48L0VuZE5vdGU+
</w:fldData>
              </w:fldChar>
            </w:r>
            <w:r>
              <w:instrText xml:space="preserve"> ADDIN EN.CITE.DATA </w:instrText>
            </w:r>
            <w:r>
              <w:fldChar w:fldCharType="end"/>
            </w:r>
            <w:r>
              <w:fldChar w:fldCharType="separate"/>
            </w:r>
            <w:r>
              <w:rPr>
                <w:noProof/>
              </w:rPr>
              <w:t>(46)</w:t>
            </w:r>
            <w:r>
              <w:fldChar w:fldCharType="end"/>
            </w:r>
          </w:p>
          <w:p w14:paraId="7FB2CCCC" w14:textId="24C64C20" w:rsidR="00220CFE" w:rsidRDefault="00220CFE" w:rsidP="00842C7D">
            <w:pPr>
              <w:jc w:val="center"/>
            </w:pPr>
            <w:r>
              <w:fldChar w:fldCharType="begin">
                <w:fldData xml:space="preserve">PEVuZE5vdGU+PENpdGU+PEF1dGhvcj5DaW1pbmk8L0F1dGhvcj48WWVhcj4yMDE3PC9ZZWFyPjxS
ZWNOdW0+MTU5NjwvUmVjTnVtPjxEaXNwbGF5VGV4dD4oNDcpPC9EaXNwbGF5VGV4dD48cmVjb3Jk
PjxyZWMtbnVtYmVyPjE1OTY8L3JlYy1udW1iZXI+PGZvcmVpZ24ta2V5cz48a2V5IGFwcD0iRU4i
IGRiLWlkPSI1dndkNXR3MGM1eHo1dmVyZmVueHAwcHZwZTJ3cjJ2OWRydHciIHRpbWVzdGFtcD0i
MTY3ODk5NTgyNSIgZ3VpZD0iNTg0MWRjNGYtOTBhZS00NTlmLTkxMDQtOGJkMTc2YzBjOTNkIj4x
NTk2PC9rZXk+PC9mb3JlaWduLWtleXM+PHJlZi10eXBlIG5hbWU9IkpvdXJuYWwgQXJ0aWNsZSI+
MTc8L3JlZi10eXBlPjxjb250cmlidXRvcnM+PGF1dGhvcnM+PGF1dGhvcj5DaW1pbmksIEUuPC9h
dXRob3I+PGF1dGhvcj5WaW9sYSwgRC48L2F1dGhvcj48YXV0aG9yPkNhYmV6YS1DYWJyZXJpem8s
IE0uPC9hdXRob3I+PGF1dGhvcj5Sb21hbmVsbGksIEEuPC9hdXRob3I+PGF1dGhvcj5UdW1pbm8s
IE4uPC9hdXRob3I+PGF1dGhvcj5TYWNjaGksIEEuPC9hdXRob3I+PGF1dGhvcj5Cb3Jkb25pLCBW
LjwvYXV0aG9yPjxhdXRob3I+Q2FzZXR0aSwgUi48L2F1dGhvcj48YXV0aG9yPlR1cmNoaSwgRi48
L2F1dGhvcj48YXV0aG9yPk1hcnRpbmksIEYuPC9hdXRob3I+PGF1dGhvcj5Cb3JlLCBKLiBBLjwv
YXV0aG9yPjxhdXRob3I+S291bmRvdW5vLCBGLiBSLjwvYXV0aG9yPjxhdXRob3I+RHVyYWZmb3Vy
LCBTLjwvYXV0aG9yPjxhdXRob3I+TWljaGVsLCBKLjwvYXV0aG9yPjxhdXRob3I+SG9sbSwgVC48
L2F1dGhvcj48YXV0aG9yPlpla2VuZywgRS4gRy48L2F1dGhvcj48YXV0aG9yPkNvd2xleSwgTC48
L2F1dGhvcj48YXV0aG9yPkdhcmNpYSBEb3JpdmFsLCBJLjwvYXV0aG9yPjxhdXRob3I+RG9lcnJi
ZWNrZXIsIEouPC9hdXRob3I+PGF1dGhvcj5IZXR6ZWx0LCBOLjwvYXV0aG9yPjxhdXRob3I+QmF1
bSwgSi4gSC4gSi48L2F1dGhvcj48YXV0aG9yPlBvcnRtYW5uLCBKLjwvYXV0aG9yPjxhdXRob3I+
V29sZmVsLCBSLjwvYXV0aG9yPjxhdXRob3I+R2FicmllbCwgTS48L2F1dGhvcj48YXV0aG9yPk1p
cmFuZGEsIE8uPC9hdXRob3I+PGF1dGhvcj5EaWF6LCBHLjwvYXV0aG9yPjxhdXRob3I+RGlheiwg
Si4gRS48L2F1dGhvcj48YXV0aG9yPkZsZWl0ZXMsIFkuIEEuPC9hdXRob3I+PGF1dGhvcj5QaW5l
aXJvLCBDLiBBLjwvYXV0aG9yPjxhdXRob3I+Q2FzdHJvLCBDLiBNLjwvYXV0aG9yPjxhdXRob3I+
S29pdm9ndWksIEwuPC9hdXRob3I+PGF1dGhvcj5NYWdhc3NvdWJhLCBOLjwvYXV0aG9yPjxhdXRo
b3I+RGlhbGxvLCBCLjwvYXV0aG9yPjxhdXRob3I+UnVpYmFsLCBQLjwvYXV0aG9yPjxhdXRob3I+
T2VzdGVyZWljaCwgTC48L2F1dGhvcj48YXV0aG9yPldvem5pYWssIEQuIE0uPC9hdXRob3I+PGF1
dGhvcj5MdWR0a2UsIEEuPC9hdXRob3I+PGF1dGhvcj5CZWNrZXItWmlhamEsIEIuPC9hdXRob3I+
PGF1dGhvcj5DYXBvYmlhbmNoaSwgTS4gUi48L2F1dGhvcj48YXV0aG9yPklwcG9saXRvLCBHLjwv
YXV0aG9yPjxhdXRob3I+Q2Fycm9sbCwgTS4gVy48L2F1dGhvcj48YXV0aG9yPkd1bnRoZXIsIFMu
PC9hdXRob3I+PGF1dGhvcj5EaSBDYXJvLCBBLjwvYXV0aG9yPjxhdXRob3I+TXVub3otRm9udGVs
YSwgQy48L2F1dGhvcj48YXV0aG9yPkFncmF0aSwgQy48L2F1dGhvcj48L2F1dGhvcnM+PC9jb250
cmlidXRvcnM+PGF1dGgtYWRkcmVzcz5EZXBhcnRtZW50IG9mIEVwaWRlbWlvbG9neSBhbmQgUHJl
LWNsaW5pY2FsIHJlc2VhcmNoLCBOYXRpb25hbCBJbnN0aXR1dGUgZm9yIEluZmVjdGlvdXMgRGlz
ZWFzZXMgJnF1b3Q7TGF6emFybyBTcGFsbGFuemFuaSZxdW90OywgUm9tZSwgSXRhbHkuJiN4RDtF
dXJvcGVhbiBNb2JpbGUgTGFib3JhdG9yeSBDb25zb3J0aXVtLCBIYW1idXJnLCBHZXJtYW55LiYj
eEQ7RGVwYXJ0bWVudCBvZiBWaXJvbG9neSwgQmVybmhhcmQgTm9jaHQgSW5zdGl0dXRlIGZvciBU
cm9waWNhbCBNZWRpY2luZSwgV29ybGQgSGVhbHRoIE9yZ2FuaXphdGlvbiBDb2xsYWJvcmF0aW5n
IENlbnRlciBmb3IgQXJib3ZpcnVzIGFuZCBIZW1vcnJoYWdpYyBGZXZlciBSZWZlcmVuY2UgYW5k
IFJlc2VhcmNoLCBIYW1idXJnLCBHZXJtYW55LiYjeEQ7Um9iZXJ0IEtvY2ggSW5zdGl0dXRlLCBC
ZXJsaW4sIEdlcm1hbnkuJiN4RDtJbnN0aXR1dGUgb2YgSW5mZWN0aW9uIGFuZCBHbG9iYWwgSGVh
bHRoLCBVbml2ZXJzaXR5IG9mIExpdmVycG9vbCwgTGl2ZXJwb29sLCBVbml0ZWQgS2luZ2RvbS4m
I3hEO05hdGlvbmFsIEluZmVjdGlvbiBTZXJ2aWNlLCBQdWJsaWMgSGVhbHRoIEVuZ2xhbmQsIFBv
cnRvbiBEb3duIGFuZCBDb2xpbmRhbGUsIFVuaXRlZCBLaW5nZG9tLiYjeEQ7Q2VudHJlIGZvciBF
eHBlcmltZW50YWwgYW5kIENsaW5pY2FsIEluZmVjdGlvbiBSZXNlYXJjaCAoVFdJTkNPUkUpLCBJ
bnN0aXR1dGUgZm9yIEV4cGVyaW1lbnRhbCBWaXJvbG9neSwgSGFubm92ZXIsIEdlcm1hbnkuJiN4
RDtGZWRlcmFsIE9mZmljZSBmb3IgQ2l2aWwgUHJvdGVjdGlvbiwgU3BpZXogTGFib3JhdG9yeSwg
U3dpdHplcmxhbmQuJiN4RDtCdW5kZXN3ZWhyIEluc3RpdHV0ZSBvZiBNaWNyb2Jpb2xvZ3ksIE11
bmljaCwgR2VybWFueS4mI3hEO0dlcm1hbiBDZW50ZXIgZm9yIEluZmVjdGlvbiBSZXNlYXJjaCAo
RFpJRiksIFBhcnRuZXIgU2l0ZXMgSGFtYnVyZywgTXVuaWNoLCBHZXJtYW55LiYjeEQ7SG9zcGl0
YWwgTWlsaXRhciBDZW50cmFsIERyLiBDYXJsb3MgSi4gRmlubGF5LCBIYXZhbmEsIEN1YmEuJiN4
RDtJbnN0aXR1dCBOYXRpb25hbCBkZSBTYW50ZSBQdWJsaXF1ZSwgQ29uYWtyeSwgR3VpbmVhLiYj
eEQ7TGFib3JhdG9pcmUgZGVzIEZpZXZyZXMgSGVtb3JyYWdpcXVlcyBlbiBHdWluZWUsIFVuaXZl
cnNpdGUgR2FtYWwgQWJkZWwgTmFzc2VyIGRlIENvbmFrcnksIENvbmFrcnksIEd1aW5lYS4mI3hE
O1dvcmxkIEhlYWx0aCBPcmdhbml6YXRpb24sIEdlbmV2YSwgU3dpdHplcmxhbmQuIChCb3ViYWNh
ciBpcyBzZXBhcmF0ZTogV29ybGQgSGVhbHRoIE9yZ2FuaXphdGlvbiwgQ29uYWtyeSwgR3VpbmVh
KS4mI3hEO0hlaW5yaWNoIFBldHRlIEluc3RpdHV0ZSwgTGVpYm5peiBJbnN0aXR1dGUgZm9yIEV4
cGVyaW1lbnRhbCBWaXJvbG9neSwgSGFtYnVyZywgR2VybWFueS4mI3hEO1VuaXZlcnNpdHkgb2Yg
U291dGhhbXB0b24sIFNvdXRoIEdlbmVyYWwgSG9zcGl0YWwsIFNvdXRoYW1wdG9uLCBVbml0ZWQg
S2luZ2RvbS48L2F1dGgtYWRkcmVzcz48dGl0bGVzPjx0aXRsZT5EaWZmZXJlbnQgZmVhdHVyZXMg
b2YgVmRlbHRhMiBUIGFuZCBOSyBjZWxscyBpbiBmYXRhbCBhbmQgbm9uLWZhdGFsIGh1bWFuIEVi
b2xhIGluZmVjdGlvbnM8L3RpdGxlPjxzZWNvbmRhcnktdGl0bGU+UExvUyBOZWdsIFRyb3AgRGlz
PC9zZWNvbmRhcnktdGl0bGU+PC90aXRsZXM+PHBlcmlvZGljYWw+PGZ1bGwtdGl0bGU+UExvUyBO
ZWdsIFRyb3AgRGlzPC9mdWxsLXRpdGxlPjwvcGVyaW9kaWNhbD48cGFnZXM+ZTAwMDU2NDU8L3Bh
Z2VzPjx2b2x1bWU+MTE8L3ZvbHVtZT48bnVtYmVyPjU8L251bWJlcj48ZWRpdGlvbj4yMDE3LzA1
LzMxPC9lZGl0aW9uPjxrZXl3b3Jkcz48a2V5d29yZD5CaW9tYXJrZXJzL21ldGFib2xpc208L2tl
eXdvcmQ+PGtleXdvcmQ+Q0Q1NiBBbnRpZ2VuL21ldGFib2xpc208L2tleXdvcmQ+PGtleXdvcmQ+
Q1RMQS00IEFudGlnZW4vbWV0YWJvbGlzbTwva2V5d29yZD48a2V5d29yZD5EYXRhYmFzZXMsIEZh
Y3R1YWw8L2tleXdvcmQ+PGtleXdvcmQ+RWJvbGF2aXJ1czwva2V5d29yZD48a2V5d29yZD5GZW1h
bGU8L2tleXdvcmQ+PGtleXdvcmQ+RmxvdyBDeXRvbWV0cnk8L2tleXdvcmQ+PGtleXdvcmQ+R3Vp
bmVhL2VwaWRlbWlvbG9neTwva2V5d29yZD48a2V5d29yZD5IZW1vcnJoYWdpYyBGZXZlciwgRWJv
bGEvKmltbXVub2xvZ3kvKm1vcnRhbGl0eTwva2V5d29yZD48a2V5d29yZD5IdW1hbnM8L2tleXdv
cmQ+PGtleXdvcmQ+S2lsbGVyIENlbGxzLCBOYXR1cmFsLyppbW11bm9sb2d5PC9rZXl3b3JkPjxr
ZXl3b3JkPkx5bXBob2N5dGUgQWN0aXZhdGlvbi9pbW11bm9sb2d5PC9rZXl3b3JkPjxrZXl3b3Jk
Pk1hbGU8L2tleXdvcmQ+PGtleXdvcmQ+TmF0dXJhbCBDeXRvdG94aWNpdHkgVHJpZ2dlcmluZyBS
ZWNlcHRvciAxL21ldGFib2xpc208L2tleXdvcmQ+PGtleXdvcmQ+UmVjZXB0b3JzLCBBbnRpZ2Vu
LCBULUNlbGwsIGdhbW1hLWRlbHRhLyppbW11bm9sb2d5PC9rZXl3b3JkPjxrZXl3b3JkPlJlY2Vw
dG9ycywgS0lSMkRMMS9tZXRhYm9saXNtPC9rZXl3b3JkPjxrZXl3b3JkPlQtTHltcGhvY3l0ZSBT
dWJzZXRzLyppbW11bm9sb2d5PC9rZXl3b3JkPjxrZXl3b3JkPlZpcmFsIExvYWQ8L2tleXdvcmQ+
PGtleXdvcmQ+ZmFzIFJlY2VwdG9yL21ldGFib2xpc208L2tleXdvcmQ+PC9rZXl3b3Jkcz48ZGF0
ZXM+PHllYXI+MjAxNzwveWVhcj48cHViLWRhdGVzPjxkYXRlPk1heTwvZGF0ZT48L3B1Yi1kYXRl
cz48L2RhdGVzPjxpc2JuPjE5MzUtMjczNSAoRWxlY3Ryb25pYykmI3hEOzE5MzUtMjcyNyAoUHJp
bnQpJiN4RDsxOTM1LTI3MjcgKExpbmtpbmcpPC9pc2JuPjxhY2Nlc3Npb24tbnVtPjI4NTU4MDIy
PC9hY2Nlc3Npb24tbnVtPjx1cmxzPjxyZWxhdGVkLXVybHM+PHVybD5odHRwczovL3d3dy5uY2Jp
Lm5sbS5uaWguZ292L3B1Ym1lZC8yODU1ODAyMjwvdXJsPjwvcmVsYXRlZC11cmxzPjwvdXJscz48
Y3VzdG9tMj5QTUM1NDcyMzIzPC9jdXN0b20yPjxlbGVjdHJvbmljLXJlc291cmNlLW51bT4xMC4x
MzcxL2pvdXJuYWwucG50ZC4wMDA1NjQ1PC9lbGVjdHJvbmljLXJlc291cmNlLW51bT48L3JlY29y
ZD48L0NpdGU+PC9FbmROb3RlPn==
</w:fldData>
              </w:fldChar>
            </w:r>
            <w:r>
              <w:instrText xml:space="preserve"> ADDIN EN.CITE </w:instrText>
            </w:r>
            <w:r>
              <w:fldChar w:fldCharType="begin">
                <w:fldData xml:space="preserve">PEVuZE5vdGU+PENpdGU+PEF1dGhvcj5DaW1pbmk8L0F1dGhvcj48WWVhcj4yMDE3PC9ZZWFyPjxS
ZWNOdW0+MTU5NjwvUmVjTnVtPjxEaXNwbGF5VGV4dD4oNDcpPC9EaXNwbGF5VGV4dD48cmVjb3Jk
PjxyZWMtbnVtYmVyPjE1OTY8L3JlYy1udW1iZXI+PGZvcmVpZ24ta2V5cz48a2V5IGFwcD0iRU4i
IGRiLWlkPSI1dndkNXR3MGM1eHo1dmVyZmVueHAwcHZwZTJ3cjJ2OWRydHciIHRpbWVzdGFtcD0i
MTY3ODk5NTgyNSIgZ3VpZD0iNTg0MWRjNGYtOTBhZS00NTlmLTkxMDQtOGJkMTc2YzBjOTNkIj4x
NTk2PC9rZXk+PC9mb3JlaWduLWtleXM+PHJlZi10eXBlIG5hbWU9IkpvdXJuYWwgQXJ0aWNsZSI+
MTc8L3JlZi10eXBlPjxjb250cmlidXRvcnM+PGF1dGhvcnM+PGF1dGhvcj5DaW1pbmksIEUuPC9h
dXRob3I+PGF1dGhvcj5WaW9sYSwgRC48L2F1dGhvcj48YXV0aG9yPkNhYmV6YS1DYWJyZXJpem8s
IE0uPC9hdXRob3I+PGF1dGhvcj5Sb21hbmVsbGksIEEuPC9hdXRob3I+PGF1dGhvcj5UdW1pbm8s
IE4uPC9hdXRob3I+PGF1dGhvcj5TYWNjaGksIEEuPC9hdXRob3I+PGF1dGhvcj5Cb3Jkb25pLCBW
LjwvYXV0aG9yPjxhdXRob3I+Q2FzZXR0aSwgUi48L2F1dGhvcj48YXV0aG9yPlR1cmNoaSwgRi48
L2F1dGhvcj48YXV0aG9yPk1hcnRpbmksIEYuPC9hdXRob3I+PGF1dGhvcj5Cb3JlLCBKLiBBLjwv
YXV0aG9yPjxhdXRob3I+S291bmRvdW5vLCBGLiBSLjwvYXV0aG9yPjxhdXRob3I+RHVyYWZmb3Vy
LCBTLjwvYXV0aG9yPjxhdXRob3I+TWljaGVsLCBKLjwvYXV0aG9yPjxhdXRob3I+SG9sbSwgVC48
L2F1dGhvcj48YXV0aG9yPlpla2VuZywgRS4gRy48L2F1dGhvcj48YXV0aG9yPkNvd2xleSwgTC48
L2F1dGhvcj48YXV0aG9yPkdhcmNpYSBEb3JpdmFsLCBJLjwvYXV0aG9yPjxhdXRob3I+RG9lcnJi
ZWNrZXIsIEouPC9hdXRob3I+PGF1dGhvcj5IZXR6ZWx0LCBOLjwvYXV0aG9yPjxhdXRob3I+QmF1
bSwgSi4gSC4gSi48L2F1dGhvcj48YXV0aG9yPlBvcnRtYW5uLCBKLjwvYXV0aG9yPjxhdXRob3I+
V29sZmVsLCBSLjwvYXV0aG9yPjxhdXRob3I+R2FicmllbCwgTS48L2F1dGhvcj48YXV0aG9yPk1p
cmFuZGEsIE8uPC9hdXRob3I+PGF1dGhvcj5EaWF6LCBHLjwvYXV0aG9yPjxhdXRob3I+RGlheiwg
Si4gRS48L2F1dGhvcj48YXV0aG9yPkZsZWl0ZXMsIFkuIEEuPC9hdXRob3I+PGF1dGhvcj5QaW5l
aXJvLCBDLiBBLjwvYXV0aG9yPjxhdXRob3I+Q2FzdHJvLCBDLiBNLjwvYXV0aG9yPjxhdXRob3I+
S29pdm9ndWksIEwuPC9hdXRob3I+PGF1dGhvcj5NYWdhc3NvdWJhLCBOLjwvYXV0aG9yPjxhdXRo
b3I+RGlhbGxvLCBCLjwvYXV0aG9yPjxhdXRob3I+UnVpYmFsLCBQLjwvYXV0aG9yPjxhdXRob3I+
T2VzdGVyZWljaCwgTC48L2F1dGhvcj48YXV0aG9yPldvem5pYWssIEQuIE0uPC9hdXRob3I+PGF1
dGhvcj5MdWR0a2UsIEEuPC9hdXRob3I+PGF1dGhvcj5CZWNrZXItWmlhamEsIEIuPC9hdXRob3I+
PGF1dGhvcj5DYXBvYmlhbmNoaSwgTS4gUi48L2F1dGhvcj48YXV0aG9yPklwcG9saXRvLCBHLjwv
YXV0aG9yPjxhdXRob3I+Q2Fycm9sbCwgTS4gVy48L2F1dGhvcj48YXV0aG9yPkd1bnRoZXIsIFMu
PC9hdXRob3I+PGF1dGhvcj5EaSBDYXJvLCBBLjwvYXV0aG9yPjxhdXRob3I+TXVub3otRm9udGVs
YSwgQy48L2F1dGhvcj48YXV0aG9yPkFncmF0aSwgQy48L2F1dGhvcj48L2F1dGhvcnM+PC9jb250
cmlidXRvcnM+PGF1dGgtYWRkcmVzcz5EZXBhcnRtZW50IG9mIEVwaWRlbWlvbG9neSBhbmQgUHJl
LWNsaW5pY2FsIHJlc2VhcmNoLCBOYXRpb25hbCBJbnN0aXR1dGUgZm9yIEluZmVjdGlvdXMgRGlz
ZWFzZXMgJnF1b3Q7TGF6emFybyBTcGFsbGFuemFuaSZxdW90OywgUm9tZSwgSXRhbHkuJiN4RDtF
dXJvcGVhbiBNb2JpbGUgTGFib3JhdG9yeSBDb25zb3J0aXVtLCBIYW1idXJnLCBHZXJtYW55LiYj
eEQ7RGVwYXJ0bWVudCBvZiBWaXJvbG9neSwgQmVybmhhcmQgTm9jaHQgSW5zdGl0dXRlIGZvciBU
cm9waWNhbCBNZWRpY2luZSwgV29ybGQgSGVhbHRoIE9yZ2FuaXphdGlvbiBDb2xsYWJvcmF0aW5n
IENlbnRlciBmb3IgQXJib3ZpcnVzIGFuZCBIZW1vcnJoYWdpYyBGZXZlciBSZWZlcmVuY2UgYW5k
IFJlc2VhcmNoLCBIYW1idXJnLCBHZXJtYW55LiYjeEQ7Um9iZXJ0IEtvY2ggSW5zdGl0dXRlLCBC
ZXJsaW4sIEdlcm1hbnkuJiN4RDtJbnN0aXR1dGUgb2YgSW5mZWN0aW9uIGFuZCBHbG9iYWwgSGVh
bHRoLCBVbml2ZXJzaXR5IG9mIExpdmVycG9vbCwgTGl2ZXJwb29sLCBVbml0ZWQgS2luZ2RvbS4m
I3hEO05hdGlvbmFsIEluZmVjdGlvbiBTZXJ2aWNlLCBQdWJsaWMgSGVhbHRoIEVuZ2xhbmQsIFBv
cnRvbiBEb3duIGFuZCBDb2xpbmRhbGUsIFVuaXRlZCBLaW5nZG9tLiYjeEQ7Q2VudHJlIGZvciBF
eHBlcmltZW50YWwgYW5kIENsaW5pY2FsIEluZmVjdGlvbiBSZXNlYXJjaCAoVFdJTkNPUkUpLCBJ
bnN0aXR1dGUgZm9yIEV4cGVyaW1lbnRhbCBWaXJvbG9neSwgSGFubm92ZXIsIEdlcm1hbnkuJiN4
RDtGZWRlcmFsIE9mZmljZSBmb3IgQ2l2aWwgUHJvdGVjdGlvbiwgU3BpZXogTGFib3JhdG9yeSwg
U3dpdHplcmxhbmQuJiN4RDtCdW5kZXN3ZWhyIEluc3RpdHV0ZSBvZiBNaWNyb2Jpb2xvZ3ksIE11
bmljaCwgR2VybWFueS4mI3hEO0dlcm1hbiBDZW50ZXIgZm9yIEluZmVjdGlvbiBSZXNlYXJjaCAo
RFpJRiksIFBhcnRuZXIgU2l0ZXMgSGFtYnVyZywgTXVuaWNoLCBHZXJtYW55LiYjeEQ7SG9zcGl0
YWwgTWlsaXRhciBDZW50cmFsIERyLiBDYXJsb3MgSi4gRmlubGF5LCBIYXZhbmEsIEN1YmEuJiN4
RDtJbnN0aXR1dCBOYXRpb25hbCBkZSBTYW50ZSBQdWJsaXF1ZSwgQ29uYWtyeSwgR3VpbmVhLiYj
eEQ7TGFib3JhdG9pcmUgZGVzIEZpZXZyZXMgSGVtb3JyYWdpcXVlcyBlbiBHdWluZWUsIFVuaXZl
cnNpdGUgR2FtYWwgQWJkZWwgTmFzc2VyIGRlIENvbmFrcnksIENvbmFrcnksIEd1aW5lYS4mI3hE
O1dvcmxkIEhlYWx0aCBPcmdhbml6YXRpb24sIEdlbmV2YSwgU3dpdHplcmxhbmQuIChCb3ViYWNh
ciBpcyBzZXBhcmF0ZTogV29ybGQgSGVhbHRoIE9yZ2FuaXphdGlvbiwgQ29uYWtyeSwgR3VpbmVh
KS4mI3hEO0hlaW5yaWNoIFBldHRlIEluc3RpdHV0ZSwgTGVpYm5peiBJbnN0aXR1dGUgZm9yIEV4
cGVyaW1lbnRhbCBWaXJvbG9neSwgSGFtYnVyZywgR2VybWFueS4mI3hEO1VuaXZlcnNpdHkgb2Yg
U291dGhhbXB0b24sIFNvdXRoIEdlbmVyYWwgSG9zcGl0YWwsIFNvdXRoYW1wdG9uLCBVbml0ZWQg
S2luZ2RvbS48L2F1dGgtYWRkcmVzcz48dGl0bGVzPjx0aXRsZT5EaWZmZXJlbnQgZmVhdHVyZXMg
b2YgVmRlbHRhMiBUIGFuZCBOSyBjZWxscyBpbiBmYXRhbCBhbmQgbm9uLWZhdGFsIGh1bWFuIEVi
b2xhIGluZmVjdGlvbnM8L3RpdGxlPjxzZWNvbmRhcnktdGl0bGU+UExvUyBOZWdsIFRyb3AgRGlz
PC9zZWNvbmRhcnktdGl0bGU+PC90aXRsZXM+PHBlcmlvZGljYWw+PGZ1bGwtdGl0bGU+UExvUyBO
ZWdsIFRyb3AgRGlzPC9mdWxsLXRpdGxlPjwvcGVyaW9kaWNhbD48cGFnZXM+ZTAwMDU2NDU8L3Bh
Z2VzPjx2b2x1bWU+MTE8L3ZvbHVtZT48bnVtYmVyPjU8L251bWJlcj48ZWRpdGlvbj4yMDE3LzA1
LzMxPC9lZGl0aW9uPjxrZXl3b3Jkcz48a2V5d29yZD5CaW9tYXJrZXJzL21ldGFib2xpc208L2tl
eXdvcmQ+PGtleXdvcmQ+Q0Q1NiBBbnRpZ2VuL21ldGFib2xpc208L2tleXdvcmQ+PGtleXdvcmQ+
Q1RMQS00IEFudGlnZW4vbWV0YWJvbGlzbTwva2V5d29yZD48a2V5d29yZD5EYXRhYmFzZXMsIEZh
Y3R1YWw8L2tleXdvcmQ+PGtleXdvcmQ+RWJvbGF2aXJ1czwva2V5d29yZD48a2V5d29yZD5GZW1h
bGU8L2tleXdvcmQ+PGtleXdvcmQ+RmxvdyBDeXRvbWV0cnk8L2tleXdvcmQ+PGtleXdvcmQ+R3Vp
bmVhL2VwaWRlbWlvbG9neTwva2V5d29yZD48a2V5d29yZD5IZW1vcnJoYWdpYyBGZXZlciwgRWJv
bGEvKmltbXVub2xvZ3kvKm1vcnRhbGl0eTwva2V5d29yZD48a2V5d29yZD5IdW1hbnM8L2tleXdv
cmQ+PGtleXdvcmQ+S2lsbGVyIENlbGxzLCBOYXR1cmFsLyppbW11bm9sb2d5PC9rZXl3b3JkPjxr
ZXl3b3JkPkx5bXBob2N5dGUgQWN0aXZhdGlvbi9pbW11bm9sb2d5PC9rZXl3b3JkPjxrZXl3b3Jk
Pk1hbGU8L2tleXdvcmQ+PGtleXdvcmQ+TmF0dXJhbCBDeXRvdG94aWNpdHkgVHJpZ2dlcmluZyBS
ZWNlcHRvciAxL21ldGFib2xpc208L2tleXdvcmQ+PGtleXdvcmQ+UmVjZXB0b3JzLCBBbnRpZ2Vu
LCBULUNlbGwsIGdhbW1hLWRlbHRhLyppbW11bm9sb2d5PC9rZXl3b3JkPjxrZXl3b3JkPlJlY2Vw
dG9ycywgS0lSMkRMMS9tZXRhYm9saXNtPC9rZXl3b3JkPjxrZXl3b3JkPlQtTHltcGhvY3l0ZSBT
dWJzZXRzLyppbW11bm9sb2d5PC9rZXl3b3JkPjxrZXl3b3JkPlZpcmFsIExvYWQ8L2tleXdvcmQ+
PGtleXdvcmQ+ZmFzIFJlY2VwdG9yL21ldGFib2xpc208L2tleXdvcmQ+PC9rZXl3b3Jkcz48ZGF0
ZXM+PHllYXI+MjAxNzwveWVhcj48cHViLWRhdGVzPjxkYXRlPk1heTwvZGF0ZT48L3B1Yi1kYXRl
cz48L2RhdGVzPjxpc2JuPjE5MzUtMjczNSAoRWxlY3Ryb25pYykmI3hEOzE5MzUtMjcyNyAoUHJp
bnQpJiN4RDsxOTM1LTI3MjcgKExpbmtpbmcpPC9pc2JuPjxhY2Nlc3Npb24tbnVtPjI4NTU4MDIy
PC9hY2Nlc3Npb24tbnVtPjx1cmxzPjxyZWxhdGVkLXVybHM+PHVybD5odHRwczovL3d3dy5uY2Jp
Lm5sbS5uaWguZ292L3B1Ym1lZC8yODU1ODAyMjwvdXJsPjwvcmVsYXRlZC11cmxzPjwvdXJscz48
Y3VzdG9tMj5QTUM1NDcyMzIzPC9jdXN0b20yPjxlbGVjdHJvbmljLXJlc291cmNlLW51bT4xMC4x
MzcxL2pvdXJuYWwucG50ZC4wMDA1NjQ1PC9lbGVjdHJvbmljLXJlc291cmNlLW51bT48L3JlY29y
ZD48L0NpdGU+PC9FbmROb3RlPn==
</w:fldData>
              </w:fldChar>
            </w:r>
            <w:r>
              <w:instrText xml:space="preserve"> ADDIN EN.CITE.DATA </w:instrText>
            </w:r>
            <w:r>
              <w:fldChar w:fldCharType="end"/>
            </w:r>
            <w:r>
              <w:fldChar w:fldCharType="separate"/>
            </w:r>
            <w:r>
              <w:rPr>
                <w:noProof/>
              </w:rPr>
              <w:t>(47)</w:t>
            </w:r>
            <w:r>
              <w:fldChar w:fldCharType="end"/>
            </w:r>
          </w:p>
        </w:tc>
      </w:tr>
      <w:tr w:rsidR="00220CFE" w14:paraId="1F7BB912" w14:textId="77777777" w:rsidTr="00842C7D">
        <w:trPr>
          <w:trHeight w:val="525"/>
        </w:trPr>
        <w:tc>
          <w:tcPr>
            <w:tcW w:w="523" w:type="dxa"/>
            <w:vMerge/>
            <w:shd w:val="clear" w:color="auto" w:fill="CADF69"/>
            <w:vAlign w:val="center"/>
          </w:tcPr>
          <w:p w14:paraId="67A89B0D" w14:textId="77777777" w:rsidR="00220CFE" w:rsidRDefault="00220CFE" w:rsidP="00842C7D"/>
        </w:tc>
        <w:tc>
          <w:tcPr>
            <w:tcW w:w="470" w:type="dxa"/>
            <w:vMerge/>
          </w:tcPr>
          <w:p w14:paraId="4A51345D" w14:textId="77777777" w:rsidR="00220CFE" w:rsidRDefault="00220CFE" w:rsidP="00842C7D"/>
        </w:tc>
        <w:tc>
          <w:tcPr>
            <w:tcW w:w="1984" w:type="dxa"/>
            <w:vAlign w:val="center"/>
          </w:tcPr>
          <w:p w14:paraId="2852AA2E" w14:textId="77777777" w:rsidR="00220CFE" w:rsidRPr="007708C9" w:rsidRDefault="00220CFE" w:rsidP="00842C7D">
            <w:pPr>
              <w:jc w:val="center"/>
              <w:rPr>
                <w:lang w:val="en-GB"/>
              </w:rPr>
            </w:pPr>
            <w:r>
              <w:rPr>
                <w:lang w:val="en-GB"/>
              </w:rPr>
              <w:t>NK cells</w:t>
            </w:r>
          </w:p>
        </w:tc>
        <w:tc>
          <w:tcPr>
            <w:tcW w:w="1559" w:type="dxa"/>
            <w:shd w:val="clear" w:color="auto" w:fill="00CDDE"/>
            <w:vAlign w:val="center"/>
          </w:tcPr>
          <w:p w14:paraId="06576AC0" w14:textId="77777777" w:rsidR="00220CFE" w:rsidRDefault="00220CFE" w:rsidP="00842C7D">
            <w:pPr>
              <w:jc w:val="center"/>
            </w:pPr>
            <w:r>
              <w:t>*</w:t>
            </w:r>
          </w:p>
        </w:tc>
        <w:tc>
          <w:tcPr>
            <w:tcW w:w="1276" w:type="dxa"/>
            <w:shd w:val="clear" w:color="auto" w:fill="00CDDE"/>
            <w:vAlign w:val="center"/>
          </w:tcPr>
          <w:p w14:paraId="62A6F887" w14:textId="77777777" w:rsidR="00220CFE" w:rsidRDefault="00220CFE" w:rsidP="00842C7D">
            <w:pPr>
              <w:jc w:val="center"/>
            </w:pPr>
          </w:p>
        </w:tc>
        <w:tc>
          <w:tcPr>
            <w:tcW w:w="1559" w:type="dxa"/>
            <w:shd w:val="clear" w:color="auto" w:fill="00CDDE"/>
            <w:vAlign w:val="center"/>
          </w:tcPr>
          <w:p w14:paraId="3A993666" w14:textId="77777777" w:rsidR="00220CFE" w:rsidRDefault="00220CFE" w:rsidP="00842C7D">
            <w:pPr>
              <w:jc w:val="center"/>
            </w:pPr>
          </w:p>
        </w:tc>
        <w:tc>
          <w:tcPr>
            <w:tcW w:w="3119" w:type="dxa"/>
            <w:vAlign w:val="center"/>
          </w:tcPr>
          <w:p w14:paraId="22C8BB5A" w14:textId="4CB8EBB2" w:rsidR="00220CFE" w:rsidRDefault="00220CFE" w:rsidP="00842C7D">
            <w:pPr>
              <w:jc w:val="center"/>
            </w:pPr>
            <w:r>
              <w:fldChar w:fldCharType="begin">
                <w:fldData xml:space="preserve">PEVuZE5vdGU+PENpdGU+PEF1dGhvcj5BbHJ1YmF5eWk8L0F1dGhvcj48WWVhcj4yMDIwPC9ZZWFy
PjxSZWNOdW0+MTYwOTwvUmVjTnVtPjxEaXNwbGF5VGV4dD4oNDgtNTMpPC9EaXNwbGF5VGV4dD48
cmVjb3JkPjxyZWMtbnVtYmVyPjE2MDk8L3JlYy1udW1iZXI+PGZvcmVpZ24ta2V5cz48a2V5IGFw
cD0iRU4iIGRiLWlkPSI1dndkNXR3MGM1eHo1dmVyZmVueHAwcHZwZTJ3cjJ2OWRydHciIHRpbWVz
dGFtcD0iMTY3OTAwMDEwNCIgZ3VpZD0iMWQwNzU5MWMtNDg5Zi00MTYzLWExNjYtN2FmYTM4YTE3
Zjc1Ij4xNjA5PC9rZXk+PC9mb3JlaWduLWtleXM+PHJlZi10eXBlIG5hbWU9IkpvdXJuYWwgQXJ0
aWNsZSI+MTc8L3JlZi10eXBlPjxjb250cmlidXRvcnM+PGF1dGhvcnM+PGF1dGhvcj5BbHJ1YmF5
eWksIEEuPC9hdXRob3I+PC9hdXRob3JzPjwvY29udHJpYnV0b3JzPjxhdXRoLWFkZHJlc3M+T3hJ
bW11bm8gTGl0ZXJhdHVyZSBJbml0aWF0aXZlLCBVbml2ZXJzaXR5IG9mIE94Zm9yZCwgT3hmb3Jk
LCBVSy4gY292aWQxOWxpdEBtZWRzY2kub3guYWMudWsuPC9hdXRoLWFkZHJlc3M+PHRpdGxlcz48
dGl0bGU+TksgY2VsbHMgaW4gQ09WSUQtMTk6IHByb3RlY3RvcnMgb3Igb3Bwb25lbnRzPzwvdGl0
bGU+PHNlY29uZGFyeS10aXRsZT5OYXQgUmV2IEltbXVub2w8L3NlY29uZGFyeS10aXRsZT48L3Rp
dGxlcz48cGVyaW9kaWNhbD48ZnVsbC10aXRsZT5OYXQgUmV2IEltbXVub2w8L2Z1bGwtdGl0bGU+
PC9wZXJpb2RpY2FsPjxwYWdlcz41MjA8L3BhZ2VzPjx2b2x1bWU+MjA8L3ZvbHVtZT48bnVtYmVy
Pjk8L251bWJlcj48ZWRpdGlvbj4yMDIwLzA4LzAxPC9lZGl0aW9uPjxkYXRlcz48eWVhcj4yMDIw
PC95ZWFyPjxwdWItZGF0ZXM+PGRhdGU+U2VwPC9kYXRlPjwvcHViLWRhdGVzPjwvZGF0ZXM+PGlz
Ym4+MTQ3NC0xNzQxIChFbGVjdHJvbmljKSYjeEQ7MTQ3NC0xNzMzIChQcmludCkmI3hEOzE0NzQt
MTczMyAoTGlua2luZyk8L2lzYm4+PGFjY2Vzc2lvbi1udW0+MzI3MzI5NTE8L2FjY2Vzc2lvbi1u
dW0+PHVybHM+PHJlbGF0ZWQtdXJscz48dXJsPmh0dHBzOi8vd3d3Lm5jYmkubmxtLm5paC5nb3Yv
cHVibWVkLzMyNzMyOTUxPC91cmw+PC9yZWxhdGVkLXVybHM+PC91cmxzPjxjdXN0b20yPlBNQzcz
OTEwMTQ8L2N1c3RvbTI+PGVsZWN0cm9uaWMtcmVzb3VyY2UtbnVtPjEwLjEwMzgvczQxNTc3LTAy
MC0wNDA4LTA8L2VsZWN0cm9uaWMtcmVzb3VyY2UtbnVtPjwvcmVjb3JkPjwvQ2l0ZT48Q2l0ZT48
QXV0aG9yPldpdGtvd3NraTwvQXV0aG9yPjxZZWFyPjIwMjE8L1llYXI+PFJlY051bT4xNjA3PC9S
ZWNOdW0+PHJlY29yZD48cmVjLW51bWJlcj4xNjA3PC9yZWMtbnVtYmVyPjxmb3JlaWduLWtleXM+
PGtleSBhcHA9IkVOIiBkYi1pZD0iNXZ3ZDV0dzBjNXh6NXZlcmZlbnhwMHB2cGUyd3IydjlkcnR3
IiB0aW1lc3RhbXA9IjE2Nzg5OTk4NzIiIGd1aWQ9IjVkYzAyZjcyLTg1Y2ItNDJhNS1iYTRlLTkx
MmFjYWE4ZjAzZCI+MTYwNzwva2V5PjwvZm9yZWlnbi1rZXlzPjxyZWYtdHlwZSBuYW1lPSJKb3Vy
bmFsIEFydGljbGUiPjE3PC9yZWYtdHlwZT48Y29udHJpYnV0b3JzPjxhdXRob3JzPjxhdXRob3I+
V2l0a293c2tpLCBNLjwvYXV0aG9yPjxhdXRob3I+VGl6aWFuLCBDLjwvYXV0aG9yPjxhdXRob3I+
RmVycmVpcmEtR29tZXMsIE0uPC9hdXRob3I+PGF1dGhvcj5OaWVtZXllciwgRC48L2F1dGhvcj48
YXV0aG9yPkpvbmVzLCBULiBDLjwvYXV0aG9yPjxhdXRob3I+SGVpbnJpY2gsIEYuPC9hdXRob3I+
PGF1dGhvcj5GcmlzY2hidXR0ZXIsIFMuPC9hdXRob3I+PGF1dGhvcj5Bbmdlcm1haXIsIFMuPC9h
dXRob3I+PGF1dGhvcj5Ib2huc3RlaW4sIFQuPC9hdXRob3I+PGF1dGhvcj5NYXR0aW9sYSwgSS48
L2F1dGhvcj48YXV0aG9yPk5hd3JhdGgsIFAuPC9hdXRob3I+PGF1dGhvcj5NY0V3ZW4sIFMuPC9h
dXRob3I+PGF1dGhvcj5ab2NjaGUsIFMuPC9hdXRob3I+PGF1dGhvcj5WaXZpYW5vLCBFLjwvYXV0
aG9yPjxhdXRob3I+SGVpbnosIEcuIEEuPC9hdXRob3I+PGF1dGhvcj5NYXVyZXIsIE0uPC9hdXRo
b3I+PGF1dGhvcj5Lb2xzY2gsIFUuPC9hdXRob3I+PGF1dGhvcj5DaHVhLCBSLiBMLjwvYXV0aG9y
PjxhdXRob3I+QXNjaG1hbiwgVC48L2F1dGhvcj48YXV0aG9yPk1laXNlbCwgQy48L2F1dGhvcj48
YXV0aG9yPlJhZGtlLCBKLjwvYXV0aG9yPjxhdXRob3I+U2F3aXR6a2ksIEIuPC9hdXRob3I+PGF1
dGhvcj5Sb2VobWVsLCBKLjwvYXV0aG9yPjxhdXRob3I+QWxsZXJzLCBLLjwvYXV0aG9yPjxhdXRo
b3I+TW9vcywgVi48L2F1dGhvcj48YXV0aG9yPlNjaG5laWRlciwgVC48L2F1dGhvcj48YXV0aG9y
Pkhhbml0c2NoLCBMLjwvYXV0aG9yPjxhdXRob3I+TWFsbCwgTS4gQS48L2F1dGhvcj48YXV0aG9y
PkNvbnJhZCwgQy48L2F1dGhvcj48YXV0aG9yPlJhZGJydWNoLCBILjwvYXV0aG9yPjxhdXRob3I+
RHVlcnIsIEMuIFUuPC9hdXRob3I+PGF1dGhvcj5UcmFwYW5pLCBKLiBBLjwvYXV0aG9yPjxhdXRo
b3I+TWFyY2VuYXJvLCBFLjwvYXV0aG9yPjxhdXRob3I+S2FsbGluaWNoLCBULjwvYXV0aG9yPjxh
dXRob3I+Q29ybWFuLCBWLiBNLjwvYXV0aG9yPjxhdXRob3I+S3VydGgsIEYuPC9hdXRob3I+PGF1
dGhvcj5TYW5kZXIsIEwuIEUuPC9hdXRob3I+PGF1dGhvcj5Ecm9zdGVuLCBDLjwvYXV0aG9yPjxh
dXRob3I+VHJlc2thdHNjaCwgUy48L2F1dGhvcj48YXV0aG9yPkR1cmVrLCBQLjwvYXV0aG9yPjxh
dXRob3I+S3J1Z2xvdiwgQS48L2F1dGhvcj48YXV0aG9yPlJhZGJydWNoLCBBLjwvYXV0aG9yPjxh
dXRob3I+TWFzaHJlZ2hpLCBNLiBGLjwvYXV0aG9yPjxhdXRob3I+RGllZmVuYmFjaCwgQS48L2F1
dGhvcj48L2F1dGhvcnM+PC9jb250cmlidXRvcnM+PGF1dGgtYWRkcmVzcz5MYWJvcmF0b3J5IG9m
IElubmF0ZSBJbW11bml0eSwgSW5zdGl0dXRlIG9mIE1pY3JvYmlvbG9neSwgSW5mZWN0aW91cyBE
aXNlYXNlcyBhbmQgSW1tdW5vbG9neSwgQ2hhcml0ZSAtIFVuaXZlcnNpdGF0c21lZGl6aW4gQmVy
bGluLCBDb3Jwb3JhdGUgTWVtYmVyIG9mIEZyZWllIFVuaXZlcnNpdGF0IEJlcmxpbiBhbmQgSHVt
Ym9sZHQtVW5pdmVyc2l0YXQgenUgQmVybGluLCBDYW1wdXMgQmVuamFtaW4gRnJhbmtsaW4sIEJl
cmxpbiwgR2VybWFueS4gbWFyaW8ud2l0a293c2tpQGNoYXJpdGUuZGUuJiN4RDtNdWNvc2FsIGFu
ZCBEZXZlbG9wbWVudGFsIEltbXVub2xvZ3ksIERldXRzY2hlcyBSaGV1bWEtRm9yc2NodW5nc3pl
bnRydW0gKERSRlopLCBhbiBJbnN0aXR1dGUgb2YgdGhlIExlaWJuaXogQXNzb2NpYXRpb24sIEJl
cmxpbiwgR2VybWFueS4gbWFyaW8ud2l0a293c2tpQGNoYXJpdGUuZGUuJiN4RDtEZXBhcnRtZW50
IG9mIE1pY3JvYmlvbG9neSBhbmQgSHlnaWVuZSwgTGFib3IgQmVybGluLCBDaGFyaXRlLVZpdmFu
dGVzLCBCZXJsaW4sIEdlcm1hbnkuIG1hcmlvLndpdGtvd3NraUBjaGFyaXRlLmRlLiYjeEQ7TGFi
b3JhdG9yeSBvZiBJbm5hdGUgSW1tdW5pdHksIEluc3RpdHV0ZSBvZiBNaWNyb2Jpb2xvZ3ksIElu
ZmVjdGlvdXMgRGlzZWFzZXMgYW5kIEltbXVub2xvZ3ksIENoYXJpdGUgLSBVbml2ZXJzaXRhdHNt
ZWRpemluIEJlcmxpbiwgQ29ycG9yYXRlIE1lbWJlciBvZiBGcmVpZSBVbml2ZXJzaXRhdCBCZXJs
aW4gYW5kIEh1bWJvbGR0LVVuaXZlcnNpdGF0IHp1IEJlcmxpbiwgQ2FtcHVzIEJlbmphbWluIEZy
YW5rbGluLCBCZXJsaW4sIEdlcm1hbnkuJiN4RDtNdWNvc2FsIGFuZCBEZXZlbG9wbWVudGFsIElt
bXVub2xvZ3ksIERldXRzY2hlcyBSaGV1bWEtRm9yc2NodW5nc3plbnRydW0gKERSRlopLCBhbiBJ
bnN0aXR1dGUgb2YgdGhlIExlaWJuaXogQXNzb2NpYXRpb24sIEJlcmxpbiwgR2VybWFueS4mI3hE
O1RoZXJhcGV1dGljIEdlbmUgUmVndWxhdGlvbiwgRGV1dHNjaGVzIFJoZXVtYS1Gb3JzY2h1bmdz
emVudHJ1bSAoRFJGWiksIGFuIEluc3RpdHV0ZSBvZiB0aGUgTGVpYm5peiBBc3NvY2lhdGlvbiwg
QmVybGluLCBHZXJtYW55LiYjeEQ7SW5zdGl0dXRlIG9mIFZpcm9sb2d5LCBDaGFyaXRlIC0gVW5p
dmVyc2l0YXRzbWVkaXppbiBCZXJsaW4sIENvcnBvcmF0ZSBNZW1iZXIgb2YgRnJlaWUgVW5pdmVy
c2l0YXQgQmVybGluIGFuZCBIdW1ib2xkdC1Vbml2ZXJzaXRhdCB6dSBCZXJsaW4sIENhbXB1cyBD
aGFyaXRlIE1pdHRlLCBCZXJsaW4sIEdlcm1hbnkuJiN4RDtHZXJtYW4gQ2VudGVyIGZvciBJbmZl
Y3Rpb24gUmVzZWFyY2ggKERaSUYpLCBQYXJ0bmVyIFNpdGUgQmVybGluLCBCZXJsaW4sIEdlcm1h
bnkuJiN4RDtDZW50cmUgZm9yIFBhdGhvZ2VuIEV2b2x1dGlvbiwgRGVwYXJ0bWVudCBvZiBab29s
b2d5LCBVbml2ZXJzaXR5IG9mIENhbWJyaWRnZSwgQ2FtYnJpZGdlLCBVSy4mI3hEO0Rlcm1hdG9s
b2dpY2FsIEFsbGVyZ29sb2d5LCBBbGxlcmdpZS1DZW50cnVtLUNoYXJpdGUsIERlcGFydG1lbnQg
b2YgRGVybWF0b2xvZ3kgYW5kIEFsbGVyZ3ksIENoYXJpdGUtVW5pdmVyc2l0YXRzbWVkaXppbiBC
ZXJsaW4sIENvcnBvcmF0ZSBNZW1iZXIgb2YgRnJlaWUgVW5pdmVyc2l0YXQgQmVybGluIGFuZCBI
dW1ib2xkdC1Vbml2ZXJzaXRhdCB6dSBCZXJsaW4sIENhbXB1cyBDaGFyaXRlIE1pdHRlLCBCZXJs
aW4sIEdlcm1hbnkuJiN4RDtGcmF1bmhvZmVyIEluc3RpdHV0ZSBmb3IgVHJhbnNsYXRpb25hbCBN
ZWRpY2luZSBhbmQgUGhhcm1hY29sb2d5IChJVE1QKSBBbGxlcmdvbG9neSBhbmQgSW1tdW5vbG9n
eSwgQmVybGluLCBHZXJtYW55LiYjeEQ7RGVwYXJ0bWVudCBvZiBBbmVzdGhlc2lvbG9neSBhbmQg
SW50ZW5zaXZlIENhcmUgTWVkaWNpbmUsIENoYXJpdGUgLSBVbml2ZXJzaXRhdHNtZWRpemluIEJl
cmxpbiwgQ29ycG9yYXRlIE1lbWJlciBvZiBGcmVpZSBVbml2ZXJzaXRhdCBCZXJsaW4gYW5kIEh1
bWJvbGR0LVVuaXZlcnNpdGF0IHp1IEJlcmxpbiwgQ2FtcHVzIEJlbmphbWluIEZyYW5rbGluLCBC
ZXJsaW4sIEdlcm1hbnkuJiN4RDtEZXBhcnRtZW50IG9mIFBlZGlhdHJpYyBHYXN0cm9lbnRlcm9s
b2d5LCBOZXBocm9sb2d5IGFuZCBNZXRhYm9saWMgRGlzZWFzZXMsIENoYXJpdGUgLSBVbml2ZXJz
aXRhdHNtZWRpemluIEJlcmxpbiwgQ29ycG9yYXRlIE1lbWJlciBvZiBGcmVpZSBVbml2ZXJzaXRh
dCBCZXJsaW4gYW5kIEh1bWJvbGR0LVVuaXZlcnNpdGF0IHp1IEJlcmxpbiwgQ2FtcHVzIFZpcmNo
b3ctS2xpbmlrdW0sIEJlcmxpbiwgR2VybWFueS4mI3hEO0luc3RpdHV0ZSBvZiBQaHlzaW9sb2d5
LCBDZW50ZXIgZm9yIFNwYWNlIE1lZGljaW5lIGFuZCBFeHRyZW1lIEVudmlyb25tZW50cyBCZXJs
aW4sIENoYXJpdGUtVW5pdmVyc2l0YXRzbWVkaXppbiBCZXJsaW4sIENvcnBvcmF0ZSBNZW1iZXIg
b2YgRnJlaWUgVW5pdmVyc2l0YXQgQmVybGluIGFuZCBIdW1ib2xkdC1Vbml2ZXJzaXRhdCB6dSBC
ZXJsaW4sIEJlcmxpbiwgR2VybWFueS4mI3hEO0RlcGFydG1lbnQgb2YgSW1tdW5vbG9neSwgTGFi
b3IgQmVybGluLCBDaGFyaXRlLVZpdmFudGVzLCBCZXJsaW4sIEdlcm1hbnkuJiN4RDtDZW50ZXIg
Zm9yIERpZ2l0YWwgSGVhbHRoLCBCZXJsaW4gSW5zdGl0dXRlIG9mIEhlYWx0aCAoQklIKSBhbmQg
Q2hhcml0ZS1Vbml2ZXJzaXRhdHNtZWRpemluIEJlcmxpbiwgQ29ycG9yYXRlIE1lbWJlciBvZiBG
cmVpZSBVbml2ZXJzaXRhdCBCZXJsaW4gYW5kIEh1bWJvbGR0LVVuaXZlcnNpdGF0IHp1IEJlcmxp
biwgQmVybGluLCBHZXJtYW55LiYjeEQ7RGVwYXJ0bWVudCBvZiBOZXVyb3BhdGhvbG9neSwgQ2hh
cml0ZS1Vbml2ZXJzaXRhdHNtZWRpemluIEJlcmxpbiwgQ29ycG9yYXRlIE1lbWJlciBvZiBGcmVp
ZSBVbml2ZXJzaXRhdCBCZXJsaW4gYW5kIEh1bWJvbGR0LVVuaXZlcnNpdGF0IHp1IEJlcmxpbiwg
QmVybGluLCBHZXJtYW55LiYjeEQ7SW5zdGl0dXRlIG9mIE1lZGljYWwgSW1tdW5vbG9neSwgQ2hh
cml0ZSAtIFVuaXZlcnNpdGF0c21lZGl6aW4gQmVybGluLCBDb3Jwb3JhdGUgTWVtYmVyIG9mIEZy
ZWllIFVuaXZlcnNpdGF0IEJlcmxpbiBhbmQgSHVtYm9sZHQtVW5pdmVyc2l0YXQgenUgQmVybGlu
LCBDYW1wdXMgVmlyY2hvdy1LbGluaWt1bSwgQmVybGluLCBHZXJtYW55LiYjeEQ7RGVwYXJ0bWVu
dCBvZiBQZWRpYXRyaWMgUmVzcGlyYXRvcnkgTWVkaWNpbmUsIEltbXVub2xvZ3kgYW5kIENyaXRp
Y2FsIENhcmUgTWVkaWNpbmUsIENoYXJpdGUtVW5pdmVyc2l0YXRzbWVkaXppbiBCZXJsaW4sIENv
cnBvcmF0ZSBNZW1iZXIgb2YgRnJlaWUgVW5pdmVyc2l0YXQgQmVybGluIGFuZCBIdW1ib2xkdC1V
bml2ZXJzaXRhdCB6dSBCZXJsaW4sIEJlcmxpbiwgR2VybWFueS4mI3hEO0RlcGFydG1lbnQgb2Yg
TWVkaWNpbmUgKEdhc3Ryb2VudGVyb2xvZ3ksIEluZmVjdGlvdXMgRGlzZWFzZXMsIFJoZXVtYXRv
bG9neSksIENoYXJpdGUgLSBVbml2ZXJzaXRhdHNtZWRpemluIEJlcmxpbiwgQ29ycG9yYXRlIE1l
bWJlciBvZiBGcmVpZSBVbml2ZXJzaXRhdCBCZXJsaW4sIEh1bWJvbGR0LVVuaXZlcnNpdGF0IHp1
IEJlcmxpbiBhbmQgQmVybGluIEluc3RpdHV0ZSBvZiBIZWFsdGgsIENhbXB1cyBCZW5qYW1pbiBG
cmFua2xpbiwgQmVybGluLCBHZXJtYW55LiYjeEQ7R2VybWFuIENlbnRlciBmb3IgTHVuZyBSZXNl
YXJjaCAoRFpMKSwgQXNzb2NpYXRlZCBQYXJ0bmVyIEJlcmxpbiwgQmVybGluLCBHZXJtYW55LiYj
eEQ7TGFib3JhdG9yeSBvZiBNdWNvc2FsIEltbXVuaXR5LCBJbnN0aXR1dGUgb2YgTWljcm9iaW9s
b2d5LCBJbmZlY3Rpb3VzIERpc2Vhc2VzIGFuZCBJbW11bm9sb2d5LCBDaGFyaXRlIC0gVW5pdmVy
c2l0YXRzbWVkaXppbiBCZXJsaW4sIENvcnBvcmF0ZSBNZW1iZXIgb2YgRnJlaWUgVW5pdmVyc2l0
YXQgQmVybGluIGFuZCBIdW1ib2xkdC1Vbml2ZXJzaXRhdCB6dSBCZXJsaW4sIENhbXB1cyBCZW5q
YW1pbiBGcmFua2xpbiwgQmVybGluLCBHZXJtYW55LiYjeEQ7Q2FuY2VyIEltbXVub2xvZ3kgUHJv
Z3JhbSwgUGV0ZXIgTWFjQ2FsbHVtIENhbmNlciBDZW50cmUsIE1lbGJvdXJuZSwgVmljdG9yaWEs
IEF1c3RyYWxpYS4mI3hEO0RlcGFydG1lbnQgb2YgRXhwZXJpbWVudGFsIE1lZGljaW5lLCBVbml2
ZXJzaXR5IG9mIEdlbm9hLCBHZW5vYSwgSXRhbHkuJiN4RDtDaHJvbmljIGluZmxhbW1hdGlvbiBp
biBDaGlsZGhvb2QsIERldXRzY2hlcyBSaGV1bWEtRm9yc2NodW5nc3plbnRydW0gKERSRlopLCBh
biBJbnN0aXR1dGUgb2YgdGhlIExlaWJuaXogQXNzb2NpYXRpb24sIEJlcmxpbiwgR2VybWFueS4m
I3hEO0RlcGFydG1lbnQgb2YgSW5mZWN0aW91cyBEaXNlYXNlcyBhbmQgUmVzcGlyYXRvcnkgTWVk
aWNpbmUsIENoYXJpdGUgLSBVbml2ZXJzaXRhdHNtZWRpemluIEJlcmxpbiwgQ29ycG9yYXRlIE1l
bWJlciBvZiBGcmVpZSBVbml2ZXJzaXRhdCBCZXJsaW4gYW5kIEh1bWJvbGR0LVVuaXZlcnNpdGF0
IHp1IEJlcmxpbiwgQmVybGluLCBHZXJtYW55LiYjeEQ7RGVwYXJ0bWVudCBvZiBUcm9waWNhbCBN
ZWRpY2luZSwgQmVybmhhcmQgTm9jaHQgSW5zdGl0dXRlIGZvciBUcm9waWNhbCBNZWRpY2luZSwg
YW5kIERlcGFydG1lbnQgb2YgTWVkaWNpbmUgSSwgVW5pdmVyc2l0eSBNZWRpY2FsIENlbnRyZSBI
YW1idXJnLUVwcGVuZG9yZiwgSGFtYnVyZywgR2VybWFueS4mI3hEO0Nocm9uaWMgSW5mbGFtbWF0
aW9uLCBEZXV0c2NoZXMgUmhldW1hLUZvcnNjaHVuZ3N6ZW50cnVtIChEUkZaKSwgYW4gSW5zdGl0
dXRlIG9mIHRoZSBMZWlibml6IEFzc29jaWF0aW9uLCBCZXJsaW4sIEdlcm1hbnkuJiN4RDtCZWxv
emVyc2t5IEluc3RpdHV0ZSBvZiBQaHlzaWNvLUNoZW1pY2FsIEJpb2xvZ3kgYW5kIEJpb2xvZ2lj
YWwgRmFjdWx0eSwgTS5WLiBMb21vbm9zb3YgTW9zY293IFN0YXRlIFVuaXZlcnNpdHksIE1vc2Nv
dywgUnVzc2lhLiYjeEQ7Q2VudGVyIGZvciBQcmVjaXNpb24gR2Vub21lIEVkaXRpbmcgYW5kIEdl
bmV0aWMgVGVjaG5vbG9naWVzIGZvciBCaW9tZWRpY2luZSwgRW5nZWxoYXJkdCBJbnN0aXR1dGUg
b2YgTW9sZWN1bGFyIEJpb2xvZ3ksIFJ1c3NpYW4gQWNhZGVteSBvZiBTY2llbmNlcywgTW9zY293
LCBSdXNzaWEuJiN4RDtDZWxsIEJpb2xvZ3ksIERldXRzY2hlcyBSaGV1bWEtRm9yc2NodW5nc3pl
bnRydW0gKERSRlopLCBhbiBJbnN0aXR1dGUgb2YgdGhlIExlaWJuaXogQXNzb2NpYXRpb24sIEJl
cmxpbiwgR2VybWFueS4mI3hEO0JJSCBDZW50ZXIgZm9yIFJlZ2VuZXJhdGl2ZSBUaGVyYXBpZXMg
KEJDUlQpLCBDaGFyaXRlIFVuaXZlcnNpdGF0c21lZGl6aW4gQmVybGluLCBCZXJsaW4sIEdlcm1h
bnkuJiN4RDtMYWJvcmF0b3J5IG9mIElubmF0ZSBJbW11bml0eSwgSW5zdGl0dXRlIG9mIE1pY3Jv
YmlvbG9neSwgSW5mZWN0aW91cyBEaXNlYXNlcyBhbmQgSW1tdW5vbG9neSwgQ2hhcml0ZSAtIFVu
aXZlcnNpdGF0c21lZGl6aW4gQmVybGluLCBDb3Jwb3JhdGUgTWVtYmVyIG9mIEZyZWllIFVuaXZl
cnNpdGF0IEJlcmxpbiBhbmQgSHVtYm9sZHQtVW5pdmVyc2l0YXQgenUgQmVybGluLCBDYW1wdXMg
QmVuamFtaW4gRnJhbmtsaW4sIEJlcmxpbiwgR2VybWFueS4gYW5kcmVhcy5kaWVmZW5iYWNoQGNo
YXJpdGUuZGUuJiN4RDtNdWNvc2FsIGFuZCBEZXZlbG9wbWVudGFsIEltbXVub2xvZ3ksIERldXRz
Y2hlcyBSaGV1bWEtRm9yc2NodW5nc3plbnRydW0gKERSRlopLCBhbiBJbnN0aXR1dGUgb2YgdGhl
IExlaWJuaXogQXNzb2NpYXRpb24sIEJlcmxpbiwgR2VybWFueS4gYW5kcmVhcy5kaWVmZW5iYWNo
QGNoYXJpdGUuZGUuJiN4RDtEZXBhcnRtZW50IG9mIE1pY3JvYmlvbG9neSBhbmQgSHlnaWVuZSwg
TGFib3IgQmVybGluLCBDaGFyaXRlLVZpdmFudGVzLCBCZXJsaW4sIEdlcm1hbnkuIGFuZHJlYXMu
ZGllZmVuYmFjaEBjaGFyaXRlLmRlLjwvYXV0aC1hZGRyZXNzPjx0aXRsZXM+PHRpdGxlPlVudGlt
ZWx5IFRHRmJldGEgcmVzcG9uc2VzIGluIENPVklELTE5IGxpbWl0IGFudGl2aXJhbCBmdW5jdGlv
bnMgb2YgTksgY2VsbHM8L3RpdGxlPjxzZWNvbmRhcnktdGl0bGU+TmF0dXJlPC9zZWNvbmRhcnkt
dGl0bGU+PC90aXRsZXM+PHBlcmlvZGljYWw+PGZ1bGwtdGl0bGU+TmF0dXJlPC9mdWxsLXRpdGxl
PjwvcGVyaW9kaWNhbD48cGFnZXM+Mjk1LTMwMTwvcGFnZXM+PHZvbHVtZT42MDA8L3ZvbHVtZT48
bnVtYmVyPjc4ODg8L251bWJlcj48ZWRpdGlvbj4yMDIxLzEwLzI2PC9lZGl0aW9uPjxrZXl3b3Jk
cz48a2V5d29yZD5BdGxhc2VzIGFzIFRvcGljPC9rZXl3b3JkPjxrZXl3b3JkPkNPVklELTE5Lypp
bW11bm9sb2d5PC9rZXl3b3JkPjxrZXl3b3JkPkdlbmUgRXhwcmVzc2lvbiBSZWd1bGF0aW9uL2lt
bXVub2xvZ3k8L2tleXdvcmQ+PGtleXdvcmQ+SHVtYW5zPC9rZXl3b3JkPjxrZXl3b3JkPkltbXVu
aXR5LCBJbm5hdGU8L2tleXdvcmQ+PGtleXdvcmQ+SW5mbHVlbnphLCBIdW1hbi9pbW11bm9sb2d5
PC9rZXl3b3JkPjxrZXl3b3JkPktpbGxlciBDZWxscywgTmF0dXJhbC8qaW1tdW5vbG9neS9wYXRo
b2xvZ3k8L2tleXdvcmQ+PGtleXdvcmQ+Uk5BLVNlcTwva2V5d29yZD48a2V5d29yZD5TQVJTLUNv
Vi0yLyppbW11bm9sb2d5PC9rZXl3b3JkPjxrZXl3b3JkPlNpbmdsZS1DZWxsIEFuYWx5c2lzPC9r
ZXl3b3JkPjxrZXl3b3JkPlRpbWUgRmFjdG9yczwva2V5d29yZD48a2V5d29yZD5UcmFuc2Zvcm1p
bmcgR3Jvd3RoIEZhY3RvciBiZXRhL2Jsb29kLyppbW11bm9sb2d5PC9rZXl3b3JkPjxrZXl3b3Jk
PlZpcmFsIExvYWQvaW1tdW5vbG9neTwva2V5d29yZD48a2V5d29yZD5WaXJ1cyBSZXBsaWNhdGlv
bi9pbW11bm9sb2d5PC9rZXl3b3JkPjwva2V5d29yZHM+PGRhdGVzPjx5ZWFyPjIwMjE8L3llYXI+
PHB1Yi1kYXRlcz48ZGF0ZT5EZWM8L2RhdGU+PC9wdWItZGF0ZXM+PC9kYXRlcz48aXNibj4xNDc2
LTQ2ODcgKEVsZWN0cm9uaWMpJiN4RDswMDI4LTA4MzYgKExpbmtpbmcpPC9pc2JuPjxhY2Nlc3Np
b24tbnVtPjM0Njk1ODM2PC9hY2Nlc3Npb24tbnVtPjx1cmxzPjxyZWxhdGVkLXVybHM+PHVybD5o
dHRwczovL3d3dy5uY2JpLm5sbS5uaWguZ292L3B1Ym1lZC8zNDY5NTgzNjwvdXJsPjwvcmVsYXRl
ZC11cmxzPjwvdXJscz48ZWxlY3Ryb25pYy1yZXNvdXJjZS1udW0+MTAuMTAzOC9zNDE1ODYtMDIx
LTA0MTQyLTY8L2VsZWN0cm9uaWMtcmVzb3VyY2UtbnVtPjwvcmVjb3JkPjwvQ2l0ZT48Q2l0ZT48
QXV0aG9yPk1hdWNvdXJhbnQ8L0F1dGhvcj48WWVhcj4yMDIwPC9ZZWFyPjxSZWNOdW0+MTYwNjwv
UmVjTnVtPjxyZWNvcmQ+PHJlYy1udW1iZXI+MTYwNjwvcmVjLW51bWJlcj48Zm9yZWlnbi1rZXlz
PjxrZXkgYXBwPSJFTiIgZGItaWQ9IjV2d2Q1dHcwYzV4ejV2ZXJmZW54cDBwdnBlMndyMnY5ZHJ0
dyIgdGltZXN0YW1wPSIxNjc4OTk5ODQ0IiBndWlkPSI3YWRkOTY1Yy03NmJjLTQ1N2YtYTc1Yi05
ZThjOTgyNmNlM2YiPjE2MDY8L2tleT48L2ZvcmVpZ24ta2V5cz48cmVmLXR5cGUgbmFtZT0iSm91
cm5hbCBBcnRpY2xlIj4xNzwvcmVmLXR5cGU+PGNvbnRyaWJ1dG9ycz48YXV0aG9ycz48YXV0aG9y
Pk1hdWNvdXJhbnQsIEMuPC9hdXRob3I+PGF1dGhvcj5GaWxpcG92aWMsIEkuPC9hdXRob3I+PGF1
dGhvcj5Qb256ZXR0YSwgQS48L2F1dGhvcj48YXV0aG9yPkFsZW1hbiwgUy48L2F1dGhvcj48YXV0
aG9yPkNvcm5pbGxldCwgTS48L2F1dGhvcj48YXV0aG9yPkhlcnR3aWcsIEwuPC9hdXRob3I+PGF1
dGhvcj5TdHJ1bnosIEIuPC9hdXRob3I+PGF1dGhvcj5MZW50aW5pLCBBLjwvYXV0aG9yPjxhdXRo
b3I+UmVpbml1cywgQi48L2F1dGhvcj48YXV0aG9yPkJyb3dubGllLCBELjwvYXV0aG9yPjxhdXRo
b3I+Q3VhcGlvLCBBLjwvYXV0aG9yPjxhdXRob3I+QXNrLCBFLiBILjwvYXV0aG9yPjxhdXRob3I+
SHVsbCwgUi4gTS48L2F1dGhvcj48YXV0aG9yPkhhcm91bi1JenF1aWVyZG8sIEEuPC9hdXRob3I+
PGF1dGhvcj5TY2hhZmZlciwgTS48L2F1dGhvcj48YXV0aG9yPktsaW5nc3Ryb20sIEouPC9hdXRo
b3I+PGF1dGhvcj5Gb2xrZXNzb24sIEUuPC9hdXRob3I+PGF1dGhvcj5CdWdnZXJ0LCBNLjwvYXV0
aG9yPjxhdXRob3I+U2FuZGJlcmcsIEouIEsuPC9hdXRob3I+PGF1dGhvcj5Fcmlrc3NvbiwgTC4g
SS48L2F1dGhvcj48YXV0aG9yPlJvb3lhY2tlcnMsIE8uPC9hdXRob3I+PGF1dGhvcj5ManVuZ2dy
ZW4sIEguIEcuPC9hdXRob3I+PGF1dGhvcj5NYWxtYmVyZywgSy4gSi48L2F1dGhvcj48YXV0aG9y
Pk1pY2hhZWxzc29uLCBKLjwvYXV0aG9yPjxhdXRob3I+TWFycXVhcmR0LCBOLjwvYXV0aG9yPjxh
dXRob3I+SGFtbWVyLCBRLjwvYXV0aG9yPjxhdXRob3I+U3RyYWxpbiwgSy48L2F1dGhvcj48YXV0
aG9yPkJqb3Jrc3Ryb20sIE4uIEsuPC9hdXRob3I+PGF1dGhvcj5LYXJvbGluc2thLCBDb3ZpZC1T
dHVkeSBHcm91cDwvYXV0aG9yPjwvYXV0aG9ycz48L2NvbnRyaWJ1dG9ycz48YXV0aC1hZGRyZXNz
PkNlbnRlciBmb3IgSW5mZWN0aW91cyBNZWRpY2luZSwgRGVwYXJ0bWVudCBvZiBNZWRpY2luZSBI
dWRkaW5nZSwgS2Fyb2xpbnNrYSBJbnN0aXR1dGV0LCBLYXJvbGluc2thIFVuaXZlcnNpdHkgSG9z
cGl0YWwsIFN0b2NraG9sbSwgU3dlZGVuLiYjeEQ7RGVwYXJ0bWVudCBvZiBJbmZlY3Rpb3VzIERp
c2Vhc2VzLCBLYXJvbGluc2thIFVuaXZlcnNpdHkgSG9zcGl0YWwsIFN0b2NraG9sbSwgU3dlZGVu
LiYjeEQ7RGl2aXNpb24gb2YgSW5mZWN0aW91cyBEaXNlYXNlcyBhbmQgRGVybWF0b2xvZ3ksIERl
cGFydG1lbnQgb2YgTWVkaWNpbmUgSHVkZGluZ2UsIEthcm9saW5za2EgSW5zdGl0dXRldCwgU3Rv
Y2tob2xtLCBTd2VkZW4uJiN4RDtEZXBhcnRtZW50IG9mIE1lZGljYWwgQmlvY2hlbWlzdHJ5IGFu
ZCBCaW9waHlzaWNzLCBLYXJvbGluc2thIEluc3RpdHV0ZXQsIFN0b2NraG9sbSwgU3dlZGVuLiYj
eEQ7RGVwYXJ0bWVudCBvZiBDYW5jZXIgSW1tdW5vbG9neSwgSW5zdGl0dXRlIGZvciBDYW5jZXIg
UmVzZWFyY2gsIE9zbG8gVW5pdmVyc2l0eSBIb3NwaXRhbCwgT3NsbywgTm9yd2F5LiYjeEQ7VGhl
IEtHIEplYnNlbiBDZW50ZXIgZm9yIENhbmNlciBJbW11bm90aGVyYXB5LCBJbnN0aXR1dGUgb2Yg
Q2xpbmljYWwgTWVkaWNpbmUsIFVuaXZlcnNpdHkgb2YgLk9zbG8sIE9zbG8sIE5vcndheS4mI3hE
O1NjaUxpZmVMYWIsIERlcGFydG1lbnQgb2YgTWljcm9iaW9sb2d5LCBUdW1vciBhbmQgQ2VsbCBC
aW9sb2d5LCBLYXJvbGluc2thIEluc3RpdHV0ZXQsIFN0b2NraG9sbSwgU3dlZGVuLiYjeEQ7RGl2
aXNpb24gb2YgSW5mZWN0aW91cyBEaXNlYXNlcywgRGVwYXJ0bWVudCBvZiBNZWRpY2luZSBTb2xu
YSwgS2Fyb2xpbnNrYSBJbnN0aXR1dGV0LCBTdG9ja2hvbG0sIFN3ZWRlbi4mI3hEO0RlcGFydG1l
bnQgb2YgUGh5c2lvbG9neSBhbmQgUGhhcm1hY29sb2d5LCBTZWN0aW9uIGZvciBBbmVzdGhlc2lv
bG9neSBhbmQgSW50ZW5zaXZlIENhcmUsIEthcm9saW5za2EgSW5zdGl0dXRldCwgU3RvY2tob2xt
LCBTd2VkZW4uJiN4RDtGdW5jdGlvbiBQZXJpb3BlcmF0aXZlIE1lZGljaW5lIGFuZCBJbnRlbnNp
dmUgQ2FyZSwgS2Fyb2xpbnNrYSBVbml2ZXJzaXR5IEhvc3BpdGFsLCBTdG9ja2hvbG0sIFN3ZWRl
bi4mI3hEO0RlcGFydG1lbnQgQ2xpbmljYWwgSW50ZXJ2ZW50aW9ucyBhbmQgVGVjaG5vbG9neSBD
TElOVEVDLCBEaXZpc2lvbiBmb3IgQW5lc3RoZXNpb2xvZ3kgYW5kIEludGVuc2l2ZSBDYXJlLCBL
YXJvbGluc2thIEluc3RpdHV0ZXQsIFN0b2NraG9sbSwgU3dlZGVuLiYjeEQ7Q2VudGVyIGZvciBJ
bmZlY3Rpb3VzIE1lZGljaW5lLCBEZXBhcnRtZW50IG9mIE1lZGljaW5lIEh1ZGRpbmdlLCBLYXJv
bGluc2thIEluc3RpdHV0ZXQsIEthcm9saW5za2EgVW5pdmVyc2l0eSBIb3NwaXRhbCwgU3RvY2to
b2xtLCBTd2VkZW4uIG5pa2xhcy5iam9ya3N0cm9tQGtpLnNlLjwvYXV0aC1hZGRyZXNzPjx0aXRs
ZXM+PHRpdGxlPk5hdHVyYWwga2lsbGVyIGNlbGwgaW1tdW5vdHlwZXMgcmVsYXRlZCB0byBDT1ZJ
RC0xOSBkaXNlYXNlIHNldmVyaXR5PC90aXRsZT48c2Vjb25kYXJ5LXRpdGxlPlNjaSBJbW11bm9s
PC9zZWNvbmRhcnktdGl0bGU+PC90aXRsZXM+PHBlcmlvZGljYWw+PGZ1bGwtdGl0bGU+U2NpIElt
bXVub2w8L2Z1bGwtdGl0bGU+PC9wZXJpb2RpY2FsPjx2b2x1bWU+NTwvdm9sdW1lPjxudW1iZXI+
NTA8L251bWJlcj48ZWRpdGlvbj4yMDIwLzA4LzIzPC9lZGl0aW9uPjxrZXl3b3Jkcz48a2V5d29y
ZD5BZGFwdGl2ZSBJbW11bml0eTwva2V5d29yZD48a2V5d29yZD5CZXRhY29yb25hdmlydXMvKmdl
bmV0aWNzLyppbW11bm9sb2d5PC9rZXl3b3JkPjxrZXl3b3JkPkNENTYgQW50aWdlbi9tZXRhYm9s
aXNtPC9rZXl3b3JkPjxrZXl3b3JkPkNvdmlkLTE5PC9rZXl3b3JkPjxrZXl3b3JkPkNvcm9uYXZp
cnVzIEluZmVjdGlvbnMvYmxvb2QvKmVwaWRlbWlvbG9neS8qaW1tdW5vbG9neS9wYXRob2xvZ3k8
L2tleXdvcmQ+PGtleXdvcmQ+RmVtYWxlPC9rZXl3b3JkPjxrZXl3b3JkPkZsb3cgQ3l0b21ldHJ5
L21ldGhvZHM8L2tleXdvcmQ+PGtleXdvcmQ+SHVtYW5zPC9rZXl3b3JkPjxrZXl3b3JkPktpbGxl
ciBDZWxscywgTmF0dXJhbC8qaW1tdW5vbG9neTwva2V5d29yZD48a2V5d29yZD5MeW1waG9jeXRl
IEFjdGl2YXRpb248L2tleXdvcmQ+PGtleXdvcmQ+TWFsZTwva2V5d29yZD48a2V5d29yZD5NaWRk
bGUgQWdlZDwva2V5d29yZD48a2V5d29yZD5QYW5kZW1pY3M8L2tleXdvcmQ+PGtleXdvcmQ+UGhl
bm90eXBlPC9rZXl3b3JkPjxrZXl3b3JkPlBuZXVtb25pYSwgVmlyYWwvYmxvb2QvKmVwaWRlbWlv
bG9neS8qaW1tdW5vbG9neS9wYXRob2xvZ3k8L2tleXdvcmQ+PGtleXdvcmQ+UG9seW1lcmFzZSBD
aGFpbiBSZWFjdGlvbjwva2V5d29yZD48a2V5d29yZD5Qcm9zcGVjdGl2ZSBTdHVkaWVzPC9rZXl3
b3JkPjxrZXl3b3JkPlByb3RlaW4gSW50ZXJhY3Rpb24gTWFwcy9pbW11bm9sb2d5PC9rZXl3b3Jk
PjxrZXl3b3JkPlJlY2VwdG9ycywgS0lSL21ldGFib2xpc208L2tleXdvcmQ+PGtleXdvcmQ+U0FS
Uy1Db1YtMjwva2V5d29yZD48a2V5d29yZD5TZXJvbG9naWMgVGVzdHM8L2tleXdvcmQ+PGtleXdv
cmQ+KlNldmVyaXR5IG9mIElsbG5lc3MgSW5kZXg8L2tleXdvcmQ+PGtleXdvcmQ+U3dlZGVuL2Vw
aWRlbWlvbG9neTwva2V5d29yZD48L2tleXdvcmRzPjxkYXRlcz48eWVhcj4yMDIwPC95ZWFyPjxw
dWItZGF0ZXM+PGRhdGU+QXVnIDIxPC9kYXRlPjwvcHViLWRhdGVzPjwvZGF0ZXM+PGlzYm4+MjQ3
MC05NDY4IChFbGVjdHJvbmljKSYjeEQ7MjQ3MC05NDY4IChMaW5raW5nKTwvaXNibj48YWNjZXNz
aW9uLW51bT4zMjgyNjM0MzwvYWNjZXNzaW9uLW51bT48dXJscz48cmVsYXRlZC11cmxzPjx1cmw+
aHR0cHM6Ly93d3cubmNiaS5ubG0ubmloLmdvdi9wdWJtZWQvMzI4MjYzNDM8L3VybD48L3JlbGF0
ZWQtdXJscz48L3VybHM+PGN1c3RvbTI+UE1DNzY2NTMxNDwvY3VzdG9tMj48ZWxlY3Ryb25pYy1y
ZXNvdXJjZS1udW0+MTAuMTEyNi9zY2lpbW11bm9sLmFiZDY4MzI8L2VsZWN0cm9uaWMtcmVzb3Vy
Y2UtbnVtPjwvcmVjb3JkPjwvQ2l0ZT48Q2l0ZT48QXV0aG9yPkdhbGFuPC9BdXRob3I+PFllYXI+
MjAyMjwvWWVhcj48UmVjTnVtPjE2MDU8L1JlY051bT48cmVjb3JkPjxyZWMtbnVtYmVyPjE2MDU8
L3JlYy1udW1iZXI+PGZvcmVpZ24ta2V5cz48a2V5IGFwcD0iRU4iIGRiLWlkPSI1dndkNXR3MGM1
eHo1dmVyZmVueHAwcHZwZTJ3cjJ2OWRydHciIHRpbWVzdGFtcD0iMTY3ODk5OTYxOCIgZ3VpZD0i
ZGMyOGYzYmEtOTA1NC00ZGVjLWJjNjktZTQ1NTg1Y2Q3NzE2Ij4xNjA1PC9rZXk+PC9mb3JlaWdu
LWtleXM+PHJlZi10eXBlIG5hbWU9IkpvdXJuYWwgQXJ0aWNsZSI+MTc8L3JlZi10eXBlPjxjb250
cmlidXRvcnM+PGF1dGhvcnM+PGF1dGhvcj5HYWxhbiwgTS48L2F1dGhvcj48YXV0aG9yPlZpZ29u
LCBMLjwvYXV0aG9yPjxhdXRob3I+RnVlcnRlcywgRC48L2F1dGhvcj48YXV0aG9yPk11cmNpYW5v
LUFudG9uLCBNLiBBLjwvYXV0aG9yPjxhdXRob3I+Q2FzYWRvLUZlcm5hbmRleiwgRy48L2F1dGhv
cj48YXV0aG9yPkRvbWluZ3Vlei1NYXRlb3MsIFMuPC9hdXRob3I+PGF1dGhvcj5NYXRlb3MsIEUu
PC9hdXRob3I+PGF1dGhvcj5SYW1vcy1NYXJ0aW4sIEYuPC9hdXRob3I+PGF1dGhvcj5QbGFuZWxs
ZXMsIFYuPC9hdXRob3I+PGF1dGhvcj5Ub3JyZXMsIE0uPC9hdXRob3I+PGF1dGhvcj5Sb2RyaWd1
ZXotTW9yYSwgUy48L2F1dGhvcj48YXV0aG9yPkxvcGV6LUh1ZXJ0YXMsIE0uIFIuPC9hdXRob3I+
PGF1dGhvcj5Db2lyYXMsIE0uPC9hdXRob3I+PC9hdXRob3JzPjwvY29udHJpYnV0b3JzPjxhdXRo
LWFkZHJlc3M+SW1tdW5vcGF0aG9sb2d5IFVuaXQsIE5hdGlvbmFsIENlbnRlciBvZiBNaWNyb2Jp
b2xvZ3ksIEluc3RpdHV0byBkZSBTYWx1ZCBDYXJsb3MgSUlJLCBNYWRyaWQsIFNwYWluLiYjeEQ7
U2Nob29sIG9mIFRlbGVjb21tdW5pY2F0aW9ucyBFbmdpbmVlcmluZywgVW5pdmVyc2lkYWQgUG9s
aXRlY25pY2EgZGUgTWFkcmlkLCBNYWRyaWQsIFNwYWluLiYjeEQ7RmFtaWx5IE1lZGljaW5lLCBD
ZW50cm8gZGUgU2FsdWQgRG9jdG9yIFBlZHJvIExhaW4gRW50cmFsZ28sIE1hZHJpZCwgU3BhaW4u
JiN4RDtCaW9tZWRpY2FsIFJlc2VhcmNoIENlbnRlciBOZXR3b3JrIGluIEluZmVjdGlvdXMgRGlz
ZWFzZXMgKENJQkVSSU5GRUMpLCBNYWRyaWQsIFNwYWluLiYjeEQ7RGl2aXNpb24gb2YgTWljcm9i
aW9sb2d5IGFuZCBJbW11bm9sb2d5LCBVbml2ZXJzaXR5IG9mIFV0YWggU2Nob29sIG9mIE1lZGlj
aW5lLCBTYWx0IExha2UgQ2l0eSwgVVQsIFVuaXRlZCBTdGF0ZXMuPC9hdXRoLWFkZHJlc3M+PHRp
dGxlcz48dGl0bGU+UGVyc2lzdGVudCBPdmVyYWN0aXZlIEN5dG90b3hpYyBJbW11bmUgUmVzcG9u
c2UgaW4gYSBTcGFuaXNoIENvaG9ydCBvZiBJbmRpdmlkdWFscyBXaXRoIExvbmctQ09WSUQ6IElk
ZW50aWZpY2F0aW9uIG9mIERpYWdub3N0aWMgQmlvbWFya2VyczwvdGl0bGU+PHNlY29uZGFyeS10
aXRsZT5Gcm9udCBJbW11bm9sPC9zZWNvbmRhcnktdGl0bGU+PC90aXRsZXM+PHBlcmlvZGljYWw+
PGZ1bGwtdGl0bGU+RnJvbnQgSW1tdW5vbDwvZnVsbC10aXRsZT48L3BlcmlvZGljYWw+PHBhZ2Vz
Pjg0ODg4NjwvcGFnZXM+PHZvbHVtZT4xMzwvdm9sdW1lPjxlZGl0aW9uPjIwMjIvMDQvMTI8L2Vk
aXRpb24+PGtleXdvcmRzPjxrZXl3b3JkPkJpb21hcmtlcnM8L2tleXdvcmQ+PGtleXdvcmQ+Q0Q4
LVBvc2l0aXZlIFQtTHltcGhvY3l0ZXM8L2tleXdvcmQ+PGtleXdvcmQ+KkNPVklELTE5L2NvbXBs
aWNhdGlvbnM8L2tleXdvcmQ+PGtleXdvcmQ+RmVtYWxlPC9rZXl3b3JkPjxrZXl3b3JkPkh1bWFu
czwva2V5d29yZD48a2V5d29yZD5JbW11bml0eTwva2V5d29yZD48a2V5d29yZD5TQVJTLUNvVi0y
PC9rZXl3b3JkPjxrZXl3b3JkPlBvc3QtQWN1dGUgQ09WSUQtMTkgU3luZHJvbWU8L2tleXdvcmQ+
PGtleXdvcmQ+Q0Q4KyBUIGNlbGxzPC9rZXl3b3JkPjxrZXl3b3JkPkxvbmctQ09WSUQ8L2tleXdv
cmQ+PGtleXdvcmQ+TksgY2VsbHM8L2tleXdvcmQ+PGtleXdvcmQ+UmFuZG9tIEZvcmVzdCBhbGdv
cml0aG08L2tleXdvcmQ+PGtleXdvcmQ+Y3l0b3RveGljIGltbXVuZSByZXNwb25zZTwva2V5d29y
ZD48a2V5d29yZD5pbW11bmUgZXhoYXVzdGlvbjwva2V5d29yZD48a2V5d29yZD5jb21tZXJjaWFs
IG9yIGZpbmFuY2lhbCByZWxhdGlvbnNoaXBzIHRoYXQgY291bGQgYmUgY29uc3RydWVkIGFzIGEg
cG90ZW50aWFsPC9rZXl3b3JkPjxrZXl3b3JkPmNvbmZsaWN0IG9mIGludGVyZXN0Ljwva2V5d29y
ZD48L2tleXdvcmRzPjxkYXRlcz48eWVhcj4yMDIyPC95ZWFyPjwvZGF0ZXM+PGlzYm4+MTY2NC0z
MjI0IChFbGVjdHJvbmljKSYjeEQ7MTY2NC0zMjI0IChMaW5raW5nKTwvaXNibj48YWNjZXNzaW9u
LW51bT4zNTQwMTUyMzwvYWNjZXNzaW9uLW51bT48dXJscz48cmVsYXRlZC11cmxzPjx1cmw+aHR0
cHM6Ly93d3cubmNiaS5ubG0ubmloLmdvdi9wdWJtZWQvMzU0MDE1MjM8L3VybD48L3JlbGF0ZWQt
dXJscz48L3VybHM+PGN1c3RvbTI+UE1DODk5MDc5MDwvY3VzdG9tMj48ZWxlY3Ryb25pYy1yZXNv
dXJjZS1udW0+MTAuMzM4OS9maW1tdS4yMDIyLjg0ODg4NjwvZWxlY3Ryb25pYy1yZXNvdXJjZS1u
dW0+PC9yZWNvcmQ+PC9DaXRlPjxDaXRlPjxBdXRob3I+Qmk8L0F1dGhvcj48WWVhcj4yMDIyPC9Z
ZWFyPjxSZWNOdW0+MTYwNDwvUmVjTnVtPjxyZWNvcmQ+PHJlYy1udW1iZXI+MTYwNDwvcmVjLW51
bWJlcj48Zm9yZWlnbi1rZXlzPjxrZXkgYXBwPSJFTiIgZGItaWQ9IjV2d2Q1dHcwYzV4ejV2ZXJm
ZW54cDBwdnBlMndyMnY5ZHJ0dyIgdGltZXN0YW1wPSIxNjc4OTk5MzA5IiBndWlkPSIwZDczYjZi
MS03NGQ1LTQyMmItYTJlNC1hZTI1YTQyYjIxMWMiPjE2MDQ8L2tleT48L2ZvcmVpZ24ta2V5cz48
cmVmLXR5cGUgbmFtZT0iSm91cm5hbCBBcnRpY2xlIj4xNzwvcmVmLXR5cGU+PGNvbnRyaWJ1dG9y
cz48YXV0aG9ycz48YXV0aG9yPkJpLCBKLjwvYXV0aG9yPjwvYXV0aG9ycz48L2NvbnRyaWJ1dG9y
cz48YXV0aC1hZGRyZXNzPkNBUyBLZXkgTGFib3JhdG9yeSBvZiBRdWFudGl0YXRpdmUgRW5naW5l
ZXJpbmcgQmlvbG9neSwgU2hlbnpoZW4gSW5zdGl0dXRlIG9mIFN5bnRoZXRpYyBCaW9sb2d5LCBT
aGVuemhlbiBJbnN0aXR1dGUgb2YgQWR2YW5jZWQgVGVjaG5vbG9neSwgQ2hpbmVzZSBBY2FkZW15
IG9mIFNjaWVuY2VzLCBTaGVuemhlbiwgQ2hpbmEuIGpjLmJpQHNpYXQuYWMuY24uPC9hdXRoLWFk
ZHJlc3M+PHRpdGxlcz48dGl0bGU+TksgY2VsbCBkeXNmdW5jdGlvbiBpbiBwYXRpZW50cyB3aXRo
IENPVklELTE5PC90aXRsZT48c2Vjb25kYXJ5LXRpdGxlPkNlbGwgTW9sIEltbXVub2w8L3NlY29u
ZGFyeS10aXRsZT48L3RpdGxlcz48cGVyaW9kaWNhbD48ZnVsbC10aXRsZT5DZWxsIE1vbCBJbW11
bm9sPC9mdWxsLXRpdGxlPjwvcGVyaW9kaWNhbD48cGFnZXM+MTI3LTEyOTwvcGFnZXM+PHZvbHVt
ZT4xOTwvdm9sdW1lPjxudW1iZXI+MjwvbnVtYmVyPjxlZGl0aW9uPjIwMjIvMDEvMTQ8L2VkaXRp
b24+PGtleXdvcmRzPjxrZXl3b3JkPkNPVklELTE5L2Jsb29kLyppbW11bm9sb2d5L3RoZXJhcHkv
dmlyb2xvZ3k8L2tleXdvcmQ+PGtleXdvcmQ+Q2VsbC0gYW5kIFRpc3N1ZS1CYXNlZCBUaGVyYXB5
L21ldGhvZHM8L2tleXdvcmQ+PGtleXdvcmQ+Q29yb25hdmlydXMgTnVjbGVvY2Fwc2lkIFByb3Rl
aW5zL21ldGFib2xpc208L2tleXdvcmQ+PGtleXdvcmQ+Q3l0b2tpbmVzL2Jsb29kPC9rZXl3b3Jk
PjxrZXl3b3JkPkh1bWFuczwva2V5d29yZD48a2V5d29yZD5JbW11bmUgQ2hlY2twb2ludCBQcm90
ZWlucy9ibG9vZDwva2V5d29yZD48a2V5d29yZD5JbW11bm90aGVyYXB5L21ldGhvZHM8L2tleXdv
cmQ+PGtleXdvcmQ+S2lsbGVyIENlbGxzLCBOYXR1cmFsLyppbW11bm9sb2d5LypwYXRob2xvZ3k8
L2tleXdvcmQ+PGtleXdvcmQ+UGhvc3Bob3Byb3RlaW5zL21ldGFib2xpc208L2tleXdvcmQ+PGtl
eXdvcmQ+U0FSUy1Db1YtMi8qbWV0YWJvbGlzbTwva2V5d29yZD48a2V5d29yZD4qU2V2ZXJpdHkg
b2YgSWxsbmVzcyBJbmRleDwva2V5d29yZD48L2tleXdvcmRzPjxkYXRlcz48eWVhcj4yMDIyPC95
ZWFyPjxwdWItZGF0ZXM+PGRhdGU+RmViPC9kYXRlPjwvcHViLWRhdGVzPjwvZGF0ZXM+PGlzYm4+
MjA0Mi0wMjI2IChFbGVjdHJvbmljKSYjeEQ7MTY3Mi03NjgxIChQcmludCkmI3hEOzE2NzItNzY4
MSAoTGlua2luZyk8L2lzYm4+PGFjY2Vzc2lvbi1udW0+MzUwMjI2MDQ8L2FjY2Vzc2lvbi1udW0+
PHVybHM+PHJlbGF0ZWQtdXJscz48dXJsPmh0dHBzOi8vd3d3Lm5jYmkubmxtLm5paC5nb3YvcHVi
bWVkLzM1MDIyNjA0PC91cmw+PC9yZWxhdGVkLXVybHM+PC91cmxzPjxjdXN0b20yPlBNQzg3NTU1
MTU8L2N1c3RvbTI+PGVsZWN0cm9uaWMtcmVzb3VyY2UtbnVtPjEwLjEwMzgvczQxNDIzLTAyMS0w
MDgyNS0yPC9lbGVjdHJvbmljLXJlc291cmNlLW51bT48L3JlY29yZD48L0NpdGU+PENpdGU+PEF1
dGhvcj5EaSBWaXRvPC9BdXRob3I+PFllYXI+MjAyMjwvWWVhcj48UmVjTnVtPjE2MDM8L1JlY051
bT48cmVjb3JkPjxyZWMtbnVtYmVyPjE2MDM8L3JlYy1udW1iZXI+PGZvcmVpZ24ta2V5cz48a2V5
IGFwcD0iRU4iIGRiLWlkPSI1dndkNXR3MGM1eHo1dmVyZmVueHAwcHZwZTJ3cjJ2OWRydHciIHRp
bWVzdGFtcD0iMTY3ODk5OTIwMyIgZ3VpZD0iNGE4YmJlZjEtMmNhMy00MGYxLWEzZTItNDliMzU2
MGNlZTgzIj4xNjAzPC9rZXk+PC9mb3JlaWduLWtleXM+PHJlZi10eXBlIG5hbWU9IkpvdXJuYWwg
QXJ0aWNsZSI+MTc8L3JlZi10eXBlPjxjb250cmlidXRvcnM+PGF1dGhvcnM+PGF1dGhvcj5EaSBW
aXRvLCBDLjwvYXV0aG9yPjxhdXRob3I+Q2FsY2F0ZXJyYSwgRi48L2F1dGhvcj48YXV0aG9yPkNv
aWFuaXosIE4uPC9hdXRob3I+PGF1dGhvcj5UZXJ6b2xpLCBTLjwvYXV0aG9yPjxhdXRob3I+Vm96
YSwgQS48L2F1dGhvcj48YXV0aG9yPk1pa3VsYWssIEouPC9hdXRob3I+PGF1dGhvcj5EZWxsYSBC
ZWxsYSwgUy48L2F1dGhvcj48YXV0aG9yPk1hdmlsaW8sIEQuPC9hdXRob3I+PC9hdXRob3JzPjwv
Y29udHJpYnV0b3JzPjxhdXRoLWFkZHJlc3M+VW5pdCBvZiBDbGluaWNhbCBhbmQgRXhwZXJpbWVu
dGFsIEltbXVub2xvZ3ksIElSQ0NTIEh1bWFuaXRhcyBSZXNlYXJjaCBIb3NwaXRhbCwgTWlsYW4s
IEl0YWx5LiYjeEQ7RGVwYXJ0bWVudCBvZiBNZWRpY2FsIEJpb3RlY2hub2xvZ2llcyBhbmQgVHJh
bnNsYXRpb25hbCBNZWRpY2luZSAoQmlvTWVUcmEpICwgVW5pdmVyc2l0eSBvZiBNaWxhbiwgTWls
YW4sIEl0YWx5LiYjeEQ7RGVwYXJ0bWVudCBvZiBCaW9tZWRpY2FsIFNjaWVuY2VzLCBIdW1hbml0
YXMgVW5pdmVyc2l0eSwgTWlsYW4sIEl0YWx5LiYjeEQ7RW1lcmdlbmN5IE1lZGljaW5lIFVuaXQs
IElSQ0NTIEh1bWFuaXRhcyBSZXNlYXJjaCBIb3NwaXRhbCwgTWlsYW4sIEl0YWx5LjwvYXV0aC1h
ZGRyZXNzPjx0aXRsZXM+PHRpdGxlPk5hdHVyYWwgS2lsbGVyIENlbGxzIGluIFNBUlMtQ29WLTIg
SW5mZWN0aW9uOiBQYXRob3BoeXNpb2xvZ3kgYW5kIFRoZXJhcGV1dGljIEltcGxpY2F0aW9uczwv
dGl0bGU+PHNlY29uZGFyeS10aXRsZT5Gcm9udCBJbW11bm9sPC9zZWNvbmRhcnktdGl0bGU+PC90
aXRsZXM+PHBlcmlvZGljYWw+PGZ1bGwtdGl0bGU+RnJvbnQgSW1tdW5vbDwvZnVsbC10aXRsZT48
L3BlcmlvZGljYWw+PHBhZ2VzPjg4ODI0ODwvcGFnZXM+PHZvbHVtZT4xMzwvdm9sdW1lPjxlZGl0
aW9uPjIwMjIvMDcvMTk8L2VkaXRpb24+PGtleXdvcmRzPjxrZXl3b3JkPipjb3ZpZC0xOTwva2V5
d29yZD48a2V5d29yZD5IdW1hbnM8L2tleXdvcmQ+PGtleXdvcmQ+SW1tdW5pdHksIElubmF0ZTwv
a2V5d29yZD48a2V5d29yZD5LaWxsZXIgQ2VsbHMsIE5hdHVyYWw8L2tleXdvcmQ+PGtleXdvcmQ+
UGFuZGVtaWNzPC9rZXl3b3JkPjxrZXl3b3JkPlNBUlMtQ29WLTI8L2tleXdvcmQ+PGtleXdvcmQ+
Q292aWQtMTk8L2tleXdvcmQ+PGtleXdvcmQ+TksgY2VsbHM8L2tleXdvcmQ+PGtleXdvcmQ+U0FS
Uy1Db1YtMiBpbmZlY3Rpb248L2tleXdvcmQ+PGtleXdvcmQ+aW1tdW5vdGhlcmFweTwva2V5d29y
ZD48a2V5d29yZD5tZW1vcnktbGlrZTwva2V5d29yZD48a2V5d29yZD5zaW5nbGUgY2VsbCBzZXF1
ZW5jaW5n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1ODQ0NjA0PC9hY2Nlc3Np
b24tbnVtPjx1cmxzPjxyZWxhdGVkLXVybHM+PHVybD5odHRwczovL3d3dy5uY2JpLm5sbS5uaWgu
Z292L3B1Ym1lZC8zNTg0NDYwNDwvdXJsPjwvcmVsYXRlZC11cmxzPjwvdXJscz48Y3VzdG9tMj5Q
TUM5Mjc5ODU5PC9jdXN0b20yPjxlbGVjdHJvbmljLXJlc291cmNlLW51bT4xMC4zMzg5L2ZpbW11
LjIwMjIuODg4MjQ4PC9lbGVjdHJvbmljLXJlc291cmNlLW51bT48L3JlY29yZD48L0NpdGU+PC9F
bmROb3RlPn==
</w:fldData>
              </w:fldChar>
            </w:r>
            <w:r>
              <w:instrText xml:space="preserve"> ADDIN EN.CITE </w:instrText>
            </w:r>
            <w:r>
              <w:fldChar w:fldCharType="begin">
                <w:fldData xml:space="preserve">PEVuZE5vdGU+PENpdGU+PEF1dGhvcj5BbHJ1YmF5eWk8L0F1dGhvcj48WWVhcj4yMDIwPC9ZZWFy
PjxSZWNOdW0+MTYwOTwvUmVjTnVtPjxEaXNwbGF5VGV4dD4oNDgtNTMpPC9EaXNwbGF5VGV4dD48
cmVjb3JkPjxyZWMtbnVtYmVyPjE2MDk8L3JlYy1udW1iZXI+PGZvcmVpZ24ta2V5cz48a2V5IGFw
cD0iRU4iIGRiLWlkPSI1dndkNXR3MGM1eHo1dmVyZmVueHAwcHZwZTJ3cjJ2OWRydHciIHRpbWVz
dGFtcD0iMTY3OTAwMDEwNCIgZ3VpZD0iMWQwNzU5MWMtNDg5Zi00MTYzLWExNjYtN2FmYTM4YTE3
Zjc1Ij4xNjA5PC9rZXk+PC9mb3JlaWduLWtleXM+PHJlZi10eXBlIG5hbWU9IkpvdXJuYWwgQXJ0
aWNsZSI+MTc8L3JlZi10eXBlPjxjb250cmlidXRvcnM+PGF1dGhvcnM+PGF1dGhvcj5BbHJ1YmF5
eWksIEEuPC9hdXRob3I+PC9hdXRob3JzPjwvY29udHJpYnV0b3JzPjxhdXRoLWFkZHJlc3M+T3hJ
bW11bm8gTGl0ZXJhdHVyZSBJbml0aWF0aXZlLCBVbml2ZXJzaXR5IG9mIE94Zm9yZCwgT3hmb3Jk
LCBVSy4gY292aWQxOWxpdEBtZWRzY2kub3guYWMudWsuPC9hdXRoLWFkZHJlc3M+PHRpdGxlcz48
dGl0bGU+TksgY2VsbHMgaW4gQ09WSUQtMTk6IHByb3RlY3RvcnMgb3Igb3Bwb25lbnRzPzwvdGl0
bGU+PHNlY29uZGFyeS10aXRsZT5OYXQgUmV2IEltbXVub2w8L3NlY29uZGFyeS10aXRsZT48L3Rp
dGxlcz48cGVyaW9kaWNhbD48ZnVsbC10aXRsZT5OYXQgUmV2IEltbXVub2w8L2Z1bGwtdGl0bGU+
PC9wZXJpb2RpY2FsPjxwYWdlcz41MjA8L3BhZ2VzPjx2b2x1bWU+MjA8L3ZvbHVtZT48bnVtYmVy
Pjk8L251bWJlcj48ZWRpdGlvbj4yMDIwLzA4LzAxPC9lZGl0aW9uPjxkYXRlcz48eWVhcj4yMDIw
PC95ZWFyPjxwdWItZGF0ZXM+PGRhdGU+U2VwPC9kYXRlPjwvcHViLWRhdGVzPjwvZGF0ZXM+PGlz
Ym4+MTQ3NC0xNzQxIChFbGVjdHJvbmljKSYjeEQ7MTQ3NC0xNzMzIChQcmludCkmI3hEOzE0NzQt
MTczMyAoTGlua2luZyk8L2lzYm4+PGFjY2Vzc2lvbi1udW0+MzI3MzI5NTE8L2FjY2Vzc2lvbi1u
dW0+PHVybHM+PHJlbGF0ZWQtdXJscz48dXJsPmh0dHBzOi8vd3d3Lm5jYmkubmxtLm5paC5nb3Yv
cHVibWVkLzMyNzMyOTUxPC91cmw+PC9yZWxhdGVkLXVybHM+PC91cmxzPjxjdXN0b20yPlBNQzcz
OTEwMTQ8L2N1c3RvbTI+PGVsZWN0cm9uaWMtcmVzb3VyY2UtbnVtPjEwLjEwMzgvczQxNTc3LTAy
MC0wNDA4LTA8L2VsZWN0cm9uaWMtcmVzb3VyY2UtbnVtPjwvcmVjb3JkPjwvQ2l0ZT48Q2l0ZT48
QXV0aG9yPldpdGtvd3NraTwvQXV0aG9yPjxZZWFyPjIwMjE8L1llYXI+PFJlY051bT4xNjA3PC9S
ZWNOdW0+PHJlY29yZD48cmVjLW51bWJlcj4xNjA3PC9yZWMtbnVtYmVyPjxmb3JlaWduLWtleXM+
PGtleSBhcHA9IkVOIiBkYi1pZD0iNXZ3ZDV0dzBjNXh6NXZlcmZlbnhwMHB2cGUyd3IydjlkcnR3
IiB0aW1lc3RhbXA9IjE2Nzg5OTk4NzIiIGd1aWQ9IjVkYzAyZjcyLTg1Y2ItNDJhNS1iYTRlLTkx
MmFjYWE4ZjAzZCI+MTYwNzwva2V5PjwvZm9yZWlnbi1rZXlzPjxyZWYtdHlwZSBuYW1lPSJKb3Vy
bmFsIEFydGljbGUiPjE3PC9yZWYtdHlwZT48Y29udHJpYnV0b3JzPjxhdXRob3JzPjxhdXRob3I+
V2l0a293c2tpLCBNLjwvYXV0aG9yPjxhdXRob3I+VGl6aWFuLCBDLjwvYXV0aG9yPjxhdXRob3I+
RmVycmVpcmEtR29tZXMsIE0uPC9hdXRob3I+PGF1dGhvcj5OaWVtZXllciwgRC48L2F1dGhvcj48
YXV0aG9yPkpvbmVzLCBULiBDLjwvYXV0aG9yPjxhdXRob3I+SGVpbnJpY2gsIEYuPC9hdXRob3I+
PGF1dGhvcj5GcmlzY2hidXR0ZXIsIFMuPC9hdXRob3I+PGF1dGhvcj5Bbmdlcm1haXIsIFMuPC9h
dXRob3I+PGF1dGhvcj5Ib2huc3RlaW4sIFQuPC9hdXRob3I+PGF1dGhvcj5NYXR0aW9sYSwgSS48
L2F1dGhvcj48YXV0aG9yPk5hd3JhdGgsIFAuPC9hdXRob3I+PGF1dGhvcj5NY0V3ZW4sIFMuPC9h
dXRob3I+PGF1dGhvcj5ab2NjaGUsIFMuPC9hdXRob3I+PGF1dGhvcj5WaXZpYW5vLCBFLjwvYXV0
aG9yPjxhdXRob3I+SGVpbnosIEcuIEEuPC9hdXRob3I+PGF1dGhvcj5NYXVyZXIsIE0uPC9hdXRo
b3I+PGF1dGhvcj5Lb2xzY2gsIFUuPC9hdXRob3I+PGF1dGhvcj5DaHVhLCBSLiBMLjwvYXV0aG9y
PjxhdXRob3I+QXNjaG1hbiwgVC48L2F1dGhvcj48YXV0aG9yPk1laXNlbCwgQy48L2F1dGhvcj48
YXV0aG9yPlJhZGtlLCBKLjwvYXV0aG9yPjxhdXRob3I+U2F3aXR6a2ksIEIuPC9hdXRob3I+PGF1
dGhvcj5Sb2VobWVsLCBKLjwvYXV0aG9yPjxhdXRob3I+QWxsZXJzLCBLLjwvYXV0aG9yPjxhdXRo
b3I+TW9vcywgVi48L2F1dGhvcj48YXV0aG9yPlNjaG5laWRlciwgVC48L2F1dGhvcj48YXV0aG9y
Pkhhbml0c2NoLCBMLjwvYXV0aG9yPjxhdXRob3I+TWFsbCwgTS4gQS48L2F1dGhvcj48YXV0aG9y
PkNvbnJhZCwgQy48L2F1dGhvcj48YXV0aG9yPlJhZGJydWNoLCBILjwvYXV0aG9yPjxhdXRob3I+
RHVlcnIsIEMuIFUuPC9hdXRob3I+PGF1dGhvcj5UcmFwYW5pLCBKLiBBLjwvYXV0aG9yPjxhdXRo
b3I+TWFyY2VuYXJvLCBFLjwvYXV0aG9yPjxhdXRob3I+S2FsbGluaWNoLCBULjwvYXV0aG9yPjxh
dXRob3I+Q29ybWFuLCBWLiBNLjwvYXV0aG9yPjxhdXRob3I+S3VydGgsIEYuPC9hdXRob3I+PGF1
dGhvcj5TYW5kZXIsIEwuIEUuPC9hdXRob3I+PGF1dGhvcj5Ecm9zdGVuLCBDLjwvYXV0aG9yPjxh
dXRob3I+VHJlc2thdHNjaCwgUy48L2F1dGhvcj48YXV0aG9yPkR1cmVrLCBQLjwvYXV0aG9yPjxh
dXRob3I+S3J1Z2xvdiwgQS48L2F1dGhvcj48YXV0aG9yPlJhZGJydWNoLCBBLjwvYXV0aG9yPjxh
dXRob3I+TWFzaHJlZ2hpLCBNLiBGLjwvYXV0aG9yPjxhdXRob3I+RGllZmVuYmFjaCwgQS48L2F1
dGhvcj48L2F1dGhvcnM+PC9jb250cmlidXRvcnM+PGF1dGgtYWRkcmVzcz5MYWJvcmF0b3J5IG9m
IElubmF0ZSBJbW11bml0eSwgSW5zdGl0dXRlIG9mIE1pY3JvYmlvbG9neSwgSW5mZWN0aW91cyBE
aXNlYXNlcyBhbmQgSW1tdW5vbG9neSwgQ2hhcml0ZSAtIFVuaXZlcnNpdGF0c21lZGl6aW4gQmVy
bGluLCBDb3Jwb3JhdGUgTWVtYmVyIG9mIEZyZWllIFVuaXZlcnNpdGF0IEJlcmxpbiBhbmQgSHVt
Ym9sZHQtVW5pdmVyc2l0YXQgenUgQmVybGluLCBDYW1wdXMgQmVuamFtaW4gRnJhbmtsaW4sIEJl
cmxpbiwgR2VybWFueS4gbWFyaW8ud2l0a293c2tpQGNoYXJpdGUuZGUuJiN4RDtNdWNvc2FsIGFu
ZCBEZXZlbG9wbWVudGFsIEltbXVub2xvZ3ksIERldXRzY2hlcyBSaGV1bWEtRm9yc2NodW5nc3pl
bnRydW0gKERSRlopLCBhbiBJbnN0aXR1dGUgb2YgdGhlIExlaWJuaXogQXNzb2NpYXRpb24sIEJl
cmxpbiwgR2VybWFueS4gbWFyaW8ud2l0a293c2tpQGNoYXJpdGUuZGUuJiN4RDtEZXBhcnRtZW50
IG9mIE1pY3JvYmlvbG9neSBhbmQgSHlnaWVuZSwgTGFib3IgQmVybGluLCBDaGFyaXRlLVZpdmFu
dGVzLCBCZXJsaW4sIEdlcm1hbnkuIG1hcmlvLndpdGtvd3NraUBjaGFyaXRlLmRlLiYjeEQ7TGFi
b3JhdG9yeSBvZiBJbm5hdGUgSW1tdW5pdHksIEluc3RpdHV0ZSBvZiBNaWNyb2Jpb2xvZ3ksIElu
ZmVjdGlvdXMgRGlzZWFzZXMgYW5kIEltbXVub2xvZ3ksIENoYXJpdGUgLSBVbml2ZXJzaXRhdHNt
ZWRpemluIEJlcmxpbiwgQ29ycG9yYXRlIE1lbWJlciBvZiBGcmVpZSBVbml2ZXJzaXRhdCBCZXJs
aW4gYW5kIEh1bWJvbGR0LVVuaXZlcnNpdGF0IHp1IEJlcmxpbiwgQ2FtcHVzIEJlbmphbWluIEZy
YW5rbGluLCBCZXJsaW4sIEdlcm1hbnkuJiN4RDtNdWNvc2FsIGFuZCBEZXZlbG9wbWVudGFsIElt
bXVub2xvZ3ksIERldXRzY2hlcyBSaGV1bWEtRm9yc2NodW5nc3plbnRydW0gKERSRlopLCBhbiBJ
bnN0aXR1dGUgb2YgdGhlIExlaWJuaXogQXNzb2NpYXRpb24sIEJlcmxpbiwgR2VybWFueS4mI3hE
O1RoZXJhcGV1dGljIEdlbmUgUmVndWxhdGlvbiwgRGV1dHNjaGVzIFJoZXVtYS1Gb3JzY2h1bmdz
emVudHJ1bSAoRFJGWiksIGFuIEluc3RpdHV0ZSBvZiB0aGUgTGVpYm5peiBBc3NvY2lhdGlvbiwg
QmVybGluLCBHZXJtYW55LiYjeEQ7SW5zdGl0dXRlIG9mIFZpcm9sb2d5LCBDaGFyaXRlIC0gVW5p
dmVyc2l0YXRzbWVkaXppbiBCZXJsaW4sIENvcnBvcmF0ZSBNZW1iZXIgb2YgRnJlaWUgVW5pdmVy
c2l0YXQgQmVybGluIGFuZCBIdW1ib2xkdC1Vbml2ZXJzaXRhdCB6dSBCZXJsaW4sIENhbXB1cyBD
aGFyaXRlIE1pdHRlLCBCZXJsaW4sIEdlcm1hbnkuJiN4RDtHZXJtYW4gQ2VudGVyIGZvciBJbmZl
Y3Rpb24gUmVzZWFyY2ggKERaSUYpLCBQYXJ0bmVyIFNpdGUgQmVybGluLCBCZXJsaW4sIEdlcm1h
bnkuJiN4RDtDZW50cmUgZm9yIFBhdGhvZ2VuIEV2b2x1dGlvbiwgRGVwYXJ0bWVudCBvZiBab29s
b2d5LCBVbml2ZXJzaXR5IG9mIENhbWJyaWRnZSwgQ2FtYnJpZGdlLCBVSy4mI3hEO0Rlcm1hdG9s
b2dpY2FsIEFsbGVyZ29sb2d5LCBBbGxlcmdpZS1DZW50cnVtLUNoYXJpdGUsIERlcGFydG1lbnQg
b2YgRGVybWF0b2xvZ3kgYW5kIEFsbGVyZ3ksIENoYXJpdGUtVW5pdmVyc2l0YXRzbWVkaXppbiBC
ZXJsaW4sIENvcnBvcmF0ZSBNZW1iZXIgb2YgRnJlaWUgVW5pdmVyc2l0YXQgQmVybGluIGFuZCBI
dW1ib2xkdC1Vbml2ZXJzaXRhdCB6dSBCZXJsaW4sIENhbXB1cyBDaGFyaXRlIE1pdHRlLCBCZXJs
aW4sIEdlcm1hbnkuJiN4RDtGcmF1bmhvZmVyIEluc3RpdHV0ZSBmb3IgVHJhbnNsYXRpb25hbCBN
ZWRpY2luZSBhbmQgUGhhcm1hY29sb2d5IChJVE1QKSBBbGxlcmdvbG9neSBhbmQgSW1tdW5vbG9n
eSwgQmVybGluLCBHZXJtYW55LiYjeEQ7RGVwYXJ0bWVudCBvZiBBbmVzdGhlc2lvbG9neSBhbmQg
SW50ZW5zaXZlIENhcmUgTWVkaWNpbmUsIENoYXJpdGUgLSBVbml2ZXJzaXRhdHNtZWRpemluIEJl
cmxpbiwgQ29ycG9yYXRlIE1lbWJlciBvZiBGcmVpZSBVbml2ZXJzaXRhdCBCZXJsaW4gYW5kIEh1
bWJvbGR0LVVuaXZlcnNpdGF0IHp1IEJlcmxpbiwgQ2FtcHVzIEJlbmphbWluIEZyYW5rbGluLCBC
ZXJsaW4sIEdlcm1hbnkuJiN4RDtEZXBhcnRtZW50IG9mIFBlZGlhdHJpYyBHYXN0cm9lbnRlcm9s
b2d5LCBOZXBocm9sb2d5IGFuZCBNZXRhYm9saWMgRGlzZWFzZXMsIENoYXJpdGUgLSBVbml2ZXJz
aXRhdHNtZWRpemluIEJlcmxpbiwgQ29ycG9yYXRlIE1lbWJlciBvZiBGcmVpZSBVbml2ZXJzaXRh
dCBCZXJsaW4gYW5kIEh1bWJvbGR0LVVuaXZlcnNpdGF0IHp1IEJlcmxpbiwgQ2FtcHVzIFZpcmNo
b3ctS2xpbmlrdW0sIEJlcmxpbiwgR2VybWFueS4mI3hEO0luc3RpdHV0ZSBvZiBQaHlzaW9sb2d5
LCBDZW50ZXIgZm9yIFNwYWNlIE1lZGljaW5lIGFuZCBFeHRyZW1lIEVudmlyb25tZW50cyBCZXJs
aW4sIENoYXJpdGUtVW5pdmVyc2l0YXRzbWVkaXppbiBCZXJsaW4sIENvcnBvcmF0ZSBNZW1iZXIg
b2YgRnJlaWUgVW5pdmVyc2l0YXQgQmVybGluIGFuZCBIdW1ib2xkdC1Vbml2ZXJzaXRhdCB6dSBC
ZXJsaW4sIEJlcmxpbiwgR2VybWFueS4mI3hEO0RlcGFydG1lbnQgb2YgSW1tdW5vbG9neSwgTGFi
b3IgQmVybGluLCBDaGFyaXRlLVZpdmFudGVzLCBCZXJsaW4sIEdlcm1hbnkuJiN4RDtDZW50ZXIg
Zm9yIERpZ2l0YWwgSGVhbHRoLCBCZXJsaW4gSW5zdGl0dXRlIG9mIEhlYWx0aCAoQklIKSBhbmQg
Q2hhcml0ZS1Vbml2ZXJzaXRhdHNtZWRpemluIEJlcmxpbiwgQ29ycG9yYXRlIE1lbWJlciBvZiBG
cmVpZSBVbml2ZXJzaXRhdCBCZXJsaW4gYW5kIEh1bWJvbGR0LVVuaXZlcnNpdGF0IHp1IEJlcmxp
biwgQmVybGluLCBHZXJtYW55LiYjeEQ7RGVwYXJ0bWVudCBvZiBOZXVyb3BhdGhvbG9neSwgQ2hh
cml0ZS1Vbml2ZXJzaXRhdHNtZWRpemluIEJlcmxpbiwgQ29ycG9yYXRlIE1lbWJlciBvZiBGcmVp
ZSBVbml2ZXJzaXRhdCBCZXJsaW4gYW5kIEh1bWJvbGR0LVVuaXZlcnNpdGF0IHp1IEJlcmxpbiwg
QmVybGluLCBHZXJtYW55LiYjeEQ7SW5zdGl0dXRlIG9mIE1lZGljYWwgSW1tdW5vbG9neSwgQ2hh
cml0ZSAtIFVuaXZlcnNpdGF0c21lZGl6aW4gQmVybGluLCBDb3Jwb3JhdGUgTWVtYmVyIG9mIEZy
ZWllIFVuaXZlcnNpdGF0IEJlcmxpbiBhbmQgSHVtYm9sZHQtVW5pdmVyc2l0YXQgenUgQmVybGlu
LCBDYW1wdXMgVmlyY2hvdy1LbGluaWt1bSwgQmVybGluLCBHZXJtYW55LiYjeEQ7RGVwYXJ0bWVu
dCBvZiBQZWRpYXRyaWMgUmVzcGlyYXRvcnkgTWVkaWNpbmUsIEltbXVub2xvZ3kgYW5kIENyaXRp
Y2FsIENhcmUgTWVkaWNpbmUsIENoYXJpdGUtVW5pdmVyc2l0YXRzbWVkaXppbiBCZXJsaW4sIENv
cnBvcmF0ZSBNZW1iZXIgb2YgRnJlaWUgVW5pdmVyc2l0YXQgQmVybGluIGFuZCBIdW1ib2xkdC1V
bml2ZXJzaXRhdCB6dSBCZXJsaW4sIEJlcmxpbiwgR2VybWFueS4mI3hEO0RlcGFydG1lbnQgb2Yg
TWVkaWNpbmUgKEdhc3Ryb2VudGVyb2xvZ3ksIEluZmVjdGlvdXMgRGlzZWFzZXMsIFJoZXVtYXRv
bG9neSksIENoYXJpdGUgLSBVbml2ZXJzaXRhdHNtZWRpemluIEJlcmxpbiwgQ29ycG9yYXRlIE1l
bWJlciBvZiBGcmVpZSBVbml2ZXJzaXRhdCBCZXJsaW4sIEh1bWJvbGR0LVVuaXZlcnNpdGF0IHp1
IEJlcmxpbiBhbmQgQmVybGluIEluc3RpdHV0ZSBvZiBIZWFsdGgsIENhbXB1cyBCZW5qYW1pbiBG
cmFua2xpbiwgQmVybGluLCBHZXJtYW55LiYjeEQ7R2VybWFuIENlbnRlciBmb3IgTHVuZyBSZXNl
YXJjaCAoRFpMKSwgQXNzb2NpYXRlZCBQYXJ0bmVyIEJlcmxpbiwgQmVybGluLCBHZXJtYW55LiYj
eEQ7TGFib3JhdG9yeSBvZiBNdWNvc2FsIEltbXVuaXR5LCBJbnN0aXR1dGUgb2YgTWljcm9iaW9s
b2d5LCBJbmZlY3Rpb3VzIERpc2Vhc2VzIGFuZCBJbW11bm9sb2d5LCBDaGFyaXRlIC0gVW5pdmVy
c2l0YXRzbWVkaXppbiBCZXJsaW4sIENvcnBvcmF0ZSBNZW1iZXIgb2YgRnJlaWUgVW5pdmVyc2l0
YXQgQmVybGluIGFuZCBIdW1ib2xkdC1Vbml2ZXJzaXRhdCB6dSBCZXJsaW4sIENhbXB1cyBCZW5q
YW1pbiBGcmFua2xpbiwgQmVybGluLCBHZXJtYW55LiYjeEQ7Q2FuY2VyIEltbXVub2xvZ3kgUHJv
Z3JhbSwgUGV0ZXIgTWFjQ2FsbHVtIENhbmNlciBDZW50cmUsIE1lbGJvdXJuZSwgVmljdG9yaWEs
IEF1c3RyYWxpYS4mI3hEO0RlcGFydG1lbnQgb2YgRXhwZXJpbWVudGFsIE1lZGljaW5lLCBVbml2
ZXJzaXR5IG9mIEdlbm9hLCBHZW5vYSwgSXRhbHkuJiN4RDtDaHJvbmljIGluZmxhbW1hdGlvbiBp
biBDaGlsZGhvb2QsIERldXRzY2hlcyBSaGV1bWEtRm9yc2NodW5nc3plbnRydW0gKERSRlopLCBh
biBJbnN0aXR1dGUgb2YgdGhlIExlaWJuaXogQXNzb2NpYXRpb24sIEJlcmxpbiwgR2VybWFueS4m
I3hEO0RlcGFydG1lbnQgb2YgSW5mZWN0aW91cyBEaXNlYXNlcyBhbmQgUmVzcGlyYXRvcnkgTWVk
aWNpbmUsIENoYXJpdGUgLSBVbml2ZXJzaXRhdHNtZWRpemluIEJlcmxpbiwgQ29ycG9yYXRlIE1l
bWJlciBvZiBGcmVpZSBVbml2ZXJzaXRhdCBCZXJsaW4gYW5kIEh1bWJvbGR0LVVuaXZlcnNpdGF0
IHp1IEJlcmxpbiwgQmVybGluLCBHZXJtYW55LiYjeEQ7RGVwYXJ0bWVudCBvZiBUcm9waWNhbCBN
ZWRpY2luZSwgQmVybmhhcmQgTm9jaHQgSW5zdGl0dXRlIGZvciBUcm9waWNhbCBNZWRpY2luZSwg
YW5kIERlcGFydG1lbnQgb2YgTWVkaWNpbmUgSSwgVW5pdmVyc2l0eSBNZWRpY2FsIENlbnRyZSBI
YW1idXJnLUVwcGVuZG9yZiwgSGFtYnVyZywgR2VybWFueS4mI3hEO0Nocm9uaWMgSW5mbGFtbWF0
aW9uLCBEZXV0c2NoZXMgUmhldW1hLUZvcnNjaHVuZ3N6ZW50cnVtIChEUkZaKSwgYW4gSW5zdGl0
dXRlIG9mIHRoZSBMZWlibml6IEFzc29jaWF0aW9uLCBCZXJsaW4sIEdlcm1hbnkuJiN4RDtCZWxv
emVyc2t5IEluc3RpdHV0ZSBvZiBQaHlzaWNvLUNoZW1pY2FsIEJpb2xvZ3kgYW5kIEJpb2xvZ2lj
YWwgRmFjdWx0eSwgTS5WLiBMb21vbm9zb3YgTW9zY293IFN0YXRlIFVuaXZlcnNpdHksIE1vc2Nv
dywgUnVzc2lhLiYjeEQ7Q2VudGVyIGZvciBQcmVjaXNpb24gR2Vub21lIEVkaXRpbmcgYW5kIEdl
bmV0aWMgVGVjaG5vbG9naWVzIGZvciBCaW9tZWRpY2luZSwgRW5nZWxoYXJkdCBJbnN0aXR1dGUg
b2YgTW9sZWN1bGFyIEJpb2xvZ3ksIFJ1c3NpYW4gQWNhZGVteSBvZiBTY2llbmNlcywgTW9zY293
LCBSdXNzaWEuJiN4RDtDZWxsIEJpb2xvZ3ksIERldXRzY2hlcyBSaGV1bWEtRm9yc2NodW5nc3pl
bnRydW0gKERSRlopLCBhbiBJbnN0aXR1dGUgb2YgdGhlIExlaWJuaXogQXNzb2NpYXRpb24sIEJl
cmxpbiwgR2VybWFueS4mI3hEO0JJSCBDZW50ZXIgZm9yIFJlZ2VuZXJhdGl2ZSBUaGVyYXBpZXMg
KEJDUlQpLCBDaGFyaXRlIFVuaXZlcnNpdGF0c21lZGl6aW4gQmVybGluLCBCZXJsaW4sIEdlcm1h
bnkuJiN4RDtMYWJvcmF0b3J5IG9mIElubmF0ZSBJbW11bml0eSwgSW5zdGl0dXRlIG9mIE1pY3Jv
YmlvbG9neSwgSW5mZWN0aW91cyBEaXNlYXNlcyBhbmQgSW1tdW5vbG9neSwgQ2hhcml0ZSAtIFVu
aXZlcnNpdGF0c21lZGl6aW4gQmVybGluLCBDb3Jwb3JhdGUgTWVtYmVyIG9mIEZyZWllIFVuaXZl
cnNpdGF0IEJlcmxpbiBhbmQgSHVtYm9sZHQtVW5pdmVyc2l0YXQgenUgQmVybGluLCBDYW1wdXMg
QmVuamFtaW4gRnJhbmtsaW4sIEJlcmxpbiwgR2VybWFueS4gYW5kcmVhcy5kaWVmZW5iYWNoQGNo
YXJpdGUuZGUuJiN4RDtNdWNvc2FsIGFuZCBEZXZlbG9wbWVudGFsIEltbXVub2xvZ3ksIERldXRz
Y2hlcyBSaGV1bWEtRm9yc2NodW5nc3plbnRydW0gKERSRlopLCBhbiBJbnN0aXR1dGUgb2YgdGhl
IExlaWJuaXogQXNzb2NpYXRpb24sIEJlcmxpbiwgR2VybWFueS4gYW5kcmVhcy5kaWVmZW5iYWNo
QGNoYXJpdGUuZGUuJiN4RDtEZXBhcnRtZW50IG9mIE1pY3JvYmlvbG9neSBhbmQgSHlnaWVuZSwg
TGFib3IgQmVybGluLCBDaGFyaXRlLVZpdmFudGVzLCBCZXJsaW4sIEdlcm1hbnkuIGFuZHJlYXMu
ZGllZmVuYmFjaEBjaGFyaXRlLmRlLjwvYXV0aC1hZGRyZXNzPjx0aXRsZXM+PHRpdGxlPlVudGlt
ZWx5IFRHRmJldGEgcmVzcG9uc2VzIGluIENPVklELTE5IGxpbWl0IGFudGl2aXJhbCBmdW5jdGlv
bnMgb2YgTksgY2VsbHM8L3RpdGxlPjxzZWNvbmRhcnktdGl0bGU+TmF0dXJlPC9zZWNvbmRhcnkt
dGl0bGU+PC90aXRsZXM+PHBlcmlvZGljYWw+PGZ1bGwtdGl0bGU+TmF0dXJlPC9mdWxsLXRpdGxl
PjwvcGVyaW9kaWNhbD48cGFnZXM+Mjk1LTMwMTwvcGFnZXM+PHZvbHVtZT42MDA8L3ZvbHVtZT48
bnVtYmVyPjc4ODg8L251bWJlcj48ZWRpdGlvbj4yMDIxLzEwLzI2PC9lZGl0aW9uPjxrZXl3b3Jk
cz48a2V5d29yZD5BdGxhc2VzIGFzIFRvcGljPC9rZXl3b3JkPjxrZXl3b3JkPkNPVklELTE5Lypp
bW11bm9sb2d5PC9rZXl3b3JkPjxrZXl3b3JkPkdlbmUgRXhwcmVzc2lvbiBSZWd1bGF0aW9uL2lt
bXVub2xvZ3k8L2tleXdvcmQ+PGtleXdvcmQ+SHVtYW5zPC9rZXl3b3JkPjxrZXl3b3JkPkltbXVu
aXR5LCBJbm5hdGU8L2tleXdvcmQ+PGtleXdvcmQ+SW5mbHVlbnphLCBIdW1hbi9pbW11bm9sb2d5
PC9rZXl3b3JkPjxrZXl3b3JkPktpbGxlciBDZWxscywgTmF0dXJhbC8qaW1tdW5vbG9neS9wYXRo
b2xvZ3k8L2tleXdvcmQ+PGtleXdvcmQ+Uk5BLVNlcTwva2V5d29yZD48a2V5d29yZD5TQVJTLUNv
Vi0yLyppbW11bm9sb2d5PC9rZXl3b3JkPjxrZXl3b3JkPlNpbmdsZS1DZWxsIEFuYWx5c2lzPC9r
ZXl3b3JkPjxrZXl3b3JkPlRpbWUgRmFjdG9yczwva2V5d29yZD48a2V5d29yZD5UcmFuc2Zvcm1p
bmcgR3Jvd3RoIEZhY3RvciBiZXRhL2Jsb29kLyppbW11bm9sb2d5PC9rZXl3b3JkPjxrZXl3b3Jk
PlZpcmFsIExvYWQvaW1tdW5vbG9neTwva2V5d29yZD48a2V5d29yZD5WaXJ1cyBSZXBsaWNhdGlv
bi9pbW11bm9sb2d5PC9rZXl3b3JkPjwva2V5d29yZHM+PGRhdGVzPjx5ZWFyPjIwMjE8L3llYXI+
PHB1Yi1kYXRlcz48ZGF0ZT5EZWM8L2RhdGU+PC9wdWItZGF0ZXM+PC9kYXRlcz48aXNibj4xNDc2
LTQ2ODcgKEVsZWN0cm9uaWMpJiN4RDswMDI4LTA4MzYgKExpbmtpbmcpPC9pc2JuPjxhY2Nlc3Np
b24tbnVtPjM0Njk1ODM2PC9hY2Nlc3Npb24tbnVtPjx1cmxzPjxyZWxhdGVkLXVybHM+PHVybD5o
dHRwczovL3d3dy5uY2JpLm5sbS5uaWguZ292L3B1Ym1lZC8zNDY5NTgzNjwvdXJsPjwvcmVsYXRl
ZC11cmxzPjwvdXJscz48ZWxlY3Ryb25pYy1yZXNvdXJjZS1udW0+MTAuMTAzOC9zNDE1ODYtMDIx
LTA0MTQyLTY8L2VsZWN0cm9uaWMtcmVzb3VyY2UtbnVtPjwvcmVjb3JkPjwvQ2l0ZT48Q2l0ZT48
QXV0aG9yPk1hdWNvdXJhbnQ8L0F1dGhvcj48WWVhcj4yMDIwPC9ZZWFyPjxSZWNOdW0+MTYwNjwv
UmVjTnVtPjxyZWNvcmQ+PHJlYy1udW1iZXI+MTYwNjwvcmVjLW51bWJlcj48Zm9yZWlnbi1rZXlz
PjxrZXkgYXBwPSJFTiIgZGItaWQ9IjV2d2Q1dHcwYzV4ejV2ZXJmZW54cDBwdnBlMndyMnY5ZHJ0
dyIgdGltZXN0YW1wPSIxNjc4OTk5ODQ0IiBndWlkPSI3YWRkOTY1Yy03NmJjLTQ1N2YtYTc1Yi05
ZThjOTgyNmNlM2YiPjE2MDY8L2tleT48L2ZvcmVpZ24ta2V5cz48cmVmLXR5cGUgbmFtZT0iSm91
cm5hbCBBcnRpY2xlIj4xNzwvcmVmLXR5cGU+PGNvbnRyaWJ1dG9ycz48YXV0aG9ycz48YXV0aG9y
Pk1hdWNvdXJhbnQsIEMuPC9hdXRob3I+PGF1dGhvcj5GaWxpcG92aWMsIEkuPC9hdXRob3I+PGF1
dGhvcj5Qb256ZXR0YSwgQS48L2F1dGhvcj48YXV0aG9yPkFsZW1hbiwgUy48L2F1dGhvcj48YXV0
aG9yPkNvcm5pbGxldCwgTS48L2F1dGhvcj48YXV0aG9yPkhlcnR3aWcsIEwuPC9hdXRob3I+PGF1
dGhvcj5TdHJ1bnosIEIuPC9hdXRob3I+PGF1dGhvcj5MZW50aW5pLCBBLjwvYXV0aG9yPjxhdXRo
b3I+UmVpbml1cywgQi48L2F1dGhvcj48YXV0aG9yPkJyb3dubGllLCBELjwvYXV0aG9yPjxhdXRo
b3I+Q3VhcGlvLCBBLjwvYXV0aG9yPjxhdXRob3I+QXNrLCBFLiBILjwvYXV0aG9yPjxhdXRob3I+
SHVsbCwgUi4gTS48L2F1dGhvcj48YXV0aG9yPkhhcm91bi1JenF1aWVyZG8sIEEuPC9hdXRob3I+
PGF1dGhvcj5TY2hhZmZlciwgTS48L2F1dGhvcj48YXV0aG9yPktsaW5nc3Ryb20sIEouPC9hdXRo
b3I+PGF1dGhvcj5Gb2xrZXNzb24sIEUuPC9hdXRob3I+PGF1dGhvcj5CdWdnZXJ0LCBNLjwvYXV0
aG9yPjxhdXRob3I+U2FuZGJlcmcsIEouIEsuPC9hdXRob3I+PGF1dGhvcj5Fcmlrc3NvbiwgTC4g
SS48L2F1dGhvcj48YXV0aG9yPlJvb3lhY2tlcnMsIE8uPC9hdXRob3I+PGF1dGhvcj5ManVuZ2dy
ZW4sIEguIEcuPC9hdXRob3I+PGF1dGhvcj5NYWxtYmVyZywgSy4gSi48L2F1dGhvcj48YXV0aG9y
Pk1pY2hhZWxzc29uLCBKLjwvYXV0aG9yPjxhdXRob3I+TWFycXVhcmR0LCBOLjwvYXV0aG9yPjxh
dXRob3I+SGFtbWVyLCBRLjwvYXV0aG9yPjxhdXRob3I+U3RyYWxpbiwgSy48L2F1dGhvcj48YXV0
aG9yPkJqb3Jrc3Ryb20sIE4uIEsuPC9hdXRob3I+PGF1dGhvcj5LYXJvbGluc2thLCBDb3ZpZC1T
dHVkeSBHcm91cDwvYXV0aG9yPjwvYXV0aG9ycz48L2NvbnRyaWJ1dG9ycz48YXV0aC1hZGRyZXNz
PkNlbnRlciBmb3IgSW5mZWN0aW91cyBNZWRpY2luZSwgRGVwYXJ0bWVudCBvZiBNZWRpY2luZSBI
dWRkaW5nZSwgS2Fyb2xpbnNrYSBJbnN0aXR1dGV0LCBLYXJvbGluc2thIFVuaXZlcnNpdHkgSG9z
cGl0YWwsIFN0b2NraG9sbSwgU3dlZGVuLiYjeEQ7RGVwYXJ0bWVudCBvZiBJbmZlY3Rpb3VzIERp
c2Vhc2VzLCBLYXJvbGluc2thIFVuaXZlcnNpdHkgSG9zcGl0YWwsIFN0b2NraG9sbSwgU3dlZGVu
LiYjeEQ7RGl2aXNpb24gb2YgSW5mZWN0aW91cyBEaXNlYXNlcyBhbmQgRGVybWF0b2xvZ3ksIERl
cGFydG1lbnQgb2YgTWVkaWNpbmUgSHVkZGluZ2UsIEthcm9saW5za2EgSW5zdGl0dXRldCwgU3Rv
Y2tob2xtLCBTd2VkZW4uJiN4RDtEZXBhcnRtZW50IG9mIE1lZGljYWwgQmlvY2hlbWlzdHJ5IGFu
ZCBCaW9waHlzaWNzLCBLYXJvbGluc2thIEluc3RpdHV0ZXQsIFN0b2NraG9sbSwgU3dlZGVuLiYj
eEQ7RGVwYXJ0bWVudCBvZiBDYW5jZXIgSW1tdW5vbG9neSwgSW5zdGl0dXRlIGZvciBDYW5jZXIg
UmVzZWFyY2gsIE9zbG8gVW5pdmVyc2l0eSBIb3NwaXRhbCwgT3NsbywgTm9yd2F5LiYjeEQ7VGhl
IEtHIEplYnNlbiBDZW50ZXIgZm9yIENhbmNlciBJbW11bm90aGVyYXB5LCBJbnN0aXR1dGUgb2Yg
Q2xpbmljYWwgTWVkaWNpbmUsIFVuaXZlcnNpdHkgb2YgLk9zbG8sIE9zbG8sIE5vcndheS4mI3hE
O1NjaUxpZmVMYWIsIERlcGFydG1lbnQgb2YgTWljcm9iaW9sb2d5LCBUdW1vciBhbmQgQ2VsbCBC
aW9sb2d5LCBLYXJvbGluc2thIEluc3RpdHV0ZXQsIFN0b2NraG9sbSwgU3dlZGVuLiYjeEQ7RGl2
aXNpb24gb2YgSW5mZWN0aW91cyBEaXNlYXNlcywgRGVwYXJ0bWVudCBvZiBNZWRpY2luZSBTb2xu
YSwgS2Fyb2xpbnNrYSBJbnN0aXR1dGV0LCBTdG9ja2hvbG0sIFN3ZWRlbi4mI3hEO0RlcGFydG1l
bnQgb2YgUGh5c2lvbG9neSBhbmQgUGhhcm1hY29sb2d5LCBTZWN0aW9uIGZvciBBbmVzdGhlc2lv
bG9neSBhbmQgSW50ZW5zaXZlIENhcmUsIEthcm9saW5za2EgSW5zdGl0dXRldCwgU3RvY2tob2xt
LCBTd2VkZW4uJiN4RDtGdW5jdGlvbiBQZXJpb3BlcmF0aXZlIE1lZGljaW5lIGFuZCBJbnRlbnNp
dmUgQ2FyZSwgS2Fyb2xpbnNrYSBVbml2ZXJzaXR5IEhvc3BpdGFsLCBTdG9ja2hvbG0sIFN3ZWRl
bi4mI3hEO0RlcGFydG1lbnQgQ2xpbmljYWwgSW50ZXJ2ZW50aW9ucyBhbmQgVGVjaG5vbG9neSBD
TElOVEVDLCBEaXZpc2lvbiBmb3IgQW5lc3RoZXNpb2xvZ3kgYW5kIEludGVuc2l2ZSBDYXJlLCBL
YXJvbGluc2thIEluc3RpdHV0ZXQsIFN0b2NraG9sbSwgU3dlZGVuLiYjeEQ7Q2VudGVyIGZvciBJ
bmZlY3Rpb3VzIE1lZGljaW5lLCBEZXBhcnRtZW50IG9mIE1lZGljaW5lIEh1ZGRpbmdlLCBLYXJv
bGluc2thIEluc3RpdHV0ZXQsIEthcm9saW5za2EgVW5pdmVyc2l0eSBIb3NwaXRhbCwgU3RvY2to
b2xtLCBTd2VkZW4uIG5pa2xhcy5iam9ya3N0cm9tQGtpLnNlLjwvYXV0aC1hZGRyZXNzPjx0aXRs
ZXM+PHRpdGxlPk5hdHVyYWwga2lsbGVyIGNlbGwgaW1tdW5vdHlwZXMgcmVsYXRlZCB0byBDT1ZJ
RC0xOSBkaXNlYXNlIHNldmVyaXR5PC90aXRsZT48c2Vjb25kYXJ5LXRpdGxlPlNjaSBJbW11bm9s
PC9zZWNvbmRhcnktdGl0bGU+PC90aXRsZXM+PHBlcmlvZGljYWw+PGZ1bGwtdGl0bGU+U2NpIElt
bXVub2w8L2Z1bGwtdGl0bGU+PC9wZXJpb2RpY2FsPjx2b2x1bWU+NTwvdm9sdW1lPjxudW1iZXI+
NTA8L251bWJlcj48ZWRpdGlvbj4yMDIwLzA4LzIzPC9lZGl0aW9uPjxrZXl3b3Jkcz48a2V5d29y
ZD5BZGFwdGl2ZSBJbW11bml0eTwva2V5d29yZD48a2V5d29yZD5CZXRhY29yb25hdmlydXMvKmdl
bmV0aWNzLyppbW11bm9sb2d5PC9rZXl3b3JkPjxrZXl3b3JkPkNENTYgQW50aWdlbi9tZXRhYm9s
aXNtPC9rZXl3b3JkPjxrZXl3b3JkPkNvdmlkLTE5PC9rZXl3b3JkPjxrZXl3b3JkPkNvcm9uYXZp
cnVzIEluZmVjdGlvbnMvYmxvb2QvKmVwaWRlbWlvbG9neS8qaW1tdW5vbG9neS9wYXRob2xvZ3k8
L2tleXdvcmQ+PGtleXdvcmQ+RmVtYWxlPC9rZXl3b3JkPjxrZXl3b3JkPkZsb3cgQ3l0b21ldHJ5
L21ldGhvZHM8L2tleXdvcmQ+PGtleXdvcmQ+SHVtYW5zPC9rZXl3b3JkPjxrZXl3b3JkPktpbGxl
ciBDZWxscywgTmF0dXJhbC8qaW1tdW5vbG9neTwva2V5d29yZD48a2V5d29yZD5MeW1waG9jeXRl
IEFjdGl2YXRpb248L2tleXdvcmQ+PGtleXdvcmQ+TWFsZTwva2V5d29yZD48a2V5d29yZD5NaWRk
bGUgQWdlZDwva2V5d29yZD48a2V5d29yZD5QYW5kZW1pY3M8L2tleXdvcmQ+PGtleXdvcmQ+UGhl
bm90eXBlPC9rZXl3b3JkPjxrZXl3b3JkPlBuZXVtb25pYSwgVmlyYWwvYmxvb2QvKmVwaWRlbWlv
bG9neS8qaW1tdW5vbG9neS9wYXRob2xvZ3k8L2tleXdvcmQ+PGtleXdvcmQ+UG9seW1lcmFzZSBD
aGFpbiBSZWFjdGlvbjwva2V5d29yZD48a2V5d29yZD5Qcm9zcGVjdGl2ZSBTdHVkaWVzPC9rZXl3
b3JkPjxrZXl3b3JkPlByb3RlaW4gSW50ZXJhY3Rpb24gTWFwcy9pbW11bm9sb2d5PC9rZXl3b3Jk
PjxrZXl3b3JkPlJlY2VwdG9ycywgS0lSL21ldGFib2xpc208L2tleXdvcmQ+PGtleXdvcmQ+U0FS
Uy1Db1YtMjwva2V5d29yZD48a2V5d29yZD5TZXJvbG9naWMgVGVzdHM8L2tleXdvcmQ+PGtleXdv
cmQ+KlNldmVyaXR5IG9mIElsbG5lc3MgSW5kZXg8L2tleXdvcmQ+PGtleXdvcmQ+U3dlZGVuL2Vw
aWRlbWlvbG9neTwva2V5d29yZD48L2tleXdvcmRzPjxkYXRlcz48eWVhcj4yMDIwPC95ZWFyPjxw
dWItZGF0ZXM+PGRhdGU+QXVnIDIxPC9kYXRlPjwvcHViLWRhdGVzPjwvZGF0ZXM+PGlzYm4+MjQ3
MC05NDY4IChFbGVjdHJvbmljKSYjeEQ7MjQ3MC05NDY4IChMaW5raW5nKTwvaXNibj48YWNjZXNz
aW9uLW51bT4zMjgyNjM0MzwvYWNjZXNzaW9uLW51bT48dXJscz48cmVsYXRlZC11cmxzPjx1cmw+
aHR0cHM6Ly93d3cubmNiaS5ubG0ubmloLmdvdi9wdWJtZWQvMzI4MjYzNDM8L3VybD48L3JlbGF0
ZWQtdXJscz48L3VybHM+PGN1c3RvbTI+UE1DNzY2NTMxNDwvY3VzdG9tMj48ZWxlY3Ryb25pYy1y
ZXNvdXJjZS1udW0+MTAuMTEyNi9zY2lpbW11bm9sLmFiZDY4MzI8L2VsZWN0cm9uaWMtcmVzb3Vy
Y2UtbnVtPjwvcmVjb3JkPjwvQ2l0ZT48Q2l0ZT48QXV0aG9yPkdhbGFuPC9BdXRob3I+PFllYXI+
MjAyMjwvWWVhcj48UmVjTnVtPjE2MDU8L1JlY051bT48cmVjb3JkPjxyZWMtbnVtYmVyPjE2MDU8
L3JlYy1udW1iZXI+PGZvcmVpZ24ta2V5cz48a2V5IGFwcD0iRU4iIGRiLWlkPSI1dndkNXR3MGM1
eHo1dmVyZmVueHAwcHZwZTJ3cjJ2OWRydHciIHRpbWVzdGFtcD0iMTY3ODk5OTYxOCIgZ3VpZD0i
ZGMyOGYzYmEtOTA1NC00ZGVjLWJjNjktZTQ1NTg1Y2Q3NzE2Ij4xNjA1PC9rZXk+PC9mb3JlaWdu
LWtleXM+PHJlZi10eXBlIG5hbWU9IkpvdXJuYWwgQXJ0aWNsZSI+MTc8L3JlZi10eXBlPjxjb250
cmlidXRvcnM+PGF1dGhvcnM+PGF1dGhvcj5HYWxhbiwgTS48L2F1dGhvcj48YXV0aG9yPlZpZ29u
LCBMLjwvYXV0aG9yPjxhdXRob3I+RnVlcnRlcywgRC48L2F1dGhvcj48YXV0aG9yPk11cmNpYW5v
LUFudG9uLCBNLiBBLjwvYXV0aG9yPjxhdXRob3I+Q2FzYWRvLUZlcm5hbmRleiwgRy48L2F1dGhv
cj48YXV0aG9yPkRvbWluZ3Vlei1NYXRlb3MsIFMuPC9hdXRob3I+PGF1dGhvcj5NYXRlb3MsIEUu
PC9hdXRob3I+PGF1dGhvcj5SYW1vcy1NYXJ0aW4sIEYuPC9hdXRob3I+PGF1dGhvcj5QbGFuZWxs
ZXMsIFYuPC9hdXRob3I+PGF1dGhvcj5Ub3JyZXMsIE0uPC9hdXRob3I+PGF1dGhvcj5Sb2RyaWd1
ZXotTW9yYSwgUy48L2F1dGhvcj48YXV0aG9yPkxvcGV6LUh1ZXJ0YXMsIE0uIFIuPC9hdXRob3I+
PGF1dGhvcj5Db2lyYXMsIE0uPC9hdXRob3I+PC9hdXRob3JzPjwvY29udHJpYnV0b3JzPjxhdXRo
LWFkZHJlc3M+SW1tdW5vcGF0aG9sb2d5IFVuaXQsIE5hdGlvbmFsIENlbnRlciBvZiBNaWNyb2Jp
b2xvZ3ksIEluc3RpdHV0byBkZSBTYWx1ZCBDYXJsb3MgSUlJLCBNYWRyaWQsIFNwYWluLiYjeEQ7
U2Nob29sIG9mIFRlbGVjb21tdW5pY2F0aW9ucyBFbmdpbmVlcmluZywgVW5pdmVyc2lkYWQgUG9s
aXRlY25pY2EgZGUgTWFkcmlkLCBNYWRyaWQsIFNwYWluLiYjeEQ7RmFtaWx5IE1lZGljaW5lLCBD
ZW50cm8gZGUgU2FsdWQgRG9jdG9yIFBlZHJvIExhaW4gRW50cmFsZ28sIE1hZHJpZCwgU3BhaW4u
JiN4RDtCaW9tZWRpY2FsIFJlc2VhcmNoIENlbnRlciBOZXR3b3JrIGluIEluZmVjdGlvdXMgRGlz
ZWFzZXMgKENJQkVSSU5GRUMpLCBNYWRyaWQsIFNwYWluLiYjeEQ7RGl2aXNpb24gb2YgTWljcm9i
aW9sb2d5IGFuZCBJbW11bm9sb2d5LCBVbml2ZXJzaXR5IG9mIFV0YWggU2Nob29sIG9mIE1lZGlj
aW5lLCBTYWx0IExha2UgQ2l0eSwgVVQsIFVuaXRlZCBTdGF0ZXMuPC9hdXRoLWFkZHJlc3M+PHRp
dGxlcz48dGl0bGU+UGVyc2lzdGVudCBPdmVyYWN0aXZlIEN5dG90b3hpYyBJbW11bmUgUmVzcG9u
c2UgaW4gYSBTcGFuaXNoIENvaG9ydCBvZiBJbmRpdmlkdWFscyBXaXRoIExvbmctQ09WSUQ6IElk
ZW50aWZpY2F0aW9uIG9mIERpYWdub3N0aWMgQmlvbWFya2VyczwvdGl0bGU+PHNlY29uZGFyeS10
aXRsZT5Gcm9udCBJbW11bm9sPC9zZWNvbmRhcnktdGl0bGU+PC90aXRsZXM+PHBlcmlvZGljYWw+
PGZ1bGwtdGl0bGU+RnJvbnQgSW1tdW5vbDwvZnVsbC10aXRsZT48L3BlcmlvZGljYWw+PHBhZ2Vz
Pjg0ODg4NjwvcGFnZXM+PHZvbHVtZT4xMzwvdm9sdW1lPjxlZGl0aW9uPjIwMjIvMDQvMTI8L2Vk
aXRpb24+PGtleXdvcmRzPjxrZXl3b3JkPkJpb21hcmtlcnM8L2tleXdvcmQ+PGtleXdvcmQ+Q0Q4
LVBvc2l0aXZlIFQtTHltcGhvY3l0ZXM8L2tleXdvcmQ+PGtleXdvcmQ+KkNPVklELTE5L2NvbXBs
aWNhdGlvbnM8L2tleXdvcmQ+PGtleXdvcmQ+RmVtYWxlPC9rZXl3b3JkPjxrZXl3b3JkPkh1bWFu
czwva2V5d29yZD48a2V5d29yZD5JbW11bml0eTwva2V5d29yZD48a2V5d29yZD5TQVJTLUNvVi0y
PC9rZXl3b3JkPjxrZXl3b3JkPlBvc3QtQWN1dGUgQ09WSUQtMTkgU3luZHJvbWU8L2tleXdvcmQ+
PGtleXdvcmQ+Q0Q4KyBUIGNlbGxzPC9rZXl3b3JkPjxrZXl3b3JkPkxvbmctQ09WSUQ8L2tleXdv
cmQ+PGtleXdvcmQ+TksgY2VsbHM8L2tleXdvcmQ+PGtleXdvcmQ+UmFuZG9tIEZvcmVzdCBhbGdv
cml0aG08L2tleXdvcmQ+PGtleXdvcmQ+Y3l0b3RveGljIGltbXVuZSByZXNwb25zZTwva2V5d29y
ZD48a2V5d29yZD5pbW11bmUgZXhoYXVzdGlvbjwva2V5d29yZD48a2V5d29yZD5jb21tZXJjaWFs
IG9yIGZpbmFuY2lhbCByZWxhdGlvbnNoaXBzIHRoYXQgY291bGQgYmUgY29uc3RydWVkIGFzIGEg
cG90ZW50aWFsPC9rZXl3b3JkPjxrZXl3b3JkPmNvbmZsaWN0IG9mIGludGVyZXN0Ljwva2V5d29y
ZD48L2tleXdvcmRzPjxkYXRlcz48eWVhcj4yMDIyPC95ZWFyPjwvZGF0ZXM+PGlzYm4+MTY2NC0z
MjI0IChFbGVjdHJvbmljKSYjeEQ7MTY2NC0zMjI0IChMaW5raW5nKTwvaXNibj48YWNjZXNzaW9u
LW51bT4zNTQwMTUyMzwvYWNjZXNzaW9uLW51bT48dXJscz48cmVsYXRlZC11cmxzPjx1cmw+aHR0
cHM6Ly93d3cubmNiaS5ubG0ubmloLmdvdi9wdWJtZWQvMzU0MDE1MjM8L3VybD48L3JlbGF0ZWQt
dXJscz48L3VybHM+PGN1c3RvbTI+UE1DODk5MDc5MDwvY3VzdG9tMj48ZWxlY3Ryb25pYy1yZXNv
dXJjZS1udW0+MTAuMzM4OS9maW1tdS4yMDIyLjg0ODg4NjwvZWxlY3Ryb25pYy1yZXNvdXJjZS1u
dW0+PC9yZWNvcmQ+PC9DaXRlPjxDaXRlPjxBdXRob3I+Qmk8L0F1dGhvcj48WWVhcj4yMDIyPC9Z
ZWFyPjxSZWNOdW0+MTYwNDwvUmVjTnVtPjxyZWNvcmQ+PHJlYy1udW1iZXI+MTYwNDwvcmVjLW51
bWJlcj48Zm9yZWlnbi1rZXlzPjxrZXkgYXBwPSJFTiIgZGItaWQ9IjV2d2Q1dHcwYzV4ejV2ZXJm
ZW54cDBwdnBlMndyMnY5ZHJ0dyIgdGltZXN0YW1wPSIxNjc4OTk5MzA5IiBndWlkPSIwZDczYjZi
MS03NGQ1LTQyMmItYTJlNC1hZTI1YTQyYjIxMWMiPjE2MDQ8L2tleT48L2ZvcmVpZ24ta2V5cz48
cmVmLXR5cGUgbmFtZT0iSm91cm5hbCBBcnRpY2xlIj4xNzwvcmVmLXR5cGU+PGNvbnRyaWJ1dG9y
cz48YXV0aG9ycz48YXV0aG9yPkJpLCBKLjwvYXV0aG9yPjwvYXV0aG9ycz48L2NvbnRyaWJ1dG9y
cz48YXV0aC1hZGRyZXNzPkNBUyBLZXkgTGFib3JhdG9yeSBvZiBRdWFudGl0YXRpdmUgRW5naW5l
ZXJpbmcgQmlvbG9neSwgU2hlbnpoZW4gSW5zdGl0dXRlIG9mIFN5bnRoZXRpYyBCaW9sb2d5LCBT
aGVuemhlbiBJbnN0aXR1dGUgb2YgQWR2YW5jZWQgVGVjaG5vbG9neSwgQ2hpbmVzZSBBY2FkZW15
IG9mIFNjaWVuY2VzLCBTaGVuemhlbiwgQ2hpbmEuIGpjLmJpQHNpYXQuYWMuY24uPC9hdXRoLWFk
ZHJlc3M+PHRpdGxlcz48dGl0bGU+TksgY2VsbCBkeXNmdW5jdGlvbiBpbiBwYXRpZW50cyB3aXRo
IENPVklELTE5PC90aXRsZT48c2Vjb25kYXJ5LXRpdGxlPkNlbGwgTW9sIEltbXVub2w8L3NlY29u
ZGFyeS10aXRsZT48L3RpdGxlcz48cGVyaW9kaWNhbD48ZnVsbC10aXRsZT5DZWxsIE1vbCBJbW11
bm9sPC9mdWxsLXRpdGxlPjwvcGVyaW9kaWNhbD48cGFnZXM+MTI3LTEyOTwvcGFnZXM+PHZvbHVt
ZT4xOTwvdm9sdW1lPjxudW1iZXI+MjwvbnVtYmVyPjxlZGl0aW9uPjIwMjIvMDEvMTQ8L2VkaXRp
b24+PGtleXdvcmRzPjxrZXl3b3JkPkNPVklELTE5L2Jsb29kLyppbW11bm9sb2d5L3RoZXJhcHkv
dmlyb2xvZ3k8L2tleXdvcmQ+PGtleXdvcmQ+Q2VsbC0gYW5kIFRpc3N1ZS1CYXNlZCBUaGVyYXB5
L21ldGhvZHM8L2tleXdvcmQ+PGtleXdvcmQ+Q29yb25hdmlydXMgTnVjbGVvY2Fwc2lkIFByb3Rl
aW5zL21ldGFib2xpc208L2tleXdvcmQ+PGtleXdvcmQ+Q3l0b2tpbmVzL2Jsb29kPC9rZXl3b3Jk
PjxrZXl3b3JkPkh1bWFuczwva2V5d29yZD48a2V5d29yZD5JbW11bmUgQ2hlY2twb2ludCBQcm90
ZWlucy9ibG9vZDwva2V5d29yZD48a2V5d29yZD5JbW11bm90aGVyYXB5L21ldGhvZHM8L2tleXdv
cmQ+PGtleXdvcmQ+S2lsbGVyIENlbGxzLCBOYXR1cmFsLyppbW11bm9sb2d5LypwYXRob2xvZ3k8
L2tleXdvcmQ+PGtleXdvcmQ+UGhvc3Bob3Byb3RlaW5zL21ldGFib2xpc208L2tleXdvcmQ+PGtl
eXdvcmQ+U0FSUy1Db1YtMi8qbWV0YWJvbGlzbTwva2V5d29yZD48a2V5d29yZD4qU2V2ZXJpdHkg
b2YgSWxsbmVzcyBJbmRleDwva2V5d29yZD48L2tleXdvcmRzPjxkYXRlcz48eWVhcj4yMDIyPC95
ZWFyPjxwdWItZGF0ZXM+PGRhdGU+RmViPC9kYXRlPjwvcHViLWRhdGVzPjwvZGF0ZXM+PGlzYm4+
MjA0Mi0wMjI2IChFbGVjdHJvbmljKSYjeEQ7MTY3Mi03NjgxIChQcmludCkmI3hEOzE2NzItNzY4
MSAoTGlua2luZyk8L2lzYm4+PGFjY2Vzc2lvbi1udW0+MzUwMjI2MDQ8L2FjY2Vzc2lvbi1udW0+
PHVybHM+PHJlbGF0ZWQtdXJscz48dXJsPmh0dHBzOi8vd3d3Lm5jYmkubmxtLm5paC5nb3YvcHVi
bWVkLzM1MDIyNjA0PC91cmw+PC9yZWxhdGVkLXVybHM+PC91cmxzPjxjdXN0b20yPlBNQzg3NTU1
MTU8L2N1c3RvbTI+PGVsZWN0cm9uaWMtcmVzb3VyY2UtbnVtPjEwLjEwMzgvczQxNDIzLTAyMS0w
MDgyNS0yPC9lbGVjdHJvbmljLXJlc291cmNlLW51bT48L3JlY29yZD48L0NpdGU+PENpdGU+PEF1
dGhvcj5EaSBWaXRvPC9BdXRob3I+PFllYXI+MjAyMjwvWWVhcj48UmVjTnVtPjE2MDM8L1JlY051
bT48cmVjb3JkPjxyZWMtbnVtYmVyPjE2MDM8L3JlYy1udW1iZXI+PGZvcmVpZ24ta2V5cz48a2V5
IGFwcD0iRU4iIGRiLWlkPSI1dndkNXR3MGM1eHo1dmVyZmVueHAwcHZwZTJ3cjJ2OWRydHciIHRp
bWVzdGFtcD0iMTY3ODk5OTIwMyIgZ3VpZD0iNGE4YmJlZjEtMmNhMy00MGYxLWEzZTItNDliMzU2
MGNlZTgzIj4xNjAzPC9rZXk+PC9mb3JlaWduLWtleXM+PHJlZi10eXBlIG5hbWU9IkpvdXJuYWwg
QXJ0aWNsZSI+MTc8L3JlZi10eXBlPjxjb250cmlidXRvcnM+PGF1dGhvcnM+PGF1dGhvcj5EaSBW
aXRvLCBDLjwvYXV0aG9yPjxhdXRob3I+Q2FsY2F0ZXJyYSwgRi48L2F1dGhvcj48YXV0aG9yPkNv
aWFuaXosIE4uPC9hdXRob3I+PGF1dGhvcj5UZXJ6b2xpLCBTLjwvYXV0aG9yPjxhdXRob3I+Vm96
YSwgQS48L2F1dGhvcj48YXV0aG9yPk1pa3VsYWssIEouPC9hdXRob3I+PGF1dGhvcj5EZWxsYSBC
ZWxsYSwgUy48L2F1dGhvcj48YXV0aG9yPk1hdmlsaW8sIEQuPC9hdXRob3I+PC9hdXRob3JzPjwv
Y29udHJpYnV0b3JzPjxhdXRoLWFkZHJlc3M+VW5pdCBvZiBDbGluaWNhbCBhbmQgRXhwZXJpbWVu
dGFsIEltbXVub2xvZ3ksIElSQ0NTIEh1bWFuaXRhcyBSZXNlYXJjaCBIb3NwaXRhbCwgTWlsYW4s
IEl0YWx5LiYjeEQ7RGVwYXJ0bWVudCBvZiBNZWRpY2FsIEJpb3RlY2hub2xvZ2llcyBhbmQgVHJh
bnNsYXRpb25hbCBNZWRpY2luZSAoQmlvTWVUcmEpICwgVW5pdmVyc2l0eSBvZiBNaWxhbiwgTWls
YW4sIEl0YWx5LiYjeEQ7RGVwYXJ0bWVudCBvZiBCaW9tZWRpY2FsIFNjaWVuY2VzLCBIdW1hbml0
YXMgVW5pdmVyc2l0eSwgTWlsYW4sIEl0YWx5LiYjeEQ7RW1lcmdlbmN5IE1lZGljaW5lIFVuaXQs
IElSQ0NTIEh1bWFuaXRhcyBSZXNlYXJjaCBIb3NwaXRhbCwgTWlsYW4sIEl0YWx5LjwvYXV0aC1h
ZGRyZXNzPjx0aXRsZXM+PHRpdGxlPk5hdHVyYWwgS2lsbGVyIENlbGxzIGluIFNBUlMtQ29WLTIg
SW5mZWN0aW9uOiBQYXRob3BoeXNpb2xvZ3kgYW5kIFRoZXJhcGV1dGljIEltcGxpY2F0aW9uczwv
dGl0bGU+PHNlY29uZGFyeS10aXRsZT5Gcm9udCBJbW11bm9sPC9zZWNvbmRhcnktdGl0bGU+PC90
aXRsZXM+PHBlcmlvZGljYWw+PGZ1bGwtdGl0bGU+RnJvbnQgSW1tdW5vbDwvZnVsbC10aXRsZT48
L3BlcmlvZGljYWw+PHBhZ2VzPjg4ODI0ODwvcGFnZXM+PHZvbHVtZT4xMzwvdm9sdW1lPjxlZGl0
aW9uPjIwMjIvMDcvMTk8L2VkaXRpb24+PGtleXdvcmRzPjxrZXl3b3JkPipjb3ZpZC0xOTwva2V5
d29yZD48a2V5d29yZD5IdW1hbnM8L2tleXdvcmQ+PGtleXdvcmQ+SW1tdW5pdHksIElubmF0ZTwv
a2V5d29yZD48a2V5d29yZD5LaWxsZXIgQ2VsbHMsIE5hdHVyYWw8L2tleXdvcmQ+PGtleXdvcmQ+
UGFuZGVtaWNzPC9rZXl3b3JkPjxrZXl3b3JkPlNBUlMtQ29WLTI8L2tleXdvcmQ+PGtleXdvcmQ+
Q292aWQtMTk8L2tleXdvcmQ+PGtleXdvcmQ+TksgY2VsbHM8L2tleXdvcmQ+PGtleXdvcmQ+U0FS
Uy1Db1YtMiBpbmZlY3Rpb248L2tleXdvcmQ+PGtleXdvcmQ+aW1tdW5vdGhlcmFweTwva2V5d29y
ZD48a2V5d29yZD5tZW1vcnktbGlrZTwva2V5d29yZD48a2V5d29yZD5zaW5nbGUgY2VsbCBzZXF1
ZW5jaW5n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1ODQ0NjA0PC9hY2Nlc3Np
b24tbnVtPjx1cmxzPjxyZWxhdGVkLXVybHM+PHVybD5odHRwczovL3d3dy5uY2JpLm5sbS5uaWgu
Z292L3B1Ym1lZC8zNTg0NDYwNDwvdXJsPjwvcmVsYXRlZC11cmxzPjwvdXJscz48Y3VzdG9tMj5Q
TUM5Mjc5ODU5PC9jdXN0b20yPjxlbGVjdHJvbmljLXJlc291cmNlLW51bT4xMC4zMzg5L2ZpbW11
LjIwMjIuODg4MjQ4PC9lbGVjdHJvbmljLXJlc291cmNlLW51bT48L3JlY29yZD48L0NpdGU+PC9F
bmROb3RlPn==
</w:fldData>
              </w:fldChar>
            </w:r>
            <w:r>
              <w:instrText xml:space="preserve"> ADDIN EN.CITE.DATA </w:instrText>
            </w:r>
            <w:r>
              <w:fldChar w:fldCharType="end"/>
            </w:r>
            <w:r>
              <w:fldChar w:fldCharType="separate"/>
            </w:r>
            <w:r>
              <w:rPr>
                <w:noProof/>
              </w:rPr>
              <w:t>(48-53)</w:t>
            </w:r>
            <w:r>
              <w:fldChar w:fldCharType="end"/>
            </w:r>
          </w:p>
          <w:p w14:paraId="09C82C70" w14:textId="766936F9" w:rsidR="00220CFE" w:rsidRDefault="00220CFE" w:rsidP="00842C7D">
            <w:pPr>
              <w:jc w:val="center"/>
            </w:pPr>
            <w:r>
              <w:fldChar w:fldCharType="begin">
                <w:fldData xml:space="preserve">PEVuZE5vdGU+PENpdGU+PEF1dGhvcj5Gb3N0ZXI8L0F1dGhvcj48WWVhcj4yMDIyPC9ZZWFyPjxS
ZWNOdW0+MTYwMTwvUmVjTnVtPjxEaXNwbGF5VGV4dD4oNDIsIDQ2KTwvRGlzcGxheVRleHQ+PHJl
Y29yZD48cmVjLW51bWJlcj4xNjAxPC9yZWMtbnVtYmVyPjxmb3JlaWduLWtleXM+PGtleSBhcHA9
IkVOIiBkYi1pZD0iNXZ3ZDV0dzBjNXh6NXZlcmZlbnhwMHB2cGUyd3IydjlkcnR3IiB0aW1lc3Rh
bXA9IjE2Nzg5OTg2NzgiIGd1aWQ9Ijc4MzRkZWQ5LTlmYmItNGNmNy1hZGQ2LWQ0MGRkNmUxZWNk
MCI+MTYwMTwva2V5PjwvZm9yZWlnbi1rZXlzPjxyZWYtdHlwZSBuYW1lPSJKb3VybmFsIEFydGlj
bGUiPjE3PC9yZWYtdHlwZT48Y29udHJpYnV0b3JzPjxhdXRob3JzPjxhdXRob3I+Rm9zdGVyLCBT
LiBMLjwvYXV0aG9yPjxhdXRob3I+V29vbHNleSwgQy48L2F1dGhvcj48YXV0aG9yPkJvcmlzZXZp
Y2gsIFYuPC9hdXRob3I+PGF1dGhvcj5BZ2FucywgSy4gTi48L2F1dGhvcj48YXV0aG9yPlByYXNh
ZCwgQS4gTi48L2F1dGhvcj48YXV0aG9yPkRlZXIsIEQuIEouPC9hdXRob3I+PGF1dGhvcj5HZWlz
YmVydCwgSi4gQi48L2F1dGhvcj48YXV0aG9yPkRvYmlhcywgTi4gUy48L2F1dGhvcj48YXV0aG9y
PkZlbnRvbiwgSy4gQS48L2F1dGhvcj48YXV0aG9yPkNyb3NzLCBSLiBXLjwvYXV0aG9yPjxhdXRo
b3I+R2Vpc2JlcnQsIFQuIFcuPC9hdXRob3I+PC9hdXRob3JzPjwvY29udHJpYnV0b3JzPjxhdXRo
LWFkZHJlc3M+R2FsdmVzdG9uIE5hdGlvbmFsIExhYm9yYXRvcnksIFVuaXZlcnNpdHkgb2YgVGV4
YXMgTWVkaWNhbCBCcmFuY2gsIEdhbHZlc3RvbiwgVFggNzc1NTUtMDYxMC4mI3hEO0RlcGFydG1l
bnQgb2YgTWljcm9iaW9sb2d5IGFuZCBJbW11bm9sb2d5LCBVbml2ZXJzaXR5IG9mIFRleGFzIE1l
ZGljYWwgQnJhbmNoLCBHYWx2ZXN0b24sIFRYIDc3NTU1LTA2MTAuPC9hdXRoLWFkZHJlc3M+PHRp
dGxlcz48dGl0bGU+QSByZWNvbWJpbmFudCBWU1YtdmVjdG9yZWQgdmFjY2luZSByYXBpZGx5IHBy
b3RlY3RzIG5vbmh1bWFuIHByaW1hdGVzIGFnYWluc3QgbGV0aGFsIE5pcGFoIHZpcnVzIGRpc2Vh
c2U8L3RpdGxlPjxzZWNvbmRhcnktdGl0bGU+UHJvYyBOYXRsIEFjYWQgU2NpIFUgUyBBPC9zZWNv
bmRhcnktdGl0bGU+PC90aXRsZXM+PHBlcmlvZGljYWw+PGZ1bGwtdGl0bGU+UHJvYyBOYXRsIEFj
YWQgU2NpIFUgUyBBPC9mdWxsLXRpdGxlPjwvcGVyaW9kaWNhbD48cGFnZXM+ZTIyMDAwNjUxMTk8
L3BhZ2VzPjx2b2x1bWU+MTE5PC92b2x1bWU+PG51bWJlcj4xMjwvbnVtYmVyPjxlZGl0aW9uPjIw
MjIvMDMvMTU8L2VkaXRpb24+PGtleXdvcmRzPjxrZXl3b3JkPkFuaW1hbHM8L2tleXdvcmQ+PGtl
eXdvcmQ+QW50aWJvZGllcywgTmV1dHJhbGl6aW5nPC9rZXl3b3JkPjxrZXl3b3JkPkFudGlib2Rp
ZXMsIFZpcmFsL2ltbXVub2xvZ3k8L2tleXdvcmQ+PGtleXdvcmQ+QmlvbWFya2Vyczwva2V5d29y
ZD48a2V5d29yZD5HZW5ldGljIFZlY3RvcnM8L2tleXdvcmQ+PGtleXdvcmQ+SGVuaXBhdmlydXMg
SW5mZWN0aW9ucy8qdmV0ZXJpbmFyeTwva2V5d29yZD48a2V5d29yZD5LYXBsYW4tTWVpZXIgRXN0
aW1hdGU8L2tleXdvcmQ+PGtleXdvcmQ+TmV1dHJhbGl6YXRpb24gVGVzdHM8L2tleXdvcmQ+PGtl
eXdvcmQ+TmlwYWggVmlydXMvKmltbXVub2xvZ3k8L2tleXdvcmQ+PGtleXdvcmQ+T3V0Y29tZSBB
c3Nlc3NtZW50LCBIZWFsdGggQ2FyZTwva2V5d29yZD48a2V5d29yZD5QcmltYXRlIERpc2Vhc2Vz
L2RpYWdub3Npcy9tb3J0YWxpdHkvKnByZXZlbnRpb24gJmFtcDsgY29udHJvbC92aXJvbG9neTwv
a2V5d29yZD48a2V5d29yZD5WYWNjaW5hdGlvbjwva2V5d29yZD48a2V5d29yZD5WYWNjaW5lcywg
U3ludGhldGljLyppbW11bm9sb2d5PC9rZXl3b3JkPjxrZXl3b3JkPlZpcmFsIExvYWQ8L2tleXdv
cmQ+PGtleXdvcmQ+VmlyYWwgVmFjY2luZXMvKmltbXVub2xvZ3k8L2tleXdvcmQ+PGtleXdvcmQ+
TmlwYWggdmlydXM8L2tleXdvcmQ+PGtleXdvcmQ+aGVuaXBhdmlydXM8L2tleXdvcmQ+PGtleXdv
cmQ+clZTVi1OaVY8L2tleXdvcmQ+PGtleXdvcmQ+cmVjb21iaW5hbnQgdmVzaWN1bGFyIHN0b21h
dGl0aXMgdmlydXM8L2tleXdvcmQ+PGtleXdvcmQ+dmFjY2luZTwva2V5d29yZD48a2V5d29yZD5w
cm92aXNpb25hbCBVUyBwYXRlbnQgYXBwbGljYXRpb24gZm9yIGhlbmlwYXZpcnVzIHZhY2NpbmVz
IChVUyBTZXJpYWwgTm8uPC9rZXl3b3JkPjxrZXl3b3JkPjYzLzI0OCwwNTUpLjwva2V5d29yZD48
L2tleXdvcmRzPjxkYXRlcz48eWVhcj4yMDIyPC95ZWFyPjxwdWItZGF0ZXM+PGRhdGU+TWFyIDIy
PC9kYXRlPjwvcHViLWRhdGVzPjwvZGF0ZXM+PGlzYm4+MTA5MS02NDkwIChFbGVjdHJvbmljKSYj
eEQ7MDAyNy04NDI0IChQcmludCkmI3hEOzAwMjctODQyNCAoTGlua2luZyk8L2lzYm4+PGFjY2Vz
c2lvbi1udW0+MzUyODYyMTE8L2FjY2Vzc2lvbi1udW0+PHVybHM+PHJlbGF0ZWQtdXJscz48dXJs
Pmh0dHBzOi8vd3d3Lm5jYmkubmxtLm5paC5nb3YvcHVibWVkLzM1Mjg2MjExPC91cmw+PC9yZWxh
dGVkLXVybHM+PC91cmxzPjxjdXN0b20yPlBNQzg5NDQyNjc8L2N1c3RvbTI+PGVsZWN0cm9uaWMt
cmVzb3VyY2UtbnVtPjEwLjEwNzMvcG5hcy4yMjAwMDY1MTE5PC9lbGVjdHJvbmljLXJlc291cmNl
LW51bT48L3JlY29yZD48L0NpdGU+PENpdGU+PEF1dGhvcj5MYXJhPC9BdXRob3I+PFllYXI+MjAx
OTwvWWVhcj48UmVjTnVtPjk5NzwvUmVjTnVtPjxyZWNvcmQ+PHJlYy1udW1iZXI+OTk3PC9yZWMt
bnVtYmVyPjxmb3JlaWduLWtleXM+PGtleSBhcHA9IkVOIiBkYi1pZD0iNXZ3ZDV0dzBjNXh6NXZl
cmZlbnhwMHB2cGUyd3IydjlkcnR3IiB0aW1lc3RhbXA9IjE2NjkwNDE0NDEiIGd1aWQ9IjZiZTZm
MjVjLTA5YzMtNGIyYy04MmE2LWEzZjJkZDJhMTYxOSI+OTk3PC9rZXk+PC9mb3JlaWduLWtleXM+
PHJlZi10eXBlIG5hbWU9IkpvdXJuYWwgQXJ0aWNsZSI+MTc8L3JlZi10eXBlPjxjb250cmlidXRv
cnM+PGF1dGhvcnM+PGF1dGhvcj5MYXJhLCBBLjwvYXV0aG9yPjxhdXRob3I+Q29uZywgWS48L2F1
dGhvcj48YXV0aG9yPkphaHJsaW5nLCBQLiBCLjwvYXV0aG9yPjxhdXRob3I+TWVkbmlrb3YsIE0u
PC9hdXRob3I+PGF1dGhvcj5Qb3N0bmlrb3ZhLCBFLjwvYXV0aG9yPjxhdXRob3I+WXUsIFMuPC9h
dXRob3I+PGF1dGhvcj5NdW5zdGVyLCBWLjwvYXV0aG9yPjxhdXRob3I+SG9sYnJvb2ssIE0uIFIu
PC9hdXRob3I+PC9hdXRob3JzPjwvY29udHJpYnV0b3JzPjxhdXRoLWFkZHJlc3M+TklBSUQgSW50
ZWdyYXRlZCBSZXNlYXJjaCBGYWNpbGl0eSwgRnQuIERldHJpY2ssIEZyZWRlcmljaywgTUQsIFVu
aXRlZCBTdGF0ZXMgb2YgQW1lcmljYS4mI3hEO1ZpcnVzIEVjb2xvZ3kgVW5pdCwgTGFib3JhdG9y
eSBvZiBWaXJvbG9neSwgUm9ja3kgTW91bnRhaW4gTGFib3JhdG9yaWVzLCBIYW1pbHRvbiwgTVQs
IFVuaXRlZCBTdGF0ZXMgb2YgQW1lcmljYS48L2F1dGgtYWRkcmVzcz48dGl0bGVzPjx0aXRsZT5Q
ZXJpcGhlcmFsIGltbXVuZSByZXNwb25zZSBpbiB0aGUgQWZyaWNhbiBncmVlbiBtb25rZXkgbW9k
ZWwgZm9sbG93aW5nIE5pcGFoLU1hbGF5c2lhIHZpcnVzIGV4cG9zdXJlIGJ5IGludGVybWVkaWF0
ZS1zaXplIHBhcnRpY2xlIGFlcm9zb2w8L3RpdGxlPjxzZWNvbmRhcnktdGl0bGU+UExvUyBOZWds
IFRyb3AgRGlzPC9zZWNvbmRhcnktdGl0bGU+PC90aXRsZXM+PHBlcmlvZGljYWw+PGZ1bGwtdGl0
bGU+UExvUyBOZWdsIFRyb3AgRGlzPC9mdWxsLXRpdGxlPjwvcGVyaW9kaWNhbD48cGFnZXM+ZTAw
MDc0NTQ8L3BhZ2VzPjx2b2x1bWU+MTM8L3ZvbHVtZT48bnVtYmVyPjY8L251bWJlcj48ZWRpdGlv
bj4yMDE5LzA2LzA2PC9lZGl0aW9uPjxrZXl3b3Jkcz48a2V5d29yZD4qQWVyb3NvbHM8L2tleXdv
cmQ+PGtleXdvcmQ+QW5pbWFsczwva2V5d29yZD48a2V5d29yZD5BbnRpYm9kaWVzLCBOZXV0cmFs
aXppbmcvYmxvb2Q8L2tleXdvcmQ+PGtleXdvcmQ+QW50aWJvZGllcywgVmlyYWwvYmxvb2Q8L2tl
eXdvcmQ+PGtleXdvcmQ+Qi1MeW1waG9jeXRlcy9pbW11bm9sb2d5PC9rZXl3b3JkPjxrZXl3b3Jk
PkNENC1Qb3NpdGl2ZSBULUx5bXBob2N5dGVzL2ltbXVub2xvZ3k8L2tleXdvcmQ+PGtleXdvcmQ+
Q0Q4LVBvc2l0aXZlIFQtTHltcGhvY3l0ZXMvaW1tdW5vbG9neTwva2V5d29yZD48a2V5d29yZD5D
aGxvcm9jZWJ1cyBhZXRoaW9wczwva2V5d29yZD48a2V5d29yZD5DeXRva2luZXMvYW5hbHlzaXM8
L2tleXdvcmQ+PGtleXdvcmQ+RGlzZWFzZSBNb2RlbHMsIEFuaW1hbDwva2V5d29yZD48a2V5d29y
ZD5GZW1hbGU8L2tleXdvcmQ+PGtleXdvcmQ+SGVuaXBhdmlydXMgSW5mZWN0aW9ucy8qaW1tdW5v
bG9neTwva2V5d29yZD48a2V5d29yZD5IdW1hbnM8L2tleXdvcmQ+PGtleXdvcmQ+SW1tdW5pdHks
IENlbGx1bGFyPC9rZXl3b3JkPjxrZXl3b3JkPipJbW11bml0eSwgSHVtb3JhbDwva2V5d29yZD48
a2V5d29yZD5JbW11bm9nbG9idWxpbiBNL2Jsb29kPC9rZXl3b3JkPjxrZXl3b3JkPipJbmhhbGF0
aW9uIEV4cG9zdXJlPC9rZXl3b3JkPjxrZXl3b3JkPktpbGxlciBDZWxscywgTmF0dXJhbC9pbW11
bm9sb2d5PC9rZXl3b3JkPjxrZXl3b3JkPk1hbGU8L2tleXdvcmQ+PGtleXdvcmQ+TmlwYWggVmly
dXMvKmltbXVub2xvZ3k8L2tleXdvcmQ+PC9rZXl3b3Jkcz48ZGF0ZXM+PHllYXI+MjAxOTwveWVh
cj48cHViLWRhdGVzPjxkYXRlPkp1bjwvZGF0ZT48L3B1Yi1kYXRlcz48L2RhdGVzPjxpc2JuPjE5
MzUtMjczNSAoRWxlY3Ryb25pYykmI3hEOzE5MzUtMjcyNyAoTGlua2luZyk8L2lzYm4+PGFjY2Vz
c2lvbi1udW0+MzExNjY5NDY8L2FjY2Vzc2lvbi1udW0+PHVybHM+PHJlbGF0ZWQtdXJscz48dXJs
Pmh0dHBzOi8vd3d3Lm5jYmkubmxtLm5paC5nb3YvcHVibWVkLzMxMTY2OTQ2PC91cmw+PC9yZWxh
dGVkLXVybHM+PC91cmxzPjxjdXN0b20yPlBNQzY1NzY3OTggSW5zdGl0dXRlLiBTdWJjb250cmFj
dG9ycyB0byBCYXR0ZWxsZSBNZW1vcmlhbCBJbnN0aXR1dGUgd2hvIHBlcmZvcm1lZCB0aGlzIHdv
cmsgYXJlOiBBLkwsIGFuZCBNLk0sIGVtcGxveWVlcyBvZiBMb3ZlbGFjZSBSZXNwaXJhdG9yeSBS
ZXNlYXJjaCBJbnN0aXR1dGUgYW5kIEUuUCwgYW4gZW1wbG95ZWUgb2YgZ292ZXJubWVudCBjb250
cmFjdGluZyBhZ2VuY3kgVHVubmVsbCBHb3Zlcm5tZW50IFNlcnZpY2VzLCBJbmMuIEFsbCBvdGhl
ciBlbXBsb3llZXMgZGVjbGFyZSB0aGF0IG5vIGNvbXBldGluZyBpbnRlcmVzdHMgZXhpc3QuPC9j
dXN0b20yPjxlbGVjdHJvbmljLXJlc291cmNlLW51bT4xMC4xMzcxL2pvdXJuYWwucG50ZC4wMDA3
NDU0PC9lbGVjdHJvbmljLXJlc291cmNlLW51bT48L3JlY29yZD48L0NpdGU+PC9FbmROb3RlPgB=
</w:fldData>
              </w:fldChar>
            </w:r>
            <w:r>
              <w:instrText xml:space="preserve"> ADDIN EN.CITE </w:instrText>
            </w:r>
            <w:r>
              <w:fldChar w:fldCharType="begin">
                <w:fldData xml:space="preserve">PEVuZE5vdGU+PENpdGU+PEF1dGhvcj5Gb3N0ZXI8L0F1dGhvcj48WWVhcj4yMDIyPC9ZZWFyPjxS
ZWNOdW0+MTYwMTwvUmVjTnVtPjxEaXNwbGF5VGV4dD4oNDIsIDQ2KTwvRGlzcGxheVRleHQ+PHJl
Y29yZD48cmVjLW51bWJlcj4xNjAxPC9yZWMtbnVtYmVyPjxmb3JlaWduLWtleXM+PGtleSBhcHA9
IkVOIiBkYi1pZD0iNXZ3ZDV0dzBjNXh6NXZlcmZlbnhwMHB2cGUyd3IydjlkcnR3IiB0aW1lc3Rh
bXA9IjE2Nzg5OTg2NzgiIGd1aWQ9Ijc4MzRkZWQ5LTlmYmItNGNmNy1hZGQ2LWQ0MGRkNmUxZWNk
MCI+MTYwMTwva2V5PjwvZm9yZWlnbi1rZXlzPjxyZWYtdHlwZSBuYW1lPSJKb3VybmFsIEFydGlj
bGUiPjE3PC9yZWYtdHlwZT48Y29udHJpYnV0b3JzPjxhdXRob3JzPjxhdXRob3I+Rm9zdGVyLCBT
LiBMLjwvYXV0aG9yPjxhdXRob3I+V29vbHNleSwgQy48L2F1dGhvcj48YXV0aG9yPkJvcmlzZXZp
Y2gsIFYuPC9hdXRob3I+PGF1dGhvcj5BZ2FucywgSy4gTi48L2F1dGhvcj48YXV0aG9yPlByYXNh
ZCwgQS4gTi48L2F1dGhvcj48YXV0aG9yPkRlZXIsIEQuIEouPC9hdXRob3I+PGF1dGhvcj5HZWlz
YmVydCwgSi4gQi48L2F1dGhvcj48YXV0aG9yPkRvYmlhcywgTi4gUy48L2F1dGhvcj48YXV0aG9y
PkZlbnRvbiwgSy4gQS48L2F1dGhvcj48YXV0aG9yPkNyb3NzLCBSLiBXLjwvYXV0aG9yPjxhdXRo
b3I+R2Vpc2JlcnQsIFQuIFcuPC9hdXRob3I+PC9hdXRob3JzPjwvY29udHJpYnV0b3JzPjxhdXRo
LWFkZHJlc3M+R2FsdmVzdG9uIE5hdGlvbmFsIExhYm9yYXRvcnksIFVuaXZlcnNpdHkgb2YgVGV4
YXMgTWVkaWNhbCBCcmFuY2gsIEdhbHZlc3RvbiwgVFggNzc1NTUtMDYxMC4mI3hEO0RlcGFydG1l
bnQgb2YgTWljcm9iaW9sb2d5IGFuZCBJbW11bm9sb2d5LCBVbml2ZXJzaXR5IG9mIFRleGFzIE1l
ZGljYWwgQnJhbmNoLCBHYWx2ZXN0b24sIFRYIDc3NTU1LTA2MTAuPC9hdXRoLWFkZHJlc3M+PHRp
dGxlcz48dGl0bGU+QSByZWNvbWJpbmFudCBWU1YtdmVjdG9yZWQgdmFjY2luZSByYXBpZGx5IHBy
b3RlY3RzIG5vbmh1bWFuIHByaW1hdGVzIGFnYWluc3QgbGV0aGFsIE5pcGFoIHZpcnVzIGRpc2Vh
c2U8L3RpdGxlPjxzZWNvbmRhcnktdGl0bGU+UHJvYyBOYXRsIEFjYWQgU2NpIFUgUyBBPC9zZWNv
bmRhcnktdGl0bGU+PC90aXRsZXM+PHBlcmlvZGljYWw+PGZ1bGwtdGl0bGU+UHJvYyBOYXRsIEFj
YWQgU2NpIFUgUyBBPC9mdWxsLXRpdGxlPjwvcGVyaW9kaWNhbD48cGFnZXM+ZTIyMDAwNjUxMTk8
L3BhZ2VzPjx2b2x1bWU+MTE5PC92b2x1bWU+PG51bWJlcj4xMjwvbnVtYmVyPjxlZGl0aW9uPjIw
MjIvMDMvMTU8L2VkaXRpb24+PGtleXdvcmRzPjxrZXl3b3JkPkFuaW1hbHM8L2tleXdvcmQ+PGtl
eXdvcmQ+QW50aWJvZGllcywgTmV1dHJhbGl6aW5nPC9rZXl3b3JkPjxrZXl3b3JkPkFudGlib2Rp
ZXMsIFZpcmFsL2ltbXVub2xvZ3k8L2tleXdvcmQ+PGtleXdvcmQ+QmlvbWFya2Vyczwva2V5d29y
ZD48a2V5d29yZD5HZW5ldGljIFZlY3RvcnM8L2tleXdvcmQ+PGtleXdvcmQ+SGVuaXBhdmlydXMg
SW5mZWN0aW9ucy8qdmV0ZXJpbmFyeTwva2V5d29yZD48a2V5d29yZD5LYXBsYW4tTWVpZXIgRXN0
aW1hdGU8L2tleXdvcmQ+PGtleXdvcmQ+TmV1dHJhbGl6YXRpb24gVGVzdHM8L2tleXdvcmQ+PGtl
eXdvcmQ+TmlwYWggVmlydXMvKmltbXVub2xvZ3k8L2tleXdvcmQ+PGtleXdvcmQ+T3V0Y29tZSBB
c3Nlc3NtZW50LCBIZWFsdGggQ2FyZTwva2V5d29yZD48a2V5d29yZD5QcmltYXRlIERpc2Vhc2Vz
L2RpYWdub3Npcy9tb3J0YWxpdHkvKnByZXZlbnRpb24gJmFtcDsgY29udHJvbC92aXJvbG9neTwv
a2V5d29yZD48a2V5d29yZD5WYWNjaW5hdGlvbjwva2V5d29yZD48a2V5d29yZD5WYWNjaW5lcywg
U3ludGhldGljLyppbW11bm9sb2d5PC9rZXl3b3JkPjxrZXl3b3JkPlZpcmFsIExvYWQ8L2tleXdv
cmQ+PGtleXdvcmQ+VmlyYWwgVmFjY2luZXMvKmltbXVub2xvZ3k8L2tleXdvcmQ+PGtleXdvcmQ+
TmlwYWggdmlydXM8L2tleXdvcmQ+PGtleXdvcmQ+aGVuaXBhdmlydXM8L2tleXdvcmQ+PGtleXdv
cmQ+clZTVi1OaVY8L2tleXdvcmQ+PGtleXdvcmQ+cmVjb21iaW5hbnQgdmVzaWN1bGFyIHN0b21h
dGl0aXMgdmlydXM8L2tleXdvcmQ+PGtleXdvcmQ+dmFjY2luZTwva2V5d29yZD48a2V5d29yZD5w
cm92aXNpb25hbCBVUyBwYXRlbnQgYXBwbGljYXRpb24gZm9yIGhlbmlwYXZpcnVzIHZhY2NpbmVz
IChVUyBTZXJpYWwgTm8uPC9rZXl3b3JkPjxrZXl3b3JkPjYzLzI0OCwwNTUpLjwva2V5d29yZD48
L2tleXdvcmRzPjxkYXRlcz48eWVhcj4yMDIyPC95ZWFyPjxwdWItZGF0ZXM+PGRhdGU+TWFyIDIy
PC9kYXRlPjwvcHViLWRhdGVzPjwvZGF0ZXM+PGlzYm4+MTA5MS02NDkwIChFbGVjdHJvbmljKSYj
eEQ7MDAyNy04NDI0IChQcmludCkmI3hEOzAwMjctODQyNCAoTGlua2luZyk8L2lzYm4+PGFjY2Vz
c2lvbi1udW0+MzUyODYyMTE8L2FjY2Vzc2lvbi1udW0+PHVybHM+PHJlbGF0ZWQtdXJscz48dXJs
Pmh0dHBzOi8vd3d3Lm5jYmkubmxtLm5paC5nb3YvcHVibWVkLzM1Mjg2MjExPC91cmw+PC9yZWxh
dGVkLXVybHM+PC91cmxzPjxjdXN0b20yPlBNQzg5NDQyNjc8L2N1c3RvbTI+PGVsZWN0cm9uaWMt
cmVzb3VyY2UtbnVtPjEwLjEwNzMvcG5hcy4yMjAwMDY1MTE5PC9lbGVjdHJvbmljLXJlc291cmNl
LW51bT48L3JlY29yZD48L0NpdGU+PENpdGU+PEF1dGhvcj5MYXJhPC9BdXRob3I+PFllYXI+MjAx
OTwvWWVhcj48UmVjTnVtPjk5NzwvUmVjTnVtPjxyZWNvcmQ+PHJlYy1udW1iZXI+OTk3PC9yZWMt
bnVtYmVyPjxmb3JlaWduLWtleXM+PGtleSBhcHA9IkVOIiBkYi1pZD0iNXZ3ZDV0dzBjNXh6NXZl
cmZlbnhwMHB2cGUyd3IydjlkcnR3IiB0aW1lc3RhbXA9IjE2NjkwNDE0NDEiIGd1aWQ9IjZiZTZm
MjVjLTA5YzMtNGIyYy04MmE2LWEzZjJkZDJhMTYxOSI+OTk3PC9rZXk+PC9mb3JlaWduLWtleXM+
PHJlZi10eXBlIG5hbWU9IkpvdXJuYWwgQXJ0aWNsZSI+MTc8L3JlZi10eXBlPjxjb250cmlidXRv
cnM+PGF1dGhvcnM+PGF1dGhvcj5MYXJhLCBBLjwvYXV0aG9yPjxhdXRob3I+Q29uZywgWS48L2F1
dGhvcj48YXV0aG9yPkphaHJsaW5nLCBQLiBCLjwvYXV0aG9yPjxhdXRob3I+TWVkbmlrb3YsIE0u
PC9hdXRob3I+PGF1dGhvcj5Qb3N0bmlrb3ZhLCBFLjwvYXV0aG9yPjxhdXRob3I+WXUsIFMuPC9h
dXRob3I+PGF1dGhvcj5NdW5zdGVyLCBWLjwvYXV0aG9yPjxhdXRob3I+SG9sYnJvb2ssIE0uIFIu
PC9hdXRob3I+PC9hdXRob3JzPjwvY29udHJpYnV0b3JzPjxhdXRoLWFkZHJlc3M+TklBSUQgSW50
ZWdyYXRlZCBSZXNlYXJjaCBGYWNpbGl0eSwgRnQuIERldHJpY2ssIEZyZWRlcmljaywgTUQsIFVu
aXRlZCBTdGF0ZXMgb2YgQW1lcmljYS4mI3hEO1ZpcnVzIEVjb2xvZ3kgVW5pdCwgTGFib3JhdG9y
eSBvZiBWaXJvbG9neSwgUm9ja3kgTW91bnRhaW4gTGFib3JhdG9yaWVzLCBIYW1pbHRvbiwgTVQs
IFVuaXRlZCBTdGF0ZXMgb2YgQW1lcmljYS48L2F1dGgtYWRkcmVzcz48dGl0bGVzPjx0aXRsZT5Q
ZXJpcGhlcmFsIGltbXVuZSByZXNwb25zZSBpbiB0aGUgQWZyaWNhbiBncmVlbiBtb25rZXkgbW9k
ZWwgZm9sbG93aW5nIE5pcGFoLU1hbGF5c2lhIHZpcnVzIGV4cG9zdXJlIGJ5IGludGVybWVkaWF0
ZS1zaXplIHBhcnRpY2xlIGFlcm9zb2w8L3RpdGxlPjxzZWNvbmRhcnktdGl0bGU+UExvUyBOZWds
IFRyb3AgRGlzPC9zZWNvbmRhcnktdGl0bGU+PC90aXRsZXM+PHBlcmlvZGljYWw+PGZ1bGwtdGl0
bGU+UExvUyBOZWdsIFRyb3AgRGlzPC9mdWxsLXRpdGxlPjwvcGVyaW9kaWNhbD48cGFnZXM+ZTAw
MDc0NTQ8L3BhZ2VzPjx2b2x1bWU+MTM8L3ZvbHVtZT48bnVtYmVyPjY8L251bWJlcj48ZWRpdGlv
bj4yMDE5LzA2LzA2PC9lZGl0aW9uPjxrZXl3b3Jkcz48a2V5d29yZD4qQWVyb3NvbHM8L2tleXdv
cmQ+PGtleXdvcmQ+QW5pbWFsczwva2V5d29yZD48a2V5d29yZD5BbnRpYm9kaWVzLCBOZXV0cmFs
aXppbmcvYmxvb2Q8L2tleXdvcmQ+PGtleXdvcmQ+QW50aWJvZGllcywgVmlyYWwvYmxvb2Q8L2tl
eXdvcmQ+PGtleXdvcmQ+Qi1MeW1waG9jeXRlcy9pbW11bm9sb2d5PC9rZXl3b3JkPjxrZXl3b3Jk
PkNENC1Qb3NpdGl2ZSBULUx5bXBob2N5dGVzL2ltbXVub2xvZ3k8L2tleXdvcmQ+PGtleXdvcmQ+
Q0Q4LVBvc2l0aXZlIFQtTHltcGhvY3l0ZXMvaW1tdW5vbG9neTwva2V5d29yZD48a2V5d29yZD5D
aGxvcm9jZWJ1cyBhZXRoaW9wczwva2V5d29yZD48a2V5d29yZD5DeXRva2luZXMvYW5hbHlzaXM8
L2tleXdvcmQ+PGtleXdvcmQ+RGlzZWFzZSBNb2RlbHMsIEFuaW1hbDwva2V5d29yZD48a2V5d29y
ZD5GZW1hbGU8L2tleXdvcmQ+PGtleXdvcmQ+SGVuaXBhdmlydXMgSW5mZWN0aW9ucy8qaW1tdW5v
bG9neTwva2V5d29yZD48a2V5d29yZD5IdW1hbnM8L2tleXdvcmQ+PGtleXdvcmQ+SW1tdW5pdHks
IENlbGx1bGFyPC9rZXl3b3JkPjxrZXl3b3JkPipJbW11bml0eSwgSHVtb3JhbDwva2V5d29yZD48
a2V5d29yZD5JbW11bm9nbG9idWxpbiBNL2Jsb29kPC9rZXl3b3JkPjxrZXl3b3JkPipJbmhhbGF0
aW9uIEV4cG9zdXJlPC9rZXl3b3JkPjxrZXl3b3JkPktpbGxlciBDZWxscywgTmF0dXJhbC9pbW11
bm9sb2d5PC9rZXl3b3JkPjxrZXl3b3JkPk1hbGU8L2tleXdvcmQ+PGtleXdvcmQ+TmlwYWggVmly
dXMvKmltbXVub2xvZ3k8L2tleXdvcmQ+PC9rZXl3b3Jkcz48ZGF0ZXM+PHllYXI+MjAxOTwveWVh
cj48cHViLWRhdGVzPjxkYXRlPkp1bjwvZGF0ZT48L3B1Yi1kYXRlcz48L2RhdGVzPjxpc2JuPjE5
MzUtMjczNSAoRWxlY3Ryb25pYykmI3hEOzE5MzUtMjcyNyAoTGlua2luZyk8L2lzYm4+PGFjY2Vz
c2lvbi1udW0+MzExNjY5NDY8L2FjY2Vzc2lvbi1udW0+PHVybHM+PHJlbGF0ZWQtdXJscz48dXJs
Pmh0dHBzOi8vd3d3Lm5jYmkubmxtLm5paC5nb3YvcHVibWVkLzMxMTY2OTQ2PC91cmw+PC9yZWxh
dGVkLXVybHM+PC91cmxzPjxjdXN0b20yPlBNQzY1NzY3OTggSW5zdGl0dXRlLiBTdWJjb250cmFj
dG9ycyB0byBCYXR0ZWxsZSBNZW1vcmlhbCBJbnN0aXR1dGUgd2hvIHBlcmZvcm1lZCB0aGlzIHdv
cmsgYXJlOiBBLkwsIGFuZCBNLk0sIGVtcGxveWVlcyBvZiBMb3ZlbGFjZSBSZXNwaXJhdG9yeSBS
ZXNlYXJjaCBJbnN0aXR1dGUgYW5kIEUuUCwgYW4gZW1wbG95ZWUgb2YgZ292ZXJubWVudCBjb250
cmFjdGluZyBhZ2VuY3kgVHVubmVsbCBHb3Zlcm5tZW50IFNlcnZpY2VzLCBJbmMuIEFsbCBvdGhl
ciBlbXBsb3llZXMgZGVjbGFyZSB0aGF0IG5vIGNvbXBldGluZyBpbnRlcmVzdHMgZXhpc3QuPC9j
dXN0b20yPjxlbGVjdHJvbmljLXJlc291cmNlLW51bT4xMC4xMzcxL2pvdXJuYWwucG50ZC4wMDA3
NDU0PC9lbGVjdHJvbmljLXJlc291cmNlLW51bT48L3JlY29yZD48L0NpdGU+PC9FbmROb3RlPgB=
</w:fldData>
              </w:fldChar>
            </w:r>
            <w:r>
              <w:instrText xml:space="preserve"> ADDIN EN.CITE.DATA </w:instrText>
            </w:r>
            <w:r>
              <w:fldChar w:fldCharType="end"/>
            </w:r>
            <w:r>
              <w:fldChar w:fldCharType="separate"/>
            </w:r>
            <w:r>
              <w:rPr>
                <w:noProof/>
              </w:rPr>
              <w:t>(42, 46)</w:t>
            </w:r>
            <w:r>
              <w:fldChar w:fldCharType="end"/>
            </w:r>
          </w:p>
          <w:p w14:paraId="5F5D75C4" w14:textId="7582DCE4" w:rsidR="00220CFE" w:rsidRDefault="00220CFE" w:rsidP="00842C7D">
            <w:pPr>
              <w:jc w:val="center"/>
            </w:pPr>
            <w:r>
              <w:fldChar w:fldCharType="begin">
                <w:fldData xml:space="preserve">PEVuZE5vdGU+PENpdGU+PEF1dGhvcj5XaWxsaWFtczwvQXV0aG9yPjxZZWFyPjIwMTU8L1llYXI+
PFJlY051bT4xNTk5PC9SZWNOdW0+PERpc3BsYXlUZXh0Pig1NC01Nik8L0Rpc3BsYXlUZXh0Pjxy
ZWNvcmQ+PHJlYy1udW1iZXI+MTU5OTwvcmVjLW51bWJlcj48Zm9yZWlnbi1rZXlzPjxrZXkgYXBw
PSJFTiIgZGItaWQ9IjV2d2Q1dHcwYzV4ejV2ZXJmZW54cDBwdnBlMndyMnY5ZHJ0dyIgdGltZXN0
YW1wPSIxNjc4OTk4MDEyIiBndWlkPSIwOWYwZTM0NC02NTAxLTQ1ODQtYmIyOC1mOWEzMDY5OWNl
MTIiPjE1OTk8L2tleT48L2ZvcmVpZ24ta2V5cz48cmVmLXR5cGUgbmFtZT0iSm91cm5hbCBBcnRp
Y2xlIj4xNzwvcmVmLXR5cGU+PGNvbnRyaWJ1dG9ycz48YXV0aG9ycz48YXV0aG9yPldpbGxpYW1z
LCBLLiBKLjwvYXV0aG9yPjxhdXRob3I+UWl1LCBYLjwvYXV0aG9yPjxhdXRob3I+RmVybmFuZG8s
IEwuPC9hdXRob3I+PGF1dGhvcj5Kb25lcywgUy4gTS48L2F1dGhvcj48YXV0aG9yPkFsaW1vbnRp
LCBKLiBCLjwvYXV0aG9yPjwvYXV0aG9ycz48L2NvbnRyaWJ1dG9ycz48YXV0aC1hZGRyZXNzPjEg
RGVwYXJ0bWVudCBvZiBNZWRpY2FsIE1pY3JvYmlvbG9neSBhbmQgSW1tdW5vbG9neSwgVW5pdmVy
c2l0eSBvZiBBbGJlcnRhICwgRWRtb250b24sIENhbmFkYSAuPC9hdXRoLWFkZHJlc3M+PHRpdGxl
cz48dGl0bGU+VlNWRGVsdGFHL0VCT1YgR1AtaW5kdWNlZCBpbm5hdGUgcHJvdGVjdGlvbiBlbmhh
bmNlcyBuYXR1cmFsIGtpbGxlciBjZWxsIGFjdGl2aXR5IHRvIGluY3JlYXNlIHN1cnZpdmFsIGlu
IGEgbGV0aGFsIG1vdXNlIGFkYXB0ZWQgRWJvbGEgdmlydXMgaW5mZWN0aW9uPC90aXRsZT48c2Vj
b25kYXJ5LXRpdGxlPlZpcmFsIEltbXVub2w8L3NlY29uZGFyeS10aXRsZT48L3RpdGxlcz48cGVy
aW9kaWNhbD48ZnVsbC10aXRsZT5WaXJhbCBJbW11bm9sPC9mdWxsLXRpdGxlPjwvcGVyaW9kaWNh
bD48cGFnZXM+NTEtNjE8L3BhZ2VzPjx2b2x1bWU+Mjg8L3ZvbHVtZT48bnVtYmVyPjE8L251bWJl
cj48ZWRpdGlvbj4yMDE0LzEyLzExPC9lZGl0aW9uPjxrZXl3b3Jkcz48a2V5d29yZD5BbmltYWxz
PC9rZXl3b3JkPjxrZXl3b3JkPkFudGlnZW5zLCBWaXJhbC9nZW5ldGljcy9pbW11bm9sb2d5PC9r
ZXl3b3JkPjxrZXl3b3JkPkN5dG90b3hpY2l0eSBUZXN0cywgSW1tdW5vbG9naWM8L2tleXdvcmQ+
PGtleXdvcmQ+RGlzZWFzZSBNb2RlbHMsIEFuaW1hbDwva2V5d29yZD48a2V5d29yZD4qRHJ1ZyBD
YXJyaWVyczwva2V5d29yZD48a2V5d29yZD5FYm9sYSBWYWNjaW5lcy9hZG1pbmlzdHJhdGlvbiAm
YW1wOyBkb3NhZ2UvZ2VuZXRpY3MvKmltbXVub2xvZ3k8L2tleXdvcmQ+PGtleXdvcmQ+RWJvbGF2
aXJ1cy9nZW5ldGljcy8qaW1tdW5vbG9neTwva2V5d29yZD48a2V5d29yZD5GZW1hbGU8L2tleXdv
cmQ+PGtleXdvcmQ+R2VuZXRpYyBWZWN0b3JzPC9rZXl3b3JkPjxrZXl3b3JkPkhlbW9ycmhhZ2lj
IEZldmVyLCBFYm9sYS8qcHJldmVudGlvbiAmYW1wOyBjb250cm9sPC9rZXl3b3JkPjxrZXl3b3Jk
PkludGVyZmVyb24tZ2FtbWEvbWV0YWJvbGlzbTwva2V5d29yZD48a2V5d29yZD5LaWxsZXIgQ2Vs
bHMsIE5hdHVyYWwvKmltbXVub2xvZ3k8L2tleXdvcmQ+PGtleXdvcmQ+TWFsZTwva2V5d29yZD48
a2V5d29yZD5NaWNlLCBJbmJyZWQgQkFMQiBDPC9rZXl3b3JkPjxrZXl3b3JkPk1pY2UsIEtub2Nr
b3V0PC9rZXl3b3JkPjxrZXl3b3JkPlN1cnZpdmFsIEFuYWx5c2lzPC9rZXl3b3JkPjxrZXl3b3Jk
PlZlc2ljdWxvdmlydXMvKmdlbmV0aWNzPC9rZXl3b3JkPjxrZXl3b3JkPlZpcmFsIEVudmVsb3Bl
IFByb3RlaW5zL2dlbmV0aWNzLyppbW11bm9sb2d5PC9rZXl3b3JkPjwva2V5d29yZHM+PGRhdGVz
Pjx5ZWFyPjIwMTU8L3llYXI+PHB1Yi1kYXRlcz48ZGF0ZT5GZWI8L2RhdGU+PC9wdWItZGF0ZXM+
PC9kYXRlcz48aXNibj4xNTU3LTg5NzYgKEVsZWN0cm9uaWMpJiN4RDswODgyLTgyNDUgKExpbmtp
bmcpPC9pc2JuPjxhY2Nlc3Npb24tbnVtPjI1NDk0NDU3PC9hY2Nlc3Npb24tbnVtPjx1cmxzPjxy
ZWxhdGVkLXVybHM+PHVybD5odHRwczovL3d3dy5uY2JpLm5sbS5uaWguZ292L3B1Ym1lZC8yNTQ5
NDQ1NzwvdXJsPjwvcmVsYXRlZC11cmxzPjwvdXJscz48ZWxlY3Ryb25pYy1yZXNvdXJjZS1udW0+
MTAuMTA4OS92aW0uMjAxNC4wMDY5PC9lbGVjdHJvbmljLXJlc291cmNlLW51bT48L3JlY29yZD48
L0NpdGU+PENpdGU+PEF1dGhvcj5XYXJmaWVsZDwvQXV0aG9yPjxZZWFyPjIwMDQ8L1llYXI+PFJl
Y051bT4xNTk4PC9SZWNOdW0+PHJlY29yZD48cmVjLW51bWJlcj4xNTk4PC9yZWMtbnVtYmVyPjxm
b3JlaWduLWtleXM+PGtleSBhcHA9IkVOIiBkYi1pZD0iNXZ3ZDV0dzBjNXh6NXZlcmZlbnhwMHB2
cGUyd3IydjlkcnR3IiB0aW1lc3RhbXA9IjE2Nzg5OTc3MjciIGd1aWQ9ImFlZjFiNTQ3LTA1YzMt
NDMyZi04OTY3LTRmYmJmNDE2NWU3ZCI+MTU5ODwva2V5PjwvZm9yZWlnbi1rZXlzPjxyZWYtdHlw
ZSBuYW1lPSJKb3VybmFsIEFydGljbGUiPjE3PC9yZWYtdHlwZT48Y29udHJpYnV0b3JzPjxhdXRo
b3JzPjxhdXRob3I+V2FyZmllbGQsIEsuIEwuPC9hdXRob3I+PGF1dGhvcj5QZXJraW5zLCBKLiBH
LjwvYXV0aG9yPjxhdXRob3I+U3dlbnNvbiwgRC4gTC48L2F1dGhvcj48YXV0aG9yPkRlYWwsIEUu
IE0uPC9hdXRob3I+PGF1dGhvcj5Cb3NpbywgQy4gTS48L2F1dGhvcj48YXV0aG9yPkFtYW4sIE0u
IEouPC9hdXRob3I+PGF1dGhvcj5Zb2tveWFtYSwgVy4gTS48L2F1dGhvcj48YXV0aG9yPllvdW5n
LCBILiBBLjwvYXV0aG9yPjxhdXRob3I+QmF2YXJpLCBTLjwvYXV0aG9yPjwvYXV0aG9ycz48L2Nv
bnRyaWJ1dG9ycz48YXV0aC1hZGRyZXNzPlVuaXRlZCBTdGF0ZXMgQXJteSBNZWRpY2FsIFJlc2Vh
cmNoIEluc3RpdHV0ZSBvZiBJbmZlY3Rpb3VzIERpc2Vhc2VzLCAxNDI1IFBvcnRlciBTdC4sIEZy
ZWRlcmljaywgTUQgMjE3MDIsIFVTQS48L2F1dGgtYWRkcmVzcz48dGl0bGVzPjx0aXRsZT5Sb2xl
IG9mIG5hdHVyYWwga2lsbGVyIGNlbGxzIGluIGlubmF0ZSBwcm90ZWN0aW9uIGFnYWluc3QgbGV0
aGFsIGVib2xhIHZpcnVzIGluZmVjdGlvbjwvdGl0bGU+PHNlY29uZGFyeS10aXRsZT5KIEV4cCBN
ZWQ8L3NlY29uZGFyeS10aXRsZT48L3RpdGxlcz48cGVyaW9kaWNhbD48ZnVsbC10aXRsZT5KIEV4
cCBNZWQ8L2Z1bGwtdGl0bGU+PC9wZXJpb2RpY2FsPjxwYWdlcz4xNjktNzk8L3BhZ2VzPjx2b2x1
bWU+MjAwPC92b2x1bWU+PG51bWJlcj4yPC9udW1iZXI+PGVkaXRpb24+MjAwNC8wNy8xNDwvZWRp
dGlvbj48a2V5d29yZHM+PGtleXdvcmQ+QW5pbWFsczwva2V5d29yZD48a2V5d29yZD5DeXRva2lu
ZXMvYmlvc3ludGhlc2lzPC9rZXl3b3JkPjxrZXl3b3JkPkN5dG90b3hpY2l0eSwgSW1tdW5vbG9n
aWM8L2tleXdvcmQ+PGtleXdvcmQ+SGVtb3JyaGFnaWMgRmV2ZXIsIEVib2xhLyppbW11bm9sb2d5
LypwcmV2ZW50aW9uICZhbXA7IGNvbnRyb2w8L2tleXdvcmQ+PGtleXdvcmQ+SHVtYW5zPC9rZXl3
b3JkPjxrZXl3b3JkPkltbXVub3RoZXJhcHkvbWV0aG9kczwva2V5d29yZD48a2V5d29yZD5JbnRl
cmZlcm9uLWdhbW1hL21ldGFib2xpc208L2tleXdvcmQ+PGtleXdvcmQ+SW50ZXJsZXVraW4tMi9t
ZXRhYm9saXNtPC9rZXl3b3JkPjxrZXl3b3JkPktpbGxlciBDZWxscywgTmF0dXJhbC8qbWV0YWJv
bGlzbTwva2V5d29yZD48a2V5d29yZD5NZW1icmFuZSBHbHljb3Byb3RlaW5zL21ldGFib2xpc208
L2tleXdvcmQ+PGtleXdvcmQ+TWljZTwva2V5d29yZD48a2V5d29yZD5NaWNlLCBJbmJyZWQgQkFM
QiBDPC9rZXl3b3JkPjxrZXl3b3JkPk1pY2UsIEluYnJlZCBDNTdCTDwva2V5d29yZD48a2V5d29y
ZD5NaWNyb3Njb3B5LCBBdG9taWMgRm9yY2U8L2tleXdvcmQ+PGtleXdvcmQ+UGVyZm9yaW48L2tl
eXdvcmQ+PGtleXdvcmQ+UG9yZSBGb3JtaW5nIEN5dG90b3hpYyBQcm90ZWluczwva2V5d29yZD48
a2V5d29yZD5TcGxlZW4vbWV0YWJvbGlzbTwva2V5d29yZD48a2V5d29yZD5UaW1lIEZhY3RvcnM8
L2tleXdvcmQ+PC9rZXl3b3Jkcz48ZGF0ZXM+PHllYXI+MjAwNDwveWVhcj48cHViLWRhdGVzPjxk
YXRlPkp1bCAxOTwvZGF0ZT48L3B1Yi1kYXRlcz48L2RhdGVzPjxpc2JuPjAwMjItMTAwNyAoUHJp
bnQpJiN4RDsxNTQwLTk1MzggKEVsZWN0cm9uaWMpJiN4RDswMDIyLTEwMDcgKExpbmtpbmcpPC9p
c2JuPjxhY2Nlc3Npb24tbnVtPjE1MjQ5NTkyPC9hY2Nlc3Npb24tbnVtPjx1cmxzPjxyZWxhdGVk
LXVybHM+PHVybD5odHRwczovL3d3dy5uY2JpLm5sbS5uaWguZ292L3B1Ym1lZC8xNTI0OTU5Mjwv
dXJsPjwvcmVsYXRlZC11cmxzPjwvdXJscz48Y3VzdG9tMj5QTUMyMjEyMDA3PC9jdXN0b20yPjxl
bGVjdHJvbmljLXJlc291cmNlLW51bT4xMC4xMDg0L2plbS4yMDAzMjE0MTwvZWxlY3Ryb25pYy1y
ZXNvdXJjZS1udW0+PC9yZWNvcmQ+PC9DaXRlPjxDaXRlPjxBdXRob3I+V2Fnc3RhZmZlPC9BdXRo
b3I+PFllYXI+MjAyMTwvWWVhcj48UmVjTnVtPjE2MDA8L1JlY051bT48cmVjb3JkPjxyZWMtbnVt
YmVyPjE2MDA8L3JlYy1udW1iZXI+PGZvcmVpZ24ta2V5cz48a2V5IGFwcD0iRU4iIGRiLWlkPSI1
dndkNXR3MGM1eHo1dmVyZmVueHAwcHZwZTJ3cjJ2OWRydHciIHRpbWVzdGFtcD0iMTY3ODk5ODIy
NiIgZ3VpZD0iNTYwYzZkZTctMGRhMy00ZWJlLTliN2QtMmM4MWYxMWU4ZDY0Ij4xNjAwPC9rZXk+
PC9mb3JlaWduLWtleXM+PHJlZi10eXBlIG5hbWU9IkpvdXJuYWwgQXJ0aWNsZSI+MTc8L3JlZi10
eXBlPjxjb250cmlidXRvcnM+PGF1dGhvcnM+PGF1dGhvcj5XYWdzdGFmZmUsIEguIFIuPC9hdXRo
b3I+PGF1dGhvcj5DbHV0dGVyYnVjaywgRS4gQS48L2F1dGhvcj48YXV0aG9yPkJvY2tzdGFsLCBW
LjwvYXV0aG9yPjxhdXRob3I+U3Rvb3AsIEouIE4uPC9hdXRob3I+PGF1dGhvcj5MdWhuLCBLLjwv
YXV0aG9yPjxhdXRob3I+RG91b2d1aWgsIE0uPC9hdXRob3I+PGF1dGhvcj5TaHVrYXJldiwgRy48
L2F1dGhvcj48YXV0aG9yPlNuYXBlLCBNLiBELjwvYXV0aG9yPjxhdXRob3I+UG9sbGFyZCwgQS4g
Si48L2F1dGhvcj48YXV0aG9yPlJpbGV5LCBFLiBNLjwvYXV0aG9yPjxhdXRob3I+R29vZGllciwg
TS4gUi48L2F1dGhvcj48L2F1dGhvcnM+PC9jb250cmlidXRvcnM+PGF1dGgtYWRkcmVzcz5EZXBh
cnRtZW50IG9mIEluZmVjdGlvbiBCaW9sb2d5LCBMb25kb24gU2Nob29sIG9mIEh5Z2llbmUgYW5k
IFRyb3BpY2FsIE1lZGljaW5lLCBMb25kb24sIFVuaXRlZCBLaW5nZG9tLiYjeEQ7SW1tdW5vYmlv
bG9neSBTZWN0aW9uLCBVQ0wgR3JlYXQgT3Jtb25kIFN0cmVldCBJbnN0aXR1dGUgb2YgQ2hpbGQg
SGVhbHRoLCBMb25kb24sIFVuaXRlZCBLaW5nZG9tLiYjeEQ7T3hmb3JkIFZhY2NpbmUgR3JvdXAs
IERlcGFydG1lbnQgb2YgUGFlZGlhdHJpY3MsIFVuaXZlcnNpdHkgb2YgT3hmb3JkIGFuZCB0aGUg
TklIUiBPeGZvcmQgQmlvbWVkaWNhbCBSZXNlYXJjaCBDZW50cmUsIE94Zm9yZCwgVW5pdGVkIEtp
bmdkb20uJiN4RDtKYW5zc2VuIFZhY2NpbmVzIGFuZCBQcmV2ZW50aW9uLCBMZWlkZW4sIFRoZSBO
ZXRoZXJsYW5kcy4mI3hEO1RoZSBSb3NsaW4gSW5zdGl0dXRlIGFuZCBSb3lhbCAoRGljaykgU2No
b29sIG9mIFZldGVyaW5hcnkgU3R1ZGllcywgVW5pdmVyc2l0eSBvZiBFZGluYnVyZ2gsIEVhc3Rl
ciBCdXNoLCBNaWRsb3RoaWFuLCBVbml0ZWQgS2luZ2RvbS48L2F1dGgtYWRkcmVzcz48dGl0bGVz
Pjx0aXRsZT5BbnRpYm9keS1EZXBlbmRlbnQgTmF0dXJhbCBLaWxsZXIgQ2VsbCBBY3RpdmF0aW9u
IEFmdGVyIEVib2xhIFZhY2NpbmF0aW9uPC90aXRsZT48c2Vjb25kYXJ5LXRpdGxlPkogSW5mZWN0
IERpczwvc2Vjb25kYXJ5LXRpdGxlPjwvdGl0bGVzPjxwZXJpb2RpY2FsPjxmdWxsLXRpdGxlPkog
SW5mZWN0IERpczwvZnVsbC10aXRsZT48L3BlcmlvZGljYWw+PHBhZ2VzPjExNzEtMTE4MjwvcGFn
ZXM+PHZvbHVtZT4yMjM8L3ZvbHVtZT48bnVtYmVyPjc8L251bWJlcj48ZWRpdGlvbj4yMDE5LzEy
LzExPC9lZGl0aW9uPjxrZXl3b3Jkcz48a2V5d29yZD5BbnRpYm9kaWVzLCBWaXJhbC9ibG9vZDwv
a2V5d29yZD48a2V5d29yZD4qQW50aWJvZHktRGVwZW5kZW50IENlbGwgQ3l0b3RveGljaXR5PC9r
ZXl3b3JkPjxrZXl3b3JkPipFYm9sYSBWYWNjaW5lcy9pbW11bm9sb2d5PC9rZXl3b3JkPjxrZXl3
b3JkPkVib2xhdmlydXMvaW1tdW5vbG9neTwva2V5d29yZD48a2V5d29yZD5HbHljb3Byb3RlaW5z
L2ltbXVub2xvZ3k8L2tleXdvcmQ+PGtleXdvcmQ+KkhlbW9ycmhhZ2ljIEZldmVyLCBFYm9sYS9w
cmV2ZW50aW9uICZhbXA7IGNvbnRyb2w8L2tleXdvcmQ+PGtleXdvcmQ+SHVtYW5zPC9rZXl3b3Jk
PjxrZXl3b3JkPktpbGxlciBDZWxscywgTmF0dXJhbC8qaW1tdW5vbG9neTwva2V5d29yZD48a2V5
d29yZD5WYWNjaW5hdGlvbjwva2V5d29yZD48a2V5d29yZD5WaXJhbCBQcm90ZWlucy9pbW11bm9s
b2d5PC9rZXl3b3JkPjxrZXl3b3JkPkVib2xhPC9rZXl3b3JkPjxrZXl3b3JkPmFudGlib2R5PC9r
ZXl3b3JkPjxrZXl3b3JkPm5hdHVyYWwga2lsbGVyIGNlbGw8L2tleXdvcmQ+PGtleXdvcmQ+dmFj
Y2luZTwva2V5d29yZD48L2tleXdvcmRzPjxkYXRlcz48eWVhcj4yMDIxPC95ZWFyPjxwdWItZGF0
ZXM+PGRhdGU+QXByIDg8L2RhdGU+PC9wdWItZGF0ZXM+PC9kYXRlcz48aXNibj4xNTM3LTY2MTMg
KEVsZWN0cm9uaWMpJiN4RDswMDIyLTE4OTkgKFByaW50KSYjeEQ7MDAyMi0xODk5IChMaW5raW5n
KTwvaXNibj48YWNjZXNzaW9uLW51bT4zMTgyMTQ5MzwvYWNjZXNzaW9uLW51bT48dXJscz48cmVs
YXRlZC11cmxzPjx1cmw+aHR0cHM6Ly93d3cubmNiaS5ubG0ubmloLmdvdi9wdWJtZWQvMzE4MjE0
OTM8L3VybD48L3JlbGF0ZWQtdXJscz48L3VybHM+PGN1c3RvbTI+UE1DODAzMDcyNzwvY3VzdG9t
Mj48ZWxlY3Ryb25pYy1yZXNvdXJjZS1udW0+MTAuMTA5My9pbmZkaXMvaml6NjU3PC9lbGVjdHJv
bmljLXJlc291cmNlLW51bT48L3JlY29yZD48L0NpdGU+PC9FbmROb3RlPn==
</w:fldData>
              </w:fldChar>
            </w:r>
            <w:r>
              <w:instrText xml:space="preserve"> ADDIN EN.CITE </w:instrText>
            </w:r>
            <w:r>
              <w:fldChar w:fldCharType="begin">
                <w:fldData xml:space="preserve">PEVuZE5vdGU+PENpdGU+PEF1dGhvcj5XaWxsaWFtczwvQXV0aG9yPjxZZWFyPjIwMTU8L1llYXI+
PFJlY051bT4xNTk5PC9SZWNOdW0+PERpc3BsYXlUZXh0Pig1NC01Nik8L0Rpc3BsYXlUZXh0Pjxy
ZWNvcmQ+PHJlYy1udW1iZXI+MTU5OTwvcmVjLW51bWJlcj48Zm9yZWlnbi1rZXlzPjxrZXkgYXBw
PSJFTiIgZGItaWQ9IjV2d2Q1dHcwYzV4ejV2ZXJmZW54cDBwdnBlMndyMnY5ZHJ0dyIgdGltZXN0
YW1wPSIxNjc4OTk4MDEyIiBndWlkPSIwOWYwZTM0NC02NTAxLTQ1ODQtYmIyOC1mOWEzMDY5OWNl
MTIiPjE1OTk8L2tleT48L2ZvcmVpZ24ta2V5cz48cmVmLXR5cGUgbmFtZT0iSm91cm5hbCBBcnRp
Y2xlIj4xNzwvcmVmLXR5cGU+PGNvbnRyaWJ1dG9ycz48YXV0aG9ycz48YXV0aG9yPldpbGxpYW1z
LCBLLiBKLjwvYXV0aG9yPjxhdXRob3I+UWl1LCBYLjwvYXV0aG9yPjxhdXRob3I+RmVybmFuZG8s
IEwuPC9hdXRob3I+PGF1dGhvcj5Kb25lcywgUy4gTS48L2F1dGhvcj48YXV0aG9yPkFsaW1vbnRp
LCBKLiBCLjwvYXV0aG9yPjwvYXV0aG9ycz48L2NvbnRyaWJ1dG9ycz48YXV0aC1hZGRyZXNzPjEg
RGVwYXJ0bWVudCBvZiBNZWRpY2FsIE1pY3JvYmlvbG9neSBhbmQgSW1tdW5vbG9neSwgVW5pdmVy
c2l0eSBvZiBBbGJlcnRhICwgRWRtb250b24sIENhbmFkYSAuPC9hdXRoLWFkZHJlc3M+PHRpdGxl
cz48dGl0bGU+VlNWRGVsdGFHL0VCT1YgR1AtaW5kdWNlZCBpbm5hdGUgcHJvdGVjdGlvbiBlbmhh
bmNlcyBuYXR1cmFsIGtpbGxlciBjZWxsIGFjdGl2aXR5IHRvIGluY3JlYXNlIHN1cnZpdmFsIGlu
IGEgbGV0aGFsIG1vdXNlIGFkYXB0ZWQgRWJvbGEgdmlydXMgaW5mZWN0aW9uPC90aXRsZT48c2Vj
b25kYXJ5LXRpdGxlPlZpcmFsIEltbXVub2w8L3NlY29uZGFyeS10aXRsZT48L3RpdGxlcz48cGVy
aW9kaWNhbD48ZnVsbC10aXRsZT5WaXJhbCBJbW11bm9sPC9mdWxsLXRpdGxlPjwvcGVyaW9kaWNh
bD48cGFnZXM+NTEtNjE8L3BhZ2VzPjx2b2x1bWU+Mjg8L3ZvbHVtZT48bnVtYmVyPjE8L251bWJl
cj48ZWRpdGlvbj4yMDE0LzEyLzExPC9lZGl0aW9uPjxrZXl3b3Jkcz48a2V5d29yZD5BbmltYWxz
PC9rZXl3b3JkPjxrZXl3b3JkPkFudGlnZW5zLCBWaXJhbC9nZW5ldGljcy9pbW11bm9sb2d5PC9r
ZXl3b3JkPjxrZXl3b3JkPkN5dG90b3hpY2l0eSBUZXN0cywgSW1tdW5vbG9naWM8L2tleXdvcmQ+
PGtleXdvcmQ+RGlzZWFzZSBNb2RlbHMsIEFuaW1hbDwva2V5d29yZD48a2V5d29yZD4qRHJ1ZyBD
YXJyaWVyczwva2V5d29yZD48a2V5d29yZD5FYm9sYSBWYWNjaW5lcy9hZG1pbmlzdHJhdGlvbiAm
YW1wOyBkb3NhZ2UvZ2VuZXRpY3MvKmltbXVub2xvZ3k8L2tleXdvcmQ+PGtleXdvcmQ+RWJvbGF2
aXJ1cy9nZW5ldGljcy8qaW1tdW5vbG9neTwva2V5d29yZD48a2V5d29yZD5GZW1hbGU8L2tleXdv
cmQ+PGtleXdvcmQ+R2VuZXRpYyBWZWN0b3JzPC9rZXl3b3JkPjxrZXl3b3JkPkhlbW9ycmhhZ2lj
IEZldmVyLCBFYm9sYS8qcHJldmVudGlvbiAmYW1wOyBjb250cm9sPC9rZXl3b3JkPjxrZXl3b3Jk
PkludGVyZmVyb24tZ2FtbWEvbWV0YWJvbGlzbTwva2V5d29yZD48a2V5d29yZD5LaWxsZXIgQ2Vs
bHMsIE5hdHVyYWwvKmltbXVub2xvZ3k8L2tleXdvcmQ+PGtleXdvcmQ+TWFsZTwva2V5d29yZD48
a2V5d29yZD5NaWNlLCBJbmJyZWQgQkFMQiBDPC9rZXl3b3JkPjxrZXl3b3JkPk1pY2UsIEtub2Nr
b3V0PC9rZXl3b3JkPjxrZXl3b3JkPlN1cnZpdmFsIEFuYWx5c2lzPC9rZXl3b3JkPjxrZXl3b3Jk
PlZlc2ljdWxvdmlydXMvKmdlbmV0aWNzPC9rZXl3b3JkPjxrZXl3b3JkPlZpcmFsIEVudmVsb3Bl
IFByb3RlaW5zL2dlbmV0aWNzLyppbW11bm9sb2d5PC9rZXl3b3JkPjwva2V5d29yZHM+PGRhdGVz
Pjx5ZWFyPjIwMTU8L3llYXI+PHB1Yi1kYXRlcz48ZGF0ZT5GZWI8L2RhdGU+PC9wdWItZGF0ZXM+
PC9kYXRlcz48aXNibj4xNTU3LTg5NzYgKEVsZWN0cm9uaWMpJiN4RDswODgyLTgyNDUgKExpbmtp
bmcpPC9pc2JuPjxhY2Nlc3Npb24tbnVtPjI1NDk0NDU3PC9hY2Nlc3Npb24tbnVtPjx1cmxzPjxy
ZWxhdGVkLXVybHM+PHVybD5odHRwczovL3d3dy5uY2JpLm5sbS5uaWguZ292L3B1Ym1lZC8yNTQ5
NDQ1NzwvdXJsPjwvcmVsYXRlZC11cmxzPjwvdXJscz48ZWxlY3Ryb25pYy1yZXNvdXJjZS1udW0+
MTAuMTA4OS92aW0uMjAxNC4wMDY5PC9lbGVjdHJvbmljLXJlc291cmNlLW51bT48L3JlY29yZD48
L0NpdGU+PENpdGU+PEF1dGhvcj5XYXJmaWVsZDwvQXV0aG9yPjxZZWFyPjIwMDQ8L1llYXI+PFJl
Y051bT4xNTk4PC9SZWNOdW0+PHJlY29yZD48cmVjLW51bWJlcj4xNTk4PC9yZWMtbnVtYmVyPjxm
b3JlaWduLWtleXM+PGtleSBhcHA9IkVOIiBkYi1pZD0iNXZ3ZDV0dzBjNXh6NXZlcmZlbnhwMHB2
cGUyd3IydjlkcnR3IiB0aW1lc3RhbXA9IjE2Nzg5OTc3MjciIGd1aWQ9ImFlZjFiNTQ3LTA1YzMt
NDMyZi04OTY3LTRmYmJmNDE2NWU3ZCI+MTU5ODwva2V5PjwvZm9yZWlnbi1rZXlzPjxyZWYtdHlw
ZSBuYW1lPSJKb3VybmFsIEFydGljbGUiPjE3PC9yZWYtdHlwZT48Y29udHJpYnV0b3JzPjxhdXRo
b3JzPjxhdXRob3I+V2FyZmllbGQsIEsuIEwuPC9hdXRob3I+PGF1dGhvcj5QZXJraW5zLCBKLiBH
LjwvYXV0aG9yPjxhdXRob3I+U3dlbnNvbiwgRC4gTC48L2F1dGhvcj48YXV0aG9yPkRlYWwsIEUu
IE0uPC9hdXRob3I+PGF1dGhvcj5Cb3NpbywgQy4gTS48L2F1dGhvcj48YXV0aG9yPkFtYW4sIE0u
IEouPC9hdXRob3I+PGF1dGhvcj5Zb2tveWFtYSwgVy4gTS48L2F1dGhvcj48YXV0aG9yPllvdW5n
LCBILiBBLjwvYXV0aG9yPjxhdXRob3I+QmF2YXJpLCBTLjwvYXV0aG9yPjwvYXV0aG9ycz48L2Nv
bnRyaWJ1dG9ycz48YXV0aC1hZGRyZXNzPlVuaXRlZCBTdGF0ZXMgQXJteSBNZWRpY2FsIFJlc2Vh
cmNoIEluc3RpdHV0ZSBvZiBJbmZlY3Rpb3VzIERpc2Vhc2VzLCAxNDI1IFBvcnRlciBTdC4sIEZy
ZWRlcmljaywgTUQgMjE3MDIsIFVTQS48L2F1dGgtYWRkcmVzcz48dGl0bGVzPjx0aXRsZT5Sb2xl
IG9mIG5hdHVyYWwga2lsbGVyIGNlbGxzIGluIGlubmF0ZSBwcm90ZWN0aW9uIGFnYWluc3QgbGV0
aGFsIGVib2xhIHZpcnVzIGluZmVjdGlvbjwvdGl0bGU+PHNlY29uZGFyeS10aXRsZT5KIEV4cCBN
ZWQ8L3NlY29uZGFyeS10aXRsZT48L3RpdGxlcz48cGVyaW9kaWNhbD48ZnVsbC10aXRsZT5KIEV4
cCBNZWQ8L2Z1bGwtdGl0bGU+PC9wZXJpb2RpY2FsPjxwYWdlcz4xNjktNzk8L3BhZ2VzPjx2b2x1
bWU+MjAwPC92b2x1bWU+PG51bWJlcj4yPC9udW1iZXI+PGVkaXRpb24+MjAwNC8wNy8xNDwvZWRp
dGlvbj48a2V5d29yZHM+PGtleXdvcmQ+QW5pbWFsczwva2V5d29yZD48a2V5d29yZD5DeXRva2lu
ZXMvYmlvc3ludGhlc2lzPC9rZXl3b3JkPjxrZXl3b3JkPkN5dG90b3hpY2l0eSwgSW1tdW5vbG9n
aWM8L2tleXdvcmQ+PGtleXdvcmQ+SGVtb3JyaGFnaWMgRmV2ZXIsIEVib2xhLyppbW11bm9sb2d5
LypwcmV2ZW50aW9uICZhbXA7IGNvbnRyb2w8L2tleXdvcmQ+PGtleXdvcmQ+SHVtYW5zPC9rZXl3
b3JkPjxrZXl3b3JkPkltbXVub3RoZXJhcHkvbWV0aG9kczwva2V5d29yZD48a2V5d29yZD5JbnRl
cmZlcm9uLWdhbW1hL21ldGFib2xpc208L2tleXdvcmQ+PGtleXdvcmQ+SW50ZXJsZXVraW4tMi9t
ZXRhYm9saXNtPC9rZXl3b3JkPjxrZXl3b3JkPktpbGxlciBDZWxscywgTmF0dXJhbC8qbWV0YWJv
bGlzbTwva2V5d29yZD48a2V5d29yZD5NZW1icmFuZSBHbHljb3Byb3RlaW5zL21ldGFib2xpc208
L2tleXdvcmQ+PGtleXdvcmQ+TWljZTwva2V5d29yZD48a2V5d29yZD5NaWNlLCBJbmJyZWQgQkFM
QiBDPC9rZXl3b3JkPjxrZXl3b3JkPk1pY2UsIEluYnJlZCBDNTdCTDwva2V5d29yZD48a2V5d29y
ZD5NaWNyb3Njb3B5LCBBdG9taWMgRm9yY2U8L2tleXdvcmQ+PGtleXdvcmQ+UGVyZm9yaW48L2tl
eXdvcmQ+PGtleXdvcmQ+UG9yZSBGb3JtaW5nIEN5dG90b3hpYyBQcm90ZWluczwva2V5d29yZD48
a2V5d29yZD5TcGxlZW4vbWV0YWJvbGlzbTwva2V5d29yZD48a2V5d29yZD5UaW1lIEZhY3RvcnM8
L2tleXdvcmQ+PC9rZXl3b3Jkcz48ZGF0ZXM+PHllYXI+MjAwNDwveWVhcj48cHViLWRhdGVzPjxk
YXRlPkp1bCAxOTwvZGF0ZT48L3B1Yi1kYXRlcz48L2RhdGVzPjxpc2JuPjAwMjItMTAwNyAoUHJp
bnQpJiN4RDsxNTQwLTk1MzggKEVsZWN0cm9uaWMpJiN4RDswMDIyLTEwMDcgKExpbmtpbmcpPC9p
c2JuPjxhY2Nlc3Npb24tbnVtPjE1MjQ5NTkyPC9hY2Nlc3Npb24tbnVtPjx1cmxzPjxyZWxhdGVk
LXVybHM+PHVybD5odHRwczovL3d3dy5uY2JpLm5sbS5uaWguZ292L3B1Ym1lZC8xNTI0OTU5Mjwv
dXJsPjwvcmVsYXRlZC11cmxzPjwvdXJscz48Y3VzdG9tMj5QTUMyMjEyMDA3PC9jdXN0b20yPjxl
bGVjdHJvbmljLXJlc291cmNlLW51bT4xMC4xMDg0L2plbS4yMDAzMjE0MTwvZWxlY3Ryb25pYy1y
ZXNvdXJjZS1udW0+PC9yZWNvcmQ+PC9DaXRlPjxDaXRlPjxBdXRob3I+V2Fnc3RhZmZlPC9BdXRo
b3I+PFllYXI+MjAyMTwvWWVhcj48UmVjTnVtPjE2MDA8L1JlY051bT48cmVjb3JkPjxyZWMtbnVt
YmVyPjE2MDA8L3JlYy1udW1iZXI+PGZvcmVpZ24ta2V5cz48a2V5IGFwcD0iRU4iIGRiLWlkPSI1
dndkNXR3MGM1eHo1dmVyZmVueHAwcHZwZTJ3cjJ2OWRydHciIHRpbWVzdGFtcD0iMTY3ODk5ODIy
NiIgZ3VpZD0iNTYwYzZkZTctMGRhMy00ZWJlLTliN2QtMmM4MWYxMWU4ZDY0Ij4xNjAwPC9rZXk+
PC9mb3JlaWduLWtleXM+PHJlZi10eXBlIG5hbWU9IkpvdXJuYWwgQXJ0aWNsZSI+MTc8L3JlZi10
eXBlPjxjb250cmlidXRvcnM+PGF1dGhvcnM+PGF1dGhvcj5XYWdzdGFmZmUsIEguIFIuPC9hdXRo
b3I+PGF1dGhvcj5DbHV0dGVyYnVjaywgRS4gQS48L2F1dGhvcj48YXV0aG9yPkJvY2tzdGFsLCBW
LjwvYXV0aG9yPjxhdXRob3I+U3Rvb3AsIEouIE4uPC9hdXRob3I+PGF1dGhvcj5MdWhuLCBLLjwv
YXV0aG9yPjxhdXRob3I+RG91b2d1aWgsIE0uPC9hdXRob3I+PGF1dGhvcj5TaHVrYXJldiwgRy48
L2F1dGhvcj48YXV0aG9yPlNuYXBlLCBNLiBELjwvYXV0aG9yPjxhdXRob3I+UG9sbGFyZCwgQS4g
Si48L2F1dGhvcj48YXV0aG9yPlJpbGV5LCBFLiBNLjwvYXV0aG9yPjxhdXRob3I+R29vZGllciwg
TS4gUi48L2F1dGhvcj48L2F1dGhvcnM+PC9jb250cmlidXRvcnM+PGF1dGgtYWRkcmVzcz5EZXBh
cnRtZW50IG9mIEluZmVjdGlvbiBCaW9sb2d5LCBMb25kb24gU2Nob29sIG9mIEh5Z2llbmUgYW5k
IFRyb3BpY2FsIE1lZGljaW5lLCBMb25kb24sIFVuaXRlZCBLaW5nZG9tLiYjeEQ7SW1tdW5vYmlv
bG9neSBTZWN0aW9uLCBVQ0wgR3JlYXQgT3Jtb25kIFN0cmVldCBJbnN0aXR1dGUgb2YgQ2hpbGQg
SGVhbHRoLCBMb25kb24sIFVuaXRlZCBLaW5nZG9tLiYjeEQ7T3hmb3JkIFZhY2NpbmUgR3JvdXAs
IERlcGFydG1lbnQgb2YgUGFlZGlhdHJpY3MsIFVuaXZlcnNpdHkgb2YgT3hmb3JkIGFuZCB0aGUg
TklIUiBPeGZvcmQgQmlvbWVkaWNhbCBSZXNlYXJjaCBDZW50cmUsIE94Zm9yZCwgVW5pdGVkIEtp
bmdkb20uJiN4RDtKYW5zc2VuIFZhY2NpbmVzIGFuZCBQcmV2ZW50aW9uLCBMZWlkZW4sIFRoZSBO
ZXRoZXJsYW5kcy4mI3hEO1RoZSBSb3NsaW4gSW5zdGl0dXRlIGFuZCBSb3lhbCAoRGljaykgU2No
b29sIG9mIFZldGVyaW5hcnkgU3R1ZGllcywgVW5pdmVyc2l0eSBvZiBFZGluYnVyZ2gsIEVhc3Rl
ciBCdXNoLCBNaWRsb3RoaWFuLCBVbml0ZWQgS2luZ2RvbS48L2F1dGgtYWRkcmVzcz48dGl0bGVz
Pjx0aXRsZT5BbnRpYm9keS1EZXBlbmRlbnQgTmF0dXJhbCBLaWxsZXIgQ2VsbCBBY3RpdmF0aW9u
IEFmdGVyIEVib2xhIFZhY2NpbmF0aW9uPC90aXRsZT48c2Vjb25kYXJ5LXRpdGxlPkogSW5mZWN0
IERpczwvc2Vjb25kYXJ5LXRpdGxlPjwvdGl0bGVzPjxwZXJpb2RpY2FsPjxmdWxsLXRpdGxlPkog
SW5mZWN0IERpczwvZnVsbC10aXRsZT48L3BlcmlvZGljYWw+PHBhZ2VzPjExNzEtMTE4MjwvcGFn
ZXM+PHZvbHVtZT4yMjM8L3ZvbHVtZT48bnVtYmVyPjc8L251bWJlcj48ZWRpdGlvbj4yMDE5LzEy
LzExPC9lZGl0aW9uPjxrZXl3b3Jkcz48a2V5d29yZD5BbnRpYm9kaWVzLCBWaXJhbC9ibG9vZDwv
a2V5d29yZD48a2V5d29yZD4qQW50aWJvZHktRGVwZW5kZW50IENlbGwgQ3l0b3RveGljaXR5PC9r
ZXl3b3JkPjxrZXl3b3JkPipFYm9sYSBWYWNjaW5lcy9pbW11bm9sb2d5PC9rZXl3b3JkPjxrZXl3
b3JkPkVib2xhdmlydXMvaW1tdW5vbG9neTwva2V5d29yZD48a2V5d29yZD5HbHljb3Byb3RlaW5z
L2ltbXVub2xvZ3k8L2tleXdvcmQ+PGtleXdvcmQ+KkhlbW9ycmhhZ2ljIEZldmVyLCBFYm9sYS9w
cmV2ZW50aW9uICZhbXA7IGNvbnRyb2w8L2tleXdvcmQ+PGtleXdvcmQ+SHVtYW5zPC9rZXl3b3Jk
PjxrZXl3b3JkPktpbGxlciBDZWxscywgTmF0dXJhbC8qaW1tdW5vbG9neTwva2V5d29yZD48a2V5
d29yZD5WYWNjaW5hdGlvbjwva2V5d29yZD48a2V5d29yZD5WaXJhbCBQcm90ZWlucy9pbW11bm9s
b2d5PC9rZXl3b3JkPjxrZXl3b3JkPkVib2xhPC9rZXl3b3JkPjxrZXl3b3JkPmFudGlib2R5PC9r
ZXl3b3JkPjxrZXl3b3JkPm5hdHVyYWwga2lsbGVyIGNlbGw8L2tleXdvcmQ+PGtleXdvcmQ+dmFj
Y2luZTwva2V5d29yZD48L2tleXdvcmRzPjxkYXRlcz48eWVhcj4yMDIxPC95ZWFyPjxwdWItZGF0
ZXM+PGRhdGU+QXByIDg8L2RhdGU+PC9wdWItZGF0ZXM+PC9kYXRlcz48aXNibj4xNTM3LTY2MTMg
KEVsZWN0cm9uaWMpJiN4RDswMDIyLTE4OTkgKFByaW50KSYjeEQ7MDAyMi0xODk5IChMaW5raW5n
KTwvaXNibj48YWNjZXNzaW9uLW51bT4zMTgyMTQ5MzwvYWNjZXNzaW9uLW51bT48dXJscz48cmVs
YXRlZC11cmxzPjx1cmw+aHR0cHM6Ly93d3cubmNiaS5ubG0ubmloLmdvdi9wdWJtZWQvMzE4MjE0
OTM8L3VybD48L3JlbGF0ZWQtdXJscz48L3VybHM+PGN1c3RvbTI+UE1DODAzMDcyNzwvY3VzdG9t
Mj48ZWxlY3Ryb25pYy1yZXNvdXJjZS1udW0+MTAuMTA5My9pbmZkaXMvaml6NjU3PC9lbGVjdHJv
bmljLXJlc291cmNlLW51bT48L3JlY29yZD48L0NpdGU+PC9FbmROb3RlPn==
</w:fldData>
              </w:fldChar>
            </w:r>
            <w:r>
              <w:instrText xml:space="preserve"> ADDIN EN.CITE.DATA </w:instrText>
            </w:r>
            <w:r>
              <w:fldChar w:fldCharType="end"/>
            </w:r>
            <w:r>
              <w:fldChar w:fldCharType="separate"/>
            </w:r>
            <w:r>
              <w:rPr>
                <w:noProof/>
              </w:rPr>
              <w:t>(54-56)</w:t>
            </w:r>
            <w:r>
              <w:fldChar w:fldCharType="end"/>
            </w:r>
          </w:p>
        </w:tc>
      </w:tr>
      <w:tr w:rsidR="00220CFE" w14:paraId="7C2DEF28" w14:textId="77777777" w:rsidTr="00220CFE">
        <w:trPr>
          <w:cantSplit/>
          <w:trHeight w:val="1134"/>
        </w:trPr>
        <w:tc>
          <w:tcPr>
            <w:tcW w:w="523" w:type="dxa"/>
            <w:vMerge w:val="restart"/>
            <w:shd w:val="clear" w:color="auto" w:fill="FFD966" w:themeFill="accent4" w:themeFillTint="99"/>
            <w:textDirection w:val="btLr"/>
          </w:tcPr>
          <w:p w14:paraId="6877AB59" w14:textId="1BD0F5A7" w:rsidR="00220CFE" w:rsidRDefault="00220CFE" w:rsidP="00842C7D">
            <w:pPr>
              <w:ind w:left="113" w:right="113"/>
              <w:jc w:val="center"/>
              <w:rPr>
                <w:b/>
                <w:bCs/>
              </w:rPr>
            </w:pPr>
            <w:r>
              <w:rPr>
                <w:b/>
                <w:bCs/>
              </w:rPr>
              <w:t>Adaptive</w:t>
            </w:r>
            <w:r>
              <w:rPr>
                <w:b/>
                <w:bCs/>
              </w:rPr>
              <w:t xml:space="preserve"> Immune responses</w:t>
            </w:r>
          </w:p>
        </w:tc>
        <w:tc>
          <w:tcPr>
            <w:tcW w:w="470" w:type="dxa"/>
            <w:vMerge w:val="restart"/>
            <w:textDirection w:val="btLr"/>
          </w:tcPr>
          <w:p w14:paraId="51F55DEE" w14:textId="0E29E28C" w:rsidR="00220CFE" w:rsidRPr="00633127" w:rsidRDefault="00220CFE" w:rsidP="00842C7D">
            <w:pPr>
              <w:ind w:left="113" w:right="113"/>
              <w:jc w:val="center"/>
              <w:rPr>
                <w:b/>
                <w:bCs/>
              </w:rPr>
            </w:pPr>
            <w:r w:rsidRPr="00633127">
              <w:rPr>
                <w:b/>
                <w:bCs/>
              </w:rPr>
              <w:t>Humoral</w:t>
            </w:r>
          </w:p>
        </w:tc>
        <w:tc>
          <w:tcPr>
            <w:tcW w:w="1984" w:type="dxa"/>
            <w:vAlign w:val="center"/>
          </w:tcPr>
          <w:p w14:paraId="4D21632E" w14:textId="77777777" w:rsidR="00220CFE" w:rsidRDefault="00220CFE" w:rsidP="00842C7D">
            <w:pPr>
              <w:jc w:val="center"/>
            </w:pPr>
            <w:r>
              <w:t xml:space="preserve">Neutralizing Ab </w:t>
            </w:r>
            <w:r w:rsidRPr="00DD7F74">
              <w:rPr>
                <w:vertAlign w:val="superscript"/>
              </w:rPr>
              <w:t>1</w:t>
            </w:r>
          </w:p>
        </w:tc>
        <w:tc>
          <w:tcPr>
            <w:tcW w:w="1559" w:type="dxa"/>
            <w:shd w:val="clear" w:color="auto" w:fill="00CDDE"/>
            <w:vAlign w:val="center"/>
          </w:tcPr>
          <w:p w14:paraId="14E6AEE2" w14:textId="77777777" w:rsidR="00220CFE" w:rsidRDefault="00220CFE" w:rsidP="00842C7D">
            <w:pPr>
              <w:jc w:val="center"/>
            </w:pPr>
            <w:r>
              <w:t>**</w:t>
            </w:r>
          </w:p>
        </w:tc>
        <w:tc>
          <w:tcPr>
            <w:tcW w:w="1276" w:type="dxa"/>
            <w:shd w:val="clear" w:color="auto" w:fill="00CDDE"/>
            <w:vAlign w:val="center"/>
          </w:tcPr>
          <w:p w14:paraId="70CFDF67" w14:textId="77777777" w:rsidR="00220CFE" w:rsidRDefault="00220CFE" w:rsidP="00842C7D">
            <w:pPr>
              <w:jc w:val="center"/>
            </w:pPr>
          </w:p>
        </w:tc>
        <w:tc>
          <w:tcPr>
            <w:tcW w:w="1559" w:type="dxa"/>
            <w:shd w:val="clear" w:color="auto" w:fill="00CDDE"/>
            <w:vAlign w:val="center"/>
          </w:tcPr>
          <w:p w14:paraId="71BA614F" w14:textId="77777777" w:rsidR="00220CFE" w:rsidRDefault="00220CFE" w:rsidP="00842C7D">
            <w:pPr>
              <w:jc w:val="center"/>
            </w:pPr>
          </w:p>
        </w:tc>
        <w:tc>
          <w:tcPr>
            <w:tcW w:w="3119" w:type="dxa"/>
            <w:vAlign w:val="center"/>
          </w:tcPr>
          <w:p w14:paraId="16340D50" w14:textId="6A9FC03E" w:rsidR="00220CFE" w:rsidRDefault="00220CFE" w:rsidP="00842C7D">
            <w:pPr>
              <w:jc w:val="center"/>
              <w:rPr>
                <w:color w:val="000000" w:themeColor="text1"/>
              </w:rPr>
            </w:pPr>
            <w:r w:rsidRPr="000844E0">
              <w:rPr>
                <w:color w:val="000000" w:themeColor="text1"/>
              </w:rPr>
              <w:fldChar w:fldCharType="begin">
                <w:fldData xml:space="preserve">PEVuZE5vdGU+PENpdGU+PEF1dGhvcj5IYXZlcmk8L0F1dGhvcj48WWVhcj4yMDIxPC9ZZWFyPjxS
ZWNOdW0+MTQzNDwvUmVjTnVtPjxEaXNwbGF5VGV4dD4oNTctNjIpPC9EaXNwbGF5VGV4dD48cmVj
b3JkPjxyZWMtbnVtYmVyPjE0MzQ8L3JlYy1udW1iZXI+PGZvcmVpZ24ta2V5cz48a2V5IGFwcD0i
RU4iIGRiLWlkPSI1dndkNXR3MGM1eHo1dmVyZmVueHAwcHZwZTJ3cjJ2OWRydHciIHRpbWVzdGFt
cD0iMTY3ODA0MDQ0NiIgZ3VpZD0iYTgyYzk2NjItYmQzYy00OGM1LWExMjAtNTY5NDJjOWVjMzM2
Ij4xNDM0PC9rZXk+PC9mb3JlaWduLWtleXM+PHJlZi10eXBlIG5hbWU9IkpvdXJuYWwgQXJ0aWNs
ZSI+MTc8L3JlZi10eXBlPjxjb250cmlidXRvcnM+PGF1dGhvcnM+PGF1dGhvcj5IYXZlcmksIEEu
PC9hdXRob3I+PGF1dGhvcj5Fa3N0cm9tLCBOLjwvYXV0aG9yPjxhdXRob3I+U29sYXN0aWUsIEEu
PC9hdXRob3I+PGF1dGhvcj5WaXJ0YSwgQy48L2F1dGhvcj48YXV0aG9yPk9zdGVybHVuZCwgUC48
L2F1dGhvcj48YXV0aG9yPklzb3NhYXJpLCBFLjwvYXV0aG9yPjxhdXRob3I+Tm9oeW5laywgSC48
L2F1dGhvcj48YXV0aG9yPlBhbG11LCBBLiBBLjwvYXV0aG9yPjxhdXRob3I+TWVsaW4sIE0uPC9h
dXRob3I+PC9hdXRob3JzPjwvY29udHJpYnV0b3JzPjxhdXRoLWFkZHJlc3M+RGVwYXJ0bWVudCBv
ZiBIZWFsdGggU2VjdXJpdHksIEZpbm5pc2ggSW5zdGl0dXRlIGZvciBIZWFsdGggYW5kIFdlbGZh
cmUsIEhlbHNpbmtpLCBGaW5sYW5kLiYjeEQ7RGVwYXJ0bWVudCBvZiBQdWJsaWMgSGVhbHRoIGFu
ZCBXZWxmYXJlLCBGaW5uaXNoIEluc3RpdHV0ZSBmb3IgSGVhbHRoIGFuZCBXZWxmYXJlLCBIZWxz
aW5raSwgRmlubGFuZC48L2F1dGgtYWRkcmVzcz48dGl0bGVzPjx0aXRsZT5QZXJzaXN0ZW5jZSBv
ZiBuZXV0cmFsaXppbmcgYW50aWJvZGllcyBhIHllYXIgYWZ0ZXIgU0FSUy1Db1YtMiBpbmZlY3Rp
b24gaW4gaHVtYW5zPC90aXRsZT48c2Vjb25kYXJ5LXRpdGxlPkV1ciBKIEltbXVub2w8L3NlY29u
ZGFyeS10aXRsZT48L3RpdGxlcz48cGVyaW9kaWNhbD48ZnVsbC10aXRsZT5FdXIgSiBJbW11bm9s
PC9mdWxsLXRpdGxlPjwvcGVyaW9kaWNhbD48cGFnZXM+MzIwMi0zMjEzPC9wYWdlcz48dm9sdW1l
PjUxPC92b2x1bWU+PG51bWJlcj4xMjwvbnVtYmVyPjxlZGl0aW9uPjIwMjEvMDkvMjk8L2VkaXRp
b24+PGtleXdvcmRzPjxrZXl3b3JkPkFkb2xlc2NlbnQ8L2tleXdvcmQ+PGtleXdvcmQ+QWR1bHQ8
L2tleXdvcmQ+PGtleXdvcmQ+QWdlZDwva2V5d29yZD48a2V5d29yZD5BbnRpYm9kaWVzLCBOZXV0
cmFsaXppbmcvKm1ldGFib2xpc208L2tleXdvcmQ+PGtleXdvcmQ+QW50aWJvZGllcywgVmlyYWwv
Km1ldGFib2xpc208L2tleXdvcmQ+PGtleXdvcmQ+Q09WSUQtMTkvZXBpZGVtaW9sb2d5LyppbW11
bm9sb2d5PC9rZXl3b3JkPjxrZXl3b3JkPkNvaG9ydCBTdHVkaWVzPC9rZXl3b3JkPjxrZXl3b3Jk
PkNvcm9uYXZpcnVzIE51Y2xlb2NhcHNpZCBQcm90ZWlucy9pbW11bm9sb2d5PC9rZXl3b3JkPjxr
ZXl3b3JkPkZlbWFsZTwva2V5d29yZD48a2V5d29yZD5GaW5sYW5kL2VwaWRlbWlvbG9neTwva2V5
d29yZD48a2V5d29yZD5IdW1hbnM8L2tleXdvcmQ+PGtleXdvcmQ+SW1tdW5vZ2xvYnVsaW4gRy8q
bWV0YWJvbGlzbTwva2V5d29yZD48a2V5d29yZD5NYWxlPC9rZXl3b3JkPjxrZXl3b3JkPk1pZGRs
ZSBBZ2VkPC9rZXl3b3JkPjxrZXl3b3JkPlNBUlMtQ29WLTIvKnBoeXNpb2xvZ3k8L2tleXdvcmQ+
PGtleXdvcmQ+U2Vyb2VwaWRlbWlvbG9naWMgU3R1ZGllczwva2V5d29yZD48a2V5d29yZD5TcGlr
ZSBHbHljb3Byb3RlaW4sIENvcm9uYXZpcnVzL2ltbXVub2xvZ3k8L2tleXdvcmQ+PGtleXdvcmQ+
VGltZSBGYWN0b3JzPC9rZXl3b3JkPjxrZXl3b3JkPllvdW5nIEFkdWx0PC9rZXl3b3JkPjxrZXl3
b3JkPklnRyBhbnRpYm9kaWVzPC9rZXl3b3JkPjxrZXl3b3JkPlNBUlMtQ29WLTI8L2tleXdvcmQ+
PGtleXdvcmQ+bmV1dHJhbGl6aW5nIGFudGlib2RpZXM8L2tleXdvcmQ+PGtleXdvcmQ+c2Vyb3By
ZXZhbGVuY2U8L2tleXdvcmQ+PGtleXdvcmQ+dmFyaWFudHMgb2YgY29uY2Vybjwva2V5d29yZD48
a2V5d29yZD51bnJlbGF0ZWQgc3R1ZGllcyBmcm9tIEdsYXhvU21pdGhLbGluZSBWYWNjaW5lcyAo
Ti5FLiwgQy5WLiwgQS5BLlAuIGFuZCBNLk0uIGFzPC9rZXl3b3JkPjxrZXl3b3JkPmludmVzdGln
YXRvcnMpLCBQZml6ZXIgKEEuQS5QLiksIGFuZCBTYW5vZmkgUGFzdGV1ciAoQS5BLlAuKS4gVGhl
IG90aGVyIGF1dGhvcnM8L2tleXdvcmQ+PGtleXdvcmQ+cmVwb3J0IG5vIHBvdGVudGlhbCBjb25m
bGljdHMgb2YgaW50ZXJlc3QuPC9rZXl3b3JkPjwva2V5d29yZHM+PGRhdGVzPjx5ZWFyPjIwMjE8
L3llYXI+PHB1Yi1kYXRlcz48ZGF0ZT5EZWM8L2RhdGU+PC9wdWItZGF0ZXM+PC9kYXRlcz48aXNi
bj4xNTIxLTQxNDEgKEVsZWN0cm9uaWMpJiN4RDswMDE0LTI5ODAgKFByaW50KSYjeEQ7MDAxNC0y
OTgwIChMaW5raW5nKTwvaXNibj48YWNjZXNzaW9uLW51bT4zNDU4MDg1NjwvYWNjZXNzaW9uLW51
bT48dXJscz48cmVsYXRlZC11cmxzPjx1cmw+aHR0cHM6Ly93d3cubmNiaS5ubG0ubmloLmdvdi9w
dWJtZWQvMzQ1ODA4NTY8L3VybD48L3JlbGF0ZWQtdXJscz48L3VybHM+PGN1c3RvbTI+UE1DODY0
NjY1MjwvY3VzdG9tMj48ZWxlY3Ryb25pYy1yZXNvdXJjZS1udW0+MTAuMTAwMi9lamkuMjAyMTQ5
NTM1PC9lbGVjdHJvbmljLXJlc291cmNlLW51bT48L3JlY29yZD48L0NpdGU+PENpdGU+PEF1dGhv
cj5HdXNzYXJvdzwvQXV0aG9yPjxZZWFyPjIwMjE8L1llYXI+PFJlY051bT4xNDM1PC9SZWNOdW0+
PHJlY29yZD48cmVjLW51bWJlcj4xNDM1PC9yZWMtbnVtYmVyPjxmb3JlaWduLWtleXM+PGtleSBh
cHA9IkVOIiBkYi1pZD0iNXZ3ZDV0dzBjNXh6NXZlcmZlbnhwMHB2cGUyd3IydjlkcnR3IiB0aW1l
c3RhbXA9IjE2NzgwNDA1MzMiIGd1aWQ9ImJmNjE2MzI1LThlZjYtNDYzOS04ZDU1LTE3ZDhhZDM5
NTYwOSI+MTQzNTwva2V5PjwvZm9yZWlnbi1rZXlzPjxyZWYtdHlwZSBuYW1lPSJKb3VybmFsIEFy
dGljbGUiPjE3PC9yZWYtdHlwZT48Y29udHJpYnV0b3JzPjxhdXRob3JzPjxhdXRob3I+R3Vzc2Fy
b3csIEQuPC9hdXRob3I+PGF1dGhvcj5Cb25pZmFjaXVzLCBBLjwvYXV0aG9yPjxhdXRob3I+Q29z
c21hbm4sIEEuPC9hdXRob3I+PGF1dGhvcj5TdGFua292LCBNLiBWLjwvYXV0aG9yPjxhdXRob3I+
TWF1c2JlcmcsIFAuPC9hdXRob3I+PGF1dGhvcj5UaXNjaGVyLVppbW1lcm1hbm4sIFMuPC9hdXRo
b3I+PGF1dGhvcj5Hb2RlY2tlLCBOLjwvYXV0aG9yPjxhdXRob3I+S2FsaW5rZSwgVS48L2F1dGhv
cj48YXV0aG9yPkJlaHJlbnMsIEcuIE0uIE4uPC9hdXRob3I+PGF1dGhvcj5CbGFzY3p5aywgUi48
L2F1dGhvcj48YXV0aG9yPkVpei1WZXNwZXIsIEIuPC9hdXRob3I+PC9hdXRob3JzPjwvY29udHJp
YnV0b3JzPjxhdXRoLWFkZHJlc3M+SW5zdGl0dXRlIG9mIFRyYW5zZnVzaW9uIE1lZGljaW5lIGFu
ZCBUcmFuc3BsYW50IEVuZ2luZWVyaW5nLCBIYW5ub3ZlciBNZWRpY2FsIFNjaG9vbCwgSGFub3Zl
ciwgR2VybWFueS4mI3hEO0RlcGFydG1lbnQgb2YgUmhldW1hdG9sb2d5IGFuZCBDbGluaWNhbCBJ
bW11bm9sb2d5LCBIYW5ub3ZlciBNZWRpY2FsIFNjaG9vbCwgSGFub3ZlciwgR2VybWFueS4mI3hE
O0luc3RpdHV0ZSBmb3IgRXhwZXJpbWVudGFsIEluZmVjdGlvbiBSZXNlYXJjaCwgVFdJTkNPUkUs
IENlbnRyZSBmb3IgRXhwZXJpbWVudGFsIGFuZCBDbGluaWNhbCBJbmZlY3Rpb24gUmVzZWFyY2gs
IEEgSm9pbnQgVmVudHVyZSBCZXR3ZWVuIHRoZSBIZWxtaG9sdHogQ2VudHJlIGZvciBJbmZlY3Rp
b24gUmVzZWFyY2ggYW5kIEhhbm5vdmVyIE1lZGljYWwgU2Nob29sLCBIYW5vdmVyLCBHZXJtYW55
LiYjeEQ7Q2x1c3RlciBvZiBFeGNlbGxlbmNlIC0gUmVzb2x2aW5nIEluZmVjdGlvbiBTdXNjZXB0
aWJpbGl0eSAoUkVTSVNULCBFWEMgMjE1NSksIEhhbm5vdmVyIE1lZGljYWwgU2Nob29sLCBIYW5v
dmVyLCBHZXJtYW55LiYjeEQ7SW5zdGl0dXRlIGZvciBFeHBlcmltZW50YWwgSW5mZWN0aW9uIFJl
c2VhcmNoLCBUV0lOQ09SRSwgQ2VudHJlIGZvciBFeHBlcmltZW50YWwgYW5kIENsaW5pY2FsIElu
ZmVjdGlvbiBSZXNlYXJjaCwgQSBKb2ludCBWZW50dXJlIEJldHdlZW4gdGhlIEhlbG1ob2x0eiBD
ZW50cmUgZm9yIEluZmVjdGlvbiBSZXNlYXJjaCBhbmQgdGhlIEhhbm5vdmVyIE1lZGljYWwgU2No
b29sLCBIYW5vdmVyLCBHZXJtYW55LjwvYXV0aC1hZGRyZXNzPjx0aXRsZXM+PHRpdGxlPkxvbmct
TGFzdGluZyBJbW11bml0eSBBZ2FpbnN0IFNBUlMtQ29WLTI6IERyZWFtIG9yIFJlYWxpdHk/PC90
aXRsZT48c2Vjb25kYXJ5LXRpdGxlPkZyb250IE1lZCAoTGF1c2FubmUpPC9zZWNvbmRhcnktdGl0
bGU+PC90aXRsZXM+PHBlcmlvZGljYWw+PGZ1bGwtdGl0bGU+RnJvbnQgTWVkIChMYXVzYW5uZSk8
L2Z1bGwtdGl0bGU+PC9wZXJpb2RpY2FsPjxwYWdlcz43NzAzODE8L3BhZ2VzPjx2b2x1bWU+ODwv
dm9sdW1lPjxlZGl0aW9uPjIwMjEvMTIvMTQ8L2VkaXRpb24+PGtleXdvcmRzPjxrZXl3b3JkPlNB
UlMtQ29WLTI8L2tleXdvcmQ+PGtleXdvcmQ+YW50aXZpcmFsIFQgY2VsbHM8L2tleXdvcmQ+PGtl
eXdvcmQ+Y2VsbHVsYXIgaW1tdW5pdHk8L2tleXdvcmQ+PGtleXdvcmQ+aHVtb3JhbCBpbW11bml0
eTwva2V5d29yZD48a2V5d29yZD5pbW11bmUgcHJvdGVjdGlvbjwva2V5d29yZD48a2V5d29yZD5h
dXRob3JzIGRlY2xhcmUgdGhhdCB0aGUgcmVzZWFyY2ggd2FzIGNvbmR1Y3RlZCBpbiB0aGUgYWJz
ZW5jZSBvZiBhbnkgY29tbWVyY2lhbDwva2V5d29yZD48a2V5d29yZD5vciBmaW5hbmNpYWwgcmVs
YXRpb25zaGlwcyB0aGF0IGNvdWxkIGJlIGNvbnN0cnVlZCBhcyBhIHBvdGVudGlhbCBjb25mbGlj
dCBvZjwva2V5d29yZD48a2V5d29yZD5pbnRlcmVzdC48L2tleXdvcmQ+PC9rZXl3b3Jkcz48ZGF0
ZXM+PHllYXI+MjAyMTwveWVhcj48L2RhdGVzPjxpc2JuPjIyOTYtODU4WCAoUHJpbnQpJiN4RDsy
Mjk2LTg1OFggKEVsZWN0cm9uaWMpJiN4RDsyMjk2LTg1OFggKExpbmtpbmcpPC9pc2JuPjxhY2Nl
c3Npb24tbnVtPjM0OTAxMDg1PC9hY2Nlc3Npb24tbnVtPjx1cmxzPjxyZWxhdGVkLXVybHM+PHVy
bD5odHRwczovL3d3dy5uY2JpLm5sbS5uaWguZ292L3B1Ym1lZC8zNDkwMTA4NTwvdXJsPjwvcmVs
YXRlZC11cmxzPjwvdXJscz48Y3VzdG9tMj5QTUM4NjU2MjE3PC9jdXN0b20yPjxlbGVjdHJvbmlj
LXJlc291cmNlLW51bT4xMC4zMzg5L2ZtZWQuMjAyMS43NzAzODE8L2VsZWN0cm9uaWMtcmVzb3Vy
Y2UtbnVtPjwvcmVjb3JkPjwvQ2l0ZT48Q2l0ZT48QXV0aG9yPlBldGVyc2VuPC9BdXRob3I+PFll
YXI+MjAyMTwvWWVhcj48UmVjTnVtPjE0MzY8L1JlY051bT48cmVjb3JkPjxyZWMtbnVtYmVyPjE0
MzY8L3JlYy1udW1iZXI+PGZvcmVpZ24ta2V5cz48a2V5IGFwcD0iRU4iIGRiLWlkPSI1dndkNXR3
MGM1eHo1dmVyZmVueHAwcHZwZTJ3cjJ2OWRydHciIHRpbWVzdGFtcD0iMTY3ODA0MDYyNSIgZ3Vp
ZD0iMWFiNmY3ZTYtMWQxMi00OTZhLWJiZTQtM2RiM2IwNTY0YTNkIj4xNDM2PC9rZXk+PC9mb3Jl
aWduLWtleXM+PHJlZi10eXBlIG5hbWU9IkpvdXJuYWwgQXJ0aWNsZSI+MTc8L3JlZi10eXBlPjxj
b250cmlidXRvcnM+PGF1dGhvcnM+PGF1dGhvcj5QZXRlcnNlbiwgTS4gUy48L2F1dGhvcj48YXV0
aG9yPkhhbnNlbiwgQy4gQi48L2F1dGhvcj48YXV0aG9yPktyaXN0aWFuc2VuLCBNLiBGLjwvYXV0
aG9yPjxhdXRob3I+RmphbGxzYmFrLCBKLiBQLjwvYXV0aG9yPjxhdXRob3I+TGFyc2VuLCBTLjwv
YXV0aG9yPjxhdXRob3I+SGFuc2VuLCBKLiBMLjwvYXV0aG9yPjxhdXRob3I+SmFybGhlbHQsIEku
PC9hdXRob3I+PGF1dGhvcj5QZXJlei1BbG9zLCBMLjwvYXV0aG9yPjxhdXRob3I+U3RlaWcsIEIu
IEEuPC9hdXRob3I+PGF1dGhvcj5DaHJpc3RpYW5zZW4sIEQuIEguPC9hdXRob3I+PGF1dGhvcj5N
b2xsZXIsIEwuIEYuPC9hdXRob3I+PGF1dGhvcj5TdHJvbSwgTS48L2F1dGhvcj48YXV0aG9yPkFu
ZG9yc2RvdHRpciwgRy48L2F1dGhvcj48YXV0aG9yPkdhaW5pLCBTLjwvYXV0aG9yPjxhdXRob3I+
V2VpaGUsIFAuPC9hdXRob3I+PGF1dGhvcj5HYXJyZWQsIFAuPC9hdXRob3I+PC9hdXRob3JzPjwv
Y29udHJpYnV0b3JzPjxhdXRoLWFkZHJlc3M+VGhlIERlcGFydG1lbnQgb2YgT2NjdXBhdGlvbmFs
IE1lZGljaW5lIGFuZCBQdWJsaWMgSGVhbHRoLCB0aGUgRmFyb2VzZSBIb3NwaXRhbCBTeXN0ZW0s
IFRvcnNoYXZuLCBGYXJvZSBJc2xhbmRzLiYjeEQ7Q2VudHJlIG9mIEhlYWx0aCBTY2llbmNlLCBV
bml2ZXJzaXR5IG9mIHRoZSBGYXJvZSBJc2xhbmRzLCBUb3JzaGF2biwgRmFyb2UgSXNsYW5kcy4m
I3hEO0RlcGFydG1lbnQgb2YgQ2xpbmljYWwgSW1tdW5vbG9neSwgUmlnc2hvc3BpdGFsZXQsIEZh
Y3VsdHkgb2YgSGVhbHRoIGFuZCBNZWRpY2FsIFNjaWVuY2VzLCBVbml2ZXJzaXR5IG9mIENvcGVu
aGFnZW4sIENvcGVuaGFnZW4sIERlbm1hcmsuJiN4RDtDT1ZJRC0xOSBUYXNrIEZvcmNlLCBNaW5p
c3RyeSBvZiBIZWFsdGgsIFRvcnNoYXZuLCBGYXJvZSBJc2xhbmRzLiYjeEQ7TWVkaWNhbCBEZXBh
cnRtZW50LCBOYXRpb25hbCBIb3NwaXRhbCBvZiB0aGUgRmFyb2UgSXNsYW5kcywgVG9yc2hhdm4s
IEZhcm9lIElzbGFuZHMuJiN4RDtGYXJvZXNlIEZvb2QgYW5kIFZldGVyaW5hcnkgQXV0aG9yaXR5
LCBUb3JzaGF2biwgRmFyb2UgSXNsYW5kcy4mI3hEO0NoaWVmIE1lZGljYWwgT2ZmaWNlciBPZmZp
Y2UsIFRvcnNoYXZuLCBGYXJvZSBJc2xhbmRzLiYjeEQ7RGVwYXJ0bWVudCBvZiBFcGlkZW1pb2xv
Z3kgUmVzZWFyY2gsIFN0YXRlbnMgU2VydW0gSW5zdGl0dXQsIENvcGVuaGFnZW4sIERlbm1hcmsu
JiN4RDtUaGUgR2VuZXRpYyBCaW9iYW5rLCBUb3JzaGF2biwgRmFyb2UgSXNsYW5kcy4mI3hEO0Rl
cGFydG1lbnQgb2YgSW5mZWN0aW91cyBEaXNlYXNlcywgT2RlbnNlIFVuaXZlcnNpdHkgSG9zcGl0
YWwsIE9kZW5zZSwgRGVubWFyay4mI3hEO0RlcGFydG1lbnQgb2YgQ2xpbmljYWwgUmVzZWFyY2gs
IFVuaXZlcnNpdHkgb2YgU291dGhlcm4gRGVubWFyaywgT2RlbnNlLCBEZW5tYXJrLjwvYXV0aC1h
ZGRyZXNzPjx0aXRsZXM+PHRpdGxlPlNBUlMtQ29WLTIgTmF0dXJhbCBBbnRpYm9keSBSZXNwb25z
ZSBQZXJzaXN0cyBmb3IgYXQgTGVhc3QgMTIgTW9udGhzIGluIGEgTmF0aW9ud2lkZSBTdHVkeSBG
cm9tIHRoZSBGYXJvZSBJc2xhbmRzPC90aXRsZT48c2Vjb25kYXJ5LXRpdGxlPk9wZW4gRm9ydW0g
SW5mZWN0IERpczwvc2Vjb25kYXJ5LXRpdGxlPjwvdGl0bGVzPjxwZXJpb2RpY2FsPjxmdWxsLXRp
dGxlPk9wZW4gRm9ydW0gSW5mZWN0IERpczwvZnVsbC10aXRsZT48L3BlcmlvZGljYWw+PHBhZ2Vz
Pm9mYWIzNzg8L3BhZ2VzPjx2b2x1bWU+ODwvdm9sdW1lPjxudW1iZXI+ODwvbnVtYmVyPjxlZGl0
aW9uPjIwMjEvMDgvMTc8L2VkaXRpb24+PGRhdGVzPjx5ZWFyPjIwMjE8L3llYXI+PHB1Yi1kYXRl
cz48ZGF0ZT5BdWc8L2RhdGU+PC9wdWItZGF0ZXM+PC9kYXRlcz48aXNibj4yMzI4LTg5NTcgKFBy
aW50KSYjeEQ7MjMyOC04OTU3IChFbGVjdHJvbmljKSYjeEQ7MjMyOC04OTU3IChMaW5raW5nKTwv
aXNibj48YWNjZXNzaW9uLW51bT4zNDM5NTcxMzwvYWNjZXNzaW9uLW51bT48dXJscz48cmVsYXRl
ZC11cmxzPjx1cmw+aHR0cHM6Ly93d3cubmNiaS5ubG0ubmloLmdvdi9wdWJtZWQvMzQzOTU3MTM8
L3VybD48L3JlbGF0ZWQtdXJscz48L3VybHM+PGN1c3RvbTI+UE1DODM2MDIzNDwvY3VzdG9tMj48
ZWxlY3Ryb25pYy1yZXNvdXJjZS1udW0+MTAuMTA5My9vZmlkL29mYWIzNzg8L2VsZWN0cm9uaWMt
cmVzb3VyY2UtbnVtPjwvcmVjb3JkPjwvQ2l0ZT48Q2l0ZT48QXV0aG9yPk1hY2lvbGE8L0F1dGhv
cj48WWVhcj4yMDIyPC9ZZWFyPjxSZWNOdW0+MTYxNDwvUmVjTnVtPjxyZWNvcmQ+PHJlYy1udW1i
ZXI+MTYxNDwvcmVjLW51bWJlcj48Zm9yZWlnbi1rZXlzPjxrZXkgYXBwPSJFTiIgZGItaWQ9IjV2
d2Q1dHcwYzV4ejV2ZXJmZW54cDBwdnBlMndyMnY5ZHJ0dyIgdGltZXN0YW1wPSIxNjc5MDAzMTkz
IiBndWlkPSJmM2MyNzA3Yi02ZmUyLTRhNzAtYjMyOS0zMDgwNjVhZGFmYzMiPjE2MTQ8L2tleT48
L2ZvcmVpZ24ta2V5cz48cmVmLXR5cGUgbmFtZT0iSm91cm5hbCBBcnRpY2xlIj4xNzwvcmVmLXR5
cGU+PGNvbnRyaWJ1dG9ycz48YXV0aG9ycz48YXV0aG9yPk1hY2lvbGEsIEEuIEsuPC9hdXRob3I+
PGF1dGhvcj5MYSBSYWphLCBNLjwvYXV0aG9yPjxhdXRob3I+UGFjZW50aSwgTS48L2F1dGhvcj48
YXV0aG9yPlNhbGF0YSwgQy48L2F1dGhvcj48YXV0aG9yPkRlIFNpbHZlc3RybywgRy48L2F1dGhv
cj48YXV0aG9yPlJvc2F0bywgQS48L2F1dGhvcj48YXV0aG9yPlBhc3F1YWwsIEcuPC9hdXRob3I+
PC9hdXRob3JzPjwvY29udHJpYnV0b3JzPjxhdXRoLWFkZHJlc3M+TGFib3JhdG9yeSBvZiBTeW50
aGV0aWMgSW1tdW5vbG9neSwgT25jb2xvZ3kgYW5kIEltbXVub2xvZ3kgU2VjdGlvbiwgRGVwYXJ0
bWVudCBvZiBTdXJnZXJ5IE9uY29sb2d5IGFuZCBHYXN0cm9lbnRlcm9sb2d5LCBVbml2ZXJzaXR5
IG9mIFBhZHVhLCBQYWR1YSwgSXRhbHkuJiN4RDtEZXBhcnRtZW50IG9mIFRyYW5zZnVzaW9uIE1l
ZGljaW5lLCBQYWR1YSBVbml2ZXJzaXR5IEhvc3BpdGFsLCBQYWR1YSwgSXRhbHkuJiN4RDtJbnN0
aXR1dGUgb2YgTWljcm9iaW9sb2d5IGFuZCBWaXJvbG9neSwgUGFkdWEgVW5pdmVyc2l0eSBIb3Nw
aXRhbCwgUGFkdWEsIEl0YWx5LiYjeEQ7RGVwYXJ0bWVudCBvZiBNb2xlY3VsYXIgTWVkaWNpbmUs
IFVuaXZlcnNpdHkgb2YgUGFkdWEsIFBhZHVhLCBJdGFseS4mI3hEO09uY29sb2d5IGFuZCBJbW11
bm9sb2d5IFNlY3Rpb24sIERlcGFydG1lbnQgb2YgU3VyZ2VyeSBPbmNvbG9neSBhbmQgR2FzdHJv
ZW50ZXJvbG9neSwgVW5pdmVyc2l0eSBvZiBQYWR1YSwgUGFkdWEsIEl0YWx5LiYjeEQ7VmVuZXRv
IEluc3RpdHV0ZSBvZiBPbmNvbG9neSBJT1YtSVJDQ1MsIFBhZHVhLCBJdGFseS48L2F1dGgtYWRk
cmVzcz48dGl0bGVzPjx0aXRsZT5OZXV0cmFsaXppbmcgQW50aWJvZHkgUmVzcG9uc2VzIHRvIFNB
UlMtQ29WLTIgaW4gUmVjb3ZlcmVkIENPVklELTE5IFBhdGllbnRzIEFyZSBWYXJpYWJsZSBhbmQg
Q29ycmVsYXRlIFdpdGggRGlzZWFzZSBTZXZlcml0eSBhbmQgUmVjZXB0b3ItQmluZGluZyBEb21h
aW4gUmVjb2duaXRpb248L3RpdGxlPjxzZWNvbmRhcnktdGl0bGU+RnJvbnQgSW1tdW5vbDwvc2Vj
b25kYXJ5LXRpdGxlPjwvdGl0bGVzPjxwZXJpb2RpY2FsPjxmdWxsLXRpdGxlPkZyb250IEltbXVu
b2w8L2Z1bGwtdGl0bGU+PC9wZXJpb2RpY2FsPjxwYWdlcz44MzA3MTA8L3BhZ2VzPjx2b2x1bWU+
MTM8L3ZvbHVtZT48ZWRpdGlvbj4yMDIyLzAyLzE4PC9lZGl0aW9uPjxrZXl3b3Jkcz48a2V5d29y
ZD5BZHVsdDwva2V5d29yZD48a2V5d29yZD5BbmltYWxzPC9rZXl3b3JkPjxrZXl3b3JkPkFudGli
b2RpZXMsIE5ldXRyYWxpemluZy8qYmxvb2QvaW1tdW5vbG9neTwva2V5d29yZD48a2V5d29yZD5B
bnRpYm9kaWVzLCBWaXJhbC8qYmxvb2QvaW1tdW5vbG9neTwva2V5d29yZD48a2V5d29yZD5DT1ZJ
RC0xOS9wcmV2ZW50aW9uICZhbXA7IGNvbnRyb2w8L2tleXdvcmQ+PGtleXdvcmQ+Q2VsbCBMaW5l
PC9rZXl3b3JkPjxrZXl3b3JkPkNobG9yb2NlYnVzIGFldGhpb3BzPC9rZXl3b3JkPjxrZXl3b3Jk
PkNvbnZhbGVzY2VuY2U8L2tleXdvcmQ+PGtleXdvcmQ+RW56eW1lLUxpbmtlZCBJbW11bm9zb3Ji
ZW50IEFzc2F5PC9rZXl3b3JkPjxrZXl3b3JkPkV1cm9wZTwva2V5d29yZD48a2V5d29yZD5GZW1h
bGU8L2tleXdvcmQ+PGtleXdvcmQ+SEVLMjkzIENlbGxzPC9rZXl3b3JkPjxrZXl3b3JkPkh1bWFu
czwva2V5d29yZD48a2V5d29yZD5JbW11bml0eSwgSHVtb3JhbC9pbW11bm9sb2d5PC9rZXl3b3Jk
PjxrZXl3b3JkPkltbXVub2dsb2J1bGluIEcvYmxvb2QvaW1tdW5vbG9neTwva2V5d29yZD48a2V5
d29yZD5NYWxlPC9rZXl3b3JkPjxrZXl3b3JkPk1pZGRsZSBBZ2VkPC9rZXl3b3JkPjxrZXl3b3Jk
PlByb3RlaW4gRG9tYWlucy8qaW1tdW5vbG9neTwva2V5d29yZD48a2V5d29yZD5TQVJTLUNvVi0y
LyppbW11bm9sb2d5PC9rZXl3b3JkPjxrZXl3b3JkPlNldmVyaXR5IG9mIElsbG5lc3MgSW5kZXg8
L2tleXdvcmQ+PGtleXdvcmQ+U3Bpa2UgR2x5Y29wcm90ZWluLCBDb3JvbmF2aXJ1cy9pbW11bm9s
b2d5PC9rZXl3b3JkPjxrZXl3b3JkPlZlcm8gQ2VsbHM8L2tleXdvcmQ+PGtleXdvcmQ+WW91bmcg
QWR1bHQ8L2tleXdvcmQ+PGtleXdvcmQ+Q292aWQtMTk8L2tleXdvcmQ+PGtleXdvcmQ+U0FSUy1D
b1YtMjwva2V5d29yZD48a2V5d29yZD5hbnRpYm9kaWVzPC9rZXl3b3JkPjxrZXl3b3JkPmh1bW9y
YWwgcmVzcG9uc2U8L2tleXdvcmQ+PGtleXdvcmQ+bmV1dHJhbGl6YXRpb248L2tleXdvcmQ+PGtl
eXdvcmQ+Y29tbWVyY2lhbCBvciBmaW5hbmNpYWwgcmVsYXRpb25zaGlwcyB0aGF0IGNvdWxkIGJl
IGNvbnN0cnVlZCBhcyBhIHBvdGVudGlhbDwva2V5d29yZD48a2V5d29yZD5jb25mbGljdCBvZiBp
bnRlcmVzdC48L2tleXdvcmQ+PC9rZXl3b3Jkcz48ZGF0ZXM+PHllYXI+MjAyMjwveWVhcj48L2Rh
dGVzPjxpc2JuPjE2NjQtMzIyNCAoRWxlY3Ryb25pYykmI3hEOzE2NjQtMzIyNCAoTGlua2luZyk8
L2lzYm4+PGFjY2Vzc2lvbi1udW0+MzUxNzM3NDE8L2FjY2Vzc2lvbi1udW0+PHVybHM+PHJlbGF0
ZWQtdXJscz48dXJsPmh0dHBzOi8vd3d3Lm5jYmkubmxtLm5paC5nb3YvcHVibWVkLzM1MTczNzQx
PC91cmw+PC9yZWxhdGVkLXVybHM+PC91cmxzPjxjdXN0b20yPlBNQzg4NDE4MDQ8L2N1c3RvbTI+
PGVsZWN0cm9uaWMtcmVzb3VyY2UtbnVtPjEwLjMzODkvZmltbXUuMjAyMi44MzA3MTA8L2VsZWN0
cm9uaWMtcmVzb3VyY2UtbnVtPjwvcmVjb3JkPjwvQ2l0ZT48Q2l0ZT48QXV0aG9yPkd1cHRhPC9B
dXRob3I+PFllYXI+MjAyMjwvWWVhcj48UmVjTnVtPjE2MTM8L1JlY051bT48cmVjb3JkPjxyZWMt
bnVtYmVyPjE2MTM8L3JlYy1udW1iZXI+PGZvcmVpZ24ta2V5cz48a2V5IGFwcD0iRU4iIGRiLWlk
PSI1dndkNXR3MGM1eHo1dmVyZmVueHAwcHZwZTJ3cjJ2OWRydHciIHRpbWVzdGFtcD0iMTY3OTAw
MzEzNCIgZ3VpZD0iMmVkYjZlMWEtYWRlYy00ODQ1LTljMGUtNDliNGNiYWU2Yzk4Ij4xNjEzPC9r
ZXk+PC9mb3JlaWduLWtleXM+PHJlZi10eXBlIG5hbWU9IkpvdXJuYWwgQXJ0aWNsZSI+MTc8L3Jl
Zi10eXBlPjxjb250cmlidXRvcnM+PGF1dGhvcnM+PGF1dGhvcj5HdXB0YSwgUy4gTC48L2F1dGhv
cj48YXV0aG9yPkphaXN3YWwsIFIuIEsuPC9hdXRob3I+PC9hdXRob3JzPjwvY29udHJpYnV0b3Jz
PjxhdXRoLWFkZHJlc3M+RGVwYXJ0bWVudCBvZiBQZWRpYXRyaWNzLCBEaXZpc2lvbiBvZiBJbmZl
Y3Rpb3VzIERpc2Vhc2UsIFNjaG9vbCBvZiBNZWRpY2luZSwgRW1vcnkgVW5pdmVyc2l0eSwgQXRs
YW50YSwgR0EsIDMwMzIyLCBVU0EuJiN4RDtEZXBhcnRtZW50IG9mIENhbmNlciBCaW9sb2d5LCBD
YXJkaW5hbCBCZXJuYXJkaW4gQ2FuY2VyIENlbnRlciwgTG95b2xhIFVuaXZlcnNpdHkgQ2hpY2Fn
byBTdHJpdGNoIFNjaG9vbCBvZiBNZWRpY2luZSwgTWF5d29vZCwgSUwsIDYwMTUzLCBVU0EuIHJp
c2hpamFpMjRAZ21haWwuY29tLjwvYXV0aC1hZGRyZXNzPjx0aXRsZXM+PHRpdGxlPk5ldXRyYWxp
emluZyBhbnRpYm9keTogYSBzYXZpb3IgaW4gdGhlIENvdmlkLTE5IGRpc2Vhc2U8L3RpdGxlPjxz
ZWNvbmRhcnktdGl0bGU+TW9sIEJpb2wgUmVwPC9zZWNvbmRhcnktdGl0bGU+PC90aXRsZXM+PHBl
cmlvZGljYWw+PGZ1bGwtdGl0bGU+TW9sIEJpb2wgUmVwPC9mdWxsLXRpdGxlPjwvcGVyaW9kaWNh
bD48cGFnZXM+MjQ2NS0yNDc0PC9wYWdlcz48dm9sdW1lPjQ5PC92b2x1bWU+PG51bWJlcj4zPC9u
dW1iZXI+PGVkaXRpb24+MjAyMi8wMS8wNzwvZWRpdGlvbj48a2V5d29yZHM+PGtleXdvcmQ+QW5p
bWFsczwva2V5d29yZD48a2V5d29yZD5BbnRpYm9kaWVzLCBNb25vY2xvbmFsL2ltbXVub2xvZ3kv
KnRoZXJhcGV1dGljIHVzZTwva2V5d29yZD48a2V5d29yZD5BbnRpYm9kaWVzLCBOZXV0cmFsaXpp
bmcvYmxvb2QvaW1tdW5vbG9neS8qdGhlcmFwZXV0aWMgdXNlPC9rZXl3b3JkPjxrZXl3b3JkPkFu
dGlib2RpZXMsIFZpcmFsL2Jsb29kL2ltbXVub2xvZ3kvKnRoZXJhcGV1dGljIHVzZTwva2V5d29y
ZD48a2V5d29yZD5BbnRpZ2VucywgVmlyYWwvaW1tdW5vbG9neTwva2V5d29yZD48a2V5d29yZD5C
LUx5bXBob2N5dGVzL2ltbXVub2xvZ3k8L2tleXdvcmQ+PGtleXdvcmQ+Q09WSUQtMTkvaW1tdW5v
bG9neS8qdGhlcmFweTwva2V5d29yZD48a2V5d29yZD5DbGluaWNhbCBUcmlhbHMgYXMgVG9waWM8
L2tleXdvcmQ+PGtleXdvcmQ+RW56eW1lLUxpbmtlZCBJbW11bm9zb3JiZW50IEFzc2F5PC9rZXl3
b3JkPjxrZXl3b3JkPkVwaXRvcGVzL2ltbXVub2xvZ3k8L2tleXdvcmQ+PGtleXdvcmQ+Rm9yZWNh
c3Rpbmc8L2tleXdvcmQ+PGtleXdvcmQ+R2VybWluYWwgQ2VudGVyL2ltbXVub2xvZ3k8L2tleXdv
cmQ+PGtleXdvcmQ+SHVtYW5zPC9rZXl3b3JkPjxrZXl3b3JkPkltbXVuaXphdGlvbiwgUGFzc2l2
ZTwva2V5d29yZD48a2V5d29yZD5JbW11bm9nbG9idWxpbiBJc290eXBlcy9pbW11bm9sb2d5PC9r
ZXl3b3JkPjxrZXl3b3JkPkltbXVub2xvZ2ljIE1lbW9yeTwva2V5d29yZD48a2V5d29yZD5JbW11
bm9sb2dpYyBTdXJ2ZWlsbGFuY2U8L2tleXdvcmQ+PGtleXdvcmQ+TWFjYWNhIG11bGF0dGE8L2tl
eXdvcmQ+PGtleXdvcmQ+U0FSUy1Db1YtMi9nZW5ldGljcy9pbW11bm9sb2d5Lyppc29sYXRpb24g
JmFtcDsgcHVyaWZpY2F0aW9uPC9rZXl3b3JkPjxrZXl3b3JkPlNwaWtlIEdseWNvcHJvdGVpbiwg
Q29yb25hdmlydXMvaW1tdW5vbG9neTwva2V5d29yZD48a2V5d29yZD5DT1ZJRC0xOSBTZXJvdGhl
cmFweTwva2V5d29yZD48a2V5d29yZD5Bbmdpb3RlbnNpbiBjb252ZXJ0aW5nIGVuenltZS0yIChB
Q0UyKSByZWNlcHRvcjwva2V5d29yZD48a2V5d29yZD5Db252YWxlc2NlbnQgcGxhc21hIHRyYW5z
ZmVyIChDUFQpPC9rZXl3b3JkPjxrZXl3b3JkPkNvdmlkLTE5PC9rZXl3b3JkPjxrZXl3b3JkPk5l
dXRyYWxpemluZyBhbnRpYm9keTwva2V5d29yZD48a2V5d29yZD5SZWNlcHRvci1iaW5kaW5nIGRv
bWFpbiAoUkJEKTwva2V5d29yZD48L2tleXdvcmRzPjxkYXRlcz48eWVhcj4yMDIyPC95ZWFyPjxw
dWItZGF0ZXM+PGRhdGU+TWFyPC9kYXRlPjwvcHViLWRhdGVzPjwvZGF0ZXM+PGlzYm4+MTU3My00
OTc4IChFbGVjdHJvbmljKSYjeEQ7MDMwMS00ODUxIChQcmludCkmI3hEOzAzMDEtNDg1MSAoTGlu
a2luZyk8L2lzYm4+PGFjY2Vzc2lvbi1udW0+MzQ5ODg4ODk8L2FjY2Vzc2lvbi1udW0+PHVybHM+
PHJlbGF0ZWQtdXJscz48dXJsPmh0dHBzOi8vd3d3Lm5jYmkubmxtLm5paC5nb3YvcHVibWVkLzM0
OTg4ODg5PC91cmw+PC9yZWxhdGVkLXVybHM+PC91cmxzPjxjdXN0b20yPlBNQzg3MzExMzM8L2N1
c3RvbTI+PGVsZWN0cm9uaWMtcmVzb3VyY2UtbnVtPjEwLjEwMDcvczExMDMzLTAyMS0wNzAyMC02
PC9lbGVjdHJvbmljLXJlc291cmNlLW51bT48L3JlY29yZD48L0NpdGU+PENpdGU+PEF1dGhvcj5D
cm9tZXI8L0F1dGhvcj48WWVhcj4yMDIyPC9ZZWFyPjxSZWNOdW0+MTYxMjwvUmVjTnVtPjxyZWNv
cmQ+PHJlYy1udW1iZXI+MTYxMjwvcmVjLW51bWJlcj48Zm9yZWlnbi1rZXlzPjxrZXkgYXBwPSJF
TiIgZGItaWQ9IjV2d2Q1dHcwYzV4ejV2ZXJmZW54cDBwdnBlMndyMnY5ZHJ0dyIgdGltZXN0YW1w
PSIxNjc5MDAyOTI1IiBndWlkPSI1NzQ0Y2Q2OC1iOGEzLTRhZWEtYWIwZC04OTRjZGI2NTg5Yzci
PjE2MTI8L2tleT48L2ZvcmVpZ24ta2V5cz48cmVmLXR5cGUgbmFtZT0iSm91cm5hbCBBcnRpY2xl
Ij4xNzwvcmVmLXR5cGU+PGNvbnRyaWJ1dG9ycz48YXV0aG9ycz48YXV0aG9yPkNyb21lciwgRC48
L2F1dGhvcj48YXV0aG9yPlN0ZWFpbiwgTS48L2F1dGhvcj48YXV0aG9yPlJleW5hbGRpLCBBLjwv
YXV0aG9yPjxhdXRob3I+U2NobHViLCBULiBFLjwvYXV0aG9yPjxhdXRob3I+V2hlYXRsZXksIEEu
IEsuPC9hdXRob3I+PGF1dGhvcj5KdW5vLCBKLiBBLjwvYXV0aG9yPjxhdXRob3I+S2VudCwgUy4g
Si48L2F1dGhvcj48YXV0aG9yPlRyaWNjYXMsIEouIEEuPC9hdXRob3I+PGF1dGhvcj5LaG91cnks
IEQuIFMuPC9hdXRob3I+PGF1dGhvcj5EYXZlbnBvcnQsIE0uIFAuPC9hdXRob3I+PC9hdXRob3Jz
PjwvY29udHJpYnV0b3JzPjxhdXRoLWFkZHJlc3M+S2lyYnkgSW5zdGl0dXRlLCBVbml2ZXJzaXR5
IG9mIE5ldyBTb3V0aCBXYWxlcywgU3lkbmV5LCBOU1csIEF1c3RyYWxpYS4mI3hEO1N5ZG5leSBJ
bnN0aXR1dGUgb2YgSW5mZWN0aW91cyBEaXNlYXNlcyBhbmQgQ2hhcmxlcyBQZXJraW5zIENlbnRy
ZSwgVGhlIFVuaXZlcnNpdHkgb2YgU3lkbmV5LCBDYW1wZXJkb3duLCBOU1csIEF1c3RyYWxpYS4m
I3hEO1NjaG9vbCBvZiBNZWRpY2FsIFNjaWVuY2VzLCBVbml2ZXJzaXR5IG9mIFN5ZG5leSwgU3lk
bmV5LCBOU1csIEF1c3RyYWxpYS4mI3hEO1N5ZG5leSBTY2hvb2wgb2YgUHVibGljIEhlYWx0aCwg
VW5pdmVyc2l0eSBvZiBTeWRuZXksIFN5ZG5leSwgTlNXLCBBdXN0cmFsaWEuJiN4RDtEZXBhcnRt
ZW50IG9mIE1pY3JvYmlvbG9neSBhbmQgSW1tdW5vbG9neSwgVW5pdmVyc2l0eSBvZiBNZWxib3Vy
bmUgYXQgdGhlIFBldGVyIERvaGVydHkgSW5zdGl0dXRlIGZvciBJbmZlY3Rpb24gYW5kIEltbXVu
aXR5LCBNZWxib3VybmUsIFZJQywgQXVzdHJhbGlhLiYjeEQ7TWVsYm91cm5lIFNleHVhbCBIZWFs
dGggQ2VudHJlIGFuZCBEZXBhcnRtZW50IG9mIEluZmVjdGlvdXMgRGlzZWFzZXMsIEFsZnJlZCBI
b3NwaXRhbCBhbmQgQ2VudHJhbCBDbGluaWNhbCBTY2hvb2wsIE1vbmFzaCBVbml2ZXJzaXR5LCBN
ZWxib3VybmUsIFZJQywgQXVzdHJhbGlhLjwvYXV0aC1hZGRyZXNzPjx0aXRsZXM+PHRpdGxlPk5l
dXRyYWxpc2luZyBhbnRpYm9keSB0aXRyZXMgYXMgcHJlZGljdG9ycyBvZiBwcm90ZWN0aW9uIGFn
YWluc3QgU0FSUy1Db1YtMiB2YXJpYW50cyBhbmQgdGhlIGltcGFjdCBvZiBib29zdGluZzogYSBt
ZXRhLWFuYWx5c2lzPC90aXRsZT48c2Vjb25kYXJ5LXRpdGxlPkxhbmNldCBNaWNyb2JlPC9zZWNv
bmRhcnktdGl0bGU+PC90aXRsZXM+PHBlcmlvZGljYWw+PGZ1bGwtdGl0bGU+TGFuY2V0IE1pY3Jv
YmU8L2Z1bGwtdGl0bGU+PC9wZXJpb2RpY2FsPjxwYWdlcz5lNTItZTYxPC9wYWdlcz48dm9sdW1l
PjM8L3ZvbHVtZT48bnVtYmVyPjE8L251bWJlcj48ZWRpdGlvbj4yMDIxLzExLzIzPC9lZGl0aW9u
PjxrZXl3b3Jkcz48a2V5d29yZD5BbnRpYm9kaWVzLCBOZXV0cmFsaXppbmc8L2tleXdvcmQ+PGtl
eXdvcmQ+QW50aWJvZGllcywgVmlyYWw8L2tleXdvcmQ+PGtleXdvcmQ+KkNPVklELTE5L2VwaWRl
bWlvbG9neTwva2V5d29yZD48a2V5d29yZD5DT1ZJRC0xOSBWYWNjaW5lczwva2V5d29yZD48a2V5
d29yZD5IdW1hbnM8L2tleXdvcmQ+PGtleXdvcmQ+KlNBUlMtQ29WLTIvZ2VuZXRpY3M8L2tleXdv
cmQ+PC9rZXl3b3Jkcz48ZGF0ZXM+PHllYXI+MjAyMjwveWVhcj48cHViLWRhdGVzPjxkYXRlPkph
bjwvZGF0ZT48L3B1Yi1kYXRlcz48L2RhdGVzPjxpc2JuPjI2NjYtNTI0NyAoRWxlY3Ryb25pYykm
I3hEOzI2NjYtNTI0NyAoTGlua2luZyk8L2lzYm4+PGFjY2Vzc2lvbi1udW0+MzQ4MDYwNTY8L2Fj
Y2Vzc2lvbi1udW0+PHVybHM+PHJlbGF0ZWQtdXJscz48dXJsPmh0dHBzOi8vd3d3Lm5jYmkubmxt
Lm5paC5nb3YvcHVibWVkLzM0ODA2MDU2PC91cmw+PC9yZWxhdGVkLXVybHM+PC91cmxzPjxjdXN0
b20yPlBNQzg1OTI1NjMgQXVzdHJhbGlhbiBhbmQgTmV3IFplYWxhbmQgSW5kdXN0cmlhbCBhbmQg
QXBwbGllZCBNYXRoZW1hdGljcyBzb2NpZXR5LiBNUEQgaXMgc2VuaW9yIGVkaXRvciBmb3IgZUxp
ZmUsIGZvciB3aGljaCBoZSByZWNlaXZlcyBhbiBhbm51YWwgcmV0YWluZXIuIEFsbCBvdGhlciBh
dXRob3JzIGRlY2xhcmUgbm8gY29tcGV0aW5nIGludGVyZXN0cy48L2N1c3RvbTI+PGVsZWN0cm9u
aWMtcmVzb3VyY2UtbnVtPjEwLjEwMTYvUzI2NjYtNTI0NygyMSkwMDI2Ny02PC9lbGVjdHJvbmlj
LXJlc291cmNlLW51b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IYXZlcmk8L0F1dGhvcj48WWVhcj4yMDIxPC9ZZWFyPjxS
ZWNOdW0+MTQzNDwvUmVjTnVtPjxEaXNwbGF5VGV4dD4oNTctNjIpPC9EaXNwbGF5VGV4dD48cmVj
b3JkPjxyZWMtbnVtYmVyPjE0MzQ8L3JlYy1udW1iZXI+PGZvcmVpZ24ta2V5cz48a2V5IGFwcD0i
RU4iIGRiLWlkPSI1dndkNXR3MGM1eHo1dmVyZmVueHAwcHZwZTJ3cjJ2OWRydHciIHRpbWVzdGFt
cD0iMTY3ODA0MDQ0NiIgZ3VpZD0iYTgyYzk2NjItYmQzYy00OGM1LWExMjAtNTY5NDJjOWVjMzM2
Ij4xNDM0PC9rZXk+PC9mb3JlaWduLWtleXM+PHJlZi10eXBlIG5hbWU9IkpvdXJuYWwgQXJ0aWNs
ZSI+MTc8L3JlZi10eXBlPjxjb250cmlidXRvcnM+PGF1dGhvcnM+PGF1dGhvcj5IYXZlcmksIEEu
PC9hdXRob3I+PGF1dGhvcj5Fa3N0cm9tLCBOLjwvYXV0aG9yPjxhdXRob3I+U29sYXN0aWUsIEEu
PC9hdXRob3I+PGF1dGhvcj5WaXJ0YSwgQy48L2F1dGhvcj48YXV0aG9yPk9zdGVybHVuZCwgUC48
L2F1dGhvcj48YXV0aG9yPklzb3NhYXJpLCBFLjwvYXV0aG9yPjxhdXRob3I+Tm9oeW5laywgSC48
L2F1dGhvcj48YXV0aG9yPlBhbG11LCBBLiBBLjwvYXV0aG9yPjxhdXRob3I+TWVsaW4sIE0uPC9h
dXRob3I+PC9hdXRob3JzPjwvY29udHJpYnV0b3JzPjxhdXRoLWFkZHJlc3M+RGVwYXJ0bWVudCBv
ZiBIZWFsdGggU2VjdXJpdHksIEZpbm5pc2ggSW5zdGl0dXRlIGZvciBIZWFsdGggYW5kIFdlbGZh
cmUsIEhlbHNpbmtpLCBGaW5sYW5kLiYjeEQ7RGVwYXJ0bWVudCBvZiBQdWJsaWMgSGVhbHRoIGFu
ZCBXZWxmYXJlLCBGaW5uaXNoIEluc3RpdHV0ZSBmb3IgSGVhbHRoIGFuZCBXZWxmYXJlLCBIZWxz
aW5raSwgRmlubGFuZC48L2F1dGgtYWRkcmVzcz48dGl0bGVzPjx0aXRsZT5QZXJzaXN0ZW5jZSBv
ZiBuZXV0cmFsaXppbmcgYW50aWJvZGllcyBhIHllYXIgYWZ0ZXIgU0FSUy1Db1YtMiBpbmZlY3Rp
b24gaW4gaHVtYW5zPC90aXRsZT48c2Vjb25kYXJ5LXRpdGxlPkV1ciBKIEltbXVub2w8L3NlY29u
ZGFyeS10aXRsZT48L3RpdGxlcz48cGVyaW9kaWNhbD48ZnVsbC10aXRsZT5FdXIgSiBJbW11bm9s
PC9mdWxsLXRpdGxlPjwvcGVyaW9kaWNhbD48cGFnZXM+MzIwMi0zMjEzPC9wYWdlcz48dm9sdW1l
PjUxPC92b2x1bWU+PG51bWJlcj4xMjwvbnVtYmVyPjxlZGl0aW9uPjIwMjEvMDkvMjk8L2VkaXRp
b24+PGtleXdvcmRzPjxrZXl3b3JkPkFkb2xlc2NlbnQ8L2tleXdvcmQ+PGtleXdvcmQ+QWR1bHQ8
L2tleXdvcmQ+PGtleXdvcmQ+QWdlZDwva2V5d29yZD48a2V5d29yZD5BbnRpYm9kaWVzLCBOZXV0
cmFsaXppbmcvKm1ldGFib2xpc208L2tleXdvcmQ+PGtleXdvcmQ+QW50aWJvZGllcywgVmlyYWwv
Km1ldGFib2xpc208L2tleXdvcmQ+PGtleXdvcmQ+Q09WSUQtMTkvZXBpZGVtaW9sb2d5LyppbW11
bm9sb2d5PC9rZXl3b3JkPjxrZXl3b3JkPkNvaG9ydCBTdHVkaWVzPC9rZXl3b3JkPjxrZXl3b3Jk
PkNvcm9uYXZpcnVzIE51Y2xlb2NhcHNpZCBQcm90ZWlucy9pbW11bm9sb2d5PC9rZXl3b3JkPjxr
ZXl3b3JkPkZlbWFsZTwva2V5d29yZD48a2V5d29yZD5GaW5sYW5kL2VwaWRlbWlvbG9neTwva2V5
d29yZD48a2V5d29yZD5IdW1hbnM8L2tleXdvcmQ+PGtleXdvcmQ+SW1tdW5vZ2xvYnVsaW4gRy8q
bWV0YWJvbGlzbTwva2V5d29yZD48a2V5d29yZD5NYWxlPC9rZXl3b3JkPjxrZXl3b3JkPk1pZGRs
ZSBBZ2VkPC9rZXl3b3JkPjxrZXl3b3JkPlNBUlMtQ29WLTIvKnBoeXNpb2xvZ3k8L2tleXdvcmQ+
PGtleXdvcmQ+U2Vyb2VwaWRlbWlvbG9naWMgU3R1ZGllczwva2V5d29yZD48a2V5d29yZD5TcGlr
ZSBHbHljb3Byb3RlaW4sIENvcm9uYXZpcnVzL2ltbXVub2xvZ3k8L2tleXdvcmQ+PGtleXdvcmQ+
VGltZSBGYWN0b3JzPC9rZXl3b3JkPjxrZXl3b3JkPllvdW5nIEFkdWx0PC9rZXl3b3JkPjxrZXl3
b3JkPklnRyBhbnRpYm9kaWVzPC9rZXl3b3JkPjxrZXl3b3JkPlNBUlMtQ29WLTI8L2tleXdvcmQ+
PGtleXdvcmQ+bmV1dHJhbGl6aW5nIGFudGlib2RpZXM8L2tleXdvcmQ+PGtleXdvcmQ+c2Vyb3By
ZXZhbGVuY2U8L2tleXdvcmQ+PGtleXdvcmQ+dmFyaWFudHMgb2YgY29uY2Vybjwva2V5d29yZD48
a2V5d29yZD51bnJlbGF0ZWQgc3R1ZGllcyBmcm9tIEdsYXhvU21pdGhLbGluZSBWYWNjaW5lcyAo
Ti5FLiwgQy5WLiwgQS5BLlAuIGFuZCBNLk0uIGFzPC9rZXl3b3JkPjxrZXl3b3JkPmludmVzdGln
YXRvcnMpLCBQZml6ZXIgKEEuQS5QLiksIGFuZCBTYW5vZmkgUGFzdGV1ciAoQS5BLlAuKS4gVGhl
IG90aGVyIGF1dGhvcnM8L2tleXdvcmQ+PGtleXdvcmQ+cmVwb3J0IG5vIHBvdGVudGlhbCBjb25m
bGljdHMgb2YgaW50ZXJlc3QuPC9rZXl3b3JkPjwva2V5d29yZHM+PGRhdGVzPjx5ZWFyPjIwMjE8
L3llYXI+PHB1Yi1kYXRlcz48ZGF0ZT5EZWM8L2RhdGU+PC9wdWItZGF0ZXM+PC9kYXRlcz48aXNi
bj4xNTIxLTQxNDEgKEVsZWN0cm9uaWMpJiN4RDswMDE0LTI5ODAgKFByaW50KSYjeEQ7MDAxNC0y
OTgwIChMaW5raW5nKTwvaXNibj48YWNjZXNzaW9uLW51bT4zNDU4MDg1NjwvYWNjZXNzaW9uLW51
bT48dXJscz48cmVsYXRlZC11cmxzPjx1cmw+aHR0cHM6Ly93d3cubmNiaS5ubG0ubmloLmdvdi9w
dWJtZWQvMzQ1ODA4NTY8L3VybD48L3JlbGF0ZWQtdXJscz48L3VybHM+PGN1c3RvbTI+UE1DODY0
NjY1MjwvY3VzdG9tMj48ZWxlY3Ryb25pYy1yZXNvdXJjZS1udW0+MTAuMTAwMi9lamkuMjAyMTQ5
NTM1PC9lbGVjdHJvbmljLXJlc291cmNlLW51bT48L3JlY29yZD48L0NpdGU+PENpdGU+PEF1dGhv
cj5HdXNzYXJvdzwvQXV0aG9yPjxZZWFyPjIwMjE8L1llYXI+PFJlY051bT4xNDM1PC9SZWNOdW0+
PHJlY29yZD48cmVjLW51bWJlcj4xNDM1PC9yZWMtbnVtYmVyPjxmb3JlaWduLWtleXM+PGtleSBh
cHA9IkVOIiBkYi1pZD0iNXZ3ZDV0dzBjNXh6NXZlcmZlbnhwMHB2cGUyd3IydjlkcnR3IiB0aW1l
c3RhbXA9IjE2NzgwNDA1MzMiIGd1aWQ9ImJmNjE2MzI1LThlZjYtNDYzOS04ZDU1LTE3ZDhhZDM5
NTYwOSI+MTQzNTwva2V5PjwvZm9yZWlnbi1rZXlzPjxyZWYtdHlwZSBuYW1lPSJKb3VybmFsIEFy
dGljbGUiPjE3PC9yZWYtdHlwZT48Y29udHJpYnV0b3JzPjxhdXRob3JzPjxhdXRob3I+R3Vzc2Fy
b3csIEQuPC9hdXRob3I+PGF1dGhvcj5Cb25pZmFjaXVzLCBBLjwvYXV0aG9yPjxhdXRob3I+Q29z
c21hbm4sIEEuPC9hdXRob3I+PGF1dGhvcj5TdGFua292LCBNLiBWLjwvYXV0aG9yPjxhdXRob3I+
TWF1c2JlcmcsIFAuPC9hdXRob3I+PGF1dGhvcj5UaXNjaGVyLVppbW1lcm1hbm4sIFMuPC9hdXRo
b3I+PGF1dGhvcj5Hb2RlY2tlLCBOLjwvYXV0aG9yPjxhdXRob3I+S2FsaW5rZSwgVS48L2F1dGhv
cj48YXV0aG9yPkJlaHJlbnMsIEcuIE0uIE4uPC9hdXRob3I+PGF1dGhvcj5CbGFzY3p5aywgUi48
L2F1dGhvcj48YXV0aG9yPkVpei1WZXNwZXIsIEIuPC9hdXRob3I+PC9hdXRob3JzPjwvY29udHJp
YnV0b3JzPjxhdXRoLWFkZHJlc3M+SW5zdGl0dXRlIG9mIFRyYW5zZnVzaW9uIE1lZGljaW5lIGFu
ZCBUcmFuc3BsYW50IEVuZ2luZWVyaW5nLCBIYW5ub3ZlciBNZWRpY2FsIFNjaG9vbCwgSGFub3Zl
ciwgR2VybWFueS4mI3hEO0RlcGFydG1lbnQgb2YgUmhldW1hdG9sb2d5IGFuZCBDbGluaWNhbCBJ
bW11bm9sb2d5LCBIYW5ub3ZlciBNZWRpY2FsIFNjaG9vbCwgSGFub3ZlciwgR2VybWFueS4mI3hE
O0luc3RpdHV0ZSBmb3IgRXhwZXJpbWVudGFsIEluZmVjdGlvbiBSZXNlYXJjaCwgVFdJTkNPUkUs
IENlbnRyZSBmb3IgRXhwZXJpbWVudGFsIGFuZCBDbGluaWNhbCBJbmZlY3Rpb24gUmVzZWFyY2gs
IEEgSm9pbnQgVmVudHVyZSBCZXR3ZWVuIHRoZSBIZWxtaG9sdHogQ2VudHJlIGZvciBJbmZlY3Rp
b24gUmVzZWFyY2ggYW5kIEhhbm5vdmVyIE1lZGljYWwgU2Nob29sLCBIYW5vdmVyLCBHZXJtYW55
LiYjeEQ7Q2x1c3RlciBvZiBFeGNlbGxlbmNlIC0gUmVzb2x2aW5nIEluZmVjdGlvbiBTdXNjZXB0
aWJpbGl0eSAoUkVTSVNULCBFWEMgMjE1NSksIEhhbm5vdmVyIE1lZGljYWwgU2Nob29sLCBIYW5v
dmVyLCBHZXJtYW55LiYjeEQ7SW5zdGl0dXRlIGZvciBFeHBlcmltZW50YWwgSW5mZWN0aW9uIFJl
c2VhcmNoLCBUV0lOQ09SRSwgQ2VudHJlIGZvciBFeHBlcmltZW50YWwgYW5kIENsaW5pY2FsIElu
ZmVjdGlvbiBSZXNlYXJjaCwgQSBKb2ludCBWZW50dXJlIEJldHdlZW4gdGhlIEhlbG1ob2x0eiBD
ZW50cmUgZm9yIEluZmVjdGlvbiBSZXNlYXJjaCBhbmQgdGhlIEhhbm5vdmVyIE1lZGljYWwgU2No
b29sLCBIYW5vdmVyLCBHZXJtYW55LjwvYXV0aC1hZGRyZXNzPjx0aXRsZXM+PHRpdGxlPkxvbmct
TGFzdGluZyBJbW11bml0eSBBZ2FpbnN0IFNBUlMtQ29WLTI6IERyZWFtIG9yIFJlYWxpdHk/PC90
aXRsZT48c2Vjb25kYXJ5LXRpdGxlPkZyb250IE1lZCAoTGF1c2FubmUpPC9zZWNvbmRhcnktdGl0
bGU+PC90aXRsZXM+PHBlcmlvZGljYWw+PGZ1bGwtdGl0bGU+RnJvbnQgTWVkIChMYXVzYW5uZSk8
L2Z1bGwtdGl0bGU+PC9wZXJpb2RpY2FsPjxwYWdlcz43NzAzODE8L3BhZ2VzPjx2b2x1bWU+ODwv
dm9sdW1lPjxlZGl0aW9uPjIwMjEvMTIvMTQ8L2VkaXRpb24+PGtleXdvcmRzPjxrZXl3b3JkPlNB
UlMtQ29WLTI8L2tleXdvcmQ+PGtleXdvcmQ+YW50aXZpcmFsIFQgY2VsbHM8L2tleXdvcmQ+PGtl
eXdvcmQ+Y2VsbHVsYXIgaW1tdW5pdHk8L2tleXdvcmQ+PGtleXdvcmQ+aHVtb3JhbCBpbW11bml0
eTwva2V5d29yZD48a2V5d29yZD5pbW11bmUgcHJvdGVjdGlvbjwva2V5d29yZD48a2V5d29yZD5h
dXRob3JzIGRlY2xhcmUgdGhhdCB0aGUgcmVzZWFyY2ggd2FzIGNvbmR1Y3RlZCBpbiB0aGUgYWJz
ZW5jZSBvZiBhbnkgY29tbWVyY2lhbDwva2V5d29yZD48a2V5d29yZD5vciBmaW5hbmNpYWwgcmVs
YXRpb25zaGlwcyB0aGF0IGNvdWxkIGJlIGNvbnN0cnVlZCBhcyBhIHBvdGVudGlhbCBjb25mbGlj
dCBvZjwva2V5d29yZD48a2V5d29yZD5pbnRlcmVzdC48L2tleXdvcmQ+PC9rZXl3b3Jkcz48ZGF0
ZXM+PHllYXI+MjAyMTwveWVhcj48L2RhdGVzPjxpc2JuPjIyOTYtODU4WCAoUHJpbnQpJiN4RDsy
Mjk2LTg1OFggKEVsZWN0cm9uaWMpJiN4RDsyMjk2LTg1OFggKExpbmtpbmcpPC9pc2JuPjxhY2Nl
c3Npb24tbnVtPjM0OTAxMDg1PC9hY2Nlc3Npb24tbnVtPjx1cmxzPjxyZWxhdGVkLXVybHM+PHVy
bD5odHRwczovL3d3dy5uY2JpLm5sbS5uaWguZ292L3B1Ym1lZC8zNDkwMTA4NTwvdXJsPjwvcmVs
YXRlZC11cmxzPjwvdXJscz48Y3VzdG9tMj5QTUM4NjU2MjE3PC9jdXN0b20yPjxlbGVjdHJvbmlj
LXJlc291cmNlLW51bT4xMC4zMzg5L2ZtZWQuMjAyMS43NzAzODE8L2VsZWN0cm9uaWMtcmVzb3Vy
Y2UtbnVtPjwvcmVjb3JkPjwvQ2l0ZT48Q2l0ZT48QXV0aG9yPlBldGVyc2VuPC9BdXRob3I+PFll
YXI+MjAyMTwvWWVhcj48UmVjTnVtPjE0MzY8L1JlY051bT48cmVjb3JkPjxyZWMtbnVtYmVyPjE0
MzY8L3JlYy1udW1iZXI+PGZvcmVpZ24ta2V5cz48a2V5IGFwcD0iRU4iIGRiLWlkPSI1dndkNXR3
MGM1eHo1dmVyZmVueHAwcHZwZTJ3cjJ2OWRydHciIHRpbWVzdGFtcD0iMTY3ODA0MDYyNSIgZ3Vp
ZD0iMWFiNmY3ZTYtMWQxMi00OTZhLWJiZTQtM2RiM2IwNTY0YTNkIj4xNDM2PC9rZXk+PC9mb3Jl
aWduLWtleXM+PHJlZi10eXBlIG5hbWU9IkpvdXJuYWwgQXJ0aWNsZSI+MTc8L3JlZi10eXBlPjxj
b250cmlidXRvcnM+PGF1dGhvcnM+PGF1dGhvcj5QZXRlcnNlbiwgTS4gUy48L2F1dGhvcj48YXV0
aG9yPkhhbnNlbiwgQy4gQi48L2F1dGhvcj48YXV0aG9yPktyaXN0aWFuc2VuLCBNLiBGLjwvYXV0
aG9yPjxhdXRob3I+RmphbGxzYmFrLCBKLiBQLjwvYXV0aG9yPjxhdXRob3I+TGFyc2VuLCBTLjwv
YXV0aG9yPjxhdXRob3I+SGFuc2VuLCBKLiBMLjwvYXV0aG9yPjxhdXRob3I+SmFybGhlbHQsIEku
PC9hdXRob3I+PGF1dGhvcj5QZXJlei1BbG9zLCBMLjwvYXV0aG9yPjxhdXRob3I+U3RlaWcsIEIu
IEEuPC9hdXRob3I+PGF1dGhvcj5DaHJpc3RpYW5zZW4sIEQuIEguPC9hdXRob3I+PGF1dGhvcj5N
b2xsZXIsIEwuIEYuPC9hdXRob3I+PGF1dGhvcj5TdHJvbSwgTS48L2F1dGhvcj48YXV0aG9yPkFu
ZG9yc2RvdHRpciwgRy48L2F1dGhvcj48YXV0aG9yPkdhaW5pLCBTLjwvYXV0aG9yPjxhdXRob3I+
V2VpaGUsIFAuPC9hdXRob3I+PGF1dGhvcj5HYXJyZWQsIFAuPC9hdXRob3I+PC9hdXRob3JzPjwv
Y29udHJpYnV0b3JzPjxhdXRoLWFkZHJlc3M+VGhlIERlcGFydG1lbnQgb2YgT2NjdXBhdGlvbmFs
IE1lZGljaW5lIGFuZCBQdWJsaWMgSGVhbHRoLCB0aGUgRmFyb2VzZSBIb3NwaXRhbCBTeXN0ZW0s
IFRvcnNoYXZuLCBGYXJvZSBJc2xhbmRzLiYjeEQ7Q2VudHJlIG9mIEhlYWx0aCBTY2llbmNlLCBV
bml2ZXJzaXR5IG9mIHRoZSBGYXJvZSBJc2xhbmRzLCBUb3JzaGF2biwgRmFyb2UgSXNsYW5kcy4m
I3hEO0RlcGFydG1lbnQgb2YgQ2xpbmljYWwgSW1tdW5vbG9neSwgUmlnc2hvc3BpdGFsZXQsIEZh
Y3VsdHkgb2YgSGVhbHRoIGFuZCBNZWRpY2FsIFNjaWVuY2VzLCBVbml2ZXJzaXR5IG9mIENvcGVu
aGFnZW4sIENvcGVuaGFnZW4sIERlbm1hcmsuJiN4RDtDT1ZJRC0xOSBUYXNrIEZvcmNlLCBNaW5p
c3RyeSBvZiBIZWFsdGgsIFRvcnNoYXZuLCBGYXJvZSBJc2xhbmRzLiYjeEQ7TWVkaWNhbCBEZXBh
cnRtZW50LCBOYXRpb25hbCBIb3NwaXRhbCBvZiB0aGUgRmFyb2UgSXNsYW5kcywgVG9yc2hhdm4s
IEZhcm9lIElzbGFuZHMuJiN4RDtGYXJvZXNlIEZvb2QgYW5kIFZldGVyaW5hcnkgQXV0aG9yaXR5
LCBUb3JzaGF2biwgRmFyb2UgSXNsYW5kcy4mI3hEO0NoaWVmIE1lZGljYWwgT2ZmaWNlciBPZmZp
Y2UsIFRvcnNoYXZuLCBGYXJvZSBJc2xhbmRzLiYjeEQ7RGVwYXJ0bWVudCBvZiBFcGlkZW1pb2xv
Z3kgUmVzZWFyY2gsIFN0YXRlbnMgU2VydW0gSW5zdGl0dXQsIENvcGVuaGFnZW4sIERlbm1hcmsu
JiN4RDtUaGUgR2VuZXRpYyBCaW9iYW5rLCBUb3JzaGF2biwgRmFyb2UgSXNsYW5kcy4mI3hEO0Rl
cGFydG1lbnQgb2YgSW5mZWN0aW91cyBEaXNlYXNlcywgT2RlbnNlIFVuaXZlcnNpdHkgSG9zcGl0
YWwsIE9kZW5zZSwgRGVubWFyay4mI3hEO0RlcGFydG1lbnQgb2YgQ2xpbmljYWwgUmVzZWFyY2gs
IFVuaXZlcnNpdHkgb2YgU291dGhlcm4gRGVubWFyaywgT2RlbnNlLCBEZW5tYXJrLjwvYXV0aC1h
ZGRyZXNzPjx0aXRsZXM+PHRpdGxlPlNBUlMtQ29WLTIgTmF0dXJhbCBBbnRpYm9keSBSZXNwb25z
ZSBQZXJzaXN0cyBmb3IgYXQgTGVhc3QgMTIgTW9udGhzIGluIGEgTmF0aW9ud2lkZSBTdHVkeSBG
cm9tIHRoZSBGYXJvZSBJc2xhbmRzPC90aXRsZT48c2Vjb25kYXJ5LXRpdGxlPk9wZW4gRm9ydW0g
SW5mZWN0IERpczwvc2Vjb25kYXJ5LXRpdGxlPjwvdGl0bGVzPjxwZXJpb2RpY2FsPjxmdWxsLXRp
dGxlPk9wZW4gRm9ydW0gSW5mZWN0IERpczwvZnVsbC10aXRsZT48L3BlcmlvZGljYWw+PHBhZ2Vz
Pm9mYWIzNzg8L3BhZ2VzPjx2b2x1bWU+ODwvdm9sdW1lPjxudW1iZXI+ODwvbnVtYmVyPjxlZGl0
aW9uPjIwMjEvMDgvMTc8L2VkaXRpb24+PGRhdGVzPjx5ZWFyPjIwMjE8L3llYXI+PHB1Yi1kYXRl
cz48ZGF0ZT5BdWc8L2RhdGU+PC9wdWItZGF0ZXM+PC9kYXRlcz48aXNibj4yMzI4LTg5NTcgKFBy
aW50KSYjeEQ7MjMyOC04OTU3IChFbGVjdHJvbmljKSYjeEQ7MjMyOC04OTU3IChMaW5raW5nKTwv
aXNibj48YWNjZXNzaW9uLW51bT4zNDM5NTcxMzwvYWNjZXNzaW9uLW51bT48dXJscz48cmVsYXRl
ZC11cmxzPjx1cmw+aHR0cHM6Ly93d3cubmNiaS5ubG0ubmloLmdvdi9wdWJtZWQvMzQzOTU3MTM8
L3VybD48L3JlbGF0ZWQtdXJscz48L3VybHM+PGN1c3RvbTI+UE1DODM2MDIzNDwvY3VzdG9tMj48
ZWxlY3Ryb25pYy1yZXNvdXJjZS1udW0+MTAuMTA5My9vZmlkL29mYWIzNzg8L2VsZWN0cm9uaWMt
cmVzb3VyY2UtbnVtPjwvcmVjb3JkPjwvQ2l0ZT48Q2l0ZT48QXV0aG9yPk1hY2lvbGE8L0F1dGhv
cj48WWVhcj4yMDIyPC9ZZWFyPjxSZWNOdW0+MTYxNDwvUmVjTnVtPjxyZWNvcmQ+PHJlYy1udW1i
ZXI+MTYxNDwvcmVjLW51bWJlcj48Zm9yZWlnbi1rZXlzPjxrZXkgYXBwPSJFTiIgZGItaWQ9IjV2
d2Q1dHcwYzV4ejV2ZXJmZW54cDBwdnBlMndyMnY5ZHJ0dyIgdGltZXN0YW1wPSIxNjc5MDAzMTkz
IiBndWlkPSJmM2MyNzA3Yi02ZmUyLTRhNzAtYjMyOS0zMDgwNjVhZGFmYzMiPjE2MTQ8L2tleT48
L2ZvcmVpZ24ta2V5cz48cmVmLXR5cGUgbmFtZT0iSm91cm5hbCBBcnRpY2xlIj4xNzwvcmVmLXR5
cGU+PGNvbnRyaWJ1dG9ycz48YXV0aG9ycz48YXV0aG9yPk1hY2lvbGEsIEEuIEsuPC9hdXRob3I+
PGF1dGhvcj5MYSBSYWphLCBNLjwvYXV0aG9yPjxhdXRob3I+UGFjZW50aSwgTS48L2F1dGhvcj48
YXV0aG9yPlNhbGF0YSwgQy48L2F1dGhvcj48YXV0aG9yPkRlIFNpbHZlc3RybywgRy48L2F1dGhv
cj48YXV0aG9yPlJvc2F0bywgQS48L2F1dGhvcj48YXV0aG9yPlBhc3F1YWwsIEcuPC9hdXRob3I+
PC9hdXRob3JzPjwvY29udHJpYnV0b3JzPjxhdXRoLWFkZHJlc3M+TGFib3JhdG9yeSBvZiBTeW50
aGV0aWMgSW1tdW5vbG9neSwgT25jb2xvZ3kgYW5kIEltbXVub2xvZ3kgU2VjdGlvbiwgRGVwYXJ0
bWVudCBvZiBTdXJnZXJ5IE9uY29sb2d5IGFuZCBHYXN0cm9lbnRlcm9sb2d5LCBVbml2ZXJzaXR5
IG9mIFBhZHVhLCBQYWR1YSwgSXRhbHkuJiN4RDtEZXBhcnRtZW50IG9mIFRyYW5zZnVzaW9uIE1l
ZGljaW5lLCBQYWR1YSBVbml2ZXJzaXR5IEhvc3BpdGFsLCBQYWR1YSwgSXRhbHkuJiN4RDtJbnN0
aXR1dGUgb2YgTWljcm9iaW9sb2d5IGFuZCBWaXJvbG9neSwgUGFkdWEgVW5pdmVyc2l0eSBIb3Nw
aXRhbCwgUGFkdWEsIEl0YWx5LiYjeEQ7RGVwYXJ0bWVudCBvZiBNb2xlY3VsYXIgTWVkaWNpbmUs
IFVuaXZlcnNpdHkgb2YgUGFkdWEsIFBhZHVhLCBJdGFseS4mI3hEO09uY29sb2d5IGFuZCBJbW11
bm9sb2d5IFNlY3Rpb24sIERlcGFydG1lbnQgb2YgU3VyZ2VyeSBPbmNvbG9neSBhbmQgR2FzdHJv
ZW50ZXJvbG9neSwgVW5pdmVyc2l0eSBvZiBQYWR1YSwgUGFkdWEsIEl0YWx5LiYjeEQ7VmVuZXRv
IEluc3RpdHV0ZSBvZiBPbmNvbG9neSBJT1YtSVJDQ1MsIFBhZHVhLCBJdGFseS48L2F1dGgtYWRk
cmVzcz48dGl0bGVzPjx0aXRsZT5OZXV0cmFsaXppbmcgQW50aWJvZHkgUmVzcG9uc2VzIHRvIFNB
UlMtQ29WLTIgaW4gUmVjb3ZlcmVkIENPVklELTE5IFBhdGllbnRzIEFyZSBWYXJpYWJsZSBhbmQg
Q29ycmVsYXRlIFdpdGggRGlzZWFzZSBTZXZlcml0eSBhbmQgUmVjZXB0b3ItQmluZGluZyBEb21h
aW4gUmVjb2duaXRpb248L3RpdGxlPjxzZWNvbmRhcnktdGl0bGU+RnJvbnQgSW1tdW5vbDwvc2Vj
b25kYXJ5LXRpdGxlPjwvdGl0bGVzPjxwZXJpb2RpY2FsPjxmdWxsLXRpdGxlPkZyb250IEltbXVu
b2w8L2Z1bGwtdGl0bGU+PC9wZXJpb2RpY2FsPjxwYWdlcz44MzA3MTA8L3BhZ2VzPjx2b2x1bWU+
MTM8L3ZvbHVtZT48ZWRpdGlvbj4yMDIyLzAyLzE4PC9lZGl0aW9uPjxrZXl3b3Jkcz48a2V5d29y
ZD5BZHVsdDwva2V5d29yZD48a2V5d29yZD5BbmltYWxzPC9rZXl3b3JkPjxrZXl3b3JkPkFudGli
b2RpZXMsIE5ldXRyYWxpemluZy8qYmxvb2QvaW1tdW5vbG9neTwva2V5d29yZD48a2V5d29yZD5B
bnRpYm9kaWVzLCBWaXJhbC8qYmxvb2QvaW1tdW5vbG9neTwva2V5d29yZD48a2V5d29yZD5DT1ZJ
RC0xOS9wcmV2ZW50aW9uICZhbXA7IGNvbnRyb2w8L2tleXdvcmQ+PGtleXdvcmQ+Q2VsbCBMaW5l
PC9rZXl3b3JkPjxrZXl3b3JkPkNobG9yb2NlYnVzIGFldGhpb3BzPC9rZXl3b3JkPjxrZXl3b3Jk
PkNvbnZhbGVzY2VuY2U8L2tleXdvcmQ+PGtleXdvcmQ+RW56eW1lLUxpbmtlZCBJbW11bm9zb3Ji
ZW50IEFzc2F5PC9rZXl3b3JkPjxrZXl3b3JkPkV1cm9wZTwva2V5d29yZD48a2V5d29yZD5GZW1h
bGU8L2tleXdvcmQ+PGtleXdvcmQ+SEVLMjkzIENlbGxzPC9rZXl3b3JkPjxrZXl3b3JkPkh1bWFu
czwva2V5d29yZD48a2V5d29yZD5JbW11bml0eSwgSHVtb3JhbC9pbW11bm9sb2d5PC9rZXl3b3Jk
PjxrZXl3b3JkPkltbXVub2dsb2J1bGluIEcvYmxvb2QvaW1tdW5vbG9neTwva2V5d29yZD48a2V5
d29yZD5NYWxlPC9rZXl3b3JkPjxrZXl3b3JkPk1pZGRsZSBBZ2VkPC9rZXl3b3JkPjxrZXl3b3Jk
PlByb3RlaW4gRG9tYWlucy8qaW1tdW5vbG9neTwva2V5d29yZD48a2V5d29yZD5TQVJTLUNvVi0y
LyppbW11bm9sb2d5PC9rZXl3b3JkPjxrZXl3b3JkPlNldmVyaXR5IG9mIElsbG5lc3MgSW5kZXg8
L2tleXdvcmQ+PGtleXdvcmQ+U3Bpa2UgR2x5Y29wcm90ZWluLCBDb3JvbmF2aXJ1cy9pbW11bm9s
b2d5PC9rZXl3b3JkPjxrZXl3b3JkPlZlcm8gQ2VsbHM8L2tleXdvcmQ+PGtleXdvcmQ+WW91bmcg
QWR1bHQ8L2tleXdvcmQ+PGtleXdvcmQ+Q292aWQtMTk8L2tleXdvcmQ+PGtleXdvcmQ+U0FSUy1D
b1YtMjwva2V5d29yZD48a2V5d29yZD5hbnRpYm9kaWVzPC9rZXl3b3JkPjxrZXl3b3JkPmh1bW9y
YWwgcmVzcG9uc2U8L2tleXdvcmQ+PGtleXdvcmQ+bmV1dHJhbGl6YXRpb248L2tleXdvcmQ+PGtl
eXdvcmQ+Y29tbWVyY2lhbCBvciBmaW5hbmNpYWwgcmVsYXRpb25zaGlwcyB0aGF0IGNvdWxkIGJl
IGNvbnN0cnVlZCBhcyBhIHBvdGVudGlhbDwva2V5d29yZD48a2V5d29yZD5jb25mbGljdCBvZiBp
bnRlcmVzdC48L2tleXdvcmQ+PC9rZXl3b3Jkcz48ZGF0ZXM+PHllYXI+MjAyMjwveWVhcj48L2Rh
dGVzPjxpc2JuPjE2NjQtMzIyNCAoRWxlY3Ryb25pYykmI3hEOzE2NjQtMzIyNCAoTGlua2luZyk8
L2lzYm4+PGFjY2Vzc2lvbi1udW0+MzUxNzM3NDE8L2FjY2Vzc2lvbi1udW0+PHVybHM+PHJlbGF0
ZWQtdXJscz48dXJsPmh0dHBzOi8vd3d3Lm5jYmkubmxtLm5paC5nb3YvcHVibWVkLzM1MTczNzQx
PC91cmw+PC9yZWxhdGVkLXVybHM+PC91cmxzPjxjdXN0b20yPlBNQzg4NDE4MDQ8L2N1c3RvbTI+
PGVsZWN0cm9uaWMtcmVzb3VyY2UtbnVtPjEwLjMzODkvZmltbXUuMjAyMi44MzA3MTA8L2VsZWN0
cm9uaWMtcmVzb3VyY2UtbnVtPjwvcmVjb3JkPjwvQ2l0ZT48Q2l0ZT48QXV0aG9yPkd1cHRhPC9B
dXRob3I+PFllYXI+MjAyMjwvWWVhcj48UmVjTnVtPjE2MTM8L1JlY051bT48cmVjb3JkPjxyZWMt
bnVtYmVyPjE2MTM8L3JlYy1udW1iZXI+PGZvcmVpZ24ta2V5cz48a2V5IGFwcD0iRU4iIGRiLWlk
PSI1dndkNXR3MGM1eHo1dmVyZmVueHAwcHZwZTJ3cjJ2OWRydHciIHRpbWVzdGFtcD0iMTY3OTAw
MzEzNCIgZ3VpZD0iMmVkYjZlMWEtYWRlYy00ODQ1LTljMGUtNDliNGNiYWU2Yzk4Ij4xNjEzPC9r
ZXk+PC9mb3JlaWduLWtleXM+PHJlZi10eXBlIG5hbWU9IkpvdXJuYWwgQXJ0aWNsZSI+MTc8L3Jl
Zi10eXBlPjxjb250cmlidXRvcnM+PGF1dGhvcnM+PGF1dGhvcj5HdXB0YSwgUy4gTC48L2F1dGhv
cj48YXV0aG9yPkphaXN3YWwsIFIuIEsuPC9hdXRob3I+PC9hdXRob3JzPjwvY29udHJpYnV0b3Jz
PjxhdXRoLWFkZHJlc3M+RGVwYXJ0bWVudCBvZiBQZWRpYXRyaWNzLCBEaXZpc2lvbiBvZiBJbmZl
Y3Rpb3VzIERpc2Vhc2UsIFNjaG9vbCBvZiBNZWRpY2luZSwgRW1vcnkgVW5pdmVyc2l0eSwgQXRs
YW50YSwgR0EsIDMwMzIyLCBVU0EuJiN4RDtEZXBhcnRtZW50IG9mIENhbmNlciBCaW9sb2d5LCBD
YXJkaW5hbCBCZXJuYXJkaW4gQ2FuY2VyIENlbnRlciwgTG95b2xhIFVuaXZlcnNpdHkgQ2hpY2Fn
byBTdHJpdGNoIFNjaG9vbCBvZiBNZWRpY2luZSwgTWF5d29vZCwgSUwsIDYwMTUzLCBVU0EuIHJp
c2hpamFpMjRAZ21haWwuY29tLjwvYXV0aC1hZGRyZXNzPjx0aXRsZXM+PHRpdGxlPk5ldXRyYWxp
emluZyBhbnRpYm9keTogYSBzYXZpb3IgaW4gdGhlIENvdmlkLTE5IGRpc2Vhc2U8L3RpdGxlPjxz
ZWNvbmRhcnktdGl0bGU+TW9sIEJpb2wgUmVwPC9zZWNvbmRhcnktdGl0bGU+PC90aXRsZXM+PHBl
cmlvZGljYWw+PGZ1bGwtdGl0bGU+TW9sIEJpb2wgUmVwPC9mdWxsLXRpdGxlPjwvcGVyaW9kaWNh
bD48cGFnZXM+MjQ2NS0yNDc0PC9wYWdlcz48dm9sdW1lPjQ5PC92b2x1bWU+PG51bWJlcj4zPC9u
dW1iZXI+PGVkaXRpb24+MjAyMi8wMS8wNzwvZWRpdGlvbj48a2V5d29yZHM+PGtleXdvcmQ+QW5p
bWFsczwva2V5d29yZD48a2V5d29yZD5BbnRpYm9kaWVzLCBNb25vY2xvbmFsL2ltbXVub2xvZ3kv
KnRoZXJhcGV1dGljIHVzZTwva2V5d29yZD48a2V5d29yZD5BbnRpYm9kaWVzLCBOZXV0cmFsaXpp
bmcvYmxvb2QvaW1tdW5vbG9neS8qdGhlcmFwZXV0aWMgdXNlPC9rZXl3b3JkPjxrZXl3b3JkPkFu
dGlib2RpZXMsIFZpcmFsL2Jsb29kL2ltbXVub2xvZ3kvKnRoZXJhcGV1dGljIHVzZTwva2V5d29y
ZD48a2V5d29yZD5BbnRpZ2VucywgVmlyYWwvaW1tdW5vbG9neTwva2V5d29yZD48a2V5d29yZD5C
LUx5bXBob2N5dGVzL2ltbXVub2xvZ3k8L2tleXdvcmQ+PGtleXdvcmQ+Q09WSUQtMTkvaW1tdW5v
bG9neS8qdGhlcmFweTwva2V5d29yZD48a2V5d29yZD5DbGluaWNhbCBUcmlhbHMgYXMgVG9waWM8
L2tleXdvcmQ+PGtleXdvcmQ+RW56eW1lLUxpbmtlZCBJbW11bm9zb3JiZW50IEFzc2F5PC9rZXl3
b3JkPjxrZXl3b3JkPkVwaXRvcGVzL2ltbXVub2xvZ3k8L2tleXdvcmQ+PGtleXdvcmQ+Rm9yZWNh
c3Rpbmc8L2tleXdvcmQ+PGtleXdvcmQ+R2VybWluYWwgQ2VudGVyL2ltbXVub2xvZ3k8L2tleXdv
cmQ+PGtleXdvcmQ+SHVtYW5zPC9rZXl3b3JkPjxrZXl3b3JkPkltbXVuaXphdGlvbiwgUGFzc2l2
ZTwva2V5d29yZD48a2V5d29yZD5JbW11bm9nbG9idWxpbiBJc290eXBlcy9pbW11bm9sb2d5PC9r
ZXl3b3JkPjxrZXl3b3JkPkltbXVub2xvZ2ljIE1lbW9yeTwva2V5d29yZD48a2V5d29yZD5JbW11
bm9sb2dpYyBTdXJ2ZWlsbGFuY2U8L2tleXdvcmQ+PGtleXdvcmQ+TWFjYWNhIG11bGF0dGE8L2tl
eXdvcmQ+PGtleXdvcmQ+U0FSUy1Db1YtMi9nZW5ldGljcy9pbW11bm9sb2d5Lyppc29sYXRpb24g
JmFtcDsgcHVyaWZpY2F0aW9uPC9rZXl3b3JkPjxrZXl3b3JkPlNwaWtlIEdseWNvcHJvdGVpbiwg
Q29yb25hdmlydXMvaW1tdW5vbG9neTwva2V5d29yZD48a2V5d29yZD5DT1ZJRC0xOSBTZXJvdGhl
cmFweTwva2V5d29yZD48a2V5d29yZD5Bbmdpb3RlbnNpbiBjb252ZXJ0aW5nIGVuenltZS0yIChB
Q0UyKSByZWNlcHRvcjwva2V5d29yZD48a2V5d29yZD5Db252YWxlc2NlbnQgcGxhc21hIHRyYW5z
ZmVyIChDUFQpPC9rZXl3b3JkPjxrZXl3b3JkPkNvdmlkLTE5PC9rZXl3b3JkPjxrZXl3b3JkPk5l
dXRyYWxpemluZyBhbnRpYm9keTwva2V5d29yZD48a2V5d29yZD5SZWNlcHRvci1iaW5kaW5nIGRv
bWFpbiAoUkJEKTwva2V5d29yZD48L2tleXdvcmRzPjxkYXRlcz48eWVhcj4yMDIyPC95ZWFyPjxw
dWItZGF0ZXM+PGRhdGU+TWFyPC9kYXRlPjwvcHViLWRhdGVzPjwvZGF0ZXM+PGlzYm4+MTU3My00
OTc4IChFbGVjdHJvbmljKSYjeEQ7MDMwMS00ODUxIChQcmludCkmI3hEOzAzMDEtNDg1MSAoTGlu
a2luZyk8L2lzYm4+PGFjY2Vzc2lvbi1udW0+MzQ5ODg4ODk8L2FjY2Vzc2lvbi1udW0+PHVybHM+
PHJlbGF0ZWQtdXJscz48dXJsPmh0dHBzOi8vd3d3Lm5jYmkubmxtLm5paC5nb3YvcHVibWVkLzM0
OTg4ODg5PC91cmw+PC9yZWxhdGVkLXVybHM+PC91cmxzPjxjdXN0b20yPlBNQzg3MzExMzM8L2N1
c3RvbTI+PGVsZWN0cm9uaWMtcmVzb3VyY2UtbnVtPjEwLjEwMDcvczExMDMzLTAyMS0wNzAyMC02
PC9lbGVjdHJvbmljLXJlc291cmNlLW51bT48L3JlY29yZD48L0NpdGU+PENpdGU+PEF1dGhvcj5D
cm9tZXI8L0F1dGhvcj48WWVhcj4yMDIyPC9ZZWFyPjxSZWNOdW0+MTYxMjwvUmVjTnVtPjxyZWNv
cmQ+PHJlYy1udW1iZXI+MTYxMjwvcmVjLW51bWJlcj48Zm9yZWlnbi1rZXlzPjxrZXkgYXBwPSJF
TiIgZGItaWQ9IjV2d2Q1dHcwYzV4ejV2ZXJmZW54cDBwdnBlMndyMnY5ZHJ0dyIgdGltZXN0YW1w
PSIxNjc5MDAyOTI1IiBndWlkPSI1NzQ0Y2Q2OC1iOGEzLTRhZWEtYWIwZC04OTRjZGI2NTg5Yzci
PjE2MTI8L2tleT48L2ZvcmVpZ24ta2V5cz48cmVmLXR5cGUgbmFtZT0iSm91cm5hbCBBcnRpY2xl
Ij4xNzwvcmVmLXR5cGU+PGNvbnRyaWJ1dG9ycz48YXV0aG9ycz48YXV0aG9yPkNyb21lciwgRC48
L2F1dGhvcj48YXV0aG9yPlN0ZWFpbiwgTS48L2F1dGhvcj48YXV0aG9yPlJleW5hbGRpLCBBLjwv
YXV0aG9yPjxhdXRob3I+U2NobHViLCBULiBFLjwvYXV0aG9yPjxhdXRob3I+V2hlYXRsZXksIEEu
IEsuPC9hdXRob3I+PGF1dGhvcj5KdW5vLCBKLiBBLjwvYXV0aG9yPjxhdXRob3I+S2VudCwgUy4g
Si48L2F1dGhvcj48YXV0aG9yPlRyaWNjYXMsIEouIEEuPC9hdXRob3I+PGF1dGhvcj5LaG91cnks
IEQuIFMuPC9hdXRob3I+PGF1dGhvcj5EYXZlbnBvcnQsIE0uIFAuPC9hdXRob3I+PC9hdXRob3Jz
PjwvY29udHJpYnV0b3JzPjxhdXRoLWFkZHJlc3M+S2lyYnkgSW5zdGl0dXRlLCBVbml2ZXJzaXR5
IG9mIE5ldyBTb3V0aCBXYWxlcywgU3lkbmV5LCBOU1csIEF1c3RyYWxpYS4mI3hEO1N5ZG5leSBJ
bnN0aXR1dGUgb2YgSW5mZWN0aW91cyBEaXNlYXNlcyBhbmQgQ2hhcmxlcyBQZXJraW5zIENlbnRy
ZSwgVGhlIFVuaXZlcnNpdHkgb2YgU3lkbmV5LCBDYW1wZXJkb3duLCBOU1csIEF1c3RyYWxpYS4m
I3hEO1NjaG9vbCBvZiBNZWRpY2FsIFNjaWVuY2VzLCBVbml2ZXJzaXR5IG9mIFN5ZG5leSwgU3lk
bmV5LCBOU1csIEF1c3RyYWxpYS4mI3hEO1N5ZG5leSBTY2hvb2wgb2YgUHVibGljIEhlYWx0aCwg
VW5pdmVyc2l0eSBvZiBTeWRuZXksIFN5ZG5leSwgTlNXLCBBdXN0cmFsaWEuJiN4RDtEZXBhcnRt
ZW50IG9mIE1pY3JvYmlvbG9neSBhbmQgSW1tdW5vbG9neSwgVW5pdmVyc2l0eSBvZiBNZWxib3Vy
bmUgYXQgdGhlIFBldGVyIERvaGVydHkgSW5zdGl0dXRlIGZvciBJbmZlY3Rpb24gYW5kIEltbXVu
aXR5LCBNZWxib3VybmUsIFZJQywgQXVzdHJhbGlhLiYjeEQ7TWVsYm91cm5lIFNleHVhbCBIZWFs
dGggQ2VudHJlIGFuZCBEZXBhcnRtZW50IG9mIEluZmVjdGlvdXMgRGlzZWFzZXMsIEFsZnJlZCBI
b3NwaXRhbCBhbmQgQ2VudHJhbCBDbGluaWNhbCBTY2hvb2wsIE1vbmFzaCBVbml2ZXJzaXR5LCBN
ZWxib3VybmUsIFZJQywgQXVzdHJhbGlhLjwvYXV0aC1hZGRyZXNzPjx0aXRsZXM+PHRpdGxlPk5l
dXRyYWxpc2luZyBhbnRpYm9keSB0aXRyZXMgYXMgcHJlZGljdG9ycyBvZiBwcm90ZWN0aW9uIGFn
YWluc3QgU0FSUy1Db1YtMiB2YXJpYW50cyBhbmQgdGhlIGltcGFjdCBvZiBib29zdGluZzogYSBt
ZXRhLWFuYWx5c2lzPC90aXRsZT48c2Vjb25kYXJ5LXRpdGxlPkxhbmNldCBNaWNyb2JlPC9zZWNv
bmRhcnktdGl0bGU+PC90aXRsZXM+PHBlcmlvZGljYWw+PGZ1bGwtdGl0bGU+TGFuY2V0IE1pY3Jv
YmU8L2Z1bGwtdGl0bGU+PC9wZXJpb2RpY2FsPjxwYWdlcz5lNTItZTYxPC9wYWdlcz48dm9sdW1l
PjM8L3ZvbHVtZT48bnVtYmVyPjE8L251bWJlcj48ZWRpdGlvbj4yMDIxLzExLzIzPC9lZGl0aW9u
PjxrZXl3b3Jkcz48a2V5d29yZD5BbnRpYm9kaWVzLCBOZXV0cmFsaXppbmc8L2tleXdvcmQ+PGtl
eXdvcmQ+QW50aWJvZGllcywgVmlyYWw8L2tleXdvcmQ+PGtleXdvcmQ+KkNPVklELTE5L2VwaWRl
bWlvbG9neTwva2V5d29yZD48a2V5d29yZD5DT1ZJRC0xOSBWYWNjaW5lczwva2V5d29yZD48a2V5
d29yZD5IdW1hbnM8L2tleXdvcmQ+PGtleXdvcmQ+KlNBUlMtQ29WLTIvZ2VuZXRpY3M8L2tleXdv
cmQ+PC9rZXl3b3Jkcz48ZGF0ZXM+PHllYXI+MjAyMjwveWVhcj48cHViLWRhdGVzPjxkYXRlPkph
bjwvZGF0ZT48L3B1Yi1kYXRlcz48L2RhdGVzPjxpc2JuPjI2NjYtNTI0NyAoRWxlY3Ryb25pYykm
I3hEOzI2NjYtNTI0NyAoTGlua2luZyk8L2lzYm4+PGFjY2Vzc2lvbi1udW0+MzQ4MDYwNTY8L2Fj
Y2Vzc2lvbi1udW0+PHVybHM+PHJlbGF0ZWQtdXJscz48dXJsPmh0dHBzOi8vd3d3Lm5jYmkubmxt
Lm5paC5nb3YvcHVibWVkLzM0ODA2MDU2PC91cmw+PC9yZWxhdGVkLXVybHM+PC91cmxzPjxjdXN0
b20yPlBNQzg1OTI1NjMgQXVzdHJhbGlhbiBhbmQgTmV3IFplYWxhbmQgSW5kdXN0cmlhbCBhbmQg
QXBwbGllZCBNYXRoZW1hdGljcyBzb2NpZXR5LiBNUEQgaXMgc2VuaW9yIGVkaXRvciBmb3IgZUxp
ZmUsIGZvciB3aGljaCBoZSByZWNlaXZlcyBhbiBhbm51YWwgcmV0YWluZXIuIEFsbCBvdGhlciBh
dXRob3JzIGRlY2xhcmUgbm8gY29tcGV0aW5nIGludGVyZXN0cy48L2N1c3RvbTI+PGVsZWN0cm9u
aWMtcmVzb3VyY2UtbnVtPjEwLjEwMTYvUzI2NjYtNTI0NygyMSkwMDI2Ny02PC9lbGVjdHJvbmlj
LXJlc291cmNlLW51b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sidRPr="000844E0">
              <w:rPr>
                <w:color w:val="000000" w:themeColor="text1"/>
              </w:rPr>
            </w:r>
            <w:r w:rsidRPr="000844E0">
              <w:rPr>
                <w:color w:val="000000" w:themeColor="text1"/>
              </w:rPr>
              <w:fldChar w:fldCharType="separate"/>
            </w:r>
            <w:r>
              <w:rPr>
                <w:noProof/>
                <w:color w:val="000000" w:themeColor="text1"/>
              </w:rPr>
              <w:t>(57-62)</w:t>
            </w:r>
            <w:r w:rsidRPr="000844E0">
              <w:rPr>
                <w:color w:val="000000" w:themeColor="text1"/>
              </w:rPr>
              <w:fldChar w:fldCharType="end"/>
            </w:r>
          </w:p>
          <w:p w14:paraId="65EF620B" w14:textId="002F784D" w:rsidR="00220CFE" w:rsidRPr="00F6531E" w:rsidRDefault="00220CFE" w:rsidP="00842C7D">
            <w:pPr>
              <w:jc w:val="center"/>
              <w:rPr>
                <w:rFonts w:eastAsiaTheme="minorHAnsi"/>
                <w:color w:val="222222"/>
              </w:rPr>
            </w:pPr>
            <w:r w:rsidRPr="00F6531E">
              <w:rPr>
                <w:color w:val="222222"/>
              </w:rPr>
              <w:fldChar w:fldCharType="begin">
                <w:fldData xml:space="preserve">PEVuZE5vdGU+PENpdGU+PEF1dGhvcj5BcnVua3VtYXI8L0F1dGhvcj48WWVhcj4yMDE5PC9ZZWFy
PjxSZWNOdW0+OTk2PC9SZWNOdW0+PERpc3BsYXlUZXh0Pig0MiwgNjMtNzIpPC9EaXNwbGF5VGV4
dD48cmVjb3JkPjxyZWMtbnVtYmVyPjk5NjwvcmVjLW51bWJlcj48Zm9yZWlnbi1rZXlzPjxrZXkg
YXBwPSJFTiIgZGItaWQ9IjV2d2Q1dHcwYzV4ejV2ZXJmZW54cDBwdnBlMndyMnY5ZHJ0dyIgdGlt
ZXN0YW1wPSIxNjY5MDM5MDMyIiBndWlkPSI2Y2YyYTE5NC02NjNmLTRiNDItODBjOS01NzI1ZjVj
Y2Y2MTgiPjk5Njwva2V5PjwvZm9yZWlnbi1rZXlzPjxyZWYtdHlwZSBuYW1lPSJKb3VybmFsIEFy
dGljbGUiPjE3PC9yZWYtdHlwZT48Y29udHJpYnV0b3JzPjxhdXRob3JzPjxhdXRob3I+QXJ1bmt1
bWFyLCBHLjwvYXV0aG9yPjxhdXRob3I+RGV2YWRpZ2EsIFMuPC9hdXRob3I+PGF1dGhvcj5NY0Vs
cm95LCBBLiBLLjwvYXV0aG9yPjxhdXRob3I+UHJhYmh1LCBTLjwvYXV0aG9yPjxhdXRob3I+U2hl
aWssIFMuPC9hdXRob3I+PGF1dGhvcj5BYmR1bG1hamVlZCwgSi48L2F1dGhvcj48YXV0aG9yPlJv
YmluLCBTLjwvYXV0aG9yPjxhdXRob3I+U3VzaGFtYSwgQS48L2F1dGhvcj48YXV0aG9yPkpheWFy
YW0sIEEuPC9hdXRob3I+PGF1dGhvcj5OaXR0dXIsIFMuPC9hdXRob3I+PGF1dGhvcj5TaGFraXIs
IE0uPC9hdXRob3I+PGF1dGhvcj5LdW1hciwgSy4gRy4gUy48L2F1dGhvcj48YXV0aG9yPlJhZGhh
a3Jpc2huYW4sIEMuPC9hdXRob3I+PGF1dGhvcj5TYWtlZW5hLCBLLjwvYXV0aG9yPjxhdXRob3I+
VmFzdWRldmFuLCBKLjwvYXV0aG9yPjxhdXRob3I+UmVlbmEsIEsuIEouPC9hdXRob3I+PGF1dGhv
cj5TYXJpdGEsIFIuIEwuPC9hdXRob3I+PGF1dGhvcj5LbGVuYSwgSi4gRC48L2F1dGhvcj48YXV0
aG9yPlNwaXJvcG91bG91LCBDLiBGLjwvYXV0aG9yPjxhdXRob3I+TGFzZXJzb24sIEsuIEYuPC9h
dXRob3I+PGF1dGhvcj5OaWNob2wsIFMuIFQuPC9hdXRob3I+PC9hdXRob3JzPjwvY29udHJpYnV0
b3JzPjxhdXRoLWFkZHJlc3M+TWFuaXBhbCBDZW50cmUgZm9yIFZpcnVzIFJlc2VhcmNoLCBNYW5p
cGFsIEFjYWRlbXkgb2YgSGlnaGVyIEVkdWNhdGlvbiwgS2FybmF0YWthLCBJbmRpYS4mI3hEO0Nl
bnRlcnMgZm9yIERpc2Vhc2UgQ29udHJvbCBhbmQgUHJldmVudGlvbiwgQXRsYW50YSwgR2Vvcmdp
YS4mI3hEO0RlcGFydG1lbnQgb2YgUGVkaWF0cmljcywgVW5pdmVyc2l0eSBvZiBQaXR0c2J1cmdo
LCBQZW5uc3lsdmFuaWEuJiN4RDtHb3Zlcm5tZW50IE1lZGljYWwgQ29sbGVnZSwgS296aGlrb2Rl
LCBLZXJhbGEuJiN4RDtEaXJlY3RvcmF0ZSBvZiBIZWFsdGggU2VydmljZXMsIEdvdmVybm1lbnQg
b2YgS2VyYWxhLCBUaGlydXZhbmFudGhhcHVyYW0sIEluZGlhLjwvYXV0aC1hZGRyZXNzPjx0aXRs
ZXM+PHRpdGxlPkFkYXB0aXZlIEltbXVuZSBSZXNwb25zZXMgaW4gSHVtYW5zIER1cmluZyBOaXBh
aCBWaXJ1cyBBY3V0ZSBhbmQgQ29udmFsZXNjZW50IFBoYXNlcyBvZiBJbmZlY3Rpb248L3RpdGxl
PjxzZWNvbmRhcnktdGl0bGU+Q2xpbiBJbmZlY3QgRGlzPC9zZWNvbmRhcnktdGl0bGU+PC90aXRs
ZXM+PHBlcmlvZGljYWw+PGZ1bGwtdGl0bGU+Q2xpbiBJbmZlY3QgRGlzPC9mdWxsLXRpdGxlPjwv
cGVyaW9kaWNhbD48cGFnZXM+MTc1Mi0xNzU2PC9wYWdlcz48dm9sdW1lPjY5PC92b2x1bWU+PG51
bWJlcj4xMDwvbnVtYmVyPjxlZGl0aW9uPjIwMTkvMDEvMDg8L2VkaXRpb24+PGtleXdvcmRzPjxr
ZXl3b3JkPkFjdXRlIERpc2Vhc2U8L2tleXdvcmQ+PGtleXdvcmQ+KkFkYXB0aXZlIEltbXVuaXR5
PC9rZXl3b3JkPjxrZXl3b3JkPkFudGlib2RpZXMsIFZpcmFsL2Jsb29kPC9rZXl3b3JkPjxrZXl3
b3JkPkItTHltcGhvY3l0ZXMvKmltbXVub2xvZ3k8L2tleXdvcmQ+PGtleXdvcmQ+Q0Q0LVBvc2l0
aXZlIFQtTHltcGhvY3l0ZXMvKmltbXVub2xvZ3k8L2tleXdvcmQ+PGtleXdvcmQ+Q0Q4LVBvc2l0
aXZlIFQtTHltcGhvY3l0ZXMvaW1tdW5vbG9neTwva2V5d29yZD48a2V5d29yZD5Db252YWxlc2Nl
bmNlPC9rZXl3b3JkPjxrZXl3b3JkPkZlbWFsZTwva2V5d29yZD48a2V5d29yZD5IZW5pcGF2aXJ1
cyBJbmZlY3Rpb25zL2Jsb29kLyppbW11bm9sb2d5PC9rZXl3b3JkPjxrZXl3b3JkPkh1bWFuczwv
a2V5d29yZD48a2V5d29yZD5JbW11bml0eSwgSHVtb3JhbDwva2V5d29yZD48a2V5d29yZD5JbW11
bm9nbG9idWxpbiBHL2Jsb29kPC9rZXl3b3JkPjxrZXl3b3JkPkltbXVub2dsb2J1bGluIE0vYmxv
b2Q8L2tleXdvcmQ+PGtleXdvcmQ+SW5kaWE8L2tleXdvcmQ+PGtleXdvcmQ+S2luZXRpY3M8L2tl
eXdvcmQ+PGtleXdvcmQ+Kkx5bXBob2N5dGUgQWN0aXZhdGlvbjwva2V5d29yZD48a2V5d29yZD5M
eW1waG9jeXRlIENvdW50PC9rZXl3b3JkPjxrZXl3b3JkPk1hbGU8L2tleXdvcmQ+PGtleXdvcmQ+
TmlwYWggVmlydXM8L2tleXdvcmQ+PGtleXdvcmQ+WW91bmcgQWR1bHQ8L2tleXdvcmQ+PGtleXdv
cmQ+TnZkPC9rZXl3b3JkPjxrZXl3b3JkPmltbXVuZSByZXNwb25zZTwva2V5d29yZD48L2tleXdv
cmRzPjxkYXRlcz48eWVhcj4yMDE5PC95ZWFyPjxwdWItZGF0ZXM+PGRhdGU+T2N0IDMwPC9kYXRl
PjwvcHViLWRhdGVzPjwvZGF0ZXM+PGlzYm4+MTUzNy02NTkxIChFbGVjdHJvbmljKSYjeEQ7MTA1
OC00ODM4IChMaW5raW5nKTwvaXNibj48YWNjZXNzaW9uLW51bT4zMDYxNTA5NzwvYWNjZXNzaW9u
LW51bT48dXJscz48cmVsYXRlZC11cmxzPjx1cmw+aHR0cHM6Ly93d3cubmNiaS5ubG0ubmloLmdv
di9wdWJtZWQvMzA2MTUwOTc8L3VybD48L3JlbGF0ZWQtdXJscz48L3VybHM+PGVsZWN0cm9uaWMt
cmVzb3VyY2UtbnVtPjEwLjEwOTMvY2lkL2NpejAxMDwvZWxlY3Ryb25pYy1yZXNvdXJjZS1udW0+
PC9yZWNvcmQ+PC9DaXRlPjxDaXRlPjxBdXRob3I+TGFyYTwvQXV0aG9yPjxZZWFyPjIwMTk8L1ll
YXI+PFJlY051bT45OTc8L1JlY051bT48cmVjb3JkPjxyZWMtbnVtYmVyPjk5NzwvcmVjLW51bWJl
cj48Zm9yZWlnbi1rZXlzPjxrZXkgYXBwPSJFTiIgZGItaWQ9IjV2d2Q1dHcwYzV4ejV2ZXJmZW54
cDBwdnBlMndyMnY5ZHJ0dyIgdGltZXN0YW1wPSIxNjY5MDQxNDQxIiBndWlkPSI2YmU2ZjI1Yy0w
OWMzLTRiMmMtODJhNi1hM2YyZGQyYTE2MTkiPjk5Nzwva2V5PjwvZm9yZWlnbi1rZXlzPjxyZWYt
dHlwZSBuYW1lPSJKb3VybmFsIEFydGljbGUiPjE3PC9yZWYtdHlwZT48Y29udHJpYnV0b3JzPjxh
dXRob3JzPjxhdXRob3I+TGFyYSwgQS48L2F1dGhvcj48YXV0aG9yPkNvbmcsIFkuPC9hdXRob3I+
PGF1dGhvcj5KYWhybGluZywgUC4gQi48L2F1dGhvcj48YXV0aG9yPk1lZG5pa292LCBNLjwvYXV0
aG9yPjxhdXRob3I+UG9zdG5pa292YSwgRS48L2F1dGhvcj48YXV0aG9yPll1LCBTLjwvYXV0aG9y
PjxhdXRob3I+TXVuc3RlciwgVi48L2F1dGhvcj48YXV0aG9yPkhvbGJyb29rLCBNLiBSLjwvYXV0
aG9yPjwvYXV0aG9ycz48L2NvbnRyaWJ1dG9ycz48YXV0aC1hZGRyZXNzPk5JQUlEIEludGVncmF0
ZWQgUmVzZWFyY2ggRmFjaWxpdHksIEZ0LiBEZXRyaWNrLCBGcmVkZXJpY2ssIE1ELCBVbml0ZWQg
U3RhdGVzIG9mIEFtZXJpY2EuJiN4RDtWaXJ1cyBFY29sb2d5IFVuaXQsIExhYm9yYXRvcnkgb2Yg
Vmlyb2xvZ3ksIFJvY2t5IE1vdW50YWluIExhYm9yYXRvcmllcywgSGFtaWx0b24sIE1ULCBVbml0
ZWQgU3RhdGVzIG9mIEFtZXJpY2EuPC9hdXRoLWFkZHJlc3M+PHRpdGxlcz48dGl0bGU+UGVyaXBo
ZXJhbCBpbW11bmUgcmVzcG9uc2UgaW4gdGhlIEFmcmljYW4gZ3JlZW4gbW9ua2V5IG1vZGVsIGZv
bGxvd2luZyBOaXBhaC1NYWxheXNpYSB2aXJ1cyBleHBvc3VyZSBieSBpbnRlcm1lZGlhdGUtc2l6
ZSBwYXJ0aWNsZSBhZXJvc29sPC90aXRsZT48c2Vjb25kYXJ5LXRpdGxlPlBMb1MgTmVnbCBUcm9w
IERpczwvc2Vjb25kYXJ5LXRpdGxlPjwvdGl0bGVzPjxwZXJpb2RpY2FsPjxmdWxsLXRpdGxlPlBM
b1MgTmVnbCBUcm9wIERpczwvZnVsbC10aXRsZT48L3BlcmlvZGljYWw+PHBhZ2VzPmUwMDA3NDU0
PC9wYWdlcz48dm9sdW1lPjEzPC92b2x1bWU+PG51bWJlcj42PC9udW1iZXI+PGVkaXRpb24+MjAx
OS8wNi8wNjwvZWRpdGlvbj48a2V5d29yZHM+PGtleXdvcmQ+KkFlcm9zb2xzPC9rZXl3b3JkPjxr
ZXl3b3JkPkFuaW1hbHM8L2tleXdvcmQ+PGtleXdvcmQ+QW50aWJvZGllcywgTmV1dHJhbGl6aW5n
L2Jsb29kPC9rZXl3b3JkPjxrZXl3b3JkPkFudGlib2RpZXMsIFZpcmFsL2Jsb29kPC9rZXl3b3Jk
PjxrZXl3b3JkPkItTHltcGhvY3l0ZXMvaW1tdW5vbG9neTwva2V5d29yZD48a2V5d29yZD5DRDQt
UG9zaXRpdmUgVC1MeW1waG9jeXRlcy9pbW11bm9sb2d5PC9rZXl3b3JkPjxrZXl3b3JkPkNEOC1Q
b3NpdGl2ZSBULUx5bXBob2N5dGVzL2ltbXVub2xvZ3k8L2tleXdvcmQ+PGtleXdvcmQ+Q2hsb3Jv
Y2VidXMgYWV0aGlvcHM8L2tleXdvcmQ+PGtleXdvcmQ+Q3l0b2tpbmVzL2FuYWx5c2lzPC9rZXl3
b3JkPjxrZXl3b3JkPkRpc2Vhc2UgTW9kZWxzLCBBbmltYWw8L2tleXdvcmQ+PGtleXdvcmQ+RmVt
YWxlPC9rZXl3b3JkPjxrZXl3b3JkPkhlbmlwYXZpcnVzIEluZmVjdGlvbnMvKmltbXVub2xvZ3k8
L2tleXdvcmQ+PGtleXdvcmQ+SHVtYW5zPC9rZXl3b3JkPjxrZXl3b3JkPkltbXVuaXR5LCBDZWxs
dWxhcjwva2V5d29yZD48a2V5d29yZD4qSW1tdW5pdHksIEh1bW9yYWw8L2tleXdvcmQ+PGtleXdv
cmQ+SW1tdW5vZ2xvYnVsaW4gTS9ibG9vZDwva2V5d29yZD48a2V5d29yZD4qSW5oYWxhdGlvbiBF
eHBvc3VyZTwva2V5d29yZD48a2V5d29yZD5LaWxsZXIgQ2VsbHMsIE5hdHVyYWwvaW1tdW5vbG9n
eTwva2V5d29yZD48a2V5d29yZD5NYWxlPC9rZXl3b3JkPjxrZXl3b3JkPk5pcGFoIFZpcnVzLypp
bW11bm9sb2d5PC9rZXl3b3JkPjwva2V5d29yZHM+PGRhdGVzPjx5ZWFyPjIwMTk8L3llYXI+PHB1
Yi1kYXRlcz48ZGF0ZT5KdW48L2RhdGU+PC9wdWItZGF0ZXM+PC9kYXRlcz48aXNibj4xOTM1LTI3
MzUgKEVsZWN0cm9uaWMpJiN4RDsxOTM1LTI3MjcgKExpbmtpbmcpPC9pc2JuPjxhY2Nlc3Npb24t
bnVtPjMxMTY2OTQ2PC9hY2Nlc3Npb24tbnVtPjx1cmxzPjxyZWxhdGVkLXVybHM+PHVybD5odHRw
czovL3d3dy5uY2JpLm5sbS5uaWguZ292L3B1Ym1lZC8zMTE2Njk0NjwvdXJsPjwvcmVsYXRlZC11
cmxzPjwvdXJscz48Y3VzdG9tMj5QTUM2NTc2Nzk4IEluc3RpdHV0ZS4gU3ViY29udHJhY3RvcnMg
dG8gQmF0dGVsbGUgTWVtb3JpYWwgSW5zdGl0dXRlIHdobyBwZXJmb3JtZWQgdGhpcyB3b3JrIGFy
ZTogQS5MLCBhbmQgTS5NLCBlbXBsb3llZXMgb2YgTG92ZWxhY2UgUmVzcGlyYXRvcnkgUmVzZWFy
Y2ggSW5zdGl0dXRlIGFuZCBFLlAsIGFuIGVtcGxveWVlIG9mIGdvdmVybm1lbnQgY29udHJhY3Rp
bmcgYWdlbmN5IFR1bm5lbGwgR292ZXJubWVudCBTZXJ2aWNlcywgSW5jLiBBbGwgb3RoZXIgZW1w
bG95ZWVzIGRlY2xhcmUgdGhhdCBubyBjb21wZXRpbmcgaW50ZXJlc3RzIGV4aXN0LjwvY3VzdG9t
Mj48ZWxlY3Ryb25pYy1yZXNvdXJjZS1udW0+MTAuMTM3MS9qb3VybmFsLnBudGQuMDAwNzQ1NDwv
ZWxlY3Ryb25pYy1yZXNvdXJjZS1udW0+PC9yZWNvcmQ+PC9DaXRlPjxDaXRlPjxBdXRob3I+QmVy
aGFuZTwvQXV0aG9yPjxZZWFyPjIwMDg8L1llYXI+PFJlY051bT45OTk8L1JlY051bT48cmVjb3Jk
PjxyZWMtbnVtYmVyPjk5OTwvcmVjLW51bWJlcj48Zm9yZWlnbi1rZXlzPjxrZXkgYXBwPSJFTiIg
ZGItaWQ9IjV2d2Q1dHcwYzV4ejV2ZXJmZW54cDBwdnBlMndyMnY5ZHJ0dyIgdGltZXN0YW1wPSIx
NjY5MDQ3MzAxIiBndWlkPSJiNjc5YWQ2MC1lY2E1LTQ0NjItYTI0ZC0wMmVkYjE3YmFmOGUiPjk5
OTwva2V5PjwvZm9yZWlnbi1rZXlzPjxyZWYtdHlwZSBuYW1lPSJKb3VybmFsIEFydGljbGUiPjE3
PC9yZWYtdHlwZT48Y29udHJpYnV0b3JzPjxhdXRob3JzPjxhdXRob3I+QmVyaGFuZSwgWS48L2F1
dGhvcj48YXV0aG9yPldlaW5nYXJ0bCwgSC4gTS48L2F1dGhvcj48YXV0aG9yPkxvcGV6LCBKLjwv
YXV0aG9yPjxhdXRob3I+TmV1ZmVsZCwgSi48L2F1dGhvcj48YXV0aG9yPkN6dWIsIFMuPC9hdXRo
b3I+PGF1dGhvcj5FbWJ1cnktSHlhdHQsIEMuPC9hdXRob3I+PGF1dGhvcj5Hb29saWEsIE0uPC9h
dXRob3I+PGF1dGhvcj5Db3BwcywgSi48L2F1dGhvcj48YXV0aG9yPkN6dWIsIE0uPC9hdXRob3I+
PC9hdXRob3JzPjwvY29udHJpYnV0b3JzPjxhdXRoLWFkZHJlc3M+TmF0aW9uYWwgQ2VudHJlIGZv
ciBGb3JlaWduIEFuaW1hbCBEaXNlYXNlLCBDYW5hZGlhbiBGb29kIEluc3BlY3Rpb24gQWdlbmN5
LCAxMDE1IEFybGluZ3RvbiBTdC4sIFdpbm5pcGVnLCBNQiwgUjNFIDNNNCwgQ2FuYWRhLjwvYXV0
aC1hZGRyZXNzPjx0aXRsZXM+PHRpdGxlPkJhY3RlcmlhbCBpbmZlY3Rpb25zIGluIHBpZ3MgZXhw
ZXJpbWVudGFsbHkgaW5mZWN0ZWQgd2l0aCBOaXBhaCB2aXJ1czwvdGl0bGU+PHNlY29uZGFyeS10
aXRsZT5UcmFuc2JvdW5kIEVtZXJnIERpczwvc2Vjb25kYXJ5LXRpdGxlPjwvdGl0bGVzPjxwZXJp
b2RpY2FsPjxmdWxsLXRpdGxlPlRyYW5zYm91bmQgRW1lcmcgRGlzPC9mdWxsLXRpdGxlPjwvcGVy
aW9kaWNhbD48cGFnZXM+MTY1LTc0PC9wYWdlcz48dm9sdW1lPjU1PC92b2x1bWU+PG51bWJlcj4z
LTQ8L251bWJlcj48ZWRpdGlvbj4yMDA4LzA0LzE1PC9lZGl0aW9uPjxrZXl3b3Jkcz48a2V5d29y
ZD5BbmltYWxzPC9rZXl3b3JkPjxrZXl3b3JkPkJhY3RlcmlhbCBJbmZlY3Rpb25zLyplcGlkZW1p
b2xvZ3kvcGF0aG9sb2d5PC9rZXl3b3JkPjxrZXl3b3JkPkRpc2Vhc2UgU3VzY2VwdGliaWxpdHkv
dmV0ZXJpbmFyeTwva2V5d29yZD48a2V5d29yZD5GZW1hbGU8L2tleXdvcmQ+PGtleXdvcmQ+SGVu
aXBhdmlydXMgSW5mZWN0aW9ucy9lcGlkZW1pb2xvZ3kvcGF0aG9sb2d5Lyp2ZXRlcmluYXJ5L3Zp
cm9sb2d5PC9rZXl3b3JkPjxrZXl3b3JkPkltbXVub2NvbXByb21pc2VkIEhvc3Q8L2tleXdvcmQ+
PGtleXdvcmQ+SW1tdW5vaGlzdG9jaGVtaXN0cnkvdmV0ZXJpbmFyeTwva2V5d29yZD48a2V5d29y
ZD5OaXBhaCBWaXJ1cy8qcGF0aG9nZW5pY2l0eTwva2V5d29yZD48a2V5d29yZD5SYW5kb20gQWxs
b2NhdGlvbjwva2V5d29yZD48a2V5d29yZD5Td2luZTwva2V5d29yZD48a2V5d29yZD5Td2luZSBE
aXNlYXNlcy9lcGlkZW1pb2xvZ3kvcGF0aG9sb2d5Lyp2aXJvbG9neTwva2V5d29yZD48a2V5d29y
ZD5WaXJhbCBMb2FkL3ZldGVyaW5hcnk8L2tleXdvcmQ+PGtleXdvcmQ+VmlydXMgU2hlZGRpbmc8
L2tleXdvcmQ+PC9rZXl3b3Jkcz48ZGF0ZXM+PHllYXI+MjAwODwveWVhcj48cHViLWRhdGVzPjxk
YXRlPk1heTwvZGF0ZT48L3B1Yi1kYXRlcz48L2RhdGVzPjxpc2JuPjE4NjUtMTY3NCAoUHJpbnQp
JiN4RDsxODY1LTE2NzQgKExpbmtpbmcpPC9pc2JuPjxhY2Nlc3Npb24tbnVtPjE4NDA1MzM5PC9h
Y2Nlc3Npb24tbnVtPjx1cmxzPjxyZWxhdGVkLXVybHM+PHVybD5odHRwczovL3d3dy5uY2JpLm5s
bS5uaWguZ292L3B1Ym1lZC8xODQwNTMzOTwvdXJsPjwvcmVsYXRlZC11cmxzPjwvdXJscz48ZWxl
Y3Ryb25pYy1yZXNvdXJjZS1udW0+MTAuMTExMS9qLjE4NjUtMTY4Mi4yMDA4LjAxMDIxLng8L2Vs
ZWN0cm9uaWMtcmVzb3VyY2UtbnVtPjwvcmVjb3JkPjwvQ2l0ZT48Q2l0ZT48QXV0aG9yPkdlaXNi
ZXJ0PC9BdXRob3I+PFllYXI+MjAxNDwvWWVhcj48UmVjTnVtPjEwMDQ8L1JlY051bT48cmVjb3Jk
PjxyZWMtbnVtYmVyPjEwMDQ8L3JlYy1udW1iZXI+PGZvcmVpZ24ta2V5cz48a2V5IGFwcD0iRU4i
IGRiLWlkPSI1dndkNXR3MGM1eHo1dmVyZmVueHAwcHZwZTJ3cjJ2OWRydHciIHRpbWVzdGFtcD0i
MTY2OTA0ODk0OSIgZ3VpZD0iOGZhZmViZDEtYzViMi00NzZhLTg1NTUtODUyZjg0MzMyZjAyIj4x
MDA0PC9rZXk+PC9mb3JlaWduLWtleXM+PHJlZi10eXBlIG5hbWU9IkpvdXJuYWwgQXJ0aWNsZSI+
MTc8L3JlZi10eXBlPjxjb250cmlidXRvcnM+PGF1dGhvcnM+PGF1dGhvcj5HZWlzYmVydCwgVC4g
Vy48L2F1dGhvcj48YXV0aG9yPk1pcmUsIEMuIEUuPC9hdXRob3I+PGF1dGhvcj5HZWlzYmVydCwg
Si4gQi48L2F1dGhvcj48YXV0aG9yPkNoYW4sIFkuIFAuPC9hdXRob3I+PGF1dGhvcj5BZ2Fucywg
Sy4gTi48L2F1dGhvcj48YXV0aG9yPkZlbGRtYW5uLCBGLjwvYXV0aG9yPjxhdXRob3I+RmVudG9u
LCBLLiBBLjwvYXV0aG9yPjxhdXRob3I+Wmh1LCBaLjwvYXV0aG9yPjxhdXRob3I+RGltaXRyb3Ys
IEQuIFMuPC9hdXRob3I+PGF1dGhvcj5TY290dCwgRC4gUC48L2F1dGhvcj48YXV0aG9yPkJvc3Nh
cnQsIEsuIE4uPC9hdXRob3I+PGF1dGhvcj5GZWxkbWFubiwgSC48L2F1dGhvcj48YXV0aG9yPkJy
b2RlciwgQy4gQy48L2F1dGhvcj48L2F1dGhvcnM+PC9jb250cmlidXRvcnM+PGF1dGgtYWRkcmVz
cz5HYWx2ZXN0b24gTmF0aW9uYWwgTGFib3JhdG9yeSwgVW5pdmVyc2l0eSBvZiBUZXhhcyBNZWRp
Y2FsIEJyYW5jaCwgR2FsdmVzdG9uLCBUWCA3NzU1MCwgVVNBLiBEZXBhcnRtZW50IG9mIE1pY3Jv
YmlvbG9neSBhbmQgSW1tdW5vbG9neSwgVW5pdmVyc2l0eSBvZiBUZXhhcyBNZWRpY2FsIEJyYW5j
aCwgR2FsdmVzdG9uLCBUWCA3NzU1MCwgVVNBLiB0d2dlaXNiZUB1dG1iLmVkdSBjaHJpc3RvcGhl
ci5icm9kZXJAdXN1aHMuZWR1LiYjeEQ7R2FsdmVzdG9uIE5hdGlvbmFsIExhYm9yYXRvcnksIFVu
aXZlcnNpdHkgb2YgVGV4YXMgTWVkaWNhbCBCcmFuY2gsIEdhbHZlc3RvbiwgVFggNzc1NTAsIFVT
QS4gRGVwYXJ0bWVudCBvZiBNaWNyb2Jpb2xvZ3kgYW5kIEltbXVub2xvZ3ksIFVuaXZlcnNpdHkg
b2YgVGV4YXMgTWVkaWNhbCBCcmFuY2gsIEdhbHZlc3RvbiwgVFggNzc1NTAsIFVTQS4mI3hEO0Rl
cGFydG1lbnQgb2YgTWljcm9iaW9sb2d5IGFuZCBJbW11bm9sb2d5LCBVbmlmb3JtZWQgU2Vydmlj
ZXMgVW5pdmVyc2l0eSBvZiB0aGUgSGVhbHRoIFNjaWVuY2VzLCBCZXRoZXNkYSwgTUQgMjA4MTQs
IFVTQS4mI3hEO1JvY2t5IE1vdW50YWluIFZldGVyaW5hcnkgQnJhbmNoLCBOYXRpb25hbCBJbnN0
aXR1dGVzIG9mIEhlYWx0aCAoTklIKSwgSGFtaWx0b24sIE1UIDU5ODQwLCBVU0EuJiN4RDtMYWJv
cmF0b3J5IG9mIEV4cGVyaW1lbnRhbCBJbW11bm9sb2d5LCBDYW5jZXIgYW5kIEluZmxhbW1hdGlv
biBQcm9ncmFtLCBOYXRpb25hbCBDYW5jZXIgSW5zdGl0dXRlLCBOSUgsIEZyZWRlcmljaywgTUQg
MjE3MDIsIFVTQS4mI3hEO0RlcGFydG1lbnQgb2YgUGF0aG9sb2d5LCBVbml2ZXJzaXR5IG9mIFRl
eGFzIE1lZGljYWwgQnJhbmNoLCBHYWx2ZXN0b24sIFRYIDc3NTUwLCBVU0EuJiN4RDtMYWJvcmF0
b3J5IG9mIFZpcm9sb2d5LCBEaXZpc2lvbiBvZiBJbnRyYW11cmFsIFJlc2VhcmNoLCBOYXRpb25h
bCBJbnN0aXR1dGUgb2YgQWxsZXJneSBhbmQgSW5mZWN0aW91cyBEaXNlYXNlcywgTklILCBIYW1p
bHRvbiwgTVQgNTk4NDAsIFVTQS4mI3hEO0RlcGFydG1lbnQgb2YgTWljcm9iaW9sb2d5IGFuZCBJ
bW11bm9sb2d5LCBVbmlmb3JtZWQgU2VydmljZXMgVW5pdmVyc2l0eSBvZiB0aGUgSGVhbHRoIFNj
aWVuY2VzLCBCZXRoZXNkYSwgTUQgMjA4MTQsIFVTQS4gdHdnZWlzYmVAdXRtYi5lZHUgY2hyaXN0
b3BoZXIuYnJvZGVyQHVzdWhzLmVkdS48L2F1dGgtYWRkcmVzcz48dGl0bGVzPjx0aXRsZT5UaGVy
YXBldXRpYyB0cmVhdG1lbnQgb2YgTmlwYWggdmlydXMgaW5mZWN0aW9uIGluIG5vbmh1bWFuIHBy
aW1hdGVzIHdpdGggYSBuZXV0cmFsaXppbmcgaHVtYW4gbW9ub2Nsb25hbCBhbnRpYm9keTwvdGl0
bGU+PHNlY29uZGFyeS10aXRsZT5TY2kgVHJhbnNsIE1lZDwvc2Vjb25kYXJ5LXRpdGxlPjwvdGl0
bGVzPjxwZXJpb2RpY2FsPjxmdWxsLXRpdGxlPlNjaSBUcmFuc2wgTWVkPC9mdWxsLXRpdGxlPjwv
cGVyaW9kaWNhbD48cGFnZXM+MjQycmE4MjwvcGFnZXM+PHZvbHVtZT42PC92b2x1bWU+PG51bWJl
cj4yNDI8L251bWJlcj48ZWRpdGlvbj4yMDE0LzA2LzI3PC9lZGl0aW9uPjxrZXl3b3Jkcz48a2V5
d29yZD5BbmltYWxzPC9rZXl3b3JkPjxrZXl3b3JkPkFudGlib2RpZXMsIE1vbm9jbG9uYWwvKmlt
bXVub2xvZ3k8L2tleXdvcmQ+PGtleXdvcmQ+QW50aWJvZGllcywgTmV1dHJhbGl6aW5nL2Jsb29k
LyppbW11bm9sb2d5PC9rZXl3b3JkPjxrZXl3b3JkPkFudGlib2RpZXMsIFZpcmFsL2ltbXVub2xv
Z3k8L2tleXdvcmQ+PGtleXdvcmQ+QW50aWdlbnMsIFZpcmFsL2ltbXVub2xvZ3k8L2tleXdvcmQ+
PGtleXdvcmQ+Q2hsb3JvY2VidXMgYWV0aGlvcHMvKmltbXVub2xvZ3k8L2tleXdvcmQ+PGtleXdv
cmQ+SGVuaXBhdmlydXMgSW5mZWN0aW9ucy9pbW11bm9sb2d5LypwcmV2ZW50aW9uICZhbXA7IGNv
bnRyb2wvKnRoZXJhcHkvdmlyb2xvZ3k8L2tleXdvcmQ+PGtleXdvcmQ+SHVtYW5zPC9rZXl3b3Jk
PjxrZXl3b3JkPkltbXVub2hpc3RvY2hlbWlzdHJ5PC9rZXl3b3JkPjxrZXl3b3JkPk5ldXRyYWxp
emF0aW9uIFRlc3RzPC9rZXl3b3JkPjxrZXl3b3JkPk5pcGFoIFZpcnVzLyppbW11bm9sb2d5PC9r
ZXl3b3JkPjxrZXl3b3JkPlRyZWF0bWVudCBPdXRjb21lPC9rZXl3b3JkPjxrZXl3b3JkPlZpcmFs
IExvYWQ8L2tleXdvcmQ+PC9rZXl3b3Jkcz48ZGF0ZXM+PHllYXI+MjAxNDwveWVhcj48cHViLWRh
dGVzPjxkYXRlPkp1biAyNTwvZGF0ZT48L3B1Yi1kYXRlcz48L2RhdGVzPjxpc2JuPjE5NDYtNjI0
MiAoRWxlY3Ryb25pYykmI3hEOzE5NDYtNjIzNCAoTGlua2luZyk8L2lzYm4+PGFjY2Vzc2lvbi1u
dW0+MjQ5NjQ5OTA8L2FjY2Vzc2lvbi1udW0+PHVybHM+PHJlbGF0ZWQtdXJscz48dXJsPmh0dHBz
Oi8vd3d3Lm5jYmkubmxtLm5paC5nb3YvcHVibWVkLzI0OTY0OTkwPC91cmw+PC9yZWxhdGVkLXVy
bHM+PC91cmxzPjxjdXN0b20yPlBNQzQ0NjcxNjM8L2N1c3RvbTI+PGVsZWN0cm9uaWMtcmVzb3Vy
Y2UtbnVtPjEwLjExMjYvc2NpdHJhbnNsbWVkLjMwMDg5Mjk8L2VsZWN0cm9uaWMtcmVzb3VyY2Ut
bnVtPjwvcmVjb3JkPjwvQ2l0ZT48Q2l0ZT48QXV0aG9yPk1pcmU8L0F1dGhvcj48WWVhcj4yMDIw
PC9ZZWFyPjxSZWNOdW0+MTAwMzwvUmVjTnVtPjxyZWNvcmQ+PHJlYy1udW1iZXI+MTAwMzwvcmVj
LW51bWJlcj48Zm9yZWlnbi1rZXlzPjxrZXkgYXBwPSJFTiIgZGItaWQ9IjV2d2Q1dHcwYzV4ejV2
ZXJmZW54cDBwdnBlMndyMnY5ZHJ0dyIgdGltZXN0YW1wPSIxNjY5MDQ4OTExIiBndWlkPSIyNDA1
YTVlOC0wM2QyLTQ3NTQtYmFkYS04MmYzZDQ3ZDJlYWUiPjEwMDM8L2tleT48L2ZvcmVpZ24ta2V5
cz48cmVmLXR5cGUgbmFtZT0iSm91cm5hbCBBcnRpY2xlIj4xNzwvcmVmLXR5cGU+PGNvbnRyaWJ1
dG9ycz48YXV0aG9ycz48YXV0aG9yPk1pcmUsIEMuIEUuPC9hdXRob3I+PGF1dGhvcj5DaGFuLCBZ
LiBQLjwvYXV0aG9yPjxhdXRob3I+Qm9yaXNldmljaCwgVi48L2F1dGhvcj48YXV0aG9yPkNyb3Nz
LCBSLiBXLjwvYXV0aG9yPjxhdXRob3I+WWFuLCBMLjwvYXV0aG9yPjxhdXRob3I+QWdhbnMsIEsu
IE4uPC9hdXRob3I+PGF1dGhvcj5EYW5nLCBILiBWLjwvYXV0aG9yPjxhdXRob3I+VmVlc2xlciwg
RC48L2F1dGhvcj48YXV0aG9yPkZlbnRvbiwgSy4gQS48L2F1dGhvcj48YXV0aG9yPkdlaXNiZXJ0
LCBULiBXLjwvYXV0aG9yPjxhdXRob3I+QnJvZGVyLCBDLiBDLjwvYXV0aG9yPjwvYXV0aG9ycz48
L2NvbnRyaWJ1dG9ycz48YXV0aC1hZGRyZXNzPkdhbHZlc3RvbiBOYXRpb25hbCBMYWJvcmF0b3J5
LCBVbml2ZXJzaXR5IG9mIFRleGFzIE1lZGljYWwgQnJhbmNoLCBHYWx2ZXN0b24sIFRleGFzLCBV
U0EuJiN4RDtEZXBhcnRtZW50IG9mIE1pY3JvYmlvbG9neSBhbmQgSW1tdW5vbG9neSwgVW5pdmVy
c2l0eSBvZiBUZXhhcyBNZWRpY2FsIEJyYW5jaCwgR2FsdmVzdG9uLCBUZXhhcywgVVNBLiYjeEQ7
RGVwYXJ0bWVudCBvZiBNaWNyb2Jpb2xvZ3kgYW5kIEltbXVub2xvZ3ksIFVuaWZvcm1lZCBTZXJ2
aWNlcyBVbml2ZXJzaXR5IG9mIHRoZSBIZWFsdGggU2NpZW5jZXMsIEJldGhlc2RhLCBNYXJ5bGFu
ZCwgVVNBLiYjeEQ7RGVwYXJ0bWVudCBvZiBCaW9jaGVtaXN0cnksIFVuaXZlcnNpdHkgb2YgV2Fz
aGluZ3RvbiwgU2VhdHRsZSwgV2FzaGluZ3RvbiwgVVNBLjwvYXV0aC1hZGRyZXNzPjx0aXRsZXM+
PHRpdGxlPkEgQ3Jvc3MtUmVhY3RpdmUgSHVtYW5pemVkIE1vbm9jbG9uYWwgQW50aWJvZHkgVGFy
Z2V0aW5nIEZ1c2lvbiBHbHljb3Byb3RlaW4gRnVuY3Rpb24gUHJvdGVjdHMgRmVycmV0cyBBZ2Fp
bnN0IExldGhhbCBOaXBhaCBWaXJ1cyBhbmQgSGVuZHJhIFZpcnVzIEluZmVjdGlvbjwvdGl0bGU+
PHNlY29uZGFyeS10aXRsZT5KIEluZmVjdCBEaXM8L3NlY29uZGFyeS10aXRsZT48L3RpdGxlcz48
cGVyaW9kaWNhbD48ZnVsbC10aXRsZT5KIEluZmVjdCBEaXM8L2Z1bGwtdGl0bGU+PC9wZXJpb2Rp
Y2FsPjxwYWdlcz5TNDcxLVM0Nzk8L3BhZ2VzPjx2b2x1bWU+MjIxPC92b2x1bWU+PG51bWJlcj5T
dXBwbCA0PC9udW1iZXI+PGVkaXRpb24+MjAxOS8xMS8wNzwvZWRpdGlvbj48a2V5d29yZHM+PGtl
eXdvcmQ+QW5pbWFsczwva2V5d29yZD48a2V5d29yZD5BbnRpYm9kaWVzLCBNb25vY2xvbmFsLyp0
aGVyYXBldXRpYyB1c2U8L2tleXdvcmQ+PGtleXdvcmQ+Q3Jvc3MgUmVhY3Rpb25zPC9rZXl3b3Jk
PjxrZXl3b3JkPkZlcnJldHM8L2tleXdvcmQ+PGtleXdvcmQ+KkhlbmRyYSBWaXJ1czwva2V5d29y
ZD48a2V5d29yZD5IZW5pcGF2aXJ1cyBJbmZlY3Rpb25zL3ByZXZlbnRpb24gJmFtcDsgY29udHJv
bC8qdGhlcmFweS92aXJvbG9neTwva2V5d29yZD48a2V5d29yZD5IdW1hbnM8L2tleXdvcmQ+PGtl
eXdvcmQ+Kk5pcGFoIFZpcnVzPC9rZXl3b3JkPjxrZXl3b3JkPlZpcmFsIEZ1c2lvbiBQcm90ZWlu
cy8qaW1tdW5vbG9neTwva2V5d29yZD48a2V5d29yZD5GIGdseWNvcHJvdGVpbjwva2V5d29yZD48
a2V5d29yZD5IZW5kcmEgdmlydXM8L2tleXdvcmQ+PGtleXdvcmQ+TmlwYWggdmlydXM8L2tleXdv
cmQ+PGtleXdvcmQ+bWVtYnJhbmUgZnVzaW9uPC9rZXl3b3JkPjxrZXl3b3JkPm1vbm9jbG9uYWwg
YW50aWJvZHk8L2tleXdvcmQ+PC9rZXl3b3Jkcz48ZGF0ZXM+PHllYXI+MjAyMDwveWVhcj48cHVi
LWRhdGVzPjxkYXRlPk1heSAxMTwvZGF0ZT48L3B1Yi1kYXRlcz48L2RhdGVzPjxpc2JuPjE1Mzct
NjYxMyAoRWxlY3Ryb25pYykmI3hEOzAwMjItMTg5OSAoTGlua2luZyk8L2lzYm4+PGFjY2Vzc2lv
bi1udW0+MzE2ODYxMDE8L2FjY2Vzc2lvbi1udW0+PHVybHM+PHJlbGF0ZWQtdXJscz48dXJsPmh0
dHBzOi8vd3d3Lm5jYmkubmxtLm5paC5nb3YvcHVibWVkLzMxNjg2MTAxPC91cmw+PC9yZWxhdGVk
LXVybHM+PC91cmxzPjxjdXN0b20yPlBNQzcxOTk3ODU8L2N1c3RvbTI+PGVsZWN0cm9uaWMtcmVz
b3VyY2UtbnVtPjEwLjEwOTMvaW5mZGlzL2ppejUxNTwvZWxlY3Ryb25pYy1yZXNvdXJjZS1udW0+
PC9yZWNvcmQ+PC9DaXRlPjxDaXRlPjxBdXRob3I+Qm9zc2FydDwvQXV0aG9yPjxZZWFyPjIwMDk8
L1llYXI+PFJlY051bT4xMDAyPC9SZWNOdW0+PHJlY29yZD48cmVjLW51bWJlcj4xMDAyPC9yZWMt
bnVtYmVyPjxmb3JlaWduLWtleXM+PGtleSBhcHA9IkVOIiBkYi1pZD0iNXZ3ZDV0dzBjNXh6NXZl
cmZlbnhwMHB2cGUyd3IydjlkcnR3IiB0aW1lc3RhbXA9IjE2NjkwNDg4NTYiIGd1aWQ9ImUyMGRh
OTlhLTFlNDMtNDE2My05MjUxLTIyMzVjZjcyY2NlYiI+MTAwMjwva2V5PjwvZm9yZWlnbi1rZXlz
PjxyZWYtdHlwZSBuYW1lPSJKb3VybmFsIEFydGljbGUiPjE3PC9yZWYtdHlwZT48Y29udHJpYnV0
b3JzPjxhdXRob3JzPjxhdXRob3I+Qm9zc2FydCwgSy4gTi48L2F1dGhvcj48YXV0aG9yPlpodSwg
Wi48L2F1dGhvcj48YXV0aG9yPk1pZGRsZXRvbiwgRC48L2F1dGhvcj48YXV0aG9yPktsaXBwZWws
IEouPC9hdXRob3I+PGF1dGhvcj5DcmFtZXJpLCBHLjwvYXV0aG9yPjxhdXRob3I+QmluZ2hhbSwg
Si48L2F1dGhvcj48YXV0aG9yPk1jRWFjaGVybiwgSi4gQS48L2F1dGhvcj48YXV0aG9yPkdyZWVu
LCBELjwvYXV0aG9yPjxhdXRob3I+SGFuY29jaywgVC4gSi48L2F1dGhvcj48YXV0aG9yPkNoYW4s
IFkuIFAuPC9hdXRob3I+PGF1dGhvcj5IaWNrZXksIEEuIEMuPC9hdXRob3I+PGF1dGhvcj5EaW1p
dHJvdiwgRC4gUy48L2F1dGhvcj48YXV0aG9yPldhbmcsIEwuIEYuPC9hdXRob3I+PGF1dGhvcj5C
cm9kZXIsIEMuIEMuPC9hdXRob3I+PC9hdXRob3JzPjwvY29udHJpYnV0b3JzPjxhdXRoLWFkZHJl
c3M+Q1NJUk8gTGl2ZXN0b2NrIEluZHVzdHJpZXMsIEF1c3RyYWxpYW4gQW5pbWFsIEhlYWx0aCBM
YWJvcmF0b3J5LCBHZWVsb25nLCBWaWN0b3JpYSwgQXVzdHJhbGlhLiBrYm9zc2FydEBidS5lZHU8
L2F1dGgtYWRkcmVzcz48dGl0bGVzPjx0aXRsZT5BIG5ldXRyYWxpemluZyBodW1hbiBtb25vY2xv
bmFsIGFudGlib2R5IHByb3RlY3RzIGFnYWluc3QgbGV0aGFsIGRpc2Vhc2UgaW4gYSBuZXcgZmVy
cmV0IG1vZGVsIG9mIGFjdXRlIG5pcGFoIHZpcnVzIGluZmVjdGlvbjwvdGl0bGU+PHNlY29uZGFy
eS10aXRsZT5QTG9TIFBhdGhvZzwvc2Vjb25kYXJ5LXRpdGxlPjwvdGl0bGVzPjxwZXJpb2RpY2Fs
PjxmdWxsLXRpdGxlPlBMb1MgUGF0aG9nPC9mdWxsLXRpdGxlPjwvcGVyaW9kaWNhbD48cGFnZXM+
ZTEwMDA2NDI8L3BhZ2VzPjx2b2x1bWU+NTwvdm9sdW1lPjxudW1iZXI+MTA8L251bWJlcj48ZWRp
dGlvbj4yMDA5LzExLzA2PC9lZGl0aW9uPjxrZXl3b3Jkcz48a2V5d29yZD5BY3V0ZSBEaXNlYXNl
PC9rZXl3b3JkPjxrZXl3b3JkPkFuaW1hbHM8L2tleXdvcmQ+PGtleXdvcmQ+QW50aWJvZGllcywg
TW9ub2Nsb25hbC9pbW11bm9sb2d5Lyp0aGVyYXBldXRpYyB1c2U8L2tleXdvcmQ+PGtleXdvcmQ+
QW50aWJvZGllcywgTmV1dHJhbGl6aW5nL2ltbXVub2xvZ3kvdGhlcmFwZXV0aWMgdXNlPC9rZXl3
b3JkPjxrZXl3b3JkPkRpc2Vhc2UgTW9kZWxzLCBBbmltYWw8L2tleXdvcmQ+PGtleXdvcmQ+RmVy
cmV0czwva2V5d29yZD48a2V5d29yZD5HbHljb3Byb3RlaW5zL2ltbXVub2xvZ3k8L2tleXdvcmQ+
PGtleXdvcmQ+SGVuaXBhdmlydXMgSW5mZWN0aW9ucy9pbW11bm9sb2d5L3BhdGhvbG9neS8qcHJl
dmVudGlvbiAmYW1wOyBjb250cm9sPC9rZXl3b3JkPjxrZXl3b3JkPkh1bWFuczwva2V5d29yZD48
a2V5d29yZD5JbW11bm9oaXN0b2NoZW1pc3RyeTwva2V5d29yZD48a2V5d29yZD5OaXBhaCBWaXJ1
cy9pbW11bm9sb2d5LypwYXRob2dlbmljaXR5PC9rZXl3b3JkPjxrZXl3b3JkPlJOQSwgVmlyYWwv
bWV0YWJvbGlzbTwva2V5d29yZD48a2V5d29yZD5UaXNzdWUgRGlzdHJpYnV0aW9uPC9rZXl3b3Jk
PjxrZXl3b3JkPlZpcmFsIEVudmVsb3BlIFByb3RlaW5zL2ltbXVub2xvZ3k8L2tleXdvcmQ+PGtl
eXdvcmQ+VmlyYWwgTG9hZDwva2V5d29yZD48L2tleXdvcmRzPjxkYXRlcz48eWVhcj4yMDA5PC95
ZWFyPjxwdWItZGF0ZXM+PGRhdGU+T2N0PC9kYXRlPjwvcHViLWRhdGVzPjwvZGF0ZXM+PGlzYm4+
MTU1My03Mzc0IChFbGVjdHJvbmljKSYjeEQ7MTU1My03MzY2IChMaW5raW5nKTwvaXNibj48YWNj
ZXNzaW9uLW51bT4xOTg4ODMzOTwvYWNjZXNzaW9uLW51bT48dXJscz48cmVsYXRlZC11cmxzPjx1
cmw+aHR0cHM6Ly93d3cubmNiaS5ubG0ubmloLmdvdi9wdWJtZWQvMTk4ODgzMzk8L3VybD48L3Jl
bGF0ZWQtdXJscz48L3VybHM+PGN1c3RvbTI+UE1DMjc2NTgyNjwvY3VzdG9tMj48ZWxlY3Ryb25p
Yy1yZXNvdXJjZS1udW0+MTAuMTM3MS9qb3VybmFsLnBwYXQuMTAwMDY0MjwvZWxlY3Ryb25pYy1y
ZXNvdXJjZS1udW0+PC9yZWNvcmQ+PC9DaXRlPjxDaXRlPjxBdXRob3I+R3VpbGxhdW1lPC9BdXRo
b3I+PFllYXI+MjAwNjwvWWVhcj48UmVjTnVtPjEwMDE8L1JlY051bT48cmVjb3JkPjxyZWMtbnVt
YmVyPjEwMDE8L3JlYy1udW1iZXI+PGZvcmVpZ24ta2V5cz48a2V5IGFwcD0iRU4iIGRiLWlkPSI1
dndkNXR3MGM1eHo1dmVyZmVueHAwcHZwZTJ3cjJ2OWRydHciIHRpbWVzdGFtcD0iMTY2OTA0ODc1
NCIgZ3VpZD0iZjliMWJlNDMtZTlmMi00OWQ5LWE5YzMtNzdmZTNjNzNmN2Y0Ij4xMDAxPC9rZXk+
PC9mb3JlaWduLWtleXM+PHJlZi10eXBlIG5hbWU9IkpvdXJuYWwgQXJ0aWNsZSI+MTc8L3JlZi10
eXBlPjxjb250cmlidXRvcnM+PGF1dGhvcnM+PGF1dGhvcj5HdWlsbGF1bWUsIFYuPC9hdXRob3I+
PGF1dGhvcj5Db250YW1pbiwgSC48L2F1dGhvcj48YXV0aG9yPkxvdGgsIFAuPC9hdXRob3I+PGF1
dGhvcj5Hcm9zamVhbiwgSS48L2F1dGhvcj48YXV0aG9yPkNvdXJib3QsIE0uIEMuPC9hdXRob3I+
PGF1dGhvcj5EZXViZWwsIFYuPC9hdXRob3I+PGF1dGhvcj5CdWNrbGFuZCwgUi48L2F1dGhvcj48
YXV0aG9yPldpbGQsIFQuIEYuPC9hdXRob3I+PC9hdXRob3JzPjwvY29udHJpYnV0b3JzPjxhdXRo
LWFkZHJlc3M+SU5TRVJNIFUuNDA0LCBDRVJWSSwgSUZSIDEyOCwgMjEgQXZlbnVlIFRvbnkgR2Fy
bmllciwgNjkzNjUgTHlvbiBDZWRleCAwNywgRnJhbmNlLjwvYXV0aC1hZGRyZXNzPjx0aXRsZXM+
PHRpdGxlPkFudGlib2R5IHByb3BoeWxheGlzIGFuZCB0aGVyYXB5IGFnYWluc3QgTmlwYWggdmly
dXMgaW5mZWN0aW9uIGluIGhhbXN0ZXJzPC90aXRsZT48c2Vjb25kYXJ5LXRpdGxlPkogVmlyb2w8
L3NlY29uZGFyeS10aXRsZT48L3RpdGxlcz48cGVyaW9kaWNhbD48ZnVsbC10aXRsZT5KIFZpcm9s
PC9mdWxsLXRpdGxlPjwvcGVyaW9kaWNhbD48cGFnZXM+MTk3Mi04PC9wYWdlcz48dm9sdW1lPjgw
PC92b2x1bWU+PG51bWJlcj40PC9udW1iZXI+PGVkaXRpb24+MjAwNi8wMS8yODwvZWRpdGlvbj48
a2V5d29yZHM+PGtleXdvcmQ+QW5pbWFsczwva2V5d29yZD48a2V5d29yZD5BbnRpYm9kaWVzLCBN
b25vY2xvbmFsL2FkbWluaXN0cmF0aW9uICZhbXA7IGRvc2FnZS9pbW11bm9sb2d5PC9rZXl3b3Jk
PjxrZXl3b3JkPkFudGlib2RpZXMsIFZpcmFsLyphZG1pbmlzdHJhdGlvbiAmYW1wOyBkb3NhZ2Uv
Ymxvb2QvKnRoZXJhcGV1dGljIHVzZTwva2V5d29yZD48a2V5d29yZD5DcmljZXRpbmFlPC9rZXl3
b3JkPjxrZXl3b3JkPkVuenltZS1MaW5rZWQgSW1tdW5vc29yYmVudCBBc3NheTwva2V5d29yZD48
a2V5d29yZD5GZW1hbGU8L2tleXdvcmQ+PGtleXdvcmQ+SGVuaXBhdmlydXMgSW5mZWN0aW9ucy8q
ZHJ1ZyB0aGVyYXB5LypwcmV2ZW50aW9uICZhbXA7IGNvbnRyb2w8L2tleXdvcmQ+PGtleXdvcmQ+
KkltbXVuaXphdGlvbiwgUGFzc2l2ZTwva2V5d29yZD48a2V5d29yZD5NZXNvY3JpY2V0dXM8L2tl
eXdvcmQ+PGtleXdvcmQ+TWljZTwva2V5d29yZD48a2V5d29yZD5OZXV0cmFsaXphdGlvbiBUZXN0
czwva2V5d29yZD48a2V5d29yZD5OaXBhaCBWaXJ1cy8qaW1tdW5vbG9neTwva2V5d29yZD48a2V5
d29yZD5STkEsIFZpcmFsL2FuYWx5c2lzPC9rZXl3b3JkPjxrZXl3b3JkPlJldmVyc2UgVHJhbnNj
cmlwdGFzZSBQb2x5bWVyYXNlIENoYWluIFJlYWN0aW9uPC9rZXl3b3JkPjxrZXl3b3JkPlZpcmFs
IEVudmVsb3BlIFByb3RlaW5zL2ltbXVub2xvZ3k8L2tleXdvcmQ+PGtleXdvcmQ+VmlyYWwgRnVz
aW9uIFByb3RlaW5zL2ltbXVub2xvZ3k8L2tleXdvcmQ+PC9rZXl3b3Jkcz48ZGF0ZXM+PHllYXI+
MjAwNjwveWVhcj48cHViLWRhdGVzPjxkYXRlPkZlYjwvZGF0ZT48L3B1Yi1kYXRlcz48L2RhdGVz
Pjxpc2JuPjAwMjItNTM4WCAoUHJpbnQpJiN4RDswMDIyLTUzOFggKExpbmtpbmcpPC9pc2JuPjxh
Y2Nlc3Npb24tbnVtPjE2NDM5NTUzPC9hY2Nlc3Npb24tbnVtPjx1cmxzPjxyZWxhdGVkLXVybHM+
PHVybD5odHRwczovL3d3dy5uY2JpLm5sbS5uaWguZ292L3B1Ym1lZC8xNjQzOTU1MzwvdXJsPjwv
cmVsYXRlZC11cmxzPjwvdXJscz48Y3VzdG9tMj5QTUMxMzY3MTY0PC9jdXN0b20yPjxlbGVjdHJv
bmljLXJlc291cmNlLW51bT4xMC4xMTI4L0pWSS44MC40LjE5NzItMTk3OC4yMDA2PC9lbGVjdHJv
bmljLXJlc291cmNlLW51bT48L3JlY29yZD48L0NpdGU+PENpdGU+PEF1dGhvcj5HdWlsbGF1bWU8
L0F1dGhvcj48WWVhcj4yMDA0PC9ZZWFyPjxSZWNOdW0+MTAwMDwvUmVjTnVtPjxyZWNvcmQ+PHJl
Yy1udW1iZXI+MTAwMDwvcmVjLW51bWJlcj48Zm9yZWlnbi1rZXlzPjxrZXkgYXBwPSJFTiIgZGIt
aWQ9IjV2d2Q1dHcwYzV4ejV2ZXJmZW54cDBwdnBlMndyMnY5ZHJ0dyIgdGltZXN0YW1wPSIxNjY5
MDQ4NzIxIiBndWlkPSI4NjMzYjFhNy00NmMzLTQyZTgtYmIzNi1hZDJlYzVhNmJkZmUiPjEwMDA8
L2tleT48L2ZvcmVpZ24ta2V5cz48cmVmLXR5cGUgbmFtZT0iSm91cm5hbCBBcnRpY2xlIj4xNzwv
cmVmLXR5cGU+PGNvbnRyaWJ1dG9ycz48YXV0aG9ycz48YXV0aG9yPkd1aWxsYXVtZSwgVi48L2F1
dGhvcj48YXV0aG9yPkNvbnRhbWluLCBILjwvYXV0aG9yPjxhdXRob3I+TG90aCwgUC48L2F1dGhv
cj48YXV0aG9yPkdlb3JnZXMtQ291cmJvdCwgTS4gQy48L2F1dGhvcj48YXV0aG9yPkxlZmV1dnJl
LCBBLjwvYXV0aG9yPjxhdXRob3I+TWFyaWFubmVhdSwgUC48L2F1dGhvcj48YXV0aG9yPkNodWEs
IEsuIEIuPC9hdXRob3I+PGF1dGhvcj5MYW0sIFMuIEsuPC9hdXRob3I+PGF1dGhvcj5CdWNrbGFu
ZCwgUi48L2F1dGhvcj48YXV0aG9yPkRldWJlbCwgVi48L2F1dGhvcj48YXV0aG9yPldpbGQsIFQu
IEYuPC9hdXRob3I+PC9hdXRob3JzPjwvY29udHJpYnV0b3JzPjxhdXRoLWFkZHJlc3M+SU5TRVJN
IFVuaXRlIDQwNC4gVUJJVkUsIEluc3RpdHV0IFBhc3RldXIsIENFUlZJLCBJRlIgMTI4LCBMeW9u
LCBGcmFuY2UuPC9hdXRoLWFkZHJlc3M+PHRpdGxlcz48dGl0bGU+TmlwYWggdmlydXM6IHZhY2Np
bmF0aW9uIGFuZCBwYXNzaXZlIHByb3RlY3Rpb24gc3R1ZGllcyBpbiBhIGhhbXN0ZXIgbW9kZWw8
L3RpdGxlPjxzZWNvbmRhcnktdGl0bGU+SiBWaXJvbDwvc2Vjb25kYXJ5LXRpdGxlPjwvdGl0bGVz
PjxwZXJpb2RpY2FsPjxmdWxsLXRpdGxlPkogVmlyb2w8L2Z1bGwtdGl0bGU+PC9wZXJpb2RpY2Fs
PjxwYWdlcz44MzQtNDA8L3BhZ2VzPjx2b2x1bWU+Nzg8L3ZvbHVtZT48bnVtYmVyPjI8L251bWJl
cj48ZWRpdGlvbj4yMDAzLzEyLzI1PC9lZGl0aW9uPjxrZXl3b3Jkcz48a2V5d29yZD5BbmltYWxz
PC9rZXl3b3JkPjxrZXl3b3JkPkFudGlib2RpZXMsIFZpcmFsL2Jsb29kLyppbW11bm9sb2d5PC9r
ZXl3b3JkPjxrZXl3b3JkPkNyaWNldGluYWU8L2tleXdvcmQ+PGtleXdvcmQ+RGlzZWFzZSBNb2Rl
bHMsIEFuaW1hbDwva2V5d29yZD48a2V5d29yZD5IZUxhIENlbGxzPC9rZXl3b3JkPjxrZXl3b3Jk
PkhlbmlwYXZpcnVzIEluZmVjdGlvbnMvaW1tdW5vbG9neS8qcHJldmVudGlvbiAmYW1wOyBjb250
cm9sPC9rZXl3b3JkPjxrZXl3b3JkPkh1bWFuczwva2V5d29yZD48a2V5d29yZD5JbW11bml6YXRp
b24sIFBhc3NpdmUvKm1ldGhvZHM8L2tleXdvcmQ+PGtleXdvcmQ+TWVzb2NyaWNldHVzPC9rZXl3
b3JkPjxrZXl3b3JkPk5pcGFoIFZpcnVzLyppbW11bm9sb2d5PC9rZXl3b3JkPjxrZXl3b3JkPlZh
Y2NpbmF0aW9uL21ldGhvZHM8L2tleXdvcmQ+PGtleXdvcmQ+VmFjY2luaWEgdmlydXMvZ2VuZXRp
Y3M8L2tleXdvcmQ+PGtleXdvcmQ+VmlyYWwgRW52ZWxvcGUgUHJvdGVpbnMvZ2VuZXRpY3MvaW1t
dW5vbG9neTwva2V5d29yZD48a2V5d29yZD5WaXJhbCBGdXNpb24gUHJvdGVpbnMvZ2VuZXRpY3Mv
aW1tdW5vbG9neTwva2V5d29yZD48a2V5d29yZD5WaXJhbCBWYWNjaW5lcy8qYWRtaW5pc3RyYXRp
b24gJmFtcDsgZG9zYWdlL2ltbXVub2xvZ3k8L2tleXdvcmQ+PC9rZXl3b3Jkcz48ZGF0ZXM+PHll
YXI+MjAwNDwveWVhcj48cHViLWRhdGVzPjxkYXRlPkphbjwvZGF0ZT48L3B1Yi1kYXRlcz48L2Rh
dGVzPjxpc2JuPjAwMjItNTM4WCAoUHJpbnQpJiN4RDswMDIyLTUzOFggKExpbmtpbmcpPC9pc2Ju
PjxhY2Nlc3Npb24tbnVtPjE0Njk0MTE1PC9hY2Nlc3Npb24tbnVtPjx1cmxzPjxyZWxhdGVkLXVy
bHM+PHVybD5odHRwczovL3d3dy5uY2JpLm5sbS5uaWguZ292L3B1Ym1lZC8xNDY5NDExNTwvdXJs
PjwvcmVsYXRlZC11cmxzPjwvdXJscz48Y3VzdG9tMj5QTUMzNjg4NDg8L2N1c3RvbTI+PGVsZWN0
cm9uaWMtcmVzb3VyY2UtbnVtPjEwLjExMjgvanZpLjc4LjIuODM0LTg0MC4yMDA0PC9lbGVjdHJv
bmljLXJlc291cmNlLW51bT48L3JlY29yZD48L0NpdGU+PENpdGU+PEF1dGhvcj5EYW5nPC9BdXRo
b3I+PFllYXI+MjAyMTwvWWVhcj48UmVjTnVtPjE2MTU8L1JlY051bT48cmVjb3JkPjxyZWMtbnVt
YmVyPjE2MTU8L3JlYy1udW1iZXI+PGZvcmVpZ24ta2V5cz48a2V5IGFwcD0iRU4iIGRiLWlkPSI1
dndkNXR3MGM1eHo1dmVyZmVueHAwcHZwZTJ3cjJ2OWRydHciIHRpbWVzdGFtcD0iMTY3OTAwMzc2
MiIgZ3VpZD0iY2Y0YTk5ODctNTI2OC00MTY3LWFmNjgtYTNhOWE0NWRiOGM1Ij4xNjE1PC9rZXk+
PC9mb3JlaWduLWtleXM+PHJlZi10eXBlIG5hbWU9IkpvdXJuYWwgQXJ0aWNsZSI+MTc8L3JlZi10
eXBlPjxjb250cmlidXRvcnM+PGF1dGhvcnM+PGF1dGhvcj5EYW5nLCBILiBWLjwvYXV0aG9yPjxh
dXRob3I+Q3Jvc3MsIFIuIFcuPC9hdXRob3I+PGF1dGhvcj5Cb3Jpc2V2aWNoLCBWLjwvYXV0aG9y
PjxhdXRob3I+Qm9ybmhvbGR0LCBaLiBBLjwvYXV0aG9yPjxhdXRob3I+V2VzdCwgQi4gUi48L2F1
dGhvcj48YXV0aG9yPkNoYW4sIFkuIFAuPC9hdXRob3I+PGF1dGhvcj5NaXJlLCBDLiBFLjwvYXV0
aG9yPjxhdXRob3I+RGEgU2lsdmEsIFMuIEMuPC9hdXRob3I+PGF1dGhvcj5EaW1pdHJvdiwgQS4g
Uy48L2F1dGhvcj48YXV0aG9yPllhbiwgTC48L2F1dGhvcj48YXV0aG9yPkFtYXlhLCBNLjwvYXV0
aG9yPjxhdXRob3I+TmF2YXJhdG5hcmFqYWgsIEMuIEsuPC9hdXRob3I+PGF1dGhvcj5aZWl0bGlu
LCBMLjwvYXV0aG9yPjxhdXRob3I+R2Vpc2JlcnQsIFQuIFcuPC9hdXRob3I+PGF1dGhvcj5Ccm9k
ZXIsIEMuIEMuPC9hdXRob3I+PGF1dGhvcj5WZWVzbGVyLCBELjwvYXV0aG9yPjwvYXV0aG9ycz48
L2NvbnRyaWJ1dG9ycz48YXV0aC1hZGRyZXNzPkRlcGFydG1lbnQgb2YgQmlvY2hlbWlzdHJ5LCBV
bml2ZXJzaXR5IG9mIFdhc2hpbmd0b24sIFNlYXR0bGUsIFdBLCBVU0EuJiN4RDtEZXBhcnRtZW50
IG9mIE1pY3JvYmlvbG9neSBhbmQgSW1tdW5vbG9neSwgVW5pdmVyc2l0eSBvZiBUZXhhcyBNZWRp
Y2FsIEJyYW5jaCwgR2FsdmVzdG9uLCBUWCwgVVNBLiYjeEQ7R2FsdmVzdG9uIE5hdGlvbmFsIExh
Ym9yYXRvcnksIFVuaXZlcnNpdHkgb2YgVGV4YXMgTWVkaWNhbCBCcmFuY2gsIEdhbHZlc3Rvbiwg
VFgsIFVTQS4mI3hEO01hcHAgQmlvcGhhcm1hY2V1dGljYWwsIEluYy4sIFNhbiBEaWVnbywgQ0Es
IFVTQS4mI3hEO0RlcGFydG1lbnQgb2YgTWljcm9iaW9sb2d5IGFuZCBJbW11bm9sb2d5LCBVbmlm
b3JtZWQgU2VydmljZXMgVW5pdmVyc2l0eSwgQmV0aGVzZGEsIE1ELCBVU0EuJiN4RDtEZXBhcnRt
ZW50IG9mIE1vbGVjdWxhciBNZWRpY2luZSwgTWF5byBDbGluaWMsIFJvY2hlc3RlciwgTU4sIFVT
QS4mI3hEO0RlcGFydG1lbnQgb2YgQmlvY2hlbWlzdHJ5LCBVbml2ZXJzaXR5IG9mIFdhc2hpbmd0
b24sIFNlYXR0bGUsIFdBLCBVU0EuIGR2ZWVzbGVyQHV3LmVkdS48L2F1dGgtYWRkcmVzcz48dGl0
bGVzPjx0aXRsZT5Ccm9hZGx5IG5ldXRyYWxpemluZyBhbnRpYm9keSBjb2NrdGFpbHMgdGFyZ2V0
aW5nIE5pcGFoIHZpcnVzIGFuZCBIZW5kcmEgdmlydXMgZnVzaW9uIGdseWNvcHJvdGVpbnM8L3Rp
dGxlPjxzZWNvbmRhcnktdGl0bGU+TmF0IFN0cnVjdCBNb2wgQmlvbDwvc2Vjb25kYXJ5LXRpdGxl
PjwvdGl0bGVzPjxwZXJpb2RpY2FsPjxmdWxsLXRpdGxlPk5hdCBTdHJ1Y3QgTW9sIEJpb2w8L2Z1
bGwtdGl0bGU+PC9wZXJpb2RpY2FsPjxwYWdlcz40MjYtNDM0PC9wYWdlcz48dm9sdW1lPjI4PC92
b2x1bWU+PG51bWJlcj41PC9udW1iZXI+PGVkaXRpb24+MjAyMS8wNS8wMTwvZWRpdGlvbj48a2V5
d29yZHM+PGtleXdvcmQ+QW5pbWFsczwva2V5d29yZD48a2V5d29yZD5BbnRpYm9kaWVzLCBNb25v
Y2xvbmFsLCBIdW1hbml6ZWQvaW1tdW5vbG9neTwva2V5d29yZD48a2V5d29yZD5BbnRpYm9kaWVz
LCBWaXJhbC8qaW1tdW5vbG9neTwva2V5d29yZD48a2V5d29yZD5Ccm9hZGx5IE5ldXRyYWxpemlu
ZyBBbnRpYm9kaWVzLyppbW11bm9sb2d5PC9rZXl3b3JkPjxrZXl3b3JkPkNITyBDZWxsczwva2V5
d29yZD48a2V5d29yZD5DcmljZXR1bHVzPC9rZXl3b3JkPjxrZXl3b3JkPkNyb3NzIFJlYWN0aW9u
czwva2V5d29yZD48a2V5d29yZD5IRUsyOTMgQ2VsbHM8L2tleXdvcmQ+PGtleXdvcmQ+SGVuZHJh
IFZpcnVzLyppbW11bm9sb2d5PC9rZXl3b3JkPjxrZXl3b3JkPkhlbmlwYXZpcnVzIEluZmVjdGlv
bnMvaW1tdW5vbG9neS9wcmV2ZW50aW9uICZhbXA7IGNvbnRyb2w8L2tleXdvcmQ+PGtleXdvcmQ+
SHVtYW5zPC9rZXl3b3JkPjxrZXl3b3JkPk1pY2U8L2tleXdvcmQ+PGtleXdvcmQ+TmlwYWggVmly
dXMvKmltbXVub2xvZ3k8L2tleXdvcmQ+PGtleXdvcmQ+VmlyYWwgRnVzaW9uIFByb3RlaW5zLypp
bW11bm9sb2d5PC9rZXl3b3JkPjxrZXl3b3JkPlZpcnVzIEludGVybmFsaXphdGlvbjwva2V5d29y
ZD48L2tleXdvcmRzPjxkYXRlcz48eWVhcj4yMDIxPC95ZWFyPjxwdWItZGF0ZXM+PGRhdGU+TWF5
PC9kYXRlPjwvcHViLWRhdGVzPjwvZGF0ZXM+PGlzYm4+MTU0NS05OTg1IChFbGVjdHJvbmljKSYj
eEQ7MTU0NS05OTg1IChMaW5raW5nKTwvaXNibj48YWNjZXNzaW9uLW51bT4zMzkyNzM4NzwvYWNj
ZXNzaW9uLW51bT48dXJscz48cmVsYXRlZC11cmxzPjx1cmw+aHR0cHM6Ly93d3cubmNiaS5ubG0u
bmloLmdvdi9wdWJtZWQvMzM5MjczODc8L3VybD48L3JlbGF0ZWQtdXJscz48L3VybHM+PGVsZWN0
cm9uaWMtcmVzb3VyY2UtbnVtPjEwLjEwMzgvczQxNTk0LTAyMS0wMDU4NC04PC9lbGVjdHJvbmlj
LXJlc291cmNlLW51bT48L3JlY29yZD48L0NpdGU+PENpdGU+PEF1dGhvcj5HYW88L0F1dGhvcj48
WWVhcj4yMDIyPC9ZZWFyPjxSZWNOdW0+MTYxNzwvUmVjTnVtPjxyZWNvcmQ+PHJlYy1udW1iZXI+
MTYxNzwvcmVjLW51bWJlcj48Zm9yZWlnbi1rZXlzPjxrZXkgYXBwPSJFTiIgZGItaWQ9IjV2d2Q1
dHcwYzV4ejV2ZXJmZW54cDBwdnBlMndyMnY5ZHJ0dyIgdGltZXN0YW1wPSIxNjc5MDA0MjI2IiBn
dWlkPSI0NDk4YTcyYS03NGE2LTRhZmItOTYzYi04MWVmYjJjNTQyYzIiPjE2MTc8L2tleT48L2Zv
cmVpZ24ta2V5cz48cmVmLXR5cGUgbmFtZT0iSm91cm5hbCBBcnRpY2xlIj4xNzwvcmVmLXR5cGU+
PGNvbnRyaWJ1dG9ycz48YXV0aG9ycz48YXV0aG9yPkdhbywgWi48L2F1dGhvcj48YXV0aG9yPkxp
LCBULjwvYXV0aG9yPjxhdXRob3I+SGFuLCBKLjwvYXV0aG9yPjxhdXRob3I+RmVuZywgUy48L2F1
dGhvcj48YXV0aG9yPkxpLCBMLjwvYXV0aG9yPjxhdXRob3I+SmlhbmcsIFkuPC9hdXRob3I+PGF1
dGhvcj5YdSwgWi48L2F1dGhvcj48YXV0aG9yPkhhbywgUC48L2F1dGhvcj48YXV0aG9yPkNoZW4s
IEouPC9hdXRob3I+PGF1dGhvcj5IYW8sIEouPC9hdXRob3I+PGF1dGhvcj5YdSwgUC48L2F1dGhv
cj48YXV0aG9yPlRpYW4sIE0uPC9hdXRob3I+PGF1dGhvcj5KaW4sIE4uPC9hdXRob3I+PGF1dGhv
cj5IdWFuZywgVy48L2F1dGhvcj48YXV0aG9yPkxpLCBDLjwvYXV0aG9yPjwvYXV0aG9ycz48L2Nv
bnRyaWJ1dG9ycz48YXV0aC1hZGRyZXNzPlJlc2VhcmNoIFVuaXQgb2YgS2V5IFRlY2hub2xvZ2ll
cyBmb3IgUHJldmVudGlvbiBhbmQgQ29udHJvbCBvZiBWaXJ1cyBab29ub3NlcywgQ2hpbmVzZSBB
Y2FkZW15IG9mIE1lZGljYWwgU2NpZW5jZXMsIENoYW5nY2h1biBJbnN0aXR1dGUgb2YgVmV0ZXJp
bmFyeSBNZWRpY2luZSwgQ2hpbmVzZSBBY2FkZW15IG9mIEFncmljdWx0dXJhbCBTY2llbmNlcywg
Q2hhbmdjaHVuLCBDaGluYS4mI3hEO0RpdmlzaW9uIG9mIEhJVi9BSURTIGFuZCBTZXgtdHJhbnNt
aXR0ZWQgVmlydXMgVmFjY2luZXMsIEluc3RpdHV0ZSBmb3IgQmlvbG9naWNhbCBQcm9kdWN0IENv
bnRyb2wsIE5hdGlvbmFsIEluc3RpdHV0ZXMgZm9yIEZvb2QgYW5kIERydWcgQ29udHJvbCAoTklG
REMpIGFuZCBXSE8gQ29sbGFib3JhdGluZyBDZW50ZXIgZm9yIFN0YW5kYXJkaXphdGlvbiBhbmQg
RXZhbHVhdGlvbiBvZiBCaW9sb2dpY2FscywgQmVpamluZywgQ2hpbmEuPC9hdXRoLWFkZHJlc3M+
PHRpdGxlcz48dGl0bGU+QXNzZXNzbWVudCBvZiB0aGUgaW1tdW5vZ2VuaWNpdHkgYW5kIHByb3Rl
Y3Rpb24gb2YgYSBOaXBhaCB2aXJ1cyBzb2x1YmxlIEcgdmFjY2luZSBjYW5kaWRhdGUgaW4gbWlj
ZSBhbmQgcGlnczwvdGl0bGU+PHNlY29uZGFyeS10aXRsZT5Gcm9udCBNaWNyb2Jpb2w8L3NlY29u
ZGFyeS10aXRsZT48L3RpdGxlcz48cGVyaW9kaWNhbD48ZnVsbC10aXRsZT5Gcm9udCBNaWNyb2Jp
b2w8L2Z1bGwtdGl0bGU+PC9wZXJpb2RpY2FsPjxwYWdlcz4xMDMxNTIzPC9wYWdlcz48dm9sdW1l
PjEzPC92b2x1bWU+PGVkaXRpb24+MjAyMi8xMC8yNTwvZWRpdGlvbj48a2V5d29yZHM+PGtleXdv
cmQ+RyBnbGNveXByb3RlaW48L2tleXdvcmQ+PGtleXdvcmQ+TmlwYWggdmFjY2luZTwva2V5d29y
ZD48a2V5d29yZD5hZGp1dmFudCB2YWNjaW5lPC9rZXl3b3JkPjxrZXl3b3JkPmxpdmVzdG9jazwv
a2V5d29yZD48a2V5d29yZD5wcm90ZWluIHZhY2NpbmU8L2tleXdvcmQ+PGtleXdvcmQ+em9vbm9z
aXM8L2tleXdvcmQ+PGtleXdvcmQ+Y29tbWVyY2lhbCBvciBmaW5hbmNpYWwgcmVsYXRpb25zaGlw
cyB0aGF0IGNvdWxkIGJlIGNvbnN0cnVlZCBhcyBhIHBvdGVudGlhbDwva2V5d29yZD48a2V5d29y
ZD5jb25mbGljdCBvZiBpbnRlcmVzdC48L2tleXdvcmQ+PC9rZXl3b3Jkcz48ZGF0ZXM+PHllYXI+
MjAyMjwveWVhcj48L2RhdGVzPjxpc2JuPjE2NjQtMzAyWCAoUHJpbnQpJiN4RDsxNjY0LTMwMlgg
KEVsZWN0cm9uaWMpJiN4RDsxNjY0LTMwMlggKExpbmtpbmcpPC9pc2JuPjxhY2Nlc3Npb24tbnVt
PjM2Mjc0Njk2PC9hY2Nlc3Npb24tbnVtPjx1cmxzPjxyZWxhdGVkLXVybHM+PHVybD5odHRwczov
L3d3dy5uY2JpLm5sbS5uaWguZ292L3B1Ym1lZC8zNjI3NDY5NjwvdXJsPjwvcmVsYXRlZC11cmxz
PjwvdXJscz48Y3VzdG9tMj5QTUM5NTgzMTM0PC9jdXN0b20yPjxlbGVjdHJvbmljLXJlc291cmNl
LW51bT4xMC4zMzg5L2ZtaWNiLjIwMjIuMTAzMTUyMzwvZWxlY3Ryb25pYy1yZXNvdXJjZS1udW0+
PC9yZWNvcmQ+PC9DaXRlPjxDaXRlPjxBdXRob3I+Wmh1PC9BdXRob3I+PFllYXI+MjAwNjwvWWVh
cj48UmVjTnVtPjE2MTg8L1JlY051bT48cmVjb3JkPjxyZWMtbnVtYmVyPjE2MTg8L3JlYy1udW1i
ZXI+PGZvcmVpZ24ta2V5cz48a2V5IGFwcD0iRU4iIGRiLWlkPSI1dndkNXR3MGM1eHo1dmVyZmVu
eHAwcHZwZTJ3cjJ2OWRydHciIHRpbWVzdGFtcD0iMTY3OTAwNDUxMyIgZ3VpZD0iMTcxNzRkOTQt
NmQ5Zi00ODU2LTliMTMtM2I1ODNhNTBkNmUyIj4xNjE4PC9rZXk+PC9mb3JlaWduLWtleXM+PHJl
Zi10eXBlIG5hbWU9IkpvdXJuYWwgQXJ0aWNsZSI+MTc8L3JlZi10eXBlPjxjb250cmlidXRvcnM+
PGF1dGhvcnM+PGF1dGhvcj5aaHUsIFouPC9hdXRob3I+PGF1dGhvcj5EaW1pdHJvdiwgQS4gUy48
L2F1dGhvcj48YXV0aG9yPkJvc3NhcnQsIEsuIE4uPC9hdXRob3I+PGF1dGhvcj5DcmFtZXJpLCBH
LjwvYXV0aG9yPjxhdXRob3I+QmlzaG9wLCBLLiBBLjwvYXV0aG9yPjxhdXRob3I+Q2hvdWRocnks
IFYuPC9hdXRob3I+PGF1dGhvcj5NdW5nYWxsLCBCLiBBLjwvYXV0aG9yPjxhdXRob3I+RmVuZywg
WS4gUi48L2F1dGhvcj48YXV0aG9yPkNob3VkaGFyeSwgQS48L2F1dGhvcj48YXV0aG9yPlpoYW5n
LCBNLiBZLjwvYXV0aG9yPjxhdXRob3I+RmVuZywgWS48L2F1dGhvcj48YXV0aG9yPldhbmcsIEwu
IEYuPC9hdXRob3I+PGF1dGhvcj5YaWFvLCBYLjwvYXV0aG9yPjxhdXRob3I+RWF0b24sIEIuIFQu
PC9hdXRob3I+PGF1dGhvcj5Ccm9kZXIsIEMuIEMuPC9hdXRob3I+PGF1dGhvcj5EaW1pdHJvdiwg
RC4gUy48L2F1dGhvcj48L2F1dGhvcnM+PC9jb250cmlidXRvcnM+PGF1dGgtYWRkcmVzcz5DQ1JO
UCwgQ0NSLCBOQ0ktRnJlZGVyaWNrLCBOSUgsIEZyZWRlcmljaywgTUQgMjE3MDIsIFVTQS48L2F1
dGgtYWRkcmVzcz48dGl0bGVzPjx0aXRsZT5Qb3RlbnQgbmV1dHJhbGl6YXRpb24gb2YgSGVuZHJh
IGFuZCBOaXBhaCB2aXJ1c2VzIGJ5IGh1bWFuIG1vbm9jbG9uYWwgYW50aWJvZGllczwvdGl0bGU+
PHNlY29uZGFyeS10aXRsZT5KIFZpcm9sPC9zZWNvbmRhcnktdGl0bGU+PC90aXRsZXM+PHBlcmlv
ZGljYWw+PGZ1bGwtdGl0bGU+SiBWaXJvbDwvZnVsbC10aXRsZT48L3BlcmlvZGljYWw+PHBhZ2Vz
Pjg5MS05PC9wYWdlcz48dm9sdW1lPjgwPC92b2x1bWU+PG51bWJlcj4yPC9udW1iZXI+PGVkaXRp
b24+MjAwNS8xMi8yODwvZWRpdGlvbj48a2V5d29yZHM+PGtleXdvcmQ+QW50aWJvZGllcywgTW9u
b2Nsb25hbC9iaW9zeW50aGVzaXMvKmltbXVub2xvZ3k8L2tleXdvcmQ+PGtleXdvcmQ+QW50aWJv
ZGllcywgVmlyYWwvYmlvc3ludGhlc2lzLyppbW11bm9sb2d5PC9rZXl3b3JkPjxrZXl3b3JkPkFu
dGlib2R5IFNwZWNpZmljaXR5PC9rZXl3b3JkPjxrZXl3b3JkPkNyb3NzIFJlYWN0aW9uczwva2V5
d29yZD48a2V5d29yZD5Eb3NlLVJlc3BvbnNlIFJlbGF0aW9uc2hpcCwgSW1tdW5vbG9naWM8L2tl
eXdvcmQ+PGtleXdvcmQ+RXBpdG9wZXMvaW1tdW5vbG9neTwva2V5d29yZD48a2V5d29yZD5HbHlj
b3Byb3RlaW5zL2ltbXVub2xvZ3k8L2tleXdvcmQ+PGtleXdvcmQ+SGVuZHJhIFZpcnVzL2NoZW1p
c3RyeS8qaW1tdW5vbG9neTwva2V5d29yZD48a2V5d29yZD5IdW1hbnM8L2tleXdvcmQ+PGtleXdv
cmQ+SW1tdW5vZ2xvYnVsaW4gRmFiIEZyYWdtZW50cy9pbW11bm9sb2d5PC9rZXl3b3JkPjxrZXl3
b3JkPkltbXVub2dsb2J1bGluIEcvaW1tdW5vbG9neTwva2V5d29yZD48a2V5d29yZD5OZXV0cmFs
aXphdGlvbiBUZXN0czwva2V5d29yZD48a2V5d29yZD5OaXBhaCBWaXJ1cy8qaW1tdW5vbG9neTwv
a2V5d29yZD48a2V5d29yZD5QZXB0aWRlIExpYnJhcnk8L2tleXdvcmQ+PGtleXdvcmQ+U29sdWJp
bGl0eTwva2V5d29yZD48a2V5d29yZD5WaXJhbCBFbnZlbG9wZSBQcm90ZWlucy9pbW11bm9sb2d5
PC9rZXl3b3JkPjwva2V5d29yZHM+PGRhdGVzPjx5ZWFyPjIwMDY8L3llYXI+PHB1Yi1kYXRlcz48
ZGF0ZT5KYW48L2RhdGU+PC9wdWItZGF0ZXM+PC9kYXRlcz48aXNibj4wMDIyLTUzOFggKFByaW50
KSYjeEQ7MTA5OC01NTE0IChFbGVjdHJvbmljKSYjeEQ7MDAyMi01MzhYIChMaW5raW5nKTwvaXNi
bj48YWNjZXNzaW9uLW51bT4xNjM3ODk5MTwvYWNjZXNzaW9uLW51bT48dXJscz48cmVsYXRlZC11
cmxzPjx1cmw+aHR0cHM6Ly93d3cubmNiaS5ubG0ubmloLmdvdi9wdWJtZWQvMTYzNzg5OTE8L3Vy
bD48L3JlbGF0ZWQtdXJscz48L3VybHM+PGN1c3RvbTI+UE1DMTM0Njg3MzwvY3VzdG9tMj48ZWxl
Y3Ryb25pYy1yZXNvdXJjZS1udW0+MTAuMTEyOC9KVkkuODAuMi44OTEtODk5LjIwMDY8L2VsZWN0
cm9uaWMtcmVzb3VyY2UtbnVtPjwvcmVjb3JkPjwvQ2l0ZT48Q2l0ZT48QXV0aG9yPlpodTwvQXV0
aG9yPjxZZWFyPjIwMDY8L1llYXI+PFJlY051bT4xNjE4PC9SZWNOdW0+PHJlY29yZD48cmVjLW51
bWJlcj4xNjE4PC9yZWMtbnVtYmVyPjxmb3JlaWduLWtleXM+PGtleSBhcHA9IkVOIiBkYi1pZD0i
NXZ3ZDV0dzBjNXh6NXZlcmZlbnhwMHB2cGUyd3IydjlkcnR3IiB0aW1lc3RhbXA9IjE2NzkwMDQ1
MTMiIGd1aWQ9IjE3MTc0ZDk0LTZkOWYtNDg1Ni05YjEzLTNiNTgzYTUwZDZlMiI+MTYxODwva2V5
PjwvZm9yZWlnbi1rZXlzPjxyZWYtdHlwZSBuYW1lPSJKb3VybmFsIEFydGljbGUiPjE3PC9yZWYt
dHlwZT48Y29udHJpYnV0b3JzPjxhdXRob3JzPjxhdXRob3I+Wmh1LCBaLjwvYXV0aG9yPjxhdXRo
b3I+RGltaXRyb3YsIEEuIFMuPC9hdXRob3I+PGF1dGhvcj5Cb3NzYXJ0LCBLLiBOLjwvYXV0aG9y
PjxhdXRob3I+Q3JhbWVyaSwgRy48L2F1dGhvcj48YXV0aG9yPkJpc2hvcCwgSy4gQS48L2F1dGhv
cj48YXV0aG9yPkNob3VkaHJ5LCBWLjwvYXV0aG9yPjxhdXRob3I+TXVuZ2FsbCwgQi4gQS48L2F1
dGhvcj48YXV0aG9yPkZlbmcsIFkuIFIuPC9hdXRob3I+PGF1dGhvcj5DaG91ZGhhcnksIEEuPC9h
dXRob3I+PGF1dGhvcj5aaGFuZywgTS4gWS48L2F1dGhvcj48YXV0aG9yPkZlbmcsIFkuPC9hdXRo
b3I+PGF1dGhvcj5XYW5nLCBMLiBGLjwvYXV0aG9yPjxhdXRob3I+WGlhbywgWC48L2F1dGhvcj48
YXV0aG9yPkVhdG9uLCBCLiBULjwvYXV0aG9yPjxhdXRob3I+QnJvZGVyLCBDLiBDLjwvYXV0aG9y
PjxhdXRob3I+RGltaXRyb3YsIEQuIFMuPC9hdXRob3I+PC9hdXRob3JzPjwvY29udHJpYnV0b3Jz
PjxhdXRoLWFkZHJlc3M+Q0NSTlAsIENDUiwgTkNJLUZyZWRlcmljaywgTklILCBGcmVkZXJpY2ss
IE1EIDIxNzAyLCBVU0EuPC9hdXRoLWFkZHJlc3M+PHRpdGxlcz48dGl0bGU+UG90ZW50IG5ldXRy
YWxpemF0aW9uIG9mIEhlbmRyYSBhbmQgTmlwYWggdmlydXNlcyBieSBodW1hbiBtb25vY2xvbmFs
IGFudGlib2RpZXM8L3RpdGxlPjxzZWNvbmRhcnktdGl0bGU+SiBWaXJvbDwvc2Vjb25kYXJ5LXRp
dGxlPjwvdGl0bGVzPjxwZXJpb2RpY2FsPjxmdWxsLXRpdGxlPkogVmlyb2w8L2Z1bGwtdGl0bGU+
PC9wZXJpb2RpY2FsPjxwYWdlcz44OTEtOTwvcGFnZXM+PHZvbHVtZT44MDwvdm9sdW1lPjxudW1i
ZXI+MjwvbnVtYmVyPjxlZGl0aW9uPjIwMDUvMTIvMjg8L2VkaXRpb24+PGtleXdvcmRzPjxrZXl3
b3JkPkFudGlib2RpZXMsIE1vbm9jbG9uYWwvYmlvc3ludGhlc2lzLyppbW11bm9sb2d5PC9rZXl3
b3JkPjxrZXl3b3JkPkFudGlib2RpZXMsIFZpcmFsL2Jpb3N5bnRoZXNpcy8qaW1tdW5vbG9neTwv
a2V5d29yZD48a2V5d29yZD5BbnRpYm9keSBTcGVjaWZpY2l0eTwva2V5d29yZD48a2V5d29yZD5D
cm9zcyBSZWFjdGlvbnM8L2tleXdvcmQ+PGtleXdvcmQ+RG9zZS1SZXNwb25zZSBSZWxhdGlvbnNo
aXAsIEltbXVub2xvZ2ljPC9rZXl3b3JkPjxrZXl3b3JkPkVwaXRvcGVzL2ltbXVub2xvZ3k8L2tl
eXdvcmQ+PGtleXdvcmQ+R2x5Y29wcm90ZWlucy9pbW11bm9sb2d5PC9rZXl3b3JkPjxrZXl3b3Jk
PkhlbmRyYSBWaXJ1cy9jaGVtaXN0cnkvKmltbXVub2xvZ3k8L2tleXdvcmQ+PGtleXdvcmQ+SHVt
YW5zPC9rZXl3b3JkPjxrZXl3b3JkPkltbXVub2dsb2J1bGluIEZhYiBGcmFnbWVudHMvaW1tdW5v
bG9neTwva2V5d29yZD48a2V5d29yZD5JbW11bm9nbG9idWxpbiBHL2ltbXVub2xvZ3k8L2tleXdv
cmQ+PGtleXdvcmQ+TmV1dHJhbGl6YXRpb24gVGVzdHM8L2tleXdvcmQ+PGtleXdvcmQ+TmlwYWgg
VmlydXMvKmltbXVub2xvZ3k8L2tleXdvcmQ+PGtleXdvcmQ+UGVwdGlkZSBMaWJyYXJ5PC9rZXl3
b3JkPjxrZXl3b3JkPlNvbHViaWxpdHk8L2tleXdvcmQ+PGtleXdvcmQ+VmlyYWwgRW52ZWxvcGUg
UHJvdGVpbnMvaW1tdW5vbG9neTwva2V5d29yZD48L2tleXdvcmRzPjxkYXRlcz48eWVhcj4yMDA2
PC95ZWFyPjxwdWItZGF0ZXM+PGRhdGU+SmFuPC9kYXRlPjwvcHViLWRhdGVzPjwvZGF0ZXM+PGlz
Ym4+MDAyMi01MzhYIChQcmludCkmI3hEOzEwOTgtNTUxNCAoRWxlY3Ryb25pYykmI3hEOzAwMjIt
NTM4WCAoTGlua2luZyk8L2lzYm4+PGFjY2Vzc2lvbi1udW0+MTYzNzg5OTE8L2FjY2Vzc2lvbi1u
dW0+PHVybHM+PHJlbGF0ZWQtdXJscz48dXJsPmh0dHBzOi8vd3d3Lm5jYmkubmxtLm5paC5nb3Yv
cHVibWVkLzE2Mzc4OTkxPC91cmw+PC9yZWxhdGVkLXVybHM+PC91cmxzPjxjdXN0b20yPlBNQzEz
NDY4NzM8L2N1c3RvbTI+PGVsZWN0cm9uaWMtcmVzb3VyY2UtbnVtPjEwLjExMjgvSlZJLjgwLjIu
ODkxLTg5OS4yMDA2PC9lbGVjdHJvbmljLXJlc291cmNlLW51bT48L3JlY29yZD48L0NpdGU+PC9F
bmROb3RlPn==
</w:fldData>
              </w:fldChar>
            </w:r>
            <w:r>
              <w:rPr>
                <w:color w:val="222222"/>
              </w:rPr>
              <w:instrText xml:space="preserve"> ADDIN EN.CITE </w:instrText>
            </w:r>
            <w:r>
              <w:rPr>
                <w:color w:val="222222"/>
              </w:rPr>
              <w:fldChar w:fldCharType="begin">
                <w:fldData xml:space="preserve">PEVuZE5vdGU+PENpdGU+PEF1dGhvcj5BcnVua3VtYXI8L0F1dGhvcj48WWVhcj4yMDE5PC9ZZWFy
PjxSZWNOdW0+OTk2PC9SZWNOdW0+PERpc3BsYXlUZXh0Pig0MiwgNjMtNzIpPC9EaXNwbGF5VGV4
dD48cmVjb3JkPjxyZWMtbnVtYmVyPjk5NjwvcmVjLW51bWJlcj48Zm9yZWlnbi1rZXlzPjxrZXkg
YXBwPSJFTiIgZGItaWQ9IjV2d2Q1dHcwYzV4ejV2ZXJmZW54cDBwdnBlMndyMnY5ZHJ0dyIgdGlt
ZXN0YW1wPSIxNjY5MDM5MDMyIiBndWlkPSI2Y2YyYTE5NC02NjNmLTRiNDItODBjOS01NzI1ZjVj
Y2Y2MTgiPjk5Njwva2V5PjwvZm9yZWlnbi1rZXlzPjxyZWYtdHlwZSBuYW1lPSJKb3VybmFsIEFy
dGljbGUiPjE3PC9yZWYtdHlwZT48Y29udHJpYnV0b3JzPjxhdXRob3JzPjxhdXRob3I+QXJ1bmt1
bWFyLCBHLjwvYXV0aG9yPjxhdXRob3I+RGV2YWRpZ2EsIFMuPC9hdXRob3I+PGF1dGhvcj5NY0Vs
cm95LCBBLiBLLjwvYXV0aG9yPjxhdXRob3I+UHJhYmh1LCBTLjwvYXV0aG9yPjxhdXRob3I+U2hl
aWssIFMuPC9hdXRob3I+PGF1dGhvcj5BYmR1bG1hamVlZCwgSi48L2F1dGhvcj48YXV0aG9yPlJv
YmluLCBTLjwvYXV0aG9yPjxhdXRob3I+U3VzaGFtYSwgQS48L2F1dGhvcj48YXV0aG9yPkpheWFy
YW0sIEEuPC9hdXRob3I+PGF1dGhvcj5OaXR0dXIsIFMuPC9hdXRob3I+PGF1dGhvcj5TaGFraXIs
IE0uPC9hdXRob3I+PGF1dGhvcj5LdW1hciwgSy4gRy4gUy48L2F1dGhvcj48YXV0aG9yPlJhZGhh
a3Jpc2huYW4sIEMuPC9hdXRob3I+PGF1dGhvcj5TYWtlZW5hLCBLLjwvYXV0aG9yPjxhdXRob3I+
VmFzdWRldmFuLCBKLjwvYXV0aG9yPjxhdXRob3I+UmVlbmEsIEsuIEouPC9hdXRob3I+PGF1dGhv
cj5TYXJpdGEsIFIuIEwuPC9hdXRob3I+PGF1dGhvcj5LbGVuYSwgSi4gRC48L2F1dGhvcj48YXV0
aG9yPlNwaXJvcG91bG91LCBDLiBGLjwvYXV0aG9yPjxhdXRob3I+TGFzZXJzb24sIEsuIEYuPC9h
dXRob3I+PGF1dGhvcj5OaWNob2wsIFMuIFQuPC9hdXRob3I+PC9hdXRob3JzPjwvY29udHJpYnV0
b3JzPjxhdXRoLWFkZHJlc3M+TWFuaXBhbCBDZW50cmUgZm9yIFZpcnVzIFJlc2VhcmNoLCBNYW5p
cGFsIEFjYWRlbXkgb2YgSGlnaGVyIEVkdWNhdGlvbiwgS2FybmF0YWthLCBJbmRpYS4mI3hEO0Nl
bnRlcnMgZm9yIERpc2Vhc2UgQ29udHJvbCBhbmQgUHJldmVudGlvbiwgQXRsYW50YSwgR2Vvcmdp
YS4mI3hEO0RlcGFydG1lbnQgb2YgUGVkaWF0cmljcywgVW5pdmVyc2l0eSBvZiBQaXR0c2J1cmdo
LCBQZW5uc3lsdmFuaWEuJiN4RDtHb3Zlcm5tZW50IE1lZGljYWwgQ29sbGVnZSwgS296aGlrb2Rl
LCBLZXJhbGEuJiN4RDtEaXJlY3RvcmF0ZSBvZiBIZWFsdGggU2VydmljZXMsIEdvdmVybm1lbnQg
b2YgS2VyYWxhLCBUaGlydXZhbmFudGhhcHVyYW0sIEluZGlhLjwvYXV0aC1hZGRyZXNzPjx0aXRs
ZXM+PHRpdGxlPkFkYXB0aXZlIEltbXVuZSBSZXNwb25zZXMgaW4gSHVtYW5zIER1cmluZyBOaXBh
aCBWaXJ1cyBBY3V0ZSBhbmQgQ29udmFsZXNjZW50IFBoYXNlcyBvZiBJbmZlY3Rpb248L3RpdGxl
PjxzZWNvbmRhcnktdGl0bGU+Q2xpbiBJbmZlY3QgRGlzPC9zZWNvbmRhcnktdGl0bGU+PC90aXRs
ZXM+PHBlcmlvZGljYWw+PGZ1bGwtdGl0bGU+Q2xpbiBJbmZlY3QgRGlzPC9mdWxsLXRpdGxlPjwv
cGVyaW9kaWNhbD48cGFnZXM+MTc1Mi0xNzU2PC9wYWdlcz48dm9sdW1lPjY5PC92b2x1bWU+PG51
bWJlcj4xMDwvbnVtYmVyPjxlZGl0aW9uPjIwMTkvMDEvMDg8L2VkaXRpb24+PGtleXdvcmRzPjxr
ZXl3b3JkPkFjdXRlIERpc2Vhc2U8L2tleXdvcmQ+PGtleXdvcmQ+KkFkYXB0aXZlIEltbXVuaXR5
PC9rZXl3b3JkPjxrZXl3b3JkPkFudGlib2RpZXMsIFZpcmFsL2Jsb29kPC9rZXl3b3JkPjxrZXl3
b3JkPkItTHltcGhvY3l0ZXMvKmltbXVub2xvZ3k8L2tleXdvcmQ+PGtleXdvcmQ+Q0Q0LVBvc2l0
aXZlIFQtTHltcGhvY3l0ZXMvKmltbXVub2xvZ3k8L2tleXdvcmQ+PGtleXdvcmQ+Q0Q4LVBvc2l0
aXZlIFQtTHltcGhvY3l0ZXMvaW1tdW5vbG9neTwva2V5d29yZD48a2V5d29yZD5Db252YWxlc2Nl
bmNlPC9rZXl3b3JkPjxrZXl3b3JkPkZlbWFsZTwva2V5d29yZD48a2V5d29yZD5IZW5pcGF2aXJ1
cyBJbmZlY3Rpb25zL2Jsb29kLyppbW11bm9sb2d5PC9rZXl3b3JkPjxrZXl3b3JkPkh1bWFuczwv
a2V5d29yZD48a2V5d29yZD5JbW11bml0eSwgSHVtb3JhbDwva2V5d29yZD48a2V5d29yZD5JbW11
bm9nbG9idWxpbiBHL2Jsb29kPC9rZXl3b3JkPjxrZXl3b3JkPkltbXVub2dsb2J1bGluIE0vYmxv
b2Q8L2tleXdvcmQ+PGtleXdvcmQ+SW5kaWE8L2tleXdvcmQ+PGtleXdvcmQ+S2luZXRpY3M8L2tl
eXdvcmQ+PGtleXdvcmQ+Kkx5bXBob2N5dGUgQWN0aXZhdGlvbjwva2V5d29yZD48a2V5d29yZD5M
eW1waG9jeXRlIENvdW50PC9rZXl3b3JkPjxrZXl3b3JkPk1hbGU8L2tleXdvcmQ+PGtleXdvcmQ+
TmlwYWggVmlydXM8L2tleXdvcmQ+PGtleXdvcmQ+WW91bmcgQWR1bHQ8L2tleXdvcmQ+PGtleXdv
cmQ+TnZkPC9rZXl3b3JkPjxrZXl3b3JkPmltbXVuZSByZXNwb25zZTwva2V5d29yZD48L2tleXdv
cmRzPjxkYXRlcz48eWVhcj4yMDE5PC95ZWFyPjxwdWItZGF0ZXM+PGRhdGU+T2N0IDMwPC9kYXRl
PjwvcHViLWRhdGVzPjwvZGF0ZXM+PGlzYm4+MTUzNy02NTkxIChFbGVjdHJvbmljKSYjeEQ7MTA1
OC00ODM4IChMaW5raW5nKTwvaXNibj48YWNjZXNzaW9uLW51bT4zMDYxNTA5NzwvYWNjZXNzaW9u
LW51bT48dXJscz48cmVsYXRlZC11cmxzPjx1cmw+aHR0cHM6Ly93d3cubmNiaS5ubG0ubmloLmdv
di9wdWJtZWQvMzA2MTUwOTc8L3VybD48L3JlbGF0ZWQtdXJscz48L3VybHM+PGVsZWN0cm9uaWMt
cmVzb3VyY2UtbnVtPjEwLjEwOTMvY2lkL2NpejAxMDwvZWxlY3Ryb25pYy1yZXNvdXJjZS1udW0+
PC9yZWNvcmQ+PC9DaXRlPjxDaXRlPjxBdXRob3I+TGFyYTwvQXV0aG9yPjxZZWFyPjIwMTk8L1ll
YXI+PFJlY051bT45OTc8L1JlY051bT48cmVjb3JkPjxyZWMtbnVtYmVyPjk5NzwvcmVjLW51bWJl
cj48Zm9yZWlnbi1rZXlzPjxrZXkgYXBwPSJFTiIgZGItaWQ9IjV2d2Q1dHcwYzV4ejV2ZXJmZW54
cDBwdnBlMndyMnY5ZHJ0dyIgdGltZXN0YW1wPSIxNjY5MDQxNDQxIiBndWlkPSI2YmU2ZjI1Yy0w
OWMzLTRiMmMtODJhNi1hM2YyZGQyYTE2MTkiPjk5Nzwva2V5PjwvZm9yZWlnbi1rZXlzPjxyZWYt
dHlwZSBuYW1lPSJKb3VybmFsIEFydGljbGUiPjE3PC9yZWYtdHlwZT48Y29udHJpYnV0b3JzPjxh
dXRob3JzPjxhdXRob3I+TGFyYSwgQS48L2F1dGhvcj48YXV0aG9yPkNvbmcsIFkuPC9hdXRob3I+
PGF1dGhvcj5KYWhybGluZywgUC4gQi48L2F1dGhvcj48YXV0aG9yPk1lZG5pa292LCBNLjwvYXV0
aG9yPjxhdXRob3I+UG9zdG5pa292YSwgRS48L2F1dGhvcj48YXV0aG9yPll1LCBTLjwvYXV0aG9y
PjxhdXRob3I+TXVuc3RlciwgVi48L2F1dGhvcj48YXV0aG9yPkhvbGJyb29rLCBNLiBSLjwvYXV0
aG9yPjwvYXV0aG9ycz48L2NvbnRyaWJ1dG9ycz48YXV0aC1hZGRyZXNzPk5JQUlEIEludGVncmF0
ZWQgUmVzZWFyY2ggRmFjaWxpdHksIEZ0LiBEZXRyaWNrLCBGcmVkZXJpY2ssIE1ELCBVbml0ZWQg
U3RhdGVzIG9mIEFtZXJpY2EuJiN4RDtWaXJ1cyBFY29sb2d5IFVuaXQsIExhYm9yYXRvcnkgb2Yg
Vmlyb2xvZ3ksIFJvY2t5IE1vdW50YWluIExhYm9yYXRvcmllcywgSGFtaWx0b24sIE1ULCBVbml0
ZWQgU3RhdGVzIG9mIEFtZXJpY2EuPC9hdXRoLWFkZHJlc3M+PHRpdGxlcz48dGl0bGU+UGVyaXBo
ZXJhbCBpbW11bmUgcmVzcG9uc2UgaW4gdGhlIEFmcmljYW4gZ3JlZW4gbW9ua2V5IG1vZGVsIGZv
bGxvd2luZyBOaXBhaC1NYWxheXNpYSB2aXJ1cyBleHBvc3VyZSBieSBpbnRlcm1lZGlhdGUtc2l6
ZSBwYXJ0aWNsZSBhZXJvc29sPC90aXRsZT48c2Vjb25kYXJ5LXRpdGxlPlBMb1MgTmVnbCBUcm9w
IERpczwvc2Vjb25kYXJ5LXRpdGxlPjwvdGl0bGVzPjxwZXJpb2RpY2FsPjxmdWxsLXRpdGxlPlBM
b1MgTmVnbCBUcm9wIERpczwvZnVsbC10aXRsZT48L3BlcmlvZGljYWw+PHBhZ2VzPmUwMDA3NDU0
PC9wYWdlcz48dm9sdW1lPjEzPC92b2x1bWU+PG51bWJlcj42PC9udW1iZXI+PGVkaXRpb24+MjAx
OS8wNi8wNjwvZWRpdGlvbj48a2V5d29yZHM+PGtleXdvcmQ+KkFlcm9zb2xzPC9rZXl3b3JkPjxr
ZXl3b3JkPkFuaW1hbHM8L2tleXdvcmQ+PGtleXdvcmQ+QW50aWJvZGllcywgTmV1dHJhbGl6aW5n
L2Jsb29kPC9rZXl3b3JkPjxrZXl3b3JkPkFudGlib2RpZXMsIFZpcmFsL2Jsb29kPC9rZXl3b3Jk
PjxrZXl3b3JkPkItTHltcGhvY3l0ZXMvaW1tdW5vbG9neTwva2V5d29yZD48a2V5d29yZD5DRDQt
UG9zaXRpdmUgVC1MeW1waG9jeXRlcy9pbW11bm9sb2d5PC9rZXl3b3JkPjxrZXl3b3JkPkNEOC1Q
b3NpdGl2ZSBULUx5bXBob2N5dGVzL2ltbXVub2xvZ3k8L2tleXdvcmQ+PGtleXdvcmQ+Q2hsb3Jv
Y2VidXMgYWV0aGlvcHM8L2tleXdvcmQ+PGtleXdvcmQ+Q3l0b2tpbmVzL2FuYWx5c2lzPC9rZXl3
b3JkPjxrZXl3b3JkPkRpc2Vhc2UgTW9kZWxzLCBBbmltYWw8L2tleXdvcmQ+PGtleXdvcmQ+RmVt
YWxlPC9rZXl3b3JkPjxrZXl3b3JkPkhlbmlwYXZpcnVzIEluZmVjdGlvbnMvKmltbXVub2xvZ3k8
L2tleXdvcmQ+PGtleXdvcmQ+SHVtYW5zPC9rZXl3b3JkPjxrZXl3b3JkPkltbXVuaXR5LCBDZWxs
dWxhcjwva2V5d29yZD48a2V5d29yZD4qSW1tdW5pdHksIEh1bW9yYWw8L2tleXdvcmQ+PGtleXdv
cmQ+SW1tdW5vZ2xvYnVsaW4gTS9ibG9vZDwva2V5d29yZD48a2V5d29yZD4qSW5oYWxhdGlvbiBF
eHBvc3VyZTwva2V5d29yZD48a2V5d29yZD5LaWxsZXIgQ2VsbHMsIE5hdHVyYWwvaW1tdW5vbG9n
eTwva2V5d29yZD48a2V5d29yZD5NYWxlPC9rZXl3b3JkPjxrZXl3b3JkPk5pcGFoIFZpcnVzLypp
bW11bm9sb2d5PC9rZXl3b3JkPjwva2V5d29yZHM+PGRhdGVzPjx5ZWFyPjIwMTk8L3llYXI+PHB1
Yi1kYXRlcz48ZGF0ZT5KdW48L2RhdGU+PC9wdWItZGF0ZXM+PC9kYXRlcz48aXNibj4xOTM1LTI3
MzUgKEVsZWN0cm9uaWMpJiN4RDsxOTM1LTI3MjcgKExpbmtpbmcpPC9pc2JuPjxhY2Nlc3Npb24t
bnVtPjMxMTY2OTQ2PC9hY2Nlc3Npb24tbnVtPjx1cmxzPjxyZWxhdGVkLXVybHM+PHVybD5odHRw
czovL3d3dy5uY2JpLm5sbS5uaWguZ292L3B1Ym1lZC8zMTE2Njk0NjwvdXJsPjwvcmVsYXRlZC11
cmxzPjwvdXJscz48Y3VzdG9tMj5QTUM2NTc2Nzk4IEluc3RpdHV0ZS4gU3ViY29udHJhY3RvcnMg
dG8gQmF0dGVsbGUgTWVtb3JpYWwgSW5zdGl0dXRlIHdobyBwZXJmb3JtZWQgdGhpcyB3b3JrIGFy
ZTogQS5MLCBhbmQgTS5NLCBlbXBsb3llZXMgb2YgTG92ZWxhY2UgUmVzcGlyYXRvcnkgUmVzZWFy
Y2ggSW5zdGl0dXRlIGFuZCBFLlAsIGFuIGVtcGxveWVlIG9mIGdvdmVybm1lbnQgY29udHJhY3Rp
bmcgYWdlbmN5IFR1bm5lbGwgR292ZXJubWVudCBTZXJ2aWNlcywgSW5jLiBBbGwgb3RoZXIgZW1w
bG95ZWVzIGRlY2xhcmUgdGhhdCBubyBjb21wZXRpbmcgaW50ZXJlc3RzIGV4aXN0LjwvY3VzdG9t
Mj48ZWxlY3Ryb25pYy1yZXNvdXJjZS1udW0+MTAuMTM3MS9qb3VybmFsLnBudGQuMDAwNzQ1NDwv
ZWxlY3Ryb25pYy1yZXNvdXJjZS1udW0+PC9yZWNvcmQ+PC9DaXRlPjxDaXRlPjxBdXRob3I+QmVy
aGFuZTwvQXV0aG9yPjxZZWFyPjIwMDg8L1llYXI+PFJlY051bT45OTk8L1JlY051bT48cmVjb3Jk
PjxyZWMtbnVtYmVyPjk5OTwvcmVjLW51bWJlcj48Zm9yZWlnbi1rZXlzPjxrZXkgYXBwPSJFTiIg
ZGItaWQ9IjV2d2Q1dHcwYzV4ejV2ZXJmZW54cDBwdnBlMndyMnY5ZHJ0dyIgdGltZXN0YW1wPSIx
NjY5MDQ3MzAxIiBndWlkPSJiNjc5YWQ2MC1lY2E1LTQ0NjItYTI0ZC0wMmVkYjE3YmFmOGUiPjk5
OTwva2V5PjwvZm9yZWlnbi1rZXlzPjxyZWYtdHlwZSBuYW1lPSJKb3VybmFsIEFydGljbGUiPjE3
PC9yZWYtdHlwZT48Y29udHJpYnV0b3JzPjxhdXRob3JzPjxhdXRob3I+QmVyaGFuZSwgWS48L2F1
dGhvcj48YXV0aG9yPldlaW5nYXJ0bCwgSC4gTS48L2F1dGhvcj48YXV0aG9yPkxvcGV6LCBKLjwv
YXV0aG9yPjxhdXRob3I+TmV1ZmVsZCwgSi48L2F1dGhvcj48YXV0aG9yPkN6dWIsIFMuPC9hdXRo
b3I+PGF1dGhvcj5FbWJ1cnktSHlhdHQsIEMuPC9hdXRob3I+PGF1dGhvcj5Hb29saWEsIE0uPC9h
dXRob3I+PGF1dGhvcj5Db3BwcywgSi48L2F1dGhvcj48YXV0aG9yPkN6dWIsIE0uPC9hdXRob3I+
PC9hdXRob3JzPjwvY29udHJpYnV0b3JzPjxhdXRoLWFkZHJlc3M+TmF0aW9uYWwgQ2VudHJlIGZv
ciBGb3JlaWduIEFuaW1hbCBEaXNlYXNlLCBDYW5hZGlhbiBGb29kIEluc3BlY3Rpb24gQWdlbmN5
LCAxMDE1IEFybGluZ3RvbiBTdC4sIFdpbm5pcGVnLCBNQiwgUjNFIDNNNCwgQ2FuYWRhLjwvYXV0
aC1hZGRyZXNzPjx0aXRsZXM+PHRpdGxlPkJhY3RlcmlhbCBpbmZlY3Rpb25zIGluIHBpZ3MgZXhw
ZXJpbWVudGFsbHkgaW5mZWN0ZWQgd2l0aCBOaXBhaCB2aXJ1czwvdGl0bGU+PHNlY29uZGFyeS10
aXRsZT5UcmFuc2JvdW5kIEVtZXJnIERpczwvc2Vjb25kYXJ5LXRpdGxlPjwvdGl0bGVzPjxwZXJp
b2RpY2FsPjxmdWxsLXRpdGxlPlRyYW5zYm91bmQgRW1lcmcgRGlzPC9mdWxsLXRpdGxlPjwvcGVy
aW9kaWNhbD48cGFnZXM+MTY1LTc0PC9wYWdlcz48dm9sdW1lPjU1PC92b2x1bWU+PG51bWJlcj4z
LTQ8L251bWJlcj48ZWRpdGlvbj4yMDA4LzA0LzE1PC9lZGl0aW9uPjxrZXl3b3Jkcz48a2V5d29y
ZD5BbmltYWxzPC9rZXl3b3JkPjxrZXl3b3JkPkJhY3RlcmlhbCBJbmZlY3Rpb25zLyplcGlkZW1p
b2xvZ3kvcGF0aG9sb2d5PC9rZXl3b3JkPjxrZXl3b3JkPkRpc2Vhc2UgU3VzY2VwdGliaWxpdHkv
dmV0ZXJpbmFyeTwva2V5d29yZD48a2V5d29yZD5GZW1hbGU8L2tleXdvcmQ+PGtleXdvcmQ+SGVu
aXBhdmlydXMgSW5mZWN0aW9ucy9lcGlkZW1pb2xvZ3kvcGF0aG9sb2d5Lyp2ZXRlcmluYXJ5L3Zp
cm9sb2d5PC9rZXl3b3JkPjxrZXl3b3JkPkltbXVub2NvbXByb21pc2VkIEhvc3Q8L2tleXdvcmQ+
PGtleXdvcmQ+SW1tdW5vaGlzdG9jaGVtaXN0cnkvdmV0ZXJpbmFyeTwva2V5d29yZD48a2V5d29y
ZD5OaXBhaCBWaXJ1cy8qcGF0aG9nZW5pY2l0eTwva2V5d29yZD48a2V5d29yZD5SYW5kb20gQWxs
b2NhdGlvbjwva2V5d29yZD48a2V5d29yZD5Td2luZTwva2V5d29yZD48a2V5d29yZD5Td2luZSBE
aXNlYXNlcy9lcGlkZW1pb2xvZ3kvcGF0aG9sb2d5Lyp2aXJvbG9neTwva2V5d29yZD48a2V5d29y
ZD5WaXJhbCBMb2FkL3ZldGVyaW5hcnk8L2tleXdvcmQ+PGtleXdvcmQ+VmlydXMgU2hlZGRpbmc8
L2tleXdvcmQ+PC9rZXl3b3Jkcz48ZGF0ZXM+PHllYXI+MjAwODwveWVhcj48cHViLWRhdGVzPjxk
YXRlPk1heTwvZGF0ZT48L3B1Yi1kYXRlcz48L2RhdGVzPjxpc2JuPjE4NjUtMTY3NCAoUHJpbnQp
JiN4RDsxODY1LTE2NzQgKExpbmtpbmcpPC9pc2JuPjxhY2Nlc3Npb24tbnVtPjE4NDA1MzM5PC9h
Y2Nlc3Npb24tbnVtPjx1cmxzPjxyZWxhdGVkLXVybHM+PHVybD5odHRwczovL3d3dy5uY2JpLm5s
bS5uaWguZ292L3B1Ym1lZC8xODQwNTMzOTwvdXJsPjwvcmVsYXRlZC11cmxzPjwvdXJscz48ZWxl
Y3Ryb25pYy1yZXNvdXJjZS1udW0+MTAuMTExMS9qLjE4NjUtMTY4Mi4yMDA4LjAxMDIxLng8L2Vs
ZWN0cm9uaWMtcmVzb3VyY2UtbnVtPjwvcmVjb3JkPjwvQ2l0ZT48Q2l0ZT48QXV0aG9yPkdlaXNi
ZXJ0PC9BdXRob3I+PFllYXI+MjAxNDwvWWVhcj48UmVjTnVtPjEwMDQ8L1JlY051bT48cmVjb3Jk
PjxyZWMtbnVtYmVyPjEwMDQ8L3JlYy1udW1iZXI+PGZvcmVpZ24ta2V5cz48a2V5IGFwcD0iRU4i
IGRiLWlkPSI1dndkNXR3MGM1eHo1dmVyZmVueHAwcHZwZTJ3cjJ2OWRydHciIHRpbWVzdGFtcD0i
MTY2OTA0ODk0OSIgZ3VpZD0iOGZhZmViZDEtYzViMi00NzZhLTg1NTUtODUyZjg0MzMyZjAyIj4x
MDA0PC9rZXk+PC9mb3JlaWduLWtleXM+PHJlZi10eXBlIG5hbWU9IkpvdXJuYWwgQXJ0aWNsZSI+
MTc8L3JlZi10eXBlPjxjb250cmlidXRvcnM+PGF1dGhvcnM+PGF1dGhvcj5HZWlzYmVydCwgVC4g
Vy48L2F1dGhvcj48YXV0aG9yPk1pcmUsIEMuIEUuPC9hdXRob3I+PGF1dGhvcj5HZWlzYmVydCwg
Si4gQi48L2F1dGhvcj48YXV0aG9yPkNoYW4sIFkuIFAuPC9hdXRob3I+PGF1dGhvcj5BZ2Fucywg
Sy4gTi48L2F1dGhvcj48YXV0aG9yPkZlbGRtYW5uLCBGLjwvYXV0aG9yPjxhdXRob3I+RmVudG9u
LCBLLiBBLjwvYXV0aG9yPjxhdXRob3I+Wmh1LCBaLjwvYXV0aG9yPjxhdXRob3I+RGltaXRyb3Ys
IEQuIFMuPC9hdXRob3I+PGF1dGhvcj5TY290dCwgRC4gUC48L2F1dGhvcj48YXV0aG9yPkJvc3Nh
cnQsIEsuIE4uPC9hdXRob3I+PGF1dGhvcj5GZWxkbWFubiwgSC48L2F1dGhvcj48YXV0aG9yPkJy
b2RlciwgQy4gQy48L2F1dGhvcj48L2F1dGhvcnM+PC9jb250cmlidXRvcnM+PGF1dGgtYWRkcmVz
cz5HYWx2ZXN0b24gTmF0aW9uYWwgTGFib3JhdG9yeSwgVW5pdmVyc2l0eSBvZiBUZXhhcyBNZWRp
Y2FsIEJyYW5jaCwgR2FsdmVzdG9uLCBUWCA3NzU1MCwgVVNBLiBEZXBhcnRtZW50IG9mIE1pY3Jv
YmlvbG9neSBhbmQgSW1tdW5vbG9neSwgVW5pdmVyc2l0eSBvZiBUZXhhcyBNZWRpY2FsIEJyYW5j
aCwgR2FsdmVzdG9uLCBUWCA3NzU1MCwgVVNBLiB0d2dlaXNiZUB1dG1iLmVkdSBjaHJpc3RvcGhl
ci5icm9kZXJAdXN1aHMuZWR1LiYjeEQ7R2FsdmVzdG9uIE5hdGlvbmFsIExhYm9yYXRvcnksIFVu
aXZlcnNpdHkgb2YgVGV4YXMgTWVkaWNhbCBCcmFuY2gsIEdhbHZlc3RvbiwgVFggNzc1NTAsIFVT
QS4gRGVwYXJ0bWVudCBvZiBNaWNyb2Jpb2xvZ3kgYW5kIEltbXVub2xvZ3ksIFVuaXZlcnNpdHkg
b2YgVGV4YXMgTWVkaWNhbCBCcmFuY2gsIEdhbHZlc3RvbiwgVFggNzc1NTAsIFVTQS4mI3hEO0Rl
cGFydG1lbnQgb2YgTWljcm9iaW9sb2d5IGFuZCBJbW11bm9sb2d5LCBVbmlmb3JtZWQgU2Vydmlj
ZXMgVW5pdmVyc2l0eSBvZiB0aGUgSGVhbHRoIFNjaWVuY2VzLCBCZXRoZXNkYSwgTUQgMjA4MTQs
IFVTQS4mI3hEO1JvY2t5IE1vdW50YWluIFZldGVyaW5hcnkgQnJhbmNoLCBOYXRpb25hbCBJbnN0
aXR1dGVzIG9mIEhlYWx0aCAoTklIKSwgSGFtaWx0b24sIE1UIDU5ODQwLCBVU0EuJiN4RDtMYWJv
cmF0b3J5IG9mIEV4cGVyaW1lbnRhbCBJbW11bm9sb2d5LCBDYW5jZXIgYW5kIEluZmxhbW1hdGlv
biBQcm9ncmFtLCBOYXRpb25hbCBDYW5jZXIgSW5zdGl0dXRlLCBOSUgsIEZyZWRlcmljaywgTUQg
MjE3MDIsIFVTQS4mI3hEO0RlcGFydG1lbnQgb2YgUGF0aG9sb2d5LCBVbml2ZXJzaXR5IG9mIFRl
eGFzIE1lZGljYWwgQnJhbmNoLCBHYWx2ZXN0b24sIFRYIDc3NTUwLCBVU0EuJiN4RDtMYWJvcmF0
b3J5IG9mIFZpcm9sb2d5LCBEaXZpc2lvbiBvZiBJbnRyYW11cmFsIFJlc2VhcmNoLCBOYXRpb25h
bCBJbnN0aXR1dGUgb2YgQWxsZXJneSBhbmQgSW5mZWN0aW91cyBEaXNlYXNlcywgTklILCBIYW1p
bHRvbiwgTVQgNTk4NDAsIFVTQS4mI3hEO0RlcGFydG1lbnQgb2YgTWljcm9iaW9sb2d5IGFuZCBJ
bW11bm9sb2d5LCBVbmlmb3JtZWQgU2VydmljZXMgVW5pdmVyc2l0eSBvZiB0aGUgSGVhbHRoIFNj
aWVuY2VzLCBCZXRoZXNkYSwgTUQgMjA4MTQsIFVTQS4gdHdnZWlzYmVAdXRtYi5lZHUgY2hyaXN0
b3BoZXIuYnJvZGVyQHVzdWhzLmVkdS48L2F1dGgtYWRkcmVzcz48dGl0bGVzPjx0aXRsZT5UaGVy
YXBldXRpYyB0cmVhdG1lbnQgb2YgTmlwYWggdmlydXMgaW5mZWN0aW9uIGluIG5vbmh1bWFuIHBy
aW1hdGVzIHdpdGggYSBuZXV0cmFsaXppbmcgaHVtYW4gbW9ub2Nsb25hbCBhbnRpYm9keTwvdGl0
bGU+PHNlY29uZGFyeS10aXRsZT5TY2kgVHJhbnNsIE1lZDwvc2Vjb25kYXJ5LXRpdGxlPjwvdGl0
bGVzPjxwZXJpb2RpY2FsPjxmdWxsLXRpdGxlPlNjaSBUcmFuc2wgTWVkPC9mdWxsLXRpdGxlPjwv
cGVyaW9kaWNhbD48cGFnZXM+MjQycmE4MjwvcGFnZXM+PHZvbHVtZT42PC92b2x1bWU+PG51bWJl
cj4yNDI8L251bWJlcj48ZWRpdGlvbj4yMDE0LzA2LzI3PC9lZGl0aW9uPjxrZXl3b3Jkcz48a2V5
d29yZD5BbmltYWxzPC9rZXl3b3JkPjxrZXl3b3JkPkFudGlib2RpZXMsIE1vbm9jbG9uYWwvKmlt
bXVub2xvZ3k8L2tleXdvcmQ+PGtleXdvcmQ+QW50aWJvZGllcywgTmV1dHJhbGl6aW5nL2Jsb29k
LyppbW11bm9sb2d5PC9rZXl3b3JkPjxrZXl3b3JkPkFudGlib2RpZXMsIFZpcmFsL2ltbXVub2xv
Z3k8L2tleXdvcmQ+PGtleXdvcmQ+QW50aWdlbnMsIFZpcmFsL2ltbXVub2xvZ3k8L2tleXdvcmQ+
PGtleXdvcmQ+Q2hsb3JvY2VidXMgYWV0aGlvcHMvKmltbXVub2xvZ3k8L2tleXdvcmQ+PGtleXdv
cmQ+SGVuaXBhdmlydXMgSW5mZWN0aW9ucy9pbW11bm9sb2d5LypwcmV2ZW50aW9uICZhbXA7IGNv
bnRyb2wvKnRoZXJhcHkvdmlyb2xvZ3k8L2tleXdvcmQ+PGtleXdvcmQ+SHVtYW5zPC9rZXl3b3Jk
PjxrZXl3b3JkPkltbXVub2hpc3RvY2hlbWlzdHJ5PC9rZXl3b3JkPjxrZXl3b3JkPk5ldXRyYWxp
emF0aW9uIFRlc3RzPC9rZXl3b3JkPjxrZXl3b3JkPk5pcGFoIFZpcnVzLyppbW11bm9sb2d5PC9r
ZXl3b3JkPjxrZXl3b3JkPlRyZWF0bWVudCBPdXRjb21lPC9rZXl3b3JkPjxrZXl3b3JkPlZpcmFs
IExvYWQ8L2tleXdvcmQ+PC9rZXl3b3Jkcz48ZGF0ZXM+PHllYXI+MjAxNDwveWVhcj48cHViLWRh
dGVzPjxkYXRlPkp1biAyNTwvZGF0ZT48L3B1Yi1kYXRlcz48L2RhdGVzPjxpc2JuPjE5NDYtNjI0
MiAoRWxlY3Ryb25pYykmI3hEOzE5NDYtNjIzNCAoTGlua2luZyk8L2lzYm4+PGFjY2Vzc2lvbi1u
dW0+MjQ5NjQ5OTA8L2FjY2Vzc2lvbi1udW0+PHVybHM+PHJlbGF0ZWQtdXJscz48dXJsPmh0dHBz
Oi8vd3d3Lm5jYmkubmxtLm5paC5nb3YvcHVibWVkLzI0OTY0OTkwPC91cmw+PC9yZWxhdGVkLXVy
bHM+PC91cmxzPjxjdXN0b20yPlBNQzQ0NjcxNjM8L2N1c3RvbTI+PGVsZWN0cm9uaWMtcmVzb3Vy
Y2UtbnVtPjEwLjExMjYvc2NpdHJhbnNsbWVkLjMwMDg5Mjk8L2VsZWN0cm9uaWMtcmVzb3VyY2Ut
bnVtPjwvcmVjb3JkPjwvQ2l0ZT48Q2l0ZT48QXV0aG9yPk1pcmU8L0F1dGhvcj48WWVhcj4yMDIw
PC9ZZWFyPjxSZWNOdW0+MTAwMzwvUmVjTnVtPjxyZWNvcmQ+PHJlYy1udW1iZXI+MTAwMzwvcmVj
LW51bWJlcj48Zm9yZWlnbi1rZXlzPjxrZXkgYXBwPSJFTiIgZGItaWQ9IjV2d2Q1dHcwYzV4ejV2
ZXJmZW54cDBwdnBlMndyMnY5ZHJ0dyIgdGltZXN0YW1wPSIxNjY5MDQ4OTExIiBndWlkPSIyNDA1
YTVlOC0wM2QyLTQ3NTQtYmFkYS04MmYzZDQ3ZDJlYWUiPjEwMDM8L2tleT48L2ZvcmVpZ24ta2V5
cz48cmVmLXR5cGUgbmFtZT0iSm91cm5hbCBBcnRpY2xlIj4xNzwvcmVmLXR5cGU+PGNvbnRyaWJ1
dG9ycz48YXV0aG9ycz48YXV0aG9yPk1pcmUsIEMuIEUuPC9hdXRob3I+PGF1dGhvcj5DaGFuLCBZ
LiBQLjwvYXV0aG9yPjxhdXRob3I+Qm9yaXNldmljaCwgVi48L2F1dGhvcj48YXV0aG9yPkNyb3Nz
LCBSLiBXLjwvYXV0aG9yPjxhdXRob3I+WWFuLCBMLjwvYXV0aG9yPjxhdXRob3I+QWdhbnMsIEsu
IE4uPC9hdXRob3I+PGF1dGhvcj5EYW5nLCBILiBWLjwvYXV0aG9yPjxhdXRob3I+VmVlc2xlciwg
RC48L2F1dGhvcj48YXV0aG9yPkZlbnRvbiwgSy4gQS48L2F1dGhvcj48YXV0aG9yPkdlaXNiZXJ0
LCBULiBXLjwvYXV0aG9yPjxhdXRob3I+QnJvZGVyLCBDLiBDLjwvYXV0aG9yPjwvYXV0aG9ycz48
L2NvbnRyaWJ1dG9ycz48YXV0aC1hZGRyZXNzPkdhbHZlc3RvbiBOYXRpb25hbCBMYWJvcmF0b3J5
LCBVbml2ZXJzaXR5IG9mIFRleGFzIE1lZGljYWwgQnJhbmNoLCBHYWx2ZXN0b24sIFRleGFzLCBV
U0EuJiN4RDtEZXBhcnRtZW50IG9mIE1pY3JvYmlvbG9neSBhbmQgSW1tdW5vbG9neSwgVW5pdmVy
c2l0eSBvZiBUZXhhcyBNZWRpY2FsIEJyYW5jaCwgR2FsdmVzdG9uLCBUZXhhcywgVVNBLiYjeEQ7
RGVwYXJ0bWVudCBvZiBNaWNyb2Jpb2xvZ3kgYW5kIEltbXVub2xvZ3ksIFVuaWZvcm1lZCBTZXJ2
aWNlcyBVbml2ZXJzaXR5IG9mIHRoZSBIZWFsdGggU2NpZW5jZXMsIEJldGhlc2RhLCBNYXJ5bGFu
ZCwgVVNBLiYjeEQ7RGVwYXJ0bWVudCBvZiBCaW9jaGVtaXN0cnksIFVuaXZlcnNpdHkgb2YgV2Fz
aGluZ3RvbiwgU2VhdHRsZSwgV2FzaGluZ3RvbiwgVVNBLjwvYXV0aC1hZGRyZXNzPjx0aXRsZXM+
PHRpdGxlPkEgQ3Jvc3MtUmVhY3RpdmUgSHVtYW5pemVkIE1vbm9jbG9uYWwgQW50aWJvZHkgVGFy
Z2V0aW5nIEZ1c2lvbiBHbHljb3Byb3RlaW4gRnVuY3Rpb24gUHJvdGVjdHMgRmVycmV0cyBBZ2Fp
bnN0IExldGhhbCBOaXBhaCBWaXJ1cyBhbmQgSGVuZHJhIFZpcnVzIEluZmVjdGlvbjwvdGl0bGU+
PHNlY29uZGFyeS10aXRsZT5KIEluZmVjdCBEaXM8L3NlY29uZGFyeS10aXRsZT48L3RpdGxlcz48
cGVyaW9kaWNhbD48ZnVsbC10aXRsZT5KIEluZmVjdCBEaXM8L2Z1bGwtdGl0bGU+PC9wZXJpb2Rp
Y2FsPjxwYWdlcz5TNDcxLVM0Nzk8L3BhZ2VzPjx2b2x1bWU+MjIxPC92b2x1bWU+PG51bWJlcj5T
dXBwbCA0PC9udW1iZXI+PGVkaXRpb24+MjAxOS8xMS8wNzwvZWRpdGlvbj48a2V5d29yZHM+PGtl
eXdvcmQ+QW5pbWFsczwva2V5d29yZD48a2V5d29yZD5BbnRpYm9kaWVzLCBNb25vY2xvbmFsLyp0
aGVyYXBldXRpYyB1c2U8L2tleXdvcmQ+PGtleXdvcmQ+Q3Jvc3MgUmVhY3Rpb25zPC9rZXl3b3Jk
PjxrZXl3b3JkPkZlcnJldHM8L2tleXdvcmQ+PGtleXdvcmQ+KkhlbmRyYSBWaXJ1czwva2V5d29y
ZD48a2V5d29yZD5IZW5pcGF2aXJ1cyBJbmZlY3Rpb25zL3ByZXZlbnRpb24gJmFtcDsgY29udHJv
bC8qdGhlcmFweS92aXJvbG9neTwva2V5d29yZD48a2V5d29yZD5IdW1hbnM8L2tleXdvcmQ+PGtl
eXdvcmQ+Kk5pcGFoIFZpcnVzPC9rZXl3b3JkPjxrZXl3b3JkPlZpcmFsIEZ1c2lvbiBQcm90ZWlu
cy8qaW1tdW5vbG9neTwva2V5d29yZD48a2V5d29yZD5GIGdseWNvcHJvdGVpbjwva2V5d29yZD48
a2V5d29yZD5IZW5kcmEgdmlydXM8L2tleXdvcmQ+PGtleXdvcmQ+TmlwYWggdmlydXM8L2tleXdv
cmQ+PGtleXdvcmQ+bWVtYnJhbmUgZnVzaW9uPC9rZXl3b3JkPjxrZXl3b3JkPm1vbm9jbG9uYWwg
YW50aWJvZHk8L2tleXdvcmQ+PC9rZXl3b3Jkcz48ZGF0ZXM+PHllYXI+MjAyMDwveWVhcj48cHVi
LWRhdGVzPjxkYXRlPk1heSAxMTwvZGF0ZT48L3B1Yi1kYXRlcz48L2RhdGVzPjxpc2JuPjE1Mzct
NjYxMyAoRWxlY3Ryb25pYykmI3hEOzAwMjItMTg5OSAoTGlua2luZyk8L2lzYm4+PGFjY2Vzc2lv
bi1udW0+MzE2ODYxMDE8L2FjY2Vzc2lvbi1udW0+PHVybHM+PHJlbGF0ZWQtdXJscz48dXJsPmh0
dHBzOi8vd3d3Lm5jYmkubmxtLm5paC5nb3YvcHVibWVkLzMxNjg2MTAxPC91cmw+PC9yZWxhdGVk
LXVybHM+PC91cmxzPjxjdXN0b20yPlBNQzcxOTk3ODU8L2N1c3RvbTI+PGVsZWN0cm9uaWMtcmVz
b3VyY2UtbnVtPjEwLjEwOTMvaW5mZGlzL2ppejUxNTwvZWxlY3Ryb25pYy1yZXNvdXJjZS1udW0+
PC9yZWNvcmQ+PC9DaXRlPjxDaXRlPjxBdXRob3I+Qm9zc2FydDwvQXV0aG9yPjxZZWFyPjIwMDk8
L1llYXI+PFJlY051bT4xMDAyPC9SZWNOdW0+PHJlY29yZD48cmVjLW51bWJlcj4xMDAyPC9yZWMt
bnVtYmVyPjxmb3JlaWduLWtleXM+PGtleSBhcHA9IkVOIiBkYi1pZD0iNXZ3ZDV0dzBjNXh6NXZl
cmZlbnhwMHB2cGUyd3IydjlkcnR3IiB0aW1lc3RhbXA9IjE2NjkwNDg4NTYiIGd1aWQ9ImUyMGRh
OTlhLTFlNDMtNDE2My05MjUxLTIyMzVjZjcyY2NlYiI+MTAwMjwva2V5PjwvZm9yZWlnbi1rZXlz
PjxyZWYtdHlwZSBuYW1lPSJKb3VybmFsIEFydGljbGUiPjE3PC9yZWYtdHlwZT48Y29udHJpYnV0
b3JzPjxhdXRob3JzPjxhdXRob3I+Qm9zc2FydCwgSy4gTi48L2F1dGhvcj48YXV0aG9yPlpodSwg
Wi48L2F1dGhvcj48YXV0aG9yPk1pZGRsZXRvbiwgRC48L2F1dGhvcj48YXV0aG9yPktsaXBwZWws
IEouPC9hdXRob3I+PGF1dGhvcj5DcmFtZXJpLCBHLjwvYXV0aG9yPjxhdXRob3I+QmluZ2hhbSwg
Si48L2F1dGhvcj48YXV0aG9yPk1jRWFjaGVybiwgSi4gQS48L2F1dGhvcj48YXV0aG9yPkdyZWVu
LCBELjwvYXV0aG9yPjxhdXRob3I+SGFuY29jaywgVC4gSi48L2F1dGhvcj48YXV0aG9yPkNoYW4s
IFkuIFAuPC9hdXRob3I+PGF1dGhvcj5IaWNrZXksIEEuIEMuPC9hdXRob3I+PGF1dGhvcj5EaW1p
dHJvdiwgRC4gUy48L2F1dGhvcj48YXV0aG9yPldhbmcsIEwuIEYuPC9hdXRob3I+PGF1dGhvcj5C
cm9kZXIsIEMuIEMuPC9hdXRob3I+PC9hdXRob3JzPjwvY29udHJpYnV0b3JzPjxhdXRoLWFkZHJl
c3M+Q1NJUk8gTGl2ZXN0b2NrIEluZHVzdHJpZXMsIEF1c3RyYWxpYW4gQW5pbWFsIEhlYWx0aCBM
YWJvcmF0b3J5LCBHZWVsb25nLCBWaWN0b3JpYSwgQXVzdHJhbGlhLiBrYm9zc2FydEBidS5lZHU8
L2F1dGgtYWRkcmVzcz48dGl0bGVzPjx0aXRsZT5BIG5ldXRyYWxpemluZyBodW1hbiBtb25vY2xv
bmFsIGFudGlib2R5IHByb3RlY3RzIGFnYWluc3QgbGV0aGFsIGRpc2Vhc2UgaW4gYSBuZXcgZmVy
cmV0IG1vZGVsIG9mIGFjdXRlIG5pcGFoIHZpcnVzIGluZmVjdGlvbjwvdGl0bGU+PHNlY29uZGFy
eS10aXRsZT5QTG9TIFBhdGhvZzwvc2Vjb25kYXJ5LXRpdGxlPjwvdGl0bGVzPjxwZXJpb2RpY2Fs
PjxmdWxsLXRpdGxlPlBMb1MgUGF0aG9nPC9mdWxsLXRpdGxlPjwvcGVyaW9kaWNhbD48cGFnZXM+
ZTEwMDA2NDI8L3BhZ2VzPjx2b2x1bWU+NTwvdm9sdW1lPjxudW1iZXI+MTA8L251bWJlcj48ZWRp
dGlvbj4yMDA5LzExLzA2PC9lZGl0aW9uPjxrZXl3b3Jkcz48a2V5d29yZD5BY3V0ZSBEaXNlYXNl
PC9rZXl3b3JkPjxrZXl3b3JkPkFuaW1hbHM8L2tleXdvcmQ+PGtleXdvcmQ+QW50aWJvZGllcywg
TW9ub2Nsb25hbC9pbW11bm9sb2d5Lyp0aGVyYXBldXRpYyB1c2U8L2tleXdvcmQ+PGtleXdvcmQ+
QW50aWJvZGllcywgTmV1dHJhbGl6aW5nL2ltbXVub2xvZ3kvdGhlcmFwZXV0aWMgdXNlPC9rZXl3
b3JkPjxrZXl3b3JkPkRpc2Vhc2UgTW9kZWxzLCBBbmltYWw8L2tleXdvcmQ+PGtleXdvcmQ+RmVy
cmV0czwva2V5d29yZD48a2V5d29yZD5HbHljb3Byb3RlaW5zL2ltbXVub2xvZ3k8L2tleXdvcmQ+
PGtleXdvcmQ+SGVuaXBhdmlydXMgSW5mZWN0aW9ucy9pbW11bm9sb2d5L3BhdGhvbG9neS8qcHJl
dmVudGlvbiAmYW1wOyBjb250cm9sPC9rZXl3b3JkPjxrZXl3b3JkPkh1bWFuczwva2V5d29yZD48
a2V5d29yZD5JbW11bm9oaXN0b2NoZW1pc3RyeTwva2V5d29yZD48a2V5d29yZD5OaXBhaCBWaXJ1
cy9pbW11bm9sb2d5LypwYXRob2dlbmljaXR5PC9rZXl3b3JkPjxrZXl3b3JkPlJOQSwgVmlyYWwv
bWV0YWJvbGlzbTwva2V5d29yZD48a2V5d29yZD5UaXNzdWUgRGlzdHJpYnV0aW9uPC9rZXl3b3Jk
PjxrZXl3b3JkPlZpcmFsIEVudmVsb3BlIFByb3RlaW5zL2ltbXVub2xvZ3k8L2tleXdvcmQ+PGtl
eXdvcmQ+VmlyYWwgTG9hZDwva2V5d29yZD48L2tleXdvcmRzPjxkYXRlcz48eWVhcj4yMDA5PC95
ZWFyPjxwdWItZGF0ZXM+PGRhdGU+T2N0PC9kYXRlPjwvcHViLWRhdGVzPjwvZGF0ZXM+PGlzYm4+
MTU1My03Mzc0IChFbGVjdHJvbmljKSYjeEQ7MTU1My03MzY2IChMaW5raW5nKTwvaXNibj48YWNj
ZXNzaW9uLW51bT4xOTg4ODMzOTwvYWNjZXNzaW9uLW51bT48dXJscz48cmVsYXRlZC11cmxzPjx1
cmw+aHR0cHM6Ly93d3cubmNiaS5ubG0ubmloLmdvdi9wdWJtZWQvMTk4ODgzMzk8L3VybD48L3Jl
bGF0ZWQtdXJscz48L3VybHM+PGN1c3RvbTI+UE1DMjc2NTgyNjwvY3VzdG9tMj48ZWxlY3Ryb25p
Yy1yZXNvdXJjZS1udW0+MTAuMTM3MS9qb3VybmFsLnBwYXQuMTAwMDY0MjwvZWxlY3Ryb25pYy1y
ZXNvdXJjZS1udW0+PC9yZWNvcmQ+PC9DaXRlPjxDaXRlPjxBdXRob3I+R3VpbGxhdW1lPC9BdXRo
b3I+PFllYXI+MjAwNjwvWWVhcj48UmVjTnVtPjEwMDE8L1JlY051bT48cmVjb3JkPjxyZWMtbnVt
YmVyPjEwMDE8L3JlYy1udW1iZXI+PGZvcmVpZ24ta2V5cz48a2V5IGFwcD0iRU4iIGRiLWlkPSI1
dndkNXR3MGM1eHo1dmVyZmVueHAwcHZwZTJ3cjJ2OWRydHciIHRpbWVzdGFtcD0iMTY2OTA0ODc1
NCIgZ3VpZD0iZjliMWJlNDMtZTlmMi00OWQ5LWE5YzMtNzdmZTNjNzNmN2Y0Ij4xMDAxPC9rZXk+
PC9mb3JlaWduLWtleXM+PHJlZi10eXBlIG5hbWU9IkpvdXJuYWwgQXJ0aWNsZSI+MTc8L3JlZi10
eXBlPjxjb250cmlidXRvcnM+PGF1dGhvcnM+PGF1dGhvcj5HdWlsbGF1bWUsIFYuPC9hdXRob3I+
PGF1dGhvcj5Db250YW1pbiwgSC48L2F1dGhvcj48YXV0aG9yPkxvdGgsIFAuPC9hdXRob3I+PGF1
dGhvcj5Hcm9zamVhbiwgSS48L2F1dGhvcj48YXV0aG9yPkNvdXJib3QsIE0uIEMuPC9hdXRob3I+
PGF1dGhvcj5EZXViZWwsIFYuPC9hdXRob3I+PGF1dGhvcj5CdWNrbGFuZCwgUi48L2F1dGhvcj48
YXV0aG9yPldpbGQsIFQuIEYuPC9hdXRob3I+PC9hdXRob3JzPjwvY29udHJpYnV0b3JzPjxhdXRo
LWFkZHJlc3M+SU5TRVJNIFUuNDA0LCBDRVJWSSwgSUZSIDEyOCwgMjEgQXZlbnVlIFRvbnkgR2Fy
bmllciwgNjkzNjUgTHlvbiBDZWRleCAwNywgRnJhbmNlLjwvYXV0aC1hZGRyZXNzPjx0aXRsZXM+
PHRpdGxlPkFudGlib2R5IHByb3BoeWxheGlzIGFuZCB0aGVyYXB5IGFnYWluc3QgTmlwYWggdmly
dXMgaW5mZWN0aW9uIGluIGhhbXN0ZXJzPC90aXRsZT48c2Vjb25kYXJ5LXRpdGxlPkogVmlyb2w8
L3NlY29uZGFyeS10aXRsZT48L3RpdGxlcz48cGVyaW9kaWNhbD48ZnVsbC10aXRsZT5KIFZpcm9s
PC9mdWxsLXRpdGxlPjwvcGVyaW9kaWNhbD48cGFnZXM+MTk3Mi04PC9wYWdlcz48dm9sdW1lPjgw
PC92b2x1bWU+PG51bWJlcj40PC9udW1iZXI+PGVkaXRpb24+MjAwNi8wMS8yODwvZWRpdGlvbj48
a2V5d29yZHM+PGtleXdvcmQ+QW5pbWFsczwva2V5d29yZD48a2V5d29yZD5BbnRpYm9kaWVzLCBN
b25vY2xvbmFsL2FkbWluaXN0cmF0aW9uICZhbXA7IGRvc2FnZS9pbW11bm9sb2d5PC9rZXl3b3Jk
PjxrZXl3b3JkPkFudGlib2RpZXMsIFZpcmFsLyphZG1pbmlzdHJhdGlvbiAmYW1wOyBkb3NhZ2Uv
Ymxvb2QvKnRoZXJhcGV1dGljIHVzZTwva2V5d29yZD48a2V5d29yZD5DcmljZXRpbmFlPC9rZXl3
b3JkPjxrZXl3b3JkPkVuenltZS1MaW5rZWQgSW1tdW5vc29yYmVudCBBc3NheTwva2V5d29yZD48
a2V5d29yZD5GZW1hbGU8L2tleXdvcmQ+PGtleXdvcmQ+SGVuaXBhdmlydXMgSW5mZWN0aW9ucy8q
ZHJ1ZyB0aGVyYXB5LypwcmV2ZW50aW9uICZhbXA7IGNvbnRyb2w8L2tleXdvcmQ+PGtleXdvcmQ+
KkltbXVuaXphdGlvbiwgUGFzc2l2ZTwva2V5d29yZD48a2V5d29yZD5NZXNvY3JpY2V0dXM8L2tl
eXdvcmQ+PGtleXdvcmQ+TWljZTwva2V5d29yZD48a2V5d29yZD5OZXV0cmFsaXphdGlvbiBUZXN0
czwva2V5d29yZD48a2V5d29yZD5OaXBhaCBWaXJ1cy8qaW1tdW5vbG9neTwva2V5d29yZD48a2V5
d29yZD5STkEsIFZpcmFsL2FuYWx5c2lzPC9rZXl3b3JkPjxrZXl3b3JkPlJldmVyc2UgVHJhbnNj
cmlwdGFzZSBQb2x5bWVyYXNlIENoYWluIFJlYWN0aW9uPC9rZXl3b3JkPjxrZXl3b3JkPlZpcmFs
IEVudmVsb3BlIFByb3RlaW5zL2ltbXVub2xvZ3k8L2tleXdvcmQ+PGtleXdvcmQ+VmlyYWwgRnVz
aW9uIFByb3RlaW5zL2ltbXVub2xvZ3k8L2tleXdvcmQ+PC9rZXl3b3Jkcz48ZGF0ZXM+PHllYXI+
MjAwNjwveWVhcj48cHViLWRhdGVzPjxkYXRlPkZlYjwvZGF0ZT48L3B1Yi1kYXRlcz48L2RhdGVz
Pjxpc2JuPjAwMjItNTM4WCAoUHJpbnQpJiN4RDswMDIyLTUzOFggKExpbmtpbmcpPC9pc2JuPjxh
Y2Nlc3Npb24tbnVtPjE2NDM5NTUzPC9hY2Nlc3Npb24tbnVtPjx1cmxzPjxyZWxhdGVkLXVybHM+
PHVybD5odHRwczovL3d3dy5uY2JpLm5sbS5uaWguZ292L3B1Ym1lZC8xNjQzOTU1MzwvdXJsPjwv
cmVsYXRlZC11cmxzPjwvdXJscz48Y3VzdG9tMj5QTUMxMzY3MTY0PC9jdXN0b20yPjxlbGVjdHJv
bmljLXJlc291cmNlLW51bT4xMC4xMTI4L0pWSS44MC40LjE5NzItMTk3OC4yMDA2PC9lbGVjdHJv
bmljLXJlc291cmNlLW51bT48L3JlY29yZD48L0NpdGU+PENpdGU+PEF1dGhvcj5HdWlsbGF1bWU8
L0F1dGhvcj48WWVhcj4yMDA0PC9ZZWFyPjxSZWNOdW0+MTAwMDwvUmVjTnVtPjxyZWNvcmQ+PHJl
Yy1udW1iZXI+MTAwMDwvcmVjLW51bWJlcj48Zm9yZWlnbi1rZXlzPjxrZXkgYXBwPSJFTiIgZGIt
aWQ9IjV2d2Q1dHcwYzV4ejV2ZXJmZW54cDBwdnBlMndyMnY5ZHJ0dyIgdGltZXN0YW1wPSIxNjY5
MDQ4NzIxIiBndWlkPSI4NjMzYjFhNy00NmMzLTQyZTgtYmIzNi1hZDJlYzVhNmJkZmUiPjEwMDA8
L2tleT48L2ZvcmVpZ24ta2V5cz48cmVmLXR5cGUgbmFtZT0iSm91cm5hbCBBcnRpY2xlIj4xNzwv
cmVmLXR5cGU+PGNvbnRyaWJ1dG9ycz48YXV0aG9ycz48YXV0aG9yPkd1aWxsYXVtZSwgVi48L2F1
dGhvcj48YXV0aG9yPkNvbnRhbWluLCBILjwvYXV0aG9yPjxhdXRob3I+TG90aCwgUC48L2F1dGhv
cj48YXV0aG9yPkdlb3JnZXMtQ291cmJvdCwgTS4gQy48L2F1dGhvcj48YXV0aG9yPkxlZmV1dnJl
LCBBLjwvYXV0aG9yPjxhdXRob3I+TWFyaWFubmVhdSwgUC48L2F1dGhvcj48YXV0aG9yPkNodWEs
IEsuIEIuPC9hdXRob3I+PGF1dGhvcj5MYW0sIFMuIEsuPC9hdXRob3I+PGF1dGhvcj5CdWNrbGFu
ZCwgUi48L2F1dGhvcj48YXV0aG9yPkRldWJlbCwgVi48L2F1dGhvcj48YXV0aG9yPldpbGQsIFQu
IEYuPC9hdXRob3I+PC9hdXRob3JzPjwvY29udHJpYnV0b3JzPjxhdXRoLWFkZHJlc3M+SU5TRVJN
IFVuaXRlIDQwNC4gVUJJVkUsIEluc3RpdHV0IFBhc3RldXIsIENFUlZJLCBJRlIgMTI4LCBMeW9u
LCBGcmFuY2UuPC9hdXRoLWFkZHJlc3M+PHRpdGxlcz48dGl0bGU+TmlwYWggdmlydXM6IHZhY2Np
bmF0aW9uIGFuZCBwYXNzaXZlIHByb3RlY3Rpb24gc3R1ZGllcyBpbiBhIGhhbXN0ZXIgbW9kZWw8
L3RpdGxlPjxzZWNvbmRhcnktdGl0bGU+SiBWaXJvbDwvc2Vjb25kYXJ5LXRpdGxlPjwvdGl0bGVz
PjxwZXJpb2RpY2FsPjxmdWxsLXRpdGxlPkogVmlyb2w8L2Z1bGwtdGl0bGU+PC9wZXJpb2RpY2Fs
PjxwYWdlcz44MzQtNDA8L3BhZ2VzPjx2b2x1bWU+Nzg8L3ZvbHVtZT48bnVtYmVyPjI8L251bWJl
cj48ZWRpdGlvbj4yMDAzLzEyLzI1PC9lZGl0aW9uPjxrZXl3b3Jkcz48a2V5d29yZD5BbmltYWxz
PC9rZXl3b3JkPjxrZXl3b3JkPkFudGlib2RpZXMsIFZpcmFsL2Jsb29kLyppbW11bm9sb2d5PC9r
ZXl3b3JkPjxrZXl3b3JkPkNyaWNldGluYWU8L2tleXdvcmQ+PGtleXdvcmQ+RGlzZWFzZSBNb2Rl
bHMsIEFuaW1hbDwva2V5d29yZD48a2V5d29yZD5IZUxhIENlbGxzPC9rZXl3b3JkPjxrZXl3b3Jk
PkhlbmlwYXZpcnVzIEluZmVjdGlvbnMvaW1tdW5vbG9neS8qcHJldmVudGlvbiAmYW1wOyBjb250
cm9sPC9rZXl3b3JkPjxrZXl3b3JkPkh1bWFuczwva2V5d29yZD48a2V5d29yZD5JbW11bml6YXRp
b24sIFBhc3NpdmUvKm1ldGhvZHM8L2tleXdvcmQ+PGtleXdvcmQ+TWVzb2NyaWNldHVzPC9rZXl3
b3JkPjxrZXl3b3JkPk5pcGFoIFZpcnVzLyppbW11bm9sb2d5PC9rZXl3b3JkPjxrZXl3b3JkPlZh
Y2NpbmF0aW9uL21ldGhvZHM8L2tleXdvcmQ+PGtleXdvcmQ+VmFjY2luaWEgdmlydXMvZ2VuZXRp
Y3M8L2tleXdvcmQ+PGtleXdvcmQ+VmlyYWwgRW52ZWxvcGUgUHJvdGVpbnMvZ2VuZXRpY3MvaW1t
dW5vbG9neTwva2V5d29yZD48a2V5d29yZD5WaXJhbCBGdXNpb24gUHJvdGVpbnMvZ2VuZXRpY3Mv
aW1tdW5vbG9neTwva2V5d29yZD48a2V5d29yZD5WaXJhbCBWYWNjaW5lcy8qYWRtaW5pc3RyYXRp
b24gJmFtcDsgZG9zYWdlL2ltbXVub2xvZ3k8L2tleXdvcmQ+PC9rZXl3b3Jkcz48ZGF0ZXM+PHll
YXI+MjAwNDwveWVhcj48cHViLWRhdGVzPjxkYXRlPkphbjwvZGF0ZT48L3B1Yi1kYXRlcz48L2Rh
dGVzPjxpc2JuPjAwMjItNTM4WCAoUHJpbnQpJiN4RDswMDIyLTUzOFggKExpbmtpbmcpPC9pc2Ju
PjxhY2Nlc3Npb24tbnVtPjE0Njk0MTE1PC9hY2Nlc3Npb24tbnVtPjx1cmxzPjxyZWxhdGVkLXVy
bHM+PHVybD5odHRwczovL3d3dy5uY2JpLm5sbS5uaWguZ292L3B1Ym1lZC8xNDY5NDExNTwvdXJs
PjwvcmVsYXRlZC11cmxzPjwvdXJscz48Y3VzdG9tMj5QTUMzNjg4NDg8L2N1c3RvbTI+PGVsZWN0
cm9uaWMtcmVzb3VyY2UtbnVtPjEwLjExMjgvanZpLjc4LjIuODM0LTg0MC4yMDA0PC9lbGVjdHJv
bmljLXJlc291cmNlLW51bT48L3JlY29yZD48L0NpdGU+PENpdGU+PEF1dGhvcj5EYW5nPC9BdXRo
b3I+PFllYXI+MjAyMTwvWWVhcj48UmVjTnVtPjE2MTU8L1JlY051bT48cmVjb3JkPjxyZWMtbnVt
YmVyPjE2MTU8L3JlYy1udW1iZXI+PGZvcmVpZ24ta2V5cz48a2V5IGFwcD0iRU4iIGRiLWlkPSI1
dndkNXR3MGM1eHo1dmVyZmVueHAwcHZwZTJ3cjJ2OWRydHciIHRpbWVzdGFtcD0iMTY3OTAwMzc2
MiIgZ3VpZD0iY2Y0YTk5ODctNTI2OC00MTY3LWFmNjgtYTNhOWE0NWRiOGM1Ij4xNjE1PC9rZXk+
PC9mb3JlaWduLWtleXM+PHJlZi10eXBlIG5hbWU9IkpvdXJuYWwgQXJ0aWNsZSI+MTc8L3JlZi10
eXBlPjxjb250cmlidXRvcnM+PGF1dGhvcnM+PGF1dGhvcj5EYW5nLCBILiBWLjwvYXV0aG9yPjxh
dXRob3I+Q3Jvc3MsIFIuIFcuPC9hdXRob3I+PGF1dGhvcj5Cb3Jpc2V2aWNoLCBWLjwvYXV0aG9y
PjxhdXRob3I+Qm9ybmhvbGR0LCBaLiBBLjwvYXV0aG9yPjxhdXRob3I+V2VzdCwgQi4gUi48L2F1
dGhvcj48YXV0aG9yPkNoYW4sIFkuIFAuPC9hdXRob3I+PGF1dGhvcj5NaXJlLCBDLiBFLjwvYXV0
aG9yPjxhdXRob3I+RGEgU2lsdmEsIFMuIEMuPC9hdXRob3I+PGF1dGhvcj5EaW1pdHJvdiwgQS4g
Uy48L2F1dGhvcj48YXV0aG9yPllhbiwgTC48L2F1dGhvcj48YXV0aG9yPkFtYXlhLCBNLjwvYXV0
aG9yPjxhdXRob3I+TmF2YXJhdG5hcmFqYWgsIEMuIEsuPC9hdXRob3I+PGF1dGhvcj5aZWl0bGlu
LCBMLjwvYXV0aG9yPjxhdXRob3I+R2Vpc2JlcnQsIFQuIFcuPC9hdXRob3I+PGF1dGhvcj5Ccm9k
ZXIsIEMuIEMuPC9hdXRob3I+PGF1dGhvcj5WZWVzbGVyLCBELjwvYXV0aG9yPjwvYXV0aG9ycz48
L2NvbnRyaWJ1dG9ycz48YXV0aC1hZGRyZXNzPkRlcGFydG1lbnQgb2YgQmlvY2hlbWlzdHJ5LCBV
bml2ZXJzaXR5IG9mIFdhc2hpbmd0b24sIFNlYXR0bGUsIFdBLCBVU0EuJiN4RDtEZXBhcnRtZW50
IG9mIE1pY3JvYmlvbG9neSBhbmQgSW1tdW5vbG9neSwgVW5pdmVyc2l0eSBvZiBUZXhhcyBNZWRp
Y2FsIEJyYW5jaCwgR2FsdmVzdG9uLCBUWCwgVVNBLiYjeEQ7R2FsdmVzdG9uIE5hdGlvbmFsIExh
Ym9yYXRvcnksIFVuaXZlcnNpdHkgb2YgVGV4YXMgTWVkaWNhbCBCcmFuY2gsIEdhbHZlc3Rvbiwg
VFgsIFVTQS4mI3hEO01hcHAgQmlvcGhhcm1hY2V1dGljYWwsIEluYy4sIFNhbiBEaWVnbywgQ0Es
IFVTQS4mI3hEO0RlcGFydG1lbnQgb2YgTWljcm9iaW9sb2d5IGFuZCBJbW11bm9sb2d5LCBVbmlm
b3JtZWQgU2VydmljZXMgVW5pdmVyc2l0eSwgQmV0aGVzZGEsIE1ELCBVU0EuJiN4RDtEZXBhcnRt
ZW50IG9mIE1vbGVjdWxhciBNZWRpY2luZSwgTWF5byBDbGluaWMsIFJvY2hlc3RlciwgTU4sIFVT
QS4mI3hEO0RlcGFydG1lbnQgb2YgQmlvY2hlbWlzdHJ5LCBVbml2ZXJzaXR5IG9mIFdhc2hpbmd0
b24sIFNlYXR0bGUsIFdBLCBVU0EuIGR2ZWVzbGVyQHV3LmVkdS48L2F1dGgtYWRkcmVzcz48dGl0
bGVzPjx0aXRsZT5Ccm9hZGx5IG5ldXRyYWxpemluZyBhbnRpYm9keSBjb2NrdGFpbHMgdGFyZ2V0
aW5nIE5pcGFoIHZpcnVzIGFuZCBIZW5kcmEgdmlydXMgZnVzaW9uIGdseWNvcHJvdGVpbnM8L3Rp
dGxlPjxzZWNvbmRhcnktdGl0bGU+TmF0IFN0cnVjdCBNb2wgQmlvbDwvc2Vjb25kYXJ5LXRpdGxl
PjwvdGl0bGVzPjxwZXJpb2RpY2FsPjxmdWxsLXRpdGxlPk5hdCBTdHJ1Y3QgTW9sIEJpb2w8L2Z1
bGwtdGl0bGU+PC9wZXJpb2RpY2FsPjxwYWdlcz40MjYtNDM0PC9wYWdlcz48dm9sdW1lPjI4PC92
b2x1bWU+PG51bWJlcj41PC9udW1iZXI+PGVkaXRpb24+MjAyMS8wNS8wMTwvZWRpdGlvbj48a2V5
d29yZHM+PGtleXdvcmQ+QW5pbWFsczwva2V5d29yZD48a2V5d29yZD5BbnRpYm9kaWVzLCBNb25v
Y2xvbmFsLCBIdW1hbml6ZWQvaW1tdW5vbG9neTwva2V5d29yZD48a2V5d29yZD5BbnRpYm9kaWVz
LCBWaXJhbC8qaW1tdW5vbG9neTwva2V5d29yZD48a2V5d29yZD5Ccm9hZGx5IE5ldXRyYWxpemlu
ZyBBbnRpYm9kaWVzLyppbW11bm9sb2d5PC9rZXl3b3JkPjxrZXl3b3JkPkNITyBDZWxsczwva2V5
d29yZD48a2V5d29yZD5DcmljZXR1bHVzPC9rZXl3b3JkPjxrZXl3b3JkPkNyb3NzIFJlYWN0aW9u
czwva2V5d29yZD48a2V5d29yZD5IRUsyOTMgQ2VsbHM8L2tleXdvcmQ+PGtleXdvcmQ+SGVuZHJh
IFZpcnVzLyppbW11bm9sb2d5PC9rZXl3b3JkPjxrZXl3b3JkPkhlbmlwYXZpcnVzIEluZmVjdGlv
bnMvaW1tdW5vbG9neS9wcmV2ZW50aW9uICZhbXA7IGNvbnRyb2w8L2tleXdvcmQ+PGtleXdvcmQ+
SHVtYW5zPC9rZXl3b3JkPjxrZXl3b3JkPk1pY2U8L2tleXdvcmQ+PGtleXdvcmQ+TmlwYWggVmly
dXMvKmltbXVub2xvZ3k8L2tleXdvcmQ+PGtleXdvcmQ+VmlyYWwgRnVzaW9uIFByb3RlaW5zLypp
bW11bm9sb2d5PC9rZXl3b3JkPjxrZXl3b3JkPlZpcnVzIEludGVybmFsaXphdGlvbjwva2V5d29y
ZD48L2tleXdvcmRzPjxkYXRlcz48eWVhcj4yMDIxPC95ZWFyPjxwdWItZGF0ZXM+PGRhdGU+TWF5
PC9kYXRlPjwvcHViLWRhdGVzPjwvZGF0ZXM+PGlzYm4+MTU0NS05OTg1IChFbGVjdHJvbmljKSYj
eEQ7MTU0NS05OTg1IChMaW5raW5nKTwvaXNibj48YWNjZXNzaW9uLW51bT4zMzkyNzM4NzwvYWNj
ZXNzaW9uLW51bT48dXJscz48cmVsYXRlZC11cmxzPjx1cmw+aHR0cHM6Ly93d3cubmNiaS5ubG0u
bmloLmdvdi9wdWJtZWQvMzM5MjczODc8L3VybD48L3JlbGF0ZWQtdXJscz48L3VybHM+PGVsZWN0
cm9uaWMtcmVzb3VyY2UtbnVtPjEwLjEwMzgvczQxNTk0LTAyMS0wMDU4NC04PC9lbGVjdHJvbmlj
LXJlc291cmNlLW51bT48L3JlY29yZD48L0NpdGU+PENpdGU+PEF1dGhvcj5HYW88L0F1dGhvcj48
WWVhcj4yMDIyPC9ZZWFyPjxSZWNOdW0+MTYxNzwvUmVjTnVtPjxyZWNvcmQ+PHJlYy1udW1iZXI+
MTYxNzwvcmVjLW51bWJlcj48Zm9yZWlnbi1rZXlzPjxrZXkgYXBwPSJFTiIgZGItaWQ9IjV2d2Q1
dHcwYzV4ejV2ZXJmZW54cDBwdnBlMndyMnY5ZHJ0dyIgdGltZXN0YW1wPSIxNjc5MDA0MjI2IiBn
dWlkPSI0NDk4YTcyYS03NGE2LTRhZmItOTYzYi04MWVmYjJjNTQyYzIiPjE2MTc8L2tleT48L2Zv
cmVpZ24ta2V5cz48cmVmLXR5cGUgbmFtZT0iSm91cm5hbCBBcnRpY2xlIj4xNzwvcmVmLXR5cGU+
PGNvbnRyaWJ1dG9ycz48YXV0aG9ycz48YXV0aG9yPkdhbywgWi48L2F1dGhvcj48YXV0aG9yPkxp
LCBULjwvYXV0aG9yPjxhdXRob3I+SGFuLCBKLjwvYXV0aG9yPjxhdXRob3I+RmVuZywgUy48L2F1
dGhvcj48YXV0aG9yPkxpLCBMLjwvYXV0aG9yPjxhdXRob3I+SmlhbmcsIFkuPC9hdXRob3I+PGF1
dGhvcj5YdSwgWi48L2F1dGhvcj48YXV0aG9yPkhhbywgUC48L2F1dGhvcj48YXV0aG9yPkNoZW4s
IEouPC9hdXRob3I+PGF1dGhvcj5IYW8sIEouPC9hdXRob3I+PGF1dGhvcj5YdSwgUC48L2F1dGhv
cj48YXV0aG9yPlRpYW4sIE0uPC9hdXRob3I+PGF1dGhvcj5KaW4sIE4uPC9hdXRob3I+PGF1dGhv
cj5IdWFuZywgVy48L2F1dGhvcj48YXV0aG9yPkxpLCBDLjwvYXV0aG9yPjwvYXV0aG9ycz48L2Nv
bnRyaWJ1dG9ycz48YXV0aC1hZGRyZXNzPlJlc2VhcmNoIFVuaXQgb2YgS2V5IFRlY2hub2xvZ2ll
cyBmb3IgUHJldmVudGlvbiBhbmQgQ29udHJvbCBvZiBWaXJ1cyBab29ub3NlcywgQ2hpbmVzZSBB
Y2FkZW15IG9mIE1lZGljYWwgU2NpZW5jZXMsIENoYW5nY2h1biBJbnN0aXR1dGUgb2YgVmV0ZXJp
bmFyeSBNZWRpY2luZSwgQ2hpbmVzZSBBY2FkZW15IG9mIEFncmljdWx0dXJhbCBTY2llbmNlcywg
Q2hhbmdjaHVuLCBDaGluYS4mI3hEO0RpdmlzaW9uIG9mIEhJVi9BSURTIGFuZCBTZXgtdHJhbnNt
aXR0ZWQgVmlydXMgVmFjY2luZXMsIEluc3RpdHV0ZSBmb3IgQmlvbG9naWNhbCBQcm9kdWN0IENv
bnRyb2wsIE5hdGlvbmFsIEluc3RpdHV0ZXMgZm9yIEZvb2QgYW5kIERydWcgQ29udHJvbCAoTklG
REMpIGFuZCBXSE8gQ29sbGFib3JhdGluZyBDZW50ZXIgZm9yIFN0YW5kYXJkaXphdGlvbiBhbmQg
RXZhbHVhdGlvbiBvZiBCaW9sb2dpY2FscywgQmVpamluZywgQ2hpbmEuPC9hdXRoLWFkZHJlc3M+
PHRpdGxlcz48dGl0bGU+QXNzZXNzbWVudCBvZiB0aGUgaW1tdW5vZ2VuaWNpdHkgYW5kIHByb3Rl
Y3Rpb24gb2YgYSBOaXBhaCB2aXJ1cyBzb2x1YmxlIEcgdmFjY2luZSBjYW5kaWRhdGUgaW4gbWlj
ZSBhbmQgcGlnczwvdGl0bGU+PHNlY29uZGFyeS10aXRsZT5Gcm9udCBNaWNyb2Jpb2w8L3NlY29u
ZGFyeS10aXRsZT48L3RpdGxlcz48cGVyaW9kaWNhbD48ZnVsbC10aXRsZT5Gcm9udCBNaWNyb2Jp
b2w8L2Z1bGwtdGl0bGU+PC9wZXJpb2RpY2FsPjxwYWdlcz4xMDMxNTIzPC9wYWdlcz48dm9sdW1l
PjEzPC92b2x1bWU+PGVkaXRpb24+MjAyMi8xMC8yNTwvZWRpdGlvbj48a2V5d29yZHM+PGtleXdv
cmQ+RyBnbGNveXByb3RlaW48L2tleXdvcmQ+PGtleXdvcmQ+TmlwYWggdmFjY2luZTwva2V5d29y
ZD48a2V5d29yZD5hZGp1dmFudCB2YWNjaW5lPC9rZXl3b3JkPjxrZXl3b3JkPmxpdmVzdG9jazwv
a2V5d29yZD48a2V5d29yZD5wcm90ZWluIHZhY2NpbmU8L2tleXdvcmQ+PGtleXdvcmQ+em9vbm9z
aXM8L2tleXdvcmQ+PGtleXdvcmQ+Y29tbWVyY2lhbCBvciBmaW5hbmNpYWwgcmVsYXRpb25zaGlw
cyB0aGF0IGNvdWxkIGJlIGNvbnN0cnVlZCBhcyBhIHBvdGVudGlhbDwva2V5d29yZD48a2V5d29y
ZD5jb25mbGljdCBvZiBpbnRlcmVzdC48L2tleXdvcmQ+PC9rZXl3b3Jkcz48ZGF0ZXM+PHllYXI+
MjAyMjwveWVhcj48L2RhdGVzPjxpc2JuPjE2NjQtMzAyWCAoUHJpbnQpJiN4RDsxNjY0LTMwMlgg
KEVsZWN0cm9uaWMpJiN4RDsxNjY0LTMwMlggKExpbmtpbmcpPC9pc2JuPjxhY2Nlc3Npb24tbnVt
PjM2Mjc0Njk2PC9hY2Nlc3Npb24tbnVtPjx1cmxzPjxyZWxhdGVkLXVybHM+PHVybD5odHRwczov
L3d3dy5uY2JpLm5sbS5uaWguZ292L3B1Ym1lZC8zNjI3NDY5NjwvdXJsPjwvcmVsYXRlZC11cmxz
PjwvdXJscz48Y3VzdG9tMj5QTUM5NTgzMTM0PC9jdXN0b20yPjxlbGVjdHJvbmljLXJlc291cmNl
LW51bT4xMC4zMzg5L2ZtaWNiLjIwMjIuMTAzMTUyMzwvZWxlY3Ryb25pYy1yZXNvdXJjZS1udW0+
PC9yZWNvcmQ+PC9DaXRlPjxDaXRlPjxBdXRob3I+Wmh1PC9BdXRob3I+PFllYXI+MjAwNjwvWWVh
cj48UmVjTnVtPjE2MTg8L1JlY051bT48cmVjb3JkPjxyZWMtbnVtYmVyPjE2MTg8L3JlYy1udW1i
ZXI+PGZvcmVpZ24ta2V5cz48a2V5IGFwcD0iRU4iIGRiLWlkPSI1dndkNXR3MGM1eHo1dmVyZmVu
eHAwcHZwZTJ3cjJ2OWRydHciIHRpbWVzdGFtcD0iMTY3OTAwNDUxMyIgZ3VpZD0iMTcxNzRkOTQt
NmQ5Zi00ODU2LTliMTMtM2I1ODNhNTBkNmUyIj4xNjE4PC9rZXk+PC9mb3JlaWduLWtleXM+PHJl
Zi10eXBlIG5hbWU9IkpvdXJuYWwgQXJ0aWNsZSI+MTc8L3JlZi10eXBlPjxjb250cmlidXRvcnM+
PGF1dGhvcnM+PGF1dGhvcj5aaHUsIFouPC9hdXRob3I+PGF1dGhvcj5EaW1pdHJvdiwgQS4gUy48
L2F1dGhvcj48YXV0aG9yPkJvc3NhcnQsIEsuIE4uPC9hdXRob3I+PGF1dGhvcj5DcmFtZXJpLCBH
LjwvYXV0aG9yPjxhdXRob3I+QmlzaG9wLCBLLiBBLjwvYXV0aG9yPjxhdXRob3I+Q2hvdWRocnks
IFYuPC9hdXRob3I+PGF1dGhvcj5NdW5nYWxsLCBCLiBBLjwvYXV0aG9yPjxhdXRob3I+RmVuZywg
WS4gUi48L2F1dGhvcj48YXV0aG9yPkNob3VkaGFyeSwgQS48L2F1dGhvcj48YXV0aG9yPlpoYW5n
LCBNLiBZLjwvYXV0aG9yPjxhdXRob3I+RmVuZywgWS48L2F1dGhvcj48YXV0aG9yPldhbmcsIEwu
IEYuPC9hdXRob3I+PGF1dGhvcj5YaWFvLCBYLjwvYXV0aG9yPjxhdXRob3I+RWF0b24sIEIuIFQu
PC9hdXRob3I+PGF1dGhvcj5Ccm9kZXIsIEMuIEMuPC9hdXRob3I+PGF1dGhvcj5EaW1pdHJvdiwg
RC4gUy48L2F1dGhvcj48L2F1dGhvcnM+PC9jb250cmlidXRvcnM+PGF1dGgtYWRkcmVzcz5DQ1JO
UCwgQ0NSLCBOQ0ktRnJlZGVyaWNrLCBOSUgsIEZyZWRlcmljaywgTUQgMjE3MDIsIFVTQS48L2F1
dGgtYWRkcmVzcz48dGl0bGVzPjx0aXRsZT5Qb3RlbnQgbmV1dHJhbGl6YXRpb24gb2YgSGVuZHJh
IGFuZCBOaXBhaCB2aXJ1c2VzIGJ5IGh1bWFuIG1vbm9jbG9uYWwgYW50aWJvZGllczwvdGl0bGU+
PHNlY29uZGFyeS10aXRsZT5KIFZpcm9sPC9zZWNvbmRhcnktdGl0bGU+PC90aXRsZXM+PHBlcmlv
ZGljYWw+PGZ1bGwtdGl0bGU+SiBWaXJvbDwvZnVsbC10aXRsZT48L3BlcmlvZGljYWw+PHBhZ2Vz
Pjg5MS05PC9wYWdlcz48dm9sdW1lPjgwPC92b2x1bWU+PG51bWJlcj4yPC9udW1iZXI+PGVkaXRp
b24+MjAwNS8xMi8yODwvZWRpdGlvbj48a2V5d29yZHM+PGtleXdvcmQ+QW50aWJvZGllcywgTW9u
b2Nsb25hbC9iaW9zeW50aGVzaXMvKmltbXVub2xvZ3k8L2tleXdvcmQ+PGtleXdvcmQ+QW50aWJv
ZGllcywgVmlyYWwvYmlvc3ludGhlc2lzLyppbW11bm9sb2d5PC9rZXl3b3JkPjxrZXl3b3JkPkFu
dGlib2R5IFNwZWNpZmljaXR5PC9rZXl3b3JkPjxrZXl3b3JkPkNyb3NzIFJlYWN0aW9uczwva2V5
d29yZD48a2V5d29yZD5Eb3NlLVJlc3BvbnNlIFJlbGF0aW9uc2hpcCwgSW1tdW5vbG9naWM8L2tl
eXdvcmQ+PGtleXdvcmQ+RXBpdG9wZXMvaW1tdW5vbG9neTwva2V5d29yZD48a2V5d29yZD5HbHlj
b3Byb3RlaW5zL2ltbXVub2xvZ3k8L2tleXdvcmQ+PGtleXdvcmQ+SGVuZHJhIFZpcnVzL2NoZW1p
c3RyeS8qaW1tdW5vbG9neTwva2V5d29yZD48a2V5d29yZD5IdW1hbnM8L2tleXdvcmQ+PGtleXdv
cmQ+SW1tdW5vZ2xvYnVsaW4gRmFiIEZyYWdtZW50cy9pbW11bm9sb2d5PC9rZXl3b3JkPjxrZXl3
b3JkPkltbXVub2dsb2J1bGluIEcvaW1tdW5vbG9neTwva2V5d29yZD48a2V5d29yZD5OZXV0cmFs
aXphdGlvbiBUZXN0czwva2V5d29yZD48a2V5d29yZD5OaXBhaCBWaXJ1cy8qaW1tdW5vbG9neTwv
a2V5d29yZD48a2V5d29yZD5QZXB0aWRlIExpYnJhcnk8L2tleXdvcmQ+PGtleXdvcmQ+U29sdWJp
bGl0eTwva2V5d29yZD48a2V5d29yZD5WaXJhbCBFbnZlbG9wZSBQcm90ZWlucy9pbW11bm9sb2d5
PC9rZXl3b3JkPjwva2V5d29yZHM+PGRhdGVzPjx5ZWFyPjIwMDY8L3llYXI+PHB1Yi1kYXRlcz48
ZGF0ZT5KYW48L2RhdGU+PC9wdWItZGF0ZXM+PC9kYXRlcz48aXNibj4wMDIyLTUzOFggKFByaW50
KSYjeEQ7MTA5OC01NTE0IChFbGVjdHJvbmljKSYjeEQ7MDAyMi01MzhYIChMaW5raW5nKTwvaXNi
bj48YWNjZXNzaW9uLW51bT4xNjM3ODk5MTwvYWNjZXNzaW9uLW51bT48dXJscz48cmVsYXRlZC11
cmxzPjx1cmw+aHR0cHM6Ly93d3cubmNiaS5ubG0ubmloLmdvdi9wdWJtZWQvMTYzNzg5OTE8L3Vy
bD48L3JlbGF0ZWQtdXJscz48L3VybHM+PGN1c3RvbTI+UE1DMTM0Njg3MzwvY3VzdG9tMj48ZWxl
Y3Ryb25pYy1yZXNvdXJjZS1udW0+MTAuMTEyOC9KVkkuODAuMi44OTEtODk5LjIwMDY8L2VsZWN0
cm9uaWMtcmVzb3VyY2UtbnVtPjwvcmVjb3JkPjwvQ2l0ZT48Q2l0ZT48QXV0aG9yPlpodTwvQXV0
aG9yPjxZZWFyPjIwMDY8L1llYXI+PFJlY051bT4xNjE4PC9SZWNOdW0+PHJlY29yZD48cmVjLW51
bWJlcj4xNjE4PC9yZWMtbnVtYmVyPjxmb3JlaWduLWtleXM+PGtleSBhcHA9IkVOIiBkYi1pZD0i
NXZ3ZDV0dzBjNXh6NXZlcmZlbnhwMHB2cGUyd3IydjlkcnR3IiB0aW1lc3RhbXA9IjE2NzkwMDQ1
MTMiIGd1aWQ9IjE3MTc0ZDk0LTZkOWYtNDg1Ni05YjEzLTNiNTgzYTUwZDZlMiI+MTYxODwva2V5
PjwvZm9yZWlnbi1rZXlzPjxyZWYtdHlwZSBuYW1lPSJKb3VybmFsIEFydGljbGUiPjE3PC9yZWYt
dHlwZT48Y29udHJpYnV0b3JzPjxhdXRob3JzPjxhdXRob3I+Wmh1LCBaLjwvYXV0aG9yPjxhdXRo
b3I+RGltaXRyb3YsIEEuIFMuPC9hdXRob3I+PGF1dGhvcj5Cb3NzYXJ0LCBLLiBOLjwvYXV0aG9y
PjxhdXRob3I+Q3JhbWVyaSwgRy48L2F1dGhvcj48YXV0aG9yPkJpc2hvcCwgSy4gQS48L2F1dGhv
cj48YXV0aG9yPkNob3VkaHJ5LCBWLjwvYXV0aG9yPjxhdXRob3I+TXVuZ2FsbCwgQi4gQS48L2F1
dGhvcj48YXV0aG9yPkZlbmcsIFkuIFIuPC9hdXRob3I+PGF1dGhvcj5DaG91ZGhhcnksIEEuPC9h
dXRob3I+PGF1dGhvcj5aaGFuZywgTS4gWS48L2F1dGhvcj48YXV0aG9yPkZlbmcsIFkuPC9hdXRo
b3I+PGF1dGhvcj5XYW5nLCBMLiBGLjwvYXV0aG9yPjxhdXRob3I+WGlhbywgWC48L2F1dGhvcj48
YXV0aG9yPkVhdG9uLCBCLiBULjwvYXV0aG9yPjxhdXRob3I+QnJvZGVyLCBDLiBDLjwvYXV0aG9y
PjxhdXRob3I+RGltaXRyb3YsIEQuIFMuPC9hdXRob3I+PC9hdXRob3JzPjwvY29udHJpYnV0b3Jz
PjxhdXRoLWFkZHJlc3M+Q0NSTlAsIENDUiwgTkNJLUZyZWRlcmljaywgTklILCBGcmVkZXJpY2ss
IE1EIDIxNzAyLCBVU0EuPC9hdXRoLWFkZHJlc3M+PHRpdGxlcz48dGl0bGU+UG90ZW50IG5ldXRy
YWxpemF0aW9uIG9mIEhlbmRyYSBhbmQgTmlwYWggdmlydXNlcyBieSBodW1hbiBtb25vY2xvbmFs
IGFudGlib2RpZXM8L3RpdGxlPjxzZWNvbmRhcnktdGl0bGU+SiBWaXJvbDwvc2Vjb25kYXJ5LXRp
dGxlPjwvdGl0bGVzPjxwZXJpb2RpY2FsPjxmdWxsLXRpdGxlPkogVmlyb2w8L2Z1bGwtdGl0bGU+
PC9wZXJpb2RpY2FsPjxwYWdlcz44OTEtOTwvcGFnZXM+PHZvbHVtZT44MDwvdm9sdW1lPjxudW1i
ZXI+MjwvbnVtYmVyPjxlZGl0aW9uPjIwMDUvMTIvMjg8L2VkaXRpb24+PGtleXdvcmRzPjxrZXl3
b3JkPkFudGlib2RpZXMsIE1vbm9jbG9uYWwvYmlvc3ludGhlc2lzLyppbW11bm9sb2d5PC9rZXl3
b3JkPjxrZXl3b3JkPkFudGlib2RpZXMsIFZpcmFsL2Jpb3N5bnRoZXNpcy8qaW1tdW5vbG9neTwv
a2V5d29yZD48a2V5d29yZD5BbnRpYm9keSBTcGVjaWZpY2l0eTwva2V5d29yZD48a2V5d29yZD5D
cm9zcyBSZWFjdGlvbnM8L2tleXdvcmQ+PGtleXdvcmQ+RG9zZS1SZXNwb25zZSBSZWxhdGlvbnNo
aXAsIEltbXVub2xvZ2ljPC9rZXl3b3JkPjxrZXl3b3JkPkVwaXRvcGVzL2ltbXVub2xvZ3k8L2tl
eXdvcmQ+PGtleXdvcmQ+R2x5Y29wcm90ZWlucy9pbW11bm9sb2d5PC9rZXl3b3JkPjxrZXl3b3Jk
PkhlbmRyYSBWaXJ1cy9jaGVtaXN0cnkvKmltbXVub2xvZ3k8L2tleXdvcmQ+PGtleXdvcmQ+SHVt
YW5zPC9rZXl3b3JkPjxrZXl3b3JkPkltbXVub2dsb2J1bGluIEZhYiBGcmFnbWVudHMvaW1tdW5v
bG9neTwva2V5d29yZD48a2V5d29yZD5JbW11bm9nbG9idWxpbiBHL2ltbXVub2xvZ3k8L2tleXdv
cmQ+PGtleXdvcmQ+TmV1dHJhbGl6YXRpb24gVGVzdHM8L2tleXdvcmQ+PGtleXdvcmQ+TmlwYWgg
VmlydXMvKmltbXVub2xvZ3k8L2tleXdvcmQ+PGtleXdvcmQ+UGVwdGlkZSBMaWJyYXJ5PC9rZXl3
b3JkPjxrZXl3b3JkPlNvbHViaWxpdHk8L2tleXdvcmQ+PGtleXdvcmQ+VmlyYWwgRW52ZWxvcGUg
UHJvdGVpbnMvaW1tdW5vbG9neTwva2V5d29yZD48L2tleXdvcmRzPjxkYXRlcz48eWVhcj4yMDA2
PC95ZWFyPjxwdWItZGF0ZXM+PGRhdGU+SmFuPC9kYXRlPjwvcHViLWRhdGVzPjwvZGF0ZXM+PGlz
Ym4+MDAyMi01MzhYIChQcmludCkmI3hEOzEwOTgtNTUxNCAoRWxlY3Ryb25pYykmI3hEOzAwMjIt
NTM4WCAoTGlua2luZyk8L2lzYm4+PGFjY2Vzc2lvbi1udW0+MTYzNzg5OTE8L2FjY2Vzc2lvbi1u
dW0+PHVybHM+PHJlbGF0ZWQtdXJscz48dXJsPmh0dHBzOi8vd3d3Lm5jYmkubmxtLm5paC5nb3Yv
cHVibWVkLzE2Mzc4OTkxPC91cmw+PC9yZWxhdGVkLXVybHM+PC91cmxzPjxjdXN0b20yPlBNQzEz
NDY4NzM8L2N1c3RvbTI+PGVsZWN0cm9uaWMtcmVzb3VyY2UtbnVtPjEwLjExMjgvSlZJLjgwLjIu
ODkxLTg5OS4yMDA2PC9lbGVjdHJvbmljLXJlc291cmNlLW51bT48L3JlY29yZD48L0NpdGU+PC9F
bmROb3RlPn==
</w:fldData>
              </w:fldChar>
            </w:r>
            <w:r>
              <w:rPr>
                <w:color w:val="222222"/>
              </w:rPr>
              <w:instrText xml:space="preserve"> ADDIN EN.CITE.DATA </w:instrText>
            </w:r>
            <w:r>
              <w:rPr>
                <w:color w:val="222222"/>
              </w:rPr>
            </w:r>
            <w:r>
              <w:rPr>
                <w:color w:val="222222"/>
              </w:rPr>
              <w:fldChar w:fldCharType="end"/>
            </w:r>
            <w:r w:rsidRPr="00F6531E">
              <w:rPr>
                <w:color w:val="222222"/>
              </w:rPr>
            </w:r>
            <w:r w:rsidRPr="00F6531E">
              <w:rPr>
                <w:color w:val="222222"/>
              </w:rPr>
              <w:fldChar w:fldCharType="separate"/>
            </w:r>
            <w:r>
              <w:rPr>
                <w:noProof/>
                <w:color w:val="222222"/>
              </w:rPr>
              <w:t>(42, 63-72)</w:t>
            </w:r>
            <w:r w:rsidRPr="00F6531E">
              <w:rPr>
                <w:color w:val="222222"/>
              </w:rPr>
              <w:fldChar w:fldCharType="end"/>
            </w:r>
          </w:p>
          <w:p w14:paraId="2B9131BD" w14:textId="2092BC94" w:rsidR="00220CFE" w:rsidRDefault="00220CFE" w:rsidP="00842C7D">
            <w:pPr>
              <w:jc w:val="center"/>
            </w:pPr>
            <w:r w:rsidRPr="00F6531E">
              <w:rPr>
                <w:color w:val="222222"/>
              </w:rPr>
              <w:fldChar w:fldCharType="begin">
                <w:fldData xml:space="preserve">PEVuZE5vdGU+PENpdGU+PEF1dGhvcj5Mb25nZXQ8L0F1dGhvcj48WWVhcj4yMDIwPC9ZZWFyPjxS
ZWNOdW0+MTA1NDwvUmVjTnVtPjxEaXNwbGF5VGV4dD4oNzMtNzkpPC9EaXNwbGF5VGV4dD48cmVj
b3JkPjxyZWMtbnVtYmVyPjEwNTQ8L3JlYy1udW1iZXI+PGZvcmVpZ24ta2V5cz48a2V5IGFwcD0i
RU4iIGRiLWlkPSI1dndkNXR3MGM1eHo1dmVyZmVueHAwcHZwZTJ3cjJ2OWRydHciIHRpbWVzdGFt
cD0iMTY2OTM4NTQ5MiIgZ3VpZD0iZWMzMGM4MGItY2E0Mi00ZmIyLWFmMDYtZDBhNTcwNjU1ODVm
Ij4xMDU0PC9rZXk+PC9mb3JlaWduLWtleXM+PHJlZi10eXBlIG5hbWU9IkpvdXJuYWwgQXJ0aWNs
ZSI+MTc8L3JlZi10eXBlPjxjb250cmlidXRvcnM+PGF1dGhvcnM+PGF1dGhvcj5Mb25nZXQsIFMu
PC9hdXRob3I+PGF1dGhvcj5NZWxsb3JzLCBKLjwvYXV0aG9yPjxhdXRob3I+Q2Fycm9sbCwgTS4g
Vy48L2F1dGhvcj48YXV0aG9yPlRpcHRvbiwgVC48L2F1dGhvcj48L2F1dGhvcnM+PC9jb250cmli
dXRvcnM+PGF1dGgtYWRkcmVzcz5QdWJsaWMgSGVhbHRoIEVuZ2xhbmQsIE5hdGlvbmFsIEluZmVj
dGlvbiBTZXJ2aWNlLCBTYWxpc2J1cnksIFVuaXRlZCBLaW5nZG9tLiYjeEQ7TnVmZmllbGQgRGVw
YXJ0bWVudCBvZiBNZWRpY2luZSwgVW5pdmVyc2l0eSBvZiBPeGZvcmQsIE94Zm9yZCwgVW5pdGVk
IEtpbmdkb20uPC9hdXRoLWFkZHJlc3M+PHRpdGxlcz48dGl0bGU+RWJvbGF2aXJ1czogQ29tcGFy
aXNvbiBvZiBTdXJ2aXZvciBJbW11bm9sb2d5IGFuZCBBbmltYWwgTW9kZWxzIGluIHRoZSBTZWFy
Y2ggZm9yIGEgQ29ycmVsYXRlIG9mIFByb3RlY3Rpb248L3RpdGxlPjxzZWNvbmRhcnktdGl0bGU+
RnJvbnQgSW1tdW5vbDwvc2Vjb25kYXJ5LXRpdGxlPjwvdGl0bGVzPjxwZXJpb2RpY2FsPjxmdWxs
LXRpdGxlPkZyb250IEltbXVub2w8L2Z1bGwtdGl0bGU+PC9wZXJpb2RpY2FsPjxwYWdlcz41OTk1
Njg8L3BhZ2VzPjx2b2x1bWU+MTE8L3ZvbHVtZT48ZWRpdGlvbj4yMDIxLzAzLzA5PC9lZGl0aW9u
PjxrZXl3b3Jkcz48a2V5d29yZD5BbmltYWxzPC9rZXl3b3JkPjxrZXl3b3JkPkRlbW9jcmF0aWMg
UmVwdWJsaWMgb2YgdGhlIENvbmdvL2VwaWRlbWlvbG9neTwva2V5d29yZD48a2V5d29yZD5EaXNl
YXNlIE1vZGVscywgQW5pbWFsPC9rZXl3b3JkPjxrZXl3b3JkPkVib2xhIFZhY2NpbmVzLyppbW11
bm9sb2d5L3RoZXJhcGV1dGljIHVzZTwva2V5d29yZD48a2V5d29yZD5FYm9sYXZpcnVzLyppbW11
bm9sb2d5PC9rZXl3b3JkPjxrZXl3b3JkPkVwaWRlbWljczwva2V5d29yZD48a2V5d29yZD5IZW1v
cnJoYWdpYyBGZXZlciwgRWJvbGEvZXBpZGVtaW9sb2d5L2hpc3RvcnkvKmltbXVub2xvZ3kvcHJl
dmVudGlvbiAmYW1wOyBjb250cm9sPC9rZXl3b3JkPjxrZXl3b3JkPkhpc3RvcnksIDIwdGggQ2Vu
dHVyeTwva2V5d29yZD48a2V5d29yZD5IaXN0b3J5LCAyMXN0IENlbnR1cnk8L2tleXdvcmQ+PGtl
eXdvcmQ+SHVtYW5zPC9rZXl3b3JkPjxrZXl3b3JkPipTdXJ2aXZvcnM8L2tleXdvcmQ+PGtleXdv
cmQ+RWJvbGF2aXJ1czwva2V5d29yZD48a2V5d29yZD5hbmltYWwgbW9kZWxzPC9rZXl3b3JkPjxr
ZXl3b3JkPmNvcnJlbGF0ZSBvZiBwcm90ZWN0aW9uPC9rZXl3b3JkPjxrZXl3b3JkPnN1cnZpdm9y
czwva2V5d29yZD48a2V5d29yZD52YWNjaW5lPC9rZXl3b3JkPjxrZXl3b3JkPmNvbW1lcmNpYWwg
b3IgZmluYW5jaWFsIHJlbGF0aW9uc2hpcHMgdGhhdCBjb3VsZCBiZSBjb25zdHJ1ZWQgYXMgYSBw
b3RlbnRpYWw8L2tleXdvcmQ+PGtleXdvcmQ+Y29uZmxpY3Qgb2YgaW50ZXJlc3QuPC9rZXl3b3Jk
Pjwva2V5d29yZHM+PGRhdGVzPjx5ZWFyPjIwMjA8L3llYXI+PC9kYXRlcz48aXNibj4xNjY0LTMy
MjQgKEVsZWN0cm9uaWMpJiN4RDsxNjY0LTMyMjQgKExpbmtpbmcpPC9pc2JuPjxhY2Nlc3Npb24t
bnVtPjMzNjc5NjkwPC9hY2Nlc3Npb24tbnVtPjx1cmxzPjxyZWxhdGVkLXVybHM+PHVybD5odHRw
czovL3d3dy5uY2JpLm5sbS5uaWguZ292L3B1Ym1lZC8zMzY3OTY5MDwvdXJsPjwvcmVsYXRlZC11
cmxzPjwvdXJscz48Y3VzdG9tMj5QTUM3OTM1NTEyPC9jdXN0b20yPjxlbGVjdHJvbmljLXJlc291
cmNlLW51bT4xMC4zMzg5L2ZpbW11LjIwMjAuNTk5NTY4PC9lbGVjdHJvbmljLXJlc291cmNlLW51
bT48L3JlY29yZD48L0NpdGU+PENpdGU+PEF1dGhvcj5NYXJ6aTwvQXV0aG9yPjxZZWFyPjIwMTM8
L1llYXI+PFJlY051bT4xMDU1PC9SZWNOdW0+PHJlY29yZD48cmVjLW51bWJlcj4xMDU1PC9yZWMt
bnVtYmVyPjxmb3JlaWduLWtleXM+PGtleSBhcHA9IkVOIiBkYi1pZD0iNXZ3ZDV0dzBjNXh6NXZl
cmZlbnhwMHB2cGUyd3IydjlkcnR3IiB0aW1lc3RhbXA9IjE2NjkzODU3NTMiIGd1aWQ9IjkyZThk
ZGRmLTQ3MjQtNDljNi04YmZhLTJkYzI4YzhlOGExNiI+MTA1NTwva2V5PjwvZm9yZWlnbi1rZXlz
PjxyZWYtdHlwZSBuYW1lPSJKb3VybmFsIEFydGljbGUiPjE3PC9yZWYtdHlwZT48Y29udHJpYnV0
b3JzPjxhdXRob3JzPjxhdXRob3I+TWFyemksIEEuPC9hdXRob3I+PGF1dGhvcj5FbmdlbG1hbm4s
IEYuPC9hdXRob3I+PGF1dGhvcj5GZWxkbWFubiwgRi48L2F1dGhvcj48YXV0aG9yPkhhYmVydGh1
ciwgSy48L2F1dGhvcj48YXV0aG9yPlNodXBlcnQsIFcuIEwuPC9hdXRob3I+PGF1dGhvcj5Ccmlu
aW5nLCBELjwvYXV0aG9yPjxhdXRob3I+U2NvdHQsIEQuIFAuPC9hdXRob3I+PGF1dGhvcj5HZWlz
YmVydCwgVC4gVy48L2F1dGhvcj48YXV0aG9yPkthd2Fva2EsIFkuPC9hdXRob3I+PGF1dGhvcj5L
YXR6ZSwgTS4gRy48L2F1dGhvcj48YXV0aG9yPkZlbGRtYW5uLCBILjwvYXV0aG9yPjxhdXRob3I+
TWVzc2FvdWRpLCBJLjwvYXV0aG9yPjwvYXV0aG9ycz48L2NvbnRyaWJ1dG9ycz48YXV0aC1hZGRy
ZXNzPkxhYm9yYXRvcnkgb2YgVmlyb2xvZ3ksIFJvY2t5IE1vdW50YWluIExhYm9yYXRvcmllcywg
RGl2aXNpb24gb2YgSW50cmFtdXJhbCBSZXNlYXJjaCwgTmF0aW9uYWwgSW5zdGl0dXRlIG9mIEFs
bGVyZ3kgYW5kIEluZmVjdGlvdXMgRGlzZWFzZXMsIE5hdGlvbmFsIEluc3RpdHV0ZXMgb2YgSGVh
bHRoLCBIYW1pbHRvbiwgTVQgNTk4NDAsIFVTQS48L2F1dGgtYWRkcmVzcz48dGl0bGVzPjx0aXRs
ZT5BbnRpYm9kaWVzIGFyZSBuZWNlc3NhcnkgZm9yIHJWU1YvWkVCT1YtR1AtbWVkaWF0ZWQgcHJv
dGVjdGlvbiBhZ2FpbnN0IGxldGhhbCBFYm9sYSB2aXJ1cyBjaGFsbGVuZ2UgaW4gbm9uaHVtYW4g
cHJpbWF0ZXM8L3RpdGxlPjxzZWNvbmRhcnktdGl0bGU+UHJvYyBOYXRsIEFjYWQgU2NpIFUgUyBB
PC9zZWNvbmRhcnktdGl0bGU+PC90aXRsZXM+PHBlcmlvZGljYWw+PGZ1bGwtdGl0bGU+UHJvYyBO
YXRsIEFjYWQgU2NpIFUgUyBBPC9mdWxsLXRpdGxlPjwvcGVyaW9kaWNhbD48cGFnZXM+MTg5My04
PC9wYWdlcz48dm9sdW1lPjExMDwvdm9sdW1lPjxudW1iZXI+NTwvbnVtYmVyPjxlZGl0aW9uPjIw
MTMvMDEvMTY8L2VkaXRpb24+PGtleXdvcmRzPjxrZXl3b3JkPkFuaW1hbHM8L2tleXdvcmQ+PGtl
eXdvcmQ+QW50aWJvZGllcywgVmlyYWwvYmxvb2QvKmltbXVub2xvZ3k8L2tleXdvcmQ+PGtleXdv
cmQ+Q3l0b2tpbmVzL2Jsb29kL2ltbXVub2xvZ3k8L2tleXdvcmQ+PGtleXdvcmQ+RWJvbGEgVmFj
Y2luZXMvYWRtaW5pc3RyYXRpb24gJmFtcDsgZG9zYWdlLyppbW11bm9sb2d5PC9rZXl3b3JkPjxr
ZXl3b3JkPkVib2xhdmlydXMvZ2VuZXRpY3MvKmltbXVub2xvZ3k8L2tleXdvcmQ+PGtleXdvcmQ+
RW56eW1lLUxpbmtlZCBJbW11bm9zb3JiZW50IEFzc2F5PC9rZXl3b3JkPjxrZXl3b3JkPkhlbW9y
cmhhZ2ljIEZldmVyLCBFYm9sYS9ibG9vZC8qaW1tdW5vbG9neS9wcmV2ZW50aW9uICZhbXA7IGNv
bnRyb2w8L2tleXdvcmQ+PGtleXdvcmQ+SHVtYW5zPC9rZXl3b3JkPjxrZXl3b3JkPkltbXVub2ds
b2J1bGluIEcvYmxvb2QvaW1tdW5vbG9neTwva2V5d29yZD48a2V5d29yZD5MaXZlci9pbW11bm9s
b2d5L3BhcmFzaXRvbG9neS9wYXRob2xvZ3k8L2tleXdvcmQ+PGtleXdvcmQ+THltcGhvY3l0ZXMv
aW1tdW5vbG9neTwva2V5d29yZD48a2V5d29yZD5NYWNhY2EgZmFzY2ljdWxhcmlzPC9rZXl3b3Jk
PjxrZXl3b3JkPk1hbGU8L2tleXdvcmQ+PGtleXdvcmQ+TWFyYnVyZ3ZpcnVzL2dlbmV0aWNzL2lt
bXVub2xvZ3k8L2tleXdvcmQ+PGtleXdvcmQ+TWVtYnJhbmUgR2x5Y29wcm90ZWlucy9nZW5ldGlj
cy8qaW1tdW5vbG9neTwva2V5d29yZD48a2V5d29yZD5SZWNvbWJpbmFudCBGdXNpb24gUHJvdGVp
bnMvYWRtaW5pc3RyYXRpb24gJmFtcDsgZG9zYWdlL2dlbmV0aWNzL2ltbXVub2xvZ3k8L2tleXdv
cmQ+PGtleXdvcmQ+UmV2ZXJzZSBUcmFuc2NyaXB0YXNlIFBvbHltZXJhc2UgQ2hhaW4gUmVhY3Rp
b248L2tleXdvcmQ+PGtleXdvcmQ+U3BsZWVuL2ltbXVub2xvZ3kvcGFyYXNpdG9sb2d5L3BhdGhv
bG9neTwva2V5d29yZD48a2V5d29yZD5UaW1lIEZhY3RvcnM8L2tleXdvcmQ+PGtleXdvcmQ+VmVz
aWN1bGFyIHN0b21hdGl0aXMgSW5kaWFuYSB2aXJ1cy9nZW5ldGljcy9pbW11bm9sb2d5PC9rZXl3
b3JkPjxrZXl3b3JkPlZpcmFsIEVudmVsb3BlIFByb3RlaW5zL2dlbmV0aWNzLyppbW11bm9sb2d5
PC9rZXl3b3JkPjxrZXl3b3JkPlZpcmFsIExvYWQvZ2VuZXRpY3M8L2tleXdvcmQ+PC9rZXl3b3Jk
cz48ZGF0ZXM+PHllYXI+MjAxMzwveWVhcj48cHViLWRhdGVzPjxkYXRlPkphbiAyOTwvZGF0ZT48
L3B1Yi1kYXRlcz48L2RhdGVzPjxpc2JuPjEwOTEtNjQ5MCAoRWxlY3Ryb25pYykmI3hEOzAwMjct
ODQyNCAoUHJpbnQpJiN4RDswMDI3LTg0MjQgKExpbmtpbmcpPC9pc2JuPjxhY2Nlc3Npb24tbnVt
PjIzMzE5NjQ3PC9hY2Nlc3Npb24tbnVtPjx1cmxzPjxyZWxhdGVkLXVybHM+PHVybD5odHRwczov
L3d3dy5uY2JpLm5sbS5uaWguZ292L3B1Ym1lZC8yMzMxOTY0NzwvdXJsPjwvcmVsYXRlZC11cmxz
PjwvdXJscz48Y3VzdG9tMj5QTUMzNTYyODQ0PC9jdXN0b20yPjxlbGVjdHJvbmljLXJlc291cmNl
LW51bT4xMC4xMDczL3BuYXMuMTIwOTU5MTExMDwvZWxlY3Ryb25pYy1yZXNvdXJjZS1udW0+PC9y
ZWNvcmQ+PC9DaXRlPjxDaXRlPjxBdXRob3I+Umltb2luPC9BdXRob3I+PFllYXI+MjAxODwvWWVh
cj48UmVjTnVtPjEwMzg8L1JlY051bT48cmVjb3JkPjxyZWMtbnVtYmVyPjEwMzg8L3JlYy1udW1i
ZXI+PGZvcmVpZ24ta2V5cz48a2V5IGFwcD0iRU4iIGRiLWlkPSI1dndkNXR3MGM1eHo1dmVyZmVu
eHAwcHZwZTJ3cjJ2OWRydHciIHRpbWVzdGFtcD0iMTY2OTM2MTEyMiIgZ3VpZD0iNTI0ZjY2ZTUt
OWMyNC00NTZkLTlmYjctNDUxNDIxYjBmNWVmIj4xMDM4PC9rZXk+PC9mb3JlaWduLWtleXM+PHJl
Zi10eXBlIG5hbWU9IkpvdXJuYWwgQXJ0aWNsZSI+MTc8L3JlZi10eXBlPjxjb250cmlidXRvcnM+
PGF1dGhvcnM+PGF1dGhvcj5SaW1vaW4sIEEuIFcuPC9hdXRob3I+PGF1dGhvcj5MdSwgSy48L2F1
dGhvcj48YXV0aG9yPkJyYW1ibGUsIE0uIFMuPC9hdXRob3I+PGF1dGhvcj5TdGVmZmVuLCBJLjwv
YXV0aG9yPjxhdXRob3I+RG9zaGksIFIuIEguPC9hdXRob3I+PGF1dGhvcj5Ib2ZmLCBOLiBBLjwv
YXV0aG9yPjxhdXRob3I+TXVrYWRpLCBQLjwvYXV0aG9yPjxhdXRob3I+TmljaG9sc29uLCBCLiBQ
LjwvYXV0aG9yPjxhdXRob3I+QWxmb25zbywgVi4gSC48L2F1dGhvcj48YXV0aG9yPk9saW5nZXIs
IEcuPC9hdXRob3I+PGF1dGhvcj5TaW5haSwgQy48L2F1dGhvcj48YXV0aG9yPllhbWFtb3RvLCBM
LiBLLjwvYXV0aG9yPjxhdXRob3I+UmFtaXJleiwgQy4gTS48L2F1dGhvcj48YXV0aG9yPk9raXRv
bG9uZGEgV2VtYWtveSwgRS48L2F1dGhvcj48YXV0aG9yPktlYmVsYSBJbGx1bmdhLCBCLjwvYXV0
aG9yPjxhdXRob3I+UGV0dGl0dCwgSi48L2F1dGhvcj48YXV0aG9yPkxvZ3VlLCBKLjwvYXV0aG9y
PjxhdXRob3I+QmVubmV0dCwgUi4gUy48L2F1dGhvcj48YXV0aG9yPkphaHJsaW5nLCBQLjwvYXV0
aG9yPjxhdXRob3I+SGV5bWFubiwgRC4gTC48L2F1dGhvcj48YXV0aG9yPlBpb3QsIFAuPC9hdXRo
b3I+PGF1dGhvcj5NdXllbWJlLVRhbWZ1bSwgSi4gSi48L2F1dGhvcj48YXV0aG9yPkhlbnNsZXks
IEwuIEUuPC9hdXRob3I+PGF1dGhvcj5TaW1tb25zLCBHLjwvYXV0aG9yPjwvYXV0aG9ycz48L2Nv
bnRyaWJ1dG9ycz48YXV0aC1hZGRyZXNzPkRlcGFydG1lbnQgb2YgRXBpZGVtaW9sb2d5LCBKb25h
dGhhbiBhbmQgS2FyaW4gRmllbGRpbmcgU2Nob29sIG9mIFB1YmxpYyBIZWFsdGgsIFVuaXZlcnNp
dHkgb2YgQ2FsaWZvcm5pYSwgTG9zIEFuZ2VsZXMuJiN4RDtCbG9vZCBTeXN0ZW1zIFJlc2VhcmNo
IEluc3RpdHV0ZSwgYW5kIERlcGFydG1lbnQgb2YgTGFib3JhdG9yeSBNZWRpY2luZSwgVW5pdmVy
c2l0eSBvZiBDYWxpZm9ybmlhLCBTYW4gRnJhbmNpc2NvLiYjeEQ7RGVwYXJ0bWVudCBvZiBHZW5l
dGljIE1lZGljaW5lIFJlc2VhcmNoLCBDaGlsZHJlbiZhcG9zO3MgUmVzZWFyY2ggSW5zdGl0dXRl
LCBDaGlsZHJlbiZhcG9zO3MgTmF0aW9uYWwgTWVkaWNhbCBDZW50ZXIsIFdhc2hpbmd0b24sIERp
c3RyaWN0IG9mIENvbHVtYmlhLiYjeEQ7SW5zdGl0dXQgTmF0aW9uYWwgZGUgUmVjaGVyY2hlIEJp
b21lZGljYWxlLCBLaW5zaGFzYSwgRFJDLiYjeEQ7SW5zdGl0dXRlIGZvciBNZWRpY2FsIFJlc2Vh
cmNoLCBEdXJoYW0gVmV0ZXJhbnMgQWZmYWlycyBNZWRpY2FsIENlbnRlciwgTm9ydGggQ2Fyb2xp
bmEuJiN4RDtJbnRlZ3JhdGVkIFJlc2VhcmNoIEZhY2lsaXR5IGF0IEZvcnQgRGV0cmljay4mI3hE
O0VtZXJnaW5nIFZpcmFsIFBhdGhvZ2VucyBTZWN0aW9uLCBOYXRpb25hbCBJbnN0aXR1dGUgb2Yg
QWxsZXJneSBhbmQgSW5mZWN0aW91cyBEaXNlYXNlcywgTmF0aW9uYWwgSW5zdGl0dXRlcyBvZiBI
ZWFsdGgsIEZyZWRlcmljaywgTWFyeWxhbmQuJiN4RDtEZXBhcnRtZW50IG9mIEJpb3N0YXRpc3Rp
Y3MsIEpvbmF0aGFuIGFuZCBLYXJpbiBGaWVsZGluZyBTY2hvb2wgb2YgUHVibGljIEhlYWx0aCwg
VW5pdmVyc2l0eSBvZiBDYWxpZm9ybmlhLCBMb3MgQW5nZWxlcy4mI3hEO0tpbnNoYXNhIFNjaG9v
bCBvZiBQdWJsaWMgSGVhbHRoLCBLaW5zaGFzYS4mI3hEO0RpcmVjdGlvbiBkZSBsYSBMdXR0ZSBD
b250cmUgbGVzIE1hbGFkaWVzLCBNaW5pc3RlcmUgZGUgbGEgU2FudGUsIERSQy4mI3hEO0NoYXRo
YW0gSG91c2UgQ2VudGVyIG9uIEdsb2JhbCBIZWFsdGggU2VjdXJpdHksIExvbmRvbiwgVUsuJiN4
RDtMb25kb24gU2Nob29sIG9mIEh5Z2llbmUgYW5kIFRyb3BpY2FsIE1lZGljaW5lLCBMb25kb24s
IFVLLjwvYXV0aC1hZGRyZXNzPjx0aXRsZXM+PHRpdGxlPkVib2xhIFZpcnVzIE5ldXRyYWxpemlu
ZyBBbnRpYm9kaWVzIERldGVjdGFibGUgaW4gU3Vydml2b3JzIG9mIHRoZVlhbWJ1a3UsIFphaXJl
IE91dGJyZWFrIDQwIFllYXJzIGFmdGVyIEluZmVjdGlvbjwvdGl0bGU+PHNlY29uZGFyeS10aXRs
ZT5KIEluZmVjdCBEaXM8L3NlY29uZGFyeS10aXRsZT48L3RpdGxlcz48cGVyaW9kaWNhbD48ZnVs
bC10aXRsZT5KIEluZmVjdCBEaXM8L2Z1bGwtdGl0bGU+PC9wZXJpb2RpY2FsPjxwYWdlcz4yMjMt
MjMxPC9wYWdlcz48dm9sdW1lPjIxNzwvdm9sdW1lPjxudW1iZXI+MjwvbnVtYmVyPjxlZGl0aW9u
PjIwMTcvMTIvMTk8L2VkaXRpb24+PGtleXdvcmRzPjxrZXl3b3JkPkFkb2xlc2NlbnQ8L2tleXdv
cmQ+PGtleXdvcmQ+QWR1bHQ8L2tleXdvcmQ+PGtleXdvcmQ+QWdlZDwva2V5d29yZD48a2V5d29y
ZD5BZ2VkLCA4MCBhbmQgb3Zlcjwva2V5d29yZD48a2V5d29yZD5BbnRpYm9kaWVzLCBOZXV0cmFs
aXppbmcvKmJsb29kPC9rZXl3b3JkPjxrZXl3b3JkPkFudGlib2RpZXMsIFZpcmFsLypibG9vZDwv
a2V5d29yZD48a2V5d29yZD5BbnRpZ2VucywgVmlyYWwvaW1tdW5vbG9neTwva2V5d29yZD48a2V5
d29yZD5EZW1vY3JhdGljIFJlcHVibGljIG9mIHRoZSBDb25nby9lcGlkZW1pb2xvZ3k8L2tleXdv
cmQ+PGtleXdvcmQ+KkRpc2Vhc2UgT3V0YnJlYWtzPC9rZXl3b3JkPjxrZXl3b3JkPkVib2xhdmly
dXMvKmltbXVub2xvZ3k8L2tleXdvcmQ+PGtleXdvcmQ+RW56eW1lLUxpbmtlZCBJbW11bm9zb3Ji
ZW50IEFzc2F5PC9rZXl3b3JkPjxrZXl3b3JkPkZlbWFsZTwva2V5d29yZD48a2V5d29yZD5IZW1v
cnJoYWdpYyBGZXZlciwgRWJvbGEvKmltbXVub2xvZ3k8L2tleXdvcmQ+PGtleXdvcmQ+SHVtYW5z
PC9rZXl3b3JkPjxrZXl3b3JkPk1hbGU8L2tleXdvcmQ+PGtleXdvcmQ+TWlkZGxlIEFnZWQ8L2tl
eXdvcmQ+PGtleXdvcmQ+TmV1dHJhbGl6YXRpb24gVGVzdHM8L2tleXdvcmQ+PGtleXdvcmQ+U3Vy
dmV5cyBhbmQgUXVlc3Rpb25uYWlyZXM8L2tleXdvcmQ+PGtleXdvcmQ+U3Vydml2b3JzPC9rZXl3
b3JkPjxrZXl3b3JkPlRpbWUgRmFjdG9yczwva2V5d29yZD48a2V5d29yZD5WaXJhbCBQbGFxdWUg
QXNzYXk8L2tleXdvcmQ+PGtleXdvcmQ+WW91bmcgQWR1bHQ8L2tleXdvcmQ+PGtleXdvcmQ+RGVt
b2NyYXRpYyBSZXB1YmxpYyBvZiB0aGUgQ29uZ288L2tleXdvcmQ+PGtleXdvcmQ+RWJvbGEgdmly
dXM8L2tleXdvcmQ+PGtleXdvcmQ+Zmlsb3ZpcnVzPC9rZXl3b3JkPjxrZXl3b3JkPnNlcm9sb2dp
Y2FsIHJlc3BvbnNlPC9rZXl3b3JkPjxrZXl3b3JkPnZpcnVzIG5ldXRyYWxpemF0aW9uPC9rZXl3
b3JkPjwva2V5d29yZHM+PGRhdGVzPjx5ZWFyPjIwMTg8L3llYXI+PHB1Yi1kYXRlcz48ZGF0ZT5K
YW4gNDwvZGF0ZT48L3B1Yi1kYXRlcz48L2RhdGVzPjxpc2JuPjE1MzctNjYxMyAoRWxlY3Ryb25p
YykmI3hEOzAwMjItMTg5OSAoUHJpbnQpJiN4RDswMDIyLTE4OTkgKExpbmtpbmcpPC9pc2JuPjxh
Y2Nlc3Npb24tbnVtPjI5MjUzMTY0PC9hY2Nlc3Npb24tbnVtPjx1cmxzPjxyZWxhdGVkLXVybHM+
PHVybD5odHRwczovL3d3dy5uY2JpLm5sbS5uaWguZ292L3B1Ym1lZC8yOTI1MzE2NDwvdXJsPjwv
cmVsYXRlZC11cmxzPjwvdXJscz48Y3VzdG9tMj5QTUM1ODUzNjcwPC9jdXN0b20yPjxlbGVjdHJv
bmljLXJlc291cmNlLW51bT4xMC4xMDkzL2luZmRpcy9qaXg1ODQ8L2VsZWN0cm9uaWMtcmVzb3Vy
Y2UtbnVtPjwvcmVjb3JkPjwvQ2l0ZT48Q2l0ZT48QXV0aG9yPlNhcGhpcmU8L0F1dGhvcj48WWVh
cj4yMDE4PC9ZZWFyPjxSZWNOdW0+MTYyMjwvUmVjTnVtPjxyZWNvcmQ+PHJlYy1udW1iZXI+MTYy
MjwvcmVjLW51bWJlcj48Zm9yZWlnbi1rZXlzPjxrZXkgYXBwPSJFTiIgZGItaWQ9IjV2d2Q1dHcw
YzV4ejV2ZXJmZW54cDBwdnBlMndyMnY5ZHJ0dyIgdGltZXN0YW1wPSIxNjc5MDA2NDY5IiBndWlk
PSIzNTFmMDU5MS1hOWY5LTRhOWMtYWZkNi1jZGM0YzMzYzEyOTYiPjE2MjI8L2tleT48L2ZvcmVp
Z24ta2V5cz48cmVmLXR5cGUgbmFtZT0iSm91cm5hbCBBcnRpY2xlIj4xNzwvcmVmLXR5cGU+PGNv
bnRyaWJ1dG9ycz48YXV0aG9ycz48YXV0aG9yPlNhcGhpcmUsIEUuIE8uPC9hdXRob3I+PGF1dGhv
cj5TY2hlbmRlbCwgUy4gTC48L2F1dGhvcj48YXV0aG9yPkd1bm4sIEIuIE0uPC9hdXRob3I+PGF1
dGhvcj5NaWxsaWdhbiwgSi4gQy48L2F1dGhvcj48YXV0aG9yPkFsdGVyLCBHLjwvYXV0aG9yPjwv
YXV0aG9ycz48L2NvbnRyaWJ1dG9ycz48YXV0aC1hZGRyZXNzPkRlcGFydG1lbnQgb2YgSW1tdW5v
bG9neSBhbmQgTWljcm9iaW9sb2d5LCBUaGUgU2NyaXBwcyBSZXNlYXJjaCBJbnN0aXR1dGUsIExh
IEpvbGxhLCBDQSwgVVNBLiBlcmljYUBzY3JpcHBzLmVkdS4mI3hEO1NrYWdncyBJbnN0aXR1dGUg
Zm9yIENoZW1pY2FsIEJpb2xvZ3ksIFRoZSBTY3JpcHBzIFJlc2VhcmNoIEluc3RpdHV0ZSwgTGEg
Sm9sbGEsIENBLCBVU0EuIGVyaWNhQHNjcmlwcHMuZWR1LiYjeEQ7RGVwYXJ0bWVudCBvZiBJbW11
bm9sb2d5IGFuZCBNaWNyb2Jpb2xvZ3ksIFRoZSBTY3JpcHBzIFJlc2VhcmNoIEluc3RpdHV0ZSwg
TGEgSm9sbGEsIENBLCBVU0EuJiN4RDtUaGUgUmFnb24gSW5zdGl0dXRlIG9mIE1JVCwgTUdIIGFu
ZCBIYXJ2YXJkLCBDYW1icmlkZ2UsIE1BLCBVU0EuJiN4RDtUaGUgUmFnb24gSW5zdGl0dXRlIG9m
IE1JVCwgTUdIIGFuZCBIYXJ2YXJkLCBDYW1icmlkZ2UsIE1BLCBVU0EuIGdhbHRlckBtZ2guaGFy
dmFyZC5lZHUuPC9hdXRoLWFkZHJlc3M+PHRpdGxlcz48dGl0bGU+QW50aWJvZHktbWVkaWF0ZWQg
cHJvdGVjdGlvbiBhZ2FpbnN0IEVib2xhIHZpcnVzPC90aXRsZT48c2Vjb25kYXJ5LXRpdGxlPk5h
dCBJbW11bm9sPC9zZWNvbmRhcnktdGl0bGU+PC90aXRsZXM+PHBlcmlvZGljYWw+PGZ1bGwtdGl0
bGU+TmF0IEltbXVub2w8L2Z1bGwtdGl0bGU+PC9wZXJpb2RpY2FsPjxwYWdlcz4xMTY5LTExNzg8
L3BhZ2VzPjx2b2x1bWU+MTk8L3ZvbHVtZT48bnVtYmVyPjExPC9udW1iZXI+PGVkaXRpb24+MjAx
OC8xMC8yMDwvZWRpdGlvbj48a2V5d29yZHM+PGtleXdvcmQ+QW5pbWFsczwva2V5d29yZD48a2V5
d29yZD5BbnRpYm9kaWVzLCBOZXV0cmFsaXppbmcvaW1tdW5vbG9neTwva2V5d29yZD48a2V5d29y
ZD5BbnRpYm9kaWVzLCBWaXJhbC8qaW1tdW5vbG9neTwva2V5d29yZD48a2V5d29yZD5FYm9sYXZp
cnVzLyppbW11bm9sb2d5PC9rZXl3b3JkPjxrZXl3b3JkPkhlbW9ycmhhZ2ljIEZldmVyLCBFYm9s
YS8qaW1tdW5vbG9neTwva2V5d29yZD48a2V5d29yZD5IdW1hbnM8L2tleXdvcmQ+PC9rZXl3b3Jk
cz48ZGF0ZXM+PHllYXI+MjAxODwveWVhcj48cHViLWRhdGVzPjxkYXRlPk5vdjwvZGF0ZT48L3B1
Yi1kYXRlcz48L2RhdGVzPjxpc2JuPjE1MjktMjkxNiAoRWxlY3Ryb25pYykmI3hEOzE1MjktMjkw
OCAoUHJpbnQpJiN4RDsxNTI5LTI5MDggKExpbmtpbmcpPC9pc2JuPjxhY2Nlc3Npb24tbnVtPjMw
MzMzNjE3PC9hY2Nlc3Npb24tbnVtPjx1cmxzPjxyZWxhdGVkLXVybHM+PHVybD5odHRwczovL3d3
dy5uY2JpLm5sbS5uaWguZ292L3B1Ym1lZC8zMDMzMzYxNzwvdXJsPjwvcmVsYXRlZC11cmxzPjwv
dXJscz48Y3VzdG9tMj5QTUM2ODE0Mzk5PC9jdXN0b20yPjxlbGVjdHJvbmljLXJlc291cmNlLW51
bT4xMC4xMDM4L3M0MTU5MC0wMTgtMDIzMy05PC9lbGVjdHJvbmljLXJlc291cmNlLW51bT48L3Jl
Y29yZD48L0NpdGU+PENpdGU+PEF1dGhvcj5HdW5uPC9BdXRob3I+PFllYXI+MjAxODwvWWVhcj48
UmVjTnVtPjE2MjM8L1JlY051bT48cmVjb3JkPjxyZWMtbnVtYmVyPjE2MjM8L3JlYy1udW1iZXI+
PGZvcmVpZ24ta2V5cz48a2V5IGFwcD0iRU4iIGRiLWlkPSI1dndkNXR3MGM1eHo1dmVyZmVueHAw
cHZwZTJ3cjJ2OWRydHciIHRpbWVzdGFtcD0iMTY3OTAwNjQ2OSIgZ3VpZD0iMDU2NWVkMzEtMjE5
OC00YzVmLThlYzUtNTJmYTcwMTRhNGM4Ij4xNjIzPC9rZXk+PC9mb3JlaWduLWtleXM+PHJlZi10
eXBlIG5hbWU9IkpvdXJuYWwgQXJ0aWNsZSI+MTc8L3JlZi10eXBlPjxjb250cmlidXRvcnM+PGF1
dGhvcnM+PGF1dGhvcj5HdW5uLCBCLiBNLjwvYXV0aG9yPjxhdXRob3I+WXUsIFcuIEguPC9hdXRo
b3I+PGF1dGhvcj5LYXJpbSwgTS4gTS48L2F1dGhvcj48YXV0aG9yPkJyYW5uYW4sIEouIE0uPC9h
dXRob3I+PGF1dGhvcj5IZXJiZXJ0LCBBLiBTLjwvYXV0aG9yPjxhdXRob3I+V2VjLCBBLiBaLjwv
YXV0aG9yPjxhdXRob3I+SGFsZm1hbm4sIFAuIEouPC9hdXRob3I+PGF1dGhvcj5GdXNjbywgTS4g
TC48L2F1dGhvcj48YXV0aG9yPlNjaGVuZGVsLCBTLiBMLjwvYXV0aG9yPjxhdXRob3I+R2FuZ2F2
YXJhcHUsIEsuPC9hdXRob3I+PGF1dGhvcj5LcmF1c2UsIFQuPC9hdXRob3I+PGF1dGhvcj5RaXUs
IFguPC9hdXRob3I+PGF1dGhvcj5IZSwgUy48L2F1dGhvcj48YXV0aG9yPkRhcywgSi48L2F1dGhv
cj48YXV0aG9yPlN1c2NvdmljaCwgVC4gSi48L2F1dGhvcj48YXV0aG9yPkxhaSwgSi48L2F1dGhv
cj48YXV0aG9yPkNoYW5kcmFuLCBLLjwvYXV0aG9yPjxhdXRob3I+WmVpdGxpbiwgTC48L2F1dGhv
cj48YXV0aG9yPkNyb3dlLCBKLiBFLiwgSnIuPC9hdXRob3I+PGF1dGhvcj5MYXVmZmVuYnVyZ2Vy
LCBELjwvYXV0aG9yPjxhdXRob3I+S2F3YW9rYSwgWS48L2F1dGhvcj48YXV0aG9yPktvYmluZ2Vy
LCBHLiBQLjwvYXV0aG9yPjxhdXRob3I+QW5kZXJzZW4sIEsuIEcuPC9hdXRob3I+PGF1dGhvcj5E
eWUsIEouIE0uPC9hdXRob3I+PGF1dGhvcj5TYXBoaXJlLCBFLiBPLjwvYXV0aG9yPjxhdXRob3I+
QWx0ZXIsIEcuPC9hdXRob3I+PC9hdXRob3JzPjwvY29udHJpYnV0b3JzPjxhdXRoLWFkZHJlc3M+
UmFnb24gSW5zdGl0dXRlIG9mIE1HSCwgTUlULCBhbmQgSGFydmFyZCwgQ2FtYnJpZGdlLCBNQSAw
MjEzOSwgVVNBLiYjeEQ7UmFnb24gSW5zdGl0dXRlIG9mIE1HSCwgTUlULCBhbmQgSGFydmFyZCwg
Q2FtYnJpZGdlLCBNQSAwMjEzOSwgVVNBOyBEZXBhcnRtZW50IG9mIEJpb2xvZ2ljYWwgRW5naW5l
ZXJpbmcsIE1hc3NhY2h1c2V0dHMgSW5zdGl0dXRlIG9mIFRlY2hub2xvZ3ksIENhbWJyaWRnZSwg
TUEgMDIxMzksIFVTQS4mI3hEO1Zpcm9sb2d5IERpdmlzaW9uLCBVLlMuIEFybXkgTWVkaWNhbCBS
ZXNlYXJjaCBJbnN0aXR1dGUgb2YgSW5mZWN0aW91cyBEaXNlYXNlcywgRm9ydCBEZXRyaWNrLCBG
cmVkZXJpY2ssIE1EIDIxNzAyLCBVU0EuJiN4RDtEZXBhcnRtZW50IG9mIE1pY3JvYmlvbG9neSBh
bmQgSW1tdW5vbG9neSwgQWxiZXJ0IEVpbnN0ZWluIENvbGxlZ2Ugb2YgTWVkaWNpbmUsIEJyb254
LCBOWSAxMDQ2MSwgVVNBLiYjeEQ7RGVwYXJ0bWVudCBvZiBQYXRob2Jpb2xvZ2ljYWwgU2NpZW5j
ZXMsIFNjaG9vbCBvZiBWZXRlcmluYXJ5IE1lZGljaW5lLCBJbmZsdWVuemEgUmVzZWFyY2ggSW5z
dGl0dXRlLCBVbml2ZXJzaXR5IG9mIFdpc2NvbnNpbiwgTWFkaXNvbiwgV0kgNTM3MDYsIFVTQS4m
I3hEO0RlcGFydG1lbnQgb2YgSW1tdW5vbG9neSBhbmQgTWljcm9iaW9sb2d5LCBUaGUgU2NyaXBw
cyBSZXNlYXJjaCBJbnN0aXR1dGUsIFRoZSBTa2FnZ3MgSW5zdGl0dXRlIGZvciBDaGVtaWNhbCBC
aW9sb2d5LCBMYSBKb2xsYSwgQ0EgOTIwMzcsIFVTQS4mI3hEO05hdGlvbmFsIE1pY3JvYmlvbG9n
eSBMYWJvcmF0b3J5LCBQdWJsaWMgSGVhbHRoIEFnZW5jeSBvZiBDYW5hZGEsIFdpbm5pcGVnLCBN
QiBSM0UgM1IyLCBDYW5hZGEuJiN4RDtNYXBwIEJpb3BoYXJtYWNldXRpY2FsLCBJbmMuLCBTYW4g
RGllZ28sIENBIDkyMTIxLCBVU0EuJiN4RDtEZXBhcnRtZW50IG9mIFBhdGhvbG9neSwgTWljcm9i
aW9sb2d5LCBhbmQgSW1tdW5vbG9neSwgVmFuZGVyYmlsdCBVbml2ZXJzaXR5LCBOYXNodmlsbGUs
IFROIDM3MjMyLCBVU0EuJiN4RDtEZXBhcnRtZW50IG9mIEJpb2xvZ2ljYWwgRW5naW5lZXJpbmcs
IE1hc3NhY2h1c2V0dHMgSW5zdGl0dXRlIG9mIFRlY2hub2xvZ3ksIENhbWJyaWRnZSwgTUEgMDIx
MzksIFVTQS4mI3hEO05hdGlvbmFsIE1pY3JvYmlvbG9neSBMYWJvcmF0b3J5LCBQdWJsaWMgSGVh
bHRoIEFnZW5jeSBvZiBDYW5hZGEsIFdpbm5pcGVnLCBNQiBSM0UgM1IyLCBDYW5hZGE7IFVuaXZl
cnNpdGUgTGF2YWwgUXVlYmVjLCBRdWViZWMsIFFDIEcxViAwQTYsIENhbmFkYS4mI3hEO0RlcGFy
dG1lbnQgb2YgSW1tdW5vbG9neSBhbmQgTWljcm9iaWFsIFNjaWVuY2UsIFNjcmlwcHMgVHJhbnNs
YXRpb25hbCBTY2llbmNlIEluc3RpdHV0ZSwgRGVwYXJ0bWVudCBvZiBJbnRlZ3JhdGl2ZSBTdHJ1
Y3R1cmFsIGFuZCBDb21wdXRhdGlvbmFsIEJpb2xvZ3ksIFRoZSBTY3JpcHBzIFJlc2VhcmNoIElu
c3RpdHV0ZSwgTGEgSm9sbGEsIENBIDkyMDM3LCBVU0EuJiN4RDtEZXBhcnRtZW50IG9mIEltbXVu
b2xvZ3kgYW5kIE1pY3JvYmlvbG9neSwgVGhlIFNjcmlwcHMgUmVzZWFyY2ggSW5zdGl0dXRlLCBU
aGUgU2thZ2dzIEluc3RpdHV0ZSBmb3IgQ2hlbWljYWwgQmlvbG9neSwgTGEgSm9sbGEsIENBIDky
MDM3LCBVU0EuIEVsZWN0cm9uaWMgYWRkcmVzczogZXJpY2FAc2NyaXBwcy5lZHUuJiN4RDtSYWdv
biBJbnN0aXR1dGUgb2YgTUdILCBNSVQsIGFuZCBIYXJ2YXJkLCBDYW1icmlkZ2UsIE1BIDAyMTM5
LCBVU0EuIEVsZWN0cm9uaWMgYWRkcmVzczogZ2FsdGVyQHBhcnRuZXJzLm9yZy48L2F1dGgtYWRk
cmVzcz48dGl0bGVzPjx0aXRsZT5BIFJvbGUgZm9yIEZjIEZ1bmN0aW9uIGluIFRoZXJhcGV1dGlj
IE1vbm9jbG9uYWwgQW50aWJvZHktTWVkaWF0ZWQgUHJvdGVjdGlvbiBhZ2FpbnN0IEVib2xhIFZp
cnVzPC90aXRsZT48c2Vjb25kYXJ5LXRpdGxlPkNlbGwgSG9zdCBNaWNyb2JlPC9zZWNvbmRhcnkt
dGl0bGU+PC90aXRsZXM+PHBlcmlvZGljYWw+PGZ1bGwtdGl0bGU+Q2VsbCBIb3N0IE1pY3JvYmU8
L2Z1bGwtdGl0bGU+PC9wZXJpb2RpY2FsPjxwYWdlcz4yMjEtMjMzIGU1PC9wYWdlcz48dm9sdW1l
PjI0PC92b2x1bWU+PG51bWJlcj4yPC9udW1iZXI+PGVkaXRpb24+MjAxOC8wOC8xMDwvZWRpdGlv
bj48a2V5d29yZHM+PGtleXdvcmQ+QW5pbWFsczwva2V5d29yZD48a2V5d29yZD5BbnRpYm9kaWVz
LCBNb25vY2xvbmFsLyppbW11bm9sb2d5L3BoYXJtYWNvbG9neTwva2V5d29yZD48a2V5d29yZD5B
bnRpYm9kaWVzLCBOZXV0cmFsaXppbmcvaW1tdW5vbG9neTwva2V5d29yZD48a2V5d29yZD5BbnRp
Ym9kaWVzLCBWaXJhbC9pbW11bm9sb2d5PC9rZXl3b3JkPjxrZXl3b3JkPkVib2xhdmlydXMvKmlt
bXVub2xvZ3k8L2tleXdvcmQ+PGtleXdvcmQ+RmVtYWxlPC9rZXl3b3JkPjxrZXl3b3JkPkhlbW9y
cmhhZ2ljIEZldmVyLCBFYm9sYS9pbW11bm9sb2d5LypwcmV2ZW50aW9uICZhbXA7IGNvbnRyb2w8
L2tleXdvcmQ+PGtleXdvcmQ+SHVtYW5zPC9rZXl3b3JkPjxrZXl3b3JkPkltbXVub2dsb2J1bGlu
IEZjIEZyYWdtZW50cy8qaW1tdW5vbG9neTwva2V5d29yZD48a2V5d29yZD5LaWxsZXIgQ2VsbHMs
IE5hdHVyYWwvaW1tdW5vbG9neTwva2V5d29yZD48a2V5d29yZD5NaWNlPC9rZXl3b3JkPjxrZXl3
b3JkPk1pY2UsIEluYnJlZCBCQUxCIEM8L2tleXdvcmQ+PGtleXdvcmQ+TmV1dHJhbGl6YXRpb24g
VGVzdHM8L2tleXdvcmQ+PGtleXdvcmQ+UkFXIDI2NC43IENlbGxzPC9rZXl3b3JkPjxrZXl3b3Jk
PkVib2xhIHZpcnVzPC9rZXl3b3JkPjxrZXl3b3JkPkZjLXJlY2VwdG9yczwva2V5d29yZD48a2V5
d29yZD5hbnRpYm9kaWVzPC9rZXl3b3JkPjxrZXl3b3JkPmVmZmVjdG9yIGZ1bmN0aW9uPC9rZXl3
b3JkPjxrZXl3b3JkPmltbXVub3RoZXJhcGV1dGljczwva2V5d29yZD48a2V5d29yZD5pbm5hdGUg
aW1tdW5pdHk8L2tleXdvcmQ+PGtleXdvcmQ+cGhhZ29jeXRvc2lzPC9rZXl3b3JkPjwva2V5d29y
ZHM+PGRhdGVzPjx5ZWFyPjIwMTg8L3llYXI+PHB1Yi1kYXRlcz48ZGF0ZT5BdWcgODwvZGF0ZT48
L3B1Yi1kYXRlcz48L2RhdGVzPjxpc2JuPjE5MzQtNjA2OSAoRWxlY3Ryb25pYykmI3hEOzE5MzEt
MzEyOCAoUHJpbnQpJiN4RDsxOTMxLTMxMjggKExpbmtpbmcpPC9pc2JuPjxhY2Nlc3Npb24tbnVt
PjMwMDkyMTk5PC9hY2Nlc3Npb24tbnVtPjx1cmxzPjxyZWxhdGVkLXVybHM+PHVybD5odHRwczov
L3d3dy5uY2JpLm5sbS5uaWguZ292L3B1Ym1lZC8zMDA5MjE5OTwvdXJsPjwvcmVsYXRlZC11cmxz
PjwvdXJscz48Y3VzdG9tMj5QTUM2Mjk4MjE3PC9jdXN0b20yPjxlbGVjdHJvbmljLXJlc291cmNl
LW51bT4xMC4xMDE2L2ouY2hvbS4yMDE4LjA3LjAwOTwvZWxlY3Ryb25pYy1yZXNvdXJjZS1udW0+
PC9yZWNvcmQ+PC9DaXRlPjxDaXRlPjxBdXRob3I+TWFydXlhbWE8L0F1dGhvcj48WWVhcj4xOTk5
PC9ZZWFyPjxSZWNOdW0+MTYyMTwvUmVjTnVtPjxyZWNvcmQ+PHJlYy1udW1iZXI+MTYyMTwvcmVj
LW51bWJlcj48Zm9yZWlnbi1rZXlzPjxrZXkgYXBwPSJFTiIgZGItaWQ9IjV2d2Q1dHcwYzV4ejV2
ZXJmZW54cDBwdnBlMndyMnY5ZHJ0dyIgdGltZXN0YW1wPSIxNjc5MDA2Mjg3IiBndWlkPSI2Nzkz
YzNiYi01ODU1LTRlMjQtYjA4NC1hODczZTNhNWIyMzYiPjE2MjE8L2tleT48L2ZvcmVpZ24ta2V5
cz48cmVmLXR5cGUgbmFtZT0iSm91cm5hbCBBcnRpY2xlIj4xNzwvcmVmLXR5cGU+PGNvbnRyaWJ1
dG9ycz48YXV0aG9ycz48YXV0aG9yPk1hcnV5YW1hLCBULjwvYXV0aG9yPjxhdXRob3I+Um9kcmln
dWV6LCBMLiBMLjwvYXV0aG9yPjxhdXRob3I+SmFocmxpbmcsIFAuIEIuPC9hdXRob3I+PGF1dGhv
cj5TYW5jaGV6LCBBLjwvYXV0aG9yPjxhdXRob3I+S2hhbiwgQS4gUy48L2F1dGhvcj48YXV0aG9y
Pk5pY2hvbCwgUy4gVC48L2F1dGhvcj48YXV0aG9yPlBldGVycywgQy4gSi48L2F1dGhvcj48YXV0
aG9yPlBhcnJlbiwgUC4gVy48L2F1dGhvcj48YXV0aG9yPkJ1cnRvbiwgRC4gUi48L2F1dGhvcj48
L2F1dGhvcnM+PC9jb250cmlidXRvcnM+PGF1dGgtYWRkcmVzcz5EZXBhcnRtZW50cyBvZiBJbW11
bm9sb2d5IGFuZCBNb2xlY3VsYXIgQmlvbG9neSwgVGhlIFNjcmlwcHMgUmVzZWFyY2ggSW5zdGl0
dXRlLCBMYSBKb2xsYSwgQ2FsaWZvcm5pYSA5MjAzNywgVVNBLjwvYXV0aC1hZGRyZXNzPjx0aXRs
ZXM+PHRpdGxlPkVib2xhIHZpcnVzIGNhbiBiZSBlZmZlY3RpdmVseSBuZXV0cmFsaXplZCBieSBh
bnRpYm9keSBwcm9kdWNlZCBpbiBuYXR1cmFsIGh1bWFuIGluZmVjdGlvbjwvdGl0bGU+PHNlY29u
ZGFyeS10aXRsZT5KIFZpcm9sPC9zZWNvbmRhcnktdGl0bGU+PC90aXRsZXM+PHBlcmlvZGljYWw+
PGZ1bGwtdGl0bGU+SiBWaXJvbDwvZnVsbC10aXRsZT48L3BlcmlvZGljYWw+PHBhZ2VzPjYwMjQt
MzA8L3BhZ2VzPjx2b2x1bWU+NzM8L3ZvbHVtZT48bnVtYmVyPjc8L251bWJlcj48ZWRpdGlvbj4x
OTk5LzA2LzExPC9lZGl0aW9uPjxrZXl3b3Jkcz48a2V5d29yZD5BbWlubyBBY2lkIFNlcXVlbmNl
PC9rZXl3b3JkPjxrZXl3b3JkPkFuaW1hbHM8L2tleXdvcmQ+PGtleXdvcmQ+QW50aWJvZGllcywg
VmlyYWwvKmltbXVub2xvZ3k8L2tleXdvcmQ+PGtleXdvcmQ+QW50aWJvZHkgQWZmaW5pdHk8L2tl
eXdvcmQ+PGtleXdvcmQ+QW50aWdlbnMsIFZpcmFsL2ltbXVub2xvZ3k8L2tleXdvcmQ+PGtleXdv
cmQ+Q2hsb3JvY2VidXMgYWV0aGlvcHM8L2tleXdvcmQ+PGtleXdvcmQ+RGVtb2NyYXRpYyBSZXB1
YmxpYyBvZiB0aGUgQ29uZ28vZXBpZGVtaW9sb2d5PC9rZXl3b3JkPjxrZXl3b3JkPkRpc2Vhc2Ug
T3V0YnJlYWtzPC9rZXl3b3JkPjxrZXl3b3JkPkVib2xhdmlydXMvKmltbXVub2xvZ3k8L2tleXdv
cmQ+PGtleXdvcmQ+Rmx1b3Jlc2NlbnQgQW50aWJvZHkgVGVjaG5pcXVlLCBEaXJlY3Q8L2tleXdv
cmQ+PGtleXdvcmQ+R2VuZSBMaWJyYXJ5PC9rZXl3b3JkPjxrZXl3b3JkPkdseWNvcHJvdGVpbnMv
KmltbXVub2xvZ3k8L2tleXdvcmQ+PGtleXdvcmQ+SGVtb3JyaGFnaWMgRmV2ZXIsIEVib2xhL2Js
b29kL2VwaWRlbWlvbG9neS8qaW1tdW5vbG9neTwva2V5d29yZD48a2V5d29yZD5IdW1hbnM8L2tl
eXdvcmQ+PGtleXdvcmQ+SW1tdW5vZ2xvYnVsaW4gRmFiIEZyYWdtZW50cy9pbW11bm9sb2d5L2lz
b2xhdGlvbiAmYW1wOyBwdXJpZmljYXRpb248L2tleXdvcmQ+PGtleXdvcmQ+TW9sZWN1bGFyIFNl
cXVlbmNlIERhdGE8L2tleXdvcmQ+PGtleXdvcmQ+TmV1dHJhbGl6YXRpb24gVGVzdHM8L2tleXdv
cmQ+PGtleXdvcmQ+TnVjbGVvY2Fwc2lkIFByb3RlaW5zLyppbW11bm9sb2d5PC9rZXl3b3JkPjxr
ZXl3b3JkPlJhZGlvaW1tdW5vcHJlY2lwaXRhdGlvbiBBc3NheTwva2V5d29yZD48a2V5d29yZD5W
ZXJvIENlbGxzPC9rZXl3b3JkPjxrZXl3b3JkPlZpcmFsIEVudmVsb3BlIFByb3RlaW5zLyppbW11
bm9sb2d5PC9rZXl3b3JkPjxrZXl3b3JkPipWaXJhbCBQcm90ZWluczwva2V5d29yZD48L2tleXdv
cmRzPjxkYXRlcz48eWVhcj4xOTk5PC95ZWFyPjxwdWItZGF0ZXM+PGRhdGU+SnVsPC9kYXRlPjwv
cHViLWRhdGVzPjwvZGF0ZXM+PGlzYm4+MDAyMi01MzhYIChQcmludCkmI3hEOzEwOTgtNTUxNCAo
RWxlY3Ryb25pYykmI3hEOzAwMjItNTM4WCAoTGlua2luZyk8L2lzYm4+PGFjY2Vzc2lvbi1udW0+
MTAzNjQzNTQ8L2FjY2Vzc2lvbi1udW0+PHVybHM+PHJlbGF0ZWQtdXJscz48dXJsPmh0dHBzOi8v
d3d3Lm5jYmkubmxtLm5paC5nb3YvcHVibWVkLzEwMzY0MzU0PC91cmw+PC9yZWxhdGVkLXVybHM+
PC91cmxzPjxjdXN0b20yPlBNQzExMjY2MzwvY3VzdG9tMj48ZWxlY3Ryb25pYy1yZXNvdXJjZS1u
dW0+MTAuMTEyOC9KVkkuNzMuNy42MDI0LTYwMzAuMTk5OTwvZWxlY3Ryb25pYy1yZXNvdXJjZS1u
dW0+PC9yZWNvcmQ+PC9DaXRlPjxDaXRlPjxBdXRob3I+R3VubjwvQXV0aG9yPjxZZWFyPjIwMjA8
L1llYXI+PFJlY051bT4xNjI0PC9SZWNOdW0+PHJlY29yZD48cmVjLW51bWJlcj4xNjI0PC9yZWMt
bnVtYmVyPjxmb3JlaWduLWtleXM+PGtleSBhcHA9IkVOIiBkYi1pZD0iNXZ3ZDV0dzBjNXh6NXZl
cmZlbnhwMHB2cGUyd3IydjlkcnR3IiB0aW1lc3RhbXA9IjE2NzkwMDc3NzIiIGd1aWQ9IjQyNDA3
OWJiLTZkZjItNGY3Zi05MThjLWUyMTRjNDE1Nzc1YyI+MTYyNDwva2V5PjwvZm9yZWlnbi1rZXlz
PjxyZWYtdHlwZSBuYW1lPSJKb3VybmFsIEFydGljbGUiPjE3PC9yZWYtdHlwZT48Y29udHJpYnV0
b3JzPjxhdXRob3JzPjxhdXRob3I+R3VubiwgQi4gTS48L2F1dGhvcj48YXV0aG9yPlJveSwgVi48
L2F1dGhvcj48YXV0aG9yPkthcmltLCBNLiBNLjwvYXV0aG9yPjxhdXRob3I+SGFydG5ldHQsIEou
IE4uPC9hdXRob3I+PGF1dGhvcj5TdXNjb3ZpY2gsIFQuIEouPC9hdXRob3I+PGF1dGhvcj5Hb2Jh
LCBBLjwvYXV0aG9yPjxhdXRob3I+TW9tb2gsIE0uPC9hdXRob3I+PGF1dGhvcj5TYW5kaSwgSi4g
RC48L2F1dGhvcj48YXV0aG9yPkthbm5laCwgTC48L2F1dGhvcj48YXV0aG9yPkFuZGVyc2VuLCBL
LiBHLjwvYXV0aG9yPjxhdXRob3I+U2hhZmZlciwgSi4gRy48L2F1dGhvcj48YXV0aG9yPlNjaGll
ZmZlbGluLCBKLiBTLjwvYXV0aG9yPjxhdXRob3I+R2FycnksIFIuIEYuPC9hdXRob3I+PGF1dGhv
cj5HcmFudCwgRC4gUy48L2F1dGhvcj48YXV0aG9yPkFsdGVyLCBHLjwvYXV0aG9yPjwvYXV0aG9y
cz48L2NvbnRyaWJ1dG9ycz48YXV0aC1hZGRyZXNzPlJhZ29uIEluc3RpdHV0ZSBvZiBNYXNzYWNo
dXNldHRzIEdlbmVyYWwgSG9zcGl0YWwsIE1hc3NhY2h1c2V0dHMgSW5zdGl0dXRlIG9mIFRlY2hu
b2xvZ3ksIGFuZCBIYXJ2YXJkLCBDYW1icmlkZ2UsIE1hc3NhY2h1c2V0dHMuJiN4RDtEZXBhcnRt
ZW50IG9mIE1pY3JvYmlvbG9neSBhbmQgSW1tdW5vbG9neSwgVHVsYW5lIFVuaXZlcnNpdHkgU2No
b29sIG9mIE1lZGljaW5lLCBOZXcgT3JsZWFucywgTG91aXNpYW5hLiYjeEQ7VmlyYWwgSGVtb3Jy
aGFnaWMgRmV2ZXIgUHJvZ3JhbSwgS2VuZW1hIEdvdmVybm1lbnQgSG9zcGl0YWwuJiN4RDtFYXN0
ZXJuIFBvbHl0ZWNobmljIFVuaXZlcnNpdHksIEtlbmVtYSwgU2llcnJhIExlb25lLiYjeEQ7RGVw
YXJ0bWVudCBvZiBJbW11bm9sb2d5IGFuZCBNaWNyb2Jpb2xvZ3ksIFNjcmlwcHMgUmVzZWFyY2gg
SW5zdGl0dXRlLiYjeEQ7U2NyaXBwcyBSZXNlYXJjaCBUcmFuc2xhdGlvbmFsIEluc3RpdHV0ZSwg
TGEgSm9sbGEsIENhbGlmb3JuaWEuJiN4RDtEZXBhcnRtZW50IG9mIEJpb3N0YXRpc3RpY3MgYW5k
IEJpb2luZm9ybWF0aWNzLCBUdWxhbmUgU2Nob29sIG9mIFB1YmxpYyBIZWFsdGggYW5kIFRyb3Bp
Y2FsIE1lZGljaW5lLCBOZXcgT3JsZWFucywgTG91aXNpYW5hLiYjeEQ7TWluaXN0cnkgb2YgSGVh
bHRoIGFuZCBTYW5pdGF0aW9uLCBGcmVldG93biwgU2llcnJhIExlb25lLjwvYXV0aC1hZGRyZXNz
Pjx0aXRsZXM+PHRpdGxlPlN1cnZpdm9ycyBvZiBFYm9sYSBWaXJ1cyBEaXNlYXNlIERldmVsb3Ag
UG9seWZ1bmN0aW9uYWwgQW50aWJvZHkgUmVzcG9uc2VzPC90aXRsZT48c2Vjb25kYXJ5LXRpdGxl
PkogSW5mZWN0IERpczwvc2Vjb25kYXJ5LXRpdGxlPjwvdGl0bGVzPjxwZXJpb2RpY2FsPjxmdWxs
LXRpdGxlPkogSW5mZWN0IERpczwvZnVsbC10aXRsZT48L3BlcmlvZGljYWw+PHBhZ2VzPjE1Ni0x
NjE8L3BhZ2VzPjx2b2x1bWU+MjIxPC92b2x1bWU+PG51bWJlcj4xPC9udW1iZXI+PGVkaXRpb24+
MjAxOS8wNy8xNDwvZWRpdGlvbj48a2V5d29yZHM+PGtleXdvcmQ+QW50aWJvZGllcywgTmV1dHJh
bGl6aW5nLypibG9vZDwva2V5d29yZD48a2V5d29yZD5BbnRpYm9kaWVzLCBWaXJhbC8qYmxvb2Q8
L2tleXdvcmQ+PGtleXdvcmQ+QW50aWdlbnMsIFZpcmFsL2ltbXVub2xvZ3k8L2tleXdvcmQ+PGtl
eXdvcmQ+SGVtb3JyaGFnaWMgRmV2ZXIsIEVib2xhLyppbW11bm9sb2d5PC9rZXl3b3JkPjxrZXl3
b3JkPkh1bWFuczwva2V5d29yZD48a2V5d29yZD4qSW1tdW5pdHksIElubmF0ZTwva2V5d29yZD48
a2V5d29yZD5JbW11bm9nbG9idWxpbiBBL2Jsb29kPC9rZXl3b3JkPjxrZXl3b3JkPkltbXVub2ds
b2J1bGluIEcvKmJsb29kPC9rZXl3b3JkPjxrZXl3b3JkPlBoYWdvY3l0b3Npczwva2V5d29yZD48
a2V5d29yZD5TaWVycmEgTGVvbmU8L2tleXdvcmQ+PGtleXdvcmQ+U3Vydml2b3JzPC9rZXl3b3Jk
PjxrZXl3b3JkPkVib2xhIHZpcnVzPC9rZXl3b3JkPjxrZXl3b3JkPmFudGlib2R5PC9rZXl3b3Jk
PjxrZXl3b3JkPmlubmF0ZSBpbW11bmUgZWZmZWN0b3IgZnVuY3Rpb248L2tleXdvcmQ+PC9rZXl3
b3Jkcz48ZGF0ZXM+PHllYXI+MjAyMDwveWVhcj48cHViLWRhdGVzPjxkYXRlPkphbiAxPC9kYXRl
PjwvcHViLWRhdGVzPjwvZGF0ZXM+PGlzYm4+MTUzNy02NjEzIChFbGVjdHJvbmljKSYjeEQ7MDAy
Mi0xODk5IChQcmludCkmI3hEOzAwMjItMTg5OSAoTGlua2luZyk8L2lzYm4+PGFjY2Vzc2lvbi1u
dW0+MzEzMDExMzc8L2FjY2Vzc2lvbi1udW0+PHVybHM+PHJlbGF0ZWQtdXJscz48dXJsPmh0dHBz
Oi8vd3d3Lm5jYmkubmxtLm5paC5nb3YvcHVibWVkLzMxMzAxMTM3PC91cmw+PC9yZWxhdGVkLXVy
bHM+PC91cmxzPjxjdXN0b20yPlBNQzcxODQ5MDA8L2N1c3RvbTI+PGVsZWN0cm9uaWMtcmVzb3Vy
Y2UtbnVtPjEwLjEwOTMvaW5mZGlzL2ppejM2NDwvZWxlY3Ryb25pYy1yZXNvdXJjZS1udW0+PC9y
ZWNvcmQ+PC9DaXRlPjwvRW5kTm90ZT5=
</w:fldData>
              </w:fldChar>
            </w:r>
            <w:r>
              <w:rPr>
                <w:color w:val="222222"/>
              </w:rPr>
              <w:instrText xml:space="preserve"> ADDIN EN.CITE </w:instrText>
            </w:r>
            <w:r>
              <w:rPr>
                <w:color w:val="222222"/>
              </w:rPr>
              <w:fldChar w:fldCharType="begin">
                <w:fldData xml:space="preserve">PEVuZE5vdGU+PENpdGU+PEF1dGhvcj5Mb25nZXQ8L0F1dGhvcj48WWVhcj4yMDIwPC9ZZWFyPjxS
ZWNOdW0+MTA1NDwvUmVjTnVtPjxEaXNwbGF5VGV4dD4oNzMtNzkpPC9EaXNwbGF5VGV4dD48cmVj
b3JkPjxyZWMtbnVtYmVyPjEwNTQ8L3JlYy1udW1iZXI+PGZvcmVpZ24ta2V5cz48a2V5IGFwcD0i
RU4iIGRiLWlkPSI1dndkNXR3MGM1eHo1dmVyZmVueHAwcHZwZTJ3cjJ2OWRydHciIHRpbWVzdGFt
cD0iMTY2OTM4NTQ5MiIgZ3VpZD0iZWMzMGM4MGItY2E0Mi00ZmIyLWFmMDYtZDBhNTcwNjU1ODVm
Ij4xMDU0PC9rZXk+PC9mb3JlaWduLWtleXM+PHJlZi10eXBlIG5hbWU9IkpvdXJuYWwgQXJ0aWNs
ZSI+MTc8L3JlZi10eXBlPjxjb250cmlidXRvcnM+PGF1dGhvcnM+PGF1dGhvcj5Mb25nZXQsIFMu
PC9hdXRob3I+PGF1dGhvcj5NZWxsb3JzLCBKLjwvYXV0aG9yPjxhdXRob3I+Q2Fycm9sbCwgTS4g
Vy48L2F1dGhvcj48YXV0aG9yPlRpcHRvbiwgVC48L2F1dGhvcj48L2F1dGhvcnM+PC9jb250cmli
dXRvcnM+PGF1dGgtYWRkcmVzcz5QdWJsaWMgSGVhbHRoIEVuZ2xhbmQsIE5hdGlvbmFsIEluZmVj
dGlvbiBTZXJ2aWNlLCBTYWxpc2J1cnksIFVuaXRlZCBLaW5nZG9tLiYjeEQ7TnVmZmllbGQgRGVw
YXJ0bWVudCBvZiBNZWRpY2luZSwgVW5pdmVyc2l0eSBvZiBPeGZvcmQsIE94Zm9yZCwgVW5pdGVk
IEtpbmdkb20uPC9hdXRoLWFkZHJlc3M+PHRpdGxlcz48dGl0bGU+RWJvbGF2aXJ1czogQ29tcGFy
aXNvbiBvZiBTdXJ2aXZvciBJbW11bm9sb2d5IGFuZCBBbmltYWwgTW9kZWxzIGluIHRoZSBTZWFy
Y2ggZm9yIGEgQ29ycmVsYXRlIG9mIFByb3RlY3Rpb248L3RpdGxlPjxzZWNvbmRhcnktdGl0bGU+
RnJvbnQgSW1tdW5vbDwvc2Vjb25kYXJ5LXRpdGxlPjwvdGl0bGVzPjxwZXJpb2RpY2FsPjxmdWxs
LXRpdGxlPkZyb250IEltbXVub2w8L2Z1bGwtdGl0bGU+PC9wZXJpb2RpY2FsPjxwYWdlcz41OTk1
Njg8L3BhZ2VzPjx2b2x1bWU+MTE8L3ZvbHVtZT48ZWRpdGlvbj4yMDIxLzAzLzA5PC9lZGl0aW9u
PjxrZXl3b3Jkcz48a2V5d29yZD5BbmltYWxzPC9rZXl3b3JkPjxrZXl3b3JkPkRlbW9jcmF0aWMg
UmVwdWJsaWMgb2YgdGhlIENvbmdvL2VwaWRlbWlvbG9neTwva2V5d29yZD48a2V5d29yZD5EaXNl
YXNlIE1vZGVscywgQW5pbWFsPC9rZXl3b3JkPjxrZXl3b3JkPkVib2xhIFZhY2NpbmVzLyppbW11
bm9sb2d5L3RoZXJhcGV1dGljIHVzZTwva2V5d29yZD48a2V5d29yZD5FYm9sYXZpcnVzLyppbW11
bm9sb2d5PC9rZXl3b3JkPjxrZXl3b3JkPkVwaWRlbWljczwva2V5d29yZD48a2V5d29yZD5IZW1v
cnJoYWdpYyBGZXZlciwgRWJvbGEvZXBpZGVtaW9sb2d5L2hpc3RvcnkvKmltbXVub2xvZ3kvcHJl
dmVudGlvbiAmYW1wOyBjb250cm9sPC9rZXl3b3JkPjxrZXl3b3JkPkhpc3RvcnksIDIwdGggQ2Vu
dHVyeTwva2V5d29yZD48a2V5d29yZD5IaXN0b3J5LCAyMXN0IENlbnR1cnk8L2tleXdvcmQ+PGtl
eXdvcmQ+SHVtYW5zPC9rZXl3b3JkPjxrZXl3b3JkPipTdXJ2aXZvcnM8L2tleXdvcmQ+PGtleXdv
cmQ+RWJvbGF2aXJ1czwva2V5d29yZD48a2V5d29yZD5hbmltYWwgbW9kZWxzPC9rZXl3b3JkPjxr
ZXl3b3JkPmNvcnJlbGF0ZSBvZiBwcm90ZWN0aW9uPC9rZXl3b3JkPjxrZXl3b3JkPnN1cnZpdm9y
czwva2V5d29yZD48a2V5d29yZD52YWNjaW5lPC9rZXl3b3JkPjxrZXl3b3JkPmNvbW1lcmNpYWwg
b3IgZmluYW5jaWFsIHJlbGF0aW9uc2hpcHMgdGhhdCBjb3VsZCBiZSBjb25zdHJ1ZWQgYXMgYSBw
b3RlbnRpYWw8L2tleXdvcmQ+PGtleXdvcmQ+Y29uZmxpY3Qgb2YgaW50ZXJlc3QuPC9rZXl3b3Jk
Pjwva2V5d29yZHM+PGRhdGVzPjx5ZWFyPjIwMjA8L3llYXI+PC9kYXRlcz48aXNibj4xNjY0LTMy
MjQgKEVsZWN0cm9uaWMpJiN4RDsxNjY0LTMyMjQgKExpbmtpbmcpPC9pc2JuPjxhY2Nlc3Npb24t
bnVtPjMzNjc5NjkwPC9hY2Nlc3Npb24tbnVtPjx1cmxzPjxyZWxhdGVkLXVybHM+PHVybD5odHRw
czovL3d3dy5uY2JpLm5sbS5uaWguZ292L3B1Ym1lZC8zMzY3OTY5MDwvdXJsPjwvcmVsYXRlZC11
cmxzPjwvdXJscz48Y3VzdG9tMj5QTUM3OTM1NTEyPC9jdXN0b20yPjxlbGVjdHJvbmljLXJlc291
cmNlLW51bT4xMC4zMzg5L2ZpbW11LjIwMjAuNTk5NTY4PC9lbGVjdHJvbmljLXJlc291cmNlLW51
bT48L3JlY29yZD48L0NpdGU+PENpdGU+PEF1dGhvcj5NYXJ6aTwvQXV0aG9yPjxZZWFyPjIwMTM8
L1llYXI+PFJlY051bT4xMDU1PC9SZWNOdW0+PHJlY29yZD48cmVjLW51bWJlcj4xMDU1PC9yZWMt
bnVtYmVyPjxmb3JlaWduLWtleXM+PGtleSBhcHA9IkVOIiBkYi1pZD0iNXZ3ZDV0dzBjNXh6NXZl
cmZlbnhwMHB2cGUyd3IydjlkcnR3IiB0aW1lc3RhbXA9IjE2NjkzODU3NTMiIGd1aWQ9IjkyZThk
ZGRmLTQ3MjQtNDljNi04YmZhLTJkYzI4YzhlOGExNiI+MTA1NTwva2V5PjwvZm9yZWlnbi1rZXlz
PjxyZWYtdHlwZSBuYW1lPSJKb3VybmFsIEFydGljbGUiPjE3PC9yZWYtdHlwZT48Y29udHJpYnV0
b3JzPjxhdXRob3JzPjxhdXRob3I+TWFyemksIEEuPC9hdXRob3I+PGF1dGhvcj5FbmdlbG1hbm4s
IEYuPC9hdXRob3I+PGF1dGhvcj5GZWxkbWFubiwgRi48L2F1dGhvcj48YXV0aG9yPkhhYmVydGh1
ciwgSy48L2F1dGhvcj48YXV0aG9yPlNodXBlcnQsIFcuIEwuPC9hdXRob3I+PGF1dGhvcj5Ccmlu
aW5nLCBELjwvYXV0aG9yPjxhdXRob3I+U2NvdHQsIEQuIFAuPC9hdXRob3I+PGF1dGhvcj5HZWlz
YmVydCwgVC4gVy48L2F1dGhvcj48YXV0aG9yPkthd2Fva2EsIFkuPC9hdXRob3I+PGF1dGhvcj5L
YXR6ZSwgTS4gRy48L2F1dGhvcj48YXV0aG9yPkZlbGRtYW5uLCBILjwvYXV0aG9yPjxhdXRob3I+
TWVzc2FvdWRpLCBJLjwvYXV0aG9yPjwvYXV0aG9ycz48L2NvbnRyaWJ1dG9ycz48YXV0aC1hZGRy
ZXNzPkxhYm9yYXRvcnkgb2YgVmlyb2xvZ3ksIFJvY2t5IE1vdW50YWluIExhYm9yYXRvcmllcywg
RGl2aXNpb24gb2YgSW50cmFtdXJhbCBSZXNlYXJjaCwgTmF0aW9uYWwgSW5zdGl0dXRlIG9mIEFs
bGVyZ3kgYW5kIEluZmVjdGlvdXMgRGlzZWFzZXMsIE5hdGlvbmFsIEluc3RpdHV0ZXMgb2YgSGVh
bHRoLCBIYW1pbHRvbiwgTVQgNTk4NDAsIFVTQS48L2F1dGgtYWRkcmVzcz48dGl0bGVzPjx0aXRs
ZT5BbnRpYm9kaWVzIGFyZSBuZWNlc3NhcnkgZm9yIHJWU1YvWkVCT1YtR1AtbWVkaWF0ZWQgcHJv
dGVjdGlvbiBhZ2FpbnN0IGxldGhhbCBFYm9sYSB2aXJ1cyBjaGFsbGVuZ2UgaW4gbm9uaHVtYW4g
cHJpbWF0ZXM8L3RpdGxlPjxzZWNvbmRhcnktdGl0bGU+UHJvYyBOYXRsIEFjYWQgU2NpIFUgUyBB
PC9zZWNvbmRhcnktdGl0bGU+PC90aXRsZXM+PHBlcmlvZGljYWw+PGZ1bGwtdGl0bGU+UHJvYyBO
YXRsIEFjYWQgU2NpIFUgUyBBPC9mdWxsLXRpdGxlPjwvcGVyaW9kaWNhbD48cGFnZXM+MTg5My04
PC9wYWdlcz48dm9sdW1lPjExMDwvdm9sdW1lPjxudW1iZXI+NTwvbnVtYmVyPjxlZGl0aW9uPjIw
MTMvMDEvMTY8L2VkaXRpb24+PGtleXdvcmRzPjxrZXl3b3JkPkFuaW1hbHM8L2tleXdvcmQ+PGtl
eXdvcmQ+QW50aWJvZGllcywgVmlyYWwvYmxvb2QvKmltbXVub2xvZ3k8L2tleXdvcmQ+PGtleXdv
cmQ+Q3l0b2tpbmVzL2Jsb29kL2ltbXVub2xvZ3k8L2tleXdvcmQ+PGtleXdvcmQ+RWJvbGEgVmFj
Y2luZXMvYWRtaW5pc3RyYXRpb24gJmFtcDsgZG9zYWdlLyppbW11bm9sb2d5PC9rZXl3b3JkPjxr
ZXl3b3JkPkVib2xhdmlydXMvZ2VuZXRpY3MvKmltbXVub2xvZ3k8L2tleXdvcmQ+PGtleXdvcmQ+
RW56eW1lLUxpbmtlZCBJbW11bm9zb3JiZW50IEFzc2F5PC9rZXl3b3JkPjxrZXl3b3JkPkhlbW9y
cmhhZ2ljIEZldmVyLCBFYm9sYS9ibG9vZC8qaW1tdW5vbG9neS9wcmV2ZW50aW9uICZhbXA7IGNv
bnRyb2w8L2tleXdvcmQ+PGtleXdvcmQ+SHVtYW5zPC9rZXl3b3JkPjxrZXl3b3JkPkltbXVub2ds
b2J1bGluIEcvYmxvb2QvaW1tdW5vbG9neTwva2V5d29yZD48a2V5d29yZD5MaXZlci9pbW11bm9s
b2d5L3BhcmFzaXRvbG9neS9wYXRob2xvZ3k8L2tleXdvcmQ+PGtleXdvcmQ+THltcGhvY3l0ZXMv
aW1tdW5vbG9neTwva2V5d29yZD48a2V5d29yZD5NYWNhY2EgZmFzY2ljdWxhcmlzPC9rZXl3b3Jk
PjxrZXl3b3JkPk1hbGU8L2tleXdvcmQ+PGtleXdvcmQ+TWFyYnVyZ3ZpcnVzL2dlbmV0aWNzL2lt
bXVub2xvZ3k8L2tleXdvcmQ+PGtleXdvcmQ+TWVtYnJhbmUgR2x5Y29wcm90ZWlucy9nZW5ldGlj
cy8qaW1tdW5vbG9neTwva2V5d29yZD48a2V5d29yZD5SZWNvbWJpbmFudCBGdXNpb24gUHJvdGVp
bnMvYWRtaW5pc3RyYXRpb24gJmFtcDsgZG9zYWdlL2dlbmV0aWNzL2ltbXVub2xvZ3k8L2tleXdv
cmQ+PGtleXdvcmQ+UmV2ZXJzZSBUcmFuc2NyaXB0YXNlIFBvbHltZXJhc2UgQ2hhaW4gUmVhY3Rp
b248L2tleXdvcmQ+PGtleXdvcmQ+U3BsZWVuL2ltbXVub2xvZ3kvcGFyYXNpdG9sb2d5L3BhdGhv
bG9neTwva2V5d29yZD48a2V5d29yZD5UaW1lIEZhY3RvcnM8L2tleXdvcmQ+PGtleXdvcmQ+VmVz
aWN1bGFyIHN0b21hdGl0aXMgSW5kaWFuYSB2aXJ1cy9nZW5ldGljcy9pbW11bm9sb2d5PC9rZXl3
b3JkPjxrZXl3b3JkPlZpcmFsIEVudmVsb3BlIFByb3RlaW5zL2dlbmV0aWNzLyppbW11bm9sb2d5
PC9rZXl3b3JkPjxrZXl3b3JkPlZpcmFsIExvYWQvZ2VuZXRpY3M8L2tleXdvcmQ+PC9rZXl3b3Jk
cz48ZGF0ZXM+PHllYXI+MjAxMzwveWVhcj48cHViLWRhdGVzPjxkYXRlPkphbiAyOTwvZGF0ZT48
L3B1Yi1kYXRlcz48L2RhdGVzPjxpc2JuPjEwOTEtNjQ5MCAoRWxlY3Ryb25pYykmI3hEOzAwMjct
ODQyNCAoUHJpbnQpJiN4RDswMDI3LTg0MjQgKExpbmtpbmcpPC9pc2JuPjxhY2Nlc3Npb24tbnVt
PjIzMzE5NjQ3PC9hY2Nlc3Npb24tbnVtPjx1cmxzPjxyZWxhdGVkLXVybHM+PHVybD5odHRwczov
L3d3dy5uY2JpLm5sbS5uaWguZ292L3B1Ym1lZC8yMzMxOTY0NzwvdXJsPjwvcmVsYXRlZC11cmxz
PjwvdXJscz48Y3VzdG9tMj5QTUMzNTYyODQ0PC9jdXN0b20yPjxlbGVjdHJvbmljLXJlc291cmNl
LW51bT4xMC4xMDczL3BuYXMuMTIwOTU5MTExMDwvZWxlY3Ryb25pYy1yZXNvdXJjZS1udW0+PC9y
ZWNvcmQ+PC9DaXRlPjxDaXRlPjxBdXRob3I+Umltb2luPC9BdXRob3I+PFllYXI+MjAxODwvWWVh
cj48UmVjTnVtPjEwMzg8L1JlY051bT48cmVjb3JkPjxyZWMtbnVtYmVyPjEwMzg8L3JlYy1udW1i
ZXI+PGZvcmVpZ24ta2V5cz48a2V5IGFwcD0iRU4iIGRiLWlkPSI1dndkNXR3MGM1eHo1dmVyZmVu
eHAwcHZwZTJ3cjJ2OWRydHciIHRpbWVzdGFtcD0iMTY2OTM2MTEyMiIgZ3VpZD0iNTI0ZjY2ZTUt
OWMyNC00NTZkLTlmYjctNDUxNDIxYjBmNWVmIj4xMDM4PC9rZXk+PC9mb3JlaWduLWtleXM+PHJl
Zi10eXBlIG5hbWU9IkpvdXJuYWwgQXJ0aWNsZSI+MTc8L3JlZi10eXBlPjxjb250cmlidXRvcnM+
PGF1dGhvcnM+PGF1dGhvcj5SaW1vaW4sIEEuIFcuPC9hdXRob3I+PGF1dGhvcj5MdSwgSy48L2F1
dGhvcj48YXV0aG9yPkJyYW1ibGUsIE0uIFMuPC9hdXRob3I+PGF1dGhvcj5TdGVmZmVuLCBJLjwv
YXV0aG9yPjxhdXRob3I+RG9zaGksIFIuIEguPC9hdXRob3I+PGF1dGhvcj5Ib2ZmLCBOLiBBLjwv
YXV0aG9yPjxhdXRob3I+TXVrYWRpLCBQLjwvYXV0aG9yPjxhdXRob3I+TmljaG9sc29uLCBCLiBQ
LjwvYXV0aG9yPjxhdXRob3I+QWxmb25zbywgVi4gSC48L2F1dGhvcj48YXV0aG9yPk9saW5nZXIs
IEcuPC9hdXRob3I+PGF1dGhvcj5TaW5haSwgQy48L2F1dGhvcj48YXV0aG9yPllhbWFtb3RvLCBM
LiBLLjwvYXV0aG9yPjxhdXRob3I+UmFtaXJleiwgQy4gTS48L2F1dGhvcj48YXV0aG9yPk9raXRv
bG9uZGEgV2VtYWtveSwgRS48L2F1dGhvcj48YXV0aG9yPktlYmVsYSBJbGx1bmdhLCBCLjwvYXV0
aG9yPjxhdXRob3I+UGV0dGl0dCwgSi48L2F1dGhvcj48YXV0aG9yPkxvZ3VlLCBKLjwvYXV0aG9y
PjxhdXRob3I+QmVubmV0dCwgUi4gUy48L2F1dGhvcj48YXV0aG9yPkphaHJsaW5nLCBQLjwvYXV0
aG9yPjxhdXRob3I+SGV5bWFubiwgRC4gTC48L2F1dGhvcj48YXV0aG9yPlBpb3QsIFAuPC9hdXRo
b3I+PGF1dGhvcj5NdXllbWJlLVRhbWZ1bSwgSi4gSi48L2F1dGhvcj48YXV0aG9yPkhlbnNsZXks
IEwuIEUuPC9hdXRob3I+PGF1dGhvcj5TaW1tb25zLCBHLjwvYXV0aG9yPjwvYXV0aG9ycz48L2Nv
bnRyaWJ1dG9ycz48YXV0aC1hZGRyZXNzPkRlcGFydG1lbnQgb2YgRXBpZGVtaW9sb2d5LCBKb25h
dGhhbiBhbmQgS2FyaW4gRmllbGRpbmcgU2Nob29sIG9mIFB1YmxpYyBIZWFsdGgsIFVuaXZlcnNp
dHkgb2YgQ2FsaWZvcm5pYSwgTG9zIEFuZ2VsZXMuJiN4RDtCbG9vZCBTeXN0ZW1zIFJlc2VhcmNo
IEluc3RpdHV0ZSwgYW5kIERlcGFydG1lbnQgb2YgTGFib3JhdG9yeSBNZWRpY2luZSwgVW5pdmVy
c2l0eSBvZiBDYWxpZm9ybmlhLCBTYW4gRnJhbmNpc2NvLiYjeEQ7RGVwYXJ0bWVudCBvZiBHZW5l
dGljIE1lZGljaW5lIFJlc2VhcmNoLCBDaGlsZHJlbiZhcG9zO3MgUmVzZWFyY2ggSW5zdGl0dXRl
LCBDaGlsZHJlbiZhcG9zO3MgTmF0aW9uYWwgTWVkaWNhbCBDZW50ZXIsIFdhc2hpbmd0b24sIERp
c3RyaWN0IG9mIENvbHVtYmlhLiYjeEQ7SW5zdGl0dXQgTmF0aW9uYWwgZGUgUmVjaGVyY2hlIEJp
b21lZGljYWxlLCBLaW5zaGFzYSwgRFJDLiYjeEQ7SW5zdGl0dXRlIGZvciBNZWRpY2FsIFJlc2Vh
cmNoLCBEdXJoYW0gVmV0ZXJhbnMgQWZmYWlycyBNZWRpY2FsIENlbnRlciwgTm9ydGggQ2Fyb2xp
bmEuJiN4RDtJbnRlZ3JhdGVkIFJlc2VhcmNoIEZhY2lsaXR5IGF0IEZvcnQgRGV0cmljay4mI3hE
O0VtZXJnaW5nIFZpcmFsIFBhdGhvZ2VucyBTZWN0aW9uLCBOYXRpb25hbCBJbnN0aXR1dGUgb2Yg
QWxsZXJneSBhbmQgSW5mZWN0aW91cyBEaXNlYXNlcywgTmF0aW9uYWwgSW5zdGl0dXRlcyBvZiBI
ZWFsdGgsIEZyZWRlcmljaywgTWFyeWxhbmQuJiN4RDtEZXBhcnRtZW50IG9mIEJpb3N0YXRpc3Rp
Y3MsIEpvbmF0aGFuIGFuZCBLYXJpbiBGaWVsZGluZyBTY2hvb2wgb2YgUHVibGljIEhlYWx0aCwg
VW5pdmVyc2l0eSBvZiBDYWxpZm9ybmlhLCBMb3MgQW5nZWxlcy4mI3hEO0tpbnNoYXNhIFNjaG9v
bCBvZiBQdWJsaWMgSGVhbHRoLCBLaW5zaGFzYS4mI3hEO0RpcmVjdGlvbiBkZSBsYSBMdXR0ZSBD
b250cmUgbGVzIE1hbGFkaWVzLCBNaW5pc3RlcmUgZGUgbGEgU2FudGUsIERSQy4mI3hEO0NoYXRo
YW0gSG91c2UgQ2VudGVyIG9uIEdsb2JhbCBIZWFsdGggU2VjdXJpdHksIExvbmRvbiwgVUsuJiN4
RDtMb25kb24gU2Nob29sIG9mIEh5Z2llbmUgYW5kIFRyb3BpY2FsIE1lZGljaW5lLCBMb25kb24s
IFVLLjwvYXV0aC1hZGRyZXNzPjx0aXRsZXM+PHRpdGxlPkVib2xhIFZpcnVzIE5ldXRyYWxpemlu
ZyBBbnRpYm9kaWVzIERldGVjdGFibGUgaW4gU3Vydml2b3JzIG9mIHRoZVlhbWJ1a3UsIFphaXJl
IE91dGJyZWFrIDQwIFllYXJzIGFmdGVyIEluZmVjdGlvbjwvdGl0bGU+PHNlY29uZGFyeS10aXRs
ZT5KIEluZmVjdCBEaXM8L3NlY29uZGFyeS10aXRsZT48L3RpdGxlcz48cGVyaW9kaWNhbD48ZnVs
bC10aXRsZT5KIEluZmVjdCBEaXM8L2Z1bGwtdGl0bGU+PC9wZXJpb2RpY2FsPjxwYWdlcz4yMjMt
MjMxPC9wYWdlcz48dm9sdW1lPjIxNzwvdm9sdW1lPjxudW1iZXI+MjwvbnVtYmVyPjxlZGl0aW9u
PjIwMTcvMTIvMTk8L2VkaXRpb24+PGtleXdvcmRzPjxrZXl3b3JkPkFkb2xlc2NlbnQ8L2tleXdv
cmQ+PGtleXdvcmQ+QWR1bHQ8L2tleXdvcmQ+PGtleXdvcmQ+QWdlZDwva2V5d29yZD48a2V5d29y
ZD5BZ2VkLCA4MCBhbmQgb3Zlcjwva2V5d29yZD48a2V5d29yZD5BbnRpYm9kaWVzLCBOZXV0cmFs
aXppbmcvKmJsb29kPC9rZXl3b3JkPjxrZXl3b3JkPkFudGlib2RpZXMsIFZpcmFsLypibG9vZDwv
a2V5d29yZD48a2V5d29yZD5BbnRpZ2VucywgVmlyYWwvaW1tdW5vbG9neTwva2V5d29yZD48a2V5
d29yZD5EZW1vY3JhdGljIFJlcHVibGljIG9mIHRoZSBDb25nby9lcGlkZW1pb2xvZ3k8L2tleXdv
cmQ+PGtleXdvcmQ+KkRpc2Vhc2UgT3V0YnJlYWtzPC9rZXl3b3JkPjxrZXl3b3JkPkVib2xhdmly
dXMvKmltbXVub2xvZ3k8L2tleXdvcmQ+PGtleXdvcmQ+RW56eW1lLUxpbmtlZCBJbW11bm9zb3Ji
ZW50IEFzc2F5PC9rZXl3b3JkPjxrZXl3b3JkPkZlbWFsZTwva2V5d29yZD48a2V5d29yZD5IZW1v
cnJoYWdpYyBGZXZlciwgRWJvbGEvKmltbXVub2xvZ3k8L2tleXdvcmQ+PGtleXdvcmQ+SHVtYW5z
PC9rZXl3b3JkPjxrZXl3b3JkPk1hbGU8L2tleXdvcmQ+PGtleXdvcmQ+TWlkZGxlIEFnZWQ8L2tl
eXdvcmQ+PGtleXdvcmQ+TmV1dHJhbGl6YXRpb24gVGVzdHM8L2tleXdvcmQ+PGtleXdvcmQ+U3Vy
dmV5cyBhbmQgUXVlc3Rpb25uYWlyZXM8L2tleXdvcmQ+PGtleXdvcmQ+U3Vydml2b3JzPC9rZXl3
b3JkPjxrZXl3b3JkPlRpbWUgRmFjdG9yczwva2V5d29yZD48a2V5d29yZD5WaXJhbCBQbGFxdWUg
QXNzYXk8L2tleXdvcmQ+PGtleXdvcmQ+WW91bmcgQWR1bHQ8L2tleXdvcmQ+PGtleXdvcmQ+RGVt
b2NyYXRpYyBSZXB1YmxpYyBvZiB0aGUgQ29uZ288L2tleXdvcmQ+PGtleXdvcmQ+RWJvbGEgdmly
dXM8L2tleXdvcmQ+PGtleXdvcmQ+Zmlsb3ZpcnVzPC9rZXl3b3JkPjxrZXl3b3JkPnNlcm9sb2dp
Y2FsIHJlc3BvbnNlPC9rZXl3b3JkPjxrZXl3b3JkPnZpcnVzIG5ldXRyYWxpemF0aW9uPC9rZXl3
b3JkPjwva2V5d29yZHM+PGRhdGVzPjx5ZWFyPjIwMTg8L3llYXI+PHB1Yi1kYXRlcz48ZGF0ZT5K
YW4gNDwvZGF0ZT48L3B1Yi1kYXRlcz48L2RhdGVzPjxpc2JuPjE1MzctNjYxMyAoRWxlY3Ryb25p
YykmI3hEOzAwMjItMTg5OSAoUHJpbnQpJiN4RDswMDIyLTE4OTkgKExpbmtpbmcpPC9pc2JuPjxh
Y2Nlc3Npb24tbnVtPjI5MjUzMTY0PC9hY2Nlc3Npb24tbnVtPjx1cmxzPjxyZWxhdGVkLXVybHM+
PHVybD5odHRwczovL3d3dy5uY2JpLm5sbS5uaWguZ292L3B1Ym1lZC8yOTI1MzE2NDwvdXJsPjwv
cmVsYXRlZC11cmxzPjwvdXJscz48Y3VzdG9tMj5QTUM1ODUzNjcwPC9jdXN0b20yPjxlbGVjdHJv
bmljLXJlc291cmNlLW51bT4xMC4xMDkzL2luZmRpcy9qaXg1ODQ8L2VsZWN0cm9uaWMtcmVzb3Vy
Y2UtbnVtPjwvcmVjb3JkPjwvQ2l0ZT48Q2l0ZT48QXV0aG9yPlNhcGhpcmU8L0F1dGhvcj48WWVh
cj4yMDE4PC9ZZWFyPjxSZWNOdW0+MTYyMjwvUmVjTnVtPjxyZWNvcmQ+PHJlYy1udW1iZXI+MTYy
MjwvcmVjLW51bWJlcj48Zm9yZWlnbi1rZXlzPjxrZXkgYXBwPSJFTiIgZGItaWQ9IjV2d2Q1dHcw
YzV4ejV2ZXJmZW54cDBwdnBlMndyMnY5ZHJ0dyIgdGltZXN0YW1wPSIxNjc5MDA2NDY5IiBndWlk
PSIzNTFmMDU5MS1hOWY5LTRhOWMtYWZkNi1jZGM0YzMzYzEyOTYiPjE2MjI8L2tleT48L2ZvcmVp
Z24ta2V5cz48cmVmLXR5cGUgbmFtZT0iSm91cm5hbCBBcnRpY2xlIj4xNzwvcmVmLXR5cGU+PGNv
bnRyaWJ1dG9ycz48YXV0aG9ycz48YXV0aG9yPlNhcGhpcmUsIEUuIE8uPC9hdXRob3I+PGF1dGhv
cj5TY2hlbmRlbCwgUy4gTC48L2F1dGhvcj48YXV0aG9yPkd1bm4sIEIuIE0uPC9hdXRob3I+PGF1
dGhvcj5NaWxsaWdhbiwgSi4gQy48L2F1dGhvcj48YXV0aG9yPkFsdGVyLCBHLjwvYXV0aG9yPjwv
YXV0aG9ycz48L2NvbnRyaWJ1dG9ycz48YXV0aC1hZGRyZXNzPkRlcGFydG1lbnQgb2YgSW1tdW5v
bG9neSBhbmQgTWljcm9iaW9sb2d5LCBUaGUgU2NyaXBwcyBSZXNlYXJjaCBJbnN0aXR1dGUsIExh
IEpvbGxhLCBDQSwgVVNBLiBlcmljYUBzY3JpcHBzLmVkdS4mI3hEO1NrYWdncyBJbnN0aXR1dGUg
Zm9yIENoZW1pY2FsIEJpb2xvZ3ksIFRoZSBTY3JpcHBzIFJlc2VhcmNoIEluc3RpdHV0ZSwgTGEg
Sm9sbGEsIENBLCBVU0EuIGVyaWNhQHNjcmlwcHMuZWR1LiYjeEQ7RGVwYXJ0bWVudCBvZiBJbW11
bm9sb2d5IGFuZCBNaWNyb2Jpb2xvZ3ksIFRoZSBTY3JpcHBzIFJlc2VhcmNoIEluc3RpdHV0ZSwg
TGEgSm9sbGEsIENBLCBVU0EuJiN4RDtUaGUgUmFnb24gSW5zdGl0dXRlIG9mIE1JVCwgTUdIIGFu
ZCBIYXJ2YXJkLCBDYW1icmlkZ2UsIE1BLCBVU0EuJiN4RDtUaGUgUmFnb24gSW5zdGl0dXRlIG9m
IE1JVCwgTUdIIGFuZCBIYXJ2YXJkLCBDYW1icmlkZ2UsIE1BLCBVU0EuIGdhbHRlckBtZ2guaGFy
dmFyZC5lZHUuPC9hdXRoLWFkZHJlc3M+PHRpdGxlcz48dGl0bGU+QW50aWJvZHktbWVkaWF0ZWQg
cHJvdGVjdGlvbiBhZ2FpbnN0IEVib2xhIHZpcnVzPC90aXRsZT48c2Vjb25kYXJ5LXRpdGxlPk5h
dCBJbW11bm9sPC9zZWNvbmRhcnktdGl0bGU+PC90aXRsZXM+PHBlcmlvZGljYWw+PGZ1bGwtdGl0
bGU+TmF0IEltbXVub2w8L2Z1bGwtdGl0bGU+PC9wZXJpb2RpY2FsPjxwYWdlcz4xMTY5LTExNzg8
L3BhZ2VzPjx2b2x1bWU+MTk8L3ZvbHVtZT48bnVtYmVyPjExPC9udW1iZXI+PGVkaXRpb24+MjAx
OC8xMC8yMDwvZWRpdGlvbj48a2V5d29yZHM+PGtleXdvcmQ+QW5pbWFsczwva2V5d29yZD48a2V5
d29yZD5BbnRpYm9kaWVzLCBOZXV0cmFsaXppbmcvaW1tdW5vbG9neTwva2V5d29yZD48a2V5d29y
ZD5BbnRpYm9kaWVzLCBWaXJhbC8qaW1tdW5vbG9neTwva2V5d29yZD48a2V5d29yZD5FYm9sYXZp
cnVzLyppbW11bm9sb2d5PC9rZXl3b3JkPjxrZXl3b3JkPkhlbW9ycmhhZ2ljIEZldmVyLCBFYm9s
YS8qaW1tdW5vbG9neTwva2V5d29yZD48a2V5d29yZD5IdW1hbnM8L2tleXdvcmQ+PC9rZXl3b3Jk
cz48ZGF0ZXM+PHllYXI+MjAxODwveWVhcj48cHViLWRhdGVzPjxkYXRlPk5vdjwvZGF0ZT48L3B1
Yi1kYXRlcz48L2RhdGVzPjxpc2JuPjE1MjktMjkxNiAoRWxlY3Ryb25pYykmI3hEOzE1MjktMjkw
OCAoUHJpbnQpJiN4RDsxNTI5LTI5MDggKExpbmtpbmcpPC9pc2JuPjxhY2Nlc3Npb24tbnVtPjMw
MzMzNjE3PC9hY2Nlc3Npb24tbnVtPjx1cmxzPjxyZWxhdGVkLXVybHM+PHVybD5odHRwczovL3d3
dy5uY2JpLm5sbS5uaWguZ292L3B1Ym1lZC8zMDMzMzYxNzwvdXJsPjwvcmVsYXRlZC11cmxzPjwv
dXJscz48Y3VzdG9tMj5QTUM2ODE0Mzk5PC9jdXN0b20yPjxlbGVjdHJvbmljLXJlc291cmNlLW51
bT4xMC4xMDM4L3M0MTU5MC0wMTgtMDIzMy05PC9lbGVjdHJvbmljLXJlc291cmNlLW51bT48L3Jl
Y29yZD48L0NpdGU+PENpdGU+PEF1dGhvcj5HdW5uPC9BdXRob3I+PFllYXI+MjAxODwvWWVhcj48
UmVjTnVtPjE2MjM8L1JlY051bT48cmVjb3JkPjxyZWMtbnVtYmVyPjE2MjM8L3JlYy1udW1iZXI+
PGZvcmVpZ24ta2V5cz48a2V5IGFwcD0iRU4iIGRiLWlkPSI1dndkNXR3MGM1eHo1dmVyZmVueHAw
cHZwZTJ3cjJ2OWRydHciIHRpbWVzdGFtcD0iMTY3OTAwNjQ2OSIgZ3VpZD0iMDU2NWVkMzEtMjE5
OC00YzVmLThlYzUtNTJmYTcwMTRhNGM4Ij4xNjIzPC9rZXk+PC9mb3JlaWduLWtleXM+PHJlZi10
eXBlIG5hbWU9IkpvdXJuYWwgQXJ0aWNsZSI+MTc8L3JlZi10eXBlPjxjb250cmlidXRvcnM+PGF1
dGhvcnM+PGF1dGhvcj5HdW5uLCBCLiBNLjwvYXV0aG9yPjxhdXRob3I+WXUsIFcuIEguPC9hdXRo
b3I+PGF1dGhvcj5LYXJpbSwgTS4gTS48L2F1dGhvcj48YXV0aG9yPkJyYW5uYW4sIEouIE0uPC9h
dXRob3I+PGF1dGhvcj5IZXJiZXJ0LCBBLiBTLjwvYXV0aG9yPjxhdXRob3I+V2VjLCBBLiBaLjwv
YXV0aG9yPjxhdXRob3I+SGFsZm1hbm4sIFAuIEouPC9hdXRob3I+PGF1dGhvcj5GdXNjbywgTS4g
TC48L2F1dGhvcj48YXV0aG9yPlNjaGVuZGVsLCBTLiBMLjwvYXV0aG9yPjxhdXRob3I+R2FuZ2F2
YXJhcHUsIEsuPC9hdXRob3I+PGF1dGhvcj5LcmF1c2UsIFQuPC9hdXRob3I+PGF1dGhvcj5RaXUs
IFguPC9hdXRob3I+PGF1dGhvcj5IZSwgUy48L2F1dGhvcj48YXV0aG9yPkRhcywgSi48L2F1dGhv
cj48YXV0aG9yPlN1c2NvdmljaCwgVC4gSi48L2F1dGhvcj48YXV0aG9yPkxhaSwgSi48L2F1dGhv
cj48YXV0aG9yPkNoYW5kcmFuLCBLLjwvYXV0aG9yPjxhdXRob3I+WmVpdGxpbiwgTC48L2F1dGhv
cj48YXV0aG9yPkNyb3dlLCBKLiBFLiwgSnIuPC9hdXRob3I+PGF1dGhvcj5MYXVmZmVuYnVyZ2Vy
LCBELjwvYXV0aG9yPjxhdXRob3I+S2F3YW9rYSwgWS48L2F1dGhvcj48YXV0aG9yPktvYmluZ2Vy
LCBHLiBQLjwvYXV0aG9yPjxhdXRob3I+QW5kZXJzZW4sIEsuIEcuPC9hdXRob3I+PGF1dGhvcj5E
eWUsIEouIE0uPC9hdXRob3I+PGF1dGhvcj5TYXBoaXJlLCBFLiBPLjwvYXV0aG9yPjxhdXRob3I+
QWx0ZXIsIEcuPC9hdXRob3I+PC9hdXRob3JzPjwvY29udHJpYnV0b3JzPjxhdXRoLWFkZHJlc3M+
UmFnb24gSW5zdGl0dXRlIG9mIE1HSCwgTUlULCBhbmQgSGFydmFyZCwgQ2FtYnJpZGdlLCBNQSAw
MjEzOSwgVVNBLiYjeEQ7UmFnb24gSW5zdGl0dXRlIG9mIE1HSCwgTUlULCBhbmQgSGFydmFyZCwg
Q2FtYnJpZGdlLCBNQSAwMjEzOSwgVVNBOyBEZXBhcnRtZW50IG9mIEJpb2xvZ2ljYWwgRW5naW5l
ZXJpbmcsIE1hc3NhY2h1c2V0dHMgSW5zdGl0dXRlIG9mIFRlY2hub2xvZ3ksIENhbWJyaWRnZSwg
TUEgMDIxMzksIFVTQS4mI3hEO1Zpcm9sb2d5IERpdmlzaW9uLCBVLlMuIEFybXkgTWVkaWNhbCBS
ZXNlYXJjaCBJbnN0aXR1dGUgb2YgSW5mZWN0aW91cyBEaXNlYXNlcywgRm9ydCBEZXRyaWNrLCBG
cmVkZXJpY2ssIE1EIDIxNzAyLCBVU0EuJiN4RDtEZXBhcnRtZW50IG9mIE1pY3JvYmlvbG9neSBh
bmQgSW1tdW5vbG9neSwgQWxiZXJ0IEVpbnN0ZWluIENvbGxlZ2Ugb2YgTWVkaWNpbmUsIEJyb254
LCBOWSAxMDQ2MSwgVVNBLiYjeEQ7RGVwYXJ0bWVudCBvZiBQYXRob2Jpb2xvZ2ljYWwgU2NpZW5j
ZXMsIFNjaG9vbCBvZiBWZXRlcmluYXJ5IE1lZGljaW5lLCBJbmZsdWVuemEgUmVzZWFyY2ggSW5z
dGl0dXRlLCBVbml2ZXJzaXR5IG9mIFdpc2NvbnNpbiwgTWFkaXNvbiwgV0kgNTM3MDYsIFVTQS4m
I3hEO0RlcGFydG1lbnQgb2YgSW1tdW5vbG9neSBhbmQgTWljcm9iaW9sb2d5LCBUaGUgU2NyaXBw
cyBSZXNlYXJjaCBJbnN0aXR1dGUsIFRoZSBTa2FnZ3MgSW5zdGl0dXRlIGZvciBDaGVtaWNhbCBC
aW9sb2d5LCBMYSBKb2xsYSwgQ0EgOTIwMzcsIFVTQS4mI3hEO05hdGlvbmFsIE1pY3JvYmlvbG9n
eSBMYWJvcmF0b3J5LCBQdWJsaWMgSGVhbHRoIEFnZW5jeSBvZiBDYW5hZGEsIFdpbm5pcGVnLCBN
QiBSM0UgM1IyLCBDYW5hZGEuJiN4RDtNYXBwIEJpb3BoYXJtYWNldXRpY2FsLCBJbmMuLCBTYW4g
RGllZ28sIENBIDkyMTIxLCBVU0EuJiN4RDtEZXBhcnRtZW50IG9mIFBhdGhvbG9neSwgTWljcm9i
aW9sb2d5LCBhbmQgSW1tdW5vbG9neSwgVmFuZGVyYmlsdCBVbml2ZXJzaXR5LCBOYXNodmlsbGUs
IFROIDM3MjMyLCBVU0EuJiN4RDtEZXBhcnRtZW50IG9mIEJpb2xvZ2ljYWwgRW5naW5lZXJpbmcs
IE1hc3NhY2h1c2V0dHMgSW5zdGl0dXRlIG9mIFRlY2hub2xvZ3ksIENhbWJyaWRnZSwgTUEgMDIx
MzksIFVTQS4mI3hEO05hdGlvbmFsIE1pY3JvYmlvbG9neSBMYWJvcmF0b3J5LCBQdWJsaWMgSGVh
bHRoIEFnZW5jeSBvZiBDYW5hZGEsIFdpbm5pcGVnLCBNQiBSM0UgM1IyLCBDYW5hZGE7IFVuaXZl
cnNpdGUgTGF2YWwgUXVlYmVjLCBRdWViZWMsIFFDIEcxViAwQTYsIENhbmFkYS4mI3hEO0RlcGFy
dG1lbnQgb2YgSW1tdW5vbG9neSBhbmQgTWljcm9iaWFsIFNjaWVuY2UsIFNjcmlwcHMgVHJhbnNs
YXRpb25hbCBTY2llbmNlIEluc3RpdHV0ZSwgRGVwYXJ0bWVudCBvZiBJbnRlZ3JhdGl2ZSBTdHJ1
Y3R1cmFsIGFuZCBDb21wdXRhdGlvbmFsIEJpb2xvZ3ksIFRoZSBTY3JpcHBzIFJlc2VhcmNoIElu
c3RpdHV0ZSwgTGEgSm9sbGEsIENBIDkyMDM3LCBVU0EuJiN4RDtEZXBhcnRtZW50IG9mIEltbXVu
b2xvZ3kgYW5kIE1pY3JvYmlvbG9neSwgVGhlIFNjcmlwcHMgUmVzZWFyY2ggSW5zdGl0dXRlLCBU
aGUgU2thZ2dzIEluc3RpdHV0ZSBmb3IgQ2hlbWljYWwgQmlvbG9neSwgTGEgSm9sbGEsIENBIDky
MDM3LCBVU0EuIEVsZWN0cm9uaWMgYWRkcmVzczogZXJpY2FAc2NyaXBwcy5lZHUuJiN4RDtSYWdv
biBJbnN0aXR1dGUgb2YgTUdILCBNSVQsIGFuZCBIYXJ2YXJkLCBDYW1icmlkZ2UsIE1BIDAyMTM5
LCBVU0EuIEVsZWN0cm9uaWMgYWRkcmVzczogZ2FsdGVyQHBhcnRuZXJzLm9yZy48L2F1dGgtYWRk
cmVzcz48dGl0bGVzPjx0aXRsZT5BIFJvbGUgZm9yIEZjIEZ1bmN0aW9uIGluIFRoZXJhcGV1dGlj
IE1vbm9jbG9uYWwgQW50aWJvZHktTWVkaWF0ZWQgUHJvdGVjdGlvbiBhZ2FpbnN0IEVib2xhIFZp
cnVzPC90aXRsZT48c2Vjb25kYXJ5LXRpdGxlPkNlbGwgSG9zdCBNaWNyb2JlPC9zZWNvbmRhcnkt
dGl0bGU+PC90aXRsZXM+PHBlcmlvZGljYWw+PGZ1bGwtdGl0bGU+Q2VsbCBIb3N0IE1pY3JvYmU8
L2Z1bGwtdGl0bGU+PC9wZXJpb2RpY2FsPjxwYWdlcz4yMjEtMjMzIGU1PC9wYWdlcz48dm9sdW1l
PjI0PC92b2x1bWU+PG51bWJlcj4yPC9udW1iZXI+PGVkaXRpb24+MjAxOC8wOC8xMDwvZWRpdGlv
bj48a2V5d29yZHM+PGtleXdvcmQ+QW5pbWFsczwva2V5d29yZD48a2V5d29yZD5BbnRpYm9kaWVz
LCBNb25vY2xvbmFsLyppbW11bm9sb2d5L3BoYXJtYWNvbG9neTwva2V5d29yZD48a2V5d29yZD5B
bnRpYm9kaWVzLCBOZXV0cmFsaXppbmcvaW1tdW5vbG9neTwva2V5d29yZD48a2V5d29yZD5BbnRp
Ym9kaWVzLCBWaXJhbC9pbW11bm9sb2d5PC9rZXl3b3JkPjxrZXl3b3JkPkVib2xhdmlydXMvKmlt
bXVub2xvZ3k8L2tleXdvcmQ+PGtleXdvcmQ+RmVtYWxlPC9rZXl3b3JkPjxrZXl3b3JkPkhlbW9y
cmhhZ2ljIEZldmVyLCBFYm9sYS9pbW11bm9sb2d5LypwcmV2ZW50aW9uICZhbXA7IGNvbnRyb2w8
L2tleXdvcmQ+PGtleXdvcmQ+SHVtYW5zPC9rZXl3b3JkPjxrZXl3b3JkPkltbXVub2dsb2J1bGlu
IEZjIEZyYWdtZW50cy8qaW1tdW5vbG9neTwva2V5d29yZD48a2V5d29yZD5LaWxsZXIgQ2VsbHMs
IE5hdHVyYWwvaW1tdW5vbG9neTwva2V5d29yZD48a2V5d29yZD5NaWNlPC9rZXl3b3JkPjxrZXl3
b3JkPk1pY2UsIEluYnJlZCBCQUxCIEM8L2tleXdvcmQ+PGtleXdvcmQ+TmV1dHJhbGl6YXRpb24g
VGVzdHM8L2tleXdvcmQ+PGtleXdvcmQ+UkFXIDI2NC43IENlbGxzPC9rZXl3b3JkPjxrZXl3b3Jk
PkVib2xhIHZpcnVzPC9rZXl3b3JkPjxrZXl3b3JkPkZjLXJlY2VwdG9yczwva2V5d29yZD48a2V5
d29yZD5hbnRpYm9kaWVzPC9rZXl3b3JkPjxrZXl3b3JkPmVmZmVjdG9yIGZ1bmN0aW9uPC9rZXl3
b3JkPjxrZXl3b3JkPmltbXVub3RoZXJhcGV1dGljczwva2V5d29yZD48a2V5d29yZD5pbm5hdGUg
aW1tdW5pdHk8L2tleXdvcmQ+PGtleXdvcmQ+cGhhZ29jeXRvc2lzPC9rZXl3b3JkPjwva2V5d29y
ZHM+PGRhdGVzPjx5ZWFyPjIwMTg8L3llYXI+PHB1Yi1kYXRlcz48ZGF0ZT5BdWcgODwvZGF0ZT48
L3B1Yi1kYXRlcz48L2RhdGVzPjxpc2JuPjE5MzQtNjA2OSAoRWxlY3Ryb25pYykmI3hEOzE5MzEt
MzEyOCAoUHJpbnQpJiN4RDsxOTMxLTMxMjggKExpbmtpbmcpPC9pc2JuPjxhY2Nlc3Npb24tbnVt
PjMwMDkyMTk5PC9hY2Nlc3Npb24tbnVtPjx1cmxzPjxyZWxhdGVkLXVybHM+PHVybD5odHRwczov
L3d3dy5uY2JpLm5sbS5uaWguZ292L3B1Ym1lZC8zMDA5MjE5OTwvdXJsPjwvcmVsYXRlZC11cmxz
PjwvdXJscz48Y3VzdG9tMj5QTUM2Mjk4MjE3PC9jdXN0b20yPjxlbGVjdHJvbmljLXJlc291cmNl
LW51bT4xMC4xMDE2L2ouY2hvbS4yMDE4LjA3LjAwOTwvZWxlY3Ryb25pYy1yZXNvdXJjZS1udW0+
PC9yZWNvcmQ+PC9DaXRlPjxDaXRlPjxBdXRob3I+TWFydXlhbWE8L0F1dGhvcj48WWVhcj4xOTk5
PC9ZZWFyPjxSZWNOdW0+MTYyMTwvUmVjTnVtPjxyZWNvcmQ+PHJlYy1udW1iZXI+MTYyMTwvcmVj
LW51bWJlcj48Zm9yZWlnbi1rZXlzPjxrZXkgYXBwPSJFTiIgZGItaWQ9IjV2d2Q1dHcwYzV4ejV2
ZXJmZW54cDBwdnBlMndyMnY5ZHJ0dyIgdGltZXN0YW1wPSIxNjc5MDA2Mjg3IiBndWlkPSI2Nzkz
YzNiYi01ODU1LTRlMjQtYjA4NC1hODczZTNhNWIyMzYiPjE2MjE8L2tleT48L2ZvcmVpZ24ta2V5
cz48cmVmLXR5cGUgbmFtZT0iSm91cm5hbCBBcnRpY2xlIj4xNzwvcmVmLXR5cGU+PGNvbnRyaWJ1
dG9ycz48YXV0aG9ycz48YXV0aG9yPk1hcnV5YW1hLCBULjwvYXV0aG9yPjxhdXRob3I+Um9kcmln
dWV6LCBMLiBMLjwvYXV0aG9yPjxhdXRob3I+SmFocmxpbmcsIFAuIEIuPC9hdXRob3I+PGF1dGhv
cj5TYW5jaGV6LCBBLjwvYXV0aG9yPjxhdXRob3I+S2hhbiwgQS4gUy48L2F1dGhvcj48YXV0aG9y
Pk5pY2hvbCwgUy4gVC48L2F1dGhvcj48YXV0aG9yPlBldGVycywgQy4gSi48L2F1dGhvcj48YXV0
aG9yPlBhcnJlbiwgUC4gVy48L2F1dGhvcj48YXV0aG9yPkJ1cnRvbiwgRC4gUi48L2F1dGhvcj48
L2F1dGhvcnM+PC9jb250cmlidXRvcnM+PGF1dGgtYWRkcmVzcz5EZXBhcnRtZW50cyBvZiBJbW11
bm9sb2d5IGFuZCBNb2xlY3VsYXIgQmlvbG9neSwgVGhlIFNjcmlwcHMgUmVzZWFyY2ggSW5zdGl0
dXRlLCBMYSBKb2xsYSwgQ2FsaWZvcm5pYSA5MjAzNywgVVNBLjwvYXV0aC1hZGRyZXNzPjx0aXRs
ZXM+PHRpdGxlPkVib2xhIHZpcnVzIGNhbiBiZSBlZmZlY3RpdmVseSBuZXV0cmFsaXplZCBieSBh
bnRpYm9keSBwcm9kdWNlZCBpbiBuYXR1cmFsIGh1bWFuIGluZmVjdGlvbjwvdGl0bGU+PHNlY29u
ZGFyeS10aXRsZT5KIFZpcm9sPC9zZWNvbmRhcnktdGl0bGU+PC90aXRsZXM+PHBlcmlvZGljYWw+
PGZ1bGwtdGl0bGU+SiBWaXJvbDwvZnVsbC10aXRsZT48L3BlcmlvZGljYWw+PHBhZ2VzPjYwMjQt
MzA8L3BhZ2VzPjx2b2x1bWU+NzM8L3ZvbHVtZT48bnVtYmVyPjc8L251bWJlcj48ZWRpdGlvbj4x
OTk5LzA2LzExPC9lZGl0aW9uPjxrZXl3b3Jkcz48a2V5d29yZD5BbWlubyBBY2lkIFNlcXVlbmNl
PC9rZXl3b3JkPjxrZXl3b3JkPkFuaW1hbHM8L2tleXdvcmQ+PGtleXdvcmQ+QW50aWJvZGllcywg
VmlyYWwvKmltbXVub2xvZ3k8L2tleXdvcmQ+PGtleXdvcmQ+QW50aWJvZHkgQWZmaW5pdHk8L2tl
eXdvcmQ+PGtleXdvcmQ+QW50aWdlbnMsIFZpcmFsL2ltbXVub2xvZ3k8L2tleXdvcmQ+PGtleXdv
cmQ+Q2hsb3JvY2VidXMgYWV0aGlvcHM8L2tleXdvcmQ+PGtleXdvcmQ+RGVtb2NyYXRpYyBSZXB1
YmxpYyBvZiB0aGUgQ29uZ28vZXBpZGVtaW9sb2d5PC9rZXl3b3JkPjxrZXl3b3JkPkRpc2Vhc2Ug
T3V0YnJlYWtzPC9rZXl3b3JkPjxrZXl3b3JkPkVib2xhdmlydXMvKmltbXVub2xvZ3k8L2tleXdv
cmQ+PGtleXdvcmQ+Rmx1b3Jlc2NlbnQgQW50aWJvZHkgVGVjaG5pcXVlLCBEaXJlY3Q8L2tleXdv
cmQ+PGtleXdvcmQ+R2VuZSBMaWJyYXJ5PC9rZXl3b3JkPjxrZXl3b3JkPkdseWNvcHJvdGVpbnMv
KmltbXVub2xvZ3k8L2tleXdvcmQ+PGtleXdvcmQ+SGVtb3JyaGFnaWMgRmV2ZXIsIEVib2xhL2Js
b29kL2VwaWRlbWlvbG9neS8qaW1tdW5vbG9neTwva2V5d29yZD48a2V5d29yZD5IdW1hbnM8L2tl
eXdvcmQ+PGtleXdvcmQ+SW1tdW5vZ2xvYnVsaW4gRmFiIEZyYWdtZW50cy9pbW11bm9sb2d5L2lz
b2xhdGlvbiAmYW1wOyBwdXJpZmljYXRpb248L2tleXdvcmQ+PGtleXdvcmQ+TW9sZWN1bGFyIFNl
cXVlbmNlIERhdGE8L2tleXdvcmQ+PGtleXdvcmQ+TmV1dHJhbGl6YXRpb24gVGVzdHM8L2tleXdv
cmQ+PGtleXdvcmQ+TnVjbGVvY2Fwc2lkIFByb3RlaW5zLyppbW11bm9sb2d5PC9rZXl3b3JkPjxr
ZXl3b3JkPlJhZGlvaW1tdW5vcHJlY2lwaXRhdGlvbiBBc3NheTwva2V5d29yZD48a2V5d29yZD5W
ZXJvIENlbGxzPC9rZXl3b3JkPjxrZXl3b3JkPlZpcmFsIEVudmVsb3BlIFByb3RlaW5zLyppbW11
bm9sb2d5PC9rZXl3b3JkPjxrZXl3b3JkPipWaXJhbCBQcm90ZWluczwva2V5d29yZD48L2tleXdv
cmRzPjxkYXRlcz48eWVhcj4xOTk5PC95ZWFyPjxwdWItZGF0ZXM+PGRhdGU+SnVsPC9kYXRlPjwv
cHViLWRhdGVzPjwvZGF0ZXM+PGlzYm4+MDAyMi01MzhYIChQcmludCkmI3hEOzEwOTgtNTUxNCAo
RWxlY3Ryb25pYykmI3hEOzAwMjItNTM4WCAoTGlua2luZyk8L2lzYm4+PGFjY2Vzc2lvbi1udW0+
MTAzNjQzNTQ8L2FjY2Vzc2lvbi1udW0+PHVybHM+PHJlbGF0ZWQtdXJscz48dXJsPmh0dHBzOi8v
d3d3Lm5jYmkubmxtLm5paC5nb3YvcHVibWVkLzEwMzY0MzU0PC91cmw+PC9yZWxhdGVkLXVybHM+
PC91cmxzPjxjdXN0b20yPlBNQzExMjY2MzwvY3VzdG9tMj48ZWxlY3Ryb25pYy1yZXNvdXJjZS1u
dW0+MTAuMTEyOC9KVkkuNzMuNy42MDI0LTYwMzAuMTk5OTwvZWxlY3Ryb25pYy1yZXNvdXJjZS1u
dW0+PC9yZWNvcmQ+PC9DaXRlPjxDaXRlPjxBdXRob3I+R3VubjwvQXV0aG9yPjxZZWFyPjIwMjA8
L1llYXI+PFJlY051bT4xNjI0PC9SZWNOdW0+PHJlY29yZD48cmVjLW51bWJlcj4xNjI0PC9yZWMt
bnVtYmVyPjxmb3JlaWduLWtleXM+PGtleSBhcHA9IkVOIiBkYi1pZD0iNXZ3ZDV0dzBjNXh6NXZl
cmZlbnhwMHB2cGUyd3IydjlkcnR3IiB0aW1lc3RhbXA9IjE2NzkwMDc3NzIiIGd1aWQ9IjQyNDA3
OWJiLTZkZjItNGY3Zi05MThjLWUyMTRjNDE1Nzc1YyI+MTYyNDwva2V5PjwvZm9yZWlnbi1rZXlz
PjxyZWYtdHlwZSBuYW1lPSJKb3VybmFsIEFydGljbGUiPjE3PC9yZWYtdHlwZT48Y29udHJpYnV0
b3JzPjxhdXRob3JzPjxhdXRob3I+R3VubiwgQi4gTS48L2F1dGhvcj48YXV0aG9yPlJveSwgVi48
L2F1dGhvcj48YXV0aG9yPkthcmltLCBNLiBNLjwvYXV0aG9yPjxhdXRob3I+SGFydG5ldHQsIEou
IE4uPC9hdXRob3I+PGF1dGhvcj5TdXNjb3ZpY2gsIFQuIEouPC9hdXRob3I+PGF1dGhvcj5Hb2Jh
LCBBLjwvYXV0aG9yPjxhdXRob3I+TW9tb2gsIE0uPC9hdXRob3I+PGF1dGhvcj5TYW5kaSwgSi4g
RC48L2F1dGhvcj48YXV0aG9yPkthbm5laCwgTC48L2F1dGhvcj48YXV0aG9yPkFuZGVyc2VuLCBL
LiBHLjwvYXV0aG9yPjxhdXRob3I+U2hhZmZlciwgSi4gRy48L2F1dGhvcj48YXV0aG9yPlNjaGll
ZmZlbGluLCBKLiBTLjwvYXV0aG9yPjxhdXRob3I+R2FycnksIFIuIEYuPC9hdXRob3I+PGF1dGhv
cj5HcmFudCwgRC4gUy48L2F1dGhvcj48YXV0aG9yPkFsdGVyLCBHLjwvYXV0aG9yPjwvYXV0aG9y
cz48L2NvbnRyaWJ1dG9ycz48YXV0aC1hZGRyZXNzPlJhZ29uIEluc3RpdHV0ZSBvZiBNYXNzYWNo
dXNldHRzIEdlbmVyYWwgSG9zcGl0YWwsIE1hc3NhY2h1c2V0dHMgSW5zdGl0dXRlIG9mIFRlY2hu
b2xvZ3ksIGFuZCBIYXJ2YXJkLCBDYW1icmlkZ2UsIE1hc3NhY2h1c2V0dHMuJiN4RDtEZXBhcnRt
ZW50IG9mIE1pY3JvYmlvbG9neSBhbmQgSW1tdW5vbG9neSwgVHVsYW5lIFVuaXZlcnNpdHkgU2No
b29sIG9mIE1lZGljaW5lLCBOZXcgT3JsZWFucywgTG91aXNpYW5hLiYjeEQ7VmlyYWwgSGVtb3Jy
aGFnaWMgRmV2ZXIgUHJvZ3JhbSwgS2VuZW1hIEdvdmVybm1lbnQgSG9zcGl0YWwuJiN4RDtFYXN0
ZXJuIFBvbHl0ZWNobmljIFVuaXZlcnNpdHksIEtlbmVtYSwgU2llcnJhIExlb25lLiYjeEQ7RGVw
YXJ0bWVudCBvZiBJbW11bm9sb2d5IGFuZCBNaWNyb2Jpb2xvZ3ksIFNjcmlwcHMgUmVzZWFyY2gg
SW5zdGl0dXRlLiYjeEQ7U2NyaXBwcyBSZXNlYXJjaCBUcmFuc2xhdGlvbmFsIEluc3RpdHV0ZSwg
TGEgSm9sbGEsIENhbGlmb3JuaWEuJiN4RDtEZXBhcnRtZW50IG9mIEJpb3N0YXRpc3RpY3MgYW5k
IEJpb2luZm9ybWF0aWNzLCBUdWxhbmUgU2Nob29sIG9mIFB1YmxpYyBIZWFsdGggYW5kIFRyb3Bp
Y2FsIE1lZGljaW5lLCBOZXcgT3JsZWFucywgTG91aXNpYW5hLiYjeEQ7TWluaXN0cnkgb2YgSGVh
bHRoIGFuZCBTYW5pdGF0aW9uLCBGcmVldG93biwgU2llcnJhIExlb25lLjwvYXV0aC1hZGRyZXNz
Pjx0aXRsZXM+PHRpdGxlPlN1cnZpdm9ycyBvZiBFYm9sYSBWaXJ1cyBEaXNlYXNlIERldmVsb3Ag
UG9seWZ1bmN0aW9uYWwgQW50aWJvZHkgUmVzcG9uc2VzPC90aXRsZT48c2Vjb25kYXJ5LXRpdGxl
PkogSW5mZWN0IERpczwvc2Vjb25kYXJ5LXRpdGxlPjwvdGl0bGVzPjxwZXJpb2RpY2FsPjxmdWxs
LXRpdGxlPkogSW5mZWN0IERpczwvZnVsbC10aXRsZT48L3BlcmlvZGljYWw+PHBhZ2VzPjE1Ni0x
NjE8L3BhZ2VzPjx2b2x1bWU+MjIxPC92b2x1bWU+PG51bWJlcj4xPC9udW1iZXI+PGVkaXRpb24+
MjAxOS8wNy8xNDwvZWRpdGlvbj48a2V5d29yZHM+PGtleXdvcmQ+QW50aWJvZGllcywgTmV1dHJh
bGl6aW5nLypibG9vZDwva2V5d29yZD48a2V5d29yZD5BbnRpYm9kaWVzLCBWaXJhbC8qYmxvb2Q8
L2tleXdvcmQ+PGtleXdvcmQ+QW50aWdlbnMsIFZpcmFsL2ltbXVub2xvZ3k8L2tleXdvcmQ+PGtl
eXdvcmQ+SGVtb3JyaGFnaWMgRmV2ZXIsIEVib2xhLyppbW11bm9sb2d5PC9rZXl3b3JkPjxrZXl3
b3JkPkh1bWFuczwva2V5d29yZD48a2V5d29yZD4qSW1tdW5pdHksIElubmF0ZTwva2V5d29yZD48
a2V5d29yZD5JbW11bm9nbG9idWxpbiBBL2Jsb29kPC9rZXl3b3JkPjxrZXl3b3JkPkltbXVub2ds
b2J1bGluIEcvKmJsb29kPC9rZXl3b3JkPjxrZXl3b3JkPlBoYWdvY3l0b3Npczwva2V5d29yZD48
a2V5d29yZD5TaWVycmEgTGVvbmU8L2tleXdvcmQ+PGtleXdvcmQ+U3Vydml2b3JzPC9rZXl3b3Jk
PjxrZXl3b3JkPkVib2xhIHZpcnVzPC9rZXl3b3JkPjxrZXl3b3JkPmFudGlib2R5PC9rZXl3b3Jk
PjxrZXl3b3JkPmlubmF0ZSBpbW11bmUgZWZmZWN0b3IgZnVuY3Rpb248L2tleXdvcmQ+PC9rZXl3
b3Jkcz48ZGF0ZXM+PHllYXI+MjAyMDwveWVhcj48cHViLWRhdGVzPjxkYXRlPkphbiAxPC9kYXRl
PjwvcHViLWRhdGVzPjwvZGF0ZXM+PGlzYm4+MTUzNy02NjEzIChFbGVjdHJvbmljKSYjeEQ7MDAy
Mi0xODk5IChQcmludCkmI3hEOzAwMjItMTg5OSAoTGlua2luZyk8L2lzYm4+PGFjY2Vzc2lvbi1u
dW0+MzEzMDExMzc8L2FjY2Vzc2lvbi1udW0+PHVybHM+PHJlbGF0ZWQtdXJscz48dXJsPmh0dHBz
Oi8vd3d3Lm5jYmkubmxtLm5paC5nb3YvcHVibWVkLzMxMzAxMTM3PC91cmw+PC9yZWxhdGVkLXVy
bHM+PC91cmxzPjxjdXN0b20yPlBNQzcxODQ5MDA8L2N1c3RvbTI+PGVsZWN0cm9uaWMtcmVzb3Vy
Y2UtbnVtPjEwLjEwOTMvaW5mZGlzL2ppejM2NDwvZWxlY3Ryb25pYy1yZXNvdXJjZS1udW0+PC9y
ZWNvcmQ+PC9DaXRlPjwvRW5kTm90ZT5=
</w:fldData>
              </w:fldChar>
            </w:r>
            <w:r>
              <w:rPr>
                <w:color w:val="222222"/>
              </w:rPr>
              <w:instrText xml:space="preserve"> ADDIN EN.CITE.DATA </w:instrText>
            </w:r>
            <w:r>
              <w:rPr>
                <w:color w:val="222222"/>
              </w:rPr>
            </w:r>
            <w:r>
              <w:rPr>
                <w:color w:val="222222"/>
              </w:rPr>
              <w:fldChar w:fldCharType="end"/>
            </w:r>
            <w:r w:rsidRPr="00F6531E">
              <w:rPr>
                <w:color w:val="222222"/>
              </w:rPr>
            </w:r>
            <w:r w:rsidRPr="00F6531E">
              <w:rPr>
                <w:color w:val="222222"/>
              </w:rPr>
              <w:fldChar w:fldCharType="separate"/>
            </w:r>
            <w:r>
              <w:rPr>
                <w:noProof/>
                <w:color w:val="222222"/>
              </w:rPr>
              <w:t>(73-79)</w:t>
            </w:r>
            <w:r w:rsidRPr="00F6531E">
              <w:rPr>
                <w:color w:val="222222"/>
              </w:rPr>
              <w:fldChar w:fldCharType="end"/>
            </w:r>
          </w:p>
        </w:tc>
      </w:tr>
      <w:tr w:rsidR="00220CFE" w14:paraId="7DC126A7" w14:textId="77777777" w:rsidTr="00220CFE">
        <w:trPr>
          <w:cantSplit/>
          <w:trHeight w:val="1134"/>
        </w:trPr>
        <w:tc>
          <w:tcPr>
            <w:tcW w:w="523" w:type="dxa"/>
            <w:vMerge/>
            <w:shd w:val="clear" w:color="auto" w:fill="FFD966" w:themeFill="accent4" w:themeFillTint="99"/>
          </w:tcPr>
          <w:p w14:paraId="093CC706" w14:textId="77777777" w:rsidR="00220CFE" w:rsidRDefault="00220CFE" w:rsidP="00842C7D">
            <w:pPr>
              <w:ind w:left="113" w:right="113"/>
              <w:jc w:val="center"/>
              <w:rPr>
                <w:b/>
                <w:bCs/>
              </w:rPr>
            </w:pPr>
          </w:p>
        </w:tc>
        <w:tc>
          <w:tcPr>
            <w:tcW w:w="470" w:type="dxa"/>
            <w:vMerge/>
          </w:tcPr>
          <w:p w14:paraId="7BABDD76" w14:textId="77777777" w:rsidR="00220CFE" w:rsidRPr="00633127" w:rsidRDefault="00220CFE" w:rsidP="00842C7D">
            <w:pPr>
              <w:ind w:left="113" w:right="113"/>
              <w:jc w:val="center"/>
              <w:rPr>
                <w:b/>
                <w:bCs/>
              </w:rPr>
            </w:pPr>
          </w:p>
        </w:tc>
        <w:tc>
          <w:tcPr>
            <w:tcW w:w="1984" w:type="dxa"/>
            <w:vAlign w:val="center"/>
          </w:tcPr>
          <w:p w14:paraId="0B5BDF1F" w14:textId="77777777" w:rsidR="00220CFE" w:rsidRDefault="00220CFE" w:rsidP="00842C7D">
            <w:pPr>
              <w:jc w:val="center"/>
            </w:pPr>
            <w:r>
              <w:t xml:space="preserve">Surface viral protein Ab </w:t>
            </w:r>
            <w:r w:rsidRPr="00057F2D">
              <w:rPr>
                <w:vertAlign w:val="superscript"/>
              </w:rPr>
              <w:t>1,2</w:t>
            </w:r>
          </w:p>
        </w:tc>
        <w:tc>
          <w:tcPr>
            <w:tcW w:w="1559" w:type="dxa"/>
            <w:shd w:val="clear" w:color="auto" w:fill="00CDDE"/>
            <w:vAlign w:val="center"/>
          </w:tcPr>
          <w:p w14:paraId="5E8B676D" w14:textId="77777777" w:rsidR="00220CFE" w:rsidRPr="005A5CFC" w:rsidRDefault="00220CFE" w:rsidP="00842C7D">
            <w:pPr>
              <w:jc w:val="center"/>
              <w:rPr>
                <w:highlight w:val="yellow"/>
              </w:rPr>
            </w:pPr>
            <w:r>
              <w:t xml:space="preserve">Anti-S </w:t>
            </w:r>
          </w:p>
        </w:tc>
        <w:tc>
          <w:tcPr>
            <w:tcW w:w="1276" w:type="dxa"/>
            <w:shd w:val="clear" w:color="auto" w:fill="00CDDE"/>
            <w:vAlign w:val="center"/>
          </w:tcPr>
          <w:p w14:paraId="250B9F29" w14:textId="77777777" w:rsidR="00220CFE" w:rsidRDefault="00220CFE" w:rsidP="00842C7D">
            <w:pPr>
              <w:jc w:val="center"/>
            </w:pPr>
            <w:r>
              <w:t>Anti-G</w:t>
            </w:r>
          </w:p>
          <w:p w14:paraId="49E5A436" w14:textId="77777777" w:rsidR="00220CFE" w:rsidRDefault="00220CFE" w:rsidP="00842C7D">
            <w:pPr>
              <w:jc w:val="center"/>
            </w:pPr>
            <w:r>
              <w:t>Anti-F</w:t>
            </w:r>
          </w:p>
        </w:tc>
        <w:tc>
          <w:tcPr>
            <w:tcW w:w="1559" w:type="dxa"/>
            <w:shd w:val="clear" w:color="auto" w:fill="00CDDE"/>
            <w:vAlign w:val="center"/>
          </w:tcPr>
          <w:p w14:paraId="09D98DED" w14:textId="77777777" w:rsidR="00220CFE" w:rsidRDefault="00220CFE" w:rsidP="00842C7D">
            <w:pPr>
              <w:jc w:val="center"/>
            </w:pPr>
            <w:r>
              <w:t>Anti-GP</w:t>
            </w:r>
          </w:p>
        </w:tc>
        <w:tc>
          <w:tcPr>
            <w:tcW w:w="3119" w:type="dxa"/>
            <w:vAlign w:val="center"/>
          </w:tcPr>
          <w:p w14:paraId="7A267C8F" w14:textId="6834B714" w:rsidR="00220CFE" w:rsidRDefault="00220CFE" w:rsidP="00842C7D">
            <w:pPr>
              <w:jc w:val="center"/>
            </w:pPr>
            <w:r>
              <w:fldChar w:fldCharType="begin">
                <w:fldData xml:space="preserve">PEVuZE5vdGU+PENpdGU+PEF1dGhvcj5DYXN0aWxsby1PbGl2YXJlczwvQXV0aG9yPjxZZWFyPjIw
MjE8L1llYXI+PFJlY051bT4xNjIwPC9SZWNOdW0+PERpc3BsYXlUZXh0Pig4MCwgODEpPC9EaXNw
bGF5VGV4dD48cmVjb3JkPjxyZWMtbnVtYmVyPjE2MjA8L3JlYy1udW1iZXI+PGZvcmVpZ24ta2V5
cz48a2V5IGFwcD0iRU4iIGRiLWlkPSI1dndkNXR3MGM1eHo1dmVyZmVueHAwcHZwZTJ3cjJ2OWRy
dHciIHRpbWVzdGFtcD0iMTY3OTAwNTIzMSIgZ3VpZD0iYTU4MWYxMjMtNDUxZC00NjJhLWI0MDAt
NmQ3OTc5MGJlMGMzIj4xNjIwPC9rZXk+PC9mb3JlaWduLWtleXM+PHJlZi10eXBlIG5hbWU9Ikpv
dXJuYWwgQXJ0aWNsZSI+MTc8L3JlZi10eXBlPjxjb250cmlidXRvcnM+PGF1dGhvcnM+PGF1dGhv
cj5DYXN0aWxsby1PbGl2YXJlcywgSi48L2F1dGhvcj48YXV0aG9yPldlbGxzLCBELiBBLjwvYXV0
aG9yPjxhdXRob3I+RmVycmFyaSwgTS48L2F1dGhvcj48YXV0aG9yPkNoYW4sIEEuIEMuIFkuPC9h
dXRob3I+PGF1dGhvcj5TbWl0aCwgUC48L2F1dGhvcj48YXV0aG9yPk5hZGVzYWxpbmdhbSwgQS48
L2F1dGhvcj48YXV0aG9yPlBhbG9uaWVtaSwgTS48L2F1dGhvcj48YXV0aG9yPkNhcm5lbGwsIEcu
IFcuPC9hdXRob3I+PGF1dGhvcj5PaGxlbmRvcmYsIEwuPC9hdXRob3I+PGF1dGhvcj5DYW50b25p
LCBELjwvYXV0aG9yPjxhdXRob3I+TWF5b3JhLU5ldG8sIE0uPC9hdXRob3I+PGF1dGhvcj5QYWxt
ZXIsIFAuPC9hdXRob3I+PGF1dGhvcj5Ub25rcywgUC48L2F1dGhvcj48YXV0aG9yPlRlbXBlcnRv
biwgTi4gSi48L2F1dGhvcj48YXV0aG9yPlBldGVyaG9mZiwgRC48L2F1dGhvcj48YXV0aG9yPk5l
Y2tlcm1hbm4sIFAuPC9hdXRob3I+PGF1dGhvcj5XYWduZXIsIFIuPC9hdXRob3I+PGF1dGhvcj5E
b2ZmaW5nZXIsIFIuPC9hdXRob3I+PGF1dGhvcj5LZW1wc3RlciwgUy48L2F1dGhvcj48YXV0aG9y
Pk90dGVyLCBBLiBELjwvYXV0aG9yPjxhdXRob3I+U2VtcGVyLCBBLjwvYXV0aG9yPjxhdXRob3I+
QnJvb2tzLCBULjwvYXV0aG9yPjxhdXRob3I+QWxiZWNrYSwgQS48L2F1dGhvcj48YXV0aG9yPkph
bWVzLCBMLiBDLjwvYXV0aG9yPjxhdXRob3I+UGFnZSwgTS48L2F1dGhvcj48YXV0aG9yPlNjaHdh
ZWJsZSwgVy48L2F1dGhvcj48YXV0aG9yPkJheGVuZGFsZSwgSC48L2F1dGhvcj48YXV0aG9yPkhl
ZW5leSwgSi4gTC48L2F1dGhvcj48L2F1dGhvcnM+PC9jb250cmlidXRvcnM+PGF1dGgtYWRkcmVz
cz5MYWIgb2YgVmlyYWwgWm9vbm90aWNzLCBEZXBhcnRtZW50IG9mIFZldGVyaW5hcnkgTWVkaWNp
bmUsIFVuaXZlcnNpdHkgb2YgQ2FtYnJpZGdlLCBDYW1icmlkZ2UsIFVuaXRlZCBLaW5nZG9tLiYj
eEQ7RElPU3luVmF4LCBVbml2ZXJzaXR5IG9mIENhbWJyaWRnZSwgQ2FtYnJpZGdlLCBVbml0ZWQg
S2luZ2RvbS4mI3hEO1ZpcmFsIFBzZXVkb3R5cGUgVW5pdCwgTWVkd2F5IFNjaG9vbCBvZiBQaGFy
bWFjeSwgVW5pdmVyc2l0eSBvZiBLZW50LCBDaGF0aGFtLCBVbml0ZWQgS2luZ2RvbS4mI3hEO0lu
c3RpdHV0ZSBvZiBNZWRpY2FsIE1pY3JvYmlvbG9neSBhbmQgSHlnaWVuZSwgVW5pdmVyc2l0eSBv
ZiBSZWdlbnNidXJnLCBSZWdlbnNidXJnLCBHZXJtYW55LiYjeEQ7SW5zdGl0dXRlIG9mIENsaW5p
Y2FsIE1pY3JvYmlvbG9neSBhbmQgSHlnaWVuZSwgVW5pdmVyc2l0eSBIb3NwaXRhbCBSZWdlbnNi
dXJnLCBSZWdlbnNidXJnLCBHZXJtYW55LiYjeEQ7RGVwYXJ0bWVudCBvZiBDbGluaWNhbCBCaW9j
aGVtaXN0cnkgYW5kIEltbXVub2xvZ3ksIEFkZGVuYnJvb2tlJmFwb3M7cyBIb3NwaXRhbCwgQ2Ft
YnJpZGdlLCBVbml0ZWQgS2luZ2RvbS4mI3hEO0RpdmlzaW9uIG9mIFZpcm9sb2d5LCBOYXRpb25h
bCBJbnN0aXR1dGUgZm9yIEJpb2xvZ2ljYWwgU3RhbmRhcmRzIGFuZCBDb250cm9sLCBQb3R0ZXJz
IEJhciwgVW5pdGVkIEtpbmdkb20uJiN4RDtVSyBIZWFsdGggU2VjdXJpdHkgQWdlbmN5LCBQb3J0
b24gRG93biwgVW5pdGVkIEtpbmdkb20uJiN4RDtNUkMgTGFib3JhdG9yeSBvZiBNb2xlY3VsYXIg
QmlvbG9neSwgQ2FtYnJpZGdlLCBVbml0ZWQgS2luZ2RvbS4mI3hEO0NvbXBsZW1lbnQgTGFib3Jh
dG9yeSwgRGVwYXJ0bWVudCBvZiBWZXRlcmluYXJ5IE1lZGljaW5lLCBVbml2ZXJzaXR5IG9mIENh
bWJyaWRnZSwgQ2FtYnJpZGdlLCBVbml0ZWQgS2luZ2RvbS4mI3hEO1JveWFsIFBhcHdvcnRoIEhv
c3BpdGFsIE5IUyBGb3VuZGF0aW9uIFRydXN0LCBDYW1icmlkZ2UsIFVuaXRlZCBLaW5nZG9tLjwv
YXV0aC1hZGRyZXNzPjx0aXRsZXM+PHRpdGxlPkFuYWx5c2lzIG9mIFNlcm9sb2dpY2FsIEJpb21h
cmtlcnMgb2YgU0FSUy1Db1YtMiBJbmZlY3Rpb24gaW4gQ29udmFsZXNjZW50IFNhbXBsZXMgRnJv
bSBTZXZlcmUsIE1vZGVyYXRlIGFuZCBNaWxkIENPVklELTE5IENhc2VzPC90aXRsZT48c2Vjb25k
YXJ5LXRpdGxlPkZyb250IEltbXVub2w8L3NlY29uZGFyeS10aXRsZT48L3RpdGxlcz48cGVyaW9k
aWNhbD48ZnVsbC10aXRsZT5Gcm9udCBJbW11bm9sPC9mdWxsLXRpdGxlPjwvcGVyaW9kaWNhbD48
cGFnZXM+NzQ4MjkxPC9wYWdlcz48dm9sdW1lPjEyPC92b2x1bWU+PGVkaXRpb24+MjAyMS8xMi8w
NzwvZWRpdGlvbj48a2V5d29yZHM+PGtleXdvcmQ+QW50aWJvZGllcywgTmV1dHJhbGl6aW5nL2Js
b29kL2ltbXVub2xvZ3k8L2tleXdvcmQ+PGtleXdvcmQ+QW50aWJvZGllcywgVmlyYWwvYmxvb2Qv
aW1tdW5vbG9neTwva2V5d29yZD48a2V5d29yZD5BbnRpZ2VucywgVmlyYWwvaW1tdW5vbG9neTwv
a2V5d29yZD48a2V5d29yZD5CaW9tYXJrZXJzL2Jsb29kPC9rZXl3b3JkPjxrZXl3b3JkPkNPVklE
LTE5L2Jsb29kL2RpYWdub3Npcy8qaW1tdW5vbG9neTwva2V5d29yZD48a2V5d29yZD5DT1ZJRC0x
OSBTZXJvbG9naWNhbCBUZXN0aW5nL3N0YW5kYXJkczwva2V5d29yZD48a2V5d29yZD5DYWxpYnJh
dGlvbjwva2V5d29yZD48a2V5d29yZD4qQ29udmFsZXNjZW5jZTwva2V5d29yZD48a2V5d29yZD5I
dW1hbnM8L2tleXdvcmQ+PGtleXdvcmQ+KkltbXVuaXR5LCBIdW1vcmFsPC9rZXl3b3JkPjxrZXl3
b3JkPkltbXVub2dsb2J1bGluIElzb3R5cGVzL2Jsb29kL2ltbXVub2xvZ3k8L2tleXdvcmQ+PGtl
eXdvcmQ+UmVmZXJlbmNlIFN0YW5kYXJkczwva2V5d29yZD48a2V5d29yZD5TQVJTLUNvVi0yLypp
bW11bm9sb2d5PC9rZXl3b3JkPjxrZXl3b3JkPlNldmVyaXR5IG9mIElsbG5lc3MgSW5kZXg8L2tl
eXdvcmQ+PGtleXdvcmQ+QW50aWJvZGllczwva2V5d29yZD48a2V5d29yZD5Db3ZpZC0xOTwva2V5
d29yZD48a2V5d29yZD5DT1ZJRC0xOSBpbW11bmUgcmVzcG9uc2U8L2tleXdvcmQ+PGtleXdvcmQ+
Q29ycmVsYXRlcyBvZiBQcm90ZWN0aW9uPC9rZXl3b3JkPjxrZXl3b3JkPlNBUlMtQ29WLTI8L2tl
eXdvcmQ+PGtleXdvcmQ+U2Vyb2xvZ2ljYWwgYmlvbWFya2Vyczwva2V5d29yZD48a2V5d29yZD5X
SE8gSW50ZXJuYXRpb25hbCBTdGFuZGFyZDwva2V5d29yZD48a2V5d29yZD5hcyB2YWNjaW5vbG9n
eSBjb25zdWx0YW50IGF0IE94Zm9yZCBFeHByZXNzaW9uIFRlY2hub2xvZ2llcywgTHRkLiBUaGUg
cmVtYWluaW5nPC9rZXl3b3JkPjxrZXl3b3JkPmF1dGhvcnMgZGVjbGFyZSB0aGF0IHRoZSByZXNl
YXJjaCB3YXMgY29uZHVjdGVkIGluIHRoZSBhYnNlbmNlIG9mIGFueSBjb21tZXJjaWFsPC9rZXl3
b3JkPjxrZXl3b3JkPm9yIGZpbmFuY2lhbCByZWxhdGlvbnNoaXBzIHRoYXQgY291bGQgYmUgY29u
c3RydWVkIGFzIGEgcG90ZW50aWFsIGNvbmZsaWN0IG9mPC9rZXl3b3JkPjxrZXl3b3JkPmludGVy
ZXN0Ljwva2V5d29yZD48L2tleXdvcmRzPjxkYXRlcz48eWVhcj4yMDIxPC95ZWFyPjwvZGF0ZXM+
PGlzYm4+MTY2NC0zMjI0IChFbGVjdHJvbmljKSYjeEQ7MTY2NC0zMjI0IChMaW5raW5nKTwvaXNi
bj48YWNjZXNzaW9uLW51bT4zNDg2Nzk3NTwvYWNjZXNzaW9uLW51bT48dXJscz48cmVsYXRlZC11
cmxzPjx1cmw+aHR0cHM6Ly93d3cubmNiaS5ubG0ubmloLmdvdi9wdWJtZWQvMzQ4Njc5NzU8L3Vy
bD48L3JlbGF0ZWQtdXJscz48L3VybHM+PGN1c3RvbTI+UE1DODY0MDQ5NTwvY3VzdG9tMj48ZWxl
Y3Ryb25pYy1yZXNvdXJjZS1udW0+MTAuMzM4OS9maW1tdS4yMDIxLjc0ODI5MTwvZWxlY3Ryb25p
Yy1yZXNvdXJjZS1udW0+PC9yZWNvcmQ+PC9DaXRlPjxDaXRlPjxBdXRob3I+QWxmZWdvPC9BdXRo
b3I+PFllYXI+MjAyMTwvWWVhcj48UmVjTnVtPjE0MDM8L1JlY051bT48cmVjb3JkPjxyZWMtbnVt
YmVyPjE0MDM8L3JlYy1udW1iZXI+PGZvcmVpZ24ta2V5cz48a2V5IGFwcD0iRU4iIGRiLWlkPSI1
dndkNXR3MGM1eHo1dmVyZmVueHAwcHZwZTJ3cjJ2OWRydHciIHRpbWVzdGFtcD0iMTY3ODAyMjQx
NiIgZ3VpZD0iYjcyOTEyYTAtZGQ0YS00ZTJiLTgzNzQtOWNmNGQ1MGQzNDgzIj4xNDAzPC9rZXk+
PC9mb3JlaWduLWtleXM+PHJlZi10eXBlIG5hbWU9IkpvdXJuYWwgQXJ0aWNsZSI+MTc8L3JlZi10
eXBlPjxjb250cmlidXRvcnM+PGF1dGhvcnM+PGF1dGhvcj5BbGZlZ28sIEQuPC9hdXRob3I+PGF1
dGhvcj5TdWxsaXZhbiwgQS48L2F1dGhvcj48YXV0aG9yPlBvaXJpZXIsIEIuPC9hdXRob3I+PGF1
dGhvcj5XaWxsaWFtcywgSi48L2F1dGhvcj48YXV0aG9yPkFkY29jaywgRC48L2F1dGhvcj48YXV0
aG9yPkxldG92c2t5LCBTLjwvYXV0aG9yPjwvYXV0aG9ycz48L2NvbnRyaWJ1dG9ycz48YXV0aC1h
ZGRyZXNzPkxhYm9yYXRvcnkgQ29ycG9yYXRpb24gb2YgQW1lcmljYShSKSBIb2xkaW5ncywgMzU5
NSBKb2hucyBIb3BraW5zIENvdXJ0LCBTYW4gRGllZ28sIENBIDkyMTIxLCBVbml0ZWQgU3RhdGVz
LiYjeEQ7TGFib3JhdG9yeSBDb3Jwb3JhdGlvbiBvZiBBbWVyaWNhKFIpIEhvbGRpbmdzLCBCdXJs
aW5ndG9uLCBOQywgVW5pdGVkIFN0YXRlcy48L2F1dGgtYWRkcmVzcz48dGl0bGVzPjx0aXRsZT5B
IHBvcHVsYXRpb24tYmFzZWQgYW5hbHlzaXMgb2YgdGhlIGxvbmdldml0eSBvZiBTQVJTLUNvVi0y
IGFudGlib2R5IHNlcm9wb3NpdGl2aXR5IGluIHRoZSBVbml0ZWQgU3RhdGVzPC90aXRsZT48c2Vj
b25kYXJ5LXRpdGxlPkVDbGluaWNhbE1lZGljaW5lPC9zZWNvbmRhcnktdGl0bGU+PC90aXRsZXM+
PHBlcmlvZGljYWw+PGZ1bGwtdGl0bGU+RUNsaW5pY2FsTWVkaWNpbmU8L2Z1bGwtdGl0bGU+PC9w
ZXJpb2RpY2FsPjxwYWdlcz4xMDA5MDI8L3BhZ2VzPjx2b2x1bWU+MzY8L3ZvbHVtZT48ZWRpdGlv
bj4yMDIxLzA2LzAxPC9lZGl0aW9uPjxrZXl3b3Jkcz48a2V5d29yZD5BbnRpYm9keSBzZXJvcG9z
aXRpdml0eTwva2V5d29yZD48a2V5d29yZD5Db3ZpZC0xOTwva2V5d29yZD48a2V5d29yZD5SZWFs
LXdvcmxkIGV2aWRlbmNlPC9rZXl3b3JkPjxrZXl3b3JkPlNBUlMtQ29WLTI8L2tleXdvcmQ+PC9r
ZXl3b3Jkcz48ZGF0ZXM+PHllYXI+MjAyMTwveWVhcj48cHViLWRhdGVzPjxkYXRlPkp1bjwvZGF0
ZT48L3B1Yi1kYXRlcz48L2RhdGVzPjxpc2JuPjI1ODktNTM3MCAoRWxlY3Ryb25pYykmI3hEOzI1
ODktNTM3MCAoTGlua2luZyk8L2lzYm4+PGFjY2Vzc2lvbi1udW0+MzQwNTY1Njg8L2FjY2Vzc2lv
bi1udW0+PHVybHM+PHJlbGF0ZWQtdXJscz48dXJsPmh0dHBzOi8vd3d3Lm5jYmkubmxtLm5paC5n
b3YvcHVibWVkLzM0MDU2NTY4PC91cmw+PC9yZWxhdGVkLXVybHM+PC91cmxzPjxjdXN0b20yPlBN
QzgxNDM2NTA8L2N1c3RvbTI+PGVsZWN0cm9uaWMtcmVzb3VyY2UtbnVtPjEwLjEwMTYvai5lY2xp
bm0uMjAyMS4xMDA5MDI8L2VsZWN0cm9uaWMtcmVzb3VyY2UtbnVtPjwvcmVjb3JkPjwvQ2l0ZT48
L0VuZE5vdGU+AG==
</w:fldData>
              </w:fldChar>
            </w:r>
            <w:r>
              <w:instrText xml:space="preserve"> ADDIN EN.CITE </w:instrText>
            </w:r>
            <w:r>
              <w:fldChar w:fldCharType="begin">
                <w:fldData xml:space="preserve">PEVuZE5vdGU+PENpdGU+PEF1dGhvcj5DYXN0aWxsby1PbGl2YXJlczwvQXV0aG9yPjxZZWFyPjIw
MjE8L1llYXI+PFJlY051bT4xNjIwPC9SZWNOdW0+PERpc3BsYXlUZXh0Pig4MCwgODEpPC9EaXNw
bGF5VGV4dD48cmVjb3JkPjxyZWMtbnVtYmVyPjE2MjA8L3JlYy1udW1iZXI+PGZvcmVpZ24ta2V5
cz48a2V5IGFwcD0iRU4iIGRiLWlkPSI1dndkNXR3MGM1eHo1dmVyZmVueHAwcHZwZTJ3cjJ2OWRy
dHciIHRpbWVzdGFtcD0iMTY3OTAwNTIzMSIgZ3VpZD0iYTU4MWYxMjMtNDUxZC00NjJhLWI0MDAt
NmQ3OTc5MGJlMGMzIj4xNjIwPC9rZXk+PC9mb3JlaWduLWtleXM+PHJlZi10eXBlIG5hbWU9Ikpv
dXJuYWwgQXJ0aWNsZSI+MTc8L3JlZi10eXBlPjxjb250cmlidXRvcnM+PGF1dGhvcnM+PGF1dGhv
cj5DYXN0aWxsby1PbGl2YXJlcywgSi48L2F1dGhvcj48YXV0aG9yPldlbGxzLCBELiBBLjwvYXV0
aG9yPjxhdXRob3I+RmVycmFyaSwgTS48L2F1dGhvcj48YXV0aG9yPkNoYW4sIEEuIEMuIFkuPC9h
dXRob3I+PGF1dGhvcj5TbWl0aCwgUC48L2F1dGhvcj48YXV0aG9yPk5hZGVzYWxpbmdhbSwgQS48
L2F1dGhvcj48YXV0aG9yPlBhbG9uaWVtaSwgTS48L2F1dGhvcj48YXV0aG9yPkNhcm5lbGwsIEcu
IFcuPC9hdXRob3I+PGF1dGhvcj5PaGxlbmRvcmYsIEwuPC9hdXRob3I+PGF1dGhvcj5DYW50b25p
LCBELjwvYXV0aG9yPjxhdXRob3I+TWF5b3JhLU5ldG8sIE0uPC9hdXRob3I+PGF1dGhvcj5QYWxt
ZXIsIFAuPC9hdXRob3I+PGF1dGhvcj5Ub25rcywgUC48L2F1dGhvcj48YXV0aG9yPlRlbXBlcnRv
biwgTi4gSi48L2F1dGhvcj48YXV0aG9yPlBldGVyaG9mZiwgRC48L2F1dGhvcj48YXV0aG9yPk5l
Y2tlcm1hbm4sIFAuPC9hdXRob3I+PGF1dGhvcj5XYWduZXIsIFIuPC9hdXRob3I+PGF1dGhvcj5E
b2ZmaW5nZXIsIFIuPC9hdXRob3I+PGF1dGhvcj5LZW1wc3RlciwgUy48L2F1dGhvcj48YXV0aG9y
Pk90dGVyLCBBLiBELjwvYXV0aG9yPjxhdXRob3I+U2VtcGVyLCBBLjwvYXV0aG9yPjxhdXRob3I+
QnJvb2tzLCBULjwvYXV0aG9yPjxhdXRob3I+QWxiZWNrYSwgQS48L2F1dGhvcj48YXV0aG9yPkph
bWVzLCBMLiBDLjwvYXV0aG9yPjxhdXRob3I+UGFnZSwgTS48L2F1dGhvcj48YXV0aG9yPlNjaHdh
ZWJsZSwgVy48L2F1dGhvcj48YXV0aG9yPkJheGVuZGFsZSwgSC48L2F1dGhvcj48YXV0aG9yPkhl
ZW5leSwgSi4gTC48L2F1dGhvcj48L2F1dGhvcnM+PC9jb250cmlidXRvcnM+PGF1dGgtYWRkcmVz
cz5MYWIgb2YgVmlyYWwgWm9vbm90aWNzLCBEZXBhcnRtZW50IG9mIFZldGVyaW5hcnkgTWVkaWNp
bmUsIFVuaXZlcnNpdHkgb2YgQ2FtYnJpZGdlLCBDYW1icmlkZ2UsIFVuaXRlZCBLaW5nZG9tLiYj
eEQ7RElPU3luVmF4LCBVbml2ZXJzaXR5IG9mIENhbWJyaWRnZSwgQ2FtYnJpZGdlLCBVbml0ZWQg
S2luZ2RvbS4mI3hEO1ZpcmFsIFBzZXVkb3R5cGUgVW5pdCwgTWVkd2F5IFNjaG9vbCBvZiBQaGFy
bWFjeSwgVW5pdmVyc2l0eSBvZiBLZW50LCBDaGF0aGFtLCBVbml0ZWQgS2luZ2RvbS4mI3hEO0lu
c3RpdHV0ZSBvZiBNZWRpY2FsIE1pY3JvYmlvbG9neSBhbmQgSHlnaWVuZSwgVW5pdmVyc2l0eSBv
ZiBSZWdlbnNidXJnLCBSZWdlbnNidXJnLCBHZXJtYW55LiYjeEQ7SW5zdGl0dXRlIG9mIENsaW5p
Y2FsIE1pY3JvYmlvbG9neSBhbmQgSHlnaWVuZSwgVW5pdmVyc2l0eSBIb3NwaXRhbCBSZWdlbnNi
dXJnLCBSZWdlbnNidXJnLCBHZXJtYW55LiYjeEQ7RGVwYXJ0bWVudCBvZiBDbGluaWNhbCBCaW9j
aGVtaXN0cnkgYW5kIEltbXVub2xvZ3ksIEFkZGVuYnJvb2tlJmFwb3M7cyBIb3NwaXRhbCwgQ2Ft
YnJpZGdlLCBVbml0ZWQgS2luZ2RvbS4mI3hEO0RpdmlzaW9uIG9mIFZpcm9sb2d5LCBOYXRpb25h
bCBJbnN0aXR1dGUgZm9yIEJpb2xvZ2ljYWwgU3RhbmRhcmRzIGFuZCBDb250cm9sLCBQb3R0ZXJz
IEJhciwgVW5pdGVkIEtpbmdkb20uJiN4RDtVSyBIZWFsdGggU2VjdXJpdHkgQWdlbmN5LCBQb3J0
b24gRG93biwgVW5pdGVkIEtpbmdkb20uJiN4RDtNUkMgTGFib3JhdG9yeSBvZiBNb2xlY3VsYXIg
QmlvbG9neSwgQ2FtYnJpZGdlLCBVbml0ZWQgS2luZ2RvbS4mI3hEO0NvbXBsZW1lbnQgTGFib3Jh
dG9yeSwgRGVwYXJ0bWVudCBvZiBWZXRlcmluYXJ5IE1lZGljaW5lLCBVbml2ZXJzaXR5IG9mIENh
bWJyaWRnZSwgQ2FtYnJpZGdlLCBVbml0ZWQgS2luZ2RvbS4mI3hEO1JveWFsIFBhcHdvcnRoIEhv
c3BpdGFsIE5IUyBGb3VuZGF0aW9uIFRydXN0LCBDYW1icmlkZ2UsIFVuaXRlZCBLaW5nZG9tLjwv
YXV0aC1hZGRyZXNzPjx0aXRsZXM+PHRpdGxlPkFuYWx5c2lzIG9mIFNlcm9sb2dpY2FsIEJpb21h
cmtlcnMgb2YgU0FSUy1Db1YtMiBJbmZlY3Rpb24gaW4gQ29udmFsZXNjZW50IFNhbXBsZXMgRnJv
bSBTZXZlcmUsIE1vZGVyYXRlIGFuZCBNaWxkIENPVklELTE5IENhc2VzPC90aXRsZT48c2Vjb25k
YXJ5LXRpdGxlPkZyb250IEltbXVub2w8L3NlY29uZGFyeS10aXRsZT48L3RpdGxlcz48cGVyaW9k
aWNhbD48ZnVsbC10aXRsZT5Gcm9udCBJbW11bm9sPC9mdWxsLXRpdGxlPjwvcGVyaW9kaWNhbD48
cGFnZXM+NzQ4MjkxPC9wYWdlcz48dm9sdW1lPjEyPC92b2x1bWU+PGVkaXRpb24+MjAyMS8xMi8w
NzwvZWRpdGlvbj48a2V5d29yZHM+PGtleXdvcmQ+QW50aWJvZGllcywgTmV1dHJhbGl6aW5nL2Js
b29kL2ltbXVub2xvZ3k8L2tleXdvcmQ+PGtleXdvcmQ+QW50aWJvZGllcywgVmlyYWwvYmxvb2Qv
aW1tdW5vbG9neTwva2V5d29yZD48a2V5d29yZD5BbnRpZ2VucywgVmlyYWwvaW1tdW5vbG9neTwv
a2V5d29yZD48a2V5d29yZD5CaW9tYXJrZXJzL2Jsb29kPC9rZXl3b3JkPjxrZXl3b3JkPkNPVklE
LTE5L2Jsb29kL2RpYWdub3Npcy8qaW1tdW5vbG9neTwva2V5d29yZD48a2V5d29yZD5DT1ZJRC0x
OSBTZXJvbG9naWNhbCBUZXN0aW5nL3N0YW5kYXJkczwva2V5d29yZD48a2V5d29yZD5DYWxpYnJh
dGlvbjwva2V5d29yZD48a2V5d29yZD4qQ29udmFsZXNjZW5jZTwva2V5d29yZD48a2V5d29yZD5I
dW1hbnM8L2tleXdvcmQ+PGtleXdvcmQ+KkltbXVuaXR5LCBIdW1vcmFsPC9rZXl3b3JkPjxrZXl3
b3JkPkltbXVub2dsb2J1bGluIElzb3R5cGVzL2Jsb29kL2ltbXVub2xvZ3k8L2tleXdvcmQ+PGtl
eXdvcmQ+UmVmZXJlbmNlIFN0YW5kYXJkczwva2V5d29yZD48a2V5d29yZD5TQVJTLUNvVi0yLypp
bW11bm9sb2d5PC9rZXl3b3JkPjxrZXl3b3JkPlNldmVyaXR5IG9mIElsbG5lc3MgSW5kZXg8L2tl
eXdvcmQ+PGtleXdvcmQ+QW50aWJvZGllczwva2V5d29yZD48a2V5d29yZD5Db3ZpZC0xOTwva2V5
d29yZD48a2V5d29yZD5DT1ZJRC0xOSBpbW11bmUgcmVzcG9uc2U8L2tleXdvcmQ+PGtleXdvcmQ+
Q29ycmVsYXRlcyBvZiBQcm90ZWN0aW9uPC9rZXl3b3JkPjxrZXl3b3JkPlNBUlMtQ29WLTI8L2tl
eXdvcmQ+PGtleXdvcmQ+U2Vyb2xvZ2ljYWwgYmlvbWFya2Vyczwva2V5d29yZD48a2V5d29yZD5X
SE8gSW50ZXJuYXRpb25hbCBTdGFuZGFyZDwva2V5d29yZD48a2V5d29yZD5hcyB2YWNjaW5vbG9n
eSBjb25zdWx0YW50IGF0IE94Zm9yZCBFeHByZXNzaW9uIFRlY2hub2xvZ2llcywgTHRkLiBUaGUg
cmVtYWluaW5nPC9rZXl3b3JkPjxrZXl3b3JkPmF1dGhvcnMgZGVjbGFyZSB0aGF0IHRoZSByZXNl
YXJjaCB3YXMgY29uZHVjdGVkIGluIHRoZSBhYnNlbmNlIG9mIGFueSBjb21tZXJjaWFsPC9rZXl3
b3JkPjxrZXl3b3JkPm9yIGZpbmFuY2lhbCByZWxhdGlvbnNoaXBzIHRoYXQgY291bGQgYmUgY29u
c3RydWVkIGFzIGEgcG90ZW50aWFsIGNvbmZsaWN0IG9mPC9rZXl3b3JkPjxrZXl3b3JkPmludGVy
ZXN0Ljwva2V5d29yZD48L2tleXdvcmRzPjxkYXRlcz48eWVhcj4yMDIxPC95ZWFyPjwvZGF0ZXM+
PGlzYm4+MTY2NC0zMjI0IChFbGVjdHJvbmljKSYjeEQ7MTY2NC0zMjI0IChMaW5raW5nKTwvaXNi
bj48YWNjZXNzaW9uLW51bT4zNDg2Nzk3NTwvYWNjZXNzaW9uLW51bT48dXJscz48cmVsYXRlZC11
cmxzPjx1cmw+aHR0cHM6Ly93d3cubmNiaS5ubG0ubmloLmdvdi9wdWJtZWQvMzQ4Njc5NzU8L3Vy
bD48L3JlbGF0ZWQtdXJscz48L3VybHM+PGN1c3RvbTI+UE1DODY0MDQ5NTwvY3VzdG9tMj48ZWxl
Y3Ryb25pYy1yZXNvdXJjZS1udW0+MTAuMzM4OS9maW1tdS4yMDIxLjc0ODI5MTwvZWxlY3Ryb25p
Yy1yZXNvdXJjZS1udW0+PC9yZWNvcmQ+PC9DaXRlPjxDaXRlPjxBdXRob3I+QWxmZWdvPC9BdXRo
b3I+PFllYXI+MjAyMTwvWWVhcj48UmVjTnVtPjE0MDM8L1JlY051bT48cmVjb3JkPjxyZWMtbnVt
YmVyPjE0MDM8L3JlYy1udW1iZXI+PGZvcmVpZ24ta2V5cz48a2V5IGFwcD0iRU4iIGRiLWlkPSI1
dndkNXR3MGM1eHo1dmVyZmVueHAwcHZwZTJ3cjJ2OWRydHciIHRpbWVzdGFtcD0iMTY3ODAyMjQx
NiIgZ3VpZD0iYjcyOTEyYTAtZGQ0YS00ZTJiLTgzNzQtOWNmNGQ1MGQzNDgzIj4xNDAzPC9rZXk+
PC9mb3JlaWduLWtleXM+PHJlZi10eXBlIG5hbWU9IkpvdXJuYWwgQXJ0aWNsZSI+MTc8L3JlZi10
eXBlPjxjb250cmlidXRvcnM+PGF1dGhvcnM+PGF1dGhvcj5BbGZlZ28sIEQuPC9hdXRob3I+PGF1
dGhvcj5TdWxsaXZhbiwgQS48L2F1dGhvcj48YXV0aG9yPlBvaXJpZXIsIEIuPC9hdXRob3I+PGF1
dGhvcj5XaWxsaWFtcywgSi48L2F1dGhvcj48YXV0aG9yPkFkY29jaywgRC48L2F1dGhvcj48YXV0
aG9yPkxldG92c2t5LCBTLjwvYXV0aG9yPjwvYXV0aG9ycz48L2NvbnRyaWJ1dG9ycz48YXV0aC1h
ZGRyZXNzPkxhYm9yYXRvcnkgQ29ycG9yYXRpb24gb2YgQW1lcmljYShSKSBIb2xkaW5ncywgMzU5
NSBKb2hucyBIb3BraW5zIENvdXJ0LCBTYW4gRGllZ28sIENBIDkyMTIxLCBVbml0ZWQgU3RhdGVz
LiYjeEQ7TGFib3JhdG9yeSBDb3Jwb3JhdGlvbiBvZiBBbWVyaWNhKFIpIEhvbGRpbmdzLCBCdXJs
aW5ndG9uLCBOQywgVW5pdGVkIFN0YXRlcy48L2F1dGgtYWRkcmVzcz48dGl0bGVzPjx0aXRsZT5B
IHBvcHVsYXRpb24tYmFzZWQgYW5hbHlzaXMgb2YgdGhlIGxvbmdldml0eSBvZiBTQVJTLUNvVi0y
IGFudGlib2R5IHNlcm9wb3NpdGl2aXR5IGluIHRoZSBVbml0ZWQgU3RhdGVzPC90aXRsZT48c2Vj
b25kYXJ5LXRpdGxlPkVDbGluaWNhbE1lZGljaW5lPC9zZWNvbmRhcnktdGl0bGU+PC90aXRsZXM+
PHBlcmlvZGljYWw+PGZ1bGwtdGl0bGU+RUNsaW5pY2FsTWVkaWNpbmU8L2Z1bGwtdGl0bGU+PC9w
ZXJpb2RpY2FsPjxwYWdlcz4xMDA5MDI8L3BhZ2VzPjx2b2x1bWU+MzY8L3ZvbHVtZT48ZWRpdGlv
bj4yMDIxLzA2LzAxPC9lZGl0aW9uPjxrZXl3b3Jkcz48a2V5d29yZD5BbnRpYm9keSBzZXJvcG9z
aXRpdml0eTwva2V5d29yZD48a2V5d29yZD5Db3ZpZC0xOTwva2V5d29yZD48a2V5d29yZD5SZWFs
LXdvcmxkIGV2aWRlbmNlPC9rZXl3b3JkPjxrZXl3b3JkPlNBUlMtQ29WLTI8L2tleXdvcmQ+PC9r
ZXl3b3Jkcz48ZGF0ZXM+PHllYXI+MjAyMTwveWVhcj48cHViLWRhdGVzPjxkYXRlPkp1bjwvZGF0
ZT48L3B1Yi1kYXRlcz48L2RhdGVzPjxpc2JuPjI1ODktNTM3MCAoRWxlY3Ryb25pYykmI3hEOzI1
ODktNTM3MCAoTGlua2luZyk8L2lzYm4+PGFjY2Vzc2lvbi1udW0+MzQwNTY1Njg8L2FjY2Vzc2lv
bi1udW0+PHVybHM+PHJlbGF0ZWQtdXJscz48dXJsPmh0dHBzOi8vd3d3Lm5jYmkubmxtLm5paC5n
b3YvcHVibWVkLzM0MDU2NTY4PC91cmw+PC9yZWxhdGVkLXVybHM+PC91cmxzPjxjdXN0b20yPlBN
QzgxNDM2NTA8L2N1c3RvbTI+PGVsZWN0cm9uaWMtcmVzb3VyY2UtbnVtPjEwLjEwMTYvai5lY2xp
bm0uMjAyMS4xMDA5MDI8L2VsZWN0cm9uaWMtcmVzb3VyY2UtbnVtPjwvcmVjb3JkPjwvQ2l0ZT48
L0VuZE5vdGU+AG==
</w:fldData>
              </w:fldChar>
            </w:r>
            <w:r>
              <w:instrText xml:space="preserve"> ADDIN EN.CITE.DATA </w:instrText>
            </w:r>
            <w:r>
              <w:fldChar w:fldCharType="end"/>
            </w:r>
            <w:r>
              <w:fldChar w:fldCharType="separate"/>
            </w:r>
            <w:r>
              <w:rPr>
                <w:noProof/>
              </w:rPr>
              <w:t>(80, 81)</w:t>
            </w:r>
            <w:r>
              <w:fldChar w:fldCharType="end"/>
            </w:r>
          </w:p>
          <w:p w14:paraId="31857462" w14:textId="3C8334D5" w:rsidR="00220CFE" w:rsidRDefault="00220CFE" w:rsidP="00842C7D">
            <w:pPr>
              <w:jc w:val="center"/>
            </w:pPr>
            <w:r>
              <w:fldChar w:fldCharType="begin">
                <w:fldData xml:space="preserve">PEVuZE5vdGU+PENpdGU+PEF1dGhvcj5EYW5nPC9BdXRob3I+PFllYXI+MjAyMTwvWWVhcj48UmVj
TnVtPjE2MTU8L1JlY051bT48RGlzcGxheVRleHQ+KDcwLTcyLCA4MiwgODMpPC9EaXNwbGF5VGV4
dD48cmVjb3JkPjxyZWMtbnVtYmVyPjE2MTU8L3JlYy1udW1iZXI+PGZvcmVpZ24ta2V5cz48a2V5
IGFwcD0iRU4iIGRiLWlkPSI1dndkNXR3MGM1eHo1dmVyZmVueHAwcHZwZTJ3cjJ2OWRydHciIHRp
bWVzdGFtcD0iMTY3OTAwMzc2MiIgZ3VpZD0iY2Y0YTk5ODctNTI2OC00MTY3LWFmNjgtYTNhOWE0
NWRiOGM1Ij4xNjE1PC9rZXk+PC9mb3JlaWduLWtleXM+PHJlZi10eXBlIG5hbWU9IkpvdXJuYWwg
QXJ0aWNsZSI+MTc8L3JlZi10eXBlPjxjb250cmlidXRvcnM+PGF1dGhvcnM+PGF1dGhvcj5EYW5n
LCBILiBWLjwvYXV0aG9yPjxhdXRob3I+Q3Jvc3MsIFIuIFcuPC9hdXRob3I+PGF1dGhvcj5Cb3Jp
c2V2aWNoLCBWLjwvYXV0aG9yPjxhdXRob3I+Qm9ybmhvbGR0LCBaLiBBLjwvYXV0aG9yPjxhdXRo
b3I+V2VzdCwgQi4gUi48L2F1dGhvcj48YXV0aG9yPkNoYW4sIFkuIFAuPC9hdXRob3I+PGF1dGhv
cj5NaXJlLCBDLiBFLjwvYXV0aG9yPjxhdXRob3I+RGEgU2lsdmEsIFMuIEMuPC9hdXRob3I+PGF1
dGhvcj5EaW1pdHJvdiwgQS4gUy48L2F1dGhvcj48YXV0aG9yPllhbiwgTC48L2F1dGhvcj48YXV0
aG9yPkFtYXlhLCBNLjwvYXV0aG9yPjxhdXRob3I+TmF2YXJhdG5hcmFqYWgsIEMuIEsuPC9hdXRo
b3I+PGF1dGhvcj5aZWl0bGluLCBMLjwvYXV0aG9yPjxhdXRob3I+R2Vpc2JlcnQsIFQuIFcuPC9h
dXRob3I+PGF1dGhvcj5Ccm9kZXIsIEMuIEMuPC9hdXRob3I+PGF1dGhvcj5WZWVzbGVyLCBELjwv
YXV0aG9yPjwvYXV0aG9ycz48L2NvbnRyaWJ1dG9ycz48YXV0aC1hZGRyZXNzPkRlcGFydG1lbnQg
b2YgQmlvY2hlbWlzdHJ5LCBVbml2ZXJzaXR5IG9mIFdhc2hpbmd0b24sIFNlYXR0bGUsIFdBLCBV
U0EuJiN4RDtEZXBhcnRtZW50IG9mIE1pY3JvYmlvbG9neSBhbmQgSW1tdW5vbG9neSwgVW5pdmVy
c2l0eSBvZiBUZXhhcyBNZWRpY2FsIEJyYW5jaCwgR2FsdmVzdG9uLCBUWCwgVVNBLiYjeEQ7R2Fs
dmVzdG9uIE5hdGlvbmFsIExhYm9yYXRvcnksIFVuaXZlcnNpdHkgb2YgVGV4YXMgTWVkaWNhbCBC
cmFuY2gsIEdhbHZlc3RvbiwgVFgsIFVTQS4mI3hEO01hcHAgQmlvcGhhcm1hY2V1dGljYWwsIElu
Yy4sIFNhbiBEaWVnbywgQ0EsIFVTQS4mI3hEO0RlcGFydG1lbnQgb2YgTWljcm9iaW9sb2d5IGFu
ZCBJbW11bm9sb2d5LCBVbmlmb3JtZWQgU2VydmljZXMgVW5pdmVyc2l0eSwgQmV0aGVzZGEsIE1E
LCBVU0EuJiN4RDtEZXBhcnRtZW50IG9mIE1vbGVjdWxhciBNZWRpY2luZSwgTWF5byBDbGluaWMs
IFJvY2hlc3RlciwgTU4sIFVTQS4mI3hEO0RlcGFydG1lbnQgb2YgQmlvY2hlbWlzdHJ5LCBVbml2
ZXJzaXR5IG9mIFdhc2hpbmd0b24sIFNlYXR0bGUsIFdBLCBVU0EuIGR2ZWVzbGVyQHV3LmVkdS48
L2F1dGgtYWRkcmVzcz48dGl0bGVzPjx0aXRsZT5Ccm9hZGx5IG5ldXRyYWxpemluZyBhbnRpYm9k
eSBjb2NrdGFpbHMgdGFyZ2V0aW5nIE5pcGFoIHZpcnVzIGFuZCBIZW5kcmEgdmlydXMgZnVzaW9u
IGdseWNvcHJvdGVpbnM8L3RpdGxlPjxzZWNvbmRhcnktdGl0bGU+TmF0IFN0cnVjdCBNb2wgQmlv
bDwvc2Vjb25kYXJ5LXRpdGxlPjwvdGl0bGVzPjxwZXJpb2RpY2FsPjxmdWxsLXRpdGxlPk5hdCBT
dHJ1Y3QgTW9sIEJpb2w8L2Z1bGwtdGl0bGU+PC9wZXJpb2RpY2FsPjxwYWdlcz40MjYtNDM0PC9w
YWdlcz48dm9sdW1lPjI4PC92b2x1bWU+PG51bWJlcj41PC9udW1iZXI+PGVkaXRpb24+MjAyMS8w
NS8wMTwvZWRpdGlvbj48a2V5d29yZHM+PGtleXdvcmQ+QW5pbWFsczwva2V5d29yZD48a2V5d29y
ZD5BbnRpYm9kaWVzLCBNb25vY2xvbmFsLCBIdW1hbml6ZWQvaW1tdW5vbG9neTwva2V5d29yZD48
a2V5d29yZD5BbnRpYm9kaWVzLCBWaXJhbC8qaW1tdW5vbG9neTwva2V5d29yZD48a2V5d29yZD5C
cm9hZGx5IE5ldXRyYWxpemluZyBBbnRpYm9kaWVzLyppbW11bm9sb2d5PC9rZXl3b3JkPjxrZXl3
b3JkPkNITyBDZWxsczwva2V5d29yZD48a2V5d29yZD5DcmljZXR1bHVzPC9rZXl3b3JkPjxrZXl3
b3JkPkNyb3NzIFJlYWN0aW9uczwva2V5d29yZD48a2V5d29yZD5IRUsyOTMgQ2VsbHM8L2tleXdv
cmQ+PGtleXdvcmQ+SGVuZHJhIFZpcnVzLyppbW11bm9sb2d5PC9rZXl3b3JkPjxrZXl3b3JkPkhl
bmlwYXZpcnVzIEluZmVjdGlvbnMvaW1tdW5vbG9neS9wcmV2ZW50aW9uICZhbXA7IGNvbnRyb2w8
L2tleXdvcmQ+PGtleXdvcmQ+SHVtYW5zPC9rZXl3b3JkPjxrZXl3b3JkPk1pY2U8L2tleXdvcmQ+
PGtleXdvcmQ+TmlwYWggVmlydXMvKmltbXVub2xvZ3k8L2tleXdvcmQ+PGtleXdvcmQ+VmlyYWwg
RnVzaW9uIFByb3RlaW5zLyppbW11bm9sb2d5PC9rZXl3b3JkPjxrZXl3b3JkPlZpcnVzIEludGVy
bmFsaXphdGlvbjwva2V5d29yZD48L2tleXdvcmRzPjxkYXRlcz48eWVhcj4yMDIxPC95ZWFyPjxw
dWItZGF0ZXM+PGRhdGU+TWF5PC9kYXRlPjwvcHViLWRhdGVzPjwvZGF0ZXM+PGlzYm4+MTU0NS05
OTg1IChFbGVjdHJvbmljKSYjeEQ7MTU0NS05OTg1IChMaW5raW5nKTwvaXNibj48YWNjZXNzaW9u
LW51bT4zMzkyNzM4NzwvYWNjZXNzaW9uLW51bT48dXJscz48cmVsYXRlZC11cmxzPjx1cmw+aHR0
cHM6Ly93d3cubmNiaS5ubG0ubmloLmdvdi9wdWJtZWQvMzM5MjczODc8L3VybD48L3JlbGF0ZWQt
dXJscz48L3VybHM+PGVsZWN0cm9uaWMtcmVzb3VyY2UtbnVtPjEwLjEwMzgvczQxNTk0LTAyMS0w
MDU4NC04PC9lbGVjdHJvbmljLXJlc291cmNlLW51bT48L3JlY29yZD48L0NpdGU+PENpdGU+PEF1
dGhvcj5DaGFuPC9BdXRob3I+PFllYXI+MjAxMjwvWWVhcj48UmVjTnVtPjE2MTY8L1JlY051bT48
cmVjb3JkPjxyZWMtbnVtYmVyPjE2MTY8L3JlYy1udW1iZXI+PGZvcmVpZ24ta2V5cz48a2V5IGFw
cD0iRU4iIGRiLWlkPSI1dndkNXR3MGM1eHo1dmVyZmVueHAwcHZwZTJ3cjJ2OWRydHciIHRpbWVz
dGFtcD0iMTY3OTAwNDExMCIgZ3VpZD0iNDRiMjZhN2EtMjY2ZC00MmE4LTgxMzgtNTAyZGYwODg5
MjZiIj4xNjE2PC9rZXk+PC9mb3JlaWduLWtleXM+PHJlZi10eXBlIG5hbWU9IkpvdXJuYWwgQXJ0
aWNsZSI+MTc8L3JlZi10eXBlPjxjb250cmlidXRvcnM+PGF1dGhvcnM+PGF1dGhvcj5DaGFuLCBZ
LiBQLjwvYXV0aG9yPjxhdXRob3I+THUsIE0uPC9hdXRob3I+PGF1dGhvcj5EdXR0YSwgUy48L2F1
dGhvcj48YXV0aG9yPllhbiwgTC48L2F1dGhvcj48YXV0aG9yPkJhcnIsIEouPC9hdXRob3I+PGF1
dGhvcj5GbG9yYSwgTS48L2F1dGhvcj48YXV0aG9yPkZlbmcsIFkuIFIuPC9hdXRob3I+PGF1dGhv
cj5YdSwgSy48L2F1dGhvcj48YXV0aG9yPk5pa29sb3YsIEQuIEIuPC9hdXRob3I+PGF1dGhvcj5X
YW5nLCBMLiBGLjwvYXV0aG9yPjxhdXRob3I+U2tpbmlvdGlzLCBHLjwvYXV0aG9yPjxhdXRob3I+
QnJvZGVyLCBDLiBDLjwvYXV0aG9yPjwvYXV0aG9ycz48L2NvbnRyaWJ1dG9ycz48YXV0aC1hZGRy
ZXNzPkRlcGFydG1lbnQgb2YgTWljcm9iaW9sb2d5IGFuZCBJbW11bm9sb2d5LCBVbmlmb3JtZWQg
U2VydmljZXMgVW5pdmVyc2l0eSwgQmV0aGVzZGEsIE1hcnlsYW5kLCBVU0EuPC9hdXRoLWFkZHJl
c3M+PHRpdGxlcz48dGl0bGU+QmlvY2hlbWljYWwsIGNvbmZvcm1hdGlvbmFsLCBhbmQgaW1tdW5v
Z2VuaWMgYW5hbHlzaXMgb2Ygc29sdWJsZSB0cmltZXJpYyBmb3JtcyBvZiBoZW5pcGF2aXJ1cyBm
dXNpb24gZ2x5Y29wcm90ZWluczwvdGl0bGU+PHNlY29uZGFyeS10aXRsZT5KIFZpcm9sPC9zZWNv
bmRhcnktdGl0bGU+PC90aXRsZXM+PHBlcmlvZGljYWw+PGZ1bGwtdGl0bGU+SiBWaXJvbDwvZnVs
bC10aXRsZT48L3BlcmlvZGljYWw+PHBhZ2VzPjExNDU3LTcxPC9wYWdlcz48dm9sdW1lPjg2PC92
b2x1bWU+PG51bWJlcj4yMTwvbnVtYmVyPjxlZGl0aW9uPjIwMTIvMDgvMjQ8L2VkaXRpb24+PGtl
eXdvcmRzPjxrZXl3b3JkPkFuaW1hbHM8L2tleXdvcmQ+PGtleXdvcmQ+QW50aWJvZGllcywgTW9u
b2Nsb25hbC9pbW11bm9sb2d5PC9rZXl3b3JkPjxrZXl3b3JkPkFudGlib2RpZXMsIE5ldXRyYWxp
emluZy9ibG9vZDwva2V5d29yZD48a2V5d29yZD5BbnRpYm9kaWVzLCBWaXJhbC9ibG9vZDwva2V5
d29yZD48a2V5d29yZD5Dcm9zcyBSZWFjdGlvbnM8L2tleXdvcmQ+PGtleXdvcmQ+SGVMYSBDZWxs
czwva2V5d29yZD48a2V5d29yZD5IZW5pcGF2aXJ1cy9nZW5ldGljcy8qaW1tdW5vbG9neS8qdWx0
cmFzdHJ1Y3R1cmU8L2tleXdvcmQ+PGtleXdvcmQ+SHVtYW5zPC9rZXl3b3JkPjxrZXl3b3JkPk1p
Y2U8L2tleXdvcmQ+PGtleXdvcmQ+TWljcm9zY29weSwgRWxlY3Ryb248L2tleXdvcmQ+PGtleXdv
cmQ+UHJvdGVpbiBDb25mb3JtYXRpb248L2tleXdvcmQ+PGtleXdvcmQ+UmVjb21iaW5hbnQgUHJv
dGVpbnMvZ2VuZXRpY3MvaW1tdW5vbG9neS9tZXRhYm9saXNtL3VsdHJhc3RydWN0dXJlPC9rZXl3
b3JkPjxrZXl3b3JkPlZpcmFsIEZ1c2lvbiBQcm90ZWlucy9nZW5ldGljcy8qaW1tdW5vbG9neS9t
ZXRhYm9saXNtLyp1bHRyYXN0cnVjdHVyZTwva2V5d29yZD48L2tleXdvcmRzPjxkYXRlcz48eWVh
cj4yMDEyPC95ZWFyPjxwdWItZGF0ZXM+PGRhdGU+Tm92PC9kYXRlPjwvcHViLWRhdGVzPjwvZGF0
ZXM+PGlzYm4+MTA5OC01NTE0IChFbGVjdHJvbmljKSYjeEQ7MDAyMi01MzhYIChQcmludCkmI3hE
OzAwMjItNTM4WCAoTGlua2luZyk8L2lzYm4+PGFjY2Vzc2lvbi1udW0+MjI5MTU4MDQ8L2FjY2Vz
c2lvbi1udW0+PHVybHM+PHJlbGF0ZWQtdXJscz48dXJsPmh0dHBzOi8vd3d3Lm5jYmkubmxtLm5p
aC5nb3YvcHVibWVkLzIyOTE1ODA0PC91cmw+PC9yZWxhdGVkLXVybHM+PC91cmxzPjxjdXN0b20y
PlBNQzM0ODYyODM8L2N1c3RvbTI+PGVsZWN0cm9uaWMtcmVzb3VyY2UtbnVtPjEwLjExMjgvSlZJ
LjAxMzE4LTEyPC9lbGVjdHJvbmljLXJlc291cmNlLW51bT48L3JlY29yZD48L0NpdGU+PENpdGU+
PEF1dGhvcj5HYW88L0F1dGhvcj48WWVhcj4yMDIyPC9ZZWFyPjxSZWNOdW0+MTYxNzwvUmVjTnVt
PjxyZWNvcmQ+PHJlYy1udW1iZXI+MTYxNzwvcmVjLW51bWJlcj48Zm9yZWlnbi1rZXlzPjxrZXkg
YXBwPSJFTiIgZGItaWQ9IjV2d2Q1dHcwYzV4ejV2ZXJmZW54cDBwdnBlMndyMnY5ZHJ0dyIgdGlt
ZXN0YW1wPSIxNjc5MDA0MjI2IiBndWlkPSI0NDk4YTcyYS03NGE2LTRhZmItOTYzYi04MWVmYjJj
NTQyYzIiPjE2MTc8L2tleT48L2ZvcmVpZ24ta2V5cz48cmVmLXR5cGUgbmFtZT0iSm91cm5hbCBB
cnRpY2xlIj4xNzwvcmVmLXR5cGU+PGNvbnRyaWJ1dG9ycz48YXV0aG9ycz48YXV0aG9yPkdhbywg
Wi48L2F1dGhvcj48YXV0aG9yPkxpLCBULjwvYXV0aG9yPjxhdXRob3I+SGFuLCBKLjwvYXV0aG9y
PjxhdXRob3I+RmVuZywgUy48L2F1dGhvcj48YXV0aG9yPkxpLCBMLjwvYXV0aG9yPjxhdXRob3I+
SmlhbmcsIFkuPC9hdXRob3I+PGF1dGhvcj5YdSwgWi48L2F1dGhvcj48YXV0aG9yPkhhbywgUC48
L2F1dGhvcj48YXV0aG9yPkNoZW4sIEouPC9hdXRob3I+PGF1dGhvcj5IYW8sIEouPC9hdXRob3I+
PGF1dGhvcj5YdSwgUC48L2F1dGhvcj48YXV0aG9yPlRpYW4sIE0uPC9hdXRob3I+PGF1dGhvcj5K
aW4sIE4uPC9hdXRob3I+PGF1dGhvcj5IdWFuZywgVy48L2F1dGhvcj48YXV0aG9yPkxpLCBDLjwv
YXV0aG9yPjwvYXV0aG9ycz48L2NvbnRyaWJ1dG9ycz48YXV0aC1hZGRyZXNzPlJlc2VhcmNoIFVu
aXQgb2YgS2V5IFRlY2hub2xvZ2llcyBmb3IgUHJldmVudGlvbiBhbmQgQ29udHJvbCBvZiBWaXJ1
cyBab29ub3NlcywgQ2hpbmVzZSBBY2FkZW15IG9mIE1lZGljYWwgU2NpZW5jZXMsIENoYW5nY2h1
biBJbnN0aXR1dGUgb2YgVmV0ZXJpbmFyeSBNZWRpY2luZSwgQ2hpbmVzZSBBY2FkZW15IG9mIEFn
cmljdWx0dXJhbCBTY2llbmNlcywgQ2hhbmdjaHVuLCBDaGluYS4mI3hEO0RpdmlzaW9uIG9mIEhJ
Vi9BSURTIGFuZCBTZXgtdHJhbnNtaXR0ZWQgVmlydXMgVmFjY2luZXMsIEluc3RpdHV0ZSBmb3Ig
QmlvbG9naWNhbCBQcm9kdWN0IENvbnRyb2wsIE5hdGlvbmFsIEluc3RpdHV0ZXMgZm9yIEZvb2Qg
YW5kIERydWcgQ29udHJvbCAoTklGREMpIGFuZCBXSE8gQ29sbGFib3JhdGluZyBDZW50ZXIgZm9y
IFN0YW5kYXJkaXphdGlvbiBhbmQgRXZhbHVhdGlvbiBvZiBCaW9sb2dpY2FscywgQmVpamluZywg
Q2hpbmEuPC9hdXRoLWFkZHJlc3M+PHRpdGxlcz48dGl0bGU+QXNzZXNzbWVudCBvZiB0aGUgaW1t
dW5vZ2VuaWNpdHkgYW5kIHByb3RlY3Rpb24gb2YgYSBOaXBhaCB2aXJ1cyBzb2x1YmxlIEcgdmFj
Y2luZSBjYW5kaWRhdGUgaW4gbWljZSBhbmQgcGlnczwvdGl0bGU+PHNlY29uZGFyeS10aXRsZT5G
cm9udCBNaWNyb2Jpb2w8L3NlY29uZGFyeS10aXRsZT48L3RpdGxlcz48cGVyaW9kaWNhbD48ZnVs
bC10aXRsZT5Gcm9udCBNaWNyb2Jpb2w8L2Z1bGwtdGl0bGU+PC9wZXJpb2RpY2FsPjxwYWdlcz4x
MDMxNTIzPC9wYWdlcz48dm9sdW1lPjEzPC92b2x1bWU+PGVkaXRpb24+MjAyMi8xMC8yNTwvZWRp
dGlvbj48a2V5d29yZHM+PGtleXdvcmQ+RyBnbGNveXByb3RlaW48L2tleXdvcmQ+PGtleXdvcmQ+
TmlwYWggdmFjY2luZTwva2V5d29yZD48a2V5d29yZD5hZGp1dmFudCB2YWNjaW5lPC9rZXl3b3Jk
PjxrZXl3b3JkPmxpdmVzdG9jazwva2V5d29yZD48a2V5d29yZD5wcm90ZWluIHZhY2NpbmU8L2tl
eXdvcmQ+PGtleXdvcmQ+em9vbm9zaXM8L2tleXdvcmQ+PGtleXdvcmQ+Y29tbWVyY2lhbCBvciBm
aW5hbmNpYWwgcmVsYXRpb25zaGlwcyB0aGF0IGNvdWxkIGJlIGNvbnN0cnVlZCBhcyBhIHBvdGVu
dGlhbDwva2V5d29yZD48a2V5d29yZD5jb25mbGljdCBvZiBpbnRlcmVzdC48L2tleXdvcmQ+PC9r
ZXl3b3Jkcz48ZGF0ZXM+PHllYXI+MjAyMjwveWVhcj48L2RhdGVzPjxpc2JuPjE2NjQtMzAyWCAo
UHJpbnQpJiN4RDsxNjY0LTMwMlggKEVsZWN0cm9uaWMpJiN4RDsxNjY0LTMwMlggKExpbmtpbmcp
PC9pc2JuPjxhY2Nlc3Npb24tbnVtPjM2Mjc0Njk2PC9hY2Nlc3Npb24tbnVtPjx1cmxzPjxyZWxh
dGVkLXVybHM+PHVybD5odHRwczovL3d3dy5uY2JpLm5sbS5uaWguZ292L3B1Ym1lZC8zNjI3NDY5
NjwvdXJsPjwvcmVsYXRlZC11cmxzPjwvdXJscz48Y3VzdG9tMj5QTUM5NTgzMTM0PC9jdXN0b20y
PjxlbGVjdHJvbmljLXJlc291cmNlLW51bT4xMC4zMzg5L2ZtaWNiLjIwMjIuMTAzMTUyMzwvZWxl
Y3Ryb25pYy1yZXNvdXJjZS1udW0+PC9yZWNvcmQ+PC9DaXRlPjxDaXRlPjxBdXRob3I+Wmh1PC9B
dXRob3I+PFllYXI+MjAwNjwvWWVhcj48UmVjTnVtPjE2MTg8L1JlY051bT48cmVjb3JkPjxyZWMt
bnVtYmVyPjE2MTg8L3JlYy1udW1iZXI+PGZvcmVpZ24ta2V5cz48a2V5IGFwcD0iRU4iIGRiLWlk
PSI1dndkNXR3MGM1eHo1dmVyZmVueHAwcHZwZTJ3cjJ2OWRydHciIHRpbWVzdGFtcD0iMTY3OTAw
NDUxMyIgZ3VpZD0iMTcxNzRkOTQtNmQ5Zi00ODU2LTliMTMtM2I1ODNhNTBkNmUyIj4xNjE4PC9r
ZXk+PC9mb3JlaWduLWtleXM+PHJlZi10eXBlIG5hbWU9IkpvdXJuYWwgQXJ0aWNsZSI+MTc8L3Jl
Zi10eXBlPjxjb250cmlidXRvcnM+PGF1dGhvcnM+PGF1dGhvcj5aaHUsIFouPC9hdXRob3I+PGF1
dGhvcj5EaW1pdHJvdiwgQS4gUy48L2F1dGhvcj48YXV0aG9yPkJvc3NhcnQsIEsuIE4uPC9hdXRo
b3I+PGF1dGhvcj5DcmFtZXJpLCBHLjwvYXV0aG9yPjxhdXRob3I+QmlzaG9wLCBLLiBBLjwvYXV0
aG9yPjxhdXRob3I+Q2hvdWRocnksIFYuPC9hdXRob3I+PGF1dGhvcj5NdW5nYWxsLCBCLiBBLjwv
YXV0aG9yPjxhdXRob3I+RmVuZywgWS4gUi48L2F1dGhvcj48YXV0aG9yPkNob3VkaGFyeSwgQS48
L2F1dGhvcj48YXV0aG9yPlpoYW5nLCBNLiBZLjwvYXV0aG9yPjxhdXRob3I+RmVuZywgWS48L2F1
dGhvcj48YXV0aG9yPldhbmcsIEwuIEYuPC9hdXRob3I+PGF1dGhvcj5YaWFvLCBYLjwvYXV0aG9y
PjxhdXRob3I+RWF0b24sIEIuIFQuPC9hdXRob3I+PGF1dGhvcj5Ccm9kZXIsIEMuIEMuPC9hdXRo
b3I+PGF1dGhvcj5EaW1pdHJvdiwgRC4gUy48L2F1dGhvcj48L2F1dGhvcnM+PC9jb250cmlidXRv
cnM+PGF1dGgtYWRkcmVzcz5DQ1JOUCwgQ0NSLCBOQ0ktRnJlZGVyaWNrLCBOSUgsIEZyZWRlcmlj
aywgTUQgMjE3MDIsIFVTQS48L2F1dGgtYWRkcmVzcz48dGl0bGVzPjx0aXRsZT5Qb3RlbnQgbmV1
dHJhbGl6YXRpb24gb2YgSGVuZHJhIGFuZCBOaXBhaCB2aXJ1c2VzIGJ5IGh1bWFuIG1vbm9jbG9u
YWwgYW50aWJvZGllczwvdGl0bGU+PHNlY29uZGFyeS10aXRsZT5KIFZpcm9sPC9zZWNvbmRhcnkt
dGl0bGU+PC90aXRsZXM+PHBlcmlvZGljYWw+PGZ1bGwtdGl0bGU+SiBWaXJvbDwvZnVsbC10aXRs
ZT48L3BlcmlvZGljYWw+PHBhZ2VzPjg5MS05PC9wYWdlcz48dm9sdW1lPjgwPC92b2x1bWU+PG51
bWJlcj4yPC9udW1iZXI+PGVkaXRpb24+MjAwNS8xMi8yODwvZWRpdGlvbj48a2V5d29yZHM+PGtl
eXdvcmQ+QW50aWJvZGllcywgTW9ub2Nsb25hbC9iaW9zeW50aGVzaXMvKmltbXVub2xvZ3k8L2tl
eXdvcmQ+PGtleXdvcmQ+QW50aWJvZGllcywgVmlyYWwvYmlvc3ludGhlc2lzLyppbW11bm9sb2d5
PC9rZXl3b3JkPjxrZXl3b3JkPkFudGlib2R5IFNwZWNpZmljaXR5PC9rZXl3b3JkPjxrZXl3b3Jk
PkNyb3NzIFJlYWN0aW9uczwva2V5d29yZD48a2V5d29yZD5Eb3NlLVJlc3BvbnNlIFJlbGF0aW9u
c2hpcCwgSW1tdW5vbG9naWM8L2tleXdvcmQ+PGtleXdvcmQ+RXBpdG9wZXMvaW1tdW5vbG9neTwv
a2V5d29yZD48a2V5d29yZD5HbHljb3Byb3RlaW5zL2ltbXVub2xvZ3k8L2tleXdvcmQ+PGtleXdv
cmQ+SGVuZHJhIFZpcnVzL2NoZW1pc3RyeS8qaW1tdW5vbG9neTwva2V5d29yZD48a2V5d29yZD5I
dW1hbnM8L2tleXdvcmQ+PGtleXdvcmQ+SW1tdW5vZ2xvYnVsaW4gRmFiIEZyYWdtZW50cy9pbW11
bm9sb2d5PC9rZXl3b3JkPjxrZXl3b3JkPkltbXVub2dsb2J1bGluIEcvaW1tdW5vbG9neTwva2V5
d29yZD48a2V5d29yZD5OZXV0cmFsaXphdGlvbiBUZXN0czwva2V5d29yZD48a2V5d29yZD5OaXBh
aCBWaXJ1cy8qaW1tdW5vbG9neTwva2V5d29yZD48a2V5d29yZD5QZXB0aWRlIExpYnJhcnk8L2tl
eXdvcmQ+PGtleXdvcmQ+U29sdWJpbGl0eTwva2V5d29yZD48a2V5d29yZD5WaXJhbCBFbnZlbG9w
ZSBQcm90ZWlucy9pbW11bm9sb2d5PC9rZXl3b3JkPjwva2V5d29yZHM+PGRhdGVzPjx5ZWFyPjIw
MDY8L3llYXI+PHB1Yi1kYXRlcz48ZGF0ZT5KYW48L2RhdGU+PC9wdWItZGF0ZXM+PC9kYXRlcz48
aXNibj4wMDIyLTUzOFggKFByaW50KSYjeEQ7MTA5OC01NTE0IChFbGVjdHJvbmljKSYjeEQ7MDAy
Mi01MzhYIChMaW5raW5nKTwvaXNibj48YWNjZXNzaW9uLW51bT4xNjM3ODk5MTwvYWNjZXNzaW9u
LW51bT48dXJscz48cmVsYXRlZC11cmxzPjx1cmw+aHR0cHM6Ly93d3cubmNiaS5ubG0ubmloLmdv
di9wdWJtZWQvMTYzNzg5OTE8L3VybD48L3JlbGF0ZWQtdXJscz48L3VybHM+PGN1c3RvbTI+UE1D
MTM0Njg3MzwvY3VzdG9tMj48ZWxlY3Ryb25pYy1yZXNvdXJjZS1udW0+MTAuMTEyOC9KVkkuODAu
Mi44OTEtODk5LjIwMDY8L2VsZWN0cm9uaWMtcmVzb3VyY2UtbnVtPjwvcmVjb3JkPjwvQ2l0ZT48
Q2l0ZT48QXV0aG9yPkRlQnV5c3NjaGVyPC9BdXRob3I+PFllYXI+MjAxNDwvWWVhcj48UmVjTnVt
PjE2ODg8L1JlY051bT48cmVjb3JkPjxyZWMtbnVtYmVyPjE2ODg8L3JlYy1udW1iZXI+PGZvcmVp
Z24ta2V5cz48a2V5IGFwcD0iRU4iIGRiLWlkPSI1dndkNXR3MGM1eHo1dmVyZmVueHAwcHZwZTJ3
cjJ2OWRydHciIHRpbWVzdGFtcD0iMTY3OTAwOTgyOCIgZ3VpZD0iMDc1MjA2NWUtMTBmYi00YWQw
LTlkNzctOGY1MWU4YWQxYjM4Ij4xNjg4PC9rZXk+PC9mb3JlaWduLWtleXM+PHJlZi10eXBlIG5h
bWU9IkpvdXJuYWwgQXJ0aWNsZSI+MTc8L3JlZi10eXBlPjxjb250cmlidXRvcnM+PGF1dGhvcnM+
PGF1dGhvcj5EZUJ1eXNzY2hlciwgQi4gTC48L2F1dGhvcj48YXV0aG9yPlNjb3R0LCBELjwvYXV0
aG9yPjxhdXRob3I+TWFyemksIEEuPC9hdXRob3I+PGF1dGhvcj5QcmVzY290dCwgSi48L2F1dGhv
cj48YXV0aG9yPkZlbGRtYW5uLCBILjwvYXV0aG9yPjwvYXV0aG9ycz48L2NvbnRyaWJ1dG9ycz48
YXV0aC1hZGRyZXNzPkxhYm9yYXRvcnkgb2YgVmlyb2xvZ3ksIERpdmlzaW9uIG9mIEludHJhbXVy
YWwgUmVzZWFyY2gsIE5hdGlvbmFsIEluc3RpdHV0ZSBvZiBBbGxlcmd5IGFuZCBJbmZlY3Rpb3Vz
IERpc2Vhc2VzLCBOYXRpb25hbCBJbnN0aXR1dGVzIG9mIEhlYWx0aCwgUm9ja3kgTW91bnRhaW4g
TGFib3JhdG9yaWVzLCBIYW1pbHRvbiwgTVQsIFVTQTsgRGl2aXNpb24gb2YgQmlvbG9naWNhbCBT
Y2llbmNlcywgVW5pdmVyc2l0eSBvZiBNb250YW5hLCBNaXNzb3VsYSwgTVQsIFVTQS4mI3hEO1Jv
Y2t5IE1vdW50YWluIFZldGVyaW5hcnkgQnJhbmNoLCBEaXZpc2lvbiBvZiBJbnRyYW11cmFsIFJl
c2VhcmNoLCBOYXRpb25hbCBJbnN0aXR1dGUgb2YgQWxsZXJneSBhbmQgSW5mZWN0aW91cyBEaXNl
YXNlcywgTmF0aW9uYWwgSW5zdGl0dXRlcyBvZiBIZWFsdGgsIFJvY2t5IE1vdW50YWluIExhYm9y
YXRvcmllcywgSGFtaWx0b24sIE1ULCBVU0EuJiN4RDtMYWJvcmF0b3J5IG9mIFZpcm9sb2d5LCBE
aXZpc2lvbiBvZiBJbnRyYW11cmFsIFJlc2VhcmNoLCBOYXRpb25hbCBJbnN0aXR1dGUgb2YgQWxs
ZXJneSBhbmQgSW5mZWN0aW91cyBEaXNlYXNlcywgTmF0aW9uYWwgSW5zdGl0dXRlcyBvZiBIZWFs
dGgsIFJvY2t5IE1vdW50YWluIExhYm9yYXRvcmllcywgSGFtaWx0b24sIE1ULCBVU0EuJiN4RDtM
YWJvcmF0b3J5IG9mIFZpcm9sb2d5LCBEaXZpc2lvbiBvZiBJbnRyYW11cmFsIFJlc2VhcmNoLCBO
YXRpb25hbCBJbnN0aXR1dGUgb2YgQWxsZXJneSBhbmQgSW5mZWN0aW91cyBEaXNlYXNlcywgTmF0
aW9uYWwgSW5zdGl0dXRlcyBvZiBIZWFsdGgsIFJvY2t5IE1vdW50YWluIExhYm9yYXRvcmllcywg
SGFtaWx0b24sIE1ULCBVU0EuIEVsZWN0cm9uaWMgYWRkcmVzczogZmVsZG1hbm5oQG5pYWlkLm5p
aC5nb3YuPC9hdXRoLWFkZHJlc3M+PHRpdGxlcz48dGl0bGU+U2luZ2xlLWRvc2UgbGl2ZS1hdHRl
bnVhdGVkIE5pcGFoIHZpcnVzIHZhY2NpbmVzIGNvbmZlciBjb21wbGV0ZSBwcm90ZWN0aW9uIGJ5
IGVsaWNpdGluZyBhbnRpYm9kaWVzIGRpcmVjdGVkIGFnYWluc3Qgc3VyZmFjZSBnbHljb3Byb3Rl
aW5zPC90aXRsZT48c2Vjb25kYXJ5LXRpdGxlPlZhY2NpbmU8L3NlY29uZGFyeS10aXRsZT48L3Rp
dGxlcz48cGVyaW9kaWNhbD48ZnVsbC10aXRsZT5WYWNjaW5lPC9mdWxsLXRpdGxlPjwvcGVyaW9k
aWNhbD48cGFnZXM+MjYzNy00NDwvcGFnZXM+PHZvbHVtZT4zMjwvdm9sdW1lPjxudW1iZXI+MjI8
L251bWJlcj48ZWRpdGlvbj4yMDE0LzAzLzE5PC9lZGl0aW9uPjxrZXl3b3Jkcz48a2V5d29yZD5B
bmltYWxzPC9rZXl3b3JkPjxrZXl3b3JkPkFudGlib2RpZXMsIE5ldXRyYWxpemluZzwva2V5d29y
ZD48a2V5d29yZD5BbnRpYm9kaWVzLCBWaXJhbC9ibG9vZDwva2V5d29yZD48a2V5d29yZD5BbnRp
Ym9keSBGb3JtYXRpb248L2tleXdvcmQ+PGtleXdvcmQ+Q2hsb3JvY2VidXMgYWV0aGlvcHM8L2tl
eXdvcmQ+PGtleXdvcmQ+R2VuZXRpYyBWZWN0b3JzPC9rZXl3b3JkPjxrZXl3b3JkPkhlbmlwYXZp
cnVzIEluZmVjdGlvbnMvKnByZXZlbnRpb24gJmFtcDsgY29udHJvbDwva2V5d29yZD48a2V5d29y
ZD5JbW11bml6YXRpb24sIFBhc3NpdmU8L2tleXdvcmQ+PGtleXdvcmQ+TWVzb2NyaWNldHVzL2Js
b29kPC9rZXl3b3JkPjxrZXl3b3JkPipOaXBhaCBWaXJ1czwva2V5d29yZD48a2V5d29yZD5OdWNs
ZW9jYXBzaWQgUHJvdGVpbnMvaW1tdW5vbG9neTwva2V5d29yZD48a2V5d29yZD5WYWNjaW5lcywg
QXR0ZW51YXRlZC9hZG1pbmlzdHJhdGlvbiAmYW1wOyBkb3NhZ2U8L2tleXdvcmQ+PGtleXdvcmQ+
VmVybyBDZWxsczwva2V5d29yZD48a2V5d29yZD4qVmVzaWN1bGFyIHN0b21hdGl0aXMgSW5kaWFu
YSB2aXJ1czwva2V5d29yZD48a2V5d29yZD5WaXJhbCBFbnZlbG9wZSBQcm90ZWlucy9pbW11bm9s
b2d5PC9rZXl3b3JkPjxrZXl3b3JkPlZpcmFsIExvYWQ8L2tleXdvcmQ+PGtleXdvcmQ+VmlyYWwg
VmFjY2luZXMvKmFkbWluaXN0cmF0aW9uICZhbXA7IGRvc2FnZTwva2V5d29yZD48a2V5d29yZD5I
dW1vcmFsIGltbXVuZSByZXNwb25zZXM8L2tleXdvcmQ+PGtleXdvcmQ+TmV1dHJhbGl6aW5nIGFu
dGlib2RpZXM8L2tleXdvcmQ+PGtleXdvcmQ+TmlwYWggdmlydXM8L2tleXdvcmQ+PGtleXdvcmQ+
UmVjb21iaW5hbnQgdmVzaWN1bGFyIHN0b21hdGl0aXMgdmlydXM8L2tleXdvcmQ+PGtleXdvcmQ+
U2VydW0gdHJhbnNmZXI8L2tleXdvcmQ+PGtleXdvcmQ+VmFjY2luZXM8L2tleXdvcmQ+PC9rZXl3
b3Jkcz48ZGF0ZXM+PHllYXI+MjAxNDwveWVhcj48cHViLWRhdGVzPjxkYXRlPk1heSA3PC9kYXRl
PjwvcHViLWRhdGVzPjwvZGF0ZXM+PGlzYm4+MTg3My0yNTE4IChFbGVjdHJvbmljKSYjeEQ7MDI2
NC00MTBYIChQcmludCkmI3hEOzAyNjQtNDEwWCAoTGlua2luZyk8L2lzYm4+PGFjY2Vzc2lvbi1u
dW0+MjQ2MzEwOTQ8L2FjY2Vzc2lvbi1udW0+PHVybHM+PHJlbGF0ZWQtdXJscz48dXJsPmh0dHBz
Oi8vd3d3Lm5jYmkubmxtLm5paC5nb3YvcHVibWVkLzI0NjMxMDk0PC91cmw+PC9yZWxhdGVkLXVy
bHM+PC91cmxzPjxjdXN0b20yPlBNQzQ4MjkwNjY8L2N1c3RvbTI+PGVsZWN0cm9uaWMtcmVzb3Vy
Y2UtbnVtPjEwLjEwMTYvai52YWNjaW5lLjIwMTQuMDIuMDg3PC9lbGVjdHJvbmljLXJlc291cmNl
LW51bT48L3JlY29yZD48L0NpdGU+PC9FbmROb3RlPn==
</w:fldData>
              </w:fldChar>
            </w:r>
            <w:r>
              <w:instrText xml:space="preserve"> ADDIN EN.CITE </w:instrText>
            </w:r>
            <w:r>
              <w:fldChar w:fldCharType="begin">
                <w:fldData xml:space="preserve">PEVuZE5vdGU+PENpdGU+PEF1dGhvcj5EYW5nPC9BdXRob3I+PFllYXI+MjAyMTwvWWVhcj48UmVj
TnVtPjE2MTU8L1JlY051bT48RGlzcGxheVRleHQ+KDcwLTcyLCA4MiwgODMpPC9EaXNwbGF5VGV4
dD48cmVjb3JkPjxyZWMtbnVtYmVyPjE2MTU8L3JlYy1udW1iZXI+PGZvcmVpZ24ta2V5cz48a2V5
IGFwcD0iRU4iIGRiLWlkPSI1dndkNXR3MGM1eHo1dmVyZmVueHAwcHZwZTJ3cjJ2OWRydHciIHRp
bWVzdGFtcD0iMTY3OTAwMzc2MiIgZ3VpZD0iY2Y0YTk5ODctNTI2OC00MTY3LWFmNjgtYTNhOWE0
NWRiOGM1Ij4xNjE1PC9rZXk+PC9mb3JlaWduLWtleXM+PHJlZi10eXBlIG5hbWU9IkpvdXJuYWwg
QXJ0aWNsZSI+MTc8L3JlZi10eXBlPjxjb250cmlidXRvcnM+PGF1dGhvcnM+PGF1dGhvcj5EYW5n
LCBILiBWLjwvYXV0aG9yPjxhdXRob3I+Q3Jvc3MsIFIuIFcuPC9hdXRob3I+PGF1dGhvcj5Cb3Jp
c2V2aWNoLCBWLjwvYXV0aG9yPjxhdXRob3I+Qm9ybmhvbGR0LCBaLiBBLjwvYXV0aG9yPjxhdXRo
b3I+V2VzdCwgQi4gUi48L2F1dGhvcj48YXV0aG9yPkNoYW4sIFkuIFAuPC9hdXRob3I+PGF1dGhv
cj5NaXJlLCBDLiBFLjwvYXV0aG9yPjxhdXRob3I+RGEgU2lsdmEsIFMuIEMuPC9hdXRob3I+PGF1
dGhvcj5EaW1pdHJvdiwgQS4gUy48L2F1dGhvcj48YXV0aG9yPllhbiwgTC48L2F1dGhvcj48YXV0
aG9yPkFtYXlhLCBNLjwvYXV0aG9yPjxhdXRob3I+TmF2YXJhdG5hcmFqYWgsIEMuIEsuPC9hdXRo
b3I+PGF1dGhvcj5aZWl0bGluLCBMLjwvYXV0aG9yPjxhdXRob3I+R2Vpc2JlcnQsIFQuIFcuPC9h
dXRob3I+PGF1dGhvcj5Ccm9kZXIsIEMuIEMuPC9hdXRob3I+PGF1dGhvcj5WZWVzbGVyLCBELjwv
YXV0aG9yPjwvYXV0aG9ycz48L2NvbnRyaWJ1dG9ycz48YXV0aC1hZGRyZXNzPkRlcGFydG1lbnQg
b2YgQmlvY2hlbWlzdHJ5LCBVbml2ZXJzaXR5IG9mIFdhc2hpbmd0b24sIFNlYXR0bGUsIFdBLCBV
U0EuJiN4RDtEZXBhcnRtZW50IG9mIE1pY3JvYmlvbG9neSBhbmQgSW1tdW5vbG9neSwgVW5pdmVy
c2l0eSBvZiBUZXhhcyBNZWRpY2FsIEJyYW5jaCwgR2FsdmVzdG9uLCBUWCwgVVNBLiYjeEQ7R2Fs
dmVzdG9uIE5hdGlvbmFsIExhYm9yYXRvcnksIFVuaXZlcnNpdHkgb2YgVGV4YXMgTWVkaWNhbCBC
cmFuY2gsIEdhbHZlc3RvbiwgVFgsIFVTQS4mI3hEO01hcHAgQmlvcGhhcm1hY2V1dGljYWwsIElu
Yy4sIFNhbiBEaWVnbywgQ0EsIFVTQS4mI3hEO0RlcGFydG1lbnQgb2YgTWljcm9iaW9sb2d5IGFu
ZCBJbW11bm9sb2d5LCBVbmlmb3JtZWQgU2VydmljZXMgVW5pdmVyc2l0eSwgQmV0aGVzZGEsIE1E
LCBVU0EuJiN4RDtEZXBhcnRtZW50IG9mIE1vbGVjdWxhciBNZWRpY2luZSwgTWF5byBDbGluaWMs
IFJvY2hlc3RlciwgTU4sIFVTQS4mI3hEO0RlcGFydG1lbnQgb2YgQmlvY2hlbWlzdHJ5LCBVbml2
ZXJzaXR5IG9mIFdhc2hpbmd0b24sIFNlYXR0bGUsIFdBLCBVU0EuIGR2ZWVzbGVyQHV3LmVkdS48
L2F1dGgtYWRkcmVzcz48dGl0bGVzPjx0aXRsZT5Ccm9hZGx5IG5ldXRyYWxpemluZyBhbnRpYm9k
eSBjb2NrdGFpbHMgdGFyZ2V0aW5nIE5pcGFoIHZpcnVzIGFuZCBIZW5kcmEgdmlydXMgZnVzaW9u
IGdseWNvcHJvdGVpbnM8L3RpdGxlPjxzZWNvbmRhcnktdGl0bGU+TmF0IFN0cnVjdCBNb2wgQmlv
bDwvc2Vjb25kYXJ5LXRpdGxlPjwvdGl0bGVzPjxwZXJpb2RpY2FsPjxmdWxsLXRpdGxlPk5hdCBT
dHJ1Y3QgTW9sIEJpb2w8L2Z1bGwtdGl0bGU+PC9wZXJpb2RpY2FsPjxwYWdlcz40MjYtNDM0PC9w
YWdlcz48dm9sdW1lPjI4PC92b2x1bWU+PG51bWJlcj41PC9udW1iZXI+PGVkaXRpb24+MjAyMS8w
NS8wMTwvZWRpdGlvbj48a2V5d29yZHM+PGtleXdvcmQ+QW5pbWFsczwva2V5d29yZD48a2V5d29y
ZD5BbnRpYm9kaWVzLCBNb25vY2xvbmFsLCBIdW1hbml6ZWQvaW1tdW5vbG9neTwva2V5d29yZD48
a2V5d29yZD5BbnRpYm9kaWVzLCBWaXJhbC8qaW1tdW5vbG9neTwva2V5d29yZD48a2V5d29yZD5C
cm9hZGx5IE5ldXRyYWxpemluZyBBbnRpYm9kaWVzLyppbW11bm9sb2d5PC9rZXl3b3JkPjxrZXl3
b3JkPkNITyBDZWxsczwva2V5d29yZD48a2V5d29yZD5DcmljZXR1bHVzPC9rZXl3b3JkPjxrZXl3
b3JkPkNyb3NzIFJlYWN0aW9uczwva2V5d29yZD48a2V5d29yZD5IRUsyOTMgQ2VsbHM8L2tleXdv
cmQ+PGtleXdvcmQ+SGVuZHJhIFZpcnVzLyppbW11bm9sb2d5PC9rZXl3b3JkPjxrZXl3b3JkPkhl
bmlwYXZpcnVzIEluZmVjdGlvbnMvaW1tdW5vbG9neS9wcmV2ZW50aW9uICZhbXA7IGNvbnRyb2w8
L2tleXdvcmQ+PGtleXdvcmQ+SHVtYW5zPC9rZXl3b3JkPjxrZXl3b3JkPk1pY2U8L2tleXdvcmQ+
PGtleXdvcmQ+TmlwYWggVmlydXMvKmltbXVub2xvZ3k8L2tleXdvcmQ+PGtleXdvcmQ+VmlyYWwg
RnVzaW9uIFByb3RlaW5zLyppbW11bm9sb2d5PC9rZXl3b3JkPjxrZXl3b3JkPlZpcnVzIEludGVy
bmFsaXphdGlvbjwva2V5d29yZD48L2tleXdvcmRzPjxkYXRlcz48eWVhcj4yMDIxPC95ZWFyPjxw
dWItZGF0ZXM+PGRhdGU+TWF5PC9kYXRlPjwvcHViLWRhdGVzPjwvZGF0ZXM+PGlzYm4+MTU0NS05
OTg1IChFbGVjdHJvbmljKSYjeEQ7MTU0NS05OTg1IChMaW5raW5nKTwvaXNibj48YWNjZXNzaW9u
LW51bT4zMzkyNzM4NzwvYWNjZXNzaW9uLW51bT48dXJscz48cmVsYXRlZC11cmxzPjx1cmw+aHR0
cHM6Ly93d3cubmNiaS5ubG0ubmloLmdvdi9wdWJtZWQvMzM5MjczODc8L3VybD48L3JlbGF0ZWQt
dXJscz48L3VybHM+PGVsZWN0cm9uaWMtcmVzb3VyY2UtbnVtPjEwLjEwMzgvczQxNTk0LTAyMS0w
MDU4NC04PC9lbGVjdHJvbmljLXJlc291cmNlLW51bT48L3JlY29yZD48L0NpdGU+PENpdGU+PEF1
dGhvcj5DaGFuPC9BdXRob3I+PFllYXI+MjAxMjwvWWVhcj48UmVjTnVtPjE2MTY8L1JlY051bT48
cmVjb3JkPjxyZWMtbnVtYmVyPjE2MTY8L3JlYy1udW1iZXI+PGZvcmVpZ24ta2V5cz48a2V5IGFw
cD0iRU4iIGRiLWlkPSI1dndkNXR3MGM1eHo1dmVyZmVueHAwcHZwZTJ3cjJ2OWRydHciIHRpbWVz
dGFtcD0iMTY3OTAwNDExMCIgZ3VpZD0iNDRiMjZhN2EtMjY2ZC00MmE4LTgxMzgtNTAyZGYwODg5
MjZiIj4xNjE2PC9rZXk+PC9mb3JlaWduLWtleXM+PHJlZi10eXBlIG5hbWU9IkpvdXJuYWwgQXJ0
aWNsZSI+MTc8L3JlZi10eXBlPjxjb250cmlidXRvcnM+PGF1dGhvcnM+PGF1dGhvcj5DaGFuLCBZ
LiBQLjwvYXV0aG9yPjxhdXRob3I+THUsIE0uPC9hdXRob3I+PGF1dGhvcj5EdXR0YSwgUy48L2F1
dGhvcj48YXV0aG9yPllhbiwgTC48L2F1dGhvcj48YXV0aG9yPkJhcnIsIEouPC9hdXRob3I+PGF1
dGhvcj5GbG9yYSwgTS48L2F1dGhvcj48YXV0aG9yPkZlbmcsIFkuIFIuPC9hdXRob3I+PGF1dGhv
cj5YdSwgSy48L2F1dGhvcj48YXV0aG9yPk5pa29sb3YsIEQuIEIuPC9hdXRob3I+PGF1dGhvcj5X
YW5nLCBMLiBGLjwvYXV0aG9yPjxhdXRob3I+U2tpbmlvdGlzLCBHLjwvYXV0aG9yPjxhdXRob3I+
QnJvZGVyLCBDLiBDLjwvYXV0aG9yPjwvYXV0aG9ycz48L2NvbnRyaWJ1dG9ycz48YXV0aC1hZGRy
ZXNzPkRlcGFydG1lbnQgb2YgTWljcm9iaW9sb2d5IGFuZCBJbW11bm9sb2d5LCBVbmlmb3JtZWQg
U2VydmljZXMgVW5pdmVyc2l0eSwgQmV0aGVzZGEsIE1hcnlsYW5kLCBVU0EuPC9hdXRoLWFkZHJl
c3M+PHRpdGxlcz48dGl0bGU+QmlvY2hlbWljYWwsIGNvbmZvcm1hdGlvbmFsLCBhbmQgaW1tdW5v
Z2VuaWMgYW5hbHlzaXMgb2Ygc29sdWJsZSB0cmltZXJpYyBmb3JtcyBvZiBoZW5pcGF2aXJ1cyBm
dXNpb24gZ2x5Y29wcm90ZWluczwvdGl0bGU+PHNlY29uZGFyeS10aXRsZT5KIFZpcm9sPC9zZWNv
bmRhcnktdGl0bGU+PC90aXRsZXM+PHBlcmlvZGljYWw+PGZ1bGwtdGl0bGU+SiBWaXJvbDwvZnVs
bC10aXRsZT48L3BlcmlvZGljYWw+PHBhZ2VzPjExNDU3LTcxPC9wYWdlcz48dm9sdW1lPjg2PC92
b2x1bWU+PG51bWJlcj4yMTwvbnVtYmVyPjxlZGl0aW9uPjIwMTIvMDgvMjQ8L2VkaXRpb24+PGtl
eXdvcmRzPjxrZXl3b3JkPkFuaW1hbHM8L2tleXdvcmQ+PGtleXdvcmQ+QW50aWJvZGllcywgTW9u
b2Nsb25hbC9pbW11bm9sb2d5PC9rZXl3b3JkPjxrZXl3b3JkPkFudGlib2RpZXMsIE5ldXRyYWxp
emluZy9ibG9vZDwva2V5d29yZD48a2V5d29yZD5BbnRpYm9kaWVzLCBWaXJhbC9ibG9vZDwva2V5
d29yZD48a2V5d29yZD5Dcm9zcyBSZWFjdGlvbnM8L2tleXdvcmQ+PGtleXdvcmQ+SGVMYSBDZWxs
czwva2V5d29yZD48a2V5d29yZD5IZW5pcGF2aXJ1cy9nZW5ldGljcy8qaW1tdW5vbG9neS8qdWx0
cmFzdHJ1Y3R1cmU8L2tleXdvcmQ+PGtleXdvcmQ+SHVtYW5zPC9rZXl3b3JkPjxrZXl3b3JkPk1p
Y2U8L2tleXdvcmQ+PGtleXdvcmQ+TWljcm9zY29weSwgRWxlY3Ryb248L2tleXdvcmQ+PGtleXdv
cmQ+UHJvdGVpbiBDb25mb3JtYXRpb248L2tleXdvcmQ+PGtleXdvcmQ+UmVjb21iaW5hbnQgUHJv
dGVpbnMvZ2VuZXRpY3MvaW1tdW5vbG9neS9tZXRhYm9saXNtL3VsdHJhc3RydWN0dXJlPC9rZXl3
b3JkPjxrZXl3b3JkPlZpcmFsIEZ1c2lvbiBQcm90ZWlucy9nZW5ldGljcy8qaW1tdW5vbG9neS9t
ZXRhYm9saXNtLyp1bHRyYXN0cnVjdHVyZTwva2V5d29yZD48L2tleXdvcmRzPjxkYXRlcz48eWVh
cj4yMDEyPC95ZWFyPjxwdWItZGF0ZXM+PGRhdGU+Tm92PC9kYXRlPjwvcHViLWRhdGVzPjwvZGF0
ZXM+PGlzYm4+MTA5OC01NTE0IChFbGVjdHJvbmljKSYjeEQ7MDAyMi01MzhYIChQcmludCkmI3hE
OzAwMjItNTM4WCAoTGlua2luZyk8L2lzYm4+PGFjY2Vzc2lvbi1udW0+MjI5MTU4MDQ8L2FjY2Vz
c2lvbi1udW0+PHVybHM+PHJlbGF0ZWQtdXJscz48dXJsPmh0dHBzOi8vd3d3Lm5jYmkubmxtLm5p
aC5nb3YvcHVibWVkLzIyOTE1ODA0PC91cmw+PC9yZWxhdGVkLXVybHM+PC91cmxzPjxjdXN0b20y
PlBNQzM0ODYyODM8L2N1c3RvbTI+PGVsZWN0cm9uaWMtcmVzb3VyY2UtbnVtPjEwLjExMjgvSlZJ
LjAxMzE4LTEyPC9lbGVjdHJvbmljLXJlc291cmNlLW51bT48L3JlY29yZD48L0NpdGU+PENpdGU+
PEF1dGhvcj5HYW88L0F1dGhvcj48WWVhcj4yMDIyPC9ZZWFyPjxSZWNOdW0+MTYxNzwvUmVjTnVt
PjxyZWNvcmQ+PHJlYy1udW1iZXI+MTYxNzwvcmVjLW51bWJlcj48Zm9yZWlnbi1rZXlzPjxrZXkg
YXBwPSJFTiIgZGItaWQ9IjV2d2Q1dHcwYzV4ejV2ZXJmZW54cDBwdnBlMndyMnY5ZHJ0dyIgdGlt
ZXN0YW1wPSIxNjc5MDA0MjI2IiBndWlkPSI0NDk4YTcyYS03NGE2LTRhZmItOTYzYi04MWVmYjJj
NTQyYzIiPjE2MTc8L2tleT48L2ZvcmVpZ24ta2V5cz48cmVmLXR5cGUgbmFtZT0iSm91cm5hbCBB
cnRpY2xlIj4xNzwvcmVmLXR5cGU+PGNvbnRyaWJ1dG9ycz48YXV0aG9ycz48YXV0aG9yPkdhbywg
Wi48L2F1dGhvcj48YXV0aG9yPkxpLCBULjwvYXV0aG9yPjxhdXRob3I+SGFuLCBKLjwvYXV0aG9y
PjxhdXRob3I+RmVuZywgUy48L2F1dGhvcj48YXV0aG9yPkxpLCBMLjwvYXV0aG9yPjxhdXRob3I+
SmlhbmcsIFkuPC9hdXRob3I+PGF1dGhvcj5YdSwgWi48L2F1dGhvcj48YXV0aG9yPkhhbywgUC48
L2F1dGhvcj48YXV0aG9yPkNoZW4sIEouPC9hdXRob3I+PGF1dGhvcj5IYW8sIEouPC9hdXRob3I+
PGF1dGhvcj5YdSwgUC48L2F1dGhvcj48YXV0aG9yPlRpYW4sIE0uPC9hdXRob3I+PGF1dGhvcj5K
aW4sIE4uPC9hdXRob3I+PGF1dGhvcj5IdWFuZywgVy48L2F1dGhvcj48YXV0aG9yPkxpLCBDLjwv
YXV0aG9yPjwvYXV0aG9ycz48L2NvbnRyaWJ1dG9ycz48YXV0aC1hZGRyZXNzPlJlc2VhcmNoIFVu
aXQgb2YgS2V5IFRlY2hub2xvZ2llcyBmb3IgUHJldmVudGlvbiBhbmQgQ29udHJvbCBvZiBWaXJ1
cyBab29ub3NlcywgQ2hpbmVzZSBBY2FkZW15IG9mIE1lZGljYWwgU2NpZW5jZXMsIENoYW5nY2h1
biBJbnN0aXR1dGUgb2YgVmV0ZXJpbmFyeSBNZWRpY2luZSwgQ2hpbmVzZSBBY2FkZW15IG9mIEFn
cmljdWx0dXJhbCBTY2llbmNlcywgQ2hhbmdjaHVuLCBDaGluYS4mI3hEO0RpdmlzaW9uIG9mIEhJ
Vi9BSURTIGFuZCBTZXgtdHJhbnNtaXR0ZWQgVmlydXMgVmFjY2luZXMsIEluc3RpdHV0ZSBmb3Ig
QmlvbG9naWNhbCBQcm9kdWN0IENvbnRyb2wsIE5hdGlvbmFsIEluc3RpdHV0ZXMgZm9yIEZvb2Qg
YW5kIERydWcgQ29udHJvbCAoTklGREMpIGFuZCBXSE8gQ29sbGFib3JhdGluZyBDZW50ZXIgZm9y
IFN0YW5kYXJkaXphdGlvbiBhbmQgRXZhbHVhdGlvbiBvZiBCaW9sb2dpY2FscywgQmVpamluZywg
Q2hpbmEuPC9hdXRoLWFkZHJlc3M+PHRpdGxlcz48dGl0bGU+QXNzZXNzbWVudCBvZiB0aGUgaW1t
dW5vZ2VuaWNpdHkgYW5kIHByb3RlY3Rpb24gb2YgYSBOaXBhaCB2aXJ1cyBzb2x1YmxlIEcgdmFj
Y2luZSBjYW5kaWRhdGUgaW4gbWljZSBhbmQgcGlnczwvdGl0bGU+PHNlY29uZGFyeS10aXRsZT5G
cm9udCBNaWNyb2Jpb2w8L3NlY29uZGFyeS10aXRsZT48L3RpdGxlcz48cGVyaW9kaWNhbD48ZnVs
bC10aXRsZT5Gcm9udCBNaWNyb2Jpb2w8L2Z1bGwtdGl0bGU+PC9wZXJpb2RpY2FsPjxwYWdlcz4x
MDMxNTIzPC9wYWdlcz48dm9sdW1lPjEzPC92b2x1bWU+PGVkaXRpb24+MjAyMi8xMC8yNTwvZWRp
dGlvbj48a2V5d29yZHM+PGtleXdvcmQ+RyBnbGNveXByb3RlaW48L2tleXdvcmQ+PGtleXdvcmQ+
TmlwYWggdmFjY2luZTwva2V5d29yZD48a2V5d29yZD5hZGp1dmFudCB2YWNjaW5lPC9rZXl3b3Jk
PjxrZXl3b3JkPmxpdmVzdG9jazwva2V5d29yZD48a2V5d29yZD5wcm90ZWluIHZhY2NpbmU8L2tl
eXdvcmQ+PGtleXdvcmQ+em9vbm9zaXM8L2tleXdvcmQ+PGtleXdvcmQ+Y29tbWVyY2lhbCBvciBm
aW5hbmNpYWwgcmVsYXRpb25zaGlwcyB0aGF0IGNvdWxkIGJlIGNvbnN0cnVlZCBhcyBhIHBvdGVu
dGlhbDwva2V5d29yZD48a2V5d29yZD5jb25mbGljdCBvZiBpbnRlcmVzdC48L2tleXdvcmQ+PC9r
ZXl3b3Jkcz48ZGF0ZXM+PHllYXI+MjAyMjwveWVhcj48L2RhdGVzPjxpc2JuPjE2NjQtMzAyWCAo
UHJpbnQpJiN4RDsxNjY0LTMwMlggKEVsZWN0cm9uaWMpJiN4RDsxNjY0LTMwMlggKExpbmtpbmcp
PC9pc2JuPjxhY2Nlc3Npb24tbnVtPjM2Mjc0Njk2PC9hY2Nlc3Npb24tbnVtPjx1cmxzPjxyZWxh
dGVkLXVybHM+PHVybD5odHRwczovL3d3dy5uY2JpLm5sbS5uaWguZ292L3B1Ym1lZC8zNjI3NDY5
NjwvdXJsPjwvcmVsYXRlZC11cmxzPjwvdXJscz48Y3VzdG9tMj5QTUM5NTgzMTM0PC9jdXN0b20y
PjxlbGVjdHJvbmljLXJlc291cmNlLW51bT4xMC4zMzg5L2ZtaWNiLjIwMjIuMTAzMTUyMzwvZWxl
Y3Ryb25pYy1yZXNvdXJjZS1udW0+PC9yZWNvcmQ+PC9DaXRlPjxDaXRlPjxBdXRob3I+Wmh1PC9B
dXRob3I+PFllYXI+MjAwNjwvWWVhcj48UmVjTnVtPjE2MTg8L1JlY051bT48cmVjb3JkPjxyZWMt
bnVtYmVyPjE2MTg8L3JlYy1udW1iZXI+PGZvcmVpZ24ta2V5cz48a2V5IGFwcD0iRU4iIGRiLWlk
PSI1dndkNXR3MGM1eHo1dmVyZmVueHAwcHZwZTJ3cjJ2OWRydHciIHRpbWVzdGFtcD0iMTY3OTAw
NDUxMyIgZ3VpZD0iMTcxNzRkOTQtNmQ5Zi00ODU2LTliMTMtM2I1ODNhNTBkNmUyIj4xNjE4PC9r
ZXk+PC9mb3JlaWduLWtleXM+PHJlZi10eXBlIG5hbWU9IkpvdXJuYWwgQXJ0aWNsZSI+MTc8L3Jl
Zi10eXBlPjxjb250cmlidXRvcnM+PGF1dGhvcnM+PGF1dGhvcj5aaHUsIFouPC9hdXRob3I+PGF1
dGhvcj5EaW1pdHJvdiwgQS4gUy48L2F1dGhvcj48YXV0aG9yPkJvc3NhcnQsIEsuIE4uPC9hdXRo
b3I+PGF1dGhvcj5DcmFtZXJpLCBHLjwvYXV0aG9yPjxhdXRob3I+QmlzaG9wLCBLLiBBLjwvYXV0
aG9yPjxhdXRob3I+Q2hvdWRocnksIFYuPC9hdXRob3I+PGF1dGhvcj5NdW5nYWxsLCBCLiBBLjwv
YXV0aG9yPjxhdXRob3I+RmVuZywgWS4gUi48L2F1dGhvcj48YXV0aG9yPkNob3VkaGFyeSwgQS48
L2F1dGhvcj48YXV0aG9yPlpoYW5nLCBNLiBZLjwvYXV0aG9yPjxhdXRob3I+RmVuZywgWS48L2F1
dGhvcj48YXV0aG9yPldhbmcsIEwuIEYuPC9hdXRob3I+PGF1dGhvcj5YaWFvLCBYLjwvYXV0aG9y
PjxhdXRob3I+RWF0b24sIEIuIFQuPC9hdXRob3I+PGF1dGhvcj5Ccm9kZXIsIEMuIEMuPC9hdXRo
b3I+PGF1dGhvcj5EaW1pdHJvdiwgRC4gUy48L2F1dGhvcj48L2F1dGhvcnM+PC9jb250cmlidXRv
cnM+PGF1dGgtYWRkcmVzcz5DQ1JOUCwgQ0NSLCBOQ0ktRnJlZGVyaWNrLCBOSUgsIEZyZWRlcmlj
aywgTUQgMjE3MDIsIFVTQS48L2F1dGgtYWRkcmVzcz48dGl0bGVzPjx0aXRsZT5Qb3RlbnQgbmV1
dHJhbGl6YXRpb24gb2YgSGVuZHJhIGFuZCBOaXBhaCB2aXJ1c2VzIGJ5IGh1bWFuIG1vbm9jbG9u
YWwgYW50aWJvZGllczwvdGl0bGU+PHNlY29uZGFyeS10aXRsZT5KIFZpcm9sPC9zZWNvbmRhcnkt
dGl0bGU+PC90aXRsZXM+PHBlcmlvZGljYWw+PGZ1bGwtdGl0bGU+SiBWaXJvbDwvZnVsbC10aXRs
ZT48L3BlcmlvZGljYWw+PHBhZ2VzPjg5MS05PC9wYWdlcz48dm9sdW1lPjgwPC92b2x1bWU+PG51
bWJlcj4yPC9udW1iZXI+PGVkaXRpb24+MjAwNS8xMi8yODwvZWRpdGlvbj48a2V5d29yZHM+PGtl
eXdvcmQ+QW50aWJvZGllcywgTW9ub2Nsb25hbC9iaW9zeW50aGVzaXMvKmltbXVub2xvZ3k8L2tl
eXdvcmQ+PGtleXdvcmQ+QW50aWJvZGllcywgVmlyYWwvYmlvc3ludGhlc2lzLyppbW11bm9sb2d5
PC9rZXl3b3JkPjxrZXl3b3JkPkFudGlib2R5IFNwZWNpZmljaXR5PC9rZXl3b3JkPjxrZXl3b3Jk
PkNyb3NzIFJlYWN0aW9uczwva2V5d29yZD48a2V5d29yZD5Eb3NlLVJlc3BvbnNlIFJlbGF0aW9u
c2hpcCwgSW1tdW5vbG9naWM8L2tleXdvcmQ+PGtleXdvcmQ+RXBpdG9wZXMvaW1tdW5vbG9neTwv
a2V5d29yZD48a2V5d29yZD5HbHljb3Byb3RlaW5zL2ltbXVub2xvZ3k8L2tleXdvcmQ+PGtleXdv
cmQ+SGVuZHJhIFZpcnVzL2NoZW1pc3RyeS8qaW1tdW5vbG9neTwva2V5d29yZD48a2V5d29yZD5I
dW1hbnM8L2tleXdvcmQ+PGtleXdvcmQ+SW1tdW5vZ2xvYnVsaW4gRmFiIEZyYWdtZW50cy9pbW11
bm9sb2d5PC9rZXl3b3JkPjxrZXl3b3JkPkltbXVub2dsb2J1bGluIEcvaW1tdW5vbG9neTwva2V5
d29yZD48a2V5d29yZD5OZXV0cmFsaXphdGlvbiBUZXN0czwva2V5d29yZD48a2V5d29yZD5OaXBh
aCBWaXJ1cy8qaW1tdW5vbG9neTwva2V5d29yZD48a2V5d29yZD5QZXB0aWRlIExpYnJhcnk8L2tl
eXdvcmQ+PGtleXdvcmQ+U29sdWJpbGl0eTwva2V5d29yZD48a2V5d29yZD5WaXJhbCBFbnZlbG9w
ZSBQcm90ZWlucy9pbW11bm9sb2d5PC9rZXl3b3JkPjwva2V5d29yZHM+PGRhdGVzPjx5ZWFyPjIw
MDY8L3llYXI+PHB1Yi1kYXRlcz48ZGF0ZT5KYW48L2RhdGU+PC9wdWItZGF0ZXM+PC9kYXRlcz48
aXNibj4wMDIyLTUzOFggKFByaW50KSYjeEQ7MTA5OC01NTE0IChFbGVjdHJvbmljKSYjeEQ7MDAy
Mi01MzhYIChMaW5raW5nKTwvaXNibj48YWNjZXNzaW9uLW51bT4xNjM3ODk5MTwvYWNjZXNzaW9u
LW51bT48dXJscz48cmVsYXRlZC11cmxzPjx1cmw+aHR0cHM6Ly93d3cubmNiaS5ubG0ubmloLmdv
di9wdWJtZWQvMTYzNzg5OTE8L3VybD48L3JlbGF0ZWQtdXJscz48L3VybHM+PGN1c3RvbTI+UE1D
MTM0Njg3MzwvY3VzdG9tMj48ZWxlY3Ryb25pYy1yZXNvdXJjZS1udW0+MTAuMTEyOC9KVkkuODAu
Mi44OTEtODk5LjIwMDY8L2VsZWN0cm9uaWMtcmVzb3VyY2UtbnVtPjwvcmVjb3JkPjwvQ2l0ZT48
Q2l0ZT48QXV0aG9yPkRlQnV5c3NjaGVyPC9BdXRob3I+PFllYXI+MjAxNDwvWWVhcj48UmVjTnVt
PjE2ODg8L1JlY051bT48cmVjb3JkPjxyZWMtbnVtYmVyPjE2ODg8L3JlYy1udW1iZXI+PGZvcmVp
Z24ta2V5cz48a2V5IGFwcD0iRU4iIGRiLWlkPSI1dndkNXR3MGM1eHo1dmVyZmVueHAwcHZwZTJ3
cjJ2OWRydHciIHRpbWVzdGFtcD0iMTY3OTAwOTgyOCIgZ3VpZD0iMDc1MjA2NWUtMTBmYi00YWQw
LTlkNzctOGY1MWU4YWQxYjM4Ij4xNjg4PC9rZXk+PC9mb3JlaWduLWtleXM+PHJlZi10eXBlIG5h
bWU9IkpvdXJuYWwgQXJ0aWNsZSI+MTc8L3JlZi10eXBlPjxjb250cmlidXRvcnM+PGF1dGhvcnM+
PGF1dGhvcj5EZUJ1eXNzY2hlciwgQi4gTC48L2F1dGhvcj48YXV0aG9yPlNjb3R0LCBELjwvYXV0
aG9yPjxhdXRob3I+TWFyemksIEEuPC9hdXRob3I+PGF1dGhvcj5QcmVzY290dCwgSi48L2F1dGhv
cj48YXV0aG9yPkZlbGRtYW5uLCBILjwvYXV0aG9yPjwvYXV0aG9ycz48L2NvbnRyaWJ1dG9ycz48
YXV0aC1hZGRyZXNzPkxhYm9yYXRvcnkgb2YgVmlyb2xvZ3ksIERpdmlzaW9uIG9mIEludHJhbXVy
YWwgUmVzZWFyY2gsIE5hdGlvbmFsIEluc3RpdHV0ZSBvZiBBbGxlcmd5IGFuZCBJbmZlY3Rpb3Vz
IERpc2Vhc2VzLCBOYXRpb25hbCBJbnN0aXR1dGVzIG9mIEhlYWx0aCwgUm9ja3kgTW91bnRhaW4g
TGFib3JhdG9yaWVzLCBIYW1pbHRvbiwgTVQsIFVTQTsgRGl2aXNpb24gb2YgQmlvbG9naWNhbCBT
Y2llbmNlcywgVW5pdmVyc2l0eSBvZiBNb250YW5hLCBNaXNzb3VsYSwgTVQsIFVTQS4mI3hEO1Jv
Y2t5IE1vdW50YWluIFZldGVyaW5hcnkgQnJhbmNoLCBEaXZpc2lvbiBvZiBJbnRyYW11cmFsIFJl
c2VhcmNoLCBOYXRpb25hbCBJbnN0aXR1dGUgb2YgQWxsZXJneSBhbmQgSW5mZWN0aW91cyBEaXNl
YXNlcywgTmF0aW9uYWwgSW5zdGl0dXRlcyBvZiBIZWFsdGgsIFJvY2t5IE1vdW50YWluIExhYm9y
YXRvcmllcywgSGFtaWx0b24sIE1ULCBVU0EuJiN4RDtMYWJvcmF0b3J5IG9mIFZpcm9sb2d5LCBE
aXZpc2lvbiBvZiBJbnRyYW11cmFsIFJlc2VhcmNoLCBOYXRpb25hbCBJbnN0aXR1dGUgb2YgQWxs
ZXJneSBhbmQgSW5mZWN0aW91cyBEaXNlYXNlcywgTmF0aW9uYWwgSW5zdGl0dXRlcyBvZiBIZWFs
dGgsIFJvY2t5IE1vdW50YWluIExhYm9yYXRvcmllcywgSGFtaWx0b24sIE1ULCBVU0EuJiN4RDtM
YWJvcmF0b3J5IG9mIFZpcm9sb2d5LCBEaXZpc2lvbiBvZiBJbnRyYW11cmFsIFJlc2VhcmNoLCBO
YXRpb25hbCBJbnN0aXR1dGUgb2YgQWxsZXJneSBhbmQgSW5mZWN0aW91cyBEaXNlYXNlcywgTmF0
aW9uYWwgSW5zdGl0dXRlcyBvZiBIZWFsdGgsIFJvY2t5IE1vdW50YWluIExhYm9yYXRvcmllcywg
SGFtaWx0b24sIE1ULCBVU0EuIEVsZWN0cm9uaWMgYWRkcmVzczogZmVsZG1hbm5oQG5pYWlkLm5p
aC5nb3YuPC9hdXRoLWFkZHJlc3M+PHRpdGxlcz48dGl0bGU+U2luZ2xlLWRvc2UgbGl2ZS1hdHRl
bnVhdGVkIE5pcGFoIHZpcnVzIHZhY2NpbmVzIGNvbmZlciBjb21wbGV0ZSBwcm90ZWN0aW9uIGJ5
IGVsaWNpdGluZyBhbnRpYm9kaWVzIGRpcmVjdGVkIGFnYWluc3Qgc3VyZmFjZSBnbHljb3Byb3Rl
aW5zPC90aXRsZT48c2Vjb25kYXJ5LXRpdGxlPlZhY2NpbmU8L3NlY29uZGFyeS10aXRsZT48L3Rp
dGxlcz48cGVyaW9kaWNhbD48ZnVsbC10aXRsZT5WYWNjaW5lPC9mdWxsLXRpdGxlPjwvcGVyaW9k
aWNhbD48cGFnZXM+MjYzNy00NDwvcGFnZXM+PHZvbHVtZT4zMjwvdm9sdW1lPjxudW1iZXI+MjI8
L251bWJlcj48ZWRpdGlvbj4yMDE0LzAzLzE5PC9lZGl0aW9uPjxrZXl3b3Jkcz48a2V5d29yZD5B
bmltYWxzPC9rZXl3b3JkPjxrZXl3b3JkPkFudGlib2RpZXMsIE5ldXRyYWxpemluZzwva2V5d29y
ZD48a2V5d29yZD5BbnRpYm9kaWVzLCBWaXJhbC9ibG9vZDwva2V5d29yZD48a2V5d29yZD5BbnRp
Ym9keSBGb3JtYXRpb248L2tleXdvcmQ+PGtleXdvcmQ+Q2hsb3JvY2VidXMgYWV0aGlvcHM8L2tl
eXdvcmQ+PGtleXdvcmQ+R2VuZXRpYyBWZWN0b3JzPC9rZXl3b3JkPjxrZXl3b3JkPkhlbmlwYXZp
cnVzIEluZmVjdGlvbnMvKnByZXZlbnRpb24gJmFtcDsgY29udHJvbDwva2V5d29yZD48a2V5d29y
ZD5JbW11bml6YXRpb24sIFBhc3NpdmU8L2tleXdvcmQ+PGtleXdvcmQ+TWVzb2NyaWNldHVzL2Js
b29kPC9rZXl3b3JkPjxrZXl3b3JkPipOaXBhaCBWaXJ1czwva2V5d29yZD48a2V5d29yZD5OdWNs
ZW9jYXBzaWQgUHJvdGVpbnMvaW1tdW5vbG9neTwva2V5d29yZD48a2V5d29yZD5WYWNjaW5lcywg
QXR0ZW51YXRlZC9hZG1pbmlzdHJhdGlvbiAmYW1wOyBkb3NhZ2U8L2tleXdvcmQ+PGtleXdvcmQ+
VmVybyBDZWxsczwva2V5d29yZD48a2V5d29yZD4qVmVzaWN1bGFyIHN0b21hdGl0aXMgSW5kaWFu
YSB2aXJ1czwva2V5d29yZD48a2V5d29yZD5WaXJhbCBFbnZlbG9wZSBQcm90ZWlucy9pbW11bm9s
b2d5PC9rZXl3b3JkPjxrZXl3b3JkPlZpcmFsIExvYWQ8L2tleXdvcmQ+PGtleXdvcmQ+VmlyYWwg
VmFjY2luZXMvKmFkbWluaXN0cmF0aW9uICZhbXA7IGRvc2FnZTwva2V5d29yZD48a2V5d29yZD5I
dW1vcmFsIGltbXVuZSByZXNwb25zZXM8L2tleXdvcmQ+PGtleXdvcmQ+TmV1dHJhbGl6aW5nIGFu
dGlib2RpZXM8L2tleXdvcmQ+PGtleXdvcmQ+TmlwYWggdmlydXM8L2tleXdvcmQ+PGtleXdvcmQ+
UmVjb21iaW5hbnQgdmVzaWN1bGFyIHN0b21hdGl0aXMgdmlydXM8L2tleXdvcmQ+PGtleXdvcmQ+
U2VydW0gdHJhbnNmZXI8L2tleXdvcmQ+PGtleXdvcmQ+VmFjY2luZXM8L2tleXdvcmQ+PC9rZXl3
b3Jkcz48ZGF0ZXM+PHllYXI+MjAxNDwveWVhcj48cHViLWRhdGVzPjxkYXRlPk1heSA3PC9kYXRl
PjwvcHViLWRhdGVzPjwvZGF0ZXM+PGlzYm4+MTg3My0yNTE4IChFbGVjdHJvbmljKSYjeEQ7MDI2
NC00MTBYIChQcmludCkmI3hEOzAyNjQtNDEwWCAoTGlua2luZyk8L2lzYm4+PGFjY2Vzc2lvbi1u
dW0+MjQ2MzEwOTQ8L2FjY2Vzc2lvbi1udW0+PHVybHM+PHJlbGF0ZWQtdXJscz48dXJsPmh0dHBz
Oi8vd3d3Lm5jYmkubmxtLm5paC5nb3YvcHVibWVkLzI0NjMxMDk0PC91cmw+PC9yZWxhdGVkLXVy
bHM+PC91cmxzPjxjdXN0b20yPlBNQzQ4MjkwNjY8L2N1c3RvbTI+PGVsZWN0cm9uaWMtcmVzb3Vy
Y2UtbnVtPjEwLjEwMTYvai52YWNjaW5lLjIwMTQuMDIuMDg3PC9lbGVjdHJvbmljLXJlc291cmNl
LW51bT48L3JlY29yZD48L0NpdGU+PC9FbmROb3RlPn==
</w:fldData>
              </w:fldChar>
            </w:r>
            <w:r>
              <w:instrText xml:space="preserve"> ADDIN EN.CITE.DATA </w:instrText>
            </w:r>
            <w:r>
              <w:fldChar w:fldCharType="end"/>
            </w:r>
            <w:r>
              <w:fldChar w:fldCharType="separate"/>
            </w:r>
            <w:r>
              <w:rPr>
                <w:noProof/>
              </w:rPr>
              <w:t>(70-72, 82, 83)</w:t>
            </w:r>
            <w:r>
              <w:fldChar w:fldCharType="end"/>
            </w:r>
          </w:p>
          <w:p w14:paraId="67CEA5F2" w14:textId="44F2EE3A" w:rsidR="00220CFE" w:rsidRDefault="00220CFE" w:rsidP="00842C7D">
            <w:pPr>
              <w:jc w:val="center"/>
            </w:pPr>
            <w:r>
              <w:fldChar w:fldCharType="begin">
                <w:fldData xml:space="preserve">PEVuZE5vdGU+PENpdGU+PEF1dGhvcj5HdW5uPC9BdXRob3I+PFllYXI+MjAyMDwvWWVhcj48UmVj
TnVtPjE2MjQ8L1JlY051bT48RGlzcGxheVRleHQ+KDc5LCA4NCk8L0Rpc3BsYXlUZXh0PjxyZWNv
cmQ+PHJlYy1udW1iZXI+MTYyNDwvcmVjLW51bWJlcj48Zm9yZWlnbi1rZXlzPjxrZXkgYXBwPSJF
TiIgZGItaWQ9IjV2d2Q1dHcwYzV4ejV2ZXJmZW54cDBwdnBlMndyMnY5ZHJ0dyIgdGltZXN0YW1w
PSIxNjc5MDA3NzcyIiBndWlkPSI0MjQwNzliYi02ZGYyLTRmN2YtOTE4Yy1lMjE0YzQxNTc3NWMi
PjE2MjQ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kJvcm5o
b2xkdDwvQXV0aG9yPjxZZWFyPjIwMTY8L1llYXI+PFJlY051bT4xNjg3PC9SZWNOdW0+PHJlY29y
ZD48cmVjLW51bWJlcj4xNjg3PC9yZWMtbnVtYmVyPjxmb3JlaWduLWtleXM+PGtleSBhcHA9IkVO
IiBkYi1pZD0iNXZ3ZDV0dzBjNXh6NXZlcmZlbnhwMHB2cGUyd3IydjlkcnR3IiB0aW1lc3RhbXA9
IjE2NzkwMDkzNjUiIGd1aWQ9ImU4MDYxNjY3LWUwOGQtNDU4ZC1hYWM4LTk4OGIxNGRlNWYzMiI+
MTY4Nzwva2V5PjwvZm9yZWlnbi1rZXlzPjxyZWYtdHlwZSBuYW1lPSJKb3VybmFsIEFydGljbGUi
PjE3PC9yZWYtdHlwZT48Y29udHJpYnV0b3JzPjxhdXRob3JzPjxhdXRob3I+Qm9ybmhvbGR0LCBa
LiBBLjwvYXV0aG9yPjxhdXRob3I+VHVybmVyLCBILiBMLjwvYXV0aG9yPjxhdXRob3I+TXVyaW4s
IEMuIEQuPC9hdXRob3I+PGF1dGhvcj5MaSwgVy48L2F1dGhvcj48YXV0aG9yPlNvaywgRC48L2F1
dGhvcj48YXV0aG9yPlNvdWRlcnMsIEMuIEEuPC9hdXRob3I+PGF1dGhvcj5QaXBlciwgQS4gRS48
L2F1dGhvcj48YXV0aG9yPkdvZmYsIEEuPC9hdXRob3I+PGF1dGhvcj5TaGFtYmxpbiwgSi4gRC48
L2F1dGhvcj48YXV0aG9yPldvbGxlbiwgUy4gRS48L2F1dGhvcj48YXV0aG9yPlNwcmFndWUsIFQu
IFIuPC9hdXRob3I+PGF1dGhvcj5GdXNjbywgTS4gTC48L2F1dGhvcj48YXV0aG9yPlBvbW1lcnQs
IEsuIEIuPC9hdXRob3I+PGF1dGhvcj5DYXZhY2luaSwgTC4gQS48L2F1dGhvcj48YXV0aG9yPlNt
aXRoLCBILiBMLjwvYXV0aG9yPjxhdXRob3I+S2xlbXBuZXIsIE0uPC9hdXRob3I+PGF1dGhvcj5S
ZWltYW5uLCBLLiBBLjwvYXV0aG9yPjxhdXRob3I+S3JhdWxhbmQsIEUuPC9hdXRob3I+PGF1dGhv
cj5HZXJuZ3Jvc3MsIFQuIFUuPC9hdXRob3I+PGF1dGhvcj5XaXR0cnVwLCBLLiBELjwvYXV0aG9y
PjxhdXRob3I+U2FwaGlyZSwgRS4gTy48L2F1dGhvcj48YXV0aG9yPkJ1cnRvbiwgRC4gUi48L2F1
dGhvcj48YXV0aG9yPkdsYXNzLCBQLiBKLjwvYXV0aG9yPjxhdXRob3I+V2FyZCwgQS4gQi48L2F1
dGhvcj48YXV0aG9yPldhbGtlciwgTC4gTS48L2F1dGhvcj48L2F1dGhvcnM+PC9jb250cmlidXRv
cnM+PGF1dGgtYWRkcmVzcz5EZXBhcnRtZW50IG9mIEltbXVub2xvZ3kgYW5kIE1pY3JvYmlhbCBT
Y2llbmNlLCBUaGUgU2NyaXBwcyBSZXNlYXJjaCBJbnN0aXR1dGUsIExhIEpvbGxhLCBDQSA5MjAz
NywgVVNBLiYjeEQ7RGVwYXJ0bWVudCBvZiBJbnRlZ3JhdGl2ZSBTdHJ1Y3R1cmFsIGFuZCBDb21w
dXRhdGlvbmFsIEJpb2xvZ3ksIFRoZSBTY3JpcHBzIFJlc2VhcmNoIEluc3RpdHV0ZSwgTGEgSm9s
bGEsIENBIDkyMDM3LCBVU0EuJiN4RDtEZXBhcnRtZW50IG9mIEltbXVub2xvZ3kgYW5kIE1pY3Jv
YmlhbCBTY2llbmNlLCBUaGUgU2NyaXBwcyBSZXNlYXJjaCBJbnN0aXR1dGUsIExhIEpvbGxhLCBD
QSA5MjAzNywgVVNBLiBEZXBhcnRtZW50IG9mIEludGVncmF0aXZlIFN0cnVjdHVyYWwgYW5kIENv
bXB1dGF0aW9uYWwgQmlvbG9neSwgVGhlIFNjcmlwcHMgUmVzZWFyY2ggSW5zdGl0dXRlLCBMYSBK
b2xsYSwgQ0EgOTIwMzcsIFVTQS4mI3hEO0FkaW1hYiwgTGViYW5vbiwgTkggMDM3NjYsIFVTQS4m
I3hEO01hc3NCaW9sb2dpY3MsIFVuaXZlcnNpdHkgb2YgTWFzc2FjaHVzZXR0cyBNZWRpY2FsIFNj
aG9vbCwgQm9zdG9uLCBNQSAwMjEyNiwgVVNBLiYjeEQ7VS5TLiBBcm15IE1lZGljYWwgUmVzZWFy
Y2ggSW5zdGl0dXRlIG9mIEluZmVjdGlvdXMgRGlzZWFzZXMsIEZyZWRlcmljaywgTUQgMjE3MDIs
IFVTQS4mI3hEO0RlcGFydG1lbnQgb2YgSW1tdW5vbG9neSBhbmQgTWljcm9iaWFsIFNjaWVuY2Us
IFRoZSBTY3JpcHBzIFJlc2VhcmNoIEluc3RpdHV0ZSwgTGEgSm9sbGEsIENBIDkyMDM3LCBVU0Eu
IFJhZ29uIEluc3RpdHV0ZSBvZiBNYXNzYWNodXNldHRzIEdlbmVyYWwgSG9zcGl0YWwsIE1hc3Nh
Y2h1c2V0dHMgSW5zdGl0dXRlIG9mIFRlY2hub2xvZ3ksIGFuZCBIYXJ2YXJkIFVuaXZlcnNpdHks
IENhbWJyaWRnZSwgTUEgMDIxNDIsIFVTQS48L2F1dGgtYWRkcmVzcz48dGl0bGVzPjx0aXRsZT5J
c29sYXRpb24gb2YgcG90ZW50IG5ldXRyYWxpemluZyBhbnRpYm9kaWVzIGZyb20gYSBzdXJ2aXZv
ciBvZiB0aGUgMjAxNCBFYm9sYSB2aXJ1cyBvdXRicmVhazwvdGl0bGU+PHNlY29uZGFyeS10aXRs
ZT5TY2llbmNlPC9zZWNvbmRhcnktdGl0bGU+PC90aXRsZXM+PHBlcmlvZGljYWw+PGZ1bGwtdGl0
bGU+U2NpZW5jZTwvZnVsbC10aXRsZT48L3BlcmlvZGljYWw+PHBhZ2VzPjEwNzgtODM8L3BhZ2Vz
Pjx2b2x1bWU+MzUxPC92b2x1bWU+PG51bWJlcj42Mjc3PC9udW1iZXI+PGVkaXRpb24+MjAxNi8w
Mi8yNjwvZWRpdGlvbj48a2V5d29yZHM+PGtleXdvcmQ+QW5pbWFsczwva2V5d29yZD48a2V5d29y
ZD5BbnRpYm9kaWVzLCBNb25vY2xvbmFsL2NoZW1pc3RyeS8qaXNvbGF0aW9uICZhbXA7IHB1cmlm
aWNhdGlvbi90aGVyYXBldXRpYyB1c2U8L2tleXdvcmQ+PGtleXdvcmQ+QW50aWJvZGllcywgTmV1
dHJhbGl6aW5nL2NoZW1pc3RyeS8qaXNvbGF0aW9uICZhbXA7IHB1cmlmaWNhdGlvbi90aGVyYXBl
dXRpYyB1c2U8L2tleXdvcmQ+PGtleXdvcmQ+QW50aWJvZGllcywgVmlyYWwvY2hlbWlzdHJ5Lypp
c29sYXRpb24gJmFtcDsgcHVyaWZpY2F0aW9uL3RoZXJhcGV1dGljIHVzZTwva2V5d29yZD48a2V5
d29yZD5BbnRpYm9keSBGb3JtYXRpb248L2tleXdvcmQ+PGtleXdvcmQ+QW50aWdlbi1BbnRpYm9k
eSBDb21wbGV4L2NoZW1pc3RyeTwva2V5d29yZD48a2V5d29yZD5EZW1vY3JhdGljIFJlcHVibGlj
IG9mIHRoZSBDb25nby9lcGlkZW1pb2xvZ3k8L2tleXdvcmQ+PGtleXdvcmQ+RGlzZWFzZSBPdXRi
cmVha3M8L2tleXdvcmQ+PGtleXdvcmQ+RWJvbGEgVmFjY2luZXMvaW1tdW5vbG9neS90aGVyYXBl
dXRpYyB1c2U8L2tleXdvcmQ+PGtleXdvcmQ+RWJvbGF2aXJ1cy8qaW1tdW5vbG9neTwva2V5d29y
ZD48a2V5d29yZD5IZW1vcnJoYWdpYyBGZXZlciwgRWJvbGEvZXBpZGVtaW9sb2d5LyppbW11bm9s
b2d5L3RoZXJhcHk8L2tleXdvcmQ+PGtleXdvcmQ+SHVtYW5zPC9rZXl3b3JkPjxrZXl3b3JkPklt
bXVuaXphdGlvbiwgUGFzc2l2ZTwva2V5d29yZD48a2V5d29yZD5NaWNlPC9rZXl3b3JkPjxrZXl3
b3JkPlN1cnZpdm9yczwva2V5d29yZD48a2V5d29yZD5UaXNzdWUgRG9ub3JzPC9rZXl3b3JkPjxr
ZXl3b3JkPlZpcmFsIEVudmVsb3BlIFByb3RlaW5zL2NoZW1pc3RyeS8qaW1tdW5vbG9neTwva2V5
d29yZD48a2V5d29yZD5WaXJpb24vaW1tdW5vbG9neTwva2V5d29yZD48L2tleXdvcmRzPjxkYXRl
cz48eWVhcj4yMDE2PC95ZWFyPjxwdWItZGF0ZXM+PGRhdGU+TWFyIDQ8L2RhdGU+PC9wdWItZGF0
ZXM+PC9kYXRlcz48aXNibj4xMDk1LTkyMDMgKEVsZWN0cm9uaWMpJiN4RDswMDM2LTgwNzUgKFBy
aW50KSYjeEQ7MDAzNi04MDc1IChMaW5raW5nKTwvaXNibj48YWNjZXNzaW9uLW51bT4yNjkxMjM2
NjwvYWNjZXNzaW9uLW51bT48dXJscz48cmVsYXRlZC11cmxzPjx1cmw+aHR0cHM6Ly93d3cubmNi
aS5ubG0ubmloLmdvdi9wdWJtZWQvMjY5MTIzNjY8L3VybD48L3JlbGF0ZWQtdXJscz48L3VybHM+
PGN1c3RvbTI+UE1DNDkwMDc2MzwvY3VzdG9tMj48ZWxlY3Ryb25pYy1yZXNvdXJjZS1udW0+MTAu
MTEyNi9zY2llbmNlLmFhZDU3ODg8L2VsZWN0cm9uaWMtcmVzb3VyY2UtbnVtPjwvcmVjb3JkPjwv
Q2l0ZT48L0VuZE5vdGU+
</w:fldData>
              </w:fldChar>
            </w:r>
            <w:r>
              <w:instrText xml:space="preserve"> ADDIN EN.CITE </w:instrText>
            </w:r>
            <w:r>
              <w:fldChar w:fldCharType="begin">
                <w:fldData xml:space="preserve">PEVuZE5vdGU+PENpdGU+PEF1dGhvcj5HdW5uPC9BdXRob3I+PFllYXI+MjAyMDwvWWVhcj48UmVj
TnVtPjE2MjQ8L1JlY051bT48RGlzcGxheVRleHQ+KDc5LCA4NCk8L0Rpc3BsYXlUZXh0PjxyZWNv
cmQ+PHJlYy1udW1iZXI+MTYyNDwvcmVjLW51bWJlcj48Zm9yZWlnbi1rZXlzPjxrZXkgYXBwPSJF
TiIgZGItaWQ9IjV2d2Q1dHcwYzV4ejV2ZXJmZW54cDBwdnBlMndyMnY5ZHJ0dyIgdGltZXN0YW1w
PSIxNjc5MDA3NzcyIiBndWlkPSI0MjQwNzliYi02ZGYyLTRmN2YtOTE4Yy1lMjE0YzQxNTc3NWMi
PjE2MjQ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kJvcm5o
b2xkdDwvQXV0aG9yPjxZZWFyPjIwMTY8L1llYXI+PFJlY051bT4xNjg3PC9SZWNOdW0+PHJlY29y
ZD48cmVjLW51bWJlcj4xNjg3PC9yZWMtbnVtYmVyPjxmb3JlaWduLWtleXM+PGtleSBhcHA9IkVO
IiBkYi1pZD0iNXZ3ZDV0dzBjNXh6NXZlcmZlbnhwMHB2cGUyd3IydjlkcnR3IiB0aW1lc3RhbXA9
IjE2NzkwMDkzNjUiIGd1aWQ9ImU4MDYxNjY3LWUwOGQtNDU4ZC1hYWM4LTk4OGIxNGRlNWYzMiI+
MTY4Nzwva2V5PjwvZm9yZWlnbi1rZXlzPjxyZWYtdHlwZSBuYW1lPSJKb3VybmFsIEFydGljbGUi
PjE3PC9yZWYtdHlwZT48Y29udHJpYnV0b3JzPjxhdXRob3JzPjxhdXRob3I+Qm9ybmhvbGR0LCBa
LiBBLjwvYXV0aG9yPjxhdXRob3I+VHVybmVyLCBILiBMLjwvYXV0aG9yPjxhdXRob3I+TXVyaW4s
IEMuIEQuPC9hdXRob3I+PGF1dGhvcj5MaSwgVy48L2F1dGhvcj48YXV0aG9yPlNvaywgRC48L2F1
dGhvcj48YXV0aG9yPlNvdWRlcnMsIEMuIEEuPC9hdXRob3I+PGF1dGhvcj5QaXBlciwgQS4gRS48
L2F1dGhvcj48YXV0aG9yPkdvZmYsIEEuPC9hdXRob3I+PGF1dGhvcj5TaGFtYmxpbiwgSi4gRC48
L2F1dGhvcj48YXV0aG9yPldvbGxlbiwgUy4gRS48L2F1dGhvcj48YXV0aG9yPlNwcmFndWUsIFQu
IFIuPC9hdXRob3I+PGF1dGhvcj5GdXNjbywgTS4gTC48L2F1dGhvcj48YXV0aG9yPlBvbW1lcnQs
IEsuIEIuPC9hdXRob3I+PGF1dGhvcj5DYXZhY2luaSwgTC4gQS48L2F1dGhvcj48YXV0aG9yPlNt
aXRoLCBILiBMLjwvYXV0aG9yPjxhdXRob3I+S2xlbXBuZXIsIE0uPC9hdXRob3I+PGF1dGhvcj5S
ZWltYW5uLCBLLiBBLjwvYXV0aG9yPjxhdXRob3I+S3JhdWxhbmQsIEUuPC9hdXRob3I+PGF1dGhv
cj5HZXJuZ3Jvc3MsIFQuIFUuPC9hdXRob3I+PGF1dGhvcj5XaXR0cnVwLCBLLiBELjwvYXV0aG9y
PjxhdXRob3I+U2FwaGlyZSwgRS4gTy48L2F1dGhvcj48YXV0aG9yPkJ1cnRvbiwgRC4gUi48L2F1
dGhvcj48YXV0aG9yPkdsYXNzLCBQLiBKLjwvYXV0aG9yPjxhdXRob3I+V2FyZCwgQS4gQi48L2F1
dGhvcj48YXV0aG9yPldhbGtlciwgTC4gTS48L2F1dGhvcj48L2F1dGhvcnM+PC9jb250cmlidXRv
cnM+PGF1dGgtYWRkcmVzcz5EZXBhcnRtZW50IG9mIEltbXVub2xvZ3kgYW5kIE1pY3JvYmlhbCBT
Y2llbmNlLCBUaGUgU2NyaXBwcyBSZXNlYXJjaCBJbnN0aXR1dGUsIExhIEpvbGxhLCBDQSA5MjAz
NywgVVNBLiYjeEQ7RGVwYXJ0bWVudCBvZiBJbnRlZ3JhdGl2ZSBTdHJ1Y3R1cmFsIGFuZCBDb21w
dXRhdGlvbmFsIEJpb2xvZ3ksIFRoZSBTY3JpcHBzIFJlc2VhcmNoIEluc3RpdHV0ZSwgTGEgSm9s
bGEsIENBIDkyMDM3LCBVU0EuJiN4RDtEZXBhcnRtZW50IG9mIEltbXVub2xvZ3kgYW5kIE1pY3Jv
YmlhbCBTY2llbmNlLCBUaGUgU2NyaXBwcyBSZXNlYXJjaCBJbnN0aXR1dGUsIExhIEpvbGxhLCBD
QSA5MjAzNywgVVNBLiBEZXBhcnRtZW50IG9mIEludGVncmF0aXZlIFN0cnVjdHVyYWwgYW5kIENv
bXB1dGF0aW9uYWwgQmlvbG9neSwgVGhlIFNjcmlwcHMgUmVzZWFyY2ggSW5zdGl0dXRlLCBMYSBK
b2xsYSwgQ0EgOTIwMzcsIFVTQS4mI3hEO0FkaW1hYiwgTGViYW5vbiwgTkggMDM3NjYsIFVTQS4m
I3hEO01hc3NCaW9sb2dpY3MsIFVuaXZlcnNpdHkgb2YgTWFzc2FjaHVzZXR0cyBNZWRpY2FsIFNj
aG9vbCwgQm9zdG9uLCBNQSAwMjEyNiwgVVNBLiYjeEQ7VS5TLiBBcm15IE1lZGljYWwgUmVzZWFy
Y2ggSW5zdGl0dXRlIG9mIEluZmVjdGlvdXMgRGlzZWFzZXMsIEZyZWRlcmljaywgTUQgMjE3MDIs
IFVTQS4mI3hEO0RlcGFydG1lbnQgb2YgSW1tdW5vbG9neSBhbmQgTWljcm9iaWFsIFNjaWVuY2Us
IFRoZSBTY3JpcHBzIFJlc2VhcmNoIEluc3RpdHV0ZSwgTGEgSm9sbGEsIENBIDkyMDM3LCBVU0Eu
IFJhZ29uIEluc3RpdHV0ZSBvZiBNYXNzYWNodXNldHRzIEdlbmVyYWwgSG9zcGl0YWwsIE1hc3Nh
Y2h1c2V0dHMgSW5zdGl0dXRlIG9mIFRlY2hub2xvZ3ksIGFuZCBIYXJ2YXJkIFVuaXZlcnNpdHks
IENhbWJyaWRnZSwgTUEgMDIxNDIsIFVTQS48L2F1dGgtYWRkcmVzcz48dGl0bGVzPjx0aXRsZT5J
c29sYXRpb24gb2YgcG90ZW50IG5ldXRyYWxpemluZyBhbnRpYm9kaWVzIGZyb20gYSBzdXJ2aXZv
ciBvZiB0aGUgMjAxNCBFYm9sYSB2aXJ1cyBvdXRicmVhazwvdGl0bGU+PHNlY29uZGFyeS10aXRs
ZT5TY2llbmNlPC9zZWNvbmRhcnktdGl0bGU+PC90aXRsZXM+PHBlcmlvZGljYWw+PGZ1bGwtdGl0
bGU+U2NpZW5jZTwvZnVsbC10aXRsZT48L3BlcmlvZGljYWw+PHBhZ2VzPjEwNzgtODM8L3BhZ2Vz
Pjx2b2x1bWU+MzUxPC92b2x1bWU+PG51bWJlcj42Mjc3PC9udW1iZXI+PGVkaXRpb24+MjAxNi8w
Mi8yNjwvZWRpdGlvbj48a2V5d29yZHM+PGtleXdvcmQ+QW5pbWFsczwva2V5d29yZD48a2V5d29y
ZD5BbnRpYm9kaWVzLCBNb25vY2xvbmFsL2NoZW1pc3RyeS8qaXNvbGF0aW9uICZhbXA7IHB1cmlm
aWNhdGlvbi90aGVyYXBldXRpYyB1c2U8L2tleXdvcmQ+PGtleXdvcmQ+QW50aWJvZGllcywgTmV1
dHJhbGl6aW5nL2NoZW1pc3RyeS8qaXNvbGF0aW9uICZhbXA7IHB1cmlmaWNhdGlvbi90aGVyYXBl
dXRpYyB1c2U8L2tleXdvcmQ+PGtleXdvcmQ+QW50aWJvZGllcywgVmlyYWwvY2hlbWlzdHJ5Lypp
c29sYXRpb24gJmFtcDsgcHVyaWZpY2F0aW9uL3RoZXJhcGV1dGljIHVzZTwva2V5d29yZD48a2V5
d29yZD5BbnRpYm9keSBGb3JtYXRpb248L2tleXdvcmQ+PGtleXdvcmQ+QW50aWdlbi1BbnRpYm9k
eSBDb21wbGV4L2NoZW1pc3RyeTwva2V5d29yZD48a2V5d29yZD5EZW1vY3JhdGljIFJlcHVibGlj
IG9mIHRoZSBDb25nby9lcGlkZW1pb2xvZ3k8L2tleXdvcmQ+PGtleXdvcmQ+RGlzZWFzZSBPdXRi
cmVha3M8L2tleXdvcmQ+PGtleXdvcmQ+RWJvbGEgVmFjY2luZXMvaW1tdW5vbG9neS90aGVyYXBl
dXRpYyB1c2U8L2tleXdvcmQ+PGtleXdvcmQ+RWJvbGF2aXJ1cy8qaW1tdW5vbG9neTwva2V5d29y
ZD48a2V5d29yZD5IZW1vcnJoYWdpYyBGZXZlciwgRWJvbGEvZXBpZGVtaW9sb2d5LyppbW11bm9s
b2d5L3RoZXJhcHk8L2tleXdvcmQ+PGtleXdvcmQ+SHVtYW5zPC9rZXl3b3JkPjxrZXl3b3JkPklt
bXVuaXphdGlvbiwgUGFzc2l2ZTwva2V5d29yZD48a2V5d29yZD5NaWNlPC9rZXl3b3JkPjxrZXl3
b3JkPlN1cnZpdm9yczwva2V5d29yZD48a2V5d29yZD5UaXNzdWUgRG9ub3JzPC9rZXl3b3JkPjxr
ZXl3b3JkPlZpcmFsIEVudmVsb3BlIFByb3RlaW5zL2NoZW1pc3RyeS8qaW1tdW5vbG9neTwva2V5
d29yZD48a2V5d29yZD5WaXJpb24vaW1tdW5vbG9neTwva2V5d29yZD48L2tleXdvcmRzPjxkYXRl
cz48eWVhcj4yMDE2PC95ZWFyPjxwdWItZGF0ZXM+PGRhdGU+TWFyIDQ8L2RhdGU+PC9wdWItZGF0
ZXM+PC9kYXRlcz48aXNibj4xMDk1LTkyMDMgKEVsZWN0cm9uaWMpJiN4RDswMDM2LTgwNzUgKFBy
aW50KSYjeEQ7MDAzNi04MDc1IChMaW5raW5nKTwvaXNibj48YWNjZXNzaW9uLW51bT4yNjkxMjM2
NjwvYWNjZXNzaW9uLW51bT48dXJscz48cmVsYXRlZC11cmxzPjx1cmw+aHR0cHM6Ly93d3cubmNi
aS5ubG0ubmloLmdvdi9wdWJtZWQvMjY5MTIzNjY8L3VybD48L3JlbGF0ZWQtdXJscz48L3VybHM+
PGN1c3RvbTI+UE1DNDkwMDc2MzwvY3VzdG9tMj48ZWxlY3Ryb25pYy1yZXNvdXJjZS1udW0+MTAu
MTEyNi9zY2llbmNlLmFhZDU3ODg8L2VsZWN0cm9uaWMtcmVzb3VyY2UtbnVtPjwvcmVjb3JkPjwv
Q2l0ZT48L0VuZE5vdGU+
</w:fldData>
              </w:fldChar>
            </w:r>
            <w:r>
              <w:instrText xml:space="preserve"> ADDIN EN.CITE.DATA </w:instrText>
            </w:r>
            <w:r>
              <w:fldChar w:fldCharType="end"/>
            </w:r>
            <w:r>
              <w:fldChar w:fldCharType="separate"/>
            </w:r>
            <w:r>
              <w:rPr>
                <w:noProof/>
              </w:rPr>
              <w:t>(79, 84)</w:t>
            </w:r>
            <w:r>
              <w:fldChar w:fldCharType="end"/>
            </w:r>
          </w:p>
        </w:tc>
      </w:tr>
      <w:tr w:rsidR="00220CFE" w14:paraId="2E74DE0C" w14:textId="77777777" w:rsidTr="00220CFE">
        <w:trPr>
          <w:cantSplit/>
          <w:trHeight w:val="1134"/>
        </w:trPr>
        <w:tc>
          <w:tcPr>
            <w:tcW w:w="523" w:type="dxa"/>
            <w:vMerge/>
            <w:shd w:val="clear" w:color="auto" w:fill="FFD966" w:themeFill="accent4" w:themeFillTint="99"/>
          </w:tcPr>
          <w:p w14:paraId="75F4CA87" w14:textId="77777777" w:rsidR="00220CFE" w:rsidRPr="001D6658" w:rsidRDefault="00220CFE" w:rsidP="00842C7D">
            <w:pPr>
              <w:ind w:left="113" w:right="113"/>
              <w:jc w:val="center"/>
              <w:rPr>
                <w:b/>
                <w:bCs/>
              </w:rPr>
            </w:pPr>
          </w:p>
        </w:tc>
        <w:tc>
          <w:tcPr>
            <w:tcW w:w="470" w:type="dxa"/>
            <w:vMerge/>
            <w:textDirection w:val="btLr"/>
            <w:vAlign w:val="center"/>
          </w:tcPr>
          <w:p w14:paraId="4B0A929B" w14:textId="77777777" w:rsidR="00220CFE" w:rsidRPr="00633127" w:rsidRDefault="00220CFE" w:rsidP="00842C7D">
            <w:pPr>
              <w:ind w:left="113" w:right="113"/>
              <w:jc w:val="center"/>
              <w:rPr>
                <w:b/>
                <w:bCs/>
              </w:rPr>
            </w:pPr>
          </w:p>
        </w:tc>
        <w:tc>
          <w:tcPr>
            <w:tcW w:w="1984" w:type="dxa"/>
            <w:vAlign w:val="center"/>
          </w:tcPr>
          <w:p w14:paraId="6FA71DFF" w14:textId="77777777" w:rsidR="00220CFE" w:rsidRDefault="00220CFE" w:rsidP="00842C7D">
            <w:pPr>
              <w:jc w:val="center"/>
            </w:pPr>
            <w:r>
              <w:t>Nucleocapsid Ab</w:t>
            </w:r>
          </w:p>
        </w:tc>
        <w:tc>
          <w:tcPr>
            <w:tcW w:w="1559" w:type="dxa"/>
            <w:shd w:val="clear" w:color="auto" w:fill="00CDDE"/>
            <w:vAlign w:val="center"/>
          </w:tcPr>
          <w:p w14:paraId="7936A9BB" w14:textId="77777777" w:rsidR="00220CFE" w:rsidRDefault="00220CFE" w:rsidP="00842C7D">
            <w:pPr>
              <w:jc w:val="center"/>
            </w:pPr>
            <w:r>
              <w:t xml:space="preserve">Anti-N </w:t>
            </w:r>
            <w:r w:rsidRPr="002A5B4F">
              <w:rPr>
                <w:vertAlign w:val="superscript"/>
              </w:rPr>
              <w:t>2,</w:t>
            </w:r>
            <w:r w:rsidRPr="00370037">
              <w:rPr>
                <w:vertAlign w:val="superscript"/>
              </w:rPr>
              <w:t>3</w:t>
            </w:r>
          </w:p>
        </w:tc>
        <w:tc>
          <w:tcPr>
            <w:tcW w:w="1276" w:type="dxa"/>
            <w:shd w:val="clear" w:color="auto" w:fill="A6A6A6" w:themeFill="background1" w:themeFillShade="A6"/>
            <w:vAlign w:val="center"/>
          </w:tcPr>
          <w:p w14:paraId="411A72EE" w14:textId="77777777" w:rsidR="00220CFE" w:rsidRDefault="00220CFE" w:rsidP="00842C7D">
            <w:pPr>
              <w:jc w:val="center"/>
            </w:pPr>
            <w:proofErr w:type="spellStart"/>
            <w:r>
              <w:t>n.i.a.</w:t>
            </w:r>
            <w:proofErr w:type="spellEnd"/>
          </w:p>
        </w:tc>
        <w:tc>
          <w:tcPr>
            <w:tcW w:w="1559" w:type="dxa"/>
            <w:shd w:val="clear" w:color="auto" w:fill="00CDDE"/>
            <w:vAlign w:val="center"/>
          </w:tcPr>
          <w:p w14:paraId="2EB7E203" w14:textId="77777777" w:rsidR="00220CFE" w:rsidRDefault="00220CFE" w:rsidP="00842C7D">
            <w:pPr>
              <w:jc w:val="center"/>
            </w:pPr>
            <w:r>
              <w:t xml:space="preserve">Anti-NP </w:t>
            </w:r>
            <w:r w:rsidRPr="00061029">
              <w:rPr>
                <w:vertAlign w:val="superscript"/>
              </w:rPr>
              <w:t>2</w:t>
            </w:r>
          </w:p>
        </w:tc>
        <w:tc>
          <w:tcPr>
            <w:tcW w:w="3119" w:type="dxa"/>
            <w:vAlign w:val="center"/>
          </w:tcPr>
          <w:p w14:paraId="5F6666DA" w14:textId="0F5C6881" w:rsidR="00220CFE" w:rsidRDefault="00220CFE" w:rsidP="00842C7D">
            <w:pPr>
              <w:jc w:val="center"/>
            </w:pPr>
            <w:r>
              <w:fldChar w:fldCharType="begin">
                <w:fldData xml:space="preserve">PEVuZE5vdGU+PENpdGU+PEF1dGhvcj5BbGJlY2thPC9BdXRob3I+PFllYXI+MjAyMTwvWWVhcj48
UmVjTnVtPjE2MTk8L1JlY051bT48RGlzcGxheVRleHQ+KDgwLCA4MSwgODUpPC9EaXNwbGF5VGV4
dD48cmVjb3JkPjxyZWMtbnVtYmVyPjE2MTk8L3JlYy1udW1iZXI+PGZvcmVpZ24ta2V5cz48a2V5
IGFwcD0iRU4iIGRiLWlkPSI1dndkNXR3MGM1eHo1dmVyZmVueHAwcHZwZTJ3cjJ2OWRydHciIHRp
bWVzdGFtcD0iMTY3OTAwNDk4NSIgZ3VpZD0iNDc4OTYwMGItN2E2NS00Yjc0LWEzNGEtNmQ5M2Vl
MGNjZWQxIj4xNjE5PC9rZXk+PC9mb3JlaWduLWtleXM+PHJlZi10eXBlIG5hbWU9IkpvdXJuYWwg
QXJ0aWNsZSI+MTc8L3JlZi10eXBlPjxjb250cmlidXRvcnM+PGF1dGhvcnM+PGF1dGhvcj5BbGJl
Y2thLCBBLjwvYXV0aG9yPjxhdXRob3I+Q2xpZnQsIEQuPC9hdXRob3I+PGF1dGhvcj5WYXlzYnVy
ZCwgTS48L2F1dGhvcj48YXV0aG9yPlJoaW5lc21pdGgsIFQuPC9hdXRob3I+PGF1dGhvcj5DYWRk
eSwgUy4gTC48L2F1dGhvcj48YXV0aG9yPkZhdmFyYSwgRC4gTS48L2F1dGhvcj48YXV0aG9yPkJh
eGVuZGFsZSwgSC4gRS48L2F1dGhvcj48YXV0aG9yPkphbWVzLCBMLiBDLjwvYXV0aG9yPjwvYXV0
aG9ycz48L2NvbnRyaWJ1dG9ycz48YXV0aC1hZGRyZXNzPk1SQyBMYWJvcmF0b3J5IG9mIE1vbGVj
dWxhciBCaW9sb2d5LCBQcm90ZWluICZhbXA7IE51Y2xlaWMgQWNpZCBEaXZpc2lvbiwgQ2FtYnJp
ZGdlLCBVSy4mI3hEO0NJVElJRCwgRGVwYXJ0bWVudCBvZiBNZWRpY2luZSwgVW5pdmVyc2l0eSBv
ZiBDYW1icmlkZ2UsIENhbWJyaWRnZSwgVUsuJiN4RDtEZXBhcnRtZW50IG9mIE9uY29sb2d5LCBB
ZGRlbmJyb29rZSZhcG9zO3MgSG9zcGl0YWwsIENhbWJyaWRnZSBVbml2ZXJzaXR5IEhvc3BpdGFs
cyBOSFMgRm91bmRhdGlvbiBUcnVzdCwgQ2FtYnJpZGdlLCBVSy4mI3hEO0RlcGFydG1lbnQgb2Yg
T25jb2xvZ3ksIFRoZSBRdWVlbiBFbGl6YWJldGggSG9zcGl0YWwsIFRoZSBRdWVlbiBFbGl6YWJl
dGggSG9zcGl0YWwgS2luZyZhcG9zO3MgTHlubiBOSFMgRm91bmRhdGlvbiBUcnVzdCwgS2luZ3Mg
THlubiwgVUsuJiN4RDtEZXBhcnRtZW50IG9mIE9uY29sb2d5LCBVbml2ZXJzaXR5IG9mIENhbWJy
aWRnZSwgQ2FtYnJpZGdlLCBVSy4mI3hEO1JveWFsIFBhcHdvcnRoIE5IUyBUcnVzdCwgQ2FtYnJp
ZGdlLCBVSy48L2F1dGgtYWRkcmVzcz48dGl0bGVzPjx0aXRsZT5BIGZ1bmN0aW9uYWwgYXNzYXkg
Zm9yIHNlcnVtIGRldGVjdGlvbiBvZiBhbnRpYm9kaWVzIGFnYWluc3QgU0FSUy1Db1YtMiBudWNs
ZW9wcm90ZWluPC90aXRsZT48c2Vjb25kYXJ5LXRpdGxlPkVNQk8gSjwvc2Vjb25kYXJ5LXRpdGxl
PjwvdGl0bGVzPjxwZXJpb2RpY2FsPjxmdWxsLXRpdGxlPkVNQk8gSjwvZnVsbC10aXRsZT48L3Bl
cmlvZGljYWw+PHBhZ2VzPmUxMDg1ODg8L3BhZ2VzPjx2b2x1bWU+NDA8L3ZvbHVtZT48bnVtYmVy
PjE3PC9udW1iZXI+PGVkaXRpb24+MjAyMS8wNy8zMDwvZWRpdGlvbj48a2V5d29yZHM+PGtleXdv
cmQ+QW50aWJvZGllcywgTmV1dHJhbGl6aW5nL2Jsb29kLyppc29sYXRpb24gJmFtcDsgcHVyaWZp
Y2F0aW9uPC9rZXl3b3JkPjxrZXl3b3JkPkFudGlib2RpZXMsIFZpcmFsL2Jsb29kLyppc29sYXRp
b24gJmFtcDsgcHVyaWZpY2F0aW9uPC9rZXl3b3JkPjxrZXl3b3JkPkNPVklELTE5LypibG9vZC92
aXJvbG9neTwva2V5d29yZD48a2V5d29yZD5IdW1hbnM8L2tleXdvcmQ+PGtleXdvcmQ+TnVjbGVv
cHJvdGVpbnMvYmxvb2QvaW1tdW5vbG9neTwva2V5d29yZD48a2V5d29yZD5TQVJTLUNvVi0yLypp
c29sYXRpb24gJmFtcDsgcHVyaWZpY2F0aW9uL3BhdGhvZ2VuaWNpdHk8L2tleXdvcmQ+PGtleXdv
cmQ+U0FSUy1Db1YtMjwva2V5d29yZD48a2V5d29yZD5UcmltMjE8L2tleXdvcmQ+PGtleXdvcmQ+
YW50aWJvZGllczwva2V5d29yZD48a2V5d29yZD5uZXV0cmFsaXphdGlvbjwva2V5d29yZD48a2V5
d29yZD5udWNsZW9wcm90ZWluPC9rZXl3b3JkPjwva2V5d29yZHM+PGRhdGVzPjx5ZWFyPjIwMjE8
L3llYXI+PHB1Yi1kYXRlcz48ZGF0ZT5TZXAgMTwvZGF0ZT48L3B1Yi1kYXRlcz48L2RhdGVzPjxp
c2JuPjE0NjAtMjA3NSAoRWxlY3Ryb25pYykmI3hEOzAyNjEtNDE4OSAoUHJpbnQpJiN4RDswMjYx
LTQxODkgKExpbmtpbmcpPC9pc2JuPjxhY2Nlc3Npb24tbnVtPjM0MzIzMjk5PC9hY2Nlc3Npb24t
bnVtPjx1cmxzPjxyZWxhdGVkLXVybHM+PHVybD5odHRwczovL3d3dy5uY2JpLm5sbS5uaWguZ292
L3B1Ym1lZC8zNDMyMzI5OTwvdXJsPjwvcmVsYXRlZC11cmxzPjwvdXJscz48Y3VzdG9tMj5QTUM4
NDA4NjE1PC9jdXN0b20yPjxlbGVjdHJvbmljLXJlc291cmNlLW51bT4xMC4xNTI1Mi9lbWJqLjIw
MjExMDg1ODg8L2VsZWN0cm9uaWMtcmVzb3VyY2UtbnVtPjwvcmVjb3JkPjwvQ2l0ZT48Q2l0ZT48
QXV0aG9yPkNhc3RpbGxvLU9saXZhcmVzPC9BdXRob3I+PFllYXI+MjAyMTwvWWVhcj48UmVjTnVt
PjE2MjA8L1JlY051bT48cmVjb3JkPjxyZWMtbnVtYmVyPjE2MjA8L3JlYy1udW1iZXI+PGZvcmVp
Z24ta2V5cz48a2V5IGFwcD0iRU4iIGRiLWlkPSI1dndkNXR3MGM1eHo1dmVyZmVueHAwcHZwZTJ3
cjJ2OWRydHciIHRpbWVzdGFtcD0iMTY3OTAwNTIzMSIgZ3VpZD0iYTU4MWYxMjMtNDUxZC00NjJh
LWI0MDAtNmQ3OTc5MGJlMGMzIj4xNjIwPC9rZXk+PC9mb3JlaWduLWtleXM+PHJlZi10eXBlIG5h
bWU9IkpvdXJuYWwgQXJ0aWNsZSI+MTc8L3JlZi10eXBlPjxjb250cmlidXRvcnM+PGF1dGhvcnM+
PGF1dGhvcj5DYXN0aWxsby1PbGl2YXJlcywgSi48L2F1dGhvcj48YXV0aG9yPldlbGxzLCBELiBB
LjwvYXV0aG9yPjxhdXRob3I+RmVycmFyaSwgTS48L2F1dGhvcj48YXV0aG9yPkNoYW4sIEEuIEMu
IFkuPC9hdXRob3I+PGF1dGhvcj5TbWl0aCwgUC48L2F1dGhvcj48YXV0aG9yPk5hZGVzYWxpbmdh
bSwgQS48L2F1dGhvcj48YXV0aG9yPlBhbG9uaWVtaSwgTS48L2F1dGhvcj48YXV0aG9yPkNhcm5l
bGwsIEcuIFcuPC9hdXRob3I+PGF1dGhvcj5PaGxlbmRvcmYsIEwuPC9hdXRob3I+PGF1dGhvcj5D
YW50b25pLCBELjwvYXV0aG9yPjxhdXRob3I+TWF5b3JhLU5ldG8sIE0uPC9hdXRob3I+PGF1dGhv
cj5QYWxtZXIsIFAuPC9hdXRob3I+PGF1dGhvcj5Ub25rcywgUC48L2F1dGhvcj48YXV0aG9yPlRl
bXBlcnRvbiwgTi4gSi48L2F1dGhvcj48YXV0aG9yPlBldGVyaG9mZiwgRC48L2F1dGhvcj48YXV0
aG9yPk5lY2tlcm1hbm4sIFAuPC9hdXRob3I+PGF1dGhvcj5XYWduZXIsIFIuPC9hdXRob3I+PGF1
dGhvcj5Eb2ZmaW5nZXIsIFIuPC9hdXRob3I+PGF1dGhvcj5LZW1wc3RlciwgUy48L2F1dGhvcj48
YXV0aG9yPk90dGVyLCBBLiBELjwvYXV0aG9yPjxhdXRob3I+U2VtcGVyLCBBLjwvYXV0aG9yPjxh
dXRob3I+QnJvb2tzLCBULjwvYXV0aG9yPjxhdXRob3I+QWxiZWNrYSwgQS48L2F1dGhvcj48YXV0
aG9yPkphbWVzLCBMLiBDLjwvYXV0aG9yPjxhdXRob3I+UGFnZSwgTS48L2F1dGhvcj48YXV0aG9y
PlNjaHdhZWJsZSwgVy48L2F1dGhvcj48YXV0aG9yPkJheGVuZGFsZSwgSC48L2F1dGhvcj48YXV0
aG9yPkhlZW5leSwgSi4gTC48L2F1dGhvcj48L2F1dGhvcnM+PC9jb250cmlidXRvcnM+PGF1dGgt
YWRkcmVzcz5MYWIgb2YgVmlyYWwgWm9vbm90aWNzLCBEZXBhcnRtZW50IG9mIFZldGVyaW5hcnkg
TWVkaWNpbmUsIFVuaXZlcnNpdHkgb2YgQ2FtYnJpZGdlLCBDYW1icmlkZ2UsIFVuaXRlZCBLaW5n
ZG9tLiYjeEQ7RElPU3luVmF4LCBVbml2ZXJzaXR5IG9mIENhbWJyaWRnZSwgQ2FtYnJpZGdlLCBV
bml0ZWQgS2luZ2RvbS4mI3hEO1ZpcmFsIFBzZXVkb3R5cGUgVW5pdCwgTWVkd2F5IFNjaG9vbCBv
ZiBQaGFybWFjeSwgVW5pdmVyc2l0eSBvZiBLZW50LCBDaGF0aGFtLCBVbml0ZWQgS2luZ2RvbS4m
I3hEO0luc3RpdHV0ZSBvZiBNZWRpY2FsIE1pY3JvYmlvbG9neSBhbmQgSHlnaWVuZSwgVW5pdmVy
c2l0eSBvZiBSZWdlbnNidXJnLCBSZWdlbnNidXJnLCBHZXJtYW55LiYjeEQ7SW5zdGl0dXRlIG9m
IENsaW5pY2FsIE1pY3JvYmlvbG9neSBhbmQgSHlnaWVuZSwgVW5pdmVyc2l0eSBIb3NwaXRhbCBS
ZWdlbnNidXJnLCBSZWdlbnNidXJnLCBHZXJtYW55LiYjeEQ7RGVwYXJ0bWVudCBvZiBDbGluaWNh
bCBCaW9jaGVtaXN0cnkgYW5kIEltbXVub2xvZ3ksIEFkZGVuYnJvb2tlJmFwb3M7cyBIb3NwaXRh
bCwgQ2FtYnJpZGdlLCBVbml0ZWQgS2luZ2RvbS4mI3hEO0RpdmlzaW9uIG9mIFZpcm9sb2d5LCBO
YXRpb25hbCBJbnN0aXR1dGUgZm9yIEJpb2xvZ2ljYWwgU3RhbmRhcmRzIGFuZCBDb250cm9sLCBQ
b3R0ZXJzIEJhciwgVW5pdGVkIEtpbmdkb20uJiN4RDtVSyBIZWFsdGggU2VjdXJpdHkgQWdlbmN5
LCBQb3J0b24gRG93biwgVW5pdGVkIEtpbmdkb20uJiN4RDtNUkMgTGFib3JhdG9yeSBvZiBNb2xl
Y3VsYXIgQmlvbG9neSwgQ2FtYnJpZGdlLCBVbml0ZWQgS2luZ2RvbS4mI3hEO0NvbXBsZW1lbnQg
TGFib3JhdG9yeSwgRGVwYXJ0bWVudCBvZiBWZXRlcmluYXJ5IE1lZGljaW5lLCBVbml2ZXJzaXR5
IG9mIENhbWJyaWRnZSwgQ2FtYnJpZGdlLCBVbml0ZWQgS2luZ2RvbS4mI3hEO1JveWFsIFBhcHdv
cnRoIEhvc3BpdGFsIE5IUyBGb3VuZGF0aW9uIFRydXN0LCBDYW1icmlkZ2UsIFVuaXRlZCBLaW5n
ZG9tLjwvYXV0aC1hZGRyZXNzPjx0aXRsZXM+PHRpdGxlPkFuYWx5c2lzIG9mIFNlcm9sb2dpY2Fs
IEJpb21hcmtlcnMgb2YgU0FSUy1Db1YtMiBJbmZlY3Rpb24gaW4gQ29udmFsZXNjZW50IFNhbXBs
ZXMgRnJvbSBTZXZlcmUsIE1vZGVyYXRlIGFuZCBNaWxkIENPVklELTE5IENhc2VzPC90aXRsZT48
c2Vjb25kYXJ5LXRpdGxlPkZyb250IEltbXVub2w8L3NlY29uZGFyeS10aXRsZT48L3RpdGxlcz48
cGVyaW9kaWNhbD48ZnVsbC10aXRsZT5Gcm9udCBJbW11bm9sPC9mdWxsLXRpdGxlPjwvcGVyaW9k
aWNhbD48cGFnZXM+NzQ4MjkxPC9wYWdlcz48dm9sdW1lPjEyPC92b2x1bWU+PGVkaXRpb24+MjAy
MS8xMi8wNzwvZWRpdGlvbj48a2V5d29yZHM+PGtleXdvcmQ+QW50aWJvZGllcywgTmV1dHJhbGl6
aW5nL2Jsb29kL2ltbXVub2xvZ3k8L2tleXdvcmQ+PGtleXdvcmQ+QW50aWJvZGllcywgVmlyYWwv
Ymxvb2QvaW1tdW5vbG9neTwva2V5d29yZD48a2V5d29yZD5BbnRpZ2VucywgVmlyYWwvaW1tdW5v
bG9neTwva2V5d29yZD48a2V5d29yZD5CaW9tYXJrZXJzL2Jsb29kPC9rZXl3b3JkPjxrZXl3b3Jk
PkNPVklELTE5L2Jsb29kL2RpYWdub3Npcy8qaW1tdW5vbG9neTwva2V5d29yZD48a2V5d29yZD5D
T1ZJRC0xOSBTZXJvbG9naWNhbCBUZXN0aW5nL3N0YW5kYXJkczwva2V5d29yZD48a2V5d29yZD5D
YWxpYnJhdGlvbjwva2V5d29yZD48a2V5d29yZD4qQ29udmFsZXNjZW5jZTwva2V5d29yZD48a2V5
d29yZD5IdW1hbnM8L2tleXdvcmQ+PGtleXdvcmQ+KkltbXVuaXR5LCBIdW1vcmFsPC9rZXl3b3Jk
PjxrZXl3b3JkPkltbXVub2dsb2J1bGluIElzb3R5cGVzL2Jsb29kL2ltbXVub2xvZ3k8L2tleXdv
cmQ+PGtleXdvcmQ+UmVmZXJlbmNlIFN0YW5kYXJkczwva2V5d29yZD48a2V5d29yZD5TQVJTLUNv
Vi0yLyppbW11bm9sb2d5PC9rZXl3b3JkPjxrZXl3b3JkPlNldmVyaXR5IG9mIElsbG5lc3MgSW5k
ZXg8L2tleXdvcmQ+PGtleXdvcmQ+QW50aWJvZGllczwva2V5d29yZD48a2V5d29yZD5Db3ZpZC0x
OTwva2V5d29yZD48a2V5d29yZD5DT1ZJRC0xOSBpbW11bmUgcmVzcG9uc2U8L2tleXdvcmQ+PGtl
eXdvcmQ+Q29ycmVsYXRlcyBvZiBQcm90ZWN0aW9uPC9rZXl3b3JkPjxrZXl3b3JkPlNBUlMtQ29W
LTI8L2tleXdvcmQ+PGtleXdvcmQ+U2Vyb2xvZ2ljYWwgYmlvbWFya2Vyczwva2V5d29yZD48a2V5
d29yZD5XSE8gSW50ZXJuYXRpb25hbCBTdGFuZGFyZDwva2V5d29yZD48a2V5d29yZD5hcyB2YWNj
aW5vbG9neSBjb25zdWx0YW50IGF0IE94Zm9yZCBFeHByZXNzaW9uIFRlY2hub2xvZ2llcywgTHRk
LiBUaGUgcmVtYWluaW5nPC9rZXl3b3JkPjxrZXl3b3JkPmF1dGhvcnMgZGVjbGFyZSB0aGF0IHRo
ZSByZXNlYXJjaCB3YXMgY29uZHVjdGVkIGluIHRoZSBhYnNlbmNlIG9mIGFueSBjb21tZXJjaWFs
PC9rZXl3b3JkPjxrZXl3b3JkPm9yIGZpbmFuY2lhbCByZWxhdGlvbnNoaXBzIHRoYXQgY291bGQg
YmUgY29uc3RydWVkIGFzIGEgcG90ZW50aWFsIGNvbmZsaWN0IG9mPC9rZXl3b3JkPjxrZXl3b3Jk
PmludGVyZXN0Ljwva2V5d29yZD48L2tleXdvcmRzPjxkYXRlcz48eWVhcj4yMDIxPC95ZWFyPjwv
ZGF0ZXM+PGlzYm4+MTY2NC0zMjI0IChFbGVjdHJvbmljKSYjeEQ7MTY2NC0zMjI0IChMaW5raW5n
KTwvaXNibj48YWNjZXNzaW9uLW51bT4zNDg2Nzk3NTwvYWNjZXNzaW9uLW51bT48dXJscz48cmVs
YXRlZC11cmxzPjx1cmw+aHR0cHM6Ly93d3cubmNiaS5ubG0ubmloLmdvdi9wdWJtZWQvMzQ4Njc5
NzU8L3VybD48L3JlbGF0ZWQtdXJscz48L3VybHM+PGN1c3RvbTI+UE1DODY0MDQ5NTwvY3VzdG9t
Mj48ZWxlY3Ryb25pYy1yZXNvdXJjZS1udW0+MTAuMzM4OS9maW1tdS4yMDIxLjc0ODI5MTwvZWxl
Y3Ryb25pYy1yZXNvdXJjZS1udW0+PC9yZWNvcmQ+PC9DaXRlPjxDaXRlPjxBdXRob3I+QWxmZWdv
PC9BdXRob3I+PFllYXI+MjAyMTwvWWVhcj48UmVjTnVtPjE0MDM8L1JlY051bT48cmVjb3JkPjxy
ZWMtbnVtYmVyPjE0MDM8L3JlYy1udW1iZXI+PGZvcmVpZ24ta2V5cz48a2V5IGFwcD0iRU4iIGRi
LWlkPSI1dndkNXR3MGM1eHo1dmVyZmVueHAwcHZwZTJ3cjJ2OWRydHciIHRpbWVzdGFtcD0iMTY3
ODAyMjQxNiIgZ3VpZD0iYjcyOTEyYTAtZGQ0YS00ZTJiLTgzNzQtOWNmNGQ1MGQzNDgzIj4xNDAz
PC9rZXk+PC9mb3JlaWduLWtleXM+PHJlZi10eXBlIG5hbWU9IkpvdXJuYWwgQXJ0aWNsZSI+MTc8
L3JlZi10eXBlPjxjb250cmlidXRvcnM+PGF1dGhvcnM+PGF1dGhvcj5BbGZlZ28sIEQuPC9hdXRo
b3I+PGF1dGhvcj5TdWxsaXZhbiwgQS48L2F1dGhvcj48YXV0aG9yPlBvaXJpZXIsIEIuPC9hdXRo
b3I+PGF1dGhvcj5XaWxsaWFtcywgSi48L2F1dGhvcj48YXV0aG9yPkFkY29jaywgRC48L2F1dGhv
cj48YXV0aG9yPkxldG92c2t5LCBTLjwvYXV0aG9yPjwvYXV0aG9ycz48L2NvbnRyaWJ1dG9ycz48
YXV0aC1hZGRyZXNzPkxhYm9yYXRvcnkgQ29ycG9yYXRpb24gb2YgQW1lcmljYShSKSBIb2xkaW5n
cywgMzU5NSBKb2hucyBIb3BraW5zIENvdXJ0LCBTYW4gRGllZ28sIENBIDkyMTIxLCBVbml0ZWQg
U3RhdGVzLiYjeEQ7TGFib3JhdG9yeSBDb3Jwb3JhdGlvbiBvZiBBbWVyaWNhKFIpIEhvbGRpbmdz
LCBCdXJsaW5ndG9uLCBOQywgVW5pdGVkIFN0YXRlcy48L2F1dGgtYWRkcmVzcz48dGl0bGVzPjx0
aXRsZT5BIHBvcHVsYXRpb24tYmFzZWQgYW5hbHlzaXMgb2YgdGhlIGxvbmdldml0eSBvZiBTQVJT
LUNvVi0yIGFudGlib2R5IHNlcm9wb3NpdGl2aXR5IGluIHRoZSBVbml0ZWQgU3RhdGVzPC90aXRs
ZT48c2Vjb25kYXJ5LXRpdGxlPkVDbGluaWNhbE1lZGljaW5lPC9zZWNvbmRhcnktdGl0bGU+PC90
aXRsZXM+PHBlcmlvZGljYWw+PGZ1bGwtdGl0bGU+RUNsaW5pY2FsTWVkaWNpbmU8L2Z1bGwtdGl0
bGU+PC9wZXJpb2RpY2FsPjxwYWdlcz4xMDA5MDI8L3BhZ2VzPjx2b2x1bWU+MzY8L3ZvbHVtZT48
ZWRpdGlvbj4yMDIxLzA2LzAxPC9lZGl0aW9uPjxrZXl3b3Jkcz48a2V5d29yZD5BbnRpYm9keSBz
ZXJvcG9zaXRpdml0eTwva2V5d29yZD48a2V5d29yZD5Db3ZpZC0xOTwva2V5d29yZD48a2V5d29y
ZD5SZWFsLXdvcmxkIGV2aWRlbmNlPC9rZXl3b3JkPjxrZXl3b3JkPlNBUlMtQ29WLTI8L2tleXdv
cmQ+PC9rZXl3b3Jkcz48ZGF0ZXM+PHllYXI+MjAyMTwveWVhcj48cHViLWRhdGVzPjxkYXRlPkp1
bjwvZGF0ZT48L3B1Yi1kYXRlcz48L2RhdGVzPjxpc2JuPjI1ODktNTM3MCAoRWxlY3Ryb25pYykm
I3hEOzI1ODktNTM3MCAoTGlua2luZyk8L2lzYm4+PGFjY2Vzc2lvbi1udW0+MzQwNTY1Njg8L2Fj
Y2Vzc2lvbi1udW0+PHVybHM+PHJlbGF0ZWQtdXJscz48dXJsPmh0dHBzOi8vd3d3Lm5jYmkubmxt
Lm5paC5nb3YvcHVibWVkLzM0MDU2NTY4PC91cmw+PC9yZWxhdGVkLXVybHM+PC91cmxzPjxjdXN0
b20yPlBNQzgxNDM2NTA8L2N1c3RvbTI+PGVsZWN0cm9uaWMtcmVzb3VyY2UtbnVtPjEwLjEwMTYv
ai5lY2xpbm0uMjAyMS4xMDA5MDI8L2VsZWN0cm9uaWMtcmVzb3VyY2UtbnVtPjwvcmVjb3JkPjwv
Q2l0ZT48L0VuZE5vdGU+AG==
</w:fldData>
              </w:fldChar>
            </w:r>
            <w:r>
              <w:instrText xml:space="preserve"> ADDIN EN.CITE </w:instrText>
            </w:r>
            <w:r>
              <w:fldChar w:fldCharType="begin">
                <w:fldData xml:space="preserve">PEVuZE5vdGU+PENpdGU+PEF1dGhvcj5BbGJlY2thPC9BdXRob3I+PFllYXI+MjAyMTwvWWVhcj48
UmVjTnVtPjE2MTk8L1JlY051bT48RGlzcGxheVRleHQ+KDgwLCA4MSwgODUpPC9EaXNwbGF5VGV4
dD48cmVjb3JkPjxyZWMtbnVtYmVyPjE2MTk8L3JlYy1udW1iZXI+PGZvcmVpZ24ta2V5cz48a2V5
IGFwcD0iRU4iIGRiLWlkPSI1dndkNXR3MGM1eHo1dmVyZmVueHAwcHZwZTJ3cjJ2OWRydHciIHRp
bWVzdGFtcD0iMTY3OTAwNDk4NSIgZ3VpZD0iNDc4OTYwMGItN2E2NS00Yjc0LWEzNGEtNmQ5M2Vl
MGNjZWQxIj4xNjE5PC9rZXk+PC9mb3JlaWduLWtleXM+PHJlZi10eXBlIG5hbWU9IkpvdXJuYWwg
QXJ0aWNsZSI+MTc8L3JlZi10eXBlPjxjb250cmlidXRvcnM+PGF1dGhvcnM+PGF1dGhvcj5BbGJl
Y2thLCBBLjwvYXV0aG9yPjxhdXRob3I+Q2xpZnQsIEQuPC9hdXRob3I+PGF1dGhvcj5WYXlzYnVy
ZCwgTS48L2F1dGhvcj48YXV0aG9yPlJoaW5lc21pdGgsIFQuPC9hdXRob3I+PGF1dGhvcj5DYWRk
eSwgUy4gTC48L2F1dGhvcj48YXV0aG9yPkZhdmFyYSwgRC4gTS48L2F1dGhvcj48YXV0aG9yPkJh
eGVuZGFsZSwgSC4gRS48L2F1dGhvcj48YXV0aG9yPkphbWVzLCBMLiBDLjwvYXV0aG9yPjwvYXV0
aG9ycz48L2NvbnRyaWJ1dG9ycz48YXV0aC1hZGRyZXNzPk1SQyBMYWJvcmF0b3J5IG9mIE1vbGVj
dWxhciBCaW9sb2d5LCBQcm90ZWluICZhbXA7IE51Y2xlaWMgQWNpZCBEaXZpc2lvbiwgQ2FtYnJp
ZGdlLCBVSy4mI3hEO0NJVElJRCwgRGVwYXJ0bWVudCBvZiBNZWRpY2luZSwgVW5pdmVyc2l0eSBv
ZiBDYW1icmlkZ2UsIENhbWJyaWRnZSwgVUsuJiN4RDtEZXBhcnRtZW50IG9mIE9uY29sb2d5LCBB
ZGRlbmJyb29rZSZhcG9zO3MgSG9zcGl0YWwsIENhbWJyaWRnZSBVbml2ZXJzaXR5IEhvc3BpdGFs
cyBOSFMgRm91bmRhdGlvbiBUcnVzdCwgQ2FtYnJpZGdlLCBVSy4mI3hEO0RlcGFydG1lbnQgb2Yg
T25jb2xvZ3ksIFRoZSBRdWVlbiBFbGl6YWJldGggSG9zcGl0YWwsIFRoZSBRdWVlbiBFbGl6YWJl
dGggSG9zcGl0YWwgS2luZyZhcG9zO3MgTHlubiBOSFMgRm91bmRhdGlvbiBUcnVzdCwgS2luZ3Mg
THlubiwgVUsuJiN4RDtEZXBhcnRtZW50IG9mIE9uY29sb2d5LCBVbml2ZXJzaXR5IG9mIENhbWJy
aWRnZSwgQ2FtYnJpZGdlLCBVSy4mI3hEO1JveWFsIFBhcHdvcnRoIE5IUyBUcnVzdCwgQ2FtYnJp
ZGdlLCBVSy48L2F1dGgtYWRkcmVzcz48dGl0bGVzPjx0aXRsZT5BIGZ1bmN0aW9uYWwgYXNzYXkg
Zm9yIHNlcnVtIGRldGVjdGlvbiBvZiBhbnRpYm9kaWVzIGFnYWluc3QgU0FSUy1Db1YtMiBudWNs
ZW9wcm90ZWluPC90aXRsZT48c2Vjb25kYXJ5LXRpdGxlPkVNQk8gSjwvc2Vjb25kYXJ5LXRpdGxl
PjwvdGl0bGVzPjxwZXJpb2RpY2FsPjxmdWxsLXRpdGxlPkVNQk8gSjwvZnVsbC10aXRsZT48L3Bl
cmlvZGljYWw+PHBhZ2VzPmUxMDg1ODg8L3BhZ2VzPjx2b2x1bWU+NDA8L3ZvbHVtZT48bnVtYmVy
PjE3PC9udW1iZXI+PGVkaXRpb24+MjAyMS8wNy8zMDwvZWRpdGlvbj48a2V5d29yZHM+PGtleXdv
cmQ+QW50aWJvZGllcywgTmV1dHJhbGl6aW5nL2Jsb29kLyppc29sYXRpb24gJmFtcDsgcHVyaWZp
Y2F0aW9uPC9rZXl3b3JkPjxrZXl3b3JkPkFudGlib2RpZXMsIFZpcmFsL2Jsb29kLyppc29sYXRp
b24gJmFtcDsgcHVyaWZpY2F0aW9uPC9rZXl3b3JkPjxrZXl3b3JkPkNPVklELTE5LypibG9vZC92
aXJvbG9neTwva2V5d29yZD48a2V5d29yZD5IdW1hbnM8L2tleXdvcmQ+PGtleXdvcmQ+TnVjbGVv
cHJvdGVpbnMvYmxvb2QvaW1tdW5vbG9neTwva2V5d29yZD48a2V5d29yZD5TQVJTLUNvVi0yLypp
c29sYXRpb24gJmFtcDsgcHVyaWZpY2F0aW9uL3BhdGhvZ2VuaWNpdHk8L2tleXdvcmQ+PGtleXdv
cmQ+U0FSUy1Db1YtMjwva2V5d29yZD48a2V5d29yZD5UcmltMjE8L2tleXdvcmQ+PGtleXdvcmQ+
YW50aWJvZGllczwva2V5d29yZD48a2V5d29yZD5uZXV0cmFsaXphdGlvbjwva2V5d29yZD48a2V5
d29yZD5udWNsZW9wcm90ZWluPC9rZXl3b3JkPjwva2V5d29yZHM+PGRhdGVzPjx5ZWFyPjIwMjE8
L3llYXI+PHB1Yi1kYXRlcz48ZGF0ZT5TZXAgMTwvZGF0ZT48L3B1Yi1kYXRlcz48L2RhdGVzPjxp
c2JuPjE0NjAtMjA3NSAoRWxlY3Ryb25pYykmI3hEOzAyNjEtNDE4OSAoUHJpbnQpJiN4RDswMjYx
LTQxODkgKExpbmtpbmcpPC9pc2JuPjxhY2Nlc3Npb24tbnVtPjM0MzIzMjk5PC9hY2Nlc3Npb24t
bnVtPjx1cmxzPjxyZWxhdGVkLXVybHM+PHVybD5odHRwczovL3d3dy5uY2JpLm5sbS5uaWguZ292
L3B1Ym1lZC8zNDMyMzI5OTwvdXJsPjwvcmVsYXRlZC11cmxzPjwvdXJscz48Y3VzdG9tMj5QTUM4
NDA4NjE1PC9jdXN0b20yPjxlbGVjdHJvbmljLXJlc291cmNlLW51bT4xMC4xNTI1Mi9lbWJqLjIw
MjExMDg1ODg8L2VsZWN0cm9uaWMtcmVzb3VyY2UtbnVtPjwvcmVjb3JkPjwvQ2l0ZT48Q2l0ZT48
QXV0aG9yPkNhc3RpbGxvLU9saXZhcmVzPC9BdXRob3I+PFllYXI+MjAyMTwvWWVhcj48UmVjTnVt
PjE2MjA8L1JlY051bT48cmVjb3JkPjxyZWMtbnVtYmVyPjE2MjA8L3JlYy1udW1iZXI+PGZvcmVp
Z24ta2V5cz48a2V5IGFwcD0iRU4iIGRiLWlkPSI1dndkNXR3MGM1eHo1dmVyZmVueHAwcHZwZTJ3
cjJ2OWRydHciIHRpbWVzdGFtcD0iMTY3OTAwNTIzMSIgZ3VpZD0iYTU4MWYxMjMtNDUxZC00NjJh
LWI0MDAtNmQ3OTc5MGJlMGMzIj4xNjIwPC9rZXk+PC9mb3JlaWduLWtleXM+PHJlZi10eXBlIG5h
bWU9IkpvdXJuYWwgQXJ0aWNsZSI+MTc8L3JlZi10eXBlPjxjb250cmlidXRvcnM+PGF1dGhvcnM+
PGF1dGhvcj5DYXN0aWxsby1PbGl2YXJlcywgSi48L2F1dGhvcj48YXV0aG9yPldlbGxzLCBELiBB
LjwvYXV0aG9yPjxhdXRob3I+RmVycmFyaSwgTS48L2F1dGhvcj48YXV0aG9yPkNoYW4sIEEuIEMu
IFkuPC9hdXRob3I+PGF1dGhvcj5TbWl0aCwgUC48L2F1dGhvcj48YXV0aG9yPk5hZGVzYWxpbmdh
bSwgQS48L2F1dGhvcj48YXV0aG9yPlBhbG9uaWVtaSwgTS48L2F1dGhvcj48YXV0aG9yPkNhcm5l
bGwsIEcuIFcuPC9hdXRob3I+PGF1dGhvcj5PaGxlbmRvcmYsIEwuPC9hdXRob3I+PGF1dGhvcj5D
YW50b25pLCBELjwvYXV0aG9yPjxhdXRob3I+TWF5b3JhLU5ldG8sIE0uPC9hdXRob3I+PGF1dGhv
cj5QYWxtZXIsIFAuPC9hdXRob3I+PGF1dGhvcj5Ub25rcywgUC48L2F1dGhvcj48YXV0aG9yPlRl
bXBlcnRvbiwgTi4gSi48L2F1dGhvcj48YXV0aG9yPlBldGVyaG9mZiwgRC48L2F1dGhvcj48YXV0
aG9yPk5lY2tlcm1hbm4sIFAuPC9hdXRob3I+PGF1dGhvcj5XYWduZXIsIFIuPC9hdXRob3I+PGF1
dGhvcj5Eb2ZmaW5nZXIsIFIuPC9hdXRob3I+PGF1dGhvcj5LZW1wc3RlciwgUy48L2F1dGhvcj48
YXV0aG9yPk90dGVyLCBBLiBELjwvYXV0aG9yPjxhdXRob3I+U2VtcGVyLCBBLjwvYXV0aG9yPjxh
dXRob3I+QnJvb2tzLCBULjwvYXV0aG9yPjxhdXRob3I+QWxiZWNrYSwgQS48L2F1dGhvcj48YXV0
aG9yPkphbWVzLCBMLiBDLjwvYXV0aG9yPjxhdXRob3I+UGFnZSwgTS48L2F1dGhvcj48YXV0aG9y
PlNjaHdhZWJsZSwgVy48L2F1dGhvcj48YXV0aG9yPkJheGVuZGFsZSwgSC48L2F1dGhvcj48YXV0
aG9yPkhlZW5leSwgSi4gTC48L2F1dGhvcj48L2F1dGhvcnM+PC9jb250cmlidXRvcnM+PGF1dGgt
YWRkcmVzcz5MYWIgb2YgVmlyYWwgWm9vbm90aWNzLCBEZXBhcnRtZW50IG9mIFZldGVyaW5hcnkg
TWVkaWNpbmUsIFVuaXZlcnNpdHkgb2YgQ2FtYnJpZGdlLCBDYW1icmlkZ2UsIFVuaXRlZCBLaW5n
ZG9tLiYjeEQ7RElPU3luVmF4LCBVbml2ZXJzaXR5IG9mIENhbWJyaWRnZSwgQ2FtYnJpZGdlLCBV
bml0ZWQgS2luZ2RvbS4mI3hEO1ZpcmFsIFBzZXVkb3R5cGUgVW5pdCwgTWVkd2F5IFNjaG9vbCBv
ZiBQaGFybWFjeSwgVW5pdmVyc2l0eSBvZiBLZW50LCBDaGF0aGFtLCBVbml0ZWQgS2luZ2RvbS4m
I3hEO0luc3RpdHV0ZSBvZiBNZWRpY2FsIE1pY3JvYmlvbG9neSBhbmQgSHlnaWVuZSwgVW5pdmVy
c2l0eSBvZiBSZWdlbnNidXJnLCBSZWdlbnNidXJnLCBHZXJtYW55LiYjeEQ7SW5zdGl0dXRlIG9m
IENsaW5pY2FsIE1pY3JvYmlvbG9neSBhbmQgSHlnaWVuZSwgVW5pdmVyc2l0eSBIb3NwaXRhbCBS
ZWdlbnNidXJnLCBSZWdlbnNidXJnLCBHZXJtYW55LiYjeEQ7RGVwYXJ0bWVudCBvZiBDbGluaWNh
bCBCaW9jaGVtaXN0cnkgYW5kIEltbXVub2xvZ3ksIEFkZGVuYnJvb2tlJmFwb3M7cyBIb3NwaXRh
bCwgQ2FtYnJpZGdlLCBVbml0ZWQgS2luZ2RvbS4mI3hEO0RpdmlzaW9uIG9mIFZpcm9sb2d5LCBO
YXRpb25hbCBJbnN0aXR1dGUgZm9yIEJpb2xvZ2ljYWwgU3RhbmRhcmRzIGFuZCBDb250cm9sLCBQ
b3R0ZXJzIEJhciwgVW5pdGVkIEtpbmdkb20uJiN4RDtVSyBIZWFsdGggU2VjdXJpdHkgQWdlbmN5
LCBQb3J0b24gRG93biwgVW5pdGVkIEtpbmdkb20uJiN4RDtNUkMgTGFib3JhdG9yeSBvZiBNb2xl
Y3VsYXIgQmlvbG9neSwgQ2FtYnJpZGdlLCBVbml0ZWQgS2luZ2RvbS4mI3hEO0NvbXBsZW1lbnQg
TGFib3JhdG9yeSwgRGVwYXJ0bWVudCBvZiBWZXRlcmluYXJ5IE1lZGljaW5lLCBVbml2ZXJzaXR5
IG9mIENhbWJyaWRnZSwgQ2FtYnJpZGdlLCBVbml0ZWQgS2luZ2RvbS4mI3hEO1JveWFsIFBhcHdv
cnRoIEhvc3BpdGFsIE5IUyBGb3VuZGF0aW9uIFRydXN0LCBDYW1icmlkZ2UsIFVuaXRlZCBLaW5n
ZG9tLjwvYXV0aC1hZGRyZXNzPjx0aXRsZXM+PHRpdGxlPkFuYWx5c2lzIG9mIFNlcm9sb2dpY2Fs
IEJpb21hcmtlcnMgb2YgU0FSUy1Db1YtMiBJbmZlY3Rpb24gaW4gQ29udmFsZXNjZW50IFNhbXBs
ZXMgRnJvbSBTZXZlcmUsIE1vZGVyYXRlIGFuZCBNaWxkIENPVklELTE5IENhc2VzPC90aXRsZT48
c2Vjb25kYXJ5LXRpdGxlPkZyb250IEltbXVub2w8L3NlY29uZGFyeS10aXRsZT48L3RpdGxlcz48
cGVyaW9kaWNhbD48ZnVsbC10aXRsZT5Gcm9udCBJbW11bm9sPC9mdWxsLXRpdGxlPjwvcGVyaW9k
aWNhbD48cGFnZXM+NzQ4MjkxPC9wYWdlcz48dm9sdW1lPjEyPC92b2x1bWU+PGVkaXRpb24+MjAy
MS8xMi8wNzwvZWRpdGlvbj48a2V5d29yZHM+PGtleXdvcmQ+QW50aWJvZGllcywgTmV1dHJhbGl6
aW5nL2Jsb29kL2ltbXVub2xvZ3k8L2tleXdvcmQ+PGtleXdvcmQ+QW50aWJvZGllcywgVmlyYWwv
Ymxvb2QvaW1tdW5vbG9neTwva2V5d29yZD48a2V5d29yZD5BbnRpZ2VucywgVmlyYWwvaW1tdW5v
bG9neTwva2V5d29yZD48a2V5d29yZD5CaW9tYXJrZXJzL2Jsb29kPC9rZXl3b3JkPjxrZXl3b3Jk
PkNPVklELTE5L2Jsb29kL2RpYWdub3Npcy8qaW1tdW5vbG9neTwva2V5d29yZD48a2V5d29yZD5D
T1ZJRC0xOSBTZXJvbG9naWNhbCBUZXN0aW5nL3N0YW5kYXJkczwva2V5d29yZD48a2V5d29yZD5D
YWxpYnJhdGlvbjwva2V5d29yZD48a2V5d29yZD4qQ29udmFsZXNjZW5jZTwva2V5d29yZD48a2V5
d29yZD5IdW1hbnM8L2tleXdvcmQ+PGtleXdvcmQ+KkltbXVuaXR5LCBIdW1vcmFsPC9rZXl3b3Jk
PjxrZXl3b3JkPkltbXVub2dsb2J1bGluIElzb3R5cGVzL2Jsb29kL2ltbXVub2xvZ3k8L2tleXdv
cmQ+PGtleXdvcmQ+UmVmZXJlbmNlIFN0YW5kYXJkczwva2V5d29yZD48a2V5d29yZD5TQVJTLUNv
Vi0yLyppbW11bm9sb2d5PC9rZXl3b3JkPjxrZXl3b3JkPlNldmVyaXR5IG9mIElsbG5lc3MgSW5k
ZXg8L2tleXdvcmQ+PGtleXdvcmQ+QW50aWJvZGllczwva2V5d29yZD48a2V5d29yZD5Db3ZpZC0x
OTwva2V5d29yZD48a2V5d29yZD5DT1ZJRC0xOSBpbW11bmUgcmVzcG9uc2U8L2tleXdvcmQ+PGtl
eXdvcmQ+Q29ycmVsYXRlcyBvZiBQcm90ZWN0aW9uPC9rZXl3b3JkPjxrZXl3b3JkPlNBUlMtQ29W
LTI8L2tleXdvcmQ+PGtleXdvcmQ+U2Vyb2xvZ2ljYWwgYmlvbWFya2Vyczwva2V5d29yZD48a2V5
d29yZD5XSE8gSW50ZXJuYXRpb25hbCBTdGFuZGFyZDwva2V5d29yZD48a2V5d29yZD5hcyB2YWNj
aW5vbG9neSBjb25zdWx0YW50IGF0IE94Zm9yZCBFeHByZXNzaW9uIFRlY2hub2xvZ2llcywgTHRk
LiBUaGUgcmVtYWluaW5nPC9rZXl3b3JkPjxrZXl3b3JkPmF1dGhvcnMgZGVjbGFyZSB0aGF0IHRo
ZSByZXNlYXJjaCB3YXMgY29uZHVjdGVkIGluIHRoZSBhYnNlbmNlIG9mIGFueSBjb21tZXJjaWFs
PC9rZXl3b3JkPjxrZXl3b3JkPm9yIGZpbmFuY2lhbCByZWxhdGlvbnNoaXBzIHRoYXQgY291bGQg
YmUgY29uc3RydWVkIGFzIGEgcG90ZW50aWFsIGNvbmZsaWN0IG9mPC9rZXl3b3JkPjxrZXl3b3Jk
PmludGVyZXN0Ljwva2V5d29yZD48L2tleXdvcmRzPjxkYXRlcz48eWVhcj4yMDIxPC95ZWFyPjwv
ZGF0ZXM+PGlzYm4+MTY2NC0zMjI0IChFbGVjdHJvbmljKSYjeEQ7MTY2NC0zMjI0IChMaW5raW5n
KTwvaXNibj48YWNjZXNzaW9uLW51bT4zNDg2Nzk3NTwvYWNjZXNzaW9uLW51bT48dXJscz48cmVs
YXRlZC11cmxzPjx1cmw+aHR0cHM6Ly93d3cubmNiaS5ubG0ubmloLmdvdi9wdWJtZWQvMzQ4Njc5
NzU8L3VybD48L3JlbGF0ZWQtdXJscz48L3VybHM+PGN1c3RvbTI+UE1DODY0MDQ5NTwvY3VzdG9t
Mj48ZWxlY3Ryb25pYy1yZXNvdXJjZS1udW0+MTAuMzM4OS9maW1tdS4yMDIxLjc0ODI5MTwvZWxl
Y3Ryb25pYy1yZXNvdXJjZS1udW0+PC9yZWNvcmQ+PC9DaXRlPjxDaXRlPjxBdXRob3I+QWxmZWdv
PC9BdXRob3I+PFllYXI+MjAyMTwvWWVhcj48UmVjTnVtPjE0MDM8L1JlY051bT48cmVjb3JkPjxy
ZWMtbnVtYmVyPjE0MDM8L3JlYy1udW1iZXI+PGZvcmVpZ24ta2V5cz48a2V5IGFwcD0iRU4iIGRi
LWlkPSI1dndkNXR3MGM1eHo1dmVyZmVueHAwcHZwZTJ3cjJ2OWRydHciIHRpbWVzdGFtcD0iMTY3
ODAyMjQxNiIgZ3VpZD0iYjcyOTEyYTAtZGQ0YS00ZTJiLTgzNzQtOWNmNGQ1MGQzNDgzIj4xNDAz
PC9rZXk+PC9mb3JlaWduLWtleXM+PHJlZi10eXBlIG5hbWU9IkpvdXJuYWwgQXJ0aWNsZSI+MTc8
L3JlZi10eXBlPjxjb250cmlidXRvcnM+PGF1dGhvcnM+PGF1dGhvcj5BbGZlZ28sIEQuPC9hdXRo
b3I+PGF1dGhvcj5TdWxsaXZhbiwgQS48L2F1dGhvcj48YXV0aG9yPlBvaXJpZXIsIEIuPC9hdXRo
b3I+PGF1dGhvcj5XaWxsaWFtcywgSi48L2F1dGhvcj48YXV0aG9yPkFkY29jaywgRC48L2F1dGhv
cj48YXV0aG9yPkxldG92c2t5LCBTLjwvYXV0aG9yPjwvYXV0aG9ycz48L2NvbnRyaWJ1dG9ycz48
YXV0aC1hZGRyZXNzPkxhYm9yYXRvcnkgQ29ycG9yYXRpb24gb2YgQW1lcmljYShSKSBIb2xkaW5n
cywgMzU5NSBKb2hucyBIb3BraW5zIENvdXJ0LCBTYW4gRGllZ28sIENBIDkyMTIxLCBVbml0ZWQg
U3RhdGVzLiYjeEQ7TGFib3JhdG9yeSBDb3Jwb3JhdGlvbiBvZiBBbWVyaWNhKFIpIEhvbGRpbmdz
LCBCdXJsaW5ndG9uLCBOQywgVW5pdGVkIFN0YXRlcy48L2F1dGgtYWRkcmVzcz48dGl0bGVzPjx0
aXRsZT5BIHBvcHVsYXRpb24tYmFzZWQgYW5hbHlzaXMgb2YgdGhlIGxvbmdldml0eSBvZiBTQVJT
LUNvVi0yIGFudGlib2R5IHNlcm9wb3NpdGl2aXR5IGluIHRoZSBVbml0ZWQgU3RhdGVzPC90aXRs
ZT48c2Vjb25kYXJ5LXRpdGxlPkVDbGluaWNhbE1lZGljaW5lPC9zZWNvbmRhcnktdGl0bGU+PC90
aXRsZXM+PHBlcmlvZGljYWw+PGZ1bGwtdGl0bGU+RUNsaW5pY2FsTWVkaWNpbmU8L2Z1bGwtdGl0
bGU+PC9wZXJpb2RpY2FsPjxwYWdlcz4xMDA5MDI8L3BhZ2VzPjx2b2x1bWU+MzY8L3ZvbHVtZT48
ZWRpdGlvbj4yMDIxLzA2LzAxPC9lZGl0aW9uPjxrZXl3b3Jkcz48a2V5d29yZD5BbnRpYm9keSBz
ZXJvcG9zaXRpdml0eTwva2V5d29yZD48a2V5d29yZD5Db3ZpZC0xOTwva2V5d29yZD48a2V5d29y
ZD5SZWFsLXdvcmxkIGV2aWRlbmNlPC9rZXl3b3JkPjxrZXl3b3JkPlNBUlMtQ29WLTI8L2tleXdv
cmQ+PC9rZXl3b3Jkcz48ZGF0ZXM+PHllYXI+MjAyMTwveWVhcj48cHViLWRhdGVzPjxkYXRlPkp1
bjwvZGF0ZT48L3B1Yi1kYXRlcz48L2RhdGVzPjxpc2JuPjI1ODktNTM3MCAoRWxlY3Ryb25pYykm
I3hEOzI1ODktNTM3MCAoTGlua2luZyk8L2lzYm4+PGFjY2Vzc2lvbi1udW0+MzQwNTY1Njg8L2Fj
Y2Vzc2lvbi1udW0+PHVybHM+PHJlbGF0ZWQtdXJscz48dXJsPmh0dHBzOi8vd3d3Lm5jYmkubmxt
Lm5paC5nb3YvcHVibWVkLzM0MDU2NTY4PC91cmw+PC9yZWxhdGVkLXVybHM+PC91cmxzPjxjdXN0
b20yPlBNQzgxNDM2NTA8L2N1c3RvbTI+PGVsZWN0cm9uaWMtcmVzb3VyY2UtbnVtPjEwLjEwMTYv
ai5lY2xpbm0uMjAyMS4xMDA5MDI8L2VsZWN0cm9uaWMtcmVzb3VyY2UtbnVtPjwvcmVjb3JkPjwv
Q2l0ZT48L0VuZE5vdGU+AG==
</w:fldData>
              </w:fldChar>
            </w:r>
            <w:r>
              <w:instrText xml:space="preserve"> ADDIN EN.CITE.DATA </w:instrText>
            </w:r>
            <w:r>
              <w:fldChar w:fldCharType="end"/>
            </w:r>
            <w:r>
              <w:fldChar w:fldCharType="separate"/>
            </w:r>
            <w:r>
              <w:rPr>
                <w:noProof/>
              </w:rPr>
              <w:t>(80, 81, 85)</w:t>
            </w:r>
            <w:r>
              <w:fldChar w:fldCharType="end"/>
            </w:r>
          </w:p>
          <w:p w14:paraId="7684AA42" w14:textId="77777777" w:rsidR="00220CFE" w:rsidRDefault="00220CFE" w:rsidP="00842C7D">
            <w:pPr>
              <w:jc w:val="center"/>
            </w:pPr>
            <w:r>
              <w:t>-</w:t>
            </w:r>
          </w:p>
          <w:p w14:paraId="5A84A9D9" w14:textId="16D20A4B" w:rsidR="00220CFE" w:rsidRDefault="00220CFE" w:rsidP="00842C7D">
            <w:pPr>
              <w:jc w:val="center"/>
            </w:pPr>
            <w:r>
              <w:fldChar w:fldCharType="begin">
                <w:fldData xml:space="preserve">PEVuZE5vdGU+PENpdGU+PEF1dGhvcj5HdW5uPC9BdXRob3I+PFllYXI+MjAyMDwvWWVhcj48UmVj
TnVtPjE2MjQ8L1JlY051bT48RGlzcGxheVRleHQ+KDc1LCA3OSk8L0Rpc3BsYXlUZXh0PjxyZWNv
cmQ+PHJlYy1udW1iZXI+MTYyNDwvcmVjLW51bWJlcj48Zm9yZWlnbi1rZXlzPjxrZXkgYXBwPSJF
TiIgZGItaWQ9IjV2d2Q1dHcwYzV4ejV2ZXJmZW54cDBwdnBlMndyMnY5ZHJ0dyIgdGltZXN0YW1w
PSIxNjc5MDA3NzcyIiBndWlkPSI0MjQwNzliYi02ZGYyLTRmN2YtOTE4Yy1lMjE0YzQxNTc3NWMi
PjE2MjQ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lJpbW9p
bjwvQXV0aG9yPjxZZWFyPjIwMTg8L1llYXI+PFJlY051bT4xMDM4PC9SZWNOdW0+PHJlY29yZD48
cmVjLW51bWJlcj4xMDM4PC9yZWMtbnVtYmVyPjxmb3JlaWduLWtleXM+PGtleSBhcHA9IkVOIiBk
Yi1pZD0iNXZ3ZDV0dzBjNXh6NXZlcmZlbnhwMHB2cGUyd3IydjlkcnR3IiB0aW1lc3RhbXA9IjE2
NjkzNjExMjIiIGd1aWQ9IjUyNGY2NmU1LTljMjQtNDU2ZC05ZmI3LTQ1MTQyMWIwZjVlZiI+MTAz
ODwva2V5PjwvZm9yZWlnbi1rZXlzPjxyZWYtdHlwZSBuYW1lPSJKb3VybmFsIEFydGljbGUiPjE3
PC9yZWYtdHlwZT48Y29udHJpYnV0b3JzPjxhdXRob3JzPjxhdXRob3I+Umltb2luLCBBLiBXLjwv
YXV0aG9yPjxhdXRob3I+THUsIEsuPC9hdXRob3I+PGF1dGhvcj5CcmFtYmxlLCBNLiBTLjwvYXV0
aG9yPjxhdXRob3I+U3RlZmZlbiwgSS48L2F1dGhvcj48YXV0aG9yPkRvc2hpLCBSLiBILjwvYXV0
aG9yPjxhdXRob3I+SG9mZiwgTi4gQS48L2F1dGhvcj48YXV0aG9yPk11a2FkaSwgUC48L2F1dGhv
cj48YXV0aG9yPk5pY2hvbHNvbiwgQi4gUC48L2F1dGhvcj48YXV0aG9yPkFsZm9uc28sIFYuIEgu
PC9hdXRob3I+PGF1dGhvcj5PbGluZ2VyLCBHLjwvYXV0aG9yPjxhdXRob3I+U2luYWksIEMuPC9h
dXRob3I+PGF1dGhvcj5ZYW1hbW90bywgTC4gSy48L2F1dGhvcj48YXV0aG9yPlJhbWlyZXosIEMu
IE0uPC9hdXRob3I+PGF1dGhvcj5Pa2l0b2xvbmRhIFdlbWFrb3ksIEUuPC9hdXRob3I+PGF1dGhv
cj5LZWJlbGEgSWxsdW5nYSwgQi48L2F1dGhvcj48YXV0aG9yPlBldHRpdHQsIEouPC9hdXRob3I+
PGF1dGhvcj5Mb2d1ZSwgSi48L2F1dGhvcj48YXV0aG9yPkJlbm5ldHQsIFIuIFMuPC9hdXRob3I+
PGF1dGhvcj5KYWhybGluZywgUC48L2F1dGhvcj48YXV0aG9yPkhleW1hbm4sIEQuIEwuPC9hdXRo
b3I+PGF1dGhvcj5QaW90LCBQLjwvYXV0aG9yPjxhdXRob3I+TXV5ZW1iZS1UYW1mdW0sIEouIEou
PC9hdXRob3I+PGF1dGhvcj5IZW5zbGV5LCBMLiBFLjwvYXV0aG9yPjxhdXRob3I+U2ltbW9ucywg
Ry48L2F1dGhvcj48L2F1dGhvcnM+PC9jb250cmlidXRvcnM+PGF1dGgtYWRkcmVzcz5EZXBhcnRt
ZW50IG9mIEVwaWRlbWlvbG9neSwgSm9uYXRoYW4gYW5kIEthcmluIEZpZWxkaW5nIFNjaG9vbCBv
ZiBQdWJsaWMgSGVhbHRoLCBVbml2ZXJzaXR5IG9mIENhbGlmb3JuaWEsIExvcyBBbmdlbGVzLiYj
eEQ7Qmxvb2QgU3lzdGVtcyBSZXNlYXJjaCBJbnN0aXR1dGUsIGFuZCBEZXBhcnRtZW50IG9mIExh
Ym9yYXRvcnkgTWVkaWNpbmUsIFVuaXZlcnNpdHkgb2YgQ2FsaWZvcm5pYSwgU2FuIEZyYW5jaXNj
by4mI3hEO0RlcGFydG1lbnQgb2YgR2VuZXRpYyBNZWRpY2luZSBSZXNlYXJjaCwgQ2hpbGRyZW4m
YXBvcztzIFJlc2VhcmNoIEluc3RpdHV0ZSwgQ2hpbGRyZW4mYXBvcztzIE5hdGlvbmFsIE1lZGlj
YWwgQ2VudGVyLCBXYXNoaW5ndG9uLCBEaXN0cmljdCBvZiBDb2x1bWJpYS4mI3hEO0luc3RpdHV0
IE5hdGlvbmFsIGRlIFJlY2hlcmNoZSBCaW9tZWRpY2FsZSwgS2luc2hhc2EsIERSQy4mI3hEO0lu
c3RpdHV0ZSBmb3IgTWVkaWNhbCBSZXNlYXJjaCwgRHVyaGFtIFZldGVyYW5zIEFmZmFpcnMgTWVk
aWNhbCBDZW50ZXIsIE5vcnRoIENhcm9saW5hLiYjeEQ7SW50ZWdyYXRlZCBSZXNlYXJjaCBGYWNp
bGl0eSBhdCBGb3J0IERldHJpY2suJiN4RDtFbWVyZ2luZyBWaXJhbCBQYXRob2dlbnMgU2VjdGlv
biwgTmF0aW9uYWwgSW5zdGl0dXRlIG9mIEFsbGVyZ3kgYW5kIEluZmVjdGlvdXMgRGlzZWFzZXMs
IE5hdGlvbmFsIEluc3RpdHV0ZXMgb2YgSGVhbHRoLCBGcmVkZXJpY2ssIE1hcnlsYW5kLiYjeEQ7
RGVwYXJ0bWVudCBvZiBCaW9zdGF0aXN0aWNzLCBKb25hdGhhbiBhbmQgS2FyaW4gRmllbGRpbmcg
U2Nob29sIG9mIFB1YmxpYyBIZWFsdGgsIFVuaXZlcnNpdHkgb2YgQ2FsaWZvcm5pYSwgTG9zIEFu
Z2VsZXMuJiN4RDtLaW5zaGFzYSBTY2hvb2wgb2YgUHVibGljIEhlYWx0aCwgS2luc2hhc2EuJiN4
RDtEaXJlY3Rpb24gZGUgbGEgTHV0dGUgQ29udHJlIGxlcyBNYWxhZGllcywgTWluaXN0ZXJlIGRl
IGxhIFNhbnRlLCBEUkMuJiN4RDtDaGF0aGFtIEhvdXNlIENlbnRlciBvbiBHbG9iYWwgSGVhbHRo
IFNlY3VyaXR5LCBMb25kb24sIFVLLiYjeEQ7TG9uZG9uIFNjaG9vbCBvZiBIeWdpZW5lIGFuZCBU
cm9waWNhbCBNZWRpY2luZSwgTG9uZG9uLCBVSy48L2F1dGgtYWRkcmVzcz48dGl0bGVzPjx0aXRs
ZT5FYm9sYSBWaXJ1cyBOZXV0cmFsaXppbmcgQW50aWJvZGllcyBEZXRlY3RhYmxlIGluIFN1cnZp
dm9ycyBvZiB0aGVZYW1idWt1LCBaYWlyZSBPdXRicmVhayA0MCBZZWFycyBhZnRlciBJbmZlY3Rp
b248L3RpdGxlPjxzZWNvbmRhcnktdGl0bGU+SiBJbmZlY3QgRGlzPC9zZWNvbmRhcnktdGl0bGU+
PC90aXRsZXM+PHBlcmlvZGljYWw+PGZ1bGwtdGl0bGU+SiBJbmZlY3QgRGlzPC9mdWxsLXRpdGxl
PjwvcGVyaW9kaWNhbD48cGFnZXM+MjIzLTIzMTwvcGFnZXM+PHZvbHVtZT4yMTc8L3ZvbHVtZT48
bnVtYmVyPjI8L251bWJlcj48ZWRpdGlvbj4yMDE3LzEyLzE5PC9lZGl0aW9uPjxrZXl3b3Jkcz48
a2V5d29yZD5BZG9sZXNjZW50PC9rZXl3b3JkPjxrZXl3b3JkPkFkdWx0PC9rZXl3b3JkPjxrZXl3
b3JkPkFnZWQ8L2tleXdvcmQ+PGtleXdvcmQ+QWdlZCwgODAgYW5kIG92ZXI8L2tleXdvcmQ+PGtl
eXdvcmQ+QW50aWJvZGllcywgTmV1dHJhbGl6aW5nLypibG9vZDwva2V5d29yZD48a2V5d29yZD5B
bnRpYm9kaWVzLCBWaXJhbC8qYmxvb2Q8L2tleXdvcmQ+PGtleXdvcmQ+QW50aWdlbnMsIFZpcmFs
L2ltbXVub2xvZ3k8L2tleXdvcmQ+PGtleXdvcmQ+RGVtb2NyYXRpYyBSZXB1YmxpYyBvZiB0aGUg
Q29uZ28vZXBpZGVtaW9sb2d5PC9rZXl3b3JkPjxrZXl3b3JkPipEaXNlYXNlIE91dGJyZWFrczwv
a2V5d29yZD48a2V5d29yZD5FYm9sYXZpcnVzLyppbW11bm9sb2d5PC9rZXl3b3JkPjxrZXl3b3Jk
PkVuenltZS1MaW5rZWQgSW1tdW5vc29yYmVudCBBc3NheTwva2V5d29yZD48a2V5d29yZD5GZW1h
bGU8L2tleXdvcmQ+PGtleXdvcmQ+SGVtb3JyaGFnaWMgRmV2ZXIsIEVib2xhLyppbW11bm9sb2d5
PC9rZXl3b3JkPjxrZXl3b3JkPkh1bWFuczwva2V5d29yZD48a2V5d29yZD5NYWxlPC9rZXl3b3Jk
PjxrZXl3b3JkPk1pZGRsZSBBZ2VkPC9rZXl3b3JkPjxrZXl3b3JkPk5ldXRyYWxpemF0aW9uIFRl
c3RzPC9rZXl3b3JkPjxrZXl3b3JkPlN1cnZleXMgYW5kIFF1ZXN0aW9ubmFpcmVzPC9rZXl3b3Jk
PjxrZXl3b3JkPlN1cnZpdm9yczwva2V5d29yZD48a2V5d29yZD5UaW1lIEZhY3RvcnM8L2tleXdv
cmQ+PGtleXdvcmQ+VmlyYWwgUGxhcXVlIEFzc2F5PC9rZXl3b3JkPjxrZXl3b3JkPllvdW5nIEFk
dWx0PC9rZXl3b3JkPjxrZXl3b3JkPkRlbW9jcmF0aWMgUmVwdWJsaWMgb2YgdGhlIENvbmdvPC9r
ZXl3b3JkPjxrZXl3b3JkPkVib2xhIHZpcnVzPC9rZXl3b3JkPjxrZXl3b3JkPmZpbG92aXJ1czwv
a2V5d29yZD48a2V5d29yZD5zZXJvbG9naWNhbCByZXNwb25zZTwva2V5d29yZD48a2V5d29yZD52
aXJ1cyBuZXV0cmFsaXphdGlvbjwva2V5d29yZD48L2tleXdvcmRzPjxkYXRlcz48eWVhcj4yMDE4
PC95ZWFyPjxwdWItZGF0ZXM+PGRhdGU+SmFuIDQ8L2RhdGU+PC9wdWItZGF0ZXM+PC9kYXRlcz48
aXNibj4xNTM3LTY2MTMgKEVsZWN0cm9uaWMpJiN4RDswMDIyLTE4OTkgKFByaW50KSYjeEQ7MDAy
Mi0xODk5IChMaW5raW5nKTwvaXNibj48YWNjZXNzaW9uLW51bT4yOTI1MzE2NDwvYWNjZXNzaW9u
LW51bT48dXJscz48cmVsYXRlZC11cmxzPjx1cmw+aHR0cHM6Ly93d3cubmNiaS5ubG0ubmloLmdv
di9wdWJtZWQvMjkyNTMxNjQ8L3VybD48L3JlbGF0ZWQtdXJscz48L3VybHM+PGN1c3RvbTI+UE1D
NTg1MzY3MDwvY3VzdG9tMj48ZWxlY3Ryb25pYy1yZXNvdXJjZS1udW0+MTAuMTA5My9pbmZkaXMv
aml4NTg0PC9lbGVjdHJvbmljLXJlc291cmNlLW51bT48L3JlY29yZD48L0NpdGU+PC9FbmROb3Rl
PgB=
</w:fldData>
              </w:fldChar>
            </w:r>
            <w:r>
              <w:instrText xml:space="preserve"> ADDIN EN.CITE </w:instrText>
            </w:r>
            <w:r>
              <w:fldChar w:fldCharType="begin">
                <w:fldData xml:space="preserve">PEVuZE5vdGU+PENpdGU+PEF1dGhvcj5HdW5uPC9BdXRob3I+PFllYXI+MjAyMDwvWWVhcj48UmVj
TnVtPjE2MjQ8L1JlY051bT48RGlzcGxheVRleHQ+KDc1LCA3OSk8L0Rpc3BsYXlUZXh0PjxyZWNv
cmQ+PHJlYy1udW1iZXI+MTYyNDwvcmVjLW51bWJlcj48Zm9yZWlnbi1rZXlzPjxrZXkgYXBwPSJF
TiIgZGItaWQ9IjV2d2Q1dHcwYzV4ejV2ZXJmZW54cDBwdnBlMndyMnY5ZHJ0dyIgdGltZXN0YW1w
PSIxNjc5MDA3NzcyIiBndWlkPSI0MjQwNzliYi02ZGYyLTRmN2YtOTE4Yy1lMjE0YzQxNTc3NWMi
PjE2MjQ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lJpbW9p
bjwvQXV0aG9yPjxZZWFyPjIwMTg8L1llYXI+PFJlY051bT4xMDM4PC9SZWNOdW0+PHJlY29yZD48
cmVjLW51bWJlcj4xMDM4PC9yZWMtbnVtYmVyPjxmb3JlaWduLWtleXM+PGtleSBhcHA9IkVOIiBk
Yi1pZD0iNXZ3ZDV0dzBjNXh6NXZlcmZlbnhwMHB2cGUyd3IydjlkcnR3IiB0aW1lc3RhbXA9IjE2
NjkzNjExMjIiIGd1aWQ9IjUyNGY2NmU1LTljMjQtNDU2ZC05ZmI3LTQ1MTQyMWIwZjVlZiI+MTAz
ODwva2V5PjwvZm9yZWlnbi1rZXlzPjxyZWYtdHlwZSBuYW1lPSJKb3VybmFsIEFydGljbGUiPjE3
PC9yZWYtdHlwZT48Y29udHJpYnV0b3JzPjxhdXRob3JzPjxhdXRob3I+Umltb2luLCBBLiBXLjwv
YXV0aG9yPjxhdXRob3I+THUsIEsuPC9hdXRob3I+PGF1dGhvcj5CcmFtYmxlLCBNLiBTLjwvYXV0
aG9yPjxhdXRob3I+U3RlZmZlbiwgSS48L2F1dGhvcj48YXV0aG9yPkRvc2hpLCBSLiBILjwvYXV0
aG9yPjxhdXRob3I+SG9mZiwgTi4gQS48L2F1dGhvcj48YXV0aG9yPk11a2FkaSwgUC48L2F1dGhv
cj48YXV0aG9yPk5pY2hvbHNvbiwgQi4gUC48L2F1dGhvcj48YXV0aG9yPkFsZm9uc28sIFYuIEgu
PC9hdXRob3I+PGF1dGhvcj5PbGluZ2VyLCBHLjwvYXV0aG9yPjxhdXRob3I+U2luYWksIEMuPC9h
dXRob3I+PGF1dGhvcj5ZYW1hbW90bywgTC4gSy48L2F1dGhvcj48YXV0aG9yPlJhbWlyZXosIEMu
IE0uPC9hdXRob3I+PGF1dGhvcj5Pa2l0b2xvbmRhIFdlbWFrb3ksIEUuPC9hdXRob3I+PGF1dGhv
cj5LZWJlbGEgSWxsdW5nYSwgQi48L2F1dGhvcj48YXV0aG9yPlBldHRpdHQsIEouPC9hdXRob3I+
PGF1dGhvcj5Mb2d1ZSwgSi48L2F1dGhvcj48YXV0aG9yPkJlbm5ldHQsIFIuIFMuPC9hdXRob3I+
PGF1dGhvcj5KYWhybGluZywgUC48L2F1dGhvcj48YXV0aG9yPkhleW1hbm4sIEQuIEwuPC9hdXRo
b3I+PGF1dGhvcj5QaW90LCBQLjwvYXV0aG9yPjxhdXRob3I+TXV5ZW1iZS1UYW1mdW0sIEouIEou
PC9hdXRob3I+PGF1dGhvcj5IZW5zbGV5LCBMLiBFLjwvYXV0aG9yPjxhdXRob3I+U2ltbW9ucywg
Ry48L2F1dGhvcj48L2F1dGhvcnM+PC9jb250cmlidXRvcnM+PGF1dGgtYWRkcmVzcz5EZXBhcnRt
ZW50IG9mIEVwaWRlbWlvbG9neSwgSm9uYXRoYW4gYW5kIEthcmluIEZpZWxkaW5nIFNjaG9vbCBv
ZiBQdWJsaWMgSGVhbHRoLCBVbml2ZXJzaXR5IG9mIENhbGlmb3JuaWEsIExvcyBBbmdlbGVzLiYj
eEQ7Qmxvb2QgU3lzdGVtcyBSZXNlYXJjaCBJbnN0aXR1dGUsIGFuZCBEZXBhcnRtZW50IG9mIExh
Ym9yYXRvcnkgTWVkaWNpbmUsIFVuaXZlcnNpdHkgb2YgQ2FsaWZvcm5pYSwgU2FuIEZyYW5jaXNj
by4mI3hEO0RlcGFydG1lbnQgb2YgR2VuZXRpYyBNZWRpY2luZSBSZXNlYXJjaCwgQ2hpbGRyZW4m
YXBvcztzIFJlc2VhcmNoIEluc3RpdHV0ZSwgQ2hpbGRyZW4mYXBvcztzIE5hdGlvbmFsIE1lZGlj
YWwgQ2VudGVyLCBXYXNoaW5ndG9uLCBEaXN0cmljdCBvZiBDb2x1bWJpYS4mI3hEO0luc3RpdHV0
IE5hdGlvbmFsIGRlIFJlY2hlcmNoZSBCaW9tZWRpY2FsZSwgS2luc2hhc2EsIERSQy4mI3hEO0lu
c3RpdHV0ZSBmb3IgTWVkaWNhbCBSZXNlYXJjaCwgRHVyaGFtIFZldGVyYW5zIEFmZmFpcnMgTWVk
aWNhbCBDZW50ZXIsIE5vcnRoIENhcm9saW5hLiYjeEQ7SW50ZWdyYXRlZCBSZXNlYXJjaCBGYWNp
bGl0eSBhdCBGb3J0IERldHJpY2suJiN4RDtFbWVyZ2luZyBWaXJhbCBQYXRob2dlbnMgU2VjdGlv
biwgTmF0aW9uYWwgSW5zdGl0dXRlIG9mIEFsbGVyZ3kgYW5kIEluZmVjdGlvdXMgRGlzZWFzZXMs
IE5hdGlvbmFsIEluc3RpdHV0ZXMgb2YgSGVhbHRoLCBGcmVkZXJpY2ssIE1hcnlsYW5kLiYjeEQ7
RGVwYXJ0bWVudCBvZiBCaW9zdGF0aXN0aWNzLCBKb25hdGhhbiBhbmQgS2FyaW4gRmllbGRpbmcg
U2Nob29sIG9mIFB1YmxpYyBIZWFsdGgsIFVuaXZlcnNpdHkgb2YgQ2FsaWZvcm5pYSwgTG9zIEFu
Z2VsZXMuJiN4RDtLaW5zaGFzYSBTY2hvb2wgb2YgUHVibGljIEhlYWx0aCwgS2luc2hhc2EuJiN4
RDtEaXJlY3Rpb24gZGUgbGEgTHV0dGUgQ29udHJlIGxlcyBNYWxhZGllcywgTWluaXN0ZXJlIGRl
IGxhIFNhbnRlLCBEUkMuJiN4RDtDaGF0aGFtIEhvdXNlIENlbnRlciBvbiBHbG9iYWwgSGVhbHRo
IFNlY3VyaXR5LCBMb25kb24sIFVLLiYjeEQ7TG9uZG9uIFNjaG9vbCBvZiBIeWdpZW5lIGFuZCBU
cm9waWNhbCBNZWRpY2luZSwgTG9uZG9uLCBVSy48L2F1dGgtYWRkcmVzcz48dGl0bGVzPjx0aXRs
ZT5FYm9sYSBWaXJ1cyBOZXV0cmFsaXppbmcgQW50aWJvZGllcyBEZXRlY3RhYmxlIGluIFN1cnZp
dm9ycyBvZiB0aGVZYW1idWt1LCBaYWlyZSBPdXRicmVhayA0MCBZZWFycyBhZnRlciBJbmZlY3Rp
b248L3RpdGxlPjxzZWNvbmRhcnktdGl0bGU+SiBJbmZlY3QgRGlzPC9zZWNvbmRhcnktdGl0bGU+
PC90aXRsZXM+PHBlcmlvZGljYWw+PGZ1bGwtdGl0bGU+SiBJbmZlY3QgRGlzPC9mdWxsLXRpdGxl
PjwvcGVyaW9kaWNhbD48cGFnZXM+MjIzLTIzMTwvcGFnZXM+PHZvbHVtZT4yMTc8L3ZvbHVtZT48
bnVtYmVyPjI8L251bWJlcj48ZWRpdGlvbj4yMDE3LzEyLzE5PC9lZGl0aW9uPjxrZXl3b3Jkcz48
a2V5d29yZD5BZG9sZXNjZW50PC9rZXl3b3JkPjxrZXl3b3JkPkFkdWx0PC9rZXl3b3JkPjxrZXl3
b3JkPkFnZWQ8L2tleXdvcmQ+PGtleXdvcmQ+QWdlZCwgODAgYW5kIG92ZXI8L2tleXdvcmQ+PGtl
eXdvcmQ+QW50aWJvZGllcywgTmV1dHJhbGl6aW5nLypibG9vZDwva2V5d29yZD48a2V5d29yZD5B
bnRpYm9kaWVzLCBWaXJhbC8qYmxvb2Q8L2tleXdvcmQ+PGtleXdvcmQ+QW50aWdlbnMsIFZpcmFs
L2ltbXVub2xvZ3k8L2tleXdvcmQ+PGtleXdvcmQ+RGVtb2NyYXRpYyBSZXB1YmxpYyBvZiB0aGUg
Q29uZ28vZXBpZGVtaW9sb2d5PC9rZXl3b3JkPjxrZXl3b3JkPipEaXNlYXNlIE91dGJyZWFrczwv
a2V5d29yZD48a2V5d29yZD5FYm9sYXZpcnVzLyppbW11bm9sb2d5PC9rZXl3b3JkPjxrZXl3b3Jk
PkVuenltZS1MaW5rZWQgSW1tdW5vc29yYmVudCBBc3NheTwva2V5d29yZD48a2V5d29yZD5GZW1h
bGU8L2tleXdvcmQ+PGtleXdvcmQ+SGVtb3JyaGFnaWMgRmV2ZXIsIEVib2xhLyppbW11bm9sb2d5
PC9rZXl3b3JkPjxrZXl3b3JkPkh1bWFuczwva2V5d29yZD48a2V5d29yZD5NYWxlPC9rZXl3b3Jk
PjxrZXl3b3JkPk1pZGRsZSBBZ2VkPC9rZXl3b3JkPjxrZXl3b3JkPk5ldXRyYWxpemF0aW9uIFRl
c3RzPC9rZXl3b3JkPjxrZXl3b3JkPlN1cnZleXMgYW5kIFF1ZXN0aW9ubmFpcmVzPC9rZXl3b3Jk
PjxrZXl3b3JkPlN1cnZpdm9yczwva2V5d29yZD48a2V5d29yZD5UaW1lIEZhY3RvcnM8L2tleXdv
cmQ+PGtleXdvcmQ+VmlyYWwgUGxhcXVlIEFzc2F5PC9rZXl3b3JkPjxrZXl3b3JkPllvdW5nIEFk
dWx0PC9rZXl3b3JkPjxrZXl3b3JkPkRlbW9jcmF0aWMgUmVwdWJsaWMgb2YgdGhlIENvbmdvPC9r
ZXl3b3JkPjxrZXl3b3JkPkVib2xhIHZpcnVzPC9rZXl3b3JkPjxrZXl3b3JkPmZpbG92aXJ1czwv
a2V5d29yZD48a2V5d29yZD5zZXJvbG9naWNhbCByZXNwb25zZTwva2V5d29yZD48a2V5d29yZD52
aXJ1cyBuZXV0cmFsaXphdGlvbjwva2V5d29yZD48L2tleXdvcmRzPjxkYXRlcz48eWVhcj4yMDE4
PC95ZWFyPjxwdWItZGF0ZXM+PGRhdGU+SmFuIDQ8L2RhdGU+PC9wdWItZGF0ZXM+PC9kYXRlcz48
aXNibj4xNTM3LTY2MTMgKEVsZWN0cm9uaWMpJiN4RDswMDIyLTE4OTkgKFByaW50KSYjeEQ7MDAy
Mi0xODk5IChMaW5raW5nKTwvaXNibj48YWNjZXNzaW9uLW51bT4yOTI1MzE2NDwvYWNjZXNzaW9u
LW51bT48dXJscz48cmVsYXRlZC11cmxzPjx1cmw+aHR0cHM6Ly93d3cubmNiaS5ubG0ubmloLmdv
di9wdWJtZWQvMjkyNTMxNjQ8L3VybD48L3JlbGF0ZWQtdXJscz48L3VybHM+PGN1c3RvbTI+UE1D
NTg1MzY3MDwvY3VzdG9tMj48ZWxlY3Ryb25pYy1yZXNvdXJjZS1udW0+MTAuMTA5My9pbmZkaXMv
aml4NTg0PC9lbGVjdHJvbmljLXJlc291cmNlLW51bT48L3JlY29yZD48L0NpdGU+PC9FbmROb3Rl
PgB=
</w:fldData>
              </w:fldChar>
            </w:r>
            <w:r>
              <w:instrText xml:space="preserve"> ADDIN EN.CITE.DATA </w:instrText>
            </w:r>
            <w:r>
              <w:fldChar w:fldCharType="end"/>
            </w:r>
            <w:r>
              <w:fldChar w:fldCharType="separate"/>
            </w:r>
            <w:r>
              <w:rPr>
                <w:noProof/>
              </w:rPr>
              <w:t>(75, 79)</w:t>
            </w:r>
            <w:r>
              <w:fldChar w:fldCharType="end"/>
            </w:r>
          </w:p>
        </w:tc>
      </w:tr>
      <w:tr w:rsidR="00220CFE" w14:paraId="5AE5EEF6" w14:textId="77777777" w:rsidTr="00220CFE">
        <w:tc>
          <w:tcPr>
            <w:tcW w:w="523" w:type="dxa"/>
            <w:vMerge/>
            <w:shd w:val="clear" w:color="auto" w:fill="FFD966" w:themeFill="accent4" w:themeFillTint="99"/>
          </w:tcPr>
          <w:p w14:paraId="547741A2" w14:textId="77777777" w:rsidR="00220CFE" w:rsidRPr="001D6658" w:rsidRDefault="00220CFE" w:rsidP="00842C7D">
            <w:pPr>
              <w:ind w:left="113" w:right="113"/>
              <w:jc w:val="center"/>
              <w:rPr>
                <w:b/>
                <w:bCs/>
              </w:rPr>
            </w:pPr>
          </w:p>
        </w:tc>
        <w:tc>
          <w:tcPr>
            <w:tcW w:w="470" w:type="dxa"/>
            <w:vMerge/>
          </w:tcPr>
          <w:p w14:paraId="7E1DC46E" w14:textId="77777777" w:rsidR="00220CFE" w:rsidRDefault="00220CFE" w:rsidP="00842C7D"/>
        </w:tc>
        <w:tc>
          <w:tcPr>
            <w:tcW w:w="1984" w:type="dxa"/>
            <w:vAlign w:val="center"/>
          </w:tcPr>
          <w:p w14:paraId="5705B555" w14:textId="77777777" w:rsidR="00220CFE" w:rsidRDefault="00220CFE" w:rsidP="00842C7D">
            <w:pPr>
              <w:jc w:val="center"/>
            </w:pPr>
            <w:r>
              <w:t>Fc-</w:t>
            </w:r>
            <w:proofErr w:type="spellStart"/>
            <w:r>
              <w:t>FcR</w:t>
            </w:r>
            <w:proofErr w:type="spellEnd"/>
            <w:r>
              <w:t xml:space="preserve"> Functions</w:t>
            </w:r>
          </w:p>
        </w:tc>
        <w:tc>
          <w:tcPr>
            <w:tcW w:w="1559" w:type="dxa"/>
            <w:shd w:val="clear" w:color="auto" w:fill="00CDDE"/>
            <w:vAlign w:val="center"/>
          </w:tcPr>
          <w:p w14:paraId="110A6402" w14:textId="77777777" w:rsidR="00220CFE" w:rsidRDefault="00220CFE" w:rsidP="00842C7D">
            <w:pPr>
              <w:jc w:val="center"/>
            </w:pPr>
            <w:r>
              <w:t>ADCC ADCP</w:t>
            </w:r>
          </w:p>
        </w:tc>
        <w:tc>
          <w:tcPr>
            <w:tcW w:w="1276" w:type="dxa"/>
            <w:shd w:val="clear" w:color="auto" w:fill="00CDDE"/>
            <w:vAlign w:val="center"/>
          </w:tcPr>
          <w:p w14:paraId="56AB6A4E" w14:textId="77777777" w:rsidR="00220CFE" w:rsidRDefault="00220CFE" w:rsidP="00842C7D">
            <w:pPr>
              <w:jc w:val="center"/>
            </w:pPr>
            <w:r>
              <w:t>ADCC  ADCP</w:t>
            </w:r>
          </w:p>
          <w:p w14:paraId="091A1A6A" w14:textId="77777777" w:rsidR="00220CFE" w:rsidRDefault="00220CFE" w:rsidP="00842C7D">
            <w:pPr>
              <w:jc w:val="center"/>
            </w:pPr>
            <w:r>
              <w:t>(</w:t>
            </w:r>
            <w:r w:rsidRPr="008F4C36">
              <w:t>IgG2c</w:t>
            </w:r>
            <w:r>
              <w:t>)</w:t>
            </w:r>
          </w:p>
        </w:tc>
        <w:tc>
          <w:tcPr>
            <w:tcW w:w="1559" w:type="dxa"/>
            <w:shd w:val="clear" w:color="auto" w:fill="C00000"/>
            <w:vAlign w:val="center"/>
          </w:tcPr>
          <w:p w14:paraId="49741373" w14:textId="77777777" w:rsidR="00220CFE" w:rsidRDefault="00220CFE" w:rsidP="00842C7D">
            <w:pPr>
              <w:jc w:val="center"/>
            </w:pPr>
            <w:r w:rsidRPr="00233C0C">
              <w:rPr>
                <w:color w:val="000000" w:themeColor="text1"/>
              </w:rPr>
              <w:t>ADCC ADCP</w:t>
            </w:r>
          </w:p>
        </w:tc>
        <w:tc>
          <w:tcPr>
            <w:tcW w:w="3119" w:type="dxa"/>
            <w:vAlign w:val="center"/>
          </w:tcPr>
          <w:p w14:paraId="051AEC70" w14:textId="5D5EA677" w:rsidR="00220CFE" w:rsidRDefault="00220CFE" w:rsidP="00842C7D">
            <w:pPr>
              <w:jc w:val="center"/>
            </w:pPr>
            <w:r>
              <w:fldChar w:fldCharType="begin">
                <w:fldData xml:space="preserve">PEVuZE5vdGU+PENpdGU+PEF1dGhvcj5BZGVuaWppPC9BdXRob3I+PFllYXI+MjAyMTwvWWVhcj48
UmVjTnVtPjE1NTI8L1JlY051bT48RGlzcGxheVRleHQ+KDEzLCA4Ni04OCk8L0Rpc3BsYXlUZXh0
PjxyZWNvcmQ+PHJlYy1udW1iZXI+MTU1MjwvcmVjLW51bWJlcj48Zm9yZWlnbi1rZXlzPjxrZXkg
YXBwPSJFTiIgZGItaWQ9IjV2d2Q1dHcwYzV4ejV2ZXJmZW54cDBwdnBlMndyMnY5ZHJ0dyIgdGlt
ZXN0YW1wPSIxNjc4OTg1MDcxIiBndWlkPSJkOTNlYmUzNi1mNDZiLTRlMDYtYTk2Yi0yMDRjNTYx
YTk0OTkiPjE1NTI8L2tleT48L2ZvcmVpZ24ta2V5cz48cmVmLXR5cGUgbmFtZT0iSm91cm5hbCBB
cnRpY2xlIj4xNzwvcmVmLXR5cGU+PGNvbnRyaWJ1dG9ycz48YXV0aG9ycz48YXV0aG9yPkFkZW5p
amksIE8uIFMuPC9hdXRob3I+PGF1dGhvcj5HaXJvbiwgTC4gQi48L2F1dGhvcj48YXV0aG9yPlB1
cndhciwgTS48L2F1dGhvcj48YXV0aG9yPlppbGJlcnN0ZWluLCBOLiBGLjwvYXV0aG9yPjxhdXRo
b3I+S3Vsa2FybmksIEEuIEouPC9hdXRob3I+PGF1dGhvcj5TaGFpa2gsIE0uIFcuPC9hdXRob3I+
PGF1dGhvcj5CYWxrLCBSLiBBLjwvYXV0aG9yPjxhdXRob3I+TW95LCBKLiBOLjwvYXV0aG9yPjxh
dXRob3I+Rm9yc3l0aCwgQy4gQi48L2F1dGhvcj48YXV0aG9yPkxpdSwgUS48L2F1dGhvcj48YXV0
aG9yPkR3ZWVwLCBILjwvYXV0aG9yPjxhdXRob3I+S29zc2Vua292LCBBLjwvYXV0aG9yPjxhdXRo
b3I+V2VpbmVyLCBELiBCLjwvYXV0aG9yPjxhdXRob3I+S2VzaGF2YXJ6aWFuLCBBLjwvYXV0aG9y
PjxhdXRob3I+TGFuZGF5LCBBLjwvYXV0aG9yPjxhdXRob3I+QWJkZWwtTW9oc2VuLCBNLjwvYXV0
aG9yPjwvYXV0aG9ycz48L2NvbnRyaWJ1dG9ycz48YXV0aC1hZGRyZXNzPlRoZSBXaXN0YXIgSW5z
dGl0dXRlLCBQaGlsYWRlbHBoaWEsIFBlbm5zeWx2YW5pYSwgVVNBLiYjeEQ7UnVzaCBVbml2ZXJz
aXR5LCBDaGljYWdvLCBJbGxpbm9pcywgVVNBLiYjeEQ7VGhlIFdpc3RhciBJbnN0aXR1dGUsIFBo
aWxhZGVscGhpYSwgUGVubnN5bHZhbmlhLCBVU0EgbW1vaHNlbkB3aXN0YXIub3JnLjwvYXV0aC1h
ZGRyZXNzPjx0aXRsZXM+PHRpdGxlPkNPVklELTE5IFNldmVyaXR5IElzIEFzc29jaWF0ZWQgd2l0
aCBEaWZmZXJlbnRpYWwgQW50aWJvZHkgRmMtTWVkaWF0ZWQgSW5uYXRlIEltbXVuZSBGdW5jdGlv
bnM8L3RpdGxlPjxzZWNvbmRhcnktdGl0bGU+bUJpbzwvc2Vjb25kYXJ5LXRpdGxlPjwvdGl0bGVz
PjxwZXJpb2RpY2FsPjxmdWxsLXRpdGxlPm1CaW88L2Z1bGwtdGl0bGU+PC9wZXJpb2RpY2FsPjx2
b2x1bWU+MTI8L3ZvbHVtZT48bnVtYmVyPjI8L251bWJlcj48ZWRpdGlvbj4yMDIxLzA0LzIyPC9l
ZGl0aW9uPjxrZXl3b3Jkcz48a2V5d29yZD5BbnRpYm9kaWVzLCBOZXV0cmFsaXppbmcvYmxvb2Q8
L2tleXdvcmQ+PGtleXdvcmQ+KkFudGlib2RpZXMsIFZpcmFsL2Jsb29kL2ltbXVub2xvZ3k8L2tl
eXdvcmQ+PGtleXdvcmQ+QW50aWJvZHkgU3BlY2lmaWNpdHk8L2tleXdvcmQ+PGtleXdvcmQ+QW50
aWJvZHktRGVwZW5kZW50IENlbGwgQ3l0b3RveGljaXR5PC9rZXl3b3JkPjxrZXl3b3JkPkJpb21h
cmtlcnMvYmxvb2Q8L2tleXdvcmQ+PGtleXdvcmQ+Q09WSUQtMTkvZXRpb2xvZ3kvKmltbXVub2xv
Z3kvdmlyb2xvZ3k8L2tleXdvcmQ+PGtleXdvcmQ+Q2FzZS1Db250cm9sIFN0dWRpZXM8L2tleXdv
cmQ+PGtleXdvcmQ+Q29ob3J0IFN0dWRpZXM8L2tleXdvcmQ+PGtleXdvcmQ+Q29tcGxlbWVudCBB
Y3RpdmF0aW9uPC9rZXl3b3JkPjxrZXl3b3JkPkZlbWFsZTwva2V5d29yZD48a2V5d29yZD5IdW1h
bnM8L2tleXdvcmQ+PGtleXdvcmQ+KkltbXVuaXR5LCBJbm5hdGU8L2tleXdvcmQ+PGtleXdvcmQ+
SW1tdW5vZ2xvYnVsaW4gRmMgRnJhZ21lbnRzL2ltbXVub2xvZ3k8L2tleXdvcmQ+PGtleXdvcmQ+
SW5mbGFtbWF0aW9uL2Jsb29kL2V0aW9sb2d5L2ltbXVub2xvZ3k8L2tleXdvcmQ+PGtleXdvcmQ+
TWFsZTwva2V5d29yZD48a2V5d29yZD5NaWRkbGUgQWdlZDwva2V5d29yZD48a2V5d29yZD5QYW5k
ZW1pY3M8L2tleXdvcmQ+PGtleXdvcmQ+UGhhZ29jeXRvc2lzPC9rZXl3b3JkPjxrZXl3b3JkPlJl
Y2VwdG9ycywgRmMvaW1tdW5vbG9neTwva2V5d29yZD48a2V5d29yZD5TQVJTLUNvVi0yLyppbW11
bm9sb2d5PC9rZXl3b3JkPjxrZXl3b3JkPlNldmVyaXR5IG9mIElsbG5lc3MgSW5kZXg8L2tleXdv
cmQ+PGtleXdvcmQ+U3Bpa2UgR2x5Y29wcm90ZWluLCBDb3JvbmF2aXJ1cy9pbW11bm9sb2d5PC9r
ZXl3b3JkPjxrZXl3b3JkPkNvdmlkLTE5PC9rZXl3b3JkPjxrZXl3b3JkPkZjLW1lZGlhdGVkIGZ1
bmN0aW9uczwva2V5d29yZD48a2V5d29yZD5TQVJTLUNvVi0yPC9rZXl3b3JkPjxrZXl3b3JkPmFu
dGlib2R5PC9rZXl3b3JkPjxrZXl3b3JkPmluZmxhbW1hdGlvbjwva2V5d29yZD48L2tleXdvcmRz
PjxkYXRlcz48eWVhcj4yMDIxPC95ZWFyPjxwdWItZGF0ZXM+PGRhdGU+QXByIDIwPC9kYXRlPjwv
cHViLWRhdGVzPjwvZGF0ZXM+PGlzYm4+MjE1MC03NTExIChFbGVjdHJvbmljKTwvaXNibj48YWNj
ZXNzaW9uLW51bT4zMzg3OTU5NDwvYWNjZXNzaW9uLW51bT48dXJscz48cmVsYXRlZC11cmxzPjx1
cmw+aHR0cHM6Ly93d3cubmNiaS5ubG0ubmloLmdvdi9wdWJtZWQvMzM4Nzk1OTQ8L3VybD48L3Jl
bGF0ZWQtdXJscz48L3VybHM+PGN1c3RvbTI+UE1DODA5MjIzMDwvY3VzdG9tMj48ZWxlY3Ryb25p
Yy1yZXNvdXJjZS1udW0+MTAuMTEyOC9tQmlvLjAwMjgxLTIxPC9lbGVjdHJvbmljLXJlc291cmNl
LW51bT48L3JlY29yZD48L0NpdGU+PENpdGU+PEF1dGhvcj5EdWZsb288L0F1dGhvcj48WWVhcj4y
MDIxPC9ZZWFyPjxSZWNOdW0+MTcxMzwvUmVjTnVtPjxyZWNvcmQ+PHJlYy1udW1iZXI+MTcxMzwv
cmVjLW51bWJlcj48Zm9yZWlnbi1rZXlzPjxrZXkgYXBwPSJFTiIgZGItaWQ9IjV2d2Q1dHcwYzV4
ejV2ZXJmZW54cDBwdnBlMndyMnY5ZHJ0dyIgdGltZXN0YW1wPSIxNjc5MDEwODA5IiBndWlkPSJm
OGI1NDQxOC00OTI0LTRiM2MtOThkNS02NjFlNmUxYWJjODAiPjE3MTM8L2tleT48L2ZvcmVpZ24t
a2V5cz48cmVmLXR5cGUgbmFtZT0iSm91cm5hbCBBcnRpY2xlIj4xNzwvcmVmLXR5cGU+PGNvbnRy
aWJ1dG9ycz48YXV0aG9ycz48YXV0aG9yPkR1ZmxvbywgSi48L2F1dGhvcj48YXV0aG9yPkdyemVs
YWssIEwuPC9hdXRob3I+PGF1dGhvcj5TdGFyb3BvbGksIEkuPC9hdXRob3I+PGF1dGhvcj5NYWRl
YywgWS48L2F1dGhvcj48YXV0aG9yPlRvbmRldXIsIEwuPC9hdXRob3I+PGF1dGhvcj5Bbm5hLCBG
LjwvYXV0aG9yPjxhdXRob3I+UGVsbGVhdSwgUy48L2F1dGhvcj48YXV0aG9yPldpZWRlbWFubiwg
QS48L2F1dGhvcj48YXV0aG9yPlBsYW5jaGFpcywgQy48L2F1dGhvcj48YXV0aG9yPkJ1Y2hyaWVz
ZXIsIEouPC9hdXRob3I+PGF1dGhvcj5Sb2Jpbm90LCBSLjwvYXV0aG9yPjxhdXRob3I+VW5nZWhl
dWVyLCBNLiBOLjwvYXV0aG9yPjxhdXRob3I+TW91cXVldCwgSC48L2F1dGhvcj48YXV0aG9yPkNo
YXJuZWF1LCBQLjwvYXV0aG9yPjxhdXRob3I+V2hpdGUsIE0uPC9hdXRob3I+PGF1dGhvcj5MZXZ5
LCBZLjwvYXV0aG9yPjxhdXRob3I+SG9lbiwgQi48L2F1dGhvcj48YXV0aG9yPkZvbnRhbmV0LCBB
LjwvYXV0aG9yPjxhdXRob3I+U2Nod2FydHosIE8uPC9hdXRob3I+PGF1dGhvcj5CcnVlbCwgVC48
L2F1dGhvcj48L2F1dGhvcnM+PC9jb250cmlidXRvcnM+PGF1dGgtYWRkcmVzcz5WaXJ1cyAmYW1w
OyBJbW11bml0eSBVbml0LCBEZXBhcnRtZW50IG9mIFZpcm9sb2d5LCBJbnN0aXR1dCBQYXN0ZXVy
LCBDTlJTIFVNUjM1NjksIFBhcmlzIDc1MDE1LCBGcmFuY2UuJiN4RDtTb3Jib25uZSBQYXJpcyBD
aXRlLCBVbml2ZXJzaXRlIGRlIFBhcmlzLCBQYXJpcyA3NTAxMywgRnJhbmNlLiYjeEQ7RW1lcmdp
bmcgRGlzZWFzZXMgRXBpZGVtaW9sb2d5IFVuaXQsIERlcGFydG1lbnQgb2YgR2xvYmFsIEhlYWx0
aCwgSW5zdGl0dXQgUGFzdGV1ciwgUGFyaXMgNzUwMTUsIEZyYW5jZS4mI3hEO1Bhc3RldXItVGhl
cmFWZWN0eXMgam9pbnQgdW5pdCwgSW5zdGl0dXQgUGFzdGV1ciwgUGFyaXMgNzUwMTUsIEZyYW5j
ZS4mI3hEO01hbGFyaWE6IFBhcmFzaXRlcyBhbmQgSG9zdHMgVW5pdCwgRGVwYXJ0bWVudCBvZiBQ
YXJhc2l0ZXMgYW5kIEluc2VjdCBWZWN0b3JzLCBJbnN0aXR1dCBQYXN0ZXVyLCBQYXJpcyA3NTAx
NSwgRnJhbmNlLiYjeEQ7VmFjY2luZSBSZXNlYXJjaCBJbnN0aXR1dGUsIEZhY3VsdGUgZGUgTWVk
ZWNpbmUsIElOU0VSTSBVOTU1LCBVbml2ZXJzaXRlIFBhcmlzLUVzdCBDcmV0ZWlsLCBDcmV0ZWls
IDk0MDI4LCBGcmFuY2UuJiN4RDtMYWJvcmF0b3J5IG9mIEh1bW9yYWwgSW1tdW5vbG9neSwgRGVw
YXJ0bWVudCBvZiBJbW11bm9sb2d5LCBJbnN0aXR1dCBQYXN0ZXVyLCBJTlNFUk0gVTEyMjIsIFBh
cmlzIDc1MDE1LCBGcmFuY2UuJiN4RDtJbnZlc3RpZ2F0aW9uIENsaW5pcXVlIGV0IEFjY2VzIGF1
eCBSZXNzb3VyY2VzIEJpb2xvZ2lxdWVzIChJQ0FSZUIpLCBDZW50ZXIgZm9yIFRyYW5zbGF0aW9u
YWwgUmVzZWFyY2gsIEluc3RpdHV0IFBhc3RldXIsIFBhcmlzIDc1MDE1LCBGcmFuY2UuJiN4RDtN
b2xlY3VsYXIgVmlyb2xvZ3kgYW5kIFZhY2Npbm9sb2d5IFVuaXQsIERlcGFydG1lbnQgb2YgVmly
b2xvZ3ksIEluc3RpdHV0IFBhc3RldXIsIFBhcmlzIDc1MDE1LCBGcmFuY2UuJiN4RDtEaXJlY3Rp
b24gZGUgbGEgUmVjaGVyY2hlIE1lZGljYWxlLCBJbnN0aXR1dCBQYXN0ZXVyLCBQYXJpcyA3NTAx
NSwgRnJhbmNlLjwvYXV0aC1hZGRyZXNzPjx0aXRsZXM+PHRpdGxlPkFzeW1wdG9tYXRpYyBhbmQg
c3ltcHRvbWF0aWMgU0FSUy1Db1YtMiBpbmZlY3Rpb25zIGVsaWNpdCBwb2x5ZnVuY3Rpb25hbCBh
bnRpYm9kaWVzPC90aXRsZT48c2Vjb25kYXJ5LXRpdGxlPkNlbGwgUmVwIE1lZDwvc2Vjb25kYXJ5
LXRpdGxlPjwvdGl0bGVzPjxwZXJpb2RpY2FsPjxmdWxsLXRpdGxlPkNlbGwgUmVwIE1lZDwvZnVs
bC10aXRsZT48L3BlcmlvZGljYWw+PHBhZ2VzPjEwMDI3NTwvcGFnZXM+PHZvbHVtZT4yPC92b2x1
bWU+PG51bWJlcj41PC9udW1iZXI+PGVkaXRpb24+MjAyMS8wNC8yNzwvZWRpdGlvbj48a2V5d29y
ZHM+PGtleXdvcmQ+QWRvbGVzY2VudDwva2V5d29yZD48a2V5d29yZD5BZHVsdDwva2V5d29yZD48
a2V5d29yZD5BbnRpYm9kaWVzLCBWaXJhbC8qYmxvb2QvaW1tdW5vbG9neTwva2V5d29yZD48a2V5
d29yZD5BbnRpYm9keS1EZXBlbmRlbnQgQ2VsbCBDeXRvdG94aWNpdHk8L2tleXdvcmQ+PGtleXdv
cmQ+QW50aWdlbi1BbnRpYm9keSBSZWFjdGlvbnM8L2tleXdvcmQ+PGtleXdvcmQ+QXN5bXB0b21h
dGljIERpc2Vhc2VzPC9rZXl3b3JkPjxrZXl3b3JkPkNPVklELTE5LypwYXRob2xvZ3kvdmlyb2xv
Z3k8L2tleXdvcmQ+PGtleXdvcmQ+Q29tcGxlbWVudCBTeXN0ZW0gUHJvdGVpbnMvbWV0YWJvbGlz
bTwva2V5d29yZD48a2V5d29yZD5FcGl0b3Blcy9pbW11bm9sb2d5PC9rZXl3b3JkPjxrZXl3b3Jk
PkZlbWFsZTwva2V5d29yZD48a2V5d29yZD5IdW1hbnM8L2tleXdvcmQ+PGtleXdvcmQ+SW1tdW5v
Z2xvYnVsaW4gRy9ibG9vZC9pbW11bm9sb2d5PC9rZXl3b3JkPjxrZXl3b3JkPktpbGxlciBDZWxs
cywgTmF0dXJhbC9pbW11bm9sb2d5PC9rZXl3b3JkPjxrZXl3b3JkPk1hbGU8L2tleXdvcmQ+PGtl
eXdvcmQ+TWlkZGxlIEFnZWQ8L2tleXdvcmQ+PGtleXdvcmQ+TmV1dHJhbGl6YXRpb24gVGVzdHM8
L2tleXdvcmQ+PGtleXdvcmQ+U0FSUy1Db1YtMi9pc29sYXRpb24gJmFtcDsgcHVyaWZpY2F0aW9u
L21ldGFib2xpc208L2tleXdvcmQ+PGtleXdvcmQ+U2V2ZXJpdHkgb2YgSWxsbmVzcyBJbmRleDwv
a2V5d29yZD48a2V5d29yZD5TcGlrZSBHbHljb3Byb3RlaW4sIENvcm9uYXZpcnVzLyppbW11bm9s
b2d5PC9rZXl3b3JkPjxrZXl3b3JkPllvdW5nIEFkdWx0PC9rZXl3b3JkPjxrZXl3b3JkPkFkY2M8
L2tleXdvcmQ+PGtleXdvcmQ+U0FSUy1Db1YtMjwva2V5d29yZD48a2V5d29yZD5hbnRpYm9keTwv
a2V5d29yZD48a2V5d29yZD5hc3ltcHRvbWF0aWM8L2tleXdvcmQ+PGtleXdvcmQ+Y29tcGxlbWVu
dDwva2V5d29yZD48a2V5d29yZD5ULkIuLCBSLlIuLCBKLkIuLCBhbmQgTy5TLiBhcmUgY29pbnZl
bnRvcnMgb24gcHJvdmlzaW9uYWwgcGF0ZW50IG5vLiBVUzwva2V5d29yZD48a2V5d29yZD42My8w
MjAsMDYzIGVudGl0bGVkICZxdW90O1MtRmxvdzogYSBGQUNTLWJhc2VkIGFzc2F5IGZvciBzZXJv
bG9naWNhbCBhbmFseXNpcyBvZjwva2V5d29yZD48a2V5d29yZD5TQVJTLUNvVjIgaW5mZWN0aW9u
JnF1b3Q7IHN1Ym1pdHRlZCBieSBJbnN0aXR1dCBQYXN0ZXVyLjwva2V5d29yZD48L2tleXdvcmRz
PjxkYXRlcz48eWVhcj4yMDIxPC95ZWFyPjxwdWItZGF0ZXM+PGRhdGU+TWF5IDE4PC9kYXRlPjwv
cHViLWRhdGVzPjwvZGF0ZXM+PGlzYm4+MjY2Ni0zNzkxIChFbGVjdHJvbmljKSYjeEQ7MjY2Ni0z
NzkxIChMaW5raW5nKTwvaXNibj48YWNjZXNzaW9uLW51bT4zMzg5OTAzMzwvYWNjZXNzaW9uLW51
bT48dXJscz48cmVsYXRlZC11cmxzPjx1cmw+aHR0cHM6Ly93d3cubmNiaS5ubG0ubmloLmdvdi9w
dWJtZWQvMzM4OTkwMzM8L3VybD48L3JlbGF0ZWQtdXJscz48L3VybHM+PGN1c3RvbTI+UE1DODA1
Nzc2NTwvY3VzdG9tMj48ZWxlY3Ryb25pYy1yZXNvdXJjZS1udW0+MTAuMTAxNi9qLnhjcm0uMjAy
MS4xMDAyNzU8L2VsZWN0cm9uaWMtcmVzb3VyY2UtbnVtPjwvcmVjb3JkPjwvQ2l0ZT48Q2l0ZT48
QXV0aG9yPll1PC9BdXRob3I+PFllYXI+MjAyMTwvWWVhcj48UmVjTnVtPjE3MTQ8L1JlY051bT48
cmVjb3JkPjxyZWMtbnVtYmVyPjE3MTQ8L3JlYy1udW1iZXI+PGZvcmVpZ24ta2V5cz48a2V5IGFw
cD0iRU4iIGRiLWlkPSI1dndkNXR3MGM1eHo1dmVyZmVueHAwcHZwZTJ3cjJ2OWRydHciIHRpbWVz
dGFtcD0iMTY3OTAxMTQxNyIgZ3VpZD0iODA5NmNlN2YtODZiNS00OTdmLWIyY2YtNmU0ZDEzNzk5
NDY5Ij4xNzE0PC9rZXk+PC9mb3JlaWduLWtleXM+PHJlZi10eXBlIG5hbWU9IkpvdXJuYWwgQXJ0
aWNsZSI+MTc8L3JlZi10eXBlPjxjb250cmlidXRvcnM+PGF1dGhvcnM+PGF1dGhvcj5ZdSwgWS48
L2F1dGhvcj48YXV0aG9yPldhbmcsIE0uPC9hdXRob3I+PGF1dGhvcj5aaGFuZywgWC48L2F1dGhv
cj48YXV0aG9yPkxpLCBTLjwvYXV0aG9yPjxhdXRob3I+THUsIFEuPC9hdXRob3I+PGF1dGhvcj5a
ZW5nLCBILjwvYXV0aG9yPjxhdXRob3I+SG91LCBILjwvYXV0aG9yPjxhdXRob3I+TGksIEguPC9h
dXRob3I+PGF1dGhvcj5aaGFuZywgTS48L2F1dGhvcj48YXV0aG9yPkppYW5nLCBGLjwvYXV0aG9y
PjxhdXRob3I+V3UsIEouPC9hdXRob3I+PGF1dGhvcj5EaW5nLCBSLjwvYXV0aG9yPjxhdXRob3I+
WmhvdSwgWi48L2F1dGhvcj48YXV0aG9yPkxpdSwgTS48L2F1dGhvcj48YXV0aG9yPlNpLCBXLjwv
YXV0aG9yPjxhdXRob3I+Wmh1LCBULjwvYXV0aG9yPjxhdXRob3I+TGksIEguPC9hdXRob3I+PGF1
dGhvcj5NYSwgSi48L2F1dGhvcj48YXV0aG9yPkd1LCBZLjwvYXV0aG9yPjxhdXRob3I+U2hlLCBH
LjwvYXV0aG9yPjxhdXRob3I+TGksIFguPC9hdXRob3I+PGF1dGhvcj5aaGFuZywgWS48L2F1dGhv
cj48YXV0aG9yPlBlbmcsIEsuPC9hdXRob3I+PGF1dGhvcj5IdWFuZywgVy48L2F1dGhvcj48YXV0
aG9yPkxpdSwgVy48L2F1dGhvcj48YXV0aG9yPldhbmcsIFkuPC9hdXRob3I+PC9hdXRob3JzPjwv
Y29udHJpYnV0b3JzPjxhdXRoLWFkZHJlc3M+RGl2aXNpb24gb2YgSElWL0FJRFMgYW5kIFNleC10
cmFuc21pdHRlZCBWaXJ1cyBWYWNjaW5lcywgSW5zdGl0dXRlIGZvciBCaW9sb2dpY2FsIFByb2R1
Y3QgQ29udHJvbCwgTmF0aW9uYWwgSW5zdGl0dXRlcyBmb3IgRm9vZCBhbmQgRHJ1ZyBDb250cm9s
IChOSUZEQyksIEJlaWppbmcsIENoaW5hLiYjeEQ7R3JhZHVhdGUgU2Nob29sIG9mIFBla2luZyBV
bmlvbiBNZWRpY2FsIENvbGxlZ2UsIENoaW5lc2UgQWNhZGVteSBvZiBNZWRpY2FsIFNjaWVuY2Vz
LCBQZWtpbmcgVW5pb24gTWVkaWNhbCBDb2xsZWdlLCBCZWlqaW5nLCBDaGluYS4mI3hEO1N0YXRl
IEtleSBMYWJvcmF0b3J5IG9mIFBhdGhvZ2VuIGFuZCBCaW9zZWN1cml0eSwgQmVpamluZyBJbnN0
aXR1dGUgb2YgTWljcm9iaW9sb2d5IGFuZCBFcGlkZW1pb2xvZ3ksIEJlaWppbmcsIENoaW5hLiYj
eEQ7U3RhdGUgS2V5IExhYm9yYXRvcnkgb2YgVmlyb2xvZ3ksIFd1aGFuIEluc3RpdHV0ZSBvZiBW
aXJvbG9neSwgQ2hpbmVzZSBBY2FkZW15IG9mIFNjaWVuY2VzLCBXdWhhbiwgSHViZWksIENoaW5h
LiYjeEQ7RGVwYXJ0bWVudCBvZiBMYWJvcmF0b3JpYWwgU2NpZW5jZSBhbmQgVGVjaG5vbG9neSwg
U2Nob29sIG9mIFB1YmxpYyBIZWFsdGgsIFBla2luZyBVbml2ZXJzaXR5LCBCZWlqaW5nLCBDaGlu
YS4mI3hEO0RlcGFydG1lbnQgb2YgTGFib3JhdG9yeSBNZWRpY2luZSwgVG9uZ2ppIEhvc3BpdGFs
LCBUb25namkgTWVkaWNhbCBDb2xsZWdlLCBIdWF6aG9uZyBVbml2ZXJzaXR5IG9mIFNjaWVuY2Ug
YW5kIFRlY2hub2xvZ3ksIFd1aGFuLCBDaGluYS4mI3hEO1Npbm92YWMgQmlvdGVjaCBDby4sIEx0
ZCwgQmVpamluZywgQ2hpbmEuJiN4RDtDYW5zaW5vIEJpb3RlY2ggSW5jb3Jwb3JhdGlvbiwgVGlh
bmppbiwgQ2hpbmEuJiN4RDtTdGVtaXJuYSBUaGVyYXBldXRpY3MsIEx0ZCwgU2hhbmdoYWksIENo
aW5hLiYjeEQ7QW5odWkgWmhpZmVpbG9uZ2NvbSBCaW9waGFybWFjZXV0aWNhbCBDby4sIEx0ZCwg
SGVmZWksIENoaW5hLiYjeEQ7VW5pdmVyc2l0eSBvZiBDaGluZXNlIEFjYWRlbXkgb2YgU2NpZW5j
ZXMsIEJlaWppbmcsIENoaW5hLiYjeEQ7RGl2aXNpb24gb2YgSElWL0FJRFMgYW5kIFNleC10cmFu
c21pdHRlZCBWaXJ1cyBWYWNjaW5lcywgSW5zdGl0dXRlIGZvciBCaW9sb2dpY2FsIFByb2R1Y3Qg
Q29udHJvbCwgTmF0aW9uYWwgSW5zdGl0dXRlcyBmb3IgRm9vZCBhbmQgRHJ1ZyBDb250cm9sIChO
SUZEQyksIEJlaWppbmcsIENoaW5hLiBodWFuZ3dlaWppbkBuaWZkYy5vcmcuY24uJiN4RDtTdGF0
ZSBLZXkgTGFib3JhdG9yeSBvZiBQYXRob2dlbiBhbmQgQmlvc2VjdXJpdHksIEJlaWppbmcgSW5z
dGl0dXRlIG9mIE1pY3JvYmlvbG9neSBhbmQgRXBpZGVtaW9sb2d5LCBCZWlqaW5nLCBDaGluYS4g
bHdiaW1lQDE2My5jb20uJiN4RDtEaXZpc2lvbiBvZiBISVYvQUlEUyBhbmQgU2V4LXRyYW5zbWl0
dGVkIFZpcnVzIFZhY2NpbmVzLCBJbnN0aXR1dGUgZm9yIEJpb2xvZ2ljYWwgUHJvZHVjdCBDb250
cm9sLCBOYXRpb25hbCBJbnN0aXR1dGVzIGZvciBGb29kIGFuZCBEcnVnIENvbnRyb2wgKE5JRkRD
KSwgQmVpamluZywgQ2hpbmEuIHdhbmd5Y0BuaWZkYy5vcmcuY24uJiN4RDtHcmFkdWF0ZSBTY2hv
b2wgb2YgUGVraW5nIFVuaW9uIE1lZGljYWwgQ29sbGVnZSwgQ2hpbmVzZSBBY2FkZW15IG9mIE1l
ZGljYWwgU2NpZW5jZXMsIFBla2luZyBVbmlvbiBNZWRpY2FsIENvbGxlZ2UsIEJlaWppbmcsIENo
aW5hLiB3YW5neWNAbmlmZGMub3JnLmNuLjwvYXV0aC1hZGRyZXNzPjx0aXRsZXM+PHRpdGxlPkFu
dGlib2R5LWRlcGVuZGVudCBjZWxsdWxhciBjeXRvdG94aWNpdHkgcmVzcG9uc2UgdG8gU0FSUy1D
b1YtMiBpbiBDT1ZJRC0xOSBwYXRpZW50czwvdGl0bGU+PHNlY29uZGFyeS10aXRsZT5TaWduYWwg
VHJhbnNkdWN0IFRhcmdldCBUaGVyPC9zZWNvbmRhcnktdGl0bGU+PC90aXRsZXM+PHBlcmlvZGlj
YWw+PGZ1bGwtdGl0bGU+U2lnbmFsIFRyYW5zZHVjdCBUYXJnZXQgVGhlcjwvZnVsbC10aXRsZT48
L3BlcmlvZGljYWw+PHBhZ2VzPjM0NjwvcGFnZXM+PHZvbHVtZT42PC92b2x1bWU+PG51bWJlcj4x
PC9udW1iZXI+PGVkaXRpb24+MjAyMS8wOS8yNjwvZWRpdGlvbj48a2V5d29yZHM+PGtleXdvcmQ+
QWR1bHQ8L2tleXdvcmQ+PGtleXdvcmQ+QWdlZDwva2V5d29yZD48a2V5d29yZD5BbmltYWxzPC9r
ZXl3b3JkPjxrZXl3b3JkPkFudGlib2RpZXMsIE5ldXRyYWxpemluZy8qaW1tdW5vbG9neTwva2V5
d29yZD48a2V5d29yZD5BbnRpYm9kaWVzLCBWaXJhbC8qaW1tdW5vbG9neTwva2V5d29yZD48a2V5
d29yZD4qQW50aWJvZHktRGVwZW5kZW50IENlbGwgQ3l0b3RveGljaXR5PC9rZXl3b3JkPjxrZXl3
b3JkPkNPVklELTE5LyppbW11bm9sb2d5PC9rZXl3b3JkPjxrZXl3b3JkPkNlbGwgTGluZSwgVHVt
b3I8L2tleXdvcmQ+PGtleXdvcmQ+RmVtYWxlPC9rZXl3b3JkPjxrZXl3b3JkPkh1bWFuczwva2V5
d29yZD48a2V5d29yZD5NYWxlPC9rZXl3b3JkPjxrZXl3b3JkPk1pY2U8L2tleXdvcmQ+PGtleXdv
cmQ+TWlkZGxlIEFnZWQ8L2tleXdvcmQ+PGtleXdvcmQ+U0FSUy1Db1YtMi8qaW1tdW5vbG9neTwv
a2V5d29yZD48L2tleXdvcmRzPjxkYXRlcz48eWVhcj4yMDIxPC95ZWFyPjxwdWItZGF0ZXM+PGRh
dGU+U2VwIDI0PC9kYXRlPjwvcHViLWRhdGVzPjwvZGF0ZXM+PGlzYm4+MjA1OS0zNjM1IChFbGVj
dHJvbmljKSYjeEQ7MjA5NS05OTA3IChQcmludCkmI3hEOzIwNTktMzYzNSAoTGlua2luZyk8L2lz
Ym4+PGFjY2Vzc2lvbi1udW0+MzQ1NjE0MTQ8L2FjY2Vzc2lvbi1udW0+PHVybHM+PHJlbGF0ZWQt
dXJscz48dXJsPmh0dHBzOi8vd3d3Lm5jYmkubmxtLm5paC5nb3YvcHVibWVkLzM0NTYxNDE0PC91
cmw+PC9yZWxhdGVkLXVybHM+PC91cmxzPjxjdXN0b20yPlBNQzg0NjM1ODc8L2N1c3RvbTI+PGVs
ZWN0cm9uaWMtcmVzb3VyY2UtbnVtPjEwLjEwMzgvczQxMzkyLTAyMS0wMDc1OS0xPC9lbGVjdHJv
bmljLXJlc291cmNlLW51bT48L3JlY29yZD48L0NpdGU+PENpdGU+PEF1dGhvcj5CYXRlczwvQXV0
aG9yPjxZZWFyPjIwMjI8L1llYXI+PFJlY051bT4xNzE1PC9SZWNOdW0+PHJlY29yZD48cmVjLW51
bWJlcj4xNzE1PC9yZWMtbnVtYmVyPjxmb3JlaWduLWtleXM+PGtleSBhcHA9IkVOIiBkYi1pZD0i
NXZ3ZDV0dzBjNXh6NXZlcmZlbnhwMHB2cGUyd3IydjlkcnR3IiB0aW1lc3RhbXA9IjE2NzkwMTE2
MDQiIGd1aWQ9IjFjMjBmZDc5LTIzN2YtNDc4My05ZDY5LTkxZjU1Njg3YjU0NSI+MTcxNTwva2V5
PjwvZm9yZWlnbi1rZXlzPjxyZWYtdHlwZSBuYW1lPSJKb3VybmFsIEFydGljbGUiPjE3PC9yZWYt
dHlwZT48Y29udHJpYnV0b3JzPjxhdXRob3JzPjxhdXRob3I+QmF0ZXMsIFQuIEEuPC9hdXRob3I+
PGF1dGhvcj5MdSwgUC48L2F1dGhvcj48YXV0aG9yPkthbmcsIFkuIEouPC9hdXRob3I+PGF1dGhv
cj5TY2hvZW4sIEQuPC9hdXRob3I+PGF1dGhvcj5UaG9ybnRvbiwgTS48L2F1dGhvcj48YXV0aG9y
Pk1jQnJpZGUsIFMuIEsuPC9hdXRob3I+PGF1dGhvcj5QYXJrLCBDLjwvYXV0aG9yPjxhdXRob3I+
S2ltLCBELjwvYXV0aG9yPjxhdXRob3I+TWVzc2VyLCBXLiBCLjwvYXV0aG9yPjxhdXRob3I+Q3Vy
bGluLCBNLiBFLjwvYXV0aG9yPjxhdXRob3I+VGFmZXNzZSwgRi4gRy48L2F1dGhvcj48YXV0aG9y
Pkx1LCBMLiBMLjwvYXV0aG9yPjwvYXV0aG9ycz48L2NvbnRyaWJ1dG9ycz48YXV0aC1hZGRyZXNz
PkRlcGFydG1lbnQgb2YgTW9sZWN1bGFyIE1pY3JvYmlvbG9neSBhbmQgSW1tdW5vbG9neSwgT3Jl
Z29uIEhlYWx0aCBhbmQgU2NpZW5jZXMgVW5pdmVyc2l0eSwgUG9ydGxhbmQsIE9SIDk3MjM5LCBV
U0EuJiN4RDtEaXZpc2lvbiBvZiBJbmZlY3Rpb3VzIERpc2Vhc2VzIGFuZCBHZW9ncmFwaGljIE1l
ZGljaW5lLCBEZXBhcnRtZW50IG9mIEludGVybmFsIE1lZGljaW5lLCBVVCBTb3V0aHdlc3Rlcm4g
TWVkaWNhbCBDZW50ZXIsIERhbGxhcywgVFggNzUzOTAsIFVTQS4mI3hEO0RlcGFydG1lbnQgb2Yg
T2NjdXBhdGlvbmFsIEhlYWx0aCwgT3JlZ29uIEhlYWx0aCBhbmQgU2NpZW5jZXMgVW5pdmVyc2l0
eSwgUG9ydGxhbmQsIE9SIDk3MjM5LCBVU0EuJiN4RDtMeWRhIEhpbGwgRGVwYXJ0bWVudCBvZiBC
aW9pbmZvcm1hdGljcywgVVQgU291dGh3ZXN0ZXJuIE1lZGljYWwgQ2VudGVyLCBEYWxsYXMsIFRY
IDc1MzkwLCBVU0EuJiN4RDtEZXBhcnRtZW50IG9mIE9jY3VwYXRpb25hbCBIZWFsdGgsIE9yZWdv
biBIZWFsdGggYW5kIFNjaWVuY2VzIFVuaXZlcnNpdHksIFBvcnRsYW5kLCBPUiA5NzIzOSwgVVNB
LiBFbGVjdHJvbmljIGFkZHJlc3M6IGN1cmxpbkBvaHN1LmVkdS4mI3hEO0RlcGFydG1lbnQgb2Yg
TW9sZWN1bGFyIE1pY3JvYmlvbG9neSBhbmQgSW1tdW5vbG9neSwgT3JlZ29uIEhlYWx0aCBhbmQg
U2NpZW5jZXMgVW5pdmVyc2l0eSwgUG9ydGxhbmQsIE9SIDk3MjM5LCBVU0EuIEVsZWN0cm9uaWMg
YWRkcmVzczogdGFmZXNzZUBvaHN1LmVkdS4mI3hEO0RpdmlzaW9uIG9mIEluZmVjdGlvdXMgRGlz
ZWFzZXMgYW5kIEdlb2dyYXBoaWMgTWVkaWNpbmUsIERlcGFydG1lbnQgb2YgSW50ZXJuYWwgTWVk
aWNpbmUsIFVUIFNvdXRod2VzdGVybiBNZWRpY2FsIENlbnRlciwgRGFsbGFzLCBUWCA3NTM5MCwg
VVNBOyBEZXBhcnRtZW50IG9mIEltbXVub2xvZ3ksIFVUIFNvdXRod2VzdGVybiBNZWRpY2FsIENl
bnRlciwgRGFsbGFzLCBUWCA3NTM5MCwgVVNBOyBQYXJrbGFuZCBIZWFsdGggJmFtcDsgSG9zcGl0
YWwgU3lzdGVtLCBEYWxsYXMsIFRYIDc1MjM1LCBVU0EuIEVsZWN0cm9uaWMgYWRkcmVzczogbGVu
ZXR0ZS5sdUB1dHNvdXRod2VzdGVybi5lZHUuPC9hdXRoLWFkZHJlc3M+PHRpdGxlcz48dGl0bGU+
Qk5UMTYyYjItaW5kdWNlZCBuZXV0cmFsaXppbmcgYW5kIG5vbi1uZXV0cmFsaXppbmcgYW50aWJv
ZHkgZnVuY3Rpb25zIGFnYWluc3QgU0FSUy1Db1YtMiBkaW1pbmlzaCB3aXRoIGFnZTwvdGl0bGU+
PHNlY29uZGFyeS10aXRsZT5DZWxsIFJlcDwvc2Vjb25kYXJ5LXRpdGxlPjwvdGl0bGVzPjxwZXJp
b2RpY2FsPjxmdWxsLXRpdGxlPkNlbGwgUmVwPC9mdWxsLXRpdGxlPjwvcGVyaW9kaWNhbD48cGFn
ZXM+MTExNTQ0PC9wYWdlcz48dm9sdW1lPjQxPC92b2x1bWU+PG51bWJlcj40PC9udW1iZXI+PGVk
aXRpb24+MjAyMi8xMC8xODwvZWRpdGlvbj48a2V5d29yZHM+PGtleXdvcmQ+SHVtYW5zPC9rZXl3
b3JkPjxrZXl3b3JkPkFnZWQ8L2tleXdvcmQ+PGtleXdvcmQ+U0FSUy1Db1YtMjwva2V5d29yZD48
a2V5d29yZD5BbnRpYm9kaWVzLCBWaXJhbDwva2V5d29yZD48a2V5d29yZD5CTlQxNjIgVmFjY2lu
ZTwva2V5d29yZD48a2V5d29yZD4qVmlyYWwgVmFjY2luZXM8L2tleXdvcmQ+PGtleXdvcmQ+KmNv
dmlkLTE5PC9rZXl3b3JkPjxrZXl3b3JkPlJlY2VwdG9ycywgRmM8L2tleXdvcmQ+PGtleXdvcmQ+
QW50aWJvZGllcywgTmV1dHJhbGl6aW5nPC9rZXl3b3JkPjxrZXl3b3JkPkNvdmlkLTE5PC9rZXl3
b3JkPjxrZXl3b3JkPkNQOiBJbW11bm9sb2d5PC9rZXl3b3JkPjxrZXl3b3JkPkZjIGVmZmVjdG9y
IGZ1bmN0aW9uczwva2V5d29yZD48a2V5d29yZD5GYyByZWNlcHRvcjwva2V5d29yZD48a2V5d29y
ZD5PbWljcm9uPC9rZXl3b3JkPjxrZXl3b3JkPmFudGlib2R5IGdseWNvc3lsYXRpb248L2tleXdv
cmQ+PGtleXdvcmQ+bmV1dHJhbGl6YXRpb248L2tleXdvcmQ+PGtleXdvcmQ+dmFjY2luZTwva2V5
d29yZD48L2tleXdvcmRzPjxkYXRlcz48eWVhcj4yMDIyPC95ZWFyPjxwdWItZGF0ZXM+PGRhdGU+
T2N0IDI1PC9kYXRlPjwvcHViLWRhdGVzPjwvZGF0ZXM+PGlzYm4+MjIxMS0xMjQ3IChFbGVjdHJv
bmljKTwvaXNibj48YWNjZXNzaW9uLW51bT4zNjI1MjU2OTwvYWNjZXNzaW9uLW51bT48dXJscz48
cmVsYXRlZC11cmxzPjx1cmw+aHR0cHM6Ly93d3cubmNiaS5ubG0ubmloLmdvdi9wdWJtZWQvMzYy
NTI1Njk8L3VybD48L3JlbGF0ZWQtdXJscz48L3VybHM+PGN1c3RvbTI+UE1DOTUzMzY2OTwvY3Vz
dG9tMj48ZWxlY3Ryb25pYy1yZXNvdXJjZS1udW0+MTAuMTAxNi9qLmNlbHJlcC4yMDIyLjExMTU0
NDwvZWxlY3Ryb25pYy1yZXNvdXJjZS1udW0+PC9yZWNvcmQ+PC9DaXRlPjwvRW5kTm90ZT5=
</w:fldData>
              </w:fldChar>
            </w:r>
            <w:r>
              <w:instrText xml:space="preserve"> ADDIN EN.CITE </w:instrText>
            </w:r>
            <w:r>
              <w:fldChar w:fldCharType="begin">
                <w:fldData xml:space="preserve">PEVuZE5vdGU+PENpdGU+PEF1dGhvcj5BZGVuaWppPC9BdXRob3I+PFllYXI+MjAyMTwvWWVhcj48
UmVjTnVtPjE1NTI8L1JlY051bT48RGlzcGxheVRleHQ+KDEzLCA4Ni04OCk8L0Rpc3BsYXlUZXh0
PjxyZWNvcmQ+PHJlYy1udW1iZXI+MTU1MjwvcmVjLW51bWJlcj48Zm9yZWlnbi1rZXlzPjxrZXkg
YXBwPSJFTiIgZGItaWQ9IjV2d2Q1dHcwYzV4ejV2ZXJmZW54cDBwdnBlMndyMnY5ZHJ0dyIgdGlt
ZXN0YW1wPSIxNjc4OTg1MDcxIiBndWlkPSJkOTNlYmUzNi1mNDZiLTRlMDYtYTk2Yi0yMDRjNTYx
YTk0OTkiPjE1NTI8L2tleT48L2ZvcmVpZ24ta2V5cz48cmVmLXR5cGUgbmFtZT0iSm91cm5hbCBB
cnRpY2xlIj4xNzwvcmVmLXR5cGU+PGNvbnRyaWJ1dG9ycz48YXV0aG9ycz48YXV0aG9yPkFkZW5p
amksIE8uIFMuPC9hdXRob3I+PGF1dGhvcj5HaXJvbiwgTC4gQi48L2F1dGhvcj48YXV0aG9yPlB1
cndhciwgTS48L2F1dGhvcj48YXV0aG9yPlppbGJlcnN0ZWluLCBOLiBGLjwvYXV0aG9yPjxhdXRo
b3I+S3Vsa2FybmksIEEuIEouPC9hdXRob3I+PGF1dGhvcj5TaGFpa2gsIE0uIFcuPC9hdXRob3I+
PGF1dGhvcj5CYWxrLCBSLiBBLjwvYXV0aG9yPjxhdXRob3I+TW95LCBKLiBOLjwvYXV0aG9yPjxh
dXRob3I+Rm9yc3l0aCwgQy4gQi48L2F1dGhvcj48YXV0aG9yPkxpdSwgUS48L2F1dGhvcj48YXV0
aG9yPkR3ZWVwLCBILjwvYXV0aG9yPjxhdXRob3I+S29zc2Vua292LCBBLjwvYXV0aG9yPjxhdXRo
b3I+V2VpbmVyLCBELiBCLjwvYXV0aG9yPjxhdXRob3I+S2VzaGF2YXJ6aWFuLCBBLjwvYXV0aG9y
PjxhdXRob3I+TGFuZGF5LCBBLjwvYXV0aG9yPjxhdXRob3I+QWJkZWwtTW9oc2VuLCBNLjwvYXV0
aG9yPjwvYXV0aG9ycz48L2NvbnRyaWJ1dG9ycz48YXV0aC1hZGRyZXNzPlRoZSBXaXN0YXIgSW5z
dGl0dXRlLCBQaGlsYWRlbHBoaWEsIFBlbm5zeWx2YW5pYSwgVVNBLiYjeEQ7UnVzaCBVbml2ZXJz
aXR5LCBDaGljYWdvLCBJbGxpbm9pcywgVVNBLiYjeEQ7VGhlIFdpc3RhciBJbnN0aXR1dGUsIFBo
aWxhZGVscGhpYSwgUGVubnN5bHZhbmlhLCBVU0EgbW1vaHNlbkB3aXN0YXIub3JnLjwvYXV0aC1h
ZGRyZXNzPjx0aXRsZXM+PHRpdGxlPkNPVklELTE5IFNldmVyaXR5IElzIEFzc29jaWF0ZWQgd2l0
aCBEaWZmZXJlbnRpYWwgQW50aWJvZHkgRmMtTWVkaWF0ZWQgSW5uYXRlIEltbXVuZSBGdW5jdGlv
bnM8L3RpdGxlPjxzZWNvbmRhcnktdGl0bGU+bUJpbzwvc2Vjb25kYXJ5LXRpdGxlPjwvdGl0bGVz
PjxwZXJpb2RpY2FsPjxmdWxsLXRpdGxlPm1CaW88L2Z1bGwtdGl0bGU+PC9wZXJpb2RpY2FsPjx2
b2x1bWU+MTI8L3ZvbHVtZT48bnVtYmVyPjI8L251bWJlcj48ZWRpdGlvbj4yMDIxLzA0LzIyPC9l
ZGl0aW9uPjxrZXl3b3Jkcz48a2V5d29yZD5BbnRpYm9kaWVzLCBOZXV0cmFsaXppbmcvYmxvb2Q8
L2tleXdvcmQ+PGtleXdvcmQ+KkFudGlib2RpZXMsIFZpcmFsL2Jsb29kL2ltbXVub2xvZ3k8L2tl
eXdvcmQ+PGtleXdvcmQ+QW50aWJvZHkgU3BlY2lmaWNpdHk8L2tleXdvcmQ+PGtleXdvcmQ+QW50
aWJvZHktRGVwZW5kZW50IENlbGwgQ3l0b3RveGljaXR5PC9rZXl3b3JkPjxrZXl3b3JkPkJpb21h
cmtlcnMvYmxvb2Q8L2tleXdvcmQ+PGtleXdvcmQ+Q09WSUQtMTkvZXRpb2xvZ3kvKmltbXVub2xv
Z3kvdmlyb2xvZ3k8L2tleXdvcmQ+PGtleXdvcmQ+Q2FzZS1Db250cm9sIFN0dWRpZXM8L2tleXdv
cmQ+PGtleXdvcmQ+Q29ob3J0IFN0dWRpZXM8L2tleXdvcmQ+PGtleXdvcmQ+Q29tcGxlbWVudCBB
Y3RpdmF0aW9uPC9rZXl3b3JkPjxrZXl3b3JkPkZlbWFsZTwva2V5d29yZD48a2V5d29yZD5IdW1h
bnM8L2tleXdvcmQ+PGtleXdvcmQ+KkltbXVuaXR5LCBJbm5hdGU8L2tleXdvcmQ+PGtleXdvcmQ+
SW1tdW5vZ2xvYnVsaW4gRmMgRnJhZ21lbnRzL2ltbXVub2xvZ3k8L2tleXdvcmQ+PGtleXdvcmQ+
SW5mbGFtbWF0aW9uL2Jsb29kL2V0aW9sb2d5L2ltbXVub2xvZ3k8L2tleXdvcmQ+PGtleXdvcmQ+
TWFsZTwva2V5d29yZD48a2V5d29yZD5NaWRkbGUgQWdlZDwva2V5d29yZD48a2V5d29yZD5QYW5k
ZW1pY3M8L2tleXdvcmQ+PGtleXdvcmQ+UGhhZ29jeXRvc2lzPC9rZXl3b3JkPjxrZXl3b3JkPlJl
Y2VwdG9ycywgRmMvaW1tdW5vbG9neTwva2V5d29yZD48a2V5d29yZD5TQVJTLUNvVi0yLyppbW11
bm9sb2d5PC9rZXl3b3JkPjxrZXl3b3JkPlNldmVyaXR5IG9mIElsbG5lc3MgSW5kZXg8L2tleXdv
cmQ+PGtleXdvcmQ+U3Bpa2UgR2x5Y29wcm90ZWluLCBDb3JvbmF2aXJ1cy9pbW11bm9sb2d5PC9r
ZXl3b3JkPjxrZXl3b3JkPkNvdmlkLTE5PC9rZXl3b3JkPjxrZXl3b3JkPkZjLW1lZGlhdGVkIGZ1
bmN0aW9uczwva2V5d29yZD48a2V5d29yZD5TQVJTLUNvVi0yPC9rZXl3b3JkPjxrZXl3b3JkPmFu
dGlib2R5PC9rZXl3b3JkPjxrZXl3b3JkPmluZmxhbW1hdGlvbjwva2V5d29yZD48L2tleXdvcmRz
PjxkYXRlcz48eWVhcj4yMDIxPC95ZWFyPjxwdWItZGF0ZXM+PGRhdGU+QXByIDIwPC9kYXRlPjwv
cHViLWRhdGVzPjwvZGF0ZXM+PGlzYm4+MjE1MC03NTExIChFbGVjdHJvbmljKTwvaXNibj48YWNj
ZXNzaW9uLW51bT4zMzg3OTU5NDwvYWNjZXNzaW9uLW51bT48dXJscz48cmVsYXRlZC11cmxzPjx1
cmw+aHR0cHM6Ly93d3cubmNiaS5ubG0ubmloLmdvdi9wdWJtZWQvMzM4Nzk1OTQ8L3VybD48L3Jl
bGF0ZWQtdXJscz48L3VybHM+PGN1c3RvbTI+UE1DODA5MjIzMDwvY3VzdG9tMj48ZWxlY3Ryb25p
Yy1yZXNvdXJjZS1udW0+MTAuMTEyOC9tQmlvLjAwMjgxLTIxPC9lbGVjdHJvbmljLXJlc291cmNl
LW51bT48L3JlY29yZD48L0NpdGU+PENpdGU+PEF1dGhvcj5EdWZsb288L0F1dGhvcj48WWVhcj4y
MDIxPC9ZZWFyPjxSZWNOdW0+MTcxMzwvUmVjTnVtPjxyZWNvcmQ+PHJlYy1udW1iZXI+MTcxMzwv
cmVjLW51bWJlcj48Zm9yZWlnbi1rZXlzPjxrZXkgYXBwPSJFTiIgZGItaWQ9IjV2d2Q1dHcwYzV4
ejV2ZXJmZW54cDBwdnBlMndyMnY5ZHJ0dyIgdGltZXN0YW1wPSIxNjc5MDEwODA5IiBndWlkPSJm
OGI1NDQxOC00OTI0LTRiM2MtOThkNS02NjFlNmUxYWJjODAiPjE3MTM8L2tleT48L2ZvcmVpZ24t
a2V5cz48cmVmLXR5cGUgbmFtZT0iSm91cm5hbCBBcnRpY2xlIj4xNzwvcmVmLXR5cGU+PGNvbnRy
aWJ1dG9ycz48YXV0aG9ycz48YXV0aG9yPkR1ZmxvbywgSi48L2F1dGhvcj48YXV0aG9yPkdyemVs
YWssIEwuPC9hdXRob3I+PGF1dGhvcj5TdGFyb3BvbGksIEkuPC9hdXRob3I+PGF1dGhvcj5NYWRl
YywgWS48L2F1dGhvcj48YXV0aG9yPlRvbmRldXIsIEwuPC9hdXRob3I+PGF1dGhvcj5Bbm5hLCBG
LjwvYXV0aG9yPjxhdXRob3I+UGVsbGVhdSwgUy48L2F1dGhvcj48YXV0aG9yPldpZWRlbWFubiwg
QS48L2F1dGhvcj48YXV0aG9yPlBsYW5jaGFpcywgQy48L2F1dGhvcj48YXV0aG9yPkJ1Y2hyaWVz
ZXIsIEouPC9hdXRob3I+PGF1dGhvcj5Sb2Jpbm90LCBSLjwvYXV0aG9yPjxhdXRob3I+VW5nZWhl
dWVyLCBNLiBOLjwvYXV0aG9yPjxhdXRob3I+TW91cXVldCwgSC48L2F1dGhvcj48YXV0aG9yPkNo
YXJuZWF1LCBQLjwvYXV0aG9yPjxhdXRob3I+V2hpdGUsIE0uPC9hdXRob3I+PGF1dGhvcj5MZXZ5
LCBZLjwvYXV0aG9yPjxhdXRob3I+SG9lbiwgQi48L2F1dGhvcj48YXV0aG9yPkZvbnRhbmV0LCBB
LjwvYXV0aG9yPjxhdXRob3I+U2Nod2FydHosIE8uPC9hdXRob3I+PGF1dGhvcj5CcnVlbCwgVC48
L2F1dGhvcj48L2F1dGhvcnM+PC9jb250cmlidXRvcnM+PGF1dGgtYWRkcmVzcz5WaXJ1cyAmYW1w
OyBJbW11bml0eSBVbml0LCBEZXBhcnRtZW50IG9mIFZpcm9sb2d5LCBJbnN0aXR1dCBQYXN0ZXVy
LCBDTlJTIFVNUjM1NjksIFBhcmlzIDc1MDE1LCBGcmFuY2UuJiN4RDtTb3Jib25uZSBQYXJpcyBD
aXRlLCBVbml2ZXJzaXRlIGRlIFBhcmlzLCBQYXJpcyA3NTAxMywgRnJhbmNlLiYjeEQ7RW1lcmdp
bmcgRGlzZWFzZXMgRXBpZGVtaW9sb2d5IFVuaXQsIERlcGFydG1lbnQgb2YgR2xvYmFsIEhlYWx0
aCwgSW5zdGl0dXQgUGFzdGV1ciwgUGFyaXMgNzUwMTUsIEZyYW5jZS4mI3hEO1Bhc3RldXItVGhl
cmFWZWN0eXMgam9pbnQgdW5pdCwgSW5zdGl0dXQgUGFzdGV1ciwgUGFyaXMgNzUwMTUsIEZyYW5j
ZS4mI3hEO01hbGFyaWE6IFBhcmFzaXRlcyBhbmQgSG9zdHMgVW5pdCwgRGVwYXJ0bWVudCBvZiBQ
YXJhc2l0ZXMgYW5kIEluc2VjdCBWZWN0b3JzLCBJbnN0aXR1dCBQYXN0ZXVyLCBQYXJpcyA3NTAx
NSwgRnJhbmNlLiYjeEQ7VmFjY2luZSBSZXNlYXJjaCBJbnN0aXR1dGUsIEZhY3VsdGUgZGUgTWVk
ZWNpbmUsIElOU0VSTSBVOTU1LCBVbml2ZXJzaXRlIFBhcmlzLUVzdCBDcmV0ZWlsLCBDcmV0ZWls
IDk0MDI4LCBGcmFuY2UuJiN4RDtMYWJvcmF0b3J5IG9mIEh1bW9yYWwgSW1tdW5vbG9neSwgRGVw
YXJ0bWVudCBvZiBJbW11bm9sb2d5LCBJbnN0aXR1dCBQYXN0ZXVyLCBJTlNFUk0gVTEyMjIsIFBh
cmlzIDc1MDE1LCBGcmFuY2UuJiN4RDtJbnZlc3RpZ2F0aW9uIENsaW5pcXVlIGV0IEFjY2VzIGF1
eCBSZXNzb3VyY2VzIEJpb2xvZ2lxdWVzIChJQ0FSZUIpLCBDZW50ZXIgZm9yIFRyYW5zbGF0aW9u
YWwgUmVzZWFyY2gsIEluc3RpdHV0IFBhc3RldXIsIFBhcmlzIDc1MDE1LCBGcmFuY2UuJiN4RDtN
b2xlY3VsYXIgVmlyb2xvZ3kgYW5kIFZhY2Npbm9sb2d5IFVuaXQsIERlcGFydG1lbnQgb2YgVmly
b2xvZ3ksIEluc3RpdHV0IFBhc3RldXIsIFBhcmlzIDc1MDE1LCBGcmFuY2UuJiN4RDtEaXJlY3Rp
b24gZGUgbGEgUmVjaGVyY2hlIE1lZGljYWxlLCBJbnN0aXR1dCBQYXN0ZXVyLCBQYXJpcyA3NTAx
NSwgRnJhbmNlLjwvYXV0aC1hZGRyZXNzPjx0aXRsZXM+PHRpdGxlPkFzeW1wdG9tYXRpYyBhbmQg
c3ltcHRvbWF0aWMgU0FSUy1Db1YtMiBpbmZlY3Rpb25zIGVsaWNpdCBwb2x5ZnVuY3Rpb25hbCBh
bnRpYm9kaWVzPC90aXRsZT48c2Vjb25kYXJ5LXRpdGxlPkNlbGwgUmVwIE1lZDwvc2Vjb25kYXJ5
LXRpdGxlPjwvdGl0bGVzPjxwZXJpb2RpY2FsPjxmdWxsLXRpdGxlPkNlbGwgUmVwIE1lZDwvZnVs
bC10aXRsZT48L3BlcmlvZGljYWw+PHBhZ2VzPjEwMDI3NTwvcGFnZXM+PHZvbHVtZT4yPC92b2x1
bWU+PG51bWJlcj41PC9udW1iZXI+PGVkaXRpb24+MjAyMS8wNC8yNzwvZWRpdGlvbj48a2V5d29y
ZHM+PGtleXdvcmQ+QWRvbGVzY2VudDwva2V5d29yZD48a2V5d29yZD5BZHVsdDwva2V5d29yZD48
a2V5d29yZD5BbnRpYm9kaWVzLCBWaXJhbC8qYmxvb2QvaW1tdW5vbG9neTwva2V5d29yZD48a2V5
d29yZD5BbnRpYm9keS1EZXBlbmRlbnQgQ2VsbCBDeXRvdG94aWNpdHk8L2tleXdvcmQ+PGtleXdv
cmQ+QW50aWdlbi1BbnRpYm9keSBSZWFjdGlvbnM8L2tleXdvcmQ+PGtleXdvcmQ+QXN5bXB0b21h
dGljIERpc2Vhc2VzPC9rZXl3b3JkPjxrZXl3b3JkPkNPVklELTE5LypwYXRob2xvZ3kvdmlyb2xv
Z3k8L2tleXdvcmQ+PGtleXdvcmQ+Q29tcGxlbWVudCBTeXN0ZW0gUHJvdGVpbnMvbWV0YWJvbGlz
bTwva2V5d29yZD48a2V5d29yZD5FcGl0b3Blcy9pbW11bm9sb2d5PC9rZXl3b3JkPjxrZXl3b3Jk
PkZlbWFsZTwva2V5d29yZD48a2V5d29yZD5IdW1hbnM8L2tleXdvcmQ+PGtleXdvcmQ+SW1tdW5v
Z2xvYnVsaW4gRy9ibG9vZC9pbW11bm9sb2d5PC9rZXl3b3JkPjxrZXl3b3JkPktpbGxlciBDZWxs
cywgTmF0dXJhbC9pbW11bm9sb2d5PC9rZXl3b3JkPjxrZXl3b3JkPk1hbGU8L2tleXdvcmQ+PGtl
eXdvcmQ+TWlkZGxlIEFnZWQ8L2tleXdvcmQ+PGtleXdvcmQ+TmV1dHJhbGl6YXRpb24gVGVzdHM8
L2tleXdvcmQ+PGtleXdvcmQ+U0FSUy1Db1YtMi9pc29sYXRpb24gJmFtcDsgcHVyaWZpY2F0aW9u
L21ldGFib2xpc208L2tleXdvcmQ+PGtleXdvcmQ+U2V2ZXJpdHkgb2YgSWxsbmVzcyBJbmRleDwv
a2V5d29yZD48a2V5d29yZD5TcGlrZSBHbHljb3Byb3RlaW4sIENvcm9uYXZpcnVzLyppbW11bm9s
b2d5PC9rZXl3b3JkPjxrZXl3b3JkPllvdW5nIEFkdWx0PC9rZXl3b3JkPjxrZXl3b3JkPkFkY2M8
L2tleXdvcmQ+PGtleXdvcmQ+U0FSUy1Db1YtMjwva2V5d29yZD48a2V5d29yZD5hbnRpYm9keTwv
a2V5d29yZD48a2V5d29yZD5hc3ltcHRvbWF0aWM8L2tleXdvcmQ+PGtleXdvcmQ+Y29tcGxlbWVu
dDwva2V5d29yZD48a2V5d29yZD5ULkIuLCBSLlIuLCBKLkIuLCBhbmQgTy5TLiBhcmUgY29pbnZl
bnRvcnMgb24gcHJvdmlzaW9uYWwgcGF0ZW50IG5vLiBVUzwva2V5d29yZD48a2V5d29yZD42My8w
MjAsMDYzIGVudGl0bGVkICZxdW90O1MtRmxvdzogYSBGQUNTLWJhc2VkIGFzc2F5IGZvciBzZXJv
bG9naWNhbCBhbmFseXNpcyBvZjwva2V5d29yZD48a2V5d29yZD5TQVJTLUNvVjIgaW5mZWN0aW9u
JnF1b3Q7IHN1Ym1pdHRlZCBieSBJbnN0aXR1dCBQYXN0ZXVyLjwva2V5d29yZD48L2tleXdvcmRz
PjxkYXRlcz48eWVhcj4yMDIxPC95ZWFyPjxwdWItZGF0ZXM+PGRhdGU+TWF5IDE4PC9kYXRlPjwv
cHViLWRhdGVzPjwvZGF0ZXM+PGlzYm4+MjY2Ni0zNzkxIChFbGVjdHJvbmljKSYjeEQ7MjY2Ni0z
NzkxIChMaW5raW5nKTwvaXNibj48YWNjZXNzaW9uLW51bT4zMzg5OTAzMzwvYWNjZXNzaW9uLW51
bT48dXJscz48cmVsYXRlZC11cmxzPjx1cmw+aHR0cHM6Ly93d3cubmNiaS5ubG0ubmloLmdvdi9w
dWJtZWQvMzM4OTkwMzM8L3VybD48L3JlbGF0ZWQtdXJscz48L3VybHM+PGN1c3RvbTI+UE1DODA1
Nzc2NTwvY3VzdG9tMj48ZWxlY3Ryb25pYy1yZXNvdXJjZS1udW0+MTAuMTAxNi9qLnhjcm0uMjAy
MS4xMDAyNzU8L2VsZWN0cm9uaWMtcmVzb3VyY2UtbnVtPjwvcmVjb3JkPjwvQ2l0ZT48Q2l0ZT48
QXV0aG9yPll1PC9BdXRob3I+PFllYXI+MjAyMTwvWWVhcj48UmVjTnVtPjE3MTQ8L1JlY051bT48
cmVjb3JkPjxyZWMtbnVtYmVyPjE3MTQ8L3JlYy1udW1iZXI+PGZvcmVpZ24ta2V5cz48a2V5IGFw
cD0iRU4iIGRiLWlkPSI1dndkNXR3MGM1eHo1dmVyZmVueHAwcHZwZTJ3cjJ2OWRydHciIHRpbWVz
dGFtcD0iMTY3OTAxMTQxNyIgZ3VpZD0iODA5NmNlN2YtODZiNS00OTdmLWIyY2YtNmU0ZDEzNzk5
NDY5Ij4xNzE0PC9rZXk+PC9mb3JlaWduLWtleXM+PHJlZi10eXBlIG5hbWU9IkpvdXJuYWwgQXJ0
aWNsZSI+MTc8L3JlZi10eXBlPjxjb250cmlidXRvcnM+PGF1dGhvcnM+PGF1dGhvcj5ZdSwgWS48
L2F1dGhvcj48YXV0aG9yPldhbmcsIE0uPC9hdXRob3I+PGF1dGhvcj5aaGFuZywgWC48L2F1dGhv
cj48YXV0aG9yPkxpLCBTLjwvYXV0aG9yPjxhdXRob3I+THUsIFEuPC9hdXRob3I+PGF1dGhvcj5a
ZW5nLCBILjwvYXV0aG9yPjxhdXRob3I+SG91LCBILjwvYXV0aG9yPjxhdXRob3I+TGksIEguPC9h
dXRob3I+PGF1dGhvcj5aaGFuZywgTS48L2F1dGhvcj48YXV0aG9yPkppYW5nLCBGLjwvYXV0aG9y
PjxhdXRob3I+V3UsIEouPC9hdXRob3I+PGF1dGhvcj5EaW5nLCBSLjwvYXV0aG9yPjxhdXRob3I+
WmhvdSwgWi48L2F1dGhvcj48YXV0aG9yPkxpdSwgTS48L2F1dGhvcj48YXV0aG9yPlNpLCBXLjwv
YXV0aG9yPjxhdXRob3I+Wmh1LCBULjwvYXV0aG9yPjxhdXRob3I+TGksIEguPC9hdXRob3I+PGF1
dGhvcj5NYSwgSi48L2F1dGhvcj48YXV0aG9yPkd1LCBZLjwvYXV0aG9yPjxhdXRob3I+U2hlLCBH
LjwvYXV0aG9yPjxhdXRob3I+TGksIFguPC9hdXRob3I+PGF1dGhvcj5aaGFuZywgWS48L2F1dGhv
cj48YXV0aG9yPlBlbmcsIEsuPC9hdXRob3I+PGF1dGhvcj5IdWFuZywgVy48L2F1dGhvcj48YXV0
aG9yPkxpdSwgVy48L2F1dGhvcj48YXV0aG9yPldhbmcsIFkuPC9hdXRob3I+PC9hdXRob3JzPjwv
Y29udHJpYnV0b3JzPjxhdXRoLWFkZHJlc3M+RGl2aXNpb24gb2YgSElWL0FJRFMgYW5kIFNleC10
cmFuc21pdHRlZCBWaXJ1cyBWYWNjaW5lcywgSW5zdGl0dXRlIGZvciBCaW9sb2dpY2FsIFByb2R1
Y3QgQ29udHJvbCwgTmF0aW9uYWwgSW5zdGl0dXRlcyBmb3IgRm9vZCBhbmQgRHJ1ZyBDb250cm9s
IChOSUZEQyksIEJlaWppbmcsIENoaW5hLiYjeEQ7R3JhZHVhdGUgU2Nob29sIG9mIFBla2luZyBV
bmlvbiBNZWRpY2FsIENvbGxlZ2UsIENoaW5lc2UgQWNhZGVteSBvZiBNZWRpY2FsIFNjaWVuY2Vz
LCBQZWtpbmcgVW5pb24gTWVkaWNhbCBDb2xsZWdlLCBCZWlqaW5nLCBDaGluYS4mI3hEO1N0YXRl
IEtleSBMYWJvcmF0b3J5IG9mIFBhdGhvZ2VuIGFuZCBCaW9zZWN1cml0eSwgQmVpamluZyBJbnN0
aXR1dGUgb2YgTWljcm9iaW9sb2d5IGFuZCBFcGlkZW1pb2xvZ3ksIEJlaWppbmcsIENoaW5hLiYj
eEQ7U3RhdGUgS2V5IExhYm9yYXRvcnkgb2YgVmlyb2xvZ3ksIFd1aGFuIEluc3RpdHV0ZSBvZiBW
aXJvbG9neSwgQ2hpbmVzZSBBY2FkZW15IG9mIFNjaWVuY2VzLCBXdWhhbiwgSHViZWksIENoaW5h
LiYjeEQ7RGVwYXJ0bWVudCBvZiBMYWJvcmF0b3JpYWwgU2NpZW5jZSBhbmQgVGVjaG5vbG9neSwg
U2Nob29sIG9mIFB1YmxpYyBIZWFsdGgsIFBla2luZyBVbml2ZXJzaXR5LCBCZWlqaW5nLCBDaGlu
YS4mI3hEO0RlcGFydG1lbnQgb2YgTGFib3JhdG9yeSBNZWRpY2luZSwgVG9uZ2ppIEhvc3BpdGFs
LCBUb25namkgTWVkaWNhbCBDb2xsZWdlLCBIdWF6aG9uZyBVbml2ZXJzaXR5IG9mIFNjaWVuY2Ug
YW5kIFRlY2hub2xvZ3ksIFd1aGFuLCBDaGluYS4mI3hEO1Npbm92YWMgQmlvdGVjaCBDby4sIEx0
ZCwgQmVpamluZywgQ2hpbmEuJiN4RDtDYW5zaW5vIEJpb3RlY2ggSW5jb3Jwb3JhdGlvbiwgVGlh
bmppbiwgQ2hpbmEuJiN4RDtTdGVtaXJuYSBUaGVyYXBldXRpY3MsIEx0ZCwgU2hhbmdoYWksIENo
aW5hLiYjeEQ7QW5odWkgWmhpZmVpbG9uZ2NvbSBCaW9waGFybWFjZXV0aWNhbCBDby4sIEx0ZCwg
SGVmZWksIENoaW5hLiYjeEQ7VW5pdmVyc2l0eSBvZiBDaGluZXNlIEFjYWRlbXkgb2YgU2NpZW5j
ZXMsIEJlaWppbmcsIENoaW5hLiYjeEQ7RGl2aXNpb24gb2YgSElWL0FJRFMgYW5kIFNleC10cmFu
c21pdHRlZCBWaXJ1cyBWYWNjaW5lcywgSW5zdGl0dXRlIGZvciBCaW9sb2dpY2FsIFByb2R1Y3Qg
Q29udHJvbCwgTmF0aW9uYWwgSW5zdGl0dXRlcyBmb3IgRm9vZCBhbmQgRHJ1ZyBDb250cm9sIChO
SUZEQyksIEJlaWppbmcsIENoaW5hLiBodWFuZ3dlaWppbkBuaWZkYy5vcmcuY24uJiN4RDtTdGF0
ZSBLZXkgTGFib3JhdG9yeSBvZiBQYXRob2dlbiBhbmQgQmlvc2VjdXJpdHksIEJlaWppbmcgSW5z
dGl0dXRlIG9mIE1pY3JvYmlvbG9neSBhbmQgRXBpZGVtaW9sb2d5LCBCZWlqaW5nLCBDaGluYS4g
bHdiaW1lQDE2My5jb20uJiN4RDtEaXZpc2lvbiBvZiBISVYvQUlEUyBhbmQgU2V4LXRyYW5zbWl0
dGVkIFZpcnVzIFZhY2NpbmVzLCBJbnN0aXR1dGUgZm9yIEJpb2xvZ2ljYWwgUHJvZHVjdCBDb250
cm9sLCBOYXRpb25hbCBJbnN0aXR1dGVzIGZvciBGb29kIGFuZCBEcnVnIENvbnRyb2wgKE5JRkRD
KSwgQmVpamluZywgQ2hpbmEuIHdhbmd5Y0BuaWZkYy5vcmcuY24uJiN4RDtHcmFkdWF0ZSBTY2hv
b2wgb2YgUGVraW5nIFVuaW9uIE1lZGljYWwgQ29sbGVnZSwgQ2hpbmVzZSBBY2FkZW15IG9mIE1l
ZGljYWwgU2NpZW5jZXMsIFBla2luZyBVbmlvbiBNZWRpY2FsIENvbGxlZ2UsIEJlaWppbmcsIENo
aW5hLiB3YW5neWNAbmlmZGMub3JnLmNuLjwvYXV0aC1hZGRyZXNzPjx0aXRsZXM+PHRpdGxlPkFu
dGlib2R5LWRlcGVuZGVudCBjZWxsdWxhciBjeXRvdG94aWNpdHkgcmVzcG9uc2UgdG8gU0FSUy1D
b1YtMiBpbiBDT1ZJRC0xOSBwYXRpZW50czwvdGl0bGU+PHNlY29uZGFyeS10aXRsZT5TaWduYWwg
VHJhbnNkdWN0IFRhcmdldCBUaGVyPC9zZWNvbmRhcnktdGl0bGU+PC90aXRsZXM+PHBlcmlvZGlj
YWw+PGZ1bGwtdGl0bGU+U2lnbmFsIFRyYW5zZHVjdCBUYXJnZXQgVGhlcjwvZnVsbC10aXRsZT48
L3BlcmlvZGljYWw+PHBhZ2VzPjM0NjwvcGFnZXM+PHZvbHVtZT42PC92b2x1bWU+PG51bWJlcj4x
PC9udW1iZXI+PGVkaXRpb24+MjAyMS8wOS8yNjwvZWRpdGlvbj48a2V5d29yZHM+PGtleXdvcmQ+
QWR1bHQ8L2tleXdvcmQ+PGtleXdvcmQ+QWdlZDwva2V5d29yZD48a2V5d29yZD5BbmltYWxzPC9r
ZXl3b3JkPjxrZXl3b3JkPkFudGlib2RpZXMsIE5ldXRyYWxpemluZy8qaW1tdW5vbG9neTwva2V5
d29yZD48a2V5d29yZD5BbnRpYm9kaWVzLCBWaXJhbC8qaW1tdW5vbG9neTwva2V5d29yZD48a2V5
d29yZD4qQW50aWJvZHktRGVwZW5kZW50IENlbGwgQ3l0b3RveGljaXR5PC9rZXl3b3JkPjxrZXl3
b3JkPkNPVklELTE5LyppbW11bm9sb2d5PC9rZXl3b3JkPjxrZXl3b3JkPkNlbGwgTGluZSwgVHVt
b3I8L2tleXdvcmQ+PGtleXdvcmQ+RmVtYWxlPC9rZXl3b3JkPjxrZXl3b3JkPkh1bWFuczwva2V5
d29yZD48a2V5d29yZD5NYWxlPC9rZXl3b3JkPjxrZXl3b3JkPk1pY2U8L2tleXdvcmQ+PGtleXdv
cmQ+TWlkZGxlIEFnZWQ8L2tleXdvcmQ+PGtleXdvcmQ+U0FSUy1Db1YtMi8qaW1tdW5vbG9neTwv
a2V5d29yZD48L2tleXdvcmRzPjxkYXRlcz48eWVhcj4yMDIxPC95ZWFyPjxwdWItZGF0ZXM+PGRh
dGU+U2VwIDI0PC9kYXRlPjwvcHViLWRhdGVzPjwvZGF0ZXM+PGlzYm4+MjA1OS0zNjM1IChFbGVj
dHJvbmljKSYjeEQ7MjA5NS05OTA3IChQcmludCkmI3hEOzIwNTktMzYzNSAoTGlua2luZyk8L2lz
Ym4+PGFjY2Vzc2lvbi1udW0+MzQ1NjE0MTQ8L2FjY2Vzc2lvbi1udW0+PHVybHM+PHJlbGF0ZWQt
dXJscz48dXJsPmh0dHBzOi8vd3d3Lm5jYmkubmxtLm5paC5nb3YvcHVibWVkLzM0NTYxNDE0PC91
cmw+PC9yZWxhdGVkLXVybHM+PC91cmxzPjxjdXN0b20yPlBNQzg0NjM1ODc8L2N1c3RvbTI+PGVs
ZWN0cm9uaWMtcmVzb3VyY2UtbnVtPjEwLjEwMzgvczQxMzkyLTAyMS0wMDc1OS0xPC9lbGVjdHJv
bmljLXJlc291cmNlLW51bT48L3JlY29yZD48L0NpdGU+PENpdGU+PEF1dGhvcj5CYXRlczwvQXV0
aG9yPjxZZWFyPjIwMjI8L1llYXI+PFJlY051bT4xNzE1PC9SZWNOdW0+PHJlY29yZD48cmVjLW51
bWJlcj4xNzE1PC9yZWMtbnVtYmVyPjxmb3JlaWduLWtleXM+PGtleSBhcHA9IkVOIiBkYi1pZD0i
NXZ3ZDV0dzBjNXh6NXZlcmZlbnhwMHB2cGUyd3IydjlkcnR3IiB0aW1lc3RhbXA9IjE2NzkwMTE2
MDQiIGd1aWQ9IjFjMjBmZDc5LTIzN2YtNDc4My05ZDY5LTkxZjU1Njg3YjU0NSI+MTcxNTwva2V5
PjwvZm9yZWlnbi1rZXlzPjxyZWYtdHlwZSBuYW1lPSJKb3VybmFsIEFydGljbGUiPjE3PC9yZWYt
dHlwZT48Y29udHJpYnV0b3JzPjxhdXRob3JzPjxhdXRob3I+QmF0ZXMsIFQuIEEuPC9hdXRob3I+
PGF1dGhvcj5MdSwgUC48L2F1dGhvcj48YXV0aG9yPkthbmcsIFkuIEouPC9hdXRob3I+PGF1dGhv
cj5TY2hvZW4sIEQuPC9hdXRob3I+PGF1dGhvcj5UaG9ybnRvbiwgTS48L2F1dGhvcj48YXV0aG9y
Pk1jQnJpZGUsIFMuIEsuPC9hdXRob3I+PGF1dGhvcj5QYXJrLCBDLjwvYXV0aG9yPjxhdXRob3I+
S2ltLCBELjwvYXV0aG9yPjxhdXRob3I+TWVzc2VyLCBXLiBCLjwvYXV0aG9yPjxhdXRob3I+Q3Vy
bGluLCBNLiBFLjwvYXV0aG9yPjxhdXRob3I+VGFmZXNzZSwgRi4gRy48L2F1dGhvcj48YXV0aG9y
Pkx1LCBMLiBMLjwvYXV0aG9yPjwvYXV0aG9ycz48L2NvbnRyaWJ1dG9ycz48YXV0aC1hZGRyZXNz
PkRlcGFydG1lbnQgb2YgTW9sZWN1bGFyIE1pY3JvYmlvbG9neSBhbmQgSW1tdW5vbG9neSwgT3Jl
Z29uIEhlYWx0aCBhbmQgU2NpZW5jZXMgVW5pdmVyc2l0eSwgUG9ydGxhbmQsIE9SIDk3MjM5LCBV
U0EuJiN4RDtEaXZpc2lvbiBvZiBJbmZlY3Rpb3VzIERpc2Vhc2VzIGFuZCBHZW9ncmFwaGljIE1l
ZGljaW5lLCBEZXBhcnRtZW50IG9mIEludGVybmFsIE1lZGljaW5lLCBVVCBTb3V0aHdlc3Rlcm4g
TWVkaWNhbCBDZW50ZXIsIERhbGxhcywgVFggNzUzOTAsIFVTQS4mI3hEO0RlcGFydG1lbnQgb2Yg
T2NjdXBhdGlvbmFsIEhlYWx0aCwgT3JlZ29uIEhlYWx0aCBhbmQgU2NpZW5jZXMgVW5pdmVyc2l0
eSwgUG9ydGxhbmQsIE9SIDk3MjM5LCBVU0EuJiN4RDtMeWRhIEhpbGwgRGVwYXJ0bWVudCBvZiBC
aW9pbmZvcm1hdGljcywgVVQgU291dGh3ZXN0ZXJuIE1lZGljYWwgQ2VudGVyLCBEYWxsYXMsIFRY
IDc1MzkwLCBVU0EuJiN4RDtEZXBhcnRtZW50IG9mIE9jY3VwYXRpb25hbCBIZWFsdGgsIE9yZWdv
biBIZWFsdGggYW5kIFNjaWVuY2VzIFVuaXZlcnNpdHksIFBvcnRsYW5kLCBPUiA5NzIzOSwgVVNB
LiBFbGVjdHJvbmljIGFkZHJlc3M6IGN1cmxpbkBvaHN1LmVkdS4mI3hEO0RlcGFydG1lbnQgb2Yg
TW9sZWN1bGFyIE1pY3JvYmlvbG9neSBhbmQgSW1tdW5vbG9neSwgT3JlZ29uIEhlYWx0aCBhbmQg
U2NpZW5jZXMgVW5pdmVyc2l0eSwgUG9ydGxhbmQsIE9SIDk3MjM5LCBVU0EuIEVsZWN0cm9uaWMg
YWRkcmVzczogdGFmZXNzZUBvaHN1LmVkdS4mI3hEO0RpdmlzaW9uIG9mIEluZmVjdGlvdXMgRGlz
ZWFzZXMgYW5kIEdlb2dyYXBoaWMgTWVkaWNpbmUsIERlcGFydG1lbnQgb2YgSW50ZXJuYWwgTWVk
aWNpbmUsIFVUIFNvdXRod2VzdGVybiBNZWRpY2FsIENlbnRlciwgRGFsbGFzLCBUWCA3NTM5MCwg
VVNBOyBEZXBhcnRtZW50IG9mIEltbXVub2xvZ3ksIFVUIFNvdXRod2VzdGVybiBNZWRpY2FsIENl
bnRlciwgRGFsbGFzLCBUWCA3NTM5MCwgVVNBOyBQYXJrbGFuZCBIZWFsdGggJmFtcDsgSG9zcGl0
YWwgU3lzdGVtLCBEYWxsYXMsIFRYIDc1MjM1LCBVU0EuIEVsZWN0cm9uaWMgYWRkcmVzczogbGVu
ZXR0ZS5sdUB1dHNvdXRod2VzdGVybi5lZHUuPC9hdXRoLWFkZHJlc3M+PHRpdGxlcz48dGl0bGU+
Qk5UMTYyYjItaW5kdWNlZCBuZXV0cmFsaXppbmcgYW5kIG5vbi1uZXV0cmFsaXppbmcgYW50aWJv
ZHkgZnVuY3Rpb25zIGFnYWluc3QgU0FSUy1Db1YtMiBkaW1pbmlzaCB3aXRoIGFnZTwvdGl0bGU+
PHNlY29uZGFyeS10aXRsZT5DZWxsIFJlcDwvc2Vjb25kYXJ5LXRpdGxlPjwvdGl0bGVzPjxwZXJp
b2RpY2FsPjxmdWxsLXRpdGxlPkNlbGwgUmVwPC9mdWxsLXRpdGxlPjwvcGVyaW9kaWNhbD48cGFn
ZXM+MTExNTQ0PC9wYWdlcz48dm9sdW1lPjQxPC92b2x1bWU+PG51bWJlcj40PC9udW1iZXI+PGVk
aXRpb24+MjAyMi8xMC8xODwvZWRpdGlvbj48a2V5d29yZHM+PGtleXdvcmQ+SHVtYW5zPC9rZXl3
b3JkPjxrZXl3b3JkPkFnZWQ8L2tleXdvcmQ+PGtleXdvcmQ+U0FSUy1Db1YtMjwva2V5d29yZD48
a2V5d29yZD5BbnRpYm9kaWVzLCBWaXJhbDwva2V5d29yZD48a2V5d29yZD5CTlQxNjIgVmFjY2lu
ZTwva2V5d29yZD48a2V5d29yZD4qVmlyYWwgVmFjY2luZXM8L2tleXdvcmQ+PGtleXdvcmQ+KmNv
dmlkLTE5PC9rZXl3b3JkPjxrZXl3b3JkPlJlY2VwdG9ycywgRmM8L2tleXdvcmQ+PGtleXdvcmQ+
QW50aWJvZGllcywgTmV1dHJhbGl6aW5nPC9rZXl3b3JkPjxrZXl3b3JkPkNvdmlkLTE5PC9rZXl3
b3JkPjxrZXl3b3JkPkNQOiBJbW11bm9sb2d5PC9rZXl3b3JkPjxrZXl3b3JkPkZjIGVmZmVjdG9y
IGZ1bmN0aW9uczwva2V5d29yZD48a2V5d29yZD5GYyByZWNlcHRvcjwva2V5d29yZD48a2V5d29y
ZD5PbWljcm9uPC9rZXl3b3JkPjxrZXl3b3JkPmFudGlib2R5IGdseWNvc3lsYXRpb248L2tleXdv
cmQ+PGtleXdvcmQ+bmV1dHJhbGl6YXRpb248L2tleXdvcmQ+PGtleXdvcmQ+dmFjY2luZTwva2V5
d29yZD48L2tleXdvcmRzPjxkYXRlcz48eWVhcj4yMDIyPC95ZWFyPjxwdWItZGF0ZXM+PGRhdGU+
T2N0IDI1PC9kYXRlPjwvcHViLWRhdGVzPjwvZGF0ZXM+PGlzYm4+MjIxMS0xMjQ3IChFbGVjdHJv
bmljKTwvaXNibj48YWNjZXNzaW9uLW51bT4zNjI1MjU2OTwvYWNjZXNzaW9uLW51bT48dXJscz48
cmVsYXRlZC11cmxzPjx1cmw+aHR0cHM6Ly93d3cubmNiaS5ubG0ubmloLmdvdi9wdWJtZWQvMzYy
NTI1Njk8L3VybD48L3JlbGF0ZWQtdXJscz48L3VybHM+PGN1c3RvbTI+UE1DOTUzMzY2OTwvY3Vz
dG9tMj48ZWxlY3Ryb25pYy1yZXNvdXJjZS1udW0+MTAuMTAxNi9qLmNlbHJlcC4yMDIyLjExMTU0
NDwvZWxlY3Ryb25pYy1yZXNvdXJjZS1udW0+PC9yZWNvcmQ+PC9DaXRlPjwvRW5kTm90ZT5=
</w:fldData>
              </w:fldChar>
            </w:r>
            <w:r>
              <w:instrText xml:space="preserve"> ADDIN EN.CITE.DATA </w:instrText>
            </w:r>
            <w:r>
              <w:fldChar w:fldCharType="end"/>
            </w:r>
            <w:r>
              <w:fldChar w:fldCharType="separate"/>
            </w:r>
            <w:r>
              <w:rPr>
                <w:noProof/>
              </w:rPr>
              <w:t>(13, 86-88)</w:t>
            </w:r>
            <w:r>
              <w:fldChar w:fldCharType="end"/>
            </w:r>
          </w:p>
          <w:p w14:paraId="74ED2700" w14:textId="7D8FFBD8" w:rsidR="00220CFE" w:rsidRDefault="00220CFE" w:rsidP="00842C7D">
            <w:pPr>
              <w:jc w:val="center"/>
            </w:pPr>
            <w:r>
              <w:fldChar w:fldCharType="begin"/>
            </w:r>
            <w:r>
              <w:instrText xml:space="preserve"> ADDIN EN.CITE &lt;EndNote&gt;&lt;Cite&gt;&lt;Author&gt;Keshwara&lt;/Author&gt;&lt;Year&gt;2019&lt;/Year&gt;&lt;RecNum&gt;1717&lt;/RecNum&gt;&lt;DisplayText&gt;(89)&lt;/DisplayText&gt;&lt;record&gt;&lt;rec-number&gt;1717&lt;/rec-number&gt;&lt;foreign-keys&gt;&lt;key app="EN" db-id="5vwd5tw0c5xz5verfenxp0pvpe2wr2v9drtw" timestamp="1679011978" guid="a80972cd-9968-46b7-9386-9cea0c5d0475"&gt;1717&lt;/key&gt;&lt;/foreign-keys&gt;&lt;ref-type name="Journal Article"&gt;17&lt;/ref-type&gt;&lt;contributors&gt;&lt;authors&gt;&lt;author&gt;Keshwara, R.&lt;/author&gt;&lt;author&gt;Shiels, T.&lt;/author&gt;&lt;author&gt;Postnikova, E.&lt;/author&gt;&lt;author&gt;Kurup, D.&lt;/author&gt;&lt;author&gt;Wirblich, C.&lt;/author&gt;&lt;author&gt;Johnson, R. F.&lt;/author&gt;&lt;author&gt;Schnell, M. J.&lt;/author&gt;&lt;/authors&gt;&lt;/contributors&gt;&lt;auth-address&gt;1Department of Microbiology and Immunology, Sidney Kimmel Medical College at Thomas Jefferson University, Philadelphia, PA 19107 USA. ISNI: 0000 0001 2166 5843. GRID: grid.265008.9&amp;#xD;2Integrated Research Facility, National Institute of Allergy and Infectious Diseases, National Institutes of Health, Fort Detrick, MD 21702 USA. ISNI: 0000 0004 1936 8075. GRID: grid.48336.3a&amp;#xD;3Emerging Viral Pathogens Section, National Institute of Allergy and Infectious Diseases, National Institutes of Health, Bethesda, MD 20892 USA. ISNI: 0000 0001 2297 5165. GRID: grid.94365.3d&amp;#xD;4Jefferson Vaccine Center, Sidney Kimmel Medical College at Thomas Jefferson University, Philadelphia, PA 19107 USA. ISNI: 0000 0001 2166 5843. GRID: grid.265008.9&lt;/auth-address&gt;&lt;titles&gt;&lt;title&gt;Rabies-based vaccine induces potent immune responses against Nipah virus&lt;/title&gt;&lt;secondary-title&gt;NPJ Vaccines&lt;/secondary-title&gt;&lt;/titles&gt;&lt;periodical&gt;&lt;full-title&gt;NPJ Vaccines&lt;/full-title&gt;&lt;/periodical&gt;&lt;pages&gt;15&lt;/pages&gt;&lt;volume&gt;4&lt;/volume&gt;&lt;edition&gt;2019/04/25&lt;/edition&gt;&lt;dates&gt;&lt;year&gt;2019&lt;/year&gt;&lt;/dates&gt;&lt;isbn&gt;2059-0105 (Electronic)&amp;#xD;2059-0105 (Linking)&lt;/isbn&gt;&lt;accession-num&gt;31016033&lt;/accession-num&gt;&lt;urls&gt;&lt;related-urls&gt;&lt;url&gt;https://www.ncbi.nlm.nih.gov/pubmed/31016033&lt;/url&gt;&lt;/related-urls&gt;&lt;/urls&gt;&lt;custom2&gt;PMC6465360&lt;/custom2&gt;&lt;electronic-resource-num&gt;10.1038/s41541-019-0109-5&lt;/electronic-resource-num&gt;&lt;/record&gt;&lt;/Cite&gt;&lt;/EndNote&gt;</w:instrText>
            </w:r>
            <w:r>
              <w:fldChar w:fldCharType="separate"/>
            </w:r>
            <w:r>
              <w:rPr>
                <w:noProof/>
              </w:rPr>
              <w:t>(89)</w:t>
            </w:r>
            <w:r>
              <w:fldChar w:fldCharType="end"/>
            </w:r>
          </w:p>
          <w:p w14:paraId="48FE328C" w14:textId="4AB4E276" w:rsidR="00220CFE" w:rsidRDefault="00220CFE" w:rsidP="00842C7D">
            <w:pPr>
              <w:jc w:val="center"/>
            </w:pPr>
            <w:r>
              <w:fldChar w:fldCharType="begin">
                <w:fldData xml:space="preserve">PEVuZE5vdGU+PENpdGU+PEF1dGhvcj5UYWthZGE8L0F1dGhvcj48WWVhcj4yMDAzPC9ZZWFyPjxS
ZWNOdW0+MTU2MzwvUmVjTnVtPjxEaXNwbGF5VGV4dD4oMTgsIDkwKTwvRGlzcGxheVRleHQ+PHJl
Y29yZD48cmVjLW51bWJlcj4xNTYzPC9yZWMtbnVtYmVyPjxmb3JlaWduLWtleXM+PGtleSBhcHA9
IkVOIiBkYi1pZD0iNXZ3ZDV0dzBjNXh6NXZlcmZlbnhwMHB2cGUyd3IydjlkcnR3IiB0aW1lc3Rh
bXA9IjE2Nzg5ODY4NzciIGd1aWQ9ImI0ZDA4NzcwLWM1MzUtNGM0NC1iNTZlLTI5ZmU4NmQ5Y2Ri
OCI+MTU2Mzwva2V5PjwvZm9yZWlnbi1rZXlzPjxyZWYtdHlwZSBuYW1lPSJKb3VybmFsIEFydGlj
bGUiPjE3PC9yZWYtdHlwZT48Y29udHJpYnV0b3JzPjxhdXRob3JzPjxhdXRob3I+VGFrYWRhLCBB
LjwvYXV0aG9yPjxhdXRob3I+RmVsZG1hbm4sIEguPC9hdXRob3I+PGF1dGhvcj5Lc2lhemVrLCBU
LiBHLjwvYXV0aG9yPjxhdXRob3I+S2F3YW9rYSwgWS48L2F1dGhvcj48L2F1dGhvcnM+PC9jb250
cmlidXRvcnM+PGF1dGgtYWRkcmVzcz5EaXZpc2lvbiBvZiBWaXJvbG9neSwgRGVwYXJ0bWVudCBv
ZiBNaWNyb2Jpb2xvZ3kgYW5kIEltbXVub2xvZ3ksIEluc3RpdHV0ZSBvZiBNZWRpY2FsIFNjaWVu
Y2UsIFVuaXZlcnNpdHkgb2YgVG9reW8sIFRva3lvIDEwOC04NjM5LCBKYXBhbi4gYXRha2FkYUBp
bXMudS10b2t5by5hYy5qcDwvYXV0aC1hZGRyZXNzPjx0aXRsZXM+PHRpdGxlPkFudGlib2R5LWRl
cGVuZGVudCBlbmhhbmNlbWVudCBvZiBFYm9sYSB2aXJ1cyBpbmZlY3Rpb248L3RpdGxlPjxzZWNv
bmRhcnktdGl0bGU+SiBWaXJvbDwvc2Vjb25kYXJ5LXRpdGxlPjwvdGl0bGVzPjxwZXJpb2RpY2Fs
PjxmdWxsLXRpdGxlPkogVmlyb2w8L2Z1bGwtdGl0bGU+PC9wZXJpb2RpY2FsPjxwYWdlcz43NTM5
LTQ0PC9wYWdlcz48dm9sdW1lPjc3PC92b2x1bWU+PG51bWJlcj4xMzwvbnVtYmVyPjxlZGl0aW9u
PjIwMDMvMDYvMTQ8L2VkaXRpb24+PGtleXdvcmRzPjxrZXl3b3JkPkFuaW1hbHM8L2tleXdvcmQ+
PGtleXdvcmQ+QW50aWJvZGllcywgTW9ub2Nsb25hbC8qaW1tdW5vbG9neTwva2V5d29yZD48a2V5
d29yZD5DZWxsIExpbmU8L2tleXdvcmQ+PGtleXdvcmQ+Q29tcGxlbWVudCBDMS9pbW11bm9sb2d5
PC9rZXl3b3JkPjxrZXl3b3JkPkVib2xhdmlydXMvKnBhdGhvZ2VuaWNpdHk8L2tleXdvcmQ+PGtl
eXdvcmQ+RXBpdG9wZXMvaW1tdW5vbG9neTwva2V5d29yZD48a2V5d29yZD5GbHVvcmVzY2VudCBB
bnRpYm9keSBUZWNobmlxdWU8L2tleXdvcmQ+PGtleXdvcmQ+SGVtb3JyaGFnaWMgRmV2ZXIsIEVi
b2xhLyppbW11bm9sb2d5PC9rZXl3b3JkPjxrZXl3b3JkPkh1bWFuczwva2V5d29yZD48a2V5d29y
ZD5QcmltYXRlczwva2V5d29yZD48a2V5d29yZD5WaXJ1bGVuY2U8L2tleXdvcmQ+PC9rZXl3b3Jk
cz48ZGF0ZXM+PHllYXI+MjAwMzwveWVhcj48cHViLWRhdGVzPjxkYXRlPkp1bDwvZGF0ZT48L3B1
Yi1kYXRlcz48L2RhdGVzPjxpc2JuPjAwMjItNTM4WCAoUHJpbnQpJiN4RDsxMDk4LTU1MTQgKEVs
ZWN0cm9uaWMpJiN4RDswMDIyLTUzOFggKExpbmtpbmcpPC9pc2JuPjxhY2Nlc3Npb24tbnVtPjEy
ODA1NDU0PC9hY2Nlc3Npb24tbnVtPjx1cmxzPjxyZWxhdGVkLXVybHM+PHVybD5odHRwczovL3d3
dy5uY2JpLm5sbS5uaWguZ292L3B1Ym1lZC8xMjgwNTQ1NDwvdXJsPjwvcmVsYXRlZC11cmxzPjwv
dXJscz48Y3VzdG9tMj5QTUMxNjQ4MzM8L2N1c3RvbTI+PGVsZWN0cm9uaWMtcmVzb3VyY2UtbnVt
PjEwLjExMjgvanZpLjc3LjEzLjc1MzktNzU0NC4yMDAzPC9lbGVjdHJvbmljLXJlc291cmNlLW51
bT48L3JlY29yZD48L0NpdGU+PENpdGU+PEF1dGhvcj5LdXptaW5hPC9BdXRob3I+PFllYXI+MjAx
ODwvWWVhcj48UmVjTnVtPjE1NjA8L1JlY051bT48cmVjb3JkPjxyZWMtbnVtYmVyPjE1NjA8L3Jl
Yy1udW1iZXI+PGZvcmVpZ24ta2V5cz48a2V5IGFwcD0iRU4iIGRiLWlkPSI1dndkNXR3MGM1eHo1
dmVyZmVueHAwcHZwZTJ3cjJ2OWRydHciIHRpbWVzdGFtcD0iMTY3ODk4Njg3NyIgZ3VpZD0iZDRk
ODU3MTktMWQzYy00ZTIwLWI2MTItMTQ5MmZlY2FiYjg2Ij4xNTYwPC9rZXk+PC9mb3JlaWduLWtl
eXM+PHJlZi10eXBlIG5hbWU9IkpvdXJuYWwgQXJ0aWNsZSI+MTc8L3JlZi10eXBlPjxjb250cmli
dXRvcnM+PGF1dGhvcnM+PGF1dGhvcj5LdXptaW5hLCBOLiBBLjwvYXV0aG9yPjxhdXRob3I+WW91
bmFuLCBQLjwvYXV0aG9yPjxhdXRob3I+R2lsY2h1aywgUC48L2F1dGhvcj48YXV0aG9yPlNhbnRv
cywgUi4gSS48L2F1dGhvcj48YXV0aG9yPkZseWFrLCBBLiBJLjwvYXV0aG9yPjxhdXRob3I+SWxp
bnlraCwgUC4gQS48L2F1dGhvcj48YXV0aG9yPkh1YW5nLCBLLjwvYXV0aG9yPjxhdXRob3I+THVi
YWtpLCBOLiBNLjwvYXV0aG9yPjxhdXRob3I+UmFtYW5hdGhhbiwgUC48L2F1dGhvcj48YXV0aG9y
PkNyb3dlLCBKLiBFLiwgSnIuPC9hdXRob3I+PGF1dGhvcj5CdWtyZXlldiwgQS48L2F1dGhvcj48
L2F1dGhvcnM+PC9jb250cmlidXRvcnM+PGF1dGgtYWRkcmVzcz5EZXBhcnRtZW50IG9mIFBhdGhv
bG9neSwgVW5pdmVyc2l0eSBvZiBUZXhhcyBNZWRpY2FsIEJyYW5jaCwgR2FsdmVzdG9uLCBUWCA3
NzU1NSwgVVNBOyBHYWx2ZXN0b24gTmF0aW9uYWwgTGFib3JhdG9yeSwgR2FsdmVzdG9uLCBUWCA3
NzU1MCwgVVNBLiYjeEQ7VmFuZGVyYmlsdCBWYWNjaW5lIENlbnRlciwgVmFuZGVyYmlsdCBVbml2
ZXJzaXR5IE1lZGljYWwgQ2VudGVyLCBOYXNodmlsbGUsIFROIDM3MjMyLCBVU0EuJiN4RDtEZXBh
cnRtZW50IG9mIFBhdGhvbG9neSwgTWljcm9iaW9sb2d5LCBhbmQgSW1tdW5vbG9neSwgVmFuZGVy
YmlsdCBVbml2ZXJzaXR5LCBOYXNodmlsbGUsIFROIDM3MjMyLCBVU0EuJiN4RDtEZXBhcnRtZW50
IG9mIFBhdGhvbG9neSwgTWljcm9iaW9sb2d5LCBhbmQgSW1tdW5vbG9neSwgVmFuZGVyYmlsdCBV
bml2ZXJzaXR5LCBOYXNodmlsbGUsIFROIDM3MjMyLCBVU0E7IFZhbmRlcmJpbHQgVmFjY2luZSBD
ZW50ZXIsIFZhbmRlcmJpbHQgVW5pdmVyc2l0eSBNZWRpY2FsIENlbnRlciwgTmFzaHZpbGxlLCBU
TiAzNzIzMiwgVVNBOyBEZXBhcnRtZW50IG9mIFBlZGlhdHJpY3MsIFZhbmRlcmJpbHQgVW5pdmVy
c2l0eSBNZWRpY2FsIENlbnRlciwgTmFzaHZpbGxlLCBUTiAzNzIzMiwgVVNBLiBFbGVjdHJvbmlj
IGFkZHJlc3M6IGphbWVzLmNyb3dlQHZhbmRlcmJpbHQuZWR1LiYjeEQ7RGVwYXJ0bWVudCBvZiBQ
YXRob2xvZ3ksIFVuaXZlcnNpdHkgb2YgVGV4YXMgTWVkaWNhbCBCcmFuY2gsIEdhbHZlc3Rvbiwg
VFggNzc1NTUsIFVTQTsgR2FsdmVzdG9uIE5hdGlvbmFsIExhYm9yYXRvcnksIEdhbHZlc3Rvbiwg
VFggNzc1NTAsIFVTQTsgRGVwYXJ0bWVudCBvZiBNaWNyb2Jpb2xvZ3kgJmFtcDsgSW1tdW5vbG9n
eSwgVW5pdmVyc2l0eSBvZiBUZXhhcyBNZWRpY2FsIEJyYW5jaCwgR2FsdmVzdG9uLCBUWCA3NzU1
NSwgVVNBLiBFbGVjdHJvbmljIGFkZHJlc3M6IGFsZXhhbmRlci5idWtyZXlldkB1dG1iLmVkdS48
L2F1dGgtYWRkcmVzcz48dGl0bGVzPjx0aXRsZT5BbnRpYm9keS1EZXBlbmRlbnQgRW5oYW5jZW1l
bnQgb2YgRWJvbGEgVmlydXMgSW5mZWN0aW9uIGJ5IEh1bWFuIEFudGlib2RpZXMgSXNvbGF0ZWQg
ZnJvbSBTdXJ2aXZvcnM8L3RpdGxlPjxzZWNvbmRhcnktdGl0bGU+Q2VsbCBSZXA8L3NlY29uZGFy
eS10aXRsZT48L3RpdGxlcz48cGVyaW9kaWNhbD48ZnVsbC10aXRsZT5DZWxsIFJlcDwvZnVsbC10
aXRsZT48L3BlcmlvZGljYWw+PHBhZ2VzPjE4MDItMTgxNSBlNTwvcGFnZXM+PHZvbHVtZT4yNDwv
dm9sdW1lPjxudW1iZXI+NzwvbnVtYmVyPjxlZGl0aW9uPjIwMTgvMDgvMTY8L2VkaXRpb24+PGtl
eXdvcmRzPjxrZXl3b3JkPkFuaW1hbHM8L2tleXdvcmQ+PGtleXdvcmQ+QW50aWJvZGllcywgTW9u
b2Nsb25hbC9pc29sYXRpb24gJmFtcDsgcHVyaWZpY2F0aW9uLypwaGFybWFjb2xvZ3k8L2tleXdv
cmQ+PGtleXdvcmQ+QW50aWJvZGllcywgTmV1dHJhbGl6aW5nL2lzb2xhdGlvbiAmYW1wOyBwdXJp
ZmljYXRpb24vKnBoYXJtYWNvbG9neTwva2V5d29yZD48a2V5d29yZD5BbnRpYm9kaWVzLCBWaXJh
bC9pc29sYXRpb24gJmFtcDsgcHVyaWZpY2F0aW9uLypwaGFybWFjb2xvZ3k8L2tleXdvcmQ+PGtl
eXdvcmQ+KkFudGlib2R5LURlcGVuZGVudCBFbmhhbmNlbWVudDwva2V5d29yZD48a2V5d29yZD5F
Ym9sYXZpcnVzL2RydWcgZWZmZWN0cy9nZW5ldGljcy9pbW11bm9sb2d5L3BhdGhvZ2VuaWNpdHk8
L2tleXdvcmQ+PGtleXdvcmQ+RXBpdG9wZXMvZ2VuZXRpY3MvaW1tdW5vbG9neTwva2V5d29yZD48
a2V5d29yZD5HZW5lIEV4cHJlc3Npb248L2tleXdvcmQ+PGtleXdvcmQ+R2VuZXMsIFJlcG9ydGVy
PC9rZXl3b3JkPjxrZXl3b3JkPkdyZWVuIEZsdW9yZXNjZW50IFByb3RlaW5zL2dlbmV0aWNzL21l
dGFib2xpc208L2tleXdvcmQ+PGtleXdvcmQ+SGVtb3JyaGFnaWMgRmV2ZXIsIEVib2xhL2ltbXVu
b2xvZ3kvbW9ydGFsaXR5L3RoZXJhcHkvKnZpcm9sb2d5PC9rZXl3b3JkPjxrZXl3b3JkPkh1bWFu
czwva2V5d29yZD48a2V5d29yZD5JbW11bmUgU2VyYS9jaGVtaXN0cnk8L2tleXdvcmQ+PGtleXdv
cmQ+SW1tdW5vZ2xvYnVsaW4gRmMgRnJhZ21lbnRzL2NoZW1pc3RyeS9nZW5ldGljczwva2V5d29y
ZD48a2V5d29yZD5NYXJidXJnIFZpcnVzIERpc2Vhc2UvaW1tdW5vbG9neS9tb3J0YWxpdHkvdGhl
cmFweS8qdmlyb2xvZ3k8L2tleXdvcmQ+PGtleXdvcmQ+TWFyYnVyZ3ZpcnVzL2RydWcgZWZmZWN0
cy9nZW5ldGljcy9wYXRob2dlbmljaXR5PC9rZXl3b3JkPjxrZXl3b3JkPk1pY2U8L2tleXdvcmQ+
PGtleXdvcmQ+TWljZSwgSW5icmVkIEJBTEIgQzwva2V5d29yZD48a2V5d29yZD5Nb25vY3l0ZXMv
ZHJ1ZyBlZmZlY3RzL2ltbXVub2xvZ3kvdmlyb2xvZ3k8L2tleXdvcmQ+PGtleXdvcmQ+UHJpbWFy
eSBDZWxsIEN1bHR1cmU8L2tleXdvcmQ+PGtleXdvcmQ+UmVjZXB0b3JzLCBJZ0cvZ2VuZXRpY3Mv
aW1tdW5vbG9neTwva2V5d29yZD48a2V5d29yZD5TdXJ2aXZhbCBBbmFseXNpczwva2V5d29yZD48
a2V5d29yZD5TdXJ2aXZvcnM8L2tleXdvcmQ+PGtleXdvcmQ+VEhQLTEgQ2VsbHM8L2tleXdvcmQ+
PGtleXdvcmQ+VmlyYWwgRW52ZWxvcGUgUHJvdGVpbnMvZ2VuZXRpY3MvaW1tdW5vbG9neTwva2V5
d29yZD48a2V5d29yZD5FYm9sYSB2aXJ1czwva2V5d29yZD48a2V5d29yZD5GQyByZWNlcHRvcjwv
a2V5d29yZD48a2V5d29yZD5hbnRpYm9keTwva2V5d29yZD48a2V5d29yZD5lbmhhbmNlbWVudCBv
ZiBpbmZlY3Rpb248L2tleXdvcmQ+PGtleXdvcmQ+ZXBpdG9wZTwva2V5d29yZD48a2V5d29yZD5m
aWxvdmlydXM8L2tleXdvcmQ+PGtleXdvcmQ+U2NpZW50aWZpYyBBZHZpc29yeSBCb2FyZHMgb2Yg
UGF4VmF4LCBDb21wdVZheCwgR2lnYUdlbiwgTWVpc3NhIFZhY2NpbmVzLCBpcyBhPC9rZXl3b3Jk
PjxrZXl3b3JkPnJlY2lwaWVudCBvZiBwcmV2aW91cyB1bnJlbGF0ZWQgcmVzZWFyY2ggZ3JhbnRz
IGZyb20gTW9kZXJuYSBhbmQgU2Fub2ZpIGFuZCBpczwva2V5d29yZD48a2V5d29yZD5mb3VuZGVy
IG9mIElEQmlvbG9naWNzLiBQLkEuSS4sIFAuRy4sIEEuQi4sIGFuZCBKLkUuQy4gaGF2ZSBhIHBh
dGVudCBhcHBsaWVkIGZvcjwva2V5d29yZD48a2V5d29yZD50aGF0IGlzIHJlbGF0ZWQgdG8gdGhp
cyB3b3JrLiBBbGwgb3RoZXIgYXV0aG9ycyBkZWNsYXJlZCBubyBjb21wZXRpbmcgaW50ZXJlc3Rz
Ljwva2V5d29yZD48L2tleXdvcmRzPjxkYXRlcz48eWVhcj4yMDE4PC95ZWFyPjxwdWItZGF0ZXM+
PGRhdGU+QXVnIDE0PC9kYXRlPjwvcHViLWRhdGVzPjwvZGF0ZXM+PGlzYm4+MjIxMS0xMjQ3IChF
bGVjdHJvbmljKTwvaXNibj48YWNjZXNzaW9uLW51bT4zMDExMDYzNzwvYWNjZXNzaW9uLW51bT48
dXJscz48cmVsYXRlZC11cmxzPjx1cmw+aHR0cHM6Ly93d3cubmNiaS5ubG0ubmloLmdvdi9wdWJt
ZWQvMzAxMTA2Mzc8L3VybD48L3JlbGF0ZWQtdXJscz48L3VybHM+PGN1c3RvbTI+UE1DNjY5NzE1
NDwvY3VzdG9tMj48ZWxlY3Ryb25pYy1yZXNvdXJjZS1udW0+MTAuMTAxNi9qLmNlbHJlcC4yMDE4
LjA3LjAzNTwvZWxlY3Ryb25pYy1yZXNvdXJjZS1udW0+PC9yZWNvcmQ+PC9DaXRlPjwvRW5kTm90
ZT5=
</w:fldData>
              </w:fldChar>
            </w:r>
            <w:r>
              <w:instrText xml:space="preserve"> ADDIN EN.CITE </w:instrText>
            </w:r>
            <w:r>
              <w:fldChar w:fldCharType="begin">
                <w:fldData xml:space="preserve">PEVuZE5vdGU+PENpdGU+PEF1dGhvcj5UYWthZGE8L0F1dGhvcj48WWVhcj4yMDAzPC9ZZWFyPjxS
ZWNOdW0+MTU2MzwvUmVjTnVtPjxEaXNwbGF5VGV4dD4oMTgsIDkwKTwvRGlzcGxheVRleHQ+PHJl
Y29yZD48cmVjLW51bWJlcj4xNTYzPC9yZWMtbnVtYmVyPjxmb3JlaWduLWtleXM+PGtleSBhcHA9
IkVOIiBkYi1pZD0iNXZ3ZDV0dzBjNXh6NXZlcmZlbnhwMHB2cGUyd3IydjlkcnR3IiB0aW1lc3Rh
bXA9IjE2Nzg5ODY4NzciIGd1aWQ9ImI0ZDA4NzcwLWM1MzUtNGM0NC1iNTZlLTI5ZmU4NmQ5Y2Ri
OCI+MTU2Mzwva2V5PjwvZm9yZWlnbi1rZXlzPjxyZWYtdHlwZSBuYW1lPSJKb3VybmFsIEFydGlj
bGUiPjE3PC9yZWYtdHlwZT48Y29udHJpYnV0b3JzPjxhdXRob3JzPjxhdXRob3I+VGFrYWRhLCBB
LjwvYXV0aG9yPjxhdXRob3I+RmVsZG1hbm4sIEguPC9hdXRob3I+PGF1dGhvcj5Lc2lhemVrLCBU
LiBHLjwvYXV0aG9yPjxhdXRob3I+S2F3YW9rYSwgWS48L2F1dGhvcj48L2F1dGhvcnM+PC9jb250
cmlidXRvcnM+PGF1dGgtYWRkcmVzcz5EaXZpc2lvbiBvZiBWaXJvbG9neSwgRGVwYXJ0bWVudCBv
ZiBNaWNyb2Jpb2xvZ3kgYW5kIEltbXVub2xvZ3ksIEluc3RpdHV0ZSBvZiBNZWRpY2FsIFNjaWVu
Y2UsIFVuaXZlcnNpdHkgb2YgVG9reW8sIFRva3lvIDEwOC04NjM5LCBKYXBhbi4gYXRha2FkYUBp
bXMudS10b2t5by5hYy5qcDwvYXV0aC1hZGRyZXNzPjx0aXRsZXM+PHRpdGxlPkFudGlib2R5LWRl
cGVuZGVudCBlbmhhbmNlbWVudCBvZiBFYm9sYSB2aXJ1cyBpbmZlY3Rpb248L3RpdGxlPjxzZWNv
bmRhcnktdGl0bGU+SiBWaXJvbDwvc2Vjb25kYXJ5LXRpdGxlPjwvdGl0bGVzPjxwZXJpb2RpY2Fs
PjxmdWxsLXRpdGxlPkogVmlyb2w8L2Z1bGwtdGl0bGU+PC9wZXJpb2RpY2FsPjxwYWdlcz43NTM5
LTQ0PC9wYWdlcz48dm9sdW1lPjc3PC92b2x1bWU+PG51bWJlcj4xMzwvbnVtYmVyPjxlZGl0aW9u
PjIwMDMvMDYvMTQ8L2VkaXRpb24+PGtleXdvcmRzPjxrZXl3b3JkPkFuaW1hbHM8L2tleXdvcmQ+
PGtleXdvcmQ+QW50aWJvZGllcywgTW9ub2Nsb25hbC8qaW1tdW5vbG9neTwva2V5d29yZD48a2V5
d29yZD5DZWxsIExpbmU8L2tleXdvcmQ+PGtleXdvcmQ+Q29tcGxlbWVudCBDMS9pbW11bm9sb2d5
PC9rZXl3b3JkPjxrZXl3b3JkPkVib2xhdmlydXMvKnBhdGhvZ2VuaWNpdHk8L2tleXdvcmQ+PGtl
eXdvcmQ+RXBpdG9wZXMvaW1tdW5vbG9neTwva2V5d29yZD48a2V5d29yZD5GbHVvcmVzY2VudCBB
bnRpYm9keSBUZWNobmlxdWU8L2tleXdvcmQ+PGtleXdvcmQ+SGVtb3JyaGFnaWMgRmV2ZXIsIEVi
b2xhLyppbW11bm9sb2d5PC9rZXl3b3JkPjxrZXl3b3JkPkh1bWFuczwva2V5d29yZD48a2V5d29y
ZD5QcmltYXRlczwva2V5d29yZD48a2V5d29yZD5WaXJ1bGVuY2U8L2tleXdvcmQ+PC9rZXl3b3Jk
cz48ZGF0ZXM+PHllYXI+MjAwMzwveWVhcj48cHViLWRhdGVzPjxkYXRlPkp1bDwvZGF0ZT48L3B1
Yi1kYXRlcz48L2RhdGVzPjxpc2JuPjAwMjItNTM4WCAoUHJpbnQpJiN4RDsxMDk4LTU1MTQgKEVs
ZWN0cm9uaWMpJiN4RDswMDIyLTUzOFggKExpbmtpbmcpPC9pc2JuPjxhY2Nlc3Npb24tbnVtPjEy
ODA1NDU0PC9hY2Nlc3Npb24tbnVtPjx1cmxzPjxyZWxhdGVkLXVybHM+PHVybD5odHRwczovL3d3
dy5uY2JpLm5sbS5uaWguZ292L3B1Ym1lZC8xMjgwNTQ1NDwvdXJsPjwvcmVsYXRlZC11cmxzPjwv
dXJscz48Y3VzdG9tMj5QTUMxNjQ4MzM8L2N1c3RvbTI+PGVsZWN0cm9uaWMtcmVzb3VyY2UtbnVt
PjEwLjExMjgvanZpLjc3LjEzLjc1MzktNzU0NC4yMDAzPC9lbGVjdHJvbmljLXJlc291cmNlLW51
bT48L3JlY29yZD48L0NpdGU+PENpdGU+PEF1dGhvcj5LdXptaW5hPC9BdXRob3I+PFllYXI+MjAx
ODwvWWVhcj48UmVjTnVtPjE1NjA8L1JlY051bT48cmVjb3JkPjxyZWMtbnVtYmVyPjE1NjA8L3Jl
Yy1udW1iZXI+PGZvcmVpZ24ta2V5cz48a2V5IGFwcD0iRU4iIGRiLWlkPSI1dndkNXR3MGM1eHo1
dmVyZmVueHAwcHZwZTJ3cjJ2OWRydHciIHRpbWVzdGFtcD0iMTY3ODk4Njg3NyIgZ3VpZD0iZDRk
ODU3MTktMWQzYy00ZTIwLWI2MTItMTQ5MmZlY2FiYjg2Ij4xNTYwPC9rZXk+PC9mb3JlaWduLWtl
eXM+PHJlZi10eXBlIG5hbWU9IkpvdXJuYWwgQXJ0aWNsZSI+MTc8L3JlZi10eXBlPjxjb250cmli
dXRvcnM+PGF1dGhvcnM+PGF1dGhvcj5LdXptaW5hLCBOLiBBLjwvYXV0aG9yPjxhdXRob3I+WW91
bmFuLCBQLjwvYXV0aG9yPjxhdXRob3I+R2lsY2h1aywgUC48L2F1dGhvcj48YXV0aG9yPlNhbnRv
cywgUi4gSS48L2F1dGhvcj48YXV0aG9yPkZseWFrLCBBLiBJLjwvYXV0aG9yPjxhdXRob3I+SWxp
bnlraCwgUC4gQS48L2F1dGhvcj48YXV0aG9yPkh1YW5nLCBLLjwvYXV0aG9yPjxhdXRob3I+THVi
YWtpLCBOLiBNLjwvYXV0aG9yPjxhdXRob3I+UmFtYW5hdGhhbiwgUC48L2F1dGhvcj48YXV0aG9y
PkNyb3dlLCBKLiBFLiwgSnIuPC9hdXRob3I+PGF1dGhvcj5CdWtyZXlldiwgQS48L2F1dGhvcj48
L2F1dGhvcnM+PC9jb250cmlidXRvcnM+PGF1dGgtYWRkcmVzcz5EZXBhcnRtZW50IG9mIFBhdGhv
bG9neSwgVW5pdmVyc2l0eSBvZiBUZXhhcyBNZWRpY2FsIEJyYW5jaCwgR2FsdmVzdG9uLCBUWCA3
NzU1NSwgVVNBOyBHYWx2ZXN0b24gTmF0aW9uYWwgTGFib3JhdG9yeSwgR2FsdmVzdG9uLCBUWCA3
NzU1MCwgVVNBLiYjeEQ7VmFuZGVyYmlsdCBWYWNjaW5lIENlbnRlciwgVmFuZGVyYmlsdCBVbml2
ZXJzaXR5IE1lZGljYWwgQ2VudGVyLCBOYXNodmlsbGUsIFROIDM3MjMyLCBVU0EuJiN4RDtEZXBh
cnRtZW50IG9mIFBhdGhvbG9neSwgTWljcm9iaW9sb2d5LCBhbmQgSW1tdW5vbG9neSwgVmFuZGVy
YmlsdCBVbml2ZXJzaXR5LCBOYXNodmlsbGUsIFROIDM3MjMyLCBVU0EuJiN4RDtEZXBhcnRtZW50
IG9mIFBhdGhvbG9neSwgTWljcm9iaW9sb2d5LCBhbmQgSW1tdW5vbG9neSwgVmFuZGVyYmlsdCBV
bml2ZXJzaXR5LCBOYXNodmlsbGUsIFROIDM3MjMyLCBVU0E7IFZhbmRlcmJpbHQgVmFjY2luZSBD
ZW50ZXIsIFZhbmRlcmJpbHQgVW5pdmVyc2l0eSBNZWRpY2FsIENlbnRlciwgTmFzaHZpbGxlLCBU
TiAzNzIzMiwgVVNBOyBEZXBhcnRtZW50IG9mIFBlZGlhdHJpY3MsIFZhbmRlcmJpbHQgVW5pdmVy
c2l0eSBNZWRpY2FsIENlbnRlciwgTmFzaHZpbGxlLCBUTiAzNzIzMiwgVVNBLiBFbGVjdHJvbmlj
IGFkZHJlc3M6IGphbWVzLmNyb3dlQHZhbmRlcmJpbHQuZWR1LiYjeEQ7RGVwYXJ0bWVudCBvZiBQ
YXRob2xvZ3ksIFVuaXZlcnNpdHkgb2YgVGV4YXMgTWVkaWNhbCBCcmFuY2gsIEdhbHZlc3Rvbiwg
VFggNzc1NTUsIFVTQTsgR2FsdmVzdG9uIE5hdGlvbmFsIExhYm9yYXRvcnksIEdhbHZlc3Rvbiwg
VFggNzc1NTAsIFVTQTsgRGVwYXJ0bWVudCBvZiBNaWNyb2Jpb2xvZ3kgJmFtcDsgSW1tdW5vbG9n
eSwgVW5pdmVyc2l0eSBvZiBUZXhhcyBNZWRpY2FsIEJyYW5jaCwgR2FsdmVzdG9uLCBUWCA3NzU1
NSwgVVNBLiBFbGVjdHJvbmljIGFkZHJlc3M6IGFsZXhhbmRlci5idWtyZXlldkB1dG1iLmVkdS48
L2F1dGgtYWRkcmVzcz48dGl0bGVzPjx0aXRsZT5BbnRpYm9keS1EZXBlbmRlbnQgRW5oYW5jZW1l
bnQgb2YgRWJvbGEgVmlydXMgSW5mZWN0aW9uIGJ5IEh1bWFuIEFudGlib2RpZXMgSXNvbGF0ZWQg
ZnJvbSBTdXJ2aXZvcnM8L3RpdGxlPjxzZWNvbmRhcnktdGl0bGU+Q2VsbCBSZXA8L3NlY29uZGFy
eS10aXRsZT48L3RpdGxlcz48cGVyaW9kaWNhbD48ZnVsbC10aXRsZT5DZWxsIFJlcDwvZnVsbC10
aXRsZT48L3BlcmlvZGljYWw+PHBhZ2VzPjE4MDItMTgxNSBlNTwvcGFnZXM+PHZvbHVtZT4yNDwv
dm9sdW1lPjxudW1iZXI+NzwvbnVtYmVyPjxlZGl0aW9uPjIwMTgvMDgvMTY8L2VkaXRpb24+PGtl
eXdvcmRzPjxrZXl3b3JkPkFuaW1hbHM8L2tleXdvcmQ+PGtleXdvcmQ+QW50aWJvZGllcywgTW9u
b2Nsb25hbC9pc29sYXRpb24gJmFtcDsgcHVyaWZpY2F0aW9uLypwaGFybWFjb2xvZ3k8L2tleXdv
cmQ+PGtleXdvcmQ+QW50aWJvZGllcywgTmV1dHJhbGl6aW5nL2lzb2xhdGlvbiAmYW1wOyBwdXJp
ZmljYXRpb24vKnBoYXJtYWNvbG9neTwva2V5d29yZD48a2V5d29yZD5BbnRpYm9kaWVzLCBWaXJh
bC9pc29sYXRpb24gJmFtcDsgcHVyaWZpY2F0aW9uLypwaGFybWFjb2xvZ3k8L2tleXdvcmQ+PGtl
eXdvcmQ+KkFudGlib2R5LURlcGVuZGVudCBFbmhhbmNlbWVudDwva2V5d29yZD48a2V5d29yZD5F
Ym9sYXZpcnVzL2RydWcgZWZmZWN0cy9nZW5ldGljcy9pbW11bm9sb2d5L3BhdGhvZ2VuaWNpdHk8
L2tleXdvcmQ+PGtleXdvcmQ+RXBpdG9wZXMvZ2VuZXRpY3MvaW1tdW5vbG9neTwva2V5d29yZD48
a2V5d29yZD5HZW5lIEV4cHJlc3Npb248L2tleXdvcmQ+PGtleXdvcmQ+R2VuZXMsIFJlcG9ydGVy
PC9rZXl3b3JkPjxrZXl3b3JkPkdyZWVuIEZsdW9yZXNjZW50IFByb3RlaW5zL2dlbmV0aWNzL21l
dGFib2xpc208L2tleXdvcmQ+PGtleXdvcmQ+SGVtb3JyaGFnaWMgRmV2ZXIsIEVib2xhL2ltbXVu
b2xvZ3kvbW9ydGFsaXR5L3RoZXJhcHkvKnZpcm9sb2d5PC9rZXl3b3JkPjxrZXl3b3JkPkh1bWFu
czwva2V5d29yZD48a2V5d29yZD5JbW11bmUgU2VyYS9jaGVtaXN0cnk8L2tleXdvcmQ+PGtleXdv
cmQ+SW1tdW5vZ2xvYnVsaW4gRmMgRnJhZ21lbnRzL2NoZW1pc3RyeS9nZW5ldGljczwva2V5d29y
ZD48a2V5d29yZD5NYXJidXJnIFZpcnVzIERpc2Vhc2UvaW1tdW5vbG9neS9tb3J0YWxpdHkvdGhl
cmFweS8qdmlyb2xvZ3k8L2tleXdvcmQ+PGtleXdvcmQ+TWFyYnVyZ3ZpcnVzL2RydWcgZWZmZWN0
cy9nZW5ldGljcy9wYXRob2dlbmljaXR5PC9rZXl3b3JkPjxrZXl3b3JkPk1pY2U8L2tleXdvcmQ+
PGtleXdvcmQ+TWljZSwgSW5icmVkIEJBTEIgQzwva2V5d29yZD48a2V5d29yZD5Nb25vY3l0ZXMv
ZHJ1ZyBlZmZlY3RzL2ltbXVub2xvZ3kvdmlyb2xvZ3k8L2tleXdvcmQ+PGtleXdvcmQ+UHJpbWFy
eSBDZWxsIEN1bHR1cmU8L2tleXdvcmQ+PGtleXdvcmQ+UmVjZXB0b3JzLCBJZ0cvZ2VuZXRpY3Mv
aW1tdW5vbG9neTwva2V5d29yZD48a2V5d29yZD5TdXJ2aXZhbCBBbmFseXNpczwva2V5d29yZD48
a2V5d29yZD5TdXJ2aXZvcnM8L2tleXdvcmQ+PGtleXdvcmQ+VEhQLTEgQ2VsbHM8L2tleXdvcmQ+
PGtleXdvcmQ+VmlyYWwgRW52ZWxvcGUgUHJvdGVpbnMvZ2VuZXRpY3MvaW1tdW5vbG9neTwva2V5
d29yZD48a2V5d29yZD5FYm9sYSB2aXJ1czwva2V5d29yZD48a2V5d29yZD5GQyByZWNlcHRvcjwv
a2V5d29yZD48a2V5d29yZD5hbnRpYm9keTwva2V5d29yZD48a2V5d29yZD5lbmhhbmNlbWVudCBv
ZiBpbmZlY3Rpb248L2tleXdvcmQ+PGtleXdvcmQ+ZXBpdG9wZTwva2V5d29yZD48a2V5d29yZD5m
aWxvdmlydXM8L2tleXdvcmQ+PGtleXdvcmQ+U2NpZW50aWZpYyBBZHZpc29yeSBCb2FyZHMgb2Yg
UGF4VmF4LCBDb21wdVZheCwgR2lnYUdlbiwgTWVpc3NhIFZhY2NpbmVzLCBpcyBhPC9rZXl3b3Jk
PjxrZXl3b3JkPnJlY2lwaWVudCBvZiBwcmV2aW91cyB1bnJlbGF0ZWQgcmVzZWFyY2ggZ3JhbnRz
IGZyb20gTW9kZXJuYSBhbmQgU2Fub2ZpIGFuZCBpczwva2V5d29yZD48a2V5d29yZD5mb3VuZGVy
IG9mIElEQmlvbG9naWNzLiBQLkEuSS4sIFAuRy4sIEEuQi4sIGFuZCBKLkUuQy4gaGF2ZSBhIHBh
dGVudCBhcHBsaWVkIGZvcjwva2V5d29yZD48a2V5d29yZD50aGF0IGlzIHJlbGF0ZWQgdG8gdGhp
cyB3b3JrLiBBbGwgb3RoZXIgYXV0aG9ycyBkZWNsYXJlZCBubyBjb21wZXRpbmcgaW50ZXJlc3Rz
Ljwva2V5d29yZD48L2tleXdvcmRzPjxkYXRlcz48eWVhcj4yMDE4PC95ZWFyPjxwdWItZGF0ZXM+
PGRhdGU+QXVnIDE0PC9kYXRlPjwvcHViLWRhdGVzPjwvZGF0ZXM+PGlzYm4+MjIxMS0xMjQ3IChF
bGVjdHJvbmljKTwvaXNibj48YWNjZXNzaW9uLW51bT4zMDExMDYzNzwvYWNjZXNzaW9uLW51bT48
dXJscz48cmVsYXRlZC11cmxzPjx1cmw+aHR0cHM6Ly93d3cubmNiaS5ubG0ubmloLmdvdi9wdWJt
ZWQvMzAxMTA2Mzc8L3VybD48L3JlbGF0ZWQtdXJscz48L3VybHM+PGN1c3RvbTI+UE1DNjY5NzE1
NDwvY3VzdG9tMj48ZWxlY3Ryb25pYy1yZXNvdXJjZS1udW0+MTAuMTAxNi9qLmNlbHJlcC4yMDE4
LjA3LjAzNTwvZWxlY3Ryb25pYy1yZXNvdXJjZS1udW0+PC9yZWNvcmQ+PC9DaXRlPjwvRW5kTm90
ZT5=
</w:fldData>
              </w:fldChar>
            </w:r>
            <w:r>
              <w:instrText xml:space="preserve"> ADDIN EN.CITE.DATA </w:instrText>
            </w:r>
            <w:r>
              <w:fldChar w:fldCharType="end"/>
            </w:r>
            <w:r>
              <w:fldChar w:fldCharType="separate"/>
            </w:r>
            <w:r>
              <w:rPr>
                <w:noProof/>
              </w:rPr>
              <w:t>(18, 90)</w:t>
            </w:r>
            <w:r>
              <w:fldChar w:fldCharType="end"/>
            </w:r>
          </w:p>
        </w:tc>
      </w:tr>
      <w:tr w:rsidR="00220CFE" w14:paraId="59727BBF" w14:textId="77777777" w:rsidTr="00220CFE">
        <w:tc>
          <w:tcPr>
            <w:tcW w:w="523" w:type="dxa"/>
            <w:vMerge/>
            <w:shd w:val="clear" w:color="auto" w:fill="FFD966" w:themeFill="accent4" w:themeFillTint="99"/>
          </w:tcPr>
          <w:p w14:paraId="420D45DC" w14:textId="77777777" w:rsidR="00220CFE" w:rsidRPr="001D6658" w:rsidRDefault="00220CFE" w:rsidP="00842C7D">
            <w:pPr>
              <w:ind w:left="113" w:right="113"/>
              <w:jc w:val="center"/>
              <w:rPr>
                <w:b/>
                <w:bCs/>
              </w:rPr>
            </w:pPr>
          </w:p>
        </w:tc>
        <w:tc>
          <w:tcPr>
            <w:tcW w:w="470" w:type="dxa"/>
            <w:vMerge/>
          </w:tcPr>
          <w:p w14:paraId="123DD161" w14:textId="77777777" w:rsidR="00220CFE" w:rsidRDefault="00220CFE" w:rsidP="00842C7D"/>
        </w:tc>
        <w:tc>
          <w:tcPr>
            <w:tcW w:w="1984" w:type="dxa"/>
            <w:vAlign w:val="center"/>
          </w:tcPr>
          <w:p w14:paraId="68964283" w14:textId="77777777" w:rsidR="00220CFE" w:rsidRDefault="00220CFE" w:rsidP="00842C7D">
            <w:pPr>
              <w:jc w:val="center"/>
            </w:pPr>
            <w:r>
              <w:t>B-cell Memory</w:t>
            </w:r>
          </w:p>
        </w:tc>
        <w:tc>
          <w:tcPr>
            <w:tcW w:w="1559" w:type="dxa"/>
            <w:shd w:val="clear" w:color="auto" w:fill="00CDDE"/>
            <w:vAlign w:val="center"/>
          </w:tcPr>
          <w:p w14:paraId="67829858" w14:textId="77777777" w:rsidR="00220CFE" w:rsidRDefault="00220CFE" w:rsidP="00842C7D">
            <w:pPr>
              <w:jc w:val="center"/>
            </w:pPr>
            <w:r>
              <w:t>IgG1, IgG3</w:t>
            </w:r>
          </w:p>
        </w:tc>
        <w:tc>
          <w:tcPr>
            <w:tcW w:w="1276" w:type="dxa"/>
            <w:shd w:val="clear" w:color="auto" w:fill="00CDDE"/>
            <w:vAlign w:val="center"/>
          </w:tcPr>
          <w:p w14:paraId="181B525F" w14:textId="77777777" w:rsidR="00220CFE" w:rsidRDefault="00220CFE" w:rsidP="00842C7D">
            <w:pPr>
              <w:jc w:val="center"/>
            </w:pPr>
            <w:r>
              <w:t>IgG1</w:t>
            </w:r>
          </w:p>
        </w:tc>
        <w:tc>
          <w:tcPr>
            <w:tcW w:w="1559" w:type="dxa"/>
            <w:shd w:val="clear" w:color="auto" w:fill="00CDDE"/>
            <w:vAlign w:val="center"/>
          </w:tcPr>
          <w:p w14:paraId="6B33B74A" w14:textId="77777777" w:rsidR="00220CFE" w:rsidRDefault="00220CFE" w:rsidP="00842C7D">
            <w:pPr>
              <w:jc w:val="center"/>
            </w:pPr>
            <w:r w:rsidRPr="00544DF6">
              <w:t>IgG1</w:t>
            </w:r>
            <w:r>
              <w:t xml:space="preserve">, </w:t>
            </w:r>
            <w:r w:rsidRPr="00544DF6">
              <w:t>IgA1</w:t>
            </w:r>
          </w:p>
        </w:tc>
        <w:tc>
          <w:tcPr>
            <w:tcW w:w="3119" w:type="dxa"/>
            <w:vAlign w:val="center"/>
          </w:tcPr>
          <w:p w14:paraId="3A0B753D" w14:textId="73AE6A51" w:rsidR="00220CFE" w:rsidRDefault="00220CFE" w:rsidP="00842C7D">
            <w:pPr>
              <w:jc w:val="center"/>
            </w:pPr>
            <w:r>
              <w:fldChar w:fldCharType="begin">
                <w:fldData xml:space="preserve">PEVuZE5vdGU+PENpdGU+PEF1dGhvcj5Hb2xkYmxhdHQ8L0F1dGhvcj48WWVhcj4yMDIyPC9ZZWFy
PjxSZWNOdW0+MTU3MDwvUmVjTnVtPjxEaXNwbGF5VGV4dD4oNTctNTksIDkxLCA5Mik8L0Rpc3Bs
YXlUZXh0PjxyZWNvcmQ+PHJlYy1udW1iZXI+MTU3MDwvcmVjLW51bWJlcj48Zm9yZWlnbi1rZXlz
PjxrZXkgYXBwPSJFTiIgZGItaWQ9IjV2d2Q1dHcwYzV4ejV2ZXJmZW54cDBwdnBlMndyMnY5ZHJ0
dyIgdGltZXN0YW1wPSIxNjc4OTkwNjA5IiBndWlkPSI0ODcwYTE3Ni0yMGIxLTRjZDEtYjNkMi1h
OWFkYjBmNmM0MjYiPjE1NzA8L2tleT48L2ZvcmVpZ24ta2V5cz48cmVmLXR5cGUgbmFtZT0iSm91
cm5hbCBBcnRpY2xlIj4xNzwvcmVmLXR5cGU+PGNvbnRyaWJ1dG9ycz48YXV0aG9ycz48YXV0aG9y
PkdvbGRibGF0dCwgRC48L2F1dGhvcj48YXV0aG9yPkFsdGVyLCBHLjwvYXV0aG9yPjxhdXRob3I+
Q3JvdHR5LCBTLjwvYXV0aG9yPjxhdXRob3I+UGxvdGtpbiwgUy4gQS48L2F1dGhvcj48L2F1dGhv
cnM+PC9jb250cmlidXRvcnM+PGF1dGgtYWRkcmVzcz5HcmVhdCBPcm1vbmQgU3RyZWV0IEluc3Rp
dHV0ZSBvZiBDaGlsZCBIZWFsdGgsIFVuaXZlcnNpdHkgQ29sbGVnZSBMb25kb24sIExvbmRvbiwg
VUsuJiN4RDtNYXNzYWNodXNldHRzIEdlbmVyYWwgSG9zcGl0YWwsIFJhZ29uIEluc3RpdHV0ZSBv
ZiBNR0gsIE1JVCBhbmQgSGFydmFyZCwgQ2FtYnJpZGdlLCBNYXNzYWNodXNldHRzLCBVU0EuJiN4
RDtDZW50ZXIgZm9yIEluZmVjdGlvdXMgRGlzZWFzZSBhbmQgVmFjY2luZSBSZXNlYXJjaCwgTGEg
Sm9sbGEgSW5zdGl0dXRlIGZvciBJbW11bm9sb2d5IChMSkkpLCBMYSBKb2xsYSwgQ2FsaWZvcm5p
YSwgVVNBLiYjeEQ7RGVwYXJ0bWVudCBvZiBNZWRpY2luZSwgRGl2aXNpb24gb2YgSW5mZWN0aW91
cyBEaXNlYXNlcyBhbmQgR2xvYmFsIFB1YmxpYyBIZWFsdGgsIFVuaXZlcnNpdHkgb2YgQ2FsaWZv
cm5pYSBTYW4gRGllZ28gKFVDU0QpLCBMYSBKb2xsYSwgQ2FsaWZvcm5pYSwgVVNBLiYjeEQ7VW5p
dmVyc2l0eSBvZiBQZW5uc3lsdmFuaWEsIFZheGNvbnN1bHQsIERveWxlc3Rvd24sIFBlbm5zeWx2
YW5pYSwgVVNBLjwvYXV0aC1hZGRyZXNzPjx0aXRsZXM+PHRpdGxlPkNvcnJlbGF0ZXMgb2YgcHJv
dGVjdGlvbiBhZ2FpbnN0IFNBUlMtQ29WLTIgaW5mZWN0aW9uIGFuZCBDT1ZJRC0xOSBkaXNlYXNl
PC90aXRsZT48c2Vjb25kYXJ5LXRpdGxlPkltbXVub2wgUmV2PC9zZWNvbmRhcnktdGl0bGU+PC90
aXRsZXM+PHBlcmlvZGljYWw+PGZ1bGwtdGl0bGU+SW1tdW5vbCBSZXY8L2Z1bGwtdGl0bGU+PC9w
ZXJpb2RpY2FsPjxwYWdlcz42LTI2PC9wYWdlcz48dm9sdW1lPjMxMDwvdm9sdW1lPjxudW1iZXI+
MTwvbnVtYmVyPjxlZGl0aW9uPjIwMjIvMDYvMDc8L2VkaXRpb24+PGtleXdvcmRzPjxrZXl3b3Jk
PipBbnRpYm9kaWVzLCBOZXV0cmFsaXppbmcvaW1tdW5vbG9neTwva2V5d29yZD48a2V5d29yZD4q
QW50aWJvZGllcywgVmlyYWwvaW1tdW5vbG9neTwva2V5d29yZD48a2V5d29yZD4qQ09WSUQtMTkv
aW1tdW5vbG9neS9wcmV2ZW50aW9uICZhbXA7IGNvbnRyb2w8L2tleXdvcmQ+PGtleXdvcmQ+RXBp
dG9wZXMvaW1tdW5vbG9neTwva2V5d29yZD48a2V5d29yZD5IdW1hbnM8L2tleXdvcmQ+PGtleXdv
cmQ+KlNBUlMtQ29WLTIvaW1tdW5vbG9neTwva2V5d29yZD48a2V5d29yZD4qU3Bpa2UgR2x5Y29w
cm90ZWluLCBDb3JvbmF2aXJ1cy9pbW11bm9sb2d5PC9rZXl3b3JkPjxrZXl3b3JkPlQgY2VsbHM8
L2tleXdvcmQ+PGtleXdvcmQ+YW50aWJvZGllczwva2V5d29yZD48a2V5d29yZD5jb3JyZWxhdGVz
PC9rZXl3b3JkPjxrZXl3b3JkPmZjIGVmZmVjdG9yPC9rZXl3b3JkPjxrZXl3b3JkPm5ldXRyYWxp
emF0aW9uPC9rZXl3b3JkPjxrZXl3b3JkPkluYy4gYW4gTGV5ZGVuIExhYnMsIGFuZCBjb25zdWx0
cyBmb3IgU2Fub2ZpLiBTaGFuZSBDcm90dHkgY29uc3VsdHMgZm9yIENpdGksPC9rZXl3b3JkPjxr
ZXl3b3JkPkFkYWdpbywgTW9yZ2FuIFN0YW5sZXksIFJvY2hlLCBKUCBNb3JnYW4sIGFuZCBHdWdn
ZW5oZWltLiBTdGFubGV5IFBsb3RraW48L2tleXdvcmQ+PGtleXdvcmQ+Y29uc3VsdHMgZm9yIE1l
cmNrLCBNb2Rlcm5hLCBOZXcgTGluaywgTm92YXZheCwgT212YXgsIFRha2VkYSwgWCBWYXgsIE50
eCw8L2tleXdvcmQ+PGtleXdvcmQ+VmFsbmV2YSwgVmFzYXJ0LCBhbmQgU2Fub2ZpLjwva2V5d29y
ZD48L2tleXdvcmRzPjxkYXRlcz48eWVhcj4yMDIyPC95ZWFyPjxwdWItZGF0ZXM+PGRhdGU+U2Vw
PC9kYXRlPjwvcHViLWRhdGVzPjwvZGF0ZXM+PGlzYm4+MTYwMC0wNjVYIChFbGVjdHJvbmljKSYj
eEQ7MDEwNS0yODk2IChQcmludCkmI3hEOzAxMDUtMjg5NiAoTGlua2luZyk8L2lzYm4+PGFjY2Vz
c2lvbi1udW0+MzU2NjExNzg8L2FjY2Vzc2lvbi1udW0+PHVybHM+PHJlbGF0ZWQtdXJscz48dXJs
Pmh0dHBzOi8vd3d3Lm5jYmkubmxtLm5paC5nb3YvcHVibWVkLzM1NjYxMTc4PC91cmw+PC9yZWxh
dGVkLXVybHM+PC91cmxzPjxjdXN0b20yPlBNQzkzNDgyNDI8L2N1c3RvbTI+PGVsZWN0cm9uaWMt
cmVzb3VyY2UtbnVtPjEwLjExMTEvaW1yLjEzMDkxPC9lbGVjdHJvbmljLXJlc291cmNlLW51bT48
L3JlY29yZD48L0NpdGU+PENpdGU+PEF1dGhvcj5IYXZlcmk8L0F1dGhvcj48WWVhcj4yMDIxPC9Z
ZWFyPjxSZWNOdW0+MTQzNDwvUmVjTnVtPjxyZWNvcmQ+PHJlYy1udW1iZXI+MTQzNDwvcmVjLW51
bWJlcj48Zm9yZWlnbi1rZXlzPjxrZXkgYXBwPSJFTiIgZGItaWQ9IjV2d2Q1dHcwYzV4ejV2ZXJm
ZW54cDBwdnBlMndyMnY5ZHJ0dyIgdGltZXN0YW1wPSIxNjc4MDQwNDQ2IiBndWlkPSJhODJjOTY2
Mi1iZDNjLTQ4YzUtYTEyMC01Njk0MmM5ZWMzMzYiPjE0MzQ8L2tleT48L2ZvcmVpZ24ta2V5cz48
cmVmLXR5cGUgbmFtZT0iSm91cm5hbCBBcnRpY2xlIj4xNzwvcmVmLXR5cGU+PGNvbnRyaWJ1dG9y
cz48YXV0aG9ycz48YXV0aG9yPkhhdmVyaSwgQS48L2F1dGhvcj48YXV0aG9yPkVrc3Ryb20sIE4u
PC9hdXRob3I+PGF1dGhvcj5Tb2xhc3RpZSwgQS48L2F1dGhvcj48YXV0aG9yPlZpcnRhLCBDLjwv
YXV0aG9yPjxhdXRob3I+T3N0ZXJsdW5kLCBQLjwvYXV0aG9yPjxhdXRob3I+SXNvc2FhcmksIEUu
PC9hdXRob3I+PGF1dGhvcj5Ob2h5bmVrLCBILjwvYXV0aG9yPjxhdXRob3I+UGFsbXUsIEEuIEEu
PC9hdXRob3I+PGF1dGhvcj5NZWxpbiwgTS48L2F1dGhvcj48L2F1dGhvcnM+PC9jb250cmlidXRv
cnM+PGF1dGgtYWRkcmVzcz5EZXBhcnRtZW50IG9mIEhlYWx0aCBTZWN1cml0eSwgRmlubmlzaCBJ
bnN0aXR1dGUgZm9yIEhlYWx0aCBhbmQgV2VsZmFyZSwgSGVsc2lua2ksIEZpbmxhbmQuJiN4RDtE
ZXBhcnRtZW50IG9mIFB1YmxpYyBIZWFsdGggYW5kIFdlbGZhcmUsIEZpbm5pc2ggSW5zdGl0dXRl
IGZvciBIZWFsdGggYW5kIFdlbGZhcmUsIEhlbHNpbmtpLCBGaW5sYW5kLjwvYXV0aC1hZGRyZXNz
Pjx0aXRsZXM+PHRpdGxlPlBlcnNpc3RlbmNlIG9mIG5ldXRyYWxpemluZyBhbnRpYm9kaWVzIGEg
eWVhciBhZnRlciBTQVJTLUNvVi0yIGluZmVjdGlvbiBpbiBodW1hbnM8L3RpdGxlPjxzZWNvbmRh
cnktdGl0bGU+RXVyIEogSW1tdW5vbDwvc2Vjb25kYXJ5LXRpdGxlPjwvdGl0bGVzPjxwZXJpb2Rp
Y2FsPjxmdWxsLXRpdGxlPkV1ciBKIEltbXVub2w8L2Z1bGwtdGl0bGU+PC9wZXJpb2RpY2FsPjxw
YWdlcz4zMjAyLTMyMTM8L3BhZ2VzPjx2b2x1bWU+NTE8L3ZvbHVtZT48bnVtYmVyPjEyPC9udW1i
ZXI+PGVkaXRpb24+MjAyMS8wOS8yOTwvZWRpdGlvbj48a2V5d29yZHM+PGtleXdvcmQ+QWRvbGVz
Y2VudDwva2V5d29yZD48a2V5d29yZD5BZHVsdDwva2V5d29yZD48a2V5d29yZD5BZ2VkPC9rZXl3
b3JkPjxrZXl3b3JkPkFudGlib2RpZXMsIE5ldXRyYWxpemluZy8qbWV0YWJvbGlzbTwva2V5d29y
ZD48a2V5d29yZD5BbnRpYm9kaWVzLCBWaXJhbC8qbWV0YWJvbGlzbTwva2V5d29yZD48a2V5d29y
ZD5DT1ZJRC0xOS9lcGlkZW1pb2xvZ3kvKmltbXVub2xvZ3k8L2tleXdvcmQ+PGtleXdvcmQ+Q29o
b3J0IFN0dWRpZXM8L2tleXdvcmQ+PGtleXdvcmQ+Q29yb25hdmlydXMgTnVjbGVvY2Fwc2lkIFBy
b3RlaW5zL2ltbXVub2xvZ3k8L2tleXdvcmQ+PGtleXdvcmQ+RmVtYWxlPC9rZXl3b3JkPjxrZXl3
b3JkPkZpbmxhbmQvZXBpZGVtaW9sb2d5PC9rZXl3b3JkPjxrZXl3b3JkPkh1bWFuczwva2V5d29y
ZD48a2V5d29yZD5JbW11bm9nbG9idWxpbiBHLyptZXRhYm9saXNtPC9rZXl3b3JkPjxrZXl3b3Jk
Pk1hbGU8L2tleXdvcmQ+PGtleXdvcmQ+TWlkZGxlIEFnZWQ8L2tleXdvcmQ+PGtleXdvcmQ+U0FS
Uy1Db1YtMi8qcGh5c2lvbG9neTwva2V5d29yZD48a2V5d29yZD5TZXJvZXBpZGVtaW9sb2dpYyBT
dHVkaWVzPC9rZXl3b3JkPjxrZXl3b3JkPlNwaWtlIEdseWNvcHJvdGVpbiwgQ29yb25hdmlydXMv
aW1tdW5vbG9neTwva2V5d29yZD48a2V5d29yZD5UaW1lIEZhY3RvcnM8L2tleXdvcmQ+PGtleXdv
cmQ+WW91bmcgQWR1bHQ8L2tleXdvcmQ+PGtleXdvcmQ+SWdHIGFudGlib2RpZXM8L2tleXdvcmQ+
PGtleXdvcmQ+U0FSUy1Db1YtMjwva2V5d29yZD48a2V5d29yZD5uZXV0cmFsaXppbmcgYW50aWJv
ZGllczwva2V5d29yZD48a2V5d29yZD5zZXJvcHJldmFsZW5jZTwva2V5d29yZD48a2V5d29yZD52
YXJpYW50cyBvZiBjb25jZXJuPC9rZXl3b3JkPjxrZXl3b3JkPnVucmVsYXRlZCBzdHVkaWVzIGZy
b20gR2xheG9TbWl0aEtsaW5lIFZhY2NpbmVzIChOLkUuLCBDLlYuLCBBLkEuUC4gYW5kIE0uTS4g
YXM8L2tleXdvcmQ+PGtleXdvcmQ+aW52ZXN0aWdhdG9ycyksIFBmaXplciAoQS5BLlAuKSwgYW5k
IFNhbm9maSBQYXN0ZXVyIChBLkEuUC4pLiBUaGUgb3RoZXIgYXV0aG9yczwva2V5d29yZD48a2V5
d29yZD5yZXBvcnQgbm8gcG90ZW50aWFsIGNvbmZsaWN0cyBvZiBpbnRlcmVzdC48L2tleXdvcmQ+
PC9rZXl3b3Jkcz48ZGF0ZXM+PHllYXI+MjAyMTwveWVhcj48cHViLWRhdGVzPjxkYXRlPkRlYzwv
ZGF0ZT48L3B1Yi1kYXRlcz48L2RhdGVzPjxpc2JuPjE1MjEtNDE0MSAoRWxlY3Ryb25pYykmI3hE
OzAwMTQtMjk4MCAoUHJpbnQpJiN4RDswMDE0LTI5ODAgKExpbmtpbmcpPC9pc2JuPjxhY2Nlc3Np
b24tbnVtPjM0NTgwODU2PC9hY2Nlc3Npb24tbnVtPjx1cmxzPjxyZWxhdGVkLXVybHM+PHVybD5o
dHRwczovL3d3dy5uY2JpLm5sbS5uaWguZ292L3B1Ym1lZC8zNDU4MDg1NjwvdXJsPjwvcmVsYXRl
ZC11cmxzPjwvdXJscz48Y3VzdG9tMj5QTUM4NjQ2NjUyPC9jdXN0b20yPjxlbGVjdHJvbmljLXJl
c291cmNlLW51bT4xMC4xMDAyL2VqaS4yMDIxNDk1MzU8L2VsZWN0cm9uaWMtcmVzb3VyY2UtbnVt
PjwvcmVjb3JkPjwvQ2l0ZT48Q2l0ZT48QXV0aG9yPkd1c3Nhcm93PC9BdXRob3I+PFllYXI+MjAy
MTwvWWVhcj48UmVjTnVtPjE0MzU8L1JlY051bT48cmVjb3JkPjxyZWMtbnVtYmVyPjE0MzU8L3Jl
Yy1udW1iZXI+PGZvcmVpZ24ta2V5cz48a2V5IGFwcD0iRU4iIGRiLWlkPSI1dndkNXR3MGM1eHo1
dmVyZmVueHAwcHZwZTJ3cjJ2OWRydHciIHRpbWVzdGFtcD0iMTY3ODA0MDUzMyIgZ3VpZD0iYmY2
MTYzMjUtOGVmNi00NjM5LThkNTUtMTdkOGFkMzk1NjA5Ij4xNDM1PC9rZXk+PC9mb3JlaWduLWtl
eXM+PHJlZi10eXBlIG5hbWU9IkpvdXJuYWwgQXJ0aWNsZSI+MTc8L3JlZi10eXBlPjxjb250cmli
dXRvcnM+PGF1dGhvcnM+PGF1dGhvcj5HdXNzYXJvdywgRC48L2F1dGhvcj48YXV0aG9yPkJvbmlm
YWNpdXMsIEEuPC9hdXRob3I+PGF1dGhvcj5Db3NzbWFubiwgQS48L2F1dGhvcj48YXV0aG9yPlN0
YW5rb3YsIE0uIFYuPC9hdXRob3I+PGF1dGhvcj5NYXVzYmVyZywgUC48L2F1dGhvcj48YXV0aG9y
PlRpc2NoZXItWmltbWVybWFubiwgUy48L2F1dGhvcj48YXV0aG9yPkdvZGVja2UsIE4uPC9hdXRo
b3I+PGF1dGhvcj5LYWxpbmtlLCBVLjwvYXV0aG9yPjxhdXRob3I+QmVocmVucywgRy4gTS4gTi48
L2F1dGhvcj48YXV0aG9yPkJsYXNjenlrLCBSLjwvYXV0aG9yPjxhdXRob3I+RWl6LVZlc3Blciwg
Qi48L2F1dGhvcj48L2F1dGhvcnM+PC9jb250cmlidXRvcnM+PGF1dGgtYWRkcmVzcz5JbnN0aXR1
dGUgb2YgVHJhbnNmdXNpb24gTWVkaWNpbmUgYW5kIFRyYW5zcGxhbnQgRW5naW5lZXJpbmcsIEhh
bm5vdmVyIE1lZGljYWwgU2Nob29sLCBIYW5vdmVyLCBHZXJtYW55LiYjeEQ7RGVwYXJ0bWVudCBv
ZiBSaGV1bWF0b2xvZ3kgYW5kIENsaW5pY2FsIEltbXVub2xvZ3ksIEhhbm5vdmVyIE1lZGljYWwg
U2Nob29sLCBIYW5vdmVyLCBHZXJtYW55LiYjeEQ7SW5zdGl0dXRlIGZvciBFeHBlcmltZW50YWwg
SW5mZWN0aW9uIFJlc2VhcmNoLCBUV0lOQ09SRSwgQ2VudHJlIGZvciBFeHBlcmltZW50YWwgYW5k
IENsaW5pY2FsIEluZmVjdGlvbiBSZXNlYXJjaCwgQSBKb2ludCBWZW50dXJlIEJldHdlZW4gdGhl
IEhlbG1ob2x0eiBDZW50cmUgZm9yIEluZmVjdGlvbiBSZXNlYXJjaCBhbmQgSGFubm92ZXIgTWVk
aWNhbCBTY2hvb2wsIEhhbm92ZXIsIEdlcm1hbnkuJiN4RDtDbHVzdGVyIG9mIEV4Y2VsbGVuY2Ug
LSBSZXNvbHZpbmcgSW5mZWN0aW9uIFN1c2NlcHRpYmlsaXR5IChSRVNJU1QsIEVYQyAyMTU1KSwg
SGFubm92ZXIgTWVkaWNhbCBTY2hvb2wsIEhhbm92ZXIsIEdlcm1hbnkuJiN4RDtJbnN0aXR1dGUg
Zm9yIEV4cGVyaW1lbnRhbCBJbmZlY3Rpb24gUmVzZWFyY2gsIFRXSU5DT1JFLCBDZW50cmUgZm9y
IEV4cGVyaW1lbnRhbCBhbmQgQ2xpbmljYWwgSW5mZWN0aW9uIFJlc2VhcmNoLCBBIEpvaW50IFZl
bnR1cmUgQmV0d2VlbiB0aGUgSGVsbWhvbHR6IENlbnRyZSBmb3IgSW5mZWN0aW9uIFJlc2VhcmNo
IGFuZCB0aGUgSGFubm92ZXIgTWVkaWNhbCBTY2hvb2wsIEhhbm92ZXIsIEdlcm1hbnkuPC9hdXRo
LWFkZHJlc3M+PHRpdGxlcz48dGl0bGU+TG9uZy1MYXN0aW5nIEltbXVuaXR5IEFnYWluc3QgU0FS
Uy1Db1YtMjogRHJlYW0gb3IgUmVhbGl0eT88L3RpdGxlPjxzZWNvbmRhcnktdGl0bGU+RnJvbnQg
TWVkIChMYXVzYW5uZSk8L3NlY29uZGFyeS10aXRsZT48L3RpdGxlcz48cGVyaW9kaWNhbD48ZnVs
bC10aXRsZT5Gcm9udCBNZWQgKExhdXNhbm5lKTwvZnVsbC10aXRsZT48L3BlcmlvZGljYWw+PHBh
Z2VzPjc3MDM4MTwvcGFnZXM+PHZvbHVtZT44PC92b2x1bWU+PGVkaXRpb24+MjAyMS8xMi8xNDwv
ZWRpdGlvbj48a2V5d29yZHM+PGtleXdvcmQ+U0FSUy1Db1YtMjwva2V5d29yZD48a2V5d29yZD5h
bnRpdmlyYWwgVCBjZWxsczwva2V5d29yZD48a2V5d29yZD5jZWxsdWxhciBpbW11bml0eTwva2V5
d29yZD48a2V5d29yZD5odW1vcmFsIGltbXVuaXR5PC9rZXl3b3JkPjxrZXl3b3JkPmltbXVuZSBw
cm90ZWN0aW9uPC9rZXl3b3JkPjxrZXl3b3JkPmF1dGhvcnMgZGVjbGFyZSB0aGF0IHRoZSByZXNl
YXJjaCB3YXMgY29uZHVjdGVkIGluIHRoZSBhYnNlbmNlIG9mIGFueSBjb21tZXJjaWFs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WCAoRWxlY3Ryb25pYykmI3hEOzIy
OTYtODU4WCAoTGlua2luZyk8L2lzYm4+PGFjY2Vzc2lvbi1udW0+MzQ5MDEwODU8L2FjY2Vzc2lv
bi1udW0+PHVybHM+PHJlbGF0ZWQtdXJscz48dXJsPmh0dHBzOi8vd3d3Lm5jYmkubmxtLm5paC5n
b3YvcHVibWVkLzM0OTAxMDg1PC91cmw+PC9yZWxhdGVkLXVybHM+PC91cmxzPjxjdXN0b20yPlBN
Qzg2NTYyMTc8L2N1c3RvbTI+PGVsZWN0cm9uaWMtcmVzb3VyY2UtbnVtPjEwLjMzODkvZm1lZC4y
MDIxLjc3MDM4MTwvZWxlY3Ryb25pYy1yZXNvdXJjZS1udW0+PC9yZWNvcmQ+PC9DaXRlPjxDaXRl
PjxBdXRob3I+UGV0ZXJzZW48L0F1dGhvcj48WWVhcj4yMDIxPC9ZZWFyPjxSZWNOdW0+MTQzNjwv
UmVjTnVtPjxyZWNvcmQ+PHJlYy1udW1iZXI+MTQzNjwvcmVjLW51bWJlcj48Zm9yZWlnbi1rZXlz
PjxrZXkgYXBwPSJFTiIgZGItaWQ9IjV2d2Q1dHcwYzV4ejV2ZXJmZW54cDBwdnBlMndyMnY5ZHJ0
dyIgdGltZXN0YW1wPSIxNjc4MDQwNjI1IiBndWlkPSIxYWI2ZjdlNi0xZDEyLTQ5NmEtYmJlNC0z
ZGIzYjA1NjRhM2QiPjE0MzY8L2tleT48L2ZvcmVpZ24ta2V5cz48cmVmLXR5cGUgbmFtZT0iSm91
cm5hbCBBcnRpY2xlIj4xNzwvcmVmLXR5cGU+PGNvbnRyaWJ1dG9ycz48YXV0aG9ycz48YXV0aG9y
PlBldGVyc2VuLCBNLiBTLjwvYXV0aG9yPjxhdXRob3I+SGFuc2VuLCBDLiBCLjwvYXV0aG9yPjxh
dXRob3I+S3Jpc3RpYW5zZW4sIE0uIEYuPC9hdXRob3I+PGF1dGhvcj5GamFsbHNiYWssIEouIFAu
PC9hdXRob3I+PGF1dGhvcj5MYXJzZW4sIFMuPC9hdXRob3I+PGF1dGhvcj5IYW5zZW4sIEouIEwu
PC9hdXRob3I+PGF1dGhvcj5KYXJsaGVsdCwgSS48L2F1dGhvcj48YXV0aG9yPlBlcmV6LUFsb3Ms
IEwuPC9hdXRob3I+PGF1dGhvcj5TdGVpZywgQi4gQS48L2F1dGhvcj48YXV0aG9yPkNocmlzdGlh
bnNlbiwgRC4gSC48L2F1dGhvcj48YXV0aG9yPk1vbGxlciwgTC4gRi48L2F1dGhvcj48YXV0aG9y
PlN0cm9tLCBNLjwvYXV0aG9yPjxhdXRob3I+QW5kb3JzZG90dGlyLCBHLjwvYXV0aG9yPjxhdXRo
b3I+R2FpbmksIFMuPC9hdXRob3I+PGF1dGhvcj5XZWloZSwgUC48L2F1dGhvcj48YXV0aG9yPkdh
cnJlZCwgUC48L2F1dGhvcj48L2F1dGhvcnM+PC9jb250cmlidXRvcnM+PGF1dGgtYWRkcmVzcz5U
aGUgRGVwYXJ0bWVudCBvZiBPY2N1cGF0aW9uYWwgTWVkaWNpbmUgYW5kIFB1YmxpYyBIZWFsdGgs
IHRoZSBGYXJvZXNlIEhvc3BpdGFsIFN5c3RlbSwgVG9yc2hhdm4sIEZhcm9lIElzbGFuZHMuJiN4
RDtDZW50cmUgb2YgSGVhbHRoIFNjaWVuY2UsIFVuaXZlcnNpdHkgb2YgdGhlIEZhcm9lIElzbGFu
ZHMsIFRvcnNoYXZuLCBGYXJvZSBJc2xhbmRzLiYjeEQ7RGVwYXJ0bWVudCBvZiBDbGluaWNhbCBJ
bW11bm9sb2d5LCBSaWdzaG9zcGl0YWxldCwgRmFjdWx0eSBvZiBIZWFsdGggYW5kIE1lZGljYWwg
U2NpZW5jZXMsIFVuaXZlcnNpdHkgb2YgQ29wZW5oYWdlbiwgQ29wZW5oYWdlbiwgRGVubWFyay4m
I3hEO0NPVklELTE5IFRhc2sgRm9yY2UsIE1pbmlzdHJ5IG9mIEhlYWx0aCwgVG9yc2hhdm4sIEZh
cm9lIElzbGFuZHMuJiN4RDtNZWRpY2FsIERlcGFydG1lbnQsIE5hdGlvbmFsIEhvc3BpdGFsIG9m
IHRoZSBGYXJvZSBJc2xhbmRzLCBUb3JzaGF2biwgRmFyb2UgSXNsYW5kcy4mI3hEO0Zhcm9lc2Ug
Rm9vZCBhbmQgVmV0ZXJpbmFyeSBBdXRob3JpdHksIFRvcnNoYXZuLCBGYXJvZSBJc2xhbmRzLiYj
eEQ7Q2hpZWYgTWVkaWNhbCBPZmZpY2VyIE9mZmljZSwgVG9yc2hhdm4sIEZhcm9lIElzbGFuZHMu
JiN4RDtEZXBhcnRtZW50IG9mIEVwaWRlbWlvbG9neSBSZXNlYXJjaCwgU3RhdGVucyBTZXJ1bSBJ
bnN0aXR1dCwgQ29wZW5oYWdlbiwgRGVubWFyay4mI3hEO1RoZSBHZW5ldGljIEJpb2JhbmssIFRv
cnNoYXZuLCBGYXJvZSBJc2xhbmRzLiYjeEQ7RGVwYXJ0bWVudCBvZiBJbmZlY3Rpb3VzIERpc2Vh
c2VzLCBPZGVuc2UgVW5pdmVyc2l0eSBIb3NwaXRhbCwgT2RlbnNlLCBEZW5tYXJrLiYjeEQ7RGVw
YXJ0bWVudCBvZiBDbGluaWNhbCBSZXNlYXJjaCwgVW5pdmVyc2l0eSBvZiBTb3V0aGVybiBEZW5t
YXJrLCBPZGVuc2UsIERlbm1hcmsuPC9hdXRoLWFkZHJlc3M+PHRpdGxlcz48dGl0bGU+U0FSUy1D
b1YtMiBOYXR1cmFsIEFudGlib2R5IFJlc3BvbnNlIFBlcnNpc3RzIGZvciBhdCBMZWFzdCAxMiBN
b250aHMgaW4gYSBOYXRpb253aWRlIFN0dWR5IEZyb20gdGhlIEZhcm9lIElzbGFuZHM8L3RpdGxl
PjxzZWNvbmRhcnktdGl0bGU+T3BlbiBGb3J1bSBJbmZlY3QgRGlzPC9zZWNvbmRhcnktdGl0bGU+
PC90aXRsZXM+PHBlcmlvZGljYWw+PGZ1bGwtdGl0bGU+T3BlbiBGb3J1bSBJbmZlY3QgRGlzPC9m
dWxsLXRpdGxlPjwvcGVyaW9kaWNhbD48cGFnZXM+b2ZhYjM3ODwvcGFnZXM+PHZvbHVtZT44PC92
b2x1bWU+PG51bWJlcj44PC9udW1iZXI+PGVkaXRpb24+MjAyMS8wOC8xNzwvZWRpdGlvbj48ZGF0
ZXM+PHllYXI+MjAyMTwveWVhcj48cHViLWRhdGVzPjxkYXRlPkF1ZzwvZGF0ZT48L3B1Yi1kYXRl
cz48L2RhdGVzPjxpc2JuPjIzMjgtODk1NyAoUHJpbnQpJiN4RDsyMzI4LTg5NTcgKEVsZWN0cm9u
aWMpJiN4RDsyMzI4LTg5NTcgKExpbmtpbmcpPC9pc2JuPjxhY2Nlc3Npb24tbnVtPjM0Mzk1NzEz
PC9hY2Nlc3Npb24tbnVtPjx1cmxzPjxyZWxhdGVkLXVybHM+PHVybD5odHRwczovL3d3dy5uY2Jp
Lm5sbS5uaWguZ292L3B1Ym1lZC8zNDM5NTcxMzwvdXJsPjwvcmVsYXRlZC11cmxzPjwvdXJscz48
Y3VzdG9tMj5QTUM4MzYwMjM0PC9jdXN0b20yPjxlbGVjdHJvbmljLXJlc291cmNlLW51bT4xMC4x
MDkzL29maWQvb2ZhYjM3ODwvZWxlY3Ryb25pYy1yZXNvdXJjZS1udW0+PC9yZWNvcmQ+PC9DaXRl
PjxDaXRlPjxBdXRob3I+SWxlczwvQXV0aG9yPjxZZWFyPjIwMjI8L1llYXI+PFJlY051bT4xNzc4
PC9SZWNOdW0+PHJlY29yZD48cmVjLW51bWJlcj4xNzc4PC9yZWMtbnVtYmVyPjxmb3JlaWduLWtl
eXM+PGtleSBhcHA9IkVOIiBkYi1pZD0iNXZ3ZDV0dzBjNXh6NXZlcmZlbnhwMHB2cGUyd3Iydjlk
cnR3IiB0aW1lc3RhbXA9IjE2NzkwNzAyODAiIGd1aWQ9ImEwYjRmNjI5LTg3YzMtNDhjMS1iOGQ3
LTBkNzQzMzQ1ZjBkNyI+MTc3ODwva2V5PjwvZm9yZWlnbi1rZXlzPjxyZWYtdHlwZSBuYW1lPSJK
b3VybmFsIEFydGljbGUiPjE3PC9yZWYtdHlwZT48Y29udHJpYnV0b3JzPjxhdXRob3JzPjxhdXRo
b3I+SWxlcywgSi4gSy48L2F1dGhvcj48YXV0aG9yPlptdWlkaW5haXRlLCBSLjwvYXV0aG9yPjxh
dXRob3I+U2FkZWUsIEMuPC9hdXRob3I+PGF1dGhvcj5HYXJkaW5lciwgQS48L2F1dGhvcj48YXV0
aG9yPkxhY2V5LCBKLjwvYXV0aG9yPjxhdXRob3I+SGFyZGluZywgUy48L2F1dGhvcj48YXV0aG9y
PldhbGxpcywgRy48L2F1dGhvcj48YXV0aG9yPlBhdGVsLCBSLjwvYXV0aG9yPjxhdXRob3I+Um9i
bGV0dCwgRC48L2F1dGhvcj48YXV0aG9yPkhlZW5leSwgSi48L2F1dGhvcj48YXV0aG9yPkJheGVu
ZGFsZSwgSC48L2F1dGhvcj48YXV0aG9yPklsZXMsIFIuIEsuPC9hdXRob3I+PC9hdXRob3JzPjwv
Y29udHJpYnV0b3JzPjxhdXRoLWFkZHJlc3M+TUFQU2NpZW5jZXMsIFRoZSBpTGFiLCBTdGFubmFy
ZCBXYXksIEJlZGZvcmQgTUs0NCAzUlosIFVLLiYjeEQ7TGFib3JhdG9yeSBvZiBWaXJhbCBab29u
b3RpY3MsIERlcGFydG1lbnQgb2YgVmV0ZXJpbmFyeSBNZWRpY2luZSwgVW5pdmVyc2l0eSBvZiBD
YW1icmlkZ2UsIE1hZGluZ2xleSBSb2FkLCBDYW1icmlkZ2UgQ0IzIDBFUywgVUsuJiN4RDtUaGUg
RnJhbmNpcyBDcmljayBJbnN0aXR1dGUsIDEgTWlkbGFuZCBSb2FkLCBMb25kb24gTlcxIDFBVCwg
VUsuJiN4RDtEZXBhcnRtZW50IG9mIE5ldXJvbXVzY3VsYXIgRGlzZWFzZXMsIFVDTCBRdWVlbiBT
cXVhcmUgSW5zdGl0dXRlIG9mIE5ldXJvbG9neSwgUXVlZW4gU3F1YXJlLCBMb25kb24gV0MxTiAz
QkcsIFVLLiYjeEQ7VGhlIEJpbmRpbmcgU2l0ZSBHcm91cCBMdGQuLCA4IENhbHRob3JwZSBSb2Fk
LCBFZGdiYXN0b24sIEJpcm1pbmdoYW0gQjE1IDFRVCwgVUsuJiN4RDtESU9TeW5WYXgsIFVuaXZl
cnNpdHkgb2YgQ2FtYnJpZGdlLCBNYWRpbmdsZXkgUm9hZCwgQ2FtYnJpZGdlIENCMyAwRVMsIFVL
LiYjeEQ7Um95YWwgUGFwd29ydGggSG9zcGl0YWwgTkhTIEZvdW5kYXRpb24gVHJ1c3QsIENhbWJy
aWRnZSBDQjMgMEVTLCBVSy4mI3hEO05JU0FELCBTdW5kc3RvcmdldCAyLCAyNTItMjEgSGVsc2lu
Z2JvcmcsIFN3ZWRlbi48L2F1dGgtYWRkcmVzcz48dGl0bGVzPjx0aXRsZT5EZXRlcm1pbmF0aW9u
IG9mIElnRzEgYW5kIElnRzMgU0FSUy1Db1YtMiBTcGlrZSBQcm90ZWluIGFuZCBOdWNsZW9jYXBz
aWQgQmluZGluZy1XaG8gSXMgQmluZGluZyBXaG8gYW5kIFdoeT88L3RpdGxlPjxzZWNvbmRhcnkt
dGl0bGU+SW50IEogTW9sIFNjaTwvc2Vjb25kYXJ5LXRpdGxlPjwvdGl0bGVzPjxwZXJpb2RpY2Fs
PjxmdWxsLXRpdGxlPkludCBKIE1vbCBTY2k8L2Z1bGwtdGl0bGU+PC9wZXJpb2RpY2FsPjx2b2x1
bWU+MjM8L3ZvbHVtZT48bnVtYmVyPjExPC9udW1iZXI+PGVkaXRpb24+MjAyMi8wNi8xMTwvZWRp
dGlvbj48a2V5d29yZHM+PGtleXdvcmQ+QW50aWJvZGllcywgVmlyYWw8L2tleXdvcmQ+PGtleXdv
cmQ+KmNvdmlkLTE5PC9rZXl3b3JkPjxrZXl3b3JkPkh1bWFuczwva2V5d29yZD48a2V5d29yZD5J
bW11bm9nbG9idWxpbiBHPC9rZXl3b3JkPjxrZXl3b3JkPk51Y2xlb2NhcHNpZDwva2V5d29yZD48
a2V5d29yZD5TQVJTLUNvVi0yPC9rZXl3b3JkPjxrZXl3b3JkPipTcGlrZSBHbHljb3Byb3RlaW4s
IENvcm9uYXZpcnVzPC9rZXl3b3JkPjxrZXl3b3JkPkNvdmlkLTE5PC9rZXl3b3JkPjxrZXl3b3Jk
PklnRzE8L2tleXdvcmQ+PGtleXdvcmQ+SWdHMzwva2V5d29yZD48a2V5d29yZD5jb252YWxlc2Nl
bnQgcGxhc21hPC9rZXl3b3JkPjxrZXl3b3JkPnByZWRpY3RpdmUgcHJvZmlsZTwva2V5d29yZD48
a2V5d29yZD5zcGlrZSBwcm90ZWluPC9rZXl3b3JkPjxrZXl3b3JkPmRlc2lnbiBvZiB0aGUgc3R1
ZHksIGluIHRoZSBjb2xsZWN0aW9uLCBhbmFseXNlcyBvciBpbnRlcnByZXRhdGlvbiBvZiBkYXRh
LCBpbjwva2V5d29yZD48a2V5d29yZD50aGUgd3JpdGluZyBvZiB0aGUgbWFudXNjcmlwdCBvciBp
biB0aGUgZGVjaXNpb24gdG8gcHVibGlzaCB0aGUgcmVzdWx0cy48L2tleXdvcmQ+PC9rZXl3b3Jk
cz48ZGF0ZXM+PHllYXI+MjAyMjwveWVhcj48cHViLWRhdGVzPjxkYXRlPk1heSAyNzwvZGF0ZT48
L3B1Yi1kYXRlcz48L2RhdGVzPjxpc2JuPjE0MjItMDA2NyAoRWxlY3Ryb25pYykmI3hEOzE0MjIt
MDA2NyAoTGlua2luZyk8L2lzYm4+PGFjY2Vzc2lvbi1udW0+MzU2ODI3MjQ8L2FjY2Vzc2lvbi1u
dW0+PHVybHM+PHJlbGF0ZWQtdXJscz48dXJsPmh0dHBzOi8vd3d3Lm5jYmkubmxtLm5paC5nb3Yv
cHVibWVkLzM1NjgyNzI0PC91cmw+PC9yZWxhdGVkLXVybHM+PC91cmxzPjxjdXN0b20yPlBNQzkx
ODE1Njk8L2N1c3RvbTI+PGVsZWN0cm9uaWMtcmVzb3VyY2UtbnVtPjEwLjMzOTAvaWptczIzMTE2
MDUwPC9lbGVjdHJvbmljLXJlc291cmNlLW51bT48L3JlY29yZD48L0NpdGU+PC9FbmROb3RlPgB=
</w:fldData>
              </w:fldChar>
            </w:r>
            <w:r>
              <w:instrText xml:space="preserve"> ADDIN EN.CITE </w:instrText>
            </w:r>
            <w:r>
              <w:fldChar w:fldCharType="begin">
                <w:fldData xml:space="preserve">PEVuZE5vdGU+PENpdGU+PEF1dGhvcj5Hb2xkYmxhdHQ8L0F1dGhvcj48WWVhcj4yMDIyPC9ZZWFy
PjxSZWNOdW0+MTU3MDwvUmVjTnVtPjxEaXNwbGF5VGV4dD4oNTctNTksIDkxLCA5Mik8L0Rpc3Bs
YXlUZXh0PjxyZWNvcmQ+PHJlYy1udW1iZXI+MTU3MDwvcmVjLW51bWJlcj48Zm9yZWlnbi1rZXlz
PjxrZXkgYXBwPSJFTiIgZGItaWQ9IjV2d2Q1dHcwYzV4ejV2ZXJmZW54cDBwdnBlMndyMnY5ZHJ0
dyIgdGltZXN0YW1wPSIxNjc4OTkwNjA5IiBndWlkPSI0ODcwYTE3Ni0yMGIxLTRjZDEtYjNkMi1h
OWFkYjBmNmM0MjYiPjE1NzA8L2tleT48L2ZvcmVpZ24ta2V5cz48cmVmLXR5cGUgbmFtZT0iSm91
cm5hbCBBcnRpY2xlIj4xNzwvcmVmLXR5cGU+PGNvbnRyaWJ1dG9ycz48YXV0aG9ycz48YXV0aG9y
PkdvbGRibGF0dCwgRC48L2F1dGhvcj48YXV0aG9yPkFsdGVyLCBHLjwvYXV0aG9yPjxhdXRob3I+
Q3JvdHR5LCBTLjwvYXV0aG9yPjxhdXRob3I+UGxvdGtpbiwgUy4gQS48L2F1dGhvcj48L2F1dGhv
cnM+PC9jb250cmlidXRvcnM+PGF1dGgtYWRkcmVzcz5HcmVhdCBPcm1vbmQgU3RyZWV0IEluc3Rp
dHV0ZSBvZiBDaGlsZCBIZWFsdGgsIFVuaXZlcnNpdHkgQ29sbGVnZSBMb25kb24sIExvbmRvbiwg
VUsuJiN4RDtNYXNzYWNodXNldHRzIEdlbmVyYWwgSG9zcGl0YWwsIFJhZ29uIEluc3RpdHV0ZSBv
ZiBNR0gsIE1JVCBhbmQgSGFydmFyZCwgQ2FtYnJpZGdlLCBNYXNzYWNodXNldHRzLCBVU0EuJiN4
RDtDZW50ZXIgZm9yIEluZmVjdGlvdXMgRGlzZWFzZSBhbmQgVmFjY2luZSBSZXNlYXJjaCwgTGEg
Sm9sbGEgSW5zdGl0dXRlIGZvciBJbW11bm9sb2d5IChMSkkpLCBMYSBKb2xsYSwgQ2FsaWZvcm5p
YSwgVVNBLiYjeEQ7RGVwYXJ0bWVudCBvZiBNZWRpY2luZSwgRGl2aXNpb24gb2YgSW5mZWN0aW91
cyBEaXNlYXNlcyBhbmQgR2xvYmFsIFB1YmxpYyBIZWFsdGgsIFVuaXZlcnNpdHkgb2YgQ2FsaWZv
cm5pYSBTYW4gRGllZ28gKFVDU0QpLCBMYSBKb2xsYSwgQ2FsaWZvcm5pYSwgVVNBLiYjeEQ7VW5p
dmVyc2l0eSBvZiBQZW5uc3lsdmFuaWEsIFZheGNvbnN1bHQsIERveWxlc3Rvd24sIFBlbm5zeWx2
YW5pYSwgVVNBLjwvYXV0aC1hZGRyZXNzPjx0aXRsZXM+PHRpdGxlPkNvcnJlbGF0ZXMgb2YgcHJv
dGVjdGlvbiBhZ2FpbnN0IFNBUlMtQ29WLTIgaW5mZWN0aW9uIGFuZCBDT1ZJRC0xOSBkaXNlYXNl
PC90aXRsZT48c2Vjb25kYXJ5LXRpdGxlPkltbXVub2wgUmV2PC9zZWNvbmRhcnktdGl0bGU+PC90
aXRsZXM+PHBlcmlvZGljYWw+PGZ1bGwtdGl0bGU+SW1tdW5vbCBSZXY8L2Z1bGwtdGl0bGU+PC9w
ZXJpb2RpY2FsPjxwYWdlcz42LTI2PC9wYWdlcz48dm9sdW1lPjMxMDwvdm9sdW1lPjxudW1iZXI+
MTwvbnVtYmVyPjxlZGl0aW9uPjIwMjIvMDYvMDc8L2VkaXRpb24+PGtleXdvcmRzPjxrZXl3b3Jk
PipBbnRpYm9kaWVzLCBOZXV0cmFsaXppbmcvaW1tdW5vbG9neTwva2V5d29yZD48a2V5d29yZD4q
QW50aWJvZGllcywgVmlyYWwvaW1tdW5vbG9neTwva2V5d29yZD48a2V5d29yZD4qQ09WSUQtMTkv
aW1tdW5vbG9neS9wcmV2ZW50aW9uICZhbXA7IGNvbnRyb2w8L2tleXdvcmQ+PGtleXdvcmQ+RXBp
dG9wZXMvaW1tdW5vbG9neTwva2V5d29yZD48a2V5d29yZD5IdW1hbnM8L2tleXdvcmQ+PGtleXdv
cmQ+KlNBUlMtQ29WLTIvaW1tdW5vbG9neTwva2V5d29yZD48a2V5d29yZD4qU3Bpa2UgR2x5Y29w
cm90ZWluLCBDb3JvbmF2aXJ1cy9pbW11bm9sb2d5PC9rZXl3b3JkPjxrZXl3b3JkPlQgY2VsbHM8
L2tleXdvcmQ+PGtleXdvcmQ+YW50aWJvZGllczwva2V5d29yZD48a2V5d29yZD5jb3JyZWxhdGVz
PC9rZXl3b3JkPjxrZXl3b3JkPmZjIGVmZmVjdG9yPC9rZXl3b3JkPjxrZXl3b3JkPm5ldXRyYWxp
emF0aW9uPC9rZXl3b3JkPjxrZXl3b3JkPkluYy4gYW4gTGV5ZGVuIExhYnMsIGFuZCBjb25zdWx0
cyBmb3IgU2Fub2ZpLiBTaGFuZSBDcm90dHkgY29uc3VsdHMgZm9yIENpdGksPC9rZXl3b3JkPjxr
ZXl3b3JkPkFkYWdpbywgTW9yZ2FuIFN0YW5sZXksIFJvY2hlLCBKUCBNb3JnYW4sIGFuZCBHdWdn
ZW5oZWltLiBTdGFubGV5IFBsb3RraW48L2tleXdvcmQ+PGtleXdvcmQ+Y29uc3VsdHMgZm9yIE1l
cmNrLCBNb2Rlcm5hLCBOZXcgTGluaywgTm92YXZheCwgT212YXgsIFRha2VkYSwgWCBWYXgsIE50
eCw8L2tleXdvcmQ+PGtleXdvcmQ+VmFsbmV2YSwgVmFzYXJ0LCBhbmQgU2Fub2ZpLjwva2V5d29y
ZD48L2tleXdvcmRzPjxkYXRlcz48eWVhcj4yMDIyPC95ZWFyPjxwdWItZGF0ZXM+PGRhdGU+U2Vw
PC9kYXRlPjwvcHViLWRhdGVzPjwvZGF0ZXM+PGlzYm4+MTYwMC0wNjVYIChFbGVjdHJvbmljKSYj
eEQ7MDEwNS0yODk2IChQcmludCkmI3hEOzAxMDUtMjg5NiAoTGlua2luZyk8L2lzYm4+PGFjY2Vz
c2lvbi1udW0+MzU2NjExNzg8L2FjY2Vzc2lvbi1udW0+PHVybHM+PHJlbGF0ZWQtdXJscz48dXJs
Pmh0dHBzOi8vd3d3Lm5jYmkubmxtLm5paC5nb3YvcHVibWVkLzM1NjYxMTc4PC91cmw+PC9yZWxh
dGVkLXVybHM+PC91cmxzPjxjdXN0b20yPlBNQzkzNDgyNDI8L2N1c3RvbTI+PGVsZWN0cm9uaWMt
cmVzb3VyY2UtbnVtPjEwLjExMTEvaW1yLjEzMDkxPC9lbGVjdHJvbmljLXJlc291cmNlLW51bT48
L3JlY29yZD48L0NpdGU+PENpdGU+PEF1dGhvcj5IYXZlcmk8L0F1dGhvcj48WWVhcj4yMDIxPC9Z
ZWFyPjxSZWNOdW0+MTQzNDwvUmVjTnVtPjxyZWNvcmQ+PHJlYy1udW1iZXI+MTQzNDwvcmVjLW51
bWJlcj48Zm9yZWlnbi1rZXlzPjxrZXkgYXBwPSJFTiIgZGItaWQ9IjV2d2Q1dHcwYzV4ejV2ZXJm
ZW54cDBwdnBlMndyMnY5ZHJ0dyIgdGltZXN0YW1wPSIxNjc4MDQwNDQ2IiBndWlkPSJhODJjOTY2
Mi1iZDNjLTQ4YzUtYTEyMC01Njk0MmM5ZWMzMzYiPjE0MzQ8L2tleT48L2ZvcmVpZ24ta2V5cz48
cmVmLXR5cGUgbmFtZT0iSm91cm5hbCBBcnRpY2xlIj4xNzwvcmVmLXR5cGU+PGNvbnRyaWJ1dG9y
cz48YXV0aG9ycz48YXV0aG9yPkhhdmVyaSwgQS48L2F1dGhvcj48YXV0aG9yPkVrc3Ryb20sIE4u
PC9hdXRob3I+PGF1dGhvcj5Tb2xhc3RpZSwgQS48L2F1dGhvcj48YXV0aG9yPlZpcnRhLCBDLjwv
YXV0aG9yPjxhdXRob3I+T3N0ZXJsdW5kLCBQLjwvYXV0aG9yPjxhdXRob3I+SXNvc2FhcmksIEUu
PC9hdXRob3I+PGF1dGhvcj5Ob2h5bmVrLCBILjwvYXV0aG9yPjxhdXRob3I+UGFsbXUsIEEuIEEu
PC9hdXRob3I+PGF1dGhvcj5NZWxpbiwgTS48L2F1dGhvcj48L2F1dGhvcnM+PC9jb250cmlidXRv
cnM+PGF1dGgtYWRkcmVzcz5EZXBhcnRtZW50IG9mIEhlYWx0aCBTZWN1cml0eSwgRmlubmlzaCBJ
bnN0aXR1dGUgZm9yIEhlYWx0aCBhbmQgV2VsZmFyZSwgSGVsc2lua2ksIEZpbmxhbmQuJiN4RDtE
ZXBhcnRtZW50IG9mIFB1YmxpYyBIZWFsdGggYW5kIFdlbGZhcmUsIEZpbm5pc2ggSW5zdGl0dXRl
IGZvciBIZWFsdGggYW5kIFdlbGZhcmUsIEhlbHNpbmtpLCBGaW5sYW5kLjwvYXV0aC1hZGRyZXNz
Pjx0aXRsZXM+PHRpdGxlPlBlcnNpc3RlbmNlIG9mIG5ldXRyYWxpemluZyBhbnRpYm9kaWVzIGEg
eWVhciBhZnRlciBTQVJTLUNvVi0yIGluZmVjdGlvbiBpbiBodW1hbnM8L3RpdGxlPjxzZWNvbmRh
cnktdGl0bGU+RXVyIEogSW1tdW5vbDwvc2Vjb25kYXJ5LXRpdGxlPjwvdGl0bGVzPjxwZXJpb2Rp
Y2FsPjxmdWxsLXRpdGxlPkV1ciBKIEltbXVub2w8L2Z1bGwtdGl0bGU+PC9wZXJpb2RpY2FsPjxw
YWdlcz4zMjAyLTMyMTM8L3BhZ2VzPjx2b2x1bWU+NTE8L3ZvbHVtZT48bnVtYmVyPjEyPC9udW1i
ZXI+PGVkaXRpb24+MjAyMS8wOS8yOTwvZWRpdGlvbj48a2V5d29yZHM+PGtleXdvcmQ+QWRvbGVz
Y2VudDwva2V5d29yZD48a2V5d29yZD5BZHVsdDwva2V5d29yZD48a2V5d29yZD5BZ2VkPC9rZXl3
b3JkPjxrZXl3b3JkPkFudGlib2RpZXMsIE5ldXRyYWxpemluZy8qbWV0YWJvbGlzbTwva2V5d29y
ZD48a2V5d29yZD5BbnRpYm9kaWVzLCBWaXJhbC8qbWV0YWJvbGlzbTwva2V5d29yZD48a2V5d29y
ZD5DT1ZJRC0xOS9lcGlkZW1pb2xvZ3kvKmltbXVub2xvZ3k8L2tleXdvcmQ+PGtleXdvcmQ+Q29o
b3J0IFN0dWRpZXM8L2tleXdvcmQ+PGtleXdvcmQ+Q29yb25hdmlydXMgTnVjbGVvY2Fwc2lkIFBy
b3RlaW5zL2ltbXVub2xvZ3k8L2tleXdvcmQ+PGtleXdvcmQ+RmVtYWxlPC9rZXl3b3JkPjxrZXl3
b3JkPkZpbmxhbmQvZXBpZGVtaW9sb2d5PC9rZXl3b3JkPjxrZXl3b3JkPkh1bWFuczwva2V5d29y
ZD48a2V5d29yZD5JbW11bm9nbG9idWxpbiBHLyptZXRhYm9saXNtPC9rZXl3b3JkPjxrZXl3b3Jk
Pk1hbGU8L2tleXdvcmQ+PGtleXdvcmQ+TWlkZGxlIEFnZWQ8L2tleXdvcmQ+PGtleXdvcmQ+U0FS
Uy1Db1YtMi8qcGh5c2lvbG9neTwva2V5d29yZD48a2V5d29yZD5TZXJvZXBpZGVtaW9sb2dpYyBT
dHVkaWVzPC9rZXl3b3JkPjxrZXl3b3JkPlNwaWtlIEdseWNvcHJvdGVpbiwgQ29yb25hdmlydXMv
aW1tdW5vbG9neTwva2V5d29yZD48a2V5d29yZD5UaW1lIEZhY3RvcnM8L2tleXdvcmQ+PGtleXdv
cmQ+WW91bmcgQWR1bHQ8L2tleXdvcmQ+PGtleXdvcmQ+SWdHIGFudGlib2RpZXM8L2tleXdvcmQ+
PGtleXdvcmQ+U0FSUy1Db1YtMjwva2V5d29yZD48a2V5d29yZD5uZXV0cmFsaXppbmcgYW50aWJv
ZGllczwva2V5d29yZD48a2V5d29yZD5zZXJvcHJldmFsZW5jZTwva2V5d29yZD48a2V5d29yZD52
YXJpYW50cyBvZiBjb25jZXJuPC9rZXl3b3JkPjxrZXl3b3JkPnVucmVsYXRlZCBzdHVkaWVzIGZy
b20gR2xheG9TbWl0aEtsaW5lIFZhY2NpbmVzIChOLkUuLCBDLlYuLCBBLkEuUC4gYW5kIE0uTS4g
YXM8L2tleXdvcmQ+PGtleXdvcmQ+aW52ZXN0aWdhdG9ycyksIFBmaXplciAoQS5BLlAuKSwgYW5k
IFNhbm9maSBQYXN0ZXVyIChBLkEuUC4pLiBUaGUgb3RoZXIgYXV0aG9yczwva2V5d29yZD48a2V5
d29yZD5yZXBvcnQgbm8gcG90ZW50aWFsIGNvbmZsaWN0cyBvZiBpbnRlcmVzdC48L2tleXdvcmQ+
PC9rZXl3b3Jkcz48ZGF0ZXM+PHllYXI+MjAyMTwveWVhcj48cHViLWRhdGVzPjxkYXRlPkRlYzwv
ZGF0ZT48L3B1Yi1kYXRlcz48L2RhdGVzPjxpc2JuPjE1MjEtNDE0MSAoRWxlY3Ryb25pYykmI3hE
OzAwMTQtMjk4MCAoUHJpbnQpJiN4RDswMDE0LTI5ODAgKExpbmtpbmcpPC9pc2JuPjxhY2Nlc3Np
b24tbnVtPjM0NTgwODU2PC9hY2Nlc3Npb24tbnVtPjx1cmxzPjxyZWxhdGVkLXVybHM+PHVybD5o
dHRwczovL3d3dy5uY2JpLm5sbS5uaWguZ292L3B1Ym1lZC8zNDU4MDg1NjwvdXJsPjwvcmVsYXRl
ZC11cmxzPjwvdXJscz48Y3VzdG9tMj5QTUM4NjQ2NjUyPC9jdXN0b20yPjxlbGVjdHJvbmljLXJl
c291cmNlLW51bT4xMC4xMDAyL2VqaS4yMDIxNDk1MzU8L2VsZWN0cm9uaWMtcmVzb3VyY2UtbnVt
PjwvcmVjb3JkPjwvQ2l0ZT48Q2l0ZT48QXV0aG9yPkd1c3Nhcm93PC9BdXRob3I+PFllYXI+MjAy
MTwvWWVhcj48UmVjTnVtPjE0MzU8L1JlY051bT48cmVjb3JkPjxyZWMtbnVtYmVyPjE0MzU8L3Jl
Yy1udW1iZXI+PGZvcmVpZ24ta2V5cz48a2V5IGFwcD0iRU4iIGRiLWlkPSI1dndkNXR3MGM1eHo1
dmVyZmVueHAwcHZwZTJ3cjJ2OWRydHciIHRpbWVzdGFtcD0iMTY3ODA0MDUzMyIgZ3VpZD0iYmY2
MTYzMjUtOGVmNi00NjM5LThkNTUtMTdkOGFkMzk1NjA5Ij4xNDM1PC9rZXk+PC9mb3JlaWduLWtl
eXM+PHJlZi10eXBlIG5hbWU9IkpvdXJuYWwgQXJ0aWNsZSI+MTc8L3JlZi10eXBlPjxjb250cmli
dXRvcnM+PGF1dGhvcnM+PGF1dGhvcj5HdXNzYXJvdywgRC48L2F1dGhvcj48YXV0aG9yPkJvbmlm
YWNpdXMsIEEuPC9hdXRob3I+PGF1dGhvcj5Db3NzbWFubiwgQS48L2F1dGhvcj48YXV0aG9yPlN0
YW5rb3YsIE0uIFYuPC9hdXRob3I+PGF1dGhvcj5NYXVzYmVyZywgUC48L2F1dGhvcj48YXV0aG9y
PlRpc2NoZXItWmltbWVybWFubiwgUy48L2F1dGhvcj48YXV0aG9yPkdvZGVja2UsIE4uPC9hdXRo
b3I+PGF1dGhvcj5LYWxpbmtlLCBVLjwvYXV0aG9yPjxhdXRob3I+QmVocmVucywgRy4gTS4gTi48
L2F1dGhvcj48YXV0aG9yPkJsYXNjenlrLCBSLjwvYXV0aG9yPjxhdXRob3I+RWl6LVZlc3Blciwg
Qi48L2F1dGhvcj48L2F1dGhvcnM+PC9jb250cmlidXRvcnM+PGF1dGgtYWRkcmVzcz5JbnN0aXR1
dGUgb2YgVHJhbnNmdXNpb24gTWVkaWNpbmUgYW5kIFRyYW5zcGxhbnQgRW5naW5lZXJpbmcsIEhh
bm5vdmVyIE1lZGljYWwgU2Nob29sLCBIYW5vdmVyLCBHZXJtYW55LiYjeEQ7RGVwYXJ0bWVudCBv
ZiBSaGV1bWF0b2xvZ3kgYW5kIENsaW5pY2FsIEltbXVub2xvZ3ksIEhhbm5vdmVyIE1lZGljYWwg
U2Nob29sLCBIYW5vdmVyLCBHZXJtYW55LiYjeEQ7SW5zdGl0dXRlIGZvciBFeHBlcmltZW50YWwg
SW5mZWN0aW9uIFJlc2VhcmNoLCBUV0lOQ09SRSwgQ2VudHJlIGZvciBFeHBlcmltZW50YWwgYW5k
IENsaW5pY2FsIEluZmVjdGlvbiBSZXNlYXJjaCwgQSBKb2ludCBWZW50dXJlIEJldHdlZW4gdGhl
IEhlbG1ob2x0eiBDZW50cmUgZm9yIEluZmVjdGlvbiBSZXNlYXJjaCBhbmQgSGFubm92ZXIgTWVk
aWNhbCBTY2hvb2wsIEhhbm92ZXIsIEdlcm1hbnkuJiN4RDtDbHVzdGVyIG9mIEV4Y2VsbGVuY2Ug
LSBSZXNvbHZpbmcgSW5mZWN0aW9uIFN1c2NlcHRpYmlsaXR5IChSRVNJU1QsIEVYQyAyMTU1KSwg
SGFubm92ZXIgTWVkaWNhbCBTY2hvb2wsIEhhbm92ZXIsIEdlcm1hbnkuJiN4RDtJbnN0aXR1dGUg
Zm9yIEV4cGVyaW1lbnRhbCBJbmZlY3Rpb24gUmVzZWFyY2gsIFRXSU5DT1JFLCBDZW50cmUgZm9y
IEV4cGVyaW1lbnRhbCBhbmQgQ2xpbmljYWwgSW5mZWN0aW9uIFJlc2VhcmNoLCBBIEpvaW50IFZl
bnR1cmUgQmV0d2VlbiB0aGUgSGVsbWhvbHR6IENlbnRyZSBmb3IgSW5mZWN0aW9uIFJlc2VhcmNo
IGFuZCB0aGUgSGFubm92ZXIgTWVkaWNhbCBTY2hvb2wsIEhhbm92ZXIsIEdlcm1hbnkuPC9hdXRo
LWFkZHJlc3M+PHRpdGxlcz48dGl0bGU+TG9uZy1MYXN0aW5nIEltbXVuaXR5IEFnYWluc3QgU0FS
Uy1Db1YtMjogRHJlYW0gb3IgUmVhbGl0eT88L3RpdGxlPjxzZWNvbmRhcnktdGl0bGU+RnJvbnQg
TWVkIChMYXVzYW5uZSk8L3NlY29uZGFyeS10aXRsZT48L3RpdGxlcz48cGVyaW9kaWNhbD48ZnVs
bC10aXRsZT5Gcm9udCBNZWQgKExhdXNhbm5lKTwvZnVsbC10aXRsZT48L3BlcmlvZGljYWw+PHBh
Z2VzPjc3MDM4MTwvcGFnZXM+PHZvbHVtZT44PC92b2x1bWU+PGVkaXRpb24+MjAyMS8xMi8xNDwv
ZWRpdGlvbj48a2V5d29yZHM+PGtleXdvcmQ+U0FSUy1Db1YtMjwva2V5d29yZD48a2V5d29yZD5h
bnRpdmlyYWwgVCBjZWxsczwva2V5d29yZD48a2V5d29yZD5jZWxsdWxhciBpbW11bml0eTwva2V5
d29yZD48a2V5d29yZD5odW1vcmFsIGltbXVuaXR5PC9rZXl3b3JkPjxrZXl3b3JkPmltbXVuZSBw
cm90ZWN0aW9uPC9rZXl3b3JkPjxrZXl3b3JkPmF1dGhvcnMgZGVjbGFyZSB0aGF0IHRoZSByZXNl
YXJjaCB3YXMgY29uZHVjdGVkIGluIHRoZSBhYnNlbmNlIG9mIGFueSBjb21tZXJjaWFs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WCAoRWxlY3Ryb25pYykmI3hEOzIy
OTYtODU4WCAoTGlua2luZyk8L2lzYm4+PGFjY2Vzc2lvbi1udW0+MzQ5MDEwODU8L2FjY2Vzc2lv
bi1udW0+PHVybHM+PHJlbGF0ZWQtdXJscz48dXJsPmh0dHBzOi8vd3d3Lm5jYmkubmxtLm5paC5n
b3YvcHVibWVkLzM0OTAxMDg1PC91cmw+PC9yZWxhdGVkLXVybHM+PC91cmxzPjxjdXN0b20yPlBN
Qzg2NTYyMTc8L2N1c3RvbTI+PGVsZWN0cm9uaWMtcmVzb3VyY2UtbnVtPjEwLjMzODkvZm1lZC4y
MDIxLjc3MDM4MTwvZWxlY3Ryb25pYy1yZXNvdXJjZS1udW0+PC9yZWNvcmQ+PC9DaXRlPjxDaXRl
PjxBdXRob3I+UGV0ZXJzZW48L0F1dGhvcj48WWVhcj4yMDIxPC9ZZWFyPjxSZWNOdW0+MTQzNjwv
UmVjTnVtPjxyZWNvcmQ+PHJlYy1udW1iZXI+MTQzNjwvcmVjLW51bWJlcj48Zm9yZWlnbi1rZXlz
PjxrZXkgYXBwPSJFTiIgZGItaWQ9IjV2d2Q1dHcwYzV4ejV2ZXJmZW54cDBwdnBlMndyMnY5ZHJ0
dyIgdGltZXN0YW1wPSIxNjc4MDQwNjI1IiBndWlkPSIxYWI2ZjdlNi0xZDEyLTQ5NmEtYmJlNC0z
ZGIzYjA1NjRhM2QiPjE0MzY8L2tleT48L2ZvcmVpZ24ta2V5cz48cmVmLXR5cGUgbmFtZT0iSm91
cm5hbCBBcnRpY2xlIj4xNzwvcmVmLXR5cGU+PGNvbnRyaWJ1dG9ycz48YXV0aG9ycz48YXV0aG9y
PlBldGVyc2VuLCBNLiBTLjwvYXV0aG9yPjxhdXRob3I+SGFuc2VuLCBDLiBCLjwvYXV0aG9yPjxh
dXRob3I+S3Jpc3RpYW5zZW4sIE0uIEYuPC9hdXRob3I+PGF1dGhvcj5GamFsbHNiYWssIEouIFAu
PC9hdXRob3I+PGF1dGhvcj5MYXJzZW4sIFMuPC9hdXRob3I+PGF1dGhvcj5IYW5zZW4sIEouIEwu
PC9hdXRob3I+PGF1dGhvcj5KYXJsaGVsdCwgSS48L2F1dGhvcj48YXV0aG9yPlBlcmV6LUFsb3Ms
IEwuPC9hdXRob3I+PGF1dGhvcj5TdGVpZywgQi4gQS48L2F1dGhvcj48YXV0aG9yPkNocmlzdGlh
bnNlbiwgRC4gSC48L2F1dGhvcj48YXV0aG9yPk1vbGxlciwgTC4gRi48L2F1dGhvcj48YXV0aG9y
PlN0cm9tLCBNLjwvYXV0aG9yPjxhdXRob3I+QW5kb3JzZG90dGlyLCBHLjwvYXV0aG9yPjxhdXRo
b3I+R2FpbmksIFMuPC9hdXRob3I+PGF1dGhvcj5XZWloZSwgUC48L2F1dGhvcj48YXV0aG9yPkdh
cnJlZCwgUC48L2F1dGhvcj48L2F1dGhvcnM+PC9jb250cmlidXRvcnM+PGF1dGgtYWRkcmVzcz5U
aGUgRGVwYXJ0bWVudCBvZiBPY2N1cGF0aW9uYWwgTWVkaWNpbmUgYW5kIFB1YmxpYyBIZWFsdGgs
IHRoZSBGYXJvZXNlIEhvc3BpdGFsIFN5c3RlbSwgVG9yc2hhdm4sIEZhcm9lIElzbGFuZHMuJiN4
RDtDZW50cmUgb2YgSGVhbHRoIFNjaWVuY2UsIFVuaXZlcnNpdHkgb2YgdGhlIEZhcm9lIElzbGFu
ZHMsIFRvcnNoYXZuLCBGYXJvZSBJc2xhbmRzLiYjeEQ7RGVwYXJ0bWVudCBvZiBDbGluaWNhbCBJ
bW11bm9sb2d5LCBSaWdzaG9zcGl0YWxldCwgRmFjdWx0eSBvZiBIZWFsdGggYW5kIE1lZGljYWwg
U2NpZW5jZXMsIFVuaXZlcnNpdHkgb2YgQ29wZW5oYWdlbiwgQ29wZW5oYWdlbiwgRGVubWFyay4m
I3hEO0NPVklELTE5IFRhc2sgRm9yY2UsIE1pbmlzdHJ5IG9mIEhlYWx0aCwgVG9yc2hhdm4sIEZh
cm9lIElzbGFuZHMuJiN4RDtNZWRpY2FsIERlcGFydG1lbnQsIE5hdGlvbmFsIEhvc3BpdGFsIG9m
IHRoZSBGYXJvZSBJc2xhbmRzLCBUb3JzaGF2biwgRmFyb2UgSXNsYW5kcy4mI3hEO0Zhcm9lc2Ug
Rm9vZCBhbmQgVmV0ZXJpbmFyeSBBdXRob3JpdHksIFRvcnNoYXZuLCBGYXJvZSBJc2xhbmRzLiYj
eEQ7Q2hpZWYgTWVkaWNhbCBPZmZpY2VyIE9mZmljZSwgVG9yc2hhdm4sIEZhcm9lIElzbGFuZHMu
JiN4RDtEZXBhcnRtZW50IG9mIEVwaWRlbWlvbG9neSBSZXNlYXJjaCwgU3RhdGVucyBTZXJ1bSBJ
bnN0aXR1dCwgQ29wZW5oYWdlbiwgRGVubWFyay4mI3hEO1RoZSBHZW5ldGljIEJpb2JhbmssIFRv
cnNoYXZuLCBGYXJvZSBJc2xhbmRzLiYjeEQ7RGVwYXJ0bWVudCBvZiBJbmZlY3Rpb3VzIERpc2Vh
c2VzLCBPZGVuc2UgVW5pdmVyc2l0eSBIb3NwaXRhbCwgT2RlbnNlLCBEZW5tYXJrLiYjeEQ7RGVw
YXJ0bWVudCBvZiBDbGluaWNhbCBSZXNlYXJjaCwgVW5pdmVyc2l0eSBvZiBTb3V0aGVybiBEZW5t
YXJrLCBPZGVuc2UsIERlbm1hcmsuPC9hdXRoLWFkZHJlc3M+PHRpdGxlcz48dGl0bGU+U0FSUy1D
b1YtMiBOYXR1cmFsIEFudGlib2R5IFJlc3BvbnNlIFBlcnNpc3RzIGZvciBhdCBMZWFzdCAxMiBN
b250aHMgaW4gYSBOYXRpb253aWRlIFN0dWR5IEZyb20gdGhlIEZhcm9lIElzbGFuZHM8L3RpdGxl
PjxzZWNvbmRhcnktdGl0bGU+T3BlbiBGb3J1bSBJbmZlY3QgRGlzPC9zZWNvbmRhcnktdGl0bGU+
PC90aXRsZXM+PHBlcmlvZGljYWw+PGZ1bGwtdGl0bGU+T3BlbiBGb3J1bSBJbmZlY3QgRGlzPC9m
dWxsLXRpdGxlPjwvcGVyaW9kaWNhbD48cGFnZXM+b2ZhYjM3ODwvcGFnZXM+PHZvbHVtZT44PC92
b2x1bWU+PG51bWJlcj44PC9udW1iZXI+PGVkaXRpb24+MjAyMS8wOC8xNzwvZWRpdGlvbj48ZGF0
ZXM+PHllYXI+MjAyMTwveWVhcj48cHViLWRhdGVzPjxkYXRlPkF1ZzwvZGF0ZT48L3B1Yi1kYXRl
cz48L2RhdGVzPjxpc2JuPjIzMjgtODk1NyAoUHJpbnQpJiN4RDsyMzI4LTg5NTcgKEVsZWN0cm9u
aWMpJiN4RDsyMzI4LTg5NTcgKExpbmtpbmcpPC9pc2JuPjxhY2Nlc3Npb24tbnVtPjM0Mzk1NzEz
PC9hY2Nlc3Npb24tbnVtPjx1cmxzPjxyZWxhdGVkLXVybHM+PHVybD5odHRwczovL3d3dy5uY2Jp
Lm5sbS5uaWguZ292L3B1Ym1lZC8zNDM5NTcxMzwvdXJsPjwvcmVsYXRlZC11cmxzPjwvdXJscz48
Y3VzdG9tMj5QTUM4MzYwMjM0PC9jdXN0b20yPjxlbGVjdHJvbmljLXJlc291cmNlLW51bT4xMC4x
MDkzL29maWQvb2ZhYjM3ODwvZWxlY3Ryb25pYy1yZXNvdXJjZS1udW0+PC9yZWNvcmQ+PC9DaXRl
PjxDaXRlPjxBdXRob3I+SWxlczwvQXV0aG9yPjxZZWFyPjIwMjI8L1llYXI+PFJlY051bT4xNzc4
PC9SZWNOdW0+PHJlY29yZD48cmVjLW51bWJlcj4xNzc4PC9yZWMtbnVtYmVyPjxmb3JlaWduLWtl
eXM+PGtleSBhcHA9IkVOIiBkYi1pZD0iNXZ3ZDV0dzBjNXh6NXZlcmZlbnhwMHB2cGUyd3Iydjlk
cnR3IiB0aW1lc3RhbXA9IjE2NzkwNzAyODAiIGd1aWQ9ImEwYjRmNjI5LTg3YzMtNDhjMS1iOGQ3
LTBkNzQzMzQ1ZjBkNyI+MTc3ODwva2V5PjwvZm9yZWlnbi1rZXlzPjxyZWYtdHlwZSBuYW1lPSJK
b3VybmFsIEFydGljbGUiPjE3PC9yZWYtdHlwZT48Y29udHJpYnV0b3JzPjxhdXRob3JzPjxhdXRo
b3I+SWxlcywgSi4gSy48L2F1dGhvcj48YXV0aG9yPlptdWlkaW5haXRlLCBSLjwvYXV0aG9yPjxh
dXRob3I+U2FkZWUsIEMuPC9hdXRob3I+PGF1dGhvcj5HYXJkaW5lciwgQS48L2F1dGhvcj48YXV0
aG9yPkxhY2V5LCBKLjwvYXV0aG9yPjxhdXRob3I+SGFyZGluZywgUy48L2F1dGhvcj48YXV0aG9y
PldhbGxpcywgRy48L2F1dGhvcj48YXV0aG9yPlBhdGVsLCBSLjwvYXV0aG9yPjxhdXRob3I+Um9i
bGV0dCwgRC48L2F1dGhvcj48YXV0aG9yPkhlZW5leSwgSi48L2F1dGhvcj48YXV0aG9yPkJheGVu
ZGFsZSwgSC48L2F1dGhvcj48YXV0aG9yPklsZXMsIFIuIEsuPC9hdXRob3I+PC9hdXRob3JzPjwv
Y29udHJpYnV0b3JzPjxhdXRoLWFkZHJlc3M+TUFQU2NpZW5jZXMsIFRoZSBpTGFiLCBTdGFubmFy
ZCBXYXksIEJlZGZvcmQgTUs0NCAzUlosIFVLLiYjeEQ7TGFib3JhdG9yeSBvZiBWaXJhbCBab29u
b3RpY3MsIERlcGFydG1lbnQgb2YgVmV0ZXJpbmFyeSBNZWRpY2luZSwgVW5pdmVyc2l0eSBvZiBD
YW1icmlkZ2UsIE1hZGluZ2xleSBSb2FkLCBDYW1icmlkZ2UgQ0IzIDBFUywgVUsuJiN4RDtUaGUg
RnJhbmNpcyBDcmljayBJbnN0aXR1dGUsIDEgTWlkbGFuZCBSb2FkLCBMb25kb24gTlcxIDFBVCwg
VUsuJiN4RDtEZXBhcnRtZW50IG9mIE5ldXJvbXVzY3VsYXIgRGlzZWFzZXMsIFVDTCBRdWVlbiBT
cXVhcmUgSW5zdGl0dXRlIG9mIE5ldXJvbG9neSwgUXVlZW4gU3F1YXJlLCBMb25kb24gV0MxTiAz
QkcsIFVLLiYjeEQ7VGhlIEJpbmRpbmcgU2l0ZSBHcm91cCBMdGQuLCA4IENhbHRob3JwZSBSb2Fk
LCBFZGdiYXN0b24sIEJpcm1pbmdoYW0gQjE1IDFRVCwgVUsuJiN4RDtESU9TeW5WYXgsIFVuaXZl
cnNpdHkgb2YgQ2FtYnJpZGdlLCBNYWRpbmdsZXkgUm9hZCwgQ2FtYnJpZGdlIENCMyAwRVMsIFVL
LiYjeEQ7Um95YWwgUGFwd29ydGggSG9zcGl0YWwgTkhTIEZvdW5kYXRpb24gVHJ1c3QsIENhbWJy
aWRnZSBDQjMgMEVTLCBVSy4mI3hEO05JU0FELCBTdW5kc3RvcmdldCAyLCAyNTItMjEgSGVsc2lu
Z2JvcmcsIFN3ZWRlbi48L2F1dGgtYWRkcmVzcz48dGl0bGVzPjx0aXRsZT5EZXRlcm1pbmF0aW9u
IG9mIElnRzEgYW5kIElnRzMgU0FSUy1Db1YtMiBTcGlrZSBQcm90ZWluIGFuZCBOdWNsZW9jYXBz
aWQgQmluZGluZy1XaG8gSXMgQmluZGluZyBXaG8gYW5kIFdoeT88L3RpdGxlPjxzZWNvbmRhcnkt
dGl0bGU+SW50IEogTW9sIFNjaTwvc2Vjb25kYXJ5LXRpdGxlPjwvdGl0bGVzPjxwZXJpb2RpY2Fs
PjxmdWxsLXRpdGxlPkludCBKIE1vbCBTY2k8L2Z1bGwtdGl0bGU+PC9wZXJpb2RpY2FsPjx2b2x1
bWU+MjM8L3ZvbHVtZT48bnVtYmVyPjExPC9udW1iZXI+PGVkaXRpb24+MjAyMi8wNi8xMTwvZWRp
dGlvbj48a2V5d29yZHM+PGtleXdvcmQ+QW50aWJvZGllcywgVmlyYWw8L2tleXdvcmQ+PGtleXdv
cmQ+KmNvdmlkLTE5PC9rZXl3b3JkPjxrZXl3b3JkPkh1bWFuczwva2V5d29yZD48a2V5d29yZD5J
bW11bm9nbG9idWxpbiBHPC9rZXl3b3JkPjxrZXl3b3JkPk51Y2xlb2NhcHNpZDwva2V5d29yZD48
a2V5d29yZD5TQVJTLUNvVi0yPC9rZXl3b3JkPjxrZXl3b3JkPipTcGlrZSBHbHljb3Byb3RlaW4s
IENvcm9uYXZpcnVzPC9rZXl3b3JkPjxrZXl3b3JkPkNvdmlkLTE5PC9rZXl3b3JkPjxrZXl3b3Jk
PklnRzE8L2tleXdvcmQ+PGtleXdvcmQ+SWdHMzwva2V5d29yZD48a2V5d29yZD5jb252YWxlc2Nl
bnQgcGxhc21hPC9rZXl3b3JkPjxrZXl3b3JkPnByZWRpY3RpdmUgcHJvZmlsZTwva2V5d29yZD48
a2V5d29yZD5zcGlrZSBwcm90ZWluPC9rZXl3b3JkPjxrZXl3b3JkPmRlc2lnbiBvZiB0aGUgc3R1
ZHksIGluIHRoZSBjb2xsZWN0aW9uLCBhbmFseXNlcyBvciBpbnRlcnByZXRhdGlvbiBvZiBkYXRh
LCBpbjwva2V5d29yZD48a2V5d29yZD50aGUgd3JpdGluZyBvZiB0aGUgbWFudXNjcmlwdCBvciBp
biB0aGUgZGVjaXNpb24gdG8gcHVibGlzaCB0aGUgcmVzdWx0cy48L2tleXdvcmQ+PC9rZXl3b3Jk
cz48ZGF0ZXM+PHllYXI+MjAyMjwveWVhcj48cHViLWRhdGVzPjxkYXRlPk1heSAyNzwvZGF0ZT48
L3B1Yi1kYXRlcz48L2RhdGVzPjxpc2JuPjE0MjItMDA2NyAoRWxlY3Ryb25pYykmI3hEOzE0MjIt
MDA2NyAoTGlua2luZyk8L2lzYm4+PGFjY2Vzc2lvbi1udW0+MzU2ODI3MjQ8L2FjY2Vzc2lvbi1u
dW0+PHVybHM+PHJlbGF0ZWQtdXJscz48dXJsPmh0dHBzOi8vd3d3Lm5jYmkubmxtLm5paC5nb3Yv
cHVibWVkLzM1NjgyNzI0PC91cmw+PC9yZWxhdGVkLXVybHM+PC91cmxzPjxjdXN0b20yPlBNQzkx
ODE1Njk8L2N1c3RvbTI+PGVsZWN0cm9uaWMtcmVzb3VyY2UtbnVtPjEwLjMzOTAvaWptczIzMTE2
MDUwPC9lbGVjdHJvbmljLXJlc291cmNlLW51bT48L3JlY29yZD48L0NpdGU+PC9FbmROb3RlPgB=
</w:fldData>
              </w:fldChar>
            </w:r>
            <w:r>
              <w:instrText xml:space="preserve"> ADDIN EN.CITE.DATA </w:instrText>
            </w:r>
            <w:r>
              <w:fldChar w:fldCharType="end"/>
            </w:r>
            <w:r>
              <w:fldChar w:fldCharType="separate"/>
            </w:r>
            <w:r>
              <w:rPr>
                <w:noProof/>
              </w:rPr>
              <w:t>(57-59, 91, 92)</w:t>
            </w:r>
            <w:r>
              <w:fldChar w:fldCharType="end"/>
            </w:r>
          </w:p>
          <w:p w14:paraId="649D799A" w14:textId="06EB57E6" w:rsidR="00220CFE" w:rsidRDefault="00220CFE" w:rsidP="00842C7D">
            <w:pPr>
              <w:jc w:val="center"/>
            </w:pPr>
            <w:r>
              <w:fldChar w:fldCharType="begin">
                <w:fldData xml:space="preserve">PEVuZE5vdGU+PENpdGU+PEF1dGhvcj5Gb3N0ZXI8L0F1dGhvcj48WWVhcj4yMDIyPC9ZZWFyPjxS
ZWNOdW0+MTYwMTwvUmVjTnVtPjxEaXNwbGF5VGV4dD4oNDIsIDQ2LCA5Myk8L0Rpc3BsYXlUZXh0
PjxyZWNvcmQ+PHJlYy1udW1iZXI+MTYwMTwvcmVjLW51bWJlcj48Zm9yZWlnbi1rZXlzPjxrZXkg
YXBwPSJFTiIgZGItaWQ9IjV2d2Q1dHcwYzV4ejV2ZXJmZW54cDBwdnBlMndyMnY5ZHJ0dyIgdGlt
ZXN0YW1wPSIxNjc4OTk4Njc4IiBndWlkPSI3ODM0ZGVkOS05ZmJiLTRjZjctYWRkNi1kNDBkZDZl
MWVjZDAiPjE2MDE8L2tleT48L2ZvcmVpZ24ta2V5cz48cmVmLXR5cGUgbmFtZT0iSm91cm5hbCBB
cnRpY2xlIj4xNzwvcmVmLXR5cGU+PGNvbnRyaWJ1dG9ycz48YXV0aG9ycz48YXV0aG9yPkZvc3Rl
ciwgUy4gTC48L2F1dGhvcj48YXV0aG9yPldvb2xzZXksIEMuPC9hdXRob3I+PGF1dGhvcj5Cb3Jp
c2V2aWNoLCBWLjwvYXV0aG9yPjxhdXRob3I+QWdhbnMsIEsuIE4uPC9hdXRob3I+PGF1dGhvcj5Q
cmFzYWQsIEEuIE4uPC9hdXRob3I+PGF1dGhvcj5EZWVyLCBELiBKLjwvYXV0aG9yPjxhdXRob3I+
R2Vpc2JlcnQsIEouIEIuPC9hdXRob3I+PGF1dGhvcj5Eb2JpYXMsIE4uIFMuPC9hdXRob3I+PGF1
dGhvcj5GZW50b24sIEsuIEEuPC9hdXRob3I+PGF1dGhvcj5Dcm9zcywgUi4gVy48L2F1dGhvcj48
YXV0aG9yPkdlaXNiZXJ0LCBULiBXLjwvYXV0aG9yPjwvYXV0aG9ycz48L2NvbnRyaWJ1dG9ycz48
YXV0aC1hZGRyZXNzPkdhbHZlc3RvbiBOYXRpb25hbCBMYWJvcmF0b3J5LCBVbml2ZXJzaXR5IG9m
IFRleGFzIE1lZGljYWwgQnJhbmNoLCBHYWx2ZXN0b24sIFRYIDc3NTU1LTA2MTAuJiN4RDtEZXBh
cnRtZW50IG9mIE1pY3JvYmlvbG9neSBhbmQgSW1tdW5vbG9neSwgVW5pdmVyc2l0eSBvZiBUZXhh
cyBNZWRpY2FsIEJyYW5jaCwgR2FsdmVzdG9uLCBUWCA3NzU1NS0wNjEwLjwvYXV0aC1hZGRyZXNz
Pjx0aXRsZXM+PHRpdGxlPkEgcmVjb21iaW5hbnQgVlNWLXZlY3RvcmVkIHZhY2NpbmUgcmFwaWRs
eSBwcm90ZWN0cyBub25odW1hbiBwcmltYXRlcyBhZ2FpbnN0IGxldGhhbCBOaXBhaCB2aXJ1cyBk
aXNlYXNlPC90aXRsZT48c2Vjb25kYXJ5LXRpdGxlPlByb2MgTmF0bCBBY2FkIFNjaSBVIFMgQTwv
c2Vjb25kYXJ5LXRpdGxlPjwvdGl0bGVzPjxwZXJpb2RpY2FsPjxmdWxsLXRpdGxlPlByb2MgTmF0
bCBBY2FkIFNjaSBVIFMgQTwvZnVsbC10aXRsZT48L3BlcmlvZGljYWw+PHBhZ2VzPmUyMjAwMDY1
MTE5PC9wYWdlcz48dm9sdW1lPjExOTwvdm9sdW1lPjxudW1iZXI+MTI8L251bWJlcj48ZWRpdGlv
bj4yMDIyLzAzLzE1PC9lZGl0aW9uPjxrZXl3b3Jkcz48a2V5d29yZD5BbmltYWxzPC9rZXl3b3Jk
PjxrZXl3b3JkPkFudGlib2RpZXMsIE5ldXRyYWxpemluZzwva2V5d29yZD48a2V5d29yZD5BbnRp
Ym9kaWVzLCBWaXJhbC9pbW11bm9sb2d5PC9rZXl3b3JkPjxrZXl3b3JkPkJpb21hcmtlcnM8L2tl
eXdvcmQ+PGtleXdvcmQ+R2VuZXRpYyBWZWN0b3JzPC9rZXl3b3JkPjxrZXl3b3JkPkhlbmlwYXZp
cnVzIEluZmVjdGlvbnMvKnZldGVyaW5hcnk8L2tleXdvcmQ+PGtleXdvcmQ+S2FwbGFuLU1laWVy
IEVzdGltYXRlPC9rZXl3b3JkPjxrZXl3b3JkPk5ldXRyYWxpemF0aW9uIFRlc3RzPC9rZXl3b3Jk
PjxrZXl3b3JkPk5pcGFoIFZpcnVzLyppbW11bm9sb2d5PC9rZXl3b3JkPjxrZXl3b3JkPk91dGNv
bWUgQXNzZXNzbWVudCwgSGVhbHRoIENhcmU8L2tleXdvcmQ+PGtleXdvcmQ+UHJpbWF0ZSBEaXNl
YXNlcy9kaWFnbm9zaXMvbW9ydGFsaXR5LypwcmV2ZW50aW9uICZhbXA7IGNvbnRyb2wvdmlyb2xv
Z3k8L2tleXdvcmQ+PGtleXdvcmQ+VmFjY2luYXRpb248L2tleXdvcmQ+PGtleXdvcmQ+VmFjY2lu
ZXMsIFN5bnRoZXRpYy8qaW1tdW5vbG9neTwva2V5d29yZD48a2V5d29yZD5WaXJhbCBMb2FkPC9r
ZXl3b3JkPjxrZXl3b3JkPlZpcmFsIFZhY2NpbmVzLyppbW11bm9sb2d5PC9rZXl3b3JkPjxrZXl3
b3JkPk5pcGFoIHZpcnVzPC9rZXl3b3JkPjxrZXl3b3JkPmhlbmlwYXZpcnVzPC9rZXl3b3JkPjxr
ZXl3b3JkPnJWU1YtTmlWPC9rZXl3b3JkPjxrZXl3b3JkPnJlY29tYmluYW50IHZlc2ljdWxhciBz
dG9tYXRpdGlzIHZpcnVzPC9rZXl3b3JkPjxrZXl3b3JkPnZhY2NpbmU8L2tleXdvcmQ+PGtleXdv
cmQ+cHJvdmlzaW9uYWwgVVMgcGF0ZW50IGFwcGxpY2F0aW9uIGZvciBoZW5pcGF2aXJ1cyB2YWNj
aW5lcyAoVVMgU2VyaWFsIE5vLjwva2V5d29yZD48a2V5d29yZD42My8yNDgsMDU1KS48L2tleXdv
cmQ+PC9rZXl3b3Jkcz48ZGF0ZXM+PHllYXI+MjAyMjwveWVhcj48cHViLWRhdGVzPjxkYXRlPk1h
ciAyMjwvZGF0ZT48L3B1Yi1kYXRlcz48L2RhdGVzPjxpc2JuPjEwOTEtNjQ5MCAoRWxlY3Ryb25p
YykmI3hEOzAwMjctODQyNCAoUHJpbnQpJiN4RDswMDI3LTg0MjQgKExpbmtpbmcpPC9pc2JuPjxh
Y2Nlc3Npb24tbnVtPjM1Mjg2MjExPC9hY2Nlc3Npb24tbnVtPjx1cmxzPjxyZWxhdGVkLXVybHM+
PHVybD5odHRwczovL3d3dy5uY2JpLm5sbS5uaWguZ292L3B1Ym1lZC8zNTI4NjIxMTwvdXJsPjwv
cmVsYXRlZC11cmxzPjwvdXJscz48Y3VzdG9tMj5QTUM4OTQ0MjY3PC9jdXN0b20yPjxlbGVjdHJv
bmljLXJlc291cmNlLW51bT4xMC4xMDczL3BuYXMuMjIwMDA2NTExOTwvZWxlY3Ryb25pYy1yZXNv
dXJjZS1udW0+PC9yZWNvcmQ+PC9DaXRlPjxDaXRlPjxBdXRob3I+TGFyYTwvQXV0aG9yPjxZZWFy
PjIwMTk8L1llYXI+PFJlY051bT4xNTg1PC9SZWNOdW0+PHJlY29yZD48cmVjLW51bWJlcj4xNTg1
PC9yZWMtbnVtYmVyPjxmb3JlaWduLWtleXM+PGtleSBhcHA9IkVOIiBkYi1pZD0iNXZ3ZDV0dzBj
NXh6NXZlcmZlbnhwMHB2cGUyd3IydjlkcnR3IiB0aW1lc3RhbXA9IjE2Nzg5OTMwNTEiIGd1aWQ9
Ijk0OThjOWRiLTQ2YTctNDgzYS1hZTYxLTRjNThkODlmNDA3OSI+MTU4NTwva2V5PjwvZm9yZWln
bi1rZXlzPjxyZWYtdHlwZSBuYW1lPSJKb3VybmFsIEFydGljbGUiPjE3PC9yZWYtdHlwZT48Y29u
dHJpYnV0b3JzPjxhdXRob3JzPjxhdXRob3I+TGFyYSwgQS48L2F1dGhvcj48YXV0aG9yPkNvbmcs
IFkuPC9hdXRob3I+PGF1dGhvcj5KYWhybGluZywgUC4gQi48L2F1dGhvcj48YXV0aG9yPk1lZG5p
a292LCBNLjwvYXV0aG9yPjxhdXRob3I+UG9zdG5pa292YSwgRS48L2F1dGhvcj48YXV0aG9yPll1
LCBTLjwvYXV0aG9yPjxhdXRob3I+TXVuc3RlciwgVi48L2F1dGhvcj48YXV0aG9yPkhvbGJyb29r
LCBNLiBSLjwvYXV0aG9yPjwvYXV0aG9ycz48L2NvbnRyaWJ1dG9ycz48YXV0aC1hZGRyZXNzPk5J
QUlEIEludGVncmF0ZWQgUmVzZWFyY2ggRmFjaWxpdHksIEZ0LiBEZXRyaWNrLCBGcmVkZXJpY2ss
IE1ELCBVbml0ZWQgU3RhdGVzIG9mIEFtZXJpY2EuJiN4RDtWaXJ1cyBFY29sb2d5IFVuaXQsIExh
Ym9yYXRvcnkgb2YgVmlyb2xvZ3ksIFJvY2t5IE1vdW50YWluIExhYm9yYXRvcmllcywgSGFtaWx0
b24sIE1ULCBVbml0ZWQgU3RhdGVzIG9mIEFtZXJpY2EuPC9hdXRoLWFkZHJlc3M+PHRpdGxlcz48
dGl0bGU+UGVyaXBoZXJhbCBpbW11bmUgcmVzcG9uc2UgaW4gdGhlIEFmcmljYW4gZ3JlZW4gbW9u
a2V5IG1vZGVsIGZvbGxvd2luZyBOaXBhaC1NYWxheXNpYSB2aXJ1cyBleHBvc3VyZSBieSBpbnRl
cm1lZGlhdGUtc2l6ZSBwYXJ0aWNsZSBhZXJvc29sPC90aXRsZT48c2Vjb25kYXJ5LXRpdGxlPlBM
b1MgTmVnbCBUcm9wIERpczwvc2Vjb25kYXJ5LXRpdGxlPjwvdGl0bGVzPjxwZXJpb2RpY2FsPjxm
dWxsLXRpdGxlPlBMb1MgTmVnbCBUcm9wIERpczwvZnVsbC10aXRsZT48L3BlcmlvZGljYWw+PHBh
Z2VzPmUwMDA3NDU0PC9wYWdlcz48dm9sdW1lPjEzPC92b2x1bWU+PG51bWJlcj42PC9udW1iZXI+
PGVkaXRpb24+MjAxOS8wNi8wNjwvZWRpdGlvbj48a2V5d29yZHM+PGtleXdvcmQ+KkFlcm9zb2xz
PC9rZXl3b3JkPjxrZXl3b3JkPkFuaW1hbHM8L2tleXdvcmQ+PGtleXdvcmQ+QW50aWJvZGllcywg
TmV1dHJhbGl6aW5nL2Jsb29kPC9rZXl3b3JkPjxrZXl3b3JkPkFudGlib2RpZXMsIFZpcmFsL2Js
b29kPC9rZXl3b3JkPjxrZXl3b3JkPkItTHltcGhvY3l0ZXMvaW1tdW5vbG9neTwva2V5d29yZD48
a2V5d29yZD5DRDQtUG9zaXRpdmUgVC1MeW1waG9jeXRlcy9pbW11bm9sb2d5PC9rZXl3b3JkPjxr
ZXl3b3JkPkNEOC1Qb3NpdGl2ZSBULUx5bXBob2N5dGVzL2ltbXVub2xvZ3k8L2tleXdvcmQ+PGtl
eXdvcmQ+Q2hsb3JvY2VidXMgYWV0aGlvcHM8L2tleXdvcmQ+PGtleXdvcmQ+Q3l0b2tpbmVzL2Fu
YWx5c2lzPC9rZXl3b3JkPjxrZXl3b3JkPkRpc2Vhc2UgTW9kZWxzLCBBbmltYWw8L2tleXdvcmQ+
PGtleXdvcmQ+RmVtYWxlPC9rZXl3b3JkPjxrZXl3b3JkPkhlbmlwYXZpcnVzIEluZmVjdGlvbnMv
KmltbXVub2xvZ3k8L2tleXdvcmQ+PGtleXdvcmQ+SHVtYW5zPC9rZXl3b3JkPjxrZXl3b3JkPklt
bXVuaXR5LCBDZWxsdWxhcjwva2V5d29yZD48a2V5d29yZD4qSW1tdW5pdHksIEh1bW9yYWw8L2tl
eXdvcmQ+PGtleXdvcmQ+SW1tdW5vZ2xvYnVsaW4gTS9ibG9vZDwva2V5d29yZD48a2V5d29yZD4q
SW5oYWxhdGlvbiBFeHBvc3VyZTwva2V5d29yZD48a2V5d29yZD5LaWxsZXIgQ2VsbHMsIE5hdHVy
YWwvaW1tdW5vbG9neTwva2V5d29yZD48a2V5d29yZD5NYWxlPC9rZXl3b3JkPjxrZXl3b3JkPk5p
cGFoIFZpcnVzLyppbW11bm9sb2d5PC9rZXl3b3JkPjwva2V5d29yZHM+PGRhdGVzPjx5ZWFyPjIw
MTk8L3llYXI+PHB1Yi1kYXRlcz48ZGF0ZT5KdW48L2RhdGU+PC9wdWItZGF0ZXM+PC9kYXRlcz48
aXNibj4xOTM1LTI3MzUgKEVsZWN0cm9uaWMpJiN4RDsxOTM1LTI3MjcgKFByaW50KSYjeEQ7MTkz
NS0yNzI3IChMaW5raW5nKTwvaXNibj48YWNjZXNzaW9uLW51bT4zMTE2Njk0NjwvYWNjZXNzaW9u
LW51bT48dXJscz48cmVsYXRlZC11cmxzPjx1cmw+aHR0cHM6Ly93d3cubmNiaS5ubG0ubmloLmdv
di9wdWJtZWQvMzExNjY5NDY8L3VybD48L3JlbGF0ZWQtdXJscz48L3VybHM+PGN1c3RvbTI+UE1D
NjU3Njc5OCBJbnN0aXR1dGUuIFN1YmNvbnRyYWN0b3JzIHRvIEJhdHRlbGxlIE1lbW9yaWFsIElu
c3RpdHV0ZSB3aG8gcGVyZm9ybWVkIHRoaXMgd29yayBhcmU6IEEuTCwgYW5kIE0uTSwgZW1wbG95
ZWVzIG9mIExvdmVsYWNlIFJlc3BpcmF0b3J5IFJlc2VhcmNoIEluc3RpdHV0ZSBhbmQgRS5QLCBh
biBlbXBsb3llZSBvZiBnb3Zlcm5tZW50IGNvbnRyYWN0aW5nIGFnZW5jeSBUdW5uZWxsIEdvdmVy
bm1lbnQgU2VydmljZXMsIEluYy4gQWxsIG90aGVyIGVtcGxveWVlcyBkZWNsYXJlIHRoYXQgbm8g
Y29tcGV0aW5nIGludGVyZXN0cyBleGlzdC48L2N1c3RvbTI+PGVsZWN0cm9uaWMtcmVzb3VyY2Ut
bnVtPjEwLjEzNzEvam91cm5hbC5wbnRkLjAwMDc0NTQ8L2VsZWN0cm9uaWMtcmVzb3VyY2UtbnVt
PjwvcmVjb3JkPjwvQ2l0ZT48Q2l0ZT48QXV0aG9yPlpodTwvQXV0aG9yPjxZZWFyPjIwMDg8L1ll
YXI+PFJlY051bT4xNzkyPC9SZWNOdW0+PHJlY29yZD48cmVjLW51bWJlcj4xNzkyPC9yZWMtbnVt
YmVyPjxmb3JlaWduLWtleXM+PGtleSBhcHA9IkVOIiBkYi1pZD0iNXZ3ZDV0dzBjNXh6NXZlcmZl
bnhwMHB2cGUyd3IydjlkcnR3IiB0aW1lc3RhbXA9IjE2NzkwNzA1MTEiIGd1aWQ9ImQ4NTNlY2E4
LTMzZDgtNDNkZS04MGRiLTZlN2E2NDYzNjQxYiI+MTc5Mjwva2V5PjwvZm9yZWlnbi1rZXlzPjxy
ZWYtdHlwZSBuYW1lPSJKb3VybmFsIEFydGljbGUiPjE3PC9yZWYtdHlwZT48Y29udHJpYnV0b3Jz
PjxhdXRob3JzPjxhdXRob3I+Wmh1LCBaLjwvYXV0aG9yPjxhdXRob3I+Qm9zc2FydCwgSy4gTi48
L2F1dGhvcj48YXV0aG9yPkJpc2hvcCwgSy4gQS48L2F1dGhvcj48YXV0aG9yPkNyYW1lcmksIEcu
PC9hdXRob3I+PGF1dGhvcj5EaW1pdHJvdiwgQS4gUy48L2F1dGhvcj48YXV0aG9yPk1jRWFjaGVy
biwgSi4gQS48L2F1dGhvcj48YXV0aG9yPkZlbmcsIFkuPC9hdXRob3I+PGF1dGhvcj5NaWRkbGV0
b24sIEQuPC9hdXRob3I+PGF1dGhvcj5XYW5nLCBMLiBGLjwvYXV0aG9yPjxhdXRob3I+QnJvZGVy
LCBDLiBDLjwvYXV0aG9yPjxhdXRob3I+RGltaXRyb3YsIEQuIFMuPC9hdXRob3I+PC9hdXRob3Jz
PjwvY29udHJpYnV0b3JzPjxhdXRoLWFkZHJlc3M+UHJvdGVpbiBJbnRlcmFjdGlvbnMgR3JvdXAs
IENlbnRlciBmb3IgQ2FuY2VyIFJlc2VhcmNoIE5hbm9iaW9sb2d5IFByb2dyYW0sIENlbnRlciBm
b3IgQ2FuY2VyIFJlc2VhcmNoLCBOYXRpb25hbCBDYW5jZXIgSW5zdGl0dXRlLUZyZWRlcmljaywg
TmF0aW9uYWwgSW5zdGl0dXRlcyBvZiBIZWFsdGgsIEZyZWRlcmljaywgTUQgMjE3MDItMTIwMSwg
VVNBLiB6aG9uZ3l1emh1QG5jaWZjcmYuZ292PC9hdXRoLWFkZHJlc3M+PHRpdGxlcz48dGl0bGU+
RXhjZXB0aW9uYWxseSBwb3RlbnQgY3Jvc3MtcmVhY3RpdmUgbmV1dHJhbGl6YXRpb24gb2YgTmlw
YWggYW5kIEhlbmRyYSB2aXJ1c2VzIGJ5IGEgaHVtYW4gbW9ub2Nsb25hbCBhbnRpYm9keTwvdGl0
bGU+PHNlY29uZGFyeS10aXRsZT5KIEluZmVjdCBEaXM8L3NlY29uZGFyeS10aXRsZT48L3RpdGxl
cz48cGVyaW9kaWNhbD48ZnVsbC10aXRsZT5KIEluZmVjdCBEaXM8L2Z1bGwtdGl0bGU+PC9wZXJp
b2RpY2FsPjxwYWdlcz44NDYtNTM8L3BhZ2VzPjx2b2x1bWU+MTk3PC92b2x1bWU+PG51bWJlcj42
PC9udW1iZXI+PGVkaXRpb24+MjAwOC8wMi8xNTwvZWRpdGlvbj48a2V5d29yZHM+PGtleXdvcmQ+
QW5pbWFsczwva2V5d29yZD48a2V5d29yZD5BbnRpYm9kaWVzLCBNb25vY2xvbmFsL2ltbXVub2xv
Z3kvcGhhcm1hY29raW5ldGljcy8qcGhhcm1hY29sb2d5PC9rZXl3b3JkPjxrZXl3b3JkPkFudGli
b2R5IFNwZWNpZmljaXR5PC9rZXl3b3JkPjxrZXl3b3JkPkJpbmRpbmcgU2l0ZXMsIEFudGlib2R5
PC9rZXl3b3JkPjxrZXl3b3JkPkNlbGwgTGluZSwgVHVtb3I8L2tleXdvcmQ+PGtleXdvcmQ+Q2hs
b3JvY2VidXMgYWV0aGlvcHM8L2tleXdvcmQ+PGtleXdvcmQ+Q3Jvc3MgUmVhY3Rpb25zPC9rZXl3
b3JkPjxrZXl3b3JkPkVwaXRvcGVzL2ltbXVub2xvZ3k8L2tleXdvcmQ+PGtleXdvcmQ+R2xpb2Js
YXN0b21hPC9rZXl3b3JkPjxrZXl3b3JkPkhhbGYtTGlmZTwva2V5d29yZD48a2V5d29yZD5IZUxh
IENlbGxzPC9rZXl3b3JkPjxrZXl3b3JkPkhlbmRyYSBWaXJ1cy9pbW11bm9sb2d5LypwaHlzaW9s
b2d5PC9rZXl3b3JkPjxrZXl3b3JkPkhlbmlwYXZpcnVzIEluZmVjdGlvbnMvKmltbXVub2xvZ3kv
dmlyb2xvZ3k8L2tleXdvcmQ+PGtleXdvcmQ+SHVtYW5zPC9rZXl3b3JkPjxrZXl3b3JkPkltbXVu
b2dsb2J1bGluIEZyYWdtZW50cy9pbW11bm9sb2d5PC9rZXl3b3JkPjxrZXl3b3JkPkltbXVub2ds
b2J1bGluIEcvaW1tdW5vbG9neTwva2V5d29yZD48a2V5d29yZD5OZXV0cmFsaXphdGlvbiBUZXN0
czwva2V5d29yZD48a2V5d29yZD5OaXBhaCBWaXJ1cy9pbW11bm9sb2d5LypwaHlzaW9sb2d5PC9r
ZXl3b3JkPjxrZXl3b3JkPlZlcm8gQ2VsbHM8L2tleXdvcmQ+PGtleXdvcmQ+VmlyYWwgRW52ZWxv
cGUgUHJvdGVpbnMvaW1tdW5vbG9neTwva2V5d29yZD48L2tleXdvcmRzPjxkYXRlcz48eWVhcj4y
MDA4PC95ZWFyPjxwdWItZGF0ZXM+PGRhdGU+TWFyIDE1PC9kYXRlPjwvcHViLWRhdGVzPjwvZGF0
ZXM+PGlzYm4+MDAyMi0xODk5IChQcmludCkmI3hEOzE1MzctNjYxMyAoRWxlY3Ryb25pYykmI3hE
OzAwMjItMTg5OSAoTGlua2luZyk8L2lzYm4+PGFjY2Vzc2lvbi1udW0+MTgyNzE3NDM8L2FjY2Vz
c2lvbi1udW0+PHVybHM+PHJlbGF0ZWQtdXJscz48dXJsPmh0dHBzOi8vd3d3Lm5jYmkubmxtLm5p
aC5nb3YvcHVibWVkLzE4MjcxNzQzPC91cmw+PC9yZWxhdGVkLXVybHM+PC91cmxzPjxjdXN0b20y
PlBNQzcxOTk4NzI8L2N1c3RvbTI+PGVsZWN0cm9uaWMtcmVzb3VyY2UtbnVtPjEwLjEwODYvNTI4
ODAxPC9lbGVjdHJvbmljLXJlc291cmNlLW51bT48L3JlY29yZD48L0NpdGU+PC9FbmROb3RlPn==
</w:fldData>
              </w:fldChar>
            </w:r>
            <w:r>
              <w:instrText xml:space="preserve"> ADDIN EN.CITE </w:instrText>
            </w:r>
            <w:r>
              <w:fldChar w:fldCharType="begin">
                <w:fldData xml:space="preserve">PEVuZE5vdGU+PENpdGU+PEF1dGhvcj5Gb3N0ZXI8L0F1dGhvcj48WWVhcj4yMDIyPC9ZZWFyPjxS
ZWNOdW0+MTYwMTwvUmVjTnVtPjxEaXNwbGF5VGV4dD4oNDIsIDQ2LCA5Myk8L0Rpc3BsYXlUZXh0
PjxyZWNvcmQ+PHJlYy1udW1iZXI+MTYwMTwvcmVjLW51bWJlcj48Zm9yZWlnbi1rZXlzPjxrZXkg
YXBwPSJFTiIgZGItaWQ9IjV2d2Q1dHcwYzV4ejV2ZXJmZW54cDBwdnBlMndyMnY5ZHJ0dyIgdGlt
ZXN0YW1wPSIxNjc4OTk4Njc4IiBndWlkPSI3ODM0ZGVkOS05ZmJiLTRjZjctYWRkNi1kNDBkZDZl
MWVjZDAiPjE2MDE8L2tleT48L2ZvcmVpZ24ta2V5cz48cmVmLXR5cGUgbmFtZT0iSm91cm5hbCBB
cnRpY2xlIj4xNzwvcmVmLXR5cGU+PGNvbnRyaWJ1dG9ycz48YXV0aG9ycz48YXV0aG9yPkZvc3Rl
ciwgUy4gTC48L2F1dGhvcj48YXV0aG9yPldvb2xzZXksIEMuPC9hdXRob3I+PGF1dGhvcj5Cb3Jp
c2V2aWNoLCBWLjwvYXV0aG9yPjxhdXRob3I+QWdhbnMsIEsuIE4uPC9hdXRob3I+PGF1dGhvcj5Q
cmFzYWQsIEEuIE4uPC9hdXRob3I+PGF1dGhvcj5EZWVyLCBELiBKLjwvYXV0aG9yPjxhdXRob3I+
R2Vpc2JlcnQsIEouIEIuPC9hdXRob3I+PGF1dGhvcj5Eb2JpYXMsIE4uIFMuPC9hdXRob3I+PGF1
dGhvcj5GZW50b24sIEsuIEEuPC9hdXRob3I+PGF1dGhvcj5Dcm9zcywgUi4gVy48L2F1dGhvcj48
YXV0aG9yPkdlaXNiZXJ0LCBULiBXLjwvYXV0aG9yPjwvYXV0aG9ycz48L2NvbnRyaWJ1dG9ycz48
YXV0aC1hZGRyZXNzPkdhbHZlc3RvbiBOYXRpb25hbCBMYWJvcmF0b3J5LCBVbml2ZXJzaXR5IG9m
IFRleGFzIE1lZGljYWwgQnJhbmNoLCBHYWx2ZXN0b24sIFRYIDc3NTU1LTA2MTAuJiN4RDtEZXBh
cnRtZW50IG9mIE1pY3JvYmlvbG9neSBhbmQgSW1tdW5vbG9neSwgVW5pdmVyc2l0eSBvZiBUZXhh
cyBNZWRpY2FsIEJyYW5jaCwgR2FsdmVzdG9uLCBUWCA3NzU1NS0wNjEwLjwvYXV0aC1hZGRyZXNz
Pjx0aXRsZXM+PHRpdGxlPkEgcmVjb21iaW5hbnQgVlNWLXZlY3RvcmVkIHZhY2NpbmUgcmFwaWRs
eSBwcm90ZWN0cyBub25odW1hbiBwcmltYXRlcyBhZ2FpbnN0IGxldGhhbCBOaXBhaCB2aXJ1cyBk
aXNlYXNlPC90aXRsZT48c2Vjb25kYXJ5LXRpdGxlPlByb2MgTmF0bCBBY2FkIFNjaSBVIFMgQTwv
c2Vjb25kYXJ5LXRpdGxlPjwvdGl0bGVzPjxwZXJpb2RpY2FsPjxmdWxsLXRpdGxlPlByb2MgTmF0
bCBBY2FkIFNjaSBVIFMgQTwvZnVsbC10aXRsZT48L3BlcmlvZGljYWw+PHBhZ2VzPmUyMjAwMDY1
MTE5PC9wYWdlcz48dm9sdW1lPjExOTwvdm9sdW1lPjxudW1iZXI+MTI8L251bWJlcj48ZWRpdGlv
bj4yMDIyLzAzLzE1PC9lZGl0aW9uPjxrZXl3b3Jkcz48a2V5d29yZD5BbmltYWxzPC9rZXl3b3Jk
PjxrZXl3b3JkPkFudGlib2RpZXMsIE5ldXRyYWxpemluZzwva2V5d29yZD48a2V5d29yZD5BbnRp
Ym9kaWVzLCBWaXJhbC9pbW11bm9sb2d5PC9rZXl3b3JkPjxrZXl3b3JkPkJpb21hcmtlcnM8L2tl
eXdvcmQ+PGtleXdvcmQ+R2VuZXRpYyBWZWN0b3JzPC9rZXl3b3JkPjxrZXl3b3JkPkhlbmlwYXZp
cnVzIEluZmVjdGlvbnMvKnZldGVyaW5hcnk8L2tleXdvcmQ+PGtleXdvcmQ+S2FwbGFuLU1laWVy
IEVzdGltYXRlPC9rZXl3b3JkPjxrZXl3b3JkPk5ldXRyYWxpemF0aW9uIFRlc3RzPC9rZXl3b3Jk
PjxrZXl3b3JkPk5pcGFoIFZpcnVzLyppbW11bm9sb2d5PC9rZXl3b3JkPjxrZXl3b3JkPk91dGNv
bWUgQXNzZXNzbWVudCwgSGVhbHRoIENhcmU8L2tleXdvcmQ+PGtleXdvcmQ+UHJpbWF0ZSBEaXNl
YXNlcy9kaWFnbm9zaXMvbW9ydGFsaXR5LypwcmV2ZW50aW9uICZhbXA7IGNvbnRyb2wvdmlyb2xv
Z3k8L2tleXdvcmQ+PGtleXdvcmQ+VmFjY2luYXRpb248L2tleXdvcmQ+PGtleXdvcmQ+VmFjY2lu
ZXMsIFN5bnRoZXRpYy8qaW1tdW5vbG9neTwva2V5d29yZD48a2V5d29yZD5WaXJhbCBMb2FkPC9r
ZXl3b3JkPjxrZXl3b3JkPlZpcmFsIFZhY2NpbmVzLyppbW11bm9sb2d5PC9rZXl3b3JkPjxrZXl3
b3JkPk5pcGFoIHZpcnVzPC9rZXl3b3JkPjxrZXl3b3JkPmhlbmlwYXZpcnVzPC9rZXl3b3JkPjxr
ZXl3b3JkPnJWU1YtTmlWPC9rZXl3b3JkPjxrZXl3b3JkPnJlY29tYmluYW50IHZlc2ljdWxhciBz
dG9tYXRpdGlzIHZpcnVzPC9rZXl3b3JkPjxrZXl3b3JkPnZhY2NpbmU8L2tleXdvcmQ+PGtleXdv
cmQ+cHJvdmlzaW9uYWwgVVMgcGF0ZW50IGFwcGxpY2F0aW9uIGZvciBoZW5pcGF2aXJ1cyB2YWNj
aW5lcyAoVVMgU2VyaWFsIE5vLjwva2V5d29yZD48a2V5d29yZD42My8yNDgsMDU1KS48L2tleXdv
cmQ+PC9rZXl3b3Jkcz48ZGF0ZXM+PHllYXI+MjAyMjwveWVhcj48cHViLWRhdGVzPjxkYXRlPk1h
ciAyMjwvZGF0ZT48L3B1Yi1kYXRlcz48L2RhdGVzPjxpc2JuPjEwOTEtNjQ5MCAoRWxlY3Ryb25p
YykmI3hEOzAwMjctODQyNCAoUHJpbnQpJiN4RDswMDI3LTg0MjQgKExpbmtpbmcpPC9pc2JuPjxh
Y2Nlc3Npb24tbnVtPjM1Mjg2MjExPC9hY2Nlc3Npb24tbnVtPjx1cmxzPjxyZWxhdGVkLXVybHM+
PHVybD5odHRwczovL3d3dy5uY2JpLm5sbS5uaWguZ292L3B1Ym1lZC8zNTI4NjIxMTwvdXJsPjwv
cmVsYXRlZC11cmxzPjwvdXJscz48Y3VzdG9tMj5QTUM4OTQ0MjY3PC9jdXN0b20yPjxlbGVjdHJv
bmljLXJlc291cmNlLW51bT4xMC4xMDczL3BuYXMuMjIwMDA2NTExOTwvZWxlY3Ryb25pYy1yZXNv
dXJjZS1udW0+PC9yZWNvcmQ+PC9DaXRlPjxDaXRlPjxBdXRob3I+TGFyYTwvQXV0aG9yPjxZZWFy
PjIwMTk8L1llYXI+PFJlY051bT4xNTg1PC9SZWNOdW0+PHJlY29yZD48cmVjLW51bWJlcj4xNTg1
PC9yZWMtbnVtYmVyPjxmb3JlaWduLWtleXM+PGtleSBhcHA9IkVOIiBkYi1pZD0iNXZ3ZDV0dzBj
NXh6NXZlcmZlbnhwMHB2cGUyd3IydjlkcnR3IiB0aW1lc3RhbXA9IjE2Nzg5OTMwNTEiIGd1aWQ9
Ijk0OThjOWRiLTQ2YTctNDgzYS1hZTYxLTRjNThkODlmNDA3OSI+MTU4NTwva2V5PjwvZm9yZWln
bi1rZXlzPjxyZWYtdHlwZSBuYW1lPSJKb3VybmFsIEFydGljbGUiPjE3PC9yZWYtdHlwZT48Y29u
dHJpYnV0b3JzPjxhdXRob3JzPjxhdXRob3I+TGFyYSwgQS48L2F1dGhvcj48YXV0aG9yPkNvbmcs
IFkuPC9hdXRob3I+PGF1dGhvcj5KYWhybGluZywgUC4gQi48L2F1dGhvcj48YXV0aG9yPk1lZG5p
a292LCBNLjwvYXV0aG9yPjxhdXRob3I+UG9zdG5pa292YSwgRS48L2F1dGhvcj48YXV0aG9yPll1
LCBTLjwvYXV0aG9yPjxhdXRob3I+TXVuc3RlciwgVi48L2F1dGhvcj48YXV0aG9yPkhvbGJyb29r
LCBNLiBSLjwvYXV0aG9yPjwvYXV0aG9ycz48L2NvbnRyaWJ1dG9ycz48YXV0aC1hZGRyZXNzPk5J
QUlEIEludGVncmF0ZWQgUmVzZWFyY2ggRmFjaWxpdHksIEZ0LiBEZXRyaWNrLCBGcmVkZXJpY2ss
IE1ELCBVbml0ZWQgU3RhdGVzIG9mIEFtZXJpY2EuJiN4RDtWaXJ1cyBFY29sb2d5IFVuaXQsIExh
Ym9yYXRvcnkgb2YgVmlyb2xvZ3ksIFJvY2t5IE1vdW50YWluIExhYm9yYXRvcmllcywgSGFtaWx0
b24sIE1ULCBVbml0ZWQgU3RhdGVzIG9mIEFtZXJpY2EuPC9hdXRoLWFkZHJlc3M+PHRpdGxlcz48
dGl0bGU+UGVyaXBoZXJhbCBpbW11bmUgcmVzcG9uc2UgaW4gdGhlIEFmcmljYW4gZ3JlZW4gbW9u
a2V5IG1vZGVsIGZvbGxvd2luZyBOaXBhaC1NYWxheXNpYSB2aXJ1cyBleHBvc3VyZSBieSBpbnRl
cm1lZGlhdGUtc2l6ZSBwYXJ0aWNsZSBhZXJvc29sPC90aXRsZT48c2Vjb25kYXJ5LXRpdGxlPlBM
b1MgTmVnbCBUcm9wIERpczwvc2Vjb25kYXJ5LXRpdGxlPjwvdGl0bGVzPjxwZXJpb2RpY2FsPjxm
dWxsLXRpdGxlPlBMb1MgTmVnbCBUcm9wIERpczwvZnVsbC10aXRsZT48L3BlcmlvZGljYWw+PHBh
Z2VzPmUwMDA3NDU0PC9wYWdlcz48dm9sdW1lPjEzPC92b2x1bWU+PG51bWJlcj42PC9udW1iZXI+
PGVkaXRpb24+MjAxOS8wNi8wNjwvZWRpdGlvbj48a2V5d29yZHM+PGtleXdvcmQ+KkFlcm9zb2xz
PC9rZXl3b3JkPjxrZXl3b3JkPkFuaW1hbHM8L2tleXdvcmQ+PGtleXdvcmQ+QW50aWJvZGllcywg
TmV1dHJhbGl6aW5nL2Jsb29kPC9rZXl3b3JkPjxrZXl3b3JkPkFudGlib2RpZXMsIFZpcmFsL2Js
b29kPC9rZXl3b3JkPjxrZXl3b3JkPkItTHltcGhvY3l0ZXMvaW1tdW5vbG9neTwva2V5d29yZD48
a2V5d29yZD5DRDQtUG9zaXRpdmUgVC1MeW1waG9jeXRlcy9pbW11bm9sb2d5PC9rZXl3b3JkPjxr
ZXl3b3JkPkNEOC1Qb3NpdGl2ZSBULUx5bXBob2N5dGVzL2ltbXVub2xvZ3k8L2tleXdvcmQ+PGtl
eXdvcmQ+Q2hsb3JvY2VidXMgYWV0aGlvcHM8L2tleXdvcmQ+PGtleXdvcmQ+Q3l0b2tpbmVzL2Fu
YWx5c2lzPC9rZXl3b3JkPjxrZXl3b3JkPkRpc2Vhc2UgTW9kZWxzLCBBbmltYWw8L2tleXdvcmQ+
PGtleXdvcmQ+RmVtYWxlPC9rZXl3b3JkPjxrZXl3b3JkPkhlbmlwYXZpcnVzIEluZmVjdGlvbnMv
KmltbXVub2xvZ3k8L2tleXdvcmQ+PGtleXdvcmQ+SHVtYW5zPC9rZXl3b3JkPjxrZXl3b3JkPklt
bXVuaXR5LCBDZWxsdWxhcjwva2V5d29yZD48a2V5d29yZD4qSW1tdW5pdHksIEh1bW9yYWw8L2tl
eXdvcmQ+PGtleXdvcmQ+SW1tdW5vZ2xvYnVsaW4gTS9ibG9vZDwva2V5d29yZD48a2V5d29yZD4q
SW5oYWxhdGlvbiBFeHBvc3VyZTwva2V5d29yZD48a2V5d29yZD5LaWxsZXIgQ2VsbHMsIE5hdHVy
YWwvaW1tdW5vbG9neTwva2V5d29yZD48a2V5d29yZD5NYWxlPC9rZXl3b3JkPjxrZXl3b3JkPk5p
cGFoIFZpcnVzLyppbW11bm9sb2d5PC9rZXl3b3JkPjwva2V5d29yZHM+PGRhdGVzPjx5ZWFyPjIw
MTk8L3llYXI+PHB1Yi1kYXRlcz48ZGF0ZT5KdW48L2RhdGU+PC9wdWItZGF0ZXM+PC9kYXRlcz48
aXNibj4xOTM1LTI3MzUgKEVsZWN0cm9uaWMpJiN4RDsxOTM1LTI3MjcgKFByaW50KSYjeEQ7MTkz
NS0yNzI3IChMaW5raW5nKTwvaXNibj48YWNjZXNzaW9uLW51bT4zMTE2Njk0NjwvYWNjZXNzaW9u
LW51bT48dXJscz48cmVsYXRlZC11cmxzPjx1cmw+aHR0cHM6Ly93d3cubmNiaS5ubG0ubmloLmdv
di9wdWJtZWQvMzExNjY5NDY8L3VybD48L3JlbGF0ZWQtdXJscz48L3VybHM+PGN1c3RvbTI+UE1D
NjU3Njc5OCBJbnN0aXR1dGUuIFN1YmNvbnRyYWN0b3JzIHRvIEJhdHRlbGxlIE1lbW9yaWFsIElu
c3RpdHV0ZSB3aG8gcGVyZm9ybWVkIHRoaXMgd29yayBhcmU6IEEuTCwgYW5kIE0uTSwgZW1wbG95
ZWVzIG9mIExvdmVsYWNlIFJlc3BpcmF0b3J5IFJlc2VhcmNoIEluc3RpdHV0ZSBhbmQgRS5QLCBh
biBlbXBsb3llZSBvZiBnb3Zlcm5tZW50IGNvbnRyYWN0aW5nIGFnZW5jeSBUdW5uZWxsIEdvdmVy
bm1lbnQgU2VydmljZXMsIEluYy4gQWxsIG90aGVyIGVtcGxveWVlcyBkZWNsYXJlIHRoYXQgbm8g
Y29tcGV0aW5nIGludGVyZXN0cyBleGlzdC48L2N1c3RvbTI+PGVsZWN0cm9uaWMtcmVzb3VyY2Ut
bnVtPjEwLjEzNzEvam91cm5hbC5wbnRkLjAwMDc0NTQ8L2VsZWN0cm9uaWMtcmVzb3VyY2UtbnVt
PjwvcmVjb3JkPjwvQ2l0ZT48Q2l0ZT48QXV0aG9yPlpodTwvQXV0aG9yPjxZZWFyPjIwMDg8L1ll
YXI+PFJlY051bT4xNzkyPC9SZWNOdW0+PHJlY29yZD48cmVjLW51bWJlcj4xNzkyPC9yZWMtbnVt
YmVyPjxmb3JlaWduLWtleXM+PGtleSBhcHA9IkVOIiBkYi1pZD0iNXZ3ZDV0dzBjNXh6NXZlcmZl
bnhwMHB2cGUyd3IydjlkcnR3IiB0aW1lc3RhbXA9IjE2NzkwNzA1MTEiIGd1aWQ9ImQ4NTNlY2E4
LTMzZDgtNDNkZS04MGRiLTZlN2E2NDYzNjQxYiI+MTc5Mjwva2V5PjwvZm9yZWlnbi1rZXlzPjxy
ZWYtdHlwZSBuYW1lPSJKb3VybmFsIEFydGljbGUiPjE3PC9yZWYtdHlwZT48Y29udHJpYnV0b3Jz
PjxhdXRob3JzPjxhdXRob3I+Wmh1LCBaLjwvYXV0aG9yPjxhdXRob3I+Qm9zc2FydCwgSy4gTi48
L2F1dGhvcj48YXV0aG9yPkJpc2hvcCwgSy4gQS48L2F1dGhvcj48YXV0aG9yPkNyYW1lcmksIEcu
PC9hdXRob3I+PGF1dGhvcj5EaW1pdHJvdiwgQS4gUy48L2F1dGhvcj48YXV0aG9yPk1jRWFjaGVy
biwgSi4gQS48L2F1dGhvcj48YXV0aG9yPkZlbmcsIFkuPC9hdXRob3I+PGF1dGhvcj5NaWRkbGV0
b24sIEQuPC9hdXRob3I+PGF1dGhvcj5XYW5nLCBMLiBGLjwvYXV0aG9yPjxhdXRob3I+QnJvZGVy
LCBDLiBDLjwvYXV0aG9yPjxhdXRob3I+RGltaXRyb3YsIEQuIFMuPC9hdXRob3I+PC9hdXRob3Jz
PjwvY29udHJpYnV0b3JzPjxhdXRoLWFkZHJlc3M+UHJvdGVpbiBJbnRlcmFjdGlvbnMgR3JvdXAs
IENlbnRlciBmb3IgQ2FuY2VyIFJlc2VhcmNoIE5hbm9iaW9sb2d5IFByb2dyYW0sIENlbnRlciBm
b3IgQ2FuY2VyIFJlc2VhcmNoLCBOYXRpb25hbCBDYW5jZXIgSW5zdGl0dXRlLUZyZWRlcmljaywg
TmF0aW9uYWwgSW5zdGl0dXRlcyBvZiBIZWFsdGgsIEZyZWRlcmljaywgTUQgMjE3MDItMTIwMSwg
VVNBLiB6aG9uZ3l1emh1QG5jaWZjcmYuZ292PC9hdXRoLWFkZHJlc3M+PHRpdGxlcz48dGl0bGU+
RXhjZXB0aW9uYWxseSBwb3RlbnQgY3Jvc3MtcmVhY3RpdmUgbmV1dHJhbGl6YXRpb24gb2YgTmlw
YWggYW5kIEhlbmRyYSB2aXJ1c2VzIGJ5IGEgaHVtYW4gbW9ub2Nsb25hbCBhbnRpYm9keTwvdGl0
bGU+PHNlY29uZGFyeS10aXRsZT5KIEluZmVjdCBEaXM8L3NlY29uZGFyeS10aXRsZT48L3RpdGxl
cz48cGVyaW9kaWNhbD48ZnVsbC10aXRsZT5KIEluZmVjdCBEaXM8L2Z1bGwtdGl0bGU+PC9wZXJp
b2RpY2FsPjxwYWdlcz44NDYtNTM8L3BhZ2VzPjx2b2x1bWU+MTk3PC92b2x1bWU+PG51bWJlcj42
PC9udW1iZXI+PGVkaXRpb24+MjAwOC8wMi8xNTwvZWRpdGlvbj48a2V5d29yZHM+PGtleXdvcmQ+
QW5pbWFsczwva2V5d29yZD48a2V5d29yZD5BbnRpYm9kaWVzLCBNb25vY2xvbmFsL2ltbXVub2xv
Z3kvcGhhcm1hY29raW5ldGljcy8qcGhhcm1hY29sb2d5PC9rZXl3b3JkPjxrZXl3b3JkPkFudGli
b2R5IFNwZWNpZmljaXR5PC9rZXl3b3JkPjxrZXl3b3JkPkJpbmRpbmcgU2l0ZXMsIEFudGlib2R5
PC9rZXl3b3JkPjxrZXl3b3JkPkNlbGwgTGluZSwgVHVtb3I8L2tleXdvcmQ+PGtleXdvcmQ+Q2hs
b3JvY2VidXMgYWV0aGlvcHM8L2tleXdvcmQ+PGtleXdvcmQ+Q3Jvc3MgUmVhY3Rpb25zPC9rZXl3
b3JkPjxrZXl3b3JkPkVwaXRvcGVzL2ltbXVub2xvZ3k8L2tleXdvcmQ+PGtleXdvcmQ+R2xpb2Js
YXN0b21hPC9rZXl3b3JkPjxrZXl3b3JkPkhhbGYtTGlmZTwva2V5d29yZD48a2V5d29yZD5IZUxh
IENlbGxzPC9rZXl3b3JkPjxrZXl3b3JkPkhlbmRyYSBWaXJ1cy9pbW11bm9sb2d5LypwaHlzaW9s
b2d5PC9rZXl3b3JkPjxrZXl3b3JkPkhlbmlwYXZpcnVzIEluZmVjdGlvbnMvKmltbXVub2xvZ3kv
dmlyb2xvZ3k8L2tleXdvcmQ+PGtleXdvcmQ+SHVtYW5zPC9rZXl3b3JkPjxrZXl3b3JkPkltbXVu
b2dsb2J1bGluIEZyYWdtZW50cy9pbW11bm9sb2d5PC9rZXl3b3JkPjxrZXl3b3JkPkltbXVub2ds
b2J1bGluIEcvaW1tdW5vbG9neTwva2V5d29yZD48a2V5d29yZD5OZXV0cmFsaXphdGlvbiBUZXN0
czwva2V5d29yZD48a2V5d29yZD5OaXBhaCBWaXJ1cy9pbW11bm9sb2d5LypwaHlzaW9sb2d5PC9r
ZXl3b3JkPjxrZXl3b3JkPlZlcm8gQ2VsbHM8L2tleXdvcmQ+PGtleXdvcmQ+VmlyYWwgRW52ZWxv
cGUgUHJvdGVpbnMvaW1tdW5vbG9neTwva2V5d29yZD48L2tleXdvcmRzPjxkYXRlcz48eWVhcj4y
MDA4PC95ZWFyPjxwdWItZGF0ZXM+PGRhdGU+TWFyIDE1PC9kYXRlPjwvcHViLWRhdGVzPjwvZGF0
ZXM+PGlzYm4+MDAyMi0xODk5IChQcmludCkmI3hEOzE1MzctNjYxMyAoRWxlY3Ryb25pYykmI3hE
OzAwMjItMTg5OSAoTGlua2luZyk8L2lzYm4+PGFjY2Vzc2lvbi1udW0+MTgyNzE3NDM8L2FjY2Vz
c2lvbi1udW0+PHVybHM+PHJlbGF0ZWQtdXJscz48dXJsPmh0dHBzOi8vd3d3Lm5jYmkubmxtLm5p
aC5nb3YvcHVibWVkLzE4MjcxNzQzPC91cmw+PC9yZWxhdGVkLXVybHM+PC91cmxzPjxjdXN0b20y
PlBNQzcxOTk4NzI8L2N1c3RvbTI+PGVsZWN0cm9uaWMtcmVzb3VyY2UtbnVtPjEwLjEwODYvNTI4
ODAxPC9lbGVjdHJvbmljLXJlc291cmNlLW51bT48L3JlY29yZD48L0NpdGU+PC9FbmROb3RlPn==
</w:fldData>
              </w:fldChar>
            </w:r>
            <w:r>
              <w:instrText xml:space="preserve"> ADDIN EN.CITE.DATA </w:instrText>
            </w:r>
            <w:r>
              <w:fldChar w:fldCharType="end"/>
            </w:r>
            <w:r>
              <w:fldChar w:fldCharType="separate"/>
            </w:r>
            <w:r>
              <w:rPr>
                <w:noProof/>
              </w:rPr>
              <w:t>(42, 46, 93)</w:t>
            </w:r>
            <w:r>
              <w:fldChar w:fldCharType="end"/>
            </w:r>
          </w:p>
          <w:p w14:paraId="084EFDFD" w14:textId="0D61735E" w:rsidR="00220CFE" w:rsidRDefault="00220CFE" w:rsidP="00842C7D">
            <w:pPr>
              <w:jc w:val="center"/>
            </w:pPr>
            <w:r>
              <w:fldChar w:fldCharType="begin">
                <w:fldData xml:space="preserve">PEVuZE5vdGU+PENpdGU+PEF1dGhvcj5HdW5uPC9BdXRob3I+PFllYXI+MjAyMDwvWWVhcj48UmVj
TnVtPjEwNTY8L1JlY051bT48RGlzcGxheVRleHQ+KDc5LCA5NCk8L0Rpc3BsYXlUZXh0PjxyZWNv
cmQ+PHJlYy1udW1iZXI+MTA1NjwvcmVjLW51bWJlcj48Zm9yZWlnbi1rZXlzPjxrZXkgYXBwPSJF
TiIgZGItaWQ9IjV2d2Q1dHcwYzV4ejV2ZXJmZW54cDBwdnBlMndyMnY5ZHJ0dyIgdGltZXN0YW1w
PSIxNjY5MzkwNzc1IiBndWlkPSJmMDg1NzM1Yy02YWVlLTRmNWMtODM4Zi1hOWM4NDNmZDEwMTAi
PjEwNTY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kRhdmlz
PC9BdXRob3I+PFllYXI+MjAxOTwvWWVhcj48UmVjTnVtPjE3MTk8L1JlY051bT48cmVjb3JkPjxy
ZWMtbnVtYmVyPjE3MTk8L3JlYy1udW1iZXI+PGZvcmVpZ24ta2V5cz48a2V5IGFwcD0iRU4iIGRi
LWlkPSI1dndkNXR3MGM1eHo1dmVyZmVueHAwcHZwZTJ3cjJ2OWRydHciIHRpbWVzdGFtcD0iMTY3
OTAxNDQ3NCIgZ3VpZD0iYmE0NDkyMDgtZTgxYy00MzJjLWJjMDAtOTMwM2FmMjRjMmQ4Ij4xNzE5
PC9rZXk+PC9mb3JlaWduLWtleXM+PHJlZi10eXBlIG5hbWU9IkpvdXJuYWwgQXJ0aWNsZSI+MTc8
L3JlZi10eXBlPjxjb250cmlidXRvcnM+PGF1dGhvcnM+PGF1dGhvcj5EYXZpcywgQy4gVy48L2F1
dGhvcj48YXV0aG9yPkphY2tzb24sIEsuIEouIEwuPC9hdXRob3I+PGF1dGhvcj5NY0Vscm95LCBB
LiBLLjwvYXV0aG9yPjxhdXRob3I+SGFsZm1hbm4sIFAuPC9hdXRob3I+PGF1dGhvcj5IdWFuZywg
Si48L2F1dGhvcj48YXV0aG9yPkNoZW5uYXJlZGR5LCBDLjwvYXV0aG9yPjxhdXRob3I+UGlwZXIs
IEEuIEUuPC9hdXRob3I+PGF1dGhvcj5MZXVuZywgWS48L2F1dGhvcj48YXV0aG9yPkFsYmFyaW5v
LCBDLiBHLjwvYXV0aG9yPjxhdXRob3I+Q3JvemllciwgSS48L2F1dGhvcj48YXV0aG9yPkVsbGVi
ZWR5LCBBLiBILjwvYXV0aG9yPjxhdXRob3I+U2lkbmV5LCBKLjwvYXV0aG9yPjxhdXRob3I+U2V0
dGUsIEEuPC9hdXRob3I+PGF1dGhvcj5ZdSwgVC48L2F1dGhvcj48YXV0aG9yPk5pZWxzZW4sIFMu
IEMuIEEuPC9hdXRob3I+PGF1dGhvcj5Hb2ZmLCBBLiBKLjwvYXV0aG9yPjxhdXRob3I+U3Bpcm9w
b3Vsb3UsIEMuIEYuPC9hdXRob3I+PGF1dGhvcj5TYXBoaXJlLCBFLiBPLjwvYXV0aG9yPjxhdXRo
b3I+Q2F2ZXQsIEcuPC9hdXRob3I+PGF1dGhvcj5LYXdhb2thLCBZLjwvYXV0aG9yPjxhdXRob3I+
TWVodGEsIEEuIEsuPC9hdXRob3I+PGF1dGhvcj5HbGFzcywgUC4gSi48L2F1dGhvcj48YXV0aG9y
PkJveWQsIFMuIEQuPC9hdXRob3I+PGF1dGhvcj5BaG1lZCwgUi48L2F1dGhvcj48L2F1dGhvcnM+
PC9jb250cmlidXRvcnM+PGF1dGgtYWRkcmVzcz5FbW9yeSBWYWNjaW5lIENlbnRlciBhbmQgRGVw
YXJ0bWVudCBvZiBNaWNyb2Jpb2xvZ3kgYW5kIEltbXVub2xvZ3ksIEVtb3J5IFVuaXZlcnNpdHks
IEF0bGFudGEsIEdBLCBVU0EuJiN4RDtEZXBhcnRtZW50IG9mIFBhdGhvbG9neSwgU3RhbmZvcmQg
VW5pdmVyc2l0eSwgU3RhbmZvcmQsIENBLCBVU0E7IEltbXVub2xvZ3kgRGl2aXNpb24sIEdhcnZh
biBJbnN0aXR1dGUgb2YgTWVkaWNhbCBSZXNlYXJjaCwgRGFybGluZ2h1cnN0LCBOU1csIEF1c3Ry
YWxpYS4mI3hEO1ZpcmFsIFNwZWNpYWwgUGF0aG9nZW5zIEJyYW5jaCwgVVMgQ2VudGVycyBmb3Ig
RGlzZWFzZSBDb250cm9sIGFuZCBQcmV2ZW50aW9uLCBBdGxhbnRhLCBHQSwgVVNBOyBEaXZpc2lv
biBvZiBQZWRpYXRyaWMgSW5mZWN0aW91cyBEaXNlYXNlLCBFbW9yeSBVbml2ZXJzaXR5LCBBdGxh
bnRhLCBHQSwgVVNBOyBEaXZpc2lvbiBvZiBQZWRpYXRyaWMgSW5mZWN0aW91cyBEaXNlYXNlLCBV
bml2ZXJzaXR5IG9mIFBpdHRzYnVyZ2gsIFBpdHRzYnVyZ2gsIFBBLCBVU0EuJiN4RDtEZXBhcnRt
ZW50IG9mIFBhdGhvYmlvbG9naWNhbCBTY2llbmNlcywgU2Nob29sIG9mIFZldGVyaW5hcnkgTWVk
aWNpbmUsIFVuaXZlcnNpdHkgb2YgV2lzY29uc2luLU1hZGlzb24sIFdJLCBVU0EuJiN4RDtWaXJv
bG9neSBEaXZpc2lvbiwgVW5pdGVkIFN0YXRlcyBBcm15IE1lZGljYWwgUmVzZWFyY2ggSW5zdGl0
dXRlIGZvciBJbmZlY3Rpb3VzIERpc2Vhc2VzLCBGb3J0IERldHJpY2ssIE1ELCBVU0EuJiN4RDtB
dHJlY2EsIFJlZHdvb2QgQ2l0eSwgQ0EsIFVTQS4mI3hEO1ZpcmFsIFNwZWNpYWwgUGF0aG9nZW5z
IEJyYW5jaCwgVVMgQ2VudGVycyBmb3IgRGlzZWFzZSBDb250cm9sIGFuZCBQcmV2ZW50aW9uLCBB
dGxhbnRhLCBHQSwgVVNBLiYjeEQ7SW50ZWdyYXRlZCBSZXNlYXJjaCBGYWNpbGl0eSBhdCBGb3J0
IERldHJpY2ssIENsaW5pY2FsIE1vbml0b3JpbmcgUmVzZWFyY2ggUHJvZ3JhbSBEaXJlY3RvcmF0
ZSwgRnJlZGVyaWNrIE5hdGlvbmFsIExhYm9yYXRvcnkgZm9yIENhbmNlciBSZXNlYXJjaCBzcG9u
c29yZWQgYnkgdGhlIE5hdGlvbmFsIENhbmNlciBJbnN0aXR1dGVzLCBGcmVkZXJpY2ssIE1ELCBV
U0EuJiN4RDtFbW9yeSBWYWNjaW5lIENlbnRlciBhbmQgRGVwYXJ0bWVudCBvZiBNaWNyb2Jpb2xv
Z3kgYW5kIEltbXVub2xvZ3ksIEVtb3J5IFVuaXZlcnNpdHksIEF0bGFudGEsIEdBLCBVU0E7IERp
dmlzaW9uIG9mIEltbXVub2Jpb2xvZ3ksIERlcGFydG1lbnQgb2YgUGF0aG9sb2d5IGFuZCBJbW11
bm9sb2d5IFdhc2hpbmd0b24gVW5pdmVyc2l0eSBTY2hvb2wgb2YgTWVkaWNpbmUsIFN0LiBMb3Vp
cywgTU8sIFVTQS4mI3hEO0RpdmlzaW9uIG9mIFZhY2NpbmUgRGlzY292ZXJ5LCBMYSBKb2xsYSBJ
bnN0aXR1dGUgZm9yIEFsbGVyZ3kgYW5kIEltbXVub2xvZ3ksIExhIEpvbGxhLCBDQSwgVVNBLiYj
eEQ7RGl2aXNpb24gb2YgVmFjY2luZSBEaXNjb3ZlcnksIExhIEpvbGxhIEluc3RpdHV0ZSBmb3Ig
QWxsZXJneSBhbmQgSW1tdW5vbG9neSwgTGEgSm9sbGEsIENBLCBVU0E7IERlcGFydG1lbnQgb2Yg
TWVkaWNpbmUsIFVuaXZlcnNpdHkgb2YgQ2FsaWZvcm5pYSBTYW4gRGllZ28sIExhIEpvbGxhLCBD
QSwgVVNBLiYjeEQ7RGVwYXJ0bWVudCBvZiBCaW9zdGF0aXN0aWNzIGFuZCBCaW9pbmZvcm1hdGlj
cywgRW1vcnkgVW5pdmVyc2l0eSwgQXRsYW50YSwgR0EsIFVTQS4mI3hEO0RlcGFydG1lbnQgb2Yg
UGF0aG9sb2d5LCBTdGFuZm9yZCBVbml2ZXJzaXR5LCBTdGFuZm9yZCwgQ0EsIFVTQS4mI3hEO0Rl
cGFydG1lbnQgb2YgSW1tdW5vbG9neSBhbmQgTWljcm9iaWFsIFNjaWVuY2UsIFRoZSBTY3JpcHBz
IFJlc2VhcmNoIEluc3RpdHV0ZSwgTGEgSm9sbGEsIENBLCBVU0E7IExhIEpvbGxhIEluc3RpdHV0
ZSBmb3IgSW1tdW5vbG9neSwgTGEgSm9sbGEsIENBLCBVU0EuJiN4RDtEZXBhcnRtZW50IG9mIFBh
dGhvYmlvbG9naWNhbCBTY2llbmNlcywgU2Nob29sIG9mIFZldGVyaW5hcnkgTWVkaWNpbmUsIFVu
aXZlcnNpdHkgb2YgV2lzY29uc2luLU1hZGlzb24sIFdJLCBVU0E7IERpdmlzaW9uIG9mIFZpcm9s
b2d5LCBEZXBhcnRtZW50IG9mIE1pY3JvYmlvbG9neSBhbmQgSW1tdW5vbG9neSwgSW50ZXJuYXRp
b25hbCBSZXNlYXJjaCBDZW50ZXIgZm9yIEluZmVjdGlvdXMgRGlzZWFzZXMsIEluc3RpdHV0ZSBv
ZiBNZWRpY2FsIFNjaWVuY2UsIFVuaXZlcnNpdHkgb2YgVG9reW8sIFRva3lvLCBKYXBhbi4mI3hE
O0RpdmlzaW9uIG9mIEluZmVjdGlvdXMgRGlzZWFzZXMsIFNjaG9vbCBvZiBNZWRpY2luZSwgRW1v
cnkgVW5pdmVyc2l0eSwgQXRsYW50YSwgR0EsIFVTQS4mI3hEO0Vtb3J5IFZhY2NpbmUgQ2VudGVy
IGFuZCBEZXBhcnRtZW50IG9mIE1pY3JvYmlvbG9neSBhbmQgSW1tdW5vbG9neSwgRW1vcnkgVW5p
dmVyc2l0eSwgQXRsYW50YSwgR0EsIFVTQS4gRWxlY3Ryb25pYyBhZGRyZXNzOiByYWhtZWRAZW1v
cnkuZWR1LjwvYXV0aC1hZGRyZXNzPjx0aXRsZXM+PHRpdGxlPkxvbmdpdHVkaW5hbCBBbmFseXNp
cyBvZiB0aGUgSHVtYW4gQiBDZWxsIFJlc3BvbnNlIHRvIEVib2xhIFZpcnVzIEluZmVjdGlvbjwv
dGl0bGU+PHNlY29uZGFyeS10aXRsZT5DZWxsPC9zZWNvbmRhcnktdGl0bGU+PC90aXRsZXM+PHBl
cmlvZGljYWw+PGZ1bGwtdGl0bGU+Q2VsbDwvZnVsbC10aXRsZT48L3BlcmlvZGljYWw+PHBhZ2Vz
PjE1NjYtMTU4MiBlMTc8L3BhZ2VzPjx2b2x1bWU+MTc3PC92b2x1bWU+PG51bWJlcj42PC9udW1i
ZXI+PGVkaXRpb24+MjAxOS8wNS8yMTwvZWRpdGlvbj48a2V5d29yZHM+PGtleXdvcmQ+QWR1bHQ8
L2tleXdvcmQ+PGtleXdvcmQ+QW1pbm8gQWNpZCBTZXF1ZW5jZS9nZW5ldGljczwva2V5d29yZD48
a2V5d29yZD5BbmltYWxzPC9rZXl3b3JkPjxrZXl3b3JkPkFudGlib2RpZXMsIE1vbm9jbG9uYWwv
KmltbXVub2xvZ3kvaXNvbGF0aW9uICZhbXA7IHB1cmlmaWNhdGlvbjwva2V5d29yZD48a2V5d29y
ZD5BbnRpYm9kaWVzLCBOZXV0cmFsaXppbmcvaW1tdW5vbG9neTwva2V5d29yZD48a2V5d29yZD5B
bnRpYm9kaWVzLCBWaXJhbC9pbW11bm9sb2d5PC9rZXl3b3JkPjxrZXl3b3JkPkItTHltcGhvY3l0
ZXMvbWV0YWJvbGlzbS8qcGh5c2lvbG9neTwva2V5d29yZD48a2V5d29yZD5DaGxvcm9jZWJ1cyBh
ZXRoaW9wczwva2V5d29yZD48a2V5d29yZD5FYm9sYSBWYWNjaW5lcy9pbW11bm9sb2d5PC9rZXl3
b3JkPjxrZXl3b3JkPkVib2xhdmlydXMvZ2VuZXRpY3MvbWV0YWJvbGlzbS9wYXRob2dlbmljaXR5
PC9rZXl3b3JkPjxrZXl3b3JkPkVwaXRvcGVzL2Jsb29kPC9rZXl3b3JkPjxrZXl3b3JkPkZlbWFs
ZTwva2V5d29yZD48a2V5d29yZD5HbHljb3Byb3RlaW5zL2dlbmV0aWNzPC9rZXl3b3JkPjxrZXl3
b3JkPkhlbW9ycmhhZ2ljIEZldmVyLCBFYm9sYS8qaW1tdW5vbG9neS9tZXRhYm9saXNtL3Zpcm9s
b2d5PC9rZXl3b3JkPjxrZXl3b3JkPkh1bWFuczwva2V5d29yZD48a2V5d29yZD5JbW11bm9nbG9i
dWxpbiBHL2ltbXVub2xvZ3k8L2tleXdvcmQ+PGtleXdvcmQ+SnVya2F0IENlbGxzPC9rZXl3b3Jk
PjxrZXl3b3JkPkxvbmdpdHVkaW5hbCBTdHVkaWVzPC9rZXl3b3JkPjxrZXl3b3JkPk1hbGU8L2tl
eXdvcmQ+PGtleXdvcmQ+TWljZTwva2V5d29yZD48a2V5d29yZD5NaWNlLCBJbmJyZWQgQkFMQiBD
PC9rZXl3b3JkPjxrZXl3b3JkPlN1cnZpdm9yczwva2V5d29yZD48a2V5d29yZD5WZXJvIENlbGxz
PC9rZXl3b3JkPjxrZXl3b3JkPlZpcmFsIEVudmVsb3BlIFByb3RlaW5zL2dlbmV0aWNzPC9rZXl3
b3JkPjxrZXl3b3JkPkIgY2VsbCByZXBlcnRvaXJlPC9rZXl3b3JkPjxrZXl3b3JkPkVib2xhPC9r
ZXl3b3JkPjxrZXl3b3JkPklnRyBzdWJjbGFzczwva2V5d29yZD48a2V5d29yZD5hbnRpYm9keSBl
dm9sdXRpb248L2tleXdvcmQ+PGtleXdvcmQ+cHVibGljIGNsb25vdHlwZTwva2V5d29yZD48a2V5
d29yZD5hbnRpYm9kaWVzIGRlc2NyaWJlZCBpbiB0aGlzIHdvcmsuIEFsbCBvdGhlciBhdXRob3Jz
IGRlY2xhcmUgbm8gY29tcGV0aW5nPC9rZXl3b3JkPjxrZXl3b3JkPmludGVyZXN0cy48L2tleXdv
cmQ+PC9rZXl3b3Jkcz48ZGF0ZXM+PHllYXI+MjAxOTwveWVhcj48cHViLWRhdGVzPjxkYXRlPk1h
eSAzMDwvZGF0ZT48L3B1Yi1kYXRlcz48L2RhdGVzPjxpc2JuPjEwOTctNDE3MiAoRWxlY3Ryb25p
YykmI3hEOzAwOTItODY3NCAoUHJpbnQpJiN4RDswMDkyLTg2NzQgKExpbmtpbmcpPC9pc2JuPjxh
Y2Nlc3Npb24tbnVtPjMxMTA0ODQwPC9hY2Nlc3Npb24tbnVtPjx1cmxzPjxyZWxhdGVkLXVybHM+
PHVybD5odHRwczovL3d3dy5uY2JpLm5sbS5uaWguZ292L3B1Ym1lZC8zMTEwNDg0MDwvdXJsPjwv
cmVsYXRlZC11cmxzPjwvdXJscz48Y3VzdG9tMj5QTUM2OTA4OTY4PC9jdXN0b20yPjxlbGVjdHJv
bmljLXJlc291cmNlLW51bT4xMC4xMDE2L2ouY2VsbC4yMDE5LjA0LjAzNjwvZWxlY3Ryb25pYy1y
ZXNvdXJjZS1udW0+PC9yZWNvcmQ+PC9DaXRlPjwvRW5kTm90ZT4A
</w:fldData>
              </w:fldChar>
            </w:r>
            <w:r>
              <w:instrText xml:space="preserve"> ADDIN EN.CITE </w:instrText>
            </w:r>
            <w:r>
              <w:fldChar w:fldCharType="begin">
                <w:fldData xml:space="preserve">PEVuZE5vdGU+PENpdGU+PEF1dGhvcj5HdW5uPC9BdXRob3I+PFllYXI+MjAyMDwvWWVhcj48UmVj
TnVtPjEwNTY8L1JlY051bT48RGlzcGxheVRleHQ+KDc5LCA5NCk8L0Rpc3BsYXlUZXh0PjxyZWNv
cmQ+PHJlYy1udW1iZXI+MTA1NjwvcmVjLW51bWJlcj48Zm9yZWlnbi1rZXlzPjxrZXkgYXBwPSJF
TiIgZGItaWQ9IjV2d2Q1dHcwYzV4ejV2ZXJmZW54cDBwdnBlMndyMnY5ZHJ0dyIgdGltZXN0YW1w
PSIxNjY5MzkwNzc1IiBndWlkPSJmMDg1NzM1Yy02YWVlLTRmNWMtODM4Zi1hOWM4NDNmZDEwMTAi
PjEwNTY8L2tleT48L2ZvcmVpZ24ta2V5cz48cmVmLXR5cGUgbmFtZT0iSm91cm5hbCBBcnRpY2xl
Ij4xNzwvcmVmLXR5cGU+PGNvbnRyaWJ1dG9ycz48YXV0aG9ycz48YXV0aG9yPkd1bm4sIEIuIE0u
PC9hdXRob3I+PGF1dGhvcj5Sb3ksIFYuPC9hdXRob3I+PGF1dGhvcj5LYXJpbSwgTS4gTS48L2F1
dGhvcj48YXV0aG9yPkhhcnRuZXR0LCBKLiBOLjwvYXV0aG9yPjxhdXRob3I+U3VzY292aWNoLCBU
LiBKLjwvYXV0aG9yPjxhdXRob3I+R29iYSwgQS48L2F1dGhvcj48YXV0aG9yPk1vbW9oLCBNLjwv
YXV0aG9yPjxhdXRob3I+U2FuZGksIEouIEQuPC9hdXRob3I+PGF1dGhvcj5LYW5uZWgsIEwuPC9h
dXRob3I+PGF1dGhvcj5BbmRlcnNlbiwgSy4gRy48L2F1dGhvcj48YXV0aG9yPlNoYWZmZXIsIEou
IEcuPC9hdXRob3I+PGF1dGhvcj5TY2hpZWZmZWxpbiwgSi4gUy48L2F1dGhvcj48YXV0aG9yPkdh
cnJ5LCBSLiBGLjwvYXV0aG9yPjxhdXRob3I+R3JhbnQsIEQuIFMuPC9hdXRob3I+PGF1dGhvcj5B
bHRlciwgRy48L2F1dGhvcj48L2F1dGhvcnM+PC9jb250cmlidXRvcnM+PGF1dGgtYWRkcmVzcz5S
YWdvbiBJbnN0aXR1dGUgb2YgTWFzc2FjaHVzZXR0cyBHZW5lcmFsIEhvc3BpdGFsLCBNYXNzYWNo
dXNldHRzIEluc3RpdHV0ZSBvZiBUZWNobm9sb2d5LCBhbmQgSGFydmFyZCwgQ2FtYnJpZGdlLCBN
YXNzYWNodXNldHRzLiYjeEQ7RGVwYXJ0bWVudCBvZiBNaWNyb2Jpb2xvZ3kgYW5kIEltbXVub2xv
Z3ksIFR1bGFuZSBVbml2ZXJzaXR5IFNjaG9vbCBvZiBNZWRpY2luZSwgTmV3IE9ybGVhbnMsIExv
dWlzaWFuYS4mI3hEO1ZpcmFsIEhlbW9ycmhhZ2ljIEZldmVyIFByb2dyYW0sIEtlbmVtYSBHb3Zl
cm5tZW50IEhvc3BpdGFsLiYjeEQ7RWFzdGVybiBQb2x5dGVjaG5pYyBVbml2ZXJzaXR5LCBLZW5l
bWEsIFNpZXJyYSBMZW9uZS4mI3hEO0RlcGFydG1lbnQgb2YgSW1tdW5vbG9neSBhbmQgTWljcm9i
aW9sb2d5LCBTY3JpcHBzIFJlc2VhcmNoIEluc3RpdHV0ZS4mI3hEO1NjcmlwcHMgUmVzZWFyY2gg
VHJhbnNsYXRpb25hbCBJbnN0aXR1dGUsIExhIEpvbGxhLCBDYWxpZm9ybmlhLiYjeEQ7RGVwYXJ0
bWVudCBvZiBCaW9zdGF0aXN0aWNzIGFuZCBCaW9pbmZvcm1hdGljcywgVHVsYW5lIFNjaG9vbCBv
ZiBQdWJsaWMgSGVhbHRoIGFuZCBUcm9waWNhbCBNZWRpY2luZSwgTmV3IE9ybGVhbnMsIExvdWlz
aWFuYS4mI3hEO01pbmlzdHJ5IG9mIEhlYWx0aCBhbmQgU2FuaXRhdGlvbiwgRnJlZXRvd24sIFNp
ZXJyYSBMZW9uZS48L2F1dGgtYWRkcmVzcz48dGl0bGVzPjx0aXRsZT5TdXJ2aXZvcnMgb2YgRWJv
bGEgVmlydXMgRGlzZWFzZSBEZXZlbG9wIFBvbHlmdW5jdGlvbmFsIEFudGlib2R5IFJlc3BvbnNl
czwvdGl0bGU+PHNlY29uZGFyeS10aXRsZT5KIEluZmVjdCBEaXM8L3NlY29uZGFyeS10aXRsZT48
L3RpdGxlcz48cGVyaW9kaWNhbD48ZnVsbC10aXRsZT5KIEluZmVjdCBEaXM8L2Z1bGwtdGl0bGU+
PC9wZXJpb2RpY2FsPjxwYWdlcz4xNTYtMTYxPC9wYWdlcz48dm9sdW1lPjIyMTwvdm9sdW1lPjxu
dW1iZXI+MTwvbnVtYmVyPjxlZGl0aW9uPjIwMTkvMDcvMTQ8L2VkaXRpb24+PGtleXdvcmRzPjxr
ZXl3b3JkPkFudGlib2RpZXMsIE5ldXRyYWxpemluZy8qYmxvb2Q8L2tleXdvcmQ+PGtleXdvcmQ+
QW50aWJvZGllcywgVmlyYWwvKmJsb29kPC9rZXl3b3JkPjxrZXl3b3JkPkFudGlnZW5zLCBWaXJh
bC9pbW11bm9sb2d5PC9rZXl3b3JkPjxrZXl3b3JkPkhlbW9ycmhhZ2ljIEZldmVyLCBFYm9sYS8q
aW1tdW5vbG9neTwva2V5d29yZD48a2V5d29yZD5IdW1hbnM8L2tleXdvcmQ+PGtleXdvcmQ+Kklt
bXVuaXR5LCBJbm5hdGU8L2tleXdvcmQ+PGtleXdvcmQ+SW1tdW5vZ2xvYnVsaW4gQS9ibG9vZDwv
a2V5d29yZD48a2V5d29yZD5JbW11bm9nbG9idWxpbiBHLypibG9vZDwva2V5d29yZD48a2V5d29y
ZD5QaGFnb2N5dG9zaXM8L2tleXdvcmQ+PGtleXdvcmQ+U2llcnJhIExlb25lPC9rZXl3b3JkPjxr
ZXl3b3JkPlN1cnZpdm9yczwva2V5d29yZD48a2V5d29yZD5FYm9sYSB2aXJ1czwva2V5d29yZD48
a2V5d29yZD5hbnRpYm9keTwva2V5d29yZD48a2V5d29yZD5pbm5hdGUgaW1tdW5lIGVmZmVjdG9y
IGZ1bmN0aW9uPC9rZXl3b3JkPjwva2V5d29yZHM+PGRhdGVzPjx5ZWFyPjIwMjA8L3llYXI+PHB1
Yi1kYXRlcz48ZGF0ZT5KYW4gMTwvZGF0ZT48L3B1Yi1kYXRlcz48L2RhdGVzPjxpc2JuPjE1Mzct
NjYxMyAoRWxlY3Ryb25pYykmI3hEOzAwMjItMTg5OSAoUHJpbnQpJiN4RDswMDIyLTE4OTkgKExp
bmtpbmcpPC9pc2JuPjxhY2Nlc3Npb24tbnVtPjMxMzAxMTM3PC9hY2Nlc3Npb24tbnVtPjx1cmxz
PjxyZWxhdGVkLXVybHM+PHVybD5odHRwczovL3d3dy5uY2JpLm5sbS5uaWguZ292L3B1Ym1lZC8z
MTMwMTEzNzwvdXJsPjwvcmVsYXRlZC11cmxzPjwvdXJscz48Y3VzdG9tMj5QTUM3MTg0OTAwPC9j
dXN0b20yPjxlbGVjdHJvbmljLXJlc291cmNlLW51bT4xMC4xMDkzL2luZmRpcy9qaXozNjQ8L2Vs
ZWN0cm9uaWMtcmVzb3VyY2UtbnVtPjwvcmVjb3JkPjwvQ2l0ZT48Q2l0ZT48QXV0aG9yPkRhdmlz
PC9BdXRob3I+PFllYXI+MjAxOTwvWWVhcj48UmVjTnVtPjE3MTk8L1JlY051bT48cmVjb3JkPjxy
ZWMtbnVtYmVyPjE3MTk8L3JlYy1udW1iZXI+PGZvcmVpZ24ta2V5cz48a2V5IGFwcD0iRU4iIGRi
LWlkPSI1dndkNXR3MGM1eHo1dmVyZmVueHAwcHZwZTJ3cjJ2OWRydHciIHRpbWVzdGFtcD0iMTY3
OTAxNDQ3NCIgZ3VpZD0iYmE0NDkyMDgtZTgxYy00MzJjLWJjMDAtOTMwM2FmMjRjMmQ4Ij4xNzE5
PC9rZXk+PC9mb3JlaWduLWtleXM+PHJlZi10eXBlIG5hbWU9IkpvdXJuYWwgQXJ0aWNsZSI+MTc8
L3JlZi10eXBlPjxjb250cmlidXRvcnM+PGF1dGhvcnM+PGF1dGhvcj5EYXZpcywgQy4gVy48L2F1
dGhvcj48YXV0aG9yPkphY2tzb24sIEsuIEouIEwuPC9hdXRob3I+PGF1dGhvcj5NY0Vscm95LCBB
LiBLLjwvYXV0aG9yPjxhdXRob3I+SGFsZm1hbm4sIFAuPC9hdXRob3I+PGF1dGhvcj5IdWFuZywg
Si48L2F1dGhvcj48YXV0aG9yPkNoZW5uYXJlZGR5LCBDLjwvYXV0aG9yPjxhdXRob3I+UGlwZXIs
IEEuIEUuPC9hdXRob3I+PGF1dGhvcj5MZXVuZywgWS48L2F1dGhvcj48YXV0aG9yPkFsYmFyaW5v
LCBDLiBHLjwvYXV0aG9yPjxhdXRob3I+Q3JvemllciwgSS48L2F1dGhvcj48YXV0aG9yPkVsbGVi
ZWR5LCBBLiBILjwvYXV0aG9yPjxhdXRob3I+U2lkbmV5LCBKLjwvYXV0aG9yPjxhdXRob3I+U2V0
dGUsIEEuPC9hdXRob3I+PGF1dGhvcj5ZdSwgVC48L2F1dGhvcj48YXV0aG9yPk5pZWxzZW4sIFMu
IEMuIEEuPC9hdXRob3I+PGF1dGhvcj5Hb2ZmLCBBLiBKLjwvYXV0aG9yPjxhdXRob3I+U3Bpcm9w
b3Vsb3UsIEMuIEYuPC9hdXRob3I+PGF1dGhvcj5TYXBoaXJlLCBFLiBPLjwvYXV0aG9yPjxhdXRo
b3I+Q2F2ZXQsIEcuPC9hdXRob3I+PGF1dGhvcj5LYXdhb2thLCBZLjwvYXV0aG9yPjxhdXRob3I+
TWVodGEsIEEuIEsuPC9hdXRob3I+PGF1dGhvcj5HbGFzcywgUC4gSi48L2F1dGhvcj48YXV0aG9y
PkJveWQsIFMuIEQuPC9hdXRob3I+PGF1dGhvcj5BaG1lZCwgUi48L2F1dGhvcj48L2F1dGhvcnM+
PC9jb250cmlidXRvcnM+PGF1dGgtYWRkcmVzcz5FbW9yeSBWYWNjaW5lIENlbnRlciBhbmQgRGVw
YXJ0bWVudCBvZiBNaWNyb2Jpb2xvZ3kgYW5kIEltbXVub2xvZ3ksIEVtb3J5IFVuaXZlcnNpdHks
IEF0bGFudGEsIEdBLCBVU0EuJiN4RDtEZXBhcnRtZW50IG9mIFBhdGhvbG9neSwgU3RhbmZvcmQg
VW5pdmVyc2l0eSwgU3RhbmZvcmQsIENBLCBVU0E7IEltbXVub2xvZ3kgRGl2aXNpb24sIEdhcnZh
biBJbnN0aXR1dGUgb2YgTWVkaWNhbCBSZXNlYXJjaCwgRGFybGluZ2h1cnN0LCBOU1csIEF1c3Ry
YWxpYS4mI3hEO1ZpcmFsIFNwZWNpYWwgUGF0aG9nZW5zIEJyYW5jaCwgVVMgQ2VudGVycyBmb3Ig
RGlzZWFzZSBDb250cm9sIGFuZCBQcmV2ZW50aW9uLCBBdGxhbnRhLCBHQSwgVVNBOyBEaXZpc2lv
biBvZiBQZWRpYXRyaWMgSW5mZWN0aW91cyBEaXNlYXNlLCBFbW9yeSBVbml2ZXJzaXR5LCBBdGxh
bnRhLCBHQSwgVVNBOyBEaXZpc2lvbiBvZiBQZWRpYXRyaWMgSW5mZWN0aW91cyBEaXNlYXNlLCBV
bml2ZXJzaXR5IG9mIFBpdHRzYnVyZ2gsIFBpdHRzYnVyZ2gsIFBBLCBVU0EuJiN4RDtEZXBhcnRt
ZW50IG9mIFBhdGhvYmlvbG9naWNhbCBTY2llbmNlcywgU2Nob29sIG9mIFZldGVyaW5hcnkgTWVk
aWNpbmUsIFVuaXZlcnNpdHkgb2YgV2lzY29uc2luLU1hZGlzb24sIFdJLCBVU0EuJiN4RDtWaXJv
bG9neSBEaXZpc2lvbiwgVW5pdGVkIFN0YXRlcyBBcm15IE1lZGljYWwgUmVzZWFyY2ggSW5zdGl0
dXRlIGZvciBJbmZlY3Rpb3VzIERpc2Vhc2VzLCBGb3J0IERldHJpY2ssIE1ELCBVU0EuJiN4RDtB
dHJlY2EsIFJlZHdvb2QgQ2l0eSwgQ0EsIFVTQS4mI3hEO1ZpcmFsIFNwZWNpYWwgUGF0aG9nZW5z
IEJyYW5jaCwgVVMgQ2VudGVycyBmb3IgRGlzZWFzZSBDb250cm9sIGFuZCBQcmV2ZW50aW9uLCBB
dGxhbnRhLCBHQSwgVVNBLiYjeEQ7SW50ZWdyYXRlZCBSZXNlYXJjaCBGYWNpbGl0eSBhdCBGb3J0
IERldHJpY2ssIENsaW5pY2FsIE1vbml0b3JpbmcgUmVzZWFyY2ggUHJvZ3JhbSBEaXJlY3RvcmF0
ZSwgRnJlZGVyaWNrIE5hdGlvbmFsIExhYm9yYXRvcnkgZm9yIENhbmNlciBSZXNlYXJjaCBzcG9u
c29yZWQgYnkgdGhlIE5hdGlvbmFsIENhbmNlciBJbnN0aXR1dGVzLCBGcmVkZXJpY2ssIE1ELCBV
U0EuJiN4RDtFbW9yeSBWYWNjaW5lIENlbnRlciBhbmQgRGVwYXJ0bWVudCBvZiBNaWNyb2Jpb2xv
Z3kgYW5kIEltbXVub2xvZ3ksIEVtb3J5IFVuaXZlcnNpdHksIEF0bGFudGEsIEdBLCBVU0E7IERp
dmlzaW9uIG9mIEltbXVub2Jpb2xvZ3ksIERlcGFydG1lbnQgb2YgUGF0aG9sb2d5IGFuZCBJbW11
bm9sb2d5IFdhc2hpbmd0b24gVW5pdmVyc2l0eSBTY2hvb2wgb2YgTWVkaWNpbmUsIFN0LiBMb3Vp
cywgTU8sIFVTQS4mI3hEO0RpdmlzaW9uIG9mIFZhY2NpbmUgRGlzY292ZXJ5LCBMYSBKb2xsYSBJ
bnN0aXR1dGUgZm9yIEFsbGVyZ3kgYW5kIEltbXVub2xvZ3ksIExhIEpvbGxhLCBDQSwgVVNBLiYj
eEQ7RGl2aXNpb24gb2YgVmFjY2luZSBEaXNjb3ZlcnksIExhIEpvbGxhIEluc3RpdHV0ZSBmb3Ig
QWxsZXJneSBhbmQgSW1tdW5vbG9neSwgTGEgSm9sbGEsIENBLCBVU0E7IERlcGFydG1lbnQgb2Yg
TWVkaWNpbmUsIFVuaXZlcnNpdHkgb2YgQ2FsaWZvcm5pYSBTYW4gRGllZ28sIExhIEpvbGxhLCBD
QSwgVVNBLiYjeEQ7RGVwYXJ0bWVudCBvZiBCaW9zdGF0aXN0aWNzIGFuZCBCaW9pbmZvcm1hdGlj
cywgRW1vcnkgVW5pdmVyc2l0eSwgQXRsYW50YSwgR0EsIFVTQS4mI3hEO0RlcGFydG1lbnQgb2Yg
UGF0aG9sb2d5LCBTdGFuZm9yZCBVbml2ZXJzaXR5LCBTdGFuZm9yZCwgQ0EsIFVTQS4mI3hEO0Rl
cGFydG1lbnQgb2YgSW1tdW5vbG9neSBhbmQgTWljcm9iaWFsIFNjaWVuY2UsIFRoZSBTY3JpcHBz
IFJlc2VhcmNoIEluc3RpdHV0ZSwgTGEgSm9sbGEsIENBLCBVU0E7IExhIEpvbGxhIEluc3RpdHV0
ZSBmb3IgSW1tdW5vbG9neSwgTGEgSm9sbGEsIENBLCBVU0EuJiN4RDtEZXBhcnRtZW50IG9mIFBh
dGhvYmlvbG9naWNhbCBTY2llbmNlcywgU2Nob29sIG9mIFZldGVyaW5hcnkgTWVkaWNpbmUsIFVu
aXZlcnNpdHkgb2YgV2lzY29uc2luLU1hZGlzb24sIFdJLCBVU0E7IERpdmlzaW9uIG9mIFZpcm9s
b2d5LCBEZXBhcnRtZW50IG9mIE1pY3JvYmlvbG9neSBhbmQgSW1tdW5vbG9neSwgSW50ZXJuYXRp
b25hbCBSZXNlYXJjaCBDZW50ZXIgZm9yIEluZmVjdGlvdXMgRGlzZWFzZXMsIEluc3RpdHV0ZSBv
ZiBNZWRpY2FsIFNjaWVuY2UsIFVuaXZlcnNpdHkgb2YgVG9reW8sIFRva3lvLCBKYXBhbi4mI3hE
O0RpdmlzaW9uIG9mIEluZmVjdGlvdXMgRGlzZWFzZXMsIFNjaG9vbCBvZiBNZWRpY2luZSwgRW1v
cnkgVW5pdmVyc2l0eSwgQXRsYW50YSwgR0EsIFVTQS4mI3hEO0Vtb3J5IFZhY2NpbmUgQ2VudGVy
IGFuZCBEZXBhcnRtZW50IG9mIE1pY3JvYmlvbG9neSBhbmQgSW1tdW5vbG9neSwgRW1vcnkgVW5p
dmVyc2l0eSwgQXRsYW50YSwgR0EsIFVTQS4gRWxlY3Ryb25pYyBhZGRyZXNzOiByYWhtZWRAZW1v
cnkuZWR1LjwvYXV0aC1hZGRyZXNzPjx0aXRsZXM+PHRpdGxlPkxvbmdpdHVkaW5hbCBBbmFseXNp
cyBvZiB0aGUgSHVtYW4gQiBDZWxsIFJlc3BvbnNlIHRvIEVib2xhIFZpcnVzIEluZmVjdGlvbjwv
dGl0bGU+PHNlY29uZGFyeS10aXRsZT5DZWxsPC9zZWNvbmRhcnktdGl0bGU+PC90aXRsZXM+PHBl
cmlvZGljYWw+PGZ1bGwtdGl0bGU+Q2VsbDwvZnVsbC10aXRsZT48L3BlcmlvZGljYWw+PHBhZ2Vz
PjE1NjYtMTU4MiBlMTc8L3BhZ2VzPjx2b2x1bWU+MTc3PC92b2x1bWU+PG51bWJlcj42PC9udW1i
ZXI+PGVkaXRpb24+MjAxOS8wNS8yMTwvZWRpdGlvbj48a2V5d29yZHM+PGtleXdvcmQ+QWR1bHQ8
L2tleXdvcmQ+PGtleXdvcmQ+QW1pbm8gQWNpZCBTZXF1ZW5jZS9nZW5ldGljczwva2V5d29yZD48
a2V5d29yZD5BbmltYWxzPC9rZXl3b3JkPjxrZXl3b3JkPkFudGlib2RpZXMsIE1vbm9jbG9uYWwv
KmltbXVub2xvZ3kvaXNvbGF0aW9uICZhbXA7IHB1cmlmaWNhdGlvbjwva2V5d29yZD48a2V5d29y
ZD5BbnRpYm9kaWVzLCBOZXV0cmFsaXppbmcvaW1tdW5vbG9neTwva2V5d29yZD48a2V5d29yZD5B
bnRpYm9kaWVzLCBWaXJhbC9pbW11bm9sb2d5PC9rZXl3b3JkPjxrZXl3b3JkPkItTHltcGhvY3l0
ZXMvbWV0YWJvbGlzbS8qcGh5c2lvbG9neTwva2V5d29yZD48a2V5d29yZD5DaGxvcm9jZWJ1cyBh
ZXRoaW9wczwva2V5d29yZD48a2V5d29yZD5FYm9sYSBWYWNjaW5lcy9pbW11bm9sb2d5PC9rZXl3
b3JkPjxrZXl3b3JkPkVib2xhdmlydXMvZ2VuZXRpY3MvbWV0YWJvbGlzbS9wYXRob2dlbmljaXR5
PC9rZXl3b3JkPjxrZXl3b3JkPkVwaXRvcGVzL2Jsb29kPC9rZXl3b3JkPjxrZXl3b3JkPkZlbWFs
ZTwva2V5d29yZD48a2V5d29yZD5HbHljb3Byb3RlaW5zL2dlbmV0aWNzPC9rZXl3b3JkPjxrZXl3
b3JkPkhlbW9ycmhhZ2ljIEZldmVyLCBFYm9sYS8qaW1tdW5vbG9neS9tZXRhYm9saXNtL3Zpcm9s
b2d5PC9rZXl3b3JkPjxrZXl3b3JkPkh1bWFuczwva2V5d29yZD48a2V5d29yZD5JbW11bm9nbG9i
dWxpbiBHL2ltbXVub2xvZ3k8L2tleXdvcmQ+PGtleXdvcmQ+SnVya2F0IENlbGxzPC9rZXl3b3Jk
PjxrZXl3b3JkPkxvbmdpdHVkaW5hbCBTdHVkaWVzPC9rZXl3b3JkPjxrZXl3b3JkPk1hbGU8L2tl
eXdvcmQ+PGtleXdvcmQ+TWljZTwva2V5d29yZD48a2V5d29yZD5NaWNlLCBJbmJyZWQgQkFMQiBD
PC9rZXl3b3JkPjxrZXl3b3JkPlN1cnZpdm9yczwva2V5d29yZD48a2V5d29yZD5WZXJvIENlbGxz
PC9rZXl3b3JkPjxrZXl3b3JkPlZpcmFsIEVudmVsb3BlIFByb3RlaW5zL2dlbmV0aWNzPC9rZXl3
b3JkPjxrZXl3b3JkPkIgY2VsbCByZXBlcnRvaXJlPC9rZXl3b3JkPjxrZXl3b3JkPkVib2xhPC9r
ZXl3b3JkPjxrZXl3b3JkPklnRyBzdWJjbGFzczwva2V5d29yZD48a2V5d29yZD5hbnRpYm9keSBl
dm9sdXRpb248L2tleXdvcmQ+PGtleXdvcmQ+cHVibGljIGNsb25vdHlwZTwva2V5d29yZD48a2V5
d29yZD5hbnRpYm9kaWVzIGRlc2NyaWJlZCBpbiB0aGlzIHdvcmsuIEFsbCBvdGhlciBhdXRob3Jz
IGRlY2xhcmUgbm8gY29tcGV0aW5nPC9rZXl3b3JkPjxrZXl3b3JkPmludGVyZXN0cy48L2tleXdv
cmQ+PC9rZXl3b3Jkcz48ZGF0ZXM+PHllYXI+MjAxOTwveWVhcj48cHViLWRhdGVzPjxkYXRlPk1h
eSAzMDwvZGF0ZT48L3B1Yi1kYXRlcz48L2RhdGVzPjxpc2JuPjEwOTctNDE3MiAoRWxlY3Ryb25p
YykmI3hEOzAwOTItODY3NCAoUHJpbnQpJiN4RDswMDkyLTg2NzQgKExpbmtpbmcpPC9pc2JuPjxh
Y2Nlc3Npb24tbnVtPjMxMTA0ODQwPC9hY2Nlc3Npb24tbnVtPjx1cmxzPjxyZWxhdGVkLXVybHM+
PHVybD5odHRwczovL3d3dy5uY2JpLm5sbS5uaWguZ292L3B1Ym1lZC8zMTEwNDg0MDwvdXJsPjwv
cmVsYXRlZC11cmxzPjwvdXJscz48Y3VzdG9tMj5QTUM2OTA4OTY4PC9jdXN0b20yPjxlbGVjdHJv
bmljLXJlc291cmNlLW51bT4xMC4xMDE2L2ouY2VsbC4yMDE5LjA0LjAzNjwvZWxlY3Ryb25pYy1y
ZXNvdXJjZS1udW0+PC9yZWNvcmQ+PC9DaXRlPjwvRW5kTm90ZT4A
</w:fldData>
              </w:fldChar>
            </w:r>
            <w:r>
              <w:instrText xml:space="preserve"> ADDIN EN.CITE.DATA </w:instrText>
            </w:r>
            <w:r>
              <w:fldChar w:fldCharType="end"/>
            </w:r>
            <w:r>
              <w:fldChar w:fldCharType="separate"/>
            </w:r>
            <w:r>
              <w:rPr>
                <w:noProof/>
              </w:rPr>
              <w:t>(79, 94)</w:t>
            </w:r>
            <w:r>
              <w:fldChar w:fldCharType="end"/>
            </w:r>
          </w:p>
        </w:tc>
      </w:tr>
      <w:tr w:rsidR="00220CFE" w14:paraId="137BE372" w14:textId="77777777" w:rsidTr="00220CFE">
        <w:tc>
          <w:tcPr>
            <w:tcW w:w="523" w:type="dxa"/>
            <w:vMerge/>
            <w:shd w:val="clear" w:color="auto" w:fill="FFD966" w:themeFill="accent4" w:themeFillTint="99"/>
          </w:tcPr>
          <w:p w14:paraId="18022801" w14:textId="77777777" w:rsidR="00220CFE" w:rsidRPr="001D6658" w:rsidRDefault="00220CFE" w:rsidP="00842C7D">
            <w:pPr>
              <w:ind w:left="113" w:right="113"/>
              <w:jc w:val="center"/>
              <w:rPr>
                <w:b/>
                <w:bCs/>
              </w:rPr>
            </w:pPr>
          </w:p>
        </w:tc>
        <w:tc>
          <w:tcPr>
            <w:tcW w:w="470" w:type="dxa"/>
            <w:vMerge/>
          </w:tcPr>
          <w:p w14:paraId="25C56B22" w14:textId="77777777" w:rsidR="00220CFE" w:rsidRDefault="00220CFE" w:rsidP="00842C7D"/>
        </w:tc>
        <w:tc>
          <w:tcPr>
            <w:tcW w:w="1984" w:type="dxa"/>
            <w:vAlign w:val="center"/>
          </w:tcPr>
          <w:p w14:paraId="21ABB6BE" w14:textId="77777777" w:rsidR="00220CFE" w:rsidRDefault="00220CFE" w:rsidP="00842C7D">
            <w:pPr>
              <w:jc w:val="center"/>
            </w:pPr>
            <w:r>
              <w:t>Mucosal Ab</w:t>
            </w:r>
          </w:p>
        </w:tc>
        <w:tc>
          <w:tcPr>
            <w:tcW w:w="1559" w:type="dxa"/>
            <w:shd w:val="clear" w:color="auto" w:fill="00CDDE"/>
            <w:vAlign w:val="center"/>
          </w:tcPr>
          <w:p w14:paraId="538E6420" w14:textId="77777777" w:rsidR="00220CFE" w:rsidRDefault="00220CFE" w:rsidP="00842C7D">
            <w:pPr>
              <w:jc w:val="center"/>
            </w:pPr>
            <w:r>
              <w:t>IgA</w:t>
            </w:r>
          </w:p>
        </w:tc>
        <w:tc>
          <w:tcPr>
            <w:tcW w:w="1276" w:type="dxa"/>
            <w:shd w:val="clear" w:color="auto" w:fill="00CDDE"/>
            <w:vAlign w:val="center"/>
          </w:tcPr>
          <w:p w14:paraId="18A3F5F2" w14:textId="77777777" w:rsidR="00220CFE" w:rsidRDefault="00220CFE" w:rsidP="00842C7D">
            <w:pPr>
              <w:jc w:val="center"/>
            </w:pPr>
            <w:r>
              <w:t>IgA</w:t>
            </w:r>
          </w:p>
        </w:tc>
        <w:tc>
          <w:tcPr>
            <w:tcW w:w="1559" w:type="dxa"/>
            <w:shd w:val="clear" w:color="auto" w:fill="00CDDE"/>
            <w:vAlign w:val="center"/>
          </w:tcPr>
          <w:p w14:paraId="651F01FB" w14:textId="77777777" w:rsidR="00220CFE" w:rsidRDefault="00220CFE" w:rsidP="00842C7D">
            <w:pPr>
              <w:jc w:val="center"/>
            </w:pPr>
            <w:r>
              <w:t>IgA</w:t>
            </w:r>
          </w:p>
        </w:tc>
        <w:tc>
          <w:tcPr>
            <w:tcW w:w="3119" w:type="dxa"/>
            <w:vAlign w:val="center"/>
          </w:tcPr>
          <w:p w14:paraId="719BD572" w14:textId="1C369F67" w:rsidR="00220CFE" w:rsidRDefault="00220CFE" w:rsidP="00842C7D">
            <w:pPr>
              <w:jc w:val="center"/>
            </w:pPr>
            <w:r>
              <w:fldChar w:fldCharType="begin">
                <w:fldData xml:space="preserve">PEVuZE5vdGU+PENpdGU+PEF1dGhvcj5IYXZlcnZhbGw8L0F1dGhvcj48WWVhcj4yMDIyPC9ZZWFy
PjxSZWNOdW0+MTYxMTwvUmVjTnVtPjxEaXNwbGF5VGV4dD4oOTUtOTkpPC9EaXNwbGF5VGV4dD48
cmVjb3JkPjxyZWMtbnVtYmVyPjE2MTE8L3JlYy1udW1iZXI+PGZvcmVpZ24ta2V5cz48a2V5IGFw
cD0iRU4iIGRiLWlkPSI1dndkNXR3MGM1eHo1dmVyZmVueHAwcHZwZTJ3cjJ2OWRydHciIHRpbWVz
dGFtcD0iMTY3OTAwMTk5NCIgZ3VpZD0iOGVmYjZjMjctMTg0MS00YTcxLWI1NDctY2EyZWI1NjBj
MTE1Ij4xNjExPC9rZXk+PC9mb3JlaWduLWtleXM+PHJlZi10eXBlIG5hbWU9IkpvdXJuYWwgQXJ0
aWNsZSI+MTc8L3JlZi10eXBlPjxjb250cmlidXRvcnM+PGF1dGhvcnM+PGF1dGhvcj5IYXZlcnZh
bGwsIFMuPC9hdXRob3I+PGF1dGhvcj5NYXJraW5nLCBVLjwvYXV0aG9yPjxhdXRob3I+U3ZlbnNz
b24sIEouPC9hdXRob3I+PGF1dGhvcj5HcmVpbGVydC1Ob3JpbiwgTi48L2F1dGhvcj48YXV0aG9y
PkJhY2NodXMsIFAuPC9hdXRob3I+PGF1dGhvcj5OaWxzc29uLCBQLjwvYXV0aG9yPjxhdXRob3I+
SG9iZXIsIFMuPC9hdXRob3I+PGF1dGhvcj5Hb3Jkb24sIE0uPC9hdXRob3I+PGF1dGhvcj5CbG9t
LCBLLjwvYXV0aG9yPjxhdXRob3I+S2xpbmdzdHJvbSwgSi48L2F1dGhvcj48YXV0aG9yPkFiZXJn
LCBNLjwvYXV0aG9yPjxhdXRob3I+U21lZC1Tb3JlbnNlbiwgQS48L2F1dGhvcj48YXV0aG9yPlRo
YWxpbiwgQy48L2F1dGhvcj48L2F1dGhvcnM+PC9jb250cmlidXRvcnM+PGF1dGgtYWRkcmVzcz5L
YXJvbGluc2thIEluc3RpdHV0ZXQsIFN0b2NraG9sbSwgU3dlZGVuLiYjeEQ7U3dlZGlzaCBBcm1l
ZCBGb3JjZXMsIFVtZWEsIFN3ZWRlbi4mI3hEO0tUSCBSb3lhbCBJbnN0aXR1dGUgb2YgVGVjaG5v
bG9neSwgU3RvY2tob2xtLCBTd2VkZW4uJiN4RDtQdWJsaWMgSGVhbHRoIEFnZW5jeSBvZiBTd2Vk
ZW4sIFNvbG5hLCBTd2VkZW4uJiN4RDtVcHBzYWxhIFVuaXZlcnNpdHksIFVwcHNhbGEsIFN3ZWRl
bi4mI3hEO0thcm9saW5za2EgSW5zdGl0dXRldCwgU3RvY2tob2xtLCBTd2VkZW4gY2hhcmxvdHRl
LnRoYWxpbkBraS5zZS48L2F1dGgtYWRkcmVzcz48dGl0bGVzPjx0aXRsZT5BbnRpLVNwaWtlIE11
Y29zYWwgSWdBIFByb3RlY3Rpb24gYWdhaW5zdCBTQVJTLUNvVi0yIE9taWNyb24gSW5mZWN0aW9u
PC90aXRsZT48c2Vjb25kYXJ5LXRpdGxlPk4gRW5nbCBKIE1lZDwvc2Vjb25kYXJ5LXRpdGxlPjwv
dGl0bGVzPjxwZXJpb2RpY2FsPjxmdWxsLXRpdGxlPk4gRW5nbCBKIE1lZDwvZnVsbC10aXRsZT48
L3BlcmlvZGljYWw+PHBhZ2VzPjEzMzMtMTMzNjwvcGFnZXM+PHZvbHVtZT4zODc8L3ZvbHVtZT48
bnVtYmVyPjE0PC9udW1iZXI+PGVkaXRpb24+MjAyMi8wOS8xNTwvZWRpdGlvbj48a2V5d29yZHM+
PGtleXdvcmQ+KkFudGlib2RpZXMsIE5ldXRyYWxpemluZy9pbW11bm9sb2d5PC9rZXl3b3JkPjxr
ZXl3b3JkPipBbnRpYm9kaWVzLCBWaXJhbC9pbW11bm9sb2d5PC9rZXl3b3JkPjxrZXl3b3JkPipD
T1ZJRC0xOS9pbW11bm9sb2d5L3ByZXZlbnRpb24gJmFtcDsgY29udHJvbC92aXJvbG9neTwva2V5
d29yZD48a2V5d29yZD5IdW1hbnM8L2tleXdvcmQ+PGtleXdvcmQ+KkltbXVub2dsb2J1bGluIEEv
aW1tdW5vbG9neTwva2V5d29yZD48a2V5d29yZD4qU0FSUy1Db1YtMjwva2V5d29yZD48a2V5d29y
ZD4qU3Bpa2UgR2x5Y29wcm90ZWluLCBDb3JvbmF2aXJ1cy9pbW11bm9sb2d5PC9rZXl3b3JkPjxr
ZXl3b3JkPlZpcmFsIEVudmVsb3BlIFByb3RlaW5zPC9rZXl3b3JkPjwva2V5d29yZHM+PGRhdGVz
Pjx5ZWFyPjIwMjI8L3llYXI+PHB1Yi1kYXRlcz48ZGF0ZT5PY3QgNjwvZGF0ZT48L3B1Yi1kYXRl
cz48L2RhdGVzPjxpc2JuPjE1MzMtNDQwNiAoRWxlY3Ryb25pYykmI3hEOzAwMjgtNDc5MyAoUHJp
bnQpJiN4RDswMDI4LTQ3OTMgKExpbmtpbmcpPC9pc2JuPjxhY2Nlc3Npb24tbnVtPjM2MTAzNjIx
PC9hY2Nlc3Npb24tbnVtPjx1cmxzPjxyZWxhdGVkLXVybHM+PHVybD5odHRwczovL3d3dy5uY2Jp
Lm5sbS5uaWguZ292L3B1Ym1lZC8zNjEwMzYyMTwvdXJsPjwvcmVsYXRlZC11cmxzPjwvdXJscz48
Y3VzdG9tMj5QTUM5NTExNjMyPC9jdXN0b20yPjxlbGVjdHJvbmljLXJlc291cmNlLW51bT4xMC4x
MDU2L05FSk1jMjIwOTY1MTwvZWxlY3Ryb25pYy1yZXNvdXJjZS1udW0+PC9yZWNvcmQ+PC9DaXRl
PjxDaXRlPjxBdXRob3I+RnJhc2VyPC9BdXRob3I+PFllYXI+MjAyMzwvWWVhcj48UmVjTnVtPjE3
NDk8L1JlY051bT48cmVjb3JkPjxyZWMtbnVtYmVyPjE3NDk8L3JlYy1udW1iZXI+PGZvcmVpZ24t
a2V5cz48a2V5IGFwcD0iRU4iIGRiLWlkPSI1dndkNXR3MGM1eHo1dmVyZmVueHAwcHZwZTJ3cjJ2
OWRydHciIHRpbWVzdGFtcD0iMTY3OTAxNDg4NCIgZ3VpZD0iZDhjOTQzMWUtM2I5ZC00ZjI3LWI5
MDQtMmJjZDVmZmM5MzVmIj4xNzQ5PC9rZXk+PC9mb3JlaWduLWtleXM+PHJlZi10eXBlIG5hbWU9
IkpvdXJuYWwgQXJ0aWNsZSI+MTc8L3JlZi10eXBlPjxjb250cmlidXRvcnM+PGF1dGhvcnM+PGF1
dGhvcj5GcmFzZXIsIFIuPC9hdXRob3I+PGF1dGhvcj5PcnRhLVJlc2VuZGl6LCBBLjwvYXV0aG9y
PjxhdXRob3I+TWF6ZWluLCBBLjwvYXV0aG9yPjxhdXRob3I+RG9ja3JlbGwsIEQuIEguPC9hdXRo
b3I+PC9hdXRob3JzPjwvY29udHJpYnV0b3JzPjxhdXRoLWFkZHJlc3M+VGhlIFVuaXZlcnNpdHkg
b2YgRWRpbmJ1cmdoLCBRdWVlbiZhcG9zO3MgTWVkaWNhbCBSZXNlYXJjaCBJbnN0aXR1dGUsIDQ3
IExpdHRsZSBGcmFuY2UgQ3Jlc2NlbnQsIEVkaW5idXJnaCwgRUgxNiA0VEosIFVLLiBFbGVjdHJv
bmljIGFkZHJlc3M6IHJ1cHNoYS5mcmFzZXJAZWQuYWMudWsuJiN4RDtJbnN0aXR1dCBQYXN0ZXVy
LCBVbml2ZXJzaXRlIFBhcmlzIENpdGUsIEhJViwgSW5mbGFtbWF0aW9uIGFuZCBQZXJzaXN0ZW5j
ZSBVbml0LCBGLTc1MDE1IFBhcmlzLCBGcmFuY2UuJiN4RDtMdXhlbWJvdXJnIENlbnRyZSBmb3Ig
U3lzdGVtcyBCaW9tZWRpY2luZSwgVW5pdmVyc2l0eSBvZiBMdXhlbWJvdXJnLCBCZWx2YXV4LCBM
dXhlbWJvdXJnLiYjeEQ7VGhlIFVuaXZlcnNpdHkgb2YgRWRpbmJ1cmdoLCBRdWVlbiZhcG9zO3Mg
TWVkaWNhbCBSZXNlYXJjaCBJbnN0aXR1dGUsIDQ3IExpdHRsZSBGcmFuY2UgQ3Jlc2NlbnQsIEVk
aW5idXJnaCwgRUgxNiA0VEosIFVLLjwvYXV0aC1hZGRyZXNzPjx0aXRsZXM+PHRpdGxlPlVwcGVy
IHJlc3BpcmF0b3J5IHRyYWN0IG11Y29zYWwgaW1tdW5pdHkgZm9yIFNBUlMtQ29WLTIgdmFjY2lu
ZXM8L3RpdGxlPjxzZWNvbmRhcnktdGl0bGU+VHJlbmRzIE1vbCBNZWQ8L3NlY29uZGFyeS10aXRs
ZT48L3RpdGxlcz48cGVyaW9kaWNhbD48ZnVsbC10aXRsZT5UcmVuZHMgTW9sIE1lZDwvZnVsbC10
aXRsZT48L3BlcmlvZGljYWw+PHBhZ2VzPjI1NS02NzwvcGFnZXM+PHZvbHVtZT4yOTwvdm9sdW1l
PjxudW1iZXI+NDwvbnVtYmVyPjxlZGl0aW9uPjIwMjMvMDIvMTE8L2VkaXRpb24+PGtleXdvcmRz
PjxrZXl3b3JkPlNBUlMtQ29WLTIgdmFjY2luZXM8L2tleXdvcmQ+PGtleXdvcmQ+aW50ZXJmZXJv
bi0xPC9rZXl3b3JkPjxrZXl3b3JkPnVwcGVyIHJlc3BpcmF0b3J5IHRyYWN0IG11Y29zYWwgaW1t
dW5pdHk8L2tleXdvcmQ+PGtleXdvcmQ+dmFjY2luZSBicmVha3Rocm91Z2ggaW5mZWN0aW9uczwv
a2V5d29yZD48a2V5d29yZD53YW5pbmcgaW1tdW5pdHk8L2tleXdvcmQ+PGtleXdvcmQ+RC5ILkQu
IHJlcG9ydHMgcGFydGljaXBhdGlvbiBpbiBEYXRhIGFuZCBTYWZldHkgTW9uaXRvcmluZyBCb2Fy
ZHMgZm9yIENPViBISUMwMDEsPC9rZXl3b3JkPjxrZXl3b3JkPkNPViBISUMwMDIsIGFuZCBPeGZv
cmQgU0FSUy1Db1YtMiBDSElNIHN0dWR5IGluIHNlcm9wb3NpdGl2ZSB2b2x1bnRlZXJzLCBhbmQg
YWN0czwva2V5d29yZD48a2V5d29yZD5hcyBDb21taXNzaW9uZXIgZm9yIE1lZGljaW5lcyBhbmQg
SGVhbHRoY2FyZSBwcm9kdWN0cyBSZWd1bGF0b3J5IEFnZW5jeSAoTUhSQSksPC9rZXl3b3JkPjxr
ZXl3b3JkPlVLLjwva2V5d29yZD48L2tleXdvcmRzPjxkYXRlcz48eWVhcj4yMDIzPC95ZWFyPjxw
dWItZGF0ZXM+PGRhdGU+SmFuIDIzPC9kYXRlPjwvcHViLWRhdGVzPjwvZGF0ZXM+PGlzYm4+MTQ3
MS00OTlYIChFbGVjdHJvbmljKSYjeEQ7MTQ3MS00OTE0IChQcmludCkmI3hEOzE0NzEtNDkxNCAo
TGlua2luZyk8L2lzYm4+PGFjY2Vzc2lvbi1udW0+MzY3NjQ5MDY8L2FjY2Vzc2lvbi1udW0+PHVy
bHM+PHJlbGF0ZWQtdXJscz48dXJsPmh0dHBzOi8vd3d3Lm5jYmkubmxtLm5paC5nb3YvcHVibWVk
LzM2NzY0OTA2PC91cmw+PC9yZWxhdGVkLXVybHM+PC91cmxzPjxjdXN0b20yPlBNQzk4NjgzNjU8
L2N1c3RvbTI+PGVsZWN0cm9uaWMtcmVzb3VyY2UtbnVtPjEwLjEwMTYvai5tb2xtZWQuMjAyMy4w
MS4wMDM8L2VsZWN0cm9uaWMtcmVzb3VyY2UtbnVtPjwvcmVjb3JkPjwvQ2l0ZT48Q2l0ZT48QXV0
aG9yPlRhbmc8L0F1dGhvcj48WWVhcj4yMDIyPC9ZZWFyPjxSZWNOdW0+MTc0ODwvUmVjTnVtPjxy
ZWNvcmQ+PHJlYy1udW1iZXI+MTc0ODwvcmVjLW51bWJlcj48Zm9yZWlnbi1rZXlzPjxrZXkgYXBw
PSJFTiIgZGItaWQ9IjV2d2Q1dHcwYzV4ejV2ZXJmZW54cDBwdnBlMndyMnY5ZHJ0dyIgdGltZXN0
YW1wPSIxNjc5MDE0ODM1IiBndWlkPSI4MzZlYWIzZi0zMjcwLTRhN2ItOGY1NS1jYWUwZWU0Zjc0
MTUiPjE3NDg8L2tleT48L2ZvcmVpZ24ta2V5cz48cmVmLXR5cGUgbmFtZT0iSm91cm5hbCBBcnRp
Y2xlIj4xNzwvcmVmLXR5cGU+PGNvbnRyaWJ1dG9ycz48YXV0aG9ycz48YXV0aG9yPlRhbmcsIEou
PC9hdXRob3I+PGF1dGhvcj5aZW5nLCBDLjwvYXV0aG9yPjxhdXRob3I+Q294LCBULiBNLjwvYXV0
aG9yPjxhdXRob3I+TGksIEMuPC9hdXRob3I+PGF1dGhvcj5Tb24sIFkuIE0uPC9hdXRob3I+PGF1
dGhvcj5DaGVvbiwgSS4gUy48L2F1dGhvcj48YXV0aG9yPld1LCBZLjwvYXV0aG9yPjxhdXRob3I+
QmVobCwgUy48L2F1dGhvcj48YXV0aG9yPlRheWxvciwgSi4gSi48L2F1dGhvcj48YXV0aG9yPkNo
YWthcmFib3J0eSwgUi48L2F1dGhvcj48YXV0aG9yPkpvaG5zb24sIEEuIEouPC9hdXRob3I+PGF1
dGhvcj5TaGlhdm8sIEQuIE4uPC9hdXRob3I+PGF1dGhvcj5VdHosIEouIFAuPC9hdXRob3I+PGF1
dGhvcj5SZWlzZW5hdWVyLCBKLiBTLjwvYXV0aG9yPjxhdXRob3I+TWlkdGh1biwgRC4gRS48L2F1
dGhvcj48YXV0aG9yPk11bGxvbiwgSi4gSi48L2F1dGhvcj48YXV0aG9yPkVkZWxsLCBFLiBTLjwv
YXV0aG9yPjxhdXRob3I+QWxhbWVoLCBNLiBHLjwvYXV0aG9yPjxhdXRob3I+Qm9yaXNoLCBMLjwv
YXV0aG9yPjxhdXRob3I+VGVhZ3VlLCBXLiBHLjwvYXV0aG9yPjxhdXRob3I+S2FwbGFuLCBNLiBI
LjwvYXV0aG9yPjxhdXRob3I+V2Vpc3NtYW4sIEQuPC9hdXRob3I+PGF1dGhvcj5LZXJuLCBSLjwv
YXV0aG9yPjxhdXRob3I+SHUsIEguPC9hdXRob3I+PGF1dGhvcj5WYXNzYWxsbywgUi48L2F1dGhv
cj48YXV0aG9yPkxpdSwgUy4gTC48L2F1dGhvcj48YXV0aG9yPlN1biwgSi48L2F1dGhvcj48L2F1
dGhvcnM+PC9jb250cmlidXRvcnM+PGF1dGgtYWRkcmVzcz5DYXJ0ZXIgSW1tdW5vbG9neSBDZW50
ZXIsIFVuaXZlcnNpdHkgb2YgVmlyZ2luaWEsIENoYXJsb3R0ZXN2aWxsZSwgVkEgMjI5MDgsIFVT
QS4mI3hEO0RpdmlzaW9uIG9mIEluZmVjdGlvdXMgRGlzZWFzZSBhbmQgSW50ZXJuYXRpb25hbCBI
ZWFsdGgsIERlcGFydG1lbnQgb2YgTWVkaWNpbmUsIFVuaXZlcnNpdHkgb2YgVmlyZ2luaWEsIENo
YXJsb3R0ZXN2aWxsZSwgVkEgMjI5MDgsIFVTQS4mI3hEO0RpdmlzaW9uIG9mIFB1bG1vbmFyeSBh
bmQgQ3JpdGljYWwgTWVkaWNpbmUsIERlcGFydG1lbnQgb2YgTWVkaWNpbmUsIE1heW8gQ2xpbmlj
LCBSb2NoZXN0ZXIsIE1OIDU1OTA1LCBVU0EuJiN4RDtDZW50ZXIgZm9yIFJldHJvdmlydXMgUmVz
ZWFyY2gsIE9oaW8gU3RhdGUgVW5pdmVyc2l0eSwgQ29sdW1idXMsIE9IIDQzMjEwLCBVU0EuJiN4
RDtEZXBhcnRtZW50IG9mIFZldGVyaW5hcnkgQmlvc2NpZW5jZXMsIE9oaW8gU3RhdGUgVW5pdmVy
c2l0eSwgQ29sdW1idXMsIE9IIDQzMjEwLCBVU0EuJiN4RDtEZXBhcnRtZW50IG9mIFN5c3RlbXMg
QmlvdGVjaG5vbG9neSwgQ2h1bmctQW5nIFVuaXZlcnNpdHksIEFuc2VvbmcsIEd5ZW9uZ2dpLWRv
IDE3NTQ2LCBSZXB1YmxpYyBvZiBLb3JlYS4mI3hEO0RlcGFydG1lbnQgb2YgSW1tdW5vbG9neSwg
TWF5byBDbGluaWMsIFJvY2hlc3RlciwgTU4gNTU5MDUsIFVTQS4mI3hEO0RlcGFydG1lbnQgb2Yg
UGVkaWF0cmljcyBhbmQgQWRvbGVzY2VudCBNZWRpY2luZSwgTWF5byBDbGluaWMsIFJvY2hlc3Rl
ciwgTU4gNTU5MDUsIFVTQS4mI3hEO1ZhY2NpbmUgYW5kIEluZmVjdGlvdXMgRGlzZWFzZSBEaXZp
c2lvbiwgRnJlZCBIdXRjaGluc29uIENhbmNlciBSZXNlYXJjaCBDZW50ZXIsIFNlYXR0bGUsIFdB
IDk4MTA5LCBVU0EuJiN4RDtEZXBhcnRtZW50IG9mIE1lZGljaW5lLCBVbml2ZXJzaXR5IG9mIFBl
bm5zeWx2YW5pYSwgUGhpbGFkZWxwaGlhLCBQQSAxOTEwNCwgVVNBLiYjeEQ7RGl2aXNpb24gb2Yg
QXN0aG1hLCBBbGxlcmd5IGFuZCBJbW11bm9sb2d5LCBEZXBhcnRtZW50IG9mIE1lZGljaW5lLCBV
bml2ZXJzaXR5IG9mIFZpcmdpbmlhLCBDaGFybG90dGVzdmlsbGUsIFZBIDIyOTA4LCBVU0EuJiN4
RDtDaGlsZCBIZWFsdGggUmVzZWFyY2ggQ2VudGVyLCBEZXBhcnRtZW50IG9mIFBlZGlhdHJpY3Ms
IFVuaXZlcnNpdHkgb2YgVmlyZ2luaWEsIENoYXJsb3R0ZXN2aWxsZSwgVkEgMjI5MDgsIFVTQS4m
I3hEO0RlcGFydG1lbnQgb2YgTWljcm9iaW9sb2d5IGFuZCBJbW11bm9sb2d5LCBJbmRpYW5hIFVu
aXZlcnNpdHkgU2Nob29sIG9mIE1lZGljaW5lLCBJbmRpYW5hcG9saXMsIElOIDQ2MDc0LCBVU0Eu
JiN4RDtEZXBhcnRtZW50IG9mIE1pY3JvYmlvbG9neSBhbmQgSW1tdW5vbG9neSwgVW5pdmVyc2l0
eSBvZiBUZXhhcyBNZWRpY2FsIEJyYW5jaCwgR2FsdmVzdG9uLCBUWCA3NzU1NSwgVVNBLjwvYXV0
aC1hZGRyZXNzPjx0aXRsZXM+PHRpdGxlPlJlc3BpcmF0b3J5IG11Y29zYWwgaW1tdW5pdHkgYWdh
aW5zdCBTQVJTLUNvVi0yIGFmdGVyIG1STkEgdmFjY2luYXRpb248L3RpdGxlPjxzZWNvbmRhcnkt
dGl0bGU+U2NpIEltbXVub2w8L3NlY29uZGFyeS10aXRsZT48L3RpdGxlcz48cGVyaW9kaWNhbD48
ZnVsbC10aXRsZT5TY2kgSW1tdW5vbDwvZnVsbC10aXRsZT48L3BlcmlvZGljYWw+PHBhZ2VzPmVh
ZGQ0ODUzPC9wYWdlcz48dm9sdW1lPjc8L3ZvbHVtZT48bnVtYmVyPjc2PC9udW1iZXI+PGVkaXRp
b24+MjAyMi8wNy8yMTwvZWRpdGlvbj48a2V5d29yZHM+PGtleXdvcmQ+SHVtYW5zPC9rZXl3b3Jk
PjxrZXl3b3JkPkltbXVuaXR5LCBNdWNvc2FsPC9rZXl3b3JkPjxrZXl3b3JkPlNBUlMtQ29WLTI8
L2tleXdvcmQ+PGtleXdvcmQ+U3Bpa2UgR2x5Y29wcm90ZWluLCBDb3JvbmF2aXJ1czwva2V5d29y
ZD48a2V5d29yZD4qVmlyYWwgVmFjY2luZXMvZ2VuZXRpY3M8L2tleXdvcmQ+PGtleXdvcmQ+QW50
aWJvZGllcywgVmlyYWw8L2tleXdvcmQ+PGtleXdvcmQ+Uk5BLCBNZXNzZW5nZXI8L2tleXdvcmQ+
PGtleXdvcmQ+KkNPVklELTE5L3ByZXZlbnRpb24gJmFtcDsgY29udHJvbDwva2V5d29yZD48a2V5
d29yZD5DT1ZJRC0xOSBWYWNjaW5lczwva2V5d29yZD48a2V5d29yZD5WYWNjaW5hdGlvbjwva2V5
d29yZD48a2V5d29yZD5SZXNwaXJhdG9yeSBTeXN0ZW08L2tleXdvcmQ+PGtleXdvcmQ+QW50aWJv
ZGllcywgTmV1dHJhbGl6aW5nPC9rZXl3b3JkPjwva2V5d29yZHM+PGRhdGVzPjx5ZWFyPjIwMjI8
L3llYXI+PHB1Yi1kYXRlcz48ZGF0ZT5PY3QgMjg8L2RhdGU+PC9wdWItZGF0ZXM+PC9kYXRlcz48
aXNibj4yNDcwLTk0NjggKEVsZWN0cm9uaWMpJiN4RDsyNDcwLTk0NjggKExpbmtpbmcpPC9pc2Ju
PjxhY2Nlc3Npb24tbnVtPjM1ODU3NTgzPC9hY2Nlc3Npb24tbnVtPjx1cmxzPjxyZWxhdGVkLXVy
bHM+PHVybD5odHRwczovL3d3dy5uY2JpLm5sbS5uaWguZ292L3B1Ym1lZC8zNTg1NzU4MzwvdXJs
PjwvcmVsYXRlZC11cmxzPjwvdXJscz48Y3VzdG9tMj5QTUM5MzQ4NzUxPC9jdXN0b20yPjxlbGVj
dHJvbmljLXJlc291cmNlLW51bT4xMC4xMTI2L3NjaWltbXVub2wuYWRkNDg1MzwvZWxlY3Ryb25p
Yy1yZXNvdXJjZS1udW0+PC9yZWNvcmQ+PC9DaXRlPjxDaXRlPjxBdXRob3I+TGFwdWVudGU8L0F1
dGhvcj48WWVhcj4yMDIxPC9ZZWFyPjxSZWNOdW0+MTc0NzwvUmVjTnVtPjxyZWNvcmQ+PHJlYy1u
dW1iZXI+MTc0NzwvcmVjLW51bWJlcj48Zm9yZWlnbi1rZXlzPjxrZXkgYXBwPSJFTiIgZGItaWQ9
IjV2d2Q1dHcwYzV4ejV2ZXJmZW54cDBwdnBlMndyMnY5ZHJ0dyIgdGltZXN0YW1wPSIxNjc5MDE0
NjcxIiBndWlkPSIyMjA4MDkyYS1mNzI4LTQ5N2ItODk4Ni03NTgxODQ2NDQwYjgiPjE3NDc8L2tl
eT48L2ZvcmVpZ24ta2V5cz48cmVmLXR5cGUgbmFtZT0iSm91cm5hbCBBcnRpY2xlIj4xNzwvcmVm
LXR5cGU+PGNvbnRyaWJ1dG9ycz48YXV0aG9ycz48YXV0aG9yPkxhcHVlbnRlLCBELjwvYXV0aG9y
PjxhdXRob3I+RnVjaHMsIEouPC9hdXRob3I+PGF1dGhvcj5XaWxsYXIsIEouPC9hdXRob3I+PGF1
dGhvcj5WaWVpcmEgQW50YW8sIEEuPC9hdXRob3I+PGF1dGhvcj5FYmVybGVpbiwgVi48L2F1dGhv
cj48YXV0aG9yPlVobGlnLCBOLjwvYXV0aG9yPjxhdXRob3I+SXNzbWFpbCwgTC48L2F1dGhvcj48
YXV0aG9yPlNjaG1pZHQsIEEuPC9hdXRob3I+PGF1dGhvcj5PbHRtYW5ucywgRi48L2F1dGhvcj48
YXV0aG9yPlBldGVyLCBBLiBTLjwvYXV0aG9yPjxhdXRob3I+TXVlbGxlci1TY2htdWNrZXIsIFMu
PC9hdXRob3I+PGF1dGhvcj5JcnJnYW5nLCBQLjwvYXV0aG9yPjxhdXRob3I+RnJhZWRyaWNoLCBL
LjwvYXV0aG9yPjxhdXRob3I+Q2FyYSwgQS48L2F1dGhvcj48YXV0aG9yPkhvZmZtYW5uLCBNLjwv
YXV0aG9yPjxhdXRob3I+UG9obG1hbm4sIFMuPC9hdXRob3I+PGF1dGhvcj5FbnNzZXIsIEEuPC9h
dXRob3I+PGF1dGhvcj5QZXJ0bCwgQy48L2F1dGhvcj48YXV0aG9yPldpbGxlcnQsIFQuPC9hdXRo
b3I+PGF1dGhvcj5UaGlyaW9uLCBDLjwvYXV0aG9yPjxhdXRob3I+R3J1bndhbGQsIFQuPC9hdXRo
b3I+PGF1dGhvcj5VYmVybGEsIEsuPC9hdXRob3I+PGF1dGhvcj5UZW5idXNjaCwgTS48L2F1dGhv
cj48L2F1dGhvcnM+PC9jb250cmlidXRvcnM+PGF1dGgtYWRkcmVzcz5JbnN0aXR1dGUgb2YgQ2xp
bmljYWwgYW5kIE1vbGVjdWxhciBWaXJvbG9neSwgVW5pdmVyc2l0eSBIb3NwaXRhbCBFcmxhbmdl
biwgRnJpZWRyaWNoLUFsZXhhbmRlciBVbml2ZXJzaXR5IEVybGFuZ2VuLU51cm5iZXJnLCBFcmxh
bmdlbiwgR2VybWFueS4gRGVubmlzLkxhcHVlbnRlQHVrLWVybGFuZ2VuLmRlLiYjeEQ7SW5zdGl0
dXRlIG9mIENsaW5pY2FsIGFuZCBNb2xlY3VsYXIgVmlyb2xvZ3ksIFVuaXZlcnNpdHkgSG9zcGl0
YWwgRXJsYW5nZW4sIEZyaWVkcmljaC1BbGV4YW5kZXIgVW5pdmVyc2l0eSBFcmxhbmdlbi1OdXJu
YmVyZywgRXJsYW5nZW4sIEdlcm1hbnkuJiN4RDtEZXBhcnRtZW50IG9mIEltbXVub2xvZ3ksIEZy
YXVuaG9mZXIgSW5zdGl0dXRlIGZvciBDZWxsIFRoZXJhcHkgYW5kIEltbXVub2xvZ3ksIElaSSwg
TGVpcHppZywgR2VybWFueS4mI3hEO0ZyYXVuaG9mZXIgQ2x1c3RlciBvZiBFeGNlbGxlbmNlIElt
bXVuZS1tZWRpYXRlZCBEaXNlYXNlcyBDSU1ELCBGcmFua2Z1cnQgYW0gTWFpbiwgR2VybWFueS4m
I3hEO05hdGlvbmFsIENlbnRlciBmb3IgR2xvYmFsIEhlYWx0aCwgSXN0aXR1dG8gU3VwZXJpb3Jl
IGRpIFNhbml0YSwgUm9tZSwgSXRhbHkuJiN4RDtJbmZlY3Rpb24gQmlvbG9neSBVbml0LCBHZXJt
YW4gUHJpbWF0ZSBDZW50ZXItTGVpYm5peiBJbnN0aXR1dGUgZm9yIFByaW1hdGUgUmVzZWFyY2gs
IEdvdHRpbmdlbiwgR2VybWFueS4mI3hEO0ZhY3VsdHkgb2YgQmlvbG9neSBhbmQgUHN5Y2hvbG9n
eSwgR2VvcmctQXVndXN0LVVuaXZlcnNpdHkgR290dGluZ2VuLCBHb3R0aW5nZW4sIEdlcm1hbnku
JiN4RDtTaXJpb24gQmlvdGVjaCwgTWFydGluc3JpZWQsIEdlcm1hbnkuJiN4RDtJbnN0aXR1dGUg
b2YgQ2xpbmljYWwgYW5kIE1vbGVjdWxhciBWaXJvbG9neSwgVW5pdmVyc2l0eSBIb3NwaXRhbCBF
cmxhbmdlbiwgRnJpZWRyaWNoLUFsZXhhbmRlciBVbml2ZXJzaXR5IEVybGFuZ2VuLU51cm5iZXJn
LCBFcmxhbmdlbiwgR2VybWFueS4gbWF0dGhpYXMudGVuYnVzY2hAZmF1LmRlLjwvYXV0aC1hZGRy
ZXNzPjx0aXRsZXM+PHRpdGxlPlByb3RlY3RpdmUgbXVjb3NhbCBpbW11bml0eSBhZ2FpbnN0IFNB
UlMtQ29WLTIgYWZ0ZXIgaGV0ZXJvbG9nb3VzIHN5c3RlbWljIHByaW1lLW11Y29zYWwgYm9vc3Qg
aW1tdW5pemF0aW9uPC90aXRsZT48c2Vjb25kYXJ5LXRpdGxlPk5hdCBDb21tdW48L3NlY29uZGFy
eS10aXRsZT48L3RpdGxlcz48cGVyaW9kaWNhbD48ZnVsbC10aXRsZT5OYXQgQ29tbXVuPC9mdWxs
LXRpdGxlPjwvcGVyaW9kaWNhbD48cGFnZXM+Njg3MTwvcGFnZXM+PHZvbHVtZT4xMjwvdm9sdW1l
PjxudW1iZXI+MTwvbnVtYmVyPjxlZGl0aW9uPjIwMjEvMTEvMjg8L2VkaXRpb24+PGtleXdvcmRz
PjxrZXl3b3JkPkFkZW5vdmlyaWRhZS9nZW5ldGljczwva2V5d29yZD48a2V5d29yZD5BZG1pbmlz
dHJhdGlvbiwgSW50cmFuYXNhbDwva2V5d29yZD48a2V5d29yZD5BbmltYWxzPC9rZXl3b3JkPjxr
ZXl3b3JkPkFudGlib2RpZXMsIFZpcmFsL2ltbXVub2xvZ3k8L2tleXdvcmQ+PGtleXdvcmQ+Q09W
SUQtMTkvKnByZXZlbnRpb24gJmFtcDsgY29udHJvbDwva2V5d29yZD48a2V5d29yZD5DT1ZJRC0x
OSBWYWNjaW5lcy9hZG1pbmlzdHJhdGlvbiAmYW1wOyBkb3NhZ2UvZ2VuZXRpY3MvKmltbXVub2xv
Z3k8L2tleXdvcmQ+PGtleXdvcmQ+R2VuZXRpYyBWZWN0b3JzPC9rZXl3b3JkPjxrZXl3b3JkPipJ
bW11bml0eSwgTXVjb3NhbDwva2V5d29yZD48a2V5d29yZD5JbW11bml6YXRpb24gU2NoZWR1bGU8
L2tleXdvcmQ+PGtleXdvcmQ+SW1tdW5pemF0aW9uLCBTZWNvbmRhcnkvKm1ldGhvZHM8L2tleXdv
cmQ+PGtleXdvcmQ+SW1tdW5vZ2VuaWNpdHksIFZhY2NpbmU8L2tleXdvcmQ+PGtleXdvcmQ+TWVt
b3J5IFQgQ2VsbHMvaW1tdW5vbG9neTwva2V5d29yZD48a2V5d29yZD5NaWNlPC9rZXl3b3JkPjxr
ZXl3b3JkPlNBUlMtQ29WLTIvKmltbXVub2xvZ3k8L2tleXdvcmQ+PGtleXdvcmQ+VmFjY2luZXMs
IEROQS9hZG1pbmlzdHJhdGlvbiAmYW1wOyBkb3NhZ2UvZ2VuZXRpY3MvaW1tdW5vbG9neTwva2V5
d29yZD48a2V5d29yZD5tUk5BIFZhY2NpbmVzL2FkbWluaXN0cmF0aW9uICZhbXA7IGRvc2FnZS9p
bW11bm9sb2d5PC9rZXl3b3JkPjwva2V5d29yZHM+PGRhdGVzPjx5ZWFyPjIwMjE8L3llYXI+PHB1
Yi1kYXRlcz48ZGF0ZT5Ob3YgMjY8L2RhdGU+PC9wdWItZGF0ZXM+PC9kYXRlcz48aXNibj4yMDQx
LTE3MjMgKEVsZWN0cm9uaWMpJiN4RDsyMDQxLTE3MjMgKExpbmtpbmcpPC9pc2JuPjxhY2Nlc3Np
b24tbnVtPjM0ODM2OTU1PC9hY2Nlc3Npb24tbnVtPjx1cmxzPjxyZWxhdGVkLXVybHM+PHVybD5o
dHRwczovL3d3dy5uY2JpLm5sbS5uaWguZ292L3B1Ym1lZC8zNDgzNjk1NTwvdXJsPjwvcmVsYXRl
ZC11cmxzPjwvdXJscz48Y3VzdG9tMj5QTUM4NjI2NTEzIG5vIGNvbXBldGluZyBpbnRlcmVzdHMu
PC9jdXN0b20yPjxlbGVjdHJvbmljLXJlc291cmNlLW51bT4xMC4xMDM4L3M0MTQ2Ny0wMjEtMjcw
NjMtNDwvZWxlY3Ryb25pYy1yZXNvdXJjZS1udW0+PC9yZWNvcmQ+PC9DaXRlPjxDaXRlPjxBdXRo
b3I+SG91c3RvbjwvQXV0aG9yPjxZZWFyPjIwMjM8L1llYXI+PFJlY051bT4xNzIzPC9SZWNOdW0+
PHJlY29yZD48cmVjLW51bWJlcj4xNzIzPC9yZWMtbnVtYmVyPjxmb3JlaWduLWtleXM+PGtleSBh
cHA9IkVOIiBkYi1pZD0iNXZ3ZDV0dzBjNXh6NXZlcmZlbnhwMHB2cGUyd3IydjlkcnR3IiB0aW1l
c3RhbXA9IjE2NzkwMTQ2MDciIGd1aWQ9ImQ2MGY3ZDQ1LWY2MmQtNGJmOC1hMjQyLWEzNDI0Zjg0
NzYwZSI+MTcyMzwva2V5PjwvZm9yZWlnbi1rZXlzPjxyZWYtdHlwZSBuYW1lPSJKb3VybmFsIEFy
dGljbGUiPjE3PC9yZWYtdHlwZT48Y29udHJpYnV0b3JzPjxhdXRob3JzPjxhdXRob3I+SG91c3Rv
biwgUy48L2F1dGhvcj48L2F1dGhvcnM+PC9jb250cmlidXRvcnM+PGF1dGgtYWRkcmVzcz5OYXR1
cmUgSW1tdW5vbG9neSwgLiBzdGVwaGFuaWUuaG91c3RvbkB1cy5uYXR1cmUuY29tLjwvYXV0aC1h
ZGRyZXNzPjx0aXRsZXM+PHRpdGxlPlNBUlMtQ29WLTIgbXVjb3NhbCB2YWNjaW5lPC90aXRsZT48
c2Vjb25kYXJ5LXRpdGxlPk5hdCBJbW11bm9sPC9zZWNvbmRhcnktdGl0bGU+PC90aXRsZXM+PHBl
cmlvZGljYWw+PGZ1bGwtdGl0bGU+TmF0IEltbXVub2w8L2Z1bGwtdGl0bGU+PC9wZXJpb2RpY2Fs
PjxwYWdlcz4xPC9wYWdlcz48dm9sdW1lPjI0PC92b2x1bWU+PG51bWJlcj4xPC9udW1iZXI+PGVk
aXRpb24+MjAyMy8wMS8wNDwvZWRpdGlvbj48a2V5d29yZHM+PGtleXdvcmQ+SHVtYW5zPC9rZXl3
b3JkPjxrZXl3b3JkPipDT1ZJRC0xOSBWYWNjaW5lczwva2V5d29yZD48a2V5d29yZD5TQVJTLUNv
Vi0yPC9rZXl3b3JkPjxrZXl3b3JkPipDT1ZJRC0xOS9wcmV2ZW50aW9uICZhbXA7IGNvbnRyb2w8
L2tleXdvcmQ+PGtleXdvcmQ+QW50aWJvZGllcywgVmlyYWw8L2tleXdvcmQ+PGtleXdvcmQ+QW50
aWJvZGllcywgTmV1dHJhbGl6aW5nPC9rZXl3b3JkPjwva2V5d29yZHM+PGRhdGVzPjx5ZWFyPjIw
MjM8L3llYXI+PHB1Yi1kYXRlcz48ZGF0ZT5KYW48L2RhdGU+PC9wdWItZGF0ZXM+PC9kYXRlcz48
aXNibj4xNTI5LTI5MTYgKEVsZWN0cm9uaWMpJiN4RDsxNTI5LTI5MDggKExpbmtpbmcpPC9pc2Ju
PjxhY2Nlc3Npb24tbnVtPjM2NTk2OTAwPC9hY2Nlc3Npb24tbnVtPjx1cmxzPjxyZWxhdGVkLXVy
bHM+PHVybD5odHRwczovL3d3dy5uY2JpLm5sbS5uaWguZ292L3B1Ym1lZC8zNjU5NjkwMDwvdXJs
PjwvcmVsYXRlZC11cmxzPjwvdXJscz48ZWxlY3Ryb25pYy1yZXNvdXJjZS1udW0+MTAuMTAzOC9z
NDE1OTAtMDIyLTAxNDA1LXc8L2VsZWN0cm9uaWMtcmVzb3VyY2UtbnVtPjwvcmVjb3JkPjwvQ2l0
ZT48L0VuZE5vdGU+AG==
</w:fldData>
              </w:fldChar>
            </w:r>
            <w:r>
              <w:instrText xml:space="preserve"> ADDIN EN.CITE </w:instrText>
            </w:r>
            <w:r>
              <w:fldChar w:fldCharType="begin">
                <w:fldData xml:space="preserve">PEVuZE5vdGU+PENpdGU+PEF1dGhvcj5IYXZlcnZhbGw8L0F1dGhvcj48WWVhcj4yMDIyPC9ZZWFy
PjxSZWNOdW0+MTYxMTwvUmVjTnVtPjxEaXNwbGF5VGV4dD4oOTUtOTkpPC9EaXNwbGF5VGV4dD48
cmVjb3JkPjxyZWMtbnVtYmVyPjE2MTE8L3JlYy1udW1iZXI+PGZvcmVpZ24ta2V5cz48a2V5IGFw
cD0iRU4iIGRiLWlkPSI1dndkNXR3MGM1eHo1dmVyZmVueHAwcHZwZTJ3cjJ2OWRydHciIHRpbWVz
dGFtcD0iMTY3OTAwMTk5NCIgZ3VpZD0iOGVmYjZjMjctMTg0MS00YTcxLWI1NDctY2EyZWI1NjBj
MTE1Ij4xNjExPC9rZXk+PC9mb3JlaWduLWtleXM+PHJlZi10eXBlIG5hbWU9IkpvdXJuYWwgQXJ0
aWNsZSI+MTc8L3JlZi10eXBlPjxjb250cmlidXRvcnM+PGF1dGhvcnM+PGF1dGhvcj5IYXZlcnZh
bGwsIFMuPC9hdXRob3I+PGF1dGhvcj5NYXJraW5nLCBVLjwvYXV0aG9yPjxhdXRob3I+U3ZlbnNz
b24sIEouPC9hdXRob3I+PGF1dGhvcj5HcmVpbGVydC1Ob3JpbiwgTi48L2F1dGhvcj48YXV0aG9y
PkJhY2NodXMsIFAuPC9hdXRob3I+PGF1dGhvcj5OaWxzc29uLCBQLjwvYXV0aG9yPjxhdXRob3I+
SG9iZXIsIFMuPC9hdXRob3I+PGF1dGhvcj5Hb3Jkb24sIE0uPC9hdXRob3I+PGF1dGhvcj5CbG9t
LCBLLjwvYXV0aG9yPjxhdXRob3I+S2xpbmdzdHJvbSwgSi48L2F1dGhvcj48YXV0aG9yPkFiZXJn
LCBNLjwvYXV0aG9yPjxhdXRob3I+U21lZC1Tb3JlbnNlbiwgQS48L2F1dGhvcj48YXV0aG9yPlRo
YWxpbiwgQy48L2F1dGhvcj48L2F1dGhvcnM+PC9jb250cmlidXRvcnM+PGF1dGgtYWRkcmVzcz5L
YXJvbGluc2thIEluc3RpdHV0ZXQsIFN0b2NraG9sbSwgU3dlZGVuLiYjeEQ7U3dlZGlzaCBBcm1l
ZCBGb3JjZXMsIFVtZWEsIFN3ZWRlbi4mI3hEO0tUSCBSb3lhbCBJbnN0aXR1dGUgb2YgVGVjaG5v
bG9neSwgU3RvY2tob2xtLCBTd2VkZW4uJiN4RDtQdWJsaWMgSGVhbHRoIEFnZW5jeSBvZiBTd2Vk
ZW4sIFNvbG5hLCBTd2VkZW4uJiN4RDtVcHBzYWxhIFVuaXZlcnNpdHksIFVwcHNhbGEsIFN3ZWRl
bi4mI3hEO0thcm9saW5za2EgSW5zdGl0dXRldCwgU3RvY2tob2xtLCBTd2VkZW4gY2hhcmxvdHRl
LnRoYWxpbkBraS5zZS48L2F1dGgtYWRkcmVzcz48dGl0bGVzPjx0aXRsZT5BbnRpLVNwaWtlIE11
Y29zYWwgSWdBIFByb3RlY3Rpb24gYWdhaW5zdCBTQVJTLUNvVi0yIE9taWNyb24gSW5mZWN0aW9u
PC90aXRsZT48c2Vjb25kYXJ5LXRpdGxlPk4gRW5nbCBKIE1lZDwvc2Vjb25kYXJ5LXRpdGxlPjwv
dGl0bGVzPjxwZXJpb2RpY2FsPjxmdWxsLXRpdGxlPk4gRW5nbCBKIE1lZDwvZnVsbC10aXRsZT48
L3BlcmlvZGljYWw+PHBhZ2VzPjEzMzMtMTMzNjwvcGFnZXM+PHZvbHVtZT4zODc8L3ZvbHVtZT48
bnVtYmVyPjE0PC9udW1iZXI+PGVkaXRpb24+MjAyMi8wOS8xNTwvZWRpdGlvbj48a2V5d29yZHM+
PGtleXdvcmQ+KkFudGlib2RpZXMsIE5ldXRyYWxpemluZy9pbW11bm9sb2d5PC9rZXl3b3JkPjxr
ZXl3b3JkPipBbnRpYm9kaWVzLCBWaXJhbC9pbW11bm9sb2d5PC9rZXl3b3JkPjxrZXl3b3JkPipD
T1ZJRC0xOS9pbW11bm9sb2d5L3ByZXZlbnRpb24gJmFtcDsgY29udHJvbC92aXJvbG9neTwva2V5
d29yZD48a2V5d29yZD5IdW1hbnM8L2tleXdvcmQ+PGtleXdvcmQ+KkltbXVub2dsb2J1bGluIEEv
aW1tdW5vbG9neTwva2V5d29yZD48a2V5d29yZD4qU0FSUy1Db1YtMjwva2V5d29yZD48a2V5d29y
ZD4qU3Bpa2UgR2x5Y29wcm90ZWluLCBDb3JvbmF2aXJ1cy9pbW11bm9sb2d5PC9rZXl3b3JkPjxr
ZXl3b3JkPlZpcmFsIEVudmVsb3BlIFByb3RlaW5zPC9rZXl3b3JkPjwva2V5d29yZHM+PGRhdGVz
Pjx5ZWFyPjIwMjI8L3llYXI+PHB1Yi1kYXRlcz48ZGF0ZT5PY3QgNjwvZGF0ZT48L3B1Yi1kYXRl
cz48L2RhdGVzPjxpc2JuPjE1MzMtNDQwNiAoRWxlY3Ryb25pYykmI3hEOzAwMjgtNDc5MyAoUHJp
bnQpJiN4RDswMDI4LTQ3OTMgKExpbmtpbmcpPC9pc2JuPjxhY2Nlc3Npb24tbnVtPjM2MTAzNjIx
PC9hY2Nlc3Npb24tbnVtPjx1cmxzPjxyZWxhdGVkLXVybHM+PHVybD5odHRwczovL3d3dy5uY2Jp
Lm5sbS5uaWguZ292L3B1Ym1lZC8zNjEwMzYyMTwvdXJsPjwvcmVsYXRlZC11cmxzPjwvdXJscz48
Y3VzdG9tMj5QTUM5NTExNjMyPC9jdXN0b20yPjxlbGVjdHJvbmljLXJlc291cmNlLW51bT4xMC4x
MDU2L05FSk1jMjIwOTY1MTwvZWxlY3Ryb25pYy1yZXNvdXJjZS1udW0+PC9yZWNvcmQ+PC9DaXRl
PjxDaXRlPjxBdXRob3I+RnJhc2VyPC9BdXRob3I+PFllYXI+MjAyMzwvWWVhcj48UmVjTnVtPjE3
NDk8L1JlY051bT48cmVjb3JkPjxyZWMtbnVtYmVyPjE3NDk8L3JlYy1udW1iZXI+PGZvcmVpZ24t
a2V5cz48a2V5IGFwcD0iRU4iIGRiLWlkPSI1dndkNXR3MGM1eHo1dmVyZmVueHAwcHZwZTJ3cjJ2
OWRydHciIHRpbWVzdGFtcD0iMTY3OTAxNDg4NCIgZ3VpZD0iZDhjOTQzMWUtM2I5ZC00ZjI3LWI5
MDQtMmJjZDVmZmM5MzVmIj4xNzQ5PC9rZXk+PC9mb3JlaWduLWtleXM+PHJlZi10eXBlIG5hbWU9
IkpvdXJuYWwgQXJ0aWNsZSI+MTc8L3JlZi10eXBlPjxjb250cmlidXRvcnM+PGF1dGhvcnM+PGF1
dGhvcj5GcmFzZXIsIFIuPC9hdXRob3I+PGF1dGhvcj5PcnRhLVJlc2VuZGl6LCBBLjwvYXV0aG9y
PjxhdXRob3I+TWF6ZWluLCBBLjwvYXV0aG9yPjxhdXRob3I+RG9ja3JlbGwsIEQuIEguPC9hdXRo
b3I+PC9hdXRob3JzPjwvY29udHJpYnV0b3JzPjxhdXRoLWFkZHJlc3M+VGhlIFVuaXZlcnNpdHkg
b2YgRWRpbmJ1cmdoLCBRdWVlbiZhcG9zO3MgTWVkaWNhbCBSZXNlYXJjaCBJbnN0aXR1dGUsIDQ3
IExpdHRsZSBGcmFuY2UgQ3Jlc2NlbnQsIEVkaW5idXJnaCwgRUgxNiA0VEosIFVLLiBFbGVjdHJv
bmljIGFkZHJlc3M6IHJ1cHNoYS5mcmFzZXJAZWQuYWMudWsuJiN4RDtJbnN0aXR1dCBQYXN0ZXVy
LCBVbml2ZXJzaXRlIFBhcmlzIENpdGUsIEhJViwgSW5mbGFtbWF0aW9uIGFuZCBQZXJzaXN0ZW5j
ZSBVbml0LCBGLTc1MDE1IFBhcmlzLCBGcmFuY2UuJiN4RDtMdXhlbWJvdXJnIENlbnRyZSBmb3Ig
U3lzdGVtcyBCaW9tZWRpY2luZSwgVW5pdmVyc2l0eSBvZiBMdXhlbWJvdXJnLCBCZWx2YXV4LCBM
dXhlbWJvdXJnLiYjeEQ7VGhlIFVuaXZlcnNpdHkgb2YgRWRpbmJ1cmdoLCBRdWVlbiZhcG9zO3Mg
TWVkaWNhbCBSZXNlYXJjaCBJbnN0aXR1dGUsIDQ3IExpdHRsZSBGcmFuY2UgQ3Jlc2NlbnQsIEVk
aW5idXJnaCwgRUgxNiA0VEosIFVLLjwvYXV0aC1hZGRyZXNzPjx0aXRsZXM+PHRpdGxlPlVwcGVy
IHJlc3BpcmF0b3J5IHRyYWN0IG11Y29zYWwgaW1tdW5pdHkgZm9yIFNBUlMtQ29WLTIgdmFjY2lu
ZXM8L3RpdGxlPjxzZWNvbmRhcnktdGl0bGU+VHJlbmRzIE1vbCBNZWQ8L3NlY29uZGFyeS10aXRs
ZT48L3RpdGxlcz48cGVyaW9kaWNhbD48ZnVsbC10aXRsZT5UcmVuZHMgTW9sIE1lZDwvZnVsbC10
aXRsZT48L3BlcmlvZGljYWw+PHBhZ2VzPjI1NS02NzwvcGFnZXM+PHZvbHVtZT4yOTwvdm9sdW1l
PjxudW1iZXI+NDwvbnVtYmVyPjxlZGl0aW9uPjIwMjMvMDIvMTE8L2VkaXRpb24+PGtleXdvcmRz
PjxrZXl3b3JkPlNBUlMtQ29WLTIgdmFjY2luZXM8L2tleXdvcmQ+PGtleXdvcmQ+aW50ZXJmZXJv
bi0xPC9rZXl3b3JkPjxrZXl3b3JkPnVwcGVyIHJlc3BpcmF0b3J5IHRyYWN0IG11Y29zYWwgaW1t
dW5pdHk8L2tleXdvcmQ+PGtleXdvcmQ+dmFjY2luZSBicmVha3Rocm91Z2ggaW5mZWN0aW9uczwv
a2V5d29yZD48a2V5d29yZD53YW5pbmcgaW1tdW5pdHk8L2tleXdvcmQ+PGtleXdvcmQ+RC5ILkQu
IHJlcG9ydHMgcGFydGljaXBhdGlvbiBpbiBEYXRhIGFuZCBTYWZldHkgTW9uaXRvcmluZyBCb2Fy
ZHMgZm9yIENPViBISUMwMDEsPC9rZXl3b3JkPjxrZXl3b3JkPkNPViBISUMwMDIsIGFuZCBPeGZv
cmQgU0FSUy1Db1YtMiBDSElNIHN0dWR5IGluIHNlcm9wb3NpdGl2ZSB2b2x1bnRlZXJzLCBhbmQg
YWN0czwva2V5d29yZD48a2V5d29yZD5hcyBDb21taXNzaW9uZXIgZm9yIE1lZGljaW5lcyBhbmQg
SGVhbHRoY2FyZSBwcm9kdWN0cyBSZWd1bGF0b3J5IEFnZW5jeSAoTUhSQSksPC9rZXl3b3JkPjxr
ZXl3b3JkPlVLLjwva2V5d29yZD48L2tleXdvcmRzPjxkYXRlcz48eWVhcj4yMDIzPC95ZWFyPjxw
dWItZGF0ZXM+PGRhdGU+SmFuIDIzPC9kYXRlPjwvcHViLWRhdGVzPjwvZGF0ZXM+PGlzYm4+MTQ3
MS00OTlYIChFbGVjdHJvbmljKSYjeEQ7MTQ3MS00OTE0IChQcmludCkmI3hEOzE0NzEtNDkxNCAo
TGlua2luZyk8L2lzYm4+PGFjY2Vzc2lvbi1udW0+MzY3NjQ5MDY8L2FjY2Vzc2lvbi1udW0+PHVy
bHM+PHJlbGF0ZWQtdXJscz48dXJsPmh0dHBzOi8vd3d3Lm5jYmkubmxtLm5paC5nb3YvcHVibWVk
LzM2NzY0OTA2PC91cmw+PC9yZWxhdGVkLXVybHM+PC91cmxzPjxjdXN0b20yPlBNQzk4NjgzNjU8
L2N1c3RvbTI+PGVsZWN0cm9uaWMtcmVzb3VyY2UtbnVtPjEwLjEwMTYvai5tb2xtZWQuMjAyMy4w
MS4wMDM8L2VsZWN0cm9uaWMtcmVzb3VyY2UtbnVtPjwvcmVjb3JkPjwvQ2l0ZT48Q2l0ZT48QXV0
aG9yPlRhbmc8L0F1dGhvcj48WWVhcj4yMDIyPC9ZZWFyPjxSZWNOdW0+MTc0ODwvUmVjTnVtPjxy
ZWNvcmQ+PHJlYy1udW1iZXI+MTc0ODwvcmVjLW51bWJlcj48Zm9yZWlnbi1rZXlzPjxrZXkgYXBw
PSJFTiIgZGItaWQ9IjV2d2Q1dHcwYzV4ejV2ZXJmZW54cDBwdnBlMndyMnY5ZHJ0dyIgdGltZXN0
YW1wPSIxNjc5MDE0ODM1IiBndWlkPSI4MzZlYWIzZi0zMjcwLTRhN2ItOGY1NS1jYWUwZWU0Zjc0
MTUiPjE3NDg8L2tleT48L2ZvcmVpZ24ta2V5cz48cmVmLXR5cGUgbmFtZT0iSm91cm5hbCBBcnRp
Y2xlIj4xNzwvcmVmLXR5cGU+PGNvbnRyaWJ1dG9ycz48YXV0aG9ycz48YXV0aG9yPlRhbmcsIEou
PC9hdXRob3I+PGF1dGhvcj5aZW5nLCBDLjwvYXV0aG9yPjxhdXRob3I+Q294LCBULiBNLjwvYXV0
aG9yPjxhdXRob3I+TGksIEMuPC9hdXRob3I+PGF1dGhvcj5Tb24sIFkuIE0uPC9hdXRob3I+PGF1
dGhvcj5DaGVvbiwgSS4gUy48L2F1dGhvcj48YXV0aG9yPld1LCBZLjwvYXV0aG9yPjxhdXRob3I+
QmVobCwgUy48L2F1dGhvcj48YXV0aG9yPlRheWxvciwgSi4gSi48L2F1dGhvcj48YXV0aG9yPkNo
YWthcmFib3J0eSwgUi48L2F1dGhvcj48YXV0aG9yPkpvaG5zb24sIEEuIEouPC9hdXRob3I+PGF1
dGhvcj5TaGlhdm8sIEQuIE4uPC9hdXRob3I+PGF1dGhvcj5VdHosIEouIFAuPC9hdXRob3I+PGF1
dGhvcj5SZWlzZW5hdWVyLCBKLiBTLjwvYXV0aG9yPjxhdXRob3I+TWlkdGh1biwgRC4gRS48L2F1
dGhvcj48YXV0aG9yPk11bGxvbiwgSi4gSi48L2F1dGhvcj48YXV0aG9yPkVkZWxsLCBFLiBTLjwv
YXV0aG9yPjxhdXRob3I+QWxhbWVoLCBNLiBHLjwvYXV0aG9yPjxhdXRob3I+Qm9yaXNoLCBMLjwv
YXV0aG9yPjxhdXRob3I+VGVhZ3VlLCBXLiBHLjwvYXV0aG9yPjxhdXRob3I+S2FwbGFuLCBNLiBI
LjwvYXV0aG9yPjxhdXRob3I+V2Vpc3NtYW4sIEQuPC9hdXRob3I+PGF1dGhvcj5LZXJuLCBSLjwv
YXV0aG9yPjxhdXRob3I+SHUsIEguPC9hdXRob3I+PGF1dGhvcj5WYXNzYWxsbywgUi48L2F1dGhv
cj48YXV0aG9yPkxpdSwgUy4gTC48L2F1dGhvcj48YXV0aG9yPlN1biwgSi48L2F1dGhvcj48L2F1
dGhvcnM+PC9jb250cmlidXRvcnM+PGF1dGgtYWRkcmVzcz5DYXJ0ZXIgSW1tdW5vbG9neSBDZW50
ZXIsIFVuaXZlcnNpdHkgb2YgVmlyZ2luaWEsIENoYXJsb3R0ZXN2aWxsZSwgVkEgMjI5MDgsIFVT
QS4mI3hEO0RpdmlzaW9uIG9mIEluZmVjdGlvdXMgRGlzZWFzZSBhbmQgSW50ZXJuYXRpb25hbCBI
ZWFsdGgsIERlcGFydG1lbnQgb2YgTWVkaWNpbmUsIFVuaXZlcnNpdHkgb2YgVmlyZ2luaWEsIENo
YXJsb3R0ZXN2aWxsZSwgVkEgMjI5MDgsIFVTQS4mI3hEO0RpdmlzaW9uIG9mIFB1bG1vbmFyeSBh
bmQgQ3JpdGljYWwgTWVkaWNpbmUsIERlcGFydG1lbnQgb2YgTWVkaWNpbmUsIE1heW8gQ2xpbmlj
LCBSb2NoZXN0ZXIsIE1OIDU1OTA1LCBVU0EuJiN4RDtDZW50ZXIgZm9yIFJldHJvdmlydXMgUmVz
ZWFyY2gsIE9oaW8gU3RhdGUgVW5pdmVyc2l0eSwgQ29sdW1idXMsIE9IIDQzMjEwLCBVU0EuJiN4
RDtEZXBhcnRtZW50IG9mIFZldGVyaW5hcnkgQmlvc2NpZW5jZXMsIE9oaW8gU3RhdGUgVW5pdmVy
c2l0eSwgQ29sdW1idXMsIE9IIDQzMjEwLCBVU0EuJiN4RDtEZXBhcnRtZW50IG9mIFN5c3RlbXMg
QmlvdGVjaG5vbG9neSwgQ2h1bmctQW5nIFVuaXZlcnNpdHksIEFuc2VvbmcsIEd5ZW9uZ2dpLWRv
IDE3NTQ2LCBSZXB1YmxpYyBvZiBLb3JlYS4mI3hEO0RlcGFydG1lbnQgb2YgSW1tdW5vbG9neSwg
TWF5byBDbGluaWMsIFJvY2hlc3RlciwgTU4gNTU5MDUsIFVTQS4mI3hEO0RlcGFydG1lbnQgb2Yg
UGVkaWF0cmljcyBhbmQgQWRvbGVzY2VudCBNZWRpY2luZSwgTWF5byBDbGluaWMsIFJvY2hlc3Rl
ciwgTU4gNTU5MDUsIFVTQS4mI3hEO1ZhY2NpbmUgYW5kIEluZmVjdGlvdXMgRGlzZWFzZSBEaXZp
c2lvbiwgRnJlZCBIdXRjaGluc29uIENhbmNlciBSZXNlYXJjaCBDZW50ZXIsIFNlYXR0bGUsIFdB
IDk4MTA5LCBVU0EuJiN4RDtEZXBhcnRtZW50IG9mIE1lZGljaW5lLCBVbml2ZXJzaXR5IG9mIFBl
bm5zeWx2YW5pYSwgUGhpbGFkZWxwaGlhLCBQQSAxOTEwNCwgVVNBLiYjeEQ7RGl2aXNpb24gb2Yg
QXN0aG1hLCBBbGxlcmd5IGFuZCBJbW11bm9sb2d5LCBEZXBhcnRtZW50IG9mIE1lZGljaW5lLCBV
bml2ZXJzaXR5IG9mIFZpcmdpbmlhLCBDaGFybG90dGVzdmlsbGUsIFZBIDIyOTA4LCBVU0EuJiN4
RDtDaGlsZCBIZWFsdGggUmVzZWFyY2ggQ2VudGVyLCBEZXBhcnRtZW50IG9mIFBlZGlhdHJpY3Ms
IFVuaXZlcnNpdHkgb2YgVmlyZ2luaWEsIENoYXJsb3R0ZXN2aWxsZSwgVkEgMjI5MDgsIFVTQS4m
I3hEO0RlcGFydG1lbnQgb2YgTWljcm9iaW9sb2d5IGFuZCBJbW11bm9sb2d5LCBJbmRpYW5hIFVu
aXZlcnNpdHkgU2Nob29sIG9mIE1lZGljaW5lLCBJbmRpYW5hcG9saXMsIElOIDQ2MDc0LCBVU0Eu
JiN4RDtEZXBhcnRtZW50IG9mIE1pY3JvYmlvbG9neSBhbmQgSW1tdW5vbG9neSwgVW5pdmVyc2l0
eSBvZiBUZXhhcyBNZWRpY2FsIEJyYW5jaCwgR2FsdmVzdG9uLCBUWCA3NzU1NSwgVVNBLjwvYXV0
aC1hZGRyZXNzPjx0aXRsZXM+PHRpdGxlPlJlc3BpcmF0b3J5IG11Y29zYWwgaW1tdW5pdHkgYWdh
aW5zdCBTQVJTLUNvVi0yIGFmdGVyIG1STkEgdmFjY2luYXRpb248L3RpdGxlPjxzZWNvbmRhcnkt
dGl0bGU+U2NpIEltbXVub2w8L3NlY29uZGFyeS10aXRsZT48L3RpdGxlcz48cGVyaW9kaWNhbD48
ZnVsbC10aXRsZT5TY2kgSW1tdW5vbDwvZnVsbC10aXRsZT48L3BlcmlvZGljYWw+PHBhZ2VzPmVh
ZGQ0ODUzPC9wYWdlcz48dm9sdW1lPjc8L3ZvbHVtZT48bnVtYmVyPjc2PC9udW1iZXI+PGVkaXRp
b24+MjAyMi8wNy8yMTwvZWRpdGlvbj48a2V5d29yZHM+PGtleXdvcmQ+SHVtYW5zPC9rZXl3b3Jk
PjxrZXl3b3JkPkltbXVuaXR5LCBNdWNvc2FsPC9rZXl3b3JkPjxrZXl3b3JkPlNBUlMtQ29WLTI8
L2tleXdvcmQ+PGtleXdvcmQ+U3Bpa2UgR2x5Y29wcm90ZWluLCBDb3JvbmF2aXJ1czwva2V5d29y
ZD48a2V5d29yZD4qVmlyYWwgVmFjY2luZXMvZ2VuZXRpY3M8L2tleXdvcmQ+PGtleXdvcmQ+QW50
aWJvZGllcywgVmlyYWw8L2tleXdvcmQ+PGtleXdvcmQ+Uk5BLCBNZXNzZW5nZXI8L2tleXdvcmQ+
PGtleXdvcmQ+KkNPVklELTE5L3ByZXZlbnRpb24gJmFtcDsgY29udHJvbDwva2V5d29yZD48a2V5
d29yZD5DT1ZJRC0xOSBWYWNjaW5lczwva2V5d29yZD48a2V5d29yZD5WYWNjaW5hdGlvbjwva2V5
d29yZD48a2V5d29yZD5SZXNwaXJhdG9yeSBTeXN0ZW08L2tleXdvcmQ+PGtleXdvcmQ+QW50aWJv
ZGllcywgTmV1dHJhbGl6aW5nPC9rZXl3b3JkPjwva2V5d29yZHM+PGRhdGVzPjx5ZWFyPjIwMjI8
L3llYXI+PHB1Yi1kYXRlcz48ZGF0ZT5PY3QgMjg8L2RhdGU+PC9wdWItZGF0ZXM+PC9kYXRlcz48
aXNibj4yNDcwLTk0NjggKEVsZWN0cm9uaWMpJiN4RDsyNDcwLTk0NjggKExpbmtpbmcpPC9pc2Ju
PjxhY2Nlc3Npb24tbnVtPjM1ODU3NTgzPC9hY2Nlc3Npb24tbnVtPjx1cmxzPjxyZWxhdGVkLXVy
bHM+PHVybD5odHRwczovL3d3dy5uY2JpLm5sbS5uaWguZ292L3B1Ym1lZC8zNTg1NzU4MzwvdXJs
PjwvcmVsYXRlZC11cmxzPjwvdXJscz48Y3VzdG9tMj5QTUM5MzQ4NzUxPC9jdXN0b20yPjxlbGVj
dHJvbmljLXJlc291cmNlLW51bT4xMC4xMTI2L3NjaWltbXVub2wuYWRkNDg1MzwvZWxlY3Ryb25p
Yy1yZXNvdXJjZS1udW0+PC9yZWNvcmQ+PC9DaXRlPjxDaXRlPjxBdXRob3I+TGFwdWVudGU8L0F1
dGhvcj48WWVhcj4yMDIxPC9ZZWFyPjxSZWNOdW0+MTc0NzwvUmVjTnVtPjxyZWNvcmQ+PHJlYy1u
dW1iZXI+MTc0NzwvcmVjLW51bWJlcj48Zm9yZWlnbi1rZXlzPjxrZXkgYXBwPSJFTiIgZGItaWQ9
IjV2d2Q1dHcwYzV4ejV2ZXJmZW54cDBwdnBlMndyMnY5ZHJ0dyIgdGltZXN0YW1wPSIxNjc5MDE0
NjcxIiBndWlkPSIyMjA4MDkyYS1mNzI4LTQ5N2ItODk4Ni03NTgxODQ2NDQwYjgiPjE3NDc8L2tl
eT48L2ZvcmVpZ24ta2V5cz48cmVmLXR5cGUgbmFtZT0iSm91cm5hbCBBcnRpY2xlIj4xNzwvcmVm
LXR5cGU+PGNvbnRyaWJ1dG9ycz48YXV0aG9ycz48YXV0aG9yPkxhcHVlbnRlLCBELjwvYXV0aG9y
PjxhdXRob3I+RnVjaHMsIEouPC9hdXRob3I+PGF1dGhvcj5XaWxsYXIsIEouPC9hdXRob3I+PGF1
dGhvcj5WaWVpcmEgQW50YW8sIEEuPC9hdXRob3I+PGF1dGhvcj5FYmVybGVpbiwgVi48L2F1dGhv
cj48YXV0aG9yPlVobGlnLCBOLjwvYXV0aG9yPjxhdXRob3I+SXNzbWFpbCwgTC48L2F1dGhvcj48
YXV0aG9yPlNjaG1pZHQsIEEuPC9hdXRob3I+PGF1dGhvcj5PbHRtYW5ucywgRi48L2F1dGhvcj48
YXV0aG9yPlBldGVyLCBBLiBTLjwvYXV0aG9yPjxhdXRob3I+TXVlbGxlci1TY2htdWNrZXIsIFMu
PC9hdXRob3I+PGF1dGhvcj5JcnJnYW5nLCBQLjwvYXV0aG9yPjxhdXRob3I+RnJhZWRyaWNoLCBL
LjwvYXV0aG9yPjxhdXRob3I+Q2FyYSwgQS48L2F1dGhvcj48YXV0aG9yPkhvZmZtYW5uLCBNLjwv
YXV0aG9yPjxhdXRob3I+UG9obG1hbm4sIFMuPC9hdXRob3I+PGF1dGhvcj5FbnNzZXIsIEEuPC9h
dXRob3I+PGF1dGhvcj5QZXJ0bCwgQy48L2F1dGhvcj48YXV0aG9yPldpbGxlcnQsIFQuPC9hdXRo
b3I+PGF1dGhvcj5UaGlyaW9uLCBDLjwvYXV0aG9yPjxhdXRob3I+R3J1bndhbGQsIFQuPC9hdXRo
b3I+PGF1dGhvcj5VYmVybGEsIEsuPC9hdXRob3I+PGF1dGhvcj5UZW5idXNjaCwgTS48L2F1dGhv
cj48L2F1dGhvcnM+PC9jb250cmlidXRvcnM+PGF1dGgtYWRkcmVzcz5JbnN0aXR1dGUgb2YgQ2xp
bmljYWwgYW5kIE1vbGVjdWxhciBWaXJvbG9neSwgVW5pdmVyc2l0eSBIb3NwaXRhbCBFcmxhbmdl
biwgRnJpZWRyaWNoLUFsZXhhbmRlciBVbml2ZXJzaXR5IEVybGFuZ2VuLU51cm5iZXJnLCBFcmxh
bmdlbiwgR2VybWFueS4gRGVubmlzLkxhcHVlbnRlQHVrLWVybGFuZ2VuLmRlLiYjeEQ7SW5zdGl0
dXRlIG9mIENsaW5pY2FsIGFuZCBNb2xlY3VsYXIgVmlyb2xvZ3ksIFVuaXZlcnNpdHkgSG9zcGl0
YWwgRXJsYW5nZW4sIEZyaWVkcmljaC1BbGV4YW5kZXIgVW5pdmVyc2l0eSBFcmxhbmdlbi1OdXJu
YmVyZywgRXJsYW5nZW4sIEdlcm1hbnkuJiN4RDtEZXBhcnRtZW50IG9mIEltbXVub2xvZ3ksIEZy
YXVuaG9mZXIgSW5zdGl0dXRlIGZvciBDZWxsIFRoZXJhcHkgYW5kIEltbXVub2xvZ3ksIElaSSwg
TGVpcHppZywgR2VybWFueS4mI3hEO0ZyYXVuaG9mZXIgQ2x1c3RlciBvZiBFeGNlbGxlbmNlIElt
bXVuZS1tZWRpYXRlZCBEaXNlYXNlcyBDSU1ELCBGcmFua2Z1cnQgYW0gTWFpbiwgR2VybWFueS4m
I3hEO05hdGlvbmFsIENlbnRlciBmb3IgR2xvYmFsIEhlYWx0aCwgSXN0aXR1dG8gU3VwZXJpb3Jl
IGRpIFNhbml0YSwgUm9tZSwgSXRhbHkuJiN4RDtJbmZlY3Rpb24gQmlvbG9neSBVbml0LCBHZXJt
YW4gUHJpbWF0ZSBDZW50ZXItTGVpYm5peiBJbnN0aXR1dGUgZm9yIFByaW1hdGUgUmVzZWFyY2gs
IEdvdHRpbmdlbiwgR2VybWFueS4mI3hEO0ZhY3VsdHkgb2YgQmlvbG9neSBhbmQgUHN5Y2hvbG9n
eSwgR2VvcmctQXVndXN0LVVuaXZlcnNpdHkgR290dGluZ2VuLCBHb3R0aW5nZW4sIEdlcm1hbnku
JiN4RDtTaXJpb24gQmlvdGVjaCwgTWFydGluc3JpZWQsIEdlcm1hbnkuJiN4RDtJbnN0aXR1dGUg
b2YgQ2xpbmljYWwgYW5kIE1vbGVjdWxhciBWaXJvbG9neSwgVW5pdmVyc2l0eSBIb3NwaXRhbCBF
cmxhbmdlbiwgRnJpZWRyaWNoLUFsZXhhbmRlciBVbml2ZXJzaXR5IEVybGFuZ2VuLU51cm5iZXJn
LCBFcmxhbmdlbiwgR2VybWFueS4gbWF0dGhpYXMudGVuYnVzY2hAZmF1LmRlLjwvYXV0aC1hZGRy
ZXNzPjx0aXRsZXM+PHRpdGxlPlByb3RlY3RpdmUgbXVjb3NhbCBpbW11bml0eSBhZ2FpbnN0IFNB
UlMtQ29WLTIgYWZ0ZXIgaGV0ZXJvbG9nb3VzIHN5c3RlbWljIHByaW1lLW11Y29zYWwgYm9vc3Qg
aW1tdW5pemF0aW9uPC90aXRsZT48c2Vjb25kYXJ5LXRpdGxlPk5hdCBDb21tdW48L3NlY29uZGFy
eS10aXRsZT48L3RpdGxlcz48cGVyaW9kaWNhbD48ZnVsbC10aXRsZT5OYXQgQ29tbXVuPC9mdWxs
LXRpdGxlPjwvcGVyaW9kaWNhbD48cGFnZXM+Njg3MTwvcGFnZXM+PHZvbHVtZT4xMjwvdm9sdW1l
PjxudW1iZXI+MTwvbnVtYmVyPjxlZGl0aW9uPjIwMjEvMTEvMjg8L2VkaXRpb24+PGtleXdvcmRz
PjxrZXl3b3JkPkFkZW5vdmlyaWRhZS9nZW5ldGljczwva2V5d29yZD48a2V5d29yZD5BZG1pbmlz
dHJhdGlvbiwgSW50cmFuYXNhbDwva2V5d29yZD48a2V5d29yZD5BbmltYWxzPC9rZXl3b3JkPjxr
ZXl3b3JkPkFudGlib2RpZXMsIFZpcmFsL2ltbXVub2xvZ3k8L2tleXdvcmQ+PGtleXdvcmQ+Q09W
SUQtMTkvKnByZXZlbnRpb24gJmFtcDsgY29udHJvbDwva2V5d29yZD48a2V5d29yZD5DT1ZJRC0x
OSBWYWNjaW5lcy9hZG1pbmlzdHJhdGlvbiAmYW1wOyBkb3NhZ2UvZ2VuZXRpY3MvKmltbXVub2xv
Z3k8L2tleXdvcmQ+PGtleXdvcmQ+R2VuZXRpYyBWZWN0b3JzPC9rZXl3b3JkPjxrZXl3b3JkPipJ
bW11bml0eSwgTXVjb3NhbDwva2V5d29yZD48a2V5d29yZD5JbW11bml6YXRpb24gU2NoZWR1bGU8
L2tleXdvcmQ+PGtleXdvcmQ+SW1tdW5pemF0aW9uLCBTZWNvbmRhcnkvKm1ldGhvZHM8L2tleXdv
cmQ+PGtleXdvcmQ+SW1tdW5vZ2VuaWNpdHksIFZhY2NpbmU8L2tleXdvcmQ+PGtleXdvcmQ+TWVt
b3J5IFQgQ2VsbHMvaW1tdW5vbG9neTwva2V5d29yZD48a2V5d29yZD5NaWNlPC9rZXl3b3JkPjxr
ZXl3b3JkPlNBUlMtQ29WLTIvKmltbXVub2xvZ3k8L2tleXdvcmQ+PGtleXdvcmQ+VmFjY2luZXMs
IEROQS9hZG1pbmlzdHJhdGlvbiAmYW1wOyBkb3NhZ2UvZ2VuZXRpY3MvaW1tdW5vbG9neTwva2V5
d29yZD48a2V5d29yZD5tUk5BIFZhY2NpbmVzL2FkbWluaXN0cmF0aW9uICZhbXA7IGRvc2FnZS9p
bW11bm9sb2d5PC9rZXl3b3JkPjwva2V5d29yZHM+PGRhdGVzPjx5ZWFyPjIwMjE8L3llYXI+PHB1
Yi1kYXRlcz48ZGF0ZT5Ob3YgMjY8L2RhdGU+PC9wdWItZGF0ZXM+PC9kYXRlcz48aXNibj4yMDQx
LTE3MjMgKEVsZWN0cm9uaWMpJiN4RDsyMDQxLTE3MjMgKExpbmtpbmcpPC9pc2JuPjxhY2Nlc3Np
b24tbnVtPjM0ODM2OTU1PC9hY2Nlc3Npb24tbnVtPjx1cmxzPjxyZWxhdGVkLXVybHM+PHVybD5o
dHRwczovL3d3dy5uY2JpLm5sbS5uaWguZ292L3B1Ym1lZC8zNDgzNjk1NTwvdXJsPjwvcmVsYXRl
ZC11cmxzPjwvdXJscz48Y3VzdG9tMj5QTUM4NjI2NTEzIG5vIGNvbXBldGluZyBpbnRlcmVzdHMu
PC9jdXN0b20yPjxlbGVjdHJvbmljLXJlc291cmNlLW51bT4xMC4xMDM4L3M0MTQ2Ny0wMjEtMjcw
NjMtNDwvZWxlY3Ryb25pYy1yZXNvdXJjZS1udW0+PC9yZWNvcmQ+PC9DaXRlPjxDaXRlPjxBdXRo
b3I+SG91c3RvbjwvQXV0aG9yPjxZZWFyPjIwMjM8L1llYXI+PFJlY051bT4xNzIzPC9SZWNOdW0+
PHJlY29yZD48cmVjLW51bWJlcj4xNzIzPC9yZWMtbnVtYmVyPjxmb3JlaWduLWtleXM+PGtleSBh
cHA9IkVOIiBkYi1pZD0iNXZ3ZDV0dzBjNXh6NXZlcmZlbnhwMHB2cGUyd3IydjlkcnR3IiB0aW1l
c3RhbXA9IjE2NzkwMTQ2MDciIGd1aWQ9ImQ2MGY3ZDQ1LWY2MmQtNGJmOC1hMjQyLWEzNDI0Zjg0
NzYwZSI+MTcyMzwva2V5PjwvZm9yZWlnbi1rZXlzPjxyZWYtdHlwZSBuYW1lPSJKb3VybmFsIEFy
dGljbGUiPjE3PC9yZWYtdHlwZT48Y29udHJpYnV0b3JzPjxhdXRob3JzPjxhdXRob3I+SG91c3Rv
biwgUy48L2F1dGhvcj48L2F1dGhvcnM+PC9jb250cmlidXRvcnM+PGF1dGgtYWRkcmVzcz5OYXR1
cmUgSW1tdW5vbG9neSwgLiBzdGVwaGFuaWUuaG91c3RvbkB1cy5uYXR1cmUuY29tLjwvYXV0aC1h
ZGRyZXNzPjx0aXRsZXM+PHRpdGxlPlNBUlMtQ29WLTIgbXVjb3NhbCB2YWNjaW5lPC90aXRsZT48
c2Vjb25kYXJ5LXRpdGxlPk5hdCBJbW11bm9sPC9zZWNvbmRhcnktdGl0bGU+PC90aXRsZXM+PHBl
cmlvZGljYWw+PGZ1bGwtdGl0bGU+TmF0IEltbXVub2w8L2Z1bGwtdGl0bGU+PC9wZXJpb2RpY2Fs
PjxwYWdlcz4xPC9wYWdlcz48dm9sdW1lPjI0PC92b2x1bWU+PG51bWJlcj4xPC9udW1iZXI+PGVk
aXRpb24+MjAyMy8wMS8wNDwvZWRpdGlvbj48a2V5d29yZHM+PGtleXdvcmQ+SHVtYW5zPC9rZXl3
b3JkPjxrZXl3b3JkPipDT1ZJRC0xOSBWYWNjaW5lczwva2V5d29yZD48a2V5d29yZD5TQVJTLUNv
Vi0yPC9rZXl3b3JkPjxrZXl3b3JkPipDT1ZJRC0xOS9wcmV2ZW50aW9uICZhbXA7IGNvbnRyb2w8
L2tleXdvcmQ+PGtleXdvcmQ+QW50aWJvZGllcywgVmlyYWw8L2tleXdvcmQ+PGtleXdvcmQ+QW50
aWJvZGllcywgTmV1dHJhbGl6aW5nPC9rZXl3b3JkPjwva2V5d29yZHM+PGRhdGVzPjx5ZWFyPjIw
MjM8L3llYXI+PHB1Yi1kYXRlcz48ZGF0ZT5KYW48L2RhdGU+PC9wdWItZGF0ZXM+PC9kYXRlcz48
aXNibj4xNTI5LTI5MTYgKEVsZWN0cm9uaWMpJiN4RDsxNTI5LTI5MDggKExpbmtpbmcpPC9pc2Ju
PjxhY2Nlc3Npb24tbnVtPjM2NTk2OTAwPC9hY2Nlc3Npb24tbnVtPjx1cmxzPjxyZWxhdGVkLXVy
bHM+PHVybD5odHRwczovL3d3dy5uY2JpLm5sbS5uaWguZ292L3B1Ym1lZC8zNjU5NjkwMDwvdXJs
PjwvcmVsYXRlZC11cmxzPjwvdXJscz48ZWxlY3Ryb25pYy1yZXNvdXJjZS1udW0+MTAuMTAzOC9z
NDE1OTAtMDIyLTAxNDA1LXc8L2VsZWN0cm9uaWMtcmVzb3VyY2UtbnVtPjwvcmVjb3JkPjwvQ2l0
ZT48L0VuZE5vdGU+AG==
</w:fldData>
              </w:fldChar>
            </w:r>
            <w:r>
              <w:instrText xml:space="preserve"> ADDIN EN.CITE.DATA </w:instrText>
            </w:r>
            <w:r>
              <w:fldChar w:fldCharType="end"/>
            </w:r>
            <w:r>
              <w:fldChar w:fldCharType="separate"/>
            </w:r>
            <w:r>
              <w:rPr>
                <w:noProof/>
              </w:rPr>
              <w:t>(95-99)</w:t>
            </w:r>
            <w:r>
              <w:fldChar w:fldCharType="end"/>
            </w:r>
          </w:p>
          <w:p w14:paraId="02585966" w14:textId="52B85623" w:rsidR="00220CFE" w:rsidRDefault="00220CFE" w:rsidP="00842C7D">
            <w:pPr>
              <w:jc w:val="center"/>
            </w:pPr>
            <w:r>
              <w:fldChar w:fldCharType="begin">
                <w:fldData xml:space="preserve">PEVuZE5vdGU+PENpdGU+PEF1dGhvcj5NY0VhY2hlcm48L0F1dGhvcj48WWVhcj4yMDA4PC9ZZWFy
PjxSZWNOdW0+MTc1MDwvUmVjTnVtPjxEaXNwbGF5VGV4dD4oMTAwKTwvRGlzcGxheVRleHQ+PHJl
Y29yZD48cmVjLW51bWJlcj4xNzUwPC9yZWMtbnVtYmVyPjxmb3JlaWduLWtleXM+PGtleSBhcHA9
IkVOIiBkYi1pZD0iNXZ3ZDV0dzBjNXh6NXZlcmZlbnhwMHB2cGUyd3IydjlkcnR3IiB0aW1lc3Rh
bXA9IjE2NzkwMTUxNjQiIGd1aWQ9IjFmYzg4NzE0LWZiNDktNGMwYS1iZmRmLWI3ZWNkYzBkMGVk
YSI+MTc1MDwva2V5PjwvZm9yZWlnbi1rZXlzPjxyZWYtdHlwZSBuYW1lPSJKb3VybmFsIEFydGlj
bGUiPjE3PC9yZWYtdHlwZT48Y29udHJpYnV0b3JzPjxhdXRob3JzPjxhdXRob3I+TWNFYWNoZXJu
LCBKLiBBLjwvYXV0aG9yPjxhdXRob3I+QmluZ2hhbSwgSi48L2F1dGhvcj48YXV0aG9yPkNyYW1l
cmksIEcuPC9hdXRob3I+PGF1dGhvcj5HcmVlbiwgRC4gSi48L2F1dGhvcj48YXV0aG9yPkhhbmNv
Y2ssIFQuIEouPC9hdXRob3I+PGF1dGhvcj5NaWRkbGV0b24sIEQuPC9hdXRob3I+PGF1dGhvcj5G
ZW5nLCBZLiBSLjwvYXV0aG9yPjxhdXRob3I+QnJvZGVyLCBDLiBDLjwvYXV0aG9yPjxhdXRob3I+
V2FuZywgTC4gRi48L2F1dGhvcj48YXV0aG9yPkJvc3NhcnQsIEsuIE4uPC9hdXRob3I+PC9hdXRo
b3JzPjwvY29udHJpYnV0b3JzPjxhdXRoLWFkZHJlc3M+Q1NJUk8gTGl2ZXN0b2NrIEluZHVzdHJp
ZXMsIEF1c3RyYWxpYW4gQW5pbWFsIEhlYWx0aCBMYWJvcmF0b3J5LCA1IFBvcnRhcmxpbmd0b24g
Um9hZCwgR2VlbG9uZywgVmljdG9yaWEgMzIyMCwgQXVzdHJhbGlhLjwvYXV0aC1hZGRyZXNzPjx0
aXRsZXM+PHRpdGxlPkEgcmVjb21iaW5hbnQgc3VidW5pdCB2YWNjaW5lIGZvcm11bGF0aW9uIHBy
b3RlY3RzIGFnYWluc3QgbGV0aGFsIE5pcGFoIHZpcnVzIGNoYWxsZW5nZSBpbiBjYXRzPC90aXRs
ZT48c2Vjb25kYXJ5LXRpdGxlPlZhY2NpbmU8L3NlY29uZGFyeS10aXRsZT48L3RpdGxlcz48cGVy
aW9kaWNhbD48ZnVsbC10aXRsZT5WYWNjaW5lPC9mdWxsLXRpdGxlPjwvcGVyaW9kaWNhbD48cGFn
ZXM+Mzg0Mi01MjwvcGFnZXM+PHZvbHVtZT4yNjwvdm9sdW1lPjxudW1iZXI+MzE8L251bWJlcj48
ZWRpdGlvbj4yMDA4LzA2LzE3PC9lZGl0aW9uPjxrZXl3b3Jkcz48a2V5d29yZD5BZGp1dmFudHMs
IEltbXVub2xvZ2ljL2FkbWluaXN0cmF0aW9uICZhbXA7IGRvc2FnZS9waGFybWFjb2xvZ3k8L2tl
eXdvcmQ+PGtleXdvcmQ+QW5pbWFsczwva2V5d29yZD48a2V5d29yZD5BbnRpYm9kaWVzLCBWaXJh
bC9hbmFseXNpcy9ibG9vZDwva2V5d29yZD48a2V5d29yZD5DYXRzPC9rZXl3b3JkPjxrZXl3b3Jk
PkZlbWFsZTwva2V5d29yZD48a2V5d29yZD5IZW5pcGF2aXJ1cyBJbmZlY3Rpb25zLypwcmV2ZW50
aW9uICZhbXA7IGNvbnRyb2w8L2tleXdvcmQ+PGtleXdvcmQ+SW1tdW5pdHksIE11Y29zYWw8L2tl
eXdvcmQ+PGtleXdvcmQ+SW1tdW5pemF0aW9uLCBTZWNvbmRhcnk8L2tleXdvcmQ+PGtleXdvcmQ+
SW1tdW5vZ2xvYnVsaW4gQS9hbmFseXNpczwva2V5d29yZD48a2V5d29yZD5JbW11bm9nbG9idWxp
biBHL2Jsb29kPC9rZXl3b3JkPjxrZXl3b3JkPkltbXVub2dsb2J1bGluIE0vYmxvb2Q8L2tleXdv
cmQ+PGtleXdvcmQ+THVuZy9wYXRob2xvZ3k8L2tleXdvcmQ+PGtleXdvcmQ+TWFsZTwva2V5d29y
ZD48a2V5d29yZD5Nb3V0aC92aXJvbG9neTwva2V5d29yZD48a2V5d29yZD5OaXBhaCBWaXJ1cy8q
aW1tdW5vbG9neTwva2V5d29yZD48a2V5d29yZD5PbGlnb2Rlb3h5cmlib251Y2xlb3RpZGVzL2Fk
bWluaXN0cmF0aW9uICZhbXA7IGRvc2FnZS9waGFybWFjb2xvZ3k8L2tleXdvcmQ+PGtleXdvcmQ+
VXJpbmUvdmlyb2xvZ3k8L2tleXdvcmQ+PGtleXdvcmQ+VmFjY2luZXMsIFN1YnVuaXQvaW1tdW5v
bG9neTwva2V5d29yZD48a2V5d29yZD5WYWNjaW5lcywgU3ludGhldGljL2ltbXVub2xvZ3k8L2tl
eXdvcmQ+PGtleXdvcmQ+VmlyYWwgRW52ZWxvcGUgUHJvdGVpbnMvZ2VuZXRpY3MvKmltbXVub2xv
Z3k8L2tleXdvcmQ+PC9rZXl3b3Jkcz48ZGF0ZXM+PHllYXI+MjAwODwveWVhcj48cHViLWRhdGVz
PjxkYXRlPkp1bCAyMzwvZGF0ZT48L3B1Yi1kYXRlcz48L2RhdGVzPjxpc2JuPjAyNjQtNDEwWCAo
UHJpbnQpJiN4RDsxODczLTI1MTggKEVsZWN0cm9uaWMpJiN4RDswMjY0LTQxMFggKExpbmtpbmcp
PC9pc2JuPjxhY2Nlc3Npb24tbnVtPjE4NTU2MDk0PC9hY2Nlc3Npb24tbnVtPjx1cmxzPjxyZWxh
dGVkLXVybHM+PHVybD5odHRwczovL3d3dy5uY2JpLm5sbS5uaWguZ292L3B1Ym1lZC8xODU1NjA5
NDwvdXJsPjwvcmVsYXRlZC11cmxzPjwvdXJscz48Y3VzdG9tMj5QTUM2MTg2MTQ3PC9jdXN0b20y
PjxlbGVjdHJvbmljLXJlc291cmNlLW51bT4xMC4xMDE2L2oudmFjY2luZS4yMDA4LjA1LjAxNjwv
ZWxlY3Ryb25pYy1yZXNvdXJjZS1udW0+PC9yZWNvcmQ+PC9DaXRlPjwvRW5kTm90ZT4A
</w:fldData>
              </w:fldChar>
            </w:r>
            <w:r>
              <w:instrText xml:space="preserve"> ADDIN EN.CITE </w:instrText>
            </w:r>
            <w:r>
              <w:fldChar w:fldCharType="begin">
                <w:fldData xml:space="preserve">PEVuZE5vdGU+PENpdGU+PEF1dGhvcj5NY0VhY2hlcm48L0F1dGhvcj48WWVhcj4yMDA4PC9ZZWFy
PjxSZWNOdW0+MTc1MDwvUmVjTnVtPjxEaXNwbGF5VGV4dD4oMTAwKTwvRGlzcGxheVRleHQ+PHJl
Y29yZD48cmVjLW51bWJlcj4xNzUwPC9yZWMtbnVtYmVyPjxmb3JlaWduLWtleXM+PGtleSBhcHA9
IkVOIiBkYi1pZD0iNXZ3ZDV0dzBjNXh6NXZlcmZlbnhwMHB2cGUyd3IydjlkcnR3IiB0aW1lc3Rh
bXA9IjE2NzkwMTUxNjQiIGd1aWQ9IjFmYzg4NzE0LWZiNDktNGMwYS1iZmRmLWI3ZWNkYzBkMGVk
YSI+MTc1MDwva2V5PjwvZm9yZWlnbi1rZXlzPjxyZWYtdHlwZSBuYW1lPSJKb3VybmFsIEFydGlj
bGUiPjE3PC9yZWYtdHlwZT48Y29udHJpYnV0b3JzPjxhdXRob3JzPjxhdXRob3I+TWNFYWNoZXJu
LCBKLiBBLjwvYXV0aG9yPjxhdXRob3I+QmluZ2hhbSwgSi48L2F1dGhvcj48YXV0aG9yPkNyYW1l
cmksIEcuPC9hdXRob3I+PGF1dGhvcj5HcmVlbiwgRC4gSi48L2F1dGhvcj48YXV0aG9yPkhhbmNv
Y2ssIFQuIEouPC9hdXRob3I+PGF1dGhvcj5NaWRkbGV0b24sIEQuPC9hdXRob3I+PGF1dGhvcj5G
ZW5nLCBZLiBSLjwvYXV0aG9yPjxhdXRob3I+QnJvZGVyLCBDLiBDLjwvYXV0aG9yPjxhdXRob3I+
V2FuZywgTC4gRi48L2F1dGhvcj48YXV0aG9yPkJvc3NhcnQsIEsuIE4uPC9hdXRob3I+PC9hdXRo
b3JzPjwvY29udHJpYnV0b3JzPjxhdXRoLWFkZHJlc3M+Q1NJUk8gTGl2ZXN0b2NrIEluZHVzdHJp
ZXMsIEF1c3RyYWxpYW4gQW5pbWFsIEhlYWx0aCBMYWJvcmF0b3J5LCA1IFBvcnRhcmxpbmd0b24g
Um9hZCwgR2VlbG9uZywgVmljdG9yaWEgMzIyMCwgQXVzdHJhbGlhLjwvYXV0aC1hZGRyZXNzPjx0
aXRsZXM+PHRpdGxlPkEgcmVjb21iaW5hbnQgc3VidW5pdCB2YWNjaW5lIGZvcm11bGF0aW9uIHBy
b3RlY3RzIGFnYWluc3QgbGV0aGFsIE5pcGFoIHZpcnVzIGNoYWxsZW5nZSBpbiBjYXRzPC90aXRs
ZT48c2Vjb25kYXJ5LXRpdGxlPlZhY2NpbmU8L3NlY29uZGFyeS10aXRsZT48L3RpdGxlcz48cGVy
aW9kaWNhbD48ZnVsbC10aXRsZT5WYWNjaW5lPC9mdWxsLXRpdGxlPjwvcGVyaW9kaWNhbD48cGFn
ZXM+Mzg0Mi01MjwvcGFnZXM+PHZvbHVtZT4yNjwvdm9sdW1lPjxudW1iZXI+MzE8L251bWJlcj48
ZWRpdGlvbj4yMDA4LzA2LzE3PC9lZGl0aW9uPjxrZXl3b3Jkcz48a2V5d29yZD5BZGp1dmFudHMs
IEltbXVub2xvZ2ljL2FkbWluaXN0cmF0aW9uICZhbXA7IGRvc2FnZS9waGFybWFjb2xvZ3k8L2tl
eXdvcmQ+PGtleXdvcmQ+QW5pbWFsczwva2V5d29yZD48a2V5d29yZD5BbnRpYm9kaWVzLCBWaXJh
bC9hbmFseXNpcy9ibG9vZDwva2V5d29yZD48a2V5d29yZD5DYXRzPC9rZXl3b3JkPjxrZXl3b3Jk
PkZlbWFsZTwva2V5d29yZD48a2V5d29yZD5IZW5pcGF2aXJ1cyBJbmZlY3Rpb25zLypwcmV2ZW50
aW9uICZhbXA7IGNvbnRyb2w8L2tleXdvcmQ+PGtleXdvcmQ+SW1tdW5pdHksIE11Y29zYWw8L2tl
eXdvcmQ+PGtleXdvcmQ+SW1tdW5pemF0aW9uLCBTZWNvbmRhcnk8L2tleXdvcmQ+PGtleXdvcmQ+
SW1tdW5vZ2xvYnVsaW4gQS9hbmFseXNpczwva2V5d29yZD48a2V5d29yZD5JbW11bm9nbG9idWxp
biBHL2Jsb29kPC9rZXl3b3JkPjxrZXl3b3JkPkltbXVub2dsb2J1bGluIE0vYmxvb2Q8L2tleXdv
cmQ+PGtleXdvcmQ+THVuZy9wYXRob2xvZ3k8L2tleXdvcmQ+PGtleXdvcmQ+TWFsZTwva2V5d29y
ZD48a2V5d29yZD5Nb3V0aC92aXJvbG9neTwva2V5d29yZD48a2V5d29yZD5OaXBhaCBWaXJ1cy8q
aW1tdW5vbG9neTwva2V5d29yZD48a2V5d29yZD5PbGlnb2Rlb3h5cmlib251Y2xlb3RpZGVzL2Fk
bWluaXN0cmF0aW9uICZhbXA7IGRvc2FnZS9waGFybWFjb2xvZ3k8L2tleXdvcmQ+PGtleXdvcmQ+
VXJpbmUvdmlyb2xvZ3k8L2tleXdvcmQ+PGtleXdvcmQ+VmFjY2luZXMsIFN1YnVuaXQvaW1tdW5v
bG9neTwva2V5d29yZD48a2V5d29yZD5WYWNjaW5lcywgU3ludGhldGljL2ltbXVub2xvZ3k8L2tl
eXdvcmQ+PGtleXdvcmQ+VmlyYWwgRW52ZWxvcGUgUHJvdGVpbnMvZ2VuZXRpY3MvKmltbXVub2xv
Z3k8L2tleXdvcmQ+PC9rZXl3b3Jkcz48ZGF0ZXM+PHllYXI+MjAwODwveWVhcj48cHViLWRhdGVz
PjxkYXRlPkp1bCAyMzwvZGF0ZT48L3B1Yi1kYXRlcz48L2RhdGVzPjxpc2JuPjAyNjQtNDEwWCAo
UHJpbnQpJiN4RDsxODczLTI1MTggKEVsZWN0cm9uaWMpJiN4RDswMjY0LTQxMFggKExpbmtpbmcp
PC9pc2JuPjxhY2Nlc3Npb24tbnVtPjE4NTU2MDk0PC9hY2Nlc3Npb24tbnVtPjx1cmxzPjxyZWxh
dGVkLXVybHM+PHVybD5odHRwczovL3d3dy5uY2JpLm5sbS5uaWguZ292L3B1Ym1lZC8xODU1NjA5
NDwvdXJsPjwvcmVsYXRlZC11cmxzPjwvdXJscz48Y3VzdG9tMj5QTUM2MTg2MTQ3PC9jdXN0b20y
PjxlbGVjdHJvbmljLXJlc291cmNlLW51bT4xMC4xMDE2L2oudmFjY2luZS4yMDA4LjA1LjAxNjwv
ZWxlY3Ryb25pYy1yZXNvdXJjZS1udW0+PC9yZWNvcmQ+PC9DaXRlPjwvRW5kTm90ZT4A
</w:fldData>
              </w:fldChar>
            </w:r>
            <w:r>
              <w:instrText xml:space="preserve"> ADDIN EN.CITE.DATA </w:instrText>
            </w:r>
            <w:r>
              <w:fldChar w:fldCharType="end"/>
            </w:r>
            <w:r>
              <w:fldChar w:fldCharType="separate"/>
            </w:r>
            <w:r>
              <w:rPr>
                <w:noProof/>
              </w:rPr>
              <w:t>(100)</w:t>
            </w:r>
            <w:r>
              <w:fldChar w:fldCharType="end"/>
            </w:r>
          </w:p>
          <w:p w14:paraId="126A4F96" w14:textId="43688B3D" w:rsidR="00220CFE" w:rsidRDefault="00220CFE" w:rsidP="00842C7D">
            <w:pPr>
              <w:jc w:val="center"/>
            </w:pPr>
            <w:r>
              <w:fldChar w:fldCharType="begin">
                <w:fldData xml:space="preserve">PEVuZE5vdGU+PENpdGU+PEF1dGhvcj5HdW5uPC9BdXRob3I+PFllYXI+MjAyMDwvWWVhcj48UmVj
TnVtPjEwNTY8L1JlY051bT48RGlzcGxheVRleHQ+KDc5LCAxMDEpPC9EaXNwbGF5VGV4dD48cmVj
b3JkPjxyZWMtbnVtYmVyPjEwNTY8L3JlYy1udW1iZXI+PGZvcmVpZ24ta2V5cz48a2V5IGFwcD0i
RU4iIGRiLWlkPSI1dndkNXR3MGM1eHo1dmVyZmVueHAwcHZwZTJ3cjJ2OWRydHciIHRpbWVzdGFt
cD0iMTY2OTM5MDc3NSIgZ3VpZD0iZjA4NTczNWMtNmFlZS00ZjVjLTgzOGYtYTljODQzZmQxMDEw
Ij4xMDU2PC9rZXk+PC9mb3JlaWduLWtleXM+PHJlZi10eXBlIG5hbWU9IkpvdXJuYWwgQXJ0aWNs
ZSI+MTc8L3JlZi10eXBlPjxjb250cmlidXRvcnM+PGF1dGhvcnM+PGF1dGhvcj5HdW5uLCBCLiBN
LjwvYXV0aG9yPjxhdXRob3I+Um95LCBWLjwvYXV0aG9yPjxhdXRob3I+S2FyaW0sIE0uIE0uPC9h
dXRob3I+PGF1dGhvcj5IYXJ0bmV0dCwgSi4gTi48L2F1dGhvcj48YXV0aG9yPlN1c2NvdmljaCwg
VC4gSi48L2F1dGhvcj48YXV0aG9yPkdvYmEsIEEuPC9hdXRob3I+PGF1dGhvcj5Nb21vaCwgTS48
L2F1dGhvcj48YXV0aG9yPlNhbmRpLCBKLiBELjwvYXV0aG9yPjxhdXRob3I+S2FubmVoLCBMLjwv
YXV0aG9yPjxhdXRob3I+QW5kZXJzZW4sIEsuIEcuPC9hdXRob3I+PGF1dGhvcj5TaGFmZmVyLCBK
LiBHLjwvYXV0aG9yPjxhdXRob3I+U2NoaWVmZmVsaW4sIEouIFMuPC9hdXRob3I+PGF1dGhvcj5H
YXJyeSwgUi4gRi48L2F1dGhvcj48YXV0aG9yPkdyYW50LCBELiBTLjwvYXV0aG9yPjxhdXRob3I+
QWx0ZXIsIEcuPC9hdXRob3I+PC9hdXRob3JzPjwvY29udHJpYnV0b3JzPjxhdXRoLWFkZHJlc3M+
UmFnb24gSW5zdGl0dXRlIG9mIE1hc3NhY2h1c2V0dHMgR2VuZXJhbCBIb3NwaXRhbCwgTWFzc2Fj
aHVzZXR0cyBJbnN0aXR1dGUgb2YgVGVjaG5vbG9neSwgYW5kIEhhcnZhcmQsIENhbWJyaWRnZSwg
TWFzc2FjaHVzZXR0cy4mI3hEO0RlcGFydG1lbnQgb2YgTWljcm9iaW9sb2d5IGFuZCBJbW11bm9s
b2d5LCBUdWxhbmUgVW5pdmVyc2l0eSBTY2hvb2wgb2YgTWVkaWNpbmUsIE5ldyBPcmxlYW5zLCBM
b3Vpc2lhbmEuJiN4RDtWaXJhbCBIZW1vcnJoYWdpYyBGZXZlciBQcm9ncmFtLCBLZW5lbWEgR292
ZXJubWVudCBIb3NwaXRhbC4mI3hEO0Vhc3Rlcm4gUG9seXRlY2huaWMgVW5pdmVyc2l0eSwgS2Vu
ZW1hLCBTaWVycmEgTGVvbmUuJiN4RDtEZXBhcnRtZW50IG9mIEltbXVub2xvZ3kgYW5kIE1pY3Jv
YmlvbG9neSwgU2NyaXBwcyBSZXNlYXJjaCBJbnN0aXR1dGUuJiN4RDtTY3JpcHBzIFJlc2VhcmNo
IFRyYW5zbGF0aW9uYWwgSW5zdGl0dXRlLCBMYSBKb2xsYSwgQ2FsaWZvcm5pYS4mI3hEO0RlcGFy
dG1lbnQgb2YgQmlvc3RhdGlzdGljcyBhbmQgQmlvaW5mb3JtYXRpY3MsIFR1bGFuZSBTY2hvb2wg
b2YgUHVibGljIEhlYWx0aCBhbmQgVHJvcGljYWwgTWVkaWNpbmUsIE5ldyBPcmxlYW5zLCBMb3Vp
c2lhbmEuJiN4RDtNaW5pc3RyeSBvZiBIZWFsdGggYW5kIFNhbml0YXRpb24sIEZyZWV0b3duLCBT
aWVycmEgTGVvbmUuPC9hdXRoLWFkZHJlc3M+PHRpdGxlcz48dGl0bGU+U3Vydml2b3JzIG9mIEVi
b2xhIFZpcnVzIERpc2Vhc2UgRGV2ZWxvcCBQb2x5ZnVuY3Rpb25hbCBBbnRpYm9keSBSZXNwb25z
ZXM8L3RpdGxlPjxzZWNvbmRhcnktdGl0bGU+SiBJbmZlY3QgRGlzPC9zZWNvbmRhcnktdGl0bGU+
PC90aXRsZXM+PHBlcmlvZGljYWw+PGZ1bGwtdGl0bGU+SiBJbmZlY3QgRGlzPC9mdWxsLXRpdGxl
PjwvcGVyaW9kaWNhbD48cGFnZXM+MTU2LTE2MTwvcGFnZXM+PHZvbHVtZT4yMjE8L3ZvbHVtZT48
bnVtYmVyPjE8L251bWJlcj48ZWRpdGlvbj4yMDE5LzA3LzE0PC9lZGl0aW9uPjxrZXl3b3Jkcz48
a2V5d29yZD5BbnRpYm9kaWVzLCBOZXV0cmFsaXppbmcvKmJsb29kPC9rZXl3b3JkPjxrZXl3b3Jk
PkFudGlib2RpZXMsIFZpcmFsLypibG9vZDwva2V5d29yZD48a2V5d29yZD5BbnRpZ2VucywgVmly
YWwvaW1tdW5vbG9neTwva2V5d29yZD48a2V5d29yZD5IZW1vcnJoYWdpYyBGZXZlciwgRWJvbGEv
KmltbXVub2xvZ3k8L2tleXdvcmQ+PGtleXdvcmQ+SHVtYW5zPC9rZXl3b3JkPjxrZXl3b3JkPipJ
bW11bml0eSwgSW5uYXRlPC9rZXl3b3JkPjxrZXl3b3JkPkltbXVub2dsb2J1bGluIEEvYmxvb2Q8
L2tleXdvcmQ+PGtleXdvcmQ+SW1tdW5vZ2xvYnVsaW4gRy8qYmxvb2Q8L2tleXdvcmQ+PGtleXdv
cmQ+UGhhZ29jeXRvc2lzPC9rZXl3b3JkPjxrZXl3b3JkPlNpZXJyYSBMZW9uZTwva2V5d29yZD48
a2V5d29yZD5TdXJ2aXZvcnM8L2tleXdvcmQ+PGtleXdvcmQ+RWJvbGEgdmlydXM8L2tleXdvcmQ+
PGtleXdvcmQ+YW50aWJvZHk8L2tleXdvcmQ+PGtleXdvcmQ+aW5uYXRlIGltbXVuZSBlZmZlY3Rv
ciBmdW5jdGlvbjwva2V5d29yZD48L2tleXdvcmRzPjxkYXRlcz48eWVhcj4yMDIwPC95ZWFyPjxw
dWItZGF0ZXM+PGRhdGU+SmFuIDE8L2RhdGU+PC9wdWItZGF0ZXM+PC9kYXRlcz48aXNibj4xNTM3
LTY2MTMgKEVsZWN0cm9uaWMpJiN4RDswMDIyLTE4OTkgKFByaW50KSYjeEQ7MDAyMi0xODk5IChM
aW5raW5nKTwvaXNibj48YWNjZXNzaW9uLW51bT4zMTMwMTEzNzwvYWNjZXNzaW9uLW51bT48dXJs
cz48cmVsYXRlZC11cmxzPjx1cmw+aHR0cHM6Ly93d3cubmNiaS5ubG0ubmloLmdvdi9wdWJtZWQv
MzEzMDExMzc8L3VybD48L3JlbGF0ZWQtdXJscz48L3VybHM+PGN1c3RvbTI+UE1DNzE4NDkwMDwv
Y3VzdG9tMj48ZWxlY3Ryb25pYy1yZXNvdXJjZS1udW0+MTAuMTA5My9pbmZkaXMvaml6MzY0PC9l
bGVjdHJvbmljLXJlc291cmNlLW51bT48L3JlY29yZD48L0NpdGU+PENpdGU+PEF1dGhvcj5LaHVy
YW5hPC9BdXRob3I+PFllYXI+MjAxNjwvWWVhcj48UmVjTnVtPjE3NTI8L1JlY051bT48cmVjb3Jk
PjxyZWMtbnVtYmVyPjE3NTI8L3JlYy1udW1iZXI+PGZvcmVpZ24ta2V5cz48a2V5IGFwcD0iRU4i
IGRiLWlkPSI1dndkNXR3MGM1eHo1dmVyZmVueHAwcHZwZTJ3cjJ2OWRydHciIHRpbWVzdGFtcD0i
MTY3OTAxNTc4MiIgZ3VpZD0iMTM3NzJlYTUtNGEwOC00MDUyLWE0ZmEtMTJkNjM3MjdlMGE2Ij4x
NzUyPC9rZXk+PC9mb3JlaWduLWtleXM+PHJlZi10eXBlIG5hbWU9IkpvdXJuYWwgQXJ0aWNsZSI+
MTc8L3JlZi10eXBlPjxjb250cmlidXRvcnM+PGF1dGhvcnM+PGF1dGhvcj5LaHVyYW5hLCBTLjwv
YXV0aG9yPjxhdXRob3I+RnVlbnRlcywgUy48L2F1dGhvcj48YXV0aG9yPkNveWxlLCBFLiBNLjwv
YXV0aG9yPjxhdXRob3I+UmF2aWNoYW5kcmFuLCBTLjwvYXV0aG9yPjxhdXRob3I+RGF2ZXksIFIu
IFQuLCBKci48L2F1dGhvcj48YXV0aG9yPkJlaWdlbCwgSi4gSC48L2F1dGhvcj48L2F1dGhvcnM+
PC9jb250cmlidXRvcnM+PGF1dGgtYWRkcmVzcz5EaXZpc2lvbiBvZiBWaXJhbCBQcm9kdWN0cywg
Q2VudGVyIGZvciBCaW9sb2dpY3MgRXZhbHVhdGlvbiBhbmQgUmVzZWFyY2ggKENCRVIpLCBVUyBG
b29kIGFuZCBEcnVnIEFkbWluaXN0cmF0aW9uLCBTaWx2ZXIgU3ByaW5nLCBNYXJ5bGFuZCwgVVNB
LiYjeEQ7TmF0aW9uYWwgSW5zdGl0dXRlIG9mIEFsbGVyZ3kgYW5kIEluZmVjdGlvdXMgRGlzZWFz
ZXMsIE5hdGlvbmFsIEluc3RpdHV0ZXMgb2YgSGVhbHRoLCBCZXRoZXNkYSwgTWFyeWxhbmQsIFVT
QS4mI3hEO0xlaWRvcyBCaW9tZWRpY2FsIFJlc2VhcmNoLCBJbmMuLCBGcmVkZXJpY2sgTmF0aW9u
YWwgTGFib3JhdG9yeSBmb3IgQ2FuY2VyIFJlc2VhcmNoLCBGcmVkZXJpY2ssIE1hcnlsYW5kLCBV
U0EuPC9hdXRoLWFkZHJlc3M+PHRpdGxlcz48dGl0bGU+SHVtYW4gYW50aWJvZHkgcmVwZXJ0b2ly
ZSBhZnRlciBWU1YtRWJvbGEgdmFjY2luYXRpb24gaWRlbnRpZmllcyBub3ZlbCB0YXJnZXRzIGFu
ZCB2aXJ1cy1uZXV0cmFsaXppbmcgSWdNIGFudGlib2RpZXM8L3RpdGxlPjxzZWNvbmRhcnktdGl0
bGU+TmF0IE1lZDwvc2Vjb25kYXJ5LXRpdGxlPjwvdGl0bGVzPjxwZXJpb2RpY2FsPjxmdWxsLXRp
dGxlPk5hdCBNZWQ8L2Z1bGwtdGl0bGU+PC9wZXJpb2RpY2FsPjxwYWdlcz4xNDM5LTE0NDc8L3Bh
Z2VzPjx2b2x1bWU+MjI8L3ZvbHVtZT48bnVtYmVyPjEyPC9udW1iZXI+PGVkaXRpb24+MjAxNi8x
MS8wMTwvZWRpdGlvbj48a2V5d29yZHM+PGtleXdvcmQ+QW50aWJvZGllcywgTmV1dHJhbGl6aW5n
LyppbW11bm9sb2d5PC9rZXl3b3JkPjxrZXl3b3JkPkFudGlib2RpZXMsIFZpcmFsLyppbW11bm9s
b2d5PC9rZXl3b3JkPjxrZXl3b3JkPkVib2xhIFZhY2NpbmVzLyphZG1pbmlzdHJhdGlvbiAmYW1w
OyBkb3NhZ2U8L2tleXdvcmQ+PGtleXdvcmQ+RWJvbGF2aXJ1cy8qaW1tdW5vbG9neTwva2V5d29y
ZD48a2V5d29yZD5FcGl0b3Blcy9pbW11bm9sb2d5PC9rZXl3b3JkPjxrZXl3b3JkPkZlbWFsZTwv
a2V5d29yZD48a2V5d29yZD5HbHljb3Byb3RlaW5zL2ltbXVub2xvZ3k8L2tleXdvcmQ+PGtleXdv
cmQ+SGVhbHRoeSBWb2x1bnRlZXJzPC9rZXl3b3JkPjxrZXl3b3JkPkh1bWFuczwva2V5d29yZD48
a2V5d29yZD5JbW11bm9nZW5pY2l0eSwgVmFjY2luZTwva2V5d29yZD48a2V5d29yZD5JbW11bm9n
bG9idWxpbiBNLyppbW11bm9sb2d5PC9rZXl3b3JkPjxrZXl3b3JkPk1hbGU8L2tleXdvcmQ+PGtl
eXdvcmQ+VmFjY2luZXMsIEF0dGVudWF0ZWQvYWRtaW5pc3RyYXRpb24gJmFtcDsgZG9zYWdlPC9r
ZXl3b3JkPjxrZXl3b3JkPlZlc2ljdWxhciBzdG9tYXRpdGlzIEluZGlhbmEgdmlydXMvKmltbXVu
b2xvZ3k8L2tleXdvcmQ+PC9rZXl3b3Jkcz48ZGF0ZXM+PHllYXI+MjAxNjwveWVhcj48cHViLWRh
dGVzPjxkYXRlPkRlYzwvZGF0ZT48L3B1Yi1kYXRlcz48L2RhdGVzPjxpc2JuPjE1NDYtMTcwWCAo
RWxlY3Ryb25pYykmI3hEOzEwNzgtODk1NiAoTGlua2luZyk8L2lzYm4+PGFjY2Vzc2lvbi1udW0+
Mjc3OTg2MTU8L2FjY2Vzc2lvbi1udW0+PHVybHM+PHJlbGF0ZWQtdXJscz48dXJsPmh0dHBzOi8v
d3d3Lm5jYmkubmxtLm5paC5nb3YvcHVibWVkLzI3Nzk4NjE1PC91cmw+PC9yZWxhdGVkLXVybHM+
PC91cmxzPjxlbGVjdHJvbmljLXJlc291cmNlLW51bT4xMC4xMDM4L25tLjQyMDE8L2VsZWN0cm9u
aWMtcmVzb3VyY2UtbnVtPjwvcmVjb3JkPjwvQ2l0ZT48L0VuZE5vdGU+AG==
</w:fldData>
              </w:fldChar>
            </w:r>
            <w:r>
              <w:instrText xml:space="preserve"> ADDIN EN.CITE </w:instrText>
            </w:r>
            <w:r>
              <w:fldChar w:fldCharType="begin">
                <w:fldData xml:space="preserve">PEVuZE5vdGU+PENpdGU+PEF1dGhvcj5HdW5uPC9BdXRob3I+PFllYXI+MjAyMDwvWWVhcj48UmVj
TnVtPjEwNTY8L1JlY051bT48RGlzcGxheVRleHQ+KDc5LCAxMDEpPC9EaXNwbGF5VGV4dD48cmVj
b3JkPjxyZWMtbnVtYmVyPjEwNTY8L3JlYy1udW1iZXI+PGZvcmVpZ24ta2V5cz48a2V5IGFwcD0i
RU4iIGRiLWlkPSI1dndkNXR3MGM1eHo1dmVyZmVueHAwcHZwZTJ3cjJ2OWRydHciIHRpbWVzdGFt
cD0iMTY2OTM5MDc3NSIgZ3VpZD0iZjA4NTczNWMtNmFlZS00ZjVjLTgzOGYtYTljODQzZmQxMDEw
Ij4xMDU2PC9rZXk+PC9mb3JlaWduLWtleXM+PHJlZi10eXBlIG5hbWU9IkpvdXJuYWwgQXJ0aWNs
ZSI+MTc8L3JlZi10eXBlPjxjb250cmlidXRvcnM+PGF1dGhvcnM+PGF1dGhvcj5HdW5uLCBCLiBN
LjwvYXV0aG9yPjxhdXRob3I+Um95LCBWLjwvYXV0aG9yPjxhdXRob3I+S2FyaW0sIE0uIE0uPC9h
dXRob3I+PGF1dGhvcj5IYXJ0bmV0dCwgSi4gTi48L2F1dGhvcj48YXV0aG9yPlN1c2NvdmljaCwg
VC4gSi48L2F1dGhvcj48YXV0aG9yPkdvYmEsIEEuPC9hdXRob3I+PGF1dGhvcj5Nb21vaCwgTS48
L2F1dGhvcj48YXV0aG9yPlNhbmRpLCBKLiBELjwvYXV0aG9yPjxhdXRob3I+S2FubmVoLCBMLjwv
YXV0aG9yPjxhdXRob3I+QW5kZXJzZW4sIEsuIEcuPC9hdXRob3I+PGF1dGhvcj5TaGFmZmVyLCBK
LiBHLjwvYXV0aG9yPjxhdXRob3I+U2NoaWVmZmVsaW4sIEouIFMuPC9hdXRob3I+PGF1dGhvcj5H
YXJyeSwgUi4gRi48L2F1dGhvcj48YXV0aG9yPkdyYW50LCBELiBTLjwvYXV0aG9yPjxhdXRob3I+
QWx0ZXIsIEcuPC9hdXRob3I+PC9hdXRob3JzPjwvY29udHJpYnV0b3JzPjxhdXRoLWFkZHJlc3M+
UmFnb24gSW5zdGl0dXRlIG9mIE1hc3NhY2h1c2V0dHMgR2VuZXJhbCBIb3NwaXRhbCwgTWFzc2Fj
aHVzZXR0cyBJbnN0aXR1dGUgb2YgVGVjaG5vbG9neSwgYW5kIEhhcnZhcmQsIENhbWJyaWRnZSwg
TWFzc2FjaHVzZXR0cy4mI3hEO0RlcGFydG1lbnQgb2YgTWljcm9iaW9sb2d5IGFuZCBJbW11bm9s
b2d5LCBUdWxhbmUgVW5pdmVyc2l0eSBTY2hvb2wgb2YgTWVkaWNpbmUsIE5ldyBPcmxlYW5zLCBM
b3Vpc2lhbmEuJiN4RDtWaXJhbCBIZW1vcnJoYWdpYyBGZXZlciBQcm9ncmFtLCBLZW5lbWEgR292
ZXJubWVudCBIb3NwaXRhbC4mI3hEO0Vhc3Rlcm4gUG9seXRlY2huaWMgVW5pdmVyc2l0eSwgS2Vu
ZW1hLCBTaWVycmEgTGVvbmUuJiN4RDtEZXBhcnRtZW50IG9mIEltbXVub2xvZ3kgYW5kIE1pY3Jv
YmlvbG9neSwgU2NyaXBwcyBSZXNlYXJjaCBJbnN0aXR1dGUuJiN4RDtTY3JpcHBzIFJlc2VhcmNo
IFRyYW5zbGF0aW9uYWwgSW5zdGl0dXRlLCBMYSBKb2xsYSwgQ2FsaWZvcm5pYS4mI3hEO0RlcGFy
dG1lbnQgb2YgQmlvc3RhdGlzdGljcyBhbmQgQmlvaW5mb3JtYXRpY3MsIFR1bGFuZSBTY2hvb2wg
b2YgUHVibGljIEhlYWx0aCBhbmQgVHJvcGljYWwgTWVkaWNpbmUsIE5ldyBPcmxlYW5zLCBMb3Vp
c2lhbmEuJiN4RDtNaW5pc3RyeSBvZiBIZWFsdGggYW5kIFNhbml0YXRpb24sIEZyZWV0b3duLCBT
aWVycmEgTGVvbmUuPC9hdXRoLWFkZHJlc3M+PHRpdGxlcz48dGl0bGU+U3Vydml2b3JzIG9mIEVi
b2xhIFZpcnVzIERpc2Vhc2UgRGV2ZWxvcCBQb2x5ZnVuY3Rpb25hbCBBbnRpYm9keSBSZXNwb25z
ZXM8L3RpdGxlPjxzZWNvbmRhcnktdGl0bGU+SiBJbmZlY3QgRGlzPC9zZWNvbmRhcnktdGl0bGU+
PC90aXRsZXM+PHBlcmlvZGljYWw+PGZ1bGwtdGl0bGU+SiBJbmZlY3QgRGlzPC9mdWxsLXRpdGxl
PjwvcGVyaW9kaWNhbD48cGFnZXM+MTU2LTE2MTwvcGFnZXM+PHZvbHVtZT4yMjE8L3ZvbHVtZT48
bnVtYmVyPjE8L251bWJlcj48ZWRpdGlvbj4yMDE5LzA3LzE0PC9lZGl0aW9uPjxrZXl3b3Jkcz48
a2V5d29yZD5BbnRpYm9kaWVzLCBOZXV0cmFsaXppbmcvKmJsb29kPC9rZXl3b3JkPjxrZXl3b3Jk
PkFudGlib2RpZXMsIFZpcmFsLypibG9vZDwva2V5d29yZD48a2V5d29yZD5BbnRpZ2VucywgVmly
YWwvaW1tdW5vbG9neTwva2V5d29yZD48a2V5d29yZD5IZW1vcnJoYWdpYyBGZXZlciwgRWJvbGEv
KmltbXVub2xvZ3k8L2tleXdvcmQ+PGtleXdvcmQ+SHVtYW5zPC9rZXl3b3JkPjxrZXl3b3JkPipJ
bW11bml0eSwgSW5uYXRlPC9rZXl3b3JkPjxrZXl3b3JkPkltbXVub2dsb2J1bGluIEEvYmxvb2Q8
L2tleXdvcmQ+PGtleXdvcmQ+SW1tdW5vZ2xvYnVsaW4gRy8qYmxvb2Q8L2tleXdvcmQ+PGtleXdv
cmQ+UGhhZ29jeXRvc2lzPC9rZXl3b3JkPjxrZXl3b3JkPlNpZXJyYSBMZW9uZTwva2V5d29yZD48
a2V5d29yZD5TdXJ2aXZvcnM8L2tleXdvcmQ+PGtleXdvcmQ+RWJvbGEgdmlydXM8L2tleXdvcmQ+
PGtleXdvcmQ+YW50aWJvZHk8L2tleXdvcmQ+PGtleXdvcmQ+aW5uYXRlIGltbXVuZSBlZmZlY3Rv
ciBmdW5jdGlvbjwva2V5d29yZD48L2tleXdvcmRzPjxkYXRlcz48eWVhcj4yMDIwPC95ZWFyPjxw
dWItZGF0ZXM+PGRhdGU+SmFuIDE8L2RhdGU+PC9wdWItZGF0ZXM+PC9kYXRlcz48aXNibj4xNTM3
LTY2MTMgKEVsZWN0cm9uaWMpJiN4RDswMDIyLTE4OTkgKFByaW50KSYjeEQ7MDAyMi0xODk5IChM
aW5raW5nKTwvaXNibj48YWNjZXNzaW9uLW51bT4zMTMwMTEzNzwvYWNjZXNzaW9uLW51bT48dXJs
cz48cmVsYXRlZC11cmxzPjx1cmw+aHR0cHM6Ly93d3cubmNiaS5ubG0ubmloLmdvdi9wdWJtZWQv
MzEzMDExMzc8L3VybD48L3JlbGF0ZWQtdXJscz48L3VybHM+PGN1c3RvbTI+UE1DNzE4NDkwMDwv
Y3VzdG9tMj48ZWxlY3Ryb25pYy1yZXNvdXJjZS1udW0+MTAuMTA5My9pbmZkaXMvaml6MzY0PC9l
bGVjdHJvbmljLXJlc291cmNlLW51bT48L3JlY29yZD48L0NpdGU+PENpdGU+PEF1dGhvcj5LaHVy
YW5hPC9BdXRob3I+PFllYXI+MjAxNjwvWWVhcj48UmVjTnVtPjE3NTI8L1JlY051bT48cmVjb3Jk
PjxyZWMtbnVtYmVyPjE3NTI8L3JlYy1udW1iZXI+PGZvcmVpZ24ta2V5cz48a2V5IGFwcD0iRU4i
IGRiLWlkPSI1dndkNXR3MGM1eHo1dmVyZmVueHAwcHZwZTJ3cjJ2OWRydHciIHRpbWVzdGFtcD0i
MTY3OTAxNTc4MiIgZ3VpZD0iMTM3NzJlYTUtNGEwOC00MDUyLWE0ZmEtMTJkNjM3MjdlMGE2Ij4x
NzUyPC9rZXk+PC9mb3JlaWduLWtleXM+PHJlZi10eXBlIG5hbWU9IkpvdXJuYWwgQXJ0aWNsZSI+
MTc8L3JlZi10eXBlPjxjb250cmlidXRvcnM+PGF1dGhvcnM+PGF1dGhvcj5LaHVyYW5hLCBTLjwv
YXV0aG9yPjxhdXRob3I+RnVlbnRlcywgUy48L2F1dGhvcj48YXV0aG9yPkNveWxlLCBFLiBNLjwv
YXV0aG9yPjxhdXRob3I+UmF2aWNoYW5kcmFuLCBTLjwvYXV0aG9yPjxhdXRob3I+RGF2ZXksIFIu
IFQuLCBKci48L2F1dGhvcj48YXV0aG9yPkJlaWdlbCwgSi4gSC48L2F1dGhvcj48L2F1dGhvcnM+
PC9jb250cmlidXRvcnM+PGF1dGgtYWRkcmVzcz5EaXZpc2lvbiBvZiBWaXJhbCBQcm9kdWN0cywg
Q2VudGVyIGZvciBCaW9sb2dpY3MgRXZhbHVhdGlvbiBhbmQgUmVzZWFyY2ggKENCRVIpLCBVUyBG
b29kIGFuZCBEcnVnIEFkbWluaXN0cmF0aW9uLCBTaWx2ZXIgU3ByaW5nLCBNYXJ5bGFuZCwgVVNB
LiYjeEQ7TmF0aW9uYWwgSW5zdGl0dXRlIG9mIEFsbGVyZ3kgYW5kIEluZmVjdGlvdXMgRGlzZWFz
ZXMsIE5hdGlvbmFsIEluc3RpdHV0ZXMgb2YgSGVhbHRoLCBCZXRoZXNkYSwgTWFyeWxhbmQsIFVT
QS4mI3hEO0xlaWRvcyBCaW9tZWRpY2FsIFJlc2VhcmNoLCBJbmMuLCBGcmVkZXJpY2sgTmF0aW9u
YWwgTGFib3JhdG9yeSBmb3IgQ2FuY2VyIFJlc2VhcmNoLCBGcmVkZXJpY2ssIE1hcnlsYW5kLCBV
U0EuPC9hdXRoLWFkZHJlc3M+PHRpdGxlcz48dGl0bGU+SHVtYW4gYW50aWJvZHkgcmVwZXJ0b2ly
ZSBhZnRlciBWU1YtRWJvbGEgdmFjY2luYXRpb24gaWRlbnRpZmllcyBub3ZlbCB0YXJnZXRzIGFu
ZCB2aXJ1cy1uZXV0cmFsaXppbmcgSWdNIGFudGlib2RpZXM8L3RpdGxlPjxzZWNvbmRhcnktdGl0
bGU+TmF0IE1lZDwvc2Vjb25kYXJ5LXRpdGxlPjwvdGl0bGVzPjxwZXJpb2RpY2FsPjxmdWxsLXRp
dGxlPk5hdCBNZWQ8L2Z1bGwtdGl0bGU+PC9wZXJpb2RpY2FsPjxwYWdlcz4xNDM5LTE0NDc8L3Bh
Z2VzPjx2b2x1bWU+MjI8L3ZvbHVtZT48bnVtYmVyPjEyPC9udW1iZXI+PGVkaXRpb24+MjAxNi8x
MS8wMTwvZWRpdGlvbj48a2V5d29yZHM+PGtleXdvcmQ+QW50aWJvZGllcywgTmV1dHJhbGl6aW5n
LyppbW11bm9sb2d5PC9rZXl3b3JkPjxrZXl3b3JkPkFudGlib2RpZXMsIFZpcmFsLyppbW11bm9s
b2d5PC9rZXl3b3JkPjxrZXl3b3JkPkVib2xhIFZhY2NpbmVzLyphZG1pbmlzdHJhdGlvbiAmYW1w
OyBkb3NhZ2U8L2tleXdvcmQ+PGtleXdvcmQ+RWJvbGF2aXJ1cy8qaW1tdW5vbG9neTwva2V5d29y
ZD48a2V5d29yZD5FcGl0b3Blcy9pbW11bm9sb2d5PC9rZXl3b3JkPjxrZXl3b3JkPkZlbWFsZTwv
a2V5d29yZD48a2V5d29yZD5HbHljb3Byb3RlaW5zL2ltbXVub2xvZ3k8L2tleXdvcmQ+PGtleXdv
cmQ+SGVhbHRoeSBWb2x1bnRlZXJzPC9rZXl3b3JkPjxrZXl3b3JkPkh1bWFuczwva2V5d29yZD48
a2V5d29yZD5JbW11bm9nZW5pY2l0eSwgVmFjY2luZTwva2V5d29yZD48a2V5d29yZD5JbW11bm9n
bG9idWxpbiBNLyppbW11bm9sb2d5PC9rZXl3b3JkPjxrZXl3b3JkPk1hbGU8L2tleXdvcmQ+PGtl
eXdvcmQ+VmFjY2luZXMsIEF0dGVudWF0ZWQvYWRtaW5pc3RyYXRpb24gJmFtcDsgZG9zYWdlPC9r
ZXl3b3JkPjxrZXl3b3JkPlZlc2ljdWxhciBzdG9tYXRpdGlzIEluZGlhbmEgdmlydXMvKmltbXVu
b2xvZ3k8L2tleXdvcmQ+PC9rZXl3b3Jkcz48ZGF0ZXM+PHllYXI+MjAxNjwveWVhcj48cHViLWRh
dGVzPjxkYXRlPkRlYzwvZGF0ZT48L3B1Yi1kYXRlcz48L2RhdGVzPjxpc2JuPjE1NDYtMTcwWCAo
RWxlY3Ryb25pYykmI3hEOzEwNzgtODk1NiAoTGlua2luZyk8L2lzYm4+PGFjY2Vzc2lvbi1udW0+
Mjc3OTg2MTU8L2FjY2Vzc2lvbi1udW0+PHVybHM+PHJlbGF0ZWQtdXJscz48dXJsPmh0dHBzOi8v
d3d3Lm5jYmkubmxtLm5paC5nb3YvcHVibWVkLzI3Nzk4NjE1PC91cmw+PC9yZWxhdGVkLXVybHM+
PC91cmxzPjxlbGVjdHJvbmljLXJlc291cmNlLW51bT4xMC4xMDM4L25tLjQyMDE8L2VsZWN0cm9u
aWMtcmVzb3VyY2UtbnVtPjwvcmVjb3JkPjwvQ2l0ZT48L0VuZE5vdGU+AG==
</w:fldData>
              </w:fldChar>
            </w:r>
            <w:r>
              <w:instrText xml:space="preserve"> ADDIN EN.CITE.DATA </w:instrText>
            </w:r>
            <w:r>
              <w:fldChar w:fldCharType="end"/>
            </w:r>
            <w:r>
              <w:fldChar w:fldCharType="separate"/>
            </w:r>
            <w:r>
              <w:rPr>
                <w:noProof/>
              </w:rPr>
              <w:t>(79, 101)</w:t>
            </w:r>
            <w:r>
              <w:fldChar w:fldCharType="end"/>
            </w:r>
          </w:p>
        </w:tc>
      </w:tr>
      <w:tr w:rsidR="00220CFE" w14:paraId="5CFE3F40" w14:textId="77777777" w:rsidTr="00220CFE">
        <w:tc>
          <w:tcPr>
            <w:tcW w:w="523" w:type="dxa"/>
            <w:vMerge/>
            <w:shd w:val="clear" w:color="auto" w:fill="FFD966" w:themeFill="accent4" w:themeFillTint="99"/>
          </w:tcPr>
          <w:p w14:paraId="12D14E81" w14:textId="77777777" w:rsidR="00220CFE" w:rsidRPr="001D6658" w:rsidRDefault="00220CFE" w:rsidP="00842C7D">
            <w:pPr>
              <w:ind w:left="113" w:right="113"/>
              <w:jc w:val="center"/>
              <w:rPr>
                <w:b/>
                <w:bCs/>
              </w:rPr>
            </w:pPr>
          </w:p>
        </w:tc>
        <w:tc>
          <w:tcPr>
            <w:tcW w:w="470" w:type="dxa"/>
            <w:vMerge w:val="restart"/>
            <w:textDirection w:val="btLr"/>
            <w:vAlign w:val="center"/>
          </w:tcPr>
          <w:p w14:paraId="02BD6649" w14:textId="77777777" w:rsidR="00220CFE" w:rsidRDefault="00220CFE" w:rsidP="00842C7D">
            <w:pPr>
              <w:jc w:val="center"/>
            </w:pPr>
            <w:r w:rsidRPr="001D6658">
              <w:rPr>
                <w:b/>
                <w:bCs/>
              </w:rPr>
              <w:t>Cellular</w:t>
            </w:r>
          </w:p>
        </w:tc>
        <w:tc>
          <w:tcPr>
            <w:tcW w:w="1984" w:type="dxa"/>
            <w:vAlign w:val="center"/>
          </w:tcPr>
          <w:p w14:paraId="3709B392" w14:textId="77777777" w:rsidR="00220CFE" w:rsidRDefault="00220CFE" w:rsidP="00842C7D">
            <w:pPr>
              <w:jc w:val="center"/>
            </w:pPr>
            <w:r>
              <w:t>T-cell Phenotype</w:t>
            </w:r>
          </w:p>
        </w:tc>
        <w:tc>
          <w:tcPr>
            <w:tcW w:w="1559" w:type="dxa"/>
            <w:shd w:val="clear" w:color="auto" w:fill="00CDDE"/>
            <w:vAlign w:val="center"/>
          </w:tcPr>
          <w:p w14:paraId="0A3AB299" w14:textId="77777777" w:rsidR="00220CFE" w:rsidRDefault="00220CFE" w:rsidP="00842C7D">
            <w:pPr>
              <w:jc w:val="center"/>
            </w:pPr>
            <w:r>
              <w:t>Th1, Polyfunctional</w:t>
            </w:r>
          </w:p>
          <w:p w14:paraId="08E257CD" w14:textId="77777777" w:rsidR="00220CFE" w:rsidRDefault="00220CFE" w:rsidP="00842C7D">
            <w:pPr>
              <w:jc w:val="center"/>
            </w:pPr>
            <w:r>
              <w:t xml:space="preserve">T cells </w:t>
            </w:r>
          </w:p>
          <w:p w14:paraId="6E4EFA22" w14:textId="77777777" w:rsidR="00220CFE" w:rsidRDefault="00220CFE" w:rsidP="00842C7D">
            <w:pPr>
              <w:jc w:val="center"/>
            </w:pPr>
            <w:r>
              <w:t>(</w:t>
            </w:r>
            <w:proofErr w:type="spellStart"/>
            <w:r w:rsidRPr="00DF454A">
              <w:t>IFNγ</w:t>
            </w:r>
            <w:proofErr w:type="spellEnd"/>
            <w:r w:rsidRPr="00DF454A">
              <w:t>, TNFα</w:t>
            </w:r>
            <w:r>
              <w:t xml:space="preserve">, </w:t>
            </w:r>
            <w:r w:rsidRPr="00DF454A">
              <w:t>IL-2</w:t>
            </w:r>
            <w:r>
              <w:t>)</w:t>
            </w:r>
          </w:p>
        </w:tc>
        <w:tc>
          <w:tcPr>
            <w:tcW w:w="1276" w:type="dxa"/>
            <w:shd w:val="clear" w:color="auto" w:fill="00CDDE"/>
            <w:vAlign w:val="center"/>
          </w:tcPr>
          <w:p w14:paraId="66DEE010" w14:textId="77777777" w:rsidR="00220CFE" w:rsidRDefault="00220CFE" w:rsidP="00842C7D">
            <w:pPr>
              <w:jc w:val="center"/>
            </w:pPr>
            <w:r>
              <w:t>Activated CD8+ effector T cells</w:t>
            </w:r>
          </w:p>
          <w:p w14:paraId="0F46AD71" w14:textId="77777777" w:rsidR="00220CFE" w:rsidRDefault="00220CFE" w:rsidP="00842C7D">
            <w:pPr>
              <w:jc w:val="center"/>
            </w:pPr>
            <w:r>
              <w:t>(</w:t>
            </w:r>
            <w:r w:rsidRPr="00977491">
              <w:t>Ki67</w:t>
            </w:r>
            <w:r w:rsidRPr="00977491">
              <w:rPr>
                <w:vertAlign w:val="superscript"/>
              </w:rPr>
              <w:t>+</w:t>
            </w:r>
            <w:r w:rsidRPr="00977491">
              <w:t>, PD-1</w:t>
            </w:r>
            <w:r>
              <w:t xml:space="preserve"> </w:t>
            </w:r>
            <w:r w:rsidRPr="00977491">
              <w:t>granzyme B</w:t>
            </w:r>
            <w:r>
              <w:t>)</w:t>
            </w:r>
          </w:p>
        </w:tc>
        <w:tc>
          <w:tcPr>
            <w:tcW w:w="1559" w:type="dxa"/>
            <w:shd w:val="clear" w:color="auto" w:fill="00CDDE"/>
            <w:vAlign w:val="center"/>
          </w:tcPr>
          <w:p w14:paraId="2578838C" w14:textId="77777777" w:rsidR="00220CFE" w:rsidRDefault="00220CFE" w:rsidP="00842C7D">
            <w:pPr>
              <w:jc w:val="center"/>
            </w:pPr>
            <w:r>
              <w:t>D</w:t>
            </w:r>
            <w:r w:rsidRPr="00977491">
              <w:t xml:space="preserve">ominant </w:t>
            </w:r>
            <w:r>
              <w:t xml:space="preserve">  </w:t>
            </w:r>
            <w:r w:rsidRPr="00977491">
              <w:t xml:space="preserve">CD8+ polyfunctional T cell </w:t>
            </w:r>
          </w:p>
          <w:p w14:paraId="1B5B4DE1" w14:textId="77777777" w:rsidR="00220CFE" w:rsidRDefault="00220CFE" w:rsidP="00842C7D">
            <w:pPr>
              <w:jc w:val="center"/>
            </w:pPr>
          </w:p>
          <w:p w14:paraId="18C7772C" w14:textId="77777777" w:rsidR="00220CFE" w:rsidRPr="00F34774" w:rsidRDefault="00220CFE" w:rsidP="00842C7D">
            <w:pPr>
              <w:jc w:val="center"/>
            </w:pPr>
            <w:r>
              <w:t>(</w:t>
            </w:r>
            <w:proofErr w:type="spellStart"/>
            <w:r w:rsidRPr="00DF454A">
              <w:t>IFNγ</w:t>
            </w:r>
            <w:proofErr w:type="spellEnd"/>
            <w:r w:rsidRPr="00DF454A">
              <w:t>, TNFα and IL-2</w:t>
            </w:r>
            <w:r>
              <w:t xml:space="preserve">) </w:t>
            </w:r>
          </w:p>
        </w:tc>
        <w:tc>
          <w:tcPr>
            <w:tcW w:w="3119" w:type="dxa"/>
            <w:vAlign w:val="center"/>
          </w:tcPr>
          <w:p w14:paraId="3733A2EF" w14:textId="77777777" w:rsidR="00220CFE" w:rsidRDefault="00220CFE" w:rsidP="00842C7D"/>
          <w:p w14:paraId="52FE7D65" w14:textId="299512B9" w:rsidR="00220CFE" w:rsidRDefault="00220CFE" w:rsidP="00842C7D">
            <w:pPr>
              <w:jc w:val="center"/>
            </w:pPr>
            <w:r w:rsidRPr="00F6531E">
              <w:rPr>
                <w:color w:val="282828"/>
              </w:rPr>
              <w:fldChar w:fldCharType="begin">
                <w:fldData xml:space="preserve">PEVuZE5vdGU+PENpdGU+PEF1dGhvcj5Ob3RhcmJhcnRvbG88L0F1dGhvcj48WWVhcj4yMDIxPC9Z
ZWFyPjxSZWNOdW0+MTA3NzwvUmVjTnVtPjxEaXNwbGF5VGV4dD4oMTAyLTEwNCk8L0Rpc3BsYXlU
ZXh0PjxyZWNvcmQ+PHJlYy1udW1iZXI+MTA3NzwvcmVjLW51bWJlcj48Zm9yZWlnbi1rZXlzPjxr
ZXkgYXBwPSJFTiIgZGItaWQ9IjV2d2Q1dHcwYzV4ejV2ZXJmZW54cDBwdnBlMndyMnY5ZHJ0dyIg
dGltZXN0YW1wPSIxNjY5NTQ1Nzc0IiBndWlkPSJiNjZkZTZkMi03NDQyLTQwYTktYTM0Ni00NGE1
ZThhNTRlYjUiPjEwNzc8L2tleT48L2ZvcmVpZ24ta2V5cz48cmVmLXR5cGUgbmFtZT0iSm91cm5h
bCBBcnRpY2xlIj4xNzwvcmVmLXR5cGU+PGNvbnRyaWJ1dG9ycz48YXV0aG9ycz48YXV0aG9yPk5v
dGFyYmFydG9sbywgUy48L2F1dGhvcj48YXV0aG9yPlJhbnphbmksIFYuPC9hdXRob3I+PGF1dGhv
cj5CYW5kZXJhLCBBLjwvYXV0aG9yPjxhdXRob3I+R3J1YXJpbiwgUC48L2F1dGhvcj48YXV0aG9y
PkJldmlsYWNxdWEsIFYuPC9hdXRob3I+PGF1dGhvcj5QdXRpZ25hbm8sIEEuIFIuPC9hdXRob3I+
PGF1dGhvcj5Hb2JiaW5pLCBBLjwvYXV0aG9yPjxhdXRob3I+R2FsZW90YSwgRS48L2F1dGhvcj48
YXV0aG9yPk1hbmFyYSwgQy48L2F1dGhvcj48YXV0aG9yPkJvbWJhY2ksIE0uPC9hdXRob3I+PGF1
dGhvcj5QZXNjZSwgRS48L2F1dGhvcj48YXV0aG9yPlphZ2F0bywgRS48L2F1dGhvcj48YXV0aG9y
PkZhdmFsbGksIEEuPC9hdXRob3I+PGF1dGhvcj5TYXJuaWNvbGEsIE0uIEwuPC9hdXRob3I+PGF1
dGhvcj5DdXJ0aSwgUy48L2F1dGhvcj48YXV0aG9yPkNyb3N0aSwgTS48L2F1dGhvcj48YXV0aG9y
Pk1hcnRpbm92aWMsIE0uPC9hdXRob3I+PGF1dGhvcj5GYWJicmlzLCBULjwvYXV0aG9yPjxhdXRo
b3I+TWFyaW5pLCBGLjwvYXV0aG9yPjxhdXRob3I+RG9ubmljaSwgTC48L2F1dGhvcj48YXV0aG9y
PkxvcmVuem8sIE0uPC9hdXRob3I+PGF1dGhvcj5NYW5jaW5vLCBNLjwvYXV0aG9yPjxhdXRob3I+
VW5nYXJvLCBSLjwvYXV0aG9yPjxhdXRob3I+TG9tYmFyZGksIEEuPC9hdXRob3I+PGF1dGhvcj5N
YW5naW9uaSwgRC48L2F1dGhvcj48YXV0aG9yPk11c2NhdGVsbG8sIEEuPC9hdXRob3I+PGF1dGhv
cj5BbGliZXJ0aSwgUy48L2F1dGhvcj48YXV0aG9yPkJsYXNpLCBGLjwvYXV0aG9yPjxhdXRob3I+
RGUgRmVvLCBULjwvYXV0aG9yPjxhdXRob3I+UHJhdGksIEQuPC9hdXRob3I+PGF1dGhvcj5NYW5n
YW5hcm8sIEwuPC9hdXRob3I+PGF1dGhvcj5HcmFudWNjaSwgRi48L2F1dGhvcj48YXV0aG9yPkxh
bnphdmVjY2hpYSwgQS48L2F1dGhvcj48YXV0aG9yPkRlIEZyYW5jZXNjbywgUi48L2F1dGhvcj48
YXV0aG9yPkdvcmksIEEuPC9hdXRob3I+PGF1dGhvcj5HcmlmYW50aW5pLCBSLjwvYXV0aG9yPjxh
dXRob3I+QWJyaWduYW5pLCBTLjwvYXV0aG9yPjwvYXV0aG9ycz48L2NvbnRyaWJ1dG9ycz48YXV0
aC1hZGRyZXNzPklOR00sIElzdGl0dXRvIE5hemlvbmFsZSBHZW5ldGljYSBNb2xlY29sYXJlICZx
dW90O1JvbWVvIGVkIEVucmljYSBJbnZlcm5penppJnF1b3Q7LCBNaWxhbiwgSXRhbHkuJiN4RDtJ
bmZlY3Rpb3VzIERpc2Vhc2VzIFVuaXQsIEZvbmRhemlvbmUgSVJDQ1MgQ2EmYXBvczsgR3JhbmRh
IE9zcGVkYWxlIE1hZ2dpb3JlIFBvbGljbGluaWNvLCBNaWxhbiwgSXRhbHkuJiN4RDtEZXBhcnRt
ZW50IG9mIFBhdGhvcGh5c2lvbG9neSBhbmQgVHJhbnNwbGFudGF0aW9uLCBVbml2ZXJzaXRhIGRl
Z2xpIFN0dWRpIGRpIE1pbGFubywgTWlsYW4sIEl0YWx5LiYjeEQ7Q2VudHJlIGZvciBNdWx0aWRp
c2NpcGxpbmFyeSBSZXNlYXJjaCBpbiBIZWFsdGggU2NpZW5jZSAoTUFDSCksIFVuaXZlcnNpdGEg
ZGVnbGkgU3R1ZGkgZGkgTWlsYW5vLCBNaWxhbiwgSXRhbHkuJiN4RDtEZXBhcnRtZW50IG9mIENs
aW5pY2FsIFNjaWVuY2VzIGFuZCBDb21tdW5pdHkgSGVhbHRoLCBVbml2ZXJzaXRhIGRlZ2xpIFN0
dWRpIGRpIE1pbGFubywgTWlsYW4sIEl0YWx5LiYjeEQ7RGVwYXJ0bWVudCBvZiBCaW90ZWNobm9s
b2d5IGFuZCBCaW9zY2llbmNlcywgVW5pdmVyc2l0eSBvZiBNaWxhbm8tQmljb2NjYSwgTWlsYW4s
IEl0YWx5LiYjeEQ7SW5zdGl0dXRlIG9mIE1lZGljYWwgQmlvc3RhdGlzdGljcywgRXBpZGVtaW9s
b2d5IGFuZCBJbmZvcm1hdGljcyAoSU1CRUkpLCBVbml2ZXJzaXR5IE1lZGljYWwgQ2VudGVyLCBN
YWlueiwgR2VybWFueS4mI3hEO1Jlc3BpcmF0b3J5IFVuaXQgYW5kIEN5c3RpYyBGaWJyb3NpcyBB
ZHVsdCBDZW50ZXIsIFJlc3BpcmF0b3J5IFVuaXQgYW5kIEN5c3RpYyBGaWJyb3NpcyBBZHVsdCBD
ZW50ZXIuJiN4RDtVbml0YSBPcGVyYXRpdmEgQ29tcGxlc3NhIChVT0MpIENvb3JkaW5hbWVudG8g
VHJhcGlhbnRpLCBGb25kYXppb25lIElSQ0NTIENhJmFwb3M7IEdyYW5kYS1Pc3BlZGFsZSBNYWdn
aW9yZSBQb2xpY2xpbmljbywgTWlsYW4sIEl0YWx5LiYjeEQ7Rm9uZGF6aW9uZSBJUkNDUyBDYSZh
cG9zOyBHcmFuZGEgT3NwZWRhbGUgTWFnZ2lvcmUgUG9saWNsaW5pY28sIERlcGFydG1lbnQgb2Yg
VHJhbnNmdXNpb24gTWVkaWNpbmUgYW5kIEhlbWF0b2xvZ3ksIE1pbGFuLCBJdGFseS4mI3hEO0Rl
cGFydG1lbnQgb2YgUGhhcm1hY29sb2dpY2FsIGFuZCBCaW9tb2xlY3VsYXIgU2NpZW5jZXMsIFVu
aXZlcnNpdGEgZGVnbGkgU3R1ZGkgZGkgTWlsYW5vLCBNaWxhbiwgSXRhbHkuPC9hdXRoLWFkZHJl
c3M+PHRpdGxlcz48dGl0bGU+SW50ZWdyYXRlZCBsb25naXR1ZGluYWwgaW1tdW5vcGhlbm90eXBp
YywgdHJhbnNjcmlwdGlvbmFsIGFuZCByZXBlcnRvaXJlIGFuYWx5c2VzIGRlbGluZWF0ZSBpbW11
bmUgcmVzcG9uc2VzIGluIENPVklELTE5IHBhdGllbnRzPC90aXRsZT48c2Vjb25kYXJ5LXRpdGxl
PlNjaSBJbW11bm9sPC9zZWNvbmRhcnktdGl0bGU+PC90aXRsZXM+PHBlcmlvZGljYWw+PGZ1bGwt
dGl0bGU+U2NpIEltbXVub2w8L2Z1bGwtdGl0bGU+PC9wZXJpb2RpY2FsPjx2b2x1bWU+Njwvdm9s
dW1lPjxudW1iZXI+NjI8L251bWJlcj48ZWRpdGlvbj4yMDIxLzA4LzEyPC9lZGl0aW9uPjxrZXl3
b3Jkcz48a2V5d29yZD5BZHVsdDwva2V5d29yZD48a2V5d29yZD5BZ2VkPC9rZXl3b3JkPjxrZXl3
b3JkPkFudGlib2RpZXMsIFZpcmFsL2ltbXVub2xvZ3k8L2tleXdvcmQ+PGtleXdvcmQ+Qi1MeW1w
aG9jeXRlcy9pbW11bm9sb2d5L21ldGFib2xpc208L2tleXdvcmQ+PGtleXdvcmQ+QmlvbWFya2Vy
czwva2V5d29yZD48a2V5d29yZD5DT1ZJRC0xOS8qZ2VuZXRpY3MvKmltbXVub2xvZ3kvdmlyb2xv
Z3k8L2tleXdvcmQ+PGtleXdvcmQ+Q2VsbCBQbGFzdGljaXR5L2dlbmV0aWNzL2ltbXVub2xvZ3k8
L2tleXdvcmQ+PGtleXdvcmQ+Q2xvbmFsIEV2b2x1dGlvbi9pbW11bm9sb2d5PC9rZXl3b3JkPjxr
ZXl3b3JkPkZlbWFsZTwva2V5d29yZD48a2V5d29yZD5HZW5lIEV4cHJlc3Npb24gUHJvZmlsaW5n
PC9rZXl3b3JkPjxrZXl3b3JkPkhvc3QtUGF0aG9nZW4gSW50ZXJhY3Rpb25zLyppbW11bm9sb2d5
PC9rZXl3b3JkPjxrZXl3b3JkPkh1bWFuczwva2V5d29yZD48a2V5d29yZD5JbW11bm9nbG9idWxp
biBJc290eXBlcy9pbW11bm9sb2d5PC9rZXl3b3JkPjxrZXl3b3JkPkltbXVub2xvZ2ljIE1lbW9y
eTwva2V5d29yZD48a2V5d29yZD4qSW1tdW5vcGhlbm90eXBpbmc8L2tleXdvcmQ+PGtleXdvcmQ+
TGV1a29jeXRlcywgTW9ub251Y2xlYXIvaW1tdW5vbG9neS9tZXRhYm9saXNtPC9rZXl3b3JkPjxr
ZXl3b3JkPkx5bXBob2N5dGUgQ291bnQ8L2tleXdvcmQ+PGtleXdvcmQ+TWFsZTwva2V5d29yZD48
a2V5d29yZD5NaWRkbGUgQWdlZDwva2V5d29yZD48a2V5d29yZD5TQVJTLUNvVi0yLyppbW11bm9s
b2d5PC9rZXl3b3JkPjxrZXl3b3JkPlQtTHltcGhvY3l0ZSBTdWJzZXRzL2ltbXVub2xvZ3kvbWV0
YWJvbGlzbTwva2V5d29yZD48a2V5d29yZD4qVHJhbnNjcmlwdG9tZTwva2V5d29yZD48L2tleXdv
cmRzPjxkYXRlcz48eWVhcj4yMDIxPC95ZWFyPjxwdWItZGF0ZXM+PGRhdGU+QXVnIDEwPC9kYXRl
PjwvcHViLWRhdGVzPjwvZGF0ZXM+PGlzYm4+MjQ3MC05NDY4IChFbGVjdHJvbmljKSYjeEQ7MjQ3
MC05NDY4IChMaW5raW5nKTwvaXNibj48YWNjZXNzaW9uLW51bT4zNDM3NjQ4MTwvYWNjZXNzaW9u
LW51bT48dXJscz48cmVsYXRlZC11cmxzPjx1cmw+aHR0cHM6Ly93d3cubmNiaS5ubG0ubmloLmdv
di9wdWJtZWQvMzQzNzY0ODE8L3VybD48L3JlbGF0ZWQtdXJscz48L3VybHM+PGVsZWN0cm9uaWMt
cmVzb3VyY2UtbnVtPjEwLjExMjYvc2NpaW1tdW5vbC5hYmc1MDIxPC9lbGVjdHJvbmljLXJlc291
cmNlLW51bT48L3JlY29yZD48L0NpdGU+PENpdGU+PEF1dGhvcj5TdTwvQXV0aG9yPjxZZWFyPjIw
MjA8L1llYXI+PFJlY051bT4xMDc4PC9SZWNOdW0+PHJlY29yZD48cmVjLW51bWJlcj4xMDc4PC9y
ZWMtbnVtYmVyPjxmb3JlaWduLWtleXM+PGtleSBhcHA9IkVOIiBkYi1pZD0iNXZ3ZDV0dzBjNXh6
NXZlcmZlbnhwMHB2cGUyd3IydjlkcnR3IiB0aW1lc3RhbXA9IjE2Njk1NDYwNzQiIGd1aWQ9ImYy
NjlhZWJjLWIyY2MtNDY4Zi04N2VmLTM4MGM4Mzc1ODZhYyI+MTA3ODwva2V5PjwvZm9yZWlnbi1r
ZXlzPjxyZWYtdHlwZSBuYW1lPSJKb3VybmFsIEFydGljbGUiPjE3PC9yZWYtdHlwZT48Y29udHJp
YnV0b3JzPjxhdXRob3JzPjxhdXRob3I+U3UsIFlhcGVuZzwvYXV0aG9yPjxhdXRob3I+Q2hlbiwg
RGFuaWVsPC9hdXRob3I+PGF1dGhvcj5ZdWFuLCBEYW48L2F1dGhvcj48YXV0aG9yPkxhdXN0ZWQs
IENocmlzdG9waGVyPC9hdXRob3I+PGF1dGhvcj5DaG9pLCBKb25nY2hhbjwvYXV0aG9yPjxhdXRo
b3I+RGFpLCBDaGVuZ3poZW4gTDwvYXV0aG9yPjxhdXRob3I+Vm9pbGxldCwgVmFsZW50aW48L2F1
dGhvcj48YXV0aG9yPkR1dnZ1cmksIFZlbmthdGEgUjwvYXV0aG9yPjxhdXRob3I+U2NoZXJsZXIs
IEtlbHNleTwvYXV0aG9yPjxhdXRob3I+VHJvaXNjaCwgUGFtZWxhPC9hdXRob3I+PC9hdXRob3Jz
PjwvY29udHJpYnV0b3JzPjx0aXRsZXM+PHRpdGxlPk11bHRpLW9taWNzIHJlc29sdmVzIGEgc2hh
cnAgZGlzZWFzZS1zdGF0ZSBzaGlmdCBiZXR3ZWVuIG1pbGQgYW5kIG1vZGVyYXRlIENPVklELTE5
PC90aXRsZT48c2Vjb25kYXJ5LXRpdGxlPkNlbGw8L3NlY29uZGFyeS10aXRsZT48L3RpdGxlcz48
cGVyaW9kaWNhbD48ZnVsbC10aXRsZT5DZWxsPC9mdWxsLXRpdGxlPjwvcGVyaW9kaWNhbD48cGFn
ZXM+MTQ3OS0xNDk1LiBlMjA8L3BhZ2VzPjx2b2x1bWU+MTgzPC92b2x1bWU+PG51bWJlcj42PC9u
dW1iZXI+PGRhdGVzPjx5ZWFyPjIwMjA8L3llYXI+PC9kYXRlcz48aXNibj4wMDkyLTg2NzQ8L2lz
Ym4+PHVybHM+PC91cmxzPjwvcmVjb3JkPjwvQ2l0ZT48Q2l0ZT48QXV0aG9yPk1vc3M8L0F1dGhv
cj48WWVhcj4yMDIyPC9ZZWFyPjxSZWNOdW0+MTA5MDwvUmVjTnVtPjxyZWNvcmQ+PHJlYy1udW1i
ZXI+MTA5MDwvcmVjLW51bWJlcj48Zm9yZWlnbi1rZXlzPjxrZXkgYXBwPSJFTiIgZGItaWQ9IjV2
d2Q1dHcwYzV4ejV2ZXJmZW54cDBwdnBlMndyMnY5ZHJ0dyIgdGltZXN0YW1wPSIxNjY5NTQ4MTMz
IiBndWlkPSI3NTRhNTVmYi04NjYxLTRjYzctYWI0MS1iY2YzMTY3ODhiODQiPjEwOTA8L2tleT48
L2ZvcmVpZ24ta2V5cz48cmVmLXR5cGUgbmFtZT0iSm91cm5hbCBBcnRpY2xlIj4xNzwvcmVmLXR5
cGU+PGNvbnRyaWJ1dG9ycz48YXV0aG9ycz48YXV0aG9yPk1vc3MsIFAuPC9hdXRob3I+PC9hdXRo
b3JzPjwvY29udHJpYnV0b3JzPjxhdXRoLWFkZHJlc3M+VW5pdmVyc2l0eSBvZiBCaXJtaW5naGFt
LCBCaXJtaW5naGFtLCBVSy4gcC5tb3NzQGJoYW0uYWMudWsuPC9hdXRoLWFkZHJlc3M+PHRpdGxl
cz48dGl0bGU+VGhlIFQgY2VsbCBpbW11bmUgcmVzcG9uc2UgYWdhaW5zdCBTQVJTLUNvVi0yPC90
aXRsZT48c2Vjb25kYXJ5LXRpdGxlPk5hdCBJbW11bm9sPC9zZWNvbmRhcnktdGl0bGU+PC90aXRs
ZXM+PHBlcmlvZGljYWw+PGZ1bGwtdGl0bGU+TmF0IEltbXVub2w8L2Z1bGwtdGl0bGU+PC9wZXJp
b2RpY2FsPjxwYWdlcz4xODYtMTkzPC9wYWdlcz48dm9sdW1lPjIzPC92b2x1bWU+PG51bWJlcj4y
PC9udW1iZXI+PGVkaXRpb24+MjAyMi8wMi8wMzwvZWRpdGlvbj48a2V5d29yZHM+PGtleXdvcmQ+
QW5pbWFsczwva2V5d29yZD48a2V5d29yZD5BbnRpZ2VucywgVmlyYWwvaW1tdW5vbG9neTwva2V5
d29yZD48a2V5d29yZD5DT1ZJRC0xOS8qaW1tdW5vbG9neS9tZXRhYm9saXNtL3Zpcm9sb2d5PC9r
ZXl3b3JkPjxrZXl3b3JkPkNyb3NzIFJlYWN0aW9uczwva2V5d29yZD48a2V5d29yZD5Ib3N0LVBh
dGhvZ2VuIEludGVyYWN0aW9uczwva2V5d29yZD48a2V5d29yZD5IdW1hbnM8L2tleXdvcmQ+PGtl
eXdvcmQ+KkltbXVuaXR5LCBDZWxsdWxhcjwva2V5d29yZD48a2V5d29yZD5JbW11bm9sb2dpYyBN
ZW1vcnk8L2tleXdvcmQ+PGtleXdvcmQ+Kkx5bXBob2N5dGUgQWN0aXZhdGlvbjwva2V5d29yZD48
a2V5d29yZD5QaGVub3R5cGU8L2tleXdvcmQ+PGtleXdvcmQ+U0FSUy1Db1YtMi9nZW5ldGljcy8q
aW1tdW5vbG9neS9wYXRob2dlbmljaXR5PC9rZXl3b3JkPjxrZXl3b3JkPlQtTHltcGhvY3l0ZXMv
KmltbXVub2xvZ3kvbWV0YWJvbGlzbS92aXJvbG9neTwva2V5d29yZD48L2tleXdvcmRzPjxkYXRl
cz48eWVhcj4yMDIyPC95ZWFyPjxwdWItZGF0ZXM+PGRhdGU+RmViPC9kYXRlPjwvcHViLWRhdGVz
PjwvZGF0ZXM+PGlzYm4+MTUyOS0yOTE2IChFbGVjdHJvbmljKSYjeEQ7MTUyOS0yOTA4IChMaW5r
aW5nKTwvaXNibj48YWNjZXNzaW9uLW51bT4zNTEwNTk4MjwvYWNjZXNzaW9uLW51bT48dXJscz48
cmVsYXRlZC11cmxzPjx1cmw+aHR0cHM6Ly93d3cubmNiaS5ubG0ubmloLmdvdi9wdWJtZWQvMzUx
MDU5ODI8L3VybD48L3JlbGF0ZWQtdXJscz48L3VybHM+PGVsZWN0cm9uaWMtcmVzb3VyY2UtbnVt
PjEwLjEwMzgvczQxNTkwLTAyMS0wMTEyMi13PC9lbGVjdHJvbmljLXJlc291cmNlLW51bT48L3Jl
Y29yZD48L0NpdGU+PC9FbmROb3RlPgB=
</w:fldData>
              </w:fldChar>
            </w:r>
            <w:r>
              <w:rPr>
                <w:color w:val="282828"/>
              </w:rPr>
              <w:instrText xml:space="preserve"> ADDIN EN.CITE </w:instrText>
            </w:r>
            <w:r>
              <w:rPr>
                <w:color w:val="282828"/>
              </w:rPr>
              <w:fldChar w:fldCharType="begin">
                <w:fldData xml:space="preserve">PEVuZE5vdGU+PENpdGU+PEF1dGhvcj5Ob3RhcmJhcnRvbG88L0F1dGhvcj48WWVhcj4yMDIxPC9Z
ZWFyPjxSZWNOdW0+MTA3NzwvUmVjTnVtPjxEaXNwbGF5VGV4dD4oMTAyLTEwNCk8L0Rpc3BsYXlU
ZXh0PjxyZWNvcmQ+PHJlYy1udW1iZXI+MTA3NzwvcmVjLW51bWJlcj48Zm9yZWlnbi1rZXlzPjxr
ZXkgYXBwPSJFTiIgZGItaWQ9IjV2d2Q1dHcwYzV4ejV2ZXJmZW54cDBwdnBlMndyMnY5ZHJ0dyIg
dGltZXN0YW1wPSIxNjY5NTQ1Nzc0IiBndWlkPSJiNjZkZTZkMi03NDQyLTQwYTktYTM0Ni00NGE1
ZThhNTRlYjUiPjEwNzc8L2tleT48L2ZvcmVpZ24ta2V5cz48cmVmLXR5cGUgbmFtZT0iSm91cm5h
bCBBcnRpY2xlIj4xNzwvcmVmLXR5cGU+PGNvbnRyaWJ1dG9ycz48YXV0aG9ycz48YXV0aG9yPk5v
dGFyYmFydG9sbywgUy48L2F1dGhvcj48YXV0aG9yPlJhbnphbmksIFYuPC9hdXRob3I+PGF1dGhv
cj5CYW5kZXJhLCBBLjwvYXV0aG9yPjxhdXRob3I+R3J1YXJpbiwgUC48L2F1dGhvcj48YXV0aG9y
PkJldmlsYWNxdWEsIFYuPC9hdXRob3I+PGF1dGhvcj5QdXRpZ25hbm8sIEEuIFIuPC9hdXRob3I+
PGF1dGhvcj5Hb2JiaW5pLCBBLjwvYXV0aG9yPjxhdXRob3I+R2FsZW90YSwgRS48L2F1dGhvcj48
YXV0aG9yPk1hbmFyYSwgQy48L2F1dGhvcj48YXV0aG9yPkJvbWJhY2ksIE0uPC9hdXRob3I+PGF1
dGhvcj5QZXNjZSwgRS48L2F1dGhvcj48YXV0aG9yPlphZ2F0bywgRS48L2F1dGhvcj48YXV0aG9y
PkZhdmFsbGksIEEuPC9hdXRob3I+PGF1dGhvcj5TYXJuaWNvbGEsIE0uIEwuPC9hdXRob3I+PGF1
dGhvcj5DdXJ0aSwgUy48L2F1dGhvcj48YXV0aG9yPkNyb3N0aSwgTS48L2F1dGhvcj48YXV0aG9y
Pk1hcnRpbm92aWMsIE0uPC9hdXRob3I+PGF1dGhvcj5GYWJicmlzLCBULjwvYXV0aG9yPjxhdXRo
b3I+TWFyaW5pLCBGLjwvYXV0aG9yPjxhdXRob3I+RG9ubmljaSwgTC48L2F1dGhvcj48YXV0aG9y
PkxvcmVuem8sIE0uPC9hdXRob3I+PGF1dGhvcj5NYW5jaW5vLCBNLjwvYXV0aG9yPjxhdXRob3I+
VW5nYXJvLCBSLjwvYXV0aG9yPjxhdXRob3I+TG9tYmFyZGksIEEuPC9hdXRob3I+PGF1dGhvcj5N
YW5naW9uaSwgRC48L2F1dGhvcj48YXV0aG9yPk11c2NhdGVsbG8sIEEuPC9hdXRob3I+PGF1dGhv
cj5BbGliZXJ0aSwgUy48L2F1dGhvcj48YXV0aG9yPkJsYXNpLCBGLjwvYXV0aG9yPjxhdXRob3I+
RGUgRmVvLCBULjwvYXV0aG9yPjxhdXRob3I+UHJhdGksIEQuPC9hdXRob3I+PGF1dGhvcj5NYW5n
YW5hcm8sIEwuPC9hdXRob3I+PGF1dGhvcj5HcmFudWNjaSwgRi48L2F1dGhvcj48YXV0aG9yPkxh
bnphdmVjY2hpYSwgQS48L2F1dGhvcj48YXV0aG9yPkRlIEZyYW5jZXNjbywgUi48L2F1dGhvcj48
YXV0aG9yPkdvcmksIEEuPC9hdXRob3I+PGF1dGhvcj5HcmlmYW50aW5pLCBSLjwvYXV0aG9yPjxh
dXRob3I+QWJyaWduYW5pLCBTLjwvYXV0aG9yPjwvYXV0aG9ycz48L2NvbnRyaWJ1dG9ycz48YXV0
aC1hZGRyZXNzPklOR00sIElzdGl0dXRvIE5hemlvbmFsZSBHZW5ldGljYSBNb2xlY29sYXJlICZx
dW90O1JvbWVvIGVkIEVucmljYSBJbnZlcm5penppJnF1b3Q7LCBNaWxhbiwgSXRhbHkuJiN4RDtJ
bmZlY3Rpb3VzIERpc2Vhc2VzIFVuaXQsIEZvbmRhemlvbmUgSVJDQ1MgQ2EmYXBvczsgR3JhbmRh
IE9zcGVkYWxlIE1hZ2dpb3JlIFBvbGljbGluaWNvLCBNaWxhbiwgSXRhbHkuJiN4RDtEZXBhcnRt
ZW50IG9mIFBhdGhvcGh5c2lvbG9neSBhbmQgVHJhbnNwbGFudGF0aW9uLCBVbml2ZXJzaXRhIGRl
Z2xpIFN0dWRpIGRpIE1pbGFubywgTWlsYW4sIEl0YWx5LiYjeEQ7Q2VudHJlIGZvciBNdWx0aWRp
c2NpcGxpbmFyeSBSZXNlYXJjaCBpbiBIZWFsdGggU2NpZW5jZSAoTUFDSCksIFVuaXZlcnNpdGEg
ZGVnbGkgU3R1ZGkgZGkgTWlsYW5vLCBNaWxhbiwgSXRhbHkuJiN4RDtEZXBhcnRtZW50IG9mIENs
aW5pY2FsIFNjaWVuY2VzIGFuZCBDb21tdW5pdHkgSGVhbHRoLCBVbml2ZXJzaXRhIGRlZ2xpIFN0
dWRpIGRpIE1pbGFubywgTWlsYW4sIEl0YWx5LiYjeEQ7RGVwYXJ0bWVudCBvZiBCaW90ZWNobm9s
b2d5IGFuZCBCaW9zY2llbmNlcywgVW5pdmVyc2l0eSBvZiBNaWxhbm8tQmljb2NjYSwgTWlsYW4s
IEl0YWx5LiYjeEQ7SW5zdGl0dXRlIG9mIE1lZGljYWwgQmlvc3RhdGlzdGljcywgRXBpZGVtaW9s
b2d5IGFuZCBJbmZvcm1hdGljcyAoSU1CRUkpLCBVbml2ZXJzaXR5IE1lZGljYWwgQ2VudGVyLCBN
YWlueiwgR2VybWFueS4mI3hEO1Jlc3BpcmF0b3J5IFVuaXQgYW5kIEN5c3RpYyBGaWJyb3NpcyBB
ZHVsdCBDZW50ZXIsIFJlc3BpcmF0b3J5IFVuaXQgYW5kIEN5c3RpYyBGaWJyb3NpcyBBZHVsdCBD
ZW50ZXIuJiN4RDtVbml0YSBPcGVyYXRpdmEgQ29tcGxlc3NhIChVT0MpIENvb3JkaW5hbWVudG8g
VHJhcGlhbnRpLCBGb25kYXppb25lIElSQ0NTIENhJmFwb3M7IEdyYW5kYS1Pc3BlZGFsZSBNYWdn
aW9yZSBQb2xpY2xpbmljbywgTWlsYW4sIEl0YWx5LiYjeEQ7Rm9uZGF6aW9uZSBJUkNDUyBDYSZh
cG9zOyBHcmFuZGEgT3NwZWRhbGUgTWFnZ2lvcmUgUG9saWNsaW5pY28sIERlcGFydG1lbnQgb2Yg
VHJhbnNmdXNpb24gTWVkaWNpbmUgYW5kIEhlbWF0b2xvZ3ksIE1pbGFuLCBJdGFseS4mI3hEO0Rl
cGFydG1lbnQgb2YgUGhhcm1hY29sb2dpY2FsIGFuZCBCaW9tb2xlY3VsYXIgU2NpZW5jZXMsIFVu
aXZlcnNpdGEgZGVnbGkgU3R1ZGkgZGkgTWlsYW5vLCBNaWxhbiwgSXRhbHkuPC9hdXRoLWFkZHJl
c3M+PHRpdGxlcz48dGl0bGU+SW50ZWdyYXRlZCBsb25naXR1ZGluYWwgaW1tdW5vcGhlbm90eXBp
YywgdHJhbnNjcmlwdGlvbmFsIGFuZCByZXBlcnRvaXJlIGFuYWx5c2VzIGRlbGluZWF0ZSBpbW11
bmUgcmVzcG9uc2VzIGluIENPVklELTE5IHBhdGllbnRzPC90aXRsZT48c2Vjb25kYXJ5LXRpdGxl
PlNjaSBJbW11bm9sPC9zZWNvbmRhcnktdGl0bGU+PC90aXRsZXM+PHBlcmlvZGljYWw+PGZ1bGwt
dGl0bGU+U2NpIEltbXVub2w8L2Z1bGwtdGl0bGU+PC9wZXJpb2RpY2FsPjx2b2x1bWU+Njwvdm9s
dW1lPjxudW1iZXI+NjI8L251bWJlcj48ZWRpdGlvbj4yMDIxLzA4LzEyPC9lZGl0aW9uPjxrZXl3
b3Jkcz48a2V5d29yZD5BZHVsdDwva2V5d29yZD48a2V5d29yZD5BZ2VkPC9rZXl3b3JkPjxrZXl3
b3JkPkFudGlib2RpZXMsIFZpcmFsL2ltbXVub2xvZ3k8L2tleXdvcmQ+PGtleXdvcmQ+Qi1MeW1w
aG9jeXRlcy9pbW11bm9sb2d5L21ldGFib2xpc208L2tleXdvcmQ+PGtleXdvcmQ+QmlvbWFya2Vy
czwva2V5d29yZD48a2V5d29yZD5DT1ZJRC0xOS8qZ2VuZXRpY3MvKmltbXVub2xvZ3kvdmlyb2xv
Z3k8L2tleXdvcmQ+PGtleXdvcmQ+Q2VsbCBQbGFzdGljaXR5L2dlbmV0aWNzL2ltbXVub2xvZ3k8
L2tleXdvcmQ+PGtleXdvcmQ+Q2xvbmFsIEV2b2x1dGlvbi9pbW11bm9sb2d5PC9rZXl3b3JkPjxr
ZXl3b3JkPkZlbWFsZTwva2V5d29yZD48a2V5d29yZD5HZW5lIEV4cHJlc3Npb24gUHJvZmlsaW5n
PC9rZXl3b3JkPjxrZXl3b3JkPkhvc3QtUGF0aG9nZW4gSW50ZXJhY3Rpb25zLyppbW11bm9sb2d5
PC9rZXl3b3JkPjxrZXl3b3JkPkh1bWFuczwva2V5d29yZD48a2V5d29yZD5JbW11bm9nbG9idWxp
biBJc290eXBlcy9pbW11bm9sb2d5PC9rZXl3b3JkPjxrZXl3b3JkPkltbXVub2xvZ2ljIE1lbW9y
eTwva2V5d29yZD48a2V5d29yZD4qSW1tdW5vcGhlbm90eXBpbmc8L2tleXdvcmQ+PGtleXdvcmQ+
TGV1a29jeXRlcywgTW9ub251Y2xlYXIvaW1tdW5vbG9neS9tZXRhYm9saXNtPC9rZXl3b3JkPjxr
ZXl3b3JkPkx5bXBob2N5dGUgQ291bnQ8L2tleXdvcmQ+PGtleXdvcmQ+TWFsZTwva2V5d29yZD48
a2V5d29yZD5NaWRkbGUgQWdlZDwva2V5d29yZD48a2V5d29yZD5TQVJTLUNvVi0yLyppbW11bm9s
b2d5PC9rZXl3b3JkPjxrZXl3b3JkPlQtTHltcGhvY3l0ZSBTdWJzZXRzL2ltbXVub2xvZ3kvbWV0
YWJvbGlzbTwva2V5d29yZD48a2V5d29yZD4qVHJhbnNjcmlwdG9tZTwva2V5d29yZD48L2tleXdv
cmRzPjxkYXRlcz48eWVhcj4yMDIxPC95ZWFyPjxwdWItZGF0ZXM+PGRhdGU+QXVnIDEwPC9kYXRl
PjwvcHViLWRhdGVzPjwvZGF0ZXM+PGlzYm4+MjQ3MC05NDY4IChFbGVjdHJvbmljKSYjeEQ7MjQ3
MC05NDY4IChMaW5raW5nKTwvaXNibj48YWNjZXNzaW9uLW51bT4zNDM3NjQ4MTwvYWNjZXNzaW9u
LW51bT48dXJscz48cmVsYXRlZC11cmxzPjx1cmw+aHR0cHM6Ly93d3cubmNiaS5ubG0ubmloLmdv
di9wdWJtZWQvMzQzNzY0ODE8L3VybD48L3JlbGF0ZWQtdXJscz48L3VybHM+PGVsZWN0cm9uaWMt
cmVzb3VyY2UtbnVtPjEwLjExMjYvc2NpaW1tdW5vbC5hYmc1MDIxPC9lbGVjdHJvbmljLXJlc291
cmNlLW51bT48L3JlY29yZD48L0NpdGU+PENpdGU+PEF1dGhvcj5TdTwvQXV0aG9yPjxZZWFyPjIw
MjA8L1llYXI+PFJlY051bT4xMDc4PC9SZWNOdW0+PHJlY29yZD48cmVjLW51bWJlcj4xMDc4PC9y
ZWMtbnVtYmVyPjxmb3JlaWduLWtleXM+PGtleSBhcHA9IkVOIiBkYi1pZD0iNXZ3ZDV0dzBjNXh6
NXZlcmZlbnhwMHB2cGUyd3IydjlkcnR3IiB0aW1lc3RhbXA9IjE2Njk1NDYwNzQiIGd1aWQ9ImYy
NjlhZWJjLWIyY2MtNDY4Zi04N2VmLTM4MGM4Mzc1ODZhYyI+MTA3ODwva2V5PjwvZm9yZWlnbi1r
ZXlzPjxyZWYtdHlwZSBuYW1lPSJKb3VybmFsIEFydGljbGUiPjE3PC9yZWYtdHlwZT48Y29udHJp
YnV0b3JzPjxhdXRob3JzPjxhdXRob3I+U3UsIFlhcGVuZzwvYXV0aG9yPjxhdXRob3I+Q2hlbiwg
RGFuaWVsPC9hdXRob3I+PGF1dGhvcj5ZdWFuLCBEYW48L2F1dGhvcj48YXV0aG9yPkxhdXN0ZWQs
IENocmlzdG9waGVyPC9hdXRob3I+PGF1dGhvcj5DaG9pLCBKb25nY2hhbjwvYXV0aG9yPjxhdXRo
b3I+RGFpLCBDaGVuZ3poZW4gTDwvYXV0aG9yPjxhdXRob3I+Vm9pbGxldCwgVmFsZW50aW48L2F1
dGhvcj48YXV0aG9yPkR1dnZ1cmksIFZlbmthdGEgUjwvYXV0aG9yPjxhdXRob3I+U2NoZXJsZXIs
IEtlbHNleTwvYXV0aG9yPjxhdXRob3I+VHJvaXNjaCwgUGFtZWxhPC9hdXRob3I+PC9hdXRob3Jz
PjwvY29udHJpYnV0b3JzPjx0aXRsZXM+PHRpdGxlPk11bHRpLW9taWNzIHJlc29sdmVzIGEgc2hh
cnAgZGlzZWFzZS1zdGF0ZSBzaGlmdCBiZXR3ZWVuIG1pbGQgYW5kIG1vZGVyYXRlIENPVklELTE5
PC90aXRsZT48c2Vjb25kYXJ5LXRpdGxlPkNlbGw8L3NlY29uZGFyeS10aXRsZT48L3RpdGxlcz48
cGVyaW9kaWNhbD48ZnVsbC10aXRsZT5DZWxsPC9mdWxsLXRpdGxlPjwvcGVyaW9kaWNhbD48cGFn
ZXM+MTQ3OS0xNDk1LiBlMjA8L3BhZ2VzPjx2b2x1bWU+MTgzPC92b2x1bWU+PG51bWJlcj42PC9u
dW1iZXI+PGRhdGVzPjx5ZWFyPjIwMjA8L3llYXI+PC9kYXRlcz48aXNibj4wMDkyLTg2NzQ8L2lz
Ym4+PHVybHM+PC91cmxzPjwvcmVjb3JkPjwvQ2l0ZT48Q2l0ZT48QXV0aG9yPk1vc3M8L0F1dGhv
cj48WWVhcj4yMDIyPC9ZZWFyPjxSZWNOdW0+MTA5MDwvUmVjTnVtPjxyZWNvcmQ+PHJlYy1udW1i
ZXI+MTA5MDwvcmVjLW51bWJlcj48Zm9yZWlnbi1rZXlzPjxrZXkgYXBwPSJFTiIgZGItaWQ9IjV2
d2Q1dHcwYzV4ejV2ZXJmZW54cDBwdnBlMndyMnY5ZHJ0dyIgdGltZXN0YW1wPSIxNjY5NTQ4MTMz
IiBndWlkPSI3NTRhNTVmYi04NjYxLTRjYzctYWI0MS1iY2YzMTY3ODhiODQiPjEwOTA8L2tleT48
L2ZvcmVpZ24ta2V5cz48cmVmLXR5cGUgbmFtZT0iSm91cm5hbCBBcnRpY2xlIj4xNzwvcmVmLXR5
cGU+PGNvbnRyaWJ1dG9ycz48YXV0aG9ycz48YXV0aG9yPk1vc3MsIFAuPC9hdXRob3I+PC9hdXRo
b3JzPjwvY29udHJpYnV0b3JzPjxhdXRoLWFkZHJlc3M+VW5pdmVyc2l0eSBvZiBCaXJtaW5naGFt
LCBCaXJtaW5naGFtLCBVSy4gcC5tb3NzQGJoYW0uYWMudWsuPC9hdXRoLWFkZHJlc3M+PHRpdGxl
cz48dGl0bGU+VGhlIFQgY2VsbCBpbW11bmUgcmVzcG9uc2UgYWdhaW5zdCBTQVJTLUNvVi0yPC90
aXRsZT48c2Vjb25kYXJ5LXRpdGxlPk5hdCBJbW11bm9sPC9zZWNvbmRhcnktdGl0bGU+PC90aXRs
ZXM+PHBlcmlvZGljYWw+PGZ1bGwtdGl0bGU+TmF0IEltbXVub2w8L2Z1bGwtdGl0bGU+PC9wZXJp
b2RpY2FsPjxwYWdlcz4xODYtMTkzPC9wYWdlcz48dm9sdW1lPjIzPC92b2x1bWU+PG51bWJlcj4y
PC9udW1iZXI+PGVkaXRpb24+MjAyMi8wMi8wMzwvZWRpdGlvbj48a2V5d29yZHM+PGtleXdvcmQ+
QW5pbWFsczwva2V5d29yZD48a2V5d29yZD5BbnRpZ2VucywgVmlyYWwvaW1tdW5vbG9neTwva2V5
d29yZD48a2V5d29yZD5DT1ZJRC0xOS8qaW1tdW5vbG9neS9tZXRhYm9saXNtL3Zpcm9sb2d5PC9r
ZXl3b3JkPjxrZXl3b3JkPkNyb3NzIFJlYWN0aW9uczwva2V5d29yZD48a2V5d29yZD5Ib3N0LVBh
dGhvZ2VuIEludGVyYWN0aW9uczwva2V5d29yZD48a2V5d29yZD5IdW1hbnM8L2tleXdvcmQ+PGtl
eXdvcmQ+KkltbXVuaXR5LCBDZWxsdWxhcjwva2V5d29yZD48a2V5d29yZD5JbW11bm9sb2dpYyBN
ZW1vcnk8L2tleXdvcmQ+PGtleXdvcmQ+Kkx5bXBob2N5dGUgQWN0aXZhdGlvbjwva2V5d29yZD48
a2V5d29yZD5QaGVub3R5cGU8L2tleXdvcmQ+PGtleXdvcmQ+U0FSUy1Db1YtMi9nZW5ldGljcy8q
aW1tdW5vbG9neS9wYXRob2dlbmljaXR5PC9rZXl3b3JkPjxrZXl3b3JkPlQtTHltcGhvY3l0ZXMv
KmltbXVub2xvZ3kvbWV0YWJvbGlzbS92aXJvbG9neTwva2V5d29yZD48L2tleXdvcmRzPjxkYXRl
cz48eWVhcj4yMDIyPC95ZWFyPjxwdWItZGF0ZXM+PGRhdGU+RmViPC9kYXRlPjwvcHViLWRhdGVz
PjwvZGF0ZXM+PGlzYm4+MTUyOS0yOTE2IChFbGVjdHJvbmljKSYjeEQ7MTUyOS0yOTA4IChMaW5r
aW5nKTwvaXNibj48YWNjZXNzaW9uLW51bT4zNTEwNTk4MjwvYWNjZXNzaW9uLW51bT48dXJscz48
cmVsYXRlZC11cmxzPjx1cmw+aHR0cHM6Ly93d3cubmNiaS5ubG0ubmloLmdvdi9wdWJtZWQvMzUx
MDU5ODI8L3VybD48L3JlbGF0ZWQtdXJscz48L3VybHM+PGVsZWN0cm9uaWMtcmVzb3VyY2UtbnVt
PjEwLjEwMzgvczQxNTkwLTAyMS0wMTEyMi13PC9lbGVjdHJvbmljLXJlc291cmNlLW51bT48L3Jl
Y29yZD48L0NpdGU+PC9FbmROb3RlPgB=
</w:fldData>
              </w:fldChar>
            </w:r>
            <w:r>
              <w:rPr>
                <w:color w:val="282828"/>
              </w:rPr>
              <w:instrText xml:space="preserve"> ADDIN EN.CITE.DATA </w:instrText>
            </w:r>
            <w:r>
              <w:rPr>
                <w:color w:val="282828"/>
              </w:rPr>
            </w:r>
            <w:r>
              <w:rPr>
                <w:color w:val="282828"/>
              </w:rPr>
              <w:fldChar w:fldCharType="end"/>
            </w:r>
            <w:r w:rsidRPr="00F6531E">
              <w:rPr>
                <w:color w:val="282828"/>
              </w:rPr>
            </w:r>
            <w:r w:rsidRPr="00F6531E">
              <w:rPr>
                <w:color w:val="282828"/>
              </w:rPr>
              <w:fldChar w:fldCharType="separate"/>
            </w:r>
            <w:r>
              <w:rPr>
                <w:noProof/>
                <w:color w:val="282828"/>
              </w:rPr>
              <w:t>(102-104)</w:t>
            </w:r>
            <w:r w:rsidRPr="00F6531E">
              <w:rPr>
                <w:color w:val="282828"/>
              </w:rPr>
              <w:fldChar w:fldCharType="end"/>
            </w:r>
          </w:p>
          <w:p w14:paraId="081D6BFA" w14:textId="66661371" w:rsidR="00220CFE" w:rsidRDefault="00220CFE" w:rsidP="00842C7D">
            <w:pPr>
              <w:jc w:val="center"/>
            </w:pPr>
            <w:r>
              <w:fldChar w:fldCharType="begin">
                <w:fldData xml:space="preserve">PEVuZE5vdGU+PENpdGU+PEF1dGhvcj5MaWV3PC9BdXRob3I+PFllYXI+MjAyMjwvWWVhcj48UmVj
TnVtPjk5MDwvUmVjTnVtPjxEaXNwbGF5VGV4dD4oOCwgNDIsIDYzLCAxMDUpPC9EaXNwbGF5VGV4
dD48cmVjb3JkPjxyZWMtbnVtYmVyPjk5MDwvcmVjLW51bWJlcj48Zm9yZWlnbi1rZXlzPjxrZXkg
YXBwPSJFTiIgZGItaWQ9IjV2d2Q1dHcwYzV4ejV2ZXJmZW54cDBwdnBlMndyMnY5ZHJ0dyIgdGlt
ZXN0YW1wPSIxNjY4NDMwMzIwIiBndWlkPSI3YWI5YzNlZC1mODA2LTQwZGYtYWI4Ny0wMGJiNWJj
MTQzMTciPjk5MDwva2V5PjwvZm9yZWlnbi1rZXlzPjxyZWYtdHlwZSBuYW1lPSJKb3VybmFsIEFy
dGljbGUiPjE3PC9yZWYtdHlwZT48Y29udHJpYnV0b3JzPjxhdXRob3JzPjxhdXRob3I+TGlldywg
WS4gSi4gTS48L2F1dGhvcj48YXV0aG9yPklicmFoaW0sIFAuIEEuIFMuPC9hdXRob3I+PGF1dGhv
cj5PbmcsIEguIE0uPC9hdXRob3I+PGF1dGhvcj5DaG9uZywgQy4gTi48L2F1dGhvcj48YXV0aG9y
PlRhbiwgQy4gVC48L2F1dGhvcj48YXV0aG9yPlNjaGVlLCBKLiBQLjwvYXV0aG9yPjxhdXRob3I+
R29tZXogUm9tYW4sIFIuPC9hdXRob3I+PGF1dGhvcj5DaGVyaWFuLCBOLiBHLjwvYXV0aG9yPjxh
dXRob3I+V29uZywgVy4gRi48L2F1dGhvcj48YXV0aG9yPkNoYW5nLCBMLiBZLjwvYXV0aG9yPjwv
YXV0aG9ycz48L2NvbnRyaWJ1dG9ycz48YXV0aC1hZGRyZXNzPkRlcGFydG1lbnQgb2YgTWVkaWNh
bCBNaWNyb2Jpb2xvZ3ksIEZhY3VsdHkgb2YgTWVkaWNpbmUsIFVuaXZlcnNpdGkgTWFsYXlhLCBL
dWFsYSBMdW1wdXIgNTA2MDMsIE1hbGF5c2lhLiYjeEQ7RGVwdXR5IFZpY2UgQ2hhbmNlbGxvciZh
cG9zO3MgT2ZmaWNlIChSZXNlYXJjaCAmYW1wOyBJbm5vdmF0aW9uKSwgVW5pdmVyc2l0aSBNYWxh
eWEsIEt1YWxhIEx1bXB1ciA1MDYwMywgTWFsYXlzaWEuJiN4RDtEaXZpc2lvbiBvZiBOZXVyb2xv
Z3ksIERlcGFydG1lbnQgb2YgTWVkaWNpbmUsIEZhY3VsdHkgb2YgTWVkaWNpbmUsIFVuaXZlcnNp
dGkgTWFsYXlhLCBLdWFsYSBMdW1wdXIgNTA2MDMsIE1hbGF5c2lhLiYjeEQ7VmFjY2luZSBSZXNl
YXJjaCBhbmQgRGV2ZWxvcG1lbnQsIENvYWxpdGlvbiBmb3IgRXBpZGVtaWMgUHJlcGFyZWRuZXNz
IElubm92YXRpb24gKENFUEkpLCBBc2tla3Jva2VuIDExLCAwMjc3IE9zbG8sIE5vcndheS48L2F1
dGgtYWRkcmVzcz48dGl0bGVzPjx0aXRsZT5UaGUgSW1tdW5vYmlvbG9neSBvZiBOaXBhaCBWaXJ1
czwvdGl0bGU+PHNlY29uZGFyeS10aXRsZT5NaWNyb29yZ2FuaXNtczwvc2Vjb25kYXJ5LXRpdGxl
PjwvdGl0bGVzPjxwZXJpb2RpY2FsPjxmdWxsLXRpdGxlPk1pY3Jvb3JnYW5pc21zPC9mdWxsLXRp
dGxlPjwvcGVyaW9kaWNhbD48dm9sdW1lPjEwPC92b2x1bWU+PG51bWJlcj42PC9udW1iZXI+PGVk
aXRpb24+MjAyMi8wNi8yNTwvZWRpdGlvbj48a2V5d29yZHM+PGtleXdvcmQ+YW5pbWFsIG1vZGVs
czwva2V5d29yZD48a2V5d29yZD5jZWxsdWxhciBpbW11bml0eTwva2V5d29yZD48a2V5d29yZD5j
aGlyb3B0ZXJhPC9rZXl3b3JkPjxrZXl3b3JkPmVuY2VwaGFsaXRpczwva2V5d29yZD48a2V5d29y
ZD5oZW5pcGF2aXJ1cyBpbmZlY3Rpb25zPC9rZXl3b3JkPjxrZXl3b3JkPmh1bW9yYWwgaW1tdW5p
dHk8L2tleXdvcmQ+PGtleXdvcmQ+aW5uYXRlIGltbXVuaXR5PC9rZXl3b3JkPjxrZXl3b3JkPmlu
dGVyZmVyb24gdHlwZSBJPC9rZXl3b3JkPjxrZXl3b3JkPm1lZGljYWwgY291bnRlcm1lYXN1cmVz
PC9rZXl3b3JkPjwva2V5d29yZHM+PGRhdGVzPjx5ZWFyPjIwMjI8L3llYXI+PHB1Yi1kYXRlcz48
ZGF0ZT5KdW4gNjwvZGF0ZT48L3B1Yi1kYXRlcz48L2RhdGVzPjxpc2JuPjIwNzYtMjYwNyAoUHJp
bnQpJiN4RDsyMDc2LTI2MDcgKExpbmtpbmcpPC9pc2JuPjxhY2Nlc3Npb24tbnVtPjM1NzQ0Njgw
PC9hY2Nlc3Npb24tbnVtPjx1cmxzPjxyZWxhdGVkLXVybHM+PHVybD5odHRwczovL3d3dy5uY2Jp
Lm5sbS5uaWguZ292L3B1Ym1lZC8zNTc0NDY4MDwvdXJsPjwvcmVsYXRlZC11cmxzPjwvdXJscz48
Y3VzdG9tMj5QTUM5MjI4NTc5PC9jdXN0b20yPjxlbGVjdHJvbmljLXJlc291cmNlLW51bT4xMC4z
MzkwL21pY3Jvb3JnYW5pc21zMTAwNjExNjI8L2VsZWN0cm9uaWMtcmVzb3VyY2UtbnVtPjwvcmVj
b3JkPjwvQ2l0ZT48Q2l0ZT48QXV0aG9yPkJydW5vPC9BdXRob3I+PFllYXI+MjAyMjwvWWVhcj48
UmVjTnVtPjE3MTg8L1JlY051bT48cmVjb3JkPjxyZWMtbnVtYmVyPjE3MTg8L3JlYy1udW1iZXI+
PGZvcmVpZ24ta2V5cz48a2V5IGFwcD0iRU4iIGRiLWlkPSI1dndkNXR3MGM1eHo1dmVyZmVueHAw
cHZwZTJ3cjJ2OWRydHciIHRpbWVzdGFtcD0iMTY3OTAxMzYzMCIgZ3VpZD0iZjk2ZWYwZTYtY2U1
OC00ZTAyLWJkMGMtNzFjMGVkZTFmMTNmIj4xNzE4PC9rZXk+PC9mb3JlaWduLWtleXM+PHJlZi10
eXBlIG5hbWU9IkpvdXJuYWwgQXJ0aWNsZSI+MTc8L3JlZi10eXBlPjxjb250cmlidXRvcnM+PGF1
dGhvcnM+PGF1dGhvcj5CcnVubywgTC48L2F1dGhvcj48YXV0aG9yPk5hcHBvLCBNLiBBLjwvYXV0
aG9yPjxhdXRob3I+RmVycmFyaSwgTC48L2F1dGhvcj48YXV0aG9yPkRpIExlY2NlLCBSLjwvYXV0
aG9yPjxhdXRob3I+R3Vhcm5pZXJpLCBDLjwvYXV0aG9yPjxhdXRob3I+Q2FudG9uaSwgQS4gTS48
L2F1dGhvcj48YXV0aG9yPkNvcnJhZGksIEEuPC9hdXRob3I+PC9hdXRob3JzPjwvY29udHJpYnV0
b3JzPjxhdXRoLWFkZHJlc3M+RGVwYXJ0bWVudCBvZiBQcmV2ZW50aW9uLCBBemllbmRhIFNhbml0
YXJpYSBMb2NhbGUgKEEuUy5MLikgTmFwb2xpIDMgU3VkLCA4MDA1MyBDYXN0ZWxsYW1tYXJlIGRp
IFN0YWJpYSwgSXRhbHkuJiN4RDtEZXBhcnRtZW50IG9mIFZldGVyaW5hcnkgU2NpZW5jZSwgVW5p
dmVyc2l0eSBvZiBQYXJtYSwgNDMxMjYgUGFybWEsIEl0YWx5LjwvYXV0aC1hZGRyZXNzPjx0aXRs
ZXM+PHRpdGxlPk5pcGFoIFZpcnVzIERpc2Vhc2U6IEVwaWRlbWlvbG9naWNhbCwgQ2xpbmljYWws
IERpYWdub3N0aWMgYW5kIExlZ2lzbGF0aXZlIEFzcGVjdHMgb2YgVGhpcyBVbnByZWRpY3RhYmxl
IEVtZXJnaW5nIFpvb25vc2lzPC90aXRsZT48c2Vjb25kYXJ5LXRpdGxlPkFuaW1hbHMgKEJhc2Vs
KTwvc2Vjb25kYXJ5LXRpdGxlPjwvdGl0bGVzPjxwZXJpb2RpY2FsPjxmdWxsLXRpdGxlPkFuaW1h
bHMgKEJhc2VsKTwvZnVsbC10aXRsZT48L3BlcmlvZGljYWw+PHZvbHVtZT4xMzwvdm9sdW1lPjxu
dW1iZXI+MTwvbnVtYmVyPjxlZGl0aW9uPjIwMjMvMDEvMDk8L2VkaXRpb24+PGtleXdvcmRzPjxr
ZXl3b3JkPk5pcGFoIHZpcnVzPC9rZXl3b3JkPjxrZXl3b3JkPmRpYWdub3Npczwva2V5d29yZD48
a2V5d29yZD5lcGlkZW1pb2xvZ3k8L2tleXdvcmQ+PGtleXdvcmQ+aW1tdW5lIHJlc3BvbnNlPC9r
ZXl3b3JkPjxrZXl3b3JkPmxlZ2lzbGF0aW9uPC9rZXl3b3JkPjxrZXl3b3JkPnBhdGhvbG9neTwv
a2V5d29yZD48a2V5d29yZD52YWNjaW5lczwva2V5d29yZD48L2tleXdvcmRzPjxkYXRlcz48eWVh
cj4yMDIyPC95ZWFyPjxwdWItZGF0ZXM+PGRhdGU+RGVjIDMxPC9kYXRlPjwvcHViLWRhdGVzPjwv
ZGF0ZXM+PGlzYm4+MjA3Ni0yNjE1IChQcmludCkmI3hEOzIwNzYtMjYxNSAoRWxlY3Ryb25pYykm
I3hEOzIwNzYtMjYxNSAoTGlua2luZyk8L2lzYm4+PGFjY2Vzc2lvbi1udW0+MzY2MTE3Njc8L2Fj
Y2Vzc2lvbi1udW0+PHVybHM+PHJlbGF0ZWQtdXJscz48dXJsPmh0dHBzOi8vd3d3Lm5jYmkubmxt
Lm5paC5nb3YvcHVibWVkLzM2NjExNzY3PC91cmw+PC9yZWxhdGVkLXVybHM+PC91cmxzPjxjdXN0
b20yPlBNQzk4MTc3NjY8L2N1c3RvbTI+PGVsZWN0cm9uaWMtcmVzb3VyY2UtbnVtPjEwLjMzOTAv
YW5pMTMwMTAxNTk8L2VsZWN0cm9uaWMtcmVzb3VyY2UtbnVtPjwvcmVjb3JkPjwvQ2l0ZT48Q2l0
ZT48QXV0aG9yPkFydW5rdW1hcjwvQXV0aG9yPjxZZWFyPjIwMTk8L1llYXI+PFJlY051bT45OTE8
L1JlY051bT48cmVjb3JkPjxyZWMtbnVtYmVyPjk5MTwvcmVjLW51bWJlcj48Zm9yZWlnbi1rZXlz
PjxrZXkgYXBwPSJFTiIgZGItaWQ9IjV2d2Q1dHcwYzV4ejV2ZXJmZW54cDBwdnBlMndyMnY5ZHJ0
dyIgdGltZXN0YW1wPSIxNjY4NDMyMjMwIiBndWlkPSIwZTU1Yjc5Yy0xZWRkLTQ5YTEtODMyNi1h
MDM1ZDQ1Y2M1MzAiPjk5MTwva2V5PjwvZm9yZWlnbi1rZXlzPjxyZWYtdHlwZSBuYW1lPSJKb3Vy
bmFsIEFydGljbGUiPjE3PC9yZWYtdHlwZT48Y29udHJpYnV0b3JzPjxhdXRob3JzPjxhdXRob3I+
QXJ1bmt1bWFyLCBHLjwvYXV0aG9yPjxhdXRob3I+RGV2YWRpZ2EsIFMuPC9hdXRob3I+PGF1dGhv
cj5NY0Vscm95LCBBLiBLLjwvYXV0aG9yPjxhdXRob3I+UHJhYmh1LCBTLjwvYXV0aG9yPjxhdXRo
b3I+U2hlaWssIFMuPC9hdXRob3I+PGF1dGhvcj5BYmR1bG1hamVlZCwgSi48L2F1dGhvcj48YXV0
aG9yPlJvYmluLCBTLjwvYXV0aG9yPjxhdXRob3I+U3VzaGFtYSwgQS48L2F1dGhvcj48YXV0aG9y
PkpheWFyYW0sIEEuPC9hdXRob3I+PGF1dGhvcj5OaXR0dXIsIFMuPC9hdXRob3I+PGF1dGhvcj5T
aGFraXIsIE0uPC9hdXRob3I+PGF1dGhvcj5LdW1hciwgSy4gRy4gUy48L2F1dGhvcj48YXV0aG9y
PlJhZGhha3Jpc2huYW4sIEMuPC9hdXRob3I+PGF1dGhvcj5TYWtlZW5hLCBLLjwvYXV0aG9yPjxh
dXRob3I+VmFzdWRldmFuLCBKLjwvYXV0aG9yPjxhdXRob3I+UmVlbmEsIEsuIEouPC9hdXRob3I+
PGF1dGhvcj5TYXJpdGEsIFIuIEwuPC9hdXRob3I+PGF1dGhvcj5LbGVuYSwgSi4gRC48L2F1dGhv
cj48YXV0aG9yPlNwaXJvcG91bG91LCBDLiBGLjwvYXV0aG9yPjxhdXRob3I+TGFzZXJzb24sIEsu
IEYuPC9hdXRob3I+PGF1dGhvcj5OaWNob2wsIFMuIFQuPC9hdXRob3I+PC9hdXRob3JzPjwvY29u
dHJpYnV0b3JzPjxhdXRoLWFkZHJlc3M+TWFuaXBhbCBDZW50cmUgZm9yIFZpcnVzIFJlc2VhcmNo
LCBNYW5pcGFsIEFjYWRlbXkgb2YgSGlnaGVyIEVkdWNhdGlvbiwgS2FybmF0YWthLCBJbmRpYS4m
I3hEO0NlbnRlcnMgZm9yIERpc2Vhc2UgQ29udHJvbCBhbmQgUHJldmVudGlvbiwgQXRsYW50YSwg
R2VvcmdpYS4mI3hEO0RlcGFydG1lbnQgb2YgUGVkaWF0cmljcywgVW5pdmVyc2l0eSBvZiBQaXR0
c2J1cmdoLCBQZW5uc3lsdmFuaWEuJiN4RDtHb3Zlcm5tZW50IE1lZGljYWwgQ29sbGVnZSwgS296
aGlrb2RlLCBLZXJhbGEuJiN4RDtEaXJlY3RvcmF0ZSBvZiBIZWFsdGggU2VydmljZXMsIEdvdmVy
bm1lbnQgb2YgS2VyYWxhLCBUaGlydXZhbmFudGhhcHVyYW0sIEluZGlhLjwvYXV0aC1hZGRyZXNz
Pjx0aXRsZXM+PHRpdGxlPkFkYXB0aXZlIEltbXVuZSBSZXNwb25zZXMgaW4gSHVtYW5zIER1cmlu
ZyBOaXBhaCBWaXJ1cyBBY3V0ZSBhbmQgQ29udmFsZXNjZW50IFBoYXNlcyBvZiBJbmZlY3Rpb248
L3RpdGxlPjxzZWNvbmRhcnktdGl0bGU+Q2xpbiBJbmZlY3QgRGlzPC9zZWNvbmRhcnktdGl0bGU+
PC90aXRsZXM+PHBlcmlvZGljYWw+PGZ1bGwtdGl0bGU+Q2xpbiBJbmZlY3QgRGlzPC9mdWxsLXRp
dGxlPjwvcGVyaW9kaWNhbD48cGFnZXM+MTc1Mi0xNzU2PC9wYWdlcz48dm9sdW1lPjY5PC92b2x1
bWU+PG51bWJlcj4xMDwvbnVtYmVyPjxlZGl0aW9uPjIwMTkvMDEvMDg8L2VkaXRpb24+PGtleXdv
cmRzPjxrZXl3b3JkPkFjdXRlIERpc2Vhc2U8L2tleXdvcmQ+PGtleXdvcmQ+KkFkYXB0aXZlIElt
bXVuaXR5PC9rZXl3b3JkPjxrZXl3b3JkPkFudGlib2RpZXMsIFZpcmFsL2Jsb29kPC9rZXl3b3Jk
PjxrZXl3b3JkPkItTHltcGhvY3l0ZXMvKmltbXVub2xvZ3k8L2tleXdvcmQ+PGtleXdvcmQ+Q0Q0
LVBvc2l0aXZlIFQtTHltcGhvY3l0ZXMvKmltbXVub2xvZ3k8L2tleXdvcmQ+PGtleXdvcmQ+Q0Q4
LVBvc2l0aXZlIFQtTHltcGhvY3l0ZXMvaW1tdW5vbG9neTwva2V5d29yZD48a2V5d29yZD5Db252
YWxlc2NlbmNlPC9rZXl3b3JkPjxrZXl3b3JkPkZlbWFsZTwva2V5d29yZD48a2V5d29yZD5IZW5p
cGF2aXJ1cyBJbmZlY3Rpb25zL2Jsb29kLyppbW11bm9sb2d5PC9rZXl3b3JkPjxrZXl3b3JkPkh1
bWFuczwva2V5d29yZD48a2V5d29yZD5JbW11bml0eSwgSHVtb3JhbDwva2V5d29yZD48a2V5d29y
ZD5JbW11bm9nbG9idWxpbiBHL2Jsb29kPC9rZXl3b3JkPjxrZXl3b3JkPkltbXVub2dsb2J1bGlu
IE0vYmxvb2Q8L2tleXdvcmQ+PGtleXdvcmQ+SW5kaWE8L2tleXdvcmQ+PGtleXdvcmQ+S2luZXRp
Y3M8L2tleXdvcmQ+PGtleXdvcmQ+Kkx5bXBob2N5dGUgQWN0aXZhdGlvbjwva2V5d29yZD48a2V5
d29yZD5MeW1waG9jeXRlIENvdW50PC9rZXl3b3JkPjxrZXl3b3JkPk1hbGU8L2tleXdvcmQ+PGtl
eXdvcmQ+TmlwYWggVmlydXM8L2tleXdvcmQ+PGtleXdvcmQ+WW91bmcgQWR1bHQ8L2tleXdvcmQ+
PGtleXdvcmQ+TnZkPC9rZXl3b3JkPjxrZXl3b3JkPmltbXVuZSByZXNwb25zZTwva2V5d29yZD48
L2tleXdvcmRzPjxkYXRlcz48eWVhcj4yMDE5PC95ZWFyPjxwdWItZGF0ZXM+PGRhdGU+T2N0IDMw
PC9kYXRlPjwvcHViLWRhdGVzPjwvZGF0ZXM+PGlzYm4+MTUzNy02NTkxIChFbGVjdHJvbmljKSYj
eEQ7MTA1OC00ODM4IChMaW5raW5nKTwvaXNibj48YWNjZXNzaW9uLW51bT4zMDYxNTA5NzwvYWNj
ZXNzaW9uLW51bT48dXJscz48cmVsYXRlZC11cmxzPjx1cmw+aHR0cHM6Ly93d3cubmNiaS5ubG0u
bmloLmdvdi9wdWJtZWQvMzA2MTUwOTc8L3VybD48L3JlbGF0ZWQtdXJscz48L3VybHM+PGVsZWN0
cm9uaWMtcmVzb3VyY2UtbnVtPjEwLjEwOTMvY2lkL2NpejAxMDwvZWxlY3Ryb25pYy1yZXNvdXJj
ZS1udW0+PC9yZWNvcmQ+PC9DaXRlPjxDaXRlPjxBdXRob3I+TGFyYTwvQXV0aG9yPjxZZWFyPjIw
MTk8L1llYXI+PFJlY051bT45OTc8L1JlY051bT48cmVjb3JkPjxyZWMtbnVtYmVyPjk5NzwvcmVj
LW51bWJlcj48Zm9yZWlnbi1rZXlzPjxrZXkgYXBwPSJFTiIgZGItaWQ9IjV2d2Q1dHcwYzV4ejV2
ZXJmZW54cDBwdnBlMndyMnY5ZHJ0dyIgdGltZXN0YW1wPSIxNjY5MDQxNDQxIiBndWlkPSI2YmU2
ZjI1Yy0wOWMzLTRiMmMtODJhNi1hM2YyZGQyYTE2MTkiPjk5Nzwva2V5PjwvZm9yZWlnbi1rZXlz
PjxyZWYtdHlwZSBuYW1lPSJKb3VybmFsIEFydGljbGUiPjE3PC9yZWYtdHlwZT48Y29udHJpYnV0
b3JzPjxhdXRob3JzPjxhdXRob3I+TGFyYSwgQS48L2F1dGhvcj48YXV0aG9yPkNvbmcsIFkuPC9h
dXRob3I+PGF1dGhvcj5KYWhybGluZywgUC4gQi48L2F1dGhvcj48YXV0aG9yPk1lZG5pa292LCBN
LjwvYXV0aG9yPjxhdXRob3I+UG9zdG5pa292YSwgRS48L2F1dGhvcj48YXV0aG9yPll1LCBTLjwv
YXV0aG9yPjxhdXRob3I+TXVuc3RlciwgVi48L2F1dGhvcj48YXV0aG9yPkhvbGJyb29rLCBNLiBS
LjwvYXV0aG9yPjwvYXV0aG9ycz48L2NvbnRyaWJ1dG9ycz48YXV0aC1hZGRyZXNzPk5JQUlEIElu
dGVncmF0ZWQgUmVzZWFyY2ggRmFjaWxpdHksIEZ0LiBEZXRyaWNrLCBGcmVkZXJpY2ssIE1ELCBV
bml0ZWQgU3RhdGVzIG9mIEFtZXJpY2EuJiN4RDtWaXJ1cyBFY29sb2d5IFVuaXQsIExhYm9yYXRv
cnkgb2YgVmlyb2xvZ3ksIFJvY2t5IE1vdW50YWluIExhYm9yYXRvcmllcywgSGFtaWx0b24sIE1U
LCBVbml0ZWQgU3RhdGVzIG9mIEFtZXJpY2EuPC9hdXRoLWFkZHJlc3M+PHRpdGxlcz48dGl0bGU+
UGVyaXBoZXJhbCBpbW11bmUgcmVzcG9uc2UgaW4gdGhlIEFmcmljYW4gZ3JlZW4gbW9ua2V5IG1v
ZGVsIGZvbGxvd2luZyBOaXBhaC1NYWxheXNpYSB2aXJ1cyBleHBvc3VyZSBieSBpbnRlcm1lZGlh
dGUtc2l6ZSBwYXJ0aWNsZSBhZXJvc29sPC90aXRsZT48c2Vjb25kYXJ5LXRpdGxlPlBMb1MgTmVn
bCBUcm9wIERpczwvc2Vjb25kYXJ5LXRpdGxlPjwvdGl0bGVzPjxwZXJpb2RpY2FsPjxmdWxsLXRp
dGxlPlBMb1MgTmVnbCBUcm9wIERpczwvZnVsbC10aXRsZT48L3BlcmlvZGljYWw+PHBhZ2VzPmUw
MDA3NDU0PC9wYWdlcz48dm9sdW1lPjEzPC92b2x1bWU+PG51bWJlcj42PC9udW1iZXI+PGVkaXRp
b24+MjAxOS8wNi8wNjwvZWRpdGlvbj48a2V5d29yZHM+PGtleXdvcmQ+KkFlcm9zb2xzPC9rZXl3
b3JkPjxrZXl3b3JkPkFuaW1hbHM8L2tleXdvcmQ+PGtleXdvcmQ+QW50aWJvZGllcywgTmV1dHJh
bGl6aW5nL2Jsb29kPC9rZXl3b3JkPjxrZXl3b3JkPkFudGlib2RpZXMsIFZpcmFsL2Jsb29kPC9r
ZXl3b3JkPjxrZXl3b3JkPkItTHltcGhvY3l0ZXMvaW1tdW5vbG9neTwva2V5d29yZD48a2V5d29y
ZD5DRDQtUG9zaXRpdmUgVC1MeW1waG9jeXRlcy9pbW11bm9sb2d5PC9rZXl3b3JkPjxrZXl3b3Jk
PkNEOC1Qb3NpdGl2ZSBULUx5bXBob2N5dGVzL2ltbXVub2xvZ3k8L2tleXdvcmQ+PGtleXdvcmQ+
Q2hsb3JvY2VidXMgYWV0aGlvcHM8L2tleXdvcmQ+PGtleXdvcmQ+Q3l0b2tpbmVzL2FuYWx5c2lz
PC9rZXl3b3JkPjxrZXl3b3JkPkRpc2Vhc2UgTW9kZWxzLCBBbmltYWw8L2tleXdvcmQ+PGtleXdv
cmQ+RmVtYWxlPC9rZXl3b3JkPjxrZXl3b3JkPkhlbmlwYXZpcnVzIEluZmVjdGlvbnMvKmltbXVu
b2xvZ3k8L2tleXdvcmQ+PGtleXdvcmQ+SHVtYW5zPC9rZXl3b3JkPjxrZXl3b3JkPkltbXVuaXR5
LCBDZWxsdWxhcjwva2V5d29yZD48a2V5d29yZD4qSW1tdW5pdHksIEh1bW9yYWw8L2tleXdvcmQ+
PGtleXdvcmQ+SW1tdW5vZ2xvYnVsaW4gTS9ibG9vZDwva2V5d29yZD48a2V5d29yZD4qSW5oYWxh
dGlvbiBFeHBvc3VyZTwva2V5d29yZD48a2V5d29yZD5LaWxsZXIgQ2VsbHMsIE5hdHVyYWwvaW1t
dW5vbG9neTwva2V5d29yZD48a2V5d29yZD5NYWxlPC9rZXl3b3JkPjxrZXl3b3JkPk5pcGFoIFZp
cnVzLyppbW11bm9sb2d5PC9rZXl3b3JkPjwva2V5d29yZHM+PGRhdGVzPjx5ZWFyPjIwMTk8L3ll
YXI+PHB1Yi1kYXRlcz48ZGF0ZT5KdW48L2RhdGU+PC9wdWItZGF0ZXM+PC9kYXRlcz48aXNibj4x
OTM1LTI3MzUgKEVsZWN0cm9uaWMpJiN4RDsxOTM1LTI3MjcgKExpbmtpbmcpPC9pc2JuPjxhY2Nl
c3Npb24tbnVtPjMxMTY2OTQ2PC9hY2Nlc3Npb24tbnVtPjx1cmxzPjxyZWxhdGVkLXVybHM+PHVy
bD5odHRwczovL3d3dy5uY2JpLm5sbS5uaWguZ292L3B1Ym1lZC8zMTE2Njk0NjwvdXJsPjwvcmVs
YXRlZC11cmxzPjwvdXJscz48Y3VzdG9tMj5QTUM2NTc2Nzk4IEluc3RpdHV0ZS4gU3ViY29udHJh
Y3RvcnMgdG8gQmF0dGVsbGUgTWVtb3JpYWwgSW5zdGl0dXRlIHdobyBwZXJmb3JtZWQgdGhpcyB3
b3JrIGFyZTogQS5MLCBhbmQgTS5NLCBlbXBsb3llZXMgb2YgTG92ZWxhY2UgUmVzcGlyYXRvcnkg
UmVzZWFyY2ggSW5zdGl0dXRlIGFuZCBFLlAsIGFuIGVtcGxveWVlIG9mIGdvdmVybm1lbnQgY29u
dHJhY3RpbmcgYWdlbmN5IFR1bm5lbGwgR292ZXJubWVudCBTZXJ2aWNlcywgSW5jLiBBbGwgb3Ro
ZXIgZW1wbG95ZWVzIGRlY2xhcmUgdGhhdCBubyBjb21wZXRpbmcgaW50ZXJlc3RzIGV4aXN0Ljwv
Y3VzdG9tMj48ZWxlY3Ryb25pYy1yZXNvdXJjZS1udW0+MTAuMTM3MS9qb3VybmFsLnBudGQuMDAw
NzQ1NDwvZWxlY3Ryb25pYy1yZXNvdXJjZS1udW0+PC9yZWNvcmQ+PC9DaXRlPjwvRW5kTm90ZT5=
</w:fldData>
              </w:fldChar>
            </w:r>
            <w:r>
              <w:instrText xml:space="preserve"> ADDIN EN.CITE </w:instrText>
            </w:r>
            <w:r>
              <w:fldChar w:fldCharType="begin">
                <w:fldData xml:space="preserve">PEVuZE5vdGU+PENpdGU+PEF1dGhvcj5MaWV3PC9BdXRob3I+PFllYXI+MjAyMjwvWWVhcj48UmVj
TnVtPjk5MDwvUmVjTnVtPjxEaXNwbGF5VGV4dD4oOCwgNDIsIDYzLCAxMDUpPC9EaXNwbGF5VGV4
dD48cmVjb3JkPjxyZWMtbnVtYmVyPjk5MDwvcmVjLW51bWJlcj48Zm9yZWlnbi1rZXlzPjxrZXkg
YXBwPSJFTiIgZGItaWQ9IjV2d2Q1dHcwYzV4ejV2ZXJmZW54cDBwdnBlMndyMnY5ZHJ0dyIgdGlt
ZXN0YW1wPSIxNjY4NDMwMzIwIiBndWlkPSI3YWI5YzNlZC1mODA2LTQwZGYtYWI4Ny0wMGJiNWJj
MTQzMTciPjk5MDwva2V5PjwvZm9yZWlnbi1rZXlzPjxyZWYtdHlwZSBuYW1lPSJKb3VybmFsIEFy
dGljbGUiPjE3PC9yZWYtdHlwZT48Y29udHJpYnV0b3JzPjxhdXRob3JzPjxhdXRob3I+TGlldywg
WS4gSi4gTS48L2F1dGhvcj48YXV0aG9yPklicmFoaW0sIFAuIEEuIFMuPC9hdXRob3I+PGF1dGhv
cj5PbmcsIEguIE0uPC9hdXRob3I+PGF1dGhvcj5DaG9uZywgQy4gTi48L2F1dGhvcj48YXV0aG9y
PlRhbiwgQy4gVC48L2F1dGhvcj48YXV0aG9yPlNjaGVlLCBKLiBQLjwvYXV0aG9yPjxhdXRob3I+
R29tZXogUm9tYW4sIFIuPC9hdXRob3I+PGF1dGhvcj5DaGVyaWFuLCBOLiBHLjwvYXV0aG9yPjxh
dXRob3I+V29uZywgVy4gRi48L2F1dGhvcj48YXV0aG9yPkNoYW5nLCBMLiBZLjwvYXV0aG9yPjwv
YXV0aG9ycz48L2NvbnRyaWJ1dG9ycz48YXV0aC1hZGRyZXNzPkRlcGFydG1lbnQgb2YgTWVkaWNh
bCBNaWNyb2Jpb2xvZ3ksIEZhY3VsdHkgb2YgTWVkaWNpbmUsIFVuaXZlcnNpdGkgTWFsYXlhLCBL
dWFsYSBMdW1wdXIgNTA2MDMsIE1hbGF5c2lhLiYjeEQ7RGVwdXR5IFZpY2UgQ2hhbmNlbGxvciZh
cG9zO3MgT2ZmaWNlIChSZXNlYXJjaCAmYW1wOyBJbm5vdmF0aW9uKSwgVW5pdmVyc2l0aSBNYWxh
eWEsIEt1YWxhIEx1bXB1ciA1MDYwMywgTWFsYXlzaWEuJiN4RDtEaXZpc2lvbiBvZiBOZXVyb2xv
Z3ksIERlcGFydG1lbnQgb2YgTWVkaWNpbmUsIEZhY3VsdHkgb2YgTWVkaWNpbmUsIFVuaXZlcnNp
dGkgTWFsYXlhLCBLdWFsYSBMdW1wdXIgNTA2MDMsIE1hbGF5c2lhLiYjeEQ7VmFjY2luZSBSZXNl
YXJjaCBhbmQgRGV2ZWxvcG1lbnQsIENvYWxpdGlvbiBmb3IgRXBpZGVtaWMgUHJlcGFyZWRuZXNz
IElubm92YXRpb24gKENFUEkpLCBBc2tla3Jva2VuIDExLCAwMjc3IE9zbG8sIE5vcndheS48L2F1
dGgtYWRkcmVzcz48dGl0bGVzPjx0aXRsZT5UaGUgSW1tdW5vYmlvbG9neSBvZiBOaXBhaCBWaXJ1
czwvdGl0bGU+PHNlY29uZGFyeS10aXRsZT5NaWNyb29yZ2FuaXNtczwvc2Vjb25kYXJ5LXRpdGxl
PjwvdGl0bGVzPjxwZXJpb2RpY2FsPjxmdWxsLXRpdGxlPk1pY3Jvb3JnYW5pc21zPC9mdWxsLXRp
dGxlPjwvcGVyaW9kaWNhbD48dm9sdW1lPjEwPC92b2x1bWU+PG51bWJlcj42PC9udW1iZXI+PGVk
aXRpb24+MjAyMi8wNi8yNTwvZWRpdGlvbj48a2V5d29yZHM+PGtleXdvcmQ+YW5pbWFsIG1vZGVs
czwva2V5d29yZD48a2V5d29yZD5jZWxsdWxhciBpbW11bml0eTwva2V5d29yZD48a2V5d29yZD5j
aGlyb3B0ZXJhPC9rZXl3b3JkPjxrZXl3b3JkPmVuY2VwaGFsaXRpczwva2V5d29yZD48a2V5d29y
ZD5oZW5pcGF2aXJ1cyBpbmZlY3Rpb25zPC9rZXl3b3JkPjxrZXl3b3JkPmh1bW9yYWwgaW1tdW5p
dHk8L2tleXdvcmQ+PGtleXdvcmQ+aW5uYXRlIGltbXVuaXR5PC9rZXl3b3JkPjxrZXl3b3JkPmlu
dGVyZmVyb24gdHlwZSBJPC9rZXl3b3JkPjxrZXl3b3JkPm1lZGljYWwgY291bnRlcm1lYXN1cmVz
PC9rZXl3b3JkPjwva2V5d29yZHM+PGRhdGVzPjx5ZWFyPjIwMjI8L3llYXI+PHB1Yi1kYXRlcz48
ZGF0ZT5KdW4gNjwvZGF0ZT48L3B1Yi1kYXRlcz48L2RhdGVzPjxpc2JuPjIwNzYtMjYwNyAoUHJp
bnQpJiN4RDsyMDc2LTI2MDcgKExpbmtpbmcpPC9pc2JuPjxhY2Nlc3Npb24tbnVtPjM1NzQ0Njgw
PC9hY2Nlc3Npb24tbnVtPjx1cmxzPjxyZWxhdGVkLXVybHM+PHVybD5odHRwczovL3d3dy5uY2Jp
Lm5sbS5uaWguZ292L3B1Ym1lZC8zNTc0NDY4MDwvdXJsPjwvcmVsYXRlZC11cmxzPjwvdXJscz48
Y3VzdG9tMj5QTUM5MjI4NTc5PC9jdXN0b20yPjxlbGVjdHJvbmljLXJlc291cmNlLW51bT4xMC4z
MzkwL21pY3Jvb3JnYW5pc21zMTAwNjExNjI8L2VsZWN0cm9uaWMtcmVzb3VyY2UtbnVtPjwvcmVj
b3JkPjwvQ2l0ZT48Q2l0ZT48QXV0aG9yPkJydW5vPC9BdXRob3I+PFllYXI+MjAyMjwvWWVhcj48
UmVjTnVtPjE3MTg8L1JlY051bT48cmVjb3JkPjxyZWMtbnVtYmVyPjE3MTg8L3JlYy1udW1iZXI+
PGZvcmVpZ24ta2V5cz48a2V5IGFwcD0iRU4iIGRiLWlkPSI1dndkNXR3MGM1eHo1dmVyZmVueHAw
cHZwZTJ3cjJ2OWRydHciIHRpbWVzdGFtcD0iMTY3OTAxMzYzMCIgZ3VpZD0iZjk2ZWYwZTYtY2U1
OC00ZTAyLWJkMGMtNzFjMGVkZTFmMTNmIj4xNzE4PC9rZXk+PC9mb3JlaWduLWtleXM+PHJlZi10
eXBlIG5hbWU9IkpvdXJuYWwgQXJ0aWNsZSI+MTc8L3JlZi10eXBlPjxjb250cmlidXRvcnM+PGF1
dGhvcnM+PGF1dGhvcj5CcnVubywgTC48L2F1dGhvcj48YXV0aG9yPk5hcHBvLCBNLiBBLjwvYXV0
aG9yPjxhdXRob3I+RmVycmFyaSwgTC48L2F1dGhvcj48YXV0aG9yPkRpIExlY2NlLCBSLjwvYXV0
aG9yPjxhdXRob3I+R3Vhcm5pZXJpLCBDLjwvYXV0aG9yPjxhdXRob3I+Q2FudG9uaSwgQS4gTS48
L2F1dGhvcj48YXV0aG9yPkNvcnJhZGksIEEuPC9hdXRob3I+PC9hdXRob3JzPjwvY29udHJpYnV0
b3JzPjxhdXRoLWFkZHJlc3M+RGVwYXJ0bWVudCBvZiBQcmV2ZW50aW9uLCBBemllbmRhIFNhbml0
YXJpYSBMb2NhbGUgKEEuUy5MLikgTmFwb2xpIDMgU3VkLCA4MDA1MyBDYXN0ZWxsYW1tYXJlIGRp
IFN0YWJpYSwgSXRhbHkuJiN4RDtEZXBhcnRtZW50IG9mIFZldGVyaW5hcnkgU2NpZW5jZSwgVW5p
dmVyc2l0eSBvZiBQYXJtYSwgNDMxMjYgUGFybWEsIEl0YWx5LjwvYXV0aC1hZGRyZXNzPjx0aXRs
ZXM+PHRpdGxlPk5pcGFoIFZpcnVzIERpc2Vhc2U6IEVwaWRlbWlvbG9naWNhbCwgQ2xpbmljYWws
IERpYWdub3N0aWMgYW5kIExlZ2lzbGF0aXZlIEFzcGVjdHMgb2YgVGhpcyBVbnByZWRpY3RhYmxl
IEVtZXJnaW5nIFpvb25vc2lzPC90aXRsZT48c2Vjb25kYXJ5LXRpdGxlPkFuaW1hbHMgKEJhc2Vs
KTwvc2Vjb25kYXJ5LXRpdGxlPjwvdGl0bGVzPjxwZXJpb2RpY2FsPjxmdWxsLXRpdGxlPkFuaW1h
bHMgKEJhc2VsKTwvZnVsbC10aXRsZT48L3BlcmlvZGljYWw+PHZvbHVtZT4xMzwvdm9sdW1lPjxu
dW1iZXI+MTwvbnVtYmVyPjxlZGl0aW9uPjIwMjMvMDEvMDk8L2VkaXRpb24+PGtleXdvcmRzPjxr
ZXl3b3JkPk5pcGFoIHZpcnVzPC9rZXl3b3JkPjxrZXl3b3JkPmRpYWdub3Npczwva2V5d29yZD48
a2V5d29yZD5lcGlkZW1pb2xvZ3k8L2tleXdvcmQ+PGtleXdvcmQ+aW1tdW5lIHJlc3BvbnNlPC9r
ZXl3b3JkPjxrZXl3b3JkPmxlZ2lzbGF0aW9uPC9rZXl3b3JkPjxrZXl3b3JkPnBhdGhvbG9neTwv
a2V5d29yZD48a2V5d29yZD52YWNjaW5lczwva2V5d29yZD48L2tleXdvcmRzPjxkYXRlcz48eWVh
cj4yMDIyPC95ZWFyPjxwdWItZGF0ZXM+PGRhdGU+RGVjIDMxPC9kYXRlPjwvcHViLWRhdGVzPjwv
ZGF0ZXM+PGlzYm4+MjA3Ni0yNjE1IChQcmludCkmI3hEOzIwNzYtMjYxNSAoRWxlY3Ryb25pYykm
I3hEOzIwNzYtMjYxNSAoTGlua2luZyk8L2lzYm4+PGFjY2Vzc2lvbi1udW0+MzY2MTE3Njc8L2Fj
Y2Vzc2lvbi1udW0+PHVybHM+PHJlbGF0ZWQtdXJscz48dXJsPmh0dHBzOi8vd3d3Lm5jYmkubmxt
Lm5paC5nb3YvcHVibWVkLzM2NjExNzY3PC91cmw+PC9yZWxhdGVkLXVybHM+PC91cmxzPjxjdXN0
b20yPlBNQzk4MTc3NjY8L2N1c3RvbTI+PGVsZWN0cm9uaWMtcmVzb3VyY2UtbnVtPjEwLjMzOTAv
YW5pMTMwMTAxNTk8L2VsZWN0cm9uaWMtcmVzb3VyY2UtbnVtPjwvcmVjb3JkPjwvQ2l0ZT48Q2l0
ZT48QXV0aG9yPkFydW5rdW1hcjwvQXV0aG9yPjxZZWFyPjIwMTk8L1llYXI+PFJlY051bT45OTE8
L1JlY051bT48cmVjb3JkPjxyZWMtbnVtYmVyPjk5MTwvcmVjLW51bWJlcj48Zm9yZWlnbi1rZXlz
PjxrZXkgYXBwPSJFTiIgZGItaWQ9IjV2d2Q1dHcwYzV4ejV2ZXJmZW54cDBwdnBlMndyMnY5ZHJ0
dyIgdGltZXN0YW1wPSIxNjY4NDMyMjMwIiBndWlkPSIwZTU1Yjc5Yy0xZWRkLTQ5YTEtODMyNi1h
MDM1ZDQ1Y2M1MzAiPjk5MTwva2V5PjwvZm9yZWlnbi1rZXlzPjxyZWYtdHlwZSBuYW1lPSJKb3Vy
bmFsIEFydGljbGUiPjE3PC9yZWYtdHlwZT48Y29udHJpYnV0b3JzPjxhdXRob3JzPjxhdXRob3I+
QXJ1bmt1bWFyLCBHLjwvYXV0aG9yPjxhdXRob3I+RGV2YWRpZ2EsIFMuPC9hdXRob3I+PGF1dGhv
cj5NY0Vscm95LCBBLiBLLjwvYXV0aG9yPjxhdXRob3I+UHJhYmh1LCBTLjwvYXV0aG9yPjxhdXRo
b3I+U2hlaWssIFMuPC9hdXRob3I+PGF1dGhvcj5BYmR1bG1hamVlZCwgSi48L2F1dGhvcj48YXV0
aG9yPlJvYmluLCBTLjwvYXV0aG9yPjxhdXRob3I+U3VzaGFtYSwgQS48L2F1dGhvcj48YXV0aG9y
PkpheWFyYW0sIEEuPC9hdXRob3I+PGF1dGhvcj5OaXR0dXIsIFMuPC9hdXRob3I+PGF1dGhvcj5T
aGFraXIsIE0uPC9hdXRob3I+PGF1dGhvcj5LdW1hciwgSy4gRy4gUy48L2F1dGhvcj48YXV0aG9y
PlJhZGhha3Jpc2huYW4sIEMuPC9hdXRob3I+PGF1dGhvcj5TYWtlZW5hLCBLLjwvYXV0aG9yPjxh
dXRob3I+VmFzdWRldmFuLCBKLjwvYXV0aG9yPjxhdXRob3I+UmVlbmEsIEsuIEouPC9hdXRob3I+
PGF1dGhvcj5TYXJpdGEsIFIuIEwuPC9hdXRob3I+PGF1dGhvcj5LbGVuYSwgSi4gRC48L2F1dGhv
cj48YXV0aG9yPlNwaXJvcG91bG91LCBDLiBGLjwvYXV0aG9yPjxhdXRob3I+TGFzZXJzb24sIEsu
IEYuPC9hdXRob3I+PGF1dGhvcj5OaWNob2wsIFMuIFQuPC9hdXRob3I+PC9hdXRob3JzPjwvY29u
dHJpYnV0b3JzPjxhdXRoLWFkZHJlc3M+TWFuaXBhbCBDZW50cmUgZm9yIFZpcnVzIFJlc2VhcmNo
LCBNYW5pcGFsIEFjYWRlbXkgb2YgSGlnaGVyIEVkdWNhdGlvbiwgS2FybmF0YWthLCBJbmRpYS4m
I3hEO0NlbnRlcnMgZm9yIERpc2Vhc2UgQ29udHJvbCBhbmQgUHJldmVudGlvbiwgQXRsYW50YSwg
R2VvcmdpYS4mI3hEO0RlcGFydG1lbnQgb2YgUGVkaWF0cmljcywgVW5pdmVyc2l0eSBvZiBQaXR0
c2J1cmdoLCBQZW5uc3lsdmFuaWEuJiN4RDtHb3Zlcm5tZW50IE1lZGljYWwgQ29sbGVnZSwgS296
aGlrb2RlLCBLZXJhbGEuJiN4RDtEaXJlY3RvcmF0ZSBvZiBIZWFsdGggU2VydmljZXMsIEdvdmVy
bm1lbnQgb2YgS2VyYWxhLCBUaGlydXZhbmFudGhhcHVyYW0sIEluZGlhLjwvYXV0aC1hZGRyZXNz
Pjx0aXRsZXM+PHRpdGxlPkFkYXB0aXZlIEltbXVuZSBSZXNwb25zZXMgaW4gSHVtYW5zIER1cmlu
ZyBOaXBhaCBWaXJ1cyBBY3V0ZSBhbmQgQ29udmFsZXNjZW50IFBoYXNlcyBvZiBJbmZlY3Rpb248
L3RpdGxlPjxzZWNvbmRhcnktdGl0bGU+Q2xpbiBJbmZlY3QgRGlzPC9zZWNvbmRhcnktdGl0bGU+
PC90aXRsZXM+PHBlcmlvZGljYWw+PGZ1bGwtdGl0bGU+Q2xpbiBJbmZlY3QgRGlzPC9mdWxsLXRp
dGxlPjwvcGVyaW9kaWNhbD48cGFnZXM+MTc1Mi0xNzU2PC9wYWdlcz48dm9sdW1lPjY5PC92b2x1
bWU+PG51bWJlcj4xMDwvbnVtYmVyPjxlZGl0aW9uPjIwMTkvMDEvMDg8L2VkaXRpb24+PGtleXdv
cmRzPjxrZXl3b3JkPkFjdXRlIERpc2Vhc2U8L2tleXdvcmQ+PGtleXdvcmQ+KkFkYXB0aXZlIElt
bXVuaXR5PC9rZXl3b3JkPjxrZXl3b3JkPkFudGlib2RpZXMsIFZpcmFsL2Jsb29kPC9rZXl3b3Jk
PjxrZXl3b3JkPkItTHltcGhvY3l0ZXMvKmltbXVub2xvZ3k8L2tleXdvcmQ+PGtleXdvcmQ+Q0Q0
LVBvc2l0aXZlIFQtTHltcGhvY3l0ZXMvKmltbXVub2xvZ3k8L2tleXdvcmQ+PGtleXdvcmQ+Q0Q4
LVBvc2l0aXZlIFQtTHltcGhvY3l0ZXMvaW1tdW5vbG9neTwva2V5d29yZD48a2V5d29yZD5Db252
YWxlc2NlbmNlPC9rZXl3b3JkPjxrZXl3b3JkPkZlbWFsZTwva2V5d29yZD48a2V5d29yZD5IZW5p
cGF2aXJ1cyBJbmZlY3Rpb25zL2Jsb29kLyppbW11bm9sb2d5PC9rZXl3b3JkPjxrZXl3b3JkPkh1
bWFuczwva2V5d29yZD48a2V5d29yZD5JbW11bml0eSwgSHVtb3JhbDwva2V5d29yZD48a2V5d29y
ZD5JbW11bm9nbG9idWxpbiBHL2Jsb29kPC9rZXl3b3JkPjxrZXl3b3JkPkltbXVub2dsb2J1bGlu
IE0vYmxvb2Q8L2tleXdvcmQ+PGtleXdvcmQ+SW5kaWE8L2tleXdvcmQ+PGtleXdvcmQ+S2luZXRp
Y3M8L2tleXdvcmQ+PGtleXdvcmQ+Kkx5bXBob2N5dGUgQWN0aXZhdGlvbjwva2V5d29yZD48a2V5
d29yZD5MeW1waG9jeXRlIENvdW50PC9rZXl3b3JkPjxrZXl3b3JkPk1hbGU8L2tleXdvcmQ+PGtl
eXdvcmQ+TmlwYWggVmlydXM8L2tleXdvcmQ+PGtleXdvcmQ+WW91bmcgQWR1bHQ8L2tleXdvcmQ+
PGtleXdvcmQ+TnZkPC9rZXl3b3JkPjxrZXl3b3JkPmltbXVuZSByZXNwb25zZTwva2V5d29yZD48
L2tleXdvcmRzPjxkYXRlcz48eWVhcj4yMDE5PC95ZWFyPjxwdWItZGF0ZXM+PGRhdGU+T2N0IDMw
PC9kYXRlPjwvcHViLWRhdGVzPjwvZGF0ZXM+PGlzYm4+MTUzNy02NTkxIChFbGVjdHJvbmljKSYj
eEQ7MTA1OC00ODM4IChMaW5raW5nKTwvaXNibj48YWNjZXNzaW9uLW51bT4zMDYxNTA5NzwvYWNj
ZXNzaW9uLW51bT48dXJscz48cmVsYXRlZC11cmxzPjx1cmw+aHR0cHM6Ly93d3cubmNiaS5ubG0u
bmloLmdvdi9wdWJtZWQvMzA2MTUwOTc8L3VybD48L3JlbGF0ZWQtdXJscz48L3VybHM+PGVsZWN0
cm9uaWMtcmVzb3VyY2UtbnVtPjEwLjEwOTMvY2lkL2NpejAxMDwvZWxlY3Ryb25pYy1yZXNvdXJj
ZS1udW0+PC9yZWNvcmQ+PC9DaXRlPjxDaXRlPjxBdXRob3I+TGFyYTwvQXV0aG9yPjxZZWFyPjIw
MTk8L1llYXI+PFJlY051bT45OTc8L1JlY051bT48cmVjb3JkPjxyZWMtbnVtYmVyPjk5NzwvcmVj
LW51bWJlcj48Zm9yZWlnbi1rZXlzPjxrZXkgYXBwPSJFTiIgZGItaWQ9IjV2d2Q1dHcwYzV4ejV2
ZXJmZW54cDBwdnBlMndyMnY5ZHJ0dyIgdGltZXN0YW1wPSIxNjY5MDQxNDQxIiBndWlkPSI2YmU2
ZjI1Yy0wOWMzLTRiMmMtODJhNi1hM2YyZGQyYTE2MTkiPjk5Nzwva2V5PjwvZm9yZWlnbi1rZXlz
PjxyZWYtdHlwZSBuYW1lPSJKb3VybmFsIEFydGljbGUiPjE3PC9yZWYtdHlwZT48Y29udHJpYnV0
b3JzPjxhdXRob3JzPjxhdXRob3I+TGFyYSwgQS48L2F1dGhvcj48YXV0aG9yPkNvbmcsIFkuPC9h
dXRob3I+PGF1dGhvcj5KYWhybGluZywgUC4gQi48L2F1dGhvcj48YXV0aG9yPk1lZG5pa292LCBN
LjwvYXV0aG9yPjxhdXRob3I+UG9zdG5pa292YSwgRS48L2F1dGhvcj48YXV0aG9yPll1LCBTLjwv
YXV0aG9yPjxhdXRob3I+TXVuc3RlciwgVi48L2F1dGhvcj48YXV0aG9yPkhvbGJyb29rLCBNLiBS
LjwvYXV0aG9yPjwvYXV0aG9ycz48L2NvbnRyaWJ1dG9ycz48YXV0aC1hZGRyZXNzPk5JQUlEIElu
dGVncmF0ZWQgUmVzZWFyY2ggRmFjaWxpdHksIEZ0LiBEZXRyaWNrLCBGcmVkZXJpY2ssIE1ELCBV
bml0ZWQgU3RhdGVzIG9mIEFtZXJpY2EuJiN4RDtWaXJ1cyBFY29sb2d5IFVuaXQsIExhYm9yYXRv
cnkgb2YgVmlyb2xvZ3ksIFJvY2t5IE1vdW50YWluIExhYm9yYXRvcmllcywgSGFtaWx0b24sIE1U
LCBVbml0ZWQgU3RhdGVzIG9mIEFtZXJpY2EuPC9hdXRoLWFkZHJlc3M+PHRpdGxlcz48dGl0bGU+
UGVyaXBoZXJhbCBpbW11bmUgcmVzcG9uc2UgaW4gdGhlIEFmcmljYW4gZ3JlZW4gbW9ua2V5IG1v
ZGVsIGZvbGxvd2luZyBOaXBhaC1NYWxheXNpYSB2aXJ1cyBleHBvc3VyZSBieSBpbnRlcm1lZGlh
dGUtc2l6ZSBwYXJ0aWNsZSBhZXJvc29sPC90aXRsZT48c2Vjb25kYXJ5LXRpdGxlPlBMb1MgTmVn
bCBUcm9wIERpczwvc2Vjb25kYXJ5LXRpdGxlPjwvdGl0bGVzPjxwZXJpb2RpY2FsPjxmdWxsLXRp
dGxlPlBMb1MgTmVnbCBUcm9wIERpczwvZnVsbC10aXRsZT48L3BlcmlvZGljYWw+PHBhZ2VzPmUw
MDA3NDU0PC9wYWdlcz48dm9sdW1lPjEzPC92b2x1bWU+PG51bWJlcj42PC9udW1iZXI+PGVkaXRp
b24+MjAxOS8wNi8wNjwvZWRpdGlvbj48a2V5d29yZHM+PGtleXdvcmQ+KkFlcm9zb2xzPC9rZXl3
b3JkPjxrZXl3b3JkPkFuaW1hbHM8L2tleXdvcmQ+PGtleXdvcmQ+QW50aWJvZGllcywgTmV1dHJh
bGl6aW5nL2Jsb29kPC9rZXl3b3JkPjxrZXl3b3JkPkFudGlib2RpZXMsIFZpcmFsL2Jsb29kPC9r
ZXl3b3JkPjxrZXl3b3JkPkItTHltcGhvY3l0ZXMvaW1tdW5vbG9neTwva2V5d29yZD48a2V5d29y
ZD5DRDQtUG9zaXRpdmUgVC1MeW1waG9jeXRlcy9pbW11bm9sb2d5PC9rZXl3b3JkPjxrZXl3b3Jk
PkNEOC1Qb3NpdGl2ZSBULUx5bXBob2N5dGVzL2ltbXVub2xvZ3k8L2tleXdvcmQ+PGtleXdvcmQ+
Q2hsb3JvY2VidXMgYWV0aGlvcHM8L2tleXdvcmQ+PGtleXdvcmQ+Q3l0b2tpbmVzL2FuYWx5c2lz
PC9rZXl3b3JkPjxrZXl3b3JkPkRpc2Vhc2UgTW9kZWxzLCBBbmltYWw8L2tleXdvcmQ+PGtleXdv
cmQ+RmVtYWxlPC9rZXl3b3JkPjxrZXl3b3JkPkhlbmlwYXZpcnVzIEluZmVjdGlvbnMvKmltbXVu
b2xvZ3k8L2tleXdvcmQ+PGtleXdvcmQ+SHVtYW5zPC9rZXl3b3JkPjxrZXl3b3JkPkltbXVuaXR5
LCBDZWxsdWxhcjwva2V5d29yZD48a2V5d29yZD4qSW1tdW5pdHksIEh1bW9yYWw8L2tleXdvcmQ+
PGtleXdvcmQ+SW1tdW5vZ2xvYnVsaW4gTS9ibG9vZDwva2V5d29yZD48a2V5d29yZD4qSW5oYWxh
dGlvbiBFeHBvc3VyZTwva2V5d29yZD48a2V5d29yZD5LaWxsZXIgQ2VsbHMsIE5hdHVyYWwvaW1t
dW5vbG9neTwva2V5d29yZD48a2V5d29yZD5NYWxlPC9rZXl3b3JkPjxrZXl3b3JkPk5pcGFoIFZp
cnVzLyppbW11bm9sb2d5PC9rZXl3b3JkPjwva2V5d29yZHM+PGRhdGVzPjx5ZWFyPjIwMTk8L3ll
YXI+PHB1Yi1kYXRlcz48ZGF0ZT5KdW48L2RhdGU+PC9wdWItZGF0ZXM+PC9kYXRlcz48aXNibj4x
OTM1LTI3MzUgKEVsZWN0cm9uaWMpJiN4RDsxOTM1LTI3MjcgKExpbmtpbmcpPC9pc2JuPjxhY2Nl
c3Npb24tbnVtPjMxMTY2OTQ2PC9hY2Nlc3Npb24tbnVtPjx1cmxzPjxyZWxhdGVkLXVybHM+PHVy
bD5odHRwczovL3d3dy5uY2JpLm5sbS5uaWguZ292L3B1Ym1lZC8zMTE2Njk0NjwvdXJsPjwvcmVs
YXRlZC11cmxzPjwvdXJscz48Y3VzdG9tMj5QTUM2NTc2Nzk4IEluc3RpdHV0ZS4gU3ViY29udHJh
Y3RvcnMgdG8gQmF0dGVsbGUgTWVtb3JpYWwgSW5zdGl0dXRlIHdobyBwZXJmb3JtZWQgdGhpcyB3
b3JrIGFyZTogQS5MLCBhbmQgTS5NLCBlbXBsb3llZXMgb2YgTG92ZWxhY2UgUmVzcGlyYXRvcnkg
UmVzZWFyY2ggSW5zdGl0dXRlIGFuZCBFLlAsIGFuIGVtcGxveWVlIG9mIGdvdmVybm1lbnQgY29u
dHJhY3RpbmcgYWdlbmN5IFR1bm5lbGwgR292ZXJubWVudCBTZXJ2aWNlcywgSW5jLiBBbGwgb3Ro
ZXIgZW1wbG95ZWVzIGRlY2xhcmUgdGhhdCBubyBjb21wZXRpbmcgaW50ZXJlc3RzIGV4aXN0Ljwv
Y3VzdG9tMj48ZWxlY3Ryb25pYy1yZXNvdXJjZS1udW0+MTAuMTM3MS9qb3VybmFsLnBudGQuMDAw
NzQ1NDwvZWxlY3Ryb25pYy1yZXNvdXJjZS1udW0+PC9yZWNvcmQ+PC9DaXRlPjwvRW5kTm90ZT5=
</w:fldData>
              </w:fldChar>
            </w:r>
            <w:r>
              <w:instrText xml:space="preserve"> ADDIN EN.CITE.DATA </w:instrText>
            </w:r>
            <w:r>
              <w:fldChar w:fldCharType="end"/>
            </w:r>
            <w:r>
              <w:fldChar w:fldCharType="separate"/>
            </w:r>
            <w:r>
              <w:rPr>
                <w:noProof/>
              </w:rPr>
              <w:t>(8, 42, 63, 105)</w:t>
            </w:r>
            <w:r>
              <w:fldChar w:fldCharType="end"/>
            </w:r>
          </w:p>
          <w:p w14:paraId="6BC418F4" w14:textId="1C979E64" w:rsidR="00220CFE" w:rsidRDefault="00220CFE" w:rsidP="00842C7D">
            <w:pPr>
              <w:jc w:val="center"/>
            </w:pPr>
            <w:r>
              <w:fldChar w:fldCharType="begin">
                <w:fldData xml:space="preserve">PEVuZE5vdGU+PENpdGU+PEF1dGhvcj5UaXB0b248L0F1dGhvcj48WWVhcj4yMDIxPC9ZZWFyPjxS
ZWNOdW0+MTc1MzwvUmVjTnVtPjxEaXNwbGF5VGV4dD4oMTA2LCAxMDcpPC9EaXNwbGF5VGV4dD48
cmVjb3JkPjxyZWMtbnVtYmVyPjE3NTM8L3JlYy1udW1iZXI+PGZvcmVpZ24ta2V5cz48a2V5IGFw
cD0iRU4iIGRiLWlkPSI1dndkNXR3MGM1eHo1dmVyZmVueHAwcHZwZTJ3cjJ2OWRydHciIHRpbWVz
dGFtcD0iMTY3OTAxNzg1NiIgZ3VpZD0iZjQ2Mzk3N2QtMDE1Mi00MTNkLWFhYTgtYTNhMmZmNWQ3
ZWRmIj4xNzUzPC9rZXk+PC9mb3JlaWduLWtleXM+PHJlZi10eXBlIG5hbWU9IkpvdXJuYWwgQXJ0
aWNsZSI+MTc8L3JlZi10eXBlPjxjb250cmlidXRvcnM+PGF1dGhvcnM+PGF1dGhvcj5UaXB0b24s
IFQuIFIuIFcuPC9hdXRob3I+PGF1dGhvcj5IYWxsLCBZLjwvYXV0aG9yPjxhdXRob3I+Qm9yZSwg
Si4gQS48L2F1dGhvcj48YXV0aG9yPldoaXRlLCBBLjwvYXV0aG9yPjxhdXRob3I+U2libGV5LCBM
LiBTLjwvYXV0aG9yPjxhdXRob3I+U2FyZmFzLCBDLjwvYXV0aG9yPjxhdXRob3I+WXVraSwgWS48
L2F1dGhvcj48YXV0aG9yPk1hcnRpbiwgTS48L2F1dGhvcj48YXV0aG9yPkxvbmdldCwgUy48L2F1
dGhvcj48YXV0aG9yPk1lbGxvcnMsIEouPC9hdXRob3I+PGF1dGhvcj5Fd2VyLCBLLjwvYXV0aG9y
PjxhdXRob3I+R3VudGhlciwgUy48L2F1dGhvcj48YXV0aG9yPkNhcnJpbmd0b24sIE0uPC9hdXRo
b3I+PGF1dGhvcj5Lb25kZSwgTS4gSy48L2F1dGhvcj48YXV0aG9yPkNhcnJvbGwsIE0uIFcuPC9h
dXRob3I+PC9hdXRob3JzPjwvY29udHJpYnV0b3JzPjxhdXRoLWFkZHJlc3M+TmF0aW9uYWwgSW5m
ZWN0aW9uIFNlcnZpY2UsIFB1YmxpYyBIZWFsdGggRW5nbGFuZCwgUG9ydG9uIERvd24sIFNhbGlz
YnVyeSwgVUsuIHRvbS50aXB0b25AcGhlLmdvdi51ay4mI3hEO05hdGlvbmFsIEluZmVjdGlvbiBT
ZXJ2aWNlLCBQdWJsaWMgSGVhbHRoIEVuZ2xhbmQsIFBvcnRvbiBEb3duLCBTYWxpc2J1cnksIFVL
LiYjeEQ7Q2VudGVyIGZvciBUcmFpbmluZyBhbmQgUmVzZWFyY2ggb24gUHJpb3JpdHkgRGlzZWFz
ZXMgaW5jbHVkaW5nIE1hbGFyaWEgaW4gR3VpbmVhIChDRUZPUlBBRyksIE5vbmdvLCBDb25ha3J5
LCBHdWluZWEuJiN4RDtCYXNpYyBTY2llbmNlIFByb2dyYW0sIEZyZWRlcmljayBOYXRpb25hbCBM
YWJvcmF0b3J5IGZvciBDYW5jZXIgUmVzZWFyY2ggaW4gdGhlIExhYm9yYXRvcnkgb2YgSW50ZWdy
YXRpdmUgQ2FuY2VyIEltbXVub2xvZ3ksIE5hdGlvbmFsIENhbmNlciBJbnN0aXR1dGUsIEZyZWRl
cmljaywgTUQsIFVTQS4mI3hEO1RoZSBKZW5uZXIgSW5zdGl0dXRlLCBPeGZvcmQsIFVLLiYjeEQ7
QmVybmhhcmQgTm9jaHQgSW5zdGl0dXRlIGZvciBUcm9waWNhbCBNZWRpY2luZSwgSGFtYnVyZywg
REUsIEdlcm1hbnkuJiN4RDtHZXJtYW4gQ2VudGVyIGZvciBJbmZlY3Rpb24gUmVzZWFyY2ggKERa
SUYpLCBQYXJ0bmVyIFNpdGUgSGFtYnVyZy1MdWJlY2stQm9yc3RlbC1SaWVtcywgSGFtYnVyZywg
REUsIEdlcm1hbnkuJiN4RDtSYWdvbiBJbnN0aXR1dGUgb2YgTUdILCBNSVQsIGFuZCBIYXJ2YXJk
LCBDYW1icmlkZ2UsIE1BLCBVU0EuJiN4RDtOdWZmaWVsZCBEZXBhcnRtZW50IG9mIE1lZGljaW5l
LCBVbml2ZXJzaXR5IG9mIE94Zm9yZCwgT3hmb3JkLCBVSy48L2F1dGgtYWRkcmVzcz48dGl0bGVz
Pjx0aXRsZT5DaGFyYWN0ZXJpc2F0aW9uIG9mIHRoZSBULWNlbGwgcmVzcG9uc2UgdG8gRWJvbGEg
dmlydXMgZ2x5Y29wcm90ZWluIGFtb25nc3Qgc3Vydml2b3JzIG9mIHRoZSAyMDEzLTE2IFdlc3Qg
QWZyaWNhIGVwaWRlbWljPC90aXRsZT48c2Vjb25kYXJ5LXRpdGxlPk5hdCBDb21tdW48L3NlY29u
ZGFyeS10aXRsZT48L3RpdGxlcz48cGVyaW9kaWNhbD48ZnVsbC10aXRsZT5OYXQgQ29tbXVuPC9m
dWxsLXRpdGxlPjwvcGVyaW9kaWNhbD48cGFnZXM+MTE1MzwvcGFnZXM+PHZvbHVtZT4xMjwvdm9s
dW1lPjxudW1iZXI+MTwvbnVtYmVyPjxlZGl0aW9uPjIwMjEvMDIvMjE8L2VkaXRpb24+PGtleXdv
cmRzPjxrZXl3b3JkPkFmcmljYSwgV2VzdGVybi9lcGlkZW1pb2xvZ3k8L2tleXdvcmQ+PGtleXdv
cmQ+Q0Q0LVBvc2l0aXZlIFQtTHltcGhvY3l0ZXM8L2tleXdvcmQ+PGtleXdvcmQ+Q0Q4LVBvc2l0
aXZlIFQtTHltcGhvY3l0ZXM8L2tleXdvcmQ+PGtleXdvcmQ+RWJvbGF2aXJ1cy9nZW5ldGljcy8q
aW1tdW5vbG9neTwva2V5d29yZD48a2V5d29yZD5Fbnp5bWUtTGlua2VkIEltbXVub3Nwb3QgQXNz
YXk8L2tleXdvcmQ+PGtleXdvcmQ+RXBpZGVtaWNzPC9rZXl3b3JkPjxrZXl3b3JkPkVwaXRvcGVz
LCBULUx5bXBob2N5dGUvKmltbXVub2xvZ3k8L2tleXdvcmQ+PGtleXdvcmQ+R2x5Y29wcm90ZWlu
cy9nZW5ldGljcy8qaW1tdW5vbG9neTwva2V5d29yZD48a2V5d29yZD5IZW1vcnJoYWdpYyBGZXZl
ciwgRWJvbGEvZXBpZGVtaW9sb2d5LyppbW11bm9sb2d5PC9rZXl3b3JkPjxrZXl3b3JkPkh1bWFu
czwva2V5d29yZD48a2V5d29yZD5JbW11bml0eSwgQ2VsbHVsYXI8L2tleXdvcmQ+PGtleXdvcmQ+
SW50ZXJmZXJvbi1nYW1tYTwva2V5d29yZD48a2V5d29yZD5TdXJ2aXZvcnM8L2tleXdvcmQ+PGtl
eXdvcmQ+VC1MeW1waG9jeXRlcy8qaW1tdW5vbG9neTwva2V5d29yZD48L2tleXdvcmRzPjxkYXRl
cz48eWVhcj4yMDIxPC95ZWFyPjxwdWItZGF0ZXM+PGRhdGU+RmViIDE5PC9kYXRlPjwvcHViLWRh
dGVzPjwvZGF0ZXM+PGlzYm4+MjA0MS0xNzIzIChFbGVjdHJvbmljKSYjeEQ7MjA0MS0xNzIzIChM
aW5raW5nKTwvaXNibj48YWNjZXNzaW9uLW51bT4zMzYwODUzNjwvYWNjZXNzaW9uLW51bT48dXJs
cz48cmVsYXRlZC11cmxzPjx1cmw+aHR0cHM6Ly93d3cubmNiaS5ubG0ubmloLmdvdi9wdWJtZWQv
MzM2MDg1MzY8L3VybD48L3JlbGF0ZWQtdXJscz48L3VybHM+PGN1c3RvbTI+UE1DNzg5NTkzMDwv
Y3VzdG9tMj48ZWxlY3Ryb25pYy1yZXNvdXJjZS1udW0+MTAuMTAzOC9zNDE0NjctMDIxLTIxNDEx
LTA8L2VsZWN0cm9uaWMtcmVzb3VyY2UtbnVtPjwvcmVjb3JkPjwvQ2l0ZT48Q2l0ZT48QXV0aG9y
PlRob208L0F1dGhvcj48WWVhcj4yMDIxPC9ZZWFyPjxSZWNOdW0+MTc1NDwvUmVjTnVtPjxyZWNv
cmQ+PHJlYy1udW1iZXI+MTc1NDwvcmVjLW51bWJlcj48Zm9yZWlnbi1rZXlzPjxrZXkgYXBwPSJF
TiIgZGItaWQ9IjV2d2Q1dHcwYzV4ejV2ZXJmZW54cDBwdnBlMndyMnY5ZHJ0dyIgdGltZXN0YW1w
PSIxNjc5MDE4MDc4IiBndWlkPSJmMGMzMDBmZi02ZGM2LTQ2ZmQtOTRmMS1hODg2Yjc4OGQyOTQi
PjE3NTQ8L2tleT48L2ZvcmVpZ24ta2V5cz48cmVmLXR5cGUgbmFtZT0iSm91cm5hbCBBcnRpY2xl
Ij4xNzwvcmVmLXR5cGU+PGNvbnRyaWJ1dG9ycz48YXV0aG9ycz48YXV0aG9yPlRob20sIFIuPC9h
dXRob3I+PGF1dGhvcj5UaXB0b24sIFQuPC9hdXRob3I+PGF1dGhvcj5TdHJlY2tlciwgVC48L2F1
dGhvcj48YXV0aG9yPkhhbGwsIFkuPC9hdXRob3I+PGF1dGhvcj5Ba29pIEJvcmUsIEouPC9hdXRo
b3I+PGF1dGhvcj5NYWVzLCBQLjwvYXV0aG9yPjxhdXRob3I+UmF5bW9uZCBLb3VuZG91bm8sIEYu
PC9hdXRob3I+PGF1dGhvcj5GZWhsaW5nLCBTLiBLLjwvYXV0aG9yPjxhdXRob3I+S3JhaGxpbmcs
IFYuPC9hdXRob3I+PGF1dGhvcj5TdGVlZHMsIEsuPC9hdXRob3I+PGF1dGhvcj5WYXJnaGVzZSwg
QS48L2F1dGhvcj48YXV0aG9yPkJhaWxleSwgRy48L2F1dGhvcj48YXV0aG9yPk1hdGhlc29uLCBN
LjwvYXV0aG9yPjxhdXRob3I+S291eWF0ZSwgUy48L2F1dGhvcj48YXV0aG9yPkNvbmUsIE0uPC9h
dXRob3I+PGF1dGhvcj5Nb3Vzc2EgS2VpdGEsIEIuPC9hdXRob3I+PGF1dGhvcj5Lb3V5YXRlLCBT
LjwvYXV0aG9yPjxhdXRob3I+UmljaGFyZCBBYmxhbSwgQS48L2F1dGhvcj48YXV0aG9yPkxhZW5l
biwgTC48L2F1dGhvcj48YXV0aG9yPlZlcmdvdGUsIFYuPC9hdXRob3I+PGF1dGhvcj5HdWl2ZXIs
IE0uPC9hdXRob3I+PGF1dGhvcj5UaW1vdGh5LCBKLjwvYXV0aG9yPjxhdXRob3I+QXRraW5zb24s
IEIuPC9hdXRob3I+PGF1dGhvcj5PdHRvd2VsbCwgTC48L2F1dGhvcj48YXV0aG9yPlJpY2hhcmRz
LCBLLiBTLjwvYXV0aG9yPjxhdXRob3I+Qm9zd29ydGgsIEEuPC9hdXRob3I+PGF1dGhvcj5Mb25n
ZXQsIFMuPC9hdXRob3I+PGF1dGhvcj5NZWxsb3JzLCBKLjwvYXV0aG9yPjxhdXRob3I+UGFubmV0
aWVyLCBELjwvYXV0aG9yPjxhdXRob3I+RHVyYWZmb3VyLCBTLjwvYXV0aG9yPjxhdXRob3I+TXVu
b3otRm9udGVsYSwgQy48L2F1dGhvcj48YXV0aG9yPlNvdywgTy48L2F1dGhvcj48YXV0aG9yPktv
aXZvZ3VpLCBMLjwvYXV0aG9yPjxhdXRob3I+TmV3bWFuLCBFLjwvYXV0aG9yPjxhdXRob3I+QmVj
a2VyLCBTLjwvYXV0aG9yPjxhdXRob3I+U3ByZWNoZXIsIEEuPC9hdXRob3I+PGF1dGhvcj5SYW91
bCwgSC48L2F1dGhvcj48YXV0aG9yPkhpc2NveCwgSi48L2F1dGhvcj48YXV0aG9yPkhlbmFvLVJl
c3RyZXBvLCBBLiBNLjwvYXV0aG9yPjxhdXRob3I+U2Frb2JhLCBLLjwvYXV0aG9yPjxhdXRob3I+
TWFnYXNzb3ViYSwgTi48L2F1dGhvcj48YXV0aG9yPkd1bnRoZXIsIFMuPC9hdXRob3I+PGF1dGhv
cj5LYWRlciBLb25kZSwgTS48L2F1dGhvcj48YXV0aG9yPkNhcnJvbGwsIE0uIFcuPC9hdXRob3I+
PC9hdXRob3JzPjwvY29udHJpYnV0b3JzPjxhdXRoLWFkZHJlc3M+TmF0aW9uYWwgSW5mZWN0aW9u
IFNlcnZpY2UsIFB1YmxpYyBIZWFsdGggRW5nbGFuZCwgUG9ydG9uIERvd24sIFVLLiYjeEQ7SW5z
dGl0dXRlIG9mIFZpcm9sb2d5LCBQaGlsaXBwcyBVbml2ZXJzaXR5IG9mIE1hcmJ1cmcsIE1hcmJ1
cmcsIEdlcm1hbnkuJiN4RDtDZW50ZXIgZm9yIFRyYWluaW5nIGFuZCBSZXNlYXJjaCBvbiBQcmlv
cml0eSBEaXNlYXNlcyBpbmNsdWRpbmcgTWFsYXJpYSBpbiBHdWluZWEsIENvbmFrcnksIEd1aW5l
YTsgTWluaXN0cnkgb2YgSGVhbHRoIEd1aW5lYSwgQ29uYWtyeSwgR3VpbmVhLiYjeEQ7UmVnYSBJ
bnN0aXR1dGUgZm9yIE1lZGljYWwgUmVzZWFyY2gsIEtVIExldXZlbiwgTGV1dmVuLCBCZWxnaXVt
LiYjeEQ7QmVybmhhcmQgTm9jaHQgSW5zdGl0dXRlIGZvciBUcm9waWNhbCBNZWRpY2luZSwgSGFt
YnVyZywgR2VybWFueTsgTWluaXN0cnkgb2YgSGVhbHRoIEd1aW5lYSwgQ29uYWtyeSwgR3VpbmVh
LiYjeEQ7SW5zdGl0dXRlIG9mIFZpcm9sb2d5LCBQaGlsaXBwcyBVbml2ZXJzaXR5IG9mIE1hcmJ1
cmcsIE1hcmJ1cmcsIEdlcm1hbnk7IEdlcm1hbiBDZW50ZXIgZm9yIEluZmVjdGlvbiBSZXNlYXJj
aCwgUGFydG5lciBTaXRlIEdpZXNzZW4tTWFyYnVyZy1MYW5nZW4sIE1hcmJ1cmcsIEdlcm1hbnku
JiN4RDtCaW9kaXNjb3ZlcnkgSW5zdGl0dXRlLCBTY2hvb2wgb2YgTWVkaWNpbmUsIFVuaXZlcnNp
dHkgb2YgTm90dGluZ2hhbSwgVUsuJiN4RDtDZW50ZXIgZm9yIFRyYWluaW5nIGFuZCBSZXNlYXJj
aCBvbiBQcmlvcml0eSBEaXNlYXNlcyBpbmNsdWRpbmcgTWFsYXJpYSBpbiBHdWluZWEsIENvbmFr
cnksIEd1aW5lYS4mI3hEO1B1YmxpYyBIZWFsdGggTGFib3JhdG9yeSwgTmF0aW9uYWwgSW5mZWN0
aW9uIFNlcnZpY2UsIFB1YmxpYyBIZWFsdGggRW5nbGFuZCwgTWFuY2hlc3RlciBSb3lhbCBJbmZp
cm1hcnksIE1hbmNoZXN0ZXIsIFVLLiYjeEQ7RGVwYXJ0bWVudCBvZiBEaXNlYXNlIENvbnRyb2ws
IExvbmRvbiBTY2hvb2wgb2YgSHlnaWVuZSBhbmQgVHJvcGljYWwgTWVkaWNpbmUsIExvbmRvbiwg
VUsuJiN4RDtOYXRpb25hbCBJbmZlY3Rpb24gU2VydmljZSwgUHVibGljIEhlYWx0aCBFbmdsYW5k
LCBQb3J0b24gRG93biwgVUs7IERlcGFydG1lbnQgb2YgSW5mZWN0aW9uIEJpb2xvZ3ksIEluc3Rp
dHV0ZSBvZiBJbmZlY3Rpb24gYW5kIEdsb2JhbCBIZWFsdGgsIFVuaXZlcnNpdHkgb2YgTGl2ZXJw
b29sLCBMaXZlcnBvb2wsIFVLLiYjeEQ7UDQgSmVhbiBNZXJpZXV4LUluc2VybSBMYWJvcmF0b3J5
LCBMeW9uLCBGcmFuY2UuJiN4RDtCZXJuaGFyZCBOb2NodCBJbnN0aXR1dGUgZm9yIFRyb3BpY2Fs
IE1lZGljaW5lLCBIYW1idXJnLCBHZXJtYW55OyBHZXJtYW4gQ2VudGVyIGZvciBJbmZlY3Rpb24g
UmVzZWFyY2gsIFBhcnRuZXIgU2l0ZSBIYW1idXJnLUx1YmVjay1Cb3JzdGVsLVJpZW1zLCBIYW1i
dXJnLCBHZXJtYW55LiYjeEQ7TmF0aW9uYWwgRXRoaWNzIENvbW1pdHRlZSBmb3IgSGVhbHRoIFJl
c2VhcmNoLCBDb25ha3J5LCBHdWluZWEuJiN4RDtNaW5pc3RyeSBvZiBIZWFsdGggR3VpbmVhLCBD
b25ha3J5LCBHdWluZWEuJiN4RDtNZWRlY2lucyBTYW4gRnJvbnRpZXJlcyBCcnVzc2VscywgQnJ1
c3NlbHMsIEJlbGdpdW0uJiN4RDtEZXBhcnRtZW50IG9mIEluZmVjdGlvbiBCaW9sb2d5LCBJbnN0
aXR1dGUgb2YgSW5mZWN0aW9uIGFuZCBHbG9iYWwgSGVhbHRoLCBVbml2ZXJzaXR5IG9mIExpdmVy
cG9vbCwgTGl2ZXJwb29sLCBVSy4mI3hEO1dvcmxkIEhlYWx0aCBPcmdhbml6YXRpb24sIEdlbmV2
YSwgU3dpdHplcmxhbmQuJiN4RDtQcm9qZXQgTGFib3JhdG9pcmUgRmlldnJlcyBIZW1vcnJhZ2lx
dWVzLCBDb25ha3J5LCBHdWluZWEuJiN4RDtOYXRpb25hbCBJbmZlY3Rpb24gU2VydmljZSwgUHVi
bGljIEhlYWx0aCBFbmdsYW5kLCBQb3J0b24gRG93biwgVUs7IE51ZmZpZWxkIERlcGFydG1lbnQg
b2YgTWVkaWNpbmUsIFVuaXZlcnNpdHkgb2YgT3hmb3JkLCBPeGZvcmQsIFVLLiBFbGVjdHJvbmlj
IGFkZHJlc3M6IG1pbGVzLmNhcnJvbGxAcGhlLmdvdi51ay48L2F1dGgtYWRkcmVzcz48dGl0bGVz
Pjx0aXRsZT5Mb25naXR1ZGluYWwgYW50aWJvZHkgYW5kIFQgY2VsbCByZXNwb25zZXMgaW4gRWJv
bGEgdmlydXMgZGlzZWFzZSBzdXJ2aXZvcnMgYW5kIGNvbnRhY3RzOiBhbiBvYnNlcnZhdGlvbmFs
IGNvaG9ydCBzdHVkeTwvdGl0bGU+PHNlY29uZGFyeS10aXRsZT5MYW5jZXQgSW5mZWN0IERpczwv
c2Vjb25kYXJ5LXRpdGxlPjwvdGl0bGVzPjxwZXJpb2RpY2FsPjxmdWxsLXRpdGxlPkxhbmNldCBJ
bmZlY3QgRGlzPC9mdWxsLXRpdGxlPjwvcGVyaW9kaWNhbD48cGFnZXM+NTA3LTUxNjwvcGFnZXM+
PHZvbHVtZT4yMTwvdm9sdW1lPjxudW1iZXI+NDwvbnVtYmVyPjxlZGl0aW9uPjIwMjAvMTAvMTc8
L2VkaXRpb24+PGtleXdvcmRzPjxrZXl3b3JkPkFkb2xlc2NlbnQ8L2tleXdvcmQ+PGtleXdvcmQ+
QWR1bHQ8L2tleXdvcmQ+PGtleXdvcmQ+QW50aWJvZGllcywgVmlyYWwvKmJsb29kL2ltbXVub2xv
Z3kvaXNvbGF0aW9uICZhbXA7IHB1cmlmaWNhdGlvbjwva2V5d29yZD48a2V5d29yZD5DaGlsZDwv
a2V5d29yZD48a2V5d29yZD5DaGlsZCwgUHJlc2Nob29sPC9rZXl3b3JkPjxrZXl3b3JkPkVib2xh
dmlydXMvKmltbXVub2xvZ3kvcGF0aG9nZW5pY2l0eTwva2V5d29yZD48a2V5d29yZD5FcGlkZW1p
Y3M8L2tleXdvcmQ+PGtleXdvcmQ+RmVtYWxlPC9rZXl3b3JkPjxrZXl3b3JkPkd1aW5lYS9lcGlk
ZW1pb2xvZ3k8L2tleXdvcmQ+PGtleXdvcmQ+SGVtb3JyaGFnaWMgRmV2ZXIsIEVib2xhL2Jsb29k
LyppbW11bm9sb2d5L3RyYW5zbWlzc2lvbi92aXJvbG9neTwva2V5d29yZD48a2V5d29yZD5IdW1h
bnM8L2tleXdvcmQ+PGtleXdvcmQ+SW1tdW5pdHksIENlbGx1bGFyPC9rZXl3b3JkPjxrZXl3b3Jk
PkltbXVuaXR5LCBIdW1vcmFsPC9rZXl3b3JkPjxrZXl3b3JkPkluZmFudDwva2V5d29yZD48a2V5
d29yZD5JbmZhbnQsIE5ld2Jvcm48L2tleXdvcmQ+PGtleXdvcmQ+TG9uZ2l0dWRpbmFsIFN0dWRp
ZXM8L2tleXdvcmQ+PGtleXdvcmQ+TWFsZTwva2V5d29yZD48a2V5d29yZD5NaWRkbGUgQWdlZDwv
a2V5d29yZD48a2V5d29yZD5TdXJ2aXZvcnMvKnN0YXRpc3RpY3MgJmFtcDsgbnVtZXJpY2FsIGRh
dGE8L2tleXdvcmQ+PGtleXdvcmQ+VC1MeW1waG9jeXRlcy8qaW1tdW5vbG9neTwva2V5d29yZD48
a2V5d29yZD5UaW1lIEZhY3RvcnM8L2tleXdvcmQ+PGtleXdvcmQ+WW91bmcgQWR1bHQ8L2tleXdv
cmQ+PC9rZXl3b3Jkcz48ZGF0ZXM+PHllYXI+MjAyMTwveWVhcj48cHViLWRhdGVzPjxkYXRlPkFw
cjwvZGF0ZT48L3B1Yi1kYXRlcz48L2RhdGVzPjxpc2JuPjE0NzQtNDQ1NyAoRWxlY3Ryb25pYykm
I3hEOzE0NzMtMzA5OSAoUHJpbnQpJiN4RDsxNDczLTMwOTkgKExpbmtpbmcpPC9pc2JuPjxhY2Nl
c3Npb24tbnVtPjMzMDY1MDM5PC9hY2Nlc3Npb24tbnVtPjx1cmxzPjxyZWxhdGVkLXVybHM+PHVy
bD5odHRwczovL3d3dy5uY2JpLm5sbS5uaWguZ292L3B1Ym1lZC8zMzA2NTAzOTwvdXJsPjwvcmVs
YXRlZC11cmxzPjwvdXJscz48Y3VzdG9tMj5QTUM3NTUzNzU0PC9jdXN0b20yPjxlbGVjdHJvbmlj
LXJlc291cmNlLW51bT4xMC4xMDE2L1MxNDczLTMwOTkoMjApMzA3MzYtMjwvZWxlY3Ryb25pYy1y
ZXNvdXJjZS1udW0+PC9yZWNvcmQ+PC9DaXRlPjwvRW5kTm90ZT4A
</w:fldData>
              </w:fldChar>
            </w:r>
            <w:r>
              <w:instrText xml:space="preserve"> ADDIN EN.CITE </w:instrText>
            </w:r>
            <w:r>
              <w:fldChar w:fldCharType="begin">
                <w:fldData xml:space="preserve">PEVuZE5vdGU+PENpdGU+PEF1dGhvcj5UaXB0b248L0F1dGhvcj48WWVhcj4yMDIxPC9ZZWFyPjxS
ZWNOdW0+MTc1MzwvUmVjTnVtPjxEaXNwbGF5VGV4dD4oMTA2LCAxMDcpPC9EaXNwbGF5VGV4dD48
cmVjb3JkPjxyZWMtbnVtYmVyPjE3NTM8L3JlYy1udW1iZXI+PGZvcmVpZ24ta2V5cz48a2V5IGFw
cD0iRU4iIGRiLWlkPSI1dndkNXR3MGM1eHo1dmVyZmVueHAwcHZwZTJ3cjJ2OWRydHciIHRpbWVz
dGFtcD0iMTY3OTAxNzg1NiIgZ3VpZD0iZjQ2Mzk3N2QtMDE1Mi00MTNkLWFhYTgtYTNhMmZmNWQ3
ZWRmIj4xNzUzPC9rZXk+PC9mb3JlaWduLWtleXM+PHJlZi10eXBlIG5hbWU9IkpvdXJuYWwgQXJ0
aWNsZSI+MTc8L3JlZi10eXBlPjxjb250cmlidXRvcnM+PGF1dGhvcnM+PGF1dGhvcj5UaXB0b24s
IFQuIFIuIFcuPC9hdXRob3I+PGF1dGhvcj5IYWxsLCBZLjwvYXV0aG9yPjxhdXRob3I+Qm9yZSwg
Si4gQS48L2F1dGhvcj48YXV0aG9yPldoaXRlLCBBLjwvYXV0aG9yPjxhdXRob3I+U2libGV5LCBM
LiBTLjwvYXV0aG9yPjxhdXRob3I+U2FyZmFzLCBDLjwvYXV0aG9yPjxhdXRob3I+WXVraSwgWS48
L2F1dGhvcj48YXV0aG9yPk1hcnRpbiwgTS48L2F1dGhvcj48YXV0aG9yPkxvbmdldCwgUy48L2F1
dGhvcj48YXV0aG9yPk1lbGxvcnMsIEouPC9hdXRob3I+PGF1dGhvcj5Fd2VyLCBLLjwvYXV0aG9y
PjxhdXRob3I+R3VudGhlciwgUy48L2F1dGhvcj48YXV0aG9yPkNhcnJpbmd0b24sIE0uPC9hdXRo
b3I+PGF1dGhvcj5Lb25kZSwgTS4gSy48L2F1dGhvcj48YXV0aG9yPkNhcnJvbGwsIE0uIFcuPC9h
dXRob3I+PC9hdXRob3JzPjwvY29udHJpYnV0b3JzPjxhdXRoLWFkZHJlc3M+TmF0aW9uYWwgSW5m
ZWN0aW9uIFNlcnZpY2UsIFB1YmxpYyBIZWFsdGggRW5nbGFuZCwgUG9ydG9uIERvd24sIFNhbGlz
YnVyeSwgVUsuIHRvbS50aXB0b25AcGhlLmdvdi51ay4mI3hEO05hdGlvbmFsIEluZmVjdGlvbiBT
ZXJ2aWNlLCBQdWJsaWMgSGVhbHRoIEVuZ2xhbmQsIFBvcnRvbiBEb3duLCBTYWxpc2J1cnksIFVL
LiYjeEQ7Q2VudGVyIGZvciBUcmFpbmluZyBhbmQgUmVzZWFyY2ggb24gUHJpb3JpdHkgRGlzZWFz
ZXMgaW5jbHVkaW5nIE1hbGFyaWEgaW4gR3VpbmVhIChDRUZPUlBBRyksIE5vbmdvLCBDb25ha3J5
LCBHdWluZWEuJiN4RDtCYXNpYyBTY2llbmNlIFByb2dyYW0sIEZyZWRlcmljayBOYXRpb25hbCBM
YWJvcmF0b3J5IGZvciBDYW5jZXIgUmVzZWFyY2ggaW4gdGhlIExhYm9yYXRvcnkgb2YgSW50ZWdy
YXRpdmUgQ2FuY2VyIEltbXVub2xvZ3ksIE5hdGlvbmFsIENhbmNlciBJbnN0aXR1dGUsIEZyZWRl
cmljaywgTUQsIFVTQS4mI3hEO1RoZSBKZW5uZXIgSW5zdGl0dXRlLCBPeGZvcmQsIFVLLiYjeEQ7
QmVybmhhcmQgTm9jaHQgSW5zdGl0dXRlIGZvciBUcm9waWNhbCBNZWRpY2luZSwgSGFtYnVyZywg
REUsIEdlcm1hbnkuJiN4RDtHZXJtYW4gQ2VudGVyIGZvciBJbmZlY3Rpb24gUmVzZWFyY2ggKERa
SUYpLCBQYXJ0bmVyIFNpdGUgSGFtYnVyZy1MdWJlY2stQm9yc3RlbC1SaWVtcywgSGFtYnVyZywg
REUsIEdlcm1hbnkuJiN4RDtSYWdvbiBJbnN0aXR1dGUgb2YgTUdILCBNSVQsIGFuZCBIYXJ2YXJk
LCBDYW1icmlkZ2UsIE1BLCBVU0EuJiN4RDtOdWZmaWVsZCBEZXBhcnRtZW50IG9mIE1lZGljaW5l
LCBVbml2ZXJzaXR5IG9mIE94Zm9yZCwgT3hmb3JkLCBVSy48L2F1dGgtYWRkcmVzcz48dGl0bGVz
Pjx0aXRsZT5DaGFyYWN0ZXJpc2F0aW9uIG9mIHRoZSBULWNlbGwgcmVzcG9uc2UgdG8gRWJvbGEg
dmlydXMgZ2x5Y29wcm90ZWluIGFtb25nc3Qgc3Vydml2b3JzIG9mIHRoZSAyMDEzLTE2IFdlc3Qg
QWZyaWNhIGVwaWRlbWljPC90aXRsZT48c2Vjb25kYXJ5LXRpdGxlPk5hdCBDb21tdW48L3NlY29u
ZGFyeS10aXRsZT48L3RpdGxlcz48cGVyaW9kaWNhbD48ZnVsbC10aXRsZT5OYXQgQ29tbXVuPC9m
dWxsLXRpdGxlPjwvcGVyaW9kaWNhbD48cGFnZXM+MTE1MzwvcGFnZXM+PHZvbHVtZT4xMjwvdm9s
dW1lPjxudW1iZXI+MTwvbnVtYmVyPjxlZGl0aW9uPjIwMjEvMDIvMjE8L2VkaXRpb24+PGtleXdv
cmRzPjxrZXl3b3JkPkFmcmljYSwgV2VzdGVybi9lcGlkZW1pb2xvZ3k8L2tleXdvcmQ+PGtleXdv
cmQ+Q0Q0LVBvc2l0aXZlIFQtTHltcGhvY3l0ZXM8L2tleXdvcmQ+PGtleXdvcmQ+Q0Q4LVBvc2l0
aXZlIFQtTHltcGhvY3l0ZXM8L2tleXdvcmQ+PGtleXdvcmQ+RWJvbGF2aXJ1cy9nZW5ldGljcy8q
aW1tdW5vbG9neTwva2V5d29yZD48a2V5d29yZD5Fbnp5bWUtTGlua2VkIEltbXVub3Nwb3QgQXNz
YXk8L2tleXdvcmQ+PGtleXdvcmQ+RXBpZGVtaWNzPC9rZXl3b3JkPjxrZXl3b3JkPkVwaXRvcGVz
LCBULUx5bXBob2N5dGUvKmltbXVub2xvZ3k8L2tleXdvcmQ+PGtleXdvcmQ+R2x5Y29wcm90ZWlu
cy9nZW5ldGljcy8qaW1tdW5vbG9neTwva2V5d29yZD48a2V5d29yZD5IZW1vcnJoYWdpYyBGZXZl
ciwgRWJvbGEvZXBpZGVtaW9sb2d5LyppbW11bm9sb2d5PC9rZXl3b3JkPjxrZXl3b3JkPkh1bWFu
czwva2V5d29yZD48a2V5d29yZD5JbW11bml0eSwgQ2VsbHVsYXI8L2tleXdvcmQ+PGtleXdvcmQ+
SW50ZXJmZXJvbi1nYW1tYTwva2V5d29yZD48a2V5d29yZD5TdXJ2aXZvcnM8L2tleXdvcmQ+PGtl
eXdvcmQ+VC1MeW1waG9jeXRlcy8qaW1tdW5vbG9neTwva2V5d29yZD48L2tleXdvcmRzPjxkYXRl
cz48eWVhcj4yMDIxPC95ZWFyPjxwdWItZGF0ZXM+PGRhdGU+RmViIDE5PC9kYXRlPjwvcHViLWRh
dGVzPjwvZGF0ZXM+PGlzYm4+MjA0MS0xNzIzIChFbGVjdHJvbmljKSYjeEQ7MjA0MS0xNzIzIChM
aW5raW5nKTwvaXNibj48YWNjZXNzaW9uLW51bT4zMzYwODUzNjwvYWNjZXNzaW9uLW51bT48dXJs
cz48cmVsYXRlZC11cmxzPjx1cmw+aHR0cHM6Ly93d3cubmNiaS5ubG0ubmloLmdvdi9wdWJtZWQv
MzM2MDg1MzY8L3VybD48L3JlbGF0ZWQtdXJscz48L3VybHM+PGN1c3RvbTI+UE1DNzg5NTkzMDwv
Y3VzdG9tMj48ZWxlY3Ryb25pYy1yZXNvdXJjZS1udW0+MTAuMTAzOC9zNDE0NjctMDIxLTIxNDEx
LTA8L2VsZWN0cm9uaWMtcmVzb3VyY2UtbnVtPjwvcmVjb3JkPjwvQ2l0ZT48Q2l0ZT48QXV0aG9y
PlRob208L0F1dGhvcj48WWVhcj4yMDIxPC9ZZWFyPjxSZWNOdW0+MTc1NDwvUmVjTnVtPjxyZWNv
cmQ+PHJlYy1udW1iZXI+MTc1NDwvcmVjLW51bWJlcj48Zm9yZWlnbi1rZXlzPjxrZXkgYXBwPSJF
TiIgZGItaWQ9IjV2d2Q1dHcwYzV4ejV2ZXJmZW54cDBwdnBlMndyMnY5ZHJ0dyIgdGltZXN0YW1w
PSIxNjc5MDE4MDc4IiBndWlkPSJmMGMzMDBmZi02ZGM2LTQ2ZmQtOTRmMS1hODg2Yjc4OGQyOTQi
PjE3NTQ8L2tleT48L2ZvcmVpZ24ta2V5cz48cmVmLXR5cGUgbmFtZT0iSm91cm5hbCBBcnRpY2xl
Ij4xNzwvcmVmLXR5cGU+PGNvbnRyaWJ1dG9ycz48YXV0aG9ycz48YXV0aG9yPlRob20sIFIuPC9h
dXRob3I+PGF1dGhvcj5UaXB0b24sIFQuPC9hdXRob3I+PGF1dGhvcj5TdHJlY2tlciwgVC48L2F1
dGhvcj48YXV0aG9yPkhhbGwsIFkuPC9hdXRob3I+PGF1dGhvcj5Ba29pIEJvcmUsIEouPC9hdXRo
b3I+PGF1dGhvcj5NYWVzLCBQLjwvYXV0aG9yPjxhdXRob3I+UmF5bW9uZCBLb3VuZG91bm8sIEYu
PC9hdXRob3I+PGF1dGhvcj5GZWhsaW5nLCBTLiBLLjwvYXV0aG9yPjxhdXRob3I+S3JhaGxpbmcs
IFYuPC9hdXRob3I+PGF1dGhvcj5TdGVlZHMsIEsuPC9hdXRob3I+PGF1dGhvcj5WYXJnaGVzZSwg
QS48L2F1dGhvcj48YXV0aG9yPkJhaWxleSwgRy48L2F1dGhvcj48YXV0aG9yPk1hdGhlc29uLCBN
LjwvYXV0aG9yPjxhdXRob3I+S291eWF0ZSwgUy48L2F1dGhvcj48YXV0aG9yPkNvbmUsIE0uPC9h
dXRob3I+PGF1dGhvcj5Nb3Vzc2EgS2VpdGEsIEIuPC9hdXRob3I+PGF1dGhvcj5Lb3V5YXRlLCBT
LjwvYXV0aG9yPjxhdXRob3I+UmljaGFyZCBBYmxhbSwgQS48L2F1dGhvcj48YXV0aG9yPkxhZW5l
biwgTC48L2F1dGhvcj48YXV0aG9yPlZlcmdvdGUsIFYuPC9hdXRob3I+PGF1dGhvcj5HdWl2ZXIs
IE0uPC9hdXRob3I+PGF1dGhvcj5UaW1vdGh5LCBKLjwvYXV0aG9yPjxhdXRob3I+QXRraW5zb24s
IEIuPC9hdXRob3I+PGF1dGhvcj5PdHRvd2VsbCwgTC48L2F1dGhvcj48YXV0aG9yPlJpY2hhcmRz
LCBLLiBTLjwvYXV0aG9yPjxhdXRob3I+Qm9zd29ydGgsIEEuPC9hdXRob3I+PGF1dGhvcj5Mb25n
ZXQsIFMuPC9hdXRob3I+PGF1dGhvcj5NZWxsb3JzLCBKLjwvYXV0aG9yPjxhdXRob3I+UGFubmV0
aWVyLCBELjwvYXV0aG9yPjxhdXRob3I+RHVyYWZmb3VyLCBTLjwvYXV0aG9yPjxhdXRob3I+TXVu
b3otRm9udGVsYSwgQy48L2F1dGhvcj48YXV0aG9yPlNvdywgTy48L2F1dGhvcj48YXV0aG9yPktv
aXZvZ3VpLCBMLjwvYXV0aG9yPjxhdXRob3I+TmV3bWFuLCBFLjwvYXV0aG9yPjxhdXRob3I+QmVj
a2VyLCBTLjwvYXV0aG9yPjxhdXRob3I+U3ByZWNoZXIsIEEuPC9hdXRob3I+PGF1dGhvcj5SYW91
bCwgSC48L2F1dGhvcj48YXV0aG9yPkhpc2NveCwgSi48L2F1dGhvcj48YXV0aG9yPkhlbmFvLVJl
c3RyZXBvLCBBLiBNLjwvYXV0aG9yPjxhdXRob3I+U2Frb2JhLCBLLjwvYXV0aG9yPjxhdXRob3I+
TWFnYXNzb3ViYSwgTi48L2F1dGhvcj48YXV0aG9yPkd1bnRoZXIsIFMuPC9hdXRob3I+PGF1dGhv
cj5LYWRlciBLb25kZSwgTS48L2F1dGhvcj48YXV0aG9yPkNhcnJvbGwsIE0uIFcuPC9hdXRob3I+
PC9hdXRob3JzPjwvY29udHJpYnV0b3JzPjxhdXRoLWFkZHJlc3M+TmF0aW9uYWwgSW5mZWN0aW9u
IFNlcnZpY2UsIFB1YmxpYyBIZWFsdGggRW5nbGFuZCwgUG9ydG9uIERvd24sIFVLLiYjeEQ7SW5z
dGl0dXRlIG9mIFZpcm9sb2d5LCBQaGlsaXBwcyBVbml2ZXJzaXR5IG9mIE1hcmJ1cmcsIE1hcmJ1
cmcsIEdlcm1hbnkuJiN4RDtDZW50ZXIgZm9yIFRyYWluaW5nIGFuZCBSZXNlYXJjaCBvbiBQcmlv
cml0eSBEaXNlYXNlcyBpbmNsdWRpbmcgTWFsYXJpYSBpbiBHdWluZWEsIENvbmFrcnksIEd1aW5l
YTsgTWluaXN0cnkgb2YgSGVhbHRoIEd1aW5lYSwgQ29uYWtyeSwgR3VpbmVhLiYjeEQ7UmVnYSBJ
bnN0aXR1dGUgZm9yIE1lZGljYWwgUmVzZWFyY2gsIEtVIExldXZlbiwgTGV1dmVuLCBCZWxnaXVt
LiYjeEQ7QmVybmhhcmQgTm9jaHQgSW5zdGl0dXRlIGZvciBUcm9waWNhbCBNZWRpY2luZSwgSGFt
YnVyZywgR2VybWFueTsgTWluaXN0cnkgb2YgSGVhbHRoIEd1aW5lYSwgQ29uYWtyeSwgR3VpbmVh
LiYjeEQ7SW5zdGl0dXRlIG9mIFZpcm9sb2d5LCBQaGlsaXBwcyBVbml2ZXJzaXR5IG9mIE1hcmJ1
cmcsIE1hcmJ1cmcsIEdlcm1hbnk7IEdlcm1hbiBDZW50ZXIgZm9yIEluZmVjdGlvbiBSZXNlYXJj
aCwgUGFydG5lciBTaXRlIEdpZXNzZW4tTWFyYnVyZy1MYW5nZW4sIE1hcmJ1cmcsIEdlcm1hbnku
JiN4RDtCaW9kaXNjb3ZlcnkgSW5zdGl0dXRlLCBTY2hvb2wgb2YgTWVkaWNpbmUsIFVuaXZlcnNp
dHkgb2YgTm90dGluZ2hhbSwgVUsuJiN4RDtDZW50ZXIgZm9yIFRyYWluaW5nIGFuZCBSZXNlYXJj
aCBvbiBQcmlvcml0eSBEaXNlYXNlcyBpbmNsdWRpbmcgTWFsYXJpYSBpbiBHdWluZWEsIENvbmFr
cnksIEd1aW5lYS4mI3hEO1B1YmxpYyBIZWFsdGggTGFib3JhdG9yeSwgTmF0aW9uYWwgSW5mZWN0
aW9uIFNlcnZpY2UsIFB1YmxpYyBIZWFsdGggRW5nbGFuZCwgTWFuY2hlc3RlciBSb3lhbCBJbmZp
cm1hcnksIE1hbmNoZXN0ZXIsIFVLLiYjeEQ7RGVwYXJ0bWVudCBvZiBEaXNlYXNlIENvbnRyb2ws
IExvbmRvbiBTY2hvb2wgb2YgSHlnaWVuZSBhbmQgVHJvcGljYWwgTWVkaWNpbmUsIExvbmRvbiwg
VUsuJiN4RDtOYXRpb25hbCBJbmZlY3Rpb24gU2VydmljZSwgUHVibGljIEhlYWx0aCBFbmdsYW5k
LCBQb3J0b24gRG93biwgVUs7IERlcGFydG1lbnQgb2YgSW5mZWN0aW9uIEJpb2xvZ3ksIEluc3Rp
dHV0ZSBvZiBJbmZlY3Rpb24gYW5kIEdsb2JhbCBIZWFsdGgsIFVuaXZlcnNpdHkgb2YgTGl2ZXJw
b29sLCBMaXZlcnBvb2wsIFVLLiYjeEQ7UDQgSmVhbiBNZXJpZXV4LUluc2VybSBMYWJvcmF0b3J5
LCBMeW9uLCBGcmFuY2UuJiN4RDtCZXJuaGFyZCBOb2NodCBJbnN0aXR1dGUgZm9yIFRyb3BpY2Fs
IE1lZGljaW5lLCBIYW1idXJnLCBHZXJtYW55OyBHZXJtYW4gQ2VudGVyIGZvciBJbmZlY3Rpb24g
UmVzZWFyY2gsIFBhcnRuZXIgU2l0ZSBIYW1idXJnLUx1YmVjay1Cb3JzdGVsLVJpZW1zLCBIYW1i
dXJnLCBHZXJtYW55LiYjeEQ7TmF0aW9uYWwgRXRoaWNzIENvbW1pdHRlZSBmb3IgSGVhbHRoIFJl
c2VhcmNoLCBDb25ha3J5LCBHdWluZWEuJiN4RDtNaW5pc3RyeSBvZiBIZWFsdGggR3VpbmVhLCBD
b25ha3J5LCBHdWluZWEuJiN4RDtNZWRlY2lucyBTYW4gRnJvbnRpZXJlcyBCcnVzc2VscywgQnJ1
c3NlbHMsIEJlbGdpdW0uJiN4RDtEZXBhcnRtZW50IG9mIEluZmVjdGlvbiBCaW9sb2d5LCBJbnN0
aXR1dGUgb2YgSW5mZWN0aW9uIGFuZCBHbG9iYWwgSGVhbHRoLCBVbml2ZXJzaXR5IG9mIExpdmVy
cG9vbCwgTGl2ZXJwb29sLCBVSy4mI3hEO1dvcmxkIEhlYWx0aCBPcmdhbml6YXRpb24sIEdlbmV2
YSwgU3dpdHplcmxhbmQuJiN4RDtQcm9qZXQgTGFib3JhdG9pcmUgRmlldnJlcyBIZW1vcnJhZ2lx
dWVzLCBDb25ha3J5LCBHdWluZWEuJiN4RDtOYXRpb25hbCBJbmZlY3Rpb24gU2VydmljZSwgUHVi
bGljIEhlYWx0aCBFbmdsYW5kLCBQb3J0b24gRG93biwgVUs7IE51ZmZpZWxkIERlcGFydG1lbnQg
b2YgTWVkaWNpbmUsIFVuaXZlcnNpdHkgb2YgT3hmb3JkLCBPeGZvcmQsIFVLLiBFbGVjdHJvbmlj
IGFkZHJlc3M6IG1pbGVzLmNhcnJvbGxAcGhlLmdvdi51ay48L2F1dGgtYWRkcmVzcz48dGl0bGVz
Pjx0aXRsZT5Mb25naXR1ZGluYWwgYW50aWJvZHkgYW5kIFQgY2VsbCByZXNwb25zZXMgaW4gRWJv
bGEgdmlydXMgZGlzZWFzZSBzdXJ2aXZvcnMgYW5kIGNvbnRhY3RzOiBhbiBvYnNlcnZhdGlvbmFs
IGNvaG9ydCBzdHVkeTwvdGl0bGU+PHNlY29uZGFyeS10aXRsZT5MYW5jZXQgSW5mZWN0IERpczwv
c2Vjb25kYXJ5LXRpdGxlPjwvdGl0bGVzPjxwZXJpb2RpY2FsPjxmdWxsLXRpdGxlPkxhbmNldCBJ
bmZlY3QgRGlzPC9mdWxsLXRpdGxlPjwvcGVyaW9kaWNhbD48cGFnZXM+NTA3LTUxNjwvcGFnZXM+
PHZvbHVtZT4yMTwvdm9sdW1lPjxudW1iZXI+NDwvbnVtYmVyPjxlZGl0aW9uPjIwMjAvMTAvMTc8
L2VkaXRpb24+PGtleXdvcmRzPjxrZXl3b3JkPkFkb2xlc2NlbnQ8L2tleXdvcmQ+PGtleXdvcmQ+
QWR1bHQ8L2tleXdvcmQ+PGtleXdvcmQ+QW50aWJvZGllcywgVmlyYWwvKmJsb29kL2ltbXVub2xv
Z3kvaXNvbGF0aW9uICZhbXA7IHB1cmlmaWNhdGlvbjwva2V5d29yZD48a2V5d29yZD5DaGlsZDwv
a2V5d29yZD48a2V5d29yZD5DaGlsZCwgUHJlc2Nob29sPC9rZXl3b3JkPjxrZXl3b3JkPkVib2xh
dmlydXMvKmltbXVub2xvZ3kvcGF0aG9nZW5pY2l0eTwva2V5d29yZD48a2V5d29yZD5FcGlkZW1p
Y3M8L2tleXdvcmQ+PGtleXdvcmQ+RmVtYWxlPC9rZXl3b3JkPjxrZXl3b3JkPkd1aW5lYS9lcGlk
ZW1pb2xvZ3k8L2tleXdvcmQ+PGtleXdvcmQ+SGVtb3JyaGFnaWMgRmV2ZXIsIEVib2xhL2Jsb29k
LyppbW11bm9sb2d5L3RyYW5zbWlzc2lvbi92aXJvbG9neTwva2V5d29yZD48a2V5d29yZD5IdW1h
bnM8L2tleXdvcmQ+PGtleXdvcmQ+SW1tdW5pdHksIENlbGx1bGFyPC9rZXl3b3JkPjxrZXl3b3Jk
PkltbXVuaXR5LCBIdW1vcmFsPC9rZXl3b3JkPjxrZXl3b3JkPkluZmFudDwva2V5d29yZD48a2V5
d29yZD5JbmZhbnQsIE5ld2Jvcm48L2tleXdvcmQ+PGtleXdvcmQ+TG9uZ2l0dWRpbmFsIFN0dWRp
ZXM8L2tleXdvcmQ+PGtleXdvcmQ+TWFsZTwva2V5d29yZD48a2V5d29yZD5NaWRkbGUgQWdlZDwv
a2V5d29yZD48a2V5d29yZD5TdXJ2aXZvcnMvKnN0YXRpc3RpY3MgJmFtcDsgbnVtZXJpY2FsIGRh
dGE8L2tleXdvcmQ+PGtleXdvcmQ+VC1MeW1waG9jeXRlcy8qaW1tdW5vbG9neTwva2V5d29yZD48
a2V5d29yZD5UaW1lIEZhY3RvcnM8L2tleXdvcmQ+PGtleXdvcmQ+WW91bmcgQWR1bHQ8L2tleXdv
cmQ+PC9rZXl3b3Jkcz48ZGF0ZXM+PHllYXI+MjAyMTwveWVhcj48cHViLWRhdGVzPjxkYXRlPkFw
cjwvZGF0ZT48L3B1Yi1kYXRlcz48L2RhdGVzPjxpc2JuPjE0NzQtNDQ1NyAoRWxlY3Ryb25pYykm
I3hEOzE0NzMtMzA5OSAoUHJpbnQpJiN4RDsxNDczLTMwOTkgKExpbmtpbmcpPC9pc2JuPjxhY2Nl
c3Npb24tbnVtPjMzMDY1MDM5PC9hY2Nlc3Npb24tbnVtPjx1cmxzPjxyZWxhdGVkLXVybHM+PHVy
bD5odHRwczovL3d3dy5uY2JpLm5sbS5uaWguZ292L3B1Ym1lZC8zMzA2NTAzOTwvdXJsPjwvcmVs
YXRlZC11cmxzPjwvdXJscz48Y3VzdG9tMj5QTUM3NTUzNzU0PC9jdXN0b20yPjxlbGVjdHJvbmlj
LXJlc291cmNlLW51bT4xMC4xMDE2L1MxNDczLTMwOTkoMjApMzA3MzYtMjwvZWxlY3Ryb25pYy1y
ZXNvdXJjZS1udW0+PC9yZWNvcmQ+PC9DaXRlPjwvRW5kTm90ZT4A
</w:fldData>
              </w:fldChar>
            </w:r>
            <w:r>
              <w:instrText xml:space="preserve"> ADDIN EN.CITE.DATA </w:instrText>
            </w:r>
            <w:r>
              <w:fldChar w:fldCharType="end"/>
            </w:r>
            <w:r>
              <w:fldChar w:fldCharType="separate"/>
            </w:r>
            <w:r>
              <w:rPr>
                <w:noProof/>
              </w:rPr>
              <w:t>(106, 107)</w:t>
            </w:r>
            <w:r>
              <w:fldChar w:fldCharType="end"/>
            </w:r>
          </w:p>
        </w:tc>
      </w:tr>
      <w:tr w:rsidR="00220CFE" w14:paraId="6525BB65" w14:textId="77777777" w:rsidTr="00220CFE">
        <w:tc>
          <w:tcPr>
            <w:tcW w:w="523" w:type="dxa"/>
            <w:vMerge/>
            <w:shd w:val="clear" w:color="auto" w:fill="FFD966" w:themeFill="accent4" w:themeFillTint="99"/>
          </w:tcPr>
          <w:p w14:paraId="20CD68C5" w14:textId="77777777" w:rsidR="00220CFE" w:rsidRPr="001D6658" w:rsidRDefault="00220CFE" w:rsidP="00842C7D">
            <w:pPr>
              <w:ind w:left="113" w:right="113"/>
              <w:jc w:val="center"/>
              <w:rPr>
                <w:b/>
                <w:bCs/>
              </w:rPr>
            </w:pPr>
          </w:p>
        </w:tc>
        <w:tc>
          <w:tcPr>
            <w:tcW w:w="470" w:type="dxa"/>
            <w:vMerge/>
            <w:vAlign w:val="center"/>
          </w:tcPr>
          <w:p w14:paraId="03392456" w14:textId="77777777" w:rsidR="00220CFE" w:rsidRPr="001D6658" w:rsidRDefault="00220CFE" w:rsidP="00842C7D">
            <w:pPr>
              <w:rPr>
                <w:b/>
                <w:bCs/>
              </w:rPr>
            </w:pPr>
          </w:p>
        </w:tc>
        <w:tc>
          <w:tcPr>
            <w:tcW w:w="1984" w:type="dxa"/>
            <w:vAlign w:val="center"/>
          </w:tcPr>
          <w:p w14:paraId="4233B7C1" w14:textId="77777777" w:rsidR="00220CFE" w:rsidRDefault="00220CFE" w:rsidP="00842C7D">
            <w:pPr>
              <w:jc w:val="center"/>
            </w:pPr>
            <w:r>
              <w:t>T-cell memory</w:t>
            </w:r>
          </w:p>
        </w:tc>
        <w:tc>
          <w:tcPr>
            <w:tcW w:w="1559" w:type="dxa"/>
            <w:shd w:val="clear" w:color="auto" w:fill="00CDDE"/>
            <w:vAlign w:val="center"/>
          </w:tcPr>
          <w:p w14:paraId="551D5004" w14:textId="77777777" w:rsidR="00220CFE" w:rsidRDefault="00220CFE" w:rsidP="00842C7D">
            <w:pPr>
              <w:jc w:val="center"/>
            </w:pPr>
            <w:r w:rsidRPr="0054342A">
              <w:t>CD4+ and CD8+ T</w:t>
            </w:r>
            <w:r>
              <w:t xml:space="preserve"> </w:t>
            </w:r>
            <w:r w:rsidRPr="0054342A">
              <w:t>cell memory</w:t>
            </w:r>
          </w:p>
        </w:tc>
        <w:tc>
          <w:tcPr>
            <w:tcW w:w="1276" w:type="dxa"/>
            <w:shd w:val="clear" w:color="auto" w:fill="00CDDE"/>
            <w:vAlign w:val="center"/>
          </w:tcPr>
          <w:p w14:paraId="60937F52" w14:textId="77777777" w:rsidR="00220CFE" w:rsidRDefault="00220CFE" w:rsidP="00842C7D">
            <w:pPr>
              <w:jc w:val="center"/>
            </w:pPr>
            <w:r>
              <w:t>CD8+ effector memory T cells</w:t>
            </w:r>
          </w:p>
        </w:tc>
        <w:tc>
          <w:tcPr>
            <w:tcW w:w="1559" w:type="dxa"/>
            <w:shd w:val="clear" w:color="auto" w:fill="00CDDE"/>
            <w:vAlign w:val="center"/>
          </w:tcPr>
          <w:p w14:paraId="15884CC6" w14:textId="77777777" w:rsidR="00220CFE" w:rsidRDefault="00220CFE" w:rsidP="00842C7D">
            <w:pPr>
              <w:jc w:val="center"/>
            </w:pPr>
            <w:r>
              <w:t>Central memory CD4+  T cells</w:t>
            </w:r>
          </w:p>
        </w:tc>
        <w:tc>
          <w:tcPr>
            <w:tcW w:w="3119" w:type="dxa"/>
            <w:vAlign w:val="center"/>
          </w:tcPr>
          <w:p w14:paraId="28F6158F" w14:textId="6C6F1440" w:rsidR="00220CFE" w:rsidRDefault="00220CFE" w:rsidP="00842C7D">
            <w:pPr>
              <w:jc w:val="center"/>
            </w:pPr>
            <w:r>
              <w:fldChar w:fldCharType="begin">
                <w:fldData xml:space="preserve">PEVuZE5vdGU+PENpdGU+PEF1dGhvcj5Hb2xkYmxhdHQ8L0F1dGhvcj48WWVhcj4yMDIyPC9ZZWFy
PjxSZWNOdW0+MTU3MDwvUmVjTnVtPjxEaXNwbGF5VGV4dD4oOTEsIDEwNCwgMTA4KTwvRGlzcGxh
eVRleHQ+PHJlY29yZD48cmVjLW51bWJlcj4xNTcwPC9yZWMtbnVtYmVyPjxmb3JlaWduLWtleXM+
PGtleSBhcHA9IkVOIiBkYi1pZD0iNXZ3ZDV0dzBjNXh6NXZlcmZlbnhwMHB2cGUyd3IydjlkcnR3
IiB0aW1lc3RhbXA9IjE2Nzg5OTA2MDkiIGd1aWQ9IjQ4NzBhMTc2LTIwYjEtNGNkMS1iM2QyLWE5
YWRiMGY2YzQyNiI+MTU3MDwva2V5PjwvZm9yZWlnbi1rZXlzPjxyZWYtdHlwZSBuYW1lPSJKb3Vy
bmFsIEFydGljbGUiPjE3PC9yZWYtdHlwZT48Y29udHJpYnV0b3JzPjxhdXRob3JzPjxhdXRob3I+
R29sZGJsYXR0LCBELjwvYXV0aG9yPjxhdXRob3I+QWx0ZXIsIEcuPC9hdXRob3I+PGF1dGhvcj5D
cm90dHksIFMuPC9hdXRob3I+PGF1dGhvcj5QbG90a2luLCBTLiBBLjwvYXV0aG9yPjwvYXV0aG9y
cz48L2NvbnRyaWJ1dG9ycz48YXV0aC1hZGRyZXNzPkdyZWF0IE9ybW9uZCBTdHJlZXQgSW5zdGl0
dXRlIG9mIENoaWxkIEhlYWx0aCwgVW5pdmVyc2l0eSBDb2xsZWdlIExvbmRvbiwgTG9uZG9uLCBV
Sy4mI3hEO01hc3NhY2h1c2V0dHMgR2VuZXJhbCBIb3NwaXRhbCwgUmFnb24gSW5zdGl0dXRlIG9m
IE1HSCwgTUlUIGFuZCBIYXJ2YXJkLCBDYW1icmlkZ2UsIE1hc3NhY2h1c2V0dHMsIFVTQS4mI3hE
O0NlbnRlciBmb3IgSW5mZWN0aW91cyBEaXNlYXNlIGFuZCBWYWNjaW5lIFJlc2VhcmNoLCBMYSBK
b2xsYSBJbnN0aXR1dGUgZm9yIEltbXVub2xvZ3kgKExKSSksIExhIEpvbGxhLCBDYWxpZm9ybmlh
LCBVU0EuJiN4RDtEZXBhcnRtZW50IG9mIE1lZGljaW5lLCBEaXZpc2lvbiBvZiBJbmZlY3Rpb3Vz
IERpc2Vhc2VzIGFuZCBHbG9iYWwgUHVibGljIEhlYWx0aCwgVW5pdmVyc2l0eSBvZiBDYWxpZm9y
bmlhIFNhbiBEaWVnbyAoVUNTRCksIExhIEpvbGxhLCBDYWxpZm9ybmlhLCBVU0EuJiN4RDtVbml2
ZXJzaXR5IG9mIFBlbm5zeWx2YW5pYSwgVmF4Y29uc3VsdCwgRG95bGVzdG93biwgUGVubnN5bHZh
bmlhLCBVU0EuPC9hdXRoLWFkZHJlc3M+PHRpdGxlcz48dGl0bGU+Q29ycmVsYXRlcyBvZiBwcm90
ZWN0aW9uIGFnYWluc3QgU0FSUy1Db1YtMiBpbmZlY3Rpb24gYW5kIENPVklELTE5IGRpc2Vhc2U8
L3RpdGxlPjxzZWNvbmRhcnktdGl0bGU+SW1tdW5vbCBSZXY8L3NlY29uZGFyeS10aXRsZT48L3Rp
dGxlcz48cGVyaW9kaWNhbD48ZnVsbC10aXRsZT5JbW11bm9sIFJldjwvZnVsbC10aXRsZT48L3Bl
cmlvZGljYWw+PHBhZ2VzPjYtMjY8L3BhZ2VzPjx2b2x1bWU+MzEwPC92b2x1bWU+PG51bWJlcj4x
PC9udW1iZXI+PGVkaXRpb24+MjAyMi8wNi8wNzwvZWRpdGlvbj48a2V5d29yZHM+PGtleXdvcmQ+
KkFudGlib2RpZXMsIE5ldXRyYWxpemluZy9pbW11bm9sb2d5PC9rZXl3b3JkPjxrZXl3b3JkPipB
bnRpYm9kaWVzLCBWaXJhbC9pbW11bm9sb2d5PC9rZXl3b3JkPjxrZXl3b3JkPipDT1ZJRC0xOS9p
bW11bm9sb2d5L3ByZXZlbnRpb24gJmFtcDsgY29udHJvbDwva2V5d29yZD48a2V5d29yZD5FcGl0
b3Blcy9pbW11bm9sb2d5PC9rZXl3b3JkPjxrZXl3b3JkPkh1bWFuczwva2V5d29yZD48a2V5d29y
ZD4qU0FSUy1Db1YtMi9pbW11bm9sb2d5PC9rZXl3b3JkPjxrZXl3b3JkPipTcGlrZSBHbHljb3By
b3RlaW4sIENvcm9uYXZpcnVzL2ltbXVub2xvZ3k8L2tleXdvcmQ+PGtleXdvcmQ+VCBjZWxsczwv
a2V5d29yZD48a2V5d29yZD5hbnRpYm9kaWVzPC9rZXl3b3JkPjxrZXl3b3JkPmNvcnJlbGF0ZXM8
L2tleXdvcmQ+PGtleXdvcmQ+ZmMgZWZmZWN0b3I8L2tleXdvcmQ+PGtleXdvcmQ+bmV1dHJhbGl6
YXRpb248L2tleXdvcmQ+PGtleXdvcmQ+SW5jLiBhbiBMZXlkZW4gTGFicywgYW5kIGNvbnN1bHRz
IGZvciBTYW5vZmkuIFNoYW5lIENyb3R0eSBjb25zdWx0cyBmb3IgQ2l0aSw8L2tleXdvcmQ+PGtl
eXdvcmQ+QWRhZ2lvLCBNb3JnYW4gU3RhbmxleSwgUm9jaGUsIEpQIE1vcmdhbiwgYW5kIEd1Z2dl
bmhlaW0uIFN0YW5sZXkgUGxvdGtpbjwva2V5d29yZD48a2V5d29yZD5jb25zdWx0cyBmb3IgTWVy
Y2ssIE1vZGVybmEsIE5ldyBMaW5rLCBOb3ZhdmF4LCBPbXZheCwgVGFrZWRhLCBYIFZheCwgTnR4
LDwva2V5d29yZD48a2V5d29yZD5WYWxuZXZhLCBWYXNhcnQsIGFuZCBTYW5vZmkuPC9rZXl3b3Jk
Pjwva2V5d29yZHM+PGRhdGVzPjx5ZWFyPjIwMjI8L3llYXI+PHB1Yi1kYXRlcz48ZGF0ZT5TZXA8
L2RhdGU+PC9wdWItZGF0ZXM+PC9kYXRlcz48aXNibj4xNjAwLTA2NVggKEVsZWN0cm9uaWMpJiN4
RDswMTA1LTI4OTYgKFByaW50KSYjeEQ7MDEwNS0yODk2IChMaW5raW5nKTwvaXNibj48YWNjZXNz
aW9uLW51bT4zNTY2MTE3ODwvYWNjZXNzaW9uLW51bT48dXJscz48cmVsYXRlZC11cmxzPjx1cmw+
aHR0cHM6Ly93d3cubmNiaS5ubG0ubmloLmdvdi9wdWJtZWQvMzU2NjExNzg8L3VybD48L3JlbGF0
ZWQtdXJscz48L3VybHM+PGN1c3RvbTI+UE1DOTM0ODI0MjwvY3VzdG9tMj48ZWxlY3Ryb25pYy1y
ZXNvdXJjZS1udW0+MTAuMTExMS9pbXIuMTMwOTE8L2VsZWN0cm9uaWMtcmVzb3VyY2UtbnVtPjwv
cmVjb3JkPjwvQ2l0ZT48Q2l0ZT48QXV0aG9yPk1vc3M8L0F1dGhvcj48WWVhcj4yMDIyPC9ZZWFy
PjxSZWNOdW0+MTA5MDwvUmVjTnVtPjxyZWNvcmQ+PHJlYy1udW1iZXI+MTA5MDwvcmVjLW51bWJl
cj48Zm9yZWlnbi1rZXlzPjxrZXkgYXBwPSJFTiIgZGItaWQ9IjV2d2Q1dHcwYzV4ejV2ZXJmZW54
cDBwdnBlMndyMnY5ZHJ0dyIgdGltZXN0YW1wPSIxNjY5NTQ4MTMzIiBndWlkPSI3NTRhNTVmYi04
NjYxLTRjYzctYWI0MS1iY2YzMTY3ODhiODQiPjEwOTA8L2tleT48L2ZvcmVpZ24ta2V5cz48cmVm
LXR5cGUgbmFtZT0iSm91cm5hbCBBcnRpY2xlIj4xNzwvcmVmLXR5cGU+PGNvbnRyaWJ1dG9ycz48
YXV0aG9ycz48YXV0aG9yPk1vc3MsIFAuPC9hdXRob3I+PC9hdXRob3JzPjwvY29udHJpYnV0b3Jz
PjxhdXRoLWFkZHJlc3M+VW5pdmVyc2l0eSBvZiBCaXJtaW5naGFtLCBCaXJtaW5naGFtLCBVSy4g
cC5tb3NzQGJoYW0uYWMudWsuPC9hdXRoLWFkZHJlc3M+PHRpdGxlcz48dGl0bGU+VGhlIFQgY2Vs
bCBpbW11bmUgcmVzcG9uc2UgYWdhaW5zdCBTQVJTLUNvVi0yPC90aXRsZT48c2Vjb25kYXJ5LXRp
dGxlPk5hdCBJbW11bm9sPC9zZWNvbmRhcnktdGl0bGU+PC90aXRsZXM+PHBlcmlvZGljYWw+PGZ1
bGwtdGl0bGU+TmF0IEltbXVub2w8L2Z1bGwtdGl0bGU+PC9wZXJpb2RpY2FsPjxwYWdlcz4xODYt
MTkzPC9wYWdlcz48dm9sdW1lPjIzPC92b2x1bWU+PG51bWJlcj4yPC9udW1iZXI+PGVkaXRpb24+
MjAyMi8wMi8wMzwvZWRpdGlvbj48a2V5d29yZHM+PGtleXdvcmQ+QW5pbWFsczwva2V5d29yZD48
a2V5d29yZD5BbnRpZ2VucywgVmlyYWwvaW1tdW5vbG9neTwva2V5d29yZD48a2V5d29yZD5DT1ZJ
RC0xOS8qaW1tdW5vbG9neS9tZXRhYm9saXNtL3Zpcm9sb2d5PC9rZXl3b3JkPjxrZXl3b3JkPkNy
b3NzIFJlYWN0aW9uczwva2V5d29yZD48a2V5d29yZD5Ib3N0LVBhdGhvZ2VuIEludGVyYWN0aW9u
czwva2V5d29yZD48a2V5d29yZD5IdW1hbnM8L2tleXdvcmQ+PGtleXdvcmQ+KkltbXVuaXR5LCBD
ZWxsdWxhcjwva2V5d29yZD48a2V5d29yZD5JbW11bm9sb2dpYyBNZW1vcnk8L2tleXdvcmQ+PGtl
eXdvcmQ+Kkx5bXBob2N5dGUgQWN0aXZhdGlvbjwva2V5d29yZD48a2V5d29yZD5QaGVub3R5cGU8
L2tleXdvcmQ+PGtleXdvcmQ+U0FSUy1Db1YtMi9nZW5ldGljcy8qaW1tdW5vbG9neS9wYXRob2dl
bmljaXR5PC9rZXl3b3JkPjxrZXl3b3JkPlQtTHltcGhvY3l0ZXMvKmltbXVub2xvZ3kvbWV0YWJv
bGlzbS92aXJvbG9neTwva2V5d29yZD48L2tleXdvcmRzPjxkYXRlcz48eWVhcj4yMDIyPC95ZWFy
PjxwdWItZGF0ZXM+PGRhdGU+RmViPC9kYXRlPjwvcHViLWRhdGVzPjwvZGF0ZXM+PGlzYm4+MTUy
OS0yOTE2IChFbGVjdHJvbmljKSYjeEQ7MTUyOS0yOTA4IChMaW5raW5nKTwvaXNibj48YWNjZXNz
aW9uLW51bT4zNTEwNTk4MjwvYWNjZXNzaW9uLW51bT48dXJscz48cmVsYXRlZC11cmxzPjx1cmw+
aHR0cHM6Ly93d3cubmNiaS5ubG0ubmloLmdvdi9wdWJtZWQvMzUxMDU5ODI8L3VybD48L3JlbGF0
ZWQtdXJscz48L3VybHM+PGVsZWN0cm9uaWMtcmVzb3VyY2UtbnVtPjEwLjEwMzgvczQxNTkwLTAy
MS0wMTEyMi13PC9lbGVjdHJvbmljLXJlc291cmNlLW51bT48L3JlY29yZD48L0NpdGU+PENpdGU+
PEF1dGhvcj5XYW5nPC9BdXRob3I+PFllYXI+MjAyMTwvWWVhcj48UmVjTnVtPjE3NTU8L1JlY051
bT48cmVjb3JkPjxyZWMtbnVtYmVyPjE3NTU8L3JlYy1udW1iZXI+PGZvcmVpZ24ta2V5cz48a2V5
IGFwcD0iRU4iIGRiLWlkPSI1dndkNXR3MGM1eHo1dmVyZmVueHAwcHZwZTJ3cjJ2OWRydHciIHRp
bWVzdGFtcD0iMTY3OTAxOTU2NCIgZ3VpZD0iMTUzOWYyYjEtYzEzOS00NjY3LThjMGMtZDdkMzg1
ODQxMWQyIj4xNzU1PC9rZXk+PC9mb3JlaWduLWtleXM+PHJlZi10eXBlIG5hbWU9IkpvdXJuYWwg
QXJ0aWNsZSI+MTc8L3JlZi10eXBlPjxjb250cmlidXRvcnM+PGF1dGhvcnM+PGF1dGhvcj5XYW5n
LCBaLjwvYXV0aG9yPjxhdXRob3I+WWFuZywgWC48L2F1dGhvcj48YXV0aG9yPlpob25nLCBKLjwv
YXV0aG9yPjxhdXRob3I+WmhvdSwgWS48L2F1dGhvcj48YXV0aG9yPlRhbmcsIFouPC9hdXRob3I+
PGF1dGhvcj5aaG91LCBILjwvYXV0aG9yPjxhdXRob3I+SGUsIEouPC9hdXRob3I+PGF1dGhvcj5N
ZWksIFguPC9hdXRob3I+PGF1dGhvcj5UYW5nLCBZLjwvYXV0aG9yPjxhdXRob3I+TGluLCBCLjwv
YXV0aG9yPjxhdXRob3I+Q2hlbiwgWi48L2F1dGhvcj48YXV0aG9yPk1jQ2x1c2tleSwgSi48L2F1
dGhvcj48YXV0aG9yPllhbmcsIEouPC9hdXRob3I+PGF1dGhvcj5Db3JiZXR0LCBBLiBKLjwvYXV0
aG9yPjxhdXRob3I+UmFuLCBQLjwvYXV0aG9yPjwvYXV0aG9ycz48L2NvbnRyaWJ1dG9ycz48YXV0
aC1hZGRyZXNzPlN0YXRlIEtleSBMYWJvcmF0b3J5IG9mIFJlc3BpcmF0b3J5IERpc2Vhc2UgJmFt
cDsgTmF0aW9uYWwgQ2xpbmljYWwgUmVzZWFyY2ggQ2VudGVyIGZvciBSZXNwaXJhdG9yeSBEaXNl
YXNlLCBHdWFuZ3pob3UgSW5zdGl0dXRlIG9mIFJlc3BpcmF0b3J5IEhlYWx0aCwgdGhlIEZpcnN0
IEFmZmlsaWF0ZWQgSG9zcGl0YWwgb2YgR3Vhbmd6aG91IE1lZGljYWwgVW5pdmVyc2l0eSwgR3Vh
bmd6aG91IE1lZGljYWwgVW5pdmVyc2l0eSwgR3Vhbmd6aG91LCBDaGluYS4mI3hEO1RoZSBTZWNv
bmQgUGVvcGxlcyBIb3NwaXRhbCBvZiBDaGFuZ2RlIENpdHksIEh1bmFuLCBDaGluYS4mI3hEO1Ro
ZSBTaXh0aCBBZmZpbGlhdGVkIEhvc3BpdGFsIG9mIEd1YW5nemhvdSBNZWRpY2FsIFVuaXZlcnNp
dHksIEd1YW5nemhvdSwgQ2hpbmEuJiN4RDtBZmZpbGlhdGVkIE5hbmh1YSBIb3NwaXRhbCBvZiBV
bml2ZXJzaXR5IG9mIFNvdXRoIENoaW5hLCBIdW5hbiwgQ2hpbmEuJiN4RDtUaGUgRGVwYXJ0bWVu
dCBvZiBNaWNyb2Jpb2xvZ3kgYW5kIEltbXVub2xvZ3kgYW5kIFRoZSBQZXRlciBEb2hlcnR5IElu
c3RpdHV0ZSBmb3IgSW5mZWN0aW9uIGFuZCBJbW11bml0eSwgVW5pdmVyc2l0eSBvZiBNZWxib3Vy
bmUsIE1lbGJvdXJuZSwgVmljdG9yaWEsIEF1c3RyYWxpYS4mI3hEO1N0YXRlIEtleSBMYWJvcmF0
b3J5IG9mIFJlc3BpcmF0b3J5IERpc2Vhc2UgJmFtcDsgTmF0aW9uYWwgQ2xpbmljYWwgUmVzZWFy
Y2ggQ2VudGVyIGZvciBSZXNwaXJhdG9yeSBEaXNlYXNlLCBHdWFuZ3pob3UgSW5zdGl0dXRlIG9m
IFJlc3BpcmF0b3J5IEhlYWx0aCwgdGhlIEZpcnN0IEFmZmlsaWF0ZWQgSG9zcGl0YWwgb2YgR3Vh
bmd6aG91IE1lZGljYWwgVW5pdmVyc2l0eSwgR3Vhbmd6aG91IE1lZGljYWwgVW5pdmVyc2l0eSwg
R3Vhbmd6aG91LCBDaGluYS4gcHhyYW5AZ3pobXUuZWR1LmNuLjwvYXV0aC1hZGRyZXNzPjx0aXRs
ZXM+PHRpdGxlPkV4cG9zdXJlIHRvIFNBUlMtQ29WLTIgZ2VuZXJhdGVzIFQtY2VsbCBtZW1vcnkg
aW4gdGhlIGFic2VuY2Ugb2YgYSBkZXRlY3RhYmxlIHZpcmFsIGluZmVjdGlvbjwvdGl0bGU+PHNl
Y29uZGFyeS10aXRsZT5OYXQgQ29tbXVuPC9zZWNvbmRhcnktdGl0bGU+PC90aXRsZXM+PHBlcmlv
ZGljYWw+PGZ1bGwtdGl0bGU+TmF0IENvbW11bjwvZnVsbC10aXRsZT48L3BlcmlvZGljYWw+PHBh
Z2VzPjE3MjQ8L3BhZ2VzPjx2b2x1bWU+MTI8L3ZvbHVtZT48bnVtYmVyPjE8L251bWJlcj48ZWRp
dGlvbj4yMDIxLzAzLzIxPC9lZGl0aW9uPjxrZXl3b3Jkcz48a2V5d29yZD5BbnRpYm9kaWVzLCBW
aXJhbC9pbW11bm9sb2d5PC9rZXl3b3JkPjxrZXl3b3JkPkFzeW1wdG9tYXRpYyBJbmZlY3Rpb25z
PC9rZXl3b3JkPjxrZXl3b3JkPkNENC1Qb3NpdGl2ZSBULUx5bXBob2N5dGVzLyppbW11bm9sb2d5
PC9rZXl3b3JkPjxrZXl3b3JkPkNEOC1Qb3NpdGl2ZSBULUx5bXBob2N5dGVzLyppbW11bm9sb2d5
PC9rZXl3b3JkPjxrZXl3b3JkPkNPVklELTE5L2Jsb29kLyppbW11bm9sb2d5PC9rZXl3b3JkPjxr
ZXl3b3JkPkNhc2UtQ29udHJvbCBTdHVkaWVzPC9rZXl3b3JkPjxrZXl3b3JkPkh1bWFuczwva2V5
d29yZD48a2V5d29yZD5JbW11bm9sb2dpYyBNZW1vcnkvKmltbXVub2xvZ3k8L2tleXdvcmQ+PGtl
eXdvcmQ+SW50ZXJmZXJvbi1nYW1tYS9iaW9zeW50aGVzaXMvaW1tdW5vbG9neTwva2V5d29yZD48
a2V5d29yZD5TQVJTLUNvVi0yLyppbW11bm9sb2d5PC9rZXl3b3JkPjxrZXl3b3JkPlZpcnVzIERp
c2Vhc2VzLypkaWFnbm9zaXM8L2tleXdvcmQ+PC9rZXl3b3Jkcz48ZGF0ZXM+PHllYXI+MjAyMTwv
eWVhcj48cHViLWRhdGVzPjxkYXRlPk1hciAxOTwvZGF0ZT48L3B1Yi1kYXRlcz48L2RhdGVzPjxp
c2JuPjIwNDEtMTcyMyAoRWxlY3Ryb25pYykmI3hEOzIwNDEtMTcyMyAoTGlua2luZyk8L2lzYm4+
PGFjY2Vzc2lvbi1udW0+MzM3NDE5NzI8L2FjY2Vzc2lvbi1udW0+PHVybHM+PHJlbGF0ZWQtdXJs
cz48dXJsPmh0dHBzOi8vd3d3Lm5jYmkubmxtLm5paC5nb3YvcHVibWVkLzMzNzQxOTcyPC91cmw+
PC9yZWxhdGVkLXVybHM+PC91cmxzPjxjdXN0b20yPlBNQzc5Nzk4MDk8L2N1c3RvbTI+PGVsZWN0
cm9uaWMtcmVzb3VyY2UtbnVtPjEwLjEwMzgvczQxNDY3LTAyMS0yMjAzNi16PC9lbGVjdHJvbmlj
LXJlc291cmNlLW51bT48L3JlY29yZD48L0NpdGU+PC9FbmROb3RlPn==
</w:fldData>
              </w:fldChar>
            </w:r>
            <w:r>
              <w:instrText xml:space="preserve"> ADDIN EN.CITE </w:instrText>
            </w:r>
            <w:r>
              <w:fldChar w:fldCharType="begin">
                <w:fldData xml:space="preserve">PEVuZE5vdGU+PENpdGU+PEF1dGhvcj5Hb2xkYmxhdHQ8L0F1dGhvcj48WWVhcj4yMDIyPC9ZZWFy
PjxSZWNOdW0+MTU3MDwvUmVjTnVtPjxEaXNwbGF5VGV4dD4oOTEsIDEwNCwgMTA4KTwvRGlzcGxh
eVRleHQ+PHJlY29yZD48cmVjLW51bWJlcj4xNTcwPC9yZWMtbnVtYmVyPjxmb3JlaWduLWtleXM+
PGtleSBhcHA9IkVOIiBkYi1pZD0iNXZ3ZDV0dzBjNXh6NXZlcmZlbnhwMHB2cGUyd3IydjlkcnR3
IiB0aW1lc3RhbXA9IjE2Nzg5OTA2MDkiIGd1aWQ9IjQ4NzBhMTc2LTIwYjEtNGNkMS1iM2QyLWE5
YWRiMGY2YzQyNiI+MTU3MDwva2V5PjwvZm9yZWlnbi1rZXlzPjxyZWYtdHlwZSBuYW1lPSJKb3Vy
bmFsIEFydGljbGUiPjE3PC9yZWYtdHlwZT48Y29udHJpYnV0b3JzPjxhdXRob3JzPjxhdXRob3I+
R29sZGJsYXR0LCBELjwvYXV0aG9yPjxhdXRob3I+QWx0ZXIsIEcuPC9hdXRob3I+PGF1dGhvcj5D
cm90dHksIFMuPC9hdXRob3I+PGF1dGhvcj5QbG90a2luLCBTLiBBLjwvYXV0aG9yPjwvYXV0aG9y
cz48L2NvbnRyaWJ1dG9ycz48YXV0aC1hZGRyZXNzPkdyZWF0IE9ybW9uZCBTdHJlZXQgSW5zdGl0
dXRlIG9mIENoaWxkIEhlYWx0aCwgVW5pdmVyc2l0eSBDb2xsZWdlIExvbmRvbiwgTG9uZG9uLCBV
Sy4mI3hEO01hc3NhY2h1c2V0dHMgR2VuZXJhbCBIb3NwaXRhbCwgUmFnb24gSW5zdGl0dXRlIG9m
IE1HSCwgTUlUIGFuZCBIYXJ2YXJkLCBDYW1icmlkZ2UsIE1hc3NhY2h1c2V0dHMsIFVTQS4mI3hE
O0NlbnRlciBmb3IgSW5mZWN0aW91cyBEaXNlYXNlIGFuZCBWYWNjaW5lIFJlc2VhcmNoLCBMYSBK
b2xsYSBJbnN0aXR1dGUgZm9yIEltbXVub2xvZ3kgKExKSSksIExhIEpvbGxhLCBDYWxpZm9ybmlh
LCBVU0EuJiN4RDtEZXBhcnRtZW50IG9mIE1lZGljaW5lLCBEaXZpc2lvbiBvZiBJbmZlY3Rpb3Vz
IERpc2Vhc2VzIGFuZCBHbG9iYWwgUHVibGljIEhlYWx0aCwgVW5pdmVyc2l0eSBvZiBDYWxpZm9y
bmlhIFNhbiBEaWVnbyAoVUNTRCksIExhIEpvbGxhLCBDYWxpZm9ybmlhLCBVU0EuJiN4RDtVbml2
ZXJzaXR5IG9mIFBlbm5zeWx2YW5pYSwgVmF4Y29uc3VsdCwgRG95bGVzdG93biwgUGVubnN5bHZh
bmlhLCBVU0EuPC9hdXRoLWFkZHJlc3M+PHRpdGxlcz48dGl0bGU+Q29ycmVsYXRlcyBvZiBwcm90
ZWN0aW9uIGFnYWluc3QgU0FSUy1Db1YtMiBpbmZlY3Rpb24gYW5kIENPVklELTE5IGRpc2Vhc2U8
L3RpdGxlPjxzZWNvbmRhcnktdGl0bGU+SW1tdW5vbCBSZXY8L3NlY29uZGFyeS10aXRsZT48L3Rp
dGxlcz48cGVyaW9kaWNhbD48ZnVsbC10aXRsZT5JbW11bm9sIFJldjwvZnVsbC10aXRsZT48L3Bl
cmlvZGljYWw+PHBhZ2VzPjYtMjY8L3BhZ2VzPjx2b2x1bWU+MzEwPC92b2x1bWU+PG51bWJlcj4x
PC9udW1iZXI+PGVkaXRpb24+MjAyMi8wNi8wNzwvZWRpdGlvbj48a2V5d29yZHM+PGtleXdvcmQ+
KkFudGlib2RpZXMsIE5ldXRyYWxpemluZy9pbW11bm9sb2d5PC9rZXl3b3JkPjxrZXl3b3JkPipB
bnRpYm9kaWVzLCBWaXJhbC9pbW11bm9sb2d5PC9rZXl3b3JkPjxrZXl3b3JkPipDT1ZJRC0xOS9p
bW11bm9sb2d5L3ByZXZlbnRpb24gJmFtcDsgY29udHJvbDwva2V5d29yZD48a2V5d29yZD5FcGl0
b3Blcy9pbW11bm9sb2d5PC9rZXl3b3JkPjxrZXl3b3JkPkh1bWFuczwva2V5d29yZD48a2V5d29y
ZD4qU0FSUy1Db1YtMi9pbW11bm9sb2d5PC9rZXl3b3JkPjxrZXl3b3JkPipTcGlrZSBHbHljb3By
b3RlaW4sIENvcm9uYXZpcnVzL2ltbXVub2xvZ3k8L2tleXdvcmQ+PGtleXdvcmQ+VCBjZWxsczwv
a2V5d29yZD48a2V5d29yZD5hbnRpYm9kaWVzPC9rZXl3b3JkPjxrZXl3b3JkPmNvcnJlbGF0ZXM8
L2tleXdvcmQ+PGtleXdvcmQ+ZmMgZWZmZWN0b3I8L2tleXdvcmQ+PGtleXdvcmQ+bmV1dHJhbGl6
YXRpb248L2tleXdvcmQ+PGtleXdvcmQ+SW5jLiBhbiBMZXlkZW4gTGFicywgYW5kIGNvbnN1bHRz
IGZvciBTYW5vZmkuIFNoYW5lIENyb3R0eSBjb25zdWx0cyBmb3IgQ2l0aSw8L2tleXdvcmQ+PGtl
eXdvcmQ+QWRhZ2lvLCBNb3JnYW4gU3RhbmxleSwgUm9jaGUsIEpQIE1vcmdhbiwgYW5kIEd1Z2dl
bmhlaW0uIFN0YW5sZXkgUGxvdGtpbjwva2V5d29yZD48a2V5d29yZD5jb25zdWx0cyBmb3IgTWVy
Y2ssIE1vZGVybmEsIE5ldyBMaW5rLCBOb3ZhdmF4LCBPbXZheCwgVGFrZWRhLCBYIFZheCwgTnR4
LDwva2V5d29yZD48a2V5d29yZD5WYWxuZXZhLCBWYXNhcnQsIGFuZCBTYW5vZmkuPC9rZXl3b3Jk
Pjwva2V5d29yZHM+PGRhdGVzPjx5ZWFyPjIwMjI8L3llYXI+PHB1Yi1kYXRlcz48ZGF0ZT5TZXA8
L2RhdGU+PC9wdWItZGF0ZXM+PC9kYXRlcz48aXNibj4xNjAwLTA2NVggKEVsZWN0cm9uaWMpJiN4
RDswMTA1LTI4OTYgKFByaW50KSYjeEQ7MDEwNS0yODk2IChMaW5raW5nKTwvaXNibj48YWNjZXNz
aW9uLW51bT4zNTY2MTE3ODwvYWNjZXNzaW9uLW51bT48dXJscz48cmVsYXRlZC11cmxzPjx1cmw+
aHR0cHM6Ly93d3cubmNiaS5ubG0ubmloLmdvdi9wdWJtZWQvMzU2NjExNzg8L3VybD48L3JlbGF0
ZWQtdXJscz48L3VybHM+PGN1c3RvbTI+UE1DOTM0ODI0MjwvY3VzdG9tMj48ZWxlY3Ryb25pYy1y
ZXNvdXJjZS1udW0+MTAuMTExMS9pbXIuMTMwOTE8L2VsZWN0cm9uaWMtcmVzb3VyY2UtbnVtPjwv
cmVjb3JkPjwvQ2l0ZT48Q2l0ZT48QXV0aG9yPk1vc3M8L0F1dGhvcj48WWVhcj4yMDIyPC9ZZWFy
PjxSZWNOdW0+MTA5MDwvUmVjTnVtPjxyZWNvcmQ+PHJlYy1udW1iZXI+MTA5MDwvcmVjLW51bWJl
cj48Zm9yZWlnbi1rZXlzPjxrZXkgYXBwPSJFTiIgZGItaWQ9IjV2d2Q1dHcwYzV4ejV2ZXJmZW54
cDBwdnBlMndyMnY5ZHJ0dyIgdGltZXN0YW1wPSIxNjY5NTQ4MTMzIiBndWlkPSI3NTRhNTVmYi04
NjYxLTRjYzctYWI0MS1iY2YzMTY3ODhiODQiPjEwOTA8L2tleT48L2ZvcmVpZ24ta2V5cz48cmVm
LXR5cGUgbmFtZT0iSm91cm5hbCBBcnRpY2xlIj4xNzwvcmVmLXR5cGU+PGNvbnRyaWJ1dG9ycz48
YXV0aG9ycz48YXV0aG9yPk1vc3MsIFAuPC9hdXRob3I+PC9hdXRob3JzPjwvY29udHJpYnV0b3Jz
PjxhdXRoLWFkZHJlc3M+VW5pdmVyc2l0eSBvZiBCaXJtaW5naGFtLCBCaXJtaW5naGFtLCBVSy4g
cC5tb3NzQGJoYW0uYWMudWsuPC9hdXRoLWFkZHJlc3M+PHRpdGxlcz48dGl0bGU+VGhlIFQgY2Vs
bCBpbW11bmUgcmVzcG9uc2UgYWdhaW5zdCBTQVJTLUNvVi0yPC90aXRsZT48c2Vjb25kYXJ5LXRp
dGxlPk5hdCBJbW11bm9sPC9zZWNvbmRhcnktdGl0bGU+PC90aXRsZXM+PHBlcmlvZGljYWw+PGZ1
bGwtdGl0bGU+TmF0IEltbXVub2w8L2Z1bGwtdGl0bGU+PC9wZXJpb2RpY2FsPjxwYWdlcz4xODYt
MTkzPC9wYWdlcz48dm9sdW1lPjIzPC92b2x1bWU+PG51bWJlcj4yPC9udW1iZXI+PGVkaXRpb24+
MjAyMi8wMi8wMzwvZWRpdGlvbj48a2V5d29yZHM+PGtleXdvcmQ+QW5pbWFsczwva2V5d29yZD48
a2V5d29yZD5BbnRpZ2VucywgVmlyYWwvaW1tdW5vbG9neTwva2V5d29yZD48a2V5d29yZD5DT1ZJ
RC0xOS8qaW1tdW5vbG9neS9tZXRhYm9saXNtL3Zpcm9sb2d5PC9rZXl3b3JkPjxrZXl3b3JkPkNy
b3NzIFJlYWN0aW9uczwva2V5d29yZD48a2V5d29yZD5Ib3N0LVBhdGhvZ2VuIEludGVyYWN0aW9u
czwva2V5d29yZD48a2V5d29yZD5IdW1hbnM8L2tleXdvcmQ+PGtleXdvcmQ+KkltbXVuaXR5LCBD
ZWxsdWxhcjwva2V5d29yZD48a2V5d29yZD5JbW11bm9sb2dpYyBNZW1vcnk8L2tleXdvcmQ+PGtl
eXdvcmQ+Kkx5bXBob2N5dGUgQWN0aXZhdGlvbjwva2V5d29yZD48a2V5d29yZD5QaGVub3R5cGU8
L2tleXdvcmQ+PGtleXdvcmQ+U0FSUy1Db1YtMi9nZW5ldGljcy8qaW1tdW5vbG9neS9wYXRob2dl
bmljaXR5PC9rZXl3b3JkPjxrZXl3b3JkPlQtTHltcGhvY3l0ZXMvKmltbXVub2xvZ3kvbWV0YWJv
bGlzbS92aXJvbG9neTwva2V5d29yZD48L2tleXdvcmRzPjxkYXRlcz48eWVhcj4yMDIyPC95ZWFy
PjxwdWItZGF0ZXM+PGRhdGU+RmViPC9kYXRlPjwvcHViLWRhdGVzPjwvZGF0ZXM+PGlzYm4+MTUy
OS0yOTE2IChFbGVjdHJvbmljKSYjeEQ7MTUyOS0yOTA4IChMaW5raW5nKTwvaXNibj48YWNjZXNz
aW9uLW51bT4zNTEwNTk4MjwvYWNjZXNzaW9uLW51bT48dXJscz48cmVsYXRlZC11cmxzPjx1cmw+
aHR0cHM6Ly93d3cubmNiaS5ubG0ubmloLmdvdi9wdWJtZWQvMzUxMDU5ODI8L3VybD48L3JlbGF0
ZWQtdXJscz48L3VybHM+PGVsZWN0cm9uaWMtcmVzb3VyY2UtbnVtPjEwLjEwMzgvczQxNTkwLTAy
MS0wMTEyMi13PC9lbGVjdHJvbmljLXJlc291cmNlLW51bT48L3JlY29yZD48L0NpdGU+PENpdGU+
PEF1dGhvcj5XYW5nPC9BdXRob3I+PFllYXI+MjAyMTwvWWVhcj48UmVjTnVtPjE3NTU8L1JlY051
bT48cmVjb3JkPjxyZWMtbnVtYmVyPjE3NTU8L3JlYy1udW1iZXI+PGZvcmVpZ24ta2V5cz48a2V5
IGFwcD0iRU4iIGRiLWlkPSI1dndkNXR3MGM1eHo1dmVyZmVueHAwcHZwZTJ3cjJ2OWRydHciIHRp
bWVzdGFtcD0iMTY3OTAxOTU2NCIgZ3VpZD0iMTUzOWYyYjEtYzEzOS00NjY3LThjMGMtZDdkMzg1
ODQxMWQyIj4xNzU1PC9rZXk+PC9mb3JlaWduLWtleXM+PHJlZi10eXBlIG5hbWU9IkpvdXJuYWwg
QXJ0aWNsZSI+MTc8L3JlZi10eXBlPjxjb250cmlidXRvcnM+PGF1dGhvcnM+PGF1dGhvcj5XYW5n
LCBaLjwvYXV0aG9yPjxhdXRob3I+WWFuZywgWC48L2F1dGhvcj48YXV0aG9yPlpob25nLCBKLjwv
YXV0aG9yPjxhdXRob3I+WmhvdSwgWS48L2F1dGhvcj48YXV0aG9yPlRhbmcsIFouPC9hdXRob3I+
PGF1dGhvcj5aaG91LCBILjwvYXV0aG9yPjxhdXRob3I+SGUsIEouPC9hdXRob3I+PGF1dGhvcj5N
ZWksIFguPC9hdXRob3I+PGF1dGhvcj5UYW5nLCBZLjwvYXV0aG9yPjxhdXRob3I+TGluLCBCLjwv
YXV0aG9yPjxhdXRob3I+Q2hlbiwgWi48L2F1dGhvcj48YXV0aG9yPk1jQ2x1c2tleSwgSi48L2F1
dGhvcj48YXV0aG9yPllhbmcsIEouPC9hdXRob3I+PGF1dGhvcj5Db3JiZXR0LCBBLiBKLjwvYXV0
aG9yPjxhdXRob3I+UmFuLCBQLjwvYXV0aG9yPjwvYXV0aG9ycz48L2NvbnRyaWJ1dG9ycz48YXV0
aC1hZGRyZXNzPlN0YXRlIEtleSBMYWJvcmF0b3J5IG9mIFJlc3BpcmF0b3J5IERpc2Vhc2UgJmFt
cDsgTmF0aW9uYWwgQ2xpbmljYWwgUmVzZWFyY2ggQ2VudGVyIGZvciBSZXNwaXJhdG9yeSBEaXNl
YXNlLCBHdWFuZ3pob3UgSW5zdGl0dXRlIG9mIFJlc3BpcmF0b3J5IEhlYWx0aCwgdGhlIEZpcnN0
IEFmZmlsaWF0ZWQgSG9zcGl0YWwgb2YgR3Vhbmd6aG91IE1lZGljYWwgVW5pdmVyc2l0eSwgR3Vh
bmd6aG91IE1lZGljYWwgVW5pdmVyc2l0eSwgR3Vhbmd6aG91LCBDaGluYS4mI3hEO1RoZSBTZWNv
bmQgUGVvcGxlcyBIb3NwaXRhbCBvZiBDaGFuZ2RlIENpdHksIEh1bmFuLCBDaGluYS4mI3hEO1Ro
ZSBTaXh0aCBBZmZpbGlhdGVkIEhvc3BpdGFsIG9mIEd1YW5nemhvdSBNZWRpY2FsIFVuaXZlcnNp
dHksIEd1YW5nemhvdSwgQ2hpbmEuJiN4RDtBZmZpbGlhdGVkIE5hbmh1YSBIb3NwaXRhbCBvZiBV
bml2ZXJzaXR5IG9mIFNvdXRoIENoaW5hLCBIdW5hbiwgQ2hpbmEuJiN4RDtUaGUgRGVwYXJ0bWVu
dCBvZiBNaWNyb2Jpb2xvZ3kgYW5kIEltbXVub2xvZ3kgYW5kIFRoZSBQZXRlciBEb2hlcnR5IElu
c3RpdHV0ZSBmb3IgSW5mZWN0aW9uIGFuZCBJbW11bml0eSwgVW5pdmVyc2l0eSBvZiBNZWxib3Vy
bmUsIE1lbGJvdXJuZSwgVmljdG9yaWEsIEF1c3RyYWxpYS4mI3hEO1N0YXRlIEtleSBMYWJvcmF0
b3J5IG9mIFJlc3BpcmF0b3J5IERpc2Vhc2UgJmFtcDsgTmF0aW9uYWwgQ2xpbmljYWwgUmVzZWFy
Y2ggQ2VudGVyIGZvciBSZXNwaXJhdG9yeSBEaXNlYXNlLCBHdWFuZ3pob3UgSW5zdGl0dXRlIG9m
IFJlc3BpcmF0b3J5IEhlYWx0aCwgdGhlIEZpcnN0IEFmZmlsaWF0ZWQgSG9zcGl0YWwgb2YgR3Vh
bmd6aG91IE1lZGljYWwgVW5pdmVyc2l0eSwgR3Vhbmd6aG91IE1lZGljYWwgVW5pdmVyc2l0eSwg
R3Vhbmd6aG91LCBDaGluYS4gcHhyYW5AZ3pobXUuZWR1LmNuLjwvYXV0aC1hZGRyZXNzPjx0aXRs
ZXM+PHRpdGxlPkV4cG9zdXJlIHRvIFNBUlMtQ29WLTIgZ2VuZXJhdGVzIFQtY2VsbCBtZW1vcnkg
aW4gdGhlIGFic2VuY2Ugb2YgYSBkZXRlY3RhYmxlIHZpcmFsIGluZmVjdGlvbjwvdGl0bGU+PHNl
Y29uZGFyeS10aXRsZT5OYXQgQ29tbXVuPC9zZWNvbmRhcnktdGl0bGU+PC90aXRsZXM+PHBlcmlv
ZGljYWw+PGZ1bGwtdGl0bGU+TmF0IENvbW11bjwvZnVsbC10aXRsZT48L3BlcmlvZGljYWw+PHBh
Z2VzPjE3MjQ8L3BhZ2VzPjx2b2x1bWU+MTI8L3ZvbHVtZT48bnVtYmVyPjE8L251bWJlcj48ZWRp
dGlvbj4yMDIxLzAzLzIxPC9lZGl0aW9uPjxrZXl3b3Jkcz48a2V5d29yZD5BbnRpYm9kaWVzLCBW
aXJhbC9pbW11bm9sb2d5PC9rZXl3b3JkPjxrZXl3b3JkPkFzeW1wdG9tYXRpYyBJbmZlY3Rpb25z
PC9rZXl3b3JkPjxrZXl3b3JkPkNENC1Qb3NpdGl2ZSBULUx5bXBob2N5dGVzLyppbW11bm9sb2d5
PC9rZXl3b3JkPjxrZXl3b3JkPkNEOC1Qb3NpdGl2ZSBULUx5bXBob2N5dGVzLyppbW11bm9sb2d5
PC9rZXl3b3JkPjxrZXl3b3JkPkNPVklELTE5L2Jsb29kLyppbW11bm9sb2d5PC9rZXl3b3JkPjxr
ZXl3b3JkPkNhc2UtQ29udHJvbCBTdHVkaWVzPC9rZXl3b3JkPjxrZXl3b3JkPkh1bWFuczwva2V5
d29yZD48a2V5d29yZD5JbW11bm9sb2dpYyBNZW1vcnkvKmltbXVub2xvZ3k8L2tleXdvcmQ+PGtl
eXdvcmQ+SW50ZXJmZXJvbi1nYW1tYS9iaW9zeW50aGVzaXMvaW1tdW5vbG9neTwva2V5d29yZD48
a2V5d29yZD5TQVJTLUNvVi0yLyppbW11bm9sb2d5PC9rZXl3b3JkPjxrZXl3b3JkPlZpcnVzIERp
c2Vhc2VzLypkaWFnbm9zaXM8L2tleXdvcmQ+PC9rZXl3b3Jkcz48ZGF0ZXM+PHllYXI+MjAyMTwv
eWVhcj48cHViLWRhdGVzPjxkYXRlPk1hciAxOTwvZGF0ZT48L3B1Yi1kYXRlcz48L2RhdGVzPjxp
c2JuPjIwNDEtMTcyMyAoRWxlY3Ryb25pYykmI3hEOzIwNDEtMTcyMyAoTGlua2luZyk8L2lzYm4+
PGFjY2Vzc2lvbi1udW0+MzM3NDE5NzI8L2FjY2Vzc2lvbi1udW0+PHVybHM+PHJlbGF0ZWQtdXJs
cz48dXJsPmh0dHBzOi8vd3d3Lm5jYmkubmxtLm5paC5nb3YvcHVibWVkLzMzNzQxOTcyPC91cmw+
PC9yZWxhdGVkLXVybHM+PC91cmxzPjxjdXN0b20yPlBNQzc5Nzk4MDk8L2N1c3RvbTI+PGVsZWN0
cm9uaWMtcmVzb3VyY2UtbnVtPjEwLjEwMzgvczQxNDY3LTAyMS0yMjAzNi16PC9lbGVjdHJvbmlj
LXJlc291cmNlLW51bT48L3JlY29yZD48L0NpdGU+PC9FbmROb3RlPn==
</w:fldData>
              </w:fldChar>
            </w:r>
            <w:r>
              <w:instrText xml:space="preserve"> ADDIN EN.CITE.DATA </w:instrText>
            </w:r>
            <w:r>
              <w:fldChar w:fldCharType="end"/>
            </w:r>
            <w:r>
              <w:fldChar w:fldCharType="separate"/>
            </w:r>
            <w:r>
              <w:rPr>
                <w:noProof/>
              </w:rPr>
              <w:t>(91, 104, 108)</w:t>
            </w:r>
            <w:r>
              <w:fldChar w:fldCharType="end"/>
            </w:r>
          </w:p>
          <w:p w14:paraId="03A5C953" w14:textId="496C7CAC" w:rsidR="00220CFE" w:rsidRDefault="00220CFE" w:rsidP="00842C7D">
            <w:pPr>
              <w:jc w:val="center"/>
            </w:pPr>
            <w:r w:rsidRPr="00F6531E">
              <w:rPr>
                <w:color w:val="222222"/>
              </w:rPr>
              <w:fldChar w:fldCharType="begin">
                <w:fldData xml:space="preserve">PEVuZE5vdGU+PENpdGU+PEF1dGhvcj5BcnVua3VtYXI8L0F1dGhvcj48WWVhcj4yMDE5PC9ZZWFy
PjxSZWNOdW0+OTkxPC9SZWNOdW0+PERpc3BsYXlUZXh0Pig0MiwgNjMpPC9EaXNwbGF5VGV4dD48
cmVjb3JkPjxyZWMtbnVtYmVyPjk5MTwvcmVjLW51bWJlcj48Zm9yZWlnbi1rZXlzPjxrZXkgYXBw
PSJFTiIgZGItaWQ9IjV2d2Q1dHcwYzV4ejV2ZXJmZW54cDBwdnBlMndyMnY5ZHJ0dyIgdGltZXN0
YW1wPSIxNjY4NDMyMjMwIiBndWlkPSIwZTU1Yjc5Yy0xZWRkLTQ5YTEtODMyNi1hMDM1ZDQ1Y2M1
MzAiPjk5MTwva2V5PjwvZm9yZWlnbi1rZXlzPjxyZWYtdHlwZSBuYW1lPSJKb3VybmFsIEFydGlj
bGUiPjE3PC9yZWYtdHlwZT48Y29udHJpYnV0b3JzPjxhdXRob3JzPjxhdXRob3I+QXJ1bmt1bWFy
LCBHLjwvYXV0aG9yPjxhdXRob3I+RGV2YWRpZ2EsIFMuPC9hdXRob3I+PGF1dGhvcj5NY0Vscm95
LCBBLiBLLjwvYXV0aG9yPjxhdXRob3I+UHJhYmh1LCBTLjwvYXV0aG9yPjxhdXRob3I+U2hlaWss
IFMuPC9hdXRob3I+PGF1dGhvcj5BYmR1bG1hamVlZCwgSi48L2F1dGhvcj48YXV0aG9yPlJvYmlu
LCBTLjwvYXV0aG9yPjxhdXRob3I+U3VzaGFtYSwgQS48L2F1dGhvcj48YXV0aG9yPkpheWFyYW0s
IEEuPC9hdXRob3I+PGF1dGhvcj5OaXR0dXIsIFMuPC9hdXRob3I+PGF1dGhvcj5TaGFraXIsIE0u
PC9hdXRob3I+PGF1dGhvcj5LdW1hciwgSy4gRy4gUy48L2F1dGhvcj48YXV0aG9yPlJhZGhha3Jp
c2huYW4sIEMuPC9hdXRob3I+PGF1dGhvcj5TYWtlZW5hLCBLLjwvYXV0aG9yPjxhdXRob3I+VmFz
dWRldmFuLCBKLjwvYXV0aG9yPjxhdXRob3I+UmVlbmEsIEsuIEouPC9hdXRob3I+PGF1dGhvcj5T
YXJpdGEsIFIuIEwuPC9hdXRob3I+PGF1dGhvcj5LbGVuYSwgSi4gRC48L2F1dGhvcj48YXV0aG9y
PlNwaXJvcG91bG91LCBDLiBGLjwvYXV0aG9yPjxhdXRob3I+TGFzZXJzb24sIEsuIEYuPC9hdXRo
b3I+PGF1dGhvcj5OaWNob2wsIFMuIFQuPC9hdXRob3I+PC9hdXRob3JzPjwvY29udHJpYnV0b3Jz
PjxhdXRoLWFkZHJlc3M+TWFuaXBhbCBDZW50cmUgZm9yIFZpcnVzIFJlc2VhcmNoLCBNYW5pcGFs
IEFjYWRlbXkgb2YgSGlnaGVyIEVkdWNhdGlvbiwgS2FybmF0YWthLCBJbmRpYS4mI3hEO0NlbnRl
cnMgZm9yIERpc2Vhc2UgQ29udHJvbCBhbmQgUHJldmVudGlvbiwgQXRsYW50YSwgR2VvcmdpYS4m
I3hEO0RlcGFydG1lbnQgb2YgUGVkaWF0cmljcywgVW5pdmVyc2l0eSBvZiBQaXR0c2J1cmdoLCBQ
ZW5uc3lsdmFuaWEuJiN4RDtHb3Zlcm5tZW50IE1lZGljYWwgQ29sbGVnZSwgS296aGlrb2RlLCBL
ZXJhbGEuJiN4RDtEaXJlY3RvcmF0ZSBvZiBIZWFsdGggU2VydmljZXMsIEdvdmVybm1lbnQgb2Yg
S2VyYWxhLCBUaGlydXZhbmFudGhhcHVyYW0sIEluZGlhLjwvYXV0aC1hZGRyZXNzPjx0aXRsZXM+
PHRpdGxlPkFkYXB0aXZlIEltbXVuZSBSZXNwb25zZXMgaW4gSHVtYW5zIER1cmluZyBOaXBhaCBW
aXJ1cyBBY3V0ZSBhbmQgQ29udmFsZXNjZW50IFBoYXNlcyBvZiBJbmZlY3Rpb248L3RpdGxlPjxz
ZWNvbmRhcnktdGl0bGU+Q2xpbiBJbmZlY3QgRGlzPC9zZWNvbmRhcnktdGl0bGU+PC90aXRsZXM+
PHBlcmlvZGljYWw+PGZ1bGwtdGl0bGU+Q2xpbiBJbmZlY3QgRGlzPC9mdWxsLXRpdGxlPjwvcGVy
aW9kaWNhbD48cGFnZXM+MTc1Mi0xNzU2PC9wYWdlcz48dm9sdW1lPjY5PC92b2x1bWU+PG51bWJl
cj4xMDwvbnVtYmVyPjxlZGl0aW9uPjIwMTkvMDEvMDg8L2VkaXRpb24+PGtleXdvcmRzPjxrZXl3
b3JkPkFjdXRlIERpc2Vhc2U8L2tleXdvcmQ+PGtleXdvcmQ+KkFkYXB0aXZlIEltbXVuaXR5PC9r
ZXl3b3JkPjxrZXl3b3JkPkFudGlib2RpZXMsIFZpcmFsL2Jsb29kPC9rZXl3b3JkPjxrZXl3b3Jk
PkItTHltcGhvY3l0ZXMvKmltbXVub2xvZ3k8L2tleXdvcmQ+PGtleXdvcmQ+Q0Q0LVBvc2l0aXZl
IFQtTHltcGhvY3l0ZXMvKmltbXVub2xvZ3k8L2tleXdvcmQ+PGtleXdvcmQ+Q0Q4LVBvc2l0aXZl
IFQtTHltcGhvY3l0ZXMvaW1tdW5vbG9neTwva2V5d29yZD48a2V5d29yZD5Db252YWxlc2NlbmNl
PC9rZXl3b3JkPjxrZXl3b3JkPkZlbWFsZTwva2V5d29yZD48a2V5d29yZD5IZW5pcGF2aXJ1cyBJ
bmZlY3Rpb25zL2Jsb29kLyppbW11bm9sb2d5PC9rZXl3b3JkPjxrZXl3b3JkPkh1bWFuczwva2V5
d29yZD48a2V5d29yZD5JbW11bml0eSwgSHVtb3JhbDwva2V5d29yZD48a2V5d29yZD5JbW11bm9n
bG9idWxpbiBHL2Jsb29kPC9rZXl3b3JkPjxrZXl3b3JkPkltbXVub2dsb2J1bGluIE0vYmxvb2Q8
L2tleXdvcmQ+PGtleXdvcmQ+SW5kaWE8L2tleXdvcmQ+PGtleXdvcmQ+S2luZXRpY3M8L2tleXdv
cmQ+PGtleXdvcmQ+Kkx5bXBob2N5dGUgQWN0aXZhdGlvbjwva2V5d29yZD48a2V5d29yZD5MeW1w
aG9jeXRlIENvdW50PC9rZXl3b3JkPjxrZXl3b3JkPk1hbGU8L2tleXdvcmQ+PGtleXdvcmQ+Tmlw
YWggVmlydXM8L2tleXdvcmQ+PGtleXdvcmQ+WW91bmcgQWR1bHQ8L2tleXdvcmQ+PGtleXdvcmQ+
TnZkPC9rZXl3b3JkPjxrZXl3b3JkPmltbXVuZSByZXNwb25zZTwva2V5d29yZD48L2tleXdvcmRz
PjxkYXRlcz48eWVhcj4yMDE5PC95ZWFyPjxwdWItZGF0ZXM+PGRhdGU+T2N0IDMwPC9kYXRlPjwv
cHViLWRhdGVzPjwvZGF0ZXM+PGlzYm4+MTUzNy02NTkxIChFbGVjdHJvbmljKSYjeEQ7MTA1OC00
ODM4IChMaW5raW5nKTwvaXNibj48YWNjZXNzaW9uLW51bT4zMDYxNTA5NzwvYWNjZXNzaW9uLW51
bT48dXJscz48cmVsYXRlZC11cmxzPjx1cmw+aHR0cHM6Ly93d3cubmNiaS5ubG0ubmloLmdvdi9w
dWJtZWQvMzA2MTUwOTc8L3VybD48L3JlbGF0ZWQtdXJscz48L3VybHM+PGVsZWN0cm9uaWMtcmVz
b3VyY2UtbnVtPjEwLjEwOTMvY2lkL2NpejAxMDwvZWxlY3Ryb25pYy1yZXNvdXJjZS1udW0+PC9y
ZWNvcmQ+PC9DaXRlPjxDaXRlPjxBdXRob3I+TGFyYTwvQXV0aG9yPjxZZWFyPjIwMTk8L1llYXI+
PFJlY051bT45OTc8L1JlY051bT48cmVjb3JkPjxyZWMtbnVtYmVyPjk5NzwvcmVjLW51bWJlcj48
Zm9yZWlnbi1rZXlzPjxrZXkgYXBwPSJFTiIgZGItaWQ9IjV2d2Q1dHcwYzV4ejV2ZXJmZW54cDBw
dnBlMndyMnY5ZHJ0dyIgdGltZXN0YW1wPSIxNjY5MDQxNDQxIiBndWlkPSI2YmU2ZjI1Yy0wOWMz
LTRiMmMtODJhNi1hM2YyZGQyYTE2MTkiPjk5Nzwva2V5PjwvZm9yZWlnbi1rZXlzPjxyZWYtdHlw
ZSBuYW1lPSJKb3VybmFsIEFydGljbGUiPjE3PC9yZWYtdHlwZT48Y29udHJpYnV0b3JzPjxhdXRo
b3JzPjxhdXRob3I+TGFyYSwgQS48L2F1dGhvcj48YXV0aG9yPkNvbmcsIFkuPC9hdXRob3I+PGF1
dGhvcj5KYWhybGluZywgUC4gQi48L2F1dGhvcj48YXV0aG9yPk1lZG5pa292LCBNLjwvYXV0aG9y
PjxhdXRob3I+UG9zdG5pa292YSwgRS48L2F1dGhvcj48YXV0aG9yPll1LCBTLjwvYXV0aG9yPjxh
dXRob3I+TXVuc3RlciwgVi48L2F1dGhvcj48YXV0aG9yPkhvbGJyb29rLCBNLiBSLjwvYXV0aG9y
PjwvYXV0aG9ycz48L2NvbnRyaWJ1dG9ycz48YXV0aC1hZGRyZXNzPk5JQUlEIEludGVncmF0ZWQg
UmVzZWFyY2ggRmFjaWxpdHksIEZ0LiBEZXRyaWNrLCBGcmVkZXJpY2ssIE1ELCBVbml0ZWQgU3Rh
dGVzIG9mIEFtZXJpY2EuJiN4RDtWaXJ1cyBFY29sb2d5IFVuaXQsIExhYm9yYXRvcnkgb2YgVmly
b2xvZ3ksIFJvY2t5IE1vdW50YWluIExhYm9yYXRvcmllcywgSGFtaWx0b24sIE1ULCBVbml0ZWQg
U3RhdGVzIG9mIEFtZXJpY2EuPC9hdXRoLWFkZHJlc3M+PHRpdGxlcz48dGl0bGU+UGVyaXBoZXJh
bCBpbW11bmUgcmVzcG9uc2UgaW4gdGhlIEFmcmljYW4gZ3JlZW4gbW9ua2V5IG1vZGVsIGZvbGxv
d2luZyBOaXBhaC1NYWxheXNpYSB2aXJ1cyBleHBvc3VyZSBieSBpbnRlcm1lZGlhdGUtc2l6ZSBw
YXJ0aWNsZSBhZXJvc29sPC90aXRsZT48c2Vjb25kYXJ5LXRpdGxlPlBMb1MgTmVnbCBUcm9wIERp
czwvc2Vjb25kYXJ5LXRpdGxlPjwvdGl0bGVzPjxwZXJpb2RpY2FsPjxmdWxsLXRpdGxlPlBMb1Mg
TmVnbCBUcm9wIERpczwvZnVsbC10aXRsZT48L3BlcmlvZGljYWw+PHBhZ2VzPmUwMDA3NDU0PC9w
YWdlcz48dm9sdW1lPjEzPC92b2x1bWU+PG51bWJlcj42PC9udW1iZXI+PGVkaXRpb24+MjAxOS8w
Ni8wNjwvZWRpdGlvbj48a2V5d29yZHM+PGtleXdvcmQ+KkFlcm9zb2xz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Q2hsb3JvY2Vi
dXMgYWV0aGlvcHM8L2tleXdvcmQ+PGtleXdvcmQ+Q3l0b2tpbmVzL2FuYWx5c2lzPC9rZXl3b3Jk
PjxrZXl3b3JkPkRpc2Vhc2UgTW9kZWxzLCBBbmltYWw8L2tleXdvcmQ+PGtleXdvcmQ+RmVtYWxl
PC9rZXl3b3JkPjxrZXl3b3JkPkhlbmlwYXZpcnVzIEluZmVjdGlvbnMvKmltbXVub2xvZ3k8L2tl
eXdvcmQ+PGtleXdvcmQ+SHVtYW5zPC9rZXl3b3JkPjxrZXl3b3JkPkltbXVuaXR5LCBDZWxsdWxh
cjwva2V5d29yZD48a2V5d29yZD4qSW1tdW5pdHksIEh1bW9yYWw8L2tleXdvcmQ+PGtleXdvcmQ+
SW1tdW5vZ2xvYnVsaW4gTS9ibG9vZDwva2V5d29yZD48a2V5d29yZD4qSW5oYWxhdGlvbiBFeHBv
c3VyZTwva2V5d29yZD48a2V5d29yZD5LaWxsZXIgQ2VsbHMsIE5hdHVyYWwvaW1tdW5vbG9neTwv
a2V5d29yZD48a2V5d29yZD5NYWxlPC9rZXl3b3JkPjxrZXl3b3JkPk5pcGFoIFZpcnVzLyppbW11
bm9sb2d5PC9rZXl3b3JkPjwva2V5d29yZHM+PGRhdGVzPjx5ZWFyPjIwMTk8L3llYXI+PHB1Yi1k
YXRlcz48ZGF0ZT5KdW48L2RhdGU+PC9wdWItZGF0ZXM+PC9kYXRlcz48aXNibj4xOTM1LTI3MzUg
KEVsZWN0cm9uaWMpJiN4RDsxOTM1LTI3MjcgKExpbmtpbmcpPC9pc2JuPjxhY2Nlc3Npb24tbnVt
PjMxMTY2OTQ2PC9hY2Nlc3Npb24tbnVtPjx1cmxzPjxyZWxhdGVkLXVybHM+PHVybD5odHRwczov
L3d3dy5uY2JpLm5sbS5uaWguZ292L3B1Ym1lZC8zMTE2Njk0NjwvdXJsPjwvcmVsYXRlZC11cmxz
PjwvdXJscz48Y3VzdG9tMj5QTUM2NTc2Nzk4IEluc3RpdHV0ZS4gU3ViY29udHJhY3RvcnMgdG8g
QmF0dGVsbGUgTWVtb3JpYWwgSW5zdGl0dXRlIHdobyBwZXJmb3JtZWQgdGhpcyB3b3JrIGFyZTog
QS5MLCBhbmQgTS5NLCBlbXBsb3llZXMgb2YgTG92ZWxhY2UgUmVzcGlyYXRvcnkgUmVzZWFyY2gg
SW5zdGl0dXRlIGFuZCBFLlAsIGFuIGVtcGxveWVlIG9mIGdvdmVybm1lbnQgY29udHJhY3Rpbmcg
YWdlbmN5IFR1bm5lbGwgR292ZXJubWVudCBTZXJ2aWNlcywgSW5jLiBBbGwgb3RoZXIgZW1wbG95
ZWVzIGRlY2xhcmUgdGhhdCBubyBjb21wZXRpbmcgaW50ZXJlc3RzIGV4aXN0LjwvY3VzdG9tMj48
ZWxlY3Ryb25pYy1yZXNvdXJjZS1udW0+MTAuMTM3MS9qb3VybmFsLnBudGQuMDAwNzQ1NDwvZWxl
Y3Ryb25pYy1yZXNvdXJjZS1udW0+PC9yZWNvcmQ+PC9DaXRlPjwvRW5kTm90ZT4A
</w:fldData>
              </w:fldChar>
            </w:r>
            <w:r>
              <w:rPr>
                <w:color w:val="222222"/>
              </w:rPr>
              <w:instrText xml:space="preserve"> ADDIN EN.CITE </w:instrText>
            </w:r>
            <w:r>
              <w:rPr>
                <w:color w:val="222222"/>
              </w:rPr>
              <w:fldChar w:fldCharType="begin">
                <w:fldData xml:space="preserve">PEVuZE5vdGU+PENpdGU+PEF1dGhvcj5BcnVua3VtYXI8L0F1dGhvcj48WWVhcj4yMDE5PC9ZZWFy
PjxSZWNOdW0+OTkxPC9SZWNOdW0+PERpc3BsYXlUZXh0Pig0MiwgNjMpPC9EaXNwbGF5VGV4dD48
cmVjb3JkPjxyZWMtbnVtYmVyPjk5MTwvcmVjLW51bWJlcj48Zm9yZWlnbi1rZXlzPjxrZXkgYXBw
PSJFTiIgZGItaWQ9IjV2d2Q1dHcwYzV4ejV2ZXJmZW54cDBwdnBlMndyMnY5ZHJ0dyIgdGltZXN0
YW1wPSIxNjY4NDMyMjMwIiBndWlkPSIwZTU1Yjc5Yy0xZWRkLTQ5YTEtODMyNi1hMDM1ZDQ1Y2M1
MzAiPjk5MTwva2V5PjwvZm9yZWlnbi1rZXlzPjxyZWYtdHlwZSBuYW1lPSJKb3VybmFsIEFydGlj
bGUiPjE3PC9yZWYtdHlwZT48Y29udHJpYnV0b3JzPjxhdXRob3JzPjxhdXRob3I+QXJ1bmt1bWFy
LCBHLjwvYXV0aG9yPjxhdXRob3I+RGV2YWRpZ2EsIFMuPC9hdXRob3I+PGF1dGhvcj5NY0Vscm95
LCBBLiBLLjwvYXV0aG9yPjxhdXRob3I+UHJhYmh1LCBTLjwvYXV0aG9yPjxhdXRob3I+U2hlaWss
IFMuPC9hdXRob3I+PGF1dGhvcj5BYmR1bG1hamVlZCwgSi48L2F1dGhvcj48YXV0aG9yPlJvYmlu
LCBTLjwvYXV0aG9yPjxhdXRob3I+U3VzaGFtYSwgQS48L2F1dGhvcj48YXV0aG9yPkpheWFyYW0s
IEEuPC9hdXRob3I+PGF1dGhvcj5OaXR0dXIsIFMuPC9hdXRob3I+PGF1dGhvcj5TaGFraXIsIE0u
PC9hdXRob3I+PGF1dGhvcj5LdW1hciwgSy4gRy4gUy48L2F1dGhvcj48YXV0aG9yPlJhZGhha3Jp
c2huYW4sIEMuPC9hdXRob3I+PGF1dGhvcj5TYWtlZW5hLCBLLjwvYXV0aG9yPjxhdXRob3I+VmFz
dWRldmFuLCBKLjwvYXV0aG9yPjxhdXRob3I+UmVlbmEsIEsuIEouPC9hdXRob3I+PGF1dGhvcj5T
YXJpdGEsIFIuIEwuPC9hdXRob3I+PGF1dGhvcj5LbGVuYSwgSi4gRC48L2F1dGhvcj48YXV0aG9y
PlNwaXJvcG91bG91LCBDLiBGLjwvYXV0aG9yPjxhdXRob3I+TGFzZXJzb24sIEsuIEYuPC9hdXRo
b3I+PGF1dGhvcj5OaWNob2wsIFMuIFQuPC9hdXRob3I+PC9hdXRob3JzPjwvY29udHJpYnV0b3Jz
PjxhdXRoLWFkZHJlc3M+TWFuaXBhbCBDZW50cmUgZm9yIFZpcnVzIFJlc2VhcmNoLCBNYW5pcGFs
IEFjYWRlbXkgb2YgSGlnaGVyIEVkdWNhdGlvbiwgS2FybmF0YWthLCBJbmRpYS4mI3hEO0NlbnRl
cnMgZm9yIERpc2Vhc2UgQ29udHJvbCBhbmQgUHJldmVudGlvbiwgQXRsYW50YSwgR2VvcmdpYS4m
I3hEO0RlcGFydG1lbnQgb2YgUGVkaWF0cmljcywgVW5pdmVyc2l0eSBvZiBQaXR0c2J1cmdoLCBQ
ZW5uc3lsdmFuaWEuJiN4RDtHb3Zlcm5tZW50IE1lZGljYWwgQ29sbGVnZSwgS296aGlrb2RlLCBL
ZXJhbGEuJiN4RDtEaXJlY3RvcmF0ZSBvZiBIZWFsdGggU2VydmljZXMsIEdvdmVybm1lbnQgb2Yg
S2VyYWxhLCBUaGlydXZhbmFudGhhcHVyYW0sIEluZGlhLjwvYXV0aC1hZGRyZXNzPjx0aXRsZXM+
PHRpdGxlPkFkYXB0aXZlIEltbXVuZSBSZXNwb25zZXMgaW4gSHVtYW5zIER1cmluZyBOaXBhaCBW
aXJ1cyBBY3V0ZSBhbmQgQ29udmFsZXNjZW50IFBoYXNlcyBvZiBJbmZlY3Rpb248L3RpdGxlPjxz
ZWNvbmRhcnktdGl0bGU+Q2xpbiBJbmZlY3QgRGlzPC9zZWNvbmRhcnktdGl0bGU+PC90aXRsZXM+
PHBlcmlvZGljYWw+PGZ1bGwtdGl0bGU+Q2xpbiBJbmZlY3QgRGlzPC9mdWxsLXRpdGxlPjwvcGVy
aW9kaWNhbD48cGFnZXM+MTc1Mi0xNzU2PC9wYWdlcz48dm9sdW1lPjY5PC92b2x1bWU+PG51bWJl
cj4xMDwvbnVtYmVyPjxlZGl0aW9uPjIwMTkvMDEvMDg8L2VkaXRpb24+PGtleXdvcmRzPjxrZXl3
b3JkPkFjdXRlIERpc2Vhc2U8L2tleXdvcmQ+PGtleXdvcmQ+KkFkYXB0aXZlIEltbXVuaXR5PC9r
ZXl3b3JkPjxrZXl3b3JkPkFudGlib2RpZXMsIFZpcmFsL2Jsb29kPC9rZXl3b3JkPjxrZXl3b3Jk
PkItTHltcGhvY3l0ZXMvKmltbXVub2xvZ3k8L2tleXdvcmQ+PGtleXdvcmQ+Q0Q0LVBvc2l0aXZl
IFQtTHltcGhvY3l0ZXMvKmltbXVub2xvZ3k8L2tleXdvcmQ+PGtleXdvcmQ+Q0Q4LVBvc2l0aXZl
IFQtTHltcGhvY3l0ZXMvaW1tdW5vbG9neTwva2V5d29yZD48a2V5d29yZD5Db252YWxlc2NlbmNl
PC9rZXl3b3JkPjxrZXl3b3JkPkZlbWFsZTwva2V5d29yZD48a2V5d29yZD5IZW5pcGF2aXJ1cyBJ
bmZlY3Rpb25zL2Jsb29kLyppbW11bm9sb2d5PC9rZXl3b3JkPjxrZXl3b3JkPkh1bWFuczwva2V5
d29yZD48a2V5d29yZD5JbW11bml0eSwgSHVtb3JhbDwva2V5d29yZD48a2V5d29yZD5JbW11bm9n
bG9idWxpbiBHL2Jsb29kPC9rZXl3b3JkPjxrZXl3b3JkPkltbXVub2dsb2J1bGluIE0vYmxvb2Q8
L2tleXdvcmQ+PGtleXdvcmQ+SW5kaWE8L2tleXdvcmQ+PGtleXdvcmQ+S2luZXRpY3M8L2tleXdv
cmQ+PGtleXdvcmQ+Kkx5bXBob2N5dGUgQWN0aXZhdGlvbjwva2V5d29yZD48a2V5d29yZD5MeW1w
aG9jeXRlIENvdW50PC9rZXl3b3JkPjxrZXl3b3JkPk1hbGU8L2tleXdvcmQ+PGtleXdvcmQ+Tmlw
YWggVmlydXM8L2tleXdvcmQ+PGtleXdvcmQ+WW91bmcgQWR1bHQ8L2tleXdvcmQ+PGtleXdvcmQ+
TnZkPC9rZXl3b3JkPjxrZXl3b3JkPmltbXVuZSByZXNwb25zZTwva2V5d29yZD48L2tleXdvcmRz
PjxkYXRlcz48eWVhcj4yMDE5PC95ZWFyPjxwdWItZGF0ZXM+PGRhdGU+T2N0IDMwPC9kYXRlPjwv
cHViLWRhdGVzPjwvZGF0ZXM+PGlzYm4+MTUzNy02NTkxIChFbGVjdHJvbmljKSYjeEQ7MTA1OC00
ODM4IChMaW5raW5nKTwvaXNibj48YWNjZXNzaW9uLW51bT4zMDYxNTA5NzwvYWNjZXNzaW9uLW51
bT48dXJscz48cmVsYXRlZC11cmxzPjx1cmw+aHR0cHM6Ly93d3cubmNiaS5ubG0ubmloLmdvdi9w
dWJtZWQvMzA2MTUwOTc8L3VybD48L3JlbGF0ZWQtdXJscz48L3VybHM+PGVsZWN0cm9uaWMtcmVz
b3VyY2UtbnVtPjEwLjEwOTMvY2lkL2NpejAxMDwvZWxlY3Ryb25pYy1yZXNvdXJjZS1udW0+PC9y
ZWNvcmQ+PC9DaXRlPjxDaXRlPjxBdXRob3I+TGFyYTwvQXV0aG9yPjxZZWFyPjIwMTk8L1llYXI+
PFJlY051bT45OTc8L1JlY051bT48cmVjb3JkPjxyZWMtbnVtYmVyPjk5NzwvcmVjLW51bWJlcj48
Zm9yZWlnbi1rZXlzPjxrZXkgYXBwPSJFTiIgZGItaWQ9IjV2d2Q1dHcwYzV4ejV2ZXJmZW54cDBw
dnBlMndyMnY5ZHJ0dyIgdGltZXN0YW1wPSIxNjY5MDQxNDQxIiBndWlkPSI2YmU2ZjI1Yy0wOWMz
LTRiMmMtODJhNi1hM2YyZGQyYTE2MTkiPjk5Nzwva2V5PjwvZm9yZWlnbi1rZXlzPjxyZWYtdHlw
ZSBuYW1lPSJKb3VybmFsIEFydGljbGUiPjE3PC9yZWYtdHlwZT48Y29udHJpYnV0b3JzPjxhdXRo
b3JzPjxhdXRob3I+TGFyYSwgQS48L2F1dGhvcj48YXV0aG9yPkNvbmcsIFkuPC9hdXRob3I+PGF1
dGhvcj5KYWhybGluZywgUC4gQi48L2F1dGhvcj48YXV0aG9yPk1lZG5pa292LCBNLjwvYXV0aG9y
PjxhdXRob3I+UG9zdG5pa292YSwgRS48L2F1dGhvcj48YXV0aG9yPll1LCBTLjwvYXV0aG9yPjxh
dXRob3I+TXVuc3RlciwgVi48L2F1dGhvcj48YXV0aG9yPkhvbGJyb29rLCBNLiBSLjwvYXV0aG9y
PjwvYXV0aG9ycz48L2NvbnRyaWJ1dG9ycz48YXV0aC1hZGRyZXNzPk5JQUlEIEludGVncmF0ZWQg
UmVzZWFyY2ggRmFjaWxpdHksIEZ0LiBEZXRyaWNrLCBGcmVkZXJpY2ssIE1ELCBVbml0ZWQgU3Rh
dGVzIG9mIEFtZXJpY2EuJiN4RDtWaXJ1cyBFY29sb2d5IFVuaXQsIExhYm9yYXRvcnkgb2YgVmly
b2xvZ3ksIFJvY2t5IE1vdW50YWluIExhYm9yYXRvcmllcywgSGFtaWx0b24sIE1ULCBVbml0ZWQg
U3RhdGVzIG9mIEFtZXJpY2EuPC9hdXRoLWFkZHJlc3M+PHRpdGxlcz48dGl0bGU+UGVyaXBoZXJh
bCBpbW11bmUgcmVzcG9uc2UgaW4gdGhlIEFmcmljYW4gZ3JlZW4gbW9ua2V5IG1vZGVsIGZvbGxv
d2luZyBOaXBhaC1NYWxheXNpYSB2aXJ1cyBleHBvc3VyZSBieSBpbnRlcm1lZGlhdGUtc2l6ZSBw
YXJ0aWNsZSBhZXJvc29sPC90aXRsZT48c2Vjb25kYXJ5LXRpdGxlPlBMb1MgTmVnbCBUcm9wIERp
czwvc2Vjb25kYXJ5LXRpdGxlPjwvdGl0bGVzPjxwZXJpb2RpY2FsPjxmdWxsLXRpdGxlPlBMb1Mg
TmVnbCBUcm9wIERpczwvZnVsbC10aXRsZT48L3BlcmlvZGljYWw+PHBhZ2VzPmUwMDA3NDU0PC9w
YWdlcz48dm9sdW1lPjEzPC92b2x1bWU+PG51bWJlcj42PC9udW1iZXI+PGVkaXRpb24+MjAxOS8w
Ni8wNjwvZWRpdGlvbj48a2V5d29yZHM+PGtleXdvcmQ+KkFlcm9zb2xz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Q2hsb3JvY2Vi
dXMgYWV0aGlvcHM8L2tleXdvcmQ+PGtleXdvcmQ+Q3l0b2tpbmVzL2FuYWx5c2lzPC9rZXl3b3Jk
PjxrZXl3b3JkPkRpc2Vhc2UgTW9kZWxzLCBBbmltYWw8L2tleXdvcmQ+PGtleXdvcmQ+RmVtYWxl
PC9rZXl3b3JkPjxrZXl3b3JkPkhlbmlwYXZpcnVzIEluZmVjdGlvbnMvKmltbXVub2xvZ3k8L2tl
eXdvcmQ+PGtleXdvcmQ+SHVtYW5zPC9rZXl3b3JkPjxrZXl3b3JkPkltbXVuaXR5LCBDZWxsdWxh
cjwva2V5d29yZD48a2V5d29yZD4qSW1tdW5pdHksIEh1bW9yYWw8L2tleXdvcmQ+PGtleXdvcmQ+
SW1tdW5vZ2xvYnVsaW4gTS9ibG9vZDwva2V5d29yZD48a2V5d29yZD4qSW5oYWxhdGlvbiBFeHBv
c3VyZTwva2V5d29yZD48a2V5d29yZD5LaWxsZXIgQ2VsbHMsIE5hdHVyYWwvaW1tdW5vbG9neTwv
a2V5d29yZD48a2V5d29yZD5NYWxlPC9rZXl3b3JkPjxrZXl3b3JkPk5pcGFoIFZpcnVzLyppbW11
bm9sb2d5PC9rZXl3b3JkPjwva2V5d29yZHM+PGRhdGVzPjx5ZWFyPjIwMTk8L3llYXI+PHB1Yi1k
YXRlcz48ZGF0ZT5KdW48L2RhdGU+PC9wdWItZGF0ZXM+PC9kYXRlcz48aXNibj4xOTM1LTI3MzUg
KEVsZWN0cm9uaWMpJiN4RDsxOTM1LTI3MjcgKExpbmtpbmcpPC9pc2JuPjxhY2Nlc3Npb24tbnVt
PjMxMTY2OTQ2PC9hY2Nlc3Npb24tbnVtPjx1cmxzPjxyZWxhdGVkLXVybHM+PHVybD5odHRwczov
L3d3dy5uY2JpLm5sbS5uaWguZ292L3B1Ym1lZC8zMTE2Njk0NjwvdXJsPjwvcmVsYXRlZC11cmxz
PjwvdXJscz48Y3VzdG9tMj5QTUM2NTc2Nzk4IEluc3RpdHV0ZS4gU3ViY29udHJhY3RvcnMgdG8g
QmF0dGVsbGUgTWVtb3JpYWwgSW5zdGl0dXRlIHdobyBwZXJmb3JtZWQgdGhpcyB3b3JrIGFyZTog
QS5MLCBhbmQgTS5NLCBlbXBsb3llZXMgb2YgTG92ZWxhY2UgUmVzcGlyYXRvcnkgUmVzZWFyY2gg
SW5zdGl0dXRlIGFuZCBFLlAsIGFuIGVtcGxveWVlIG9mIGdvdmVybm1lbnQgY29udHJhY3Rpbmcg
YWdlbmN5IFR1bm5lbGwgR292ZXJubWVudCBTZXJ2aWNlcywgSW5jLiBBbGwgb3RoZXIgZW1wbG95
ZWVzIGRlY2xhcmUgdGhhdCBubyBjb21wZXRpbmcgaW50ZXJlc3RzIGV4aXN0LjwvY3VzdG9tMj48
ZWxlY3Ryb25pYy1yZXNvdXJjZS1udW0+MTAuMTM3MS9qb3VybmFsLnBudGQuMDAwNzQ1NDwvZWxl
Y3Ryb25pYy1yZXNvdXJjZS1udW0+PC9yZWNvcmQ+PC9DaXRlPjwvRW5kTm90ZT4A
</w:fldData>
              </w:fldChar>
            </w:r>
            <w:r>
              <w:rPr>
                <w:color w:val="222222"/>
              </w:rPr>
              <w:instrText xml:space="preserve"> ADDIN EN.CITE.DATA </w:instrText>
            </w:r>
            <w:r>
              <w:rPr>
                <w:color w:val="222222"/>
              </w:rPr>
            </w:r>
            <w:r>
              <w:rPr>
                <w:color w:val="222222"/>
              </w:rPr>
              <w:fldChar w:fldCharType="end"/>
            </w:r>
            <w:r w:rsidRPr="00F6531E">
              <w:rPr>
                <w:color w:val="222222"/>
              </w:rPr>
            </w:r>
            <w:r w:rsidRPr="00F6531E">
              <w:rPr>
                <w:color w:val="222222"/>
              </w:rPr>
              <w:fldChar w:fldCharType="separate"/>
            </w:r>
            <w:r>
              <w:rPr>
                <w:noProof/>
                <w:color w:val="222222"/>
              </w:rPr>
              <w:t>(42, 63)</w:t>
            </w:r>
            <w:r w:rsidRPr="00F6531E">
              <w:rPr>
                <w:color w:val="222222"/>
              </w:rPr>
              <w:fldChar w:fldCharType="end"/>
            </w:r>
          </w:p>
          <w:p w14:paraId="0A291560" w14:textId="18C3721D" w:rsidR="00220CFE" w:rsidRDefault="00220CFE" w:rsidP="00842C7D">
            <w:pPr>
              <w:jc w:val="center"/>
            </w:pPr>
            <w:r>
              <w:fldChar w:fldCharType="begin">
                <w:fldData xml:space="preserve">PEVuZE5vdGU+PENpdGU+PEF1dGhvcj5UaXB0b248L0F1dGhvcj48WWVhcj4yMDIxPC9ZZWFyPjxS
ZWNOdW0+MTc1MzwvUmVjTnVtPjxEaXNwbGF5VGV4dD4oMTA2LCAxMDcpPC9EaXNwbGF5VGV4dD48
cmVjb3JkPjxyZWMtbnVtYmVyPjE3NTM8L3JlYy1udW1iZXI+PGZvcmVpZ24ta2V5cz48a2V5IGFw
cD0iRU4iIGRiLWlkPSI1dndkNXR3MGM1eHo1dmVyZmVueHAwcHZwZTJ3cjJ2OWRydHciIHRpbWVz
dGFtcD0iMTY3OTAxNzg1NiIgZ3VpZD0iZjQ2Mzk3N2QtMDE1Mi00MTNkLWFhYTgtYTNhMmZmNWQ3
ZWRmIj4xNzUzPC9rZXk+PC9mb3JlaWduLWtleXM+PHJlZi10eXBlIG5hbWU9IkpvdXJuYWwgQXJ0
aWNsZSI+MTc8L3JlZi10eXBlPjxjb250cmlidXRvcnM+PGF1dGhvcnM+PGF1dGhvcj5UaXB0b24s
IFQuIFIuIFcuPC9hdXRob3I+PGF1dGhvcj5IYWxsLCBZLjwvYXV0aG9yPjxhdXRob3I+Qm9yZSwg
Si4gQS48L2F1dGhvcj48YXV0aG9yPldoaXRlLCBBLjwvYXV0aG9yPjxhdXRob3I+U2libGV5LCBM
LiBTLjwvYXV0aG9yPjxhdXRob3I+U2FyZmFzLCBDLjwvYXV0aG9yPjxhdXRob3I+WXVraSwgWS48
L2F1dGhvcj48YXV0aG9yPk1hcnRpbiwgTS48L2F1dGhvcj48YXV0aG9yPkxvbmdldCwgUy48L2F1
dGhvcj48YXV0aG9yPk1lbGxvcnMsIEouPC9hdXRob3I+PGF1dGhvcj5Fd2VyLCBLLjwvYXV0aG9y
PjxhdXRob3I+R3VudGhlciwgUy48L2F1dGhvcj48YXV0aG9yPkNhcnJpbmd0b24sIE0uPC9hdXRo
b3I+PGF1dGhvcj5Lb25kZSwgTS4gSy48L2F1dGhvcj48YXV0aG9yPkNhcnJvbGwsIE0uIFcuPC9h
dXRob3I+PC9hdXRob3JzPjwvY29udHJpYnV0b3JzPjxhdXRoLWFkZHJlc3M+TmF0aW9uYWwgSW5m
ZWN0aW9uIFNlcnZpY2UsIFB1YmxpYyBIZWFsdGggRW5nbGFuZCwgUG9ydG9uIERvd24sIFNhbGlz
YnVyeSwgVUsuIHRvbS50aXB0b25AcGhlLmdvdi51ay4mI3hEO05hdGlvbmFsIEluZmVjdGlvbiBT
ZXJ2aWNlLCBQdWJsaWMgSGVhbHRoIEVuZ2xhbmQsIFBvcnRvbiBEb3duLCBTYWxpc2J1cnksIFVL
LiYjeEQ7Q2VudGVyIGZvciBUcmFpbmluZyBhbmQgUmVzZWFyY2ggb24gUHJpb3JpdHkgRGlzZWFz
ZXMgaW5jbHVkaW5nIE1hbGFyaWEgaW4gR3VpbmVhIChDRUZPUlBBRyksIE5vbmdvLCBDb25ha3J5
LCBHdWluZWEuJiN4RDtCYXNpYyBTY2llbmNlIFByb2dyYW0sIEZyZWRlcmljayBOYXRpb25hbCBM
YWJvcmF0b3J5IGZvciBDYW5jZXIgUmVzZWFyY2ggaW4gdGhlIExhYm9yYXRvcnkgb2YgSW50ZWdy
YXRpdmUgQ2FuY2VyIEltbXVub2xvZ3ksIE5hdGlvbmFsIENhbmNlciBJbnN0aXR1dGUsIEZyZWRl
cmljaywgTUQsIFVTQS4mI3hEO1RoZSBKZW5uZXIgSW5zdGl0dXRlLCBPeGZvcmQsIFVLLiYjeEQ7
QmVybmhhcmQgTm9jaHQgSW5zdGl0dXRlIGZvciBUcm9waWNhbCBNZWRpY2luZSwgSGFtYnVyZywg
REUsIEdlcm1hbnkuJiN4RDtHZXJtYW4gQ2VudGVyIGZvciBJbmZlY3Rpb24gUmVzZWFyY2ggKERa
SUYpLCBQYXJ0bmVyIFNpdGUgSGFtYnVyZy1MdWJlY2stQm9yc3RlbC1SaWVtcywgSGFtYnVyZywg
REUsIEdlcm1hbnkuJiN4RDtSYWdvbiBJbnN0aXR1dGUgb2YgTUdILCBNSVQsIGFuZCBIYXJ2YXJk
LCBDYW1icmlkZ2UsIE1BLCBVU0EuJiN4RDtOdWZmaWVsZCBEZXBhcnRtZW50IG9mIE1lZGljaW5l
LCBVbml2ZXJzaXR5IG9mIE94Zm9yZCwgT3hmb3JkLCBVSy48L2F1dGgtYWRkcmVzcz48dGl0bGVz
Pjx0aXRsZT5DaGFyYWN0ZXJpc2F0aW9uIG9mIHRoZSBULWNlbGwgcmVzcG9uc2UgdG8gRWJvbGEg
dmlydXMgZ2x5Y29wcm90ZWluIGFtb25nc3Qgc3Vydml2b3JzIG9mIHRoZSAyMDEzLTE2IFdlc3Qg
QWZyaWNhIGVwaWRlbWljPC90aXRsZT48c2Vjb25kYXJ5LXRpdGxlPk5hdCBDb21tdW48L3NlY29u
ZGFyeS10aXRsZT48L3RpdGxlcz48cGVyaW9kaWNhbD48ZnVsbC10aXRsZT5OYXQgQ29tbXVuPC9m
dWxsLXRpdGxlPjwvcGVyaW9kaWNhbD48cGFnZXM+MTE1MzwvcGFnZXM+PHZvbHVtZT4xMjwvdm9s
dW1lPjxudW1iZXI+MTwvbnVtYmVyPjxlZGl0aW9uPjIwMjEvMDIvMjE8L2VkaXRpb24+PGtleXdv
cmRzPjxrZXl3b3JkPkFmcmljYSwgV2VzdGVybi9lcGlkZW1pb2xvZ3k8L2tleXdvcmQ+PGtleXdv
cmQ+Q0Q0LVBvc2l0aXZlIFQtTHltcGhvY3l0ZXM8L2tleXdvcmQ+PGtleXdvcmQ+Q0Q4LVBvc2l0
aXZlIFQtTHltcGhvY3l0ZXM8L2tleXdvcmQ+PGtleXdvcmQ+RWJvbGF2aXJ1cy9nZW5ldGljcy8q
aW1tdW5vbG9neTwva2V5d29yZD48a2V5d29yZD5Fbnp5bWUtTGlua2VkIEltbXVub3Nwb3QgQXNz
YXk8L2tleXdvcmQ+PGtleXdvcmQ+RXBpZGVtaWNzPC9rZXl3b3JkPjxrZXl3b3JkPkVwaXRvcGVz
LCBULUx5bXBob2N5dGUvKmltbXVub2xvZ3k8L2tleXdvcmQ+PGtleXdvcmQ+R2x5Y29wcm90ZWlu
cy9nZW5ldGljcy8qaW1tdW5vbG9neTwva2V5d29yZD48a2V5d29yZD5IZW1vcnJoYWdpYyBGZXZl
ciwgRWJvbGEvZXBpZGVtaW9sb2d5LyppbW11bm9sb2d5PC9rZXl3b3JkPjxrZXl3b3JkPkh1bWFu
czwva2V5d29yZD48a2V5d29yZD5JbW11bml0eSwgQ2VsbHVsYXI8L2tleXdvcmQ+PGtleXdvcmQ+
SW50ZXJmZXJvbi1nYW1tYTwva2V5d29yZD48a2V5d29yZD5TdXJ2aXZvcnM8L2tleXdvcmQ+PGtl
eXdvcmQ+VC1MeW1waG9jeXRlcy8qaW1tdW5vbG9neTwva2V5d29yZD48L2tleXdvcmRzPjxkYXRl
cz48eWVhcj4yMDIxPC95ZWFyPjxwdWItZGF0ZXM+PGRhdGU+RmViIDE5PC9kYXRlPjwvcHViLWRh
dGVzPjwvZGF0ZXM+PGlzYm4+MjA0MS0xNzIzIChFbGVjdHJvbmljKSYjeEQ7MjA0MS0xNzIzIChM
aW5raW5nKTwvaXNibj48YWNjZXNzaW9uLW51bT4zMzYwODUzNjwvYWNjZXNzaW9uLW51bT48dXJs
cz48cmVsYXRlZC11cmxzPjx1cmw+aHR0cHM6Ly93d3cubmNiaS5ubG0ubmloLmdvdi9wdWJtZWQv
MzM2MDg1MzY8L3VybD48L3JlbGF0ZWQtdXJscz48L3VybHM+PGN1c3RvbTI+UE1DNzg5NTkzMDwv
Y3VzdG9tMj48ZWxlY3Ryb25pYy1yZXNvdXJjZS1udW0+MTAuMTAzOC9zNDE0NjctMDIxLTIxNDEx
LTA8L2VsZWN0cm9uaWMtcmVzb3VyY2UtbnVtPjwvcmVjb3JkPjwvQ2l0ZT48Q2l0ZT48QXV0aG9y
PlRob208L0F1dGhvcj48WWVhcj4yMDIxPC9ZZWFyPjxSZWNOdW0+MTc1NDwvUmVjTnVtPjxyZWNv
cmQ+PHJlYy1udW1iZXI+MTc1NDwvcmVjLW51bWJlcj48Zm9yZWlnbi1rZXlzPjxrZXkgYXBwPSJF
TiIgZGItaWQ9IjV2d2Q1dHcwYzV4ejV2ZXJmZW54cDBwdnBlMndyMnY5ZHJ0dyIgdGltZXN0YW1w
PSIxNjc5MDE4MDc4IiBndWlkPSJmMGMzMDBmZi02ZGM2LTQ2ZmQtOTRmMS1hODg2Yjc4OGQyOTQi
PjE3NTQ8L2tleT48L2ZvcmVpZ24ta2V5cz48cmVmLXR5cGUgbmFtZT0iSm91cm5hbCBBcnRpY2xl
Ij4xNzwvcmVmLXR5cGU+PGNvbnRyaWJ1dG9ycz48YXV0aG9ycz48YXV0aG9yPlRob20sIFIuPC9h
dXRob3I+PGF1dGhvcj5UaXB0b24sIFQuPC9hdXRob3I+PGF1dGhvcj5TdHJlY2tlciwgVC48L2F1
dGhvcj48YXV0aG9yPkhhbGwsIFkuPC9hdXRob3I+PGF1dGhvcj5Ba29pIEJvcmUsIEouPC9hdXRo
b3I+PGF1dGhvcj5NYWVzLCBQLjwvYXV0aG9yPjxhdXRob3I+UmF5bW9uZCBLb3VuZG91bm8sIEYu
PC9hdXRob3I+PGF1dGhvcj5GZWhsaW5nLCBTLiBLLjwvYXV0aG9yPjxhdXRob3I+S3JhaGxpbmcs
IFYuPC9hdXRob3I+PGF1dGhvcj5TdGVlZHMsIEsuPC9hdXRob3I+PGF1dGhvcj5WYXJnaGVzZSwg
QS48L2F1dGhvcj48YXV0aG9yPkJhaWxleSwgRy48L2F1dGhvcj48YXV0aG9yPk1hdGhlc29uLCBN
LjwvYXV0aG9yPjxhdXRob3I+S291eWF0ZSwgUy48L2F1dGhvcj48YXV0aG9yPkNvbmUsIE0uPC9h
dXRob3I+PGF1dGhvcj5Nb3Vzc2EgS2VpdGEsIEIuPC9hdXRob3I+PGF1dGhvcj5Lb3V5YXRlLCBT
LjwvYXV0aG9yPjxhdXRob3I+UmljaGFyZCBBYmxhbSwgQS48L2F1dGhvcj48YXV0aG9yPkxhZW5l
biwgTC48L2F1dGhvcj48YXV0aG9yPlZlcmdvdGUsIFYuPC9hdXRob3I+PGF1dGhvcj5HdWl2ZXIs
IE0uPC9hdXRob3I+PGF1dGhvcj5UaW1vdGh5LCBKLjwvYXV0aG9yPjxhdXRob3I+QXRraW5zb24s
IEIuPC9hdXRob3I+PGF1dGhvcj5PdHRvd2VsbCwgTC48L2F1dGhvcj48YXV0aG9yPlJpY2hhcmRz
LCBLLiBTLjwvYXV0aG9yPjxhdXRob3I+Qm9zd29ydGgsIEEuPC9hdXRob3I+PGF1dGhvcj5Mb25n
ZXQsIFMuPC9hdXRob3I+PGF1dGhvcj5NZWxsb3JzLCBKLjwvYXV0aG9yPjxhdXRob3I+UGFubmV0
aWVyLCBELjwvYXV0aG9yPjxhdXRob3I+RHVyYWZmb3VyLCBTLjwvYXV0aG9yPjxhdXRob3I+TXVu
b3otRm9udGVsYSwgQy48L2F1dGhvcj48YXV0aG9yPlNvdywgTy48L2F1dGhvcj48YXV0aG9yPktv
aXZvZ3VpLCBMLjwvYXV0aG9yPjxhdXRob3I+TmV3bWFuLCBFLjwvYXV0aG9yPjxhdXRob3I+QmVj
a2VyLCBTLjwvYXV0aG9yPjxhdXRob3I+U3ByZWNoZXIsIEEuPC9hdXRob3I+PGF1dGhvcj5SYW91
bCwgSC48L2F1dGhvcj48YXV0aG9yPkhpc2NveCwgSi48L2F1dGhvcj48YXV0aG9yPkhlbmFvLVJl
c3RyZXBvLCBBLiBNLjwvYXV0aG9yPjxhdXRob3I+U2Frb2JhLCBLLjwvYXV0aG9yPjxhdXRob3I+
TWFnYXNzb3ViYSwgTi48L2F1dGhvcj48YXV0aG9yPkd1bnRoZXIsIFMuPC9hdXRob3I+PGF1dGhv
cj5LYWRlciBLb25kZSwgTS48L2F1dGhvcj48YXV0aG9yPkNhcnJvbGwsIE0uIFcuPC9hdXRob3I+
PC9hdXRob3JzPjwvY29udHJpYnV0b3JzPjxhdXRoLWFkZHJlc3M+TmF0aW9uYWwgSW5mZWN0aW9u
IFNlcnZpY2UsIFB1YmxpYyBIZWFsdGggRW5nbGFuZCwgUG9ydG9uIERvd24sIFVLLiYjeEQ7SW5z
dGl0dXRlIG9mIFZpcm9sb2d5LCBQaGlsaXBwcyBVbml2ZXJzaXR5IG9mIE1hcmJ1cmcsIE1hcmJ1
cmcsIEdlcm1hbnkuJiN4RDtDZW50ZXIgZm9yIFRyYWluaW5nIGFuZCBSZXNlYXJjaCBvbiBQcmlv
cml0eSBEaXNlYXNlcyBpbmNsdWRpbmcgTWFsYXJpYSBpbiBHdWluZWEsIENvbmFrcnksIEd1aW5l
YTsgTWluaXN0cnkgb2YgSGVhbHRoIEd1aW5lYSwgQ29uYWtyeSwgR3VpbmVhLiYjeEQ7UmVnYSBJ
bnN0aXR1dGUgZm9yIE1lZGljYWwgUmVzZWFyY2gsIEtVIExldXZlbiwgTGV1dmVuLCBCZWxnaXVt
LiYjeEQ7QmVybmhhcmQgTm9jaHQgSW5zdGl0dXRlIGZvciBUcm9waWNhbCBNZWRpY2luZSwgSGFt
YnVyZywgR2VybWFueTsgTWluaXN0cnkgb2YgSGVhbHRoIEd1aW5lYSwgQ29uYWtyeSwgR3VpbmVh
LiYjeEQ7SW5zdGl0dXRlIG9mIFZpcm9sb2d5LCBQaGlsaXBwcyBVbml2ZXJzaXR5IG9mIE1hcmJ1
cmcsIE1hcmJ1cmcsIEdlcm1hbnk7IEdlcm1hbiBDZW50ZXIgZm9yIEluZmVjdGlvbiBSZXNlYXJj
aCwgUGFydG5lciBTaXRlIEdpZXNzZW4tTWFyYnVyZy1MYW5nZW4sIE1hcmJ1cmcsIEdlcm1hbnku
JiN4RDtCaW9kaXNjb3ZlcnkgSW5zdGl0dXRlLCBTY2hvb2wgb2YgTWVkaWNpbmUsIFVuaXZlcnNp
dHkgb2YgTm90dGluZ2hhbSwgVUsuJiN4RDtDZW50ZXIgZm9yIFRyYWluaW5nIGFuZCBSZXNlYXJj
aCBvbiBQcmlvcml0eSBEaXNlYXNlcyBpbmNsdWRpbmcgTWFsYXJpYSBpbiBHdWluZWEsIENvbmFr
cnksIEd1aW5lYS4mI3hEO1B1YmxpYyBIZWFsdGggTGFib3JhdG9yeSwgTmF0aW9uYWwgSW5mZWN0
aW9uIFNlcnZpY2UsIFB1YmxpYyBIZWFsdGggRW5nbGFuZCwgTWFuY2hlc3RlciBSb3lhbCBJbmZp
cm1hcnksIE1hbmNoZXN0ZXIsIFVLLiYjeEQ7RGVwYXJ0bWVudCBvZiBEaXNlYXNlIENvbnRyb2ws
IExvbmRvbiBTY2hvb2wgb2YgSHlnaWVuZSBhbmQgVHJvcGljYWwgTWVkaWNpbmUsIExvbmRvbiwg
VUsuJiN4RDtOYXRpb25hbCBJbmZlY3Rpb24gU2VydmljZSwgUHVibGljIEhlYWx0aCBFbmdsYW5k
LCBQb3J0b24gRG93biwgVUs7IERlcGFydG1lbnQgb2YgSW5mZWN0aW9uIEJpb2xvZ3ksIEluc3Rp
dHV0ZSBvZiBJbmZlY3Rpb24gYW5kIEdsb2JhbCBIZWFsdGgsIFVuaXZlcnNpdHkgb2YgTGl2ZXJw
b29sLCBMaXZlcnBvb2wsIFVLLiYjeEQ7UDQgSmVhbiBNZXJpZXV4LUluc2VybSBMYWJvcmF0b3J5
LCBMeW9uLCBGcmFuY2UuJiN4RDtCZXJuaGFyZCBOb2NodCBJbnN0aXR1dGUgZm9yIFRyb3BpY2Fs
IE1lZGljaW5lLCBIYW1idXJnLCBHZXJtYW55OyBHZXJtYW4gQ2VudGVyIGZvciBJbmZlY3Rpb24g
UmVzZWFyY2gsIFBhcnRuZXIgU2l0ZSBIYW1idXJnLUx1YmVjay1Cb3JzdGVsLVJpZW1zLCBIYW1i
dXJnLCBHZXJtYW55LiYjeEQ7TmF0aW9uYWwgRXRoaWNzIENvbW1pdHRlZSBmb3IgSGVhbHRoIFJl
c2VhcmNoLCBDb25ha3J5LCBHdWluZWEuJiN4RDtNaW5pc3RyeSBvZiBIZWFsdGggR3VpbmVhLCBD
b25ha3J5LCBHdWluZWEuJiN4RDtNZWRlY2lucyBTYW4gRnJvbnRpZXJlcyBCcnVzc2VscywgQnJ1
c3NlbHMsIEJlbGdpdW0uJiN4RDtEZXBhcnRtZW50IG9mIEluZmVjdGlvbiBCaW9sb2d5LCBJbnN0
aXR1dGUgb2YgSW5mZWN0aW9uIGFuZCBHbG9iYWwgSGVhbHRoLCBVbml2ZXJzaXR5IG9mIExpdmVy
cG9vbCwgTGl2ZXJwb29sLCBVSy4mI3hEO1dvcmxkIEhlYWx0aCBPcmdhbml6YXRpb24sIEdlbmV2
YSwgU3dpdHplcmxhbmQuJiN4RDtQcm9qZXQgTGFib3JhdG9pcmUgRmlldnJlcyBIZW1vcnJhZ2lx
dWVzLCBDb25ha3J5LCBHdWluZWEuJiN4RDtOYXRpb25hbCBJbmZlY3Rpb24gU2VydmljZSwgUHVi
bGljIEhlYWx0aCBFbmdsYW5kLCBQb3J0b24gRG93biwgVUs7IE51ZmZpZWxkIERlcGFydG1lbnQg
b2YgTWVkaWNpbmUsIFVuaXZlcnNpdHkgb2YgT3hmb3JkLCBPeGZvcmQsIFVLLiBFbGVjdHJvbmlj
IGFkZHJlc3M6IG1pbGVzLmNhcnJvbGxAcGhlLmdvdi51ay48L2F1dGgtYWRkcmVzcz48dGl0bGVz
Pjx0aXRsZT5Mb25naXR1ZGluYWwgYW50aWJvZHkgYW5kIFQgY2VsbCByZXNwb25zZXMgaW4gRWJv
bGEgdmlydXMgZGlzZWFzZSBzdXJ2aXZvcnMgYW5kIGNvbnRhY3RzOiBhbiBvYnNlcnZhdGlvbmFs
IGNvaG9ydCBzdHVkeTwvdGl0bGU+PHNlY29uZGFyeS10aXRsZT5MYW5jZXQgSW5mZWN0IERpczwv
c2Vjb25kYXJ5LXRpdGxlPjwvdGl0bGVzPjxwZXJpb2RpY2FsPjxmdWxsLXRpdGxlPkxhbmNldCBJ
bmZlY3QgRGlzPC9mdWxsLXRpdGxlPjwvcGVyaW9kaWNhbD48cGFnZXM+NTA3LTUxNjwvcGFnZXM+
PHZvbHVtZT4yMTwvdm9sdW1lPjxudW1iZXI+NDwvbnVtYmVyPjxlZGl0aW9uPjIwMjAvMTAvMTc8
L2VkaXRpb24+PGtleXdvcmRzPjxrZXl3b3JkPkFkb2xlc2NlbnQ8L2tleXdvcmQ+PGtleXdvcmQ+
QWR1bHQ8L2tleXdvcmQ+PGtleXdvcmQ+QW50aWJvZGllcywgVmlyYWwvKmJsb29kL2ltbXVub2xv
Z3kvaXNvbGF0aW9uICZhbXA7IHB1cmlmaWNhdGlvbjwva2V5d29yZD48a2V5d29yZD5DaGlsZDwv
a2V5d29yZD48a2V5d29yZD5DaGlsZCwgUHJlc2Nob29sPC9rZXl3b3JkPjxrZXl3b3JkPkVib2xh
dmlydXMvKmltbXVub2xvZ3kvcGF0aG9nZW5pY2l0eTwva2V5d29yZD48a2V5d29yZD5FcGlkZW1p
Y3M8L2tleXdvcmQ+PGtleXdvcmQ+RmVtYWxlPC9rZXl3b3JkPjxrZXl3b3JkPkd1aW5lYS9lcGlk
ZW1pb2xvZ3k8L2tleXdvcmQ+PGtleXdvcmQ+SGVtb3JyaGFnaWMgRmV2ZXIsIEVib2xhL2Jsb29k
LyppbW11bm9sb2d5L3RyYW5zbWlzc2lvbi92aXJvbG9neTwva2V5d29yZD48a2V5d29yZD5IdW1h
bnM8L2tleXdvcmQ+PGtleXdvcmQ+SW1tdW5pdHksIENlbGx1bGFyPC9rZXl3b3JkPjxrZXl3b3Jk
PkltbXVuaXR5LCBIdW1vcmFsPC9rZXl3b3JkPjxrZXl3b3JkPkluZmFudDwva2V5d29yZD48a2V5
d29yZD5JbmZhbnQsIE5ld2Jvcm48L2tleXdvcmQ+PGtleXdvcmQ+TG9uZ2l0dWRpbmFsIFN0dWRp
ZXM8L2tleXdvcmQ+PGtleXdvcmQ+TWFsZTwva2V5d29yZD48a2V5d29yZD5NaWRkbGUgQWdlZDwv
a2V5d29yZD48a2V5d29yZD5TdXJ2aXZvcnMvKnN0YXRpc3RpY3MgJmFtcDsgbnVtZXJpY2FsIGRh
dGE8L2tleXdvcmQ+PGtleXdvcmQ+VC1MeW1waG9jeXRlcy8qaW1tdW5vbG9neTwva2V5d29yZD48
a2V5d29yZD5UaW1lIEZhY3RvcnM8L2tleXdvcmQ+PGtleXdvcmQ+WW91bmcgQWR1bHQ8L2tleXdv
cmQ+PC9rZXl3b3Jkcz48ZGF0ZXM+PHllYXI+MjAyMTwveWVhcj48cHViLWRhdGVzPjxkYXRlPkFw
cjwvZGF0ZT48L3B1Yi1kYXRlcz48L2RhdGVzPjxpc2JuPjE0NzQtNDQ1NyAoRWxlY3Ryb25pYykm
I3hEOzE0NzMtMzA5OSAoUHJpbnQpJiN4RDsxNDczLTMwOTkgKExpbmtpbmcpPC9pc2JuPjxhY2Nl
c3Npb24tbnVtPjMzMDY1MDM5PC9hY2Nlc3Npb24tbnVtPjx1cmxzPjxyZWxhdGVkLXVybHM+PHVy
bD5odHRwczovL3d3dy5uY2JpLm5sbS5uaWguZ292L3B1Ym1lZC8zMzA2NTAzOTwvdXJsPjwvcmVs
YXRlZC11cmxzPjwvdXJscz48Y3VzdG9tMj5QTUM3NTUzNzU0PC9jdXN0b20yPjxlbGVjdHJvbmlj
LXJlc291cmNlLW51bT4xMC4xMDE2L1MxNDczLTMwOTkoMjApMzA3MzYtMjwvZWxlY3Ryb25pYy1y
ZXNvdXJjZS1udW0+PC9yZWNvcmQ+PC9DaXRlPjwvRW5kTm90ZT4A
</w:fldData>
              </w:fldChar>
            </w:r>
            <w:r>
              <w:instrText xml:space="preserve"> ADDIN EN.CITE </w:instrText>
            </w:r>
            <w:r>
              <w:fldChar w:fldCharType="begin">
                <w:fldData xml:space="preserve">PEVuZE5vdGU+PENpdGU+PEF1dGhvcj5UaXB0b248L0F1dGhvcj48WWVhcj4yMDIxPC9ZZWFyPjxS
ZWNOdW0+MTc1MzwvUmVjTnVtPjxEaXNwbGF5VGV4dD4oMTA2LCAxMDcpPC9EaXNwbGF5VGV4dD48
cmVjb3JkPjxyZWMtbnVtYmVyPjE3NTM8L3JlYy1udW1iZXI+PGZvcmVpZ24ta2V5cz48a2V5IGFw
cD0iRU4iIGRiLWlkPSI1dndkNXR3MGM1eHo1dmVyZmVueHAwcHZwZTJ3cjJ2OWRydHciIHRpbWVz
dGFtcD0iMTY3OTAxNzg1NiIgZ3VpZD0iZjQ2Mzk3N2QtMDE1Mi00MTNkLWFhYTgtYTNhMmZmNWQ3
ZWRmIj4xNzUzPC9rZXk+PC9mb3JlaWduLWtleXM+PHJlZi10eXBlIG5hbWU9IkpvdXJuYWwgQXJ0
aWNsZSI+MTc8L3JlZi10eXBlPjxjb250cmlidXRvcnM+PGF1dGhvcnM+PGF1dGhvcj5UaXB0b24s
IFQuIFIuIFcuPC9hdXRob3I+PGF1dGhvcj5IYWxsLCBZLjwvYXV0aG9yPjxhdXRob3I+Qm9yZSwg
Si4gQS48L2F1dGhvcj48YXV0aG9yPldoaXRlLCBBLjwvYXV0aG9yPjxhdXRob3I+U2libGV5LCBM
LiBTLjwvYXV0aG9yPjxhdXRob3I+U2FyZmFzLCBDLjwvYXV0aG9yPjxhdXRob3I+WXVraSwgWS48
L2F1dGhvcj48YXV0aG9yPk1hcnRpbiwgTS48L2F1dGhvcj48YXV0aG9yPkxvbmdldCwgUy48L2F1
dGhvcj48YXV0aG9yPk1lbGxvcnMsIEouPC9hdXRob3I+PGF1dGhvcj5Fd2VyLCBLLjwvYXV0aG9y
PjxhdXRob3I+R3VudGhlciwgUy48L2F1dGhvcj48YXV0aG9yPkNhcnJpbmd0b24sIE0uPC9hdXRo
b3I+PGF1dGhvcj5Lb25kZSwgTS4gSy48L2F1dGhvcj48YXV0aG9yPkNhcnJvbGwsIE0uIFcuPC9h
dXRob3I+PC9hdXRob3JzPjwvY29udHJpYnV0b3JzPjxhdXRoLWFkZHJlc3M+TmF0aW9uYWwgSW5m
ZWN0aW9uIFNlcnZpY2UsIFB1YmxpYyBIZWFsdGggRW5nbGFuZCwgUG9ydG9uIERvd24sIFNhbGlz
YnVyeSwgVUsuIHRvbS50aXB0b25AcGhlLmdvdi51ay4mI3hEO05hdGlvbmFsIEluZmVjdGlvbiBT
ZXJ2aWNlLCBQdWJsaWMgSGVhbHRoIEVuZ2xhbmQsIFBvcnRvbiBEb3duLCBTYWxpc2J1cnksIFVL
LiYjeEQ7Q2VudGVyIGZvciBUcmFpbmluZyBhbmQgUmVzZWFyY2ggb24gUHJpb3JpdHkgRGlzZWFz
ZXMgaW5jbHVkaW5nIE1hbGFyaWEgaW4gR3VpbmVhIChDRUZPUlBBRyksIE5vbmdvLCBDb25ha3J5
LCBHdWluZWEuJiN4RDtCYXNpYyBTY2llbmNlIFByb2dyYW0sIEZyZWRlcmljayBOYXRpb25hbCBM
YWJvcmF0b3J5IGZvciBDYW5jZXIgUmVzZWFyY2ggaW4gdGhlIExhYm9yYXRvcnkgb2YgSW50ZWdy
YXRpdmUgQ2FuY2VyIEltbXVub2xvZ3ksIE5hdGlvbmFsIENhbmNlciBJbnN0aXR1dGUsIEZyZWRl
cmljaywgTUQsIFVTQS4mI3hEO1RoZSBKZW5uZXIgSW5zdGl0dXRlLCBPeGZvcmQsIFVLLiYjeEQ7
QmVybmhhcmQgTm9jaHQgSW5zdGl0dXRlIGZvciBUcm9waWNhbCBNZWRpY2luZSwgSGFtYnVyZywg
REUsIEdlcm1hbnkuJiN4RDtHZXJtYW4gQ2VudGVyIGZvciBJbmZlY3Rpb24gUmVzZWFyY2ggKERa
SUYpLCBQYXJ0bmVyIFNpdGUgSGFtYnVyZy1MdWJlY2stQm9yc3RlbC1SaWVtcywgSGFtYnVyZywg
REUsIEdlcm1hbnkuJiN4RDtSYWdvbiBJbnN0aXR1dGUgb2YgTUdILCBNSVQsIGFuZCBIYXJ2YXJk
LCBDYW1icmlkZ2UsIE1BLCBVU0EuJiN4RDtOdWZmaWVsZCBEZXBhcnRtZW50IG9mIE1lZGljaW5l
LCBVbml2ZXJzaXR5IG9mIE94Zm9yZCwgT3hmb3JkLCBVSy48L2F1dGgtYWRkcmVzcz48dGl0bGVz
Pjx0aXRsZT5DaGFyYWN0ZXJpc2F0aW9uIG9mIHRoZSBULWNlbGwgcmVzcG9uc2UgdG8gRWJvbGEg
dmlydXMgZ2x5Y29wcm90ZWluIGFtb25nc3Qgc3Vydml2b3JzIG9mIHRoZSAyMDEzLTE2IFdlc3Qg
QWZyaWNhIGVwaWRlbWljPC90aXRsZT48c2Vjb25kYXJ5LXRpdGxlPk5hdCBDb21tdW48L3NlY29u
ZGFyeS10aXRsZT48L3RpdGxlcz48cGVyaW9kaWNhbD48ZnVsbC10aXRsZT5OYXQgQ29tbXVuPC9m
dWxsLXRpdGxlPjwvcGVyaW9kaWNhbD48cGFnZXM+MTE1MzwvcGFnZXM+PHZvbHVtZT4xMjwvdm9s
dW1lPjxudW1iZXI+MTwvbnVtYmVyPjxlZGl0aW9uPjIwMjEvMDIvMjE8L2VkaXRpb24+PGtleXdv
cmRzPjxrZXl3b3JkPkFmcmljYSwgV2VzdGVybi9lcGlkZW1pb2xvZ3k8L2tleXdvcmQ+PGtleXdv
cmQ+Q0Q0LVBvc2l0aXZlIFQtTHltcGhvY3l0ZXM8L2tleXdvcmQ+PGtleXdvcmQ+Q0Q4LVBvc2l0
aXZlIFQtTHltcGhvY3l0ZXM8L2tleXdvcmQ+PGtleXdvcmQ+RWJvbGF2aXJ1cy9nZW5ldGljcy8q
aW1tdW5vbG9neTwva2V5d29yZD48a2V5d29yZD5Fbnp5bWUtTGlua2VkIEltbXVub3Nwb3QgQXNz
YXk8L2tleXdvcmQ+PGtleXdvcmQ+RXBpZGVtaWNzPC9rZXl3b3JkPjxrZXl3b3JkPkVwaXRvcGVz
LCBULUx5bXBob2N5dGUvKmltbXVub2xvZ3k8L2tleXdvcmQ+PGtleXdvcmQ+R2x5Y29wcm90ZWlu
cy9nZW5ldGljcy8qaW1tdW5vbG9neTwva2V5d29yZD48a2V5d29yZD5IZW1vcnJoYWdpYyBGZXZl
ciwgRWJvbGEvZXBpZGVtaW9sb2d5LyppbW11bm9sb2d5PC9rZXl3b3JkPjxrZXl3b3JkPkh1bWFu
czwva2V5d29yZD48a2V5d29yZD5JbW11bml0eSwgQ2VsbHVsYXI8L2tleXdvcmQ+PGtleXdvcmQ+
SW50ZXJmZXJvbi1nYW1tYTwva2V5d29yZD48a2V5d29yZD5TdXJ2aXZvcnM8L2tleXdvcmQ+PGtl
eXdvcmQ+VC1MeW1waG9jeXRlcy8qaW1tdW5vbG9neTwva2V5d29yZD48L2tleXdvcmRzPjxkYXRl
cz48eWVhcj4yMDIxPC95ZWFyPjxwdWItZGF0ZXM+PGRhdGU+RmViIDE5PC9kYXRlPjwvcHViLWRh
dGVzPjwvZGF0ZXM+PGlzYm4+MjA0MS0xNzIzIChFbGVjdHJvbmljKSYjeEQ7MjA0MS0xNzIzIChM
aW5raW5nKTwvaXNibj48YWNjZXNzaW9uLW51bT4zMzYwODUzNjwvYWNjZXNzaW9uLW51bT48dXJs
cz48cmVsYXRlZC11cmxzPjx1cmw+aHR0cHM6Ly93d3cubmNiaS5ubG0ubmloLmdvdi9wdWJtZWQv
MzM2MDg1MzY8L3VybD48L3JlbGF0ZWQtdXJscz48L3VybHM+PGN1c3RvbTI+UE1DNzg5NTkzMDwv
Y3VzdG9tMj48ZWxlY3Ryb25pYy1yZXNvdXJjZS1udW0+MTAuMTAzOC9zNDE0NjctMDIxLTIxNDEx
LTA8L2VsZWN0cm9uaWMtcmVzb3VyY2UtbnVtPjwvcmVjb3JkPjwvQ2l0ZT48Q2l0ZT48QXV0aG9y
PlRob208L0F1dGhvcj48WWVhcj4yMDIxPC9ZZWFyPjxSZWNOdW0+MTc1NDwvUmVjTnVtPjxyZWNv
cmQ+PHJlYy1udW1iZXI+MTc1NDwvcmVjLW51bWJlcj48Zm9yZWlnbi1rZXlzPjxrZXkgYXBwPSJF
TiIgZGItaWQ9IjV2d2Q1dHcwYzV4ejV2ZXJmZW54cDBwdnBlMndyMnY5ZHJ0dyIgdGltZXN0YW1w
PSIxNjc5MDE4MDc4IiBndWlkPSJmMGMzMDBmZi02ZGM2LTQ2ZmQtOTRmMS1hODg2Yjc4OGQyOTQi
PjE3NTQ8L2tleT48L2ZvcmVpZ24ta2V5cz48cmVmLXR5cGUgbmFtZT0iSm91cm5hbCBBcnRpY2xl
Ij4xNzwvcmVmLXR5cGU+PGNvbnRyaWJ1dG9ycz48YXV0aG9ycz48YXV0aG9yPlRob20sIFIuPC9h
dXRob3I+PGF1dGhvcj5UaXB0b24sIFQuPC9hdXRob3I+PGF1dGhvcj5TdHJlY2tlciwgVC48L2F1
dGhvcj48YXV0aG9yPkhhbGwsIFkuPC9hdXRob3I+PGF1dGhvcj5Ba29pIEJvcmUsIEouPC9hdXRo
b3I+PGF1dGhvcj5NYWVzLCBQLjwvYXV0aG9yPjxhdXRob3I+UmF5bW9uZCBLb3VuZG91bm8sIEYu
PC9hdXRob3I+PGF1dGhvcj5GZWhsaW5nLCBTLiBLLjwvYXV0aG9yPjxhdXRob3I+S3JhaGxpbmcs
IFYuPC9hdXRob3I+PGF1dGhvcj5TdGVlZHMsIEsuPC9hdXRob3I+PGF1dGhvcj5WYXJnaGVzZSwg
QS48L2F1dGhvcj48YXV0aG9yPkJhaWxleSwgRy48L2F1dGhvcj48YXV0aG9yPk1hdGhlc29uLCBN
LjwvYXV0aG9yPjxhdXRob3I+S291eWF0ZSwgUy48L2F1dGhvcj48YXV0aG9yPkNvbmUsIE0uPC9h
dXRob3I+PGF1dGhvcj5Nb3Vzc2EgS2VpdGEsIEIuPC9hdXRob3I+PGF1dGhvcj5Lb3V5YXRlLCBT
LjwvYXV0aG9yPjxhdXRob3I+UmljaGFyZCBBYmxhbSwgQS48L2F1dGhvcj48YXV0aG9yPkxhZW5l
biwgTC48L2F1dGhvcj48YXV0aG9yPlZlcmdvdGUsIFYuPC9hdXRob3I+PGF1dGhvcj5HdWl2ZXIs
IE0uPC9hdXRob3I+PGF1dGhvcj5UaW1vdGh5LCBKLjwvYXV0aG9yPjxhdXRob3I+QXRraW5zb24s
IEIuPC9hdXRob3I+PGF1dGhvcj5PdHRvd2VsbCwgTC48L2F1dGhvcj48YXV0aG9yPlJpY2hhcmRz
LCBLLiBTLjwvYXV0aG9yPjxhdXRob3I+Qm9zd29ydGgsIEEuPC9hdXRob3I+PGF1dGhvcj5Mb25n
ZXQsIFMuPC9hdXRob3I+PGF1dGhvcj5NZWxsb3JzLCBKLjwvYXV0aG9yPjxhdXRob3I+UGFubmV0
aWVyLCBELjwvYXV0aG9yPjxhdXRob3I+RHVyYWZmb3VyLCBTLjwvYXV0aG9yPjxhdXRob3I+TXVu
b3otRm9udGVsYSwgQy48L2F1dGhvcj48YXV0aG9yPlNvdywgTy48L2F1dGhvcj48YXV0aG9yPktv
aXZvZ3VpLCBMLjwvYXV0aG9yPjxhdXRob3I+TmV3bWFuLCBFLjwvYXV0aG9yPjxhdXRob3I+QmVj
a2VyLCBTLjwvYXV0aG9yPjxhdXRob3I+U3ByZWNoZXIsIEEuPC9hdXRob3I+PGF1dGhvcj5SYW91
bCwgSC48L2F1dGhvcj48YXV0aG9yPkhpc2NveCwgSi48L2F1dGhvcj48YXV0aG9yPkhlbmFvLVJl
c3RyZXBvLCBBLiBNLjwvYXV0aG9yPjxhdXRob3I+U2Frb2JhLCBLLjwvYXV0aG9yPjxhdXRob3I+
TWFnYXNzb3ViYSwgTi48L2F1dGhvcj48YXV0aG9yPkd1bnRoZXIsIFMuPC9hdXRob3I+PGF1dGhv
cj5LYWRlciBLb25kZSwgTS48L2F1dGhvcj48YXV0aG9yPkNhcnJvbGwsIE0uIFcuPC9hdXRob3I+
PC9hdXRob3JzPjwvY29udHJpYnV0b3JzPjxhdXRoLWFkZHJlc3M+TmF0aW9uYWwgSW5mZWN0aW9u
IFNlcnZpY2UsIFB1YmxpYyBIZWFsdGggRW5nbGFuZCwgUG9ydG9uIERvd24sIFVLLiYjeEQ7SW5z
dGl0dXRlIG9mIFZpcm9sb2d5LCBQaGlsaXBwcyBVbml2ZXJzaXR5IG9mIE1hcmJ1cmcsIE1hcmJ1
cmcsIEdlcm1hbnkuJiN4RDtDZW50ZXIgZm9yIFRyYWluaW5nIGFuZCBSZXNlYXJjaCBvbiBQcmlv
cml0eSBEaXNlYXNlcyBpbmNsdWRpbmcgTWFsYXJpYSBpbiBHdWluZWEsIENvbmFrcnksIEd1aW5l
YTsgTWluaXN0cnkgb2YgSGVhbHRoIEd1aW5lYSwgQ29uYWtyeSwgR3VpbmVhLiYjeEQ7UmVnYSBJ
bnN0aXR1dGUgZm9yIE1lZGljYWwgUmVzZWFyY2gsIEtVIExldXZlbiwgTGV1dmVuLCBCZWxnaXVt
LiYjeEQ7QmVybmhhcmQgTm9jaHQgSW5zdGl0dXRlIGZvciBUcm9waWNhbCBNZWRpY2luZSwgSGFt
YnVyZywgR2VybWFueTsgTWluaXN0cnkgb2YgSGVhbHRoIEd1aW5lYSwgQ29uYWtyeSwgR3VpbmVh
LiYjeEQ7SW5zdGl0dXRlIG9mIFZpcm9sb2d5LCBQaGlsaXBwcyBVbml2ZXJzaXR5IG9mIE1hcmJ1
cmcsIE1hcmJ1cmcsIEdlcm1hbnk7IEdlcm1hbiBDZW50ZXIgZm9yIEluZmVjdGlvbiBSZXNlYXJj
aCwgUGFydG5lciBTaXRlIEdpZXNzZW4tTWFyYnVyZy1MYW5nZW4sIE1hcmJ1cmcsIEdlcm1hbnku
JiN4RDtCaW9kaXNjb3ZlcnkgSW5zdGl0dXRlLCBTY2hvb2wgb2YgTWVkaWNpbmUsIFVuaXZlcnNp
dHkgb2YgTm90dGluZ2hhbSwgVUsuJiN4RDtDZW50ZXIgZm9yIFRyYWluaW5nIGFuZCBSZXNlYXJj
aCBvbiBQcmlvcml0eSBEaXNlYXNlcyBpbmNsdWRpbmcgTWFsYXJpYSBpbiBHdWluZWEsIENvbmFr
cnksIEd1aW5lYS4mI3hEO1B1YmxpYyBIZWFsdGggTGFib3JhdG9yeSwgTmF0aW9uYWwgSW5mZWN0
aW9uIFNlcnZpY2UsIFB1YmxpYyBIZWFsdGggRW5nbGFuZCwgTWFuY2hlc3RlciBSb3lhbCBJbmZp
cm1hcnksIE1hbmNoZXN0ZXIsIFVLLiYjeEQ7RGVwYXJ0bWVudCBvZiBEaXNlYXNlIENvbnRyb2ws
IExvbmRvbiBTY2hvb2wgb2YgSHlnaWVuZSBhbmQgVHJvcGljYWwgTWVkaWNpbmUsIExvbmRvbiwg
VUsuJiN4RDtOYXRpb25hbCBJbmZlY3Rpb24gU2VydmljZSwgUHVibGljIEhlYWx0aCBFbmdsYW5k
LCBQb3J0b24gRG93biwgVUs7IERlcGFydG1lbnQgb2YgSW5mZWN0aW9uIEJpb2xvZ3ksIEluc3Rp
dHV0ZSBvZiBJbmZlY3Rpb24gYW5kIEdsb2JhbCBIZWFsdGgsIFVuaXZlcnNpdHkgb2YgTGl2ZXJw
b29sLCBMaXZlcnBvb2wsIFVLLiYjeEQ7UDQgSmVhbiBNZXJpZXV4LUluc2VybSBMYWJvcmF0b3J5
LCBMeW9uLCBGcmFuY2UuJiN4RDtCZXJuaGFyZCBOb2NodCBJbnN0aXR1dGUgZm9yIFRyb3BpY2Fs
IE1lZGljaW5lLCBIYW1idXJnLCBHZXJtYW55OyBHZXJtYW4gQ2VudGVyIGZvciBJbmZlY3Rpb24g
UmVzZWFyY2gsIFBhcnRuZXIgU2l0ZSBIYW1idXJnLUx1YmVjay1Cb3JzdGVsLVJpZW1zLCBIYW1i
dXJnLCBHZXJtYW55LiYjeEQ7TmF0aW9uYWwgRXRoaWNzIENvbW1pdHRlZSBmb3IgSGVhbHRoIFJl
c2VhcmNoLCBDb25ha3J5LCBHdWluZWEuJiN4RDtNaW5pc3RyeSBvZiBIZWFsdGggR3VpbmVhLCBD
b25ha3J5LCBHdWluZWEuJiN4RDtNZWRlY2lucyBTYW4gRnJvbnRpZXJlcyBCcnVzc2VscywgQnJ1
c3NlbHMsIEJlbGdpdW0uJiN4RDtEZXBhcnRtZW50IG9mIEluZmVjdGlvbiBCaW9sb2d5LCBJbnN0
aXR1dGUgb2YgSW5mZWN0aW9uIGFuZCBHbG9iYWwgSGVhbHRoLCBVbml2ZXJzaXR5IG9mIExpdmVy
cG9vbCwgTGl2ZXJwb29sLCBVSy4mI3hEO1dvcmxkIEhlYWx0aCBPcmdhbml6YXRpb24sIEdlbmV2
YSwgU3dpdHplcmxhbmQuJiN4RDtQcm9qZXQgTGFib3JhdG9pcmUgRmlldnJlcyBIZW1vcnJhZ2lx
dWVzLCBDb25ha3J5LCBHdWluZWEuJiN4RDtOYXRpb25hbCBJbmZlY3Rpb24gU2VydmljZSwgUHVi
bGljIEhlYWx0aCBFbmdsYW5kLCBQb3J0b24gRG93biwgVUs7IE51ZmZpZWxkIERlcGFydG1lbnQg
b2YgTWVkaWNpbmUsIFVuaXZlcnNpdHkgb2YgT3hmb3JkLCBPeGZvcmQsIFVLLiBFbGVjdHJvbmlj
IGFkZHJlc3M6IG1pbGVzLmNhcnJvbGxAcGhlLmdvdi51ay48L2F1dGgtYWRkcmVzcz48dGl0bGVz
Pjx0aXRsZT5Mb25naXR1ZGluYWwgYW50aWJvZHkgYW5kIFQgY2VsbCByZXNwb25zZXMgaW4gRWJv
bGEgdmlydXMgZGlzZWFzZSBzdXJ2aXZvcnMgYW5kIGNvbnRhY3RzOiBhbiBvYnNlcnZhdGlvbmFs
IGNvaG9ydCBzdHVkeTwvdGl0bGU+PHNlY29uZGFyeS10aXRsZT5MYW5jZXQgSW5mZWN0IERpczwv
c2Vjb25kYXJ5LXRpdGxlPjwvdGl0bGVzPjxwZXJpb2RpY2FsPjxmdWxsLXRpdGxlPkxhbmNldCBJ
bmZlY3QgRGlzPC9mdWxsLXRpdGxlPjwvcGVyaW9kaWNhbD48cGFnZXM+NTA3LTUxNjwvcGFnZXM+
PHZvbHVtZT4yMTwvdm9sdW1lPjxudW1iZXI+NDwvbnVtYmVyPjxlZGl0aW9uPjIwMjAvMTAvMTc8
L2VkaXRpb24+PGtleXdvcmRzPjxrZXl3b3JkPkFkb2xlc2NlbnQ8L2tleXdvcmQ+PGtleXdvcmQ+
QWR1bHQ8L2tleXdvcmQ+PGtleXdvcmQ+QW50aWJvZGllcywgVmlyYWwvKmJsb29kL2ltbXVub2xv
Z3kvaXNvbGF0aW9uICZhbXA7IHB1cmlmaWNhdGlvbjwva2V5d29yZD48a2V5d29yZD5DaGlsZDwv
a2V5d29yZD48a2V5d29yZD5DaGlsZCwgUHJlc2Nob29sPC9rZXl3b3JkPjxrZXl3b3JkPkVib2xh
dmlydXMvKmltbXVub2xvZ3kvcGF0aG9nZW5pY2l0eTwva2V5d29yZD48a2V5d29yZD5FcGlkZW1p
Y3M8L2tleXdvcmQ+PGtleXdvcmQ+RmVtYWxlPC9rZXl3b3JkPjxrZXl3b3JkPkd1aW5lYS9lcGlk
ZW1pb2xvZ3k8L2tleXdvcmQ+PGtleXdvcmQ+SGVtb3JyaGFnaWMgRmV2ZXIsIEVib2xhL2Jsb29k
LyppbW11bm9sb2d5L3RyYW5zbWlzc2lvbi92aXJvbG9neTwva2V5d29yZD48a2V5d29yZD5IdW1h
bnM8L2tleXdvcmQ+PGtleXdvcmQ+SW1tdW5pdHksIENlbGx1bGFyPC9rZXl3b3JkPjxrZXl3b3Jk
PkltbXVuaXR5LCBIdW1vcmFsPC9rZXl3b3JkPjxrZXl3b3JkPkluZmFudDwva2V5d29yZD48a2V5
d29yZD5JbmZhbnQsIE5ld2Jvcm48L2tleXdvcmQ+PGtleXdvcmQ+TG9uZ2l0dWRpbmFsIFN0dWRp
ZXM8L2tleXdvcmQ+PGtleXdvcmQ+TWFsZTwva2V5d29yZD48a2V5d29yZD5NaWRkbGUgQWdlZDwv
a2V5d29yZD48a2V5d29yZD5TdXJ2aXZvcnMvKnN0YXRpc3RpY3MgJmFtcDsgbnVtZXJpY2FsIGRh
dGE8L2tleXdvcmQ+PGtleXdvcmQ+VC1MeW1waG9jeXRlcy8qaW1tdW5vbG9neTwva2V5d29yZD48
a2V5d29yZD5UaW1lIEZhY3RvcnM8L2tleXdvcmQ+PGtleXdvcmQ+WW91bmcgQWR1bHQ8L2tleXdv
cmQ+PC9rZXl3b3Jkcz48ZGF0ZXM+PHllYXI+MjAyMTwveWVhcj48cHViLWRhdGVzPjxkYXRlPkFw
cjwvZGF0ZT48L3B1Yi1kYXRlcz48L2RhdGVzPjxpc2JuPjE0NzQtNDQ1NyAoRWxlY3Ryb25pYykm
I3hEOzE0NzMtMzA5OSAoUHJpbnQpJiN4RDsxNDczLTMwOTkgKExpbmtpbmcpPC9pc2JuPjxhY2Nl
c3Npb24tbnVtPjMzMDY1MDM5PC9hY2Nlc3Npb24tbnVtPjx1cmxzPjxyZWxhdGVkLXVybHM+PHVy
bD5odHRwczovL3d3dy5uY2JpLm5sbS5uaWguZ292L3B1Ym1lZC8zMzA2NTAzOTwvdXJsPjwvcmVs
YXRlZC11cmxzPjwvdXJscz48Y3VzdG9tMj5QTUM3NTUzNzU0PC9jdXN0b20yPjxlbGVjdHJvbmlj
LXJlc291cmNlLW51bT4xMC4xMDE2L1MxNDczLTMwOTkoMjApMzA3MzYtMjwvZWxlY3Ryb25pYy1y
ZXNvdXJjZS1udW0+PC9yZWNvcmQ+PC9DaXRlPjwvRW5kTm90ZT4A
</w:fldData>
              </w:fldChar>
            </w:r>
            <w:r>
              <w:instrText xml:space="preserve"> ADDIN EN.CITE.DATA </w:instrText>
            </w:r>
            <w:r>
              <w:fldChar w:fldCharType="end"/>
            </w:r>
            <w:r>
              <w:fldChar w:fldCharType="separate"/>
            </w:r>
            <w:r>
              <w:rPr>
                <w:noProof/>
              </w:rPr>
              <w:t>(106, 107)</w:t>
            </w:r>
            <w:r>
              <w:fldChar w:fldCharType="end"/>
            </w:r>
          </w:p>
        </w:tc>
      </w:tr>
      <w:tr w:rsidR="00220CFE" w14:paraId="697A6014" w14:textId="77777777" w:rsidTr="00220CFE">
        <w:tc>
          <w:tcPr>
            <w:tcW w:w="523" w:type="dxa"/>
            <w:vMerge/>
            <w:shd w:val="clear" w:color="auto" w:fill="FFD966" w:themeFill="accent4" w:themeFillTint="99"/>
          </w:tcPr>
          <w:p w14:paraId="73930261" w14:textId="77777777" w:rsidR="00220CFE" w:rsidRPr="001D6658" w:rsidRDefault="00220CFE" w:rsidP="00842C7D">
            <w:pPr>
              <w:ind w:left="113" w:right="113"/>
              <w:jc w:val="center"/>
              <w:rPr>
                <w:b/>
                <w:bCs/>
              </w:rPr>
            </w:pPr>
          </w:p>
        </w:tc>
        <w:tc>
          <w:tcPr>
            <w:tcW w:w="470" w:type="dxa"/>
            <w:vMerge/>
            <w:vAlign w:val="center"/>
          </w:tcPr>
          <w:p w14:paraId="69CF4AA2" w14:textId="77777777" w:rsidR="00220CFE" w:rsidRPr="001D6658" w:rsidRDefault="00220CFE" w:rsidP="00842C7D">
            <w:pPr>
              <w:rPr>
                <w:b/>
                <w:bCs/>
              </w:rPr>
            </w:pPr>
          </w:p>
        </w:tc>
        <w:tc>
          <w:tcPr>
            <w:tcW w:w="1984" w:type="dxa"/>
            <w:vAlign w:val="center"/>
          </w:tcPr>
          <w:p w14:paraId="506F0B62" w14:textId="77777777" w:rsidR="00220CFE" w:rsidRDefault="00220CFE" w:rsidP="00842C7D">
            <w:pPr>
              <w:jc w:val="center"/>
            </w:pPr>
            <w:r>
              <w:t>Mucosal T-cell responses</w:t>
            </w:r>
          </w:p>
        </w:tc>
        <w:tc>
          <w:tcPr>
            <w:tcW w:w="1559" w:type="dxa"/>
            <w:shd w:val="clear" w:color="auto" w:fill="00CDDE"/>
            <w:vAlign w:val="center"/>
          </w:tcPr>
          <w:p w14:paraId="4F1482F8" w14:textId="77777777" w:rsidR="00220CFE" w:rsidRDefault="00220CFE" w:rsidP="00842C7D">
            <w:pPr>
              <w:jc w:val="center"/>
            </w:pPr>
            <w:r>
              <w:t>CD4+ and CD8+ T cell</w:t>
            </w:r>
          </w:p>
        </w:tc>
        <w:tc>
          <w:tcPr>
            <w:tcW w:w="1276" w:type="dxa"/>
            <w:shd w:val="clear" w:color="auto" w:fill="A6A6A6" w:themeFill="background1" w:themeFillShade="A6"/>
            <w:vAlign w:val="center"/>
          </w:tcPr>
          <w:p w14:paraId="60F15229" w14:textId="77777777" w:rsidR="00220CFE" w:rsidRDefault="00220CFE" w:rsidP="00842C7D">
            <w:pPr>
              <w:jc w:val="center"/>
            </w:pPr>
            <w:proofErr w:type="spellStart"/>
            <w:r>
              <w:t>n.i.a.</w:t>
            </w:r>
            <w:proofErr w:type="spellEnd"/>
          </w:p>
        </w:tc>
        <w:tc>
          <w:tcPr>
            <w:tcW w:w="1559" w:type="dxa"/>
            <w:shd w:val="clear" w:color="auto" w:fill="C00000"/>
            <w:vAlign w:val="center"/>
          </w:tcPr>
          <w:p w14:paraId="24E9E894" w14:textId="77777777" w:rsidR="00220CFE" w:rsidRDefault="00220CFE" w:rsidP="00842C7D">
            <w:pPr>
              <w:jc w:val="center"/>
            </w:pPr>
            <w:r w:rsidRPr="0064124E">
              <w:rPr>
                <w:color w:val="000000" w:themeColor="text1"/>
              </w:rPr>
              <w:t>***</w:t>
            </w:r>
          </w:p>
        </w:tc>
        <w:tc>
          <w:tcPr>
            <w:tcW w:w="3119" w:type="dxa"/>
            <w:vAlign w:val="center"/>
          </w:tcPr>
          <w:p w14:paraId="3C8C4F01" w14:textId="4185C264" w:rsidR="00220CFE" w:rsidRDefault="00220CFE" w:rsidP="00842C7D">
            <w:pPr>
              <w:jc w:val="center"/>
            </w:pPr>
            <w:r>
              <w:fldChar w:fldCharType="begin">
                <w:fldData xml:space="preserve">PEVuZE5vdGU+PENpdGU+PEF1dGhvcj5Tc2VtYWdhbmRhPC9BdXRob3I+PFllYXI+MjAyMjwvWWVh
cj48UmVjTnVtPjE3NTY8L1JlY051bT48RGlzcGxheVRleHQ+KDEwOSk8L0Rpc3BsYXlUZXh0Pjxy
ZWNvcmQ+PHJlYy1udW1iZXI+MTc1NjwvcmVjLW51bWJlcj48Zm9yZWlnbi1rZXlzPjxrZXkgYXBw
PSJFTiIgZGItaWQ9IjV2d2Q1dHcwYzV4ejV2ZXJmZW54cDBwdnBlMndyMnY5ZHJ0dyIgdGltZXN0
YW1wPSIxNjc5MDE5OTg3IiBndWlkPSIxYzNiMWI1Yi0zMjAwLTQ3NTQtOGI4Yy1mODY0OGRlNWVm
NjgiPjE3NTY8L2tleT48L2ZvcmVpZ24ta2V5cz48cmVmLXR5cGUgbmFtZT0iSm91cm5hbCBBcnRp
Y2xlIj4xNzwvcmVmLXR5cGU+PGNvbnRyaWJ1dG9ycz48YXV0aG9ycz48YXV0aG9yPlNzZW1hZ2Fu
ZGEsIEEuPC9hdXRob3I+PGF1dGhvcj5OZ3V5ZW4sIEguIE0uPC9hdXRob3I+PGF1dGhvcj5OdWh1
LCBGLjwvYXV0aG9yPjxhdXRob3I+SmFoYW4sIE4uPC9hdXRob3I+PGF1dGhvcj5DYXJkLCBDLiBN
LjwvYXV0aG9yPjxhdXRob3I+S2lhenlrLCBTLjwvYXV0aG9yPjxhdXRob3I+U2V2ZXJpbmksIEcu
PC9hdXRob3I+PGF1dGhvcj5LZXluYW4sIFkuPC9hdXRob3I+PGF1dGhvcj5TdSwgUi4gQy48L2F1
dGhvcj48YXV0aG9yPkppLCBILjwvYXV0aG9yPjxhdXRob3I+QWJyZW5pY2EsIEIuPC9hdXRob3I+
PGF1dGhvcj5NY0xhcmVuLCBQLiBKLjwvYXV0aG9yPjxhdXRob3I+QmFsbCwgVC4gQi48L2F1dGhv
cj48YXV0aG9yPkJ1bGxhcmQsIEouPC9hdXRob3I+PGF1dGhvcj5WYW4gQ2Flc2VlbGUsIFAuPC9h
dXRob3I+PGF1dGhvcj5TdGVpbiwgRC48L2F1dGhvcj48YXV0aG9yPk1jS2lubm9uLCBMLiBSLjwv
YXV0aG9yPjwvYXV0aG9ycz48L2NvbnRyaWJ1dG9ycz48YXV0aC1hZGRyZXNzPkRlcGFydG1lbnQg
b2YgTWVkaWNhbCBNaWNyb2Jpb2xvZ3kgYW5kIEluZmVjdGlvdXMgRGlzZWFzZXMsIFVuaXZlcnNp
dHkgb2YgTWFuaXRvYmEsIFdpbm5pcGVnLCBNQiwgQ2FuYWRhLiYjeEQ7SkMgV2lsdCBJbmZlY3Rp
b3VzIERpc2Vhc2VzIFJlc2VhcmNoIENlbnRyZSwgTmF0aW9uYWwgTWljcm9iaW9sb2d5IExhYm9y
YXRvcnksIFB1YmxpYyBIZWFsdGggQWdlbmN5IG9mIENhbmFkYSwgV2lubmlwZWcsIE1CLCBDYW5h
ZGEuJiN4RDtDYWRoYW0gUHJvdmluY2lhbCBMYWJvcmF0b3J5LCBXaW5uaXBlZywgTUIsIENhbmFk
YS4mI3hEO0RlcGFydG1lbnQgb2YgUGVkaWF0cmljcyAmYW1wOyBDaGlsZCBIZWFsdGgsIFVuaXZl
cnNpdHkgb2YgTWFuaXRvYmEsIFdpbm5pcGVnLCBNQiwgQ2FuYWRhLiYjeEQ7RGVwYXJ0bWVudCBv
ZiBNZWRpY2FsIE1pY3JvYmlvbG9neSBhbmQgSW5mZWN0aW91cyBEaXNlYXNlcywgVW5pdmVyc2l0
eSBvZiBNYW5pdG9iYSwgV2lubmlwZWcsIE1CLCBDYW5hZGEuIGx5bGUubWNraW5ub25AdW1hbml0
b2JhLmNhLiYjeEQ7SkMgV2lsdCBJbmZlY3Rpb3VzIERpc2Vhc2VzIFJlc2VhcmNoIENlbnRyZSwg
TmF0aW9uYWwgTWljcm9iaW9sb2d5IExhYm9yYXRvcnksIFB1YmxpYyBIZWFsdGggQWdlbmN5IG9m
IENhbmFkYSwgV2lubmlwZWcsIE1CLCBDYW5hZGEuIGx5bGUubWNraW5ub25AdW1hbml0b2JhLmNh
LiYjeEQ7Q2VudHJlIGZvciB0aGUgQUlEUyBQcm9ncmFtbWUgb2YgUmVzZWFyY2ggaW4gU291dGgg
QWZyaWNhIChDQVBSSVNBKSwgRHVyYmFuLCBTb3V0aCBBZnJpY2EuIGx5bGUubWNraW5ub25AdW1h
bml0b2JhLmNhLjwvYXV0aC1hZGRyZXNzPjx0aXRsZXM+PHRpdGxlPkV4cGFuc2lvbiBvZiBjeXRv
dG94aWMgdGlzc3VlLXJlc2lkZW50IENEOCgrKSBUIGNlbGxzIGFuZCBDQ1I2KCspQ0QxNjEoKykg
Q0Q0KCspIFQgY2VsbHMgaW4gdGhlIG5hc2FsIG11Y29zYSBmb2xsb3dpbmcgbVJOQSBDT1ZJRC0x
OSB2YWNjaW5hdGlvbjwvdGl0bGU+PHNlY29uZGFyeS10aXRsZT5OYXQgQ29tbXVuPC9zZWNvbmRh
cnktdGl0bGU+PC90aXRsZXM+PHBlcmlvZGljYWw+PGZ1bGwtdGl0bGU+TmF0IENvbW11bjwvZnVs
bC10aXRsZT48L3BlcmlvZGljYWw+PHBhZ2VzPjMzNTc8L3BhZ2VzPjx2b2x1bWU+MTM8L3ZvbHVt
ZT48bnVtYmVyPjE8L251bWJlcj48ZWRpdGlvbj4yMDIyLzA2LzExPC9lZGl0aW9uPjxrZXl3b3Jk
cz48a2V5d29yZD5CTlQxNjIgVmFjY2luZTwva2V5d29yZD48a2V5d29yZD5DRDQtUG9zaXRpdmUg
VC1MeW1waG9jeXRlczwva2V5d29yZD48a2V5d29yZD4qQ0Q4LVBvc2l0aXZlIFQtTHltcGhvY3l0
ZXM8L2tleXdvcmQ+PGtleXdvcmQ+KkNPVklELTE5L3ByZXZlbnRpb24gJmFtcDsgY29udHJvbDwv
a2V5d29yZD48a2V5d29yZD5DT1ZJRC0xOSBWYWNjaW5lczwva2V5d29yZD48a2V5d29yZD5IdW1h
bnM8L2tleXdvcmQ+PGtleXdvcmQ+SW1tdW5vbG9naWMgTWVtb3J5PC9rZXl3b3JkPjxrZXl3b3Jk
Pk5LIENlbGwgTGVjdGluLUxpa2UgUmVjZXB0b3IgU3ViZmFtaWx5IEIvaW1tdW5vbG9neTwva2V5
d29yZD48a2V5d29yZD5OYXNhbCBNdWNvc2E8L2tleXdvcmQ+PGtleXdvcmQ+Uk5BLCBNZXNzZW5n
ZXI8L2tleXdvcmQ+PGtleXdvcmQ+UmVjZXB0b3JzLCBDQ1I2PC9rZXl3b3JkPjxrZXl3b3JkPlNB
UlMtQ29WLTI8L2tleXdvcmQ+PGtleXdvcmQ+VmFjY2luYXRpb248L2tleXdvcmQ+PC9rZXl3b3Jk
cz48ZGF0ZXM+PHllYXI+MjAyMjwveWVhcj48cHViLWRhdGVzPjxkYXRlPkp1biAxMDwvZGF0ZT48
L3B1Yi1kYXRlcz48L2RhdGVzPjxpc2JuPjIwNDEtMTcyMyAoRWxlY3Ryb25pYykmI3hEOzIwNDEt
MTcyMyAoTGlua2luZyk8L2lzYm4+PGFjY2Vzc2lvbi1udW0+MzU2ODg4MDU8L2FjY2Vzc2lvbi1u
dW0+PHVybHM+PHJlbGF0ZWQtdXJscz48dXJsPmh0dHBzOi8vd3d3Lm5jYmkubmxtLm5paC5nb3Yv
cHVibWVkLzM1Njg4ODA1PC91cmw+PC9yZWxhdGVkLXVybHM+PC91cmxzPjxjdXN0b20yPlBNQzkx
ODY0ODc8L2N1c3RvbTI+PGVsZWN0cm9uaWMtcmVzb3VyY2UtbnVtPjEwLjEwMzgvczQxNDY3LTAy
Mi0zMDkxMy00PC9lbGVjdHJvbmljLXJlc291cmNlLW51bT48L3JlY29yZD48L0NpdGU+PC9FbmRO
b3RlPgB=
</w:fldData>
              </w:fldChar>
            </w:r>
            <w:r>
              <w:instrText xml:space="preserve"> ADDIN EN.CITE </w:instrText>
            </w:r>
            <w:r>
              <w:fldChar w:fldCharType="begin">
                <w:fldData xml:space="preserve">PEVuZE5vdGU+PENpdGU+PEF1dGhvcj5Tc2VtYWdhbmRhPC9BdXRob3I+PFllYXI+MjAyMjwvWWVh
cj48UmVjTnVtPjE3NTY8L1JlY051bT48RGlzcGxheVRleHQ+KDEwOSk8L0Rpc3BsYXlUZXh0Pjxy
ZWNvcmQ+PHJlYy1udW1iZXI+MTc1NjwvcmVjLW51bWJlcj48Zm9yZWlnbi1rZXlzPjxrZXkgYXBw
PSJFTiIgZGItaWQ9IjV2d2Q1dHcwYzV4ejV2ZXJmZW54cDBwdnBlMndyMnY5ZHJ0dyIgdGltZXN0
YW1wPSIxNjc5MDE5OTg3IiBndWlkPSIxYzNiMWI1Yi0zMjAwLTQ3NTQtOGI4Yy1mODY0OGRlNWVm
NjgiPjE3NTY8L2tleT48L2ZvcmVpZ24ta2V5cz48cmVmLXR5cGUgbmFtZT0iSm91cm5hbCBBcnRp
Y2xlIj4xNzwvcmVmLXR5cGU+PGNvbnRyaWJ1dG9ycz48YXV0aG9ycz48YXV0aG9yPlNzZW1hZ2Fu
ZGEsIEEuPC9hdXRob3I+PGF1dGhvcj5OZ3V5ZW4sIEguIE0uPC9hdXRob3I+PGF1dGhvcj5OdWh1
LCBGLjwvYXV0aG9yPjxhdXRob3I+SmFoYW4sIE4uPC9hdXRob3I+PGF1dGhvcj5DYXJkLCBDLiBN
LjwvYXV0aG9yPjxhdXRob3I+S2lhenlrLCBTLjwvYXV0aG9yPjxhdXRob3I+U2V2ZXJpbmksIEcu
PC9hdXRob3I+PGF1dGhvcj5LZXluYW4sIFkuPC9hdXRob3I+PGF1dGhvcj5TdSwgUi4gQy48L2F1
dGhvcj48YXV0aG9yPkppLCBILjwvYXV0aG9yPjxhdXRob3I+QWJyZW5pY2EsIEIuPC9hdXRob3I+
PGF1dGhvcj5NY0xhcmVuLCBQLiBKLjwvYXV0aG9yPjxhdXRob3I+QmFsbCwgVC4gQi48L2F1dGhv
cj48YXV0aG9yPkJ1bGxhcmQsIEouPC9hdXRob3I+PGF1dGhvcj5WYW4gQ2Flc2VlbGUsIFAuPC9h
dXRob3I+PGF1dGhvcj5TdGVpbiwgRC48L2F1dGhvcj48YXV0aG9yPk1jS2lubm9uLCBMLiBSLjwv
YXV0aG9yPjwvYXV0aG9ycz48L2NvbnRyaWJ1dG9ycz48YXV0aC1hZGRyZXNzPkRlcGFydG1lbnQg
b2YgTWVkaWNhbCBNaWNyb2Jpb2xvZ3kgYW5kIEluZmVjdGlvdXMgRGlzZWFzZXMsIFVuaXZlcnNp
dHkgb2YgTWFuaXRvYmEsIFdpbm5pcGVnLCBNQiwgQ2FuYWRhLiYjeEQ7SkMgV2lsdCBJbmZlY3Rp
b3VzIERpc2Vhc2VzIFJlc2VhcmNoIENlbnRyZSwgTmF0aW9uYWwgTWljcm9iaW9sb2d5IExhYm9y
YXRvcnksIFB1YmxpYyBIZWFsdGggQWdlbmN5IG9mIENhbmFkYSwgV2lubmlwZWcsIE1CLCBDYW5h
ZGEuJiN4RDtDYWRoYW0gUHJvdmluY2lhbCBMYWJvcmF0b3J5LCBXaW5uaXBlZywgTUIsIENhbmFk
YS4mI3hEO0RlcGFydG1lbnQgb2YgUGVkaWF0cmljcyAmYW1wOyBDaGlsZCBIZWFsdGgsIFVuaXZl
cnNpdHkgb2YgTWFuaXRvYmEsIFdpbm5pcGVnLCBNQiwgQ2FuYWRhLiYjeEQ7RGVwYXJ0bWVudCBv
ZiBNZWRpY2FsIE1pY3JvYmlvbG9neSBhbmQgSW5mZWN0aW91cyBEaXNlYXNlcywgVW5pdmVyc2l0
eSBvZiBNYW5pdG9iYSwgV2lubmlwZWcsIE1CLCBDYW5hZGEuIGx5bGUubWNraW5ub25AdW1hbml0
b2JhLmNhLiYjeEQ7SkMgV2lsdCBJbmZlY3Rpb3VzIERpc2Vhc2VzIFJlc2VhcmNoIENlbnRyZSwg
TmF0aW9uYWwgTWljcm9iaW9sb2d5IExhYm9yYXRvcnksIFB1YmxpYyBIZWFsdGggQWdlbmN5IG9m
IENhbmFkYSwgV2lubmlwZWcsIE1CLCBDYW5hZGEuIGx5bGUubWNraW5ub25AdW1hbml0b2JhLmNh
LiYjeEQ7Q2VudHJlIGZvciB0aGUgQUlEUyBQcm9ncmFtbWUgb2YgUmVzZWFyY2ggaW4gU291dGgg
QWZyaWNhIChDQVBSSVNBKSwgRHVyYmFuLCBTb3V0aCBBZnJpY2EuIGx5bGUubWNraW5ub25AdW1h
bml0b2JhLmNhLjwvYXV0aC1hZGRyZXNzPjx0aXRsZXM+PHRpdGxlPkV4cGFuc2lvbiBvZiBjeXRv
dG94aWMgdGlzc3VlLXJlc2lkZW50IENEOCgrKSBUIGNlbGxzIGFuZCBDQ1I2KCspQ0QxNjEoKykg
Q0Q0KCspIFQgY2VsbHMgaW4gdGhlIG5hc2FsIG11Y29zYSBmb2xsb3dpbmcgbVJOQSBDT1ZJRC0x
OSB2YWNjaW5hdGlvbjwvdGl0bGU+PHNlY29uZGFyeS10aXRsZT5OYXQgQ29tbXVuPC9zZWNvbmRh
cnktdGl0bGU+PC90aXRsZXM+PHBlcmlvZGljYWw+PGZ1bGwtdGl0bGU+TmF0IENvbW11bjwvZnVs
bC10aXRsZT48L3BlcmlvZGljYWw+PHBhZ2VzPjMzNTc8L3BhZ2VzPjx2b2x1bWU+MTM8L3ZvbHVt
ZT48bnVtYmVyPjE8L251bWJlcj48ZWRpdGlvbj4yMDIyLzA2LzExPC9lZGl0aW9uPjxrZXl3b3Jk
cz48a2V5d29yZD5CTlQxNjIgVmFjY2luZTwva2V5d29yZD48a2V5d29yZD5DRDQtUG9zaXRpdmUg
VC1MeW1waG9jeXRlczwva2V5d29yZD48a2V5d29yZD4qQ0Q4LVBvc2l0aXZlIFQtTHltcGhvY3l0
ZXM8L2tleXdvcmQ+PGtleXdvcmQ+KkNPVklELTE5L3ByZXZlbnRpb24gJmFtcDsgY29udHJvbDwv
a2V5d29yZD48a2V5d29yZD5DT1ZJRC0xOSBWYWNjaW5lczwva2V5d29yZD48a2V5d29yZD5IdW1h
bnM8L2tleXdvcmQ+PGtleXdvcmQ+SW1tdW5vbG9naWMgTWVtb3J5PC9rZXl3b3JkPjxrZXl3b3Jk
Pk5LIENlbGwgTGVjdGluLUxpa2UgUmVjZXB0b3IgU3ViZmFtaWx5IEIvaW1tdW5vbG9neTwva2V5
d29yZD48a2V5d29yZD5OYXNhbCBNdWNvc2E8L2tleXdvcmQ+PGtleXdvcmQ+Uk5BLCBNZXNzZW5n
ZXI8L2tleXdvcmQ+PGtleXdvcmQ+UmVjZXB0b3JzLCBDQ1I2PC9rZXl3b3JkPjxrZXl3b3JkPlNB
UlMtQ29WLTI8L2tleXdvcmQ+PGtleXdvcmQ+VmFjY2luYXRpb248L2tleXdvcmQ+PC9rZXl3b3Jk
cz48ZGF0ZXM+PHllYXI+MjAyMjwveWVhcj48cHViLWRhdGVzPjxkYXRlPkp1biAxMDwvZGF0ZT48
L3B1Yi1kYXRlcz48L2RhdGVzPjxpc2JuPjIwNDEtMTcyMyAoRWxlY3Ryb25pYykmI3hEOzIwNDEt
MTcyMyAoTGlua2luZyk8L2lzYm4+PGFjY2Vzc2lvbi1udW0+MzU2ODg4MDU8L2FjY2Vzc2lvbi1u
dW0+PHVybHM+PHJlbGF0ZWQtdXJscz48dXJsPmh0dHBzOi8vd3d3Lm5jYmkubmxtLm5paC5nb3Yv
cHVibWVkLzM1Njg4ODA1PC91cmw+PC9yZWxhdGVkLXVybHM+PC91cmxzPjxjdXN0b20yPlBNQzkx
ODY0ODc8L2N1c3RvbTI+PGVsZWN0cm9uaWMtcmVzb3VyY2UtbnVtPjEwLjEwMzgvczQxNDY3LTAy
Mi0zMDkxMy00PC9lbGVjdHJvbmljLXJlc291cmNlLW51bT48L3JlY29yZD48L0NpdGU+PC9FbmRO
b3RlPgB=
</w:fldData>
              </w:fldChar>
            </w:r>
            <w:r>
              <w:instrText xml:space="preserve"> ADDIN EN.CITE.DATA </w:instrText>
            </w:r>
            <w:r>
              <w:fldChar w:fldCharType="end"/>
            </w:r>
            <w:r>
              <w:fldChar w:fldCharType="separate"/>
            </w:r>
            <w:r>
              <w:rPr>
                <w:noProof/>
              </w:rPr>
              <w:t>(109)</w:t>
            </w:r>
            <w:r>
              <w:fldChar w:fldCharType="end"/>
            </w:r>
          </w:p>
          <w:p w14:paraId="6DBFC003" w14:textId="77777777" w:rsidR="00220CFE" w:rsidRDefault="00220CFE" w:rsidP="00842C7D">
            <w:pPr>
              <w:jc w:val="center"/>
            </w:pPr>
            <w:r>
              <w:t>-</w:t>
            </w:r>
          </w:p>
          <w:p w14:paraId="70362D72" w14:textId="48A79560" w:rsidR="00220CFE" w:rsidRDefault="00220CFE" w:rsidP="00842C7D">
            <w:pPr>
              <w:jc w:val="center"/>
            </w:pPr>
            <w:r>
              <w:fldChar w:fldCharType="begin">
                <w:fldData xml:space="preserve">PEVuZE5vdGU+PENpdGU+PEF1dGhvcj5KYWluPC9BdXRob3I+PFllYXI+MjAyMDwvWWVhcj48UmVj
TnVtPjE3NTc8L1JlY051bT48RGlzcGxheVRleHQ+KDExMCwgMTExKTwvRGlzcGxheVRleHQ+PHJl
Y29yZD48cmVjLW51bWJlcj4xNzU3PC9yZWMtbnVtYmVyPjxmb3JlaWduLWtleXM+PGtleSBhcHA9
IkVOIiBkYi1pZD0iNXZ3ZDV0dzBjNXh6NXZlcmZlbnhwMHB2cGUyd3IydjlkcnR3IiB0aW1lc3Rh
bXA9IjE2NzkwMjA4NTAiIGd1aWQ9ImMyY2E5ZDliLTY0NjktNDljMy1iNjBkLTYxNDA1YmNiZTM5
YiI+MTc1Nzwva2V5PjwvZm9yZWlnbi1rZXlzPjxyZWYtdHlwZSBuYW1lPSJKb3VybmFsIEFydGlj
bGUiPjE3PC9yZWYtdHlwZT48Y29udHJpYnV0b3JzPjxhdXRob3JzPjxhdXRob3I+SmFpbiwgUy48
L2F1dGhvcj48YXV0aG9yPktoYWlib3VsbGluYSwgUy4gRi48L2F1dGhvcj48YXV0aG9yPkJhcmFu
d2FsLCBNLjwvYXV0aG9yPjwvYXV0aG9ycz48L2NvbnRyaWJ1dG9ycz48YXV0aC1hZGRyZXNzPkRl
cGFydG1lbnQgb2YgQmlvdGVjaG5vbG9neSwgVGhhcGFyIEluc3RpdHV0ZSBvZiBFbmdpbmVlcmlu
ZyAmYW1wOyBUZWNobm9sb2d5LCBQYXRpYWxhLCBQdW5qYWIgMTQ3MDA0LCBJbmRpYS4mI3hEO0Rl
cGFydG1lbnQgb2YgTWljcm9iaW9sb2d5IGFuZCBJbW11bm9sb2d5LCBVbml2ZXJzaXR5IG9mIE5l
dmFkYSwgUmVubywgTlYgODk1NTcsIFVTQS4mI3hEO0luc3RpdHV0ZSBvZiBGdW5kYW1lbnRhbCBN
ZWRpY2luZSBhbmQgQmlvbG9neSwgS2F6YW4gRmVkZXJhbCBVbml2ZXJzaXR5LCBLYXphbiwgNDIw
MDA4IFRhdGFyc3RhbiwgUnVzc2lhLjwvYXV0aC1hZGRyZXNzPjx0aXRsZXM+PHRpdGxlPkltbXVu
b2xvZ2ljYWwgUGVyc3BlY3RpdmUgZm9yIEVib2xhIFZpcnVzIEluZmVjdGlvbiBhbmQgVmFyaW91
cyBUcmVhdG1lbnQgTWVhc3VyZXMgVGFrZW4gdG8gRmlnaHQgdGhlIERpc2Vhc2U8L3RpdGxlPjxz
ZWNvbmRhcnktdGl0bGU+UGF0aG9nZW5zPC9zZWNvbmRhcnktdGl0bGU+PC90aXRsZXM+PHBlcmlv
ZGljYWw+PGZ1bGwtdGl0bGU+UGF0aG9nZW5zPC9mdWxsLXRpdGxlPjwvcGVyaW9kaWNhbD48dm9s
dW1lPjk8L3ZvbHVtZT48bnVtYmVyPjEwPC9udW1iZXI+PGVkaXRpb24+MjAyMC8xMC8yMjwvZWRp
dGlvbj48a2V5d29yZHM+PGtleXdvcmQ+RWJvbGEgdmFjY2luZXM8L2tleXdvcmQ+PGtleXdvcmQ+
VC1jZWxsIGltbXVuaXR5PC9rZXl3b3JkPjxrZXl3b3JkPmJ5c3RhbmRlciBhcG9wdG9zaXM8L2tl
eXdvcmQ+PGtleXdvcmQ+Y3l0b2tpbmVzIHJlc3BvbnNlPC9rZXl3b3JkPjxrZXl3b3JkPmhvc3Qg
aW1tdW5lIGV2YXNpb248L2tleXdvcmQ+PC9rZXl3b3Jkcz48ZGF0ZXM+PHllYXI+MjAyMDwveWVh
cj48cHViLWRhdGVzPjxkYXRlPk9jdCAxNzwvZGF0ZT48L3B1Yi1kYXRlcz48L2RhdGVzPjxpc2Ju
PjIwNzYtMDgxNyAoUHJpbnQpJiN4RDsyMDc2LTA4MTcgKEVsZWN0cm9uaWMpJiN4RDsyMDc2LTA4
MTcgKExpbmtpbmcpPC9pc2JuPjxhY2Nlc3Npb24tbnVtPjMzMDgwOTAyPC9hY2Nlc3Npb24tbnVt
Pjx1cmxzPjxyZWxhdGVkLXVybHM+PHVybD5odHRwczovL3d3dy5uY2JpLm5sbS5uaWguZ292L3B1
Ym1lZC8zMzA4MDkwMjwvdXJsPjwvcmVsYXRlZC11cmxzPjwvdXJscz48Y3VzdG9tMj5QTUM3NjAz
MjMxPC9jdXN0b20yPjxlbGVjdHJvbmljLXJlc291cmNlLW51bT4xMC4zMzkwL3BhdGhvZ2Vuczkx
MDA4NTA8L2VsZWN0cm9uaWMtcmVzb3VyY2UtbnVtPjwvcmVjb3JkPjwvQ2l0ZT48Q2l0ZT48QXV0
aG9yPlNwZXJhbnphPC9BdXRob3I+PFllYXI+MjAxODwvWWVhcj48UmVjTnVtPjE3NTg8L1JlY051
bT48cmVjb3JkPjxyZWMtbnVtYmVyPjE3NTg8L3JlYy1udW1iZXI+PGZvcmVpZ24ta2V5cz48a2V5
IGFwcD0iRU4iIGRiLWlkPSI1dndkNXR3MGM1eHo1dmVyZmVueHAwcHZwZTJ3cjJ2OWRydHciIHRp
bWVzdGFtcD0iMTY3OTAyMTA4NSIgZ3VpZD0iYWNkZmI4OGMtMGZkNy00OTA4LTk5NzEtYjYwYWNm
MjU2N2I4Ij4xNzU4PC9rZXk+PC9mb3JlaWduLWtleXM+PHJlZi10eXBlIG5hbWU9IkpvdXJuYWwg
QXJ0aWNsZSI+MTc8L3JlZi10eXBlPjxjb250cmlidXRvcnM+PGF1dGhvcnM+PGF1dGhvcj5TcGVy
YW56YSwgRS48L2F1dGhvcj48YXV0aG9yPlJ1aWJhbCwgUC48L2F1dGhvcj48YXV0aG9yPlBvcnQs
IEouIFIuPC9hdXRob3I+PGF1dGhvcj5GZW5nLCBGLjwvYXV0aG9yPjxhdXRob3I+QnVya2hhcmR0
LCBMLjwvYXV0aG9yPjxhdXRob3I+R3J1bmRob2ZmLCBBLjwvYXV0aG9yPjxhdXRob3I+R3VudGhl
ciwgUy48L2F1dGhvcj48YXV0aG9yPk9lc3RlcmVpY2gsIEwuPC9hdXRob3I+PGF1dGhvcj5IaXNj
b3gsIEouIEEuPC9hdXRob3I+PGF1dGhvcj5Db25ub3IsIEouIEguPC9hdXRob3I+PGF1dGhvcj5N
dW5vei1Gb250ZWxhLCBDLjwvYXV0aG9yPjwvYXV0aG9ycz48L2NvbnRyaWJ1dG9ycz48YXV0aC1h
ZGRyZXNzPkRlcGFydG1lbnQgb2YgTWljcm9iaW9sb2d5LCBCb3N0b24gVW5pdmVyc2l0eSBTY2hv
b2wgb2YgTWVkaWNpbmUsIEJvc3RvbiBNQS4mI3hEO0RlcGFydG1lbnQgb2YgQmlvaW5mb3JtYXRp
Y3MgUHJvZ3JhbSwgQm9zdG9uIFVuaXZlcnNpdHksIEJvc3RvbiBNQS4mI3hEO0RlcGFydG1lbnQg
b2YgTmF0aW9uYWwgRW1lcmdpbmcgSW5mZWN0aW91cyBEaXNlYXNlcyBMYWJvcmF0b3JpZXMsIEJv
c3RvbiBVbml2ZXJzaXR5LCBCb3N0b24gTUEuJiN4RDtEZXBhcnRtZW50IG9mIE1hdGhlbWF0aWNz
IGFuZCBTdGF0aXN0aWNzLCBCb3N0b24gVW5pdmVyc2l0eSwgQm9zdG9uIE1BLiYjeEQ7QmVybmhh
cmQgTm9jaHQgSW5zdGl0dXRlIGZvciBUcm9waWNhbCBNZWRpY2luZSwgSGFtYnVyZywgR2VybWFu
eS4mI3hEO0dlcm1hbiBDZW50ZXIgZm9yIEluZmVjdGlvbiBSZXNlYXJjaCAoRFpJRiksIFBhcnRu
ZXIgU2l0ZUhhbWJ1cmcsIEdlcm1hbnkuJiN4RDtIZWlucmljaCBQZXR0ZSBJbnN0aXR1dGUsIExl
aWJuaXogSW5zdGl0dXRlIGZvciBFeHBlcmltZW50YWwgVmlyb2xvZ3ksIEhhbWJ1cmcsIEdlcm1h
bnkuJiN4RDtJbnN0aXR1dGUgZm9yIEluZmVjdGlvbiBhbmQgR2xvYmFsIEhlYWx0aCwgVW5pdmVy
c2l0eSBvZiBMaXZlcnBvb2wsIFVuaXRlZCBLaW5nZG9tLiYjeEQ7U2luZ2Fwb3JlIEltbXVub2xv
Z3kgTmV0d29yaywgQSpTVEFSLCBTaW5nYXBvcmUuPC9hdXRoLWFkZHJlc3M+PHRpdGxlcz48dGl0
bGU+VC1DZWxsIFJlY2VwdG9yIERpdmVyc2l0eSBhbmQgdGhlIENvbnRyb2wgb2YgVC1DZWxsIEhv
bWVvc3Rhc2lzIE1hcmsgRWJvbGEgVmlydXMgRGlzZWFzZSBTdXJ2aXZhbCBpbiBIdW1hbnM8L3Rp
dGxlPjxzZWNvbmRhcnktdGl0bGU+SiBJbmZlY3QgRGlzPC9zZWNvbmRhcnktdGl0bGU+PC90aXRs
ZXM+PHBlcmlvZGljYWw+PGZ1bGwtdGl0bGU+SiBJbmZlY3QgRGlzPC9mdWxsLXRpdGxlPjwvcGVy
aW9kaWNhbD48cGFnZXM+UzUwOC1TNTE4PC9wYWdlcz48dm9sdW1lPjIxODwvdm9sdW1lPjxudW1i
ZXI+c3VwcGxfNTwvbnVtYmVyPjxlZGl0aW9uPjIwMTgvMDcvMTA8L2VkaXRpb24+PGtleXdvcmRz
PjxrZXl3b3JkPkJpb21hcmtlcnM8L2tleXdvcmQ+PGtleXdvcmQ+Q3Jvc3MtU2VjdGlvbmFsIFN0
dWRpZXM8L2tleXdvcmQ+PGtleXdvcmQ+SGVtb3JyaGFnaWMgRmV2ZXIsIEVib2xhL2dlbmV0aWNz
LyppbW11bm9sb2d5L21vcnRhbGl0eTwva2V5d29yZD48a2V5d29yZD4qSG9tZW9zdGFzaXM8L2tl
eXdvcmQ+PGtleXdvcmQ+SHVtYW5zPC9rZXl3b3JkPjxrZXl3b3JkPlJlY2VwdG9ycywgQW50aWdl
biwgVC1DZWxsLypwaHlzaW9sb2d5PC9rZXl3b3JkPjxrZXl3b3JkPlQtTHltcGhvY3l0ZXMvKmlt
bXVub2xvZ3k8L2tleXdvcmQ+PGtleXdvcmQ+VHJhbnNjcmlwdG9tZTwva2V5d29yZD48L2tleXdv
cmRzPjxkYXRlcz48eWVhcj4yMDE4PC95ZWFyPjxwdWItZGF0ZXM+PGRhdGU+Tm92IDIyPC9kYXRl
PjwvcHViLWRhdGVzPjwvZGF0ZXM+PGlzYm4+MTUzNy02NjEzIChFbGVjdHJvbmljKSYjeEQ7MDAy
Mi0xODk5IChQcmludCkmI3hEOzAwMjItMTg5OSAoTGlua2luZyk8L2lzYm4+PGFjY2Vzc2lvbi1u
dW0+Mjk5ODYwMzU8L2FjY2Vzc2lvbi1udW0+PHVybHM+PHJlbGF0ZWQtdXJscz48dXJsPmh0dHBz
Oi8vd3d3Lm5jYmkubmxtLm5paC5nb3YvcHVibWVkLzI5OTg2MDM1PC91cmw+PC9yZWxhdGVkLXVy
bHM+PC91cmxzPjxjdXN0b20yPlBNQzcxOTE4NzU8L2N1c3RvbTI+PGVsZWN0cm9uaWMtcmVzb3Vy
Y2UtbnVtPjEwLjEwOTMvaW5mZGlzL2ppeTM1MjwvZWxlY3Ryb25pYy1yZXNvdXJjZS1udW0+PC9y
ZWNvcmQ+PC9DaXRlPjwvRW5kTm90ZT5=
</w:fldData>
              </w:fldChar>
            </w:r>
            <w:r>
              <w:instrText xml:space="preserve"> ADDIN EN.CITE </w:instrText>
            </w:r>
            <w:r>
              <w:fldChar w:fldCharType="begin">
                <w:fldData xml:space="preserve">PEVuZE5vdGU+PENpdGU+PEF1dGhvcj5KYWluPC9BdXRob3I+PFllYXI+MjAyMDwvWWVhcj48UmVj
TnVtPjE3NTc8L1JlY051bT48RGlzcGxheVRleHQ+KDExMCwgMTExKTwvRGlzcGxheVRleHQ+PHJl
Y29yZD48cmVjLW51bWJlcj4xNzU3PC9yZWMtbnVtYmVyPjxmb3JlaWduLWtleXM+PGtleSBhcHA9
IkVOIiBkYi1pZD0iNXZ3ZDV0dzBjNXh6NXZlcmZlbnhwMHB2cGUyd3IydjlkcnR3IiB0aW1lc3Rh
bXA9IjE2NzkwMjA4NTAiIGd1aWQ9ImMyY2E5ZDliLTY0NjktNDljMy1iNjBkLTYxNDA1YmNiZTM5
YiI+MTc1Nzwva2V5PjwvZm9yZWlnbi1rZXlzPjxyZWYtdHlwZSBuYW1lPSJKb3VybmFsIEFydGlj
bGUiPjE3PC9yZWYtdHlwZT48Y29udHJpYnV0b3JzPjxhdXRob3JzPjxhdXRob3I+SmFpbiwgUy48
L2F1dGhvcj48YXV0aG9yPktoYWlib3VsbGluYSwgUy4gRi48L2F1dGhvcj48YXV0aG9yPkJhcmFu
d2FsLCBNLjwvYXV0aG9yPjwvYXV0aG9ycz48L2NvbnRyaWJ1dG9ycz48YXV0aC1hZGRyZXNzPkRl
cGFydG1lbnQgb2YgQmlvdGVjaG5vbG9neSwgVGhhcGFyIEluc3RpdHV0ZSBvZiBFbmdpbmVlcmlu
ZyAmYW1wOyBUZWNobm9sb2d5LCBQYXRpYWxhLCBQdW5qYWIgMTQ3MDA0LCBJbmRpYS4mI3hEO0Rl
cGFydG1lbnQgb2YgTWljcm9iaW9sb2d5IGFuZCBJbW11bm9sb2d5LCBVbml2ZXJzaXR5IG9mIE5l
dmFkYSwgUmVubywgTlYgODk1NTcsIFVTQS4mI3hEO0luc3RpdHV0ZSBvZiBGdW5kYW1lbnRhbCBN
ZWRpY2luZSBhbmQgQmlvbG9neSwgS2F6YW4gRmVkZXJhbCBVbml2ZXJzaXR5LCBLYXphbiwgNDIw
MDA4IFRhdGFyc3RhbiwgUnVzc2lhLjwvYXV0aC1hZGRyZXNzPjx0aXRsZXM+PHRpdGxlPkltbXVu
b2xvZ2ljYWwgUGVyc3BlY3RpdmUgZm9yIEVib2xhIFZpcnVzIEluZmVjdGlvbiBhbmQgVmFyaW91
cyBUcmVhdG1lbnQgTWVhc3VyZXMgVGFrZW4gdG8gRmlnaHQgdGhlIERpc2Vhc2U8L3RpdGxlPjxz
ZWNvbmRhcnktdGl0bGU+UGF0aG9nZW5zPC9zZWNvbmRhcnktdGl0bGU+PC90aXRsZXM+PHBlcmlv
ZGljYWw+PGZ1bGwtdGl0bGU+UGF0aG9nZW5zPC9mdWxsLXRpdGxlPjwvcGVyaW9kaWNhbD48dm9s
dW1lPjk8L3ZvbHVtZT48bnVtYmVyPjEwPC9udW1iZXI+PGVkaXRpb24+MjAyMC8xMC8yMjwvZWRp
dGlvbj48a2V5d29yZHM+PGtleXdvcmQ+RWJvbGEgdmFjY2luZXM8L2tleXdvcmQ+PGtleXdvcmQ+
VC1jZWxsIGltbXVuaXR5PC9rZXl3b3JkPjxrZXl3b3JkPmJ5c3RhbmRlciBhcG9wdG9zaXM8L2tl
eXdvcmQ+PGtleXdvcmQ+Y3l0b2tpbmVzIHJlc3BvbnNlPC9rZXl3b3JkPjxrZXl3b3JkPmhvc3Qg
aW1tdW5lIGV2YXNpb248L2tleXdvcmQ+PC9rZXl3b3Jkcz48ZGF0ZXM+PHllYXI+MjAyMDwveWVh
cj48cHViLWRhdGVzPjxkYXRlPk9jdCAxNzwvZGF0ZT48L3B1Yi1kYXRlcz48L2RhdGVzPjxpc2Ju
PjIwNzYtMDgxNyAoUHJpbnQpJiN4RDsyMDc2LTA4MTcgKEVsZWN0cm9uaWMpJiN4RDsyMDc2LTA4
MTcgKExpbmtpbmcpPC9pc2JuPjxhY2Nlc3Npb24tbnVtPjMzMDgwOTAyPC9hY2Nlc3Npb24tbnVt
Pjx1cmxzPjxyZWxhdGVkLXVybHM+PHVybD5odHRwczovL3d3dy5uY2JpLm5sbS5uaWguZ292L3B1
Ym1lZC8zMzA4MDkwMjwvdXJsPjwvcmVsYXRlZC11cmxzPjwvdXJscz48Y3VzdG9tMj5QTUM3NjAz
MjMxPC9jdXN0b20yPjxlbGVjdHJvbmljLXJlc291cmNlLW51bT4xMC4zMzkwL3BhdGhvZ2Vuczkx
MDA4NTA8L2VsZWN0cm9uaWMtcmVzb3VyY2UtbnVtPjwvcmVjb3JkPjwvQ2l0ZT48Q2l0ZT48QXV0
aG9yPlNwZXJhbnphPC9BdXRob3I+PFllYXI+MjAxODwvWWVhcj48UmVjTnVtPjE3NTg8L1JlY051
bT48cmVjb3JkPjxyZWMtbnVtYmVyPjE3NTg8L3JlYy1udW1iZXI+PGZvcmVpZ24ta2V5cz48a2V5
IGFwcD0iRU4iIGRiLWlkPSI1dndkNXR3MGM1eHo1dmVyZmVueHAwcHZwZTJ3cjJ2OWRydHciIHRp
bWVzdGFtcD0iMTY3OTAyMTA4NSIgZ3VpZD0iYWNkZmI4OGMtMGZkNy00OTA4LTk5NzEtYjYwYWNm
MjU2N2I4Ij4xNzU4PC9rZXk+PC9mb3JlaWduLWtleXM+PHJlZi10eXBlIG5hbWU9IkpvdXJuYWwg
QXJ0aWNsZSI+MTc8L3JlZi10eXBlPjxjb250cmlidXRvcnM+PGF1dGhvcnM+PGF1dGhvcj5TcGVy
YW56YSwgRS48L2F1dGhvcj48YXV0aG9yPlJ1aWJhbCwgUC48L2F1dGhvcj48YXV0aG9yPlBvcnQs
IEouIFIuPC9hdXRob3I+PGF1dGhvcj5GZW5nLCBGLjwvYXV0aG9yPjxhdXRob3I+QnVya2hhcmR0
LCBMLjwvYXV0aG9yPjxhdXRob3I+R3J1bmRob2ZmLCBBLjwvYXV0aG9yPjxhdXRob3I+R3VudGhl
ciwgUy48L2F1dGhvcj48YXV0aG9yPk9lc3RlcmVpY2gsIEwuPC9hdXRob3I+PGF1dGhvcj5IaXNj
b3gsIEouIEEuPC9hdXRob3I+PGF1dGhvcj5Db25ub3IsIEouIEguPC9hdXRob3I+PGF1dGhvcj5N
dW5vei1Gb250ZWxhLCBDLjwvYXV0aG9yPjwvYXV0aG9ycz48L2NvbnRyaWJ1dG9ycz48YXV0aC1h
ZGRyZXNzPkRlcGFydG1lbnQgb2YgTWljcm9iaW9sb2d5LCBCb3N0b24gVW5pdmVyc2l0eSBTY2hv
b2wgb2YgTWVkaWNpbmUsIEJvc3RvbiBNQS4mI3hEO0RlcGFydG1lbnQgb2YgQmlvaW5mb3JtYXRp
Y3MgUHJvZ3JhbSwgQm9zdG9uIFVuaXZlcnNpdHksIEJvc3RvbiBNQS4mI3hEO0RlcGFydG1lbnQg
b2YgTmF0aW9uYWwgRW1lcmdpbmcgSW5mZWN0aW91cyBEaXNlYXNlcyBMYWJvcmF0b3JpZXMsIEJv
c3RvbiBVbml2ZXJzaXR5LCBCb3N0b24gTUEuJiN4RDtEZXBhcnRtZW50IG9mIE1hdGhlbWF0aWNz
IGFuZCBTdGF0aXN0aWNzLCBCb3N0b24gVW5pdmVyc2l0eSwgQm9zdG9uIE1BLiYjeEQ7QmVybmhh
cmQgTm9jaHQgSW5zdGl0dXRlIGZvciBUcm9waWNhbCBNZWRpY2luZSwgSGFtYnVyZywgR2VybWFu
eS4mI3hEO0dlcm1hbiBDZW50ZXIgZm9yIEluZmVjdGlvbiBSZXNlYXJjaCAoRFpJRiksIFBhcnRu
ZXIgU2l0ZUhhbWJ1cmcsIEdlcm1hbnkuJiN4RDtIZWlucmljaCBQZXR0ZSBJbnN0aXR1dGUsIExl
aWJuaXogSW5zdGl0dXRlIGZvciBFeHBlcmltZW50YWwgVmlyb2xvZ3ksIEhhbWJ1cmcsIEdlcm1h
bnkuJiN4RDtJbnN0aXR1dGUgZm9yIEluZmVjdGlvbiBhbmQgR2xvYmFsIEhlYWx0aCwgVW5pdmVy
c2l0eSBvZiBMaXZlcnBvb2wsIFVuaXRlZCBLaW5nZG9tLiYjeEQ7U2luZ2Fwb3JlIEltbXVub2xv
Z3kgTmV0d29yaywgQSpTVEFSLCBTaW5nYXBvcmUuPC9hdXRoLWFkZHJlc3M+PHRpdGxlcz48dGl0
bGU+VC1DZWxsIFJlY2VwdG9yIERpdmVyc2l0eSBhbmQgdGhlIENvbnRyb2wgb2YgVC1DZWxsIEhv
bWVvc3Rhc2lzIE1hcmsgRWJvbGEgVmlydXMgRGlzZWFzZSBTdXJ2aXZhbCBpbiBIdW1hbnM8L3Rp
dGxlPjxzZWNvbmRhcnktdGl0bGU+SiBJbmZlY3QgRGlzPC9zZWNvbmRhcnktdGl0bGU+PC90aXRs
ZXM+PHBlcmlvZGljYWw+PGZ1bGwtdGl0bGU+SiBJbmZlY3QgRGlzPC9mdWxsLXRpdGxlPjwvcGVy
aW9kaWNhbD48cGFnZXM+UzUwOC1TNTE4PC9wYWdlcz48dm9sdW1lPjIxODwvdm9sdW1lPjxudW1i
ZXI+c3VwcGxfNTwvbnVtYmVyPjxlZGl0aW9uPjIwMTgvMDcvMTA8L2VkaXRpb24+PGtleXdvcmRz
PjxrZXl3b3JkPkJpb21hcmtlcnM8L2tleXdvcmQ+PGtleXdvcmQ+Q3Jvc3MtU2VjdGlvbmFsIFN0
dWRpZXM8L2tleXdvcmQ+PGtleXdvcmQ+SGVtb3JyaGFnaWMgRmV2ZXIsIEVib2xhL2dlbmV0aWNz
LyppbW11bm9sb2d5L21vcnRhbGl0eTwva2V5d29yZD48a2V5d29yZD4qSG9tZW9zdGFzaXM8L2tl
eXdvcmQ+PGtleXdvcmQ+SHVtYW5zPC9rZXl3b3JkPjxrZXl3b3JkPlJlY2VwdG9ycywgQW50aWdl
biwgVC1DZWxsLypwaHlzaW9sb2d5PC9rZXl3b3JkPjxrZXl3b3JkPlQtTHltcGhvY3l0ZXMvKmlt
bXVub2xvZ3k8L2tleXdvcmQ+PGtleXdvcmQ+VHJhbnNjcmlwdG9tZTwva2V5d29yZD48L2tleXdv
cmRzPjxkYXRlcz48eWVhcj4yMDE4PC95ZWFyPjxwdWItZGF0ZXM+PGRhdGU+Tm92IDIyPC9kYXRl
PjwvcHViLWRhdGVzPjwvZGF0ZXM+PGlzYm4+MTUzNy02NjEzIChFbGVjdHJvbmljKSYjeEQ7MDAy
Mi0xODk5IChQcmludCkmI3hEOzAwMjItMTg5OSAoTGlua2luZyk8L2lzYm4+PGFjY2Vzc2lvbi1u
dW0+Mjk5ODYwMzU8L2FjY2Vzc2lvbi1udW0+PHVybHM+PHJlbGF0ZWQtdXJscz48dXJsPmh0dHBz
Oi8vd3d3Lm5jYmkubmxtLm5paC5nb3YvcHVibWVkLzI5OTg2MDM1PC91cmw+PC9yZWxhdGVkLXVy
bHM+PC91cmxzPjxjdXN0b20yPlBNQzcxOTE4NzU8L2N1c3RvbTI+PGVsZWN0cm9uaWMtcmVzb3Vy
Y2UtbnVtPjEwLjEwOTMvaW5mZGlzL2ppeTM1MjwvZWxlY3Ryb25pYy1yZXNvdXJjZS1udW0+PC9y
ZWNvcmQ+PC9DaXRlPjwvRW5kTm90ZT5=
</w:fldData>
              </w:fldChar>
            </w:r>
            <w:r>
              <w:instrText xml:space="preserve"> ADDIN EN.CITE.DATA </w:instrText>
            </w:r>
            <w:r>
              <w:fldChar w:fldCharType="end"/>
            </w:r>
            <w:r>
              <w:fldChar w:fldCharType="separate"/>
            </w:r>
            <w:r>
              <w:rPr>
                <w:noProof/>
              </w:rPr>
              <w:t>(110, 111)</w:t>
            </w:r>
            <w:r>
              <w:fldChar w:fldCharType="end"/>
            </w:r>
          </w:p>
        </w:tc>
      </w:tr>
    </w:tbl>
    <w:p w14:paraId="1E103342" w14:textId="1F782384" w:rsidR="00757964" w:rsidRDefault="00757964"/>
    <w:p w14:paraId="181C7DEB" w14:textId="77777777" w:rsidR="00C003B1" w:rsidRDefault="00C003B1" w:rsidP="00C003B1">
      <w:pPr>
        <w:jc w:val="both"/>
        <w:rPr>
          <w:color w:val="000000" w:themeColor="text1"/>
        </w:rPr>
      </w:pPr>
      <w:r>
        <w:rPr>
          <w:color w:val="000000" w:themeColor="text1"/>
        </w:rPr>
        <w:t>Ab: Antibody; ADCC: A</w:t>
      </w:r>
      <w:r w:rsidRPr="006B2A07">
        <w:rPr>
          <w:color w:val="000000" w:themeColor="text1"/>
        </w:rPr>
        <w:t>ntibody-</w:t>
      </w:r>
      <w:r>
        <w:rPr>
          <w:color w:val="000000" w:themeColor="text1"/>
        </w:rPr>
        <w:t>D</w:t>
      </w:r>
      <w:r w:rsidRPr="006B2A07">
        <w:rPr>
          <w:color w:val="000000" w:themeColor="text1"/>
        </w:rPr>
        <w:t xml:space="preserve">ependent </w:t>
      </w:r>
      <w:r>
        <w:rPr>
          <w:color w:val="000000" w:themeColor="text1"/>
        </w:rPr>
        <w:t>C</w:t>
      </w:r>
      <w:r w:rsidRPr="006B2A07">
        <w:rPr>
          <w:color w:val="000000" w:themeColor="text1"/>
        </w:rPr>
        <w:t xml:space="preserve">ellular </w:t>
      </w:r>
      <w:r>
        <w:rPr>
          <w:color w:val="000000" w:themeColor="text1"/>
        </w:rPr>
        <w:t>C</w:t>
      </w:r>
      <w:r w:rsidRPr="006B2A07">
        <w:rPr>
          <w:color w:val="000000" w:themeColor="text1"/>
        </w:rPr>
        <w:t>ytotoxicity</w:t>
      </w:r>
      <w:r>
        <w:rPr>
          <w:color w:val="000000" w:themeColor="text1"/>
        </w:rPr>
        <w:t xml:space="preserve">; ADCP: </w:t>
      </w:r>
      <w:r w:rsidRPr="006B2A07">
        <w:rPr>
          <w:color w:val="000000" w:themeColor="text1"/>
        </w:rPr>
        <w:t>Antibody</w:t>
      </w:r>
      <w:r>
        <w:rPr>
          <w:color w:val="000000" w:themeColor="text1"/>
        </w:rPr>
        <w:t>-D</w:t>
      </w:r>
      <w:r w:rsidRPr="006B2A07">
        <w:rPr>
          <w:color w:val="000000" w:themeColor="text1"/>
        </w:rPr>
        <w:t xml:space="preserve">ependent </w:t>
      </w:r>
      <w:r>
        <w:rPr>
          <w:color w:val="000000" w:themeColor="text1"/>
        </w:rPr>
        <w:t>C</w:t>
      </w:r>
      <w:r w:rsidRPr="006B2A07">
        <w:rPr>
          <w:color w:val="000000" w:themeColor="text1"/>
        </w:rPr>
        <w:t xml:space="preserve">ellular </w:t>
      </w:r>
      <w:r>
        <w:rPr>
          <w:color w:val="000000" w:themeColor="text1"/>
        </w:rPr>
        <w:t>P</w:t>
      </w:r>
      <w:r w:rsidRPr="006B2A07">
        <w:rPr>
          <w:color w:val="000000" w:themeColor="text1"/>
        </w:rPr>
        <w:t>hagocytosis</w:t>
      </w:r>
      <w:r>
        <w:rPr>
          <w:color w:val="000000" w:themeColor="text1"/>
        </w:rPr>
        <w:t xml:space="preserve">; CDC: </w:t>
      </w:r>
      <w:r w:rsidRPr="00F6531E">
        <w:t>Complement-dependent cytotoxicity</w:t>
      </w:r>
      <w:r>
        <w:t>;</w:t>
      </w:r>
      <w:r w:rsidRPr="00F6531E">
        <w:t xml:space="preserve"> </w:t>
      </w:r>
      <w:proofErr w:type="spellStart"/>
      <w:r>
        <w:rPr>
          <w:color w:val="000000" w:themeColor="text1"/>
        </w:rPr>
        <w:t>c.i.</w:t>
      </w:r>
      <w:proofErr w:type="spellEnd"/>
      <w:r>
        <w:rPr>
          <w:color w:val="000000" w:themeColor="text1"/>
        </w:rPr>
        <w:t xml:space="preserve">: contradictory information; </w:t>
      </w:r>
      <w:proofErr w:type="spellStart"/>
      <w:r>
        <w:rPr>
          <w:color w:val="000000" w:themeColor="text1"/>
        </w:rPr>
        <w:t>n.i.a.</w:t>
      </w:r>
      <w:proofErr w:type="spellEnd"/>
      <w:r>
        <w:rPr>
          <w:color w:val="000000" w:themeColor="text1"/>
        </w:rPr>
        <w:t xml:space="preserve">: no information available; PTX3: </w:t>
      </w:r>
      <w:r w:rsidRPr="00B45D74">
        <w:rPr>
          <w:color w:val="000000" w:themeColor="text1"/>
        </w:rPr>
        <w:t xml:space="preserve">pentraxin 3 </w:t>
      </w:r>
    </w:p>
    <w:p w14:paraId="18175520" w14:textId="77777777" w:rsidR="00C003B1" w:rsidRDefault="00C003B1" w:rsidP="00C003B1">
      <w:pPr>
        <w:jc w:val="both"/>
        <w:rPr>
          <w:color w:val="000000" w:themeColor="text1"/>
        </w:rPr>
      </w:pPr>
    </w:p>
    <w:p w14:paraId="52295B4E" w14:textId="77777777" w:rsidR="00C003B1" w:rsidRDefault="00C003B1" w:rsidP="00C003B1">
      <w:pPr>
        <w:jc w:val="both"/>
        <w:rPr>
          <w:color w:val="000000" w:themeColor="text1"/>
        </w:rPr>
      </w:pPr>
      <w:r>
        <w:rPr>
          <w:color w:val="000000" w:themeColor="text1"/>
        </w:rPr>
        <w:t>*: protection applies only to certain NK subtypes</w:t>
      </w:r>
      <w:r w:rsidRPr="007E2EFB">
        <w:rPr>
          <w:color w:val="000000" w:themeColor="text1"/>
        </w:rPr>
        <w:t xml:space="preserve">; long-term COVID-19 </w:t>
      </w:r>
      <w:r>
        <w:rPr>
          <w:color w:val="000000" w:themeColor="text1"/>
        </w:rPr>
        <w:t>patients seem to have high levels of NK cells.</w:t>
      </w:r>
    </w:p>
    <w:p w14:paraId="17A09F66" w14:textId="77777777" w:rsidR="00C003B1" w:rsidRDefault="00C003B1" w:rsidP="00C003B1">
      <w:pPr>
        <w:jc w:val="both"/>
        <w:rPr>
          <w:color w:val="000000" w:themeColor="text1"/>
        </w:rPr>
      </w:pPr>
      <w:r>
        <w:rPr>
          <w:color w:val="000000" w:themeColor="text1"/>
        </w:rPr>
        <w:t>**: protection varies depending on the VOCs and the measurement time after infection/immunization.</w:t>
      </w:r>
    </w:p>
    <w:p w14:paraId="080FBA4A" w14:textId="77777777" w:rsidR="00C003B1" w:rsidRDefault="00C003B1" w:rsidP="00C003B1">
      <w:pPr>
        <w:jc w:val="both"/>
        <w:rPr>
          <w:color w:val="000000" w:themeColor="text1"/>
        </w:rPr>
      </w:pPr>
      <w:r>
        <w:rPr>
          <w:color w:val="000000" w:themeColor="text1"/>
        </w:rPr>
        <w:t xml:space="preserve">***: only fatal cases </w:t>
      </w:r>
      <w:r w:rsidRPr="0064124E">
        <w:rPr>
          <w:color w:val="000000" w:themeColor="text1"/>
        </w:rPr>
        <w:t xml:space="preserve">present </w:t>
      </w:r>
      <w:r>
        <w:rPr>
          <w:color w:val="000000" w:themeColor="text1"/>
        </w:rPr>
        <w:t xml:space="preserve">T cell </w:t>
      </w:r>
      <w:r w:rsidRPr="0064124E">
        <w:rPr>
          <w:color w:val="000000" w:themeColor="text1"/>
        </w:rPr>
        <w:t xml:space="preserve">clustering in </w:t>
      </w:r>
      <w:r>
        <w:rPr>
          <w:color w:val="000000" w:themeColor="text1"/>
        </w:rPr>
        <w:t xml:space="preserve">the </w:t>
      </w:r>
      <w:r w:rsidRPr="0064124E">
        <w:rPr>
          <w:color w:val="000000" w:themeColor="text1"/>
        </w:rPr>
        <w:t xml:space="preserve">gut and </w:t>
      </w:r>
      <w:r>
        <w:rPr>
          <w:color w:val="000000" w:themeColor="text1"/>
        </w:rPr>
        <w:t xml:space="preserve">the </w:t>
      </w:r>
      <w:r w:rsidRPr="0064124E">
        <w:rPr>
          <w:color w:val="000000" w:themeColor="text1"/>
        </w:rPr>
        <w:t>respiratory mucosa</w:t>
      </w:r>
      <w:r>
        <w:rPr>
          <w:color w:val="000000" w:themeColor="text1"/>
        </w:rPr>
        <w:t>.</w:t>
      </w:r>
    </w:p>
    <w:p w14:paraId="5E6A5F21" w14:textId="77777777" w:rsidR="00C003B1" w:rsidRDefault="00C003B1" w:rsidP="00C003B1">
      <w:pPr>
        <w:jc w:val="both"/>
        <w:rPr>
          <w:color w:val="000000" w:themeColor="text1"/>
        </w:rPr>
      </w:pPr>
      <w:r w:rsidRPr="00DD7F74">
        <w:rPr>
          <w:color w:val="000000" w:themeColor="text1"/>
          <w:vertAlign w:val="superscript"/>
        </w:rPr>
        <w:t>1</w:t>
      </w:r>
      <w:r>
        <w:rPr>
          <w:color w:val="000000" w:themeColor="text1"/>
        </w:rPr>
        <w:t xml:space="preserve">: the main techniques used to determine the presence of neutralizing Ab include: </w:t>
      </w:r>
      <w:proofErr w:type="spellStart"/>
      <w:r>
        <w:rPr>
          <w:color w:val="000000" w:themeColor="text1"/>
        </w:rPr>
        <w:t>p</w:t>
      </w:r>
      <w:r w:rsidRPr="00061029">
        <w:rPr>
          <w:color w:val="000000" w:themeColor="text1"/>
        </w:rPr>
        <w:t>seudotype</w:t>
      </w:r>
      <w:proofErr w:type="spellEnd"/>
      <w:r w:rsidRPr="00061029">
        <w:rPr>
          <w:color w:val="000000" w:themeColor="text1"/>
        </w:rPr>
        <w:t> neutralization assay</w:t>
      </w:r>
      <w:r>
        <w:rPr>
          <w:color w:val="000000" w:themeColor="text1"/>
        </w:rPr>
        <w:t xml:space="preserve"> (</w:t>
      </w:r>
      <w:proofErr w:type="spellStart"/>
      <w:r w:rsidRPr="00DD7F74">
        <w:rPr>
          <w:color w:val="000000" w:themeColor="text1"/>
        </w:rPr>
        <w:t>pMN</w:t>
      </w:r>
      <w:proofErr w:type="spellEnd"/>
      <w:r>
        <w:rPr>
          <w:color w:val="000000" w:themeColor="text1"/>
        </w:rPr>
        <w:t xml:space="preserve">) and virus neutralization (VN) test. </w:t>
      </w:r>
    </w:p>
    <w:p w14:paraId="31D0624F" w14:textId="77777777" w:rsidR="00C003B1" w:rsidRDefault="00C003B1" w:rsidP="00C003B1">
      <w:pPr>
        <w:jc w:val="both"/>
        <w:rPr>
          <w:color w:val="000000" w:themeColor="text1"/>
        </w:rPr>
      </w:pPr>
      <w:r w:rsidRPr="00061029">
        <w:rPr>
          <w:color w:val="000000" w:themeColor="text1"/>
          <w:vertAlign w:val="superscript"/>
        </w:rPr>
        <w:t>2</w:t>
      </w:r>
      <w:r>
        <w:rPr>
          <w:color w:val="000000" w:themeColor="text1"/>
        </w:rPr>
        <w:t xml:space="preserve">: the main techniques used to determine the presence of antibodies include </w:t>
      </w:r>
      <w:r w:rsidRPr="00061029">
        <w:rPr>
          <w:color w:val="000000" w:themeColor="text1"/>
        </w:rPr>
        <w:t>Enzyme-linked Immunosorbent Assay</w:t>
      </w:r>
      <w:r w:rsidRPr="004E1E94">
        <w:rPr>
          <w:color w:val="000000" w:themeColor="text1"/>
        </w:rPr>
        <w:t xml:space="preserve"> (ELISA) </w:t>
      </w:r>
      <w:r>
        <w:rPr>
          <w:color w:val="000000" w:themeColor="text1"/>
        </w:rPr>
        <w:t>and Luminex</w:t>
      </w:r>
      <w:r w:rsidRPr="00061029">
        <w:rPr>
          <w:color w:val="000000" w:themeColor="text1"/>
        </w:rPr>
        <w:t xml:space="preserve">. </w:t>
      </w:r>
    </w:p>
    <w:tbl>
      <w:tblPr>
        <w:tblpPr w:leftFromText="180" w:rightFromText="180" w:vertAnchor="text" w:horzAnchor="page" w:tblpX="7312" w:tblpY="668"/>
        <w:tblW w:w="4250" w:type="dxa"/>
        <w:tblCellMar>
          <w:left w:w="0" w:type="dxa"/>
          <w:right w:w="0" w:type="dxa"/>
        </w:tblCellMar>
        <w:tblLook w:val="0420" w:firstRow="1" w:lastRow="0" w:firstColumn="0" w:lastColumn="0" w:noHBand="0" w:noVBand="1"/>
      </w:tblPr>
      <w:tblGrid>
        <w:gridCol w:w="3308"/>
        <w:gridCol w:w="942"/>
      </w:tblGrid>
      <w:tr w:rsidR="00C003B1" w:rsidRPr="009C1465" w14:paraId="4F11DA76" w14:textId="77777777" w:rsidTr="00842C7D">
        <w:trPr>
          <w:trHeight w:val="595"/>
        </w:trPr>
        <w:tc>
          <w:tcPr>
            <w:tcW w:w="3308"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22584B11" w14:textId="77777777" w:rsidR="00C003B1" w:rsidRPr="009C1465" w:rsidRDefault="00C003B1" w:rsidP="00842C7D">
            <w:pPr>
              <w:jc w:val="center"/>
              <w:rPr>
                <w:color w:val="000000" w:themeColor="text1"/>
              </w:rPr>
            </w:pPr>
            <w:r>
              <w:rPr>
                <w:b/>
                <w:bCs/>
                <w:color w:val="000000" w:themeColor="text1"/>
              </w:rPr>
              <w:t>CoP</w:t>
            </w:r>
          </w:p>
        </w:tc>
        <w:tc>
          <w:tcPr>
            <w:tcW w:w="942" w:type="dxa"/>
            <w:tcBorders>
              <w:top w:val="single" w:sz="8" w:space="0" w:color="000000"/>
              <w:left w:val="single" w:sz="8" w:space="0" w:color="000000"/>
              <w:bottom w:val="single" w:sz="8" w:space="0" w:color="000000"/>
              <w:right w:val="single" w:sz="8" w:space="0" w:color="000000"/>
            </w:tcBorders>
            <w:shd w:val="clear" w:color="auto" w:fill="00CDDE"/>
            <w:tcMar>
              <w:top w:w="72" w:type="dxa"/>
              <w:left w:w="144" w:type="dxa"/>
              <w:bottom w:w="72" w:type="dxa"/>
              <w:right w:w="144" w:type="dxa"/>
            </w:tcMar>
            <w:hideMark/>
          </w:tcPr>
          <w:p w14:paraId="304480E7" w14:textId="77777777" w:rsidR="00C003B1" w:rsidRPr="009C1465" w:rsidRDefault="00C003B1" w:rsidP="00842C7D">
            <w:pPr>
              <w:rPr>
                <w:color w:val="000000" w:themeColor="text1"/>
              </w:rPr>
            </w:pPr>
          </w:p>
        </w:tc>
      </w:tr>
      <w:tr w:rsidR="00C003B1" w:rsidRPr="009C1465" w14:paraId="2E6E2342" w14:textId="77777777" w:rsidTr="00842C7D">
        <w:trPr>
          <w:trHeight w:val="595"/>
        </w:trPr>
        <w:tc>
          <w:tcPr>
            <w:tcW w:w="3308"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7AF6B1B6" w14:textId="77777777" w:rsidR="00C003B1" w:rsidRPr="009C1465" w:rsidRDefault="00C003B1" w:rsidP="00842C7D">
            <w:pPr>
              <w:jc w:val="center"/>
              <w:rPr>
                <w:color w:val="000000" w:themeColor="text1"/>
              </w:rPr>
            </w:pPr>
            <w:r>
              <w:rPr>
                <w:b/>
                <w:bCs/>
                <w:color w:val="000000" w:themeColor="text1"/>
              </w:rPr>
              <w:t>Non-CoP</w:t>
            </w:r>
          </w:p>
        </w:tc>
        <w:tc>
          <w:tcPr>
            <w:tcW w:w="942" w:type="dxa"/>
            <w:tcBorders>
              <w:top w:val="single" w:sz="8" w:space="0" w:color="000000"/>
              <w:left w:val="single" w:sz="8" w:space="0" w:color="000000"/>
              <w:bottom w:val="single" w:sz="8" w:space="0" w:color="000000"/>
              <w:right w:val="single" w:sz="8" w:space="0" w:color="000000"/>
            </w:tcBorders>
            <w:shd w:val="clear" w:color="auto" w:fill="C00000"/>
            <w:tcMar>
              <w:top w:w="72" w:type="dxa"/>
              <w:left w:w="144" w:type="dxa"/>
              <w:bottom w:w="72" w:type="dxa"/>
              <w:right w:w="144" w:type="dxa"/>
            </w:tcMar>
            <w:hideMark/>
          </w:tcPr>
          <w:p w14:paraId="650C92F1" w14:textId="77777777" w:rsidR="00C003B1" w:rsidRPr="009C1465" w:rsidRDefault="00C003B1" w:rsidP="00842C7D">
            <w:pPr>
              <w:rPr>
                <w:color w:val="000000" w:themeColor="text1"/>
              </w:rPr>
            </w:pPr>
          </w:p>
        </w:tc>
      </w:tr>
      <w:tr w:rsidR="00C003B1" w:rsidRPr="009C1465" w14:paraId="5792FE34" w14:textId="77777777" w:rsidTr="00842C7D">
        <w:trPr>
          <w:trHeight w:val="562"/>
        </w:trPr>
        <w:tc>
          <w:tcPr>
            <w:tcW w:w="3308"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524B708B" w14:textId="77777777" w:rsidR="00C003B1" w:rsidRPr="009C1465" w:rsidRDefault="00C003B1" w:rsidP="00842C7D">
            <w:pPr>
              <w:jc w:val="center"/>
              <w:rPr>
                <w:color w:val="000000" w:themeColor="text1"/>
              </w:rPr>
            </w:pPr>
            <w:r>
              <w:rPr>
                <w:b/>
                <w:bCs/>
                <w:color w:val="000000" w:themeColor="text1"/>
              </w:rPr>
              <w:t>Contradictory information or not yet</w:t>
            </w:r>
            <w:r w:rsidRPr="009C1465">
              <w:rPr>
                <w:b/>
                <w:bCs/>
                <w:color w:val="000000" w:themeColor="text1"/>
              </w:rPr>
              <w:t xml:space="preserve"> described</w:t>
            </w:r>
          </w:p>
        </w:tc>
        <w:tc>
          <w:tcPr>
            <w:tcW w:w="942"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72" w:type="dxa"/>
              <w:left w:w="144" w:type="dxa"/>
              <w:bottom w:w="72" w:type="dxa"/>
              <w:right w:w="144" w:type="dxa"/>
            </w:tcMar>
            <w:hideMark/>
          </w:tcPr>
          <w:p w14:paraId="33296EF8" w14:textId="77777777" w:rsidR="00C003B1" w:rsidRPr="009C1465" w:rsidRDefault="00C003B1" w:rsidP="00842C7D">
            <w:pPr>
              <w:rPr>
                <w:color w:val="000000" w:themeColor="text1"/>
              </w:rPr>
            </w:pPr>
          </w:p>
        </w:tc>
      </w:tr>
    </w:tbl>
    <w:p w14:paraId="3D2EF020" w14:textId="556ADAB1" w:rsidR="00C003B1" w:rsidRDefault="00C003B1" w:rsidP="00C003B1">
      <w:pPr>
        <w:jc w:val="both"/>
        <w:rPr>
          <w:color w:val="000000" w:themeColor="text1"/>
        </w:rPr>
      </w:pPr>
      <w:r w:rsidRPr="00061029">
        <w:rPr>
          <w:color w:val="000000" w:themeColor="text1"/>
          <w:vertAlign w:val="superscript"/>
        </w:rPr>
        <w:t>3</w:t>
      </w:r>
      <w:r>
        <w:rPr>
          <w:color w:val="000000" w:themeColor="text1"/>
        </w:rPr>
        <w:t xml:space="preserve">: neutralizing capacity takes place through </w:t>
      </w:r>
      <w:r w:rsidRPr="005A5CFC">
        <w:rPr>
          <w:color w:val="000000" w:themeColor="text1"/>
        </w:rPr>
        <w:t xml:space="preserve">Trim-21 mediated Intracellular </w:t>
      </w:r>
      <w:r w:rsidR="00BD36DC" w:rsidRPr="005A5CFC">
        <w:rPr>
          <w:color w:val="000000" w:themeColor="text1"/>
        </w:rPr>
        <w:t>Neutralizing</w:t>
      </w:r>
      <w:r w:rsidRPr="005A5CFC">
        <w:rPr>
          <w:color w:val="000000" w:themeColor="text1"/>
        </w:rPr>
        <w:t xml:space="preserve"> antibodies (T21VNAb) </w:t>
      </w:r>
      <w:r>
        <w:rPr>
          <w:color w:val="000000" w:themeColor="text1"/>
        </w:rPr>
        <w:t xml:space="preserve">and </w:t>
      </w:r>
      <w:r w:rsidRPr="005A5CFC">
        <w:rPr>
          <w:color w:val="000000" w:themeColor="text1"/>
        </w:rPr>
        <w:t>was</w:t>
      </w:r>
      <w:r>
        <w:t xml:space="preserve"> quantified by </w:t>
      </w:r>
      <w:r w:rsidRPr="005A5CFC">
        <w:t>electroporated antibody-dependent neutralization assay</w:t>
      </w:r>
      <w:r>
        <w:t xml:space="preserve"> (EDNA).</w:t>
      </w:r>
      <w:r w:rsidRPr="00DD7F74">
        <w:rPr>
          <w:color w:val="000000" w:themeColor="text1"/>
        </w:rPr>
        <w:t xml:space="preserve"> </w:t>
      </w:r>
    </w:p>
    <w:p w14:paraId="6E5EE917" w14:textId="77777777" w:rsidR="002D7566" w:rsidRDefault="002D7566"/>
    <w:p w14:paraId="70445548" w14:textId="77777777" w:rsidR="002D7566" w:rsidRDefault="002D7566"/>
    <w:p w14:paraId="522A060D" w14:textId="77777777" w:rsidR="002D7566" w:rsidRDefault="002D7566" w:rsidP="002D7566">
      <w:pPr>
        <w:pStyle w:val="EndNoteBibliography"/>
      </w:pPr>
    </w:p>
    <w:p w14:paraId="28A6D06A" w14:textId="77777777" w:rsidR="002D7566" w:rsidRDefault="002D7566" w:rsidP="002D7566">
      <w:pPr>
        <w:pStyle w:val="EndNoteBibliography"/>
      </w:pPr>
    </w:p>
    <w:p w14:paraId="75E87E75" w14:textId="77777777" w:rsidR="002D7566" w:rsidRDefault="002D7566" w:rsidP="002D7566">
      <w:pPr>
        <w:pStyle w:val="EndNoteBibliography"/>
      </w:pPr>
    </w:p>
    <w:p w14:paraId="355FA5C4" w14:textId="77777777" w:rsidR="002D7566" w:rsidRDefault="002D7566" w:rsidP="002D7566">
      <w:pPr>
        <w:pStyle w:val="EndNoteBibliography"/>
      </w:pPr>
    </w:p>
    <w:p w14:paraId="59CB2773" w14:textId="77777777" w:rsidR="002D7566" w:rsidRDefault="002D7566" w:rsidP="002D7566">
      <w:pPr>
        <w:pStyle w:val="EndNoteBibliography"/>
      </w:pPr>
    </w:p>
    <w:p w14:paraId="0193BE0A" w14:textId="77777777" w:rsidR="002D7566" w:rsidRDefault="002D7566" w:rsidP="002D7566">
      <w:pPr>
        <w:pStyle w:val="EndNoteBibliography"/>
      </w:pPr>
    </w:p>
    <w:p w14:paraId="1DCF7050" w14:textId="5858FA96" w:rsidR="002D7566" w:rsidRDefault="002D7566" w:rsidP="002D7566">
      <w:pPr>
        <w:pStyle w:val="EndNoteBibliography"/>
        <w:jc w:val="both"/>
        <w:rPr>
          <w:b/>
          <w:bCs/>
        </w:rPr>
      </w:pPr>
      <w:r w:rsidRPr="002D7566">
        <w:rPr>
          <w:b/>
          <w:bCs/>
        </w:rPr>
        <w:lastRenderedPageBreak/>
        <w:t>References from Supplementary Table 1</w:t>
      </w:r>
    </w:p>
    <w:p w14:paraId="68922B20" w14:textId="77777777" w:rsidR="00615A56" w:rsidRDefault="00615A56" w:rsidP="002D7566">
      <w:pPr>
        <w:pStyle w:val="EndNoteBibliography"/>
        <w:jc w:val="both"/>
        <w:rPr>
          <w:b/>
          <w:bCs/>
        </w:rPr>
      </w:pPr>
    </w:p>
    <w:p w14:paraId="522114A2" w14:textId="77777777" w:rsidR="002D7566" w:rsidRPr="002D7566" w:rsidRDefault="002D7566" w:rsidP="002D7566">
      <w:pPr>
        <w:pStyle w:val="EndNoteBibliography"/>
        <w:jc w:val="both"/>
        <w:rPr>
          <w:b/>
          <w:bCs/>
        </w:rPr>
      </w:pPr>
    </w:p>
    <w:p w14:paraId="438DDC50" w14:textId="77777777" w:rsidR="00220CFE" w:rsidRPr="00220CFE" w:rsidRDefault="002D7566" w:rsidP="005B50C0">
      <w:pPr>
        <w:pStyle w:val="EndNoteBibliography"/>
        <w:jc w:val="both"/>
        <w:rPr>
          <w:noProof/>
        </w:rPr>
      </w:pPr>
      <w:r>
        <w:fldChar w:fldCharType="begin"/>
      </w:r>
      <w:r>
        <w:instrText xml:space="preserve"> ADDIN EN.REFLIST </w:instrText>
      </w:r>
      <w:r>
        <w:fldChar w:fldCharType="separate"/>
      </w:r>
      <w:r w:rsidR="00220CFE" w:rsidRPr="00220CFE">
        <w:rPr>
          <w:noProof/>
        </w:rPr>
        <w:t>1.</w:t>
      </w:r>
      <w:r w:rsidR="00220CFE" w:rsidRPr="00220CFE">
        <w:rPr>
          <w:noProof/>
        </w:rPr>
        <w:tab/>
        <w:t>Yang Y, Shen C, Li J, Yuan J, Wei J, Huang F, Wang F, Li G, Li Y, Xing L, Peng L, Yang M, Cao M, Zheng H, Wu W, Zou R, Li D, Xu Z, Wang H, Zhang M, Zhang Z, Gao GF, Jiang C, Liu L, Liu Y. Plasma IP-10 and MCP-3 levels are highly associated with disease severity and predict the progression of COVID-19. J Allergy Clin Immunol. 2020;146(1):119-27 e4.</w:t>
      </w:r>
    </w:p>
    <w:p w14:paraId="6D3D1397" w14:textId="77777777" w:rsidR="00220CFE" w:rsidRPr="00220CFE" w:rsidRDefault="00220CFE" w:rsidP="005B50C0">
      <w:pPr>
        <w:pStyle w:val="EndNoteBibliography"/>
        <w:jc w:val="both"/>
        <w:rPr>
          <w:noProof/>
        </w:rPr>
      </w:pPr>
      <w:r w:rsidRPr="00220CFE">
        <w:rPr>
          <w:noProof/>
        </w:rPr>
        <w:t>2.</w:t>
      </w:r>
      <w:r w:rsidRPr="00220CFE">
        <w:rPr>
          <w:noProof/>
        </w:rPr>
        <w:tab/>
        <w:t>Qin C, Zhou L, Hu Z, Zhang S, Yang S, Tao Y, Xie C, Ma K, Shang K, Wang W, Tian DS. Dysregulation of Immune Response in Patients With Coronavirus 2019 (COVID-19) in Wuhan, China. Clin Infect Dis. 2020;71(15):762-8.</w:t>
      </w:r>
    </w:p>
    <w:p w14:paraId="0F9F1F67" w14:textId="77777777" w:rsidR="00220CFE" w:rsidRPr="00220CFE" w:rsidRDefault="00220CFE" w:rsidP="005B50C0">
      <w:pPr>
        <w:pStyle w:val="EndNoteBibliography"/>
        <w:jc w:val="both"/>
        <w:rPr>
          <w:noProof/>
        </w:rPr>
      </w:pPr>
      <w:r w:rsidRPr="00220CFE">
        <w:rPr>
          <w:noProof/>
        </w:rPr>
        <w:t>3.</w:t>
      </w:r>
      <w:r w:rsidRPr="00220CFE">
        <w:rPr>
          <w:noProof/>
        </w:rPr>
        <w:tab/>
        <w:t>Arunachalam PS, Wimmers F, Mok CKP, Perera R, Scott M, Hagan T, Sigal N, Feng Y, Bristow L, Tak-Yin Tsang O, Wagh D, Coller J, Pellegrini KL, Kazmin D, Alaaeddine G, Leung WS, Chan JMC, Chik TSH, Choi CYC, Huerta C, Paine McCullough M, Lv H, Anderson E, Edupuganti S, Upadhyay AA, Bosinger SE, Maecker HT, Khatri P, Rouphael N, Peiris M, Pulendran B. Systems biological assessment of immunity to mild versus severe COVID-19 infection in humans. Science. 2020;369(6508):1210-20.</w:t>
      </w:r>
    </w:p>
    <w:p w14:paraId="5CEF168F" w14:textId="77777777" w:rsidR="00220CFE" w:rsidRPr="00220CFE" w:rsidRDefault="00220CFE" w:rsidP="005B50C0">
      <w:pPr>
        <w:pStyle w:val="EndNoteBibliography"/>
        <w:jc w:val="both"/>
        <w:rPr>
          <w:noProof/>
        </w:rPr>
      </w:pPr>
      <w:r w:rsidRPr="00220CFE">
        <w:rPr>
          <w:noProof/>
        </w:rPr>
        <w:t>4.</w:t>
      </w:r>
      <w:r w:rsidRPr="00220CFE">
        <w:rPr>
          <w:noProof/>
        </w:rPr>
        <w:tab/>
        <w:t>Sarzi-Puttini P, Giorgi V, Sirotti S, Marotto D, Ardizzone S, Rizzardini G, Antinori S, Galli M. COVID-19, cytokines and immunosuppression: what can we learn from severe acute respiratory syndrome? Clinical and experimental rheumatology. 2020;38(2):337-42.</w:t>
      </w:r>
    </w:p>
    <w:p w14:paraId="74C58988" w14:textId="77777777" w:rsidR="00220CFE" w:rsidRPr="00220CFE" w:rsidRDefault="00220CFE" w:rsidP="005B50C0">
      <w:pPr>
        <w:pStyle w:val="EndNoteBibliography"/>
        <w:jc w:val="both"/>
        <w:rPr>
          <w:noProof/>
        </w:rPr>
      </w:pPr>
      <w:r w:rsidRPr="00220CFE">
        <w:rPr>
          <w:noProof/>
        </w:rPr>
        <w:t>5.</w:t>
      </w:r>
      <w:r w:rsidRPr="00220CFE">
        <w:rPr>
          <w:noProof/>
        </w:rPr>
        <w:tab/>
        <w:t>Fu Y, Cheng Y, Wu Y. Understanding SARS-CoV-2-Mediated Inflammatory Responses: From Mechanisms to Potential Therapeutic Tools. Virol Sin. 2020;35(3):266-71.</w:t>
      </w:r>
    </w:p>
    <w:p w14:paraId="0E3BF992" w14:textId="77777777" w:rsidR="00220CFE" w:rsidRPr="00220CFE" w:rsidRDefault="00220CFE" w:rsidP="005B50C0">
      <w:pPr>
        <w:pStyle w:val="EndNoteBibliography"/>
        <w:jc w:val="both"/>
        <w:rPr>
          <w:noProof/>
        </w:rPr>
      </w:pPr>
      <w:r w:rsidRPr="00220CFE">
        <w:rPr>
          <w:noProof/>
        </w:rPr>
        <w:t>6.</w:t>
      </w:r>
      <w:r w:rsidRPr="00220CFE">
        <w:rPr>
          <w:noProof/>
        </w:rPr>
        <w:tab/>
        <w:t>Ang BSP, Lim TCC, Wang L. Nipah Virus Infection. J Clin Microbiol. 2018;56(6).</w:t>
      </w:r>
    </w:p>
    <w:p w14:paraId="52466DA0" w14:textId="77777777" w:rsidR="00220CFE" w:rsidRPr="00220CFE" w:rsidRDefault="00220CFE" w:rsidP="005B50C0">
      <w:pPr>
        <w:pStyle w:val="EndNoteBibliography"/>
        <w:jc w:val="both"/>
        <w:rPr>
          <w:noProof/>
        </w:rPr>
      </w:pPr>
      <w:r w:rsidRPr="00220CFE">
        <w:rPr>
          <w:noProof/>
        </w:rPr>
        <w:t>7.</w:t>
      </w:r>
      <w:r w:rsidRPr="00220CFE">
        <w:rPr>
          <w:noProof/>
        </w:rPr>
        <w:tab/>
        <w:t>Mathieu C, Guillaume V, Sabine A, Ong KC, Wong KT, Legras-Lachuer C, Horvat B. Lethal Nipah virus infection induces rapid overexpression of CXCL10. PLoS One. 2012;7(2):e32157.</w:t>
      </w:r>
    </w:p>
    <w:p w14:paraId="595098A9" w14:textId="77777777" w:rsidR="00220CFE" w:rsidRPr="00220CFE" w:rsidRDefault="00220CFE" w:rsidP="005B50C0">
      <w:pPr>
        <w:pStyle w:val="EndNoteBibliography"/>
        <w:jc w:val="both"/>
        <w:rPr>
          <w:noProof/>
        </w:rPr>
      </w:pPr>
      <w:r w:rsidRPr="00220CFE">
        <w:rPr>
          <w:noProof/>
        </w:rPr>
        <w:t>8.</w:t>
      </w:r>
      <w:r w:rsidRPr="00220CFE">
        <w:rPr>
          <w:noProof/>
        </w:rPr>
        <w:tab/>
        <w:t>Liew YJM, Ibrahim PAS, Ong HM, Chong CN, Tan CT, Schee JP, Gomez Roman R, Cherian NG, Wong WF, Chang LY. The Immunobiology of Nipah Virus. Microorganisms. 2022;10(6).</w:t>
      </w:r>
    </w:p>
    <w:p w14:paraId="41505627" w14:textId="77777777" w:rsidR="00220CFE" w:rsidRPr="00220CFE" w:rsidRDefault="00220CFE" w:rsidP="005B50C0">
      <w:pPr>
        <w:pStyle w:val="EndNoteBibliography"/>
        <w:jc w:val="both"/>
        <w:rPr>
          <w:noProof/>
        </w:rPr>
      </w:pPr>
      <w:r w:rsidRPr="00220CFE">
        <w:rPr>
          <w:noProof/>
        </w:rPr>
        <w:t>9.</w:t>
      </w:r>
      <w:r w:rsidRPr="00220CFE">
        <w:rPr>
          <w:noProof/>
        </w:rPr>
        <w:tab/>
        <w:t>Wauquier N, Becquart P, Padilla C, Baize S, Leroy EM. Human fatal zaire ebola virus infection is associated with an aberrant innate immunity and with massive lymphocyte apoptosis. PLoS Negl Trop Dis. 2010;4(10).</w:t>
      </w:r>
    </w:p>
    <w:p w14:paraId="7C7D2943" w14:textId="77777777" w:rsidR="00220CFE" w:rsidRPr="00220CFE" w:rsidRDefault="00220CFE" w:rsidP="005B50C0">
      <w:pPr>
        <w:pStyle w:val="EndNoteBibliography"/>
        <w:jc w:val="both"/>
        <w:rPr>
          <w:noProof/>
        </w:rPr>
      </w:pPr>
      <w:r w:rsidRPr="00220CFE">
        <w:rPr>
          <w:noProof/>
        </w:rPr>
        <w:t>10.</w:t>
      </w:r>
      <w:r w:rsidRPr="00220CFE">
        <w:rPr>
          <w:noProof/>
        </w:rPr>
        <w:tab/>
        <w:t>McElroy AK, Harmon JR, Flietstra TD, Campbell S, Mehta AK, Kraft CS, Lyon MG, Varkey JB, Ribner BS, Kratochvil CJ, Iwen PC, Smith PW, Ahmed R, Nichol ST, Spiropoulou CF. Kinetic Analysis of Biomarkers in a Cohort of US Patients With Ebola Virus Disease. Clin Infect Dis. 2016;63(4):460-7.</w:t>
      </w:r>
    </w:p>
    <w:p w14:paraId="5F7150C8" w14:textId="77777777" w:rsidR="00220CFE" w:rsidRPr="00220CFE" w:rsidRDefault="00220CFE" w:rsidP="005B50C0">
      <w:pPr>
        <w:pStyle w:val="EndNoteBibliography"/>
        <w:jc w:val="both"/>
        <w:rPr>
          <w:noProof/>
        </w:rPr>
      </w:pPr>
      <w:r w:rsidRPr="00220CFE">
        <w:rPr>
          <w:noProof/>
        </w:rPr>
        <w:t>11.</w:t>
      </w:r>
      <w:r w:rsidRPr="00220CFE">
        <w:rPr>
          <w:noProof/>
        </w:rPr>
        <w:tab/>
        <w:t>Falasca L, Agrati C, Petrosillo N, Di Caro A, Capobianchi MR, Ippolito G, Piacentini M. Molecular mechanisms of Ebola virus pathogenesis: focus on cell death. Cell Death Differ. 2015;22(8):1250-9.</w:t>
      </w:r>
    </w:p>
    <w:p w14:paraId="20EFCD19" w14:textId="77777777" w:rsidR="00220CFE" w:rsidRPr="00220CFE" w:rsidRDefault="00220CFE" w:rsidP="005B50C0">
      <w:pPr>
        <w:pStyle w:val="EndNoteBibliography"/>
        <w:jc w:val="both"/>
        <w:rPr>
          <w:noProof/>
        </w:rPr>
      </w:pPr>
      <w:r w:rsidRPr="00220CFE">
        <w:rPr>
          <w:noProof/>
        </w:rPr>
        <w:t>12.</w:t>
      </w:r>
      <w:r w:rsidRPr="00220CFE">
        <w:rPr>
          <w:noProof/>
        </w:rPr>
        <w:tab/>
        <w:t>Villinger F, Rollin PE, Brar SS, Chikkala NF, Winter J, Sundstrom JB, Zaki SR, Swanepoel R, Ansari AA, Peters CJ. Markedly elevated levels of interferon (IFN)-gamma, IFN-alpha, interleukin (IL)-2, IL-10, and tumor necrosis factor-alpha associated with fatal Ebola virus infection. J Infect Dis. 1999;179 Suppl 1:S188-91.</w:t>
      </w:r>
    </w:p>
    <w:p w14:paraId="147373A0" w14:textId="77777777" w:rsidR="00220CFE" w:rsidRPr="00220CFE" w:rsidRDefault="00220CFE" w:rsidP="005B50C0">
      <w:pPr>
        <w:pStyle w:val="EndNoteBibliography"/>
        <w:jc w:val="both"/>
        <w:rPr>
          <w:noProof/>
        </w:rPr>
      </w:pPr>
      <w:r w:rsidRPr="00220CFE">
        <w:rPr>
          <w:noProof/>
        </w:rPr>
        <w:t>13.</w:t>
      </w:r>
      <w:r w:rsidRPr="00220CFE">
        <w:rPr>
          <w:noProof/>
        </w:rPr>
        <w:tab/>
        <w:t>Adeniji OS, Giron LB, Purwar M, Zilberstein NF, Kulkarni AJ, Shaikh MW, Balk RA, Moy JN, Forsyth CB, Liu Q, Dweep H, Kossenkov A, Weiner DB, Keshavarzian A, Landay A, Abdel-Mohsen M. COVID-19 Severity Is Associated with Differential Antibody Fc-Mediated Innate Immune Functions. mBio. 2021;12(2).</w:t>
      </w:r>
    </w:p>
    <w:p w14:paraId="57D87102" w14:textId="77777777" w:rsidR="00220CFE" w:rsidRPr="00220CFE" w:rsidRDefault="00220CFE" w:rsidP="005B50C0">
      <w:pPr>
        <w:pStyle w:val="EndNoteBibliography"/>
        <w:jc w:val="both"/>
        <w:rPr>
          <w:noProof/>
        </w:rPr>
      </w:pPr>
      <w:r w:rsidRPr="00220CFE">
        <w:rPr>
          <w:noProof/>
        </w:rPr>
        <w:lastRenderedPageBreak/>
        <w:t>14.</w:t>
      </w:r>
      <w:r w:rsidRPr="00220CFE">
        <w:rPr>
          <w:noProof/>
        </w:rPr>
        <w:tab/>
        <w:t>Afzali B, Noris M, Lambrecht BN, Kemper C. The state of complement in COVID-19. Nat Rev Immunol. 2022;22(2):77-84.</w:t>
      </w:r>
    </w:p>
    <w:p w14:paraId="77A8AAC3" w14:textId="77777777" w:rsidR="00220CFE" w:rsidRPr="00220CFE" w:rsidRDefault="00220CFE" w:rsidP="005B50C0">
      <w:pPr>
        <w:pStyle w:val="EndNoteBibliography"/>
        <w:jc w:val="both"/>
        <w:rPr>
          <w:noProof/>
        </w:rPr>
      </w:pPr>
      <w:r w:rsidRPr="00220CFE">
        <w:rPr>
          <w:noProof/>
        </w:rPr>
        <w:t>15.</w:t>
      </w:r>
      <w:r w:rsidRPr="00220CFE">
        <w:rPr>
          <w:noProof/>
        </w:rPr>
        <w:tab/>
        <w:t>Johnson JB, Borisevich V, Rockx B, Parks GD. A novel factor I activity in Nipah virus inhibits human complement pathways through cleavage of C3b. J Virol. 2015;89(2):989-98.</w:t>
      </w:r>
    </w:p>
    <w:p w14:paraId="4392F42A" w14:textId="77777777" w:rsidR="00220CFE" w:rsidRPr="00220CFE" w:rsidRDefault="00220CFE" w:rsidP="005B50C0">
      <w:pPr>
        <w:pStyle w:val="EndNoteBibliography"/>
        <w:jc w:val="both"/>
        <w:rPr>
          <w:noProof/>
        </w:rPr>
      </w:pPr>
      <w:r w:rsidRPr="00220CFE">
        <w:rPr>
          <w:noProof/>
        </w:rPr>
        <w:t>16.</w:t>
      </w:r>
      <w:r w:rsidRPr="00220CFE">
        <w:rPr>
          <w:noProof/>
        </w:rPr>
        <w:tab/>
        <w:t>Johnson JB, Aguilar HC, Lee B, Parks GD. Interactions of human complement with virus particles containing the Nipah virus glycoproteins. J Virol. 2011;85(12):5940-8.</w:t>
      </w:r>
    </w:p>
    <w:p w14:paraId="52678988" w14:textId="77777777" w:rsidR="00220CFE" w:rsidRPr="00220CFE" w:rsidRDefault="00220CFE" w:rsidP="005B50C0">
      <w:pPr>
        <w:pStyle w:val="EndNoteBibliography"/>
        <w:jc w:val="both"/>
        <w:rPr>
          <w:noProof/>
        </w:rPr>
      </w:pPr>
      <w:r w:rsidRPr="00220CFE">
        <w:rPr>
          <w:noProof/>
        </w:rPr>
        <w:t>17.</w:t>
      </w:r>
      <w:r w:rsidRPr="00220CFE">
        <w:rPr>
          <w:noProof/>
        </w:rPr>
        <w:tab/>
        <w:t>Mellors J, Tipton T, Fehling SK, Akoi Bore J, Koundouno FR, Hall Y, Hudson J, Alexander F, Longet S, Taylor S, Gorringe A, Magassouba N, Konde MK, Hiscox J, Strecker T, Carroll M. Complement-Mediated Neutralisation Identified in Ebola Virus Disease Survivor Plasma: Implications for Protection and Pathogenesis. Front Immunol. 2022;13:857481.</w:t>
      </w:r>
    </w:p>
    <w:p w14:paraId="47737A54" w14:textId="77777777" w:rsidR="00220CFE" w:rsidRPr="00220CFE" w:rsidRDefault="00220CFE" w:rsidP="005B50C0">
      <w:pPr>
        <w:pStyle w:val="EndNoteBibliography"/>
        <w:jc w:val="both"/>
        <w:rPr>
          <w:noProof/>
        </w:rPr>
      </w:pPr>
      <w:r w:rsidRPr="00220CFE">
        <w:rPr>
          <w:noProof/>
        </w:rPr>
        <w:t>18.</w:t>
      </w:r>
      <w:r w:rsidRPr="00220CFE">
        <w:rPr>
          <w:noProof/>
        </w:rPr>
        <w:tab/>
        <w:t>Takada A, Feldmann H, Ksiazek TG, Kawaoka Y. Antibody-dependent enhancement of Ebola virus infection. J Virol. 2003;77(13):7539-44.</w:t>
      </w:r>
    </w:p>
    <w:p w14:paraId="26698D32" w14:textId="77777777" w:rsidR="00220CFE" w:rsidRPr="00220CFE" w:rsidRDefault="00220CFE" w:rsidP="005B50C0">
      <w:pPr>
        <w:pStyle w:val="EndNoteBibliography"/>
        <w:jc w:val="both"/>
        <w:rPr>
          <w:noProof/>
        </w:rPr>
      </w:pPr>
      <w:r w:rsidRPr="00220CFE">
        <w:rPr>
          <w:noProof/>
        </w:rPr>
        <w:t>19.</w:t>
      </w:r>
      <w:r w:rsidRPr="00220CFE">
        <w:rPr>
          <w:noProof/>
        </w:rPr>
        <w:tab/>
        <w:t>Brudner M, Karpel M, Lear C, Chen L, Yantosca LM, Scully C, Sarraju A, Sokolovska A, Zariffard MR, Eisen DP, Mungall BA, Kotton DN, Omari A, Huang IC, Farzan M, Takahashi K, Stuart L, Stahl GL, Ezekowitz AB, Spear GT, Olinger GG, Schmidt EV, Michelow IC. Lectin-dependent enhancement of Ebola virus infection via soluble and transmembrane C-type lectin receptors. PLoS One. 2013;8(4):e60838.</w:t>
      </w:r>
    </w:p>
    <w:p w14:paraId="6DE9E5FC" w14:textId="77777777" w:rsidR="00220CFE" w:rsidRPr="00220CFE" w:rsidRDefault="00220CFE" w:rsidP="005B50C0">
      <w:pPr>
        <w:pStyle w:val="EndNoteBibliography"/>
        <w:jc w:val="both"/>
        <w:rPr>
          <w:noProof/>
        </w:rPr>
      </w:pPr>
      <w:r w:rsidRPr="00220CFE">
        <w:rPr>
          <w:noProof/>
        </w:rPr>
        <w:t>20.</w:t>
      </w:r>
      <w:r w:rsidRPr="00220CFE">
        <w:rPr>
          <w:noProof/>
        </w:rPr>
        <w:tab/>
        <w:t>Assandri R, Accordino S, Canetta C, Buscarini E, Scartabellati A, Tolassi C, Serana F. Long pentraxin 3 as a marker of COVID-19 severity: evidences and perspectives. Biochem Med (Zagreb). 2022;32(2):020901.</w:t>
      </w:r>
    </w:p>
    <w:p w14:paraId="5C2F0615" w14:textId="77777777" w:rsidR="00220CFE" w:rsidRPr="00220CFE" w:rsidRDefault="00220CFE" w:rsidP="005B50C0">
      <w:pPr>
        <w:pStyle w:val="EndNoteBibliography"/>
        <w:jc w:val="both"/>
        <w:rPr>
          <w:noProof/>
        </w:rPr>
      </w:pPr>
      <w:r w:rsidRPr="00220CFE">
        <w:rPr>
          <w:noProof/>
        </w:rPr>
        <w:t>21.</w:t>
      </w:r>
      <w:r w:rsidRPr="00220CFE">
        <w:rPr>
          <w:noProof/>
        </w:rPr>
        <w:tab/>
        <w:t>Margiana R, Sharma SK, Khan BI, Alameri AA, Opulencia MJC, Hammid AT, Hamza TA, Babakulov SK, Abdelbasset WK, Jawhar ZH. The pathogenicity of COVID-19 and the role of pentraxin-3: An updated review study. Pathol Res Pract. 2022;238:154128.</w:t>
      </w:r>
    </w:p>
    <w:p w14:paraId="513BF407" w14:textId="77777777" w:rsidR="00220CFE" w:rsidRPr="00220CFE" w:rsidRDefault="00220CFE" w:rsidP="005B50C0">
      <w:pPr>
        <w:pStyle w:val="EndNoteBibliography"/>
        <w:jc w:val="both"/>
        <w:rPr>
          <w:noProof/>
        </w:rPr>
      </w:pPr>
      <w:r w:rsidRPr="00220CFE">
        <w:rPr>
          <w:noProof/>
        </w:rPr>
        <w:t>22.</w:t>
      </w:r>
      <w:r w:rsidRPr="00220CFE">
        <w:rPr>
          <w:noProof/>
        </w:rPr>
        <w:tab/>
        <w:t>Cilloniz C, Ebihara H, Ni C, Neumann G, Korth MJ, Kelly SM, Kawaoka Y, Feldmann H, Katze MG. Functional genomics reveals the induction of inflammatory response and metalloproteinase gene expression during lethal Ebola virus infection. J Virol. 2011;85(17):9060-8.</w:t>
      </w:r>
    </w:p>
    <w:p w14:paraId="6B6DC477" w14:textId="77777777" w:rsidR="00220CFE" w:rsidRPr="00220CFE" w:rsidRDefault="00220CFE" w:rsidP="005B50C0">
      <w:pPr>
        <w:pStyle w:val="EndNoteBibliography"/>
        <w:jc w:val="both"/>
        <w:rPr>
          <w:noProof/>
        </w:rPr>
      </w:pPr>
      <w:r w:rsidRPr="00220CFE">
        <w:rPr>
          <w:noProof/>
        </w:rPr>
        <w:t>23.</w:t>
      </w:r>
      <w:r w:rsidRPr="00220CFE">
        <w:rPr>
          <w:noProof/>
        </w:rPr>
        <w:tab/>
        <w:t>Abdelmoaty MM, Yeapuri P, Machhi J, Olson KE, Shahjin F, Kumar V, Zhou Y, Liang J, Pandey K, Acharya A, Byrareddy SN, Mosley RL, Gendelman HE. Defining the Innate Immune Responses for SARS-CoV-2-Human Macrophage Interactions. Front Immunol. 2021;12:741502.</w:t>
      </w:r>
    </w:p>
    <w:p w14:paraId="0ED82C1F" w14:textId="77777777" w:rsidR="00220CFE" w:rsidRPr="00220CFE" w:rsidRDefault="00220CFE" w:rsidP="005B50C0">
      <w:pPr>
        <w:pStyle w:val="EndNoteBibliography"/>
        <w:jc w:val="both"/>
        <w:rPr>
          <w:noProof/>
        </w:rPr>
      </w:pPr>
      <w:r w:rsidRPr="00220CFE">
        <w:rPr>
          <w:noProof/>
        </w:rPr>
        <w:t>24.</w:t>
      </w:r>
      <w:r w:rsidRPr="00220CFE">
        <w:rPr>
          <w:noProof/>
        </w:rPr>
        <w:tab/>
        <w:t>Matveeva O, Nechipurenko Y, Lagutkin D, Yegorov YE, Kzhyshkowska J. SARS-CoV-2 infection of phagocytic immune cells and COVID-19 pathology: Antibody-dependent as well as independent cell entry. Front Immunol. 2022;13:1050478.</w:t>
      </w:r>
    </w:p>
    <w:p w14:paraId="438B85D8" w14:textId="77777777" w:rsidR="00220CFE" w:rsidRPr="00220CFE" w:rsidRDefault="00220CFE" w:rsidP="005B50C0">
      <w:pPr>
        <w:pStyle w:val="EndNoteBibliography"/>
        <w:jc w:val="both"/>
        <w:rPr>
          <w:noProof/>
        </w:rPr>
      </w:pPr>
      <w:r w:rsidRPr="00220CFE">
        <w:rPr>
          <w:noProof/>
        </w:rPr>
        <w:t>25.</w:t>
      </w:r>
      <w:r w:rsidRPr="00220CFE">
        <w:rPr>
          <w:noProof/>
        </w:rPr>
        <w:tab/>
        <w:t>Peyneau M, Granger V, Wicky PH, Khelifi-Touhami D, Timsit JF, Lescure FX, Yazdanpanah Y, Tran-Dinh A, Montravers P, Monteiro RC, Chollet-Martin S, Hurtado-Nedelec M, de Chaisemartin L. Innate immune deficiencies are associated with severity and poor prognosis in patients with COVID-19. Sci Rep. 2022;12(1):638.</w:t>
      </w:r>
    </w:p>
    <w:p w14:paraId="7D88DFBF" w14:textId="77777777" w:rsidR="00220CFE" w:rsidRPr="00220CFE" w:rsidRDefault="00220CFE" w:rsidP="005B50C0">
      <w:pPr>
        <w:pStyle w:val="EndNoteBibliography"/>
        <w:jc w:val="both"/>
        <w:rPr>
          <w:noProof/>
        </w:rPr>
      </w:pPr>
      <w:r w:rsidRPr="00220CFE">
        <w:rPr>
          <w:noProof/>
        </w:rPr>
        <w:t>26.</w:t>
      </w:r>
      <w:r w:rsidRPr="00220CFE">
        <w:rPr>
          <w:noProof/>
        </w:rPr>
        <w:tab/>
        <w:t>McKenna E, Wubben R, Isaza-Correa JM, Melo AM, Mhaonaigh AU, Conlon N, O'Donnell JS, Ni Cheallaigh C, Hurley T, Stevenson NJ, Little MA, Molloy EJ. Neutrophils in COVID-19: Not Innocent Bystanders. Front Immunol. 2022;13:864387.</w:t>
      </w:r>
    </w:p>
    <w:p w14:paraId="64FD095C" w14:textId="77777777" w:rsidR="00220CFE" w:rsidRPr="00220CFE" w:rsidRDefault="00220CFE" w:rsidP="005B50C0">
      <w:pPr>
        <w:pStyle w:val="EndNoteBibliography"/>
        <w:jc w:val="both"/>
        <w:rPr>
          <w:noProof/>
        </w:rPr>
      </w:pPr>
      <w:r w:rsidRPr="00220CFE">
        <w:rPr>
          <w:noProof/>
        </w:rPr>
        <w:t>27.</w:t>
      </w:r>
      <w:r w:rsidRPr="00220CFE">
        <w:rPr>
          <w:noProof/>
        </w:rPr>
        <w:tab/>
        <w:t>Tiong V, Shu MH, Wong WF, AbuBakar S, Chang LY. Nipah Virus Infection of Immature Dendritic Cells Increases Its Transendothelial Migration Across Human Brain Microvascular Endothelial Cells. Front Microbiol. 2018;9:2747.</w:t>
      </w:r>
    </w:p>
    <w:p w14:paraId="1E9770C4" w14:textId="77777777" w:rsidR="00220CFE" w:rsidRPr="00220CFE" w:rsidRDefault="00220CFE" w:rsidP="005B50C0">
      <w:pPr>
        <w:pStyle w:val="EndNoteBibliography"/>
        <w:jc w:val="both"/>
        <w:rPr>
          <w:noProof/>
        </w:rPr>
      </w:pPr>
      <w:r w:rsidRPr="00220CFE">
        <w:rPr>
          <w:noProof/>
        </w:rPr>
        <w:t>28.</w:t>
      </w:r>
      <w:r w:rsidRPr="00220CFE">
        <w:rPr>
          <w:noProof/>
        </w:rPr>
        <w:tab/>
        <w:t>Mathieu C, Pohl C, Szecsi J, Trajkovic-Bodennec S, Devergnas S, Raoul H, Cosset FL, Gerlier D, Wild TF, Horvat B. Nipah virus uses leukocytes for efficient dissemination within a host. J Virol. 2011;85(15):7863-71.</w:t>
      </w:r>
    </w:p>
    <w:p w14:paraId="3E0F11DA" w14:textId="77777777" w:rsidR="00220CFE" w:rsidRPr="00220CFE" w:rsidRDefault="00220CFE" w:rsidP="005B50C0">
      <w:pPr>
        <w:pStyle w:val="EndNoteBibliography"/>
        <w:jc w:val="both"/>
        <w:rPr>
          <w:noProof/>
        </w:rPr>
      </w:pPr>
      <w:r w:rsidRPr="00220CFE">
        <w:rPr>
          <w:noProof/>
        </w:rPr>
        <w:lastRenderedPageBreak/>
        <w:t>29.</w:t>
      </w:r>
      <w:r w:rsidRPr="00220CFE">
        <w:rPr>
          <w:noProof/>
        </w:rPr>
        <w:tab/>
        <w:t>Rogers KJ, Maury W. The role of mononuclear phagocytes in Ebola virus infection. J Leukoc Biol. 2018;104(4):717-27.</w:t>
      </w:r>
    </w:p>
    <w:p w14:paraId="3F12E3B0" w14:textId="77777777" w:rsidR="00220CFE" w:rsidRPr="00220CFE" w:rsidRDefault="00220CFE" w:rsidP="005B50C0">
      <w:pPr>
        <w:pStyle w:val="EndNoteBibliography"/>
        <w:jc w:val="both"/>
        <w:rPr>
          <w:noProof/>
        </w:rPr>
      </w:pPr>
      <w:r w:rsidRPr="00220CFE">
        <w:rPr>
          <w:noProof/>
        </w:rPr>
        <w:t>30.</w:t>
      </w:r>
      <w:r w:rsidRPr="00220CFE">
        <w:rPr>
          <w:noProof/>
        </w:rPr>
        <w:tab/>
        <w:t>Wanninger TG, Millian DE, Saldarriaga OA, Maruyama J, Saito T, Reyna RA, Taniguchi S, Arroyave E, Connolly ME, Stevenson HL, Paessler S. Macrophage infection, activation, and histopathological findings in ebolavirus infection. Front Cell Infect Microbiol. 2022;12:1023557.</w:t>
      </w:r>
    </w:p>
    <w:p w14:paraId="2BA47AD3" w14:textId="77777777" w:rsidR="00220CFE" w:rsidRPr="00220CFE" w:rsidRDefault="00220CFE" w:rsidP="005B50C0">
      <w:pPr>
        <w:pStyle w:val="EndNoteBibliography"/>
        <w:jc w:val="both"/>
        <w:rPr>
          <w:noProof/>
        </w:rPr>
      </w:pPr>
      <w:r w:rsidRPr="00220CFE">
        <w:rPr>
          <w:noProof/>
        </w:rPr>
        <w:t>31.</w:t>
      </w:r>
      <w:r w:rsidRPr="00220CFE">
        <w:rPr>
          <w:noProof/>
        </w:rPr>
        <w:tab/>
        <w:t>Krysko O, Bourne JH, Kondakova E, Galova EA, Whitworth K, Newby ML, Bachert C, Hill H, Crispin M, Stamataki Z, Cunningham AF, Pugh M, Khan AO, Rayes J, Vedunova M, Krysko DV, Brill A. Severity of SARS-CoV-2 infection is associated with high numbers of alveolar mast cells and their degranulation. Front Immunol. 2022;13:968981.</w:t>
      </w:r>
    </w:p>
    <w:p w14:paraId="62778442" w14:textId="77777777" w:rsidR="00220CFE" w:rsidRPr="00220CFE" w:rsidRDefault="00220CFE" w:rsidP="005B50C0">
      <w:pPr>
        <w:pStyle w:val="EndNoteBibliography"/>
        <w:jc w:val="both"/>
        <w:rPr>
          <w:noProof/>
        </w:rPr>
      </w:pPr>
      <w:r w:rsidRPr="00220CFE">
        <w:rPr>
          <w:noProof/>
        </w:rPr>
        <w:t>32.</w:t>
      </w:r>
      <w:r w:rsidRPr="00220CFE">
        <w:rPr>
          <w:noProof/>
        </w:rPr>
        <w:tab/>
        <w:t>Budnevsky AV, Avdeev SN, Kosanovic D, Shishkina VV, Filin AA, Esaulenko DI, Ovsyannikov ES, Samoylenko TV, Redkin AN, Suvorova OA, Perveeva IM. Role of mast cells in the pathogenesis of severe lung damage in COVID-19 patients. Respir Res. 2022;23(1):371.</w:t>
      </w:r>
    </w:p>
    <w:p w14:paraId="360B4045" w14:textId="77777777" w:rsidR="00220CFE" w:rsidRPr="00220CFE" w:rsidRDefault="00220CFE" w:rsidP="005B50C0">
      <w:pPr>
        <w:pStyle w:val="EndNoteBibliography"/>
        <w:jc w:val="both"/>
        <w:rPr>
          <w:noProof/>
        </w:rPr>
      </w:pPr>
      <w:r w:rsidRPr="00220CFE">
        <w:rPr>
          <w:noProof/>
        </w:rPr>
        <w:t>33.</w:t>
      </w:r>
      <w:r w:rsidRPr="00220CFE">
        <w:rPr>
          <w:noProof/>
        </w:rPr>
        <w:tab/>
        <w:t>Weinstock LB, Brook JB, Walters AS, Goris A, Afrin LB, Molderings GJ. Mast cell activation symptoms are prevalent in Long-COVID. Int J Infect Dis. 2021;112:217-26.</w:t>
      </w:r>
    </w:p>
    <w:p w14:paraId="617DBE31" w14:textId="77777777" w:rsidR="00220CFE" w:rsidRPr="00220CFE" w:rsidRDefault="00220CFE" w:rsidP="005B50C0">
      <w:pPr>
        <w:pStyle w:val="EndNoteBibliography"/>
        <w:jc w:val="both"/>
        <w:rPr>
          <w:noProof/>
        </w:rPr>
      </w:pPr>
      <w:r w:rsidRPr="00220CFE">
        <w:rPr>
          <w:noProof/>
        </w:rPr>
        <w:t>34.</w:t>
      </w:r>
      <w:r w:rsidRPr="00220CFE">
        <w:rPr>
          <w:noProof/>
        </w:rPr>
        <w:tab/>
        <w:t>Bonam SR, Chauvin C, Levillayer L, Mathew MJ, Sakuntabhai A, Bayry J. SARS-CoV-2 Induces Cytokine Responses in Human Basophils. Front Immunol. 2022;13:838448.</w:t>
      </w:r>
    </w:p>
    <w:p w14:paraId="3D0D4E3F" w14:textId="77777777" w:rsidR="00220CFE" w:rsidRPr="00220CFE" w:rsidRDefault="00220CFE" w:rsidP="005B50C0">
      <w:pPr>
        <w:pStyle w:val="EndNoteBibliography"/>
        <w:jc w:val="both"/>
        <w:rPr>
          <w:noProof/>
        </w:rPr>
      </w:pPr>
      <w:r w:rsidRPr="00220CFE">
        <w:rPr>
          <w:noProof/>
        </w:rPr>
        <w:t>35.</w:t>
      </w:r>
      <w:r w:rsidRPr="00220CFE">
        <w:rPr>
          <w:noProof/>
        </w:rPr>
        <w:tab/>
        <w:t>Murdaca G, Di Gioacchino M, Greco M, Borro M, Paladin F, Petrarca C, Gangemi S. Basophils and Mast Cells in COVID-19 Pathogenesis. Cells. 2021;10(10).</w:t>
      </w:r>
    </w:p>
    <w:p w14:paraId="31E4982C" w14:textId="77777777" w:rsidR="00220CFE" w:rsidRPr="00220CFE" w:rsidRDefault="00220CFE" w:rsidP="005B50C0">
      <w:pPr>
        <w:pStyle w:val="EndNoteBibliography"/>
        <w:jc w:val="both"/>
        <w:rPr>
          <w:noProof/>
        </w:rPr>
      </w:pPr>
      <w:r w:rsidRPr="00220CFE">
        <w:rPr>
          <w:noProof/>
        </w:rPr>
        <w:t>36.</w:t>
      </w:r>
      <w:r w:rsidRPr="00220CFE">
        <w:rPr>
          <w:noProof/>
        </w:rPr>
        <w:tab/>
        <w:t>Tabachnikova A, Chen ST. Roles for eosinophils and basophils in COVID-19? Nat Rev Immunol. 2020;20(8):461.</w:t>
      </w:r>
    </w:p>
    <w:p w14:paraId="5D54227B" w14:textId="77777777" w:rsidR="00220CFE" w:rsidRPr="00220CFE" w:rsidRDefault="00220CFE" w:rsidP="005B50C0">
      <w:pPr>
        <w:pStyle w:val="EndNoteBibliography"/>
        <w:jc w:val="both"/>
        <w:rPr>
          <w:noProof/>
        </w:rPr>
      </w:pPr>
      <w:r w:rsidRPr="00220CFE">
        <w:rPr>
          <w:noProof/>
        </w:rPr>
        <w:t>37.</w:t>
      </w:r>
      <w:r w:rsidRPr="00220CFE">
        <w:rPr>
          <w:noProof/>
        </w:rPr>
        <w:tab/>
        <w:t>Lo MK, Miller D, Aljofan M, Mungall BA, Rollin PE, Bellini WJ, Rota PA. Characterization of the antiviral and inflammatory responses against Nipah virus in endothelial cells and neurons. Virology. 2010;404(1):78-88.</w:t>
      </w:r>
    </w:p>
    <w:p w14:paraId="169370D0" w14:textId="77777777" w:rsidR="00220CFE" w:rsidRPr="00220CFE" w:rsidRDefault="00220CFE" w:rsidP="005B50C0">
      <w:pPr>
        <w:pStyle w:val="EndNoteBibliography"/>
        <w:jc w:val="both"/>
        <w:rPr>
          <w:noProof/>
        </w:rPr>
      </w:pPr>
      <w:r w:rsidRPr="00220CFE">
        <w:rPr>
          <w:noProof/>
        </w:rPr>
        <w:t>38.</w:t>
      </w:r>
      <w:r w:rsidRPr="00220CFE">
        <w:rPr>
          <w:noProof/>
        </w:rPr>
        <w:tab/>
        <w:t>Hammoud DA, Lentz MR, Lara A, Bohannon JK, Feuerstein I, Huzella L, Jahrling PB, Lackemeyer M, Laux J, Rojas O, Sayre P, Solomon J, Cong Y, Munster V, Holbrook MR. Aerosol exposure to intermediate size Nipah virus particles induces neurological disease in African green monkeys. PLoS Negl Trop Dis. 2018;12(11):e0006978.</w:t>
      </w:r>
    </w:p>
    <w:p w14:paraId="159D1E48" w14:textId="77777777" w:rsidR="00220CFE" w:rsidRPr="00220CFE" w:rsidRDefault="00220CFE" w:rsidP="005B50C0">
      <w:pPr>
        <w:pStyle w:val="EndNoteBibliography"/>
        <w:jc w:val="both"/>
        <w:rPr>
          <w:noProof/>
        </w:rPr>
      </w:pPr>
      <w:r w:rsidRPr="00220CFE">
        <w:rPr>
          <w:noProof/>
        </w:rPr>
        <w:t>39.</w:t>
      </w:r>
      <w:r w:rsidRPr="00220CFE">
        <w:rPr>
          <w:noProof/>
        </w:rPr>
        <w:tab/>
        <w:t>Stevens CS, Lowry J, Juelich T, Atkins C, Johnson K, Smith JK, Panis M, Ikegami T, tenOever B, Freiberg AN, Lee B. Nipah virus Bangladesh infection elicits organ-specific innate and inflammatory responses in the marmoset model. J Infect Dis. 2023.</w:t>
      </w:r>
    </w:p>
    <w:p w14:paraId="5818DEC1" w14:textId="77777777" w:rsidR="00220CFE" w:rsidRPr="00220CFE" w:rsidRDefault="00220CFE" w:rsidP="005B50C0">
      <w:pPr>
        <w:pStyle w:val="EndNoteBibliography"/>
        <w:jc w:val="both"/>
        <w:rPr>
          <w:noProof/>
        </w:rPr>
      </w:pPr>
      <w:r w:rsidRPr="00220CFE">
        <w:rPr>
          <w:noProof/>
        </w:rPr>
        <w:t>40.</w:t>
      </w:r>
      <w:r w:rsidRPr="00220CFE">
        <w:rPr>
          <w:noProof/>
        </w:rPr>
        <w:tab/>
        <w:t>Lam SK, Chua KB. Nipah virus encephalitis outbreak in Malaysia. Clin Infect Dis. 2002;34 Suppl 2:S48-51.</w:t>
      </w:r>
    </w:p>
    <w:p w14:paraId="5E6C92D8" w14:textId="77777777" w:rsidR="00220CFE" w:rsidRPr="00220CFE" w:rsidRDefault="00220CFE" w:rsidP="005B50C0">
      <w:pPr>
        <w:pStyle w:val="EndNoteBibliography"/>
        <w:jc w:val="both"/>
        <w:rPr>
          <w:noProof/>
        </w:rPr>
      </w:pPr>
      <w:r w:rsidRPr="00220CFE">
        <w:rPr>
          <w:noProof/>
        </w:rPr>
        <w:t>41.</w:t>
      </w:r>
      <w:r w:rsidRPr="00220CFE">
        <w:rPr>
          <w:noProof/>
        </w:rPr>
        <w:tab/>
        <w:t>Cline C, Bell TM, Facemire P, Zeng X, Briese T, Lipkin WI, Shamblin JD, Esham HL, Donnelly GC, Johnson JC, Hensley LE, Honko AN, Johnston SC. Detailed analysis of the pathologic hallmarks of Nipah virus (Malaysia) disease in the African green monkey infected by the intratracheal route. PLoS One. 2022;17(2):e0263834.</w:t>
      </w:r>
    </w:p>
    <w:p w14:paraId="43CC6FD2" w14:textId="77777777" w:rsidR="00220CFE" w:rsidRPr="00220CFE" w:rsidRDefault="00220CFE" w:rsidP="005B50C0">
      <w:pPr>
        <w:pStyle w:val="EndNoteBibliography"/>
        <w:jc w:val="both"/>
        <w:rPr>
          <w:noProof/>
        </w:rPr>
      </w:pPr>
      <w:r w:rsidRPr="00220CFE">
        <w:rPr>
          <w:noProof/>
        </w:rPr>
        <w:t>42.</w:t>
      </w:r>
      <w:r w:rsidRPr="00220CFE">
        <w:rPr>
          <w:noProof/>
        </w:rPr>
        <w:tab/>
        <w:t>Lara A, Cong Y, Jahrling PB, Mednikov M, Postnikova E, Yu S, Munster V, Holbrook MR. Peripheral immune response in the African green monkey model following Nipah-Malaysia virus exposure by intermediate-size particle aerosol. PLoS Negl Trop Dis. 2019;13(6):e0007454.</w:t>
      </w:r>
    </w:p>
    <w:p w14:paraId="1B980529" w14:textId="77777777" w:rsidR="00220CFE" w:rsidRPr="00220CFE" w:rsidRDefault="00220CFE" w:rsidP="005B50C0">
      <w:pPr>
        <w:pStyle w:val="EndNoteBibliography"/>
        <w:jc w:val="both"/>
        <w:rPr>
          <w:noProof/>
        </w:rPr>
      </w:pPr>
      <w:r w:rsidRPr="00220CFE">
        <w:rPr>
          <w:noProof/>
        </w:rPr>
        <w:t>43.</w:t>
      </w:r>
      <w:r w:rsidRPr="00220CFE">
        <w:rPr>
          <w:noProof/>
        </w:rPr>
        <w:tab/>
        <w:t>Gay L, Rouviere M-S, Mezouar S, Richaud M, Gorvel L, Foucher E, Madakamutil L, La Scola B, Menard A, Allardet-Servent J, Halfon P, Frohna P, Cano C, Mege J-L, Olive D. Vγ9Vδ2 T cells are potent inhibitors of SARS-CoV-2 replication and exert effector phenotypes in COVID-19 patients. bioRxiv. 2022:2022.04.15.487518.</w:t>
      </w:r>
    </w:p>
    <w:p w14:paraId="594E9C4C" w14:textId="77777777" w:rsidR="00220CFE" w:rsidRPr="00220CFE" w:rsidRDefault="00220CFE" w:rsidP="005B50C0">
      <w:pPr>
        <w:pStyle w:val="EndNoteBibliography"/>
        <w:jc w:val="both"/>
        <w:rPr>
          <w:noProof/>
        </w:rPr>
      </w:pPr>
      <w:r w:rsidRPr="00220CFE">
        <w:rPr>
          <w:noProof/>
        </w:rPr>
        <w:t>44.</w:t>
      </w:r>
      <w:r w:rsidRPr="00220CFE">
        <w:rPr>
          <w:noProof/>
        </w:rPr>
        <w:tab/>
        <w:t>Lei L, Qian H, Yang X, Zhang X, Zhang D, Dai T, Guo R, Shi L, Cheng Y, Zhang B, Zhou X, Hu J, Guo Y. The phenotypic changes of gammadelta T cells in COVID-19 patients. J Cell Mol Med. 2020;24(19):11603-6.</w:t>
      </w:r>
    </w:p>
    <w:p w14:paraId="29E58E44" w14:textId="77777777" w:rsidR="00220CFE" w:rsidRPr="00220CFE" w:rsidRDefault="00220CFE" w:rsidP="005B50C0">
      <w:pPr>
        <w:pStyle w:val="EndNoteBibliography"/>
        <w:jc w:val="both"/>
        <w:rPr>
          <w:noProof/>
        </w:rPr>
      </w:pPr>
      <w:r w:rsidRPr="00220CFE">
        <w:rPr>
          <w:noProof/>
        </w:rPr>
        <w:lastRenderedPageBreak/>
        <w:t>45.</w:t>
      </w:r>
      <w:r w:rsidRPr="00220CFE">
        <w:rPr>
          <w:noProof/>
        </w:rPr>
        <w:tab/>
        <w:t>von Massow G, Oh S, Lam A, Gustafsson K. Gamma Delta T Cells and Their Involvement in COVID-19 Virus Infections. Front Immunol. 2021;12:741218.</w:t>
      </w:r>
    </w:p>
    <w:p w14:paraId="39A75F6E" w14:textId="77777777" w:rsidR="00220CFE" w:rsidRPr="00220CFE" w:rsidRDefault="00220CFE" w:rsidP="005B50C0">
      <w:pPr>
        <w:pStyle w:val="EndNoteBibliography"/>
        <w:jc w:val="both"/>
        <w:rPr>
          <w:noProof/>
        </w:rPr>
      </w:pPr>
      <w:r w:rsidRPr="00220CFE">
        <w:rPr>
          <w:noProof/>
        </w:rPr>
        <w:t>46.</w:t>
      </w:r>
      <w:r w:rsidRPr="00220CFE">
        <w:rPr>
          <w:noProof/>
        </w:rPr>
        <w:tab/>
        <w:t>Foster SL, Woolsey C, Borisevich V, Agans KN, Prasad AN, Deer DJ, Geisbert JB, Dobias NS, Fenton KA, Cross RW, Geisbert TW. A recombinant VSV-vectored vaccine rapidly protects nonhuman primates against lethal Nipah virus disease. Proc Natl Acad Sci U S A. 2022;119(12):e2200065119.</w:t>
      </w:r>
    </w:p>
    <w:p w14:paraId="0B0C3ABC" w14:textId="77777777" w:rsidR="00220CFE" w:rsidRPr="00220CFE" w:rsidRDefault="00220CFE" w:rsidP="005B50C0">
      <w:pPr>
        <w:pStyle w:val="EndNoteBibliography"/>
        <w:jc w:val="both"/>
        <w:rPr>
          <w:noProof/>
        </w:rPr>
      </w:pPr>
      <w:r w:rsidRPr="00220CFE">
        <w:rPr>
          <w:noProof/>
        </w:rPr>
        <w:t>47.</w:t>
      </w:r>
      <w:r w:rsidRPr="00220CFE">
        <w:rPr>
          <w:noProof/>
        </w:rPr>
        <w:tab/>
        <w:t>Cimini E, Viola D, Cabeza-Cabrerizo M, Romanelli A, Tumino N, Sacchi A, Bordoni V, Casetti R, Turchi F, Martini F, Bore JA, Koundouno FR, Duraffour S, Michel J, Holm T, Zekeng EG, Cowley L, Garcia Dorival I, Doerrbecker J, Hetzelt N, Baum JHJ, Portmann J, Wolfel R, Gabriel M, Miranda O, Diaz G, Diaz JE, Fleites YA, Pineiro CA, Castro CM, Koivogui L, Magassouba N, Diallo B, Ruibal P, Oestereich L, Wozniak DM, Ludtke A, Becker-Ziaja B, Capobianchi MR, Ippolito G, Carroll MW, Gunther S, Di Caro A, Munoz-Fontela C, Agrati C. Different features of Vdelta2 T and NK cells in fatal and non-fatal human Ebola infections. PLoS Negl Trop Dis. 2017;11(5):e0005645.</w:t>
      </w:r>
    </w:p>
    <w:p w14:paraId="01AEBFF2" w14:textId="77777777" w:rsidR="00220CFE" w:rsidRPr="00220CFE" w:rsidRDefault="00220CFE" w:rsidP="005B50C0">
      <w:pPr>
        <w:pStyle w:val="EndNoteBibliography"/>
        <w:jc w:val="both"/>
        <w:rPr>
          <w:noProof/>
        </w:rPr>
      </w:pPr>
      <w:r w:rsidRPr="00220CFE">
        <w:rPr>
          <w:noProof/>
        </w:rPr>
        <w:t>48.</w:t>
      </w:r>
      <w:r w:rsidRPr="00220CFE">
        <w:rPr>
          <w:noProof/>
        </w:rPr>
        <w:tab/>
        <w:t>Alrubayyi A. NK cells in COVID-19: protectors or opponents? Nat Rev Immunol. 2020;20(9):520.</w:t>
      </w:r>
    </w:p>
    <w:p w14:paraId="6743DA3F" w14:textId="77777777" w:rsidR="00220CFE" w:rsidRPr="00220CFE" w:rsidRDefault="00220CFE" w:rsidP="005B50C0">
      <w:pPr>
        <w:pStyle w:val="EndNoteBibliography"/>
        <w:jc w:val="both"/>
        <w:rPr>
          <w:noProof/>
        </w:rPr>
      </w:pPr>
      <w:r w:rsidRPr="00220CFE">
        <w:rPr>
          <w:noProof/>
        </w:rPr>
        <w:t>49.</w:t>
      </w:r>
      <w:r w:rsidRPr="00220CFE">
        <w:rPr>
          <w:noProof/>
        </w:rPr>
        <w:tab/>
        <w:t>Witkowski M, Tizian C, Ferreira-Gomes M, Niemeyer D, Jones TC, Heinrich F, Frischbutter S, Angermair S, Hohnstein T, Mattiola I, Nawrath P, McEwen S, Zocche S, Viviano E, Heinz GA, Maurer M, Kolsch U, Chua RL, Aschman T, Meisel C, Radke J, Sawitzki B, Roehmel J, Allers K, Moos V, Schneider T, Hanitsch L, Mall MA, Conrad C, Radbruch H, Duerr CU, Trapani JA, Marcenaro E, Kallinich T, Corman VM, Kurth F, Sander LE, Drosten C, Treskatsch S, Durek P, Kruglov A, Radbruch A, Mashreghi MF, Diefenbach A. Untimely TGFbeta responses in COVID-19 limit antiviral functions of NK cells. Nature. 2021;600(7888):295-301.</w:t>
      </w:r>
    </w:p>
    <w:p w14:paraId="55586151" w14:textId="77777777" w:rsidR="00220CFE" w:rsidRPr="00220CFE" w:rsidRDefault="00220CFE" w:rsidP="005B50C0">
      <w:pPr>
        <w:pStyle w:val="EndNoteBibliography"/>
        <w:jc w:val="both"/>
        <w:rPr>
          <w:noProof/>
        </w:rPr>
      </w:pPr>
      <w:r w:rsidRPr="00220CFE">
        <w:rPr>
          <w:noProof/>
        </w:rPr>
        <w:t>50.</w:t>
      </w:r>
      <w:r w:rsidRPr="00220CFE">
        <w:rPr>
          <w:noProof/>
        </w:rPr>
        <w:tab/>
        <w:t>Maucourant C, Filipovic I, Ponzetta A, Aleman S, Cornillet M, Hertwig L, Strunz B, Lentini A, Reinius B, Brownlie D, Cuapio A, Ask EH, Hull RM, Haroun-Izquierdo A, Schaffer M, Klingstrom J, Folkesson E, Buggert M, Sandberg JK, Eriksson LI, Rooyackers O, Ljunggren HG, Malmberg KJ, Michaelsson J, Marquardt N, Hammer Q, Stralin K, Bjorkstrom NK, Karolinska C-SG. Natural killer cell immunotypes related to COVID-19 disease severity. Sci Immunol. 2020;5(50).</w:t>
      </w:r>
    </w:p>
    <w:p w14:paraId="6246125B" w14:textId="77777777" w:rsidR="00220CFE" w:rsidRPr="00220CFE" w:rsidRDefault="00220CFE" w:rsidP="005B50C0">
      <w:pPr>
        <w:pStyle w:val="EndNoteBibliography"/>
        <w:jc w:val="both"/>
        <w:rPr>
          <w:noProof/>
        </w:rPr>
      </w:pPr>
      <w:r w:rsidRPr="00220CFE">
        <w:rPr>
          <w:noProof/>
        </w:rPr>
        <w:t>51.</w:t>
      </w:r>
      <w:r w:rsidRPr="00220CFE">
        <w:rPr>
          <w:noProof/>
        </w:rPr>
        <w:tab/>
        <w:t>Galan M, Vigon L, Fuertes D, Murciano-Anton MA, Casado-Fernandez G, Dominguez-Mateos S, Mateos E, Ramos-Martin F, Planelles V, Torres M, Rodriguez-Mora S, Lopez-Huertas MR, Coiras M. Persistent Overactive Cytotoxic Immune Response in a Spanish Cohort of Individuals With Long-COVID: Identification of Diagnostic Biomarkers. Front Immunol. 2022;13:848886.</w:t>
      </w:r>
    </w:p>
    <w:p w14:paraId="3661A1C2" w14:textId="77777777" w:rsidR="00220CFE" w:rsidRPr="00220CFE" w:rsidRDefault="00220CFE" w:rsidP="005B50C0">
      <w:pPr>
        <w:pStyle w:val="EndNoteBibliography"/>
        <w:jc w:val="both"/>
        <w:rPr>
          <w:noProof/>
        </w:rPr>
      </w:pPr>
      <w:r w:rsidRPr="00220CFE">
        <w:rPr>
          <w:noProof/>
        </w:rPr>
        <w:t>52.</w:t>
      </w:r>
      <w:r w:rsidRPr="00220CFE">
        <w:rPr>
          <w:noProof/>
        </w:rPr>
        <w:tab/>
        <w:t>Bi J. NK cell dysfunction in patients with COVID-19. Cell Mol Immunol. 2022;19(2):127-9.</w:t>
      </w:r>
    </w:p>
    <w:p w14:paraId="015721BB" w14:textId="77777777" w:rsidR="00220CFE" w:rsidRPr="00220CFE" w:rsidRDefault="00220CFE" w:rsidP="005B50C0">
      <w:pPr>
        <w:pStyle w:val="EndNoteBibliography"/>
        <w:jc w:val="both"/>
        <w:rPr>
          <w:noProof/>
        </w:rPr>
      </w:pPr>
      <w:r w:rsidRPr="00220CFE">
        <w:rPr>
          <w:noProof/>
        </w:rPr>
        <w:t>53.</w:t>
      </w:r>
      <w:r w:rsidRPr="00220CFE">
        <w:rPr>
          <w:noProof/>
        </w:rPr>
        <w:tab/>
        <w:t>Di Vito C, Calcaterra F, Coianiz N, Terzoli S, Voza A, Mikulak J, Della Bella S, Mavilio D. Natural Killer Cells in SARS-CoV-2 Infection: Pathophysiology and Therapeutic Implications. Front Immunol. 2022;13:888248.</w:t>
      </w:r>
    </w:p>
    <w:p w14:paraId="6412E502" w14:textId="77777777" w:rsidR="00220CFE" w:rsidRPr="00220CFE" w:rsidRDefault="00220CFE" w:rsidP="005B50C0">
      <w:pPr>
        <w:pStyle w:val="EndNoteBibliography"/>
        <w:jc w:val="both"/>
        <w:rPr>
          <w:noProof/>
        </w:rPr>
      </w:pPr>
      <w:r w:rsidRPr="00220CFE">
        <w:rPr>
          <w:noProof/>
        </w:rPr>
        <w:t>54.</w:t>
      </w:r>
      <w:r w:rsidRPr="00220CFE">
        <w:rPr>
          <w:noProof/>
        </w:rPr>
        <w:tab/>
        <w:t>Williams KJ, Qiu X, Fernando L, Jones SM, Alimonti JB. VSVDeltaG/EBOV GP-induced innate protection enhances natural killer cell activity to increase survival in a lethal mouse adapted Ebola virus infection. Viral Immunol. 2015;28(1):51-61.</w:t>
      </w:r>
    </w:p>
    <w:p w14:paraId="633C7B77" w14:textId="77777777" w:rsidR="00220CFE" w:rsidRPr="00220CFE" w:rsidRDefault="00220CFE" w:rsidP="005B50C0">
      <w:pPr>
        <w:pStyle w:val="EndNoteBibliography"/>
        <w:jc w:val="both"/>
        <w:rPr>
          <w:noProof/>
        </w:rPr>
      </w:pPr>
      <w:r w:rsidRPr="00220CFE">
        <w:rPr>
          <w:noProof/>
        </w:rPr>
        <w:t>55.</w:t>
      </w:r>
      <w:r w:rsidRPr="00220CFE">
        <w:rPr>
          <w:noProof/>
        </w:rPr>
        <w:tab/>
        <w:t>Warfield KL, Perkins JG, Swenson DL, Deal EM, Bosio CM, Aman MJ, Yokoyama WM, Young HA, Bavari S. Role of natural killer cells in innate protection against lethal ebola virus infection. J Exp Med. 2004;200(2):169-79.</w:t>
      </w:r>
    </w:p>
    <w:p w14:paraId="773AC349" w14:textId="77777777" w:rsidR="00220CFE" w:rsidRPr="00220CFE" w:rsidRDefault="00220CFE" w:rsidP="005B50C0">
      <w:pPr>
        <w:pStyle w:val="EndNoteBibliography"/>
        <w:jc w:val="both"/>
        <w:rPr>
          <w:noProof/>
        </w:rPr>
      </w:pPr>
      <w:r w:rsidRPr="00220CFE">
        <w:rPr>
          <w:noProof/>
        </w:rPr>
        <w:lastRenderedPageBreak/>
        <w:t>56.</w:t>
      </w:r>
      <w:r w:rsidRPr="00220CFE">
        <w:rPr>
          <w:noProof/>
        </w:rPr>
        <w:tab/>
        <w:t>Wagstaffe HR, Clutterbuck EA, Bockstal V, Stoop JN, Luhn K, Douoguih M, Shukarev G, Snape MD, Pollard AJ, Riley EM, Goodier MR. Antibody-Dependent Natural Killer Cell Activation After Ebola Vaccination. J Infect Dis. 2021;223(7):1171-82.</w:t>
      </w:r>
    </w:p>
    <w:p w14:paraId="7CBFF416" w14:textId="77777777" w:rsidR="00220CFE" w:rsidRPr="00220CFE" w:rsidRDefault="00220CFE" w:rsidP="005B50C0">
      <w:pPr>
        <w:pStyle w:val="EndNoteBibliography"/>
        <w:jc w:val="both"/>
        <w:rPr>
          <w:noProof/>
        </w:rPr>
      </w:pPr>
      <w:r w:rsidRPr="00220CFE">
        <w:rPr>
          <w:noProof/>
        </w:rPr>
        <w:t>57.</w:t>
      </w:r>
      <w:r w:rsidRPr="00220CFE">
        <w:rPr>
          <w:noProof/>
        </w:rPr>
        <w:tab/>
        <w:t>Haveri A, Ekstrom N, Solastie A, Virta C, Osterlund P, Isosaari E, Nohynek H, Palmu AA, Melin M. Persistence of neutralizing antibodies a year after SARS-CoV-2 infection in humans. Eur J Immunol. 2021;51(12):3202-13.</w:t>
      </w:r>
    </w:p>
    <w:p w14:paraId="28FFCA7E" w14:textId="77777777" w:rsidR="00220CFE" w:rsidRPr="00220CFE" w:rsidRDefault="00220CFE" w:rsidP="00220CFE">
      <w:pPr>
        <w:pStyle w:val="EndNoteBibliography"/>
        <w:rPr>
          <w:noProof/>
        </w:rPr>
      </w:pPr>
      <w:r w:rsidRPr="00220CFE">
        <w:rPr>
          <w:noProof/>
        </w:rPr>
        <w:t>58.</w:t>
      </w:r>
      <w:r w:rsidRPr="00220CFE">
        <w:rPr>
          <w:noProof/>
        </w:rPr>
        <w:tab/>
        <w:t>Gussarow D, Bonifacius A, Cossmann A, Stankov MV, Mausberg P, Tischer-Zimmermann S, Godecke N, Kalinke U, Behrens GMN, Blasczyk R, Eiz-Vesper B. Long-Lasting Immunity Against SARS-CoV-2: Dream or Reality? Front Med (Lausanne). 2021;8:770381.</w:t>
      </w:r>
    </w:p>
    <w:p w14:paraId="1A0085A4" w14:textId="77777777" w:rsidR="00220CFE" w:rsidRPr="00220CFE" w:rsidRDefault="00220CFE" w:rsidP="00220CFE">
      <w:pPr>
        <w:pStyle w:val="EndNoteBibliography"/>
        <w:rPr>
          <w:noProof/>
        </w:rPr>
      </w:pPr>
      <w:r w:rsidRPr="00220CFE">
        <w:rPr>
          <w:noProof/>
        </w:rPr>
        <w:t>59.</w:t>
      </w:r>
      <w:r w:rsidRPr="00220CFE">
        <w:rPr>
          <w:noProof/>
        </w:rPr>
        <w:tab/>
        <w:t>Petersen MS, Hansen CB, Kristiansen MF, Fjallsbak JP, Larsen S, Hansen JL, Jarlhelt I, Perez-Alos L, Steig BA, Christiansen DH, Moller LF, Strom M, Andorsdottir G, Gaini S, Weihe P, Garred P. SARS-CoV-2 Natural Antibody Response Persists for at Least 12 Months in a Nationwide Study From the Faroe Islands. Open Forum Infect Dis. 2021;8(8):ofab378.</w:t>
      </w:r>
    </w:p>
    <w:p w14:paraId="408761C0" w14:textId="77777777" w:rsidR="00220CFE" w:rsidRPr="00220CFE" w:rsidRDefault="00220CFE" w:rsidP="00220CFE">
      <w:pPr>
        <w:pStyle w:val="EndNoteBibliography"/>
        <w:rPr>
          <w:noProof/>
        </w:rPr>
      </w:pPr>
      <w:r w:rsidRPr="00220CFE">
        <w:rPr>
          <w:noProof/>
        </w:rPr>
        <w:t>60.</w:t>
      </w:r>
      <w:r w:rsidRPr="00220CFE">
        <w:rPr>
          <w:noProof/>
        </w:rPr>
        <w:tab/>
        <w:t>Maciola AK, La Raja M, Pacenti M, Salata C, De Silvestro G, Rosato A, Pasqual G. Neutralizing Antibody Responses to SARS-CoV-2 in Recovered COVID-19 Patients Are Variable and Correlate With Disease Severity and Receptor-Binding Domain Recognition. Front Immunol. 2022;13:830710.</w:t>
      </w:r>
    </w:p>
    <w:p w14:paraId="1FDBE006" w14:textId="77777777" w:rsidR="00220CFE" w:rsidRPr="00220CFE" w:rsidRDefault="00220CFE" w:rsidP="00220CFE">
      <w:pPr>
        <w:pStyle w:val="EndNoteBibliography"/>
        <w:rPr>
          <w:noProof/>
        </w:rPr>
      </w:pPr>
      <w:r w:rsidRPr="00220CFE">
        <w:rPr>
          <w:noProof/>
        </w:rPr>
        <w:t>61.</w:t>
      </w:r>
      <w:r w:rsidRPr="00220CFE">
        <w:rPr>
          <w:noProof/>
        </w:rPr>
        <w:tab/>
        <w:t>Gupta SL, Jaiswal RK. Neutralizing antibody: a savior in the Covid-19 disease. Mol Biol Rep. 2022;49(3):2465-74.</w:t>
      </w:r>
    </w:p>
    <w:p w14:paraId="54BC4268" w14:textId="77777777" w:rsidR="00220CFE" w:rsidRPr="00220CFE" w:rsidRDefault="00220CFE" w:rsidP="00220CFE">
      <w:pPr>
        <w:pStyle w:val="EndNoteBibliography"/>
        <w:rPr>
          <w:noProof/>
        </w:rPr>
      </w:pPr>
      <w:r w:rsidRPr="00220CFE">
        <w:rPr>
          <w:noProof/>
        </w:rPr>
        <w:t>62.</w:t>
      </w:r>
      <w:r w:rsidRPr="00220CFE">
        <w:rPr>
          <w:noProof/>
        </w:rPr>
        <w:tab/>
        <w:t>Cromer D, Steain M, Reynaldi A, Schlub TE, Wheatley AK, Juno JA, Kent SJ, Triccas JA, Khoury DS, Davenport MP. Neutralising antibody titres as predictors of protection against SARS-CoV-2 variants and the impact of boosting: a meta-analysis. Lancet Microbe. 2022;3(1):e52-e61.</w:t>
      </w:r>
    </w:p>
    <w:p w14:paraId="0F1469D4" w14:textId="77777777" w:rsidR="00220CFE" w:rsidRPr="00220CFE" w:rsidRDefault="00220CFE" w:rsidP="00220CFE">
      <w:pPr>
        <w:pStyle w:val="EndNoteBibliography"/>
        <w:rPr>
          <w:noProof/>
        </w:rPr>
      </w:pPr>
      <w:r w:rsidRPr="00220CFE">
        <w:rPr>
          <w:noProof/>
        </w:rPr>
        <w:t>63.</w:t>
      </w:r>
      <w:r w:rsidRPr="00220CFE">
        <w:rPr>
          <w:noProof/>
        </w:rPr>
        <w:tab/>
        <w:t>Arunkumar G, Devadiga S, McElroy AK, Prabhu S, Sheik S, Abdulmajeed J, Robin S, Sushama A, Jayaram A, Nittur S, Shakir M, Kumar KGS, Radhakrishnan C, Sakeena K, Vasudevan J, Reena KJ, Sarita RL, Klena JD, Spiropoulou CF, Laserson KF, Nichol ST. Adaptive Immune Responses in Humans During Nipah Virus Acute and Convalescent Phases of Infection. Clin Infect Dis. 2019;69(10):1752-6.</w:t>
      </w:r>
    </w:p>
    <w:p w14:paraId="10E82F19" w14:textId="77777777" w:rsidR="00220CFE" w:rsidRPr="00220CFE" w:rsidRDefault="00220CFE" w:rsidP="005B50C0">
      <w:pPr>
        <w:pStyle w:val="EndNoteBibliography"/>
        <w:jc w:val="both"/>
        <w:rPr>
          <w:noProof/>
        </w:rPr>
      </w:pPr>
      <w:r w:rsidRPr="00220CFE">
        <w:rPr>
          <w:noProof/>
        </w:rPr>
        <w:t>64.</w:t>
      </w:r>
      <w:r w:rsidRPr="00220CFE">
        <w:rPr>
          <w:noProof/>
        </w:rPr>
        <w:tab/>
        <w:t>Berhane Y, Weingartl HM, Lopez J, Neufeld J, Czub S, Embury-Hyatt C, Goolia M, Copps J, Czub M. Bacterial infections in pigs experimentally infected with Nipah virus. Transbound Emerg Dis. 2008;55(3-4):165-74.</w:t>
      </w:r>
    </w:p>
    <w:p w14:paraId="30CE1586" w14:textId="77777777" w:rsidR="00220CFE" w:rsidRPr="00220CFE" w:rsidRDefault="00220CFE" w:rsidP="005B50C0">
      <w:pPr>
        <w:pStyle w:val="EndNoteBibliography"/>
        <w:jc w:val="both"/>
        <w:rPr>
          <w:noProof/>
        </w:rPr>
      </w:pPr>
      <w:r w:rsidRPr="00220CFE">
        <w:rPr>
          <w:noProof/>
        </w:rPr>
        <w:t>65.</w:t>
      </w:r>
      <w:r w:rsidRPr="00220CFE">
        <w:rPr>
          <w:noProof/>
        </w:rPr>
        <w:tab/>
        <w:t>Geisbert TW, Mire CE, Geisbert JB, Chan YP, Agans KN, Feldmann F, Fenton KA, Zhu Z, Dimitrov DS, Scott DP, Bossart KN, Feldmann H, Broder CC. Therapeutic treatment of Nipah virus infection in nonhuman primates with a neutralizing human monoclonal antibody. Sci Transl Med. 2014;6(242):242ra82.</w:t>
      </w:r>
    </w:p>
    <w:p w14:paraId="08067231" w14:textId="77777777" w:rsidR="00220CFE" w:rsidRPr="00220CFE" w:rsidRDefault="00220CFE" w:rsidP="005B50C0">
      <w:pPr>
        <w:pStyle w:val="EndNoteBibliography"/>
        <w:jc w:val="both"/>
        <w:rPr>
          <w:noProof/>
        </w:rPr>
      </w:pPr>
      <w:r w:rsidRPr="00220CFE">
        <w:rPr>
          <w:noProof/>
        </w:rPr>
        <w:t>66.</w:t>
      </w:r>
      <w:r w:rsidRPr="00220CFE">
        <w:rPr>
          <w:noProof/>
        </w:rPr>
        <w:tab/>
        <w:t>Mire CE, Chan YP, Borisevich V, Cross RW, Yan L, Agans KN, Dang HV, Veesler D, Fenton KA, Geisbert TW, Broder CC. A Cross-Reactive Humanized Monoclonal Antibody Targeting Fusion Glycoprotein Function Protects Ferrets Against Lethal Nipah Virus and Hendra Virus Infection. J Infect Dis. 2020;221(Suppl 4):S471-S9.</w:t>
      </w:r>
    </w:p>
    <w:p w14:paraId="1A3FB905" w14:textId="77777777" w:rsidR="00220CFE" w:rsidRPr="00220CFE" w:rsidRDefault="00220CFE" w:rsidP="005B50C0">
      <w:pPr>
        <w:pStyle w:val="EndNoteBibliography"/>
        <w:jc w:val="both"/>
        <w:rPr>
          <w:noProof/>
        </w:rPr>
      </w:pPr>
      <w:r w:rsidRPr="00220CFE">
        <w:rPr>
          <w:noProof/>
        </w:rPr>
        <w:t>67.</w:t>
      </w:r>
      <w:r w:rsidRPr="00220CFE">
        <w:rPr>
          <w:noProof/>
        </w:rPr>
        <w:tab/>
        <w:t>Bossart KN, Zhu Z, Middleton D, Klippel J, Crameri G, Bingham J, McEachern JA, Green D, Hancock TJ, Chan YP, Hickey AC, Dimitrov DS, Wang LF, Broder CC. A neutralizing human monoclonal antibody protects against lethal disease in a new ferret model of acute nipah virus infection. PLoS Pathog. 2009;5(10):e1000642.</w:t>
      </w:r>
    </w:p>
    <w:p w14:paraId="7191069E" w14:textId="77777777" w:rsidR="00220CFE" w:rsidRPr="00220CFE" w:rsidRDefault="00220CFE" w:rsidP="005B50C0">
      <w:pPr>
        <w:pStyle w:val="EndNoteBibliography"/>
        <w:jc w:val="both"/>
        <w:rPr>
          <w:noProof/>
        </w:rPr>
      </w:pPr>
      <w:r w:rsidRPr="00220CFE">
        <w:rPr>
          <w:noProof/>
        </w:rPr>
        <w:lastRenderedPageBreak/>
        <w:t>68.</w:t>
      </w:r>
      <w:r w:rsidRPr="00220CFE">
        <w:rPr>
          <w:noProof/>
        </w:rPr>
        <w:tab/>
        <w:t>Guillaume V, Contamin H, Loth P, Grosjean I, Courbot MC, Deubel V, Buckland R, Wild TF. Antibody prophylaxis and therapy against Nipah virus infection in hamsters. J Virol. 2006;80(4):1972-8.</w:t>
      </w:r>
    </w:p>
    <w:p w14:paraId="563644E6" w14:textId="77777777" w:rsidR="00220CFE" w:rsidRPr="00220CFE" w:rsidRDefault="00220CFE" w:rsidP="005B50C0">
      <w:pPr>
        <w:pStyle w:val="EndNoteBibliography"/>
        <w:jc w:val="both"/>
        <w:rPr>
          <w:noProof/>
        </w:rPr>
      </w:pPr>
      <w:r w:rsidRPr="00220CFE">
        <w:rPr>
          <w:noProof/>
        </w:rPr>
        <w:t>69.</w:t>
      </w:r>
      <w:r w:rsidRPr="00220CFE">
        <w:rPr>
          <w:noProof/>
        </w:rPr>
        <w:tab/>
        <w:t>Guillaume V, Contamin H, Loth P, Georges-Courbot MC, Lefeuvre A, Marianneau P, Chua KB, Lam SK, Buckland R, Deubel V, Wild TF. Nipah virus: vaccination and passive protection studies in a hamster model. J Virol. 2004;78(2):834-40.</w:t>
      </w:r>
    </w:p>
    <w:p w14:paraId="37457866" w14:textId="77777777" w:rsidR="00220CFE" w:rsidRPr="00220CFE" w:rsidRDefault="00220CFE" w:rsidP="005B50C0">
      <w:pPr>
        <w:pStyle w:val="EndNoteBibliography"/>
        <w:jc w:val="both"/>
        <w:rPr>
          <w:noProof/>
        </w:rPr>
      </w:pPr>
      <w:r w:rsidRPr="00220CFE">
        <w:rPr>
          <w:noProof/>
        </w:rPr>
        <w:t>70.</w:t>
      </w:r>
      <w:r w:rsidRPr="00220CFE">
        <w:rPr>
          <w:noProof/>
        </w:rPr>
        <w:tab/>
        <w:t>Dang HV, Cross RW, Borisevich V, Bornholdt ZA, West BR, Chan YP, Mire CE, Da Silva SC, Dimitrov AS, Yan L, Amaya M, Navaratnarajah CK, Zeitlin L, Geisbert TW, Broder CC, Veesler D. Broadly neutralizing antibody cocktails targeting Nipah virus and Hendra virus fusion glycoproteins. Nat Struct Mol Biol. 2021;28(5):426-34.</w:t>
      </w:r>
    </w:p>
    <w:p w14:paraId="26BE77C3" w14:textId="77777777" w:rsidR="00220CFE" w:rsidRPr="00220CFE" w:rsidRDefault="00220CFE" w:rsidP="005B50C0">
      <w:pPr>
        <w:pStyle w:val="EndNoteBibliography"/>
        <w:jc w:val="both"/>
        <w:rPr>
          <w:noProof/>
        </w:rPr>
      </w:pPr>
      <w:r w:rsidRPr="00220CFE">
        <w:rPr>
          <w:noProof/>
        </w:rPr>
        <w:t>71.</w:t>
      </w:r>
      <w:r w:rsidRPr="00220CFE">
        <w:rPr>
          <w:noProof/>
        </w:rPr>
        <w:tab/>
        <w:t>Gao Z, Li T, Han J, Feng S, Li L, Jiang Y, Xu Z, Hao P, Chen J, Hao J, Xu P, Tian M, Jin N, Huang W, Li C. Assessment of the immunogenicity and protection of a Nipah virus soluble G vaccine candidate in mice and pigs. Front Microbiol. 2022;13:1031523.</w:t>
      </w:r>
    </w:p>
    <w:p w14:paraId="01F9E1A9" w14:textId="77777777" w:rsidR="00220CFE" w:rsidRPr="00220CFE" w:rsidRDefault="00220CFE" w:rsidP="005B50C0">
      <w:pPr>
        <w:pStyle w:val="EndNoteBibliography"/>
        <w:jc w:val="both"/>
        <w:rPr>
          <w:noProof/>
        </w:rPr>
      </w:pPr>
      <w:r w:rsidRPr="00220CFE">
        <w:rPr>
          <w:noProof/>
        </w:rPr>
        <w:t>72.</w:t>
      </w:r>
      <w:r w:rsidRPr="00220CFE">
        <w:rPr>
          <w:noProof/>
        </w:rPr>
        <w:tab/>
        <w:t>Zhu Z, Dimitrov AS, Bossart KN, Crameri G, Bishop KA, Choudhry V, Mungall BA, Feng YR, Choudhary A, Zhang MY, Feng Y, Wang LF, Xiao X, Eaton BT, Broder CC, Dimitrov DS. Potent neutralization of Hendra and Nipah viruses by human monoclonal antibodies. J Virol. 2006;80(2):891-9.</w:t>
      </w:r>
    </w:p>
    <w:p w14:paraId="055C063D" w14:textId="77777777" w:rsidR="00220CFE" w:rsidRPr="00220CFE" w:rsidRDefault="00220CFE" w:rsidP="005B50C0">
      <w:pPr>
        <w:pStyle w:val="EndNoteBibliography"/>
        <w:jc w:val="both"/>
        <w:rPr>
          <w:noProof/>
        </w:rPr>
      </w:pPr>
      <w:r w:rsidRPr="00220CFE">
        <w:rPr>
          <w:noProof/>
        </w:rPr>
        <w:t>73.</w:t>
      </w:r>
      <w:r w:rsidRPr="00220CFE">
        <w:rPr>
          <w:noProof/>
        </w:rPr>
        <w:tab/>
        <w:t>Longet S, Mellors J, Carroll MW, Tipton T. Ebolavirus: Comparison of Survivor Immunology and Animal Models in the Search for a Correlate of Protection. Front Immunol. 2020;11:599568.</w:t>
      </w:r>
    </w:p>
    <w:p w14:paraId="32746AF9" w14:textId="77777777" w:rsidR="00220CFE" w:rsidRPr="00220CFE" w:rsidRDefault="00220CFE" w:rsidP="005B50C0">
      <w:pPr>
        <w:pStyle w:val="EndNoteBibliography"/>
        <w:jc w:val="both"/>
        <w:rPr>
          <w:noProof/>
        </w:rPr>
      </w:pPr>
      <w:r w:rsidRPr="00220CFE">
        <w:rPr>
          <w:noProof/>
        </w:rPr>
        <w:t>74.</w:t>
      </w:r>
      <w:r w:rsidRPr="00220CFE">
        <w:rPr>
          <w:noProof/>
        </w:rPr>
        <w:tab/>
        <w:t>Marzi A, Engelmann F, Feldmann F, Haberthur K, Shupert WL, Brining D, Scott DP, Geisbert TW, Kawaoka Y, Katze MG, Feldmann H, Messaoudi I. Antibodies are necessary for rVSV/ZEBOV-GP-mediated protection against lethal Ebola virus challenge in nonhuman primates. Proc Natl Acad Sci U S A. 2013;110(5):1893-8.</w:t>
      </w:r>
    </w:p>
    <w:p w14:paraId="28C94FF5" w14:textId="77777777" w:rsidR="00220CFE" w:rsidRPr="00220CFE" w:rsidRDefault="00220CFE" w:rsidP="005B50C0">
      <w:pPr>
        <w:pStyle w:val="EndNoteBibliography"/>
        <w:jc w:val="both"/>
        <w:rPr>
          <w:noProof/>
        </w:rPr>
      </w:pPr>
      <w:r w:rsidRPr="00220CFE">
        <w:rPr>
          <w:noProof/>
        </w:rPr>
        <w:t>75.</w:t>
      </w:r>
      <w:r w:rsidRPr="00220CFE">
        <w:rPr>
          <w:noProof/>
        </w:rPr>
        <w:tab/>
        <w:t>Rimoin AW, Lu K, Bramble MS, Steffen I, Doshi RH, Hoff NA, Mukadi P, Nicholson BP, Alfonso VH, Olinger G, Sinai C, Yamamoto LK, Ramirez CM, Okitolonda Wemakoy E, Kebela Illunga B, Pettitt J, Logue J, Bennett RS, Jahrling P, Heymann DL, Piot P, Muyembe-Tamfum JJ, Hensley LE, Simmons G. Ebola Virus Neutralizing Antibodies Detectable in Survivors of theYambuku, Zaire Outbreak 40 Years after Infection. J Infect Dis. 2018;217(2):223-31.</w:t>
      </w:r>
    </w:p>
    <w:p w14:paraId="63CA416F" w14:textId="77777777" w:rsidR="00220CFE" w:rsidRPr="00220CFE" w:rsidRDefault="00220CFE" w:rsidP="005B50C0">
      <w:pPr>
        <w:pStyle w:val="EndNoteBibliography"/>
        <w:jc w:val="both"/>
        <w:rPr>
          <w:noProof/>
        </w:rPr>
      </w:pPr>
      <w:r w:rsidRPr="00220CFE">
        <w:rPr>
          <w:noProof/>
        </w:rPr>
        <w:t>76.</w:t>
      </w:r>
      <w:r w:rsidRPr="00220CFE">
        <w:rPr>
          <w:noProof/>
        </w:rPr>
        <w:tab/>
        <w:t>Saphire EO, Schendel SL, Gunn BM, Milligan JC, Alter G. Antibody-mediated protection against Ebola virus. Nat Immunol. 2018;19(11):1169-78.</w:t>
      </w:r>
    </w:p>
    <w:p w14:paraId="13B8F3BC" w14:textId="77777777" w:rsidR="00220CFE" w:rsidRPr="00220CFE" w:rsidRDefault="00220CFE" w:rsidP="005B50C0">
      <w:pPr>
        <w:pStyle w:val="EndNoteBibliography"/>
        <w:jc w:val="both"/>
        <w:rPr>
          <w:noProof/>
        </w:rPr>
      </w:pPr>
      <w:r w:rsidRPr="00220CFE">
        <w:rPr>
          <w:noProof/>
        </w:rPr>
        <w:t>77.</w:t>
      </w:r>
      <w:r w:rsidRPr="00220CFE">
        <w:rPr>
          <w:noProof/>
        </w:rPr>
        <w:tab/>
        <w:t>Gunn BM, Yu WH, Karim MM, Brannan JM, Herbert AS, Wec AZ, Halfmann PJ, Fusco ML, Schendel SL, Gangavarapu K, Krause T, Qiu X, He S, Das J, Suscovich TJ, Lai J, Chandran K, Zeitlin L, Crowe JE, Jr., Lauffenburger D, Kawaoka Y, Kobinger GP, Andersen KG, Dye JM, Saphire EO, Alter G. A Role for Fc Function in Therapeutic Monoclonal Antibody-Mediated Protection against Ebola Virus. Cell Host Microbe. 2018;24(2):221-33 e5.</w:t>
      </w:r>
    </w:p>
    <w:p w14:paraId="779BB1D8" w14:textId="77777777" w:rsidR="00220CFE" w:rsidRPr="00220CFE" w:rsidRDefault="00220CFE" w:rsidP="005B50C0">
      <w:pPr>
        <w:pStyle w:val="EndNoteBibliography"/>
        <w:jc w:val="both"/>
        <w:rPr>
          <w:noProof/>
        </w:rPr>
      </w:pPr>
      <w:r w:rsidRPr="00220CFE">
        <w:rPr>
          <w:noProof/>
        </w:rPr>
        <w:t>78.</w:t>
      </w:r>
      <w:r w:rsidRPr="00220CFE">
        <w:rPr>
          <w:noProof/>
        </w:rPr>
        <w:tab/>
        <w:t>Maruyama T, Rodriguez LL, Jahrling PB, Sanchez A, Khan AS, Nichol ST, Peters CJ, Parren PW, Burton DR. Ebola virus can be effectively neutralized by antibody produced in natural human infection. J Virol. 1999;73(7):6024-30.</w:t>
      </w:r>
    </w:p>
    <w:p w14:paraId="1EF2EAB1" w14:textId="77777777" w:rsidR="00220CFE" w:rsidRPr="00220CFE" w:rsidRDefault="00220CFE" w:rsidP="005B50C0">
      <w:pPr>
        <w:pStyle w:val="EndNoteBibliography"/>
        <w:jc w:val="both"/>
        <w:rPr>
          <w:noProof/>
        </w:rPr>
      </w:pPr>
      <w:r w:rsidRPr="00220CFE">
        <w:rPr>
          <w:noProof/>
        </w:rPr>
        <w:t>79.</w:t>
      </w:r>
      <w:r w:rsidRPr="00220CFE">
        <w:rPr>
          <w:noProof/>
        </w:rPr>
        <w:tab/>
        <w:t>Gunn BM, Roy V, Karim MM, Hartnett JN, Suscovich TJ, Goba A, Momoh M, Sandi JD, Kanneh L, Andersen KG, Shaffer JG, Schieffelin JS, Garry RF, Grant DS, Alter G. Survivors of Ebola Virus Disease Develop Polyfunctional Antibody Responses. J Infect Dis. 2020;221(1):156-61.</w:t>
      </w:r>
    </w:p>
    <w:p w14:paraId="129332D7" w14:textId="77777777" w:rsidR="00220CFE" w:rsidRPr="00220CFE" w:rsidRDefault="00220CFE" w:rsidP="005B50C0">
      <w:pPr>
        <w:pStyle w:val="EndNoteBibliography"/>
        <w:jc w:val="both"/>
        <w:rPr>
          <w:noProof/>
        </w:rPr>
      </w:pPr>
      <w:r w:rsidRPr="00220CFE">
        <w:rPr>
          <w:noProof/>
        </w:rPr>
        <w:t>80.</w:t>
      </w:r>
      <w:r w:rsidRPr="00220CFE">
        <w:rPr>
          <w:noProof/>
        </w:rPr>
        <w:tab/>
        <w:t xml:space="preserve">Castillo-Olivares J, Wells DA, Ferrari M, Chan ACY, Smith P, Nadesalingam A, Paloniemi M, Carnell GW, Ohlendorf L, Cantoni D, Mayora-Neto M, Palmer P, Tonks P, Temperton NJ, Peterhoff D, Neckermann P, Wagner R, Doffinger R, Kempster S, Otter AD, </w:t>
      </w:r>
      <w:r w:rsidRPr="00220CFE">
        <w:rPr>
          <w:noProof/>
        </w:rPr>
        <w:lastRenderedPageBreak/>
        <w:t>Semper A, Brooks T, Albecka A, James LC, Page M, Schwaeble W, Baxendale H, Heeney JL. Analysis of Serological Biomarkers of SARS-CoV-2 Infection in Convalescent Samples From Severe, Moderate and Mild COVID-19 Cases. Front Immunol. 2021;12:748291.</w:t>
      </w:r>
    </w:p>
    <w:p w14:paraId="4BD7CEEF" w14:textId="77777777" w:rsidR="00220CFE" w:rsidRPr="00220CFE" w:rsidRDefault="00220CFE" w:rsidP="005B50C0">
      <w:pPr>
        <w:pStyle w:val="EndNoteBibliography"/>
        <w:jc w:val="both"/>
        <w:rPr>
          <w:noProof/>
        </w:rPr>
      </w:pPr>
      <w:r w:rsidRPr="00220CFE">
        <w:rPr>
          <w:noProof/>
        </w:rPr>
        <w:t>81.</w:t>
      </w:r>
      <w:r w:rsidRPr="00220CFE">
        <w:rPr>
          <w:noProof/>
        </w:rPr>
        <w:tab/>
        <w:t>Alfego D, Sullivan A, Poirier B, Williams J, Adcock D, Letovsky S. A population-based analysis of the longevity of SARS-CoV-2 antibody seropositivity in the United States. EClinicalMedicine. 2021;36:100902.</w:t>
      </w:r>
    </w:p>
    <w:p w14:paraId="554CF29D" w14:textId="77777777" w:rsidR="00220CFE" w:rsidRPr="00220CFE" w:rsidRDefault="00220CFE" w:rsidP="005B50C0">
      <w:pPr>
        <w:pStyle w:val="EndNoteBibliography"/>
        <w:jc w:val="both"/>
        <w:rPr>
          <w:noProof/>
        </w:rPr>
      </w:pPr>
      <w:r w:rsidRPr="00220CFE">
        <w:rPr>
          <w:noProof/>
        </w:rPr>
        <w:t>82.</w:t>
      </w:r>
      <w:r w:rsidRPr="00220CFE">
        <w:rPr>
          <w:noProof/>
        </w:rPr>
        <w:tab/>
        <w:t>Chan YP, Lu M, Dutta S, Yan L, Barr J, Flora M, Feng YR, Xu K, Nikolov DB, Wang LF, Skiniotis G, Broder CC. Biochemical, conformational, and immunogenic analysis of soluble trimeric forms of henipavirus fusion glycoproteins. J Virol. 2012;86(21):11457-71.</w:t>
      </w:r>
    </w:p>
    <w:p w14:paraId="2E29B90A" w14:textId="77777777" w:rsidR="00220CFE" w:rsidRPr="00220CFE" w:rsidRDefault="00220CFE" w:rsidP="005B50C0">
      <w:pPr>
        <w:pStyle w:val="EndNoteBibliography"/>
        <w:jc w:val="both"/>
        <w:rPr>
          <w:noProof/>
        </w:rPr>
      </w:pPr>
      <w:r w:rsidRPr="00220CFE">
        <w:rPr>
          <w:noProof/>
        </w:rPr>
        <w:t>83.</w:t>
      </w:r>
      <w:r w:rsidRPr="00220CFE">
        <w:rPr>
          <w:noProof/>
        </w:rPr>
        <w:tab/>
        <w:t>DeBuysscher BL, Scott D, Marzi A, Prescott J, Feldmann H. Single-dose live-attenuated Nipah virus vaccines confer complete protection by eliciting antibodies directed against surface glycoproteins. Vaccine. 2014;32(22):2637-44.</w:t>
      </w:r>
    </w:p>
    <w:p w14:paraId="5695F124" w14:textId="77777777" w:rsidR="00220CFE" w:rsidRPr="00220CFE" w:rsidRDefault="00220CFE" w:rsidP="005B50C0">
      <w:pPr>
        <w:pStyle w:val="EndNoteBibliography"/>
        <w:jc w:val="both"/>
        <w:rPr>
          <w:noProof/>
        </w:rPr>
      </w:pPr>
      <w:r w:rsidRPr="00220CFE">
        <w:rPr>
          <w:noProof/>
        </w:rPr>
        <w:t>84.</w:t>
      </w:r>
      <w:r w:rsidRPr="00220CFE">
        <w:rPr>
          <w:noProof/>
        </w:rPr>
        <w:tab/>
        <w:t>Bornholdt ZA, Turner HL, Murin CD, Li W, Sok D, Souders CA, Piper AE, Goff A, Shamblin JD, Wollen SE, Sprague TR, Fusco ML, Pommert KB, Cavacini LA, Smith HL, Klempner M, Reimann KA, Krauland E, Gerngross TU, Wittrup KD, Saphire EO, Burton DR, Glass PJ, Ward AB, Walker LM. Isolation of potent neutralizing antibodies from a survivor of the 2014 Ebola virus outbreak. Science. 2016;351(6277):1078-83.</w:t>
      </w:r>
    </w:p>
    <w:p w14:paraId="21634912" w14:textId="77777777" w:rsidR="00220CFE" w:rsidRPr="00220CFE" w:rsidRDefault="00220CFE" w:rsidP="005B50C0">
      <w:pPr>
        <w:pStyle w:val="EndNoteBibliography"/>
        <w:jc w:val="both"/>
        <w:rPr>
          <w:noProof/>
        </w:rPr>
      </w:pPr>
      <w:r w:rsidRPr="00220CFE">
        <w:rPr>
          <w:noProof/>
        </w:rPr>
        <w:t>85.</w:t>
      </w:r>
      <w:r w:rsidRPr="00220CFE">
        <w:rPr>
          <w:noProof/>
        </w:rPr>
        <w:tab/>
        <w:t>Albecka A, Clift D, Vaysburd M, Rhinesmith T, Caddy SL, Favara DM, Baxendale HE, James LC. A functional assay for serum detection of antibodies against SARS-CoV-2 nucleoprotein. EMBO J. 2021;40(17):e108588.</w:t>
      </w:r>
    </w:p>
    <w:p w14:paraId="7F19027A" w14:textId="77777777" w:rsidR="00220CFE" w:rsidRPr="00220CFE" w:rsidRDefault="00220CFE" w:rsidP="005B50C0">
      <w:pPr>
        <w:pStyle w:val="EndNoteBibliography"/>
        <w:jc w:val="both"/>
        <w:rPr>
          <w:noProof/>
        </w:rPr>
      </w:pPr>
      <w:r w:rsidRPr="00220CFE">
        <w:rPr>
          <w:noProof/>
        </w:rPr>
        <w:t>86.</w:t>
      </w:r>
      <w:r w:rsidRPr="00220CFE">
        <w:rPr>
          <w:noProof/>
        </w:rPr>
        <w:tab/>
        <w:t>Dufloo J, Grzelak L, Staropoli I, Madec Y, Tondeur L, Anna F, Pelleau S, Wiedemann A, Planchais C, Buchrieser J, Robinot R, Ungeheuer MN, Mouquet H, Charneau P, White M, Levy Y, Hoen B, Fontanet A, Schwartz O, Bruel T. Asymptomatic and symptomatic SARS-CoV-2 infections elicit polyfunctional antibodies. Cell Rep Med. 2021;2(5):100275.</w:t>
      </w:r>
    </w:p>
    <w:p w14:paraId="44372914" w14:textId="77777777" w:rsidR="00220CFE" w:rsidRPr="00220CFE" w:rsidRDefault="00220CFE" w:rsidP="005B50C0">
      <w:pPr>
        <w:pStyle w:val="EndNoteBibliography"/>
        <w:jc w:val="both"/>
        <w:rPr>
          <w:noProof/>
        </w:rPr>
      </w:pPr>
      <w:r w:rsidRPr="00220CFE">
        <w:rPr>
          <w:noProof/>
        </w:rPr>
        <w:t>87.</w:t>
      </w:r>
      <w:r w:rsidRPr="00220CFE">
        <w:rPr>
          <w:noProof/>
        </w:rPr>
        <w:tab/>
        <w:t>Yu Y, Wang M, Zhang X, Li S, Lu Q, Zeng H, Hou H, Li H, Zhang M, Jiang F, Wu J, Ding R, Zhou Z, Liu M, Si W, Zhu T, Li H, Ma J, Gu Y, She G, Li X, Zhang Y, Peng K, Huang W, Liu W, Wang Y. Antibody-dependent cellular cytotoxicity response to SARS-CoV-2 in COVID-19 patients. Signal Transduct Target Ther. 2021;6(1):346.</w:t>
      </w:r>
    </w:p>
    <w:p w14:paraId="18D391BE" w14:textId="77777777" w:rsidR="00220CFE" w:rsidRPr="00220CFE" w:rsidRDefault="00220CFE" w:rsidP="005B50C0">
      <w:pPr>
        <w:pStyle w:val="EndNoteBibliography"/>
        <w:jc w:val="both"/>
        <w:rPr>
          <w:noProof/>
        </w:rPr>
      </w:pPr>
      <w:r w:rsidRPr="00220CFE">
        <w:rPr>
          <w:noProof/>
        </w:rPr>
        <w:t>88.</w:t>
      </w:r>
      <w:r w:rsidRPr="00220CFE">
        <w:rPr>
          <w:noProof/>
        </w:rPr>
        <w:tab/>
        <w:t>Bates TA, Lu P, Kang YJ, Schoen D, Thornton M, McBride SK, Park C, Kim D, Messer WB, Curlin ME, Tafesse FG, Lu LL. BNT162b2-induced neutralizing and non-neutralizing antibody functions against SARS-CoV-2 diminish with age. Cell Rep. 2022;41(4):111544.</w:t>
      </w:r>
    </w:p>
    <w:p w14:paraId="4E0562AF" w14:textId="77777777" w:rsidR="00220CFE" w:rsidRPr="00220CFE" w:rsidRDefault="00220CFE" w:rsidP="005B50C0">
      <w:pPr>
        <w:pStyle w:val="EndNoteBibliography"/>
        <w:jc w:val="both"/>
        <w:rPr>
          <w:noProof/>
        </w:rPr>
      </w:pPr>
      <w:r w:rsidRPr="00220CFE">
        <w:rPr>
          <w:noProof/>
        </w:rPr>
        <w:t>89.</w:t>
      </w:r>
      <w:r w:rsidRPr="00220CFE">
        <w:rPr>
          <w:noProof/>
        </w:rPr>
        <w:tab/>
        <w:t>Keshwara R, Shiels T, Postnikova E, Kurup D, Wirblich C, Johnson RF, Schnell MJ. Rabies-based vaccine induces potent immune responses against Nipah virus. NPJ Vaccines. 2019;4:15.</w:t>
      </w:r>
    </w:p>
    <w:p w14:paraId="158BDD82" w14:textId="77777777" w:rsidR="00220CFE" w:rsidRPr="00220CFE" w:rsidRDefault="00220CFE" w:rsidP="005B50C0">
      <w:pPr>
        <w:pStyle w:val="EndNoteBibliography"/>
        <w:jc w:val="both"/>
        <w:rPr>
          <w:noProof/>
        </w:rPr>
      </w:pPr>
      <w:r w:rsidRPr="00220CFE">
        <w:rPr>
          <w:noProof/>
        </w:rPr>
        <w:t>90.</w:t>
      </w:r>
      <w:r w:rsidRPr="00220CFE">
        <w:rPr>
          <w:noProof/>
        </w:rPr>
        <w:tab/>
        <w:t>Kuzmina NA, Younan P, Gilchuk P, Santos RI, Flyak AI, Ilinykh PA, Huang K, Lubaki NM, Ramanathan P, Crowe JE, Jr., Bukreyev A. Antibody-Dependent Enhancement of Ebola Virus Infection by Human Antibodies Isolated from Survivors. Cell Rep. 2018;24(7):1802-15 e5.</w:t>
      </w:r>
    </w:p>
    <w:p w14:paraId="7E339831" w14:textId="77777777" w:rsidR="00220CFE" w:rsidRPr="00220CFE" w:rsidRDefault="00220CFE" w:rsidP="005B50C0">
      <w:pPr>
        <w:pStyle w:val="EndNoteBibliography"/>
        <w:jc w:val="both"/>
        <w:rPr>
          <w:noProof/>
        </w:rPr>
      </w:pPr>
      <w:r w:rsidRPr="00220CFE">
        <w:rPr>
          <w:noProof/>
        </w:rPr>
        <w:t>91.</w:t>
      </w:r>
      <w:r w:rsidRPr="00220CFE">
        <w:rPr>
          <w:noProof/>
        </w:rPr>
        <w:tab/>
        <w:t>Goldblatt D, Alter G, Crotty S, Plotkin SA. Correlates of protection against SARS-CoV-2 infection and COVID-19 disease. Immunol Rev. 2022;310(1):6-26.</w:t>
      </w:r>
    </w:p>
    <w:p w14:paraId="78B16467" w14:textId="77777777" w:rsidR="00220CFE" w:rsidRPr="00220CFE" w:rsidRDefault="00220CFE" w:rsidP="005B50C0">
      <w:pPr>
        <w:pStyle w:val="EndNoteBibliography"/>
        <w:jc w:val="both"/>
        <w:rPr>
          <w:noProof/>
        </w:rPr>
      </w:pPr>
      <w:r w:rsidRPr="00220CFE">
        <w:rPr>
          <w:noProof/>
        </w:rPr>
        <w:t>92.</w:t>
      </w:r>
      <w:r w:rsidRPr="00220CFE">
        <w:rPr>
          <w:noProof/>
        </w:rPr>
        <w:tab/>
        <w:t>Iles JK, Zmuidinaite R, Sadee C, Gardiner A, Lacey J, Harding S, Wallis G, Patel R, Roblett D, Heeney J, Baxendale H, Iles RK. Determination of IgG1 and IgG3 SARS-CoV-2 Spike Protein and Nucleocapsid Binding-Who Is Binding Who and Why? Int J Mol Sci. 2022;23(11).</w:t>
      </w:r>
    </w:p>
    <w:p w14:paraId="050C5BEF" w14:textId="77777777" w:rsidR="00220CFE" w:rsidRPr="00220CFE" w:rsidRDefault="00220CFE" w:rsidP="005B50C0">
      <w:pPr>
        <w:pStyle w:val="EndNoteBibliography"/>
        <w:jc w:val="both"/>
        <w:rPr>
          <w:noProof/>
        </w:rPr>
      </w:pPr>
      <w:r w:rsidRPr="00220CFE">
        <w:rPr>
          <w:noProof/>
        </w:rPr>
        <w:t>93.</w:t>
      </w:r>
      <w:r w:rsidRPr="00220CFE">
        <w:rPr>
          <w:noProof/>
        </w:rPr>
        <w:tab/>
        <w:t>Zhu Z, Bossart KN, Bishop KA, Crameri G, Dimitrov AS, McEachern JA, Feng Y, Middleton D, Wang LF, Broder CC, Dimitrov DS. Exceptionally potent cross-reactive neutralization of Nipah and Hendra viruses by a human monoclonal antibody. J Infect Dis. 2008;197(6):846-53.</w:t>
      </w:r>
    </w:p>
    <w:p w14:paraId="46E3F606" w14:textId="77777777" w:rsidR="00220CFE" w:rsidRPr="00220CFE" w:rsidRDefault="00220CFE" w:rsidP="005B50C0">
      <w:pPr>
        <w:pStyle w:val="EndNoteBibliography"/>
        <w:jc w:val="both"/>
        <w:rPr>
          <w:noProof/>
        </w:rPr>
      </w:pPr>
      <w:r w:rsidRPr="00220CFE">
        <w:rPr>
          <w:noProof/>
        </w:rPr>
        <w:lastRenderedPageBreak/>
        <w:t>94.</w:t>
      </w:r>
      <w:r w:rsidRPr="00220CFE">
        <w:rPr>
          <w:noProof/>
        </w:rPr>
        <w:tab/>
        <w:t>Davis CW, Jackson KJL, McElroy AK, Halfmann P, Huang J, Chennareddy C, Piper AE, Leung Y, Albarino CG, Crozier I, Ellebedy AH, Sidney J, Sette A, Yu T, Nielsen SCA, Goff AJ, Spiropoulou CF, Saphire EO, Cavet G, Kawaoka Y, Mehta AK, Glass PJ, Boyd SD, Ahmed R. Longitudinal Analysis of the Human B Cell Response to Ebola Virus Infection. Cell. 2019;177(6):1566-82 e17.</w:t>
      </w:r>
    </w:p>
    <w:p w14:paraId="0AD67632" w14:textId="77777777" w:rsidR="00220CFE" w:rsidRPr="00220CFE" w:rsidRDefault="00220CFE" w:rsidP="005B50C0">
      <w:pPr>
        <w:pStyle w:val="EndNoteBibliography"/>
        <w:jc w:val="both"/>
        <w:rPr>
          <w:noProof/>
        </w:rPr>
      </w:pPr>
      <w:r w:rsidRPr="00220CFE">
        <w:rPr>
          <w:noProof/>
        </w:rPr>
        <w:t>95.</w:t>
      </w:r>
      <w:r w:rsidRPr="00220CFE">
        <w:rPr>
          <w:noProof/>
        </w:rPr>
        <w:tab/>
        <w:t>Havervall S, Marking U, Svensson J, Greilert-Norin N, Bacchus P, Nilsson P, Hober S, Gordon M, Blom K, Klingstrom J, Aberg M, Smed-Sorensen A, Thalin C. Anti-Spike Mucosal IgA Protection against SARS-CoV-2 Omicron Infection. N Engl J Med. 2022;387(14):1333-6.</w:t>
      </w:r>
    </w:p>
    <w:p w14:paraId="6E5EDF53" w14:textId="77777777" w:rsidR="00220CFE" w:rsidRPr="00220CFE" w:rsidRDefault="00220CFE" w:rsidP="005B50C0">
      <w:pPr>
        <w:pStyle w:val="EndNoteBibliography"/>
        <w:jc w:val="both"/>
        <w:rPr>
          <w:noProof/>
        </w:rPr>
      </w:pPr>
      <w:r w:rsidRPr="00220CFE">
        <w:rPr>
          <w:noProof/>
        </w:rPr>
        <w:t>96.</w:t>
      </w:r>
      <w:r w:rsidRPr="00220CFE">
        <w:rPr>
          <w:noProof/>
        </w:rPr>
        <w:tab/>
        <w:t>Fraser R, Orta-Resendiz A, Mazein A, Dockrell DH. Upper respiratory tract mucosal immunity for SARS-CoV-2 vaccines. Trends Mol Med. 2023;29(4):255-67.</w:t>
      </w:r>
    </w:p>
    <w:p w14:paraId="269702B6" w14:textId="77777777" w:rsidR="00220CFE" w:rsidRPr="00220CFE" w:rsidRDefault="00220CFE" w:rsidP="005B50C0">
      <w:pPr>
        <w:pStyle w:val="EndNoteBibliography"/>
        <w:jc w:val="both"/>
        <w:rPr>
          <w:noProof/>
        </w:rPr>
      </w:pPr>
      <w:r w:rsidRPr="00220CFE">
        <w:rPr>
          <w:noProof/>
        </w:rPr>
        <w:t>97.</w:t>
      </w:r>
      <w:r w:rsidRPr="00220CFE">
        <w:rPr>
          <w:noProof/>
        </w:rPr>
        <w:tab/>
        <w:t>Tang J, Zeng C, Cox TM, Li C, Son YM, Cheon IS, Wu Y, Behl S, Taylor JJ, Chakaraborty R, Johnson AJ, Shiavo DN, Utz JP, Reisenauer JS, Midthun DE, Mullon JJ, Edell ES, Alameh MG, Borish L, Teague WG, Kaplan MH, Weissman D, Kern R, Hu H, Vassallo R, Liu SL, Sun J. Respiratory mucosal immunity against SARS-CoV-2 after mRNA vaccination. Sci Immunol. 2022;7(76):eadd4853.</w:t>
      </w:r>
    </w:p>
    <w:p w14:paraId="07C5ED76" w14:textId="77777777" w:rsidR="00220CFE" w:rsidRPr="00220CFE" w:rsidRDefault="00220CFE" w:rsidP="005B50C0">
      <w:pPr>
        <w:pStyle w:val="EndNoteBibliography"/>
        <w:jc w:val="both"/>
        <w:rPr>
          <w:noProof/>
        </w:rPr>
      </w:pPr>
      <w:r w:rsidRPr="00220CFE">
        <w:rPr>
          <w:noProof/>
        </w:rPr>
        <w:t>98.</w:t>
      </w:r>
      <w:r w:rsidRPr="00220CFE">
        <w:rPr>
          <w:noProof/>
        </w:rPr>
        <w:tab/>
        <w:t>Lapuente D, Fuchs J, Willar J, Vieira Antao A, Eberlein V, Uhlig N, Issmail L, Schmidt A, Oltmanns F, Peter AS, Mueller-Schmucker S, Irrgang P, Fraedrich K, Cara A, Hoffmann M, Pohlmann S, Ensser A, Pertl C, Willert T, Thirion C, Grunwald T, Uberla K, Tenbusch M. Protective mucosal immunity against SARS-CoV-2 after heterologous systemic prime-mucosal boost immunization. Nat Commun. 2021;12(1):6871.</w:t>
      </w:r>
    </w:p>
    <w:p w14:paraId="07C1919B" w14:textId="77777777" w:rsidR="00220CFE" w:rsidRPr="00220CFE" w:rsidRDefault="00220CFE" w:rsidP="005B50C0">
      <w:pPr>
        <w:pStyle w:val="EndNoteBibliography"/>
        <w:jc w:val="both"/>
        <w:rPr>
          <w:noProof/>
        </w:rPr>
      </w:pPr>
      <w:r w:rsidRPr="00220CFE">
        <w:rPr>
          <w:noProof/>
        </w:rPr>
        <w:t>99.</w:t>
      </w:r>
      <w:r w:rsidRPr="00220CFE">
        <w:rPr>
          <w:noProof/>
        </w:rPr>
        <w:tab/>
        <w:t>Houston S. SARS-CoV-2 mucosal vaccine. Nat Immunol. 2023;24(1):1.</w:t>
      </w:r>
    </w:p>
    <w:p w14:paraId="0DC6521B" w14:textId="77777777" w:rsidR="00220CFE" w:rsidRPr="00220CFE" w:rsidRDefault="00220CFE" w:rsidP="005B50C0">
      <w:pPr>
        <w:pStyle w:val="EndNoteBibliography"/>
        <w:jc w:val="both"/>
        <w:rPr>
          <w:noProof/>
        </w:rPr>
      </w:pPr>
      <w:r w:rsidRPr="00220CFE">
        <w:rPr>
          <w:noProof/>
        </w:rPr>
        <w:t>100.</w:t>
      </w:r>
      <w:r w:rsidRPr="00220CFE">
        <w:rPr>
          <w:noProof/>
        </w:rPr>
        <w:tab/>
        <w:t>McEachern JA, Bingham J, Crameri G, Green DJ, Hancock TJ, Middleton D, Feng YR, Broder CC, Wang LF, Bossart KN. A recombinant subunit vaccine formulation protects against lethal Nipah virus challenge in cats. Vaccine. 2008;26(31):3842-52.</w:t>
      </w:r>
    </w:p>
    <w:p w14:paraId="4D31FB0F" w14:textId="77777777" w:rsidR="00220CFE" w:rsidRPr="00220CFE" w:rsidRDefault="00220CFE" w:rsidP="005B50C0">
      <w:pPr>
        <w:pStyle w:val="EndNoteBibliography"/>
        <w:jc w:val="both"/>
        <w:rPr>
          <w:noProof/>
        </w:rPr>
      </w:pPr>
      <w:r w:rsidRPr="00220CFE">
        <w:rPr>
          <w:noProof/>
        </w:rPr>
        <w:t>101.</w:t>
      </w:r>
      <w:r w:rsidRPr="00220CFE">
        <w:rPr>
          <w:noProof/>
        </w:rPr>
        <w:tab/>
        <w:t>Khurana S, Fuentes S, Coyle EM, Ravichandran S, Davey RT, Jr., Beigel JH. Human antibody repertoire after VSV-Ebola vaccination identifies novel targets and virus-neutralizing IgM antibodies. Nat Med. 2016;22(12):1439-47.</w:t>
      </w:r>
    </w:p>
    <w:p w14:paraId="6A5AAB84" w14:textId="77777777" w:rsidR="00220CFE" w:rsidRPr="00220CFE" w:rsidRDefault="00220CFE" w:rsidP="005B50C0">
      <w:pPr>
        <w:pStyle w:val="EndNoteBibliography"/>
        <w:jc w:val="both"/>
        <w:rPr>
          <w:noProof/>
        </w:rPr>
      </w:pPr>
      <w:r w:rsidRPr="00220CFE">
        <w:rPr>
          <w:noProof/>
        </w:rPr>
        <w:t>102.</w:t>
      </w:r>
      <w:r w:rsidRPr="00220CFE">
        <w:rPr>
          <w:noProof/>
        </w:rPr>
        <w:tab/>
        <w:t>Notarbartolo S, Ranzani V, Bandera A, Gruarin P, Bevilacqua V, Putignano AR, Gobbini A, Galeota E, Manara C, Bombaci M, Pesce E, Zagato E, Favalli A, Sarnicola ML, Curti S, Crosti M, Martinovic M, Fabbris T, Marini F, Donnici L, Lorenzo M, Mancino M, Ungaro R, Lombardi A, Mangioni D, Muscatello A, Aliberti S, Blasi F, De Feo T, Prati D, Manganaro L, Granucci F, Lanzavecchia A, De Francesco R, Gori A, Grifantini R, Abrignani S. Integrated longitudinal immunophenotypic, transcriptional and repertoire analyses delineate immune responses in COVID-19 patients. Sci Immunol. 2021;6(62).</w:t>
      </w:r>
    </w:p>
    <w:p w14:paraId="56C3B512" w14:textId="77777777" w:rsidR="00220CFE" w:rsidRPr="00220CFE" w:rsidRDefault="00220CFE" w:rsidP="005B50C0">
      <w:pPr>
        <w:pStyle w:val="EndNoteBibliography"/>
        <w:jc w:val="both"/>
        <w:rPr>
          <w:noProof/>
        </w:rPr>
      </w:pPr>
      <w:r w:rsidRPr="00220CFE">
        <w:rPr>
          <w:noProof/>
        </w:rPr>
        <w:t>103.</w:t>
      </w:r>
      <w:r w:rsidRPr="00220CFE">
        <w:rPr>
          <w:noProof/>
        </w:rPr>
        <w:tab/>
        <w:t>Su Y, Chen D, Yuan D, Lausted C, Choi J, Dai CL, Voillet V, Duvvuri VR, Scherler K, Troisch P. Multi-omics resolves a sharp disease-state shift between mild and moderate COVID-19. Cell. 2020;183(6):1479-95. e20.</w:t>
      </w:r>
    </w:p>
    <w:p w14:paraId="656BD890" w14:textId="77777777" w:rsidR="00220CFE" w:rsidRPr="00220CFE" w:rsidRDefault="00220CFE" w:rsidP="005B50C0">
      <w:pPr>
        <w:pStyle w:val="EndNoteBibliography"/>
        <w:jc w:val="both"/>
        <w:rPr>
          <w:noProof/>
        </w:rPr>
      </w:pPr>
      <w:r w:rsidRPr="00220CFE">
        <w:rPr>
          <w:noProof/>
        </w:rPr>
        <w:t>104.</w:t>
      </w:r>
      <w:r w:rsidRPr="00220CFE">
        <w:rPr>
          <w:noProof/>
        </w:rPr>
        <w:tab/>
        <w:t>Moss P. The T cell immune response against SARS-CoV-2. Nat Immunol. 2022;23(2):186-93.</w:t>
      </w:r>
    </w:p>
    <w:p w14:paraId="719D389A" w14:textId="77777777" w:rsidR="00220CFE" w:rsidRPr="00220CFE" w:rsidRDefault="00220CFE" w:rsidP="005B50C0">
      <w:pPr>
        <w:pStyle w:val="EndNoteBibliography"/>
        <w:jc w:val="both"/>
        <w:rPr>
          <w:noProof/>
        </w:rPr>
      </w:pPr>
      <w:r w:rsidRPr="00220CFE">
        <w:rPr>
          <w:noProof/>
        </w:rPr>
        <w:t>105.</w:t>
      </w:r>
      <w:r w:rsidRPr="00220CFE">
        <w:rPr>
          <w:noProof/>
        </w:rPr>
        <w:tab/>
        <w:t>Bruno L, Nappo MA, Ferrari L, Di Lecce R, Guarnieri C, Cantoni AM, Corradi A. Nipah Virus Disease: Epidemiological, Clinical, Diagnostic and Legislative Aspects of This Unpredictable Emerging Zoonosis. Animals (Basel). 2022;13(1).</w:t>
      </w:r>
    </w:p>
    <w:p w14:paraId="3A86AFCD" w14:textId="77777777" w:rsidR="00220CFE" w:rsidRPr="00220CFE" w:rsidRDefault="00220CFE" w:rsidP="005B50C0">
      <w:pPr>
        <w:pStyle w:val="EndNoteBibliography"/>
        <w:jc w:val="both"/>
        <w:rPr>
          <w:noProof/>
        </w:rPr>
      </w:pPr>
      <w:r w:rsidRPr="00220CFE">
        <w:rPr>
          <w:noProof/>
        </w:rPr>
        <w:t>106.</w:t>
      </w:r>
      <w:r w:rsidRPr="00220CFE">
        <w:rPr>
          <w:noProof/>
        </w:rPr>
        <w:tab/>
        <w:t>Tipton TRW, Hall Y, Bore JA, White A, Sibley LS, Sarfas C, Yuki Y, Martin M, Longet S, Mellors J, Ewer K, Gunther S, Carrington M, Konde MK, Carroll MW. Characterisation of the T-cell response to Ebola virus glycoprotein amongst survivors of the 2013-16 West Africa epidemic. Nat Commun. 2021;12(1):1153.</w:t>
      </w:r>
    </w:p>
    <w:p w14:paraId="68966B99" w14:textId="77777777" w:rsidR="00220CFE" w:rsidRPr="00220CFE" w:rsidRDefault="00220CFE" w:rsidP="005B50C0">
      <w:pPr>
        <w:pStyle w:val="EndNoteBibliography"/>
        <w:jc w:val="both"/>
        <w:rPr>
          <w:noProof/>
        </w:rPr>
      </w:pPr>
      <w:r w:rsidRPr="00220CFE">
        <w:rPr>
          <w:noProof/>
        </w:rPr>
        <w:lastRenderedPageBreak/>
        <w:t>107.</w:t>
      </w:r>
      <w:r w:rsidRPr="00220CFE">
        <w:rPr>
          <w:noProof/>
        </w:rPr>
        <w:tab/>
        <w:t>Thom R, Tipton T, Strecker T, Hall Y, Akoi Bore J, Maes P, Raymond Koundouno F, Fehling SK, Krahling V, Steeds K, Varghese A, Bailey G, Matheson M, Kouyate S, Cone M, Moussa Keita B, Kouyate S, Richard Ablam A, Laenen L, Vergote V, Guiver M, Timothy J, Atkinson B, Ottowell L, Richards KS, Bosworth A, Longet S, Mellors J, Pannetier D, Duraffour S, Munoz-Fontela C, Sow O, Koivogui L, Newman E, Becker S, Sprecher A, Raoul H, Hiscox J, Henao-Restrepo AM, Sakoba K, Magassouba N, Gunther S, Kader Konde M, Carroll MW. Longitudinal antibody and T cell responses in Ebola virus disease survivors and contacts: an observational cohort study. Lancet Infect Dis. 2021;21(4):507-16.</w:t>
      </w:r>
    </w:p>
    <w:p w14:paraId="5EF458E6" w14:textId="77777777" w:rsidR="00220CFE" w:rsidRPr="00220CFE" w:rsidRDefault="00220CFE" w:rsidP="005B50C0">
      <w:pPr>
        <w:pStyle w:val="EndNoteBibliography"/>
        <w:jc w:val="both"/>
        <w:rPr>
          <w:noProof/>
        </w:rPr>
      </w:pPr>
      <w:r w:rsidRPr="00220CFE">
        <w:rPr>
          <w:noProof/>
        </w:rPr>
        <w:t>108.</w:t>
      </w:r>
      <w:r w:rsidRPr="00220CFE">
        <w:rPr>
          <w:noProof/>
        </w:rPr>
        <w:tab/>
        <w:t>Wang Z, Yang X, Zhong J, Zhou Y, Tang Z, Zhou H, He J, Mei X, Tang Y, Lin B, Chen Z, McCluskey J, Yang J, Corbett AJ, Ran P. Exposure to SARS-CoV-2 generates T-cell memory in the absence of a detectable viral infection. Nat Commun. 2021;12(1):1724.</w:t>
      </w:r>
    </w:p>
    <w:p w14:paraId="1BC2D437" w14:textId="77777777" w:rsidR="00220CFE" w:rsidRPr="00220CFE" w:rsidRDefault="00220CFE" w:rsidP="005B50C0">
      <w:pPr>
        <w:pStyle w:val="EndNoteBibliography"/>
        <w:jc w:val="both"/>
        <w:rPr>
          <w:noProof/>
        </w:rPr>
      </w:pPr>
      <w:r w:rsidRPr="00220CFE">
        <w:rPr>
          <w:noProof/>
        </w:rPr>
        <w:t>109.</w:t>
      </w:r>
      <w:r w:rsidRPr="00220CFE">
        <w:rPr>
          <w:noProof/>
        </w:rPr>
        <w:tab/>
        <w:t>Ssemaganda A, Nguyen HM, Nuhu F, Jahan N, Card CM, Kiazyk S, Severini G, Keynan Y, Su RC, Ji H, Abrenica B, McLaren PJ, Ball TB, Bullard J, Van Caeseele P, Stein D, McKinnon LR. Expansion of cytotoxic tissue-resident CD8(+) T cells and CCR6(+)CD161(+) CD4(+) T cells in the nasal mucosa following mRNA COVID-19 vaccination. Nat Commun. 2022;13(1):3357.</w:t>
      </w:r>
    </w:p>
    <w:p w14:paraId="5FB3D05E" w14:textId="77777777" w:rsidR="00220CFE" w:rsidRPr="00220CFE" w:rsidRDefault="00220CFE" w:rsidP="005B50C0">
      <w:pPr>
        <w:pStyle w:val="EndNoteBibliography"/>
        <w:jc w:val="both"/>
        <w:rPr>
          <w:noProof/>
        </w:rPr>
      </w:pPr>
      <w:r w:rsidRPr="00220CFE">
        <w:rPr>
          <w:noProof/>
        </w:rPr>
        <w:t>110.</w:t>
      </w:r>
      <w:r w:rsidRPr="00220CFE">
        <w:rPr>
          <w:noProof/>
        </w:rPr>
        <w:tab/>
        <w:t>Jain S, Khaiboullina SF, Baranwal M. Immunological Perspective for Ebola Virus Infection and Various Treatment Measures Taken to Fight the Disease. Pathogens. 2020;9(10).</w:t>
      </w:r>
    </w:p>
    <w:p w14:paraId="7BB83D5A" w14:textId="77777777" w:rsidR="00220CFE" w:rsidRPr="00220CFE" w:rsidRDefault="00220CFE" w:rsidP="005B50C0">
      <w:pPr>
        <w:pStyle w:val="EndNoteBibliography"/>
        <w:jc w:val="both"/>
        <w:rPr>
          <w:noProof/>
        </w:rPr>
      </w:pPr>
      <w:r w:rsidRPr="00220CFE">
        <w:rPr>
          <w:noProof/>
        </w:rPr>
        <w:t>111.</w:t>
      </w:r>
      <w:r w:rsidRPr="00220CFE">
        <w:rPr>
          <w:noProof/>
        </w:rPr>
        <w:tab/>
        <w:t>Speranza E, Ruibal P, Port JR, Feng F, Burkhardt L, Grundhoff A, Gunther S, Oestereich L, Hiscox JA, Connor JH, Munoz-Fontela C. T-Cell Receptor Diversity and the Control of T-Cell Homeostasis Mark Ebola Virus Disease Survival in Humans. J Infect Dis. 2018;218(suppl_5):S508-S18.</w:t>
      </w:r>
    </w:p>
    <w:p w14:paraId="5EF74456" w14:textId="0AAF2201" w:rsidR="00757964" w:rsidRDefault="002D7566" w:rsidP="002D7566">
      <w:pPr>
        <w:jc w:val="both"/>
      </w:pPr>
      <w:r>
        <w:fldChar w:fldCharType="end"/>
      </w:r>
    </w:p>
    <w:sectPr w:rsidR="00757964" w:rsidSect="002F2A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all auth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wd5tw0c5xz5verfenxp0pvpe2wr2v9drtw&quot;&gt;My EndNote Library&lt;record-ids&gt;&lt;item&gt;938&lt;/item&gt;&lt;item&gt;939&lt;/item&gt;&lt;item&gt;940&lt;/item&gt;&lt;item&gt;990&lt;/item&gt;&lt;item&gt;991&lt;/item&gt;&lt;item&gt;994&lt;/item&gt;&lt;item&gt;995&lt;/item&gt;&lt;item&gt;996&lt;/item&gt;&lt;item&gt;997&lt;/item&gt;&lt;item&gt;999&lt;/item&gt;&lt;item&gt;1000&lt;/item&gt;&lt;item&gt;1001&lt;/item&gt;&lt;item&gt;1002&lt;/item&gt;&lt;item&gt;1003&lt;/item&gt;&lt;item&gt;1004&lt;/item&gt;&lt;item&gt;1012&lt;/item&gt;&lt;item&gt;1015&lt;/item&gt;&lt;item&gt;1016&lt;/item&gt;&lt;item&gt;1023&lt;/item&gt;&lt;item&gt;1038&lt;/item&gt;&lt;item&gt;1054&lt;/item&gt;&lt;item&gt;1055&lt;/item&gt;&lt;item&gt;1056&lt;/item&gt;&lt;item&gt;1073&lt;/item&gt;&lt;item&gt;1074&lt;/item&gt;&lt;item&gt;1077&lt;/item&gt;&lt;item&gt;1078&lt;/item&gt;&lt;item&gt;1090&lt;/item&gt;&lt;item&gt;1231&lt;/item&gt;&lt;item&gt;1403&lt;/item&gt;&lt;item&gt;1434&lt;/item&gt;&lt;item&gt;1435&lt;/item&gt;&lt;item&gt;1436&lt;/item&gt;&lt;item&gt;1552&lt;/item&gt;&lt;item&gt;1553&lt;/item&gt;&lt;item&gt;1556&lt;/item&gt;&lt;item&gt;1557&lt;/item&gt;&lt;item&gt;1558&lt;/item&gt;&lt;item&gt;1560&lt;/item&gt;&lt;item&gt;1563&lt;/item&gt;&lt;item&gt;1564&lt;/item&gt;&lt;item&gt;1565&lt;/item&gt;&lt;item&gt;1566&lt;/item&gt;&lt;item&gt;1567&lt;/item&gt;&lt;item&gt;1568&lt;/item&gt;&lt;item&gt;1569&lt;/item&gt;&lt;item&gt;1570&lt;/item&gt;&lt;item&gt;1571&lt;/item&gt;&lt;item&gt;1572&lt;/item&gt;&lt;item&gt;1573&lt;/item&gt;&lt;item&gt;1574&lt;/item&gt;&lt;item&gt;1576&lt;/item&gt;&lt;item&gt;1577&lt;/item&gt;&lt;item&gt;1578&lt;/item&gt;&lt;item&gt;1579&lt;/item&gt;&lt;item&gt;1580&lt;/item&gt;&lt;item&gt;1584&lt;/item&gt;&lt;item&gt;1585&lt;/item&gt;&lt;item&gt;1586&lt;/item&gt;&lt;item&gt;1589&lt;/item&gt;&lt;item&gt;1590&lt;/item&gt;&lt;item&gt;1591&lt;/item&gt;&lt;item&gt;1592&lt;/item&gt;&lt;item&gt;1593&lt;/item&gt;&lt;item&gt;1595&lt;/item&gt;&lt;item&gt;1596&lt;/item&gt;&lt;item&gt;1598&lt;/item&gt;&lt;item&gt;1599&lt;/item&gt;&lt;item&gt;1600&lt;/item&gt;&lt;item&gt;1601&lt;/item&gt;&lt;item&gt;1603&lt;/item&gt;&lt;item&gt;1604&lt;/item&gt;&lt;item&gt;1605&lt;/item&gt;&lt;item&gt;1606&lt;/item&gt;&lt;item&gt;1607&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88&lt;/item&gt;&lt;item&gt;1713&lt;/item&gt;&lt;item&gt;1714&lt;/item&gt;&lt;item&gt;1715&lt;/item&gt;&lt;item&gt;1717&lt;/item&gt;&lt;item&gt;1718&lt;/item&gt;&lt;item&gt;1723&lt;/item&gt;&lt;item&gt;1747&lt;/item&gt;&lt;item&gt;1748&lt;/item&gt;&lt;item&gt;1749&lt;/item&gt;&lt;item&gt;1750&lt;/item&gt;&lt;item&gt;1752&lt;/item&gt;&lt;item&gt;1753&lt;/item&gt;&lt;item&gt;1754&lt;/item&gt;&lt;item&gt;1755&lt;/item&gt;&lt;item&gt;1756&lt;/item&gt;&lt;item&gt;1778&lt;/item&gt;&lt;item&gt;1792&lt;/item&gt;&lt;/record-ids&gt;&lt;/item&gt;&lt;/Libraries&gt;"/>
  </w:docVars>
  <w:rsids>
    <w:rsidRoot w:val="00757964"/>
    <w:rsid w:val="00004B92"/>
    <w:rsid w:val="00057DD6"/>
    <w:rsid w:val="000969FF"/>
    <w:rsid w:val="000A08E3"/>
    <w:rsid w:val="000F75A1"/>
    <w:rsid w:val="00104ABA"/>
    <w:rsid w:val="001222BD"/>
    <w:rsid w:val="001246FD"/>
    <w:rsid w:val="0014254A"/>
    <w:rsid w:val="001B1A22"/>
    <w:rsid w:val="001C552A"/>
    <w:rsid w:val="001E7ECE"/>
    <w:rsid w:val="00200179"/>
    <w:rsid w:val="00220CFE"/>
    <w:rsid w:val="002216BE"/>
    <w:rsid w:val="00224C0D"/>
    <w:rsid w:val="00233E76"/>
    <w:rsid w:val="00250B7E"/>
    <w:rsid w:val="0026056E"/>
    <w:rsid w:val="00265BF0"/>
    <w:rsid w:val="002C757B"/>
    <w:rsid w:val="002D7566"/>
    <w:rsid w:val="002F2A8B"/>
    <w:rsid w:val="002F3075"/>
    <w:rsid w:val="002F7B9A"/>
    <w:rsid w:val="00360A59"/>
    <w:rsid w:val="0038558A"/>
    <w:rsid w:val="003955A8"/>
    <w:rsid w:val="003B063F"/>
    <w:rsid w:val="003C1535"/>
    <w:rsid w:val="003D7CF6"/>
    <w:rsid w:val="003E3DCA"/>
    <w:rsid w:val="00421440"/>
    <w:rsid w:val="004329BE"/>
    <w:rsid w:val="004332DC"/>
    <w:rsid w:val="00455F82"/>
    <w:rsid w:val="00460ED0"/>
    <w:rsid w:val="0048095F"/>
    <w:rsid w:val="004A2D8F"/>
    <w:rsid w:val="00577695"/>
    <w:rsid w:val="005B50C0"/>
    <w:rsid w:val="005D4763"/>
    <w:rsid w:val="005E04D9"/>
    <w:rsid w:val="00615A56"/>
    <w:rsid w:val="0065389E"/>
    <w:rsid w:val="00660C06"/>
    <w:rsid w:val="006F50A7"/>
    <w:rsid w:val="007141A3"/>
    <w:rsid w:val="00734E01"/>
    <w:rsid w:val="00747894"/>
    <w:rsid w:val="007550FD"/>
    <w:rsid w:val="00757964"/>
    <w:rsid w:val="00761E87"/>
    <w:rsid w:val="007720F4"/>
    <w:rsid w:val="00790902"/>
    <w:rsid w:val="007B5830"/>
    <w:rsid w:val="007C570C"/>
    <w:rsid w:val="007E248E"/>
    <w:rsid w:val="007F19E5"/>
    <w:rsid w:val="007F4884"/>
    <w:rsid w:val="008D5F1A"/>
    <w:rsid w:val="008D6DAA"/>
    <w:rsid w:val="0093693B"/>
    <w:rsid w:val="00952FCF"/>
    <w:rsid w:val="00961599"/>
    <w:rsid w:val="009838B1"/>
    <w:rsid w:val="0099167F"/>
    <w:rsid w:val="00A05026"/>
    <w:rsid w:val="00A13FC7"/>
    <w:rsid w:val="00A25411"/>
    <w:rsid w:val="00A506DA"/>
    <w:rsid w:val="00A73400"/>
    <w:rsid w:val="00B22D0F"/>
    <w:rsid w:val="00B44B49"/>
    <w:rsid w:val="00B74D8E"/>
    <w:rsid w:val="00B825D2"/>
    <w:rsid w:val="00BB3D7D"/>
    <w:rsid w:val="00BC3D0C"/>
    <w:rsid w:val="00BD36DC"/>
    <w:rsid w:val="00C003B1"/>
    <w:rsid w:val="00C6090C"/>
    <w:rsid w:val="00C678DB"/>
    <w:rsid w:val="00C727FB"/>
    <w:rsid w:val="00D43632"/>
    <w:rsid w:val="00D46B79"/>
    <w:rsid w:val="00DA7E9A"/>
    <w:rsid w:val="00DC1B2C"/>
    <w:rsid w:val="00E256D5"/>
    <w:rsid w:val="00E81BA7"/>
    <w:rsid w:val="00EA5A7F"/>
    <w:rsid w:val="00EB794D"/>
    <w:rsid w:val="00F10D11"/>
    <w:rsid w:val="00F70050"/>
    <w:rsid w:val="00F86196"/>
    <w:rsid w:val="00FA6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FF0172"/>
  <w15:chartTrackingRefBased/>
  <w15:docId w15:val="{094E1DBC-96F9-DE46-9B53-139653209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964"/>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964"/>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D7566"/>
    <w:pPr>
      <w:jc w:val="center"/>
    </w:pPr>
  </w:style>
  <w:style w:type="character" w:customStyle="1" w:styleId="EndNoteBibliographyTitleChar">
    <w:name w:val="EndNote Bibliography Title Char"/>
    <w:basedOn w:val="DefaultParagraphFont"/>
    <w:link w:val="EndNoteBibliographyTitle"/>
    <w:rsid w:val="002D7566"/>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2D7566"/>
  </w:style>
  <w:style w:type="character" w:customStyle="1" w:styleId="EndNoteBibliographyChar">
    <w:name w:val="EndNote Bibliography Char"/>
    <w:basedOn w:val="DefaultParagraphFont"/>
    <w:link w:val="EndNoteBibliography"/>
    <w:rsid w:val="002D756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B5CA4-FEAF-A243-8459-5065CAF8C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440</Words>
  <Characters>31011</Characters>
  <Application>Microsoft Office Word</Application>
  <DocSecurity>0</DocSecurity>
  <Lines>258</Lines>
  <Paragraphs>72</Paragraphs>
  <ScaleCrop>false</ScaleCrop>
  <Company/>
  <LinksUpToDate>false</LinksUpToDate>
  <CharactersWithSpaces>3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Escudero Pérez</dc:creator>
  <cp:keywords/>
  <dc:description/>
  <cp:lastModifiedBy>Beatriz Escudero Pérez</cp:lastModifiedBy>
  <cp:revision>3</cp:revision>
  <dcterms:created xsi:type="dcterms:W3CDTF">2023-04-17T16:17:00Z</dcterms:created>
  <dcterms:modified xsi:type="dcterms:W3CDTF">2023-04-17T16:18:00Z</dcterms:modified>
</cp:coreProperties>
</file>